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89E10" w14:textId="66B75FE3" w:rsidR="00F37944" w:rsidRPr="006D4997" w:rsidRDefault="00F37944" w:rsidP="00FD7C1C">
      <w:pPr>
        <w:spacing w:afterLines="50" w:after="158" w:line="480" w:lineRule="auto"/>
        <w:ind w:firstLineChars="0" w:firstLine="0"/>
        <w:rPr>
          <w:rFonts w:ascii="Times New Roman" w:eastAsiaTheme="minorEastAsia" w:hAnsi="Times New Roman" w:cs="Times New Roman"/>
          <w:color w:val="000000" w:themeColor="text1"/>
          <w:sz w:val="28"/>
          <w:szCs w:val="28"/>
        </w:rPr>
      </w:pPr>
      <w:r w:rsidRPr="006D4997">
        <w:rPr>
          <w:rFonts w:ascii="Times New Roman" w:hAnsi="Times New Roman" w:cs="Times New Roman"/>
          <w:color w:val="000000" w:themeColor="text1"/>
          <w:sz w:val="28"/>
          <w:szCs w:val="28"/>
        </w:rPr>
        <w:t>Supplementary Materials for</w:t>
      </w:r>
    </w:p>
    <w:p w14:paraId="164D2BFE" w14:textId="461E5625" w:rsidR="00CD0478" w:rsidRPr="0021121E" w:rsidRDefault="00CD0478" w:rsidP="00FD7C1C">
      <w:pPr>
        <w:pStyle w:val="P2"/>
        <w:numPr>
          <w:ilvl w:val="0"/>
          <w:numId w:val="0"/>
        </w:numPr>
        <w:spacing w:beforeLines="0" w:afterLines="100" w:after="316" w:line="480" w:lineRule="auto"/>
        <w:rPr>
          <w:sz w:val="28"/>
          <w:szCs w:val="32"/>
        </w:rPr>
      </w:pPr>
      <w:r w:rsidRPr="0021121E">
        <w:rPr>
          <w:sz w:val="28"/>
          <w:szCs w:val="32"/>
        </w:rPr>
        <w:t>Management of small cell lung cancer complicated with paraneoplastic Cushing’s syndrome: a systematic</w:t>
      </w:r>
      <w:r w:rsidR="005D76A4" w:rsidRPr="005D76A4">
        <w:rPr>
          <w:sz w:val="28"/>
          <w:szCs w:val="32"/>
        </w:rPr>
        <w:t xml:space="preserve"> </w:t>
      </w:r>
      <w:r w:rsidR="005D76A4" w:rsidRPr="0021121E">
        <w:rPr>
          <w:sz w:val="28"/>
          <w:szCs w:val="32"/>
        </w:rPr>
        <w:t>literature</w:t>
      </w:r>
      <w:r w:rsidRPr="0021121E">
        <w:rPr>
          <w:sz w:val="28"/>
          <w:szCs w:val="32"/>
        </w:rPr>
        <w:t xml:space="preserve"> review</w:t>
      </w:r>
    </w:p>
    <w:p w14:paraId="10AD9565" w14:textId="1C1FF4C0" w:rsidR="00F37944" w:rsidRPr="003D3A48" w:rsidRDefault="00E40231" w:rsidP="008A290A">
      <w:pPr>
        <w:pStyle w:val="P2"/>
        <w:numPr>
          <w:ilvl w:val="0"/>
          <w:numId w:val="0"/>
        </w:numPr>
        <w:spacing w:beforeLines="0" w:afterLines="100" w:after="316"/>
        <w:rPr>
          <w:sz w:val="24"/>
          <w:szCs w:val="28"/>
        </w:rPr>
      </w:pPr>
      <w:r w:rsidRPr="003D3A48">
        <w:rPr>
          <w:sz w:val="24"/>
          <w:szCs w:val="28"/>
        </w:rPr>
        <w:t>Specific cases and the latest retrospective study</w:t>
      </w:r>
    </w:p>
    <w:p w14:paraId="12EC12A2" w14:textId="2B113C0A" w:rsidR="00EC6544" w:rsidRPr="0021121E" w:rsidRDefault="00E40231" w:rsidP="00FD7C1C">
      <w:pPr>
        <w:pStyle w:val="P2"/>
        <w:numPr>
          <w:ilvl w:val="0"/>
          <w:numId w:val="0"/>
        </w:numPr>
        <w:spacing w:before="158"/>
      </w:pPr>
      <w:r>
        <w:t>1.1</w:t>
      </w:r>
      <w:r w:rsidR="006A4D8A">
        <w:t xml:space="preserve"> </w:t>
      </w:r>
      <w:r w:rsidR="00EC6544" w:rsidRPr="0021121E">
        <w:t>Specific cases</w:t>
      </w:r>
    </w:p>
    <w:p w14:paraId="3B349C8B" w14:textId="460FC2F2" w:rsidR="00F11FBE" w:rsidRPr="0021121E" w:rsidRDefault="00E40231" w:rsidP="00FD7C1C">
      <w:pPr>
        <w:pStyle w:val="P3"/>
        <w:numPr>
          <w:ilvl w:val="0"/>
          <w:numId w:val="0"/>
        </w:numPr>
        <w:spacing w:before="158"/>
      </w:pPr>
      <w:r>
        <w:t>1.1</w:t>
      </w:r>
      <w:r w:rsidR="006A4D8A">
        <w:t xml:space="preserve">.1 </w:t>
      </w:r>
      <w:r w:rsidR="00F11FBE" w:rsidRPr="0021121E">
        <w:t>Cases with long survival</w:t>
      </w:r>
    </w:p>
    <w:p w14:paraId="63C0DD0F" w14:textId="76664ED0" w:rsidR="00712D80" w:rsidRPr="0021121E" w:rsidRDefault="005D76A4" w:rsidP="00FD7C1C">
      <w:pPr>
        <w:pStyle w:val="ListParagraph"/>
        <w:rPr>
          <w:rFonts w:ascii="Times New Roman" w:hAnsi="Times New Roman" w:cs="Times New Roman"/>
          <w:szCs w:val="21"/>
        </w:rPr>
      </w:pPr>
      <w:r>
        <w:rPr>
          <w:rFonts w:ascii="Times New Roman" w:hAnsi="Times New Roman" w:cs="Times New Roman"/>
          <w:szCs w:val="21"/>
        </w:rPr>
        <w:t>T</w:t>
      </w:r>
      <w:r w:rsidR="008B2891" w:rsidRPr="0021121E">
        <w:rPr>
          <w:rFonts w:ascii="Times New Roman" w:hAnsi="Times New Roman" w:cs="Times New Roman"/>
          <w:szCs w:val="21"/>
        </w:rPr>
        <w:t>he longest</w:t>
      </w:r>
      <w:r w:rsidR="0021121E">
        <w:rPr>
          <w:rFonts w:ascii="Times New Roman" w:hAnsi="Times New Roman" w:cs="Times New Roman"/>
          <w:szCs w:val="21"/>
        </w:rPr>
        <w:t>-</w:t>
      </w:r>
      <w:r w:rsidR="008B2891" w:rsidRPr="0021121E">
        <w:rPr>
          <w:rFonts w:ascii="Times New Roman" w:hAnsi="Times New Roman" w:cs="Times New Roman"/>
          <w:szCs w:val="21"/>
        </w:rPr>
        <w:t xml:space="preserve">lived </w:t>
      </w:r>
      <w:r w:rsidR="00AF3FA4">
        <w:rPr>
          <w:rFonts w:ascii="Times New Roman" w:hAnsi="Times New Roman" w:cs="Times New Roman"/>
          <w:szCs w:val="21"/>
        </w:rPr>
        <w:t>one</w:t>
      </w:r>
      <w:r w:rsidR="008B2891" w:rsidRPr="0021121E">
        <w:rPr>
          <w:rFonts w:ascii="Times New Roman" w:hAnsi="Times New Roman" w:cs="Times New Roman"/>
          <w:szCs w:val="21"/>
        </w:rPr>
        <w:t xml:space="preserve">, </w:t>
      </w:r>
      <w:r w:rsidR="00AF3FA4">
        <w:rPr>
          <w:rFonts w:ascii="Times New Roman" w:hAnsi="Times New Roman" w:cs="Times New Roman"/>
          <w:szCs w:val="21"/>
        </w:rPr>
        <w:t>the patient</w:t>
      </w:r>
      <w:r w:rsidR="008B2891" w:rsidRPr="0021121E">
        <w:rPr>
          <w:rFonts w:ascii="Times New Roman" w:hAnsi="Times New Roman" w:cs="Times New Roman"/>
          <w:szCs w:val="21"/>
        </w:rPr>
        <w:t xml:space="preserve"> 17</w:t>
      </w:r>
      <w:r>
        <w:rPr>
          <w:rFonts w:ascii="Times New Roman" w:hAnsi="Times New Roman" w:cs="Times New Roman"/>
          <w:szCs w:val="21"/>
        </w:rPr>
        <w:t xml:space="preserve"> </w:t>
      </w:r>
      <w:r w:rsidR="008B2891" w:rsidRPr="0021121E">
        <w:rPr>
          <w:rFonts w:ascii="Times New Roman" w:hAnsi="Times New Roman" w:cs="Times New Roman"/>
          <w:szCs w:val="21"/>
        </w:rPr>
        <w:t>reported by Sakuraba et al</w:t>
      </w:r>
      <w:r w:rsidR="00E52CD2">
        <w:rPr>
          <w:rFonts w:ascii="Times New Roman" w:hAnsi="Times New Roman" w:cs="Times New Roman" w:hint="eastAsia"/>
          <w:szCs w:val="21"/>
        </w:rPr>
        <w:t>.</w:t>
      </w:r>
      <w:r w:rsidRPr="0021121E">
        <w:rPr>
          <w:rFonts w:ascii="Times New Roman" w:hAnsi="Times New Roman" w:cs="Times New Roman"/>
          <w:szCs w:val="21"/>
        </w:rPr>
        <w:t xml:space="preserve"> </w:t>
      </w:r>
      <w:r w:rsidR="00B760D3"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AFE234FF-82AA-4253-8174-AF140657C5D3}</w:instrText>
      </w:r>
      <w:r w:rsidR="00B760D3"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1)</w:t>
      </w:r>
      <w:r w:rsidR="00B760D3" w:rsidRPr="0021121E">
        <w:rPr>
          <w:rFonts w:ascii="Times New Roman" w:hAnsi="Times New Roman" w:cs="Times New Roman"/>
          <w:szCs w:val="21"/>
        </w:rPr>
        <w:fldChar w:fldCharType="end"/>
      </w:r>
      <w:r w:rsidR="00E52CD2">
        <w:rPr>
          <w:rFonts w:ascii="Times New Roman" w:hAnsi="Times New Roman" w:cs="Times New Roman"/>
          <w:szCs w:val="21"/>
        </w:rPr>
        <w:t>,</w:t>
      </w:r>
      <w:r w:rsidR="008B2891" w:rsidRPr="0021121E">
        <w:rPr>
          <w:rFonts w:ascii="Times New Roman" w:hAnsi="Times New Roman" w:cs="Times New Roman"/>
          <w:szCs w:val="21"/>
        </w:rPr>
        <w:t xml:space="preserve"> was a 44-year-old woman </w:t>
      </w:r>
      <w:r>
        <w:rPr>
          <w:rFonts w:ascii="Times New Roman" w:hAnsi="Times New Roman" w:cs="Times New Roman"/>
          <w:szCs w:val="21"/>
        </w:rPr>
        <w:t xml:space="preserve">diagnosed </w:t>
      </w:r>
      <w:r w:rsidR="008B2891" w:rsidRPr="0021121E">
        <w:rPr>
          <w:rFonts w:ascii="Times New Roman" w:hAnsi="Times New Roman" w:cs="Times New Roman"/>
          <w:szCs w:val="21"/>
        </w:rPr>
        <w:t>with alopecia, hypokalemia</w:t>
      </w:r>
      <w:r w:rsidR="001739D7" w:rsidRPr="0021121E">
        <w:rPr>
          <w:rFonts w:ascii="Times New Roman" w:hAnsi="Times New Roman" w:cs="Times New Roman"/>
          <w:szCs w:val="21"/>
        </w:rPr>
        <w:t>,</w:t>
      </w:r>
      <w:r w:rsidR="008B2891" w:rsidRPr="0021121E">
        <w:rPr>
          <w:rFonts w:ascii="Times New Roman" w:hAnsi="Times New Roman" w:cs="Times New Roman"/>
          <w:szCs w:val="21"/>
        </w:rPr>
        <w:t xml:space="preserve"> and general fatigue. She was diagnosed </w:t>
      </w:r>
      <w:r w:rsidR="009712CB" w:rsidRPr="0021121E">
        <w:rPr>
          <w:rFonts w:ascii="Times New Roman" w:hAnsi="Times New Roman" w:cs="Times New Roman"/>
          <w:szCs w:val="21"/>
        </w:rPr>
        <w:t>as</w:t>
      </w:r>
      <w:r w:rsidR="008B2891" w:rsidRPr="0021121E">
        <w:rPr>
          <w:rFonts w:ascii="Times New Roman" w:hAnsi="Times New Roman" w:cs="Times New Roman"/>
          <w:szCs w:val="21"/>
        </w:rPr>
        <w:t xml:space="preserve"> SCLC by transbronchial lung biopsy and </w:t>
      </w:r>
      <w:r w:rsidR="00782DBD" w:rsidRPr="0021121E">
        <w:rPr>
          <w:rFonts w:ascii="Times New Roman" w:hAnsi="Times New Roman" w:cs="Times New Roman"/>
          <w:szCs w:val="21"/>
        </w:rPr>
        <w:t xml:space="preserve">identified as </w:t>
      </w:r>
      <w:r w:rsidR="008B2891" w:rsidRPr="0021121E">
        <w:rPr>
          <w:rFonts w:ascii="Times New Roman" w:hAnsi="Times New Roman" w:cs="Times New Roman"/>
          <w:szCs w:val="21"/>
        </w:rPr>
        <w:t xml:space="preserve">ECS by negative </w:t>
      </w:r>
      <w:r w:rsidR="009712CB" w:rsidRPr="0021121E">
        <w:rPr>
          <w:rFonts w:ascii="Times New Roman" w:hAnsi="Times New Roman" w:cs="Times New Roman"/>
          <w:szCs w:val="21"/>
        </w:rPr>
        <w:t>in</w:t>
      </w:r>
      <w:r w:rsidR="008B2891" w:rsidRPr="0021121E">
        <w:rPr>
          <w:rFonts w:ascii="Times New Roman" w:hAnsi="Times New Roman" w:cs="Times New Roman"/>
          <w:szCs w:val="21"/>
        </w:rPr>
        <w:t xml:space="preserve"> CRH test and </w:t>
      </w:r>
      <w:r w:rsidR="009712CB" w:rsidRPr="0021121E">
        <w:rPr>
          <w:rFonts w:ascii="Times New Roman" w:hAnsi="Times New Roman" w:cs="Times New Roman"/>
          <w:szCs w:val="21"/>
        </w:rPr>
        <w:t>positive in IHC staining for ACTH.</w:t>
      </w:r>
      <w:r>
        <w:rPr>
          <w:rFonts w:ascii="Times New Roman" w:hAnsi="Times New Roman" w:cs="Times New Roman"/>
          <w:szCs w:val="21"/>
        </w:rPr>
        <w:t xml:space="preserve"> At the time of diagnosis,</w:t>
      </w:r>
      <w:r w:rsidR="009712CB" w:rsidRPr="0021121E">
        <w:rPr>
          <w:rFonts w:ascii="Times New Roman" w:hAnsi="Times New Roman" w:cs="Times New Roman"/>
          <w:szCs w:val="21"/>
        </w:rPr>
        <w:t xml:space="preserve"> </w:t>
      </w:r>
      <w:r>
        <w:rPr>
          <w:rFonts w:ascii="Times New Roman" w:hAnsi="Times New Roman" w:cs="Times New Roman"/>
          <w:szCs w:val="21"/>
        </w:rPr>
        <w:t>h</w:t>
      </w:r>
      <w:r w:rsidRPr="0021121E">
        <w:rPr>
          <w:rFonts w:ascii="Times New Roman" w:hAnsi="Times New Roman" w:cs="Times New Roman"/>
          <w:szCs w:val="21"/>
        </w:rPr>
        <w:t xml:space="preserve">er </w:t>
      </w:r>
      <w:r w:rsidR="009712CB" w:rsidRPr="0021121E">
        <w:rPr>
          <w:rFonts w:ascii="Times New Roman" w:hAnsi="Times New Roman" w:cs="Times New Roman"/>
          <w:szCs w:val="21"/>
        </w:rPr>
        <w:t xml:space="preserve">SCLC </w:t>
      </w:r>
      <w:r>
        <w:rPr>
          <w:rFonts w:ascii="Times New Roman" w:hAnsi="Times New Roman" w:cs="Times New Roman"/>
          <w:szCs w:val="21"/>
        </w:rPr>
        <w:t>was classified as</w:t>
      </w:r>
      <w:r w:rsidR="009712CB" w:rsidRPr="0021121E">
        <w:rPr>
          <w:rFonts w:ascii="Times New Roman" w:hAnsi="Times New Roman" w:cs="Times New Roman"/>
          <w:szCs w:val="21"/>
        </w:rPr>
        <w:t xml:space="preserve"> T1N1M0-2A with </w:t>
      </w:r>
      <w:r>
        <w:rPr>
          <w:rFonts w:ascii="Times New Roman" w:hAnsi="Times New Roman" w:cs="Times New Roman"/>
          <w:szCs w:val="21"/>
        </w:rPr>
        <w:t xml:space="preserve">the tumor </w:t>
      </w:r>
      <w:r w:rsidR="009712CB" w:rsidRPr="0021121E">
        <w:rPr>
          <w:rFonts w:ascii="Times New Roman" w:hAnsi="Times New Roman" w:cs="Times New Roman"/>
          <w:szCs w:val="21"/>
        </w:rPr>
        <w:t xml:space="preserve">size of 20*15*15 mm. She </w:t>
      </w:r>
      <w:r w:rsidR="00782DBD" w:rsidRPr="0021121E">
        <w:rPr>
          <w:rFonts w:ascii="Times New Roman" w:hAnsi="Times New Roman" w:cs="Times New Roman"/>
          <w:szCs w:val="21"/>
        </w:rPr>
        <w:t>underwent</w:t>
      </w:r>
      <w:r w:rsidR="009712CB" w:rsidRPr="0021121E">
        <w:rPr>
          <w:rFonts w:ascii="Times New Roman" w:hAnsi="Times New Roman" w:cs="Times New Roman"/>
          <w:szCs w:val="21"/>
        </w:rPr>
        <w:t xml:space="preserve"> </w:t>
      </w:r>
      <w:r w:rsidR="001739D7" w:rsidRPr="0021121E">
        <w:rPr>
          <w:rFonts w:ascii="Times New Roman" w:hAnsi="Times New Roman" w:cs="Times New Roman"/>
          <w:szCs w:val="21"/>
        </w:rPr>
        <w:t xml:space="preserve">a </w:t>
      </w:r>
      <w:r w:rsidR="009712CB" w:rsidRPr="0021121E">
        <w:rPr>
          <w:rFonts w:ascii="Times New Roman" w:hAnsi="Times New Roman" w:cs="Times New Roman"/>
          <w:szCs w:val="21"/>
        </w:rPr>
        <w:t xml:space="preserve">right middle lobectomy </w:t>
      </w:r>
      <w:r>
        <w:rPr>
          <w:rFonts w:ascii="Times New Roman" w:hAnsi="Times New Roman" w:cs="Times New Roman"/>
          <w:szCs w:val="21"/>
        </w:rPr>
        <w:t>and</w:t>
      </w:r>
      <w:r w:rsidRPr="0021121E">
        <w:rPr>
          <w:rFonts w:ascii="Times New Roman" w:hAnsi="Times New Roman" w:cs="Times New Roman"/>
          <w:szCs w:val="21"/>
        </w:rPr>
        <w:t xml:space="preserve"> </w:t>
      </w:r>
      <w:r w:rsidR="009712CB" w:rsidRPr="0021121E">
        <w:rPr>
          <w:rFonts w:ascii="Times New Roman" w:hAnsi="Times New Roman" w:cs="Times New Roman"/>
          <w:szCs w:val="21"/>
        </w:rPr>
        <w:t>node dissection</w:t>
      </w:r>
      <w:r>
        <w:rPr>
          <w:rFonts w:ascii="Times New Roman" w:hAnsi="Times New Roman" w:cs="Times New Roman"/>
          <w:szCs w:val="21"/>
        </w:rPr>
        <w:t>,</w:t>
      </w:r>
      <w:r w:rsidR="009712CB" w:rsidRPr="0021121E">
        <w:rPr>
          <w:rFonts w:ascii="Times New Roman" w:hAnsi="Times New Roman" w:cs="Times New Roman"/>
          <w:szCs w:val="21"/>
        </w:rPr>
        <w:t xml:space="preserve"> and </w:t>
      </w:r>
      <w:r>
        <w:rPr>
          <w:rFonts w:ascii="Times New Roman" w:hAnsi="Times New Roman" w:cs="Times New Roman"/>
          <w:szCs w:val="21"/>
        </w:rPr>
        <w:t xml:space="preserve">after the surgery </w:t>
      </w:r>
      <w:r w:rsidR="009712CB" w:rsidRPr="0021121E">
        <w:rPr>
          <w:rFonts w:ascii="Times New Roman" w:hAnsi="Times New Roman" w:cs="Times New Roman"/>
          <w:szCs w:val="21"/>
        </w:rPr>
        <w:t>lived</w:t>
      </w:r>
      <w:r>
        <w:rPr>
          <w:rFonts w:ascii="Times New Roman" w:hAnsi="Times New Roman" w:cs="Times New Roman"/>
          <w:szCs w:val="21"/>
        </w:rPr>
        <w:t xml:space="preserve"> for</w:t>
      </w:r>
      <w:r w:rsidR="009712CB" w:rsidRPr="0021121E">
        <w:rPr>
          <w:rFonts w:ascii="Times New Roman" w:hAnsi="Times New Roman" w:cs="Times New Roman"/>
          <w:szCs w:val="21"/>
        </w:rPr>
        <w:t xml:space="preserve"> 117 months without </w:t>
      </w:r>
      <w:r w:rsidR="008826A6">
        <w:rPr>
          <w:rFonts w:ascii="Times New Roman" w:hAnsi="Times New Roman" w:cs="Times New Roman"/>
          <w:szCs w:val="21"/>
        </w:rPr>
        <w:t>experiencing</w:t>
      </w:r>
      <w:r>
        <w:rPr>
          <w:rFonts w:ascii="Times New Roman" w:hAnsi="Times New Roman" w:cs="Times New Roman"/>
          <w:szCs w:val="21"/>
        </w:rPr>
        <w:t xml:space="preserve"> a </w:t>
      </w:r>
      <w:r w:rsidR="009712CB" w:rsidRPr="0021121E">
        <w:rPr>
          <w:rFonts w:ascii="Times New Roman" w:hAnsi="Times New Roman" w:cs="Times New Roman"/>
          <w:szCs w:val="21"/>
        </w:rPr>
        <w:t>recurrence of CS.</w:t>
      </w:r>
    </w:p>
    <w:p w14:paraId="78ED6BCD" w14:textId="0949D219" w:rsidR="00D94EBE" w:rsidRPr="0021121E" w:rsidRDefault="008826A6" w:rsidP="00FD7C1C">
      <w:pPr>
        <w:pStyle w:val="ListParagraph"/>
        <w:rPr>
          <w:rFonts w:ascii="Times New Roman" w:hAnsi="Times New Roman" w:cs="Times New Roman"/>
          <w:szCs w:val="21"/>
        </w:rPr>
      </w:pPr>
      <w:r>
        <w:rPr>
          <w:rFonts w:ascii="Times New Roman" w:hAnsi="Times New Roman" w:cs="Times New Roman"/>
          <w:szCs w:val="21"/>
        </w:rPr>
        <w:t>T</w:t>
      </w:r>
      <w:r w:rsidRPr="0021121E">
        <w:rPr>
          <w:rFonts w:ascii="Times New Roman" w:hAnsi="Times New Roman" w:cs="Times New Roman"/>
          <w:szCs w:val="21"/>
        </w:rPr>
        <w:t>he patient 58, a 70-year-old woman report</w:t>
      </w:r>
      <w:r>
        <w:rPr>
          <w:rFonts w:ascii="Times New Roman" w:hAnsi="Times New Roman" w:cs="Times New Roman"/>
          <w:szCs w:val="21"/>
        </w:rPr>
        <w:t>ed</w:t>
      </w:r>
      <w:r w:rsidRPr="0021121E">
        <w:rPr>
          <w:rFonts w:ascii="Times New Roman" w:hAnsi="Times New Roman" w:cs="Times New Roman"/>
          <w:szCs w:val="21"/>
        </w:rPr>
        <w:t xml:space="preserve"> </w:t>
      </w:r>
      <w:r>
        <w:rPr>
          <w:rFonts w:ascii="Times New Roman" w:hAnsi="Times New Roman" w:cs="Times New Roman"/>
          <w:szCs w:val="21"/>
        </w:rPr>
        <w:t>by</w:t>
      </w:r>
      <w:r w:rsidRPr="0021121E">
        <w:rPr>
          <w:rFonts w:ascii="Times New Roman" w:hAnsi="Times New Roman" w:cs="Times New Roman"/>
          <w:szCs w:val="21"/>
        </w:rPr>
        <w:t xml:space="preserve"> Kosuda et al. </w:t>
      </w:r>
      <w:r w:rsidRPr="0021121E">
        <w:rPr>
          <w:rFonts w:ascii="Times New Roman" w:hAnsi="Times New Roman" w:cs="Times New Roman"/>
          <w:szCs w:val="21"/>
        </w:rPr>
        <w:fldChar w:fldCharType="begin"/>
      </w:r>
      <w:r>
        <w:rPr>
          <w:rFonts w:ascii="Times New Roman" w:hAnsi="Times New Roman" w:cs="Times New Roman"/>
          <w:szCs w:val="21"/>
        </w:rPr>
        <w:instrText xml:space="preserve"> ADDIN NE.Ref.{EA47B706-D530-47A9-9B4E-8699EF480B5D}</w:instrText>
      </w:r>
      <w:r w:rsidRPr="0021121E">
        <w:rPr>
          <w:rFonts w:ascii="Times New Roman" w:hAnsi="Times New Roman" w:cs="Times New Roman"/>
          <w:szCs w:val="21"/>
        </w:rPr>
        <w:fldChar w:fldCharType="separate"/>
      </w:r>
      <w:r>
        <w:rPr>
          <w:rFonts w:ascii="Times New Roman" w:eastAsiaTheme="minorEastAsia" w:hAnsi="Times New Roman" w:cs="Times New Roman"/>
          <w:color w:val="000000"/>
          <w:kern w:val="0"/>
          <w:szCs w:val="21"/>
        </w:rPr>
        <w:t>(2)</w:t>
      </w:r>
      <w:r w:rsidRPr="0021121E">
        <w:rPr>
          <w:rFonts w:ascii="Times New Roman" w:hAnsi="Times New Roman" w:cs="Times New Roman"/>
          <w:szCs w:val="21"/>
        </w:rPr>
        <w:fldChar w:fldCharType="end"/>
      </w:r>
      <w:r>
        <w:rPr>
          <w:rFonts w:ascii="Times New Roman" w:hAnsi="Times New Roman" w:cs="Times New Roman"/>
          <w:szCs w:val="21"/>
        </w:rPr>
        <w:t>,</w:t>
      </w:r>
      <w:r w:rsidRPr="0021121E">
        <w:rPr>
          <w:rFonts w:ascii="Times New Roman" w:hAnsi="Times New Roman" w:cs="Times New Roman"/>
          <w:szCs w:val="21"/>
        </w:rPr>
        <w:t xml:space="preserve"> was diagnosed as limited</w:t>
      </w:r>
      <w:r>
        <w:rPr>
          <w:rFonts w:ascii="Times New Roman" w:hAnsi="Times New Roman" w:cs="Times New Roman"/>
          <w:szCs w:val="21"/>
        </w:rPr>
        <w:t xml:space="preserve"> </w:t>
      </w:r>
      <w:r w:rsidRPr="0021121E">
        <w:rPr>
          <w:rFonts w:ascii="Times New Roman" w:hAnsi="Times New Roman" w:cs="Times New Roman"/>
          <w:szCs w:val="21"/>
        </w:rPr>
        <w:t>stage SCLC (cT2aN3M0) complicated with both ECS and SIADH</w:t>
      </w:r>
      <w:r w:rsidR="00422776" w:rsidRPr="0021121E">
        <w:rPr>
          <w:rFonts w:ascii="Times New Roman" w:hAnsi="Times New Roman" w:cs="Times New Roman"/>
          <w:szCs w:val="21"/>
        </w:rPr>
        <w:t xml:space="preserve">. </w:t>
      </w:r>
      <w:r>
        <w:rPr>
          <w:rFonts w:ascii="Times New Roman" w:hAnsi="Times New Roman" w:cs="Times New Roman"/>
          <w:szCs w:val="21"/>
        </w:rPr>
        <w:t>She</w:t>
      </w:r>
      <w:r w:rsidRPr="00135595">
        <w:rPr>
          <w:rFonts w:ascii="Times New Roman" w:hAnsi="Times New Roman" w:cs="Times New Roman"/>
          <w:szCs w:val="21"/>
        </w:rPr>
        <w:t xml:space="preserve"> did not </w:t>
      </w:r>
      <w:r>
        <w:rPr>
          <w:rFonts w:ascii="Times New Roman" w:hAnsi="Times New Roman" w:cs="Times New Roman"/>
          <w:szCs w:val="21"/>
        </w:rPr>
        <w:t>receive</w:t>
      </w:r>
      <w:r w:rsidRPr="00135595">
        <w:rPr>
          <w:rFonts w:ascii="Times New Roman" w:hAnsi="Times New Roman" w:cs="Times New Roman"/>
          <w:szCs w:val="21"/>
        </w:rPr>
        <w:t xml:space="preserve"> surgery</w:t>
      </w:r>
      <w:r>
        <w:rPr>
          <w:rFonts w:ascii="Times New Roman" w:hAnsi="Times New Roman" w:cs="Times New Roman"/>
          <w:szCs w:val="21"/>
        </w:rPr>
        <w:t>.</w:t>
      </w:r>
      <w:r w:rsidRPr="0021121E">
        <w:rPr>
          <w:rFonts w:ascii="Times New Roman" w:hAnsi="Times New Roman" w:cs="Times New Roman"/>
          <w:szCs w:val="21"/>
        </w:rPr>
        <w:t xml:space="preserve"> </w:t>
      </w:r>
      <w:r w:rsidR="00F55985" w:rsidRPr="0021121E">
        <w:rPr>
          <w:rFonts w:ascii="Times New Roman" w:hAnsi="Times New Roman" w:cs="Times New Roman"/>
          <w:szCs w:val="21"/>
        </w:rPr>
        <w:t xml:space="preserve">In addition to the treatment for hyponatremia and hypokalemia, </w:t>
      </w:r>
      <w:r w:rsidR="00A91684" w:rsidRPr="0021121E">
        <w:rPr>
          <w:rFonts w:ascii="Times New Roman" w:hAnsi="Times New Roman" w:cs="Times New Roman"/>
          <w:szCs w:val="21"/>
        </w:rPr>
        <w:t xml:space="preserve">etoposide </w:t>
      </w:r>
      <w:r w:rsidR="00E03FF1" w:rsidRPr="0021121E">
        <w:rPr>
          <w:rFonts w:ascii="Times New Roman" w:hAnsi="Times New Roman" w:cs="Times New Roman"/>
          <w:szCs w:val="21"/>
        </w:rPr>
        <w:t>plus</w:t>
      </w:r>
      <w:r w:rsidR="00A91684" w:rsidRPr="0021121E">
        <w:rPr>
          <w:rFonts w:ascii="Times New Roman" w:hAnsi="Times New Roman" w:cs="Times New Roman"/>
          <w:szCs w:val="21"/>
        </w:rPr>
        <w:t xml:space="preserve"> </w:t>
      </w:r>
      <w:r w:rsidR="00F55985" w:rsidRPr="0021121E">
        <w:rPr>
          <w:rFonts w:ascii="Times New Roman" w:hAnsi="Times New Roman" w:cs="Times New Roman"/>
          <w:szCs w:val="21"/>
        </w:rPr>
        <w:t>cisplatin</w:t>
      </w:r>
      <w:r w:rsidR="00A91684" w:rsidRPr="0021121E">
        <w:rPr>
          <w:rFonts w:ascii="Times New Roman" w:hAnsi="Times New Roman" w:cs="Times New Roman"/>
          <w:szCs w:val="21"/>
        </w:rPr>
        <w:t xml:space="preserve"> (E</w:t>
      </w:r>
      <w:r w:rsidR="00E03FF1" w:rsidRPr="0021121E">
        <w:rPr>
          <w:rFonts w:ascii="Times New Roman" w:hAnsi="Times New Roman" w:cs="Times New Roman"/>
          <w:szCs w:val="21"/>
        </w:rPr>
        <w:t>P</w:t>
      </w:r>
      <w:r w:rsidR="00A91684" w:rsidRPr="0021121E">
        <w:rPr>
          <w:rFonts w:ascii="Times New Roman" w:hAnsi="Times New Roman" w:cs="Times New Roman"/>
          <w:szCs w:val="21"/>
        </w:rPr>
        <w:t>)</w:t>
      </w:r>
      <w:r w:rsidR="00F55985" w:rsidRPr="0021121E">
        <w:rPr>
          <w:rFonts w:ascii="Times New Roman" w:hAnsi="Times New Roman" w:cs="Times New Roman"/>
          <w:szCs w:val="21"/>
        </w:rPr>
        <w:t xml:space="preserve"> chemotherapy was also initiated, </w:t>
      </w:r>
      <w:r w:rsidR="00782DBD" w:rsidRPr="0021121E">
        <w:rPr>
          <w:rFonts w:ascii="Times New Roman" w:hAnsi="Times New Roman" w:cs="Times New Roman"/>
          <w:szCs w:val="21"/>
        </w:rPr>
        <w:t>along with</w:t>
      </w:r>
      <w:r w:rsidR="00F55985" w:rsidRPr="0021121E">
        <w:rPr>
          <w:rFonts w:ascii="Times New Roman" w:hAnsi="Times New Roman" w:cs="Times New Roman"/>
          <w:szCs w:val="21"/>
        </w:rPr>
        <w:t xml:space="preserve"> </w:t>
      </w:r>
      <w:r w:rsidR="00782DBD" w:rsidRPr="0021121E">
        <w:rPr>
          <w:rFonts w:ascii="Times New Roman" w:hAnsi="Times New Roman" w:cs="Times New Roman"/>
          <w:szCs w:val="21"/>
        </w:rPr>
        <w:t>expedited</w:t>
      </w:r>
      <w:r w:rsidR="00F55985" w:rsidRPr="0021121E">
        <w:rPr>
          <w:rFonts w:ascii="Times New Roman" w:hAnsi="Times New Roman" w:cs="Times New Roman"/>
          <w:szCs w:val="21"/>
        </w:rPr>
        <w:t xml:space="preserve"> hyperfractionated radiotherapy</w:t>
      </w:r>
      <w:r w:rsidR="00DF7A53" w:rsidRPr="0021121E">
        <w:rPr>
          <w:rFonts w:ascii="Times New Roman" w:hAnsi="Times New Roman" w:cs="Times New Roman"/>
          <w:szCs w:val="21"/>
        </w:rPr>
        <w:t xml:space="preserve"> for </w:t>
      </w:r>
      <w:r w:rsidR="0056424B" w:rsidRPr="0021121E">
        <w:rPr>
          <w:rFonts w:ascii="Times New Roman" w:hAnsi="Times New Roman" w:cs="Times New Roman"/>
          <w:szCs w:val="21"/>
        </w:rPr>
        <w:t xml:space="preserve">lung and brain. </w:t>
      </w:r>
      <w:r w:rsidR="00E36167" w:rsidRPr="0021121E">
        <w:rPr>
          <w:rFonts w:ascii="Times New Roman" w:hAnsi="Times New Roman" w:cs="Times New Roman"/>
          <w:szCs w:val="21"/>
        </w:rPr>
        <w:t xml:space="preserve">After </w:t>
      </w:r>
      <w:r w:rsidR="00135595">
        <w:rPr>
          <w:rFonts w:ascii="Times New Roman" w:hAnsi="Times New Roman" w:cs="Times New Roman"/>
          <w:szCs w:val="21"/>
        </w:rPr>
        <w:t>the third cycle of chemotherapy</w:t>
      </w:r>
      <w:r w:rsidR="00E36167" w:rsidRPr="0021121E">
        <w:rPr>
          <w:rFonts w:ascii="Times New Roman" w:hAnsi="Times New Roman" w:cs="Times New Roman"/>
          <w:szCs w:val="21"/>
        </w:rPr>
        <w:t xml:space="preserve">, </w:t>
      </w:r>
      <w:r w:rsidR="00983601" w:rsidRPr="0021121E">
        <w:rPr>
          <w:rFonts w:ascii="Times New Roman" w:hAnsi="Times New Roman" w:cs="Times New Roman"/>
          <w:szCs w:val="21"/>
        </w:rPr>
        <w:t>a</w:t>
      </w:r>
      <w:r w:rsidR="00E36167" w:rsidRPr="0021121E">
        <w:rPr>
          <w:rFonts w:ascii="Times New Roman" w:hAnsi="Times New Roman" w:cs="Times New Roman"/>
          <w:szCs w:val="21"/>
        </w:rPr>
        <w:t>mrubicin</w:t>
      </w:r>
      <w:r w:rsidR="00135595">
        <w:rPr>
          <w:rFonts w:ascii="Times New Roman" w:hAnsi="Times New Roman" w:cs="Times New Roman"/>
          <w:szCs w:val="21"/>
        </w:rPr>
        <w:t xml:space="preserve"> were used</w:t>
      </w:r>
      <w:r w:rsidR="00782DBD" w:rsidRPr="0021121E">
        <w:rPr>
          <w:rFonts w:ascii="Times New Roman" w:hAnsi="Times New Roman" w:cs="Times New Roman"/>
          <w:szCs w:val="21"/>
        </w:rPr>
        <w:t xml:space="preserve"> </w:t>
      </w:r>
      <w:r w:rsidR="00DF7A53" w:rsidRPr="0021121E">
        <w:rPr>
          <w:rFonts w:ascii="Times New Roman" w:hAnsi="Times New Roman" w:cs="Times New Roman"/>
          <w:szCs w:val="21"/>
        </w:rPr>
        <w:t>as a second-line treatment for relapsed SCLC</w:t>
      </w:r>
      <w:r w:rsidR="00782DBD" w:rsidRPr="0021121E">
        <w:rPr>
          <w:rFonts w:ascii="Times New Roman" w:hAnsi="Times New Roman" w:cs="Times New Roman"/>
          <w:szCs w:val="21"/>
        </w:rPr>
        <w:t xml:space="preserve"> according to her condition</w:t>
      </w:r>
      <w:r w:rsidR="00135595">
        <w:rPr>
          <w:rFonts w:ascii="Times New Roman" w:hAnsi="Times New Roman" w:cs="Times New Roman"/>
          <w:szCs w:val="21"/>
        </w:rPr>
        <w:t>. N</w:t>
      </w:r>
      <w:r w:rsidR="00DF7A53" w:rsidRPr="0021121E">
        <w:rPr>
          <w:rFonts w:ascii="Times New Roman" w:hAnsi="Times New Roman" w:cs="Times New Roman"/>
          <w:szCs w:val="21"/>
        </w:rPr>
        <w:t xml:space="preserve">o cardiac adverse </w:t>
      </w:r>
      <w:r w:rsidR="00782DBD" w:rsidRPr="0021121E">
        <w:rPr>
          <w:rFonts w:ascii="Times New Roman" w:hAnsi="Times New Roman" w:cs="Times New Roman"/>
          <w:szCs w:val="21"/>
        </w:rPr>
        <w:t>events</w:t>
      </w:r>
      <w:r w:rsidR="00DF7A53" w:rsidRPr="0021121E">
        <w:rPr>
          <w:rFonts w:ascii="Times New Roman" w:hAnsi="Times New Roman" w:cs="Times New Roman"/>
          <w:szCs w:val="21"/>
        </w:rPr>
        <w:t xml:space="preserve"> </w:t>
      </w:r>
      <w:r w:rsidR="00782DBD" w:rsidRPr="0021121E">
        <w:rPr>
          <w:rFonts w:ascii="Times New Roman" w:hAnsi="Times New Roman" w:cs="Times New Roman"/>
          <w:szCs w:val="21"/>
        </w:rPr>
        <w:t xml:space="preserve">were </w:t>
      </w:r>
      <w:r w:rsidR="00135595">
        <w:rPr>
          <w:rFonts w:ascii="Times New Roman" w:hAnsi="Times New Roman" w:cs="Times New Roman"/>
          <w:szCs w:val="21"/>
        </w:rPr>
        <w:t>recorded</w:t>
      </w:r>
      <w:r w:rsidR="00135595" w:rsidRPr="0021121E">
        <w:rPr>
          <w:rFonts w:ascii="Times New Roman" w:hAnsi="Times New Roman" w:cs="Times New Roman"/>
          <w:szCs w:val="21"/>
        </w:rPr>
        <w:t xml:space="preserve"> </w:t>
      </w:r>
      <w:r w:rsidR="00DF7A53" w:rsidRPr="0021121E">
        <w:rPr>
          <w:rFonts w:ascii="Times New Roman" w:hAnsi="Times New Roman" w:cs="Times New Roman"/>
          <w:szCs w:val="21"/>
        </w:rPr>
        <w:t xml:space="preserve">for 2 years and 5 months </w:t>
      </w:r>
      <w:r w:rsidR="00135595">
        <w:rPr>
          <w:rFonts w:ascii="Times New Roman" w:hAnsi="Times New Roman" w:cs="Times New Roman"/>
          <w:szCs w:val="21"/>
        </w:rPr>
        <w:t>after</w:t>
      </w:r>
      <w:r w:rsidR="00135595" w:rsidRPr="0021121E">
        <w:rPr>
          <w:rFonts w:ascii="Times New Roman" w:hAnsi="Times New Roman" w:cs="Times New Roman"/>
          <w:szCs w:val="21"/>
        </w:rPr>
        <w:t xml:space="preserve"> </w:t>
      </w:r>
      <w:r w:rsidR="00E52CD2">
        <w:rPr>
          <w:rFonts w:ascii="Times New Roman" w:hAnsi="Times New Roman" w:cs="Times New Roman" w:hint="eastAsia"/>
          <w:szCs w:val="21"/>
        </w:rPr>
        <w:t>the</w:t>
      </w:r>
      <w:r w:rsidR="00DF7A53" w:rsidRPr="0021121E">
        <w:rPr>
          <w:rFonts w:ascii="Times New Roman" w:hAnsi="Times New Roman" w:cs="Times New Roman"/>
          <w:szCs w:val="21"/>
        </w:rPr>
        <w:t xml:space="preserve"> </w:t>
      </w:r>
      <w:r w:rsidR="00782DBD" w:rsidRPr="0021121E">
        <w:rPr>
          <w:rFonts w:ascii="Times New Roman" w:hAnsi="Times New Roman" w:cs="Times New Roman"/>
          <w:szCs w:val="21"/>
        </w:rPr>
        <w:t xml:space="preserve">initial </w:t>
      </w:r>
      <w:r w:rsidR="00DF7A53" w:rsidRPr="0021121E">
        <w:rPr>
          <w:rFonts w:ascii="Times New Roman" w:hAnsi="Times New Roman" w:cs="Times New Roman"/>
          <w:szCs w:val="21"/>
        </w:rPr>
        <w:t>administration</w:t>
      </w:r>
      <w:r w:rsidR="00E52CD2">
        <w:rPr>
          <w:rFonts w:ascii="Times New Roman" w:hAnsi="Times New Roman" w:cs="Times New Roman"/>
          <w:szCs w:val="21"/>
        </w:rPr>
        <w:t xml:space="preserve"> of </w:t>
      </w:r>
      <w:r w:rsidR="00E52CD2" w:rsidRPr="0021121E">
        <w:rPr>
          <w:rFonts w:ascii="Times New Roman" w:hAnsi="Times New Roman" w:cs="Times New Roman"/>
          <w:szCs w:val="21"/>
        </w:rPr>
        <w:t>amrubicin</w:t>
      </w:r>
      <w:r w:rsidR="00DF7A53" w:rsidRPr="0021121E">
        <w:rPr>
          <w:rFonts w:ascii="Times New Roman" w:hAnsi="Times New Roman" w:cs="Times New Roman"/>
          <w:szCs w:val="21"/>
        </w:rPr>
        <w:t xml:space="preserve">. </w:t>
      </w:r>
      <w:r w:rsidR="00135595">
        <w:rPr>
          <w:rFonts w:ascii="Times New Roman" w:hAnsi="Times New Roman" w:cs="Times New Roman"/>
          <w:szCs w:val="21"/>
        </w:rPr>
        <w:t>Subsequently</w:t>
      </w:r>
      <w:r w:rsidR="00782DBD" w:rsidRPr="0021121E">
        <w:rPr>
          <w:rFonts w:ascii="Times New Roman" w:hAnsi="Times New Roman" w:cs="Times New Roman"/>
          <w:szCs w:val="21"/>
        </w:rPr>
        <w:t>, both</w:t>
      </w:r>
      <w:r w:rsidR="00DF7A53" w:rsidRPr="0021121E">
        <w:rPr>
          <w:rFonts w:ascii="Times New Roman" w:hAnsi="Times New Roman" w:cs="Times New Roman"/>
          <w:szCs w:val="21"/>
        </w:rPr>
        <w:t xml:space="preserve"> blood level</w:t>
      </w:r>
      <w:r w:rsidR="00782DBD" w:rsidRPr="0021121E">
        <w:rPr>
          <w:rFonts w:ascii="Times New Roman" w:hAnsi="Times New Roman" w:cs="Times New Roman"/>
          <w:szCs w:val="21"/>
        </w:rPr>
        <w:t>s</w:t>
      </w:r>
      <w:r w:rsidR="00DF7A53" w:rsidRPr="0021121E">
        <w:rPr>
          <w:rFonts w:ascii="Times New Roman" w:hAnsi="Times New Roman" w:cs="Times New Roman"/>
          <w:szCs w:val="21"/>
        </w:rPr>
        <w:t xml:space="preserve"> of ACTH and ADH </w:t>
      </w:r>
      <w:r w:rsidR="00135595">
        <w:rPr>
          <w:rFonts w:ascii="Times New Roman" w:hAnsi="Times New Roman" w:cs="Times New Roman"/>
          <w:szCs w:val="21"/>
        </w:rPr>
        <w:t>increased</w:t>
      </w:r>
      <w:r w:rsidR="00DF7A53" w:rsidRPr="0021121E">
        <w:rPr>
          <w:rFonts w:ascii="Times New Roman" w:hAnsi="Times New Roman" w:cs="Times New Roman"/>
          <w:szCs w:val="21"/>
        </w:rPr>
        <w:t xml:space="preserve">. </w:t>
      </w:r>
      <w:r w:rsidR="00135595">
        <w:rPr>
          <w:rFonts w:ascii="Times New Roman" w:hAnsi="Times New Roman" w:cs="Times New Roman"/>
          <w:szCs w:val="21"/>
        </w:rPr>
        <w:t>The patient then</w:t>
      </w:r>
      <w:r w:rsidR="00F50C47" w:rsidRPr="0021121E">
        <w:rPr>
          <w:rFonts w:ascii="Times New Roman" w:hAnsi="Times New Roman" w:cs="Times New Roman"/>
          <w:szCs w:val="21"/>
        </w:rPr>
        <w:t xml:space="preserve"> </w:t>
      </w:r>
      <w:r w:rsidR="00782DBD" w:rsidRPr="0021121E">
        <w:rPr>
          <w:rFonts w:ascii="Times New Roman" w:hAnsi="Times New Roman" w:cs="Times New Roman"/>
          <w:szCs w:val="21"/>
        </w:rPr>
        <w:t>received radiation</w:t>
      </w:r>
      <w:r w:rsidR="00F50C47" w:rsidRPr="0021121E">
        <w:rPr>
          <w:rFonts w:ascii="Times New Roman" w:hAnsi="Times New Roman" w:cs="Times New Roman"/>
          <w:szCs w:val="21"/>
        </w:rPr>
        <w:t xml:space="preserve"> for adrenal metastasis followed by </w:t>
      </w:r>
      <w:r w:rsidR="00983601" w:rsidRPr="0021121E">
        <w:rPr>
          <w:rFonts w:ascii="Times New Roman" w:hAnsi="Times New Roman" w:cs="Times New Roman"/>
          <w:szCs w:val="21"/>
        </w:rPr>
        <w:t>a</w:t>
      </w:r>
      <w:r w:rsidR="00F50C47" w:rsidRPr="0021121E">
        <w:rPr>
          <w:rFonts w:ascii="Times New Roman" w:hAnsi="Times New Roman" w:cs="Times New Roman"/>
          <w:szCs w:val="21"/>
        </w:rPr>
        <w:t>mrubicin with trimethoprim-sulfamethoxazole, fluconazole</w:t>
      </w:r>
      <w:r w:rsidR="001739D7" w:rsidRPr="0021121E">
        <w:rPr>
          <w:rFonts w:ascii="Times New Roman" w:hAnsi="Times New Roman" w:cs="Times New Roman"/>
          <w:szCs w:val="21"/>
        </w:rPr>
        <w:t>,</w:t>
      </w:r>
      <w:r w:rsidR="00F50C47" w:rsidRPr="0021121E">
        <w:rPr>
          <w:rFonts w:ascii="Times New Roman" w:hAnsi="Times New Roman" w:cs="Times New Roman"/>
          <w:szCs w:val="21"/>
        </w:rPr>
        <w:t xml:space="preserve"> and metyrapone</w:t>
      </w:r>
      <w:r w:rsidR="008F2775" w:rsidRPr="0021121E">
        <w:rPr>
          <w:rFonts w:ascii="Times New Roman" w:hAnsi="Times New Roman" w:cs="Times New Roman"/>
          <w:szCs w:val="21"/>
        </w:rPr>
        <w:t xml:space="preserve"> to </w:t>
      </w:r>
      <w:r w:rsidR="00F50C47" w:rsidRPr="0021121E">
        <w:rPr>
          <w:rFonts w:ascii="Times New Roman" w:hAnsi="Times New Roman" w:cs="Times New Roman"/>
          <w:szCs w:val="21"/>
        </w:rPr>
        <w:t>prevent infection.</w:t>
      </w:r>
      <w:r w:rsidR="00135595">
        <w:rPr>
          <w:rFonts w:ascii="Times New Roman" w:hAnsi="Times New Roman" w:cs="Times New Roman"/>
          <w:szCs w:val="21"/>
        </w:rPr>
        <w:t xml:space="preserve"> </w:t>
      </w:r>
      <w:r w:rsidR="00AF3FA4">
        <w:rPr>
          <w:rFonts w:ascii="Times New Roman" w:hAnsi="Times New Roman" w:cs="Times New Roman"/>
          <w:szCs w:val="21"/>
        </w:rPr>
        <w:t>Ultimately, she</w:t>
      </w:r>
      <w:r w:rsidR="00F50C47" w:rsidRPr="0021121E">
        <w:rPr>
          <w:rFonts w:ascii="Times New Roman" w:hAnsi="Times New Roman" w:cs="Times New Roman"/>
          <w:szCs w:val="21"/>
        </w:rPr>
        <w:t xml:space="preserve"> died </w:t>
      </w:r>
      <w:r w:rsidR="00135595">
        <w:rPr>
          <w:rFonts w:ascii="Times New Roman" w:hAnsi="Times New Roman" w:cs="Times New Roman"/>
          <w:szCs w:val="21"/>
        </w:rPr>
        <w:t>after</w:t>
      </w:r>
      <w:r w:rsidR="00135595" w:rsidRPr="0021121E">
        <w:rPr>
          <w:rFonts w:ascii="Times New Roman" w:hAnsi="Times New Roman" w:cs="Times New Roman"/>
          <w:szCs w:val="21"/>
        </w:rPr>
        <w:t xml:space="preserve"> </w:t>
      </w:r>
      <w:r w:rsidR="00135595">
        <w:rPr>
          <w:rFonts w:ascii="Times New Roman" w:hAnsi="Times New Roman" w:cs="Times New Roman"/>
          <w:szCs w:val="21"/>
        </w:rPr>
        <w:t>three</w:t>
      </w:r>
      <w:r w:rsidR="00135595" w:rsidRPr="0021121E">
        <w:rPr>
          <w:rFonts w:ascii="Times New Roman" w:hAnsi="Times New Roman" w:cs="Times New Roman"/>
          <w:szCs w:val="21"/>
        </w:rPr>
        <w:t xml:space="preserve"> </w:t>
      </w:r>
      <w:r w:rsidR="00F50C47" w:rsidRPr="0021121E">
        <w:rPr>
          <w:rFonts w:ascii="Times New Roman" w:hAnsi="Times New Roman" w:cs="Times New Roman"/>
          <w:szCs w:val="21"/>
        </w:rPr>
        <w:t xml:space="preserve">years and </w:t>
      </w:r>
      <w:r w:rsidR="00135595">
        <w:rPr>
          <w:rFonts w:ascii="Times New Roman" w:hAnsi="Times New Roman" w:cs="Times New Roman"/>
          <w:szCs w:val="21"/>
        </w:rPr>
        <w:t>four</w:t>
      </w:r>
      <w:r w:rsidR="00135595" w:rsidRPr="0021121E">
        <w:rPr>
          <w:rFonts w:ascii="Times New Roman" w:hAnsi="Times New Roman" w:cs="Times New Roman"/>
          <w:szCs w:val="21"/>
        </w:rPr>
        <w:t xml:space="preserve"> </w:t>
      </w:r>
      <w:r w:rsidR="00F50C47" w:rsidRPr="0021121E">
        <w:rPr>
          <w:rFonts w:ascii="Times New Roman" w:hAnsi="Times New Roman" w:cs="Times New Roman"/>
          <w:szCs w:val="21"/>
        </w:rPr>
        <w:t>months after initial diagnosis, due to cancer</w:t>
      </w:r>
      <w:r w:rsidR="00135595">
        <w:rPr>
          <w:rFonts w:ascii="Times New Roman" w:hAnsi="Times New Roman" w:cs="Times New Roman"/>
          <w:szCs w:val="21"/>
        </w:rPr>
        <w:t xml:space="preserve"> </w:t>
      </w:r>
      <w:r w:rsidR="00135595" w:rsidRPr="0021121E">
        <w:rPr>
          <w:rFonts w:ascii="Times New Roman" w:hAnsi="Times New Roman" w:cs="Times New Roman"/>
          <w:szCs w:val="21"/>
        </w:rPr>
        <w:t>progression</w:t>
      </w:r>
      <w:r w:rsidR="00F50C47" w:rsidRPr="0021121E">
        <w:rPr>
          <w:rFonts w:ascii="Times New Roman" w:hAnsi="Times New Roman" w:cs="Times New Roman"/>
          <w:szCs w:val="21"/>
        </w:rPr>
        <w:t>.</w:t>
      </w:r>
    </w:p>
    <w:p w14:paraId="27603C58" w14:textId="4B13F71F" w:rsidR="00F11FBE" w:rsidRPr="0021121E" w:rsidRDefault="00306F35" w:rsidP="00FD7C1C">
      <w:pPr>
        <w:pStyle w:val="P3"/>
        <w:numPr>
          <w:ilvl w:val="0"/>
          <w:numId w:val="0"/>
        </w:numPr>
        <w:spacing w:before="158"/>
      </w:pPr>
      <w:r>
        <w:t>1.1.</w:t>
      </w:r>
      <w:r w:rsidR="006A4D8A">
        <w:t xml:space="preserve">2 </w:t>
      </w:r>
      <w:r w:rsidR="00F11FBE" w:rsidRPr="0021121E">
        <w:t>Cases with mi</w:t>
      </w:r>
      <w:r w:rsidR="00250409" w:rsidRPr="0021121E">
        <w:t>xed pathological types of lung cancer</w:t>
      </w:r>
    </w:p>
    <w:p w14:paraId="4576A0AB" w14:textId="2145504A" w:rsidR="00DB5007" w:rsidRPr="0021121E" w:rsidRDefault="00BD2278" w:rsidP="00FD7C1C">
      <w:pPr>
        <w:ind w:firstLine="420"/>
        <w:rPr>
          <w:rFonts w:ascii="Times New Roman" w:hAnsi="Times New Roman" w:cs="Times New Roman"/>
          <w:szCs w:val="21"/>
        </w:rPr>
      </w:pPr>
      <w:r>
        <w:rPr>
          <w:rFonts w:ascii="Times New Roman" w:hAnsi="Times New Roman" w:cs="Times New Roman"/>
          <w:szCs w:val="21"/>
        </w:rPr>
        <w:t>There</w:t>
      </w:r>
      <w:r w:rsidRPr="0021121E">
        <w:rPr>
          <w:rFonts w:ascii="Times New Roman" w:hAnsi="Times New Roman" w:cs="Times New Roman"/>
          <w:szCs w:val="21"/>
        </w:rPr>
        <w:t xml:space="preserve"> </w:t>
      </w:r>
      <w:r w:rsidR="003F3B9B" w:rsidRPr="0021121E">
        <w:rPr>
          <w:rFonts w:ascii="Times New Roman" w:hAnsi="Times New Roman" w:cs="Times New Roman"/>
          <w:szCs w:val="21"/>
        </w:rPr>
        <w:t xml:space="preserve">were </w:t>
      </w:r>
      <w:r>
        <w:rPr>
          <w:rFonts w:ascii="Times New Roman" w:hAnsi="Times New Roman" w:cs="Times New Roman"/>
          <w:szCs w:val="21"/>
        </w:rPr>
        <w:t>four</w:t>
      </w:r>
      <w:r w:rsidRPr="0021121E">
        <w:rPr>
          <w:rFonts w:ascii="Times New Roman" w:hAnsi="Times New Roman" w:cs="Times New Roman"/>
          <w:szCs w:val="21"/>
        </w:rPr>
        <w:t xml:space="preserve"> </w:t>
      </w:r>
      <w:r w:rsidR="003F3B9B" w:rsidRPr="0021121E">
        <w:rPr>
          <w:rFonts w:ascii="Times New Roman" w:hAnsi="Times New Roman" w:cs="Times New Roman"/>
          <w:szCs w:val="21"/>
        </w:rPr>
        <w:t xml:space="preserve">patients with heterogeneity in </w:t>
      </w:r>
      <w:r w:rsidR="001739D7" w:rsidRPr="0021121E">
        <w:rPr>
          <w:rFonts w:ascii="Times New Roman" w:hAnsi="Times New Roman" w:cs="Times New Roman"/>
          <w:szCs w:val="21"/>
        </w:rPr>
        <w:t xml:space="preserve">the </w:t>
      </w:r>
      <w:r w:rsidR="003F3B9B" w:rsidRPr="0021121E">
        <w:rPr>
          <w:rFonts w:ascii="Times New Roman" w:hAnsi="Times New Roman" w:cs="Times New Roman"/>
          <w:szCs w:val="21"/>
        </w:rPr>
        <w:t xml:space="preserve">diagnosis of SCLC. </w:t>
      </w:r>
      <w:r>
        <w:rPr>
          <w:rFonts w:ascii="Times New Roman" w:hAnsi="Times New Roman" w:cs="Times New Roman"/>
          <w:szCs w:val="21"/>
        </w:rPr>
        <w:t>P</w:t>
      </w:r>
      <w:r w:rsidR="007C7583" w:rsidRPr="0021121E">
        <w:rPr>
          <w:rFonts w:ascii="Times New Roman" w:hAnsi="Times New Roman" w:cs="Times New Roman"/>
          <w:szCs w:val="21"/>
        </w:rPr>
        <w:t>atient 1</w:t>
      </w:r>
      <w:r w:rsidR="009E3724" w:rsidRPr="0021121E">
        <w:rPr>
          <w:rFonts w:ascii="Times New Roman" w:hAnsi="Times New Roman" w:cs="Times New Roman"/>
          <w:szCs w:val="21"/>
        </w:rPr>
        <w:t>5</w:t>
      </w:r>
      <w:r w:rsidR="00AF3FA4">
        <w:rPr>
          <w:rFonts w:ascii="Times New Roman" w:hAnsi="Times New Roman" w:cs="Times New Roman"/>
          <w:szCs w:val="21"/>
        </w:rPr>
        <w:t>,</w:t>
      </w:r>
      <w:r w:rsidR="007C7583" w:rsidRPr="0021121E">
        <w:rPr>
          <w:rFonts w:ascii="Times New Roman" w:hAnsi="Times New Roman" w:cs="Times New Roman"/>
          <w:szCs w:val="21"/>
        </w:rPr>
        <w:t xml:space="preserve"> reported by Bodvarsson et al</w:t>
      </w:r>
      <w:r w:rsidR="00181E31">
        <w:rPr>
          <w:rFonts w:ascii="Times New Roman" w:hAnsi="Times New Roman" w:cs="Times New Roman"/>
          <w:szCs w:val="21"/>
        </w:rPr>
        <w:t>.</w:t>
      </w:r>
      <w:r w:rsidR="00E52CD2">
        <w:rPr>
          <w:rFonts w:ascii="Times New Roman" w:hAnsi="Times New Roman" w:cs="Times New Roman"/>
          <w:szCs w:val="21"/>
        </w:rPr>
        <w:t xml:space="preserve"> </w:t>
      </w:r>
      <w:r w:rsidR="003E5456"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8FAFCDCD-F7A7-4866-A2C2-6A1CC7318BB4}</w:instrText>
      </w:r>
      <w:r w:rsidR="003E5456"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3)</w:t>
      </w:r>
      <w:r w:rsidR="003E5456" w:rsidRPr="0021121E">
        <w:rPr>
          <w:rFonts w:ascii="Times New Roman" w:hAnsi="Times New Roman" w:cs="Times New Roman"/>
          <w:szCs w:val="21"/>
        </w:rPr>
        <w:fldChar w:fldCharType="end"/>
      </w:r>
      <w:r>
        <w:rPr>
          <w:rFonts w:ascii="Times New Roman" w:hAnsi="Times New Roman" w:cs="Times New Roman"/>
          <w:szCs w:val="21"/>
        </w:rPr>
        <w:t>,</w:t>
      </w:r>
      <w:r w:rsidR="007C7583" w:rsidRPr="0021121E">
        <w:rPr>
          <w:rFonts w:ascii="Times New Roman" w:hAnsi="Times New Roman" w:cs="Times New Roman"/>
          <w:szCs w:val="21"/>
        </w:rPr>
        <w:t xml:space="preserve"> was a 25-year-old </w:t>
      </w:r>
      <w:r w:rsidR="00E03FF1" w:rsidRPr="0021121E">
        <w:rPr>
          <w:rFonts w:ascii="Times New Roman" w:hAnsi="Times New Roman" w:cs="Times New Roman"/>
          <w:szCs w:val="21"/>
        </w:rPr>
        <w:t xml:space="preserve">female </w:t>
      </w:r>
      <w:r w:rsidRPr="0021121E">
        <w:rPr>
          <w:rFonts w:ascii="Times New Roman" w:hAnsi="Times New Roman" w:cs="Times New Roman"/>
          <w:szCs w:val="21"/>
        </w:rPr>
        <w:t>living</w:t>
      </w:r>
      <w:r>
        <w:rPr>
          <w:rFonts w:ascii="Times New Roman" w:hAnsi="Times New Roman" w:cs="Times New Roman"/>
          <w:szCs w:val="21"/>
        </w:rPr>
        <w:t>-</w:t>
      </w:r>
      <w:r w:rsidR="007C7583" w:rsidRPr="0021121E">
        <w:rPr>
          <w:rFonts w:ascii="Times New Roman" w:hAnsi="Times New Roman" w:cs="Times New Roman"/>
          <w:szCs w:val="21"/>
        </w:rPr>
        <w:t>related kidney transplant recipient,</w:t>
      </w:r>
      <w:r w:rsidR="00AF3FA4">
        <w:rPr>
          <w:rFonts w:ascii="Times New Roman" w:hAnsi="Times New Roman" w:cs="Times New Roman"/>
          <w:szCs w:val="21"/>
        </w:rPr>
        <w:t xml:space="preserve"> </w:t>
      </w:r>
      <w:r w:rsidR="007C7583" w:rsidRPr="0021121E">
        <w:rPr>
          <w:rFonts w:ascii="Times New Roman" w:hAnsi="Times New Roman" w:cs="Times New Roman"/>
          <w:szCs w:val="21"/>
        </w:rPr>
        <w:t xml:space="preserve">who was diagnosed </w:t>
      </w:r>
      <w:r>
        <w:rPr>
          <w:rFonts w:ascii="Times New Roman" w:hAnsi="Times New Roman" w:cs="Times New Roman"/>
          <w:szCs w:val="21"/>
        </w:rPr>
        <w:t>with</w:t>
      </w:r>
      <w:r w:rsidRPr="0021121E">
        <w:rPr>
          <w:rFonts w:ascii="Times New Roman" w:hAnsi="Times New Roman" w:cs="Times New Roman"/>
          <w:szCs w:val="21"/>
        </w:rPr>
        <w:t xml:space="preserve"> </w:t>
      </w:r>
      <w:r w:rsidR="007C7583" w:rsidRPr="0021121E">
        <w:rPr>
          <w:rFonts w:ascii="Times New Roman" w:hAnsi="Times New Roman" w:cs="Times New Roman"/>
          <w:szCs w:val="21"/>
        </w:rPr>
        <w:t>donor-derived SCLC of the transplanted kidney with ECS</w:t>
      </w:r>
      <w:r w:rsidR="00AF3FA4">
        <w:rPr>
          <w:rFonts w:ascii="Times New Roman" w:hAnsi="Times New Roman" w:cs="Times New Roman"/>
          <w:szCs w:val="21"/>
        </w:rPr>
        <w:t xml:space="preserve"> while t</w:t>
      </w:r>
      <w:r w:rsidR="007C7583" w:rsidRPr="0021121E">
        <w:rPr>
          <w:rFonts w:ascii="Times New Roman" w:hAnsi="Times New Roman" w:cs="Times New Roman"/>
          <w:color w:val="212121"/>
          <w:szCs w:val="21"/>
          <w:shd w:val="clear" w:color="auto" w:fill="FFFFFF"/>
        </w:rPr>
        <w:t xml:space="preserve">he donor had been diagnosed with </w:t>
      </w:r>
      <w:r w:rsidR="007C7583" w:rsidRPr="0021121E">
        <w:rPr>
          <w:rFonts w:ascii="Times New Roman" w:hAnsi="Times New Roman" w:cs="Times New Roman"/>
          <w:color w:val="212121"/>
          <w:szCs w:val="21"/>
          <w:shd w:val="clear" w:color="auto" w:fill="FFFFFF"/>
        </w:rPr>
        <w:lastRenderedPageBreak/>
        <w:t xml:space="preserve">SCLC </w:t>
      </w:r>
      <w:r w:rsidR="00181E31">
        <w:rPr>
          <w:rFonts w:ascii="Times New Roman" w:hAnsi="Times New Roman" w:cs="Times New Roman"/>
          <w:color w:val="212121"/>
          <w:szCs w:val="21"/>
          <w:shd w:val="clear" w:color="auto" w:fill="FFFFFF"/>
        </w:rPr>
        <w:t>ten</w:t>
      </w:r>
      <w:r w:rsidR="00181E31" w:rsidRPr="0021121E">
        <w:rPr>
          <w:rFonts w:ascii="Times New Roman" w:hAnsi="Times New Roman" w:cs="Times New Roman"/>
          <w:color w:val="212121"/>
          <w:szCs w:val="21"/>
          <w:shd w:val="clear" w:color="auto" w:fill="FFFFFF"/>
        </w:rPr>
        <w:t xml:space="preserve"> </w:t>
      </w:r>
      <w:r w:rsidR="007C7583" w:rsidRPr="0021121E">
        <w:rPr>
          <w:rFonts w:ascii="Times New Roman" w:hAnsi="Times New Roman" w:cs="Times New Roman"/>
          <w:color w:val="212121"/>
          <w:szCs w:val="21"/>
          <w:shd w:val="clear" w:color="auto" w:fill="FFFFFF"/>
        </w:rPr>
        <w:t>months after transplantation.</w:t>
      </w:r>
      <w:r w:rsidR="00DB5007" w:rsidRPr="0021121E">
        <w:rPr>
          <w:rFonts w:ascii="Times New Roman" w:hAnsi="Times New Roman" w:cs="Times New Roman"/>
          <w:color w:val="212121"/>
          <w:szCs w:val="21"/>
          <w:shd w:val="clear" w:color="auto" w:fill="FFFFFF"/>
        </w:rPr>
        <w:t xml:space="preserve"> </w:t>
      </w:r>
      <w:r w:rsidR="00181E31">
        <w:rPr>
          <w:rFonts w:ascii="Times New Roman" w:hAnsi="Times New Roman" w:cs="Times New Roman"/>
          <w:color w:val="212121"/>
          <w:szCs w:val="21"/>
          <w:shd w:val="clear" w:color="auto" w:fill="FFFFFF"/>
        </w:rPr>
        <w:t>Following six</w:t>
      </w:r>
      <w:r w:rsidR="00DB5007" w:rsidRPr="0021121E">
        <w:rPr>
          <w:rFonts w:ascii="Times New Roman" w:hAnsi="Times New Roman" w:cs="Times New Roman"/>
          <w:color w:val="212121"/>
          <w:szCs w:val="21"/>
          <w:shd w:val="clear" w:color="auto" w:fill="FFFFFF"/>
        </w:rPr>
        <w:t xml:space="preserve"> cycles of </w:t>
      </w:r>
      <w:r w:rsidR="00E03FF1" w:rsidRPr="0021121E">
        <w:rPr>
          <w:rFonts w:ascii="Times New Roman" w:hAnsi="Times New Roman" w:cs="Times New Roman"/>
          <w:color w:val="212121"/>
          <w:szCs w:val="21"/>
          <w:shd w:val="clear" w:color="auto" w:fill="FFFFFF"/>
        </w:rPr>
        <w:t>EP</w:t>
      </w:r>
      <w:r w:rsidR="0067106A" w:rsidRPr="0021121E">
        <w:rPr>
          <w:rFonts w:ascii="Times New Roman" w:hAnsi="Times New Roman" w:cs="Times New Roman"/>
          <w:color w:val="212121"/>
          <w:szCs w:val="21"/>
          <w:shd w:val="clear" w:color="auto" w:fill="FFFFFF"/>
        </w:rPr>
        <w:t xml:space="preserve"> regime</w:t>
      </w:r>
      <w:r w:rsidR="00DB5007" w:rsidRPr="0021121E">
        <w:rPr>
          <w:rFonts w:ascii="Times New Roman" w:hAnsi="Times New Roman" w:cs="Times New Roman"/>
          <w:color w:val="212121"/>
          <w:szCs w:val="21"/>
          <w:shd w:val="clear" w:color="auto" w:fill="FFFFFF"/>
        </w:rPr>
        <w:t>,</w:t>
      </w:r>
      <w:r w:rsidR="00E03FF1" w:rsidRPr="0021121E">
        <w:rPr>
          <w:rFonts w:ascii="Times New Roman" w:hAnsi="Times New Roman" w:cs="Times New Roman"/>
          <w:color w:val="212121"/>
          <w:szCs w:val="21"/>
          <w:shd w:val="clear" w:color="auto" w:fill="FFFFFF"/>
        </w:rPr>
        <w:t xml:space="preserve"> the hypercortisolemia resolved</w:t>
      </w:r>
      <w:r w:rsidR="00181E31">
        <w:rPr>
          <w:rFonts w:ascii="Times New Roman" w:hAnsi="Times New Roman" w:cs="Times New Roman"/>
          <w:color w:val="212121"/>
          <w:szCs w:val="21"/>
          <w:shd w:val="clear" w:color="auto" w:fill="FFFFFF"/>
        </w:rPr>
        <w:t>,</w:t>
      </w:r>
      <w:r w:rsidR="00DB5007" w:rsidRPr="0021121E">
        <w:rPr>
          <w:rFonts w:ascii="Times New Roman" w:hAnsi="Times New Roman" w:cs="Times New Roman"/>
          <w:color w:val="212121"/>
          <w:szCs w:val="21"/>
          <w:shd w:val="clear" w:color="auto" w:fill="FFFFFF"/>
        </w:rPr>
        <w:t xml:space="preserve"> and </w:t>
      </w:r>
      <w:r w:rsidR="00E03FF1" w:rsidRPr="0021121E">
        <w:rPr>
          <w:rFonts w:ascii="Times New Roman" w:hAnsi="Times New Roman" w:cs="Times New Roman"/>
          <w:color w:val="212121"/>
          <w:szCs w:val="21"/>
          <w:shd w:val="clear" w:color="auto" w:fill="FFFFFF"/>
        </w:rPr>
        <w:t>the d</w:t>
      </w:r>
      <w:r w:rsidR="00DB5007" w:rsidRPr="0021121E">
        <w:rPr>
          <w:rFonts w:ascii="Times New Roman" w:hAnsi="Times New Roman" w:cs="Times New Roman"/>
          <w:color w:val="212121"/>
          <w:szCs w:val="21"/>
          <w:shd w:val="clear" w:color="auto" w:fill="FFFFFF"/>
        </w:rPr>
        <w:t>onor-derived SCLC</w:t>
      </w:r>
      <w:r w:rsidR="00E03FF1" w:rsidRPr="0021121E">
        <w:rPr>
          <w:rFonts w:ascii="Times New Roman" w:hAnsi="Times New Roman" w:cs="Times New Roman"/>
          <w:color w:val="212121"/>
          <w:szCs w:val="21"/>
          <w:shd w:val="clear" w:color="auto" w:fill="FFFFFF"/>
        </w:rPr>
        <w:t xml:space="preserve"> </w:t>
      </w:r>
      <w:r w:rsidR="001739D7" w:rsidRPr="0021121E">
        <w:rPr>
          <w:rFonts w:ascii="Times New Roman" w:hAnsi="Times New Roman" w:cs="Times New Roman"/>
          <w:color w:val="212121"/>
          <w:szCs w:val="21"/>
          <w:shd w:val="clear" w:color="auto" w:fill="FFFFFF"/>
        </w:rPr>
        <w:t>achieved complete remission</w:t>
      </w:r>
      <w:r w:rsidR="00DB5007" w:rsidRPr="0021121E">
        <w:rPr>
          <w:rFonts w:ascii="Times New Roman" w:hAnsi="Times New Roman" w:cs="Times New Roman"/>
          <w:color w:val="212121"/>
          <w:szCs w:val="21"/>
          <w:shd w:val="clear" w:color="auto" w:fill="FFFFFF"/>
        </w:rPr>
        <w:t xml:space="preserve">. </w:t>
      </w:r>
      <w:r w:rsidR="00181E31">
        <w:rPr>
          <w:rFonts w:ascii="Times New Roman" w:hAnsi="Times New Roman" w:cs="Times New Roman"/>
          <w:szCs w:val="21"/>
        </w:rPr>
        <w:t>During the</w:t>
      </w:r>
      <w:r w:rsidR="001739D7" w:rsidRPr="0021121E">
        <w:rPr>
          <w:rFonts w:ascii="Times New Roman" w:hAnsi="Times New Roman" w:cs="Times New Roman"/>
          <w:szCs w:val="21"/>
        </w:rPr>
        <w:t xml:space="preserve"> </w:t>
      </w:r>
      <w:r w:rsidR="00DB5007" w:rsidRPr="0021121E">
        <w:rPr>
          <w:rFonts w:ascii="Times New Roman" w:hAnsi="Times New Roman" w:cs="Times New Roman"/>
          <w:szCs w:val="21"/>
        </w:rPr>
        <w:t>last follow-up, 18 months from her diagnosis</w:t>
      </w:r>
      <w:r w:rsidR="008B7BBB">
        <w:rPr>
          <w:rFonts w:ascii="Times New Roman" w:hAnsi="Times New Roman" w:cs="Times New Roman" w:hint="eastAsia"/>
          <w:szCs w:val="21"/>
        </w:rPr>
        <w:t>,</w:t>
      </w:r>
      <w:r w:rsidR="00DB5007" w:rsidRPr="0021121E">
        <w:rPr>
          <w:rFonts w:ascii="Times New Roman" w:hAnsi="Times New Roman" w:cs="Times New Roman"/>
          <w:szCs w:val="21"/>
        </w:rPr>
        <w:t xml:space="preserve"> </w:t>
      </w:r>
      <w:r w:rsidR="008B7BBB" w:rsidRPr="0021121E">
        <w:rPr>
          <w:rFonts w:ascii="Times New Roman" w:hAnsi="Times New Roman" w:cs="Times New Roman"/>
          <w:szCs w:val="21"/>
        </w:rPr>
        <w:t>she was</w:t>
      </w:r>
      <w:r w:rsidR="00DB5007" w:rsidRPr="0021121E">
        <w:rPr>
          <w:rFonts w:ascii="Times New Roman" w:hAnsi="Times New Roman" w:cs="Times New Roman"/>
          <w:szCs w:val="21"/>
        </w:rPr>
        <w:t xml:space="preserve"> </w:t>
      </w:r>
      <w:r w:rsidR="008B7BBB">
        <w:rPr>
          <w:rFonts w:ascii="Times New Roman" w:hAnsi="Times New Roman" w:cs="Times New Roman"/>
          <w:szCs w:val="21"/>
        </w:rPr>
        <w:t>a</w:t>
      </w:r>
      <w:r w:rsidR="00DB5007" w:rsidRPr="0021121E">
        <w:rPr>
          <w:rFonts w:ascii="Times New Roman" w:hAnsi="Times New Roman" w:cs="Times New Roman"/>
          <w:szCs w:val="21"/>
        </w:rPr>
        <w:t xml:space="preserve">symptomatic. </w:t>
      </w:r>
      <w:r w:rsidR="00181E31">
        <w:rPr>
          <w:rFonts w:ascii="Times New Roman" w:hAnsi="Times New Roman" w:cs="Times New Roman"/>
          <w:szCs w:val="21"/>
        </w:rPr>
        <w:t>P</w:t>
      </w:r>
      <w:r w:rsidR="00ED1759" w:rsidRPr="0021121E">
        <w:rPr>
          <w:rFonts w:ascii="Times New Roman" w:hAnsi="Times New Roman" w:cs="Times New Roman"/>
          <w:szCs w:val="21"/>
        </w:rPr>
        <w:t>atient 2</w:t>
      </w:r>
      <w:r w:rsidR="009E3724" w:rsidRPr="0021121E">
        <w:rPr>
          <w:rFonts w:ascii="Times New Roman" w:hAnsi="Times New Roman" w:cs="Times New Roman"/>
          <w:szCs w:val="21"/>
        </w:rPr>
        <w:t>7</w:t>
      </w:r>
      <w:r w:rsidR="00AF3FA4">
        <w:rPr>
          <w:rFonts w:ascii="Times New Roman" w:hAnsi="Times New Roman" w:cs="Times New Roman"/>
          <w:szCs w:val="21"/>
        </w:rPr>
        <w:t xml:space="preserve">, </w:t>
      </w:r>
      <w:r w:rsidR="00ED1759" w:rsidRPr="0021121E">
        <w:rPr>
          <w:rFonts w:ascii="Times New Roman" w:hAnsi="Times New Roman" w:cs="Times New Roman"/>
          <w:szCs w:val="21"/>
        </w:rPr>
        <w:t>reported by Vadlamudi</w:t>
      </w:r>
      <w:r w:rsidR="003E5456" w:rsidRPr="0021121E">
        <w:rPr>
          <w:rFonts w:ascii="Times New Roman" w:hAnsi="Times New Roman" w:cs="Times New Roman"/>
          <w:szCs w:val="21"/>
        </w:rPr>
        <w:t xml:space="preserve"> et al.</w:t>
      </w:r>
      <w:r w:rsidR="00A13BC0" w:rsidRPr="0021121E">
        <w:rPr>
          <w:rFonts w:ascii="Times New Roman" w:hAnsi="Times New Roman" w:cs="Times New Roman"/>
          <w:szCs w:val="21"/>
        </w:rPr>
        <w:t xml:space="preserve"> </w:t>
      </w:r>
      <w:r w:rsidR="003E5456"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90793025-0AF5-489B-A1A7-C1188127E9ED}</w:instrText>
      </w:r>
      <w:r w:rsidR="003E5456"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4)</w:t>
      </w:r>
      <w:r w:rsidR="003E5456" w:rsidRPr="0021121E">
        <w:rPr>
          <w:rFonts w:ascii="Times New Roman" w:hAnsi="Times New Roman" w:cs="Times New Roman"/>
          <w:szCs w:val="21"/>
        </w:rPr>
        <w:fldChar w:fldCharType="end"/>
      </w:r>
      <w:r w:rsidR="00181E31">
        <w:rPr>
          <w:rFonts w:ascii="Times New Roman" w:hAnsi="Times New Roman" w:cs="Times New Roman"/>
          <w:szCs w:val="21"/>
        </w:rPr>
        <w:t>,</w:t>
      </w:r>
      <w:r w:rsidR="00ED1759" w:rsidRPr="0021121E">
        <w:rPr>
          <w:rFonts w:ascii="Times New Roman" w:hAnsi="Times New Roman" w:cs="Times New Roman"/>
          <w:szCs w:val="21"/>
        </w:rPr>
        <w:t xml:space="preserve"> </w:t>
      </w:r>
      <w:r w:rsidR="00612832" w:rsidRPr="0021121E">
        <w:rPr>
          <w:rFonts w:ascii="Times New Roman" w:hAnsi="Times New Roman" w:cs="Times New Roman"/>
          <w:szCs w:val="21"/>
        </w:rPr>
        <w:t xml:space="preserve">was </w:t>
      </w:r>
      <w:r w:rsidR="003F3B9B" w:rsidRPr="0021121E">
        <w:rPr>
          <w:rFonts w:ascii="Times New Roman" w:hAnsi="Times New Roman" w:cs="Times New Roman"/>
          <w:szCs w:val="21"/>
        </w:rPr>
        <w:t xml:space="preserve">a 76-year-old man </w:t>
      </w:r>
      <w:r w:rsidR="00612832" w:rsidRPr="0021121E">
        <w:rPr>
          <w:rFonts w:ascii="Times New Roman" w:hAnsi="Times New Roman" w:cs="Times New Roman"/>
          <w:szCs w:val="21"/>
        </w:rPr>
        <w:t xml:space="preserve">diagnosed </w:t>
      </w:r>
      <w:r w:rsidR="00181E31">
        <w:rPr>
          <w:rFonts w:ascii="Times New Roman" w:hAnsi="Times New Roman" w:cs="Times New Roman"/>
          <w:szCs w:val="21"/>
        </w:rPr>
        <w:t>with</w:t>
      </w:r>
      <w:r w:rsidR="00181E31" w:rsidRPr="0021121E">
        <w:rPr>
          <w:rFonts w:ascii="Times New Roman" w:hAnsi="Times New Roman" w:cs="Times New Roman"/>
          <w:szCs w:val="21"/>
        </w:rPr>
        <w:t xml:space="preserve"> </w:t>
      </w:r>
      <w:r w:rsidR="00612832" w:rsidRPr="0021121E">
        <w:rPr>
          <w:rFonts w:ascii="Times New Roman" w:hAnsi="Times New Roman" w:cs="Times New Roman"/>
          <w:szCs w:val="21"/>
        </w:rPr>
        <w:t xml:space="preserve">Strongyloides hyperinfection syndrome complicating ECS. </w:t>
      </w:r>
      <w:r w:rsidR="00181E31" w:rsidRPr="00181E31">
        <w:rPr>
          <w:rFonts w:ascii="Times New Roman" w:hAnsi="Times New Roman" w:cs="Times New Roman"/>
          <w:szCs w:val="21"/>
        </w:rPr>
        <w:t xml:space="preserve">Although he received </w:t>
      </w:r>
      <w:r w:rsidR="00E52CD2">
        <w:rPr>
          <w:rFonts w:ascii="Times New Roman" w:hAnsi="Times New Roman" w:cs="Times New Roman"/>
          <w:szCs w:val="21"/>
        </w:rPr>
        <w:t xml:space="preserve">sustaining </w:t>
      </w:r>
      <w:r w:rsidR="00181E31" w:rsidRPr="00181E31">
        <w:rPr>
          <w:rFonts w:ascii="Times New Roman" w:hAnsi="Times New Roman" w:cs="Times New Roman"/>
          <w:szCs w:val="21"/>
        </w:rPr>
        <w:t xml:space="preserve">treatment, </w:t>
      </w:r>
      <w:r w:rsidR="00AF3FA4">
        <w:rPr>
          <w:rFonts w:ascii="Times New Roman" w:hAnsi="Times New Roman" w:cs="Times New Roman"/>
          <w:szCs w:val="21"/>
        </w:rPr>
        <w:t>his</w:t>
      </w:r>
      <w:r w:rsidR="00181E31" w:rsidRPr="00181E31">
        <w:rPr>
          <w:rFonts w:ascii="Times New Roman" w:hAnsi="Times New Roman" w:cs="Times New Roman"/>
          <w:szCs w:val="21"/>
        </w:rPr>
        <w:t xml:space="preserve"> health deteriorated progressively, leading to cardiac arrest and death a few days after admission. An autopsy diagnosed Strongyloides stercoralis larvae in the lung, combined with SCLC, adenocarcinoma and giant cell carcinoma of the lung. </w:t>
      </w:r>
      <w:r w:rsidR="00181E31">
        <w:rPr>
          <w:rFonts w:ascii="Times New Roman" w:hAnsi="Times New Roman" w:cs="Times New Roman"/>
          <w:szCs w:val="21"/>
        </w:rPr>
        <w:t>P</w:t>
      </w:r>
      <w:r w:rsidR="003F3B9B" w:rsidRPr="0021121E">
        <w:rPr>
          <w:rFonts w:ascii="Times New Roman" w:hAnsi="Times New Roman" w:cs="Times New Roman"/>
          <w:szCs w:val="21"/>
        </w:rPr>
        <w:t xml:space="preserve">atient </w:t>
      </w:r>
      <w:r w:rsidR="00A2289B" w:rsidRPr="0021121E">
        <w:rPr>
          <w:rFonts w:ascii="Times New Roman" w:hAnsi="Times New Roman" w:cs="Times New Roman"/>
          <w:szCs w:val="21"/>
        </w:rPr>
        <w:t>58</w:t>
      </w:r>
      <w:r w:rsidR="00181E31">
        <w:rPr>
          <w:rFonts w:ascii="Times New Roman" w:hAnsi="Times New Roman" w:cs="Times New Roman"/>
          <w:szCs w:val="21"/>
        </w:rPr>
        <w:t>,</w:t>
      </w:r>
      <w:r w:rsidR="003F3B9B" w:rsidRPr="0021121E">
        <w:rPr>
          <w:rFonts w:ascii="Times New Roman" w:hAnsi="Times New Roman" w:cs="Times New Roman"/>
          <w:szCs w:val="21"/>
        </w:rPr>
        <w:t xml:space="preserve"> reported by Qiang et al.</w:t>
      </w:r>
      <w:r w:rsidR="00A13BC0" w:rsidRPr="0021121E">
        <w:rPr>
          <w:rFonts w:ascii="Times New Roman" w:hAnsi="Times New Roman" w:cs="Times New Roman"/>
          <w:szCs w:val="21"/>
        </w:rPr>
        <w:t xml:space="preserve"> </w:t>
      </w:r>
      <w:r w:rsidR="003F3B9B"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3CF2AD15-2152-4DB0-8AF2-0293AE078903}</w:instrText>
      </w:r>
      <w:r w:rsidR="003F3B9B"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5)</w:t>
      </w:r>
      <w:r w:rsidR="003F3B9B" w:rsidRPr="0021121E">
        <w:rPr>
          <w:rFonts w:ascii="Times New Roman" w:hAnsi="Times New Roman" w:cs="Times New Roman"/>
          <w:szCs w:val="21"/>
        </w:rPr>
        <w:fldChar w:fldCharType="end"/>
      </w:r>
      <w:r w:rsidR="00181E31">
        <w:rPr>
          <w:rFonts w:ascii="Times New Roman" w:hAnsi="Times New Roman" w:cs="Times New Roman"/>
          <w:szCs w:val="21"/>
        </w:rPr>
        <w:t>,</w:t>
      </w:r>
      <w:r w:rsidR="003F3B9B" w:rsidRPr="0021121E">
        <w:rPr>
          <w:rFonts w:ascii="Times New Roman" w:hAnsi="Times New Roman" w:cs="Times New Roman"/>
          <w:szCs w:val="21"/>
        </w:rPr>
        <w:t xml:space="preserve"> </w:t>
      </w:r>
      <w:r w:rsidR="00F14D26" w:rsidRPr="0021121E">
        <w:rPr>
          <w:rFonts w:ascii="Times New Roman" w:hAnsi="Times New Roman" w:cs="Times New Roman"/>
          <w:szCs w:val="21"/>
        </w:rPr>
        <w:t xml:space="preserve">was a 64-year-old man diagnosed </w:t>
      </w:r>
      <w:r w:rsidR="008B7BBB">
        <w:rPr>
          <w:rFonts w:ascii="Times New Roman" w:hAnsi="Times New Roman" w:cs="Times New Roman"/>
          <w:szCs w:val="21"/>
        </w:rPr>
        <w:t>with</w:t>
      </w:r>
      <w:r w:rsidR="00F14D26" w:rsidRPr="0021121E">
        <w:rPr>
          <w:rFonts w:ascii="Times New Roman" w:hAnsi="Times New Roman" w:cs="Times New Roman"/>
          <w:szCs w:val="21"/>
        </w:rPr>
        <w:t xml:space="preserve"> small-cell and large-cell neuroendocrine carcinoma by pathology and </w:t>
      </w:r>
      <w:r w:rsidR="00E03FF1" w:rsidRPr="0021121E">
        <w:rPr>
          <w:rFonts w:ascii="Times New Roman" w:hAnsi="Times New Roman" w:cs="Times New Roman"/>
          <w:szCs w:val="21"/>
        </w:rPr>
        <w:t xml:space="preserve">identified as </w:t>
      </w:r>
      <w:r w:rsidR="00F14D26" w:rsidRPr="0021121E">
        <w:rPr>
          <w:rFonts w:ascii="Times New Roman" w:hAnsi="Times New Roman" w:cs="Times New Roman"/>
          <w:szCs w:val="21"/>
        </w:rPr>
        <w:t xml:space="preserve">ECS by </w:t>
      </w:r>
      <w:r w:rsidR="0067106A" w:rsidRPr="0021121E">
        <w:rPr>
          <w:rFonts w:ascii="Times New Roman" w:hAnsi="Times New Roman" w:cs="Times New Roman"/>
          <w:szCs w:val="21"/>
        </w:rPr>
        <w:t>high-dose dexamethasone suppression test (</w:t>
      </w:r>
      <w:r w:rsidR="00F14D26" w:rsidRPr="0021121E">
        <w:rPr>
          <w:rFonts w:ascii="Times New Roman" w:hAnsi="Times New Roman" w:cs="Times New Roman"/>
          <w:szCs w:val="21"/>
        </w:rPr>
        <w:t>HDDST</w:t>
      </w:r>
      <w:r w:rsidR="0067106A" w:rsidRPr="0021121E">
        <w:rPr>
          <w:rFonts w:ascii="Times New Roman" w:hAnsi="Times New Roman" w:cs="Times New Roman"/>
          <w:szCs w:val="21"/>
        </w:rPr>
        <w:t>)</w:t>
      </w:r>
      <w:r w:rsidR="007A1805" w:rsidRPr="0021121E">
        <w:rPr>
          <w:rFonts w:ascii="Times New Roman" w:hAnsi="Times New Roman" w:cs="Times New Roman"/>
          <w:szCs w:val="21"/>
        </w:rPr>
        <w:t>,</w:t>
      </w:r>
      <w:r w:rsidR="00F14D26" w:rsidRPr="0021121E">
        <w:rPr>
          <w:rFonts w:ascii="Times New Roman" w:hAnsi="Times New Roman" w:cs="Times New Roman"/>
          <w:szCs w:val="21"/>
        </w:rPr>
        <w:t xml:space="preserve"> </w:t>
      </w:r>
      <w:bookmarkStart w:id="0" w:name="_Hlk119701328"/>
      <w:r w:rsidR="008C1963" w:rsidRPr="0021121E">
        <w:rPr>
          <w:rFonts w:ascii="Times New Roman" w:hAnsi="Times New Roman" w:cs="Times New Roman"/>
          <w:szCs w:val="21"/>
        </w:rPr>
        <w:t>bilateral inferior petrosal sinus sampling</w:t>
      </w:r>
      <w:bookmarkEnd w:id="0"/>
      <w:r w:rsidR="008C1963" w:rsidRPr="0021121E">
        <w:rPr>
          <w:rFonts w:ascii="Times New Roman" w:hAnsi="Times New Roman" w:cs="Times New Roman"/>
          <w:szCs w:val="21"/>
        </w:rPr>
        <w:t xml:space="preserve"> (</w:t>
      </w:r>
      <w:r w:rsidR="00F14D26" w:rsidRPr="0021121E">
        <w:rPr>
          <w:rFonts w:ascii="Times New Roman" w:hAnsi="Times New Roman" w:cs="Times New Roman"/>
          <w:szCs w:val="21"/>
        </w:rPr>
        <w:t>BIPSS</w:t>
      </w:r>
      <w:r w:rsidR="008C1963" w:rsidRPr="0021121E">
        <w:rPr>
          <w:rFonts w:ascii="Times New Roman" w:hAnsi="Times New Roman" w:cs="Times New Roman"/>
          <w:szCs w:val="21"/>
        </w:rPr>
        <w:t xml:space="preserve">) </w:t>
      </w:r>
      <w:r w:rsidR="007A1805" w:rsidRPr="0021121E">
        <w:rPr>
          <w:rFonts w:ascii="Times New Roman" w:hAnsi="Times New Roman" w:cs="Times New Roman"/>
          <w:szCs w:val="21"/>
        </w:rPr>
        <w:t>and</w:t>
      </w:r>
      <w:r w:rsidR="00F14D26" w:rsidRPr="0021121E">
        <w:rPr>
          <w:rFonts w:ascii="Times New Roman" w:hAnsi="Times New Roman" w:cs="Times New Roman"/>
          <w:szCs w:val="21"/>
        </w:rPr>
        <w:t xml:space="preserve"> </w:t>
      </w:r>
      <w:r w:rsidR="008C1963" w:rsidRPr="0021121E">
        <w:rPr>
          <w:rFonts w:ascii="Times New Roman" w:hAnsi="Times New Roman" w:cs="Times New Roman"/>
          <w:szCs w:val="21"/>
        </w:rPr>
        <w:t>IHC</w:t>
      </w:r>
      <w:r w:rsidR="00F14D26" w:rsidRPr="0021121E">
        <w:rPr>
          <w:rFonts w:ascii="Times New Roman" w:hAnsi="Times New Roman" w:cs="Times New Roman"/>
          <w:szCs w:val="21"/>
        </w:rPr>
        <w:t xml:space="preserve"> staining</w:t>
      </w:r>
      <w:r w:rsidR="008C1963" w:rsidRPr="0021121E">
        <w:rPr>
          <w:rFonts w:ascii="Times New Roman" w:hAnsi="Times New Roman" w:cs="Times New Roman"/>
          <w:szCs w:val="21"/>
        </w:rPr>
        <w:t xml:space="preserve"> for ACTH</w:t>
      </w:r>
      <w:r w:rsidR="00F14D26" w:rsidRPr="0021121E">
        <w:rPr>
          <w:rFonts w:ascii="Times New Roman" w:hAnsi="Times New Roman" w:cs="Times New Roman"/>
          <w:szCs w:val="21"/>
        </w:rPr>
        <w:t xml:space="preserve">. </w:t>
      </w:r>
      <w:r w:rsidR="00181E31">
        <w:rPr>
          <w:rFonts w:ascii="Times New Roman" w:hAnsi="Times New Roman" w:cs="Times New Roman"/>
          <w:szCs w:val="21"/>
        </w:rPr>
        <w:t>The patient</w:t>
      </w:r>
      <w:r w:rsidR="00181E31" w:rsidRPr="0021121E">
        <w:rPr>
          <w:rFonts w:ascii="Times New Roman" w:hAnsi="Times New Roman" w:cs="Times New Roman"/>
          <w:szCs w:val="21"/>
        </w:rPr>
        <w:t xml:space="preserve"> </w:t>
      </w:r>
      <w:r w:rsidR="00E03FF1" w:rsidRPr="0021121E">
        <w:rPr>
          <w:rFonts w:ascii="Times New Roman" w:hAnsi="Times New Roman" w:cs="Times New Roman"/>
          <w:szCs w:val="21"/>
        </w:rPr>
        <w:t xml:space="preserve">received </w:t>
      </w:r>
      <w:r w:rsidR="00F14D26" w:rsidRPr="0021121E">
        <w:rPr>
          <w:rFonts w:ascii="Times New Roman" w:hAnsi="Times New Roman" w:cs="Times New Roman"/>
          <w:szCs w:val="21"/>
        </w:rPr>
        <w:t>mifepristone and</w:t>
      </w:r>
      <w:r w:rsidR="00181E31">
        <w:rPr>
          <w:rFonts w:ascii="Times New Roman" w:hAnsi="Times New Roman" w:cs="Times New Roman"/>
          <w:szCs w:val="21"/>
        </w:rPr>
        <w:t xml:space="preserve"> underwent</w:t>
      </w:r>
      <w:r w:rsidR="00F14D26" w:rsidRPr="0021121E">
        <w:rPr>
          <w:rFonts w:ascii="Times New Roman" w:hAnsi="Times New Roman" w:cs="Times New Roman"/>
          <w:szCs w:val="21"/>
        </w:rPr>
        <w:t xml:space="preserve"> one cycle of</w:t>
      </w:r>
      <w:r w:rsidR="007A1805" w:rsidRPr="0021121E">
        <w:rPr>
          <w:rFonts w:ascii="Times New Roman" w:hAnsi="Times New Roman" w:cs="Times New Roman"/>
          <w:szCs w:val="21"/>
        </w:rPr>
        <w:t xml:space="preserve"> </w:t>
      </w:r>
      <w:r w:rsidR="00E03FF1" w:rsidRPr="0021121E">
        <w:rPr>
          <w:rFonts w:ascii="Times New Roman" w:hAnsi="Times New Roman" w:cs="Times New Roman"/>
          <w:szCs w:val="21"/>
        </w:rPr>
        <w:t>EP</w:t>
      </w:r>
      <w:r w:rsidR="008C1963" w:rsidRPr="0021121E">
        <w:rPr>
          <w:rFonts w:ascii="Times New Roman" w:hAnsi="Times New Roman" w:cs="Times New Roman"/>
          <w:szCs w:val="21"/>
        </w:rPr>
        <w:t xml:space="preserve"> regime</w:t>
      </w:r>
      <w:r w:rsidR="00181E31">
        <w:rPr>
          <w:rFonts w:ascii="Times New Roman" w:hAnsi="Times New Roman" w:cs="Times New Roman"/>
          <w:szCs w:val="21"/>
        </w:rPr>
        <w:t>.</w:t>
      </w:r>
      <w:r w:rsidR="00181E31" w:rsidRPr="0021121E">
        <w:rPr>
          <w:rFonts w:ascii="Times New Roman" w:hAnsi="Times New Roman" w:cs="Times New Roman"/>
          <w:szCs w:val="21"/>
        </w:rPr>
        <w:t xml:space="preserve"> </w:t>
      </w:r>
      <w:r w:rsidR="00181E31">
        <w:rPr>
          <w:rFonts w:ascii="Times New Roman" w:hAnsi="Times New Roman" w:cs="Times New Roman"/>
          <w:szCs w:val="21"/>
        </w:rPr>
        <w:t>H</w:t>
      </w:r>
      <w:r w:rsidR="00F14D26" w:rsidRPr="0021121E">
        <w:rPr>
          <w:rFonts w:ascii="Times New Roman" w:hAnsi="Times New Roman" w:cs="Times New Roman"/>
          <w:szCs w:val="21"/>
        </w:rPr>
        <w:t xml:space="preserve">owever, </w:t>
      </w:r>
      <w:r w:rsidR="00181E31">
        <w:rPr>
          <w:rFonts w:ascii="Times New Roman" w:hAnsi="Times New Roman" w:cs="Times New Roman"/>
          <w:szCs w:val="21"/>
        </w:rPr>
        <w:t xml:space="preserve">he </w:t>
      </w:r>
      <w:r w:rsidR="00F14D26" w:rsidRPr="0021121E">
        <w:rPr>
          <w:rFonts w:ascii="Times New Roman" w:hAnsi="Times New Roman" w:cs="Times New Roman"/>
          <w:szCs w:val="21"/>
        </w:rPr>
        <w:t xml:space="preserve">could not </w:t>
      </w:r>
      <w:r w:rsidR="00181E31">
        <w:rPr>
          <w:rFonts w:ascii="Times New Roman" w:hAnsi="Times New Roman" w:cs="Times New Roman"/>
          <w:szCs w:val="21"/>
        </w:rPr>
        <w:t>tolerate further</w:t>
      </w:r>
      <w:r w:rsidR="00F14D26" w:rsidRPr="0021121E">
        <w:rPr>
          <w:rFonts w:ascii="Times New Roman" w:hAnsi="Times New Roman" w:cs="Times New Roman"/>
          <w:szCs w:val="21"/>
        </w:rPr>
        <w:t xml:space="preserve"> chemotherapy and </w:t>
      </w:r>
      <w:r w:rsidR="007A27E1">
        <w:rPr>
          <w:rFonts w:ascii="Times New Roman" w:hAnsi="Times New Roman" w:cs="Times New Roman"/>
          <w:szCs w:val="21"/>
        </w:rPr>
        <w:t>succumbed</w:t>
      </w:r>
      <w:r w:rsidR="00181E31">
        <w:rPr>
          <w:rFonts w:ascii="Times New Roman" w:hAnsi="Times New Roman" w:cs="Times New Roman"/>
          <w:szCs w:val="21"/>
        </w:rPr>
        <w:t xml:space="preserve"> to</w:t>
      </w:r>
      <w:r w:rsidR="00F14D26" w:rsidRPr="0021121E">
        <w:rPr>
          <w:rFonts w:ascii="Times New Roman" w:hAnsi="Times New Roman" w:cs="Times New Roman"/>
          <w:szCs w:val="21"/>
        </w:rPr>
        <w:t xml:space="preserve"> dyscrasia within </w:t>
      </w:r>
      <w:r w:rsidR="00181E31">
        <w:rPr>
          <w:rFonts w:ascii="Times New Roman" w:hAnsi="Times New Roman" w:cs="Times New Roman"/>
          <w:szCs w:val="21"/>
        </w:rPr>
        <w:t>a</w:t>
      </w:r>
      <w:r w:rsidR="00181E31" w:rsidRPr="0021121E">
        <w:rPr>
          <w:rFonts w:ascii="Times New Roman" w:hAnsi="Times New Roman" w:cs="Times New Roman"/>
          <w:szCs w:val="21"/>
        </w:rPr>
        <w:t xml:space="preserve"> </w:t>
      </w:r>
      <w:r w:rsidR="00F14D26" w:rsidRPr="0021121E">
        <w:rPr>
          <w:rFonts w:ascii="Times New Roman" w:hAnsi="Times New Roman" w:cs="Times New Roman"/>
          <w:szCs w:val="21"/>
        </w:rPr>
        <w:t xml:space="preserve">month. </w:t>
      </w:r>
      <w:r w:rsidR="007A27E1">
        <w:rPr>
          <w:rFonts w:ascii="Times New Roman" w:hAnsi="Times New Roman" w:cs="Times New Roman"/>
          <w:szCs w:val="21"/>
        </w:rPr>
        <w:t>O</w:t>
      </w:r>
      <w:r w:rsidR="00CB30AE" w:rsidRPr="0021121E">
        <w:rPr>
          <w:rFonts w:ascii="Times New Roman" w:hAnsi="Times New Roman" w:cs="Times New Roman"/>
          <w:szCs w:val="21"/>
        </w:rPr>
        <w:t xml:space="preserve">ne </w:t>
      </w:r>
      <w:r w:rsidR="0004217C" w:rsidRPr="0021121E">
        <w:rPr>
          <w:rFonts w:ascii="Times New Roman" w:eastAsia="DengXian" w:hAnsi="Times New Roman" w:cs="Times New Roman"/>
          <w:color w:val="000000"/>
          <w:kern w:val="0"/>
          <w:szCs w:val="21"/>
        </w:rPr>
        <w:t xml:space="preserve">61-year-old male </w:t>
      </w:r>
      <w:r w:rsidR="00CB30AE" w:rsidRPr="0021121E">
        <w:rPr>
          <w:rFonts w:ascii="Times New Roman" w:hAnsi="Times New Roman" w:cs="Times New Roman"/>
          <w:szCs w:val="21"/>
        </w:rPr>
        <w:t xml:space="preserve">patient </w:t>
      </w:r>
      <w:r w:rsidR="00CB30AE" w:rsidRPr="0021121E">
        <w:rPr>
          <w:rFonts w:ascii="Times New Roman" w:eastAsia="DengXian" w:hAnsi="Times New Roman" w:cs="Times New Roman"/>
          <w:color w:val="000000"/>
          <w:kern w:val="0"/>
          <w:szCs w:val="21"/>
        </w:rPr>
        <w:t xml:space="preserve">(1/10) in the report </w:t>
      </w:r>
      <w:r w:rsidR="002B1165">
        <w:rPr>
          <w:rFonts w:ascii="Times New Roman" w:eastAsia="DengXian" w:hAnsi="Times New Roman" w:cs="Times New Roman"/>
          <w:color w:val="000000"/>
          <w:kern w:val="0"/>
          <w:szCs w:val="21"/>
        </w:rPr>
        <w:t>by</w:t>
      </w:r>
      <w:r w:rsidR="00CB30AE" w:rsidRPr="0021121E">
        <w:rPr>
          <w:rFonts w:ascii="Times New Roman" w:eastAsia="DengXian" w:hAnsi="Times New Roman" w:cs="Times New Roman"/>
          <w:color w:val="000000"/>
          <w:kern w:val="0"/>
          <w:szCs w:val="21"/>
        </w:rPr>
        <w:t xml:space="preserve"> Winquist et al.</w:t>
      </w:r>
      <w:r w:rsidR="00A13BC0" w:rsidRPr="0021121E">
        <w:rPr>
          <w:rFonts w:ascii="Times New Roman" w:eastAsia="DengXian" w:hAnsi="Times New Roman" w:cs="Times New Roman"/>
          <w:color w:val="000000"/>
          <w:kern w:val="0"/>
          <w:szCs w:val="21"/>
        </w:rPr>
        <w:t xml:space="preserve"> </w:t>
      </w:r>
      <w:r w:rsidR="00CB30AE" w:rsidRPr="0021121E">
        <w:rPr>
          <w:rFonts w:ascii="Times New Roman" w:eastAsia="DengXian" w:hAnsi="Times New Roman" w:cs="Times New Roman"/>
          <w:color w:val="000000"/>
          <w:kern w:val="0"/>
          <w:szCs w:val="21"/>
        </w:rPr>
        <w:fldChar w:fldCharType="begin"/>
      </w:r>
      <w:r w:rsidR="00481282">
        <w:rPr>
          <w:rFonts w:ascii="Times New Roman" w:eastAsia="DengXian" w:hAnsi="Times New Roman" w:cs="Times New Roman"/>
          <w:color w:val="000000"/>
          <w:kern w:val="0"/>
          <w:szCs w:val="21"/>
        </w:rPr>
        <w:instrText xml:space="preserve"> ADDIN NE.Ref.{5B0A5EE2-F99F-47D6-8F8B-714C40D09D9E}</w:instrText>
      </w:r>
      <w:r w:rsidR="00CB30AE" w:rsidRPr="0021121E">
        <w:rPr>
          <w:rFonts w:ascii="Times New Roman" w:eastAsia="DengXian" w:hAnsi="Times New Roman" w:cs="Times New Roman"/>
          <w:color w:val="000000"/>
          <w:kern w:val="0"/>
          <w:szCs w:val="21"/>
        </w:rPr>
        <w:fldChar w:fldCharType="separate"/>
      </w:r>
      <w:r w:rsidR="00481282">
        <w:rPr>
          <w:rFonts w:ascii="Times New Roman" w:eastAsiaTheme="minorEastAsia" w:hAnsi="Times New Roman" w:cs="Times New Roman"/>
          <w:color w:val="000000"/>
          <w:kern w:val="0"/>
          <w:szCs w:val="21"/>
        </w:rPr>
        <w:t>(6)</w:t>
      </w:r>
      <w:r w:rsidR="00CB30AE" w:rsidRPr="0021121E">
        <w:rPr>
          <w:rFonts w:ascii="Times New Roman" w:eastAsia="DengXian" w:hAnsi="Times New Roman" w:cs="Times New Roman"/>
          <w:color w:val="000000"/>
          <w:kern w:val="0"/>
          <w:szCs w:val="21"/>
        </w:rPr>
        <w:fldChar w:fldCharType="end"/>
      </w:r>
      <w:r w:rsidR="00CB30AE" w:rsidRPr="0021121E">
        <w:rPr>
          <w:rFonts w:ascii="Times New Roman" w:eastAsia="DengXian" w:hAnsi="Times New Roman" w:cs="Times New Roman"/>
          <w:color w:val="000000"/>
          <w:kern w:val="0"/>
          <w:szCs w:val="21"/>
        </w:rPr>
        <w:t xml:space="preserve"> </w:t>
      </w:r>
      <w:r w:rsidR="007A27E1">
        <w:rPr>
          <w:rFonts w:ascii="Times New Roman" w:eastAsia="DengXian" w:hAnsi="Times New Roman" w:cs="Times New Roman"/>
          <w:color w:val="000000"/>
          <w:kern w:val="0"/>
          <w:szCs w:val="21"/>
        </w:rPr>
        <w:t xml:space="preserve">was </w:t>
      </w:r>
      <w:r w:rsidR="00CB30AE" w:rsidRPr="0021121E">
        <w:rPr>
          <w:rFonts w:ascii="Times New Roman" w:eastAsia="DengXian" w:hAnsi="Times New Roman" w:cs="Times New Roman"/>
          <w:color w:val="000000"/>
          <w:kern w:val="0"/>
          <w:szCs w:val="21"/>
        </w:rPr>
        <w:t xml:space="preserve">diagnosed as mixed SCLC </w:t>
      </w:r>
      <w:r w:rsidR="00181E31">
        <w:rPr>
          <w:rFonts w:ascii="Times New Roman" w:eastAsia="DengXian" w:hAnsi="Times New Roman" w:cs="Times New Roman"/>
          <w:color w:val="000000"/>
          <w:kern w:val="0"/>
          <w:szCs w:val="21"/>
        </w:rPr>
        <w:t>and</w:t>
      </w:r>
      <w:r w:rsidR="00181E31" w:rsidRPr="0021121E">
        <w:rPr>
          <w:rFonts w:ascii="Times New Roman" w:eastAsia="DengXian" w:hAnsi="Times New Roman" w:cs="Times New Roman"/>
          <w:color w:val="000000"/>
          <w:kern w:val="0"/>
          <w:szCs w:val="21"/>
        </w:rPr>
        <w:t xml:space="preserve"> </w:t>
      </w:r>
      <w:r w:rsidR="00CB30AE" w:rsidRPr="0021121E">
        <w:rPr>
          <w:rFonts w:ascii="Times New Roman" w:eastAsia="DengXian" w:hAnsi="Times New Roman" w:cs="Times New Roman"/>
          <w:color w:val="000000"/>
          <w:kern w:val="0"/>
          <w:szCs w:val="21"/>
        </w:rPr>
        <w:t>NSCLC</w:t>
      </w:r>
      <w:r w:rsidR="00181E31">
        <w:rPr>
          <w:rFonts w:ascii="Times New Roman" w:eastAsia="DengXian" w:hAnsi="Times New Roman" w:cs="Times New Roman"/>
          <w:color w:val="000000"/>
          <w:kern w:val="0"/>
          <w:szCs w:val="21"/>
        </w:rPr>
        <w:t>.</w:t>
      </w:r>
      <w:r w:rsidR="00181E31" w:rsidRPr="0021121E">
        <w:rPr>
          <w:rFonts w:ascii="Times New Roman" w:eastAsia="DengXian" w:hAnsi="Times New Roman" w:cs="Times New Roman"/>
          <w:color w:val="000000"/>
          <w:kern w:val="0"/>
          <w:szCs w:val="21"/>
        </w:rPr>
        <w:t xml:space="preserve"> </w:t>
      </w:r>
      <w:r w:rsidR="00181E31">
        <w:rPr>
          <w:rFonts w:ascii="Times New Roman" w:eastAsia="DengXian" w:hAnsi="Times New Roman" w:cs="Times New Roman"/>
          <w:color w:val="000000"/>
          <w:kern w:val="0"/>
          <w:szCs w:val="21"/>
        </w:rPr>
        <w:t>The patient</w:t>
      </w:r>
      <w:r w:rsidR="00181E31" w:rsidRPr="0021121E">
        <w:rPr>
          <w:rFonts w:ascii="Times New Roman" w:eastAsia="DengXian" w:hAnsi="Times New Roman" w:cs="Times New Roman"/>
          <w:color w:val="000000"/>
          <w:kern w:val="0"/>
          <w:szCs w:val="21"/>
        </w:rPr>
        <w:t xml:space="preserve"> </w:t>
      </w:r>
      <w:r w:rsidR="0004217C" w:rsidRPr="0021121E">
        <w:rPr>
          <w:rFonts w:ascii="Times New Roman" w:eastAsia="DengXian" w:hAnsi="Times New Roman" w:cs="Times New Roman"/>
          <w:color w:val="000000"/>
          <w:kern w:val="0"/>
          <w:szCs w:val="21"/>
        </w:rPr>
        <w:t xml:space="preserve">received </w:t>
      </w:r>
      <w:r w:rsidR="00181E31">
        <w:rPr>
          <w:rFonts w:ascii="Times New Roman" w:eastAsia="DengXian" w:hAnsi="Times New Roman" w:cs="Times New Roman"/>
          <w:color w:val="000000"/>
          <w:kern w:val="0"/>
          <w:szCs w:val="21"/>
        </w:rPr>
        <w:t>two</w:t>
      </w:r>
      <w:r w:rsidR="00181E31" w:rsidRPr="0021121E">
        <w:rPr>
          <w:rFonts w:ascii="Times New Roman" w:eastAsia="DengXian" w:hAnsi="Times New Roman" w:cs="Times New Roman"/>
          <w:color w:val="000000"/>
          <w:kern w:val="0"/>
          <w:szCs w:val="21"/>
        </w:rPr>
        <w:t xml:space="preserve"> </w:t>
      </w:r>
      <w:r w:rsidR="0004217C" w:rsidRPr="0021121E">
        <w:rPr>
          <w:rFonts w:ascii="Times New Roman" w:eastAsia="DengXian" w:hAnsi="Times New Roman" w:cs="Times New Roman"/>
          <w:color w:val="000000"/>
          <w:kern w:val="0"/>
          <w:szCs w:val="21"/>
        </w:rPr>
        <w:t xml:space="preserve">cycles </w:t>
      </w:r>
      <w:r w:rsidR="001739D7" w:rsidRPr="0021121E">
        <w:rPr>
          <w:rFonts w:ascii="Times New Roman" w:eastAsia="DengXian" w:hAnsi="Times New Roman" w:cs="Times New Roman"/>
          <w:color w:val="000000"/>
          <w:kern w:val="0"/>
          <w:szCs w:val="21"/>
        </w:rPr>
        <w:t xml:space="preserve">of </w:t>
      </w:r>
      <w:r w:rsidR="0004217C" w:rsidRPr="0021121E">
        <w:rPr>
          <w:rFonts w:ascii="Times New Roman" w:eastAsia="DengXian" w:hAnsi="Times New Roman" w:cs="Times New Roman"/>
          <w:color w:val="000000"/>
          <w:kern w:val="0"/>
          <w:szCs w:val="21"/>
        </w:rPr>
        <w:t xml:space="preserve">combination chemotherapy (cyclophosphamide + doxorubicin + vincristine) with </w:t>
      </w:r>
      <w:r w:rsidR="008B7BBB">
        <w:rPr>
          <w:rFonts w:ascii="Times New Roman" w:eastAsia="DengXian" w:hAnsi="Times New Roman" w:cs="Times New Roman"/>
          <w:color w:val="000000"/>
          <w:kern w:val="0"/>
          <w:szCs w:val="21"/>
        </w:rPr>
        <w:t xml:space="preserve">concurrent </w:t>
      </w:r>
      <w:r w:rsidR="0004217C" w:rsidRPr="0021121E">
        <w:rPr>
          <w:rFonts w:ascii="Times New Roman" w:eastAsia="DengXian" w:hAnsi="Times New Roman" w:cs="Times New Roman"/>
          <w:color w:val="000000"/>
          <w:kern w:val="0"/>
          <w:szCs w:val="21"/>
        </w:rPr>
        <w:t>ketoconazole</w:t>
      </w:r>
      <w:r w:rsidR="00181E31">
        <w:rPr>
          <w:rFonts w:ascii="Times New Roman" w:eastAsia="DengXian" w:hAnsi="Times New Roman" w:cs="Times New Roman"/>
          <w:color w:val="000000"/>
          <w:kern w:val="0"/>
          <w:szCs w:val="21"/>
        </w:rPr>
        <w:t>.</w:t>
      </w:r>
      <w:r w:rsidR="00181E31" w:rsidRPr="0021121E">
        <w:rPr>
          <w:rFonts w:ascii="Times New Roman" w:eastAsia="DengXian" w:hAnsi="Times New Roman" w:cs="Times New Roman"/>
          <w:color w:val="000000"/>
          <w:kern w:val="0"/>
          <w:szCs w:val="21"/>
        </w:rPr>
        <w:t xml:space="preserve"> </w:t>
      </w:r>
      <w:r w:rsidR="00181E31">
        <w:rPr>
          <w:rFonts w:ascii="Times New Roman" w:eastAsia="DengXian" w:hAnsi="Times New Roman" w:cs="Times New Roman"/>
          <w:color w:val="000000"/>
          <w:kern w:val="0"/>
          <w:szCs w:val="21"/>
        </w:rPr>
        <w:t xml:space="preserve">However he expired </w:t>
      </w:r>
      <w:r w:rsidR="0004217C" w:rsidRPr="0021121E">
        <w:rPr>
          <w:rFonts w:ascii="Times New Roman" w:eastAsia="DengXian" w:hAnsi="Times New Roman" w:cs="Times New Roman"/>
          <w:color w:val="000000"/>
          <w:kern w:val="0"/>
          <w:szCs w:val="21"/>
        </w:rPr>
        <w:t>before oncologic</w:t>
      </w:r>
      <w:r w:rsidR="008B7BBB">
        <w:rPr>
          <w:rFonts w:ascii="Times New Roman" w:eastAsia="DengXian" w:hAnsi="Times New Roman" w:cs="Times New Roman"/>
          <w:color w:val="000000"/>
          <w:kern w:val="0"/>
          <w:szCs w:val="21"/>
        </w:rPr>
        <w:t>al</w:t>
      </w:r>
      <w:r w:rsidR="0004217C" w:rsidRPr="0021121E">
        <w:rPr>
          <w:rFonts w:ascii="Times New Roman" w:eastAsia="DengXian" w:hAnsi="Times New Roman" w:cs="Times New Roman"/>
          <w:color w:val="000000"/>
          <w:kern w:val="0"/>
          <w:szCs w:val="21"/>
        </w:rPr>
        <w:t xml:space="preserve"> reassessment </w:t>
      </w:r>
      <w:r w:rsidR="00181E31">
        <w:rPr>
          <w:rFonts w:ascii="Times New Roman" w:eastAsia="DengXian" w:hAnsi="Times New Roman" w:cs="Times New Roman"/>
          <w:color w:val="000000"/>
          <w:kern w:val="0"/>
          <w:szCs w:val="21"/>
        </w:rPr>
        <w:t>could be completed</w:t>
      </w:r>
      <w:r w:rsidR="0004217C" w:rsidRPr="0021121E">
        <w:rPr>
          <w:rFonts w:ascii="Times New Roman" w:eastAsia="DengXian" w:hAnsi="Times New Roman" w:cs="Times New Roman"/>
          <w:color w:val="000000"/>
          <w:kern w:val="0"/>
          <w:szCs w:val="21"/>
        </w:rPr>
        <w:t>.</w:t>
      </w:r>
    </w:p>
    <w:p w14:paraId="6A828AE8" w14:textId="3E92C511" w:rsidR="00250409" w:rsidRPr="0021121E" w:rsidRDefault="00306F35" w:rsidP="00FD7C1C">
      <w:pPr>
        <w:pStyle w:val="P3"/>
        <w:numPr>
          <w:ilvl w:val="0"/>
          <w:numId w:val="0"/>
        </w:numPr>
        <w:spacing w:before="158"/>
      </w:pPr>
      <w:r>
        <w:t>1.1.</w:t>
      </w:r>
      <w:r w:rsidR="006A4D8A">
        <w:t xml:space="preserve">3 </w:t>
      </w:r>
      <w:r w:rsidR="00250409" w:rsidRPr="0021121E">
        <w:t xml:space="preserve">Cases with </w:t>
      </w:r>
      <w:r w:rsidR="00250409" w:rsidRPr="0021121E">
        <w:rPr>
          <w:szCs w:val="21"/>
        </w:rPr>
        <w:t>negative results in IHC staining for ACTH</w:t>
      </w:r>
    </w:p>
    <w:p w14:paraId="4E32155F" w14:textId="349F1936" w:rsidR="00C85AD2" w:rsidRPr="0021121E" w:rsidRDefault="00DE3AD9" w:rsidP="00FD7C1C">
      <w:pPr>
        <w:pStyle w:val="ListParagraph"/>
        <w:rPr>
          <w:rFonts w:ascii="Times New Roman" w:hAnsi="Times New Roman" w:cs="Times New Roman"/>
          <w:szCs w:val="21"/>
        </w:rPr>
      </w:pPr>
      <w:r w:rsidRPr="00DE3AD9">
        <w:rPr>
          <w:rFonts w:ascii="Times New Roman" w:hAnsi="Times New Roman" w:cs="Times New Roman"/>
          <w:szCs w:val="21"/>
        </w:rPr>
        <w:t xml:space="preserve">Four out of five patients with negative IHC staining for ACTH were diagnosed with ECS. </w:t>
      </w:r>
      <w:r>
        <w:rPr>
          <w:rFonts w:ascii="Times New Roman" w:hAnsi="Times New Roman" w:cs="Times New Roman"/>
          <w:szCs w:val="21"/>
        </w:rPr>
        <w:t>P</w:t>
      </w:r>
      <w:r w:rsidR="00BC1077" w:rsidRPr="0021121E">
        <w:rPr>
          <w:rFonts w:ascii="Times New Roman" w:hAnsi="Times New Roman" w:cs="Times New Roman"/>
          <w:szCs w:val="21"/>
        </w:rPr>
        <w:t>atient 9</w:t>
      </w:r>
      <w:r>
        <w:rPr>
          <w:rFonts w:ascii="Times New Roman" w:hAnsi="Times New Roman" w:cs="Times New Roman"/>
          <w:szCs w:val="21"/>
        </w:rPr>
        <w:t>,</w:t>
      </w:r>
      <w:r w:rsidR="009E3724" w:rsidRPr="0021121E">
        <w:rPr>
          <w:rFonts w:ascii="Times New Roman" w:hAnsi="Times New Roman" w:cs="Times New Roman"/>
          <w:szCs w:val="21"/>
        </w:rPr>
        <w:t xml:space="preserve"> </w:t>
      </w:r>
      <w:r w:rsidR="00BC1077" w:rsidRPr="0021121E">
        <w:rPr>
          <w:rFonts w:ascii="Times New Roman" w:hAnsi="Times New Roman" w:cs="Times New Roman"/>
          <w:szCs w:val="21"/>
        </w:rPr>
        <w:t>reported by Auchus</w:t>
      </w:r>
      <w:r w:rsidR="003E5456" w:rsidRPr="0021121E">
        <w:rPr>
          <w:rFonts w:ascii="Times New Roman" w:hAnsi="Times New Roman" w:cs="Times New Roman"/>
          <w:szCs w:val="21"/>
        </w:rPr>
        <w:t xml:space="preserve"> et al.</w:t>
      </w:r>
      <w:r w:rsidR="00A13BC0" w:rsidRPr="0021121E">
        <w:rPr>
          <w:rFonts w:ascii="Times New Roman" w:hAnsi="Times New Roman" w:cs="Times New Roman"/>
          <w:szCs w:val="21"/>
        </w:rPr>
        <w:t xml:space="preserve"> </w:t>
      </w:r>
      <w:r w:rsidR="003E5456"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D06DF023-900F-41D3-8BFE-8FCA5BC021A9}</w:instrText>
      </w:r>
      <w:r w:rsidR="003E5456"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7)</w:t>
      </w:r>
      <w:r w:rsidR="003E5456" w:rsidRPr="0021121E">
        <w:rPr>
          <w:rFonts w:ascii="Times New Roman" w:hAnsi="Times New Roman" w:cs="Times New Roman"/>
          <w:szCs w:val="21"/>
        </w:rPr>
        <w:fldChar w:fldCharType="end"/>
      </w:r>
      <w:r>
        <w:rPr>
          <w:rFonts w:ascii="Times New Roman" w:hAnsi="Times New Roman" w:cs="Times New Roman"/>
          <w:szCs w:val="21"/>
        </w:rPr>
        <w:t>,</w:t>
      </w:r>
      <w:r w:rsidR="00BC1077" w:rsidRPr="0021121E">
        <w:rPr>
          <w:rFonts w:ascii="Times New Roman" w:hAnsi="Times New Roman" w:cs="Times New Roman"/>
          <w:szCs w:val="21"/>
        </w:rPr>
        <w:t xml:space="preserve"> </w:t>
      </w:r>
      <w:r w:rsidR="003C7AE9" w:rsidRPr="0021121E">
        <w:rPr>
          <w:rFonts w:ascii="Times New Roman" w:hAnsi="Times New Roman" w:cs="Times New Roman"/>
          <w:szCs w:val="21"/>
        </w:rPr>
        <w:t>exhibited</w:t>
      </w:r>
      <w:r w:rsidR="009E3724" w:rsidRPr="0021121E">
        <w:rPr>
          <w:rFonts w:ascii="Times New Roman" w:hAnsi="Times New Roman" w:cs="Times New Roman"/>
          <w:szCs w:val="21"/>
        </w:rPr>
        <w:t xml:space="preserve"> a </w:t>
      </w:r>
      <w:r w:rsidR="00515894" w:rsidRPr="0021121E">
        <w:rPr>
          <w:rFonts w:ascii="Times New Roman" w:hAnsi="Times New Roman" w:cs="Times New Roman"/>
          <w:szCs w:val="21"/>
        </w:rPr>
        <w:t xml:space="preserve">positive </w:t>
      </w:r>
      <w:r w:rsidR="009E3724" w:rsidRPr="0021121E">
        <w:rPr>
          <w:rFonts w:ascii="Times New Roman" w:hAnsi="Times New Roman" w:cs="Times New Roman"/>
          <w:szCs w:val="21"/>
        </w:rPr>
        <w:t xml:space="preserve">result for CRH in </w:t>
      </w:r>
      <w:r>
        <w:rPr>
          <w:rFonts w:ascii="Times New Roman" w:hAnsi="Times New Roman" w:cs="Times New Roman"/>
          <w:szCs w:val="21"/>
        </w:rPr>
        <w:t>a</w:t>
      </w:r>
      <w:r w:rsidRPr="0021121E">
        <w:rPr>
          <w:rFonts w:ascii="Times New Roman" w:hAnsi="Times New Roman" w:cs="Times New Roman"/>
          <w:szCs w:val="21"/>
        </w:rPr>
        <w:t xml:space="preserve"> </w:t>
      </w:r>
      <w:r w:rsidR="00F96B9B" w:rsidRPr="0021121E">
        <w:rPr>
          <w:rFonts w:ascii="Times New Roman" w:hAnsi="Times New Roman" w:cs="Times New Roman"/>
          <w:szCs w:val="21"/>
        </w:rPr>
        <w:t>s</w:t>
      </w:r>
      <w:r w:rsidR="00BC1077" w:rsidRPr="0021121E">
        <w:rPr>
          <w:rFonts w:ascii="Times New Roman" w:hAnsi="Times New Roman" w:cs="Times New Roman"/>
          <w:szCs w:val="21"/>
        </w:rPr>
        <w:t xml:space="preserve">pecific immunohistochemistry of the tumor cells </w:t>
      </w:r>
      <w:r w:rsidR="00F96B9B" w:rsidRPr="0021121E">
        <w:rPr>
          <w:rFonts w:ascii="Times New Roman" w:hAnsi="Times New Roman" w:cs="Times New Roman"/>
          <w:szCs w:val="21"/>
        </w:rPr>
        <w:t>from the metastatic lesion of</w:t>
      </w:r>
      <w:r>
        <w:rPr>
          <w:rFonts w:ascii="Times New Roman" w:hAnsi="Times New Roman" w:cs="Times New Roman"/>
          <w:szCs w:val="21"/>
        </w:rPr>
        <w:t xml:space="preserve"> the</w:t>
      </w:r>
      <w:r w:rsidR="00F96B9B" w:rsidRPr="0021121E">
        <w:rPr>
          <w:rFonts w:ascii="Times New Roman" w:hAnsi="Times New Roman" w:cs="Times New Roman"/>
          <w:szCs w:val="21"/>
        </w:rPr>
        <w:t xml:space="preserve"> </w:t>
      </w:r>
      <w:r w:rsidR="00BC1077" w:rsidRPr="0021121E">
        <w:rPr>
          <w:rFonts w:ascii="Times New Roman" w:hAnsi="Times New Roman" w:cs="Times New Roman"/>
          <w:szCs w:val="21"/>
        </w:rPr>
        <w:t>liver</w:t>
      </w:r>
      <w:r w:rsidR="009E3724" w:rsidRPr="0021121E">
        <w:rPr>
          <w:rFonts w:ascii="Times New Roman" w:hAnsi="Times New Roman" w:cs="Times New Roman"/>
          <w:szCs w:val="21"/>
        </w:rPr>
        <w:t>, but negative for ACTH</w:t>
      </w:r>
      <w:r w:rsidR="007D3FE0" w:rsidRPr="0021121E">
        <w:rPr>
          <w:rFonts w:ascii="Times New Roman" w:hAnsi="Times New Roman" w:cs="Times New Roman"/>
          <w:szCs w:val="21"/>
        </w:rPr>
        <w:t xml:space="preserve">. </w:t>
      </w:r>
      <w:r>
        <w:rPr>
          <w:rFonts w:ascii="Times New Roman" w:hAnsi="Times New Roman" w:cs="Times New Roman"/>
          <w:szCs w:val="21"/>
        </w:rPr>
        <w:t>The patient</w:t>
      </w:r>
      <w:r w:rsidRPr="0021121E">
        <w:rPr>
          <w:rFonts w:ascii="Times New Roman" w:hAnsi="Times New Roman" w:cs="Times New Roman"/>
          <w:szCs w:val="21"/>
        </w:rPr>
        <w:t xml:space="preserve"> </w:t>
      </w:r>
      <w:r w:rsidR="007D3FE0" w:rsidRPr="0021121E">
        <w:rPr>
          <w:rFonts w:ascii="Times New Roman" w:hAnsi="Times New Roman" w:cs="Times New Roman"/>
          <w:szCs w:val="21"/>
        </w:rPr>
        <w:t>received</w:t>
      </w:r>
      <w:r>
        <w:rPr>
          <w:rFonts w:ascii="Times New Roman" w:hAnsi="Times New Roman" w:cs="Times New Roman"/>
          <w:szCs w:val="21"/>
        </w:rPr>
        <w:t xml:space="preserve"> an</w:t>
      </w:r>
      <w:r w:rsidR="007D3FE0" w:rsidRPr="0021121E">
        <w:rPr>
          <w:rFonts w:ascii="Times New Roman" w:hAnsi="Times New Roman" w:cs="Times New Roman"/>
          <w:szCs w:val="21"/>
        </w:rPr>
        <w:t xml:space="preserve"> </w:t>
      </w:r>
      <w:r w:rsidR="00E03FF1" w:rsidRPr="0021121E">
        <w:rPr>
          <w:rFonts w:ascii="Times New Roman" w:hAnsi="Times New Roman" w:cs="Times New Roman"/>
          <w:szCs w:val="21"/>
        </w:rPr>
        <w:t>EP</w:t>
      </w:r>
      <w:r w:rsidR="00E4029B" w:rsidRPr="0021121E">
        <w:rPr>
          <w:rFonts w:ascii="Times New Roman" w:hAnsi="Times New Roman" w:cs="Times New Roman"/>
          <w:szCs w:val="21"/>
        </w:rPr>
        <w:t xml:space="preserve"> regime</w:t>
      </w:r>
      <w:r w:rsidR="007D3FE0" w:rsidRPr="0021121E">
        <w:rPr>
          <w:rFonts w:ascii="Times New Roman" w:hAnsi="Times New Roman" w:cs="Times New Roman"/>
          <w:szCs w:val="21"/>
        </w:rPr>
        <w:t xml:space="preserve"> for SCLC and metyrapone for ECS</w:t>
      </w:r>
      <w:r>
        <w:rPr>
          <w:rFonts w:ascii="Times New Roman" w:hAnsi="Times New Roman" w:cs="Times New Roman"/>
          <w:szCs w:val="21"/>
        </w:rPr>
        <w:t>.</w:t>
      </w:r>
      <w:r w:rsidRPr="0021121E">
        <w:rPr>
          <w:rFonts w:ascii="Times New Roman" w:hAnsi="Times New Roman" w:cs="Times New Roman"/>
          <w:szCs w:val="21"/>
        </w:rPr>
        <w:t xml:space="preserve"> </w:t>
      </w:r>
      <w:r>
        <w:rPr>
          <w:rFonts w:ascii="Times New Roman" w:hAnsi="Times New Roman" w:cs="Times New Roman"/>
          <w:szCs w:val="21"/>
        </w:rPr>
        <w:t>However,</w:t>
      </w:r>
      <w:r w:rsidR="003C7AE9" w:rsidRPr="0021121E">
        <w:rPr>
          <w:rFonts w:ascii="Times New Roman" w:hAnsi="Times New Roman" w:cs="Times New Roman"/>
          <w:szCs w:val="21"/>
        </w:rPr>
        <w:t xml:space="preserve"> the report </w:t>
      </w:r>
      <w:r>
        <w:rPr>
          <w:rFonts w:ascii="Times New Roman" w:hAnsi="Times New Roman" w:cs="Times New Roman"/>
          <w:szCs w:val="21"/>
        </w:rPr>
        <w:t>did</w:t>
      </w:r>
      <w:r w:rsidRPr="0021121E">
        <w:rPr>
          <w:rFonts w:ascii="Times New Roman" w:hAnsi="Times New Roman" w:cs="Times New Roman"/>
          <w:szCs w:val="21"/>
        </w:rPr>
        <w:t xml:space="preserve"> </w:t>
      </w:r>
      <w:r w:rsidR="003C7AE9" w:rsidRPr="0021121E">
        <w:rPr>
          <w:rFonts w:ascii="Times New Roman" w:hAnsi="Times New Roman" w:cs="Times New Roman"/>
          <w:szCs w:val="21"/>
        </w:rPr>
        <w:t>no</w:t>
      </w:r>
      <w:r>
        <w:rPr>
          <w:rFonts w:ascii="Times New Roman" w:hAnsi="Times New Roman" w:cs="Times New Roman"/>
          <w:szCs w:val="21"/>
        </w:rPr>
        <w:t>t</w:t>
      </w:r>
      <w:r w:rsidR="003C7AE9" w:rsidRPr="0021121E">
        <w:rPr>
          <w:rFonts w:ascii="Times New Roman" w:hAnsi="Times New Roman" w:cs="Times New Roman"/>
          <w:szCs w:val="21"/>
        </w:rPr>
        <w:t xml:space="preserve"> </w:t>
      </w:r>
      <w:r w:rsidRPr="0021121E">
        <w:rPr>
          <w:rFonts w:ascii="Times New Roman" w:hAnsi="Times New Roman" w:cs="Times New Roman"/>
          <w:szCs w:val="21"/>
        </w:rPr>
        <w:t>indicat</w:t>
      </w:r>
      <w:r>
        <w:rPr>
          <w:rFonts w:ascii="Times New Roman" w:hAnsi="Times New Roman" w:cs="Times New Roman"/>
          <w:szCs w:val="21"/>
        </w:rPr>
        <w:t>e</w:t>
      </w:r>
      <w:r w:rsidRPr="0021121E">
        <w:rPr>
          <w:rFonts w:ascii="Times New Roman" w:hAnsi="Times New Roman" w:cs="Times New Roman"/>
          <w:szCs w:val="21"/>
        </w:rPr>
        <w:t xml:space="preserve"> </w:t>
      </w:r>
      <w:r w:rsidR="003C7AE9" w:rsidRPr="0021121E">
        <w:rPr>
          <w:rFonts w:ascii="Times New Roman" w:hAnsi="Times New Roman" w:cs="Times New Roman"/>
          <w:szCs w:val="21"/>
        </w:rPr>
        <w:t>her survival or further care.</w:t>
      </w:r>
      <w:r w:rsidR="007D3FE0" w:rsidRPr="0021121E">
        <w:rPr>
          <w:rFonts w:ascii="Times New Roman" w:hAnsi="Times New Roman" w:cs="Times New Roman"/>
          <w:szCs w:val="21"/>
        </w:rPr>
        <w:t xml:space="preserve"> Patient</w:t>
      </w:r>
      <w:r w:rsidR="001739D7" w:rsidRPr="0021121E">
        <w:rPr>
          <w:rFonts w:ascii="Times New Roman" w:hAnsi="Times New Roman" w:cs="Times New Roman"/>
          <w:szCs w:val="21"/>
        </w:rPr>
        <w:t>s</w:t>
      </w:r>
      <w:r w:rsidR="007D3FE0" w:rsidRPr="0021121E">
        <w:rPr>
          <w:rFonts w:ascii="Times New Roman" w:hAnsi="Times New Roman" w:cs="Times New Roman"/>
          <w:szCs w:val="21"/>
        </w:rPr>
        <w:t xml:space="preserve"> </w:t>
      </w:r>
      <w:r w:rsidR="009E3724" w:rsidRPr="0021121E">
        <w:rPr>
          <w:rFonts w:ascii="Times New Roman" w:hAnsi="Times New Roman" w:cs="Times New Roman"/>
          <w:szCs w:val="21"/>
        </w:rPr>
        <w:t>21, 25</w:t>
      </w:r>
      <w:r w:rsidR="007D3FE0" w:rsidRPr="0021121E">
        <w:rPr>
          <w:rFonts w:ascii="Times New Roman" w:hAnsi="Times New Roman" w:cs="Times New Roman"/>
          <w:szCs w:val="21"/>
        </w:rPr>
        <w:t xml:space="preserve"> and </w:t>
      </w:r>
      <w:r w:rsidR="009E3724" w:rsidRPr="0021121E">
        <w:rPr>
          <w:rFonts w:ascii="Times New Roman" w:hAnsi="Times New Roman" w:cs="Times New Roman"/>
          <w:szCs w:val="21"/>
        </w:rPr>
        <w:t>50</w:t>
      </w:r>
      <w:r w:rsidR="003E5456" w:rsidRPr="0021121E">
        <w:rPr>
          <w:rFonts w:ascii="Times New Roman" w:hAnsi="Times New Roman" w:cs="Times New Roman"/>
          <w:szCs w:val="21"/>
        </w:rPr>
        <w:t xml:space="preserve">, reported by </w:t>
      </w:r>
      <w:r w:rsidR="009E3724" w:rsidRPr="0021121E">
        <w:rPr>
          <w:rFonts w:ascii="Times New Roman" w:hAnsi="Times New Roman" w:cs="Times New Roman"/>
          <w:szCs w:val="21"/>
        </w:rPr>
        <w:t>Lee et al.</w:t>
      </w:r>
      <w:r w:rsidR="00A13BC0" w:rsidRPr="0021121E">
        <w:rPr>
          <w:rFonts w:ascii="Times New Roman" w:hAnsi="Times New Roman" w:cs="Times New Roman"/>
          <w:szCs w:val="21"/>
        </w:rPr>
        <w:t xml:space="preserve"> </w:t>
      </w:r>
      <w:r w:rsidR="009E3724"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FC5F463D-3AAE-41C3-B66C-514113FC0227}</w:instrText>
      </w:r>
      <w:r w:rsidR="009E3724"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8)</w:t>
      </w:r>
      <w:r w:rsidR="009E3724" w:rsidRPr="0021121E">
        <w:rPr>
          <w:rFonts w:ascii="Times New Roman" w:hAnsi="Times New Roman" w:cs="Times New Roman"/>
          <w:szCs w:val="21"/>
        </w:rPr>
        <w:fldChar w:fldCharType="end"/>
      </w:r>
      <w:r w:rsidR="009E3724" w:rsidRPr="0021121E">
        <w:rPr>
          <w:rFonts w:ascii="Times New Roman" w:hAnsi="Times New Roman" w:cs="Times New Roman"/>
          <w:szCs w:val="21"/>
        </w:rPr>
        <w:t xml:space="preserve">, </w:t>
      </w:r>
      <w:r w:rsidR="003E5456" w:rsidRPr="0021121E">
        <w:rPr>
          <w:rFonts w:ascii="Times New Roman" w:hAnsi="Times New Roman" w:cs="Times New Roman"/>
          <w:szCs w:val="21"/>
        </w:rPr>
        <w:t>Fernández-Rodríguez et al.</w:t>
      </w:r>
      <w:r w:rsidR="00A13BC0" w:rsidRPr="0021121E">
        <w:rPr>
          <w:rFonts w:ascii="Times New Roman" w:hAnsi="Times New Roman" w:cs="Times New Roman"/>
          <w:szCs w:val="21"/>
        </w:rPr>
        <w:t xml:space="preserve"> </w:t>
      </w:r>
      <w:r w:rsidR="003E5456"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688AB74D-FB6A-4CFF-9C67-5DDBA474A36C}</w:instrText>
      </w:r>
      <w:r w:rsidR="003E5456"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9)</w:t>
      </w:r>
      <w:r w:rsidR="003E5456" w:rsidRPr="0021121E">
        <w:rPr>
          <w:rFonts w:ascii="Times New Roman" w:hAnsi="Times New Roman" w:cs="Times New Roman"/>
          <w:szCs w:val="21"/>
        </w:rPr>
        <w:fldChar w:fldCharType="end"/>
      </w:r>
      <w:r w:rsidR="003E5456" w:rsidRPr="0021121E">
        <w:rPr>
          <w:rFonts w:ascii="Times New Roman" w:hAnsi="Times New Roman" w:cs="Times New Roman"/>
          <w:szCs w:val="21"/>
        </w:rPr>
        <w:t xml:space="preserve"> and Ferreira et al.</w:t>
      </w:r>
      <w:r w:rsidR="00A13BC0" w:rsidRPr="0021121E">
        <w:rPr>
          <w:rFonts w:ascii="Times New Roman" w:hAnsi="Times New Roman" w:cs="Times New Roman"/>
          <w:szCs w:val="21"/>
        </w:rPr>
        <w:t xml:space="preserve"> </w:t>
      </w:r>
      <w:r w:rsidR="003E5456"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B62717B9-9089-41D9-9597-086CE74BB15C}</w:instrText>
      </w:r>
      <w:r w:rsidR="003E5456"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10)</w:t>
      </w:r>
      <w:r w:rsidR="003E5456" w:rsidRPr="0021121E">
        <w:rPr>
          <w:rFonts w:ascii="Times New Roman" w:hAnsi="Times New Roman" w:cs="Times New Roman"/>
          <w:szCs w:val="21"/>
        </w:rPr>
        <w:fldChar w:fldCharType="end"/>
      </w:r>
      <w:r w:rsidR="003E5456" w:rsidRPr="0021121E">
        <w:rPr>
          <w:rFonts w:ascii="Times New Roman" w:hAnsi="Times New Roman" w:cs="Times New Roman"/>
          <w:szCs w:val="21"/>
        </w:rPr>
        <w:t xml:space="preserve">, </w:t>
      </w:r>
      <w:r>
        <w:rPr>
          <w:rFonts w:ascii="Times New Roman" w:hAnsi="Times New Roman" w:cs="Times New Roman"/>
          <w:szCs w:val="21"/>
        </w:rPr>
        <w:t>tested</w:t>
      </w:r>
      <w:r w:rsidR="007D3FE0" w:rsidRPr="0021121E">
        <w:rPr>
          <w:rFonts w:ascii="Times New Roman" w:hAnsi="Times New Roman" w:cs="Times New Roman"/>
          <w:szCs w:val="21"/>
        </w:rPr>
        <w:t xml:space="preserve"> negative for ACTH</w:t>
      </w:r>
      <w:r w:rsidR="008B7BBB">
        <w:rPr>
          <w:rFonts w:ascii="Times New Roman" w:hAnsi="Times New Roman" w:cs="Times New Roman"/>
          <w:szCs w:val="21"/>
        </w:rPr>
        <w:t xml:space="preserve"> </w:t>
      </w:r>
      <w:r w:rsidR="008B7BBB" w:rsidRPr="0021121E">
        <w:rPr>
          <w:rFonts w:ascii="Times New Roman" w:hAnsi="Times New Roman" w:cs="Times New Roman"/>
          <w:szCs w:val="21"/>
        </w:rPr>
        <w:t>in IHC stainin</w:t>
      </w:r>
      <w:r w:rsidR="008B7BBB">
        <w:rPr>
          <w:rFonts w:ascii="Times New Roman" w:hAnsi="Times New Roman" w:cs="Times New Roman"/>
          <w:szCs w:val="21"/>
        </w:rPr>
        <w:t>g</w:t>
      </w:r>
      <w:r w:rsidR="007D3FE0" w:rsidRPr="0021121E">
        <w:rPr>
          <w:rFonts w:ascii="Times New Roman" w:hAnsi="Times New Roman" w:cs="Times New Roman"/>
          <w:szCs w:val="21"/>
        </w:rPr>
        <w:t>.</w:t>
      </w:r>
      <w:r w:rsidR="00996B10" w:rsidRPr="0021121E">
        <w:rPr>
          <w:rFonts w:ascii="Times New Roman" w:hAnsi="Times New Roman" w:cs="Times New Roman"/>
          <w:szCs w:val="21"/>
        </w:rPr>
        <w:t xml:space="preserve"> </w:t>
      </w:r>
      <w:r w:rsidR="009E3724" w:rsidRPr="0021121E">
        <w:rPr>
          <w:rFonts w:ascii="Times New Roman" w:hAnsi="Times New Roman" w:cs="Times New Roman"/>
          <w:szCs w:val="21"/>
        </w:rPr>
        <w:t xml:space="preserve">Patient 21 </w:t>
      </w:r>
      <w:r w:rsidR="003C7AE9" w:rsidRPr="0021121E">
        <w:rPr>
          <w:rFonts w:ascii="Times New Roman" w:hAnsi="Times New Roman" w:cs="Times New Roman"/>
          <w:szCs w:val="21"/>
        </w:rPr>
        <w:t xml:space="preserve">received </w:t>
      </w:r>
      <w:r w:rsidR="00070E92" w:rsidRPr="0021121E">
        <w:rPr>
          <w:rFonts w:ascii="Times New Roman" w:hAnsi="Times New Roman" w:cs="Times New Roman"/>
          <w:szCs w:val="21"/>
        </w:rPr>
        <w:t>radiotherapy and oral etoposide</w:t>
      </w:r>
      <w:r w:rsidR="003C7AE9" w:rsidRPr="0021121E">
        <w:rPr>
          <w:rFonts w:ascii="Times New Roman" w:hAnsi="Times New Roman" w:cs="Times New Roman"/>
          <w:szCs w:val="21"/>
        </w:rPr>
        <w:t xml:space="preserve"> </w:t>
      </w:r>
      <w:r w:rsidR="00A2393C" w:rsidRPr="00A2393C">
        <w:rPr>
          <w:rFonts w:ascii="Times New Roman" w:hAnsi="Times New Roman" w:cs="Times New Roman"/>
          <w:szCs w:val="21"/>
        </w:rPr>
        <w:t>but died on the tenth day due to leukopenia and pneumonia that developed on the seventh day.</w:t>
      </w:r>
      <w:r w:rsidR="00070E92" w:rsidRPr="0021121E">
        <w:rPr>
          <w:rFonts w:ascii="Times New Roman" w:hAnsi="Times New Roman" w:cs="Times New Roman"/>
          <w:szCs w:val="21"/>
        </w:rPr>
        <w:t xml:space="preserve"> </w:t>
      </w:r>
      <w:r w:rsidR="00996B10" w:rsidRPr="0021121E">
        <w:rPr>
          <w:rFonts w:ascii="Times New Roman" w:hAnsi="Times New Roman" w:cs="Times New Roman"/>
          <w:szCs w:val="21"/>
        </w:rPr>
        <w:t xml:space="preserve">Patient </w:t>
      </w:r>
      <w:r w:rsidR="009E3724" w:rsidRPr="0021121E">
        <w:rPr>
          <w:rFonts w:ascii="Times New Roman" w:hAnsi="Times New Roman" w:cs="Times New Roman"/>
          <w:szCs w:val="21"/>
        </w:rPr>
        <w:t>25</w:t>
      </w:r>
      <w:r w:rsidR="00996B10" w:rsidRPr="0021121E">
        <w:rPr>
          <w:rFonts w:ascii="Times New Roman" w:hAnsi="Times New Roman" w:cs="Times New Roman"/>
          <w:szCs w:val="21"/>
        </w:rPr>
        <w:t xml:space="preserve"> </w:t>
      </w:r>
      <w:r w:rsidR="003C7AE9" w:rsidRPr="0021121E">
        <w:rPr>
          <w:rFonts w:ascii="Times New Roman" w:hAnsi="Times New Roman" w:cs="Times New Roman"/>
          <w:szCs w:val="21"/>
        </w:rPr>
        <w:t xml:space="preserve">received </w:t>
      </w:r>
      <w:r w:rsidR="00E03FF1" w:rsidRPr="0021121E">
        <w:rPr>
          <w:rFonts w:ascii="Times New Roman" w:hAnsi="Times New Roman" w:cs="Times New Roman"/>
          <w:szCs w:val="21"/>
        </w:rPr>
        <w:t xml:space="preserve">etoposide </w:t>
      </w:r>
      <w:r w:rsidR="00A2393C">
        <w:rPr>
          <w:rFonts w:ascii="Times New Roman" w:hAnsi="Times New Roman" w:cs="Times New Roman"/>
          <w:szCs w:val="21"/>
        </w:rPr>
        <w:t>and</w:t>
      </w:r>
      <w:r w:rsidR="00A2393C" w:rsidRPr="0021121E">
        <w:rPr>
          <w:rFonts w:ascii="Times New Roman" w:hAnsi="Times New Roman" w:cs="Times New Roman"/>
          <w:szCs w:val="21"/>
        </w:rPr>
        <w:t xml:space="preserve"> </w:t>
      </w:r>
      <w:r w:rsidR="00E03FF1" w:rsidRPr="0021121E">
        <w:rPr>
          <w:rFonts w:ascii="Times New Roman" w:hAnsi="Times New Roman" w:cs="Times New Roman"/>
          <w:szCs w:val="21"/>
        </w:rPr>
        <w:t>carboplatin (</w:t>
      </w:r>
      <w:r w:rsidR="00E4029B" w:rsidRPr="0021121E">
        <w:rPr>
          <w:rFonts w:ascii="Times New Roman" w:hAnsi="Times New Roman" w:cs="Times New Roman"/>
          <w:szCs w:val="21"/>
        </w:rPr>
        <w:t>E</w:t>
      </w:r>
      <w:r w:rsidR="00E03FF1" w:rsidRPr="0021121E">
        <w:rPr>
          <w:rFonts w:ascii="Times New Roman" w:hAnsi="Times New Roman" w:cs="Times New Roman"/>
          <w:szCs w:val="21"/>
        </w:rPr>
        <w:t>C)</w:t>
      </w:r>
      <w:r w:rsidR="00E4029B" w:rsidRPr="0021121E">
        <w:rPr>
          <w:rFonts w:ascii="Times New Roman" w:hAnsi="Times New Roman" w:cs="Times New Roman"/>
          <w:szCs w:val="21"/>
        </w:rPr>
        <w:t xml:space="preserve"> regime</w:t>
      </w:r>
      <w:r w:rsidR="00A2393C">
        <w:rPr>
          <w:rFonts w:ascii="Times New Roman" w:hAnsi="Times New Roman" w:cs="Times New Roman"/>
          <w:szCs w:val="21"/>
        </w:rPr>
        <w:t>n</w:t>
      </w:r>
      <w:r w:rsidR="00E4029B" w:rsidRPr="0021121E">
        <w:rPr>
          <w:rFonts w:ascii="Times New Roman" w:hAnsi="Times New Roman" w:cs="Times New Roman"/>
          <w:szCs w:val="21"/>
        </w:rPr>
        <w:t xml:space="preserve"> </w:t>
      </w:r>
      <w:r w:rsidR="00996B10" w:rsidRPr="0021121E">
        <w:rPr>
          <w:rFonts w:ascii="Times New Roman" w:hAnsi="Times New Roman" w:cs="Times New Roman"/>
          <w:szCs w:val="21"/>
        </w:rPr>
        <w:t>and ketoconazole</w:t>
      </w:r>
      <w:r w:rsidR="00A2393C">
        <w:rPr>
          <w:rFonts w:ascii="Times New Roman" w:hAnsi="Times New Roman" w:cs="Times New Roman"/>
          <w:szCs w:val="21"/>
        </w:rPr>
        <w:t xml:space="preserve">. However, </w:t>
      </w:r>
      <w:r w:rsidR="00C03D44">
        <w:rPr>
          <w:rFonts w:ascii="Times New Roman" w:hAnsi="Times New Roman" w:cs="Times New Roman"/>
          <w:szCs w:val="21"/>
        </w:rPr>
        <w:t>he</w:t>
      </w:r>
      <w:r w:rsidR="00996B10" w:rsidRPr="0021121E">
        <w:rPr>
          <w:rFonts w:ascii="Times New Roman" w:hAnsi="Times New Roman" w:cs="Times New Roman"/>
          <w:szCs w:val="21"/>
        </w:rPr>
        <w:t xml:space="preserve"> developed febrile neutropenia probably due to respiratory infection after </w:t>
      </w:r>
      <w:r w:rsidR="00A2393C">
        <w:rPr>
          <w:rFonts w:ascii="Times New Roman" w:hAnsi="Times New Roman" w:cs="Times New Roman"/>
          <w:szCs w:val="21"/>
        </w:rPr>
        <w:t xml:space="preserve">being discharged. </w:t>
      </w:r>
      <w:r w:rsidR="00C03D44">
        <w:rPr>
          <w:rFonts w:ascii="Times New Roman" w:hAnsi="Times New Roman" w:cs="Times New Roman"/>
          <w:szCs w:val="21"/>
        </w:rPr>
        <w:t>The</w:t>
      </w:r>
      <w:r w:rsidR="00A2393C">
        <w:rPr>
          <w:rFonts w:ascii="Times New Roman" w:hAnsi="Times New Roman" w:cs="Times New Roman"/>
          <w:szCs w:val="21"/>
        </w:rPr>
        <w:t xml:space="preserve"> health</w:t>
      </w:r>
      <w:r w:rsidR="00A2393C" w:rsidRPr="0021121E">
        <w:rPr>
          <w:rFonts w:ascii="Times New Roman" w:hAnsi="Times New Roman" w:cs="Times New Roman"/>
          <w:szCs w:val="21"/>
        </w:rPr>
        <w:t xml:space="preserve"> </w:t>
      </w:r>
      <w:r w:rsidR="00BB7D32">
        <w:rPr>
          <w:rFonts w:ascii="Times New Roman" w:hAnsi="Times New Roman" w:cs="Times New Roman"/>
          <w:szCs w:val="21"/>
        </w:rPr>
        <w:t>deteriorated</w:t>
      </w:r>
      <w:r w:rsidR="00A2393C">
        <w:rPr>
          <w:rFonts w:ascii="Times New Roman" w:hAnsi="Times New Roman" w:cs="Times New Roman"/>
          <w:szCs w:val="21"/>
        </w:rPr>
        <w:t>,</w:t>
      </w:r>
      <w:r w:rsidR="00996B10" w:rsidRPr="0021121E">
        <w:rPr>
          <w:rFonts w:ascii="Times New Roman" w:hAnsi="Times New Roman" w:cs="Times New Roman"/>
          <w:szCs w:val="21"/>
        </w:rPr>
        <w:t xml:space="preserve"> and </w:t>
      </w:r>
      <w:r w:rsidR="00C03D44">
        <w:rPr>
          <w:rFonts w:ascii="Times New Roman" w:hAnsi="Times New Roman" w:cs="Times New Roman"/>
          <w:szCs w:val="21"/>
        </w:rPr>
        <w:t xml:space="preserve">he </w:t>
      </w:r>
      <w:r w:rsidR="00996B10" w:rsidRPr="0021121E">
        <w:rPr>
          <w:rFonts w:ascii="Times New Roman" w:hAnsi="Times New Roman" w:cs="Times New Roman"/>
          <w:szCs w:val="21"/>
        </w:rPr>
        <w:t xml:space="preserve">died </w:t>
      </w:r>
      <w:r w:rsidR="001739D7" w:rsidRPr="0021121E">
        <w:rPr>
          <w:rFonts w:ascii="Times New Roman" w:hAnsi="Times New Roman" w:cs="Times New Roman"/>
          <w:szCs w:val="21"/>
        </w:rPr>
        <w:t>of</w:t>
      </w:r>
      <w:r w:rsidR="00996B10" w:rsidRPr="0021121E">
        <w:rPr>
          <w:rFonts w:ascii="Times New Roman" w:hAnsi="Times New Roman" w:cs="Times New Roman"/>
          <w:szCs w:val="21"/>
        </w:rPr>
        <w:t xml:space="preserve"> septic shock within </w:t>
      </w:r>
      <w:r w:rsidR="00A2393C">
        <w:rPr>
          <w:rFonts w:ascii="Times New Roman" w:hAnsi="Times New Roman" w:cs="Times New Roman"/>
          <w:szCs w:val="21"/>
        </w:rPr>
        <w:t>a</w:t>
      </w:r>
      <w:r w:rsidR="00A2393C" w:rsidRPr="0021121E">
        <w:rPr>
          <w:rFonts w:ascii="Times New Roman" w:hAnsi="Times New Roman" w:cs="Times New Roman"/>
          <w:szCs w:val="21"/>
        </w:rPr>
        <w:t xml:space="preserve"> </w:t>
      </w:r>
      <w:r w:rsidR="00996B10" w:rsidRPr="0021121E">
        <w:rPr>
          <w:rFonts w:ascii="Times New Roman" w:hAnsi="Times New Roman" w:cs="Times New Roman"/>
          <w:szCs w:val="21"/>
        </w:rPr>
        <w:t xml:space="preserve">month from diagnosis. Patient </w:t>
      </w:r>
      <w:r w:rsidR="009E3724" w:rsidRPr="0021121E">
        <w:rPr>
          <w:rFonts w:ascii="Times New Roman" w:hAnsi="Times New Roman" w:cs="Times New Roman"/>
          <w:szCs w:val="21"/>
        </w:rPr>
        <w:t>50</w:t>
      </w:r>
      <w:r w:rsidR="00996B10" w:rsidRPr="0021121E">
        <w:rPr>
          <w:rFonts w:ascii="Times New Roman" w:hAnsi="Times New Roman" w:cs="Times New Roman"/>
          <w:szCs w:val="21"/>
        </w:rPr>
        <w:t xml:space="preserve"> </w:t>
      </w:r>
      <w:r w:rsidR="003C7AE9" w:rsidRPr="0021121E">
        <w:rPr>
          <w:rFonts w:ascii="Times New Roman" w:hAnsi="Times New Roman" w:cs="Times New Roman"/>
          <w:szCs w:val="21"/>
        </w:rPr>
        <w:t xml:space="preserve">underwent </w:t>
      </w:r>
      <w:r w:rsidR="00996B10" w:rsidRPr="0021121E">
        <w:rPr>
          <w:rFonts w:ascii="Times New Roman" w:hAnsi="Times New Roman" w:cs="Times New Roman"/>
          <w:szCs w:val="21"/>
        </w:rPr>
        <w:t>metyrapone</w:t>
      </w:r>
      <w:r w:rsidR="00153FB7" w:rsidRPr="0021121E">
        <w:rPr>
          <w:rFonts w:ascii="Times New Roman" w:hAnsi="Times New Roman" w:cs="Times New Roman"/>
          <w:szCs w:val="21"/>
        </w:rPr>
        <w:t xml:space="preserve"> combined with </w:t>
      </w:r>
      <w:r w:rsidR="00E4029B" w:rsidRPr="0021121E">
        <w:rPr>
          <w:rFonts w:ascii="Times New Roman" w:hAnsi="Times New Roman" w:cs="Times New Roman"/>
          <w:szCs w:val="21"/>
        </w:rPr>
        <w:t>E</w:t>
      </w:r>
      <w:r w:rsidR="00E03FF1" w:rsidRPr="0021121E">
        <w:rPr>
          <w:rFonts w:ascii="Times New Roman" w:hAnsi="Times New Roman" w:cs="Times New Roman"/>
          <w:szCs w:val="21"/>
        </w:rPr>
        <w:t>C</w:t>
      </w:r>
      <w:r w:rsidR="00E4029B" w:rsidRPr="0021121E">
        <w:rPr>
          <w:rFonts w:ascii="Times New Roman" w:hAnsi="Times New Roman" w:cs="Times New Roman"/>
          <w:szCs w:val="21"/>
        </w:rPr>
        <w:t xml:space="preserve"> regime</w:t>
      </w:r>
      <w:r w:rsidR="00153FB7" w:rsidRPr="0021121E">
        <w:rPr>
          <w:rFonts w:ascii="Times New Roman" w:hAnsi="Times New Roman" w:cs="Times New Roman"/>
          <w:szCs w:val="21"/>
        </w:rPr>
        <w:t xml:space="preserve"> (6 cycles), topotecan (4 cycles), </w:t>
      </w:r>
      <w:r w:rsidR="00E4029B" w:rsidRPr="0021121E">
        <w:rPr>
          <w:rFonts w:ascii="Times New Roman" w:hAnsi="Times New Roman" w:cs="Times New Roman"/>
          <w:szCs w:val="21"/>
        </w:rPr>
        <w:t>E</w:t>
      </w:r>
      <w:r w:rsidR="00E03FF1" w:rsidRPr="0021121E">
        <w:rPr>
          <w:rFonts w:ascii="Times New Roman" w:hAnsi="Times New Roman" w:cs="Times New Roman"/>
          <w:szCs w:val="21"/>
        </w:rPr>
        <w:t>C</w:t>
      </w:r>
      <w:r w:rsidR="00E4029B" w:rsidRPr="0021121E">
        <w:rPr>
          <w:rFonts w:ascii="Times New Roman" w:hAnsi="Times New Roman" w:cs="Times New Roman"/>
          <w:szCs w:val="21"/>
        </w:rPr>
        <w:t xml:space="preserve"> regime</w:t>
      </w:r>
      <w:r w:rsidR="00153FB7" w:rsidRPr="0021121E">
        <w:rPr>
          <w:rFonts w:ascii="Times New Roman" w:hAnsi="Times New Roman" w:cs="Times New Roman"/>
          <w:szCs w:val="21"/>
        </w:rPr>
        <w:t xml:space="preserve"> (2 cycles), carboplatin</w:t>
      </w:r>
      <w:r w:rsidR="00530BAC" w:rsidRPr="0021121E">
        <w:rPr>
          <w:rFonts w:ascii="Times New Roman" w:hAnsi="Times New Roman" w:cs="Times New Roman"/>
          <w:szCs w:val="21"/>
        </w:rPr>
        <w:t>+</w:t>
      </w:r>
      <w:r w:rsidR="00153FB7" w:rsidRPr="0021121E">
        <w:rPr>
          <w:rFonts w:ascii="Times New Roman" w:hAnsi="Times New Roman" w:cs="Times New Roman"/>
          <w:szCs w:val="21"/>
        </w:rPr>
        <w:t>paclitaxel (</w:t>
      </w:r>
      <w:r w:rsidR="00530BAC" w:rsidRPr="0021121E">
        <w:rPr>
          <w:rFonts w:ascii="Times New Roman" w:hAnsi="Times New Roman" w:cs="Times New Roman"/>
          <w:szCs w:val="21"/>
        </w:rPr>
        <w:t xml:space="preserve">1 </w:t>
      </w:r>
      <w:r w:rsidR="00153FB7" w:rsidRPr="0021121E">
        <w:rPr>
          <w:rFonts w:ascii="Times New Roman" w:hAnsi="Times New Roman" w:cs="Times New Roman"/>
          <w:szCs w:val="21"/>
        </w:rPr>
        <w:t>cycle)</w:t>
      </w:r>
      <w:r w:rsidR="001739D7" w:rsidRPr="0021121E">
        <w:rPr>
          <w:rFonts w:ascii="Times New Roman" w:hAnsi="Times New Roman" w:cs="Times New Roman"/>
          <w:szCs w:val="21"/>
        </w:rPr>
        <w:t>,</w:t>
      </w:r>
      <w:r w:rsidR="00153FB7" w:rsidRPr="0021121E">
        <w:rPr>
          <w:rFonts w:ascii="Times New Roman" w:hAnsi="Times New Roman" w:cs="Times New Roman"/>
          <w:szCs w:val="21"/>
        </w:rPr>
        <w:t xml:space="preserve"> and prophylactic cranial irradiation </w:t>
      </w:r>
      <w:r w:rsidR="00BB7D32">
        <w:rPr>
          <w:rFonts w:ascii="Times New Roman" w:hAnsi="Times New Roman" w:cs="Times New Roman"/>
          <w:szCs w:val="21"/>
        </w:rPr>
        <w:t>sequentially</w:t>
      </w:r>
      <w:r w:rsidR="00A2393C">
        <w:rPr>
          <w:rFonts w:ascii="Times New Roman" w:hAnsi="Times New Roman" w:cs="Times New Roman"/>
          <w:szCs w:val="21"/>
        </w:rPr>
        <w:t>.</w:t>
      </w:r>
      <w:r w:rsidR="00A2393C" w:rsidRPr="0021121E">
        <w:rPr>
          <w:rFonts w:ascii="Times New Roman" w:hAnsi="Times New Roman" w:cs="Times New Roman"/>
          <w:szCs w:val="21"/>
        </w:rPr>
        <w:t xml:space="preserve"> </w:t>
      </w:r>
      <w:r w:rsidR="00A2393C">
        <w:rPr>
          <w:rFonts w:ascii="Times New Roman" w:hAnsi="Times New Roman" w:cs="Times New Roman"/>
          <w:szCs w:val="21"/>
        </w:rPr>
        <w:t>Unfortunately,</w:t>
      </w:r>
      <w:r w:rsidR="00530BAC" w:rsidRPr="0021121E">
        <w:rPr>
          <w:rFonts w:ascii="Times New Roman" w:hAnsi="Times New Roman" w:cs="Times New Roman"/>
          <w:szCs w:val="21"/>
        </w:rPr>
        <w:t xml:space="preserve"> clinical deterioration persisted with hypotension and prostration, </w:t>
      </w:r>
      <w:r w:rsidR="00A2393C">
        <w:rPr>
          <w:rFonts w:ascii="Times New Roman" w:hAnsi="Times New Roman" w:cs="Times New Roman"/>
          <w:szCs w:val="21"/>
        </w:rPr>
        <w:t xml:space="preserve">and the patient </w:t>
      </w:r>
      <w:r w:rsidR="003C7AE9" w:rsidRPr="0021121E">
        <w:rPr>
          <w:rFonts w:ascii="Times New Roman" w:hAnsi="Times New Roman" w:cs="Times New Roman"/>
          <w:szCs w:val="21"/>
        </w:rPr>
        <w:t>succumbing</w:t>
      </w:r>
      <w:r w:rsidR="00530BAC" w:rsidRPr="0021121E">
        <w:rPr>
          <w:rFonts w:ascii="Times New Roman" w:hAnsi="Times New Roman" w:cs="Times New Roman"/>
          <w:szCs w:val="21"/>
        </w:rPr>
        <w:t xml:space="preserve"> </w:t>
      </w:r>
      <w:r w:rsidR="00BB7D32">
        <w:rPr>
          <w:rFonts w:ascii="Times New Roman" w:hAnsi="Times New Roman" w:cs="Times New Roman"/>
          <w:szCs w:val="21"/>
        </w:rPr>
        <w:t xml:space="preserve">to </w:t>
      </w:r>
      <w:r w:rsidR="00530BAC" w:rsidRPr="0021121E">
        <w:rPr>
          <w:rFonts w:ascii="Times New Roman" w:hAnsi="Times New Roman" w:cs="Times New Roman"/>
          <w:szCs w:val="21"/>
        </w:rPr>
        <w:t xml:space="preserve">cardiopulmonary arrest after </w:t>
      </w:r>
      <w:r w:rsidR="00A2393C">
        <w:rPr>
          <w:rFonts w:ascii="Times New Roman" w:hAnsi="Times New Roman" w:cs="Times New Roman"/>
          <w:szCs w:val="21"/>
        </w:rPr>
        <w:t>a</w:t>
      </w:r>
      <w:r w:rsidR="00A2393C" w:rsidRPr="0021121E">
        <w:rPr>
          <w:rFonts w:ascii="Times New Roman" w:hAnsi="Times New Roman" w:cs="Times New Roman"/>
          <w:szCs w:val="21"/>
        </w:rPr>
        <w:t xml:space="preserve"> </w:t>
      </w:r>
      <w:r w:rsidR="00530BAC" w:rsidRPr="0021121E">
        <w:rPr>
          <w:rFonts w:ascii="Times New Roman" w:hAnsi="Times New Roman" w:cs="Times New Roman"/>
          <w:szCs w:val="21"/>
        </w:rPr>
        <w:t>year from diagnosis.</w:t>
      </w:r>
      <w:r w:rsidR="00637A1B" w:rsidRPr="0021121E">
        <w:rPr>
          <w:rFonts w:ascii="Times New Roman" w:hAnsi="Times New Roman" w:cs="Times New Roman"/>
          <w:szCs w:val="21"/>
        </w:rPr>
        <w:t xml:space="preserve"> </w:t>
      </w:r>
      <w:r w:rsidR="00A2393C">
        <w:rPr>
          <w:rFonts w:ascii="Times New Roman" w:hAnsi="Times New Roman" w:cs="Times New Roman"/>
          <w:szCs w:val="21"/>
        </w:rPr>
        <w:t>T</w:t>
      </w:r>
      <w:r w:rsidR="00637A1B" w:rsidRPr="0021121E">
        <w:rPr>
          <w:rFonts w:ascii="Times New Roman" w:hAnsi="Times New Roman" w:cs="Times New Roman"/>
          <w:szCs w:val="21"/>
        </w:rPr>
        <w:t xml:space="preserve">hese 3 patients </w:t>
      </w:r>
      <w:r w:rsidR="00A2393C" w:rsidRPr="0021121E">
        <w:rPr>
          <w:rFonts w:ascii="Times New Roman" w:hAnsi="Times New Roman" w:cs="Times New Roman"/>
          <w:szCs w:val="21"/>
        </w:rPr>
        <w:t>did</w:t>
      </w:r>
      <w:r w:rsidR="00A2393C">
        <w:rPr>
          <w:rFonts w:ascii="Times New Roman" w:hAnsi="Times New Roman" w:cs="Times New Roman"/>
          <w:szCs w:val="21"/>
        </w:rPr>
        <w:t xml:space="preserve"> </w:t>
      </w:r>
      <w:r w:rsidR="00A2393C">
        <w:rPr>
          <w:rFonts w:ascii="Times New Roman" w:hAnsi="Times New Roman" w:cs="Times New Roman" w:hint="eastAsia"/>
          <w:szCs w:val="21"/>
        </w:rPr>
        <w:t>not</w:t>
      </w:r>
      <w:r w:rsidR="00A2393C" w:rsidRPr="0021121E">
        <w:rPr>
          <w:rFonts w:ascii="Times New Roman" w:hAnsi="Times New Roman" w:cs="Times New Roman"/>
          <w:szCs w:val="21"/>
        </w:rPr>
        <w:t xml:space="preserve"> </w:t>
      </w:r>
      <w:r w:rsidR="00637A1B" w:rsidRPr="0021121E">
        <w:rPr>
          <w:rFonts w:ascii="Times New Roman" w:hAnsi="Times New Roman" w:cs="Times New Roman"/>
          <w:szCs w:val="21"/>
        </w:rPr>
        <w:t>receive IHC staining for CRH.</w:t>
      </w:r>
      <w:r w:rsidR="00C85AD2" w:rsidRPr="0021121E">
        <w:rPr>
          <w:rFonts w:ascii="Times New Roman" w:hAnsi="Times New Roman" w:cs="Times New Roman"/>
          <w:szCs w:val="21"/>
        </w:rPr>
        <w:t xml:space="preserve"> As </w:t>
      </w:r>
      <w:r w:rsidR="002D0243" w:rsidRPr="0021121E">
        <w:rPr>
          <w:rFonts w:ascii="Times New Roman" w:hAnsi="Times New Roman" w:cs="Times New Roman"/>
          <w:szCs w:val="21"/>
        </w:rPr>
        <w:t xml:space="preserve">for </w:t>
      </w:r>
      <w:r w:rsidR="00A2393C">
        <w:rPr>
          <w:rFonts w:ascii="Times New Roman" w:hAnsi="Times New Roman" w:cs="Times New Roman"/>
          <w:szCs w:val="21"/>
        </w:rPr>
        <w:t>P</w:t>
      </w:r>
      <w:r w:rsidR="00A2393C" w:rsidRPr="0021121E">
        <w:rPr>
          <w:rFonts w:ascii="Times New Roman" w:hAnsi="Times New Roman" w:cs="Times New Roman"/>
          <w:szCs w:val="21"/>
        </w:rPr>
        <w:t xml:space="preserve">atient </w:t>
      </w:r>
      <w:r w:rsidR="00C85AD2" w:rsidRPr="0021121E">
        <w:rPr>
          <w:rFonts w:ascii="Times New Roman" w:hAnsi="Times New Roman" w:cs="Times New Roman"/>
          <w:szCs w:val="21"/>
        </w:rPr>
        <w:t>7</w:t>
      </w:r>
      <w:r w:rsidR="00A2393C">
        <w:rPr>
          <w:rFonts w:ascii="Times New Roman" w:hAnsi="Times New Roman" w:cs="Times New Roman"/>
          <w:szCs w:val="21"/>
        </w:rPr>
        <w:t>,</w:t>
      </w:r>
      <w:r w:rsidR="00C85AD2" w:rsidRPr="0021121E">
        <w:rPr>
          <w:rFonts w:ascii="Times New Roman" w:hAnsi="Times New Roman" w:cs="Times New Roman"/>
          <w:szCs w:val="21"/>
        </w:rPr>
        <w:t xml:space="preserve"> reported by Tabata et al. </w:t>
      </w:r>
      <w:r w:rsidR="00C85AD2"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EB2C6DEB-D31F-4CA0-BD40-8C39ACACF220}</w:instrText>
      </w:r>
      <w:r w:rsidR="00C85AD2"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11)</w:t>
      </w:r>
      <w:r w:rsidR="00C85AD2" w:rsidRPr="0021121E">
        <w:rPr>
          <w:rFonts w:ascii="Times New Roman" w:hAnsi="Times New Roman" w:cs="Times New Roman"/>
          <w:szCs w:val="21"/>
        </w:rPr>
        <w:fldChar w:fldCharType="end"/>
      </w:r>
      <w:r w:rsidR="002D0243" w:rsidRPr="0021121E">
        <w:rPr>
          <w:rFonts w:ascii="Times New Roman" w:hAnsi="Times New Roman" w:cs="Times New Roman"/>
          <w:szCs w:val="21"/>
        </w:rPr>
        <w:t xml:space="preserve">, PCS </w:t>
      </w:r>
      <w:r w:rsidR="00A2393C">
        <w:rPr>
          <w:rFonts w:ascii="Times New Roman" w:hAnsi="Times New Roman" w:cs="Times New Roman"/>
          <w:szCs w:val="21"/>
        </w:rPr>
        <w:t>diagnosis was based</w:t>
      </w:r>
      <w:r w:rsidR="00BB7D32">
        <w:rPr>
          <w:rFonts w:ascii="Times New Roman" w:hAnsi="Times New Roman" w:cs="Times New Roman"/>
          <w:szCs w:val="21"/>
        </w:rPr>
        <w:t xml:space="preserve"> on the </w:t>
      </w:r>
      <w:r w:rsidR="002D0243" w:rsidRPr="0021121E">
        <w:rPr>
          <w:rFonts w:ascii="Times New Roman" w:hAnsi="Times New Roman" w:cs="Times New Roman"/>
          <w:szCs w:val="21"/>
        </w:rPr>
        <w:t xml:space="preserve">negative </w:t>
      </w:r>
      <w:r w:rsidR="002D0243" w:rsidRPr="0021121E">
        <w:rPr>
          <w:rFonts w:ascii="Times New Roman" w:hAnsi="Times New Roman" w:cs="Times New Roman"/>
          <w:szCs w:val="21"/>
        </w:rPr>
        <w:lastRenderedPageBreak/>
        <w:t>IHC staining for ACTH</w:t>
      </w:r>
      <w:r w:rsidR="00C85AD2" w:rsidRPr="0021121E">
        <w:rPr>
          <w:rFonts w:ascii="Times New Roman" w:hAnsi="Times New Roman" w:cs="Times New Roman"/>
          <w:szCs w:val="21"/>
        </w:rPr>
        <w:t xml:space="preserve">. </w:t>
      </w:r>
      <w:r w:rsidR="00A2393C">
        <w:rPr>
          <w:rFonts w:ascii="Times New Roman" w:hAnsi="Times New Roman" w:cs="Times New Roman"/>
          <w:szCs w:val="21"/>
        </w:rPr>
        <w:t>However</w:t>
      </w:r>
      <w:r w:rsidR="003A509C" w:rsidRPr="0021121E">
        <w:rPr>
          <w:rFonts w:ascii="Times New Roman" w:hAnsi="Times New Roman" w:cs="Times New Roman"/>
          <w:szCs w:val="21"/>
        </w:rPr>
        <w:t xml:space="preserve">, </w:t>
      </w:r>
      <w:r w:rsidR="00A2393C">
        <w:rPr>
          <w:rFonts w:ascii="Times New Roman" w:hAnsi="Times New Roman" w:cs="Times New Roman"/>
          <w:szCs w:val="21"/>
        </w:rPr>
        <w:t>when</w:t>
      </w:r>
      <w:r w:rsidR="00A2393C" w:rsidRPr="0021121E">
        <w:rPr>
          <w:rFonts w:ascii="Times New Roman" w:hAnsi="Times New Roman" w:cs="Times New Roman"/>
          <w:szCs w:val="21"/>
        </w:rPr>
        <w:t xml:space="preserve"> </w:t>
      </w:r>
      <w:r w:rsidR="003A509C" w:rsidRPr="0021121E">
        <w:rPr>
          <w:rFonts w:ascii="Times New Roman" w:hAnsi="Times New Roman" w:cs="Times New Roman"/>
          <w:szCs w:val="21"/>
        </w:rPr>
        <w:t xml:space="preserve">the supernatant of tumor cells obtained </w:t>
      </w:r>
      <w:r w:rsidR="00A2393C">
        <w:rPr>
          <w:rFonts w:ascii="Times New Roman" w:hAnsi="Times New Roman" w:cs="Times New Roman"/>
          <w:szCs w:val="21"/>
        </w:rPr>
        <w:t>from</w:t>
      </w:r>
      <w:r w:rsidR="00A2393C" w:rsidRPr="0021121E">
        <w:rPr>
          <w:rFonts w:ascii="Times New Roman" w:hAnsi="Times New Roman" w:cs="Times New Roman"/>
          <w:szCs w:val="21"/>
        </w:rPr>
        <w:t xml:space="preserve"> </w:t>
      </w:r>
      <w:r w:rsidR="003A509C" w:rsidRPr="0021121E">
        <w:rPr>
          <w:rFonts w:ascii="Times New Roman" w:hAnsi="Times New Roman" w:cs="Times New Roman"/>
          <w:szCs w:val="21"/>
        </w:rPr>
        <w:t xml:space="preserve">culture </w:t>
      </w:r>
      <w:r w:rsidR="00A2393C">
        <w:rPr>
          <w:rFonts w:ascii="Times New Roman" w:hAnsi="Times New Roman" w:cs="Times New Roman"/>
          <w:szCs w:val="21"/>
        </w:rPr>
        <w:t>of</w:t>
      </w:r>
      <w:r w:rsidR="00A2393C" w:rsidRPr="0021121E">
        <w:rPr>
          <w:rFonts w:ascii="Times New Roman" w:hAnsi="Times New Roman" w:cs="Times New Roman"/>
          <w:szCs w:val="21"/>
        </w:rPr>
        <w:t xml:space="preserve"> </w:t>
      </w:r>
      <w:r w:rsidR="003A509C" w:rsidRPr="0021121E">
        <w:rPr>
          <w:rFonts w:ascii="Times New Roman" w:hAnsi="Times New Roman" w:cs="Times New Roman"/>
          <w:szCs w:val="21"/>
        </w:rPr>
        <w:t xml:space="preserve">bone marrow puncture fluid collected </w:t>
      </w:r>
      <w:r w:rsidR="00A2393C">
        <w:rPr>
          <w:rFonts w:ascii="Times New Roman" w:hAnsi="Times New Roman" w:cs="Times New Roman"/>
          <w:szCs w:val="21"/>
        </w:rPr>
        <w:t>during</w:t>
      </w:r>
      <w:r w:rsidR="00A2393C" w:rsidRPr="0021121E">
        <w:rPr>
          <w:rFonts w:ascii="Times New Roman" w:hAnsi="Times New Roman" w:cs="Times New Roman"/>
          <w:szCs w:val="21"/>
        </w:rPr>
        <w:t xml:space="preserve"> </w:t>
      </w:r>
      <w:r w:rsidR="003A509C" w:rsidRPr="0021121E">
        <w:rPr>
          <w:rFonts w:ascii="Times New Roman" w:hAnsi="Times New Roman" w:cs="Times New Roman"/>
          <w:szCs w:val="21"/>
        </w:rPr>
        <w:t>the initial consultation</w:t>
      </w:r>
      <w:r w:rsidR="00A2393C">
        <w:rPr>
          <w:rFonts w:ascii="Times New Roman" w:hAnsi="Times New Roman" w:cs="Times New Roman"/>
          <w:szCs w:val="21"/>
        </w:rPr>
        <w:t xml:space="preserve"> was analyzed</w:t>
      </w:r>
      <w:r w:rsidR="003A509C" w:rsidRPr="0021121E">
        <w:rPr>
          <w:rFonts w:ascii="Times New Roman" w:hAnsi="Times New Roman" w:cs="Times New Roman"/>
          <w:szCs w:val="21"/>
        </w:rPr>
        <w:t xml:space="preserve">, the ACTH concentration increased to 62 pg/ml </w:t>
      </w:r>
      <w:r w:rsidR="00BB7D32">
        <w:rPr>
          <w:rFonts w:ascii="Times New Roman" w:hAnsi="Times New Roman" w:cs="Times New Roman"/>
          <w:szCs w:val="21"/>
        </w:rPr>
        <w:t>compared</w:t>
      </w:r>
      <w:r w:rsidR="00A2393C">
        <w:rPr>
          <w:rFonts w:ascii="Times New Roman" w:hAnsi="Times New Roman" w:cs="Times New Roman"/>
          <w:szCs w:val="21"/>
        </w:rPr>
        <w:t xml:space="preserve"> to the control concentration of</w:t>
      </w:r>
      <w:r w:rsidR="003A509C" w:rsidRPr="0021121E">
        <w:rPr>
          <w:rFonts w:ascii="Times New Roman" w:hAnsi="Times New Roman" w:cs="Times New Roman"/>
          <w:szCs w:val="21"/>
        </w:rPr>
        <w:t xml:space="preserve"> 29 pg/ml,</w:t>
      </w:r>
      <w:r w:rsidR="00A2393C">
        <w:rPr>
          <w:rFonts w:ascii="Times New Roman" w:hAnsi="Times New Roman" w:cs="Times New Roman"/>
          <w:szCs w:val="21"/>
        </w:rPr>
        <w:t xml:space="preserve"> which </w:t>
      </w:r>
      <w:r w:rsidR="00A2393C" w:rsidRPr="0021121E">
        <w:rPr>
          <w:rFonts w:ascii="Times New Roman" w:hAnsi="Times New Roman" w:cs="Times New Roman"/>
          <w:szCs w:val="21"/>
        </w:rPr>
        <w:t>suggest</w:t>
      </w:r>
      <w:r w:rsidR="00A2393C">
        <w:rPr>
          <w:rFonts w:ascii="Times New Roman" w:hAnsi="Times New Roman" w:cs="Times New Roman"/>
          <w:szCs w:val="21"/>
        </w:rPr>
        <w:t>s</w:t>
      </w:r>
      <w:r w:rsidR="00A2393C" w:rsidRPr="0021121E">
        <w:rPr>
          <w:rFonts w:ascii="Times New Roman" w:hAnsi="Times New Roman" w:cs="Times New Roman"/>
          <w:szCs w:val="21"/>
        </w:rPr>
        <w:t xml:space="preserve"> </w:t>
      </w:r>
      <w:r w:rsidR="00BB7D32">
        <w:rPr>
          <w:rFonts w:ascii="Times New Roman" w:hAnsi="Times New Roman" w:cs="Times New Roman"/>
          <w:szCs w:val="21"/>
        </w:rPr>
        <w:t xml:space="preserve">that </w:t>
      </w:r>
      <w:r w:rsidR="003A509C" w:rsidRPr="0021121E">
        <w:rPr>
          <w:rFonts w:ascii="Times New Roman" w:hAnsi="Times New Roman" w:cs="Times New Roman"/>
          <w:szCs w:val="21"/>
        </w:rPr>
        <w:t>the ACTH was produced by tumor cells.</w:t>
      </w:r>
    </w:p>
    <w:p w14:paraId="793BEC9B" w14:textId="0ACBFAEA" w:rsidR="00712D80" w:rsidRPr="0021121E" w:rsidRDefault="00306F35" w:rsidP="00FD7C1C">
      <w:pPr>
        <w:pStyle w:val="P2"/>
        <w:numPr>
          <w:ilvl w:val="0"/>
          <w:numId w:val="0"/>
        </w:numPr>
        <w:spacing w:before="158"/>
      </w:pPr>
      <w:r>
        <w:t>1.2</w:t>
      </w:r>
      <w:r w:rsidR="006A4D8A">
        <w:t xml:space="preserve"> </w:t>
      </w:r>
      <w:r w:rsidR="00FA7602" w:rsidRPr="0021121E">
        <w:t xml:space="preserve">The latest </w:t>
      </w:r>
      <w:r w:rsidR="00F96F89" w:rsidRPr="0021121E">
        <w:t>retrospective</w:t>
      </w:r>
      <w:r w:rsidR="00FA7602" w:rsidRPr="0021121E">
        <w:t xml:space="preserve"> study</w:t>
      </w:r>
    </w:p>
    <w:p w14:paraId="315639BD" w14:textId="6F798D55" w:rsidR="00481282" w:rsidRDefault="002F4B6A" w:rsidP="00FD7C1C">
      <w:pPr>
        <w:autoSpaceDE w:val="0"/>
        <w:autoSpaceDN w:val="0"/>
        <w:adjustRightInd w:val="0"/>
        <w:ind w:firstLine="420"/>
        <w:rPr>
          <w:rFonts w:ascii="Times New Roman" w:hAnsi="Times New Roman" w:cs="Times New Roman"/>
          <w:szCs w:val="21"/>
        </w:rPr>
      </w:pPr>
      <w:r w:rsidRPr="0021121E">
        <w:rPr>
          <w:rFonts w:ascii="Times New Roman" w:hAnsi="Times New Roman" w:cs="Times New Roman"/>
          <w:szCs w:val="21"/>
        </w:rPr>
        <w:t xml:space="preserve">The study </w:t>
      </w:r>
      <w:r w:rsidR="00A35EC2" w:rsidRPr="0021121E">
        <w:rPr>
          <w:rFonts w:ascii="Times New Roman" w:hAnsi="Times New Roman" w:cs="Times New Roman"/>
          <w:szCs w:val="21"/>
        </w:rPr>
        <w:t>conducted</w:t>
      </w:r>
      <w:r w:rsidRPr="0021121E">
        <w:rPr>
          <w:rFonts w:ascii="Times New Roman" w:hAnsi="Times New Roman" w:cs="Times New Roman"/>
          <w:szCs w:val="21"/>
        </w:rPr>
        <w:t xml:space="preserve"> by Nagy-Mignotte </w:t>
      </w:r>
      <w:r w:rsidR="00A35EC2" w:rsidRPr="0021121E">
        <w:rPr>
          <w:rFonts w:ascii="Times New Roman" w:hAnsi="Times New Roman" w:cs="Times New Roman"/>
          <w:szCs w:val="21"/>
        </w:rPr>
        <w:t xml:space="preserve">and published </w:t>
      </w:r>
      <w:r w:rsidRPr="0021121E">
        <w:rPr>
          <w:rFonts w:ascii="Times New Roman" w:hAnsi="Times New Roman" w:cs="Times New Roman"/>
          <w:szCs w:val="21"/>
        </w:rPr>
        <w:t xml:space="preserve">on </w:t>
      </w:r>
      <w:r w:rsidRPr="0021121E">
        <w:rPr>
          <w:rFonts w:ascii="Times New Roman" w:hAnsi="Times New Roman" w:cs="Times New Roman"/>
          <w:i/>
          <w:iCs/>
          <w:szCs w:val="21"/>
        </w:rPr>
        <w:t>Journal of Thoracic Oncology</w:t>
      </w:r>
      <w:r w:rsidRPr="0021121E">
        <w:rPr>
          <w:rFonts w:ascii="Times New Roman" w:hAnsi="Times New Roman" w:cs="Times New Roman"/>
          <w:szCs w:val="21"/>
        </w:rPr>
        <w:t xml:space="preserve"> in 2014</w:t>
      </w:r>
      <w:r w:rsidR="00A13BC0" w:rsidRPr="0021121E">
        <w:rPr>
          <w:rFonts w:ascii="Times New Roman" w:hAnsi="Times New Roman" w:cs="Times New Roman"/>
          <w:szCs w:val="21"/>
        </w:rPr>
        <w:t xml:space="preserve"> </w:t>
      </w:r>
      <w:r w:rsidRPr="0021121E">
        <w:rPr>
          <w:rFonts w:ascii="Times New Roman" w:hAnsi="Times New Roman" w:cs="Times New Roman"/>
          <w:szCs w:val="21"/>
        </w:rPr>
        <w:fldChar w:fldCharType="begin"/>
      </w:r>
      <w:r w:rsidR="00481282">
        <w:rPr>
          <w:rFonts w:ascii="Times New Roman" w:hAnsi="Times New Roman" w:cs="Times New Roman"/>
          <w:szCs w:val="21"/>
        </w:rPr>
        <w:instrText xml:space="preserve"> ADDIN NE.Ref.{5409FE14-9C7C-4F45-A989-0954FEAD7F50}</w:instrText>
      </w:r>
      <w:r w:rsidRPr="0021121E">
        <w:rPr>
          <w:rFonts w:ascii="Times New Roman" w:hAnsi="Times New Roman" w:cs="Times New Roman"/>
          <w:szCs w:val="21"/>
        </w:rPr>
        <w:fldChar w:fldCharType="separate"/>
      </w:r>
      <w:r w:rsidR="00481282">
        <w:rPr>
          <w:rFonts w:ascii="Times New Roman" w:eastAsiaTheme="minorEastAsia" w:hAnsi="Times New Roman" w:cs="Times New Roman"/>
          <w:color w:val="000000"/>
          <w:kern w:val="0"/>
          <w:szCs w:val="21"/>
        </w:rPr>
        <w:t>(12)</w:t>
      </w:r>
      <w:r w:rsidRPr="0021121E">
        <w:rPr>
          <w:rFonts w:ascii="Times New Roman" w:hAnsi="Times New Roman" w:cs="Times New Roman"/>
          <w:szCs w:val="21"/>
        </w:rPr>
        <w:fldChar w:fldCharType="end"/>
      </w:r>
      <w:r w:rsidRPr="0021121E">
        <w:rPr>
          <w:rFonts w:ascii="Times New Roman" w:hAnsi="Times New Roman" w:cs="Times New Roman"/>
          <w:szCs w:val="21"/>
        </w:rPr>
        <w:t xml:space="preserve"> is the </w:t>
      </w:r>
      <w:r w:rsidR="00442D51" w:rsidRPr="0021121E">
        <w:rPr>
          <w:rFonts w:ascii="Times New Roman" w:hAnsi="Times New Roman" w:cs="Times New Roman"/>
          <w:szCs w:val="21"/>
        </w:rPr>
        <w:t xml:space="preserve">most recent </w:t>
      </w:r>
      <w:r w:rsidR="00F96F89" w:rsidRPr="0021121E">
        <w:rPr>
          <w:rFonts w:ascii="Times New Roman" w:hAnsi="Times New Roman" w:cs="Times New Roman"/>
          <w:szCs w:val="21"/>
        </w:rPr>
        <w:t xml:space="preserve">retrospective </w:t>
      </w:r>
      <w:r w:rsidR="008531DA" w:rsidRPr="0021121E">
        <w:rPr>
          <w:rFonts w:ascii="Times New Roman" w:hAnsi="Times New Roman" w:cs="Times New Roman"/>
          <w:szCs w:val="21"/>
        </w:rPr>
        <w:t xml:space="preserve">study </w:t>
      </w:r>
      <w:r w:rsidR="009668F0">
        <w:rPr>
          <w:rFonts w:ascii="Times New Roman" w:hAnsi="Times New Roman" w:cs="Times New Roman"/>
          <w:szCs w:val="21"/>
        </w:rPr>
        <w:t>on</w:t>
      </w:r>
      <w:r w:rsidRPr="0021121E">
        <w:rPr>
          <w:rFonts w:ascii="Times New Roman" w:hAnsi="Times New Roman" w:cs="Times New Roman"/>
          <w:szCs w:val="21"/>
        </w:rPr>
        <w:t xml:space="preserve"> the </w:t>
      </w:r>
      <w:r w:rsidR="0013238A" w:rsidRPr="0021121E">
        <w:rPr>
          <w:rFonts w:ascii="Times New Roman" w:hAnsi="Times New Roman" w:cs="Times New Roman"/>
          <w:szCs w:val="21"/>
        </w:rPr>
        <w:t xml:space="preserve">management of </w:t>
      </w:r>
      <w:r w:rsidRPr="0021121E">
        <w:rPr>
          <w:rFonts w:ascii="Times New Roman" w:hAnsi="Times New Roman" w:cs="Times New Roman"/>
          <w:szCs w:val="21"/>
        </w:rPr>
        <w:t xml:space="preserve">SCLC with </w:t>
      </w:r>
      <w:r w:rsidR="00A2289B" w:rsidRPr="0021121E">
        <w:rPr>
          <w:rFonts w:ascii="Times New Roman" w:hAnsi="Times New Roman" w:cs="Times New Roman"/>
          <w:szCs w:val="21"/>
        </w:rPr>
        <w:t>P</w:t>
      </w:r>
      <w:r w:rsidRPr="0021121E">
        <w:rPr>
          <w:rFonts w:ascii="Times New Roman" w:hAnsi="Times New Roman" w:cs="Times New Roman"/>
          <w:szCs w:val="21"/>
        </w:rPr>
        <w:t>CS</w:t>
      </w:r>
      <w:r w:rsidR="0013238A" w:rsidRPr="0021121E">
        <w:rPr>
          <w:rFonts w:ascii="Times New Roman" w:hAnsi="Times New Roman" w:cs="Times New Roman"/>
          <w:szCs w:val="21"/>
        </w:rPr>
        <w:t xml:space="preserve"> patients</w:t>
      </w:r>
      <w:r w:rsidRPr="0021121E">
        <w:rPr>
          <w:rFonts w:ascii="Times New Roman" w:hAnsi="Times New Roman" w:cs="Times New Roman"/>
          <w:szCs w:val="21"/>
        </w:rPr>
        <w:t>.</w:t>
      </w:r>
      <w:r w:rsidRPr="0021121E">
        <w:rPr>
          <w:rFonts w:ascii="Times New Roman" w:hAnsi="Times New Roman" w:cs="Times New Roman"/>
        </w:rPr>
        <w:t xml:space="preserve"> </w:t>
      </w:r>
      <w:r w:rsidR="00F83480" w:rsidRPr="0021121E">
        <w:rPr>
          <w:rFonts w:ascii="Times New Roman" w:hAnsi="Times New Roman" w:cs="Times New Roman"/>
          <w:szCs w:val="21"/>
        </w:rPr>
        <w:t xml:space="preserve">The </w:t>
      </w:r>
      <w:r w:rsidR="00784EF3">
        <w:rPr>
          <w:rFonts w:ascii="Times New Roman" w:hAnsi="Times New Roman" w:cs="Times New Roman"/>
          <w:szCs w:val="21"/>
        </w:rPr>
        <w:t>study</w:t>
      </w:r>
      <w:r w:rsidR="00F10BF3" w:rsidRPr="0021121E">
        <w:rPr>
          <w:rFonts w:ascii="Times New Roman" w:hAnsi="Times New Roman" w:cs="Times New Roman"/>
          <w:szCs w:val="21"/>
        </w:rPr>
        <w:t xml:space="preserve"> </w:t>
      </w:r>
      <w:r w:rsidR="00F83480" w:rsidRPr="0021121E">
        <w:rPr>
          <w:rFonts w:ascii="Times New Roman" w:hAnsi="Times New Roman" w:cs="Times New Roman"/>
          <w:szCs w:val="21"/>
        </w:rPr>
        <w:t>included 383 SCLC patients diagnosed between 1998 and 2012</w:t>
      </w:r>
      <w:r w:rsidRPr="0021121E">
        <w:rPr>
          <w:rFonts w:ascii="Times New Roman" w:hAnsi="Times New Roman" w:cs="Times New Roman"/>
          <w:szCs w:val="21"/>
        </w:rPr>
        <w:t xml:space="preserve">, </w:t>
      </w:r>
      <w:r w:rsidR="00F10BF3">
        <w:rPr>
          <w:rFonts w:ascii="Times New Roman" w:hAnsi="Times New Roman" w:cs="Times New Roman"/>
          <w:szCs w:val="21"/>
        </w:rPr>
        <w:t xml:space="preserve">of which </w:t>
      </w:r>
      <w:r w:rsidRPr="0021121E">
        <w:rPr>
          <w:rFonts w:ascii="Times New Roman" w:hAnsi="Times New Roman" w:cs="Times New Roman"/>
          <w:szCs w:val="21"/>
        </w:rPr>
        <w:t xml:space="preserve">23 </w:t>
      </w:r>
      <w:r w:rsidR="00F10BF3">
        <w:rPr>
          <w:rFonts w:ascii="Times New Roman" w:hAnsi="Times New Roman" w:cs="Times New Roman"/>
          <w:szCs w:val="21"/>
        </w:rPr>
        <w:t>had</w:t>
      </w:r>
      <w:r w:rsidR="00F10BF3" w:rsidRPr="0021121E">
        <w:rPr>
          <w:rFonts w:ascii="Times New Roman" w:hAnsi="Times New Roman" w:cs="Times New Roman"/>
          <w:szCs w:val="21"/>
        </w:rPr>
        <w:t xml:space="preserve"> </w:t>
      </w:r>
      <w:r w:rsidR="00A2289B" w:rsidRPr="0021121E">
        <w:rPr>
          <w:rFonts w:ascii="Times New Roman" w:hAnsi="Times New Roman" w:cs="Times New Roman"/>
          <w:szCs w:val="21"/>
        </w:rPr>
        <w:t>PCS</w:t>
      </w:r>
      <w:r w:rsidR="00442D51" w:rsidRPr="0021121E">
        <w:rPr>
          <w:rFonts w:ascii="Times New Roman" w:hAnsi="Times New Roman" w:cs="Times New Roman"/>
          <w:szCs w:val="21"/>
        </w:rPr>
        <w:t xml:space="preserve">, </w:t>
      </w:r>
      <w:r w:rsidRPr="0021121E">
        <w:rPr>
          <w:rFonts w:ascii="Times New Roman" w:hAnsi="Times New Roman" w:cs="Times New Roman"/>
          <w:szCs w:val="21"/>
        </w:rPr>
        <w:t xml:space="preserve">56 </w:t>
      </w:r>
      <w:r w:rsidR="00F10BF3">
        <w:rPr>
          <w:rFonts w:ascii="Times New Roman" w:hAnsi="Times New Roman" w:cs="Times New Roman"/>
          <w:szCs w:val="21"/>
        </w:rPr>
        <w:t>had</w:t>
      </w:r>
      <w:r w:rsidR="00F10BF3" w:rsidRPr="0021121E">
        <w:rPr>
          <w:rFonts w:ascii="Times New Roman" w:hAnsi="Times New Roman" w:cs="Times New Roman"/>
          <w:szCs w:val="21"/>
        </w:rPr>
        <w:t xml:space="preserve"> </w:t>
      </w:r>
      <w:r w:rsidRPr="0021121E">
        <w:rPr>
          <w:rFonts w:ascii="Times New Roman" w:hAnsi="Times New Roman" w:cs="Times New Roman"/>
          <w:szCs w:val="21"/>
        </w:rPr>
        <w:t>other paraneoplastic syndrome</w:t>
      </w:r>
      <w:r w:rsidR="001E3551" w:rsidRPr="0021121E">
        <w:rPr>
          <w:rFonts w:ascii="Times New Roman" w:hAnsi="Times New Roman" w:cs="Times New Roman"/>
          <w:szCs w:val="21"/>
        </w:rPr>
        <w:t>s</w:t>
      </w:r>
      <w:r w:rsidR="001739D7" w:rsidRPr="0021121E">
        <w:rPr>
          <w:rFonts w:ascii="Times New Roman" w:hAnsi="Times New Roman" w:cs="Times New Roman"/>
          <w:szCs w:val="21"/>
        </w:rPr>
        <w:t>,</w:t>
      </w:r>
      <w:r w:rsidRPr="0021121E">
        <w:rPr>
          <w:rFonts w:ascii="Times New Roman" w:hAnsi="Times New Roman" w:cs="Times New Roman"/>
          <w:szCs w:val="21"/>
        </w:rPr>
        <w:t xml:space="preserve"> and 304 </w:t>
      </w:r>
      <w:r w:rsidR="00F10BF3">
        <w:rPr>
          <w:rFonts w:ascii="Times New Roman" w:hAnsi="Times New Roman" w:cs="Times New Roman"/>
          <w:szCs w:val="21"/>
        </w:rPr>
        <w:t>had</w:t>
      </w:r>
      <w:r w:rsidR="00F10BF3" w:rsidRPr="0021121E">
        <w:rPr>
          <w:rFonts w:ascii="Times New Roman" w:hAnsi="Times New Roman" w:cs="Times New Roman"/>
          <w:szCs w:val="21"/>
        </w:rPr>
        <w:t xml:space="preserve"> </w:t>
      </w:r>
      <w:r w:rsidRPr="0021121E">
        <w:rPr>
          <w:rFonts w:ascii="Times New Roman" w:hAnsi="Times New Roman" w:cs="Times New Roman"/>
          <w:szCs w:val="21"/>
        </w:rPr>
        <w:t>no paraneoplastic syndrome.</w:t>
      </w:r>
      <w:r w:rsidR="009675B1" w:rsidRPr="0021121E">
        <w:rPr>
          <w:rFonts w:ascii="Times New Roman" w:hAnsi="Times New Roman" w:cs="Times New Roman"/>
          <w:szCs w:val="21"/>
        </w:rPr>
        <w:t xml:space="preserve"> </w:t>
      </w:r>
      <w:r w:rsidR="00F83480" w:rsidRPr="0021121E">
        <w:rPr>
          <w:rFonts w:ascii="Times New Roman" w:hAnsi="Times New Roman" w:cs="Times New Roman"/>
          <w:szCs w:val="21"/>
        </w:rPr>
        <w:t>The results of the study showed that, compared to the other two groups,</w:t>
      </w:r>
      <w:r w:rsidR="009675B1" w:rsidRPr="0021121E">
        <w:rPr>
          <w:rFonts w:ascii="Times New Roman" w:hAnsi="Times New Roman" w:cs="Times New Roman"/>
          <w:szCs w:val="21"/>
        </w:rPr>
        <w:t xml:space="preserve"> </w:t>
      </w:r>
      <w:r w:rsidR="00A2289B" w:rsidRPr="0021121E">
        <w:rPr>
          <w:rFonts w:ascii="Times New Roman" w:hAnsi="Times New Roman" w:cs="Times New Roman"/>
          <w:szCs w:val="21"/>
        </w:rPr>
        <w:t>PCS</w:t>
      </w:r>
      <w:r w:rsidR="009675B1" w:rsidRPr="0021121E">
        <w:rPr>
          <w:rFonts w:ascii="Times New Roman" w:hAnsi="Times New Roman" w:cs="Times New Roman"/>
          <w:szCs w:val="21"/>
        </w:rPr>
        <w:t xml:space="preserve"> patients </w:t>
      </w:r>
      <w:r w:rsidR="00D07854">
        <w:rPr>
          <w:rFonts w:ascii="Times New Roman" w:hAnsi="Times New Roman" w:cs="Times New Roman"/>
          <w:szCs w:val="21"/>
        </w:rPr>
        <w:t>exhibited</w:t>
      </w:r>
      <w:r w:rsidR="009675B1" w:rsidRPr="0021121E">
        <w:rPr>
          <w:rFonts w:ascii="Times New Roman" w:hAnsi="Times New Roman" w:cs="Times New Roman"/>
          <w:szCs w:val="21"/>
        </w:rPr>
        <w:t xml:space="preserve"> more extensive disease</w:t>
      </w:r>
      <w:r w:rsidR="008C258D" w:rsidRPr="0021121E">
        <w:rPr>
          <w:rFonts w:ascii="Times New Roman" w:hAnsi="Times New Roman" w:cs="Times New Roman"/>
          <w:szCs w:val="21"/>
        </w:rPr>
        <w:t xml:space="preserve"> (</w:t>
      </w:r>
      <w:r w:rsidR="009675B1" w:rsidRPr="0021121E">
        <w:rPr>
          <w:rFonts w:ascii="Times New Roman" w:hAnsi="Times New Roman" w:cs="Times New Roman"/>
          <w:szCs w:val="21"/>
        </w:rPr>
        <w:t>82.6% versus</w:t>
      </w:r>
      <w:r w:rsidR="00442D51" w:rsidRPr="0021121E">
        <w:rPr>
          <w:rFonts w:ascii="Times New Roman" w:hAnsi="Times New Roman" w:cs="Times New Roman"/>
          <w:szCs w:val="21"/>
        </w:rPr>
        <w:t xml:space="preserve"> </w:t>
      </w:r>
      <w:r w:rsidR="009675B1" w:rsidRPr="0021121E">
        <w:rPr>
          <w:rFonts w:ascii="Times New Roman" w:hAnsi="Times New Roman" w:cs="Times New Roman"/>
          <w:szCs w:val="21"/>
        </w:rPr>
        <w:t xml:space="preserve">67.8% </w:t>
      </w:r>
      <w:r w:rsidR="00154F88" w:rsidRPr="0021121E">
        <w:rPr>
          <w:rFonts w:ascii="Times New Roman" w:hAnsi="Times New Roman" w:cs="Times New Roman"/>
          <w:szCs w:val="21"/>
        </w:rPr>
        <w:t>and</w:t>
      </w:r>
      <w:r w:rsidR="009675B1" w:rsidRPr="0021121E">
        <w:rPr>
          <w:rFonts w:ascii="Times New Roman" w:hAnsi="Times New Roman" w:cs="Times New Roman"/>
          <w:szCs w:val="21"/>
        </w:rPr>
        <w:t xml:space="preserve"> 53.3%</w:t>
      </w:r>
      <w:r w:rsidR="008C258D" w:rsidRPr="0021121E">
        <w:rPr>
          <w:rFonts w:ascii="Times New Roman" w:hAnsi="Times New Roman" w:cs="Times New Roman"/>
          <w:szCs w:val="21"/>
        </w:rPr>
        <w:t xml:space="preserve">, </w:t>
      </w:r>
      <w:r w:rsidR="009675B1" w:rsidRPr="0021121E">
        <w:rPr>
          <w:rFonts w:ascii="Times New Roman" w:hAnsi="Times New Roman" w:cs="Times New Roman"/>
          <w:szCs w:val="21"/>
        </w:rPr>
        <w:t>p = 0.005),</w:t>
      </w:r>
      <w:r w:rsidR="00D07854">
        <w:rPr>
          <w:rFonts w:ascii="Times New Roman" w:hAnsi="Times New Roman" w:cs="Times New Roman"/>
          <w:szCs w:val="21"/>
        </w:rPr>
        <w:t xml:space="preserve"> </w:t>
      </w:r>
      <w:r w:rsidR="00F83480" w:rsidRPr="0021121E">
        <w:rPr>
          <w:rFonts w:ascii="Times New Roman" w:hAnsi="Times New Roman" w:cs="Times New Roman"/>
          <w:szCs w:val="21"/>
        </w:rPr>
        <w:t xml:space="preserve">higher </w:t>
      </w:r>
      <w:r w:rsidR="00154F88" w:rsidRPr="0021121E">
        <w:rPr>
          <w:rFonts w:ascii="Times New Roman" w:hAnsi="Times New Roman" w:cs="Times New Roman"/>
          <w:szCs w:val="21"/>
        </w:rPr>
        <w:t>prevalence of metastases</w:t>
      </w:r>
      <w:r w:rsidR="008C258D" w:rsidRPr="0021121E">
        <w:rPr>
          <w:rFonts w:ascii="Times New Roman" w:hAnsi="Times New Roman" w:cs="Times New Roman"/>
          <w:szCs w:val="21"/>
        </w:rPr>
        <w:t xml:space="preserve"> (</w:t>
      </w:r>
      <w:r w:rsidR="009675B1" w:rsidRPr="0021121E">
        <w:rPr>
          <w:rFonts w:ascii="Times New Roman" w:hAnsi="Times New Roman" w:cs="Times New Roman"/>
          <w:szCs w:val="21"/>
        </w:rPr>
        <w:t>63.2% versus 15.8% and 24.1%</w:t>
      </w:r>
      <w:r w:rsidR="008C258D" w:rsidRPr="0021121E">
        <w:rPr>
          <w:rFonts w:ascii="Times New Roman" w:hAnsi="Times New Roman" w:cs="Times New Roman"/>
          <w:szCs w:val="21"/>
        </w:rPr>
        <w:t xml:space="preserve">, </w:t>
      </w:r>
      <w:r w:rsidR="009675B1" w:rsidRPr="0021121E">
        <w:rPr>
          <w:rFonts w:ascii="Times New Roman" w:hAnsi="Times New Roman" w:cs="Times New Roman"/>
          <w:szCs w:val="21"/>
        </w:rPr>
        <w:t>p ≤ 0.001),</w:t>
      </w:r>
      <w:r w:rsidR="00D07854">
        <w:rPr>
          <w:rFonts w:ascii="Times New Roman" w:hAnsi="Times New Roman" w:cs="Times New Roman"/>
          <w:szCs w:val="21"/>
        </w:rPr>
        <w:t xml:space="preserve"> </w:t>
      </w:r>
      <w:r w:rsidR="00F83480" w:rsidRPr="0021121E">
        <w:rPr>
          <w:rFonts w:ascii="Times New Roman" w:hAnsi="Times New Roman" w:cs="Times New Roman"/>
          <w:szCs w:val="21"/>
        </w:rPr>
        <w:t xml:space="preserve">worse </w:t>
      </w:r>
      <w:r w:rsidR="009675B1" w:rsidRPr="0021121E">
        <w:rPr>
          <w:rFonts w:ascii="Times New Roman" w:hAnsi="Times New Roman" w:cs="Times New Roman"/>
          <w:szCs w:val="21"/>
        </w:rPr>
        <w:t xml:space="preserve">World Health Organization performance status </w:t>
      </w:r>
      <w:r w:rsidR="008C258D" w:rsidRPr="0021121E">
        <w:rPr>
          <w:rFonts w:ascii="Times New Roman" w:hAnsi="Times New Roman" w:cs="Times New Roman"/>
          <w:szCs w:val="21"/>
        </w:rPr>
        <w:t>(</w:t>
      </w:r>
      <w:r w:rsidR="009675B1" w:rsidRPr="0021121E">
        <w:rPr>
          <w:rFonts w:ascii="Times New Roman" w:hAnsi="Times New Roman" w:cs="Times New Roman"/>
          <w:szCs w:val="21"/>
        </w:rPr>
        <w:t>73.9% versus</w:t>
      </w:r>
      <w:r w:rsidR="00442D51" w:rsidRPr="0021121E">
        <w:rPr>
          <w:rFonts w:ascii="Times New Roman" w:hAnsi="Times New Roman" w:cs="Times New Roman"/>
          <w:szCs w:val="21"/>
        </w:rPr>
        <w:t xml:space="preserve"> </w:t>
      </w:r>
      <w:r w:rsidR="009675B1" w:rsidRPr="0021121E">
        <w:rPr>
          <w:rFonts w:ascii="Times New Roman" w:hAnsi="Times New Roman" w:cs="Times New Roman"/>
          <w:szCs w:val="21"/>
        </w:rPr>
        <w:t xml:space="preserve">57.1% </w:t>
      </w:r>
      <w:r w:rsidR="00442D51" w:rsidRPr="0021121E">
        <w:rPr>
          <w:rFonts w:ascii="Times New Roman" w:hAnsi="Times New Roman" w:cs="Times New Roman"/>
          <w:szCs w:val="21"/>
        </w:rPr>
        <w:t>and</w:t>
      </w:r>
      <w:r w:rsidR="009675B1" w:rsidRPr="0021121E">
        <w:rPr>
          <w:rFonts w:ascii="Times New Roman" w:hAnsi="Times New Roman" w:cs="Times New Roman"/>
          <w:szCs w:val="21"/>
        </w:rPr>
        <w:t xml:space="preserve"> 43.7%</w:t>
      </w:r>
      <w:r w:rsidR="008C258D" w:rsidRPr="0021121E">
        <w:rPr>
          <w:rFonts w:ascii="Times New Roman" w:hAnsi="Times New Roman" w:cs="Times New Roman"/>
          <w:szCs w:val="21"/>
        </w:rPr>
        <w:t>,</w:t>
      </w:r>
      <w:r w:rsidR="009675B1" w:rsidRPr="0021121E">
        <w:rPr>
          <w:rFonts w:ascii="Times New Roman" w:hAnsi="Times New Roman" w:cs="Times New Roman"/>
          <w:szCs w:val="21"/>
        </w:rPr>
        <w:t xml:space="preserve"> p = 0.006), greater </w:t>
      </w:r>
      <w:r w:rsidR="00F83480" w:rsidRPr="0021121E">
        <w:rPr>
          <w:rFonts w:ascii="Times New Roman" w:hAnsi="Times New Roman" w:cs="Times New Roman"/>
          <w:szCs w:val="21"/>
        </w:rPr>
        <w:t xml:space="preserve">incidence of </w:t>
      </w:r>
      <w:r w:rsidR="009675B1" w:rsidRPr="0021121E">
        <w:rPr>
          <w:rFonts w:ascii="Times New Roman" w:hAnsi="Times New Roman" w:cs="Times New Roman"/>
          <w:szCs w:val="21"/>
        </w:rPr>
        <w:t xml:space="preserve">weight loss </w:t>
      </w:r>
      <w:r w:rsidR="008C258D" w:rsidRPr="0021121E">
        <w:rPr>
          <w:rFonts w:ascii="Times New Roman" w:hAnsi="Times New Roman" w:cs="Times New Roman"/>
          <w:szCs w:val="21"/>
        </w:rPr>
        <w:t>(</w:t>
      </w:r>
      <w:r w:rsidR="009675B1" w:rsidRPr="0021121E">
        <w:rPr>
          <w:rFonts w:ascii="Times New Roman" w:hAnsi="Times New Roman" w:cs="Times New Roman"/>
          <w:szCs w:val="21"/>
        </w:rPr>
        <w:t>47.8%</w:t>
      </w:r>
      <w:r w:rsidR="00442D51" w:rsidRPr="0021121E">
        <w:rPr>
          <w:rFonts w:ascii="Times New Roman" w:hAnsi="Times New Roman" w:cs="Times New Roman"/>
          <w:szCs w:val="21"/>
        </w:rPr>
        <w:t xml:space="preserve"> </w:t>
      </w:r>
      <w:r w:rsidR="009675B1" w:rsidRPr="0021121E">
        <w:rPr>
          <w:rFonts w:ascii="Times New Roman" w:hAnsi="Times New Roman" w:cs="Times New Roman"/>
          <w:szCs w:val="21"/>
        </w:rPr>
        <w:t xml:space="preserve">versus 33.9% </w:t>
      </w:r>
      <w:r w:rsidR="00442D51" w:rsidRPr="0021121E">
        <w:rPr>
          <w:rFonts w:ascii="Times New Roman" w:hAnsi="Times New Roman" w:cs="Times New Roman"/>
          <w:szCs w:val="21"/>
        </w:rPr>
        <w:t>and</w:t>
      </w:r>
      <w:r w:rsidR="009675B1" w:rsidRPr="0021121E">
        <w:rPr>
          <w:rFonts w:ascii="Times New Roman" w:hAnsi="Times New Roman" w:cs="Times New Roman"/>
          <w:szCs w:val="21"/>
        </w:rPr>
        <w:t xml:space="preserve"> 16.4%</w:t>
      </w:r>
      <w:r w:rsidR="008C258D" w:rsidRPr="0021121E">
        <w:rPr>
          <w:rFonts w:ascii="Times New Roman" w:hAnsi="Times New Roman" w:cs="Times New Roman"/>
          <w:szCs w:val="21"/>
        </w:rPr>
        <w:t xml:space="preserve">, </w:t>
      </w:r>
      <w:r w:rsidR="009675B1" w:rsidRPr="0021121E">
        <w:rPr>
          <w:rFonts w:ascii="Times New Roman" w:hAnsi="Times New Roman" w:cs="Times New Roman"/>
          <w:szCs w:val="21"/>
        </w:rPr>
        <w:t xml:space="preserve">p ≤ 0.001), </w:t>
      </w:r>
      <w:r w:rsidR="0069422A" w:rsidRPr="0021121E">
        <w:rPr>
          <w:rFonts w:ascii="Times New Roman" w:hAnsi="Times New Roman" w:cs="Times New Roman"/>
          <w:szCs w:val="21"/>
        </w:rPr>
        <w:t>declined</w:t>
      </w:r>
      <w:r w:rsidR="009675B1" w:rsidRPr="0021121E">
        <w:rPr>
          <w:rFonts w:ascii="Times New Roman" w:hAnsi="Times New Roman" w:cs="Times New Roman"/>
          <w:szCs w:val="21"/>
        </w:rPr>
        <w:t xml:space="preserve"> response </w:t>
      </w:r>
      <w:r w:rsidR="00D14243" w:rsidRPr="0021121E">
        <w:rPr>
          <w:rFonts w:ascii="Times New Roman" w:hAnsi="Times New Roman" w:cs="Times New Roman"/>
          <w:szCs w:val="21"/>
        </w:rPr>
        <w:t xml:space="preserve">and poorer sensitivity </w:t>
      </w:r>
      <w:r w:rsidR="009675B1" w:rsidRPr="0021121E">
        <w:rPr>
          <w:rFonts w:ascii="Times New Roman" w:hAnsi="Times New Roman" w:cs="Times New Roman"/>
          <w:szCs w:val="21"/>
        </w:rPr>
        <w:t>to first-line treatment</w:t>
      </w:r>
      <w:r w:rsidR="008C258D" w:rsidRPr="0021121E">
        <w:rPr>
          <w:rFonts w:ascii="Times New Roman" w:hAnsi="Times New Roman" w:cs="Times New Roman"/>
          <w:szCs w:val="21"/>
        </w:rPr>
        <w:t xml:space="preserve"> (</w:t>
      </w:r>
      <w:r w:rsidR="009675B1" w:rsidRPr="0021121E">
        <w:rPr>
          <w:rFonts w:ascii="Times New Roman" w:hAnsi="Times New Roman" w:cs="Times New Roman"/>
          <w:szCs w:val="21"/>
        </w:rPr>
        <w:t xml:space="preserve">47.6% versus 74.1% </w:t>
      </w:r>
      <w:r w:rsidR="00442D51" w:rsidRPr="0021121E">
        <w:rPr>
          <w:rFonts w:ascii="Times New Roman" w:hAnsi="Times New Roman" w:cs="Times New Roman"/>
          <w:szCs w:val="21"/>
        </w:rPr>
        <w:t>and</w:t>
      </w:r>
      <w:r w:rsidR="009675B1" w:rsidRPr="0021121E">
        <w:rPr>
          <w:rFonts w:ascii="Times New Roman" w:hAnsi="Times New Roman" w:cs="Times New Roman"/>
          <w:szCs w:val="21"/>
        </w:rPr>
        <w:t xml:space="preserve"> 71.1%</w:t>
      </w:r>
      <w:r w:rsidR="008C258D" w:rsidRPr="0021121E">
        <w:rPr>
          <w:rFonts w:ascii="Times New Roman" w:hAnsi="Times New Roman" w:cs="Times New Roman"/>
          <w:szCs w:val="21"/>
        </w:rPr>
        <w:t xml:space="preserve">, </w:t>
      </w:r>
      <w:r w:rsidR="009675B1" w:rsidRPr="0021121E">
        <w:rPr>
          <w:rFonts w:ascii="Times New Roman" w:hAnsi="Times New Roman" w:cs="Times New Roman"/>
          <w:szCs w:val="21"/>
        </w:rPr>
        <w:t>p = 0.04</w:t>
      </w:r>
      <w:r w:rsidR="00D14243" w:rsidRPr="0021121E">
        <w:rPr>
          <w:rFonts w:ascii="Times New Roman" w:hAnsi="Times New Roman" w:cs="Times New Roman"/>
          <w:szCs w:val="21"/>
        </w:rPr>
        <w:t>; 19% versus 38.9% and 48.6%, p = 0.01</w:t>
      </w:r>
      <w:r w:rsidR="009675B1" w:rsidRPr="0021121E">
        <w:rPr>
          <w:rFonts w:ascii="Times New Roman" w:hAnsi="Times New Roman" w:cs="Times New Roman"/>
          <w:szCs w:val="21"/>
        </w:rPr>
        <w:t xml:space="preserve">). </w:t>
      </w:r>
      <w:r w:rsidR="00D14243" w:rsidRPr="0021121E">
        <w:rPr>
          <w:rFonts w:ascii="Times New Roman" w:hAnsi="Times New Roman" w:cs="Times New Roman"/>
          <w:szCs w:val="21"/>
        </w:rPr>
        <w:t>The median survival of PCS patients was 6.6 months, as compared to 9.2 months for those with other paraneoplastic syndromes and 13.1 months for those without paraneoplastic syndrome (p ≤ 0.001). PCS was identified to be a significant prognostic marker for mortality (hazard ratio: 2.31; p ≤ 0.001). The</w:t>
      </w:r>
      <w:r w:rsidR="00D07854">
        <w:rPr>
          <w:rFonts w:ascii="Times New Roman" w:hAnsi="Times New Roman" w:cs="Times New Roman"/>
          <w:szCs w:val="21"/>
        </w:rPr>
        <w:t xml:space="preserve"> </w:t>
      </w:r>
      <w:r w:rsidR="00D14243" w:rsidRPr="0021121E">
        <w:rPr>
          <w:rFonts w:ascii="Times New Roman" w:hAnsi="Times New Roman" w:cs="Times New Roman"/>
          <w:szCs w:val="21"/>
        </w:rPr>
        <w:t>findings suggest that PCS is a particularly severe form of paraneoplastic syndrome, characterized by extensive tumors and a diminished response to both first-</w:t>
      </w:r>
      <w:r w:rsidR="005203D0" w:rsidRPr="0021121E">
        <w:rPr>
          <w:rFonts w:ascii="Times New Roman" w:hAnsi="Times New Roman" w:cs="Times New Roman"/>
          <w:szCs w:val="21"/>
        </w:rPr>
        <w:t>line</w:t>
      </w:r>
      <w:r w:rsidR="00D14243" w:rsidRPr="0021121E">
        <w:rPr>
          <w:rFonts w:ascii="Times New Roman" w:hAnsi="Times New Roman" w:cs="Times New Roman"/>
          <w:szCs w:val="21"/>
        </w:rPr>
        <w:t xml:space="preserve"> and second-line treatment</w:t>
      </w:r>
      <w:r w:rsidR="0068138E">
        <w:rPr>
          <w:rFonts w:ascii="Times New Roman" w:hAnsi="Times New Roman" w:cs="Times New Roman"/>
          <w:szCs w:val="21"/>
        </w:rPr>
        <w:t>s</w:t>
      </w:r>
      <w:r w:rsidR="00D14243" w:rsidRPr="0021121E">
        <w:rPr>
          <w:rFonts w:ascii="Times New Roman" w:hAnsi="Times New Roman" w:cs="Times New Roman"/>
          <w:szCs w:val="21"/>
        </w:rPr>
        <w:t>.</w:t>
      </w:r>
    </w:p>
    <w:p w14:paraId="1AFBCFB9" w14:textId="2629EC2D" w:rsidR="00481282" w:rsidRPr="007668B7" w:rsidRDefault="00481282" w:rsidP="00FD7C1C">
      <w:pPr>
        <w:autoSpaceDE w:val="0"/>
        <w:autoSpaceDN w:val="0"/>
        <w:adjustRightInd w:val="0"/>
        <w:ind w:firstLineChars="0" w:firstLine="0"/>
        <w:rPr>
          <w:rFonts w:ascii="Times New Roman" w:eastAsiaTheme="minorEastAsia" w:hAnsi="Times New Roman" w:cs="Times New Roman"/>
          <w:kern w:val="0"/>
          <w:szCs w:val="21"/>
        </w:rPr>
      </w:pPr>
      <w:r w:rsidRPr="007668B7">
        <w:rPr>
          <w:rFonts w:ascii="Times New Roman" w:hAnsi="Times New Roman" w:cs="Times New Roman"/>
          <w:szCs w:val="21"/>
        </w:rPr>
        <w:fldChar w:fldCharType="begin"/>
      </w:r>
      <w:r w:rsidRPr="007668B7">
        <w:rPr>
          <w:rFonts w:ascii="Times New Roman" w:hAnsi="Times New Roman" w:cs="Times New Roman"/>
          <w:szCs w:val="21"/>
        </w:rPr>
        <w:instrText xml:space="preserve"> ADDIN NE.Bib</w:instrText>
      </w:r>
      <w:r w:rsidRPr="007668B7">
        <w:rPr>
          <w:rFonts w:ascii="Times New Roman" w:hAnsi="Times New Roman" w:cs="Times New Roman"/>
          <w:szCs w:val="21"/>
        </w:rPr>
        <w:fldChar w:fldCharType="separate"/>
      </w:r>
    </w:p>
    <w:p w14:paraId="495CAE98" w14:textId="77777777" w:rsidR="00481282" w:rsidRPr="007668B7" w:rsidRDefault="00481282" w:rsidP="00FD7C1C">
      <w:pPr>
        <w:autoSpaceDE w:val="0"/>
        <w:autoSpaceDN w:val="0"/>
        <w:adjustRightInd w:val="0"/>
        <w:ind w:firstLineChars="0" w:firstLine="0"/>
        <w:rPr>
          <w:rFonts w:ascii="Times New Roman" w:eastAsiaTheme="minorEastAsia" w:hAnsi="Times New Roman" w:cs="Times New Roman"/>
          <w:kern w:val="0"/>
          <w:szCs w:val="21"/>
        </w:rPr>
      </w:pPr>
      <w:r w:rsidRPr="007668B7">
        <w:rPr>
          <w:rFonts w:ascii="Times New Roman" w:eastAsiaTheme="minorEastAsia" w:hAnsi="Times New Roman" w:cs="Times New Roman"/>
          <w:b/>
          <w:bCs/>
          <w:color w:val="000000"/>
          <w:kern w:val="0"/>
          <w:szCs w:val="21"/>
        </w:rPr>
        <w:t>REFERENCES</w:t>
      </w:r>
    </w:p>
    <w:p w14:paraId="03A2D484"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1.  </w:t>
      </w:r>
      <w:bookmarkStart w:id="1" w:name="_neb35C8FDF1_6541_425F_BAF7_0C03386A8E5C"/>
      <w:r w:rsidRPr="007668B7">
        <w:rPr>
          <w:rFonts w:ascii="Times New Roman" w:eastAsia="默认字体" w:hAnsi="Times New Roman" w:cs="Times New Roman"/>
          <w:color w:val="000000"/>
          <w:kern w:val="0"/>
          <w:szCs w:val="21"/>
        </w:rPr>
        <w:t xml:space="preserve">Sakuraba M, Murasugi M, Oyama K, Adachi T, Ikeda T, Onuki T. Diagnosis and surgical treatment of ectopic adrenocorticotropic hormone-producing pulmonary tumors accompanied by Cushing syndrome. </w:t>
      </w:r>
      <w:r w:rsidRPr="007668B7">
        <w:rPr>
          <w:rFonts w:ascii="Times New Roman" w:eastAsia="默认字体" w:hAnsi="Times New Roman" w:cs="Times New Roman"/>
          <w:i/>
          <w:iCs/>
          <w:color w:val="000000"/>
          <w:kern w:val="0"/>
          <w:szCs w:val="21"/>
        </w:rPr>
        <w:t>The Japanese Journal of Thoracic and Cardiovascular Surgery</w:t>
      </w:r>
      <w:r w:rsidRPr="007668B7">
        <w:rPr>
          <w:rFonts w:ascii="Times New Roman" w:eastAsia="默认字体" w:hAnsi="Times New Roman" w:cs="Times New Roman"/>
          <w:color w:val="000000"/>
          <w:kern w:val="0"/>
          <w:szCs w:val="21"/>
        </w:rPr>
        <w:t xml:space="preserve"> (2003) </w:t>
      </w:r>
      <w:r w:rsidRPr="007668B7">
        <w:rPr>
          <w:rFonts w:ascii="Times New Roman" w:eastAsia="默认字体" w:hAnsi="Times New Roman" w:cs="Times New Roman"/>
          <w:b/>
          <w:bCs/>
          <w:color w:val="000000"/>
          <w:kern w:val="0"/>
          <w:szCs w:val="21"/>
        </w:rPr>
        <w:t>51</w:t>
      </w:r>
      <w:r w:rsidRPr="007668B7">
        <w:rPr>
          <w:rFonts w:ascii="Times New Roman" w:eastAsia="默认字体" w:hAnsi="Times New Roman" w:cs="Times New Roman"/>
          <w:color w:val="000000"/>
          <w:kern w:val="0"/>
          <w:szCs w:val="21"/>
        </w:rPr>
        <w:t>: 656-59. doi:10.1007/s11748-003-0004-9</w:t>
      </w:r>
      <w:bookmarkEnd w:id="1"/>
    </w:p>
    <w:p w14:paraId="18BF7085"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2.  </w:t>
      </w:r>
      <w:bookmarkStart w:id="2" w:name="_neb0B2A5158_66B8_4F44_A622_658954ED18A8"/>
      <w:r w:rsidRPr="007668B7">
        <w:rPr>
          <w:rFonts w:ascii="Times New Roman" w:eastAsia="默认字体" w:hAnsi="Times New Roman" w:cs="Times New Roman"/>
          <w:color w:val="000000"/>
          <w:kern w:val="0"/>
          <w:szCs w:val="21"/>
        </w:rPr>
        <w:t xml:space="preserve">Kosuda A, Shirahata T, Kudo N, Uehara Y, Miyawaki M, Hagiwara A, Murakami R, Shimizu K. Long-term Survival of a Patient with Small Cell Lung Cancer Secreting ADH and ACTH Simultaneously, Following the Prolonged Use of Amrubicin. </w:t>
      </w:r>
      <w:r w:rsidRPr="007668B7">
        <w:rPr>
          <w:rFonts w:ascii="Times New Roman" w:eastAsia="默认字体" w:hAnsi="Times New Roman" w:cs="Times New Roman"/>
          <w:i/>
          <w:iCs/>
          <w:color w:val="000000"/>
          <w:kern w:val="0"/>
          <w:szCs w:val="21"/>
        </w:rPr>
        <w:t>Internal Med</w:t>
      </w:r>
      <w:r w:rsidRPr="007668B7">
        <w:rPr>
          <w:rFonts w:ascii="Times New Roman" w:eastAsia="默认字体" w:hAnsi="Times New Roman" w:cs="Times New Roman"/>
          <w:color w:val="000000"/>
          <w:kern w:val="0"/>
          <w:szCs w:val="21"/>
        </w:rPr>
        <w:t xml:space="preserve"> (2020) </w:t>
      </w:r>
      <w:r w:rsidRPr="007668B7">
        <w:rPr>
          <w:rFonts w:ascii="Times New Roman" w:eastAsia="默认字体" w:hAnsi="Times New Roman" w:cs="Times New Roman"/>
          <w:b/>
          <w:bCs/>
          <w:color w:val="000000"/>
          <w:kern w:val="0"/>
          <w:szCs w:val="21"/>
        </w:rPr>
        <w:t>59</w:t>
      </w:r>
      <w:r w:rsidRPr="007668B7">
        <w:rPr>
          <w:rFonts w:ascii="Times New Roman" w:eastAsia="默认字体" w:hAnsi="Times New Roman" w:cs="Times New Roman"/>
          <w:color w:val="000000"/>
          <w:kern w:val="0"/>
          <w:szCs w:val="21"/>
        </w:rPr>
        <w:t>: 107-12. doi:10.2169/internalmedicine.2838-19</w:t>
      </w:r>
      <w:bookmarkEnd w:id="2"/>
    </w:p>
    <w:p w14:paraId="034C6A5F"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3.  </w:t>
      </w:r>
      <w:bookmarkStart w:id="3" w:name="_neb7846901F_A901_4115_85B5_B8CAB89A5C85"/>
      <w:r w:rsidRPr="007668B7">
        <w:rPr>
          <w:rFonts w:ascii="Times New Roman" w:eastAsia="默认字体" w:hAnsi="Times New Roman" w:cs="Times New Roman"/>
          <w:color w:val="000000"/>
          <w:kern w:val="0"/>
          <w:szCs w:val="21"/>
        </w:rPr>
        <w:t xml:space="preserve">Bodvarsson S, Burlingham W, Kusaka S, Hafez GR, Becker BN, Pintar T, Sollinger HW, Albertini MR. Donor-derived small cell lung carcinoma in a kidney transplant recipient. </w:t>
      </w:r>
      <w:r w:rsidRPr="007668B7">
        <w:rPr>
          <w:rFonts w:ascii="Times New Roman" w:eastAsia="默认字体" w:hAnsi="Times New Roman" w:cs="Times New Roman"/>
          <w:i/>
          <w:iCs/>
          <w:color w:val="000000"/>
          <w:kern w:val="0"/>
          <w:szCs w:val="21"/>
        </w:rPr>
        <w:t>Cancer-Am Cancer Soc</w:t>
      </w:r>
      <w:r w:rsidRPr="007668B7">
        <w:rPr>
          <w:rFonts w:ascii="Times New Roman" w:eastAsia="默认字体" w:hAnsi="Times New Roman" w:cs="Times New Roman"/>
          <w:color w:val="000000"/>
          <w:kern w:val="0"/>
          <w:szCs w:val="21"/>
        </w:rPr>
        <w:t xml:space="preserve"> (2001) </w:t>
      </w:r>
      <w:r w:rsidRPr="007668B7">
        <w:rPr>
          <w:rFonts w:ascii="Times New Roman" w:eastAsia="默认字体" w:hAnsi="Times New Roman" w:cs="Times New Roman"/>
          <w:b/>
          <w:bCs/>
          <w:color w:val="000000"/>
          <w:kern w:val="0"/>
          <w:szCs w:val="21"/>
        </w:rPr>
        <w:t>92</w:t>
      </w:r>
      <w:r w:rsidRPr="007668B7">
        <w:rPr>
          <w:rFonts w:ascii="Times New Roman" w:eastAsia="默认字体" w:hAnsi="Times New Roman" w:cs="Times New Roman"/>
          <w:color w:val="000000"/>
          <w:kern w:val="0"/>
          <w:szCs w:val="21"/>
        </w:rPr>
        <w:t>: 2429-34. doi:10.1002/1097-0142(20011101)92:9&lt;2429::aid-cncr1592&gt;3.0.co;2-g</w:t>
      </w:r>
      <w:bookmarkEnd w:id="3"/>
    </w:p>
    <w:p w14:paraId="25998000"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4.  </w:t>
      </w:r>
      <w:bookmarkStart w:id="4" w:name="_neb6CBEB340_F484_4FC4_A337_7DFF3734ACB4"/>
      <w:r w:rsidRPr="007668B7">
        <w:rPr>
          <w:rFonts w:ascii="Times New Roman" w:eastAsia="默认字体" w:hAnsi="Times New Roman" w:cs="Times New Roman"/>
          <w:color w:val="000000"/>
          <w:kern w:val="0"/>
          <w:szCs w:val="21"/>
        </w:rPr>
        <w:t xml:space="preserve">Vadlamudi RS, Van Dort M, Barklow T, Byrd RJ, Moorman JP. Strongyloides hyperinfection syndrome complicating (ectopic) Cushing syndrome. </w:t>
      </w:r>
      <w:r w:rsidRPr="007668B7">
        <w:rPr>
          <w:rFonts w:ascii="Times New Roman" w:eastAsia="默认字体" w:hAnsi="Times New Roman" w:cs="Times New Roman"/>
          <w:i/>
          <w:iCs/>
          <w:color w:val="000000"/>
          <w:kern w:val="0"/>
          <w:szCs w:val="21"/>
        </w:rPr>
        <w:t>South Med J</w:t>
      </w:r>
      <w:r w:rsidRPr="007668B7">
        <w:rPr>
          <w:rFonts w:ascii="Times New Roman" w:eastAsia="默认字体" w:hAnsi="Times New Roman" w:cs="Times New Roman"/>
          <w:color w:val="000000"/>
          <w:kern w:val="0"/>
          <w:szCs w:val="21"/>
        </w:rPr>
        <w:t xml:space="preserve"> (2008) </w:t>
      </w:r>
      <w:r w:rsidRPr="007668B7">
        <w:rPr>
          <w:rFonts w:ascii="Times New Roman" w:eastAsia="默认字体" w:hAnsi="Times New Roman" w:cs="Times New Roman"/>
          <w:b/>
          <w:bCs/>
          <w:color w:val="000000"/>
          <w:kern w:val="0"/>
          <w:szCs w:val="21"/>
        </w:rPr>
        <w:t>101</w:t>
      </w:r>
      <w:r w:rsidRPr="007668B7">
        <w:rPr>
          <w:rFonts w:ascii="Times New Roman" w:eastAsia="默认字体" w:hAnsi="Times New Roman" w:cs="Times New Roman"/>
          <w:color w:val="000000"/>
          <w:kern w:val="0"/>
          <w:szCs w:val="21"/>
        </w:rPr>
        <w:t xml:space="preserve">: 750-52. </w:t>
      </w:r>
      <w:r w:rsidRPr="007668B7">
        <w:rPr>
          <w:rFonts w:ascii="Times New Roman" w:eastAsia="默认字体" w:hAnsi="Times New Roman" w:cs="Times New Roman"/>
          <w:color w:val="000000"/>
          <w:kern w:val="0"/>
          <w:szCs w:val="21"/>
        </w:rPr>
        <w:lastRenderedPageBreak/>
        <w:t>doi:10.1097/SMJ.0b013e31817a836e</w:t>
      </w:r>
      <w:bookmarkEnd w:id="4"/>
    </w:p>
    <w:p w14:paraId="0CD05067"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5.  </w:t>
      </w:r>
      <w:bookmarkStart w:id="5" w:name="_neb8348008D_3C63_4FE1_91CF_D40588DA3676"/>
      <w:r w:rsidRPr="007668B7">
        <w:rPr>
          <w:rFonts w:ascii="Times New Roman" w:eastAsia="默认字体" w:hAnsi="Times New Roman" w:cs="Times New Roman"/>
          <w:color w:val="000000"/>
          <w:kern w:val="0"/>
          <w:szCs w:val="21"/>
        </w:rPr>
        <w:t xml:space="preserve">Qiang W, Song S, Chen T, Wang Z, Feng J, Zhang J, Guo H. A rare case of ectopic ACTH syndrome with rhabdomyolysis. </w:t>
      </w:r>
      <w:r w:rsidRPr="007668B7">
        <w:rPr>
          <w:rFonts w:ascii="Times New Roman" w:eastAsia="默认字体" w:hAnsi="Times New Roman" w:cs="Times New Roman"/>
          <w:i/>
          <w:iCs/>
          <w:color w:val="000000"/>
          <w:kern w:val="0"/>
          <w:szCs w:val="21"/>
        </w:rPr>
        <w:t>Bmc Endocr Disord</w:t>
      </w:r>
      <w:r w:rsidRPr="007668B7">
        <w:rPr>
          <w:rFonts w:ascii="Times New Roman" w:eastAsia="默认字体" w:hAnsi="Times New Roman" w:cs="Times New Roman"/>
          <w:color w:val="000000"/>
          <w:kern w:val="0"/>
          <w:szCs w:val="21"/>
        </w:rPr>
        <w:t xml:space="preserve"> (2021) </w:t>
      </w:r>
      <w:r w:rsidRPr="007668B7">
        <w:rPr>
          <w:rFonts w:ascii="Times New Roman" w:eastAsia="默认字体" w:hAnsi="Times New Roman" w:cs="Times New Roman"/>
          <w:b/>
          <w:bCs/>
          <w:color w:val="000000"/>
          <w:kern w:val="0"/>
          <w:szCs w:val="21"/>
        </w:rPr>
        <w:t>21</w:t>
      </w:r>
      <w:r w:rsidRPr="007668B7">
        <w:rPr>
          <w:rFonts w:ascii="Times New Roman" w:eastAsia="默认字体" w:hAnsi="Times New Roman" w:cs="Times New Roman"/>
          <w:color w:val="000000"/>
          <w:kern w:val="0"/>
          <w:szCs w:val="21"/>
        </w:rPr>
        <w:t>. doi:10.1186/s12902-021-00755-0</w:t>
      </w:r>
      <w:bookmarkEnd w:id="5"/>
    </w:p>
    <w:p w14:paraId="2EA94614"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6.  </w:t>
      </w:r>
      <w:bookmarkStart w:id="6" w:name="_nebD06B6D72_2776_4F69_AE2F_CD110E862381"/>
      <w:r w:rsidRPr="007668B7">
        <w:rPr>
          <w:rFonts w:ascii="Times New Roman" w:eastAsia="默认字体" w:hAnsi="Times New Roman" w:cs="Times New Roman"/>
          <w:color w:val="000000"/>
          <w:kern w:val="0"/>
          <w:szCs w:val="21"/>
        </w:rPr>
        <w:t xml:space="preserve">Winquist EW, Laskey J, Crump M, Khamsi F, Shepherd FA. Ketoconazole in the management of paraneoplastic Cushing's syndrome secondary to  ectopic adrenocorticotropin production. </w:t>
      </w:r>
      <w:r w:rsidRPr="007668B7">
        <w:rPr>
          <w:rFonts w:ascii="Times New Roman" w:eastAsia="默认字体" w:hAnsi="Times New Roman" w:cs="Times New Roman"/>
          <w:i/>
          <w:iCs/>
          <w:color w:val="000000"/>
          <w:kern w:val="0"/>
          <w:szCs w:val="21"/>
        </w:rPr>
        <w:t>J Clin Oncol</w:t>
      </w:r>
      <w:r w:rsidRPr="007668B7">
        <w:rPr>
          <w:rFonts w:ascii="Times New Roman" w:eastAsia="默认字体" w:hAnsi="Times New Roman" w:cs="Times New Roman"/>
          <w:color w:val="000000"/>
          <w:kern w:val="0"/>
          <w:szCs w:val="21"/>
        </w:rPr>
        <w:t xml:space="preserve"> (1995) </w:t>
      </w:r>
      <w:r w:rsidRPr="007668B7">
        <w:rPr>
          <w:rFonts w:ascii="Times New Roman" w:eastAsia="默认字体" w:hAnsi="Times New Roman" w:cs="Times New Roman"/>
          <w:b/>
          <w:bCs/>
          <w:color w:val="000000"/>
          <w:kern w:val="0"/>
          <w:szCs w:val="21"/>
        </w:rPr>
        <w:t>13</w:t>
      </w:r>
      <w:r w:rsidRPr="007668B7">
        <w:rPr>
          <w:rFonts w:ascii="Times New Roman" w:eastAsia="默认字体" w:hAnsi="Times New Roman" w:cs="Times New Roman"/>
          <w:color w:val="000000"/>
          <w:kern w:val="0"/>
          <w:szCs w:val="21"/>
        </w:rPr>
        <w:t>: 157-64. doi:10.1200/JCO.1995.13.1.157</w:t>
      </w:r>
      <w:bookmarkEnd w:id="6"/>
    </w:p>
    <w:p w14:paraId="2EF22BC2"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7.  </w:t>
      </w:r>
      <w:bookmarkStart w:id="7" w:name="_nebA4B5DE2D_95F6_40D3_92B3_78EAC3CE80DB"/>
      <w:r w:rsidRPr="007668B7">
        <w:rPr>
          <w:rFonts w:ascii="Times New Roman" w:eastAsia="默认字体" w:hAnsi="Times New Roman" w:cs="Times New Roman"/>
          <w:color w:val="000000"/>
          <w:kern w:val="0"/>
          <w:szCs w:val="21"/>
        </w:rPr>
        <w:t xml:space="preserve">Auchus RJ, Mastorakos G, Friedman TC, Chrousos GP. Corticotropin-releasing hormone production by a small cell carcinoma in a patient with ACTH-dependent Cushing’s syndrome. </w:t>
      </w:r>
      <w:r w:rsidRPr="007668B7">
        <w:rPr>
          <w:rFonts w:ascii="Times New Roman" w:eastAsia="默认字体" w:hAnsi="Times New Roman" w:cs="Times New Roman"/>
          <w:i/>
          <w:iCs/>
          <w:color w:val="000000"/>
          <w:kern w:val="0"/>
          <w:szCs w:val="21"/>
        </w:rPr>
        <w:t>J Endocrinol Invest</w:t>
      </w:r>
      <w:r w:rsidRPr="007668B7">
        <w:rPr>
          <w:rFonts w:ascii="Times New Roman" w:eastAsia="默认字体" w:hAnsi="Times New Roman" w:cs="Times New Roman"/>
          <w:color w:val="000000"/>
          <w:kern w:val="0"/>
          <w:szCs w:val="21"/>
        </w:rPr>
        <w:t xml:space="preserve"> (1994) </w:t>
      </w:r>
      <w:r w:rsidRPr="007668B7">
        <w:rPr>
          <w:rFonts w:ascii="Times New Roman" w:eastAsia="默认字体" w:hAnsi="Times New Roman" w:cs="Times New Roman"/>
          <w:b/>
          <w:bCs/>
          <w:color w:val="000000"/>
          <w:kern w:val="0"/>
          <w:szCs w:val="21"/>
        </w:rPr>
        <w:t>17</w:t>
      </w:r>
      <w:r w:rsidRPr="007668B7">
        <w:rPr>
          <w:rFonts w:ascii="Times New Roman" w:eastAsia="默认字体" w:hAnsi="Times New Roman" w:cs="Times New Roman"/>
          <w:color w:val="000000"/>
          <w:kern w:val="0"/>
          <w:szCs w:val="21"/>
        </w:rPr>
        <w:t>: 447-52. doi:10.1007/BF03347737</w:t>
      </w:r>
      <w:bookmarkEnd w:id="7"/>
    </w:p>
    <w:p w14:paraId="1B8577B0"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8.  </w:t>
      </w:r>
      <w:bookmarkStart w:id="8" w:name="_nebE09E9F17_309F_421E_9D70_09D12B9DC948"/>
      <w:r w:rsidRPr="007668B7">
        <w:rPr>
          <w:rFonts w:ascii="Times New Roman" w:eastAsia="默认字体" w:hAnsi="Times New Roman" w:cs="Times New Roman"/>
          <w:color w:val="000000"/>
          <w:kern w:val="0"/>
          <w:szCs w:val="21"/>
        </w:rPr>
        <w:t xml:space="preserve">Lee H, </w:t>
      </w:r>
      <w:r w:rsidRPr="007668B7">
        <w:rPr>
          <w:rFonts w:ascii="Times New Roman" w:eastAsia="Malgun Gothic" w:hAnsi="Times New Roman" w:cs="Times New Roman"/>
          <w:color w:val="000000"/>
          <w:kern w:val="0"/>
          <w:szCs w:val="21"/>
        </w:rPr>
        <w:t>양홍준</w:t>
      </w:r>
      <w:r w:rsidRPr="007668B7">
        <w:rPr>
          <w:rFonts w:ascii="Times New Roman" w:eastAsia="默认字体" w:hAnsi="Times New Roman" w:cs="Times New Roman"/>
          <w:color w:val="000000"/>
          <w:kern w:val="0"/>
          <w:szCs w:val="21"/>
        </w:rPr>
        <w:t xml:space="preserve">, </w:t>
      </w:r>
      <w:r w:rsidRPr="007668B7">
        <w:rPr>
          <w:rFonts w:ascii="Times New Roman" w:eastAsia="Malgun Gothic" w:hAnsi="Times New Roman" w:cs="Times New Roman"/>
          <w:color w:val="000000"/>
          <w:kern w:val="0"/>
          <w:szCs w:val="21"/>
        </w:rPr>
        <w:t>성혜정</w:t>
      </w:r>
      <w:r w:rsidRPr="007668B7">
        <w:rPr>
          <w:rFonts w:ascii="Times New Roman" w:eastAsia="默认字体" w:hAnsi="Times New Roman" w:cs="Times New Roman"/>
          <w:color w:val="000000"/>
          <w:kern w:val="0"/>
          <w:szCs w:val="21"/>
        </w:rPr>
        <w:t xml:space="preserve">, </w:t>
      </w:r>
      <w:r w:rsidRPr="007668B7">
        <w:rPr>
          <w:rFonts w:ascii="Times New Roman" w:eastAsia="Malgun Gothic" w:hAnsi="Times New Roman" w:cs="Times New Roman"/>
          <w:color w:val="000000"/>
          <w:kern w:val="0"/>
          <w:szCs w:val="21"/>
        </w:rPr>
        <w:t>김지은</w:t>
      </w:r>
      <w:r w:rsidRPr="007668B7">
        <w:rPr>
          <w:rFonts w:ascii="Times New Roman" w:eastAsia="默认字体" w:hAnsi="Times New Roman" w:cs="Times New Roman"/>
          <w:color w:val="000000"/>
          <w:kern w:val="0"/>
          <w:szCs w:val="21"/>
        </w:rPr>
        <w:t xml:space="preserve">, </w:t>
      </w:r>
      <w:r w:rsidRPr="007668B7">
        <w:rPr>
          <w:rFonts w:ascii="Times New Roman" w:eastAsia="Malgun Gothic" w:hAnsi="Times New Roman" w:cs="Times New Roman"/>
          <w:color w:val="000000"/>
          <w:kern w:val="0"/>
          <w:szCs w:val="21"/>
        </w:rPr>
        <w:t>박진민</w:t>
      </w:r>
      <w:r w:rsidRPr="007668B7">
        <w:rPr>
          <w:rFonts w:ascii="Times New Roman" w:eastAsia="默认字体" w:hAnsi="Times New Roman" w:cs="Times New Roman"/>
          <w:color w:val="000000"/>
          <w:kern w:val="0"/>
          <w:szCs w:val="21"/>
        </w:rPr>
        <w:t xml:space="preserve">, </w:t>
      </w:r>
      <w:r w:rsidRPr="007668B7">
        <w:rPr>
          <w:rFonts w:ascii="Times New Roman" w:eastAsia="Malgun Gothic" w:hAnsi="Times New Roman" w:cs="Times New Roman"/>
          <w:color w:val="000000"/>
          <w:kern w:val="0"/>
          <w:szCs w:val="21"/>
        </w:rPr>
        <w:t>박찬권</w:t>
      </w:r>
      <w:r w:rsidRPr="007668B7">
        <w:rPr>
          <w:rFonts w:ascii="Times New Roman" w:eastAsia="默认字体" w:hAnsi="Times New Roman" w:cs="Times New Roman"/>
          <w:color w:val="000000"/>
          <w:kern w:val="0"/>
          <w:szCs w:val="21"/>
        </w:rPr>
        <w:t xml:space="preserve">, </w:t>
      </w:r>
      <w:r w:rsidRPr="007668B7">
        <w:rPr>
          <w:rFonts w:ascii="Times New Roman" w:eastAsia="Malgun Gothic" w:hAnsi="Times New Roman" w:cs="Times New Roman"/>
          <w:color w:val="000000"/>
          <w:kern w:val="0"/>
          <w:szCs w:val="21"/>
        </w:rPr>
        <w:t>노은숙</w:t>
      </w:r>
      <w:r w:rsidRPr="007668B7">
        <w:rPr>
          <w:rFonts w:ascii="Times New Roman" w:eastAsia="默认字体" w:hAnsi="Times New Roman" w:cs="Times New Roman"/>
          <w:color w:val="000000"/>
          <w:kern w:val="0"/>
          <w:szCs w:val="21"/>
        </w:rPr>
        <w:t xml:space="preserve">, </w:t>
      </w:r>
      <w:r w:rsidRPr="007668B7">
        <w:rPr>
          <w:rFonts w:ascii="Times New Roman" w:eastAsia="Malgun Gothic" w:hAnsi="Times New Roman" w:cs="Times New Roman"/>
          <w:color w:val="000000"/>
          <w:kern w:val="0"/>
          <w:szCs w:val="21"/>
        </w:rPr>
        <w:t>조재형</w:t>
      </w:r>
      <w:r w:rsidRPr="007668B7">
        <w:rPr>
          <w:rFonts w:ascii="Times New Roman" w:eastAsia="默认字体" w:hAnsi="Times New Roman" w:cs="Times New Roman"/>
          <w:color w:val="000000"/>
          <w:kern w:val="0"/>
          <w:szCs w:val="21"/>
        </w:rPr>
        <w:t xml:space="preserve">, </w:t>
      </w:r>
      <w:r w:rsidRPr="007668B7">
        <w:rPr>
          <w:rFonts w:ascii="Times New Roman" w:eastAsia="Malgun Gothic" w:hAnsi="Times New Roman" w:cs="Times New Roman"/>
          <w:color w:val="000000"/>
          <w:kern w:val="0"/>
          <w:szCs w:val="21"/>
        </w:rPr>
        <w:t>고승현</w:t>
      </w:r>
      <w:r w:rsidRPr="007668B7">
        <w:rPr>
          <w:rFonts w:ascii="Times New Roman" w:eastAsia="默认字体" w:hAnsi="Times New Roman" w:cs="Times New Roman"/>
          <w:color w:val="000000"/>
          <w:kern w:val="0"/>
          <w:szCs w:val="21"/>
        </w:rPr>
        <w:t xml:space="preserve">, </w:t>
      </w:r>
      <w:r w:rsidRPr="007668B7">
        <w:rPr>
          <w:rFonts w:ascii="Times New Roman" w:eastAsia="Malgun Gothic" w:hAnsi="Times New Roman" w:cs="Times New Roman"/>
          <w:color w:val="000000"/>
          <w:kern w:val="0"/>
          <w:szCs w:val="21"/>
        </w:rPr>
        <w:t>송기호</w:t>
      </w:r>
      <w:r w:rsidRPr="007668B7">
        <w:rPr>
          <w:rFonts w:ascii="Times New Roman" w:eastAsia="默认字体" w:hAnsi="Times New Roman" w:cs="Times New Roman"/>
          <w:color w:val="000000"/>
          <w:kern w:val="0"/>
          <w:szCs w:val="21"/>
        </w:rPr>
        <w:t xml:space="preserve"> et al. A Case of Ectopic ACTH Syndrome Associated with Small Cell Lung Cancer Presented with Hypokalemia (2007) </w:t>
      </w:r>
      <w:r w:rsidRPr="007668B7">
        <w:rPr>
          <w:rFonts w:ascii="Times New Roman" w:eastAsia="默认字体" w:hAnsi="Times New Roman" w:cs="Times New Roman"/>
          <w:b/>
          <w:bCs/>
          <w:color w:val="000000"/>
          <w:kern w:val="0"/>
          <w:szCs w:val="21"/>
        </w:rPr>
        <w:t>22</w:t>
      </w:r>
      <w:r w:rsidRPr="007668B7">
        <w:rPr>
          <w:rFonts w:ascii="Times New Roman" w:eastAsia="默认字体" w:hAnsi="Times New Roman" w:cs="Times New Roman"/>
          <w:color w:val="000000"/>
          <w:kern w:val="0"/>
          <w:szCs w:val="21"/>
        </w:rPr>
        <w:t>: 359-64.</w:t>
      </w:r>
      <w:bookmarkEnd w:id="8"/>
    </w:p>
    <w:p w14:paraId="6A4D55FB"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9.  </w:t>
      </w:r>
      <w:bookmarkStart w:id="9" w:name="_neb2F62BF5F_718C_4B59_B9BD_18EF16935375"/>
      <w:r w:rsidRPr="007668B7">
        <w:rPr>
          <w:rFonts w:ascii="Times New Roman" w:eastAsia="默认字体" w:hAnsi="Times New Roman" w:cs="Times New Roman"/>
          <w:color w:val="000000"/>
          <w:kern w:val="0"/>
          <w:szCs w:val="21"/>
        </w:rPr>
        <w:t xml:space="preserve">Fernandez-Rodriguez E, Villar-Taibo R, Pinal-Osorio I, Cabezas-Agricola JM, Anido-Herranz U, Prieto A, Casanueva FF, Araujo-Vilar D. Severe hypertension and hypokalemia as first clinical manifestations in ectopic Cushing's syndrome. </w:t>
      </w:r>
      <w:r w:rsidRPr="007668B7">
        <w:rPr>
          <w:rFonts w:ascii="Times New Roman" w:eastAsia="默认字体" w:hAnsi="Times New Roman" w:cs="Times New Roman"/>
          <w:i/>
          <w:iCs/>
          <w:color w:val="000000"/>
          <w:kern w:val="0"/>
          <w:szCs w:val="21"/>
        </w:rPr>
        <w:t>Arq Bras Endocrinol Metabol</w:t>
      </w:r>
      <w:r w:rsidRPr="007668B7">
        <w:rPr>
          <w:rFonts w:ascii="Times New Roman" w:eastAsia="默认字体" w:hAnsi="Times New Roman" w:cs="Times New Roman"/>
          <w:color w:val="000000"/>
          <w:kern w:val="0"/>
          <w:szCs w:val="21"/>
        </w:rPr>
        <w:t xml:space="preserve"> (2008) </w:t>
      </w:r>
      <w:r w:rsidRPr="007668B7">
        <w:rPr>
          <w:rFonts w:ascii="Times New Roman" w:eastAsia="默认字体" w:hAnsi="Times New Roman" w:cs="Times New Roman"/>
          <w:b/>
          <w:bCs/>
          <w:color w:val="000000"/>
          <w:kern w:val="0"/>
          <w:szCs w:val="21"/>
        </w:rPr>
        <w:t>52</w:t>
      </w:r>
      <w:r w:rsidRPr="007668B7">
        <w:rPr>
          <w:rFonts w:ascii="Times New Roman" w:eastAsia="默认字体" w:hAnsi="Times New Roman" w:cs="Times New Roman"/>
          <w:color w:val="000000"/>
          <w:kern w:val="0"/>
          <w:szCs w:val="21"/>
        </w:rPr>
        <w:t>: 1066-70. doi:10.1590/s0004-27302008000600019</w:t>
      </w:r>
      <w:bookmarkEnd w:id="9"/>
    </w:p>
    <w:p w14:paraId="33E85D1E"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10. </w:t>
      </w:r>
      <w:bookmarkStart w:id="10" w:name="_neb83FDC261_48F7_4750_A93F_608FFB1BB2A7"/>
      <w:r w:rsidRPr="007668B7">
        <w:rPr>
          <w:rFonts w:ascii="Times New Roman" w:eastAsia="默认字体" w:hAnsi="Times New Roman" w:cs="Times New Roman"/>
          <w:color w:val="000000"/>
          <w:kern w:val="0"/>
          <w:szCs w:val="21"/>
        </w:rPr>
        <w:t xml:space="preserve">Lobo Ferreira T, Nunes Da Silva T, Canário D, Francisca Delerue M. Hypertension and severe hypokalaemia associated with ectopic ACTH production. </w:t>
      </w:r>
      <w:r w:rsidRPr="007668B7">
        <w:rPr>
          <w:rFonts w:ascii="Times New Roman" w:eastAsia="默认字体" w:hAnsi="Times New Roman" w:cs="Times New Roman"/>
          <w:i/>
          <w:iCs/>
          <w:color w:val="000000"/>
          <w:kern w:val="0"/>
          <w:szCs w:val="21"/>
        </w:rPr>
        <w:t>BMJ Case Reports</w:t>
      </w:r>
      <w:r w:rsidRPr="007668B7">
        <w:rPr>
          <w:rFonts w:ascii="Times New Roman" w:eastAsia="默认字体" w:hAnsi="Times New Roman" w:cs="Times New Roman"/>
          <w:color w:val="000000"/>
          <w:kern w:val="0"/>
          <w:szCs w:val="21"/>
        </w:rPr>
        <w:t xml:space="preserve"> (2018): 2017-223406. doi:10.1136/bcr-2017-223406</w:t>
      </w:r>
      <w:bookmarkEnd w:id="10"/>
    </w:p>
    <w:p w14:paraId="7449270E" w14:textId="77777777" w:rsidR="00481282" w:rsidRPr="007668B7" w:rsidRDefault="00481282"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7668B7">
        <w:rPr>
          <w:rFonts w:ascii="Times New Roman" w:eastAsia="默认字体" w:hAnsi="Times New Roman" w:cs="Times New Roman"/>
          <w:color w:val="000000"/>
          <w:kern w:val="0"/>
          <w:szCs w:val="21"/>
        </w:rPr>
        <w:t xml:space="preserve">11. </w:t>
      </w:r>
      <w:bookmarkStart w:id="11" w:name="_neb378EE254_26C8_423A_A9F0_F37EB0A4006C"/>
      <w:r w:rsidRPr="007668B7">
        <w:rPr>
          <w:rFonts w:ascii="Times New Roman" w:eastAsia="默认字体" w:hAnsi="Times New Roman" w:cs="Times New Roman"/>
          <w:color w:val="000000"/>
          <w:kern w:val="0"/>
          <w:szCs w:val="21"/>
        </w:rPr>
        <w:t xml:space="preserve">Tabata M, Ohnoshi T, Ueoka H, Kiura K, Segawa Y, Shibayama T, Maeda T, Miyatake K, Takigawa N, Kimura I. [A case of small cell lung cancer associated with diabetes insipidus and Cushing's syndrome]. </w:t>
      </w:r>
      <w:r w:rsidRPr="007668B7">
        <w:rPr>
          <w:rFonts w:ascii="Times New Roman" w:eastAsia="默认字体" w:hAnsi="Times New Roman" w:cs="Times New Roman"/>
          <w:i/>
          <w:iCs/>
          <w:color w:val="000000"/>
          <w:kern w:val="0"/>
          <w:szCs w:val="21"/>
        </w:rPr>
        <w:t>Nihon Kyobu Shikkan Gakkai Zasshi</w:t>
      </w:r>
      <w:r w:rsidRPr="007668B7">
        <w:rPr>
          <w:rFonts w:ascii="Times New Roman" w:eastAsia="默认字体" w:hAnsi="Times New Roman" w:cs="Times New Roman"/>
          <w:color w:val="000000"/>
          <w:kern w:val="0"/>
          <w:szCs w:val="21"/>
        </w:rPr>
        <w:t xml:space="preserve"> (1993) </w:t>
      </w:r>
      <w:r w:rsidRPr="007668B7">
        <w:rPr>
          <w:rFonts w:ascii="Times New Roman" w:eastAsia="默认字体" w:hAnsi="Times New Roman" w:cs="Times New Roman"/>
          <w:b/>
          <w:bCs/>
          <w:color w:val="000000"/>
          <w:kern w:val="0"/>
          <w:szCs w:val="21"/>
        </w:rPr>
        <w:t>31</w:t>
      </w:r>
      <w:r w:rsidRPr="007668B7">
        <w:rPr>
          <w:rFonts w:ascii="Times New Roman" w:eastAsia="默认字体" w:hAnsi="Times New Roman" w:cs="Times New Roman"/>
          <w:color w:val="000000"/>
          <w:kern w:val="0"/>
          <w:szCs w:val="21"/>
        </w:rPr>
        <w:t>: 235-39.</w:t>
      </w:r>
      <w:bookmarkEnd w:id="11"/>
    </w:p>
    <w:p w14:paraId="4E74E501" w14:textId="02DBE67C" w:rsidR="00D14243" w:rsidRPr="007668B7" w:rsidRDefault="00481282" w:rsidP="00FD7C1C">
      <w:pPr>
        <w:autoSpaceDE w:val="0"/>
        <w:autoSpaceDN w:val="0"/>
        <w:adjustRightInd w:val="0"/>
        <w:spacing w:line="240" w:lineRule="auto"/>
        <w:ind w:left="320" w:firstLineChars="0" w:hanging="320"/>
        <w:rPr>
          <w:rFonts w:ascii="Times New Roman" w:hAnsi="Times New Roman" w:cs="Times New Roman"/>
          <w:szCs w:val="21"/>
        </w:rPr>
      </w:pPr>
      <w:r w:rsidRPr="007668B7">
        <w:rPr>
          <w:rFonts w:ascii="Times New Roman" w:eastAsia="默认字体" w:hAnsi="Times New Roman" w:cs="Times New Roman"/>
          <w:color w:val="000000"/>
          <w:kern w:val="0"/>
          <w:szCs w:val="21"/>
        </w:rPr>
        <w:t xml:space="preserve">12. </w:t>
      </w:r>
      <w:bookmarkStart w:id="12" w:name="_neb67848B72_0254_4C29_B4CA_D2ECAEB0F29F"/>
      <w:r w:rsidRPr="007668B7">
        <w:rPr>
          <w:rFonts w:ascii="Times New Roman" w:eastAsia="默认字体" w:hAnsi="Times New Roman" w:cs="Times New Roman"/>
          <w:color w:val="000000"/>
          <w:kern w:val="0"/>
          <w:szCs w:val="21"/>
        </w:rPr>
        <w:t xml:space="preserve">Nagy-Mignotte H, Shestaeva O, Vignoud L, Guillem P, Ruckly S, Chabre O, Sakhri L, Duruisseaux M, Mousseau M, Timsit JF et al. Prognostic impact of paraneoplastic cushing's syndrome in small-cell lung cancer. </w:t>
      </w:r>
      <w:r w:rsidRPr="007668B7">
        <w:rPr>
          <w:rFonts w:ascii="Times New Roman" w:eastAsia="默认字体" w:hAnsi="Times New Roman" w:cs="Times New Roman"/>
          <w:i/>
          <w:iCs/>
          <w:color w:val="000000"/>
          <w:kern w:val="0"/>
          <w:szCs w:val="21"/>
        </w:rPr>
        <w:t>J Thorac Oncol</w:t>
      </w:r>
      <w:r w:rsidRPr="007668B7">
        <w:rPr>
          <w:rFonts w:ascii="Times New Roman" w:eastAsia="默认字体" w:hAnsi="Times New Roman" w:cs="Times New Roman"/>
          <w:color w:val="000000"/>
          <w:kern w:val="0"/>
          <w:szCs w:val="21"/>
        </w:rPr>
        <w:t xml:space="preserve"> (2014) </w:t>
      </w:r>
      <w:r w:rsidRPr="007668B7">
        <w:rPr>
          <w:rFonts w:ascii="Times New Roman" w:eastAsia="默认字体" w:hAnsi="Times New Roman" w:cs="Times New Roman"/>
          <w:b/>
          <w:bCs/>
          <w:color w:val="000000"/>
          <w:kern w:val="0"/>
          <w:szCs w:val="21"/>
        </w:rPr>
        <w:t>9</w:t>
      </w:r>
      <w:r w:rsidRPr="007668B7">
        <w:rPr>
          <w:rFonts w:ascii="Times New Roman" w:eastAsia="默认字体" w:hAnsi="Times New Roman" w:cs="Times New Roman"/>
          <w:color w:val="000000"/>
          <w:kern w:val="0"/>
          <w:szCs w:val="21"/>
        </w:rPr>
        <w:t>: 497-505. doi:10.1097/JTO.0000000000000116</w:t>
      </w:r>
      <w:bookmarkEnd w:id="12"/>
      <w:r w:rsidRPr="007668B7">
        <w:rPr>
          <w:rFonts w:ascii="Times New Roman" w:hAnsi="Times New Roman" w:cs="Times New Roman"/>
          <w:szCs w:val="21"/>
        </w:rPr>
        <w:fldChar w:fldCharType="end"/>
      </w:r>
    </w:p>
    <w:p w14:paraId="67F631C8" w14:textId="77777777" w:rsidR="00690400" w:rsidRDefault="00690400" w:rsidP="00FD7C1C">
      <w:pPr>
        <w:autoSpaceDE w:val="0"/>
        <w:autoSpaceDN w:val="0"/>
        <w:adjustRightInd w:val="0"/>
        <w:spacing w:line="240" w:lineRule="auto"/>
        <w:ind w:left="320" w:firstLineChars="0" w:hanging="320"/>
        <w:rPr>
          <w:rFonts w:ascii="Times New Roman" w:hAnsi="Times New Roman" w:cs="Times New Roman"/>
          <w:szCs w:val="21"/>
        </w:rPr>
      </w:pPr>
    </w:p>
    <w:p w14:paraId="02424CD2" w14:textId="77777777" w:rsidR="00690400" w:rsidRDefault="00690400" w:rsidP="00FD7C1C">
      <w:pPr>
        <w:autoSpaceDE w:val="0"/>
        <w:autoSpaceDN w:val="0"/>
        <w:adjustRightInd w:val="0"/>
        <w:spacing w:line="240" w:lineRule="auto"/>
        <w:ind w:left="320" w:firstLineChars="0" w:hanging="320"/>
        <w:rPr>
          <w:rFonts w:ascii="Times New Roman" w:hAnsi="Times New Roman" w:cs="Times New Roman"/>
          <w:szCs w:val="21"/>
        </w:rPr>
        <w:sectPr w:rsidR="00690400" w:rsidSect="00481282">
          <w:headerReference w:type="even" r:id="rId8"/>
          <w:headerReference w:type="default" r:id="rId9"/>
          <w:footerReference w:type="even" r:id="rId10"/>
          <w:footerReference w:type="default" r:id="rId11"/>
          <w:headerReference w:type="first" r:id="rId12"/>
          <w:footerReference w:type="first" r:id="rId13"/>
          <w:pgSz w:w="11906" w:h="16838" w:code="9"/>
          <w:pgMar w:top="1304" w:right="1304" w:bottom="1304" w:left="1304" w:header="680" w:footer="680" w:gutter="0"/>
          <w:cols w:space="425"/>
          <w:docGrid w:type="lines" w:linePitch="316" w:charSpace="269"/>
        </w:sectPr>
      </w:pPr>
    </w:p>
    <w:p w14:paraId="3C9B6119" w14:textId="4E423258" w:rsidR="00690400" w:rsidRPr="00EE61A1" w:rsidRDefault="00690400" w:rsidP="00036C4B">
      <w:pPr>
        <w:spacing w:afterLines="100" w:after="316"/>
        <w:ind w:firstLineChars="0" w:firstLine="0"/>
        <w:jc w:val="center"/>
        <w:rPr>
          <w:sz w:val="24"/>
          <w:szCs w:val="28"/>
        </w:rPr>
      </w:pPr>
      <w:r w:rsidRPr="00EE61A1">
        <w:rPr>
          <w:rFonts w:ascii="Times New Roman" w:eastAsia="DengXian" w:hAnsi="Times New Roman" w:cs="Times New Roman"/>
          <w:b/>
          <w:bCs/>
          <w:kern w:val="0"/>
          <w:sz w:val="24"/>
          <w:szCs w:val="24"/>
        </w:rPr>
        <w:lastRenderedPageBreak/>
        <w:t>Supplementary Table</w:t>
      </w:r>
      <w:r w:rsidR="00406CEE" w:rsidRPr="00EE61A1">
        <w:rPr>
          <w:rFonts w:ascii="Times New Roman" w:eastAsia="DengXian" w:hAnsi="Times New Roman" w:cs="Times New Roman"/>
          <w:b/>
          <w:bCs/>
          <w:kern w:val="0"/>
          <w:sz w:val="24"/>
          <w:szCs w:val="24"/>
        </w:rPr>
        <w:t xml:space="preserve"> </w:t>
      </w:r>
      <w:r w:rsidR="00DD0192">
        <w:rPr>
          <w:rFonts w:ascii="Times New Roman" w:eastAsia="DengXian" w:hAnsi="Times New Roman" w:cs="Times New Roman"/>
          <w:b/>
          <w:bCs/>
          <w:kern w:val="0"/>
          <w:sz w:val="24"/>
          <w:szCs w:val="24"/>
        </w:rPr>
        <w:t>1</w:t>
      </w:r>
      <w:r w:rsidR="00406CEE" w:rsidRPr="00EE61A1">
        <w:rPr>
          <w:rFonts w:ascii="Times New Roman" w:eastAsia="DengXian" w:hAnsi="Times New Roman" w:cs="Times New Roman"/>
          <w:b/>
          <w:bCs/>
          <w:kern w:val="0"/>
          <w:sz w:val="24"/>
          <w:szCs w:val="24"/>
        </w:rPr>
        <w:t>.</w:t>
      </w:r>
      <w:r w:rsidRPr="00EE61A1">
        <w:rPr>
          <w:rFonts w:ascii="Times New Roman" w:eastAsia="DengXian" w:hAnsi="Times New Roman" w:cs="Times New Roman"/>
          <w:kern w:val="0"/>
          <w:sz w:val="24"/>
          <w:szCs w:val="24"/>
        </w:rPr>
        <w:t xml:space="preserve"> Quality of evidence in the included 61 reports based on JBI’s critical appraisal tools.</w:t>
      </w:r>
    </w:p>
    <w:tbl>
      <w:tblPr>
        <w:tblW w:w="486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0"/>
        <w:gridCol w:w="643"/>
        <w:gridCol w:w="1587"/>
        <w:gridCol w:w="562"/>
        <w:gridCol w:w="2675"/>
        <w:gridCol w:w="680"/>
        <w:gridCol w:w="680"/>
        <w:gridCol w:w="680"/>
        <w:gridCol w:w="680"/>
        <w:gridCol w:w="680"/>
        <w:gridCol w:w="680"/>
        <w:gridCol w:w="680"/>
        <w:gridCol w:w="680"/>
        <w:gridCol w:w="680"/>
        <w:gridCol w:w="680"/>
        <w:gridCol w:w="680"/>
      </w:tblGrid>
      <w:tr w:rsidR="00690400" w:rsidRPr="005A4A03" w14:paraId="13C0116B" w14:textId="77777777" w:rsidTr="006C3B75">
        <w:trPr>
          <w:trHeight w:val="454"/>
          <w:jc w:val="center"/>
        </w:trPr>
        <w:tc>
          <w:tcPr>
            <w:tcW w:w="392" w:type="pct"/>
            <w:vMerge w:val="restart"/>
            <w:tcBorders>
              <w:top w:val="single" w:sz="12" w:space="0" w:color="auto"/>
              <w:left w:val="nil"/>
              <w:bottom w:val="single" w:sz="6" w:space="0" w:color="auto"/>
              <w:right w:val="nil"/>
            </w:tcBorders>
            <w:vAlign w:val="center"/>
          </w:tcPr>
          <w:p w14:paraId="2FE8D878"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Study Design</w:t>
            </w:r>
          </w:p>
        </w:tc>
        <w:tc>
          <w:tcPr>
            <w:tcW w:w="229" w:type="pct"/>
            <w:vMerge w:val="restart"/>
            <w:tcBorders>
              <w:top w:val="single" w:sz="12" w:space="0" w:color="auto"/>
              <w:left w:val="nil"/>
              <w:bottom w:val="single" w:sz="6" w:space="0" w:color="auto"/>
              <w:right w:val="nil"/>
            </w:tcBorders>
            <w:shd w:val="clear" w:color="auto" w:fill="auto"/>
            <w:vAlign w:val="center"/>
          </w:tcPr>
          <w:p w14:paraId="12C54C03"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ID</w:t>
            </w:r>
          </w:p>
        </w:tc>
        <w:tc>
          <w:tcPr>
            <w:tcW w:w="565" w:type="pct"/>
            <w:vMerge w:val="restart"/>
            <w:tcBorders>
              <w:top w:val="single" w:sz="12" w:space="0" w:color="auto"/>
              <w:left w:val="nil"/>
              <w:bottom w:val="single" w:sz="6" w:space="0" w:color="auto"/>
              <w:right w:val="nil"/>
            </w:tcBorders>
            <w:shd w:val="clear" w:color="auto" w:fill="auto"/>
            <w:vAlign w:val="center"/>
          </w:tcPr>
          <w:p w14:paraId="3601CF74"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First Author</w:t>
            </w:r>
          </w:p>
        </w:tc>
        <w:tc>
          <w:tcPr>
            <w:tcW w:w="200" w:type="pct"/>
            <w:vMerge w:val="restart"/>
            <w:tcBorders>
              <w:top w:val="single" w:sz="12" w:space="0" w:color="auto"/>
              <w:left w:val="nil"/>
              <w:bottom w:val="single" w:sz="6" w:space="0" w:color="auto"/>
              <w:right w:val="nil"/>
            </w:tcBorders>
            <w:shd w:val="clear" w:color="auto" w:fill="auto"/>
            <w:vAlign w:val="center"/>
          </w:tcPr>
          <w:p w14:paraId="7E80701A"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Year</w:t>
            </w:r>
          </w:p>
        </w:tc>
        <w:tc>
          <w:tcPr>
            <w:tcW w:w="952" w:type="pct"/>
            <w:vMerge w:val="restart"/>
            <w:tcBorders>
              <w:top w:val="single" w:sz="12" w:space="0" w:color="auto"/>
              <w:left w:val="nil"/>
              <w:bottom w:val="single" w:sz="6" w:space="0" w:color="auto"/>
              <w:right w:val="nil"/>
            </w:tcBorders>
            <w:shd w:val="clear" w:color="auto" w:fill="auto"/>
            <w:vAlign w:val="center"/>
          </w:tcPr>
          <w:p w14:paraId="205982EB"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Journal</w:t>
            </w:r>
          </w:p>
        </w:tc>
        <w:tc>
          <w:tcPr>
            <w:tcW w:w="2662" w:type="pct"/>
            <w:gridSpan w:val="11"/>
            <w:tcBorders>
              <w:top w:val="single" w:sz="12" w:space="0" w:color="auto"/>
              <w:left w:val="nil"/>
              <w:bottom w:val="single" w:sz="6" w:space="0" w:color="auto"/>
              <w:right w:val="nil"/>
            </w:tcBorders>
            <w:vAlign w:val="center"/>
          </w:tcPr>
          <w:p w14:paraId="25003363"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 xml:space="preserve">Evaluation </w:t>
            </w:r>
            <w:r>
              <w:rPr>
                <w:rFonts w:ascii="Times New Roman" w:hAnsi="Times New Roman" w:cs="Times New Roman"/>
                <w:b/>
                <w:bCs/>
                <w:sz w:val="15"/>
                <w:szCs w:val="15"/>
              </w:rPr>
              <w:t xml:space="preserve">for </w:t>
            </w:r>
            <w:r w:rsidRPr="00147234">
              <w:rPr>
                <w:rFonts w:ascii="Times New Roman" w:hAnsi="Times New Roman" w:cs="Times New Roman"/>
                <w:b/>
                <w:bCs/>
                <w:sz w:val="15"/>
                <w:szCs w:val="15"/>
              </w:rPr>
              <w:t>Evidence</w:t>
            </w:r>
            <w:r>
              <w:rPr>
                <w:rFonts w:ascii="Times New Roman" w:hAnsi="Times New Roman" w:cs="Times New Roman"/>
                <w:b/>
                <w:bCs/>
                <w:sz w:val="15"/>
                <w:szCs w:val="15"/>
              </w:rPr>
              <w:t xml:space="preserve"> Reported</w:t>
            </w:r>
          </w:p>
        </w:tc>
      </w:tr>
      <w:tr w:rsidR="00690400" w:rsidRPr="005A4A03" w14:paraId="5D5950DC" w14:textId="77777777" w:rsidTr="006C3B75">
        <w:trPr>
          <w:trHeight w:val="454"/>
          <w:jc w:val="center"/>
        </w:trPr>
        <w:tc>
          <w:tcPr>
            <w:tcW w:w="392" w:type="pct"/>
            <w:vMerge/>
            <w:tcBorders>
              <w:top w:val="nil"/>
              <w:left w:val="nil"/>
              <w:bottom w:val="single" w:sz="6" w:space="0" w:color="auto"/>
              <w:right w:val="nil"/>
            </w:tcBorders>
            <w:vAlign w:val="center"/>
          </w:tcPr>
          <w:p w14:paraId="4A68EF0B" w14:textId="77777777" w:rsidR="00690400" w:rsidRPr="00147234" w:rsidRDefault="00690400" w:rsidP="00FD7C1C">
            <w:pPr>
              <w:spacing w:line="160" w:lineRule="exact"/>
              <w:ind w:firstLineChars="0" w:firstLine="0"/>
              <w:rPr>
                <w:rFonts w:ascii="Times New Roman" w:hAnsi="Times New Roman" w:cs="Times New Roman"/>
                <w:b/>
                <w:bCs/>
                <w:sz w:val="15"/>
                <w:szCs w:val="15"/>
              </w:rPr>
            </w:pPr>
          </w:p>
        </w:tc>
        <w:tc>
          <w:tcPr>
            <w:tcW w:w="229" w:type="pct"/>
            <w:vMerge/>
            <w:tcBorders>
              <w:top w:val="nil"/>
              <w:left w:val="nil"/>
              <w:bottom w:val="single" w:sz="6" w:space="0" w:color="auto"/>
              <w:right w:val="nil"/>
            </w:tcBorders>
            <w:shd w:val="clear" w:color="auto" w:fill="auto"/>
            <w:vAlign w:val="center"/>
            <w:hideMark/>
          </w:tcPr>
          <w:p w14:paraId="36A7432D" w14:textId="77777777" w:rsidR="00690400" w:rsidRPr="00147234" w:rsidRDefault="00690400" w:rsidP="00FD7C1C">
            <w:pPr>
              <w:spacing w:line="160" w:lineRule="exact"/>
              <w:ind w:firstLineChars="0" w:firstLine="0"/>
              <w:rPr>
                <w:rFonts w:ascii="Times New Roman" w:hAnsi="Times New Roman" w:cs="Times New Roman"/>
                <w:b/>
                <w:bCs/>
                <w:sz w:val="15"/>
                <w:szCs w:val="15"/>
              </w:rPr>
            </w:pPr>
          </w:p>
        </w:tc>
        <w:tc>
          <w:tcPr>
            <w:tcW w:w="565" w:type="pct"/>
            <w:vMerge/>
            <w:tcBorders>
              <w:top w:val="nil"/>
              <w:left w:val="nil"/>
              <w:bottom w:val="single" w:sz="6" w:space="0" w:color="auto"/>
              <w:right w:val="nil"/>
            </w:tcBorders>
            <w:shd w:val="clear" w:color="auto" w:fill="auto"/>
            <w:vAlign w:val="center"/>
            <w:hideMark/>
          </w:tcPr>
          <w:p w14:paraId="49C8E871" w14:textId="77777777" w:rsidR="00690400" w:rsidRPr="00147234" w:rsidRDefault="00690400" w:rsidP="00FD7C1C">
            <w:pPr>
              <w:spacing w:line="160" w:lineRule="exact"/>
              <w:ind w:firstLineChars="0" w:firstLine="0"/>
              <w:rPr>
                <w:rFonts w:ascii="Times New Roman" w:hAnsi="Times New Roman" w:cs="Times New Roman"/>
                <w:b/>
                <w:bCs/>
                <w:sz w:val="15"/>
                <w:szCs w:val="15"/>
              </w:rPr>
            </w:pPr>
          </w:p>
        </w:tc>
        <w:tc>
          <w:tcPr>
            <w:tcW w:w="200" w:type="pct"/>
            <w:vMerge/>
            <w:tcBorders>
              <w:top w:val="nil"/>
              <w:left w:val="nil"/>
              <w:bottom w:val="single" w:sz="6" w:space="0" w:color="auto"/>
              <w:right w:val="nil"/>
            </w:tcBorders>
            <w:shd w:val="clear" w:color="auto" w:fill="auto"/>
            <w:vAlign w:val="center"/>
            <w:hideMark/>
          </w:tcPr>
          <w:p w14:paraId="3B8A21C0" w14:textId="77777777" w:rsidR="00690400" w:rsidRPr="00147234" w:rsidRDefault="00690400" w:rsidP="00FD7C1C">
            <w:pPr>
              <w:spacing w:line="160" w:lineRule="exact"/>
              <w:ind w:firstLineChars="0" w:firstLine="0"/>
              <w:rPr>
                <w:rFonts w:ascii="Times New Roman" w:hAnsi="Times New Roman" w:cs="Times New Roman"/>
                <w:b/>
                <w:bCs/>
                <w:sz w:val="15"/>
                <w:szCs w:val="15"/>
              </w:rPr>
            </w:pPr>
          </w:p>
        </w:tc>
        <w:tc>
          <w:tcPr>
            <w:tcW w:w="952" w:type="pct"/>
            <w:vMerge/>
            <w:tcBorders>
              <w:top w:val="nil"/>
              <w:left w:val="nil"/>
              <w:bottom w:val="single" w:sz="6" w:space="0" w:color="auto"/>
              <w:right w:val="nil"/>
            </w:tcBorders>
            <w:shd w:val="clear" w:color="auto" w:fill="auto"/>
            <w:vAlign w:val="center"/>
            <w:hideMark/>
          </w:tcPr>
          <w:p w14:paraId="3D3D8F67" w14:textId="77777777" w:rsidR="00690400" w:rsidRPr="00147234" w:rsidRDefault="00690400" w:rsidP="00FD7C1C">
            <w:pPr>
              <w:spacing w:line="160" w:lineRule="exact"/>
              <w:ind w:firstLineChars="0" w:firstLine="0"/>
              <w:rPr>
                <w:rFonts w:ascii="Times New Roman" w:hAnsi="Times New Roman" w:cs="Times New Roman"/>
                <w:b/>
                <w:bCs/>
                <w:sz w:val="15"/>
                <w:szCs w:val="15"/>
              </w:rPr>
            </w:pPr>
          </w:p>
        </w:tc>
        <w:tc>
          <w:tcPr>
            <w:tcW w:w="242" w:type="pct"/>
            <w:tcBorders>
              <w:top w:val="single" w:sz="6" w:space="0" w:color="auto"/>
              <w:left w:val="nil"/>
              <w:bottom w:val="single" w:sz="6" w:space="0" w:color="auto"/>
              <w:right w:val="nil"/>
            </w:tcBorders>
            <w:vAlign w:val="center"/>
          </w:tcPr>
          <w:p w14:paraId="7DB33549"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1</w:t>
            </w:r>
          </w:p>
        </w:tc>
        <w:tc>
          <w:tcPr>
            <w:tcW w:w="242" w:type="pct"/>
            <w:tcBorders>
              <w:top w:val="single" w:sz="6" w:space="0" w:color="auto"/>
              <w:left w:val="nil"/>
              <w:bottom w:val="single" w:sz="6" w:space="0" w:color="auto"/>
              <w:right w:val="nil"/>
            </w:tcBorders>
            <w:vAlign w:val="center"/>
          </w:tcPr>
          <w:p w14:paraId="5F102DAD"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2</w:t>
            </w:r>
          </w:p>
        </w:tc>
        <w:tc>
          <w:tcPr>
            <w:tcW w:w="242" w:type="pct"/>
            <w:tcBorders>
              <w:top w:val="single" w:sz="6" w:space="0" w:color="auto"/>
              <w:left w:val="nil"/>
              <w:bottom w:val="single" w:sz="6" w:space="0" w:color="auto"/>
              <w:right w:val="nil"/>
            </w:tcBorders>
            <w:vAlign w:val="center"/>
          </w:tcPr>
          <w:p w14:paraId="0AB51EF1"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3</w:t>
            </w:r>
          </w:p>
        </w:tc>
        <w:tc>
          <w:tcPr>
            <w:tcW w:w="242" w:type="pct"/>
            <w:tcBorders>
              <w:top w:val="single" w:sz="6" w:space="0" w:color="auto"/>
              <w:left w:val="nil"/>
              <w:bottom w:val="single" w:sz="6" w:space="0" w:color="auto"/>
              <w:right w:val="nil"/>
            </w:tcBorders>
            <w:vAlign w:val="center"/>
          </w:tcPr>
          <w:p w14:paraId="6170B5E7"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4</w:t>
            </w:r>
          </w:p>
        </w:tc>
        <w:tc>
          <w:tcPr>
            <w:tcW w:w="242" w:type="pct"/>
            <w:tcBorders>
              <w:top w:val="single" w:sz="6" w:space="0" w:color="auto"/>
              <w:left w:val="nil"/>
              <w:bottom w:val="single" w:sz="6" w:space="0" w:color="auto"/>
              <w:right w:val="nil"/>
            </w:tcBorders>
            <w:vAlign w:val="center"/>
          </w:tcPr>
          <w:p w14:paraId="3BFF3B28"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5</w:t>
            </w:r>
          </w:p>
        </w:tc>
        <w:tc>
          <w:tcPr>
            <w:tcW w:w="242" w:type="pct"/>
            <w:tcBorders>
              <w:top w:val="single" w:sz="6" w:space="0" w:color="auto"/>
              <w:left w:val="nil"/>
              <w:bottom w:val="single" w:sz="6" w:space="0" w:color="auto"/>
              <w:right w:val="nil"/>
            </w:tcBorders>
            <w:vAlign w:val="center"/>
          </w:tcPr>
          <w:p w14:paraId="498D3802"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6</w:t>
            </w:r>
          </w:p>
        </w:tc>
        <w:tc>
          <w:tcPr>
            <w:tcW w:w="242" w:type="pct"/>
            <w:tcBorders>
              <w:top w:val="single" w:sz="6" w:space="0" w:color="auto"/>
              <w:left w:val="nil"/>
              <w:bottom w:val="single" w:sz="6" w:space="0" w:color="auto"/>
              <w:right w:val="nil"/>
            </w:tcBorders>
            <w:vAlign w:val="center"/>
          </w:tcPr>
          <w:p w14:paraId="49AA93B2"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7</w:t>
            </w:r>
          </w:p>
        </w:tc>
        <w:tc>
          <w:tcPr>
            <w:tcW w:w="242" w:type="pct"/>
            <w:tcBorders>
              <w:top w:val="single" w:sz="6" w:space="0" w:color="auto"/>
              <w:left w:val="nil"/>
              <w:bottom w:val="single" w:sz="6" w:space="0" w:color="auto"/>
              <w:right w:val="nil"/>
            </w:tcBorders>
            <w:vAlign w:val="center"/>
          </w:tcPr>
          <w:p w14:paraId="2FF0EDE1"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8</w:t>
            </w:r>
          </w:p>
        </w:tc>
        <w:tc>
          <w:tcPr>
            <w:tcW w:w="242" w:type="pct"/>
            <w:tcBorders>
              <w:top w:val="single" w:sz="6" w:space="0" w:color="auto"/>
              <w:left w:val="nil"/>
              <w:bottom w:val="single" w:sz="6" w:space="0" w:color="auto"/>
              <w:right w:val="nil"/>
            </w:tcBorders>
            <w:vAlign w:val="center"/>
          </w:tcPr>
          <w:p w14:paraId="48E29EE3"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9</w:t>
            </w:r>
          </w:p>
        </w:tc>
        <w:tc>
          <w:tcPr>
            <w:tcW w:w="242" w:type="pct"/>
            <w:tcBorders>
              <w:top w:val="single" w:sz="6" w:space="0" w:color="auto"/>
              <w:left w:val="nil"/>
              <w:bottom w:val="single" w:sz="6" w:space="0" w:color="auto"/>
              <w:right w:val="nil"/>
            </w:tcBorders>
            <w:vAlign w:val="center"/>
          </w:tcPr>
          <w:p w14:paraId="38F6559D"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10</w:t>
            </w:r>
          </w:p>
        </w:tc>
        <w:tc>
          <w:tcPr>
            <w:tcW w:w="242" w:type="pct"/>
            <w:tcBorders>
              <w:top w:val="single" w:sz="6" w:space="0" w:color="auto"/>
              <w:left w:val="nil"/>
              <w:bottom w:val="single" w:sz="6" w:space="0" w:color="auto"/>
              <w:right w:val="nil"/>
            </w:tcBorders>
            <w:vAlign w:val="center"/>
          </w:tcPr>
          <w:p w14:paraId="5D3F3822" w14:textId="77777777" w:rsidR="00690400" w:rsidRPr="00147234" w:rsidRDefault="00690400" w:rsidP="00FD7C1C">
            <w:pPr>
              <w:spacing w:line="160" w:lineRule="exact"/>
              <w:ind w:firstLineChars="0" w:firstLine="0"/>
              <w:rPr>
                <w:rFonts w:ascii="Times New Roman" w:hAnsi="Times New Roman" w:cs="Times New Roman"/>
                <w:b/>
                <w:bCs/>
                <w:sz w:val="15"/>
                <w:szCs w:val="15"/>
              </w:rPr>
            </w:pPr>
            <w:r w:rsidRPr="00147234">
              <w:rPr>
                <w:rFonts w:ascii="Times New Roman" w:hAnsi="Times New Roman" w:cs="Times New Roman"/>
                <w:b/>
                <w:bCs/>
                <w:sz w:val="15"/>
                <w:szCs w:val="15"/>
              </w:rPr>
              <w:t>11</w:t>
            </w:r>
          </w:p>
        </w:tc>
      </w:tr>
      <w:tr w:rsidR="00690400" w:rsidRPr="005A4A03" w14:paraId="4BBC55DA" w14:textId="77777777" w:rsidTr="006C3B75">
        <w:trPr>
          <w:trHeight w:val="340"/>
          <w:jc w:val="center"/>
        </w:trPr>
        <w:tc>
          <w:tcPr>
            <w:tcW w:w="392" w:type="pct"/>
            <w:tcBorders>
              <w:top w:val="single" w:sz="6" w:space="0" w:color="auto"/>
              <w:left w:val="nil"/>
              <w:bottom w:val="nil"/>
              <w:right w:val="nil"/>
            </w:tcBorders>
            <w:vAlign w:val="center"/>
          </w:tcPr>
          <w:p w14:paraId="467FDF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single" w:sz="6" w:space="0" w:color="auto"/>
              <w:left w:val="nil"/>
              <w:bottom w:val="nil"/>
              <w:right w:val="nil"/>
            </w:tcBorders>
            <w:shd w:val="clear" w:color="auto" w:fill="auto"/>
            <w:vAlign w:val="center"/>
            <w:hideMark/>
          </w:tcPr>
          <w:p w14:paraId="32BFCA9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D04C1DCC-30C3-426A-A958-0FFA3A63D1F8}</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w:t>
            </w:r>
            <w:r w:rsidRPr="004E4CBB">
              <w:rPr>
                <w:rFonts w:ascii="Times New Roman" w:hAnsi="Times New Roman" w:cs="Times New Roman"/>
                <w:sz w:val="15"/>
                <w:szCs w:val="15"/>
              </w:rPr>
              <w:fldChar w:fldCharType="end"/>
            </w:r>
          </w:p>
        </w:tc>
        <w:tc>
          <w:tcPr>
            <w:tcW w:w="565" w:type="pct"/>
            <w:tcBorders>
              <w:top w:val="single" w:sz="6" w:space="0" w:color="auto"/>
              <w:left w:val="nil"/>
              <w:bottom w:val="nil"/>
              <w:right w:val="nil"/>
            </w:tcBorders>
            <w:shd w:val="clear" w:color="auto" w:fill="auto"/>
            <w:vAlign w:val="center"/>
            <w:hideMark/>
          </w:tcPr>
          <w:p w14:paraId="02CCD89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Shepherd</w:t>
            </w:r>
          </w:p>
        </w:tc>
        <w:tc>
          <w:tcPr>
            <w:tcW w:w="200" w:type="pct"/>
            <w:tcBorders>
              <w:top w:val="single" w:sz="6" w:space="0" w:color="auto"/>
              <w:left w:val="nil"/>
              <w:bottom w:val="nil"/>
              <w:right w:val="nil"/>
            </w:tcBorders>
            <w:shd w:val="clear" w:color="auto" w:fill="auto"/>
            <w:vAlign w:val="center"/>
            <w:hideMark/>
          </w:tcPr>
          <w:p w14:paraId="079E778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85</w:t>
            </w:r>
          </w:p>
        </w:tc>
        <w:tc>
          <w:tcPr>
            <w:tcW w:w="952" w:type="pct"/>
            <w:tcBorders>
              <w:top w:val="single" w:sz="6" w:space="0" w:color="auto"/>
              <w:left w:val="nil"/>
              <w:bottom w:val="nil"/>
              <w:right w:val="nil"/>
            </w:tcBorders>
            <w:shd w:val="clear" w:color="auto" w:fill="auto"/>
            <w:vAlign w:val="center"/>
            <w:hideMark/>
          </w:tcPr>
          <w:p w14:paraId="655CE30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rch Intern Med</w:t>
            </w:r>
          </w:p>
        </w:tc>
        <w:tc>
          <w:tcPr>
            <w:tcW w:w="242" w:type="pct"/>
            <w:tcBorders>
              <w:top w:val="single" w:sz="6" w:space="0" w:color="auto"/>
              <w:left w:val="nil"/>
              <w:bottom w:val="nil"/>
              <w:right w:val="nil"/>
            </w:tcBorders>
            <w:shd w:val="clear" w:color="auto" w:fill="auto"/>
            <w:vAlign w:val="center"/>
          </w:tcPr>
          <w:p w14:paraId="377EFBC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single" w:sz="6" w:space="0" w:color="auto"/>
              <w:left w:val="nil"/>
              <w:bottom w:val="nil"/>
              <w:right w:val="nil"/>
            </w:tcBorders>
            <w:shd w:val="clear" w:color="auto" w:fill="auto"/>
            <w:vAlign w:val="center"/>
          </w:tcPr>
          <w:p w14:paraId="1D8D9CD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single" w:sz="6" w:space="0" w:color="auto"/>
              <w:left w:val="nil"/>
              <w:bottom w:val="nil"/>
              <w:right w:val="nil"/>
            </w:tcBorders>
            <w:shd w:val="clear" w:color="auto" w:fill="auto"/>
            <w:vAlign w:val="center"/>
          </w:tcPr>
          <w:p w14:paraId="5CC7C47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single" w:sz="6" w:space="0" w:color="auto"/>
              <w:left w:val="nil"/>
              <w:bottom w:val="nil"/>
              <w:right w:val="nil"/>
            </w:tcBorders>
            <w:shd w:val="clear" w:color="auto" w:fill="auto"/>
            <w:vAlign w:val="center"/>
          </w:tcPr>
          <w:p w14:paraId="76C9F96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single" w:sz="6" w:space="0" w:color="auto"/>
              <w:left w:val="nil"/>
              <w:bottom w:val="nil"/>
              <w:right w:val="nil"/>
            </w:tcBorders>
            <w:shd w:val="clear" w:color="auto" w:fill="auto"/>
            <w:vAlign w:val="center"/>
          </w:tcPr>
          <w:p w14:paraId="3D72BAC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single" w:sz="6" w:space="0" w:color="auto"/>
              <w:left w:val="nil"/>
              <w:bottom w:val="nil"/>
              <w:right w:val="nil"/>
            </w:tcBorders>
            <w:shd w:val="clear" w:color="auto" w:fill="auto"/>
            <w:vAlign w:val="center"/>
          </w:tcPr>
          <w:p w14:paraId="7573C7E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single" w:sz="6" w:space="0" w:color="auto"/>
              <w:left w:val="nil"/>
              <w:bottom w:val="nil"/>
              <w:right w:val="nil"/>
            </w:tcBorders>
            <w:shd w:val="clear" w:color="auto" w:fill="auto"/>
            <w:vAlign w:val="center"/>
          </w:tcPr>
          <w:p w14:paraId="75C87C1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single" w:sz="6" w:space="0" w:color="auto"/>
              <w:left w:val="nil"/>
              <w:bottom w:val="nil"/>
              <w:right w:val="nil"/>
            </w:tcBorders>
            <w:shd w:val="clear" w:color="auto" w:fill="auto"/>
            <w:vAlign w:val="center"/>
          </w:tcPr>
          <w:p w14:paraId="274DB81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single" w:sz="6" w:space="0" w:color="auto"/>
              <w:left w:val="nil"/>
              <w:bottom w:val="nil"/>
              <w:right w:val="nil"/>
            </w:tcBorders>
            <w:shd w:val="clear" w:color="auto" w:fill="auto"/>
            <w:vAlign w:val="center"/>
          </w:tcPr>
          <w:p w14:paraId="6B9CA25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single" w:sz="6" w:space="0" w:color="auto"/>
              <w:left w:val="nil"/>
              <w:bottom w:val="nil"/>
              <w:right w:val="nil"/>
            </w:tcBorders>
            <w:shd w:val="clear" w:color="auto" w:fill="auto"/>
            <w:vAlign w:val="center"/>
          </w:tcPr>
          <w:p w14:paraId="730E0A0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single" w:sz="6" w:space="0" w:color="auto"/>
              <w:left w:val="nil"/>
              <w:bottom w:val="nil"/>
              <w:right w:val="nil"/>
            </w:tcBorders>
            <w:shd w:val="clear" w:color="auto" w:fill="auto"/>
            <w:vAlign w:val="center"/>
          </w:tcPr>
          <w:p w14:paraId="7CA4722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33D154DF" w14:textId="77777777" w:rsidTr="006C3B75">
        <w:trPr>
          <w:trHeight w:val="340"/>
          <w:jc w:val="center"/>
        </w:trPr>
        <w:tc>
          <w:tcPr>
            <w:tcW w:w="392" w:type="pct"/>
            <w:tcBorders>
              <w:top w:val="nil"/>
              <w:left w:val="nil"/>
              <w:bottom w:val="nil"/>
              <w:right w:val="nil"/>
            </w:tcBorders>
            <w:vAlign w:val="center"/>
          </w:tcPr>
          <w:p w14:paraId="133666A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290C37E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84EEFDCC-552C-46E9-8B83-534FC4348BDF}</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54C99E1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Hoffman</w:t>
            </w:r>
          </w:p>
        </w:tc>
        <w:tc>
          <w:tcPr>
            <w:tcW w:w="200" w:type="pct"/>
            <w:tcBorders>
              <w:top w:val="nil"/>
              <w:left w:val="nil"/>
              <w:bottom w:val="nil"/>
              <w:right w:val="nil"/>
            </w:tcBorders>
            <w:shd w:val="clear" w:color="auto" w:fill="auto"/>
            <w:vAlign w:val="center"/>
            <w:hideMark/>
          </w:tcPr>
          <w:p w14:paraId="55C1C36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1</w:t>
            </w:r>
          </w:p>
        </w:tc>
        <w:tc>
          <w:tcPr>
            <w:tcW w:w="952" w:type="pct"/>
            <w:tcBorders>
              <w:top w:val="nil"/>
              <w:left w:val="nil"/>
              <w:bottom w:val="nil"/>
              <w:right w:val="nil"/>
            </w:tcBorders>
            <w:shd w:val="clear" w:color="auto" w:fill="auto"/>
            <w:vAlign w:val="center"/>
            <w:hideMark/>
          </w:tcPr>
          <w:p w14:paraId="0571F60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ncer</w:t>
            </w:r>
          </w:p>
        </w:tc>
        <w:tc>
          <w:tcPr>
            <w:tcW w:w="242" w:type="pct"/>
            <w:tcBorders>
              <w:top w:val="nil"/>
              <w:left w:val="nil"/>
              <w:bottom w:val="nil"/>
              <w:right w:val="nil"/>
            </w:tcBorders>
            <w:shd w:val="clear" w:color="auto" w:fill="auto"/>
            <w:vAlign w:val="center"/>
          </w:tcPr>
          <w:p w14:paraId="7FF71E9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65D505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4E0BA9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C63965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38B4CC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20CC7C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F590F8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6B6BAD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B2B88E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030C17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979E19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CC5198A" w14:textId="77777777" w:rsidTr="006C3B75">
        <w:trPr>
          <w:trHeight w:val="340"/>
          <w:jc w:val="center"/>
        </w:trPr>
        <w:tc>
          <w:tcPr>
            <w:tcW w:w="392" w:type="pct"/>
            <w:tcBorders>
              <w:top w:val="nil"/>
              <w:left w:val="nil"/>
              <w:bottom w:val="nil"/>
              <w:right w:val="nil"/>
            </w:tcBorders>
            <w:vAlign w:val="center"/>
          </w:tcPr>
          <w:p w14:paraId="00B1CD2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4016FD7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7</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E88E6622-ECB7-4A90-85C5-4DEE3D5D5B9F}</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4D07C5C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Tabata</w:t>
            </w:r>
          </w:p>
        </w:tc>
        <w:tc>
          <w:tcPr>
            <w:tcW w:w="200" w:type="pct"/>
            <w:tcBorders>
              <w:top w:val="nil"/>
              <w:left w:val="nil"/>
              <w:bottom w:val="nil"/>
              <w:right w:val="nil"/>
            </w:tcBorders>
            <w:shd w:val="clear" w:color="auto" w:fill="auto"/>
            <w:vAlign w:val="center"/>
            <w:hideMark/>
          </w:tcPr>
          <w:p w14:paraId="3E3C5EE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3</w:t>
            </w:r>
          </w:p>
        </w:tc>
        <w:tc>
          <w:tcPr>
            <w:tcW w:w="952" w:type="pct"/>
            <w:tcBorders>
              <w:top w:val="nil"/>
              <w:left w:val="nil"/>
              <w:bottom w:val="nil"/>
              <w:right w:val="nil"/>
            </w:tcBorders>
            <w:shd w:val="clear" w:color="auto" w:fill="auto"/>
            <w:vAlign w:val="center"/>
            <w:hideMark/>
          </w:tcPr>
          <w:p w14:paraId="2D10BEE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Nihon Kyobu Shikkan Gakkai Zasshi</w:t>
            </w:r>
          </w:p>
        </w:tc>
        <w:tc>
          <w:tcPr>
            <w:tcW w:w="242" w:type="pct"/>
            <w:tcBorders>
              <w:top w:val="nil"/>
              <w:left w:val="nil"/>
              <w:bottom w:val="nil"/>
              <w:right w:val="nil"/>
            </w:tcBorders>
            <w:shd w:val="clear" w:color="auto" w:fill="auto"/>
            <w:vAlign w:val="center"/>
          </w:tcPr>
          <w:p w14:paraId="76792DC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1DD7D5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91F257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AEC0C8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CAA9FB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8BF150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596F26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ADD539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57DCDED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4F5D91C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3AF726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46256E28" w14:textId="77777777" w:rsidTr="006C3B75">
        <w:trPr>
          <w:trHeight w:val="340"/>
          <w:jc w:val="center"/>
        </w:trPr>
        <w:tc>
          <w:tcPr>
            <w:tcW w:w="392" w:type="pct"/>
            <w:tcBorders>
              <w:top w:val="nil"/>
              <w:left w:val="nil"/>
              <w:bottom w:val="nil"/>
              <w:right w:val="nil"/>
            </w:tcBorders>
            <w:vAlign w:val="center"/>
          </w:tcPr>
          <w:p w14:paraId="00716C1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A4DA27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8</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09CA2102-870E-4682-80AD-E73514760967}</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2F5DF0A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uchus</w:t>
            </w:r>
          </w:p>
        </w:tc>
        <w:tc>
          <w:tcPr>
            <w:tcW w:w="200" w:type="pct"/>
            <w:tcBorders>
              <w:top w:val="nil"/>
              <w:left w:val="nil"/>
              <w:bottom w:val="nil"/>
              <w:right w:val="nil"/>
            </w:tcBorders>
            <w:shd w:val="clear" w:color="auto" w:fill="auto"/>
            <w:vAlign w:val="center"/>
            <w:hideMark/>
          </w:tcPr>
          <w:p w14:paraId="41E69BC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4</w:t>
            </w:r>
          </w:p>
        </w:tc>
        <w:tc>
          <w:tcPr>
            <w:tcW w:w="952" w:type="pct"/>
            <w:tcBorders>
              <w:top w:val="nil"/>
              <w:left w:val="nil"/>
              <w:bottom w:val="nil"/>
              <w:right w:val="nil"/>
            </w:tcBorders>
            <w:shd w:val="clear" w:color="auto" w:fill="auto"/>
            <w:vAlign w:val="center"/>
            <w:hideMark/>
          </w:tcPr>
          <w:p w14:paraId="46F25C8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J Endocrinol Invest</w:t>
            </w:r>
          </w:p>
        </w:tc>
        <w:tc>
          <w:tcPr>
            <w:tcW w:w="242" w:type="pct"/>
            <w:tcBorders>
              <w:top w:val="nil"/>
              <w:left w:val="nil"/>
              <w:bottom w:val="nil"/>
              <w:right w:val="nil"/>
            </w:tcBorders>
            <w:shd w:val="clear" w:color="auto" w:fill="auto"/>
            <w:vAlign w:val="center"/>
          </w:tcPr>
          <w:p w14:paraId="5AD53AC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13CCEE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4DAD30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9DF971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1B3AFA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567A91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4CF7D8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770F5C2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34F92F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EC61A8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0F445C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2C94BF13" w14:textId="77777777" w:rsidTr="006C3B75">
        <w:trPr>
          <w:trHeight w:val="340"/>
          <w:jc w:val="center"/>
        </w:trPr>
        <w:tc>
          <w:tcPr>
            <w:tcW w:w="392" w:type="pct"/>
            <w:tcBorders>
              <w:top w:val="nil"/>
              <w:left w:val="nil"/>
              <w:bottom w:val="nil"/>
              <w:right w:val="nil"/>
            </w:tcBorders>
            <w:vAlign w:val="center"/>
          </w:tcPr>
          <w:p w14:paraId="24FFDB5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068E2DD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9</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889A48F2-F975-4C26-B691-1F8B14DC2362}</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1780478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Huang</w:t>
            </w:r>
          </w:p>
        </w:tc>
        <w:tc>
          <w:tcPr>
            <w:tcW w:w="200" w:type="pct"/>
            <w:tcBorders>
              <w:top w:val="nil"/>
              <w:left w:val="nil"/>
              <w:bottom w:val="nil"/>
              <w:right w:val="nil"/>
            </w:tcBorders>
            <w:shd w:val="clear" w:color="auto" w:fill="auto"/>
            <w:vAlign w:val="center"/>
            <w:hideMark/>
          </w:tcPr>
          <w:p w14:paraId="2F45AE8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4</w:t>
            </w:r>
          </w:p>
        </w:tc>
        <w:tc>
          <w:tcPr>
            <w:tcW w:w="952" w:type="pct"/>
            <w:tcBorders>
              <w:top w:val="nil"/>
              <w:left w:val="nil"/>
              <w:bottom w:val="nil"/>
              <w:right w:val="nil"/>
            </w:tcBorders>
            <w:shd w:val="clear" w:color="auto" w:fill="auto"/>
            <w:vAlign w:val="center"/>
            <w:hideMark/>
          </w:tcPr>
          <w:p w14:paraId="1F458E1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hanggeng yi xue za zhi</w:t>
            </w:r>
          </w:p>
        </w:tc>
        <w:tc>
          <w:tcPr>
            <w:tcW w:w="242" w:type="pct"/>
            <w:tcBorders>
              <w:top w:val="nil"/>
              <w:left w:val="nil"/>
              <w:bottom w:val="nil"/>
              <w:right w:val="nil"/>
            </w:tcBorders>
            <w:shd w:val="clear" w:color="auto" w:fill="auto"/>
            <w:vAlign w:val="center"/>
          </w:tcPr>
          <w:p w14:paraId="4A68FDC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8DC3A3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3B347E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FDA013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96CAF4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98E42D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1A7F7F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53E0BD3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FC78B7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53E660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5DD79C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1E9C81F9" w14:textId="77777777" w:rsidTr="006C3B75">
        <w:trPr>
          <w:trHeight w:val="340"/>
          <w:jc w:val="center"/>
        </w:trPr>
        <w:tc>
          <w:tcPr>
            <w:tcW w:w="392" w:type="pct"/>
            <w:tcBorders>
              <w:top w:val="nil"/>
              <w:left w:val="nil"/>
              <w:bottom w:val="nil"/>
              <w:right w:val="nil"/>
            </w:tcBorders>
            <w:vAlign w:val="center"/>
          </w:tcPr>
          <w:p w14:paraId="61730D3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5CE3A7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1</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B1204C5D-CD7E-4E72-A53A-43377F236E59}</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6)</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23A4BD8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Takano</w:t>
            </w:r>
          </w:p>
        </w:tc>
        <w:tc>
          <w:tcPr>
            <w:tcW w:w="200" w:type="pct"/>
            <w:tcBorders>
              <w:top w:val="nil"/>
              <w:left w:val="nil"/>
              <w:bottom w:val="nil"/>
              <w:right w:val="nil"/>
            </w:tcBorders>
            <w:shd w:val="clear" w:color="auto" w:fill="auto"/>
            <w:vAlign w:val="center"/>
            <w:hideMark/>
          </w:tcPr>
          <w:p w14:paraId="0207613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6</w:t>
            </w:r>
          </w:p>
        </w:tc>
        <w:tc>
          <w:tcPr>
            <w:tcW w:w="952" w:type="pct"/>
            <w:tcBorders>
              <w:top w:val="nil"/>
              <w:left w:val="nil"/>
              <w:bottom w:val="nil"/>
              <w:right w:val="nil"/>
            </w:tcBorders>
            <w:shd w:val="clear" w:color="auto" w:fill="auto"/>
            <w:vAlign w:val="center"/>
            <w:hideMark/>
          </w:tcPr>
          <w:p w14:paraId="702898B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Nihon Kyobu Shikkan Gakkai Zasshi</w:t>
            </w:r>
          </w:p>
        </w:tc>
        <w:tc>
          <w:tcPr>
            <w:tcW w:w="242" w:type="pct"/>
            <w:tcBorders>
              <w:top w:val="nil"/>
              <w:left w:val="nil"/>
              <w:bottom w:val="nil"/>
              <w:right w:val="nil"/>
            </w:tcBorders>
            <w:shd w:val="clear" w:color="auto" w:fill="auto"/>
            <w:vAlign w:val="center"/>
          </w:tcPr>
          <w:p w14:paraId="6078D29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6330D4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F90EEE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62AD24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3D232B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1F00AB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0D7FAD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78BE638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AFCAA4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0A1C42D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93C6FD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16DF2E9F" w14:textId="77777777" w:rsidTr="006C3B75">
        <w:trPr>
          <w:trHeight w:val="340"/>
          <w:jc w:val="center"/>
        </w:trPr>
        <w:tc>
          <w:tcPr>
            <w:tcW w:w="392" w:type="pct"/>
            <w:tcBorders>
              <w:top w:val="nil"/>
              <w:left w:val="nil"/>
              <w:bottom w:val="nil"/>
              <w:right w:val="nil"/>
            </w:tcBorders>
            <w:vAlign w:val="center"/>
          </w:tcPr>
          <w:p w14:paraId="7532FDB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403BD0D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2</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5EEFD89F-D605-45FF-BF29-64854A5DF2B8}</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7)</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51C771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Sato</w:t>
            </w:r>
          </w:p>
        </w:tc>
        <w:tc>
          <w:tcPr>
            <w:tcW w:w="200" w:type="pct"/>
            <w:tcBorders>
              <w:top w:val="nil"/>
              <w:left w:val="nil"/>
              <w:bottom w:val="nil"/>
              <w:right w:val="nil"/>
            </w:tcBorders>
            <w:shd w:val="clear" w:color="auto" w:fill="auto"/>
            <w:vAlign w:val="center"/>
            <w:hideMark/>
          </w:tcPr>
          <w:p w14:paraId="6B6165D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7</w:t>
            </w:r>
          </w:p>
        </w:tc>
        <w:tc>
          <w:tcPr>
            <w:tcW w:w="952" w:type="pct"/>
            <w:tcBorders>
              <w:top w:val="nil"/>
              <w:left w:val="nil"/>
              <w:bottom w:val="nil"/>
              <w:right w:val="nil"/>
            </w:tcBorders>
            <w:shd w:val="clear" w:color="auto" w:fill="auto"/>
            <w:vAlign w:val="center"/>
            <w:hideMark/>
          </w:tcPr>
          <w:p w14:paraId="128DFC4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Nihon Ronen Igakkai Zasshi</w:t>
            </w:r>
          </w:p>
        </w:tc>
        <w:tc>
          <w:tcPr>
            <w:tcW w:w="242" w:type="pct"/>
            <w:tcBorders>
              <w:top w:val="nil"/>
              <w:left w:val="nil"/>
              <w:bottom w:val="nil"/>
              <w:right w:val="nil"/>
            </w:tcBorders>
            <w:shd w:val="clear" w:color="auto" w:fill="auto"/>
            <w:vAlign w:val="center"/>
          </w:tcPr>
          <w:p w14:paraId="6C14B2D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11CF98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F9CB42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9B965B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87ED91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55B447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95F2FE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43BE59A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881811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B41C55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453B816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6E33BE3B" w14:textId="77777777" w:rsidTr="006C3B75">
        <w:trPr>
          <w:trHeight w:val="340"/>
          <w:jc w:val="center"/>
        </w:trPr>
        <w:tc>
          <w:tcPr>
            <w:tcW w:w="392" w:type="pct"/>
            <w:tcBorders>
              <w:top w:val="nil"/>
              <w:left w:val="nil"/>
              <w:bottom w:val="nil"/>
              <w:right w:val="nil"/>
            </w:tcBorders>
            <w:vAlign w:val="center"/>
          </w:tcPr>
          <w:p w14:paraId="0B0C4F1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7242400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3</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C57A72E7-7525-4F77-9FAB-C9C5E916517F}</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8)</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72A01CB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bezas</w:t>
            </w:r>
          </w:p>
        </w:tc>
        <w:tc>
          <w:tcPr>
            <w:tcW w:w="200" w:type="pct"/>
            <w:tcBorders>
              <w:top w:val="nil"/>
              <w:left w:val="nil"/>
              <w:bottom w:val="nil"/>
              <w:right w:val="nil"/>
            </w:tcBorders>
            <w:shd w:val="clear" w:color="auto" w:fill="auto"/>
            <w:vAlign w:val="center"/>
            <w:hideMark/>
          </w:tcPr>
          <w:p w14:paraId="037BA62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8</w:t>
            </w:r>
          </w:p>
        </w:tc>
        <w:tc>
          <w:tcPr>
            <w:tcW w:w="952" w:type="pct"/>
            <w:tcBorders>
              <w:top w:val="nil"/>
              <w:left w:val="nil"/>
              <w:bottom w:val="nil"/>
              <w:right w:val="nil"/>
            </w:tcBorders>
            <w:shd w:val="clear" w:color="auto" w:fill="auto"/>
            <w:vAlign w:val="center"/>
            <w:hideMark/>
          </w:tcPr>
          <w:p w14:paraId="39A0F24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Neth J Med</w:t>
            </w:r>
          </w:p>
        </w:tc>
        <w:tc>
          <w:tcPr>
            <w:tcW w:w="242" w:type="pct"/>
            <w:tcBorders>
              <w:top w:val="nil"/>
              <w:left w:val="nil"/>
              <w:bottom w:val="nil"/>
              <w:right w:val="nil"/>
            </w:tcBorders>
            <w:shd w:val="clear" w:color="auto" w:fill="auto"/>
            <w:vAlign w:val="center"/>
          </w:tcPr>
          <w:p w14:paraId="6E7AEFF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D54F20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ED6F1C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7055DE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3EFD96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375367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2B837F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504807C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65F193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957F8A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EE9E64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3DABF27F" w14:textId="77777777" w:rsidTr="006C3B75">
        <w:trPr>
          <w:trHeight w:val="340"/>
          <w:jc w:val="center"/>
        </w:trPr>
        <w:tc>
          <w:tcPr>
            <w:tcW w:w="392" w:type="pct"/>
            <w:tcBorders>
              <w:top w:val="nil"/>
              <w:left w:val="nil"/>
              <w:bottom w:val="nil"/>
              <w:right w:val="nil"/>
            </w:tcBorders>
            <w:vAlign w:val="center"/>
          </w:tcPr>
          <w:p w14:paraId="5215BD4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270ABFD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4</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1DF65648-C119-47E9-9202-639E02F3FFE7}</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9)</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626E17F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Bodvarsson</w:t>
            </w:r>
          </w:p>
        </w:tc>
        <w:tc>
          <w:tcPr>
            <w:tcW w:w="200" w:type="pct"/>
            <w:tcBorders>
              <w:top w:val="nil"/>
              <w:left w:val="nil"/>
              <w:bottom w:val="nil"/>
              <w:right w:val="nil"/>
            </w:tcBorders>
            <w:shd w:val="clear" w:color="auto" w:fill="auto"/>
            <w:vAlign w:val="center"/>
            <w:hideMark/>
          </w:tcPr>
          <w:p w14:paraId="3499FA1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1</w:t>
            </w:r>
          </w:p>
        </w:tc>
        <w:tc>
          <w:tcPr>
            <w:tcW w:w="952" w:type="pct"/>
            <w:tcBorders>
              <w:top w:val="nil"/>
              <w:left w:val="nil"/>
              <w:bottom w:val="nil"/>
              <w:right w:val="nil"/>
            </w:tcBorders>
            <w:shd w:val="clear" w:color="auto" w:fill="auto"/>
            <w:vAlign w:val="center"/>
            <w:hideMark/>
          </w:tcPr>
          <w:p w14:paraId="121BB69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ncer</w:t>
            </w:r>
          </w:p>
        </w:tc>
        <w:tc>
          <w:tcPr>
            <w:tcW w:w="242" w:type="pct"/>
            <w:tcBorders>
              <w:top w:val="nil"/>
              <w:left w:val="nil"/>
              <w:bottom w:val="nil"/>
              <w:right w:val="nil"/>
            </w:tcBorders>
            <w:shd w:val="clear" w:color="auto" w:fill="auto"/>
            <w:vAlign w:val="center"/>
          </w:tcPr>
          <w:p w14:paraId="4C37C8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31B1D5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2419A2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9C3943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F192DA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3FA859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CE3C4B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68FEE95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164B6DC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66C0233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413FBB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45275A23" w14:textId="77777777" w:rsidTr="006C3B75">
        <w:trPr>
          <w:trHeight w:val="340"/>
          <w:jc w:val="center"/>
        </w:trPr>
        <w:tc>
          <w:tcPr>
            <w:tcW w:w="392" w:type="pct"/>
            <w:tcBorders>
              <w:top w:val="nil"/>
              <w:left w:val="nil"/>
              <w:bottom w:val="nil"/>
              <w:right w:val="nil"/>
            </w:tcBorders>
            <w:vAlign w:val="center"/>
          </w:tcPr>
          <w:p w14:paraId="0882BE5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ACCDF0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5</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86EC9789-C4D3-462F-AFB2-63B102642B80}</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0)</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4094FE1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Dubé</w:t>
            </w:r>
          </w:p>
        </w:tc>
        <w:tc>
          <w:tcPr>
            <w:tcW w:w="200" w:type="pct"/>
            <w:tcBorders>
              <w:top w:val="nil"/>
              <w:left w:val="nil"/>
              <w:bottom w:val="nil"/>
              <w:right w:val="nil"/>
            </w:tcBorders>
            <w:shd w:val="clear" w:color="auto" w:fill="auto"/>
            <w:vAlign w:val="center"/>
            <w:hideMark/>
          </w:tcPr>
          <w:p w14:paraId="2EE382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1</w:t>
            </w:r>
          </w:p>
        </w:tc>
        <w:tc>
          <w:tcPr>
            <w:tcW w:w="952" w:type="pct"/>
            <w:tcBorders>
              <w:top w:val="nil"/>
              <w:left w:val="nil"/>
              <w:bottom w:val="nil"/>
              <w:right w:val="nil"/>
            </w:tcBorders>
            <w:shd w:val="clear" w:color="auto" w:fill="auto"/>
            <w:vAlign w:val="center"/>
            <w:hideMark/>
          </w:tcPr>
          <w:p w14:paraId="69154EA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nn Fr Anesth Reanim</w:t>
            </w:r>
          </w:p>
        </w:tc>
        <w:tc>
          <w:tcPr>
            <w:tcW w:w="242" w:type="pct"/>
            <w:tcBorders>
              <w:top w:val="nil"/>
              <w:left w:val="nil"/>
              <w:bottom w:val="nil"/>
              <w:right w:val="nil"/>
            </w:tcBorders>
            <w:shd w:val="clear" w:color="auto" w:fill="auto"/>
            <w:vAlign w:val="center"/>
          </w:tcPr>
          <w:p w14:paraId="7176D27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675778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3781EF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2497D6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85C48F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768B55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7022B5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944924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6AD5F9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44386EC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43FFBD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75C52B8A" w14:textId="77777777" w:rsidTr="006C3B75">
        <w:trPr>
          <w:trHeight w:val="340"/>
          <w:jc w:val="center"/>
        </w:trPr>
        <w:tc>
          <w:tcPr>
            <w:tcW w:w="392" w:type="pct"/>
            <w:tcBorders>
              <w:top w:val="nil"/>
              <w:left w:val="nil"/>
              <w:bottom w:val="nil"/>
              <w:right w:val="nil"/>
            </w:tcBorders>
            <w:vAlign w:val="center"/>
          </w:tcPr>
          <w:p w14:paraId="11B9CD6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2009B65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7</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0170C3B2-C6B9-4350-9CEA-BA2E9FC5E8C0}</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1)</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2FA5243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gha</w:t>
            </w:r>
          </w:p>
        </w:tc>
        <w:tc>
          <w:tcPr>
            <w:tcW w:w="200" w:type="pct"/>
            <w:tcBorders>
              <w:top w:val="nil"/>
              <w:left w:val="nil"/>
              <w:bottom w:val="nil"/>
              <w:right w:val="nil"/>
            </w:tcBorders>
            <w:shd w:val="clear" w:color="auto" w:fill="auto"/>
            <w:vAlign w:val="center"/>
            <w:hideMark/>
          </w:tcPr>
          <w:p w14:paraId="6D6B081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5</w:t>
            </w:r>
          </w:p>
        </w:tc>
        <w:tc>
          <w:tcPr>
            <w:tcW w:w="952" w:type="pct"/>
            <w:tcBorders>
              <w:top w:val="nil"/>
              <w:left w:val="nil"/>
              <w:bottom w:val="nil"/>
              <w:right w:val="nil"/>
            </w:tcBorders>
            <w:shd w:val="clear" w:color="auto" w:fill="auto"/>
            <w:vAlign w:val="center"/>
            <w:hideMark/>
          </w:tcPr>
          <w:p w14:paraId="3E21C6A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Pituitary</w:t>
            </w:r>
          </w:p>
        </w:tc>
        <w:tc>
          <w:tcPr>
            <w:tcW w:w="242" w:type="pct"/>
            <w:tcBorders>
              <w:top w:val="nil"/>
              <w:left w:val="nil"/>
              <w:bottom w:val="nil"/>
              <w:right w:val="nil"/>
            </w:tcBorders>
            <w:shd w:val="clear" w:color="auto" w:fill="auto"/>
            <w:vAlign w:val="center"/>
          </w:tcPr>
          <w:p w14:paraId="30CEB0F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46895D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B49B20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53F644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BF5BD7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D71A23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B69161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981185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890A7F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08966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42313B8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6AB50D16" w14:textId="77777777" w:rsidTr="006C3B75">
        <w:trPr>
          <w:trHeight w:val="340"/>
          <w:jc w:val="center"/>
        </w:trPr>
        <w:tc>
          <w:tcPr>
            <w:tcW w:w="392" w:type="pct"/>
            <w:tcBorders>
              <w:top w:val="nil"/>
              <w:left w:val="nil"/>
              <w:bottom w:val="nil"/>
              <w:right w:val="nil"/>
            </w:tcBorders>
            <w:vAlign w:val="center"/>
          </w:tcPr>
          <w:p w14:paraId="28243F4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19B464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D5A623B7-5D34-4B2F-932A-8F0DDC6113BC}</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2)</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CE4DFD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Hadem</w:t>
            </w:r>
          </w:p>
        </w:tc>
        <w:tc>
          <w:tcPr>
            <w:tcW w:w="200" w:type="pct"/>
            <w:tcBorders>
              <w:top w:val="nil"/>
              <w:left w:val="nil"/>
              <w:bottom w:val="nil"/>
              <w:right w:val="nil"/>
            </w:tcBorders>
            <w:shd w:val="clear" w:color="auto" w:fill="auto"/>
            <w:vAlign w:val="center"/>
            <w:hideMark/>
          </w:tcPr>
          <w:p w14:paraId="436B720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7</w:t>
            </w:r>
          </w:p>
        </w:tc>
        <w:tc>
          <w:tcPr>
            <w:tcW w:w="952" w:type="pct"/>
            <w:tcBorders>
              <w:top w:val="nil"/>
              <w:left w:val="nil"/>
              <w:bottom w:val="nil"/>
              <w:right w:val="nil"/>
            </w:tcBorders>
            <w:shd w:val="clear" w:color="auto" w:fill="auto"/>
            <w:vAlign w:val="center"/>
            <w:hideMark/>
          </w:tcPr>
          <w:p w14:paraId="0C0332B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Z Gastroenterol</w:t>
            </w:r>
          </w:p>
        </w:tc>
        <w:tc>
          <w:tcPr>
            <w:tcW w:w="242" w:type="pct"/>
            <w:tcBorders>
              <w:top w:val="nil"/>
              <w:left w:val="nil"/>
              <w:bottom w:val="nil"/>
              <w:right w:val="nil"/>
            </w:tcBorders>
            <w:shd w:val="clear" w:color="auto" w:fill="auto"/>
            <w:vAlign w:val="center"/>
          </w:tcPr>
          <w:p w14:paraId="71BE6A9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10B9B8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559D23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1E2A23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E74B7D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EBEB4D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52C69F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53E9AB4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65CA36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6AF478E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FCE5C3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54AFEB93" w14:textId="77777777" w:rsidTr="006C3B75">
        <w:trPr>
          <w:trHeight w:val="340"/>
          <w:jc w:val="center"/>
        </w:trPr>
        <w:tc>
          <w:tcPr>
            <w:tcW w:w="392" w:type="pct"/>
            <w:tcBorders>
              <w:top w:val="nil"/>
              <w:left w:val="nil"/>
              <w:bottom w:val="nil"/>
              <w:right w:val="nil"/>
            </w:tcBorders>
            <w:vAlign w:val="center"/>
          </w:tcPr>
          <w:p w14:paraId="3EC3F40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7E75DE7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DCDB4EBD-0B11-48A5-8983-F7C7D9735B2F}</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3)</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AE3D22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Lee</w:t>
            </w:r>
          </w:p>
        </w:tc>
        <w:tc>
          <w:tcPr>
            <w:tcW w:w="200" w:type="pct"/>
            <w:tcBorders>
              <w:top w:val="nil"/>
              <w:left w:val="nil"/>
              <w:bottom w:val="nil"/>
              <w:right w:val="nil"/>
            </w:tcBorders>
            <w:shd w:val="clear" w:color="auto" w:fill="auto"/>
            <w:vAlign w:val="center"/>
            <w:hideMark/>
          </w:tcPr>
          <w:p w14:paraId="6102A72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7</w:t>
            </w:r>
          </w:p>
        </w:tc>
        <w:tc>
          <w:tcPr>
            <w:tcW w:w="952" w:type="pct"/>
            <w:tcBorders>
              <w:top w:val="nil"/>
              <w:left w:val="nil"/>
              <w:bottom w:val="nil"/>
              <w:right w:val="nil"/>
            </w:tcBorders>
            <w:shd w:val="clear" w:color="auto" w:fill="auto"/>
            <w:vAlign w:val="center"/>
            <w:hideMark/>
          </w:tcPr>
          <w:p w14:paraId="3DD3030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Endocrinol Metab</w:t>
            </w:r>
          </w:p>
        </w:tc>
        <w:tc>
          <w:tcPr>
            <w:tcW w:w="242" w:type="pct"/>
            <w:tcBorders>
              <w:top w:val="nil"/>
              <w:left w:val="nil"/>
              <w:bottom w:val="nil"/>
              <w:right w:val="nil"/>
            </w:tcBorders>
            <w:shd w:val="clear" w:color="auto" w:fill="auto"/>
            <w:vAlign w:val="center"/>
          </w:tcPr>
          <w:p w14:paraId="6327A2B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29A46C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399591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CFCA92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3F2BC4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22E9C1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127924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6225E0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F7DA53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2237BAD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4F06D89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34590EFB" w14:textId="77777777" w:rsidTr="006C3B75">
        <w:trPr>
          <w:trHeight w:val="340"/>
          <w:jc w:val="center"/>
        </w:trPr>
        <w:tc>
          <w:tcPr>
            <w:tcW w:w="392" w:type="pct"/>
            <w:tcBorders>
              <w:top w:val="nil"/>
              <w:left w:val="nil"/>
              <w:bottom w:val="nil"/>
              <w:right w:val="nil"/>
            </w:tcBorders>
            <w:vAlign w:val="center"/>
          </w:tcPr>
          <w:p w14:paraId="7BED549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5AD4390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1</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7BD01F9D-3E34-4F38-A70A-6FA7FFE4AD17}</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4)</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1A9C45F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Muessig</w:t>
            </w:r>
          </w:p>
        </w:tc>
        <w:tc>
          <w:tcPr>
            <w:tcW w:w="200" w:type="pct"/>
            <w:tcBorders>
              <w:top w:val="nil"/>
              <w:left w:val="nil"/>
              <w:bottom w:val="nil"/>
              <w:right w:val="nil"/>
            </w:tcBorders>
            <w:shd w:val="clear" w:color="auto" w:fill="auto"/>
            <w:vAlign w:val="center"/>
            <w:hideMark/>
          </w:tcPr>
          <w:p w14:paraId="7834E3B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7</w:t>
            </w:r>
          </w:p>
        </w:tc>
        <w:tc>
          <w:tcPr>
            <w:tcW w:w="952" w:type="pct"/>
            <w:tcBorders>
              <w:top w:val="nil"/>
              <w:left w:val="nil"/>
              <w:bottom w:val="nil"/>
              <w:right w:val="nil"/>
            </w:tcBorders>
            <w:shd w:val="clear" w:color="auto" w:fill="auto"/>
            <w:vAlign w:val="center"/>
            <w:hideMark/>
          </w:tcPr>
          <w:p w14:paraId="20105B7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Internist</w:t>
            </w:r>
          </w:p>
        </w:tc>
        <w:tc>
          <w:tcPr>
            <w:tcW w:w="242" w:type="pct"/>
            <w:tcBorders>
              <w:top w:val="nil"/>
              <w:left w:val="nil"/>
              <w:bottom w:val="nil"/>
              <w:right w:val="nil"/>
            </w:tcBorders>
            <w:shd w:val="clear" w:color="auto" w:fill="auto"/>
            <w:vAlign w:val="center"/>
          </w:tcPr>
          <w:p w14:paraId="2E91AD7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5B766E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7F43F4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02C74F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48EF57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B6C1E7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DD895B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78F45E0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1C8169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0416CBC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993C0D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1DD98CE5" w14:textId="77777777" w:rsidTr="006C3B75">
        <w:trPr>
          <w:trHeight w:val="340"/>
          <w:jc w:val="center"/>
        </w:trPr>
        <w:tc>
          <w:tcPr>
            <w:tcW w:w="392" w:type="pct"/>
            <w:tcBorders>
              <w:top w:val="nil"/>
              <w:left w:val="nil"/>
              <w:bottom w:val="nil"/>
              <w:right w:val="nil"/>
            </w:tcBorders>
            <w:vAlign w:val="center"/>
          </w:tcPr>
          <w:p w14:paraId="57A0932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463AA63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2</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7CCCAE37-A73C-4699-8A4E-9C3AEB884CB8}</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5)</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53089F9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Servonnet</w:t>
            </w:r>
          </w:p>
        </w:tc>
        <w:tc>
          <w:tcPr>
            <w:tcW w:w="200" w:type="pct"/>
            <w:tcBorders>
              <w:top w:val="nil"/>
              <w:left w:val="nil"/>
              <w:bottom w:val="nil"/>
              <w:right w:val="nil"/>
            </w:tcBorders>
            <w:shd w:val="clear" w:color="auto" w:fill="auto"/>
            <w:vAlign w:val="center"/>
            <w:hideMark/>
          </w:tcPr>
          <w:p w14:paraId="0CE05D5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7</w:t>
            </w:r>
          </w:p>
        </w:tc>
        <w:tc>
          <w:tcPr>
            <w:tcW w:w="952" w:type="pct"/>
            <w:tcBorders>
              <w:top w:val="nil"/>
              <w:left w:val="nil"/>
              <w:bottom w:val="nil"/>
              <w:right w:val="nil"/>
            </w:tcBorders>
            <w:shd w:val="clear" w:color="auto" w:fill="auto"/>
            <w:vAlign w:val="center"/>
            <w:hideMark/>
          </w:tcPr>
          <w:p w14:paraId="1669D6D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nn Biol Clin</w:t>
            </w:r>
          </w:p>
        </w:tc>
        <w:tc>
          <w:tcPr>
            <w:tcW w:w="242" w:type="pct"/>
            <w:tcBorders>
              <w:top w:val="nil"/>
              <w:left w:val="nil"/>
              <w:bottom w:val="nil"/>
              <w:right w:val="nil"/>
            </w:tcBorders>
            <w:shd w:val="clear" w:color="auto" w:fill="auto"/>
            <w:vAlign w:val="center"/>
          </w:tcPr>
          <w:p w14:paraId="756459E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5D93A8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9A5FCA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FDB007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FAEA97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AA8A70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31BAA9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176CBC9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18C0D9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4F1B1F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746453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7AC1CA8F" w14:textId="77777777" w:rsidTr="006C3B75">
        <w:trPr>
          <w:trHeight w:val="340"/>
          <w:jc w:val="center"/>
        </w:trPr>
        <w:tc>
          <w:tcPr>
            <w:tcW w:w="392" w:type="pct"/>
            <w:tcBorders>
              <w:top w:val="nil"/>
              <w:left w:val="nil"/>
              <w:bottom w:val="nil"/>
              <w:right w:val="nil"/>
            </w:tcBorders>
            <w:vAlign w:val="center"/>
          </w:tcPr>
          <w:p w14:paraId="3DFEFF1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7A8CDD4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3</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32AA0F66-669A-4F2D-BDD0-62E8328406B0}</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6)</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91221C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Tanaka</w:t>
            </w:r>
          </w:p>
        </w:tc>
        <w:tc>
          <w:tcPr>
            <w:tcW w:w="200" w:type="pct"/>
            <w:tcBorders>
              <w:top w:val="nil"/>
              <w:left w:val="nil"/>
              <w:bottom w:val="nil"/>
              <w:right w:val="nil"/>
            </w:tcBorders>
            <w:shd w:val="clear" w:color="auto" w:fill="auto"/>
            <w:vAlign w:val="center"/>
            <w:hideMark/>
          </w:tcPr>
          <w:p w14:paraId="17A5695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7</w:t>
            </w:r>
          </w:p>
        </w:tc>
        <w:tc>
          <w:tcPr>
            <w:tcW w:w="952" w:type="pct"/>
            <w:tcBorders>
              <w:top w:val="nil"/>
              <w:left w:val="nil"/>
              <w:bottom w:val="nil"/>
              <w:right w:val="nil"/>
            </w:tcBorders>
            <w:shd w:val="clear" w:color="auto" w:fill="auto"/>
            <w:vAlign w:val="center"/>
            <w:hideMark/>
          </w:tcPr>
          <w:p w14:paraId="3FC6F6F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Nihon Kokyuki Gakkai Zasshi,</w:t>
            </w:r>
          </w:p>
        </w:tc>
        <w:tc>
          <w:tcPr>
            <w:tcW w:w="242" w:type="pct"/>
            <w:tcBorders>
              <w:top w:val="nil"/>
              <w:left w:val="nil"/>
              <w:bottom w:val="nil"/>
              <w:right w:val="nil"/>
            </w:tcBorders>
            <w:shd w:val="clear" w:color="auto" w:fill="auto"/>
            <w:vAlign w:val="center"/>
          </w:tcPr>
          <w:p w14:paraId="4EFE0D3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34DF7D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12A76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5140CC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D3BB05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5E90FB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90BA61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EF04B7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38C4FD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8E0317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6BD58E5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7436BDC2" w14:textId="77777777" w:rsidTr="006C3B75">
        <w:trPr>
          <w:trHeight w:val="340"/>
          <w:jc w:val="center"/>
        </w:trPr>
        <w:tc>
          <w:tcPr>
            <w:tcW w:w="392" w:type="pct"/>
            <w:tcBorders>
              <w:top w:val="nil"/>
              <w:left w:val="nil"/>
              <w:bottom w:val="nil"/>
              <w:right w:val="nil"/>
            </w:tcBorders>
            <w:vAlign w:val="center"/>
          </w:tcPr>
          <w:p w14:paraId="7784CA0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3C46848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4</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7FE9F318-DC0B-48E4-98BB-16C14B958CA3}</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7)</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7856BB6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Fernández-Rodríguez</w:t>
            </w:r>
          </w:p>
        </w:tc>
        <w:tc>
          <w:tcPr>
            <w:tcW w:w="200" w:type="pct"/>
            <w:tcBorders>
              <w:top w:val="nil"/>
              <w:left w:val="nil"/>
              <w:bottom w:val="nil"/>
              <w:right w:val="nil"/>
            </w:tcBorders>
            <w:shd w:val="clear" w:color="auto" w:fill="auto"/>
            <w:vAlign w:val="center"/>
            <w:hideMark/>
          </w:tcPr>
          <w:p w14:paraId="32605D7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8</w:t>
            </w:r>
          </w:p>
        </w:tc>
        <w:tc>
          <w:tcPr>
            <w:tcW w:w="952" w:type="pct"/>
            <w:tcBorders>
              <w:top w:val="nil"/>
              <w:left w:val="nil"/>
              <w:bottom w:val="nil"/>
              <w:right w:val="nil"/>
            </w:tcBorders>
            <w:shd w:val="clear" w:color="auto" w:fill="auto"/>
            <w:vAlign w:val="center"/>
            <w:hideMark/>
          </w:tcPr>
          <w:p w14:paraId="35EFAD6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rq Bras Endocrinol Metabol</w:t>
            </w:r>
          </w:p>
        </w:tc>
        <w:tc>
          <w:tcPr>
            <w:tcW w:w="242" w:type="pct"/>
            <w:tcBorders>
              <w:top w:val="nil"/>
              <w:left w:val="nil"/>
              <w:bottom w:val="nil"/>
              <w:right w:val="nil"/>
            </w:tcBorders>
            <w:shd w:val="clear" w:color="auto" w:fill="auto"/>
            <w:vAlign w:val="center"/>
          </w:tcPr>
          <w:p w14:paraId="46DB065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B8F99A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F06E8F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724669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A81337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99FDF9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551F77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548EF52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B60CF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C16D99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3A5A1A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27696633" w14:textId="77777777" w:rsidTr="006C3B75">
        <w:trPr>
          <w:trHeight w:val="340"/>
          <w:jc w:val="center"/>
        </w:trPr>
        <w:tc>
          <w:tcPr>
            <w:tcW w:w="392" w:type="pct"/>
            <w:tcBorders>
              <w:top w:val="nil"/>
              <w:left w:val="nil"/>
              <w:bottom w:val="nil"/>
              <w:right w:val="nil"/>
            </w:tcBorders>
            <w:vAlign w:val="center"/>
          </w:tcPr>
          <w:p w14:paraId="731AA99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60EA133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5</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C4F28178-AEB0-4CA5-B29A-E949BD6EFAEF}</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8)</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EEF6EA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Guabello</w:t>
            </w:r>
          </w:p>
        </w:tc>
        <w:tc>
          <w:tcPr>
            <w:tcW w:w="200" w:type="pct"/>
            <w:tcBorders>
              <w:top w:val="nil"/>
              <w:left w:val="nil"/>
              <w:bottom w:val="nil"/>
              <w:right w:val="nil"/>
            </w:tcBorders>
            <w:shd w:val="clear" w:color="auto" w:fill="auto"/>
            <w:vAlign w:val="center"/>
            <w:hideMark/>
          </w:tcPr>
          <w:p w14:paraId="127508C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8</w:t>
            </w:r>
          </w:p>
        </w:tc>
        <w:tc>
          <w:tcPr>
            <w:tcW w:w="952" w:type="pct"/>
            <w:tcBorders>
              <w:top w:val="nil"/>
              <w:left w:val="nil"/>
              <w:bottom w:val="nil"/>
              <w:right w:val="nil"/>
            </w:tcBorders>
            <w:shd w:val="clear" w:color="auto" w:fill="auto"/>
            <w:vAlign w:val="center"/>
            <w:hideMark/>
          </w:tcPr>
          <w:p w14:paraId="2EDED41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m J Clin Oncol</w:t>
            </w:r>
          </w:p>
        </w:tc>
        <w:tc>
          <w:tcPr>
            <w:tcW w:w="242" w:type="pct"/>
            <w:tcBorders>
              <w:top w:val="nil"/>
              <w:left w:val="nil"/>
              <w:bottom w:val="nil"/>
              <w:right w:val="nil"/>
            </w:tcBorders>
            <w:shd w:val="clear" w:color="auto" w:fill="auto"/>
            <w:vAlign w:val="center"/>
          </w:tcPr>
          <w:p w14:paraId="357C7F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437343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4DA3D6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373619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C73429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CCE237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B33AE8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18BB352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0F2F74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64053E0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829673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45DBBC8F" w14:textId="77777777" w:rsidTr="006C3B75">
        <w:trPr>
          <w:trHeight w:val="340"/>
          <w:jc w:val="center"/>
        </w:trPr>
        <w:tc>
          <w:tcPr>
            <w:tcW w:w="392" w:type="pct"/>
            <w:tcBorders>
              <w:top w:val="nil"/>
              <w:left w:val="nil"/>
              <w:bottom w:val="nil"/>
              <w:right w:val="nil"/>
            </w:tcBorders>
            <w:vAlign w:val="center"/>
          </w:tcPr>
          <w:p w14:paraId="1182755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54DD4B8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6</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A300CE1D-6716-4A0B-BFC5-CA338E1CE1C6}</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19)</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48A72C3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Vadlamudi</w:t>
            </w:r>
          </w:p>
        </w:tc>
        <w:tc>
          <w:tcPr>
            <w:tcW w:w="200" w:type="pct"/>
            <w:tcBorders>
              <w:top w:val="nil"/>
              <w:left w:val="nil"/>
              <w:bottom w:val="nil"/>
              <w:right w:val="nil"/>
            </w:tcBorders>
            <w:shd w:val="clear" w:color="auto" w:fill="auto"/>
            <w:vAlign w:val="center"/>
            <w:hideMark/>
          </w:tcPr>
          <w:p w14:paraId="50593B3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8</w:t>
            </w:r>
          </w:p>
        </w:tc>
        <w:tc>
          <w:tcPr>
            <w:tcW w:w="952" w:type="pct"/>
            <w:tcBorders>
              <w:top w:val="nil"/>
              <w:left w:val="nil"/>
              <w:bottom w:val="nil"/>
              <w:right w:val="nil"/>
            </w:tcBorders>
            <w:shd w:val="clear" w:color="auto" w:fill="auto"/>
            <w:vAlign w:val="center"/>
            <w:hideMark/>
          </w:tcPr>
          <w:p w14:paraId="0A40732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South Med J</w:t>
            </w:r>
          </w:p>
        </w:tc>
        <w:tc>
          <w:tcPr>
            <w:tcW w:w="242" w:type="pct"/>
            <w:tcBorders>
              <w:top w:val="nil"/>
              <w:left w:val="nil"/>
              <w:bottom w:val="nil"/>
              <w:right w:val="nil"/>
            </w:tcBorders>
            <w:shd w:val="clear" w:color="auto" w:fill="auto"/>
            <w:vAlign w:val="center"/>
          </w:tcPr>
          <w:p w14:paraId="658EB3C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E92AE0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C2A53B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EDAC79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A28789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DA85A8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EA4F2A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58FF0C1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B8003D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091FD9A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25EE666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1884F7CC" w14:textId="77777777" w:rsidTr="006C3B75">
        <w:trPr>
          <w:trHeight w:val="340"/>
          <w:jc w:val="center"/>
        </w:trPr>
        <w:tc>
          <w:tcPr>
            <w:tcW w:w="392" w:type="pct"/>
            <w:tcBorders>
              <w:top w:val="nil"/>
              <w:left w:val="nil"/>
              <w:bottom w:val="nil"/>
              <w:right w:val="nil"/>
            </w:tcBorders>
            <w:vAlign w:val="center"/>
          </w:tcPr>
          <w:p w14:paraId="19DDA1C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669505D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7</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B82AF058-44A4-45F3-A360-F1A0D36AB59C}</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0)</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7E0F120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Bindi</w:t>
            </w:r>
          </w:p>
        </w:tc>
        <w:tc>
          <w:tcPr>
            <w:tcW w:w="200" w:type="pct"/>
            <w:tcBorders>
              <w:top w:val="nil"/>
              <w:left w:val="nil"/>
              <w:bottom w:val="nil"/>
              <w:right w:val="nil"/>
            </w:tcBorders>
            <w:shd w:val="clear" w:color="auto" w:fill="auto"/>
            <w:vAlign w:val="center"/>
            <w:hideMark/>
          </w:tcPr>
          <w:p w14:paraId="2333847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9</w:t>
            </w:r>
          </w:p>
        </w:tc>
        <w:tc>
          <w:tcPr>
            <w:tcW w:w="952" w:type="pct"/>
            <w:tcBorders>
              <w:top w:val="nil"/>
              <w:left w:val="nil"/>
              <w:bottom w:val="nil"/>
              <w:right w:val="nil"/>
            </w:tcBorders>
            <w:shd w:val="clear" w:color="auto" w:fill="auto"/>
            <w:vAlign w:val="center"/>
            <w:hideMark/>
          </w:tcPr>
          <w:p w14:paraId="0A6D8E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centi Prog med</w:t>
            </w:r>
          </w:p>
        </w:tc>
        <w:tc>
          <w:tcPr>
            <w:tcW w:w="242" w:type="pct"/>
            <w:tcBorders>
              <w:top w:val="nil"/>
              <w:left w:val="nil"/>
              <w:bottom w:val="nil"/>
              <w:right w:val="nil"/>
            </w:tcBorders>
            <w:shd w:val="clear" w:color="auto" w:fill="auto"/>
            <w:vAlign w:val="center"/>
          </w:tcPr>
          <w:p w14:paraId="2807DE6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0EB5DB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07843C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0CDDA0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04320E3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F574AD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2DFCA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E6FA9E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1CD73A8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07ECF48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286DD4A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484037C4" w14:textId="77777777" w:rsidTr="006C3B75">
        <w:trPr>
          <w:trHeight w:val="340"/>
          <w:jc w:val="center"/>
        </w:trPr>
        <w:tc>
          <w:tcPr>
            <w:tcW w:w="392" w:type="pct"/>
            <w:tcBorders>
              <w:top w:val="nil"/>
              <w:left w:val="nil"/>
              <w:bottom w:val="nil"/>
              <w:right w:val="nil"/>
            </w:tcBorders>
            <w:vAlign w:val="center"/>
          </w:tcPr>
          <w:p w14:paraId="402305C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AA0A33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8</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4EE767BD-B5BD-44A2-B002-0C470CA68747}</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1)</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1FA34B1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Martínez-Valles</w:t>
            </w:r>
          </w:p>
        </w:tc>
        <w:tc>
          <w:tcPr>
            <w:tcW w:w="200" w:type="pct"/>
            <w:tcBorders>
              <w:top w:val="nil"/>
              <w:left w:val="nil"/>
              <w:bottom w:val="nil"/>
              <w:right w:val="nil"/>
            </w:tcBorders>
            <w:shd w:val="clear" w:color="auto" w:fill="auto"/>
            <w:vAlign w:val="center"/>
            <w:hideMark/>
          </w:tcPr>
          <w:p w14:paraId="56850C8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9</w:t>
            </w:r>
          </w:p>
        </w:tc>
        <w:tc>
          <w:tcPr>
            <w:tcW w:w="952" w:type="pct"/>
            <w:tcBorders>
              <w:top w:val="nil"/>
              <w:left w:val="nil"/>
              <w:bottom w:val="nil"/>
              <w:right w:val="nil"/>
            </w:tcBorders>
            <w:shd w:val="clear" w:color="auto" w:fill="auto"/>
            <w:vAlign w:val="center"/>
            <w:hideMark/>
          </w:tcPr>
          <w:p w14:paraId="493E2F9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s J</w:t>
            </w:r>
          </w:p>
        </w:tc>
        <w:tc>
          <w:tcPr>
            <w:tcW w:w="242" w:type="pct"/>
            <w:tcBorders>
              <w:top w:val="nil"/>
              <w:left w:val="nil"/>
              <w:bottom w:val="nil"/>
              <w:right w:val="nil"/>
            </w:tcBorders>
            <w:shd w:val="clear" w:color="auto" w:fill="auto"/>
            <w:vAlign w:val="center"/>
          </w:tcPr>
          <w:p w14:paraId="71B5B06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23DC18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6371F8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BC2628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B4B9EA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F1247E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B5E587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D73BED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C6E1FF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07CE28E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0B048A7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617DEA01" w14:textId="77777777" w:rsidTr="006C3B75">
        <w:trPr>
          <w:trHeight w:val="340"/>
          <w:jc w:val="center"/>
        </w:trPr>
        <w:tc>
          <w:tcPr>
            <w:tcW w:w="392" w:type="pct"/>
            <w:tcBorders>
              <w:top w:val="nil"/>
              <w:left w:val="nil"/>
              <w:bottom w:val="nil"/>
              <w:right w:val="nil"/>
            </w:tcBorders>
            <w:vAlign w:val="center"/>
          </w:tcPr>
          <w:p w14:paraId="62A839C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6ABEB1B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9</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9200A8FE-A661-4FDC-B86A-9662088CC79B}</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2)</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30B4621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icin</w:t>
            </w:r>
          </w:p>
        </w:tc>
        <w:tc>
          <w:tcPr>
            <w:tcW w:w="200" w:type="pct"/>
            <w:tcBorders>
              <w:top w:val="nil"/>
              <w:left w:val="nil"/>
              <w:bottom w:val="nil"/>
              <w:right w:val="nil"/>
            </w:tcBorders>
            <w:shd w:val="clear" w:color="auto" w:fill="auto"/>
            <w:vAlign w:val="center"/>
            <w:hideMark/>
          </w:tcPr>
          <w:p w14:paraId="1323F76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0</w:t>
            </w:r>
          </w:p>
        </w:tc>
        <w:tc>
          <w:tcPr>
            <w:tcW w:w="952" w:type="pct"/>
            <w:tcBorders>
              <w:top w:val="nil"/>
              <w:left w:val="nil"/>
              <w:bottom w:val="nil"/>
              <w:right w:val="nil"/>
            </w:tcBorders>
            <w:shd w:val="clear" w:color="auto" w:fill="auto"/>
            <w:vAlign w:val="center"/>
            <w:hideMark/>
          </w:tcPr>
          <w:p w14:paraId="65D8001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Trak Univ Tip Fak Derg</w:t>
            </w:r>
          </w:p>
        </w:tc>
        <w:tc>
          <w:tcPr>
            <w:tcW w:w="242" w:type="pct"/>
            <w:tcBorders>
              <w:top w:val="nil"/>
              <w:left w:val="nil"/>
              <w:bottom w:val="nil"/>
              <w:right w:val="nil"/>
            </w:tcBorders>
            <w:shd w:val="clear" w:color="auto" w:fill="auto"/>
            <w:vAlign w:val="center"/>
          </w:tcPr>
          <w:p w14:paraId="2A8856F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B7DD93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602DA6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680E5C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9FBC6A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B00D9D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AB12F5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A73206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DB022C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9323D8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770126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2A17E29B" w14:textId="77777777" w:rsidTr="006C3B75">
        <w:trPr>
          <w:trHeight w:val="340"/>
          <w:jc w:val="center"/>
        </w:trPr>
        <w:tc>
          <w:tcPr>
            <w:tcW w:w="392" w:type="pct"/>
            <w:tcBorders>
              <w:top w:val="nil"/>
              <w:left w:val="nil"/>
              <w:bottom w:val="nil"/>
              <w:right w:val="nil"/>
            </w:tcBorders>
            <w:vAlign w:val="center"/>
          </w:tcPr>
          <w:p w14:paraId="36870F3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lastRenderedPageBreak/>
              <w:t>case report</w:t>
            </w:r>
          </w:p>
        </w:tc>
        <w:tc>
          <w:tcPr>
            <w:tcW w:w="229" w:type="pct"/>
            <w:tcBorders>
              <w:top w:val="nil"/>
              <w:left w:val="nil"/>
              <w:bottom w:val="nil"/>
              <w:right w:val="nil"/>
            </w:tcBorders>
            <w:shd w:val="clear" w:color="auto" w:fill="auto"/>
            <w:vAlign w:val="center"/>
            <w:hideMark/>
          </w:tcPr>
          <w:p w14:paraId="7660800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2</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D1397857-3D89-4098-BCFC-194AA8768CFA}</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3)</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6F1DA4A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Suyama</w:t>
            </w:r>
          </w:p>
        </w:tc>
        <w:tc>
          <w:tcPr>
            <w:tcW w:w="200" w:type="pct"/>
            <w:tcBorders>
              <w:top w:val="nil"/>
              <w:left w:val="nil"/>
              <w:bottom w:val="nil"/>
              <w:right w:val="nil"/>
            </w:tcBorders>
            <w:shd w:val="clear" w:color="auto" w:fill="auto"/>
            <w:vAlign w:val="center"/>
            <w:hideMark/>
          </w:tcPr>
          <w:p w14:paraId="5F4369F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1</w:t>
            </w:r>
          </w:p>
        </w:tc>
        <w:tc>
          <w:tcPr>
            <w:tcW w:w="952" w:type="pct"/>
            <w:tcBorders>
              <w:top w:val="nil"/>
              <w:left w:val="nil"/>
              <w:bottom w:val="nil"/>
              <w:right w:val="nil"/>
            </w:tcBorders>
            <w:shd w:val="clear" w:color="auto" w:fill="auto"/>
            <w:vAlign w:val="center"/>
            <w:hideMark/>
          </w:tcPr>
          <w:p w14:paraId="3845494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Intern Med</w:t>
            </w:r>
          </w:p>
        </w:tc>
        <w:tc>
          <w:tcPr>
            <w:tcW w:w="242" w:type="pct"/>
            <w:tcBorders>
              <w:top w:val="nil"/>
              <w:left w:val="nil"/>
              <w:bottom w:val="nil"/>
              <w:right w:val="nil"/>
            </w:tcBorders>
            <w:shd w:val="clear" w:color="auto" w:fill="auto"/>
            <w:vAlign w:val="center"/>
          </w:tcPr>
          <w:p w14:paraId="5519F2A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F7DD44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94617D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10E523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D7545E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7085A2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67882D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840035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ACCF1E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36907E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F6112B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6C43A795" w14:textId="77777777" w:rsidTr="006C3B75">
        <w:trPr>
          <w:trHeight w:val="340"/>
          <w:jc w:val="center"/>
        </w:trPr>
        <w:tc>
          <w:tcPr>
            <w:tcW w:w="392" w:type="pct"/>
            <w:tcBorders>
              <w:top w:val="nil"/>
              <w:left w:val="nil"/>
              <w:bottom w:val="nil"/>
              <w:right w:val="nil"/>
            </w:tcBorders>
            <w:vAlign w:val="center"/>
          </w:tcPr>
          <w:p w14:paraId="715D0BE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99E94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3</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FEE1CE2B-D44F-4630-8EF8-09D0F6DC0596}</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4)</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73B6CEC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Stempel</w:t>
            </w:r>
          </w:p>
        </w:tc>
        <w:tc>
          <w:tcPr>
            <w:tcW w:w="200" w:type="pct"/>
            <w:tcBorders>
              <w:top w:val="nil"/>
              <w:left w:val="nil"/>
              <w:bottom w:val="nil"/>
              <w:right w:val="nil"/>
            </w:tcBorders>
            <w:shd w:val="clear" w:color="auto" w:fill="auto"/>
            <w:vAlign w:val="center"/>
            <w:hideMark/>
          </w:tcPr>
          <w:p w14:paraId="4726858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3</w:t>
            </w:r>
          </w:p>
        </w:tc>
        <w:tc>
          <w:tcPr>
            <w:tcW w:w="952" w:type="pct"/>
            <w:tcBorders>
              <w:top w:val="nil"/>
              <w:left w:val="nil"/>
              <w:bottom w:val="nil"/>
              <w:right w:val="nil"/>
            </w:tcBorders>
            <w:shd w:val="clear" w:color="auto" w:fill="auto"/>
            <w:vAlign w:val="center"/>
            <w:hideMark/>
          </w:tcPr>
          <w:p w14:paraId="2BDE37F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BMJ Case Rep</w:t>
            </w:r>
          </w:p>
        </w:tc>
        <w:tc>
          <w:tcPr>
            <w:tcW w:w="242" w:type="pct"/>
            <w:tcBorders>
              <w:top w:val="nil"/>
              <w:left w:val="nil"/>
              <w:bottom w:val="nil"/>
              <w:right w:val="nil"/>
            </w:tcBorders>
            <w:shd w:val="clear" w:color="auto" w:fill="auto"/>
            <w:vAlign w:val="center"/>
          </w:tcPr>
          <w:p w14:paraId="0716762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3BF3AB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A3D419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B0960D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1D614E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CEC4C8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042131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51E25C9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407493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691024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41106E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6A06B6F" w14:textId="77777777" w:rsidTr="006C3B75">
        <w:trPr>
          <w:trHeight w:val="340"/>
          <w:jc w:val="center"/>
        </w:trPr>
        <w:tc>
          <w:tcPr>
            <w:tcW w:w="392" w:type="pct"/>
            <w:tcBorders>
              <w:top w:val="nil"/>
              <w:left w:val="nil"/>
              <w:bottom w:val="nil"/>
              <w:right w:val="nil"/>
            </w:tcBorders>
            <w:vAlign w:val="center"/>
          </w:tcPr>
          <w:p w14:paraId="7A80F82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40BC3E0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4</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EA1F6DBC-B875-4DEB-A22F-9FDD36147F8B}</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5)</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10A4F20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kinosoglou</w:t>
            </w:r>
          </w:p>
        </w:tc>
        <w:tc>
          <w:tcPr>
            <w:tcW w:w="200" w:type="pct"/>
            <w:tcBorders>
              <w:top w:val="nil"/>
              <w:left w:val="nil"/>
              <w:bottom w:val="nil"/>
              <w:right w:val="nil"/>
            </w:tcBorders>
            <w:shd w:val="clear" w:color="auto" w:fill="auto"/>
            <w:vAlign w:val="center"/>
            <w:hideMark/>
          </w:tcPr>
          <w:p w14:paraId="22E6D68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4</w:t>
            </w:r>
          </w:p>
        </w:tc>
        <w:tc>
          <w:tcPr>
            <w:tcW w:w="952" w:type="pct"/>
            <w:tcBorders>
              <w:top w:val="nil"/>
              <w:left w:val="nil"/>
              <w:bottom w:val="nil"/>
              <w:right w:val="nil"/>
            </w:tcBorders>
            <w:shd w:val="clear" w:color="auto" w:fill="auto"/>
            <w:vAlign w:val="center"/>
            <w:hideMark/>
          </w:tcPr>
          <w:p w14:paraId="0CC1ECC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nn Clin Biochem</w:t>
            </w:r>
          </w:p>
        </w:tc>
        <w:tc>
          <w:tcPr>
            <w:tcW w:w="242" w:type="pct"/>
            <w:tcBorders>
              <w:top w:val="nil"/>
              <w:left w:val="nil"/>
              <w:bottom w:val="nil"/>
              <w:right w:val="nil"/>
            </w:tcBorders>
            <w:shd w:val="clear" w:color="auto" w:fill="auto"/>
            <w:vAlign w:val="center"/>
          </w:tcPr>
          <w:p w14:paraId="06A4D34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C4912F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A6A84D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376518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D221E0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0E5D92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CC9012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63D969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3C7413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6E1E192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3B7A0C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70B616AD" w14:textId="77777777" w:rsidTr="006C3B75">
        <w:trPr>
          <w:trHeight w:val="340"/>
          <w:jc w:val="center"/>
        </w:trPr>
        <w:tc>
          <w:tcPr>
            <w:tcW w:w="392" w:type="pct"/>
            <w:tcBorders>
              <w:top w:val="nil"/>
              <w:left w:val="nil"/>
              <w:bottom w:val="nil"/>
              <w:right w:val="nil"/>
            </w:tcBorders>
            <w:vAlign w:val="center"/>
          </w:tcPr>
          <w:p w14:paraId="5346331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4722511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6</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3F9A3118-536B-4919-9772-184D95EA97FC}</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6)</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A8ED75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Nandagopal</w:t>
            </w:r>
          </w:p>
        </w:tc>
        <w:tc>
          <w:tcPr>
            <w:tcW w:w="200" w:type="pct"/>
            <w:tcBorders>
              <w:top w:val="nil"/>
              <w:left w:val="nil"/>
              <w:bottom w:val="nil"/>
              <w:right w:val="nil"/>
            </w:tcBorders>
            <w:shd w:val="clear" w:color="auto" w:fill="auto"/>
            <w:vAlign w:val="center"/>
            <w:hideMark/>
          </w:tcPr>
          <w:p w14:paraId="24E836F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4</w:t>
            </w:r>
          </w:p>
        </w:tc>
        <w:tc>
          <w:tcPr>
            <w:tcW w:w="952" w:type="pct"/>
            <w:tcBorders>
              <w:top w:val="nil"/>
              <w:left w:val="nil"/>
              <w:bottom w:val="nil"/>
              <w:right w:val="nil"/>
            </w:tcBorders>
            <w:shd w:val="clear" w:color="auto" w:fill="auto"/>
            <w:vAlign w:val="center"/>
            <w:hideMark/>
          </w:tcPr>
          <w:p w14:paraId="7B908B9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m J Ther</w:t>
            </w:r>
          </w:p>
        </w:tc>
        <w:tc>
          <w:tcPr>
            <w:tcW w:w="242" w:type="pct"/>
            <w:tcBorders>
              <w:top w:val="nil"/>
              <w:left w:val="nil"/>
              <w:bottom w:val="nil"/>
              <w:right w:val="nil"/>
            </w:tcBorders>
            <w:shd w:val="clear" w:color="auto" w:fill="auto"/>
            <w:vAlign w:val="center"/>
          </w:tcPr>
          <w:p w14:paraId="73475FF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4387CC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6181BE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5F495C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3222FE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195B26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36EAC7D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800EDC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6ADC18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2E55B2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43E62F6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3B10CB2B" w14:textId="77777777" w:rsidTr="006C3B75">
        <w:trPr>
          <w:trHeight w:val="340"/>
          <w:jc w:val="center"/>
        </w:trPr>
        <w:tc>
          <w:tcPr>
            <w:tcW w:w="392" w:type="pct"/>
            <w:tcBorders>
              <w:top w:val="nil"/>
              <w:left w:val="nil"/>
              <w:bottom w:val="nil"/>
              <w:right w:val="nil"/>
            </w:tcBorders>
            <w:vAlign w:val="center"/>
          </w:tcPr>
          <w:p w14:paraId="1490DFE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4E9D6D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7</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DC642CC7-9954-4F11-AF83-746C752DFC11}</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7)</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69E2D11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Vega</w:t>
            </w:r>
          </w:p>
        </w:tc>
        <w:tc>
          <w:tcPr>
            <w:tcW w:w="200" w:type="pct"/>
            <w:tcBorders>
              <w:top w:val="nil"/>
              <w:left w:val="nil"/>
              <w:bottom w:val="nil"/>
              <w:right w:val="nil"/>
            </w:tcBorders>
            <w:shd w:val="clear" w:color="auto" w:fill="auto"/>
            <w:vAlign w:val="center"/>
            <w:hideMark/>
          </w:tcPr>
          <w:p w14:paraId="3D7D206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4</w:t>
            </w:r>
          </w:p>
        </w:tc>
        <w:tc>
          <w:tcPr>
            <w:tcW w:w="952" w:type="pct"/>
            <w:tcBorders>
              <w:top w:val="nil"/>
              <w:left w:val="nil"/>
              <w:bottom w:val="nil"/>
              <w:right w:val="nil"/>
            </w:tcBorders>
            <w:shd w:val="clear" w:color="auto" w:fill="auto"/>
            <w:vAlign w:val="center"/>
            <w:hideMark/>
          </w:tcPr>
          <w:p w14:paraId="0451B5B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v Clin Esp</w:t>
            </w:r>
            <w:r w:rsidRPr="004E4CBB">
              <w:rPr>
                <w:rFonts w:ascii="Times New Roman" w:hAnsi="Times New Roman" w:cs="Times New Roman"/>
                <w:sz w:val="15"/>
                <w:szCs w:val="15"/>
              </w:rPr>
              <w:t>（</w:t>
            </w:r>
            <w:r w:rsidRPr="004E4CBB">
              <w:rPr>
                <w:rFonts w:ascii="Times New Roman" w:hAnsi="Times New Roman" w:cs="Times New Roman"/>
                <w:sz w:val="15"/>
                <w:szCs w:val="15"/>
              </w:rPr>
              <w:t>Barc</w:t>
            </w:r>
            <w:r w:rsidRPr="004E4CBB">
              <w:rPr>
                <w:rFonts w:ascii="Times New Roman" w:hAnsi="Times New Roman" w:cs="Times New Roman"/>
                <w:sz w:val="15"/>
                <w:szCs w:val="15"/>
              </w:rPr>
              <w:t>）</w:t>
            </w:r>
          </w:p>
        </w:tc>
        <w:tc>
          <w:tcPr>
            <w:tcW w:w="242" w:type="pct"/>
            <w:tcBorders>
              <w:top w:val="nil"/>
              <w:left w:val="nil"/>
              <w:bottom w:val="nil"/>
              <w:right w:val="nil"/>
            </w:tcBorders>
            <w:shd w:val="clear" w:color="auto" w:fill="auto"/>
            <w:vAlign w:val="center"/>
          </w:tcPr>
          <w:p w14:paraId="4DB5D9B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46E3B5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3E6533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614299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E8B9AC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CBDD53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9A910F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5FCD53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F8C274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ECC6EA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03BE6AB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115F2831" w14:textId="77777777" w:rsidTr="006C3B75">
        <w:trPr>
          <w:trHeight w:val="340"/>
          <w:jc w:val="center"/>
        </w:trPr>
        <w:tc>
          <w:tcPr>
            <w:tcW w:w="392" w:type="pct"/>
            <w:tcBorders>
              <w:top w:val="nil"/>
              <w:left w:val="nil"/>
              <w:bottom w:val="nil"/>
              <w:right w:val="nil"/>
            </w:tcBorders>
            <w:vAlign w:val="center"/>
          </w:tcPr>
          <w:p w14:paraId="0E4EFE8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0788171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8</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933758EA-095A-4B91-8C65-DF63AB87FF43}</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8)</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AEB1CE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ekerevac</w:t>
            </w:r>
          </w:p>
        </w:tc>
        <w:tc>
          <w:tcPr>
            <w:tcW w:w="200" w:type="pct"/>
            <w:tcBorders>
              <w:top w:val="nil"/>
              <w:left w:val="nil"/>
              <w:bottom w:val="nil"/>
              <w:right w:val="nil"/>
            </w:tcBorders>
            <w:shd w:val="clear" w:color="auto" w:fill="auto"/>
            <w:vAlign w:val="center"/>
            <w:hideMark/>
          </w:tcPr>
          <w:p w14:paraId="78C0CFA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5</w:t>
            </w:r>
          </w:p>
        </w:tc>
        <w:tc>
          <w:tcPr>
            <w:tcW w:w="952" w:type="pct"/>
            <w:tcBorders>
              <w:top w:val="nil"/>
              <w:left w:val="nil"/>
              <w:bottom w:val="nil"/>
              <w:right w:val="nil"/>
            </w:tcBorders>
            <w:shd w:val="clear" w:color="auto" w:fill="auto"/>
            <w:vAlign w:val="center"/>
            <w:hideMark/>
          </w:tcPr>
          <w:p w14:paraId="17EB8F5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cta Clin Croat</w:t>
            </w:r>
          </w:p>
        </w:tc>
        <w:tc>
          <w:tcPr>
            <w:tcW w:w="242" w:type="pct"/>
            <w:tcBorders>
              <w:top w:val="nil"/>
              <w:left w:val="nil"/>
              <w:bottom w:val="nil"/>
              <w:right w:val="nil"/>
            </w:tcBorders>
            <w:shd w:val="clear" w:color="auto" w:fill="auto"/>
            <w:vAlign w:val="center"/>
          </w:tcPr>
          <w:p w14:paraId="42E7BE1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F75953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CEA0C4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9E72EC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4FA80B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79284F4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1A7576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2761891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3D438E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F96D23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80ACCC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7376D99A" w14:textId="77777777" w:rsidTr="006C3B75">
        <w:trPr>
          <w:trHeight w:val="340"/>
          <w:jc w:val="center"/>
        </w:trPr>
        <w:tc>
          <w:tcPr>
            <w:tcW w:w="392" w:type="pct"/>
            <w:tcBorders>
              <w:top w:val="nil"/>
              <w:left w:val="nil"/>
              <w:bottom w:val="nil"/>
              <w:right w:val="nil"/>
            </w:tcBorders>
            <w:vAlign w:val="center"/>
          </w:tcPr>
          <w:p w14:paraId="0A95AC3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2AFD116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0</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4C107922-A5A1-4BCB-956E-6EF16F55FCB2}</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29)</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4991583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Jeong</w:t>
            </w:r>
          </w:p>
        </w:tc>
        <w:tc>
          <w:tcPr>
            <w:tcW w:w="200" w:type="pct"/>
            <w:tcBorders>
              <w:top w:val="nil"/>
              <w:left w:val="nil"/>
              <w:bottom w:val="nil"/>
              <w:right w:val="nil"/>
            </w:tcBorders>
            <w:shd w:val="clear" w:color="auto" w:fill="auto"/>
            <w:vAlign w:val="center"/>
            <w:hideMark/>
          </w:tcPr>
          <w:p w14:paraId="67F1E78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5</w:t>
            </w:r>
          </w:p>
        </w:tc>
        <w:tc>
          <w:tcPr>
            <w:tcW w:w="952" w:type="pct"/>
            <w:tcBorders>
              <w:top w:val="nil"/>
              <w:left w:val="nil"/>
              <w:bottom w:val="nil"/>
              <w:right w:val="nil"/>
            </w:tcBorders>
            <w:shd w:val="clear" w:color="auto" w:fill="auto"/>
            <w:vAlign w:val="center"/>
            <w:hideMark/>
          </w:tcPr>
          <w:p w14:paraId="464B428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Tuberc Respir Dis (Seoul)</w:t>
            </w:r>
          </w:p>
        </w:tc>
        <w:tc>
          <w:tcPr>
            <w:tcW w:w="242" w:type="pct"/>
            <w:tcBorders>
              <w:top w:val="nil"/>
              <w:left w:val="nil"/>
              <w:bottom w:val="nil"/>
              <w:right w:val="nil"/>
            </w:tcBorders>
            <w:shd w:val="clear" w:color="auto" w:fill="auto"/>
            <w:vAlign w:val="center"/>
          </w:tcPr>
          <w:p w14:paraId="5044799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DF90D9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68C1AA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7E636D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5D2408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E0248E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8B3487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20EFDDD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D1D539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91BEE2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F8CB13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BCEB546" w14:textId="77777777" w:rsidTr="006C3B75">
        <w:trPr>
          <w:trHeight w:val="340"/>
          <w:jc w:val="center"/>
        </w:trPr>
        <w:tc>
          <w:tcPr>
            <w:tcW w:w="392" w:type="pct"/>
            <w:tcBorders>
              <w:top w:val="nil"/>
              <w:left w:val="nil"/>
              <w:bottom w:val="nil"/>
              <w:right w:val="nil"/>
            </w:tcBorders>
            <w:vAlign w:val="center"/>
          </w:tcPr>
          <w:p w14:paraId="3186CE4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BA336E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1</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41A90244-AC3E-4786-9B41-E46FF7DB32FA}</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0)</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5F7E2A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oki</w:t>
            </w:r>
          </w:p>
        </w:tc>
        <w:tc>
          <w:tcPr>
            <w:tcW w:w="200" w:type="pct"/>
            <w:tcBorders>
              <w:top w:val="nil"/>
              <w:left w:val="nil"/>
              <w:bottom w:val="nil"/>
              <w:right w:val="nil"/>
            </w:tcBorders>
            <w:shd w:val="clear" w:color="auto" w:fill="auto"/>
            <w:vAlign w:val="center"/>
            <w:hideMark/>
          </w:tcPr>
          <w:p w14:paraId="0643008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6</w:t>
            </w:r>
          </w:p>
        </w:tc>
        <w:tc>
          <w:tcPr>
            <w:tcW w:w="952" w:type="pct"/>
            <w:tcBorders>
              <w:top w:val="nil"/>
              <w:left w:val="nil"/>
              <w:bottom w:val="nil"/>
              <w:right w:val="nil"/>
            </w:tcBorders>
            <w:shd w:val="clear" w:color="auto" w:fill="auto"/>
            <w:vAlign w:val="center"/>
            <w:hideMark/>
          </w:tcPr>
          <w:p w14:paraId="5378EB4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Intern Med</w:t>
            </w:r>
          </w:p>
        </w:tc>
        <w:tc>
          <w:tcPr>
            <w:tcW w:w="242" w:type="pct"/>
            <w:tcBorders>
              <w:top w:val="nil"/>
              <w:left w:val="nil"/>
              <w:bottom w:val="nil"/>
              <w:right w:val="nil"/>
            </w:tcBorders>
            <w:shd w:val="clear" w:color="auto" w:fill="auto"/>
            <w:vAlign w:val="center"/>
          </w:tcPr>
          <w:p w14:paraId="60E5E1C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E13358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1F8882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68B33F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555DD8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A1F75F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3FDE90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2EE1E9B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2BCFFD7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653B1B2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278DF3C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7FA89231" w14:textId="77777777" w:rsidTr="006C3B75">
        <w:trPr>
          <w:trHeight w:val="340"/>
          <w:jc w:val="center"/>
        </w:trPr>
        <w:tc>
          <w:tcPr>
            <w:tcW w:w="392" w:type="pct"/>
            <w:tcBorders>
              <w:top w:val="nil"/>
              <w:left w:val="nil"/>
              <w:bottom w:val="nil"/>
              <w:right w:val="nil"/>
            </w:tcBorders>
            <w:vAlign w:val="center"/>
          </w:tcPr>
          <w:p w14:paraId="140D01F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5210474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2</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89C72F8F-38EE-4E12-BEBC-89B50EE71BCB}</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1)</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558B48A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Kaya</w:t>
            </w:r>
          </w:p>
        </w:tc>
        <w:tc>
          <w:tcPr>
            <w:tcW w:w="200" w:type="pct"/>
            <w:tcBorders>
              <w:top w:val="nil"/>
              <w:left w:val="nil"/>
              <w:bottom w:val="nil"/>
              <w:right w:val="nil"/>
            </w:tcBorders>
            <w:shd w:val="clear" w:color="auto" w:fill="auto"/>
            <w:vAlign w:val="center"/>
            <w:hideMark/>
          </w:tcPr>
          <w:p w14:paraId="5B6E408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6</w:t>
            </w:r>
          </w:p>
        </w:tc>
        <w:tc>
          <w:tcPr>
            <w:tcW w:w="952" w:type="pct"/>
            <w:tcBorders>
              <w:top w:val="nil"/>
              <w:left w:val="nil"/>
              <w:bottom w:val="nil"/>
              <w:right w:val="nil"/>
            </w:tcBorders>
            <w:shd w:val="clear" w:color="auto" w:fill="auto"/>
            <w:vAlign w:val="center"/>
            <w:hideMark/>
          </w:tcPr>
          <w:p w14:paraId="2FAE2E1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J Clin Diagn Res</w:t>
            </w:r>
          </w:p>
        </w:tc>
        <w:tc>
          <w:tcPr>
            <w:tcW w:w="242" w:type="pct"/>
            <w:tcBorders>
              <w:top w:val="nil"/>
              <w:left w:val="nil"/>
              <w:bottom w:val="nil"/>
              <w:right w:val="nil"/>
            </w:tcBorders>
            <w:shd w:val="clear" w:color="auto" w:fill="auto"/>
            <w:vAlign w:val="center"/>
          </w:tcPr>
          <w:p w14:paraId="482A36C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683C8F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8C12AF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59AC01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CC720B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E3E224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0B6FBC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16E5DB4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B1A38C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0800885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77BB3A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25DF43C3" w14:textId="77777777" w:rsidTr="006C3B75">
        <w:trPr>
          <w:trHeight w:val="340"/>
          <w:jc w:val="center"/>
        </w:trPr>
        <w:tc>
          <w:tcPr>
            <w:tcW w:w="392" w:type="pct"/>
            <w:tcBorders>
              <w:top w:val="nil"/>
              <w:left w:val="nil"/>
              <w:bottom w:val="nil"/>
              <w:right w:val="nil"/>
            </w:tcBorders>
            <w:vAlign w:val="center"/>
          </w:tcPr>
          <w:p w14:paraId="00FD514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1248EE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3</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5CF6CDEA-A36C-4DA7-9845-8B47861BB45A}</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2)</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4289FF0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Ohara</w:t>
            </w:r>
          </w:p>
        </w:tc>
        <w:tc>
          <w:tcPr>
            <w:tcW w:w="200" w:type="pct"/>
            <w:tcBorders>
              <w:top w:val="nil"/>
              <w:left w:val="nil"/>
              <w:bottom w:val="nil"/>
              <w:right w:val="nil"/>
            </w:tcBorders>
            <w:shd w:val="clear" w:color="auto" w:fill="auto"/>
            <w:vAlign w:val="center"/>
            <w:hideMark/>
          </w:tcPr>
          <w:p w14:paraId="430A1BE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6</w:t>
            </w:r>
          </w:p>
        </w:tc>
        <w:tc>
          <w:tcPr>
            <w:tcW w:w="952" w:type="pct"/>
            <w:tcBorders>
              <w:top w:val="nil"/>
              <w:left w:val="nil"/>
              <w:bottom w:val="nil"/>
              <w:right w:val="nil"/>
            </w:tcBorders>
            <w:shd w:val="clear" w:color="auto" w:fill="auto"/>
            <w:vAlign w:val="center"/>
            <w:hideMark/>
          </w:tcPr>
          <w:p w14:paraId="75DD596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Intern Med</w:t>
            </w:r>
          </w:p>
        </w:tc>
        <w:tc>
          <w:tcPr>
            <w:tcW w:w="242" w:type="pct"/>
            <w:tcBorders>
              <w:top w:val="nil"/>
              <w:left w:val="nil"/>
              <w:bottom w:val="nil"/>
              <w:right w:val="nil"/>
            </w:tcBorders>
            <w:shd w:val="clear" w:color="auto" w:fill="auto"/>
            <w:vAlign w:val="center"/>
          </w:tcPr>
          <w:p w14:paraId="47BC11F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509540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1EA0FC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B6B05D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3CC528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0864F0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B924E1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06CA384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6DCA0B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290DEEB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68C77D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1B7FED24" w14:textId="77777777" w:rsidTr="006C3B75">
        <w:trPr>
          <w:trHeight w:val="340"/>
          <w:jc w:val="center"/>
        </w:trPr>
        <w:tc>
          <w:tcPr>
            <w:tcW w:w="392" w:type="pct"/>
            <w:tcBorders>
              <w:top w:val="nil"/>
              <w:left w:val="nil"/>
              <w:bottom w:val="nil"/>
              <w:right w:val="nil"/>
            </w:tcBorders>
            <w:vAlign w:val="center"/>
          </w:tcPr>
          <w:p w14:paraId="0137479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40C224B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4</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2885699B-5378-4248-B310-CD2D1A277225}</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3)</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7307C83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Hine</w:t>
            </w:r>
          </w:p>
        </w:tc>
        <w:tc>
          <w:tcPr>
            <w:tcW w:w="200" w:type="pct"/>
            <w:tcBorders>
              <w:top w:val="nil"/>
              <w:left w:val="nil"/>
              <w:bottom w:val="nil"/>
              <w:right w:val="nil"/>
            </w:tcBorders>
            <w:shd w:val="clear" w:color="auto" w:fill="auto"/>
            <w:vAlign w:val="center"/>
            <w:hideMark/>
          </w:tcPr>
          <w:p w14:paraId="0C99BB3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7</w:t>
            </w:r>
          </w:p>
        </w:tc>
        <w:tc>
          <w:tcPr>
            <w:tcW w:w="952" w:type="pct"/>
            <w:tcBorders>
              <w:top w:val="nil"/>
              <w:left w:val="nil"/>
              <w:bottom w:val="nil"/>
              <w:right w:val="nil"/>
            </w:tcBorders>
            <w:shd w:val="clear" w:color="auto" w:fill="auto"/>
            <w:vAlign w:val="center"/>
            <w:hideMark/>
          </w:tcPr>
          <w:p w14:paraId="00AF9B3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J Emerg Med</w:t>
            </w:r>
          </w:p>
        </w:tc>
        <w:tc>
          <w:tcPr>
            <w:tcW w:w="242" w:type="pct"/>
            <w:tcBorders>
              <w:top w:val="nil"/>
              <w:left w:val="nil"/>
              <w:bottom w:val="nil"/>
              <w:right w:val="nil"/>
            </w:tcBorders>
            <w:shd w:val="clear" w:color="auto" w:fill="auto"/>
            <w:vAlign w:val="center"/>
          </w:tcPr>
          <w:p w14:paraId="6BE2B1A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2C6F6C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5F5962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98DD44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1162C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ABD6E4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403C437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2F492A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BABF95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6F8A9B6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377F1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9BB07F3" w14:textId="77777777" w:rsidTr="006C3B75">
        <w:trPr>
          <w:trHeight w:val="340"/>
          <w:jc w:val="center"/>
        </w:trPr>
        <w:tc>
          <w:tcPr>
            <w:tcW w:w="392" w:type="pct"/>
            <w:tcBorders>
              <w:top w:val="nil"/>
              <w:left w:val="nil"/>
              <w:bottom w:val="nil"/>
              <w:right w:val="nil"/>
            </w:tcBorders>
            <w:vAlign w:val="center"/>
          </w:tcPr>
          <w:p w14:paraId="15B94FC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0135522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5</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F939E322-E404-4FB4-9662-B48F84E7A1B4}</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4)</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759CFD4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Wilkins</w:t>
            </w:r>
          </w:p>
        </w:tc>
        <w:tc>
          <w:tcPr>
            <w:tcW w:w="200" w:type="pct"/>
            <w:tcBorders>
              <w:top w:val="nil"/>
              <w:left w:val="nil"/>
              <w:bottom w:val="nil"/>
              <w:right w:val="nil"/>
            </w:tcBorders>
            <w:shd w:val="clear" w:color="auto" w:fill="auto"/>
            <w:vAlign w:val="center"/>
            <w:hideMark/>
          </w:tcPr>
          <w:p w14:paraId="22AE651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7</w:t>
            </w:r>
          </w:p>
        </w:tc>
        <w:tc>
          <w:tcPr>
            <w:tcW w:w="952" w:type="pct"/>
            <w:tcBorders>
              <w:top w:val="nil"/>
              <w:left w:val="nil"/>
              <w:bottom w:val="nil"/>
              <w:right w:val="nil"/>
            </w:tcBorders>
            <w:shd w:val="clear" w:color="auto" w:fill="auto"/>
            <w:vAlign w:val="center"/>
            <w:hideMark/>
          </w:tcPr>
          <w:p w14:paraId="1768FAF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lin Schizophr Relat Psychoses</w:t>
            </w:r>
          </w:p>
        </w:tc>
        <w:tc>
          <w:tcPr>
            <w:tcW w:w="242" w:type="pct"/>
            <w:tcBorders>
              <w:top w:val="nil"/>
              <w:left w:val="nil"/>
              <w:bottom w:val="nil"/>
              <w:right w:val="nil"/>
            </w:tcBorders>
            <w:shd w:val="clear" w:color="auto" w:fill="auto"/>
            <w:vAlign w:val="center"/>
          </w:tcPr>
          <w:p w14:paraId="316FFCB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03EDA6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64DD77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350E57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17F3D2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95ABD5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91F86B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797F932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E3C873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631B6F2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2E839A1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8660FAD" w14:textId="77777777" w:rsidTr="006C3B75">
        <w:trPr>
          <w:trHeight w:val="340"/>
          <w:jc w:val="center"/>
        </w:trPr>
        <w:tc>
          <w:tcPr>
            <w:tcW w:w="392" w:type="pct"/>
            <w:tcBorders>
              <w:top w:val="nil"/>
              <w:left w:val="nil"/>
              <w:bottom w:val="nil"/>
              <w:right w:val="nil"/>
            </w:tcBorders>
            <w:vAlign w:val="center"/>
          </w:tcPr>
          <w:p w14:paraId="672CB37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38EDD34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6</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B5CA2C06-2CF4-4B22-8D53-FC92E091041C}</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5)</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16CFAFC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Zhang</w:t>
            </w:r>
          </w:p>
        </w:tc>
        <w:tc>
          <w:tcPr>
            <w:tcW w:w="200" w:type="pct"/>
            <w:tcBorders>
              <w:top w:val="nil"/>
              <w:left w:val="nil"/>
              <w:bottom w:val="nil"/>
              <w:right w:val="nil"/>
            </w:tcBorders>
            <w:shd w:val="clear" w:color="auto" w:fill="auto"/>
            <w:vAlign w:val="center"/>
            <w:hideMark/>
          </w:tcPr>
          <w:p w14:paraId="38971C5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7</w:t>
            </w:r>
          </w:p>
        </w:tc>
        <w:tc>
          <w:tcPr>
            <w:tcW w:w="952" w:type="pct"/>
            <w:tcBorders>
              <w:top w:val="nil"/>
              <w:left w:val="nil"/>
              <w:bottom w:val="nil"/>
              <w:right w:val="nil"/>
            </w:tcBorders>
            <w:shd w:val="clear" w:color="auto" w:fill="auto"/>
            <w:vAlign w:val="center"/>
            <w:hideMark/>
          </w:tcPr>
          <w:p w14:paraId="1828090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Thorac Cancer</w:t>
            </w:r>
          </w:p>
        </w:tc>
        <w:tc>
          <w:tcPr>
            <w:tcW w:w="242" w:type="pct"/>
            <w:tcBorders>
              <w:top w:val="nil"/>
              <w:left w:val="nil"/>
              <w:bottom w:val="nil"/>
              <w:right w:val="nil"/>
            </w:tcBorders>
            <w:shd w:val="clear" w:color="auto" w:fill="auto"/>
            <w:vAlign w:val="center"/>
          </w:tcPr>
          <w:p w14:paraId="52EF4B4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128A92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FEF2C3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5811AE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4F18AE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16A6CE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ADFA69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4107BBB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0B822E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320F60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28C38A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3A2673E0" w14:textId="77777777" w:rsidTr="006C3B75">
        <w:trPr>
          <w:trHeight w:val="340"/>
          <w:jc w:val="center"/>
        </w:trPr>
        <w:tc>
          <w:tcPr>
            <w:tcW w:w="392" w:type="pct"/>
            <w:tcBorders>
              <w:top w:val="nil"/>
              <w:left w:val="nil"/>
              <w:bottom w:val="nil"/>
              <w:right w:val="nil"/>
            </w:tcBorders>
            <w:vAlign w:val="center"/>
          </w:tcPr>
          <w:p w14:paraId="4E740B8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54EB364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8</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8C4D745E-FF61-4E23-B199-C8BB1EFB9EEF}</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6)</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5E8DFB6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Ferreira</w:t>
            </w:r>
          </w:p>
        </w:tc>
        <w:tc>
          <w:tcPr>
            <w:tcW w:w="200" w:type="pct"/>
            <w:tcBorders>
              <w:top w:val="nil"/>
              <w:left w:val="nil"/>
              <w:bottom w:val="nil"/>
              <w:right w:val="nil"/>
            </w:tcBorders>
            <w:shd w:val="clear" w:color="auto" w:fill="auto"/>
            <w:vAlign w:val="center"/>
            <w:hideMark/>
          </w:tcPr>
          <w:p w14:paraId="07F2DF2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8</w:t>
            </w:r>
          </w:p>
        </w:tc>
        <w:tc>
          <w:tcPr>
            <w:tcW w:w="952" w:type="pct"/>
            <w:tcBorders>
              <w:top w:val="nil"/>
              <w:left w:val="nil"/>
              <w:bottom w:val="nil"/>
              <w:right w:val="nil"/>
            </w:tcBorders>
            <w:shd w:val="clear" w:color="auto" w:fill="auto"/>
            <w:vAlign w:val="center"/>
            <w:hideMark/>
          </w:tcPr>
          <w:p w14:paraId="0B66FC1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BMJ Case Rep</w:t>
            </w:r>
          </w:p>
        </w:tc>
        <w:tc>
          <w:tcPr>
            <w:tcW w:w="242" w:type="pct"/>
            <w:tcBorders>
              <w:top w:val="nil"/>
              <w:left w:val="nil"/>
              <w:bottom w:val="nil"/>
              <w:right w:val="nil"/>
            </w:tcBorders>
            <w:shd w:val="clear" w:color="auto" w:fill="auto"/>
            <w:vAlign w:val="center"/>
          </w:tcPr>
          <w:p w14:paraId="08E19E9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28D4B4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18E203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47698A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4CAFAC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A02D83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A2E8E5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717E5A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AD1A16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72A3B5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2A34798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2BE1CD9E" w14:textId="77777777" w:rsidTr="006C3B75">
        <w:trPr>
          <w:trHeight w:val="340"/>
          <w:jc w:val="center"/>
        </w:trPr>
        <w:tc>
          <w:tcPr>
            <w:tcW w:w="392" w:type="pct"/>
            <w:tcBorders>
              <w:top w:val="nil"/>
              <w:left w:val="nil"/>
              <w:bottom w:val="nil"/>
              <w:right w:val="nil"/>
            </w:tcBorders>
            <w:vAlign w:val="center"/>
          </w:tcPr>
          <w:p w14:paraId="703837A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37BD103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9</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6B7180E2-4D17-49A5-B292-2F0F788CDDFB}</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7)</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6B23C72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Foray</w:t>
            </w:r>
          </w:p>
        </w:tc>
        <w:tc>
          <w:tcPr>
            <w:tcW w:w="200" w:type="pct"/>
            <w:tcBorders>
              <w:top w:val="nil"/>
              <w:left w:val="nil"/>
              <w:bottom w:val="nil"/>
              <w:right w:val="nil"/>
            </w:tcBorders>
            <w:shd w:val="clear" w:color="auto" w:fill="auto"/>
            <w:vAlign w:val="center"/>
            <w:hideMark/>
          </w:tcPr>
          <w:p w14:paraId="569BED5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8</w:t>
            </w:r>
          </w:p>
        </w:tc>
        <w:tc>
          <w:tcPr>
            <w:tcW w:w="952" w:type="pct"/>
            <w:tcBorders>
              <w:top w:val="nil"/>
              <w:left w:val="nil"/>
              <w:bottom w:val="nil"/>
              <w:right w:val="nil"/>
            </w:tcBorders>
            <w:shd w:val="clear" w:color="auto" w:fill="auto"/>
            <w:vAlign w:val="center"/>
            <w:hideMark/>
          </w:tcPr>
          <w:p w14:paraId="36ED429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spir Med Case Rep.</w:t>
            </w:r>
          </w:p>
        </w:tc>
        <w:tc>
          <w:tcPr>
            <w:tcW w:w="242" w:type="pct"/>
            <w:tcBorders>
              <w:top w:val="nil"/>
              <w:left w:val="nil"/>
              <w:bottom w:val="nil"/>
              <w:right w:val="nil"/>
            </w:tcBorders>
            <w:shd w:val="clear" w:color="auto" w:fill="auto"/>
            <w:vAlign w:val="center"/>
          </w:tcPr>
          <w:p w14:paraId="471FFA0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0C8160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702779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4B3B72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D8602F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92CDFF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99850D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1362CAC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0094F3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030C98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AB0CE2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5C0736DD" w14:textId="77777777" w:rsidTr="006C3B75">
        <w:trPr>
          <w:trHeight w:val="340"/>
          <w:jc w:val="center"/>
        </w:trPr>
        <w:tc>
          <w:tcPr>
            <w:tcW w:w="392" w:type="pct"/>
            <w:tcBorders>
              <w:top w:val="nil"/>
              <w:left w:val="nil"/>
              <w:bottom w:val="nil"/>
              <w:right w:val="nil"/>
            </w:tcBorders>
            <w:vAlign w:val="center"/>
          </w:tcPr>
          <w:p w14:paraId="1099EE4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7C5614D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1</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22E17C5B-DCCF-4226-A191-8579492037AA}</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8)</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D6B800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Kamijo</w:t>
            </w:r>
          </w:p>
        </w:tc>
        <w:tc>
          <w:tcPr>
            <w:tcW w:w="200" w:type="pct"/>
            <w:tcBorders>
              <w:top w:val="nil"/>
              <w:left w:val="nil"/>
              <w:bottom w:val="nil"/>
              <w:right w:val="nil"/>
            </w:tcBorders>
            <w:shd w:val="clear" w:color="auto" w:fill="auto"/>
            <w:vAlign w:val="center"/>
            <w:hideMark/>
          </w:tcPr>
          <w:p w14:paraId="701AB43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9</w:t>
            </w:r>
          </w:p>
        </w:tc>
        <w:tc>
          <w:tcPr>
            <w:tcW w:w="952" w:type="pct"/>
            <w:tcBorders>
              <w:top w:val="nil"/>
              <w:left w:val="nil"/>
              <w:bottom w:val="nil"/>
              <w:right w:val="nil"/>
            </w:tcBorders>
            <w:shd w:val="clear" w:color="auto" w:fill="auto"/>
            <w:vAlign w:val="center"/>
            <w:hideMark/>
          </w:tcPr>
          <w:p w14:paraId="4B8002C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Intern Med</w:t>
            </w:r>
          </w:p>
        </w:tc>
        <w:tc>
          <w:tcPr>
            <w:tcW w:w="242" w:type="pct"/>
            <w:tcBorders>
              <w:top w:val="nil"/>
              <w:left w:val="nil"/>
              <w:bottom w:val="nil"/>
              <w:right w:val="nil"/>
            </w:tcBorders>
            <w:shd w:val="clear" w:color="auto" w:fill="auto"/>
            <w:vAlign w:val="center"/>
          </w:tcPr>
          <w:p w14:paraId="08F8A9D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697C95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813BF3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89C363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BD8B88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42B864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4CC3CD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1A46200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0F46866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1F9FE90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4BC6F5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E326625" w14:textId="77777777" w:rsidTr="006C3B75">
        <w:trPr>
          <w:trHeight w:val="340"/>
          <w:jc w:val="center"/>
        </w:trPr>
        <w:tc>
          <w:tcPr>
            <w:tcW w:w="392" w:type="pct"/>
            <w:tcBorders>
              <w:top w:val="nil"/>
              <w:left w:val="nil"/>
              <w:bottom w:val="nil"/>
              <w:right w:val="nil"/>
            </w:tcBorders>
            <w:vAlign w:val="center"/>
          </w:tcPr>
          <w:p w14:paraId="1BD09E3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2D528D5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3</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9EDC264C-0E9D-49D8-AC78-1F093DC264C3}</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39)</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5304B83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Gerhardt</w:t>
            </w:r>
          </w:p>
        </w:tc>
        <w:tc>
          <w:tcPr>
            <w:tcW w:w="200" w:type="pct"/>
            <w:tcBorders>
              <w:top w:val="nil"/>
              <w:left w:val="nil"/>
              <w:bottom w:val="nil"/>
              <w:right w:val="nil"/>
            </w:tcBorders>
            <w:shd w:val="clear" w:color="auto" w:fill="auto"/>
            <w:vAlign w:val="center"/>
            <w:hideMark/>
          </w:tcPr>
          <w:p w14:paraId="771B001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20</w:t>
            </w:r>
          </w:p>
        </w:tc>
        <w:tc>
          <w:tcPr>
            <w:tcW w:w="952" w:type="pct"/>
            <w:tcBorders>
              <w:top w:val="nil"/>
              <w:left w:val="nil"/>
              <w:bottom w:val="nil"/>
              <w:right w:val="nil"/>
            </w:tcBorders>
            <w:shd w:val="clear" w:color="auto" w:fill="auto"/>
            <w:vAlign w:val="center"/>
            <w:hideMark/>
          </w:tcPr>
          <w:p w14:paraId="61E09AA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Dtsch Med Wochenschr</w:t>
            </w:r>
          </w:p>
        </w:tc>
        <w:tc>
          <w:tcPr>
            <w:tcW w:w="242" w:type="pct"/>
            <w:tcBorders>
              <w:top w:val="nil"/>
              <w:left w:val="nil"/>
              <w:bottom w:val="nil"/>
              <w:right w:val="nil"/>
            </w:tcBorders>
            <w:shd w:val="clear" w:color="auto" w:fill="auto"/>
            <w:vAlign w:val="center"/>
          </w:tcPr>
          <w:p w14:paraId="009AAA9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88FA1E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943BB9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6817C6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08D893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0D656C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9CCE37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04403DA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F891B2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9E3CD4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34737B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706F7E80" w14:textId="77777777" w:rsidTr="006C3B75">
        <w:trPr>
          <w:trHeight w:val="340"/>
          <w:jc w:val="center"/>
        </w:trPr>
        <w:tc>
          <w:tcPr>
            <w:tcW w:w="392" w:type="pct"/>
            <w:tcBorders>
              <w:top w:val="nil"/>
              <w:left w:val="nil"/>
              <w:bottom w:val="nil"/>
              <w:right w:val="nil"/>
            </w:tcBorders>
            <w:vAlign w:val="center"/>
          </w:tcPr>
          <w:p w14:paraId="3E853F2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8D3BCD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4</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3E5E43EA-BB09-4D3D-975B-3A4F8B084835}</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0)</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E00548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Kosuda</w:t>
            </w:r>
          </w:p>
        </w:tc>
        <w:tc>
          <w:tcPr>
            <w:tcW w:w="200" w:type="pct"/>
            <w:tcBorders>
              <w:top w:val="nil"/>
              <w:left w:val="nil"/>
              <w:bottom w:val="nil"/>
              <w:right w:val="nil"/>
            </w:tcBorders>
            <w:shd w:val="clear" w:color="auto" w:fill="auto"/>
            <w:vAlign w:val="center"/>
            <w:hideMark/>
          </w:tcPr>
          <w:p w14:paraId="3DB6AEE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20</w:t>
            </w:r>
          </w:p>
        </w:tc>
        <w:tc>
          <w:tcPr>
            <w:tcW w:w="952" w:type="pct"/>
            <w:tcBorders>
              <w:top w:val="nil"/>
              <w:left w:val="nil"/>
              <w:bottom w:val="nil"/>
              <w:right w:val="nil"/>
            </w:tcBorders>
            <w:shd w:val="clear" w:color="auto" w:fill="auto"/>
            <w:vAlign w:val="center"/>
            <w:hideMark/>
          </w:tcPr>
          <w:p w14:paraId="245FDBA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Intern Med</w:t>
            </w:r>
          </w:p>
        </w:tc>
        <w:tc>
          <w:tcPr>
            <w:tcW w:w="242" w:type="pct"/>
            <w:tcBorders>
              <w:top w:val="nil"/>
              <w:left w:val="nil"/>
              <w:bottom w:val="nil"/>
              <w:right w:val="nil"/>
            </w:tcBorders>
            <w:shd w:val="clear" w:color="auto" w:fill="auto"/>
            <w:vAlign w:val="center"/>
          </w:tcPr>
          <w:p w14:paraId="0C7AA7C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8835EC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2D7B7D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8B4416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63E73F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4F2EF1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6CB3FE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E60BA5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FD8B76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0801B02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43CED28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A32ACE0" w14:textId="77777777" w:rsidTr="006C3B75">
        <w:trPr>
          <w:trHeight w:val="340"/>
          <w:jc w:val="center"/>
        </w:trPr>
        <w:tc>
          <w:tcPr>
            <w:tcW w:w="392" w:type="pct"/>
            <w:tcBorders>
              <w:top w:val="nil"/>
              <w:left w:val="nil"/>
              <w:bottom w:val="nil"/>
              <w:right w:val="nil"/>
            </w:tcBorders>
            <w:vAlign w:val="center"/>
          </w:tcPr>
          <w:p w14:paraId="0054DF3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5303742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5</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7B6EC049-10FF-4418-A402-C988DF54F562}</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1)</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468CDB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bral</w:t>
            </w:r>
          </w:p>
        </w:tc>
        <w:tc>
          <w:tcPr>
            <w:tcW w:w="200" w:type="pct"/>
            <w:tcBorders>
              <w:top w:val="nil"/>
              <w:left w:val="nil"/>
              <w:bottom w:val="nil"/>
              <w:right w:val="nil"/>
            </w:tcBorders>
            <w:shd w:val="clear" w:color="auto" w:fill="auto"/>
            <w:vAlign w:val="center"/>
            <w:hideMark/>
          </w:tcPr>
          <w:p w14:paraId="24D0C74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20</w:t>
            </w:r>
          </w:p>
        </w:tc>
        <w:tc>
          <w:tcPr>
            <w:tcW w:w="952" w:type="pct"/>
            <w:tcBorders>
              <w:top w:val="nil"/>
              <w:left w:val="nil"/>
              <w:bottom w:val="nil"/>
              <w:right w:val="nil"/>
            </w:tcBorders>
            <w:shd w:val="clear" w:color="auto" w:fill="auto"/>
            <w:vAlign w:val="center"/>
            <w:hideMark/>
          </w:tcPr>
          <w:p w14:paraId="787AF5E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Eur J Case Rep Intern Med</w:t>
            </w:r>
          </w:p>
        </w:tc>
        <w:tc>
          <w:tcPr>
            <w:tcW w:w="242" w:type="pct"/>
            <w:tcBorders>
              <w:top w:val="nil"/>
              <w:left w:val="nil"/>
              <w:bottom w:val="nil"/>
              <w:right w:val="nil"/>
            </w:tcBorders>
            <w:shd w:val="clear" w:color="auto" w:fill="auto"/>
            <w:vAlign w:val="center"/>
          </w:tcPr>
          <w:p w14:paraId="2039188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96DE88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87D55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B5781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712E1F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A74448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974FF6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876D3A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1A39C1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CA71AB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31B8662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2E9EA834" w14:textId="77777777" w:rsidTr="006C3B75">
        <w:trPr>
          <w:trHeight w:val="340"/>
          <w:jc w:val="center"/>
        </w:trPr>
        <w:tc>
          <w:tcPr>
            <w:tcW w:w="392" w:type="pct"/>
            <w:tcBorders>
              <w:top w:val="nil"/>
              <w:left w:val="nil"/>
              <w:bottom w:val="nil"/>
              <w:right w:val="nil"/>
            </w:tcBorders>
            <w:vAlign w:val="center"/>
          </w:tcPr>
          <w:p w14:paraId="551EB94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6B6E9E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6</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98CC4396-C381-4C08-8587-ACEDC865064F}</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2)</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239231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Pingle</w:t>
            </w:r>
          </w:p>
        </w:tc>
        <w:tc>
          <w:tcPr>
            <w:tcW w:w="200" w:type="pct"/>
            <w:tcBorders>
              <w:top w:val="nil"/>
              <w:left w:val="nil"/>
              <w:bottom w:val="nil"/>
              <w:right w:val="nil"/>
            </w:tcBorders>
            <w:shd w:val="clear" w:color="auto" w:fill="auto"/>
            <w:vAlign w:val="center"/>
            <w:hideMark/>
          </w:tcPr>
          <w:p w14:paraId="6503AB6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20</w:t>
            </w:r>
          </w:p>
        </w:tc>
        <w:tc>
          <w:tcPr>
            <w:tcW w:w="952" w:type="pct"/>
            <w:tcBorders>
              <w:top w:val="nil"/>
              <w:left w:val="nil"/>
              <w:bottom w:val="nil"/>
              <w:right w:val="nil"/>
            </w:tcBorders>
            <w:shd w:val="clear" w:color="auto" w:fill="auto"/>
            <w:vAlign w:val="center"/>
            <w:hideMark/>
          </w:tcPr>
          <w:p w14:paraId="58D27E6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ESC Heart Fail</w:t>
            </w:r>
          </w:p>
        </w:tc>
        <w:tc>
          <w:tcPr>
            <w:tcW w:w="242" w:type="pct"/>
            <w:tcBorders>
              <w:top w:val="nil"/>
              <w:left w:val="nil"/>
              <w:bottom w:val="nil"/>
              <w:right w:val="nil"/>
            </w:tcBorders>
            <w:shd w:val="clear" w:color="auto" w:fill="auto"/>
            <w:vAlign w:val="center"/>
          </w:tcPr>
          <w:p w14:paraId="1E48484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609A63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B3B087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2C1823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4AC896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A1F70E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33B5B3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727D64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E55291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2415CD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380C8A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7463B9AE" w14:textId="77777777" w:rsidTr="006C3B75">
        <w:trPr>
          <w:trHeight w:val="340"/>
          <w:jc w:val="center"/>
        </w:trPr>
        <w:tc>
          <w:tcPr>
            <w:tcW w:w="392" w:type="pct"/>
            <w:tcBorders>
              <w:top w:val="nil"/>
              <w:left w:val="nil"/>
              <w:bottom w:val="nil"/>
              <w:right w:val="nil"/>
            </w:tcBorders>
            <w:vAlign w:val="center"/>
          </w:tcPr>
          <w:p w14:paraId="17A79E5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14726C7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8</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AC6BF2F3-ED69-44B3-8DAF-C8372DC955E8}</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3)</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04B6CFB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Qiang</w:t>
            </w:r>
          </w:p>
        </w:tc>
        <w:tc>
          <w:tcPr>
            <w:tcW w:w="200" w:type="pct"/>
            <w:tcBorders>
              <w:top w:val="nil"/>
              <w:left w:val="nil"/>
              <w:bottom w:val="nil"/>
              <w:right w:val="nil"/>
            </w:tcBorders>
            <w:shd w:val="clear" w:color="auto" w:fill="auto"/>
            <w:vAlign w:val="center"/>
            <w:hideMark/>
          </w:tcPr>
          <w:p w14:paraId="744A8C5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21</w:t>
            </w:r>
          </w:p>
        </w:tc>
        <w:tc>
          <w:tcPr>
            <w:tcW w:w="952" w:type="pct"/>
            <w:tcBorders>
              <w:top w:val="nil"/>
              <w:left w:val="nil"/>
              <w:bottom w:val="nil"/>
              <w:right w:val="nil"/>
            </w:tcBorders>
            <w:shd w:val="clear" w:color="auto" w:fill="auto"/>
            <w:vAlign w:val="center"/>
            <w:hideMark/>
          </w:tcPr>
          <w:p w14:paraId="6AF6098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BMC Endocr Disord</w:t>
            </w:r>
          </w:p>
        </w:tc>
        <w:tc>
          <w:tcPr>
            <w:tcW w:w="242" w:type="pct"/>
            <w:tcBorders>
              <w:top w:val="nil"/>
              <w:left w:val="nil"/>
              <w:bottom w:val="nil"/>
              <w:right w:val="nil"/>
            </w:tcBorders>
            <w:shd w:val="clear" w:color="auto" w:fill="auto"/>
            <w:vAlign w:val="center"/>
          </w:tcPr>
          <w:p w14:paraId="7BD8042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92498C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C06A65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6286ED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82FEA5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13D0D9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E3EACD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578EE1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B54029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0F420D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609CA49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73BCA28" w14:textId="77777777" w:rsidTr="006C3B75">
        <w:trPr>
          <w:trHeight w:val="340"/>
          <w:jc w:val="center"/>
        </w:trPr>
        <w:tc>
          <w:tcPr>
            <w:tcW w:w="392" w:type="pct"/>
            <w:tcBorders>
              <w:top w:val="nil"/>
              <w:left w:val="nil"/>
              <w:bottom w:val="nil"/>
              <w:right w:val="nil"/>
            </w:tcBorders>
            <w:vAlign w:val="center"/>
          </w:tcPr>
          <w:p w14:paraId="30D72D3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report</w:t>
            </w:r>
          </w:p>
        </w:tc>
        <w:tc>
          <w:tcPr>
            <w:tcW w:w="229" w:type="pct"/>
            <w:tcBorders>
              <w:top w:val="nil"/>
              <w:left w:val="nil"/>
              <w:bottom w:val="nil"/>
              <w:right w:val="nil"/>
            </w:tcBorders>
            <w:shd w:val="clear" w:color="auto" w:fill="auto"/>
            <w:vAlign w:val="center"/>
            <w:hideMark/>
          </w:tcPr>
          <w:p w14:paraId="49EE6B2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9</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F3F1B348-1BF0-4DC6-B1D3-1BA84AE675AA}</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4)</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hideMark/>
          </w:tcPr>
          <w:p w14:paraId="5A9083C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Senarathne</w:t>
            </w:r>
          </w:p>
        </w:tc>
        <w:tc>
          <w:tcPr>
            <w:tcW w:w="200" w:type="pct"/>
            <w:tcBorders>
              <w:top w:val="nil"/>
              <w:left w:val="nil"/>
              <w:bottom w:val="nil"/>
              <w:right w:val="nil"/>
            </w:tcBorders>
            <w:shd w:val="clear" w:color="auto" w:fill="auto"/>
            <w:vAlign w:val="center"/>
            <w:hideMark/>
          </w:tcPr>
          <w:p w14:paraId="751CBC1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21</w:t>
            </w:r>
          </w:p>
        </w:tc>
        <w:tc>
          <w:tcPr>
            <w:tcW w:w="952" w:type="pct"/>
            <w:tcBorders>
              <w:top w:val="nil"/>
              <w:left w:val="nil"/>
              <w:bottom w:val="nil"/>
              <w:right w:val="nil"/>
            </w:tcBorders>
            <w:shd w:val="clear" w:color="auto" w:fill="auto"/>
            <w:vAlign w:val="center"/>
            <w:hideMark/>
          </w:tcPr>
          <w:p w14:paraId="6A67B04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BMJ Case Rep</w:t>
            </w:r>
          </w:p>
        </w:tc>
        <w:tc>
          <w:tcPr>
            <w:tcW w:w="242" w:type="pct"/>
            <w:tcBorders>
              <w:top w:val="nil"/>
              <w:left w:val="nil"/>
              <w:bottom w:val="nil"/>
              <w:right w:val="nil"/>
            </w:tcBorders>
            <w:shd w:val="clear" w:color="auto" w:fill="auto"/>
            <w:vAlign w:val="center"/>
          </w:tcPr>
          <w:p w14:paraId="26E2F81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C54C28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AB7A10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1A8E68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7A18FB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C13D0F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F44CAB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0D214A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14584A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72FFBB5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c>
          <w:tcPr>
            <w:tcW w:w="242" w:type="pct"/>
            <w:tcBorders>
              <w:top w:val="nil"/>
              <w:left w:val="nil"/>
              <w:bottom w:val="nil"/>
              <w:right w:val="nil"/>
            </w:tcBorders>
            <w:shd w:val="clear" w:color="auto" w:fill="auto"/>
            <w:vAlign w:val="center"/>
          </w:tcPr>
          <w:p w14:paraId="57C3A27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A2318DE" w14:textId="77777777" w:rsidTr="006C3B75">
        <w:trPr>
          <w:trHeight w:val="340"/>
          <w:jc w:val="center"/>
        </w:trPr>
        <w:tc>
          <w:tcPr>
            <w:tcW w:w="392" w:type="pct"/>
            <w:tcBorders>
              <w:top w:val="nil"/>
              <w:left w:val="nil"/>
              <w:bottom w:val="nil"/>
              <w:right w:val="nil"/>
            </w:tcBorders>
            <w:vAlign w:val="center"/>
          </w:tcPr>
          <w:p w14:paraId="1BC712B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series</w:t>
            </w:r>
          </w:p>
        </w:tc>
        <w:tc>
          <w:tcPr>
            <w:tcW w:w="229" w:type="pct"/>
            <w:tcBorders>
              <w:top w:val="nil"/>
              <w:left w:val="nil"/>
              <w:bottom w:val="nil"/>
              <w:right w:val="nil"/>
            </w:tcBorders>
            <w:shd w:val="clear" w:color="auto" w:fill="auto"/>
            <w:vAlign w:val="center"/>
          </w:tcPr>
          <w:p w14:paraId="3F26849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6</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8CF0B3DC-6B67-40CA-8766-C5529FCAF36E}</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5)</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43B9B44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ieu</w:t>
            </w:r>
          </w:p>
        </w:tc>
        <w:tc>
          <w:tcPr>
            <w:tcW w:w="200" w:type="pct"/>
            <w:tcBorders>
              <w:top w:val="nil"/>
              <w:left w:val="nil"/>
              <w:bottom w:val="nil"/>
              <w:right w:val="nil"/>
            </w:tcBorders>
            <w:shd w:val="clear" w:color="auto" w:fill="auto"/>
            <w:vAlign w:val="center"/>
          </w:tcPr>
          <w:p w14:paraId="4646DC3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3</w:t>
            </w:r>
          </w:p>
        </w:tc>
        <w:tc>
          <w:tcPr>
            <w:tcW w:w="952" w:type="pct"/>
            <w:tcBorders>
              <w:top w:val="nil"/>
              <w:left w:val="nil"/>
              <w:bottom w:val="nil"/>
              <w:right w:val="nil"/>
            </w:tcBorders>
            <w:shd w:val="clear" w:color="auto" w:fill="auto"/>
            <w:vAlign w:val="center"/>
          </w:tcPr>
          <w:p w14:paraId="277A250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Horm Res</w:t>
            </w:r>
          </w:p>
        </w:tc>
        <w:tc>
          <w:tcPr>
            <w:tcW w:w="242" w:type="pct"/>
            <w:tcBorders>
              <w:top w:val="nil"/>
              <w:left w:val="nil"/>
              <w:bottom w:val="nil"/>
              <w:right w:val="nil"/>
            </w:tcBorders>
            <w:shd w:val="clear" w:color="auto" w:fill="auto"/>
            <w:vAlign w:val="center"/>
          </w:tcPr>
          <w:p w14:paraId="13EC817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32ED9D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766F3E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3A6C73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6034957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5C55E69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67C273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3F851B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863242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E6DF99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C0D6D3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21C7F8A5" w14:textId="77777777" w:rsidTr="006C3B75">
        <w:trPr>
          <w:trHeight w:val="340"/>
          <w:jc w:val="center"/>
        </w:trPr>
        <w:tc>
          <w:tcPr>
            <w:tcW w:w="392" w:type="pct"/>
            <w:tcBorders>
              <w:top w:val="nil"/>
              <w:left w:val="nil"/>
              <w:bottom w:val="nil"/>
              <w:right w:val="nil"/>
            </w:tcBorders>
            <w:vAlign w:val="center"/>
          </w:tcPr>
          <w:p w14:paraId="7F7DC03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series</w:t>
            </w:r>
          </w:p>
        </w:tc>
        <w:tc>
          <w:tcPr>
            <w:tcW w:w="229" w:type="pct"/>
            <w:tcBorders>
              <w:top w:val="nil"/>
              <w:left w:val="nil"/>
              <w:bottom w:val="nil"/>
              <w:right w:val="nil"/>
            </w:tcBorders>
            <w:shd w:val="clear" w:color="auto" w:fill="auto"/>
            <w:vAlign w:val="center"/>
          </w:tcPr>
          <w:p w14:paraId="1644917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6</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9DF8C523-1930-4166-9058-476D96458104}</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6)</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5F8E649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Sakuraba</w:t>
            </w:r>
          </w:p>
        </w:tc>
        <w:tc>
          <w:tcPr>
            <w:tcW w:w="200" w:type="pct"/>
            <w:tcBorders>
              <w:top w:val="nil"/>
              <w:left w:val="nil"/>
              <w:bottom w:val="nil"/>
              <w:right w:val="nil"/>
            </w:tcBorders>
            <w:shd w:val="clear" w:color="auto" w:fill="auto"/>
            <w:vAlign w:val="center"/>
          </w:tcPr>
          <w:p w14:paraId="74B4E7B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3</w:t>
            </w:r>
          </w:p>
        </w:tc>
        <w:tc>
          <w:tcPr>
            <w:tcW w:w="952" w:type="pct"/>
            <w:tcBorders>
              <w:top w:val="nil"/>
              <w:left w:val="nil"/>
              <w:bottom w:val="nil"/>
              <w:right w:val="nil"/>
            </w:tcBorders>
            <w:shd w:val="clear" w:color="auto" w:fill="auto"/>
            <w:vAlign w:val="center"/>
          </w:tcPr>
          <w:p w14:paraId="5B29430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Jpn J Thorac Cardiovasc Surg</w:t>
            </w:r>
          </w:p>
        </w:tc>
        <w:tc>
          <w:tcPr>
            <w:tcW w:w="242" w:type="pct"/>
            <w:tcBorders>
              <w:top w:val="nil"/>
              <w:left w:val="nil"/>
              <w:bottom w:val="nil"/>
              <w:right w:val="nil"/>
            </w:tcBorders>
            <w:shd w:val="clear" w:color="auto" w:fill="auto"/>
            <w:vAlign w:val="center"/>
          </w:tcPr>
          <w:p w14:paraId="58FE03C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3E453D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970674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837977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7B992C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541D0F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8FB3FD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9CC20D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71407B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678886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916264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61A89EB0" w14:textId="77777777" w:rsidTr="006C3B75">
        <w:trPr>
          <w:trHeight w:val="340"/>
          <w:jc w:val="center"/>
        </w:trPr>
        <w:tc>
          <w:tcPr>
            <w:tcW w:w="392" w:type="pct"/>
            <w:tcBorders>
              <w:top w:val="nil"/>
              <w:left w:val="nil"/>
              <w:bottom w:val="nil"/>
              <w:right w:val="nil"/>
            </w:tcBorders>
            <w:vAlign w:val="center"/>
          </w:tcPr>
          <w:p w14:paraId="0F9A8CE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series</w:t>
            </w:r>
          </w:p>
        </w:tc>
        <w:tc>
          <w:tcPr>
            <w:tcW w:w="229" w:type="pct"/>
            <w:tcBorders>
              <w:top w:val="nil"/>
              <w:left w:val="nil"/>
              <w:bottom w:val="nil"/>
              <w:right w:val="nil"/>
            </w:tcBorders>
            <w:shd w:val="clear" w:color="auto" w:fill="auto"/>
            <w:vAlign w:val="center"/>
          </w:tcPr>
          <w:p w14:paraId="371C9E9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7</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F46F3E28-DBDA-4D35-987A-8EB5B643F56D}</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7)</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5FFDA9F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Deldycke</w:t>
            </w:r>
          </w:p>
        </w:tc>
        <w:tc>
          <w:tcPr>
            <w:tcW w:w="200" w:type="pct"/>
            <w:tcBorders>
              <w:top w:val="nil"/>
              <w:left w:val="nil"/>
              <w:bottom w:val="nil"/>
              <w:right w:val="nil"/>
            </w:tcBorders>
            <w:shd w:val="clear" w:color="auto" w:fill="auto"/>
            <w:vAlign w:val="center"/>
          </w:tcPr>
          <w:p w14:paraId="216DC2F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8</w:t>
            </w:r>
          </w:p>
        </w:tc>
        <w:tc>
          <w:tcPr>
            <w:tcW w:w="952" w:type="pct"/>
            <w:tcBorders>
              <w:top w:val="nil"/>
              <w:left w:val="nil"/>
              <w:bottom w:val="nil"/>
              <w:right w:val="nil"/>
            </w:tcBorders>
            <w:shd w:val="clear" w:color="auto" w:fill="auto"/>
            <w:vAlign w:val="center"/>
          </w:tcPr>
          <w:p w14:paraId="0ADD68F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cta Clin Belg</w:t>
            </w:r>
          </w:p>
        </w:tc>
        <w:tc>
          <w:tcPr>
            <w:tcW w:w="242" w:type="pct"/>
            <w:tcBorders>
              <w:top w:val="nil"/>
              <w:left w:val="nil"/>
              <w:bottom w:val="nil"/>
              <w:right w:val="nil"/>
            </w:tcBorders>
            <w:shd w:val="clear" w:color="auto" w:fill="auto"/>
            <w:vAlign w:val="center"/>
          </w:tcPr>
          <w:p w14:paraId="6B102FB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7030F2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B68B09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A4A985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1AC44B5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778BA99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3F6D7C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FC0F54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88EE55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D01CD5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49306BE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3C9C1842" w14:textId="77777777" w:rsidTr="006C3B75">
        <w:trPr>
          <w:trHeight w:val="340"/>
          <w:jc w:val="center"/>
        </w:trPr>
        <w:tc>
          <w:tcPr>
            <w:tcW w:w="392" w:type="pct"/>
            <w:tcBorders>
              <w:top w:val="nil"/>
              <w:left w:val="nil"/>
              <w:bottom w:val="nil"/>
              <w:right w:val="nil"/>
            </w:tcBorders>
            <w:vAlign w:val="center"/>
          </w:tcPr>
          <w:p w14:paraId="1CDCA5F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series</w:t>
            </w:r>
          </w:p>
        </w:tc>
        <w:tc>
          <w:tcPr>
            <w:tcW w:w="229" w:type="pct"/>
            <w:tcBorders>
              <w:top w:val="nil"/>
              <w:left w:val="nil"/>
              <w:bottom w:val="nil"/>
              <w:right w:val="nil"/>
            </w:tcBorders>
            <w:shd w:val="clear" w:color="auto" w:fill="auto"/>
            <w:vAlign w:val="center"/>
          </w:tcPr>
          <w:p w14:paraId="57D8FC3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0</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74E06020-8D07-4EAB-910E-5C6FDC6ED992}</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8)</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3A51400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icha</w:t>
            </w:r>
          </w:p>
        </w:tc>
        <w:tc>
          <w:tcPr>
            <w:tcW w:w="200" w:type="pct"/>
            <w:tcBorders>
              <w:top w:val="nil"/>
              <w:left w:val="nil"/>
              <w:bottom w:val="nil"/>
              <w:right w:val="nil"/>
            </w:tcBorders>
            <w:shd w:val="clear" w:color="auto" w:fill="auto"/>
            <w:vAlign w:val="center"/>
          </w:tcPr>
          <w:p w14:paraId="5A12D35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8</w:t>
            </w:r>
          </w:p>
        </w:tc>
        <w:tc>
          <w:tcPr>
            <w:tcW w:w="952" w:type="pct"/>
            <w:tcBorders>
              <w:top w:val="nil"/>
              <w:left w:val="nil"/>
              <w:bottom w:val="nil"/>
              <w:right w:val="nil"/>
            </w:tcBorders>
            <w:shd w:val="clear" w:color="auto" w:fill="auto"/>
            <w:vAlign w:val="center"/>
          </w:tcPr>
          <w:p w14:paraId="1F41A4C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Endocrinol Diabetes Metab Case Rep</w:t>
            </w:r>
          </w:p>
        </w:tc>
        <w:tc>
          <w:tcPr>
            <w:tcW w:w="242" w:type="pct"/>
            <w:tcBorders>
              <w:top w:val="nil"/>
              <w:left w:val="nil"/>
              <w:bottom w:val="nil"/>
              <w:right w:val="nil"/>
            </w:tcBorders>
            <w:shd w:val="clear" w:color="auto" w:fill="auto"/>
            <w:vAlign w:val="center"/>
          </w:tcPr>
          <w:p w14:paraId="345BB57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D4D9F8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5ECC25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6E8A9C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66C6CC4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739893F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F715D7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B1ABBD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BA5611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228A0FD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258D665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09B78B69" w14:textId="77777777" w:rsidTr="006C3B75">
        <w:trPr>
          <w:trHeight w:val="340"/>
          <w:jc w:val="center"/>
        </w:trPr>
        <w:tc>
          <w:tcPr>
            <w:tcW w:w="392" w:type="pct"/>
            <w:tcBorders>
              <w:top w:val="nil"/>
              <w:left w:val="nil"/>
              <w:bottom w:val="nil"/>
              <w:right w:val="nil"/>
            </w:tcBorders>
            <w:vAlign w:val="center"/>
          </w:tcPr>
          <w:p w14:paraId="4B5B711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series</w:t>
            </w:r>
          </w:p>
        </w:tc>
        <w:tc>
          <w:tcPr>
            <w:tcW w:w="229" w:type="pct"/>
            <w:tcBorders>
              <w:top w:val="nil"/>
              <w:left w:val="nil"/>
              <w:bottom w:val="nil"/>
              <w:right w:val="nil"/>
            </w:tcBorders>
            <w:shd w:val="clear" w:color="auto" w:fill="auto"/>
            <w:vAlign w:val="center"/>
          </w:tcPr>
          <w:p w14:paraId="0E0E8CC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2</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C7476D32-7195-4DA9-B06E-6FEC69FAA800}</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49)</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5F3A4BD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Zhou</w:t>
            </w:r>
          </w:p>
        </w:tc>
        <w:tc>
          <w:tcPr>
            <w:tcW w:w="200" w:type="pct"/>
            <w:tcBorders>
              <w:top w:val="nil"/>
              <w:left w:val="nil"/>
              <w:bottom w:val="nil"/>
              <w:right w:val="nil"/>
            </w:tcBorders>
            <w:shd w:val="clear" w:color="auto" w:fill="auto"/>
            <w:vAlign w:val="center"/>
          </w:tcPr>
          <w:p w14:paraId="5A7D13E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9</w:t>
            </w:r>
          </w:p>
        </w:tc>
        <w:tc>
          <w:tcPr>
            <w:tcW w:w="952" w:type="pct"/>
            <w:tcBorders>
              <w:top w:val="nil"/>
              <w:left w:val="nil"/>
              <w:bottom w:val="nil"/>
              <w:right w:val="nil"/>
            </w:tcBorders>
            <w:shd w:val="clear" w:color="auto" w:fill="auto"/>
            <w:vAlign w:val="center"/>
          </w:tcPr>
          <w:p w14:paraId="0B71951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World J Clin Cases</w:t>
            </w:r>
          </w:p>
        </w:tc>
        <w:tc>
          <w:tcPr>
            <w:tcW w:w="242" w:type="pct"/>
            <w:tcBorders>
              <w:top w:val="nil"/>
              <w:left w:val="nil"/>
              <w:bottom w:val="nil"/>
              <w:right w:val="nil"/>
            </w:tcBorders>
            <w:shd w:val="clear" w:color="auto" w:fill="auto"/>
            <w:vAlign w:val="center"/>
          </w:tcPr>
          <w:p w14:paraId="1F710C6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4EF50FE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A70C86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3C4A79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6A5EA1C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4B71192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CDF8A9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6D3D7D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80CDE1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20B05FD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295A569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5446B9F1" w14:textId="77777777" w:rsidTr="006C3B75">
        <w:trPr>
          <w:trHeight w:val="340"/>
          <w:jc w:val="center"/>
        </w:trPr>
        <w:tc>
          <w:tcPr>
            <w:tcW w:w="392" w:type="pct"/>
            <w:tcBorders>
              <w:top w:val="nil"/>
              <w:left w:val="nil"/>
              <w:bottom w:val="nil"/>
              <w:right w:val="nil"/>
            </w:tcBorders>
            <w:vAlign w:val="center"/>
          </w:tcPr>
          <w:p w14:paraId="616BFE5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lastRenderedPageBreak/>
              <w:t>case series</w:t>
            </w:r>
          </w:p>
        </w:tc>
        <w:tc>
          <w:tcPr>
            <w:tcW w:w="229" w:type="pct"/>
            <w:tcBorders>
              <w:top w:val="nil"/>
              <w:left w:val="nil"/>
              <w:bottom w:val="nil"/>
              <w:right w:val="nil"/>
            </w:tcBorders>
            <w:shd w:val="clear" w:color="auto" w:fill="auto"/>
            <w:vAlign w:val="center"/>
          </w:tcPr>
          <w:p w14:paraId="0709C04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60</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77B02CDA-00ED-4BBB-BE72-B8E0DD5A4C26}</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0)</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1C2227C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Piasecka</w:t>
            </w:r>
          </w:p>
        </w:tc>
        <w:tc>
          <w:tcPr>
            <w:tcW w:w="200" w:type="pct"/>
            <w:tcBorders>
              <w:top w:val="nil"/>
              <w:left w:val="nil"/>
              <w:bottom w:val="nil"/>
              <w:right w:val="nil"/>
            </w:tcBorders>
            <w:shd w:val="clear" w:color="auto" w:fill="auto"/>
            <w:vAlign w:val="center"/>
          </w:tcPr>
          <w:p w14:paraId="655BE74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22</w:t>
            </w:r>
          </w:p>
        </w:tc>
        <w:tc>
          <w:tcPr>
            <w:tcW w:w="952" w:type="pct"/>
            <w:tcBorders>
              <w:top w:val="nil"/>
              <w:left w:val="nil"/>
              <w:bottom w:val="nil"/>
              <w:right w:val="nil"/>
            </w:tcBorders>
            <w:shd w:val="clear" w:color="auto" w:fill="auto"/>
            <w:vAlign w:val="center"/>
          </w:tcPr>
          <w:p w14:paraId="11C4C30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Front Med (Lausanne)</w:t>
            </w:r>
          </w:p>
        </w:tc>
        <w:tc>
          <w:tcPr>
            <w:tcW w:w="242" w:type="pct"/>
            <w:tcBorders>
              <w:top w:val="nil"/>
              <w:left w:val="nil"/>
              <w:bottom w:val="nil"/>
              <w:right w:val="nil"/>
            </w:tcBorders>
            <w:shd w:val="clear" w:color="auto" w:fill="auto"/>
            <w:vAlign w:val="center"/>
          </w:tcPr>
          <w:p w14:paraId="4479848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4DF263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FC9AB4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6BD7F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EE2FC3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4F2FA4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878ABB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8608C9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AFE08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EA062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A01708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1617C745" w14:textId="77777777" w:rsidTr="006C3B75">
        <w:trPr>
          <w:trHeight w:val="340"/>
          <w:jc w:val="center"/>
        </w:trPr>
        <w:tc>
          <w:tcPr>
            <w:tcW w:w="392" w:type="pct"/>
            <w:tcBorders>
              <w:top w:val="nil"/>
              <w:left w:val="nil"/>
              <w:bottom w:val="nil"/>
              <w:right w:val="nil"/>
            </w:tcBorders>
            <w:vAlign w:val="center"/>
          </w:tcPr>
          <w:p w14:paraId="385836A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se series</w:t>
            </w:r>
          </w:p>
        </w:tc>
        <w:tc>
          <w:tcPr>
            <w:tcW w:w="229" w:type="pct"/>
            <w:tcBorders>
              <w:top w:val="nil"/>
              <w:left w:val="nil"/>
              <w:bottom w:val="nil"/>
              <w:right w:val="nil"/>
            </w:tcBorders>
            <w:shd w:val="clear" w:color="auto" w:fill="auto"/>
            <w:vAlign w:val="center"/>
          </w:tcPr>
          <w:p w14:paraId="2B35984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61</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EF051E88-666D-401C-9595-65848C5EFFF8}</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1)</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421FE66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osales-Castillo</w:t>
            </w:r>
          </w:p>
        </w:tc>
        <w:tc>
          <w:tcPr>
            <w:tcW w:w="200" w:type="pct"/>
            <w:tcBorders>
              <w:top w:val="nil"/>
              <w:left w:val="nil"/>
              <w:bottom w:val="nil"/>
              <w:right w:val="nil"/>
            </w:tcBorders>
            <w:shd w:val="clear" w:color="auto" w:fill="auto"/>
            <w:vAlign w:val="center"/>
          </w:tcPr>
          <w:p w14:paraId="5CD7255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22</w:t>
            </w:r>
          </w:p>
        </w:tc>
        <w:tc>
          <w:tcPr>
            <w:tcW w:w="952" w:type="pct"/>
            <w:tcBorders>
              <w:top w:val="nil"/>
              <w:left w:val="nil"/>
              <w:bottom w:val="nil"/>
              <w:right w:val="nil"/>
            </w:tcBorders>
            <w:shd w:val="clear" w:color="auto" w:fill="auto"/>
            <w:vAlign w:val="center"/>
          </w:tcPr>
          <w:p w14:paraId="44C009E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Hipertens Riesgo Vasc</w:t>
            </w:r>
          </w:p>
        </w:tc>
        <w:tc>
          <w:tcPr>
            <w:tcW w:w="242" w:type="pct"/>
            <w:tcBorders>
              <w:top w:val="nil"/>
              <w:left w:val="nil"/>
              <w:bottom w:val="nil"/>
              <w:right w:val="nil"/>
            </w:tcBorders>
            <w:shd w:val="clear" w:color="auto" w:fill="auto"/>
            <w:vAlign w:val="center"/>
          </w:tcPr>
          <w:p w14:paraId="16484BC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E8F732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042381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76E09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3376AE8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N</w:t>
            </w:r>
          </w:p>
        </w:tc>
        <w:tc>
          <w:tcPr>
            <w:tcW w:w="242" w:type="pct"/>
            <w:tcBorders>
              <w:top w:val="nil"/>
              <w:left w:val="nil"/>
              <w:bottom w:val="nil"/>
              <w:right w:val="nil"/>
            </w:tcBorders>
            <w:shd w:val="clear" w:color="auto" w:fill="auto"/>
            <w:vAlign w:val="center"/>
          </w:tcPr>
          <w:p w14:paraId="6B1177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8257E7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171BEC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3B185F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C6CC69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40A9C3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w:t>
            </w:r>
          </w:p>
        </w:tc>
      </w:tr>
      <w:tr w:rsidR="00690400" w:rsidRPr="005A4A03" w14:paraId="7BECB064" w14:textId="77777777" w:rsidTr="006C3B75">
        <w:trPr>
          <w:trHeight w:val="340"/>
          <w:jc w:val="center"/>
        </w:trPr>
        <w:tc>
          <w:tcPr>
            <w:tcW w:w="392" w:type="pct"/>
            <w:tcBorders>
              <w:top w:val="nil"/>
              <w:left w:val="nil"/>
              <w:bottom w:val="nil"/>
              <w:right w:val="nil"/>
            </w:tcBorders>
            <w:vAlign w:val="center"/>
          </w:tcPr>
          <w:p w14:paraId="29445B0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trospective</w:t>
            </w:r>
          </w:p>
        </w:tc>
        <w:tc>
          <w:tcPr>
            <w:tcW w:w="229" w:type="pct"/>
            <w:tcBorders>
              <w:top w:val="nil"/>
              <w:left w:val="nil"/>
              <w:bottom w:val="nil"/>
              <w:right w:val="nil"/>
            </w:tcBorders>
            <w:shd w:val="clear" w:color="auto" w:fill="auto"/>
            <w:vAlign w:val="center"/>
          </w:tcPr>
          <w:p w14:paraId="3E645DB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6C8F0A7E-F560-4ECE-A0B2-7C208683A38A}</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2)</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2B6C880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Dimopoulos</w:t>
            </w:r>
          </w:p>
        </w:tc>
        <w:tc>
          <w:tcPr>
            <w:tcW w:w="200" w:type="pct"/>
            <w:tcBorders>
              <w:top w:val="nil"/>
              <w:left w:val="nil"/>
              <w:bottom w:val="nil"/>
              <w:right w:val="nil"/>
            </w:tcBorders>
            <w:shd w:val="clear" w:color="auto" w:fill="auto"/>
            <w:vAlign w:val="center"/>
          </w:tcPr>
          <w:p w14:paraId="7DAB5E1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2</w:t>
            </w:r>
          </w:p>
        </w:tc>
        <w:tc>
          <w:tcPr>
            <w:tcW w:w="952" w:type="pct"/>
            <w:tcBorders>
              <w:top w:val="nil"/>
              <w:left w:val="nil"/>
              <w:bottom w:val="nil"/>
              <w:right w:val="nil"/>
            </w:tcBorders>
            <w:shd w:val="clear" w:color="auto" w:fill="auto"/>
            <w:vAlign w:val="center"/>
          </w:tcPr>
          <w:p w14:paraId="32467C1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ncer</w:t>
            </w:r>
          </w:p>
        </w:tc>
        <w:tc>
          <w:tcPr>
            <w:tcW w:w="242" w:type="pct"/>
            <w:tcBorders>
              <w:top w:val="nil"/>
              <w:left w:val="nil"/>
              <w:bottom w:val="nil"/>
              <w:right w:val="nil"/>
            </w:tcBorders>
            <w:shd w:val="clear" w:color="auto" w:fill="auto"/>
            <w:vAlign w:val="center"/>
          </w:tcPr>
          <w:p w14:paraId="55144ED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7221E1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2E9663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0F02601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92CF04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C09B34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B30419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551867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39F5A3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353EC0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5592CDC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r w:rsidR="00690400" w:rsidRPr="005A4A03" w14:paraId="13810BD9" w14:textId="77777777" w:rsidTr="006C3B75">
        <w:trPr>
          <w:trHeight w:val="340"/>
          <w:jc w:val="center"/>
        </w:trPr>
        <w:tc>
          <w:tcPr>
            <w:tcW w:w="392" w:type="pct"/>
            <w:tcBorders>
              <w:top w:val="nil"/>
              <w:left w:val="nil"/>
              <w:bottom w:val="nil"/>
              <w:right w:val="nil"/>
            </w:tcBorders>
            <w:vAlign w:val="center"/>
          </w:tcPr>
          <w:p w14:paraId="4237E48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trospective</w:t>
            </w:r>
          </w:p>
        </w:tc>
        <w:tc>
          <w:tcPr>
            <w:tcW w:w="229" w:type="pct"/>
            <w:tcBorders>
              <w:top w:val="nil"/>
              <w:left w:val="nil"/>
              <w:bottom w:val="nil"/>
              <w:right w:val="nil"/>
            </w:tcBorders>
            <w:shd w:val="clear" w:color="auto" w:fill="auto"/>
            <w:vAlign w:val="center"/>
          </w:tcPr>
          <w:p w14:paraId="75465CE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4</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BA6C59E9-0611-439D-A58F-243DE2B0ADF6}</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3)</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2767695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Shepherd</w:t>
            </w:r>
          </w:p>
        </w:tc>
        <w:tc>
          <w:tcPr>
            <w:tcW w:w="200" w:type="pct"/>
            <w:tcBorders>
              <w:top w:val="nil"/>
              <w:left w:val="nil"/>
              <w:bottom w:val="nil"/>
              <w:right w:val="nil"/>
            </w:tcBorders>
            <w:shd w:val="clear" w:color="auto" w:fill="auto"/>
            <w:vAlign w:val="center"/>
          </w:tcPr>
          <w:p w14:paraId="454194B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2</w:t>
            </w:r>
          </w:p>
        </w:tc>
        <w:tc>
          <w:tcPr>
            <w:tcW w:w="952" w:type="pct"/>
            <w:tcBorders>
              <w:top w:val="nil"/>
              <w:left w:val="nil"/>
              <w:bottom w:val="nil"/>
              <w:right w:val="nil"/>
            </w:tcBorders>
            <w:shd w:val="clear" w:color="auto" w:fill="auto"/>
            <w:vAlign w:val="center"/>
          </w:tcPr>
          <w:p w14:paraId="7FF2DCF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J Clin Oncol</w:t>
            </w:r>
          </w:p>
        </w:tc>
        <w:tc>
          <w:tcPr>
            <w:tcW w:w="242" w:type="pct"/>
            <w:tcBorders>
              <w:top w:val="nil"/>
              <w:left w:val="nil"/>
              <w:bottom w:val="nil"/>
              <w:right w:val="nil"/>
            </w:tcBorders>
            <w:shd w:val="clear" w:color="auto" w:fill="auto"/>
            <w:vAlign w:val="center"/>
          </w:tcPr>
          <w:p w14:paraId="2314ABB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B0BF17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43BD46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650294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C4CECB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E22642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869EC9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2A51E7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38E800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CD1E98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5BF9A6C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r w:rsidR="00690400" w:rsidRPr="005A4A03" w14:paraId="78C45116" w14:textId="77777777" w:rsidTr="006C3B75">
        <w:trPr>
          <w:trHeight w:val="340"/>
          <w:jc w:val="center"/>
        </w:trPr>
        <w:tc>
          <w:tcPr>
            <w:tcW w:w="392" w:type="pct"/>
            <w:tcBorders>
              <w:top w:val="nil"/>
              <w:left w:val="nil"/>
              <w:bottom w:val="nil"/>
              <w:right w:val="nil"/>
            </w:tcBorders>
            <w:vAlign w:val="center"/>
          </w:tcPr>
          <w:p w14:paraId="58B0439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trospective</w:t>
            </w:r>
          </w:p>
        </w:tc>
        <w:tc>
          <w:tcPr>
            <w:tcW w:w="229" w:type="pct"/>
            <w:tcBorders>
              <w:top w:val="nil"/>
              <w:left w:val="nil"/>
              <w:bottom w:val="nil"/>
              <w:right w:val="nil"/>
            </w:tcBorders>
            <w:shd w:val="clear" w:color="auto" w:fill="auto"/>
            <w:vAlign w:val="center"/>
          </w:tcPr>
          <w:p w14:paraId="7D1E0E2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454D0205-BEF4-44A4-B690-F4096CB2B554}</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4)</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051222F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Delisle</w:t>
            </w:r>
          </w:p>
        </w:tc>
        <w:tc>
          <w:tcPr>
            <w:tcW w:w="200" w:type="pct"/>
            <w:tcBorders>
              <w:top w:val="nil"/>
              <w:left w:val="nil"/>
              <w:bottom w:val="nil"/>
              <w:right w:val="nil"/>
            </w:tcBorders>
            <w:shd w:val="clear" w:color="auto" w:fill="auto"/>
            <w:vAlign w:val="center"/>
          </w:tcPr>
          <w:p w14:paraId="23D4697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3</w:t>
            </w:r>
          </w:p>
        </w:tc>
        <w:tc>
          <w:tcPr>
            <w:tcW w:w="952" w:type="pct"/>
            <w:tcBorders>
              <w:top w:val="nil"/>
              <w:left w:val="nil"/>
              <w:bottom w:val="nil"/>
              <w:right w:val="nil"/>
            </w:tcBorders>
            <w:shd w:val="clear" w:color="auto" w:fill="auto"/>
            <w:vAlign w:val="center"/>
          </w:tcPr>
          <w:p w14:paraId="26DF17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rch Intern Med</w:t>
            </w:r>
          </w:p>
        </w:tc>
        <w:tc>
          <w:tcPr>
            <w:tcW w:w="242" w:type="pct"/>
            <w:tcBorders>
              <w:top w:val="nil"/>
              <w:left w:val="nil"/>
              <w:bottom w:val="nil"/>
              <w:right w:val="nil"/>
            </w:tcBorders>
            <w:shd w:val="clear" w:color="auto" w:fill="auto"/>
            <w:vAlign w:val="center"/>
          </w:tcPr>
          <w:p w14:paraId="579873B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E9B087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CA1B6A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2E8AED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388FC6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946A92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6D4BC9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A541B9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7B339C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1BD9EC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28022D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r w:rsidR="00690400" w:rsidRPr="005A4A03" w14:paraId="7354D287" w14:textId="77777777" w:rsidTr="006C3B75">
        <w:trPr>
          <w:trHeight w:val="340"/>
          <w:jc w:val="center"/>
        </w:trPr>
        <w:tc>
          <w:tcPr>
            <w:tcW w:w="392" w:type="pct"/>
            <w:tcBorders>
              <w:top w:val="nil"/>
              <w:left w:val="nil"/>
              <w:bottom w:val="nil"/>
              <w:right w:val="nil"/>
            </w:tcBorders>
            <w:vAlign w:val="center"/>
          </w:tcPr>
          <w:p w14:paraId="1E67BCC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trospective</w:t>
            </w:r>
          </w:p>
        </w:tc>
        <w:tc>
          <w:tcPr>
            <w:tcW w:w="229" w:type="pct"/>
            <w:tcBorders>
              <w:top w:val="nil"/>
              <w:left w:val="nil"/>
              <w:bottom w:val="nil"/>
              <w:right w:val="nil"/>
            </w:tcBorders>
            <w:shd w:val="clear" w:color="auto" w:fill="auto"/>
            <w:vAlign w:val="center"/>
          </w:tcPr>
          <w:p w14:paraId="0CC27EB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0</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2CA4AC12-5563-465E-BB56-A08372E0DDE2}</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5)</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1C8399C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Winquist</w:t>
            </w:r>
          </w:p>
        </w:tc>
        <w:tc>
          <w:tcPr>
            <w:tcW w:w="200" w:type="pct"/>
            <w:tcBorders>
              <w:top w:val="nil"/>
              <w:left w:val="nil"/>
              <w:bottom w:val="nil"/>
              <w:right w:val="nil"/>
            </w:tcBorders>
            <w:shd w:val="clear" w:color="auto" w:fill="auto"/>
            <w:vAlign w:val="center"/>
          </w:tcPr>
          <w:p w14:paraId="7FAE5D3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995</w:t>
            </w:r>
          </w:p>
        </w:tc>
        <w:tc>
          <w:tcPr>
            <w:tcW w:w="952" w:type="pct"/>
            <w:tcBorders>
              <w:top w:val="nil"/>
              <w:left w:val="nil"/>
              <w:bottom w:val="nil"/>
              <w:right w:val="nil"/>
            </w:tcBorders>
            <w:shd w:val="clear" w:color="auto" w:fill="auto"/>
            <w:vAlign w:val="center"/>
          </w:tcPr>
          <w:p w14:paraId="5F3A506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J Clin Oncol</w:t>
            </w:r>
          </w:p>
        </w:tc>
        <w:tc>
          <w:tcPr>
            <w:tcW w:w="242" w:type="pct"/>
            <w:tcBorders>
              <w:top w:val="nil"/>
              <w:left w:val="nil"/>
              <w:bottom w:val="nil"/>
              <w:right w:val="nil"/>
            </w:tcBorders>
            <w:shd w:val="clear" w:color="auto" w:fill="auto"/>
            <w:vAlign w:val="center"/>
          </w:tcPr>
          <w:p w14:paraId="5B2C832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5B1087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39DF8F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E65301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AF2AEB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B25331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D26C5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38553E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CF056C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B3CE66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7A60EC4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r w:rsidR="00690400" w:rsidRPr="005A4A03" w14:paraId="408BDD7E" w14:textId="77777777" w:rsidTr="006C3B75">
        <w:trPr>
          <w:trHeight w:val="340"/>
          <w:jc w:val="center"/>
        </w:trPr>
        <w:tc>
          <w:tcPr>
            <w:tcW w:w="392" w:type="pct"/>
            <w:tcBorders>
              <w:top w:val="nil"/>
              <w:left w:val="nil"/>
              <w:bottom w:val="nil"/>
              <w:right w:val="nil"/>
            </w:tcBorders>
            <w:vAlign w:val="center"/>
          </w:tcPr>
          <w:p w14:paraId="181D7F8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trospective</w:t>
            </w:r>
          </w:p>
        </w:tc>
        <w:tc>
          <w:tcPr>
            <w:tcW w:w="229" w:type="pct"/>
            <w:tcBorders>
              <w:top w:val="nil"/>
              <w:left w:val="nil"/>
              <w:bottom w:val="nil"/>
              <w:right w:val="nil"/>
            </w:tcBorders>
            <w:shd w:val="clear" w:color="auto" w:fill="auto"/>
            <w:vAlign w:val="center"/>
          </w:tcPr>
          <w:p w14:paraId="3EB31D7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18</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8C772161-7239-4999-ACB4-D505CB87E8AB}</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6)</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787E1E8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Ilias</w:t>
            </w:r>
          </w:p>
        </w:tc>
        <w:tc>
          <w:tcPr>
            <w:tcW w:w="200" w:type="pct"/>
            <w:tcBorders>
              <w:top w:val="nil"/>
              <w:left w:val="nil"/>
              <w:bottom w:val="nil"/>
              <w:right w:val="nil"/>
            </w:tcBorders>
            <w:shd w:val="clear" w:color="auto" w:fill="auto"/>
            <w:vAlign w:val="center"/>
          </w:tcPr>
          <w:p w14:paraId="1965A85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05</w:t>
            </w:r>
          </w:p>
        </w:tc>
        <w:tc>
          <w:tcPr>
            <w:tcW w:w="952" w:type="pct"/>
            <w:tcBorders>
              <w:top w:val="nil"/>
              <w:left w:val="nil"/>
              <w:bottom w:val="nil"/>
              <w:right w:val="nil"/>
            </w:tcBorders>
            <w:shd w:val="clear" w:color="auto" w:fill="auto"/>
            <w:vAlign w:val="center"/>
          </w:tcPr>
          <w:p w14:paraId="6BF6D05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J Clin Endocrinol Metab</w:t>
            </w:r>
          </w:p>
        </w:tc>
        <w:tc>
          <w:tcPr>
            <w:tcW w:w="242" w:type="pct"/>
            <w:tcBorders>
              <w:top w:val="nil"/>
              <w:left w:val="nil"/>
              <w:bottom w:val="nil"/>
              <w:right w:val="nil"/>
            </w:tcBorders>
            <w:shd w:val="clear" w:color="auto" w:fill="auto"/>
            <w:vAlign w:val="center"/>
          </w:tcPr>
          <w:p w14:paraId="76A46EA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D36DC7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CB446D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B0EE49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563AAE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BA02F0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B398BA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9AEF9E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8B5FF5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911801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2F6B403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r w:rsidR="00690400" w:rsidRPr="005A4A03" w14:paraId="3C5F5B68" w14:textId="77777777" w:rsidTr="006C3B75">
        <w:trPr>
          <w:trHeight w:val="340"/>
          <w:jc w:val="center"/>
        </w:trPr>
        <w:tc>
          <w:tcPr>
            <w:tcW w:w="392" w:type="pct"/>
            <w:tcBorders>
              <w:top w:val="nil"/>
              <w:left w:val="nil"/>
              <w:bottom w:val="nil"/>
              <w:right w:val="nil"/>
            </w:tcBorders>
            <w:vAlign w:val="center"/>
          </w:tcPr>
          <w:p w14:paraId="50BCFE3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trospective</w:t>
            </w:r>
          </w:p>
        </w:tc>
        <w:tc>
          <w:tcPr>
            <w:tcW w:w="229" w:type="pct"/>
            <w:tcBorders>
              <w:top w:val="nil"/>
              <w:left w:val="nil"/>
              <w:bottom w:val="nil"/>
              <w:right w:val="nil"/>
            </w:tcBorders>
            <w:shd w:val="clear" w:color="auto" w:fill="auto"/>
            <w:vAlign w:val="center"/>
          </w:tcPr>
          <w:p w14:paraId="7D7277B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0</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7546EEC0-4FBF-48B5-B141-C8F49837A7CB}</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7)</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2B66EC7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Doi</w:t>
            </w:r>
          </w:p>
        </w:tc>
        <w:tc>
          <w:tcPr>
            <w:tcW w:w="200" w:type="pct"/>
            <w:tcBorders>
              <w:top w:val="nil"/>
              <w:left w:val="nil"/>
              <w:bottom w:val="nil"/>
              <w:right w:val="nil"/>
            </w:tcBorders>
            <w:shd w:val="clear" w:color="auto" w:fill="auto"/>
            <w:vAlign w:val="center"/>
          </w:tcPr>
          <w:p w14:paraId="2689596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0</w:t>
            </w:r>
          </w:p>
        </w:tc>
        <w:tc>
          <w:tcPr>
            <w:tcW w:w="952" w:type="pct"/>
            <w:tcBorders>
              <w:top w:val="nil"/>
              <w:left w:val="nil"/>
              <w:bottom w:val="nil"/>
              <w:right w:val="nil"/>
            </w:tcBorders>
            <w:shd w:val="clear" w:color="auto" w:fill="auto"/>
            <w:vAlign w:val="center"/>
          </w:tcPr>
          <w:p w14:paraId="7E38BB8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Endocr J</w:t>
            </w:r>
          </w:p>
        </w:tc>
        <w:tc>
          <w:tcPr>
            <w:tcW w:w="242" w:type="pct"/>
            <w:tcBorders>
              <w:top w:val="nil"/>
              <w:left w:val="nil"/>
              <w:bottom w:val="nil"/>
              <w:right w:val="nil"/>
            </w:tcBorders>
            <w:shd w:val="clear" w:color="auto" w:fill="auto"/>
            <w:vAlign w:val="center"/>
          </w:tcPr>
          <w:p w14:paraId="617E4F4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5B53E8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52C76B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5D2403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DF7392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057801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7D957F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0811146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2493DB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ED15E1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1134C3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r w:rsidR="00690400" w:rsidRPr="005A4A03" w14:paraId="6BB17365" w14:textId="77777777" w:rsidTr="006C3B75">
        <w:trPr>
          <w:trHeight w:val="340"/>
          <w:jc w:val="center"/>
        </w:trPr>
        <w:tc>
          <w:tcPr>
            <w:tcW w:w="392" w:type="pct"/>
            <w:tcBorders>
              <w:top w:val="nil"/>
              <w:left w:val="nil"/>
              <w:bottom w:val="nil"/>
              <w:right w:val="nil"/>
            </w:tcBorders>
            <w:vAlign w:val="center"/>
          </w:tcPr>
          <w:p w14:paraId="3142699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trospective</w:t>
            </w:r>
          </w:p>
        </w:tc>
        <w:tc>
          <w:tcPr>
            <w:tcW w:w="229" w:type="pct"/>
            <w:tcBorders>
              <w:top w:val="nil"/>
              <w:left w:val="nil"/>
              <w:bottom w:val="nil"/>
              <w:right w:val="nil"/>
            </w:tcBorders>
            <w:shd w:val="clear" w:color="auto" w:fill="auto"/>
            <w:vAlign w:val="center"/>
          </w:tcPr>
          <w:p w14:paraId="5BD8AFC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1</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4FAF4004-3E99-431D-B3AF-6077ADBBAE09}</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8)</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22DC1F7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Ejaz</w:t>
            </w:r>
          </w:p>
        </w:tc>
        <w:tc>
          <w:tcPr>
            <w:tcW w:w="200" w:type="pct"/>
            <w:tcBorders>
              <w:top w:val="nil"/>
              <w:left w:val="nil"/>
              <w:bottom w:val="nil"/>
              <w:right w:val="nil"/>
            </w:tcBorders>
            <w:shd w:val="clear" w:color="auto" w:fill="auto"/>
            <w:vAlign w:val="center"/>
          </w:tcPr>
          <w:p w14:paraId="71AEE3B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1</w:t>
            </w:r>
          </w:p>
        </w:tc>
        <w:tc>
          <w:tcPr>
            <w:tcW w:w="952" w:type="pct"/>
            <w:tcBorders>
              <w:top w:val="nil"/>
              <w:left w:val="nil"/>
              <w:bottom w:val="nil"/>
              <w:right w:val="nil"/>
            </w:tcBorders>
            <w:shd w:val="clear" w:color="auto" w:fill="auto"/>
            <w:vAlign w:val="center"/>
          </w:tcPr>
          <w:p w14:paraId="5D6340D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Cancer</w:t>
            </w:r>
          </w:p>
        </w:tc>
        <w:tc>
          <w:tcPr>
            <w:tcW w:w="242" w:type="pct"/>
            <w:tcBorders>
              <w:top w:val="nil"/>
              <w:left w:val="nil"/>
              <w:bottom w:val="nil"/>
              <w:right w:val="nil"/>
            </w:tcBorders>
            <w:shd w:val="clear" w:color="auto" w:fill="auto"/>
            <w:vAlign w:val="center"/>
          </w:tcPr>
          <w:p w14:paraId="43BA81A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50C6A1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84FA5D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299F1A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6D7CD7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0FF1FA2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115FB7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35DBE0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E5007A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6F428E3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756100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r w:rsidR="00690400" w:rsidRPr="005A4A03" w14:paraId="66D00983" w14:textId="77777777" w:rsidTr="006C3B75">
        <w:trPr>
          <w:trHeight w:val="340"/>
          <w:jc w:val="center"/>
        </w:trPr>
        <w:tc>
          <w:tcPr>
            <w:tcW w:w="392" w:type="pct"/>
            <w:tcBorders>
              <w:top w:val="nil"/>
              <w:left w:val="nil"/>
              <w:bottom w:val="nil"/>
              <w:right w:val="nil"/>
            </w:tcBorders>
            <w:vAlign w:val="center"/>
          </w:tcPr>
          <w:p w14:paraId="11A4D2E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trospective</w:t>
            </w:r>
          </w:p>
        </w:tc>
        <w:tc>
          <w:tcPr>
            <w:tcW w:w="229" w:type="pct"/>
            <w:tcBorders>
              <w:top w:val="nil"/>
              <w:left w:val="nil"/>
              <w:bottom w:val="nil"/>
              <w:right w:val="nil"/>
            </w:tcBorders>
            <w:shd w:val="clear" w:color="auto" w:fill="auto"/>
            <w:vAlign w:val="center"/>
          </w:tcPr>
          <w:p w14:paraId="7B3B4F9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5</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A5E9116B-30A9-4593-BF09-2FF5BC2FACFA}</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59)</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2D68463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Nagy-Mignotte</w:t>
            </w:r>
          </w:p>
        </w:tc>
        <w:tc>
          <w:tcPr>
            <w:tcW w:w="200" w:type="pct"/>
            <w:tcBorders>
              <w:top w:val="nil"/>
              <w:left w:val="nil"/>
              <w:bottom w:val="nil"/>
              <w:right w:val="nil"/>
            </w:tcBorders>
            <w:shd w:val="clear" w:color="auto" w:fill="auto"/>
            <w:vAlign w:val="center"/>
          </w:tcPr>
          <w:p w14:paraId="145B86F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4</w:t>
            </w:r>
          </w:p>
        </w:tc>
        <w:tc>
          <w:tcPr>
            <w:tcW w:w="952" w:type="pct"/>
            <w:tcBorders>
              <w:top w:val="nil"/>
              <w:left w:val="nil"/>
              <w:bottom w:val="nil"/>
              <w:right w:val="nil"/>
            </w:tcBorders>
            <w:shd w:val="clear" w:color="auto" w:fill="auto"/>
            <w:vAlign w:val="center"/>
          </w:tcPr>
          <w:p w14:paraId="1655DF1E"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J Thorac Oncol</w:t>
            </w:r>
          </w:p>
        </w:tc>
        <w:tc>
          <w:tcPr>
            <w:tcW w:w="242" w:type="pct"/>
            <w:tcBorders>
              <w:top w:val="nil"/>
              <w:left w:val="nil"/>
              <w:bottom w:val="nil"/>
              <w:right w:val="nil"/>
            </w:tcBorders>
            <w:shd w:val="clear" w:color="auto" w:fill="auto"/>
            <w:vAlign w:val="center"/>
          </w:tcPr>
          <w:p w14:paraId="775D418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FA72098"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99A578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11D075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1AECBD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49CF35B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D4CD7A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7F99BD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DDBC10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3289C9A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6B09821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r w:rsidR="00690400" w:rsidRPr="005A4A03" w14:paraId="32282CF2" w14:textId="77777777" w:rsidTr="006C3B75">
        <w:trPr>
          <w:trHeight w:val="340"/>
          <w:jc w:val="center"/>
        </w:trPr>
        <w:tc>
          <w:tcPr>
            <w:tcW w:w="392" w:type="pct"/>
            <w:tcBorders>
              <w:top w:val="nil"/>
              <w:left w:val="nil"/>
              <w:bottom w:val="nil"/>
              <w:right w:val="nil"/>
            </w:tcBorders>
            <w:vAlign w:val="center"/>
          </w:tcPr>
          <w:p w14:paraId="5609D51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prospective</w:t>
            </w:r>
          </w:p>
        </w:tc>
        <w:tc>
          <w:tcPr>
            <w:tcW w:w="229" w:type="pct"/>
            <w:tcBorders>
              <w:top w:val="nil"/>
              <w:left w:val="nil"/>
              <w:bottom w:val="nil"/>
              <w:right w:val="nil"/>
            </w:tcBorders>
            <w:shd w:val="clear" w:color="auto" w:fill="auto"/>
            <w:vAlign w:val="center"/>
          </w:tcPr>
          <w:p w14:paraId="524169F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39</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47CA3BF3-E99E-4673-8510-73795BB77117}</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60)</w:t>
            </w:r>
            <w:r w:rsidRPr="004E4CBB">
              <w:rPr>
                <w:rFonts w:ascii="Times New Roman" w:hAnsi="Times New Roman" w:cs="Times New Roman"/>
                <w:sz w:val="15"/>
                <w:szCs w:val="15"/>
              </w:rPr>
              <w:fldChar w:fldCharType="end"/>
            </w:r>
          </w:p>
        </w:tc>
        <w:tc>
          <w:tcPr>
            <w:tcW w:w="565" w:type="pct"/>
            <w:tcBorders>
              <w:top w:val="nil"/>
              <w:left w:val="nil"/>
              <w:bottom w:val="nil"/>
              <w:right w:val="nil"/>
            </w:tcBorders>
            <w:shd w:val="clear" w:color="auto" w:fill="auto"/>
            <w:vAlign w:val="center"/>
          </w:tcPr>
          <w:p w14:paraId="328A031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Ghazi</w:t>
            </w:r>
          </w:p>
        </w:tc>
        <w:tc>
          <w:tcPr>
            <w:tcW w:w="200" w:type="pct"/>
            <w:tcBorders>
              <w:top w:val="nil"/>
              <w:left w:val="nil"/>
              <w:bottom w:val="nil"/>
              <w:right w:val="nil"/>
            </w:tcBorders>
            <w:shd w:val="clear" w:color="auto" w:fill="auto"/>
            <w:vAlign w:val="center"/>
          </w:tcPr>
          <w:p w14:paraId="73A465B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15</w:t>
            </w:r>
          </w:p>
        </w:tc>
        <w:tc>
          <w:tcPr>
            <w:tcW w:w="952" w:type="pct"/>
            <w:tcBorders>
              <w:top w:val="nil"/>
              <w:left w:val="nil"/>
              <w:bottom w:val="nil"/>
              <w:right w:val="nil"/>
            </w:tcBorders>
            <w:shd w:val="clear" w:color="auto" w:fill="auto"/>
            <w:vAlign w:val="center"/>
          </w:tcPr>
          <w:p w14:paraId="04DEDC59"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Endokrynol Pol</w:t>
            </w:r>
          </w:p>
        </w:tc>
        <w:tc>
          <w:tcPr>
            <w:tcW w:w="242" w:type="pct"/>
            <w:tcBorders>
              <w:top w:val="nil"/>
              <w:left w:val="nil"/>
              <w:bottom w:val="nil"/>
              <w:right w:val="nil"/>
            </w:tcBorders>
            <w:shd w:val="clear" w:color="auto" w:fill="auto"/>
            <w:vAlign w:val="center"/>
          </w:tcPr>
          <w:p w14:paraId="74B8051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2A83D7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B4BC14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444169C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C82B8C1"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5DF67AF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53D807B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21AC8A8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734AA2A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nil"/>
              <w:right w:val="nil"/>
            </w:tcBorders>
            <w:shd w:val="clear" w:color="auto" w:fill="auto"/>
            <w:vAlign w:val="center"/>
          </w:tcPr>
          <w:p w14:paraId="114F8D9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nil"/>
              <w:right w:val="nil"/>
            </w:tcBorders>
            <w:shd w:val="clear" w:color="auto" w:fill="auto"/>
            <w:vAlign w:val="center"/>
          </w:tcPr>
          <w:p w14:paraId="33F75297"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r w:rsidR="00690400" w:rsidRPr="005A4A03" w14:paraId="70CB64B8" w14:textId="77777777" w:rsidTr="006C3B75">
        <w:trPr>
          <w:trHeight w:val="340"/>
          <w:jc w:val="center"/>
        </w:trPr>
        <w:tc>
          <w:tcPr>
            <w:tcW w:w="392" w:type="pct"/>
            <w:tcBorders>
              <w:top w:val="nil"/>
              <w:left w:val="nil"/>
              <w:bottom w:val="single" w:sz="12" w:space="0" w:color="auto"/>
              <w:right w:val="nil"/>
            </w:tcBorders>
            <w:vAlign w:val="center"/>
          </w:tcPr>
          <w:p w14:paraId="4A50FB5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retrospective</w:t>
            </w:r>
          </w:p>
        </w:tc>
        <w:tc>
          <w:tcPr>
            <w:tcW w:w="229" w:type="pct"/>
            <w:tcBorders>
              <w:top w:val="nil"/>
              <w:left w:val="nil"/>
              <w:bottom w:val="single" w:sz="12" w:space="0" w:color="auto"/>
              <w:right w:val="nil"/>
            </w:tcBorders>
            <w:shd w:val="clear" w:color="auto" w:fill="auto"/>
            <w:vAlign w:val="center"/>
          </w:tcPr>
          <w:p w14:paraId="1FC6C74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57</w:t>
            </w:r>
            <w:r w:rsidRPr="004E4CBB">
              <w:rPr>
                <w:rFonts w:ascii="Times New Roman" w:hAnsi="Times New Roman" w:cs="Times New Roman"/>
                <w:sz w:val="15"/>
                <w:szCs w:val="15"/>
              </w:rPr>
              <w:fldChar w:fldCharType="begin"/>
            </w:r>
            <w:r>
              <w:rPr>
                <w:rFonts w:ascii="Times New Roman" w:hAnsi="Times New Roman" w:cs="Times New Roman"/>
                <w:sz w:val="15"/>
                <w:szCs w:val="15"/>
              </w:rPr>
              <w:instrText xml:space="preserve"> ADDIN NE.Ref.{940BAFFD-EADE-4340-8E15-93F438ADFEB9}</w:instrText>
            </w:r>
            <w:r w:rsidRPr="004E4CBB">
              <w:rPr>
                <w:rFonts w:ascii="Times New Roman" w:hAnsi="Times New Roman" w:cs="Times New Roman"/>
                <w:sz w:val="15"/>
                <w:szCs w:val="15"/>
              </w:rPr>
              <w:fldChar w:fldCharType="separate"/>
            </w:r>
            <w:r>
              <w:rPr>
                <w:rFonts w:ascii="Times New Roman" w:eastAsiaTheme="minorEastAsia" w:hAnsi="Times New Roman" w:cs="Times New Roman"/>
                <w:color w:val="000000"/>
                <w:kern w:val="0"/>
                <w:sz w:val="15"/>
                <w:szCs w:val="15"/>
              </w:rPr>
              <w:t>(61)</w:t>
            </w:r>
            <w:r w:rsidRPr="004E4CBB">
              <w:rPr>
                <w:rFonts w:ascii="Times New Roman" w:hAnsi="Times New Roman" w:cs="Times New Roman"/>
                <w:sz w:val="15"/>
                <w:szCs w:val="15"/>
              </w:rPr>
              <w:fldChar w:fldCharType="end"/>
            </w:r>
          </w:p>
        </w:tc>
        <w:tc>
          <w:tcPr>
            <w:tcW w:w="565" w:type="pct"/>
            <w:tcBorders>
              <w:top w:val="nil"/>
              <w:left w:val="nil"/>
              <w:bottom w:val="single" w:sz="12" w:space="0" w:color="auto"/>
              <w:right w:val="nil"/>
            </w:tcBorders>
            <w:shd w:val="clear" w:color="auto" w:fill="auto"/>
            <w:vAlign w:val="center"/>
          </w:tcPr>
          <w:p w14:paraId="27D852CD"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Lopez-Montoya</w:t>
            </w:r>
          </w:p>
        </w:tc>
        <w:tc>
          <w:tcPr>
            <w:tcW w:w="200" w:type="pct"/>
            <w:tcBorders>
              <w:top w:val="nil"/>
              <w:left w:val="nil"/>
              <w:bottom w:val="single" w:sz="12" w:space="0" w:color="auto"/>
              <w:right w:val="nil"/>
            </w:tcBorders>
            <w:shd w:val="clear" w:color="auto" w:fill="auto"/>
            <w:vAlign w:val="center"/>
          </w:tcPr>
          <w:p w14:paraId="30ED520C"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2021</w:t>
            </w:r>
          </w:p>
        </w:tc>
        <w:tc>
          <w:tcPr>
            <w:tcW w:w="952" w:type="pct"/>
            <w:tcBorders>
              <w:top w:val="nil"/>
              <w:left w:val="nil"/>
              <w:bottom w:val="single" w:sz="12" w:space="0" w:color="auto"/>
              <w:right w:val="nil"/>
            </w:tcBorders>
            <w:shd w:val="clear" w:color="auto" w:fill="auto"/>
            <w:vAlign w:val="center"/>
          </w:tcPr>
          <w:p w14:paraId="1B716C74"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hAnsi="Times New Roman" w:cs="Times New Roman"/>
                <w:sz w:val="15"/>
                <w:szCs w:val="15"/>
              </w:rPr>
              <w:t>Arch Endocrinol Metab</w:t>
            </w:r>
          </w:p>
        </w:tc>
        <w:tc>
          <w:tcPr>
            <w:tcW w:w="242" w:type="pct"/>
            <w:tcBorders>
              <w:top w:val="nil"/>
              <w:left w:val="nil"/>
              <w:bottom w:val="single" w:sz="12" w:space="0" w:color="auto"/>
              <w:right w:val="nil"/>
            </w:tcBorders>
            <w:shd w:val="clear" w:color="auto" w:fill="auto"/>
            <w:vAlign w:val="center"/>
          </w:tcPr>
          <w:p w14:paraId="695A6CAA"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single" w:sz="12" w:space="0" w:color="auto"/>
              <w:right w:val="nil"/>
            </w:tcBorders>
            <w:shd w:val="clear" w:color="auto" w:fill="auto"/>
            <w:vAlign w:val="center"/>
          </w:tcPr>
          <w:p w14:paraId="4D079D6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single" w:sz="12" w:space="0" w:color="auto"/>
              <w:right w:val="nil"/>
            </w:tcBorders>
            <w:shd w:val="clear" w:color="auto" w:fill="auto"/>
            <w:vAlign w:val="center"/>
          </w:tcPr>
          <w:p w14:paraId="382D9A75"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single" w:sz="12" w:space="0" w:color="auto"/>
              <w:right w:val="nil"/>
            </w:tcBorders>
            <w:shd w:val="clear" w:color="auto" w:fill="auto"/>
            <w:vAlign w:val="center"/>
          </w:tcPr>
          <w:p w14:paraId="488B5CE2"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single" w:sz="12" w:space="0" w:color="auto"/>
              <w:right w:val="nil"/>
            </w:tcBorders>
            <w:shd w:val="clear" w:color="auto" w:fill="auto"/>
            <w:vAlign w:val="center"/>
          </w:tcPr>
          <w:p w14:paraId="257736E6"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single" w:sz="12" w:space="0" w:color="auto"/>
              <w:right w:val="nil"/>
            </w:tcBorders>
            <w:shd w:val="clear" w:color="auto" w:fill="auto"/>
            <w:vAlign w:val="center"/>
          </w:tcPr>
          <w:p w14:paraId="6981E580"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single" w:sz="12" w:space="0" w:color="auto"/>
              <w:right w:val="nil"/>
            </w:tcBorders>
            <w:shd w:val="clear" w:color="auto" w:fill="auto"/>
            <w:vAlign w:val="center"/>
          </w:tcPr>
          <w:p w14:paraId="374E586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single" w:sz="12" w:space="0" w:color="auto"/>
              <w:right w:val="nil"/>
            </w:tcBorders>
            <w:shd w:val="clear" w:color="auto" w:fill="auto"/>
            <w:vAlign w:val="center"/>
          </w:tcPr>
          <w:p w14:paraId="53A37A9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single" w:sz="12" w:space="0" w:color="auto"/>
              <w:right w:val="nil"/>
            </w:tcBorders>
            <w:shd w:val="clear" w:color="auto" w:fill="auto"/>
            <w:vAlign w:val="center"/>
          </w:tcPr>
          <w:p w14:paraId="41A375CF"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c>
          <w:tcPr>
            <w:tcW w:w="242" w:type="pct"/>
            <w:tcBorders>
              <w:top w:val="nil"/>
              <w:left w:val="nil"/>
              <w:bottom w:val="single" w:sz="12" w:space="0" w:color="auto"/>
              <w:right w:val="nil"/>
            </w:tcBorders>
            <w:shd w:val="clear" w:color="auto" w:fill="auto"/>
            <w:vAlign w:val="center"/>
          </w:tcPr>
          <w:p w14:paraId="36EB5673"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UN</w:t>
            </w:r>
          </w:p>
        </w:tc>
        <w:tc>
          <w:tcPr>
            <w:tcW w:w="242" w:type="pct"/>
            <w:tcBorders>
              <w:top w:val="nil"/>
              <w:left w:val="nil"/>
              <w:bottom w:val="single" w:sz="12" w:space="0" w:color="auto"/>
              <w:right w:val="nil"/>
            </w:tcBorders>
            <w:shd w:val="clear" w:color="auto" w:fill="auto"/>
            <w:vAlign w:val="center"/>
          </w:tcPr>
          <w:p w14:paraId="7D6041DB" w14:textId="77777777" w:rsidR="00690400" w:rsidRPr="004E4CBB" w:rsidRDefault="00690400" w:rsidP="00FD7C1C">
            <w:pPr>
              <w:spacing w:line="160" w:lineRule="exact"/>
              <w:ind w:firstLineChars="0" w:firstLine="0"/>
              <w:rPr>
                <w:rFonts w:ascii="Times New Roman" w:hAnsi="Times New Roman" w:cs="Times New Roman"/>
                <w:sz w:val="15"/>
                <w:szCs w:val="15"/>
              </w:rPr>
            </w:pPr>
            <w:r w:rsidRPr="004E4CBB">
              <w:rPr>
                <w:rFonts w:ascii="Times New Roman" w:eastAsia="DengXian" w:hAnsi="Times New Roman" w:cs="Times New Roman"/>
                <w:color w:val="000000"/>
                <w:sz w:val="15"/>
                <w:szCs w:val="15"/>
              </w:rPr>
              <w:t>Y</w:t>
            </w:r>
          </w:p>
        </w:tc>
      </w:tr>
    </w:tbl>
    <w:p w14:paraId="45E3D1EB" w14:textId="77777777" w:rsidR="00690400" w:rsidRPr="00690400" w:rsidRDefault="00690400" w:rsidP="00FD7C1C">
      <w:pPr>
        <w:autoSpaceDE w:val="0"/>
        <w:autoSpaceDN w:val="0"/>
        <w:adjustRightInd w:val="0"/>
        <w:spacing w:line="240" w:lineRule="auto"/>
        <w:ind w:firstLineChars="0" w:firstLine="0"/>
        <w:rPr>
          <w:rFonts w:ascii="Times New Roman" w:eastAsiaTheme="minorEastAsia" w:hAnsi="Times New Roman" w:cs="Times New Roman"/>
          <w:kern w:val="0"/>
          <w:szCs w:val="21"/>
        </w:rPr>
      </w:pPr>
      <w:r w:rsidRPr="00690400">
        <w:rPr>
          <w:rFonts w:ascii="Times New Roman" w:eastAsiaTheme="minorEastAsia" w:hAnsi="Times New Roman" w:cs="Times New Roman"/>
          <w:b/>
          <w:bCs/>
          <w:kern w:val="0"/>
          <w:szCs w:val="21"/>
        </w:rPr>
        <w:t xml:space="preserve">JBI Critical Appraisal Checklist for Case Reports: </w:t>
      </w:r>
      <w:r w:rsidRPr="00690400">
        <w:rPr>
          <w:rFonts w:ascii="Times New Roman" w:eastAsiaTheme="minorEastAsia" w:hAnsi="Times New Roman" w:cs="Times New Roman"/>
          <w:kern w:val="0"/>
          <w:szCs w:val="21"/>
        </w:rPr>
        <w:t xml:space="preserve">1. Were patient’s demographic characteristics clearly described? 2. Was the patient’s history clearly described and presented as a timeline? 3. Was the current clinical condition of the patient on presentation clearly described? 4. Were diagnostic tests or assessment methods and the results clearly described? 5. Was the intervention(s) or treatment procedure(s) clearly described? 6. Was the post-intervention clinical condition clearly described? 7. Were adverse events (harms) or unanticipated events identified and described? 8. Does the case report provide takeaway lessons? </w:t>
      </w:r>
    </w:p>
    <w:p w14:paraId="4FF8ED93" w14:textId="77777777" w:rsidR="00690400" w:rsidRPr="00690400" w:rsidRDefault="00690400" w:rsidP="00FD7C1C">
      <w:pPr>
        <w:autoSpaceDE w:val="0"/>
        <w:autoSpaceDN w:val="0"/>
        <w:adjustRightInd w:val="0"/>
        <w:spacing w:line="240" w:lineRule="auto"/>
        <w:ind w:firstLineChars="0" w:firstLine="0"/>
        <w:rPr>
          <w:rFonts w:ascii="Times New Roman" w:eastAsiaTheme="minorEastAsia" w:hAnsi="Times New Roman" w:cs="Times New Roman"/>
          <w:kern w:val="0"/>
          <w:szCs w:val="21"/>
        </w:rPr>
      </w:pPr>
      <w:r w:rsidRPr="00690400">
        <w:rPr>
          <w:rFonts w:ascii="Times New Roman" w:eastAsiaTheme="minorEastAsia" w:hAnsi="Times New Roman" w:cs="Times New Roman"/>
          <w:b/>
          <w:bCs/>
          <w:kern w:val="0"/>
          <w:szCs w:val="21"/>
        </w:rPr>
        <w:t xml:space="preserve">JBI Critical Appraisal Checklist for Case Series: </w:t>
      </w:r>
      <w:r w:rsidRPr="00690400">
        <w:rPr>
          <w:rFonts w:ascii="Times New Roman" w:eastAsiaTheme="minorEastAsia" w:hAnsi="Times New Roman" w:cs="Times New Roman" w:hint="eastAsia"/>
          <w:kern w:val="0"/>
          <w:szCs w:val="21"/>
        </w:rPr>
        <w:t>1</w:t>
      </w:r>
      <w:r w:rsidRPr="00690400">
        <w:rPr>
          <w:rFonts w:ascii="Times New Roman" w:eastAsiaTheme="minorEastAsia" w:hAnsi="Times New Roman" w:cs="Times New Roman"/>
          <w:kern w:val="0"/>
          <w:szCs w:val="21"/>
        </w:rPr>
        <w:t xml:space="preserve">. Were there clear criteria for inclusion in the case series? </w:t>
      </w:r>
      <w:r w:rsidRPr="00690400">
        <w:rPr>
          <w:rFonts w:ascii="Times New Roman" w:eastAsiaTheme="minorEastAsia" w:hAnsi="Times New Roman" w:cs="Times New Roman" w:hint="eastAsia"/>
          <w:kern w:val="0"/>
          <w:szCs w:val="21"/>
        </w:rPr>
        <w:t>2</w:t>
      </w:r>
      <w:r w:rsidRPr="00690400">
        <w:rPr>
          <w:rFonts w:ascii="Times New Roman" w:eastAsiaTheme="minorEastAsia" w:hAnsi="Times New Roman" w:cs="Times New Roman"/>
          <w:kern w:val="0"/>
          <w:szCs w:val="21"/>
        </w:rPr>
        <w:t xml:space="preserve">. Was the condition measured in a standard, reliable way for all participants included in the case series ? </w:t>
      </w:r>
      <w:r w:rsidRPr="00690400">
        <w:rPr>
          <w:rFonts w:ascii="Times New Roman" w:eastAsiaTheme="minorEastAsia" w:hAnsi="Times New Roman" w:cs="Times New Roman" w:hint="eastAsia"/>
          <w:kern w:val="0"/>
          <w:szCs w:val="21"/>
        </w:rPr>
        <w:t>3</w:t>
      </w:r>
      <w:r w:rsidRPr="00690400">
        <w:rPr>
          <w:rFonts w:ascii="Times New Roman" w:eastAsiaTheme="minorEastAsia" w:hAnsi="Times New Roman" w:cs="Times New Roman"/>
          <w:kern w:val="0"/>
          <w:szCs w:val="21"/>
        </w:rPr>
        <w:t xml:space="preserve">. Were valid methods used for identification of the condition for all participants included in the case series? </w:t>
      </w:r>
      <w:r w:rsidRPr="00690400">
        <w:rPr>
          <w:rFonts w:ascii="Times New Roman" w:eastAsiaTheme="minorEastAsia" w:hAnsi="Times New Roman" w:cs="Times New Roman" w:hint="eastAsia"/>
          <w:kern w:val="0"/>
          <w:szCs w:val="21"/>
        </w:rPr>
        <w:t>4</w:t>
      </w:r>
      <w:r w:rsidRPr="00690400">
        <w:rPr>
          <w:rFonts w:ascii="Times New Roman" w:eastAsiaTheme="minorEastAsia" w:hAnsi="Times New Roman" w:cs="Times New Roman"/>
          <w:kern w:val="0"/>
          <w:szCs w:val="21"/>
        </w:rPr>
        <w:t xml:space="preserve">. Did the case series have consecutive inclusion of participants? </w:t>
      </w:r>
    </w:p>
    <w:p w14:paraId="1BBF0C00" w14:textId="77777777" w:rsidR="00690400" w:rsidRPr="00690400" w:rsidRDefault="00690400" w:rsidP="00FD7C1C">
      <w:pPr>
        <w:autoSpaceDE w:val="0"/>
        <w:autoSpaceDN w:val="0"/>
        <w:adjustRightInd w:val="0"/>
        <w:spacing w:line="240" w:lineRule="auto"/>
        <w:ind w:firstLineChars="0" w:firstLine="0"/>
        <w:rPr>
          <w:rFonts w:ascii="Times New Roman" w:eastAsiaTheme="minorEastAsia" w:hAnsi="Times New Roman" w:cs="Times New Roman"/>
          <w:kern w:val="0"/>
          <w:szCs w:val="21"/>
        </w:rPr>
      </w:pPr>
      <w:r w:rsidRPr="00690400">
        <w:rPr>
          <w:rFonts w:ascii="Times New Roman" w:eastAsiaTheme="minorEastAsia" w:hAnsi="Times New Roman" w:cs="Times New Roman" w:hint="eastAsia"/>
          <w:kern w:val="0"/>
          <w:szCs w:val="21"/>
        </w:rPr>
        <w:t>5</w:t>
      </w:r>
      <w:r w:rsidRPr="00690400">
        <w:rPr>
          <w:rFonts w:ascii="Times New Roman" w:eastAsiaTheme="minorEastAsia" w:hAnsi="Times New Roman" w:cs="Times New Roman"/>
          <w:kern w:val="0"/>
          <w:szCs w:val="21"/>
        </w:rPr>
        <w:t xml:space="preserve">. Did the case series have complete inclusion of participants? </w:t>
      </w:r>
      <w:r w:rsidRPr="00690400">
        <w:rPr>
          <w:rFonts w:ascii="Times New Roman" w:eastAsiaTheme="minorEastAsia" w:hAnsi="Times New Roman" w:cs="Times New Roman" w:hint="eastAsia"/>
          <w:kern w:val="0"/>
          <w:szCs w:val="21"/>
        </w:rPr>
        <w:t>6</w:t>
      </w:r>
      <w:r w:rsidRPr="00690400">
        <w:rPr>
          <w:rFonts w:ascii="Times New Roman" w:eastAsiaTheme="minorEastAsia" w:hAnsi="Times New Roman" w:cs="Times New Roman"/>
          <w:kern w:val="0"/>
          <w:szCs w:val="21"/>
        </w:rPr>
        <w:t xml:space="preserve">. Was there clear reporting of the demographics of the participants in the study? 7. Was there clear reporting of clinical information of the participants? 8. Were the outcomes or follow up results of cases clearly reported? 9. Was there clear reporting of the presenting site(s)/clinic(s) demographic information? </w:t>
      </w:r>
      <w:r w:rsidRPr="00690400">
        <w:rPr>
          <w:rFonts w:ascii="Times New Roman" w:eastAsiaTheme="minorEastAsia" w:hAnsi="Times New Roman" w:cs="Times New Roman" w:hint="eastAsia"/>
          <w:kern w:val="0"/>
          <w:szCs w:val="21"/>
        </w:rPr>
        <w:t>1</w:t>
      </w:r>
      <w:r w:rsidRPr="00690400">
        <w:rPr>
          <w:rFonts w:ascii="Times New Roman" w:eastAsiaTheme="minorEastAsia" w:hAnsi="Times New Roman" w:cs="Times New Roman"/>
          <w:kern w:val="0"/>
          <w:szCs w:val="21"/>
        </w:rPr>
        <w:t>0. Was statistical analysis appropriate?</w:t>
      </w:r>
    </w:p>
    <w:p w14:paraId="0B3C2F8C" w14:textId="77777777" w:rsidR="00690400" w:rsidRPr="00690400" w:rsidRDefault="00690400" w:rsidP="00FD7C1C">
      <w:pPr>
        <w:autoSpaceDE w:val="0"/>
        <w:autoSpaceDN w:val="0"/>
        <w:adjustRightInd w:val="0"/>
        <w:spacing w:line="240" w:lineRule="auto"/>
        <w:ind w:firstLineChars="0" w:firstLine="0"/>
        <w:rPr>
          <w:rFonts w:ascii="Times New Roman" w:eastAsiaTheme="minorEastAsia" w:hAnsi="Times New Roman" w:cs="Times New Roman"/>
          <w:kern w:val="0"/>
          <w:szCs w:val="21"/>
        </w:rPr>
      </w:pPr>
      <w:r w:rsidRPr="00690400">
        <w:rPr>
          <w:rFonts w:ascii="Times New Roman" w:eastAsiaTheme="minorEastAsia" w:hAnsi="Times New Roman" w:cs="Times New Roman"/>
          <w:b/>
          <w:bCs/>
          <w:kern w:val="0"/>
          <w:szCs w:val="21"/>
        </w:rPr>
        <w:t xml:space="preserve">JBI Critical Appraisal Checklist for Cohort Studies: </w:t>
      </w:r>
      <w:r w:rsidRPr="00690400">
        <w:rPr>
          <w:rFonts w:ascii="Times New Roman" w:eastAsiaTheme="minorEastAsia" w:hAnsi="Times New Roman" w:cs="Times New Roman"/>
          <w:kern w:val="0"/>
          <w:szCs w:val="21"/>
        </w:rPr>
        <w:t>1. Were the two groups similar and recruited from the same population? 2. Were the exposures measured similarly to assign people to both exposed and unexposed groups? 3. Was the exposure measured in a valid and reliable way? 4. Were confounding factors identified? 5. Were strategies to deal with confounding factors stated? 6. Were the groups/participants free of the outcome at the start of the study (or at the moment of exposure)? 7. Were the outcomes measured in a valid and reliable way? 8. Was the follow up time reported and sufficient to be long enough for outcomes to occur? 9. Was follow up complete, and if not, were the reasons to loss to follow up described and explored? 10. Were strategies to address incomplete follow up utilized? 11. Was appropriate statistical analysis used?</w:t>
      </w:r>
    </w:p>
    <w:p w14:paraId="1EF8D5A5" w14:textId="77777777" w:rsidR="00690400" w:rsidRPr="00690400" w:rsidRDefault="00690400" w:rsidP="00FD7C1C">
      <w:pPr>
        <w:autoSpaceDE w:val="0"/>
        <w:autoSpaceDN w:val="0"/>
        <w:adjustRightInd w:val="0"/>
        <w:spacing w:line="240" w:lineRule="auto"/>
        <w:ind w:firstLineChars="0" w:firstLine="0"/>
        <w:rPr>
          <w:rFonts w:ascii="Times New Roman" w:eastAsiaTheme="minorEastAsia" w:hAnsi="Times New Roman" w:cs="Times New Roman"/>
          <w:kern w:val="0"/>
          <w:szCs w:val="21"/>
        </w:rPr>
      </w:pPr>
      <w:r w:rsidRPr="00690400">
        <w:rPr>
          <w:rFonts w:ascii="Times New Roman" w:eastAsiaTheme="minorEastAsia" w:hAnsi="Times New Roman" w:cs="Times New Roman" w:hint="eastAsia"/>
          <w:b/>
          <w:bCs/>
          <w:kern w:val="0"/>
          <w:szCs w:val="21"/>
        </w:rPr>
        <w:lastRenderedPageBreak/>
        <w:t>A</w:t>
      </w:r>
      <w:r w:rsidRPr="00690400">
        <w:rPr>
          <w:rFonts w:ascii="Times New Roman" w:eastAsiaTheme="minorEastAsia" w:hAnsi="Times New Roman" w:cs="Times New Roman"/>
          <w:b/>
          <w:bCs/>
          <w:kern w:val="0"/>
          <w:szCs w:val="21"/>
        </w:rPr>
        <w:t xml:space="preserve">bbreviations: </w:t>
      </w:r>
      <w:r w:rsidRPr="00690400">
        <w:rPr>
          <w:rFonts w:ascii="Times New Roman" w:eastAsiaTheme="minorEastAsia" w:hAnsi="Times New Roman" w:cs="Times New Roman"/>
          <w:kern w:val="0"/>
          <w:szCs w:val="21"/>
        </w:rPr>
        <w:t>JBI, the Joanna Briggs Institute; Y, Yes; N, No; UN, Unclear.</w:t>
      </w:r>
      <w:r w:rsidRPr="00690400">
        <w:rPr>
          <w:rFonts w:ascii="Times New Roman" w:eastAsiaTheme="minorEastAsia" w:hAnsi="Times New Roman" w:cs="Times New Roman"/>
          <w:b/>
          <w:bCs/>
          <w:kern w:val="0"/>
          <w:szCs w:val="21"/>
        </w:rPr>
        <w:fldChar w:fldCharType="begin"/>
      </w:r>
      <w:r w:rsidRPr="00690400">
        <w:rPr>
          <w:rFonts w:ascii="Times New Roman" w:eastAsiaTheme="minorEastAsia" w:hAnsi="Times New Roman" w:cs="Times New Roman"/>
          <w:b/>
          <w:bCs/>
          <w:kern w:val="0"/>
          <w:szCs w:val="21"/>
        </w:rPr>
        <w:instrText xml:space="preserve"> ADDIN NE.Bib</w:instrText>
      </w:r>
      <w:r w:rsidRPr="00690400">
        <w:rPr>
          <w:rFonts w:ascii="Times New Roman" w:eastAsiaTheme="minorEastAsia" w:hAnsi="Times New Roman" w:cs="Times New Roman"/>
          <w:b/>
          <w:bCs/>
          <w:kern w:val="0"/>
          <w:szCs w:val="21"/>
        </w:rPr>
        <w:fldChar w:fldCharType="separate"/>
      </w:r>
    </w:p>
    <w:p w14:paraId="4B28CEDE" w14:textId="77777777" w:rsidR="00690400" w:rsidRPr="00690400" w:rsidRDefault="00690400" w:rsidP="00FD7C1C">
      <w:pPr>
        <w:autoSpaceDE w:val="0"/>
        <w:autoSpaceDN w:val="0"/>
        <w:adjustRightInd w:val="0"/>
        <w:spacing w:line="240" w:lineRule="auto"/>
        <w:ind w:firstLineChars="0" w:firstLine="0"/>
        <w:rPr>
          <w:rFonts w:ascii="Times New Roman" w:eastAsiaTheme="minorEastAsia" w:hAnsi="Times New Roman" w:cs="Times New Roman"/>
          <w:kern w:val="0"/>
          <w:szCs w:val="21"/>
        </w:rPr>
      </w:pPr>
      <w:r w:rsidRPr="00690400">
        <w:rPr>
          <w:rFonts w:ascii="Times New Roman" w:eastAsiaTheme="minorEastAsia" w:hAnsi="Times New Roman" w:cs="Times New Roman"/>
          <w:b/>
          <w:bCs/>
          <w:color w:val="000000"/>
          <w:kern w:val="0"/>
          <w:szCs w:val="21"/>
        </w:rPr>
        <w:t>REFERENCES</w:t>
      </w:r>
    </w:p>
    <w:p w14:paraId="7794EFC4"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  </w:t>
      </w:r>
      <w:bookmarkStart w:id="13" w:name="_nebE9357EEC_2D11_4BBB_AAEF_95278C2D711E"/>
      <w:r w:rsidRPr="00690400">
        <w:rPr>
          <w:rFonts w:ascii="Times New Roman" w:eastAsia="默认字体" w:hAnsi="Times New Roman" w:cs="Times New Roman"/>
          <w:color w:val="000000"/>
          <w:kern w:val="0"/>
          <w:szCs w:val="21"/>
        </w:rPr>
        <w:t xml:space="preserve">Shepherd FA. Ketoconazole. Use in the treatment of ectopic adrenocorticotropic hormone production and Cushing's syndrome in small-cell lung cancer. </w:t>
      </w:r>
      <w:r w:rsidRPr="00690400">
        <w:rPr>
          <w:rFonts w:ascii="Times New Roman" w:eastAsia="默认字体" w:hAnsi="Times New Roman" w:cs="Times New Roman"/>
          <w:i/>
          <w:iCs/>
          <w:color w:val="000000"/>
          <w:kern w:val="0"/>
          <w:szCs w:val="21"/>
        </w:rPr>
        <w:t>Archives of Internal Medicine</w:t>
      </w:r>
      <w:r w:rsidRPr="00690400">
        <w:rPr>
          <w:rFonts w:ascii="Times New Roman" w:eastAsia="默认字体" w:hAnsi="Times New Roman" w:cs="Times New Roman"/>
          <w:color w:val="000000"/>
          <w:kern w:val="0"/>
          <w:szCs w:val="21"/>
        </w:rPr>
        <w:t xml:space="preserve"> (1985) </w:t>
      </w:r>
      <w:r w:rsidRPr="00690400">
        <w:rPr>
          <w:rFonts w:ascii="Times New Roman" w:eastAsia="默认字体" w:hAnsi="Times New Roman" w:cs="Times New Roman"/>
          <w:b/>
          <w:bCs/>
          <w:color w:val="000000"/>
          <w:kern w:val="0"/>
          <w:szCs w:val="21"/>
        </w:rPr>
        <w:t>145</w:t>
      </w:r>
      <w:r w:rsidRPr="00690400">
        <w:rPr>
          <w:rFonts w:ascii="Times New Roman" w:eastAsia="默认字体" w:hAnsi="Times New Roman" w:cs="Times New Roman"/>
          <w:color w:val="000000"/>
          <w:kern w:val="0"/>
          <w:szCs w:val="21"/>
        </w:rPr>
        <w:t>: 863-64. doi:10.1001/archinte.145.5.863</w:t>
      </w:r>
      <w:bookmarkEnd w:id="13"/>
    </w:p>
    <w:p w14:paraId="27BF193B"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  </w:t>
      </w:r>
      <w:bookmarkStart w:id="14" w:name="_neb1C617D16_FB84_4047_BA6F_E6D254773739"/>
      <w:r w:rsidRPr="00690400">
        <w:rPr>
          <w:rFonts w:ascii="Times New Roman" w:eastAsia="默认字体" w:hAnsi="Times New Roman" w:cs="Times New Roman"/>
          <w:color w:val="000000"/>
          <w:kern w:val="0"/>
          <w:szCs w:val="21"/>
        </w:rPr>
        <w:t xml:space="preserve">Hoffman DM, Brigham B. The use of ketoconazole in ectopic adrenocorticotropic hormone syndrome. </w:t>
      </w:r>
      <w:r w:rsidRPr="00690400">
        <w:rPr>
          <w:rFonts w:ascii="Times New Roman" w:eastAsia="默认字体" w:hAnsi="Times New Roman" w:cs="Times New Roman"/>
          <w:i/>
          <w:iCs/>
          <w:color w:val="000000"/>
          <w:kern w:val="0"/>
          <w:szCs w:val="21"/>
        </w:rPr>
        <w:t>Cancer-Am Cancer Soc</w:t>
      </w:r>
      <w:r w:rsidRPr="00690400">
        <w:rPr>
          <w:rFonts w:ascii="Times New Roman" w:eastAsia="默认字体" w:hAnsi="Times New Roman" w:cs="Times New Roman"/>
          <w:color w:val="000000"/>
          <w:kern w:val="0"/>
          <w:szCs w:val="21"/>
        </w:rPr>
        <w:t xml:space="preserve"> (1991) </w:t>
      </w:r>
      <w:r w:rsidRPr="00690400">
        <w:rPr>
          <w:rFonts w:ascii="Times New Roman" w:eastAsia="默认字体" w:hAnsi="Times New Roman" w:cs="Times New Roman"/>
          <w:b/>
          <w:bCs/>
          <w:color w:val="000000"/>
          <w:kern w:val="0"/>
          <w:szCs w:val="21"/>
        </w:rPr>
        <w:t>67</w:t>
      </w:r>
      <w:r w:rsidRPr="00690400">
        <w:rPr>
          <w:rFonts w:ascii="Times New Roman" w:eastAsia="默认字体" w:hAnsi="Times New Roman" w:cs="Times New Roman"/>
          <w:color w:val="000000"/>
          <w:kern w:val="0"/>
          <w:szCs w:val="21"/>
        </w:rPr>
        <w:t>: 1447-49. doi:10.1002/1097-0142(19910301)67:5&lt;1447::AID-CNCR2820670531&gt;3.0.CO;2-I</w:t>
      </w:r>
      <w:bookmarkEnd w:id="14"/>
    </w:p>
    <w:p w14:paraId="6937BCFB"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  Tabata M, Ohnoshi T, Ueoka H, Kiura K, Segawa Y, Shibayama T, Maeda T, Miyatake K, Takigawa N, Kimura I. [A case of small cell lung cancer associated with diabetes insipidus and Cushing's syndrome]. </w:t>
      </w:r>
      <w:r w:rsidRPr="00690400">
        <w:rPr>
          <w:rFonts w:ascii="Times New Roman" w:eastAsia="默认字体" w:hAnsi="Times New Roman" w:cs="Times New Roman"/>
          <w:i/>
          <w:iCs/>
          <w:color w:val="000000"/>
          <w:kern w:val="0"/>
          <w:szCs w:val="21"/>
        </w:rPr>
        <w:t>Nihon Kyobu Shikkan Gakkai Zasshi</w:t>
      </w:r>
      <w:r w:rsidRPr="00690400">
        <w:rPr>
          <w:rFonts w:ascii="Times New Roman" w:eastAsia="默认字体" w:hAnsi="Times New Roman" w:cs="Times New Roman"/>
          <w:color w:val="000000"/>
          <w:kern w:val="0"/>
          <w:szCs w:val="21"/>
        </w:rPr>
        <w:t xml:space="preserve"> (1993) </w:t>
      </w:r>
      <w:r w:rsidRPr="00690400">
        <w:rPr>
          <w:rFonts w:ascii="Times New Roman" w:eastAsia="默认字体" w:hAnsi="Times New Roman" w:cs="Times New Roman"/>
          <w:b/>
          <w:bCs/>
          <w:color w:val="000000"/>
          <w:kern w:val="0"/>
          <w:szCs w:val="21"/>
        </w:rPr>
        <w:t>31</w:t>
      </w:r>
      <w:r w:rsidRPr="00690400">
        <w:rPr>
          <w:rFonts w:ascii="Times New Roman" w:eastAsia="默认字体" w:hAnsi="Times New Roman" w:cs="Times New Roman"/>
          <w:color w:val="000000"/>
          <w:kern w:val="0"/>
          <w:szCs w:val="21"/>
        </w:rPr>
        <w:t>: 235-39.</w:t>
      </w:r>
    </w:p>
    <w:p w14:paraId="1A59CD24"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  Auchus RJ, Mastorakos G, Friedman TC, Chrousos GP. Corticotropin-releasing hormone production by a small cell carcinoma in a patient with ACTH-dependent Cushing’s syndrome. </w:t>
      </w:r>
      <w:r w:rsidRPr="00690400">
        <w:rPr>
          <w:rFonts w:ascii="Times New Roman" w:eastAsia="默认字体" w:hAnsi="Times New Roman" w:cs="Times New Roman"/>
          <w:i/>
          <w:iCs/>
          <w:color w:val="000000"/>
          <w:kern w:val="0"/>
          <w:szCs w:val="21"/>
        </w:rPr>
        <w:t>J Endocrinol Invest</w:t>
      </w:r>
      <w:r w:rsidRPr="00690400">
        <w:rPr>
          <w:rFonts w:ascii="Times New Roman" w:eastAsia="默认字体" w:hAnsi="Times New Roman" w:cs="Times New Roman"/>
          <w:color w:val="000000"/>
          <w:kern w:val="0"/>
          <w:szCs w:val="21"/>
        </w:rPr>
        <w:t xml:space="preserve"> (1994) </w:t>
      </w:r>
      <w:r w:rsidRPr="00690400">
        <w:rPr>
          <w:rFonts w:ascii="Times New Roman" w:eastAsia="默认字体" w:hAnsi="Times New Roman" w:cs="Times New Roman"/>
          <w:b/>
          <w:bCs/>
          <w:color w:val="000000"/>
          <w:kern w:val="0"/>
          <w:szCs w:val="21"/>
        </w:rPr>
        <w:t>17</w:t>
      </w:r>
      <w:r w:rsidRPr="00690400">
        <w:rPr>
          <w:rFonts w:ascii="Times New Roman" w:eastAsia="默认字体" w:hAnsi="Times New Roman" w:cs="Times New Roman"/>
          <w:color w:val="000000"/>
          <w:kern w:val="0"/>
          <w:szCs w:val="21"/>
        </w:rPr>
        <w:t>: 447-52. doi:10.1007/BF03347737</w:t>
      </w:r>
    </w:p>
    <w:p w14:paraId="021F9D66"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  </w:t>
      </w:r>
      <w:bookmarkStart w:id="15" w:name="_nebED52518E_6126_4E5C_B3EB_5ED82D72BBB4"/>
      <w:r w:rsidRPr="00690400">
        <w:rPr>
          <w:rFonts w:ascii="Times New Roman" w:eastAsia="默认字体" w:hAnsi="Times New Roman" w:cs="Times New Roman"/>
          <w:color w:val="000000"/>
          <w:kern w:val="0"/>
          <w:szCs w:val="21"/>
        </w:rPr>
        <w:t xml:space="preserve">Huang TP, Wang PW, Liu RT, Tung SC, Jean WY, Lu YC, Hung CL, Wu CC, Chen WJ. Ectopic ACTH syndrome with nocardiosis--a case report. </w:t>
      </w:r>
      <w:r w:rsidRPr="00690400">
        <w:rPr>
          <w:rFonts w:ascii="Times New Roman" w:eastAsia="默认字体" w:hAnsi="Times New Roman" w:cs="Times New Roman"/>
          <w:i/>
          <w:iCs/>
          <w:color w:val="000000"/>
          <w:kern w:val="0"/>
          <w:szCs w:val="21"/>
        </w:rPr>
        <w:t>Changgeng Yi Xue Za Zhi</w:t>
      </w:r>
      <w:r w:rsidRPr="00690400">
        <w:rPr>
          <w:rFonts w:ascii="Times New Roman" w:eastAsia="默认字体" w:hAnsi="Times New Roman" w:cs="Times New Roman"/>
          <w:color w:val="000000"/>
          <w:kern w:val="0"/>
          <w:szCs w:val="21"/>
        </w:rPr>
        <w:t xml:space="preserve"> (1994) </w:t>
      </w:r>
      <w:r w:rsidRPr="00690400">
        <w:rPr>
          <w:rFonts w:ascii="Times New Roman" w:eastAsia="默认字体" w:hAnsi="Times New Roman" w:cs="Times New Roman"/>
          <w:b/>
          <w:bCs/>
          <w:color w:val="000000"/>
          <w:kern w:val="0"/>
          <w:szCs w:val="21"/>
        </w:rPr>
        <w:t>17</w:t>
      </w:r>
      <w:r w:rsidRPr="00690400">
        <w:rPr>
          <w:rFonts w:ascii="Times New Roman" w:eastAsia="默认字体" w:hAnsi="Times New Roman" w:cs="Times New Roman"/>
          <w:color w:val="000000"/>
          <w:kern w:val="0"/>
          <w:szCs w:val="21"/>
        </w:rPr>
        <w:t>: 371-77.</w:t>
      </w:r>
      <w:bookmarkEnd w:id="15"/>
    </w:p>
    <w:p w14:paraId="11E5F1D4"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6.  </w:t>
      </w:r>
      <w:bookmarkStart w:id="16" w:name="_nebA2698B40_53DC_4AB6_9F36_9E952D3B5E71"/>
      <w:r w:rsidRPr="00690400">
        <w:rPr>
          <w:rFonts w:ascii="Times New Roman" w:eastAsia="默认字体" w:hAnsi="Times New Roman" w:cs="Times New Roman"/>
          <w:color w:val="000000"/>
          <w:kern w:val="0"/>
          <w:szCs w:val="21"/>
        </w:rPr>
        <w:t xml:space="preserve">Takano K, Takayama K, Nakano H, Hagimoto N, Nakanishi Y, Hara N. Small cell lung cancer associated with ectopic ACTH syndrome. </w:t>
      </w:r>
      <w:r w:rsidRPr="00690400">
        <w:rPr>
          <w:rFonts w:ascii="Times New Roman" w:eastAsia="默认字体" w:hAnsi="Times New Roman" w:cs="Times New Roman"/>
          <w:i/>
          <w:iCs/>
          <w:color w:val="000000"/>
          <w:kern w:val="0"/>
          <w:szCs w:val="21"/>
        </w:rPr>
        <w:t>Nihon Kyōbu Shikkan Gakkai zasshi</w:t>
      </w:r>
      <w:r w:rsidRPr="00690400">
        <w:rPr>
          <w:rFonts w:ascii="Times New Roman" w:eastAsia="默认字体" w:hAnsi="Times New Roman" w:cs="Times New Roman"/>
          <w:color w:val="000000"/>
          <w:kern w:val="0"/>
          <w:szCs w:val="21"/>
        </w:rPr>
        <w:t xml:space="preserve"> (1996) </w:t>
      </w:r>
      <w:r w:rsidRPr="00690400">
        <w:rPr>
          <w:rFonts w:ascii="Times New Roman" w:eastAsia="默认字体" w:hAnsi="Times New Roman" w:cs="Times New Roman"/>
          <w:b/>
          <w:bCs/>
          <w:color w:val="000000"/>
          <w:kern w:val="0"/>
          <w:szCs w:val="21"/>
        </w:rPr>
        <w:t>34</w:t>
      </w:r>
      <w:r w:rsidRPr="00690400">
        <w:rPr>
          <w:rFonts w:ascii="Times New Roman" w:eastAsia="默认字体" w:hAnsi="Times New Roman" w:cs="Times New Roman"/>
          <w:color w:val="000000"/>
          <w:kern w:val="0"/>
          <w:szCs w:val="21"/>
        </w:rPr>
        <w:t>: 220-25.</w:t>
      </w:r>
      <w:bookmarkEnd w:id="16"/>
    </w:p>
    <w:p w14:paraId="3D7B0618"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7.  </w:t>
      </w:r>
      <w:bookmarkStart w:id="17" w:name="_nebA46A223C_3AB5_4DCE_8ADE_BF16A824FD0A"/>
      <w:r w:rsidRPr="00690400">
        <w:rPr>
          <w:rFonts w:ascii="Times New Roman" w:eastAsia="默认字体" w:hAnsi="Times New Roman" w:cs="Times New Roman"/>
          <w:color w:val="000000"/>
          <w:kern w:val="0"/>
          <w:szCs w:val="21"/>
        </w:rPr>
        <w:t xml:space="preserve">Sato S, Yokoyama A, Ohtsuka T, Nomoto T, Abe M, Kohno N, Hiwada K. Cushing's Syndrome due to Small Cell Lung Cancer with Ectopic Production of Adrenocorticotropic and Parathyroid Hormone. </w:t>
      </w:r>
      <w:r w:rsidRPr="00690400">
        <w:rPr>
          <w:rFonts w:ascii="Times New Roman" w:eastAsia="默认字体" w:hAnsi="Times New Roman" w:cs="Times New Roman"/>
          <w:i/>
          <w:iCs/>
          <w:color w:val="000000"/>
          <w:kern w:val="0"/>
          <w:szCs w:val="21"/>
        </w:rPr>
        <w:t>Nippon Ronen Igakkai Zasshi. Japanese Journal of Geriatrics</w:t>
      </w:r>
      <w:r w:rsidRPr="00690400">
        <w:rPr>
          <w:rFonts w:ascii="Times New Roman" w:eastAsia="默认字体" w:hAnsi="Times New Roman" w:cs="Times New Roman"/>
          <w:color w:val="000000"/>
          <w:kern w:val="0"/>
          <w:szCs w:val="21"/>
        </w:rPr>
        <w:t xml:space="preserve"> (1997) </w:t>
      </w:r>
      <w:r w:rsidRPr="00690400">
        <w:rPr>
          <w:rFonts w:ascii="Times New Roman" w:eastAsia="默认字体" w:hAnsi="Times New Roman" w:cs="Times New Roman"/>
          <w:b/>
          <w:bCs/>
          <w:color w:val="000000"/>
          <w:kern w:val="0"/>
          <w:szCs w:val="21"/>
        </w:rPr>
        <w:t>34</w:t>
      </w:r>
      <w:r w:rsidRPr="00690400">
        <w:rPr>
          <w:rFonts w:ascii="Times New Roman" w:eastAsia="默认字体" w:hAnsi="Times New Roman" w:cs="Times New Roman"/>
          <w:color w:val="000000"/>
          <w:kern w:val="0"/>
          <w:szCs w:val="21"/>
        </w:rPr>
        <w:t>: 215-20. doi:10.3143/geriatrics.34.215</w:t>
      </w:r>
      <w:bookmarkEnd w:id="17"/>
    </w:p>
    <w:p w14:paraId="33A59A6A"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8.  </w:t>
      </w:r>
      <w:bookmarkStart w:id="18" w:name="_neb1BA84B97_3180_41A0_8F8F_F8C74D5B88EF"/>
      <w:r w:rsidRPr="00690400">
        <w:rPr>
          <w:rFonts w:ascii="Times New Roman" w:eastAsia="默认字体" w:hAnsi="Times New Roman" w:cs="Times New Roman"/>
          <w:color w:val="000000"/>
          <w:kern w:val="0"/>
          <w:szCs w:val="21"/>
        </w:rPr>
        <w:t xml:space="preserve">Castro Cabezas M, Vrinten DH, Burgers JA, Croughs RJ. Central diabetes insipidus and Cushing's syndrome due to ectopic ACTH production by disseminated small cell lung cancer: a case report. </w:t>
      </w:r>
      <w:r w:rsidRPr="00690400">
        <w:rPr>
          <w:rFonts w:ascii="Times New Roman" w:eastAsia="默认字体" w:hAnsi="Times New Roman" w:cs="Times New Roman"/>
          <w:i/>
          <w:iCs/>
          <w:color w:val="000000"/>
          <w:kern w:val="0"/>
          <w:szCs w:val="21"/>
        </w:rPr>
        <w:t>Neth J Med</w:t>
      </w:r>
      <w:r w:rsidRPr="00690400">
        <w:rPr>
          <w:rFonts w:ascii="Times New Roman" w:eastAsia="默认字体" w:hAnsi="Times New Roman" w:cs="Times New Roman"/>
          <w:color w:val="000000"/>
          <w:kern w:val="0"/>
          <w:szCs w:val="21"/>
        </w:rPr>
        <w:t xml:space="preserve"> (1998) </w:t>
      </w:r>
      <w:r w:rsidRPr="00690400">
        <w:rPr>
          <w:rFonts w:ascii="Times New Roman" w:eastAsia="默认字体" w:hAnsi="Times New Roman" w:cs="Times New Roman"/>
          <w:b/>
          <w:bCs/>
          <w:color w:val="000000"/>
          <w:kern w:val="0"/>
          <w:szCs w:val="21"/>
        </w:rPr>
        <w:t>53</w:t>
      </w:r>
      <w:r w:rsidRPr="00690400">
        <w:rPr>
          <w:rFonts w:ascii="Times New Roman" w:eastAsia="默认字体" w:hAnsi="Times New Roman" w:cs="Times New Roman"/>
          <w:color w:val="000000"/>
          <w:kern w:val="0"/>
          <w:szCs w:val="21"/>
        </w:rPr>
        <w:t>: 32.</w:t>
      </w:r>
      <w:bookmarkEnd w:id="18"/>
    </w:p>
    <w:p w14:paraId="7321AA39"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9.  Bodvarsson S, Burlingham W, Kusaka S, Hafez GR, Becker BN, Pintar T, Sollinger HW, Albertini MR. Donor-derived small cell lung carcinoma in a kidney transplant recipient. </w:t>
      </w:r>
      <w:r w:rsidRPr="00690400">
        <w:rPr>
          <w:rFonts w:ascii="Times New Roman" w:eastAsia="默认字体" w:hAnsi="Times New Roman" w:cs="Times New Roman"/>
          <w:i/>
          <w:iCs/>
          <w:color w:val="000000"/>
          <w:kern w:val="0"/>
          <w:szCs w:val="21"/>
        </w:rPr>
        <w:t>Cancer-Am Cancer Soc</w:t>
      </w:r>
      <w:r w:rsidRPr="00690400">
        <w:rPr>
          <w:rFonts w:ascii="Times New Roman" w:eastAsia="默认字体" w:hAnsi="Times New Roman" w:cs="Times New Roman"/>
          <w:color w:val="000000"/>
          <w:kern w:val="0"/>
          <w:szCs w:val="21"/>
        </w:rPr>
        <w:t xml:space="preserve"> (2001) </w:t>
      </w:r>
      <w:r w:rsidRPr="00690400">
        <w:rPr>
          <w:rFonts w:ascii="Times New Roman" w:eastAsia="默认字体" w:hAnsi="Times New Roman" w:cs="Times New Roman"/>
          <w:b/>
          <w:bCs/>
          <w:color w:val="000000"/>
          <w:kern w:val="0"/>
          <w:szCs w:val="21"/>
        </w:rPr>
        <w:t>92</w:t>
      </w:r>
      <w:r w:rsidRPr="00690400">
        <w:rPr>
          <w:rFonts w:ascii="Times New Roman" w:eastAsia="默认字体" w:hAnsi="Times New Roman" w:cs="Times New Roman"/>
          <w:color w:val="000000"/>
          <w:kern w:val="0"/>
          <w:szCs w:val="21"/>
        </w:rPr>
        <w:t>: 2429-34. doi:10.1002/1097-0142(20011101)92:9&lt;2429::aid-cncr1592&gt;3.0.co;2-g</w:t>
      </w:r>
    </w:p>
    <w:p w14:paraId="6D8C451D"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0. </w:t>
      </w:r>
      <w:bookmarkStart w:id="19" w:name="_nebC4F7322B_058C_42C5_B9C8_2CA9EC4BD417"/>
      <w:r w:rsidRPr="00690400">
        <w:rPr>
          <w:rFonts w:ascii="Times New Roman" w:eastAsia="默认字体" w:hAnsi="Times New Roman" w:cs="Times New Roman"/>
          <w:color w:val="000000"/>
          <w:kern w:val="0"/>
          <w:szCs w:val="21"/>
        </w:rPr>
        <w:t xml:space="preserve">Dube L, Daenen S, Kouatchet A, Soltner C, Alquier P. [Severe metabolic alkalosis following hypokalemia from a paraneoplastic Cushing syndrome]. </w:t>
      </w:r>
      <w:r w:rsidRPr="00690400">
        <w:rPr>
          <w:rFonts w:ascii="Times New Roman" w:eastAsia="默认字体" w:hAnsi="Times New Roman" w:cs="Times New Roman"/>
          <w:i/>
          <w:iCs/>
          <w:color w:val="000000"/>
          <w:kern w:val="0"/>
          <w:szCs w:val="21"/>
        </w:rPr>
        <w:t>Ann Fr Anesth Reanim</w:t>
      </w:r>
      <w:r w:rsidRPr="00690400">
        <w:rPr>
          <w:rFonts w:ascii="Times New Roman" w:eastAsia="默认字体" w:hAnsi="Times New Roman" w:cs="Times New Roman"/>
          <w:color w:val="000000"/>
          <w:kern w:val="0"/>
          <w:szCs w:val="21"/>
        </w:rPr>
        <w:t xml:space="preserve"> (2001) </w:t>
      </w:r>
      <w:r w:rsidRPr="00690400">
        <w:rPr>
          <w:rFonts w:ascii="Times New Roman" w:eastAsia="默认字体" w:hAnsi="Times New Roman" w:cs="Times New Roman"/>
          <w:b/>
          <w:bCs/>
          <w:color w:val="000000"/>
          <w:kern w:val="0"/>
          <w:szCs w:val="21"/>
        </w:rPr>
        <w:t>20</w:t>
      </w:r>
      <w:r w:rsidRPr="00690400">
        <w:rPr>
          <w:rFonts w:ascii="Times New Roman" w:eastAsia="默认字体" w:hAnsi="Times New Roman" w:cs="Times New Roman"/>
          <w:color w:val="000000"/>
          <w:kern w:val="0"/>
          <w:szCs w:val="21"/>
        </w:rPr>
        <w:t>: 860-64. doi:10.1016/s0750-7658(01)00518-4</w:t>
      </w:r>
      <w:bookmarkEnd w:id="19"/>
    </w:p>
    <w:p w14:paraId="394465D8"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1. </w:t>
      </w:r>
      <w:bookmarkStart w:id="20" w:name="_neb540CE6C9_C809_4DC1_A604_E7134DD537FD"/>
      <w:r w:rsidRPr="00690400">
        <w:rPr>
          <w:rFonts w:ascii="Times New Roman" w:eastAsia="默认字体" w:hAnsi="Times New Roman" w:cs="Times New Roman"/>
          <w:color w:val="000000"/>
          <w:kern w:val="0"/>
          <w:szCs w:val="21"/>
        </w:rPr>
        <w:t xml:space="preserve">Agha A, Brennan S, Moore KB, Grogan L, Thompson CJ. Small-cell lung cancer presenting as diabetes insipidus and Cushing's syndrome. </w:t>
      </w:r>
      <w:r w:rsidRPr="00690400">
        <w:rPr>
          <w:rFonts w:ascii="Times New Roman" w:eastAsia="默认字体" w:hAnsi="Times New Roman" w:cs="Times New Roman"/>
          <w:i/>
          <w:iCs/>
          <w:color w:val="000000"/>
          <w:kern w:val="0"/>
          <w:szCs w:val="21"/>
        </w:rPr>
        <w:t>Pituitary</w:t>
      </w:r>
      <w:r w:rsidRPr="00690400">
        <w:rPr>
          <w:rFonts w:ascii="Times New Roman" w:eastAsia="默认字体" w:hAnsi="Times New Roman" w:cs="Times New Roman"/>
          <w:color w:val="000000"/>
          <w:kern w:val="0"/>
          <w:szCs w:val="21"/>
        </w:rPr>
        <w:t xml:space="preserve"> (2005) </w:t>
      </w:r>
      <w:r w:rsidRPr="00690400">
        <w:rPr>
          <w:rFonts w:ascii="Times New Roman" w:eastAsia="默认字体" w:hAnsi="Times New Roman" w:cs="Times New Roman"/>
          <w:b/>
          <w:bCs/>
          <w:color w:val="000000"/>
          <w:kern w:val="0"/>
          <w:szCs w:val="21"/>
        </w:rPr>
        <w:t>8</w:t>
      </w:r>
      <w:r w:rsidRPr="00690400">
        <w:rPr>
          <w:rFonts w:ascii="Times New Roman" w:eastAsia="默认字体" w:hAnsi="Times New Roman" w:cs="Times New Roman"/>
          <w:color w:val="000000"/>
          <w:kern w:val="0"/>
          <w:szCs w:val="21"/>
        </w:rPr>
        <w:t>: 105-07. doi:10.1007/s11102-005-3308-1</w:t>
      </w:r>
      <w:bookmarkEnd w:id="20"/>
    </w:p>
    <w:p w14:paraId="1003D023"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2. </w:t>
      </w:r>
      <w:bookmarkStart w:id="21" w:name="_neb9E81F053_28E5_4346_BFEB_5439BC3E54D2"/>
      <w:r w:rsidRPr="00690400">
        <w:rPr>
          <w:rFonts w:ascii="Times New Roman" w:eastAsia="默认字体" w:hAnsi="Times New Roman" w:cs="Times New Roman"/>
          <w:color w:val="000000"/>
          <w:kern w:val="0"/>
          <w:szCs w:val="21"/>
        </w:rPr>
        <w:t xml:space="preserve">Hadem J, Cornberg M, Länger F, Schedel I, Kirchhoff T, Niedermeyer J, Manns MP, Schöfl C. Making sense of muscle fatigue and liver lesions. </w:t>
      </w:r>
      <w:r w:rsidRPr="00690400">
        <w:rPr>
          <w:rFonts w:ascii="Times New Roman" w:eastAsia="默认字体" w:hAnsi="Times New Roman" w:cs="Times New Roman"/>
          <w:i/>
          <w:iCs/>
          <w:color w:val="000000"/>
          <w:kern w:val="0"/>
          <w:szCs w:val="21"/>
        </w:rPr>
        <w:t>Zeitschrift für Gastroenterologie</w:t>
      </w:r>
      <w:r w:rsidRPr="00690400">
        <w:rPr>
          <w:rFonts w:ascii="Times New Roman" w:eastAsia="默认字体" w:hAnsi="Times New Roman" w:cs="Times New Roman"/>
          <w:color w:val="000000"/>
          <w:kern w:val="0"/>
          <w:szCs w:val="21"/>
        </w:rPr>
        <w:t xml:space="preserve"> (2007) </w:t>
      </w:r>
      <w:r w:rsidRPr="00690400">
        <w:rPr>
          <w:rFonts w:ascii="Times New Roman" w:eastAsia="默认字体" w:hAnsi="Times New Roman" w:cs="Times New Roman"/>
          <w:b/>
          <w:bCs/>
          <w:color w:val="000000"/>
          <w:kern w:val="0"/>
          <w:szCs w:val="21"/>
        </w:rPr>
        <w:t>45</w:t>
      </w:r>
      <w:r w:rsidRPr="00690400">
        <w:rPr>
          <w:rFonts w:ascii="Times New Roman" w:eastAsia="默认字体" w:hAnsi="Times New Roman" w:cs="Times New Roman"/>
          <w:color w:val="000000"/>
          <w:kern w:val="0"/>
          <w:szCs w:val="21"/>
        </w:rPr>
        <w:t>: 609.</w:t>
      </w:r>
      <w:bookmarkEnd w:id="21"/>
    </w:p>
    <w:p w14:paraId="7D5478D2"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3. Lee H, </w:t>
      </w:r>
      <w:r w:rsidRPr="00690400">
        <w:rPr>
          <w:rFonts w:ascii="Times New Roman" w:eastAsia="Malgun Gothic" w:hAnsi="Times New Roman" w:cs="Times New Roman"/>
          <w:color w:val="000000"/>
          <w:kern w:val="0"/>
          <w:szCs w:val="21"/>
        </w:rPr>
        <w:t>양홍준</w:t>
      </w:r>
      <w:r w:rsidRPr="00690400">
        <w:rPr>
          <w:rFonts w:ascii="Times New Roman" w:eastAsia="默认字体" w:hAnsi="Times New Roman" w:cs="Times New Roman"/>
          <w:color w:val="000000"/>
          <w:kern w:val="0"/>
          <w:szCs w:val="21"/>
        </w:rPr>
        <w:t xml:space="preserve">, </w:t>
      </w:r>
      <w:r w:rsidRPr="00690400">
        <w:rPr>
          <w:rFonts w:ascii="Times New Roman" w:eastAsia="Malgun Gothic" w:hAnsi="Times New Roman" w:cs="Times New Roman"/>
          <w:color w:val="000000"/>
          <w:kern w:val="0"/>
          <w:szCs w:val="21"/>
        </w:rPr>
        <w:t>성혜정</w:t>
      </w:r>
      <w:r w:rsidRPr="00690400">
        <w:rPr>
          <w:rFonts w:ascii="Times New Roman" w:eastAsia="默认字体" w:hAnsi="Times New Roman" w:cs="Times New Roman"/>
          <w:color w:val="000000"/>
          <w:kern w:val="0"/>
          <w:szCs w:val="21"/>
        </w:rPr>
        <w:t xml:space="preserve">, </w:t>
      </w:r>
      <w:r w:rsidRPr="00690400">
        <w:rPr>
          <w:rFonts w:ascii="Times New Roman" w:eastAsia="Malgun Gothic" w:hAnsi="Times New Roman" w:cs="Times New Roman"/>
          <w:color w:val="000000"/>
          <w:kern w:val="0"/>
          <w:szCs w:val="21"/>
        </w:rPr>
        <w:t>김지은</w:t>
      </w:r>
      <w:r w:rsidRPr="00690400">
        <w:rPr>
          <w:rFonts w:ascii="Times New Roman" w:eastAsia="默认字体" w:hAnsi="Times New Roman" w:cs="Times New Roman"/>
          <w:color w:val="000000"/>
          <w:kern w:val="0"/>
          <w:szCs w:val="21"/>
        </w:rPr>
        <w:t xml:space="preserve">, </w:t>
      </w:r>
      <w:r w:rsidRPr="00690400">
        <w:rPr>
          <w:rFonts w:ascii="Times New Roman" w:eastAsia="Malgun Gothic" w:hAnsi="Times New Roman" w:cs="Times New Roman"/>
          <w:color w:val="000000"/>
          <w:kern w:val="0"/>
          <w:szCs w:val="21"/>
        </w:rPr>
        <w:t>박진민</w:t>
      </w:r>
      <w:r w:rsidRPr="00690400">
        <w:rPr>
          <w:rFonts w:ascii="Times New Roman" w:eastAsia="默认字体" w:hAnsi="Times New Roman" w:cs="Times New Roman"/>
          <w:color w:val="000000"/>
          <w:kern w:val="0"/>
          <w:szCs w:val="21"/>
        </w:rPr>
        <w:t xml:space="preserve">, </w:t>
      </w:r>
      <w:r w:rsidRPr="00690400">
        <w:rPr>
          <w:rFonts w:ascii="Times New Roman" w:eastAsia="Malgun Gothic" w:hAnsi="Times New Roman" w:cs="Times New Roman"/>
          <w:color w:val="000000"/>
          <w:kern w:val="0"/>
          <w:szCs w:val="21"/>
        </w:rPr>
        <w:t>박찬권</w:t>
      </w:r>
      <w:r w:rsidRPr="00690400">
        <w:rPr>
          <w:rFonts w:ascii="Times New Roman" w:eastAsia="默认字体" w:hAnsi="Times New Roman" w:cs="Times New Roman"/>
          <w:color w:val="000000"/>
          <w:kern w:val="0"/>
          <w:szCs w:val="21"/>
        </w:rPr>
        <w:t xml:space="preserve">, </w:t>
      </w:r>
      <w:r w:rsidRPr="00690400">
        <w:rPr>
          <w:rFonts w:ascii="Times New Roman" w:eastAsia="Malgun Gothic" w:hAnsi="Times New Roman" w:cs="Times New Roman"/>
          <w:color w:val="000000"/>
          <w:kern w:val="0"/>
          <w:szCs w:val="21"/>
        </w:rPr>
        <w:t>노은숙</w:t>
      </w:r>
      <w:r w:rsidRPr="00690400">
        <w:rPr>
          <w:rFonts w:ascii="Times New Roman" w:eastAsia="默认字体" w:hAnsi="Times New Roman" w:cs="Times New Roman"/>
          <w:color w:val="000000"/>
          <w:kern w:val="0"/>
          <w:szCs w:val="21"/>
        </w:rPr>
        <w:t xml:space="preserve">, </w:t>
      </w:r>
      <w:r w:rsidRPr="00690400">
        <w:rPr>
          <w:rFonts w:ascii="Times New Roman" w:eastAsia="Malgun Gothic" w:hAnsi="Times New Roman" w:cs="Times New Roman"/>
          <w:color w:val="000000"/>
          <w:kern w:val="0"/>
          <w:szCs w:val="21"/>
        </w:rPr>
        <w:t>조재형</w:t>
      </w:r>
      <w:r w:rsidRPr="00690400">
        <w:rPr>
          <w:rFonts w:ascii="Times New Roman" w:eastAsia="默认字体" w:hAnsi="Times New Roman" w:cs="Times New Roman"/>
          <w:color w:val="000000"/>
          <w:kern w:val="0"/>
          <w:szCs w:val="21"/>
        </w:rPr>
        <w:t xml:space="preserve">, </w:t>
      </w:r>
      <w:r w:rsidRPr="00690400">
        <w:rPr>
          <w:rFonts w:ascii="Times New Roman" w:eastAsia="Malgun Gothic" w:hAnsi="Times New Roman" w:cs="Times New Roman"/>
          <w:color w:val="000000"/>
          <w:kern w:val="0"/>
          <w:szCs w:val="21"/>
        </w:rPr>
        <w:t>고승현</w:t>
      </w:r>
      <w:r w:rsidRPr="00690400">
        <w:rPr>
          <w:rFonts w:ascii="Times New Roman" w:eastAsia="默认字体" w:hAnsi="Times New Roman" w:cs="Times New Roman"/>
          <w:color w:val="000000"/>
          <w:kern w:val="0"/>
          <w:szCs w:val="21"/>
        </w:rPr>
        <w:t xml:space="preserve">, </w:t>
      </w:r>
      <w:r w:rsidRPr="00690400">
        <w:rPr>
          <w:rFonts w:ascii="Times New Roman" w:eastAsia="Malgun Gothic" w:hAnsi="Times New Roman" w:cs="Times New Roman"/>
          <w:color w:val="000000"/>
          <w:kern w:val="0"/>
          <w:szCs w:val="21"/>
        </w:rPr>
        <w:t>송기호</w:t>
      </w:r>
      <w:r w:rsidRPr="00690400">
        <w:rPr>
          <w:rFonts w:ascii="Times New Roman" w:eastAsia="默认字体" w:hAnsi="Times New Roman" w:cs="Times New Roman"/>
          <w:color w:val="000000"/>
          <w:kern w:val="0"/>
          <w:szCs w:val="21"/>
        </w:rPr>
        <w:t xml:space="preserve"> et al. A Case of Ectopic ACTH Syndrome Associated with Small Cell Lung Cancer Presented with Hypokalemia (2007) </w:t>
      </w:r>
      <w:r w:rsidRPr="00690400">
        <w:rPr>
          <w:rFonts w:ascii="Times New Roman" w:eastAsia="默认字体" w:hAnsi="Times New Roman" w:cs="Times New Roman"/>
          <w:b/>
          <w:bCs/>
          <w:color w:val="000000"/>
          <w:kern w:val="0"/>
          <w:szCs w:val="21"/>
        </w:rPr>
        <w:t>22</w:t>
      </w:r>
      <w:r w:rsidRPr="00690400">
        <w:rPr>
          <w:rFonts w:ascii="Times New Roman" w:eastAsia="默认字体" w:hAnsi="Times New Roman" w:cs="Times New Roman"/>
          <w:color w:val="000000"/>
          <w:kern w:val="0"/>
          <w:szCs w:val="21"/>
        </w:rPr>
        <w:t>: 359-64.</w:t>
      </w:r>
    </w:p>
    <w:p w14:paraId="2CAC13A4"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lastRenderedPageBreak/>
        <w:t xml:space="preserve">14. </w:t>
      </w:r>
      <w:bookmarkStart w:id="22" w:name="_neb74F7210A_8ABB_4C21_AE14_8629580E3FCB"/>
      <w:r w:rsidRPr="00690400">
        <w:rPr>
          <w:rFonts w:ascii="Times New Roman" w:eastAsia="默认字体" w:hAnsi="Times New Roman" w:cs="Times New Roman"/>
          <w:color w:val="000000"/>
          <w:kern w:val="0"/>
          <w:szCs w:val="21"/>
        </w:rPr>
        <w:t xml:space="preserve">Müssig K, Maser-Gluth C, Hartmann M, Wehrmann M, Horger M, Kanz L, Häring HU, Wudy SA. 68-year-old female patient with dyspnea and hypokalemic hypertension. </w:t>
      </w:r>
      <w:r w:rsidRPr="00690400">
        <w:rPr>
          <w:rFonts w:ascii="Times New Roman" w:eastAsia="默认字体" w:hAnsi="Times New Roman" w:cs="Times New Roman"/>
          <w:i/>
          <w:iCs/>
          <w:color w:val="000000"/>
          <w:kern w:val="0"/>
          <w:szCs w:val="21"/>
        </w:rPr>
        <w:t>Der Internist</w:t>
      </w:r>
      <w:r w:rsidRPr="00690400">
        <w:rPr>
          <w:rFonts w:ascii="Times New Roman" w:eastAsia="默认字体" w:hAnsi="Times New Roman" w:cs="Times New Roman"/>
          <w:color w:val="000000"/>
          <w:kern w:val="0"/>
          <w:szCs w:val="21"/>
        </w:rPr>
        <w:t xml:space="preserve"> (2007) </w:t>
      </w:r>
      <w:r w:rsidRPr="00690400">
        <w:rPr>
          <w:rFonts w:ascii="Times New Roman" w:eastAsia="默认字体" w:hAnsi="Times New Roman" w:cs="Times New Roman"/>
          <w:b/>
          <w:bCs/>
          <w:color w:val="000000"/>
          <w:kern w:val="0"/>
          <w:szCs w:val="21"/>
        </w:rPr>
        <w:t>48</w:t>
      </w:r>
      <w:r w:rsidRPr="00690400">
        <w:rPr>
          <w:rFonts w:ascii="Times New Roman" w:eastAsia="默认字体" w:hAnsi="Times New Roman" w:cs="Times New Roman"/>
          <w:color w:val="000000"/>
          <w:kern w:val="0"/>
          <w:szCs w:val="21"/>
        </w:rPr>
        <w:t>: 1145-50. doi:10.1007/s00108-007-1930-x</w:t>
      </w:r>
      <w:bookmarkEnd w:id="22"/>
    </w:p>
    <w:p w14:paraId="607A3E16"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5. </w:t>
      </w:r>
      <w:bookmarkStart w:id="23" w:name="_neb2CFD6CAA_4D5C_4035_BF4E_85DD1DD83227"/>
      <w:r w:rsidRPr="00690400">
        <w:rPr>
          <w:rFonts w:ascii="Times New Roman" w:eastAsia="默认字体" w:hAnsi="Times New Roman" w:cs="Times New Roman"/>
          <w:color w:val="000000"/>
          <w:kern w:val="0"/>
          <w:szCs w:val="21"/>
        </w:rPr>
        <w:t xml:space="preserve">Servonnet A, Delacour H, Roux X, Dehan C, Gardet V, Morand C. Ectopic ACTH syndrome and severe hypokalaemia. </w:t>
      </w:r>
      <w:r w:rsidRPr="00690400">
        <w:rPr>
          <w:rFonts w:ascii="Times New Roman" w:eastAsia="默认字体" w:hAnsi="Times New Roman" w:cs="Times New Roman"/>
          <w:i/>
          <w:iCs/>
          <w:color w:val="000000"/>
          <w:kern w:val="0"/>
          <w:szCs w:val="21"/>
        </w:rPr>
        <w:t>Annales de biologie clinique (Paris)</w:t>
      </w:r>
      <w:r w:rsidRPr="00690400">
        <w:rPr>
          <w:rFonts w:ascii="Times New Roman" w:eastAsia="默认字体" w:hAnsi="Times New Roman" w:cs="Times New Roman"/>
          <w:color w:val="000000"/>
          <w:kern w:val="0"/>
          <w:szCs w:val="21"/>
        </w:rPr>
        <w:t xml:space="preserve"> (2007) </w:t>
      </w:r>
      <w:r w:rsidRPr="00690400">
        <w:rPr>
          <w:rFonts w:ascii="Times New Roman" w:eastAsia="默认字体" w:hAnsi="Times New Roman" w:cs="Times New Roman"/>
          <w:b/>
          <w:bCs/>
          <w:color w:val="000000"/>
          <w:kern w:val="0"/>
          <w:szCs w:val="21"/>
        </w:rPr>
        <w:t>65</w:t>
      </w:r>
      <w:r w:rsidRPr="00690400">
        <w:rPr>
          <w:rFonts w:ascii="Times New Roman" w:eastAsia="默认字体" w:hAnsi="Times New Roman" w:cs="Times New Roman"/>
          <w:color w:val="000000"/>
          <w:kern w:val="0"/>
          <w:szCs w:val="21"/>
        </w:rPr>
        <w:t>: 425. doi:10.1684/abc.2007.0142</w:t>
      </w:r>
      <w:bookmarkEnd w:id="23"/>
    </w:p>
    <w:p w14:paraId="4CACC515"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6. </w:t>
      </w:r>
      <w:bookmarkStart w:id="24" w:name="_neb8A7C759E_0431_4D88_9D11_1A4F9F8E850A"/>
      <w:r w:rsidRPr="00690400">
        <w:rPr>
          <w:rFonts w:ascii="Times New Roman" w:eastAsia="默认字体" w:hAnsi="Times New Roman" w:cs="Times New Roman"/>
          <w:color w:val="000000"/>
          <w:kern w:val="0"/>
          <w:szCs w:val="21"/>
        </w:rPr>
        <w:t xml:space="preserve">Tanaka H, Kobayashi A, Bando M, Hosono T, Tsujita A, Yamasawa H, Ohno S, Hironaka M, Sugiyama Y. [Case of small cell lung cancer complicated with diabetes insipidus and Cushing syndrome due to ectopic adrenocorticotropic hormone secretion]. </w:t>
      </w:r>
      <w:r w:rsidRPr="00690400">
        <w:rPr>
          <w:rFonts w:ascii="Times New Roman" w:eastAsia="默认字体" w:hAnsi="Times New Roman" w:cs="Times New Roman"/>
          <w:i/>
          <w:iCs/>
          <w:color w:val="000000"/>
          <w:kern w:val="0"/>
          <w:szCs w:val="21"/>
        </w:rPr>
        <w:t>Nihon Kokyuki Gakkai Zasshi</w:t>
      </w:r>
      <w:r w:rsidRPr="00690400">
        <w:rPr>
          <w:rFonts w:ascii="Times New Roman" w:eastAsia="默认字体" w:hAnsi="Times New Roman" w:cs="Times New Roman"/>
          <w:color w:val="000000"/>
          <w:kern w:val="0"/>
          <w:szCs w:val="21"/>
        </w:rPr>
        <w:t xml:space="preserve"> (2007) </w:t>
      </w:r>
      <w:r w:rsidRPr="00690400">
        <w:rPr>
          <w:rFonts w:ascii="Times New Roman" w:eastAsia="默认字体" w:hAnsi="Times New Roman" w:cs="Times New Roman"/>
          <w:b/>
          <w:bCs/>
          <w:color w:val="000000"/>
          <w:kern w:val="0"/>
          <w:szCs w:val="21"/>
        </w:rPr>
        <w:t>45</w:t>
      </w:r>
      <w:r w:rsidRPr="00690400">
        <w:rPr>
          <w:rFonts w:ascii="Times New Roman" w:eastAsia="默认字体" w:hAnsi="Times New Roman" w:cs="Times New Roman"/>
          <w:color w:val="000000"/>
          <w:kern w:val="0"/>
          <w:szCs w:val="21"/>
        </w:rPr>
        <w:t>: 793-98.</w:t>
      </w:r>
      <w:bookmarkEnd w:id="24"/>
    </w:p>
    <w:p w14:paraId="1B119078"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7. Fernandez-Rodriguez E, Villar-Taibo R, Pinal-Osorio I, Cabezas-Agricola JM, Anido-Herranz U, Prieto A, Casanueva FF, Araujo-Vilar D. Severe hypertension and hypokalemia as first clinical manifestations in ectopic Cushing's syndrome. </w:t>
      </w:r>
      <w:r w:rsidRPr="00690400">
        <w:rPr>
          <w:rFonts w:ascii="Times New Roman" w:eastAsia="默认字体" w:hAnsi="Times New Roman" w:cs="Times New Roman"/>
          <w:i/>
          <w:iCs/>
          <w:color w:val="000000"/>
          <w:kern w:val="0"/>
          <w:szCs w:val="21"/>
        </w:rPr>
        <w:t>Arq Bras Endocrinol Metabol</w:t>
      </w:r>
      <w:r w:rsidRPr="00690400">
        <w:rPr>
          <w:rFonts w:ascii="Times New Roman" w:eastAsia="默认字体" w:hAnsi="Times New Roman" w:cs="Times New Roman"/>
          <w:color w:val="000000"/>
          <w:kern w:val="0"/>
          <w:szCs w:val="21"/>
        </w:rPr>
        <w:t xml:space="preserve"> (2008) </w:t>
      </w:r>
      <w:r w:rsidRPr="00690400">
        <w:rPr>
          <w:rFonts w:ascii="Times New Roman" w:eastAsia="默认字体" w:hAnsi="Times New Roman" w:cs="Times New Roman"/>
          <w:b/>
          <w:bCs/>
          <w:color w:val="000000"/>
          <w:kern w:val="0"/>
          <w:szCs w:val="21"/>
        </w:rPr>
        <w:t>52</w:t>
      </w:r>
      <w:r w:rsidRPr="00690400">
        <w:rPr>
          <w:rFonts w:ascii="Times New Roman" w:eastAsia="默认字体" w:hAnsi="Times New Roman" w:cs="Times New Roman"/>
          <w:color w:val="000000"/>
          <w:kern w:val="0"/>
          <w:szCs w:val="21"/>
        </w:rPr>
        <w:t>: 1066-70. doi:10.1590/s0004-27302008000600019</w:t>
      </w:r>
    </w:p>
    <w:p w14:paraId="0BE01D45"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8. </w:t>
      </w:r>
      <w:bookmarkStart w:id="25" w:name="_nebF29E4F97_8F5D_4CFB_8CD8_FF58A527A3D5"/>
      <w:r w:rsidRPr="00690400">
        <w:rPr>
          <w:rFonts w:ascii="Times New Roman" w:eastAsia="默认字体" w:hAnsi="Times New Roman" w:cs="Times New Roman"/>
          <w:color w:val="000000"/>
          <w:kern w:val="0"/>
          <w:szCs w:val="21"/>
        </w:rPr>
        <w:t xml:space="preserve">Guabello G, Brunetti L, Palladini G, Musumeci S, Lovati E, Perfetti V. Paraneoplastic Cushing’s Syndrome and Nephrotic Syndrome in a Patient With Disseminated Small Cell Lung Cancer. </w:t>
      </w:r>
      <w:r w:rsidRPr="00690400">
        <w:rPr>
          <w:rFonts w:ascii="Times New Roman" w:eastAsia="默认字体" w:hAnsi="Times New Roman" w:cs="Times New Roman"/>
          <w:i/>
          <w:iCs/>
          <w:color w:val="000000"/>
          <w:kern w:val="0"/>
          <w:szCs w:val="21"/>
        </w:rPr>
        <w:t>American Journal of Clinical Oncology</w:t>
      </w:r>
      <w:r w:rsidRPr="00690400">
        <w:rPr>
          <w:rFonts w:ascii="Times New Roman" w:eastAsia="默认字体" w:hAnsi="Times New Roman" w:cs="Times New Roman"/>
          <w:color w:val="000000"/>
          <w:kern w:val="0"/>
          <w:szCs w:val="21"/>
        </w:rPr>
        <w:t xml:space="preserve"> (2008) </w:t>
      </w:r>
      <w:r w:rsidRPr="00690400">
        <w:rPr>
          <w:rFonts w:ascii="Times New Roman" w:eastAsia="默认字体" w:hAnsi="Times New Roman" w:cs="Times New Roman"/>
          <w:b/>
          <w:bCs/>
          <w:color w:val="000000"/>
          <w:kern w:val="0"/>
          <w:szCs w:val="21"/>
        </w:rPr>
        <w:t>31</w:t>
      </w:r>
      <w:r w:rsidRPr="00690400">
        <w:rPr>
          <w:rFonts w:ascii="Times New Roman" w:eastAsia="默认字体" w:hAnsi="Times New Roman" w:cs="Times New Roman"/>
          <w:color w:val="000000"/>
          <w:kern w:val="0"/>
          <w:szCs w:val="21"/>
        </w:rPr>
        <w:t>: 102-03. doi:10.1097/01.coc.0000203741.06225.8a</w:t>
      </w:r>
      <w:bookmarkEnd w:id="25"/>
    </w:p>
    <w:p w14:paraId="2FCF9318"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19. Vadlamudi RS, Van Dort M, Barklow T, Byrd RJ, Moorman JP. Strongyloides hyperinfection syndrome complicating (ectopic) Cushing syndrome. </w:t>
      </w:r>
      <w:r w:rsidRPr="00690400">
        <w:rPr>
          <w:rFonts w:ascii="Times New Roman" w:eastAsia="默认字体" w:hAnsi="Times New Roman" w:cs="Times New Roman"/>
          <w:i/>
          <w:iCs/>
          <w:color w:val="000000"/>
          <w:kern w:val="0"/>
          <w:szCs w:val="21"/>
        </w:rPr>
        <w:t>South Med J</w:t>
      </w:r>
      <w:r w:rsidRPr="00690400">
        <w:rPr>
          <w:rFonts w:ascii="Times New Roman" w:eastAsia="默认字体" w:hAnsi="Times New Roman" w:cs="Times New Roman"/>
          <w:color w:val="000000"/>
          <w:kern w:val="0"/>
          <w:szCs w:val="21"/>
        </w:rPr>
        <w:t xml:space="preserve"> (2008) </w:t>
      </w:r>
      <w:r w:rsidRPr="00690400">
        <w:rPr>
          <w:rFonts w:ascii="Times New Roman" w:eastAsia="默认字体" w:hAnsi="Times New Roman" w:cs="Times New Roman"/>
          <w:b/>
          <w:bCs/>
          <w:color w:val="000000"/>
          <w:kern w:val="0"/>
          <w:szCs w:val="21"/>
        </w:rPr>
        <w:t>101</w:t>
      </w:r>
      <w:r w:rsidRPr="00690400">
        <w:rPr>
          <w:rFonts w:ascii="Times New Roman" w:eastAsia="默认字体" w:hAnsi="Times New Roman" w:cs="Times New Roman"/>
          <w:color w:val="000000"/>
          <w:kern w:val="0"/>
          <w:szCs w:val="21"/>
        </w:rPr>
        <w:t>: 750-52. doi:10.1097/SMJ.0b013e31817a836e</w:t>
      </w:r>
    </w:p>
    <w:p w14:paraId="494ACDF2"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0. </w:t>
      </w:r>
      <w:bookmarkStart w:id="26" w:name="_nebEBDAA72E_3001_4BFE_A003_650FFA0F167F"/>
      <w:r w:rsidRPr="00690400">
        <w:rPr>
          <w:rFonts w:ascii="Times New Roman" w:eastAsia="默认字体" w:hAnsi="Times New Roman" w:cs="Times New Roman"/>
          <w:color w:val="000000"/>
          <w:kern w:val="0"/>
          <w:szCs w:val="21"/>
        </w:rPr>
        <w:t xml:space="preserve">Bindi M, Moruzzo D, Pinelli M, Rosada J, Castiglioni M. [Hypokalemia from ectopic ACTH secretion and hypothiroidism in patient affected by small cell lung cancer]. </w:t>
      </w:r>
      <w:r w:rsidRPr="00690400">
        <w:rPr>
          <w:rFonts w:ascii="Times New Roman" w:eastAsia="默认字体" w:hAnsi="Times New Roman" w:cs="Times New Roman"/>
          <w:i/>
          <w:iCs/>
          <w:color w:val="000000"/>
          <w:kern w:val="0"/>
          <w:szCs w:val="21"/>
        </w:rPr>
        <w:t>Recenti Prog Med</w:t>
      </w:r>
      <w:r w:rsidRPr="00690400">
        <w:rPr>
          <w:rFonts w:ascii="Times New Roman" w:eastAsia="默认字体" w:hAnsi="Times New Roman" w:cs="Times New Roman"/>
          <w:color w:val="000000"/>
          <w:kern w:val="0"/>
          <w:szCs w:val="21"/>
        </w:rPr>
        <w:t xml:space="preserve"> (2009) </w:t>
      </w:r>
      <w:r w:rsidRPr="00690400">
        <w:rPr>
          <w:rFonts w:ascii="Times New Roman" w:eastAsia="默认字体" w:hAnsi="Times New Roman" w:cs="Times New Roman"/>
          <w:b/>
          <w:bCs/>
          <w:color w:val="000000"/>
          <w:kern w:val="0"/>
          <w:szCs w:val="21"/>
        </w:rPr>
        <w:t>100</w:t>
      </w:r>
      <w:r w:rsidRPr="00690400">
        <w:rPr>
          <w:rFonts w:ascii="Times New Roman" w:eastAsia="默认字体" w:hAnsi="Times New Roman" w:cs="Times New Roman"/>
          <w:color w:val="000000"/>
          <w:kern w:val="0"/>
          <w:szCs w:val="21"/>
        </w:rPr>
        <w:t>: 137-39.</w:t>
      </w:r>
      <w:bookmarkEnd w:id="26"/>
    </w:p>
    <w:p w14:paraId="55CB88AA"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1. </w:t>
      </w:r>
      <w:bookmarkStart w:id="27" w:name="_nebE8C5B66B_193A_411B_BA9F_42BC8D5476E3"/>
      <w:r w:rsidRPr="00690400">
        <w:rPr>
          <w:rFonts w:ascii="Times New Roman" w:eastAsia="默认字体" w:hAnsi="Times New Roman" w:cs="Times New Roman"/>
          <w:color w:val="000000"/>
          <w:kern w:val="0"/>
          <w:szCs w:val="21"/>
        </w:rPr>
        <w:t xml:space="preserve">Martínez-Valles MA, Palafox-Cazarez A, Paredes-Avina JA. Severe hypokalemia, metabolic alkalosis and hypertension in a 54 year old male with ectopic ACTH syndrome: a case report. </w:t>
      </w:r>
      <w:r w:rsidRPr="00690400">
        <w:rPr>
          <w:rFonts w:ascii="Times New Roman" w:eastAsia="默认字体" w:hAnsi="Times New Roman" w:cs="Times New Roman"/>
          <w:i/>
          <w:iCs/>
          <w:color w:val="000000"/>
          <w:kern w:val="0"/>
          <w:szCs w:val="21"/>
        </w:rPr>
        <w:t>Cases Journal</w:t>
      </w:r>
      <w:r w:rsidRPr="00690400">
        <w:rPr>
          <w:rFonts w:ascii="Times New Roman" w:eastAsia="默认字体" w:hAnsi="Times New Roman" w:cs="Times New Roman"/>
          <w:color w:val="000000"/>
          <w:kern w:val="0"/>
          <w:szCs w:val="21"/>
        </w:rPr>
        <w:t xml:space="preserve"> (2009) </w:t>
      </w:r>
      <w:r w:rsidRPr="00690400">
        <w:rPr>
          <w:rFonts w:ascii="Times New Roman" w:eastAsia="默认字体" w:hAnsi="Times New Roman" w:cs="Times New Roman"/>
          <w:b/>
          <w:bCs/>
          <w:color w:val="000000"/>
          <w:kern w:val="0"/>
          <w:szCs w:val="21"/>
        </w:rPr>
        <w:t>2</w:t>
      </w:r>
      <w:r w:rsidRPr="00690400">
        <w:rPr>
          <w:rFonts w:ascii="Times New Roman" w:eastAsia="默认字体" w:hAnsi="Times New Roman" w:cs="Times New Roman"/>
          <w:color w:val="000000"/>
          <w:kern w:val="0"/>
          <w:szCs w:val="21"/>
        </w:rPr>
        <w:t>: 6174. doi:10.4076/1757-1626-2-6174</w:t>
      </w:r>
      <w:bookmarkEnd w:id="27"/>
    </w:p>
    <w:p w14:paraId="7C46D418"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2. </w:t>
      </w:r>
      <w:bookmarkStart w:id="28" w:name="_nebFB1531AF_E850_4D81_A17C_248B7E287F1B"/>
      <w:r w:rsidRPr="00690400">
        <w:rPr>
          <w:rFonts w:ascii="Times New Roman" w:eastAsia="默认字体" w:hAnsi="Times New Roman" w:cs="Times New Roman"/>
          <w:color w:val="000000"/>
          <w:kern w:val="0"/>
          <w:szCs w:val="21"/>
        </w:rPr>
        <w:t xml:space="preserve">Cicin I, Uzunoglu S, Ermantas N, Usta U, Temizoz O, Karagol H. A Destroyer Immunologic Cause In Small Cell Lung Carcinoma: Ecthopic Cushing's Syndrome. </w:t>
      </w:r>
      <w:r w:rsidRPr="00690400">
        <w:rPr>
          <w:rFonts w:ascii="Times New Roman" w:eastAsia="默认字体" w:hAnsi="Times New Roman" w:cs="Times New Roman"/>
          <w:i/>
          <w:iCs/>
          <w:color w:val="000000"/>
          <w:kern w:val="0"/>
          <w:szCs w:val="21"/>
        </w:rPr>
        <w:t>Medical Journal of Trakya University</w:t>
      </w:r>
      <w:r w:rsidRPr="00690400">
        <w:rPr>
          <w:rFonts w:ascii="Times New Roman" w:eastAsia="默认字体" w:hAnsi="Times New Roman" w:cs="Times New Roman"/>
          <w:color w:val="000000"/>
          <w:kern w:val="0"/>
          <w:szCs w:val="21"/>
        </w:rPr>
        <w:t xml:space="preserve"> (2010) </w:t>
      </w:r>
      <w:r w:rsidRPr="00690400">
        <w:rPr>
          <w:rFonts w:ascii="Times New Roman" w:eastAsia="默认字体" w:hAnsi="Times New Roman" w:cs="Times New Roman"/>
          <w:b/>
          <w:bCs/>
          <w:color w:val="000000"/>
          <w:kern w:val="0"/>
          <w:szCs w:val="21"/>
        </w:rPr>
        <w:t>27</w:t>
      </w:r>
      <w:r w:rsidRPr="00690400">
        <w:rPr>
          <w:rFonts w:ascii="Times New Roman" w:eastAsia="默认字体" w:hAnsi="Times New Roman" w:cs="Times New Roman"/>
          <w:color w:val="000000"/>
          <w:kern w:val="0"/>
          <w:szCs w:val="21"/>
        </w:rPr>
        <w:t>: 312-14. doi:10.5174/tutfd.2008.00718.1</w:t>
      </w:r>
      <w:bookmarkEnd w:id="28"/>
    </w:p>
    <w:p w14:paraId="4443A3F7"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3. </w:t>
      </w:r>
      <w:bookmarkStart w:id="29" w:name="_nebF0E02AF6_29C5_425F_AD52_A161EDFE03A2"/>
      <w:r w:rsidRPr="00690400">
        <w:rPr>
          <w:rFonts w:ascii="Times New Roman" w:eastAsia="默认字体" w:hAnsi="Times New Roman" w:cs="Times New Roman"/>
          <w:color w:val="000000"/>
          <w:kern w:val="0"/>
          <w:szCs w:val="21"/>
        </w:rPr>
        <w:t xml:space="preserve">Suyama K, Naito Y, Yoh K, Niho S, Goto K, Ohmatsu H, Nishiwaki Y, Ohe Y. Development of Cushing's syndrome during effective chemotherapy for small cell lung cancer. </w:t>
      </w:r>
      <w:r w:rsidRPr="00690400">
        <w:rPr>
          <w:rFonts w:ascii="Times New Roman" w:eastAsia="默认字体" w:hAnsi="Times New Roman" w:cs="Times New Roman"/>
          <w:i/>
          <w:iCs/>
          <w:color w:val="000000"/>
          <w:kern w:val="0"/>
          <w:szCs w:val="21"/>
        </w:rPr>
        <w:t>Intern Med</w:t>
      </w:r>
      <w:r w:rsidRPr="00690400">
        <w:rPr>
          <w:rFonts w:ascii="Times New Roman" w:eastAsia="默认字体" w:hAnsi="Times New Roman" w:cs="Times New Roman"/>
          <w:color w:val="000000"/>
          <w:kern w:val="0"/>
          <w:szCs w:val="21"/>
        </w:rPr>
        <w:t xml:space="preserve"> (2011) </w:t>
      </w:r>
      <w:r w:rsidRPr="00690400">
        <w:rPr>
          <w:rFonts w:ascii="Times New Roman" w:eastAsia="默认字体" w:hAnsi="Times New Roman" w:cs="Times New Roman"/>
          <w:b/>
          <w:bCs/>
          <w:color w:val="000000"/>
          <w:kern w:val="0"/>
          <w:szCs w:val="21"/>
        </w:rPr>
        <w:t>50</w:t>
      </w:r>
      <w:r w:rsidRPr="00690400">
        <w:rPr>
          <w:rFonts w:ascii="Times New Roman" w:eastAsia="默认字体" w:hAnsi="Times New Roman" w:cs="Times New Roman"/>
          <w:color w:val="000000"/>
          <w:kern w:val="0"/>
          <w:szCs w:val="21"/>
        </w:rPr>
        <w:t>: 335-38. doi:10.2169/internalmedicine.50.4127</w:t>
      </w:r>
      <w:bookmarkEnd w:id="29"/>
    </w:p>
    <w:p w14:paraId="71F60F52"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4. </w:t>
      </w:r>
      <w:bookmarkStart w:id="30" w:name="_neb1CE014E8_FE1A_4A93_91C3_74F2A1D06A01"/>
      <w:r w:rsidRPr="00690400">
        <w:rPr>
          <w:rFonts w:ascii="Times New Roman" w:eastAsia="默认字体" w:hAnsi="Times New Roman" w:cs="Times New Roman"/>
          <w:color w:val="000000"/>
          <w:kern w:val="0"/>
          <w:szCs w:val="21"/>
        </w:rPr>
        <w:t xml:space="preserve">von Stempel C, Perks C, Corcoran J, Grayez J. Cardio-respiratory failure secondary to ectopic Cushing's syndrome as the index presentation of small-cell lung cancer. </w:t>
      </w:r>
      <w:r w:rsidRPr="00690400">
        <w:rPr>
          <w:rFonts w:ascii="Times New Roman" w:eastAsia="默认字体" w:hAnsi="Times New Roman" w:cs="Times New Roman"/>
          <w:i/>
          <w:iCs/>
          <w:color w:val="000000"/>
          <w:kern w:val="0"/>
          <w:szCs w:val="21"/>
        </w:rPr>
        <w:t>Case Reports</w:t>
      </w:r>
      <w:r w:rsidRPr="00690400">
        <w:rPr>
          <w:rFonts w:ascii="Times New Roman" w:eastAsia="默认字体" w:hAnsi="Times New Roman" w:cs="Times New Roman"/>
          <w:color w:val="000000"/>
          <w:kern w:val="0"/>
          <w:szCs w:val="21"/>
        </w:rPr>
        <w:t xml:space="preserve"> (2013) </w:t>
      </w:r>
      <w:r w:rsidRPr="00690400">
        <w:rPr>
          <w:rFonts w:ascii="Times New Roman" w:eastAsia="默认字体" w:hAnsi="Times New Roman" w:cs="Times New Roman"/>
          <w:b/>
          <w:bCs/>
          <w:color w:val="000000"/>
          <w:kern w:val="0"/>
          <w:szCs w:val="21"/>
        </w:rPr>
        <w:t>2013</w:t>
      </w:r>
      <w:r w:rsidRPr="00690400">
        <w:rPr>
          <w:rFonts w:ascii="Times New Roman" w:eastAsia="默认字体" w:hAnsi="Times New Roman" w:cs="Times New Roman"/>
          <w:color w:val="000000"/>
          <w:kern w:val="0"/>
          <w:szCs w:val="21"/>
        </w:rPr>
        <w:t>: r2013009974. doi:10.1136/bcr-2013-009974</w:t>
      </w:r>
      <w:bookmarkEnd w:id="30"/>
    </w:p>
    <w:p w14:paraId="07B6BFC4"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5. </w:t>
      </w:r>
      <w:bookmarkStart w:id="31" w:name="_neb86E06000_0723_456A_947D_8E6013FCDDE1"/>
      <w:r w:rsidRPr="00690400">
        <w:rPr>
          <w:rFonts w:ascii="Times New Roman" w:eastAsia="默认字体" w:hAnsi="Times New Roman" w:cs="Times New Roman"/>
          <w:color w:val="000000"/>
          <w:kern w:val="0"/>
          <w:szCs w:val="21"/>
        </w:rPr>
        <w:t xml:space="preserve">Akinosoglou K, Siagris D, Geropoulou E, Kosmopoulou O, Velissaris D, Kyriazopoulou V, Gogos C. Hyperamylasaemia and dual paraneoplastic syndromes in small cell lung cancer. </w:t>
      </w:r>
      <w:r w:rsidRPr="00690400">
        <w:rPr>
          <w:rFonts w:ascii="Times New Roman" w:eastAsia="默认字体" w:hAnsi="Times New Roman" w:cs="Times New Roman"/>
          <w:i/>
          <w:iCs/>
          <w:color w:val="000000"/>
          <w:kern w:val="0"/>
          <w:szCs w:val="21"/>
        </w:rPr>
        <w:t>Annals of Clinical Biochemistry: International Journal of Laboratory Medicine</w:t>
      </w:r>
      <w:r w:rsidRPr="00690400">
        <w:rPr>
          <w:rFonts w:ascii="Times New Roman" w:eastAsia="默认字体" w:hAnsi="Times New Roman" w:cs="Times New Roman"/>
          <w:color w:val="000000"/>
          <w:kern w:val="0"/>
          <w:szCs w:val="21"/>
        </w:rPr>
        <w:t xml:space="preserve"> (2014) </w:t>
      </w:r>
      <w:r w:rsidRPr="00690400">
        <w:rPr>
          <w:rFonts w:ascii="Times New Roman" w:eastAsia="默认字体" w:hAnsi="Times New Roman" w:cs="Times New Roman"/>
          <w:b/>
          <w:bCs/>
          <w:color w:val="000000"/>
          <w:kern w:val="0"/>
          <w:szCs w:val="21"/>
        </w:rPr>
        <w:t>51</w:t>
      </w:r>
      <w:r w:rsidRPr="00690400">
        <w:rPr>
          <w:rFonts w:ascii="Times New Roman" w:eastAsia="默认字体" w:hAnsi="Times New Roman" w:cs="Times New Roman"/>
          <w:color w:val="000000"/>
          <w:kern w:val="0"/>
          <w:szCs w:val="21"/>
        </w:rPr>
        <w:t>: 101-05. doi:10.1177/0004563213500658</w:t>
      </w:r>
      <w:bookmarkEnd w:id="31"/>
    </w:p>
    <w:p w14:paraId="08E7892A"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6. </w:t>
      </w:r>
      <w:bookmarkStart w:id="32" w:name="_nebA729141D_25F4_45C3_9ABF_34B050D8E3F7"/>
      <w:r w:rsidRPr="00690400">
        <w:rPr>
          <w:rFonts w:ascii="Times New Roman" w:eastAsia="默认字体" w:hAnsi="Times New Roman" w:cs="Times New Roman"/>
          <w:color w:val="000000"/>
          <w:kern w:val="0"/>
          <w:szCs w:val="21"/>
        </w:rPr>
        <w:t xml:space="preserve">Nandagopal L, Arias C, Pillai U, Osman-Malik Y. Ectopic ACTH and Cisplatin Toxicity—A Diagnostic Dilemma. </w:t>
      </w:r>
      <w:r w:rsidRPr="00690400">
        <w:rPr>
          <w:rFonts w:ascii="Times New Roman" w:eastAsia="默认字体" w:hAnsi="Times New Roman" w:cs="Times New Roman"/>
          <w:i/>
          <w:iCs/>
          <w:color w:val="000000"/>
          <w:kern w:val="0"/>
          <w:szCs w:val="21"/>
        </w:rPr>
        <w:t>Am J Ther</w:t>
      </w:r>
      <w:r w:rsidRPr="00690400">
        <w:rPr>
          <w:rFonts w:ascii="Times New Roman" w:eastAsia="默认字体" w:hAnsi="Times New Roman" w:cs="Times New Roman"/>
          <w:color w:val="000000"/>
          <w:kern w:val="0"/>
          <w:szCs w:val="21"/>
        </w:rPr>
        <w:t xml:space="preserve"> (2014) </w:t>
      </w:r>
      <w:r w:rsidRPr="00690400">
        <w:rPr>
          <w:rFonts w:ascii="Times New Roman" w:eastAsia="默认字体" w:hAnsi="Times New Roman" w:cs="Times New Roman"/>
          <w:b/>
          <w:bCs/>
          <w:color w:val="000000"/>
          <w:kern w:val="0"/>
          <w:szCs w:val="21"/>
        </w:rPr>
        <w:t>21</w:t>
      </w:r>
      <w:r w:rsidRPr="00690400">
        <w:rPr>
          <w:rFonts w:ascii="Times New Roman" w:eastAsia="默认字体" w:hAnsi="Times New Roman" w:cs="Times New Roman"/>
          <w:color w:val="000000"/>
          <w:kern w:val="0"/>
          <w:szCs w:val="21"/>
        </w:rPr>
        <w:t>: e154-56. doi:10.1097/MJT.0b013e3182691b03</w:t>
      </w:r>
      <w:bookmarkEnd w:id="32"/>
    </w:p>
    <w:p w14:paraId="3585C442"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7. </w:t>
      </w:r>
      <w:bookmarkStart w:id="33" w:name="_neb7E4DDC01_38FD_4540_8854_8BE2B531D19D"/>
      <w:r w:rsidRPr="00690400">
        <w:rPr>
          <w:rFonts w:ascii="Times New Roman" w:eastAsia="默认字体" w:hAnsi="Times New Roman" w:cs="Times New Roman"/>
          <w:color w:val="000000"/>
          <w:kern w:val="0"/>
          <w:szCs w:val="21"/>
        </w:rPr>
        <w:t xml:space="preserve">Pérez Vega C. Panhipopituitarismo reversible en un paciente con síndrome de Cushing por secreción ectópica de hormona adrenocorticotropa secundaria a un carcinoma microcítico de pulmón. </w:t>
      </w:r>
      <w:r w:rsidRPr="00690400">
        <w:rPr>
          <w:rFonts w:ascii="Times New Roman" w:eastAsia="默认字体" w:hAnsi="Times New Roman" w:cs="Times New Roman"/>
          <w:i/>
          <w:iCs/>
          <w:color w:val="000000"/>
          <w:kern w:val="0"/>
          <w:szCs w:val="21"/>
        </w:rPr>
        <w:t>Revista Clínica Española</w:t>
      </w:r>
      <w:r w:rsidRPr="00690400">
        <w:rPr>
          <w:rFonts w:ascii="Times New Roman" w:eastAsia="默认字体" w:hAnsi="Times New Roman" w:cs="Times New Roman"/>
          <w:color w:val="000000"/>
          <w:kern w:val="0"/>
          <w:szCs w:val="21"/>
        </w:rPr>
        <w:t xml:space="preserve"> (2014) </w:t>
      </w:r>
      <w:r w:rsidRPr="00690400">
        <w:rPr>
          <w:rFonts w:ascii="Times New Roman" w:eastAsia="默认字体" w:hAnsi="Times New Roman" w:cs="Times New Roman"/>
          <w:b/>
          <w:bCs/>
          <w:color w:val="000000"/>
          <w:kern w:val="0"/>
          <w:szCs w:val="21"/>
        </w:rPr>
        <w:t>214</w:t>
      </w:r>
      <w:r w:rsidRPr="00690400">
        <w:rPr>
          <w:rFonts w:ascii="Times New Roman" w:eastAsia="默认字体" w:hAnsi="Times New Roman" w:cs="Times New Roman"/>
          <w:color w:val="000000"/>
          <w:kern w:val="0"/>
          <w:szCs w:val="21"/>
        </w:rPr>
        <w:t>: e5-08. doi:10.1016/j.rce.2013.10.007</w:t>
      </w:r>
      <w:bookmarkEnd w:id="33"/>
    </w:p>
    <w:p w14:paraId="67C6F410"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lastRenderedPageBreak/>
        <w:t xml:space="preserve">28. </w:t>
      </w:r>
      <w:bookmarkStart w:id="34" w:name="_nebF2AB9571_B79E_4FEB_8E3C_594454A956E6"/>
      <w:r w:rsidRPr="00690400">
        <w:rPr>
          <w:rFonts w:ascii="Times New Roman" w:eastAsia="默认字体" w:hAnsi="Times New Roman" w:cs="Times New Roman"/>
          <w:color w:val="000000"/>
          <w:kern w:val="0"/>
          <w:szCs w:val="21"/>
        </w:rPr>
        <w:t xml:space="preserve">Cekerevac I, Petrović M, Novković L, Bubanja D, Bubanja I, Djokić B, Stanković V, Jurisić V. ECTOPIC ACTH SECRETION WITH CONCOMITANT HYPERAMYLASEMIA IN A PATIENT WITH SMALL CELL LUNG CARCINOMA: CASE REPORT. </w:t>
      </w:r>
      <w:r w:rsidRPr="00690400">
        <w:rPr>
          <w:rFonts w:ascii="Times New Roman" w:eastAsia="默认字体" w:hAnsi="Times New Roman" w:cs="Times New Roman"/>
          <w:i/>
          <w:iCs/>
          <w:color w:val="000000"/>
          <w:kern w:val="0"/>
          <w:szCs w:val="21"/>
        </w:rPr>
        <w:t>Acta clinica Croatica (Tisak)</w:t>
      </w:r>
      <w:r w:rsidRPr="00690400">
        <w:rPr>
          <w:rFonts w:ascii="Times New Roman" w:eastAsia="默认字体" w:hAnsi="Times New Roman" w:cs="Times New Roman"/>
          <w:color w:val="000000"/>
          <w:kern w:val="0"/>
          <w:szCs w:val="21"/>
        </w:rPr>
        <w:t xml:space="preserve"> (2015) </w:t>
      </w:r>
      <w:r w:rsidRPr="00690400">
        <w:rPr>
          <w:rFonts w:ascii="Times New Roman" w:eastAsia="默认字体" w:hAnsi="Times New Roman" w:cs="Times New Roman"/>
          <w:b/>
          <w:bCs/>
          <w:color w:val="000000"/>
          <w:kern w:val="0"/>
          <w:szCs w:val="21"/>
        </w:rPr>
        <w:t>54</w:t>
      </w:r>
      <w:r w:rsidRPr="00690400">
        <w:rPr>
          <w:rFonts w:ascii="Times New Roman" w:eastAsia="默认字体" w:hAnsi="Times New Roman" w:cs="Times New Roman"/>
          <w:color w:val="000000"/>
          <w:kern w:val="0"/>
          <w:szCs w:val="21"/>
        </w:rPr>
        <w:t>: 536-40.</w:t>
      </w:r>
      <w:bookmarkEnd w:id="34"/>
    </w:p>
    <w:p w14:paraId="568DECB7"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29. </w:t>
      </w:r>
      <w:bookmarkStart w:id="35" w:name="_neb575A3BF1_1EAC_43AB_8F6A_D4CDB5999AB6"/>
      <w:r w:rsidRPr="00690400">
        <w:rPr>
          <w:rFonts w:ascii="Times New Roman" w:eastAsia="默认字体" w:hAnsi="Times New Roman" w:cs="Times New Roman"/>
          <w:color w:val="000000"/>
          <w:kern w:val="0"/>
          <w:szCs w:val="21"/>
        </w:rPr>
        <w:t xml:space="preserve">Jeong C, Lee J, Ryu S, Lee HY, Shin AY, Kim JS, Ahn JH, Kang HS. A Case of Ectopic Adrenocorticotropic Hormone Syndrome in Small Cell Lung Cancer. </w:t>
      </w:r>
      <w:r w:rsidRPr="00690400">
        <w:rPr>
          <w:rFonts w:ascii="Times New Roman" w:eastAsia="默认字体" w:hAnsi="Times New Roman" w:cs="Times New Roman"/>
          <w:i/>
          <w:iCs/>
          <w:color w:val="000000"/>
          <w:kern w:val="0"/>
          <w:szCs w:val="21"/>
        </w:rPr>
        <w:t>Tuberculosis and respiratory diseases</w:t>
      </w:r>
      <w:r w:rsidRPr="00690400">
        <w:rPr>
          <w:rFonts w:ascii="Times New Roman" w:eastAsia="默认字体" w:hAnsi="Times New Roman" w:cs="Times New Roman"/>
          <w:color w:val="000000"/>
          <w:kern w:val="0"/>
          <w:szCs w:val="21"/>
        </w:rPr>
        <w:t xml:space="preserve"> (2015) </w:t>
      </w:r>
      <w:r w:rsidRPr="00690400">
        <w:rPr>
          <w:rFonts w:ascii="Times New Roman" w:eastAsia="默认字体" w:hAnsi="Times New Roman" w:cs="Times New Roman"/>
          <w:b/>
          <w:bCs/>
          <w:color w:val="000000"/>
          <w:kern w:val="0"/>
          <w:szCs w:val="21"/>
        </w:rPr>
        <w:t>78</w:t>
      </w:r>
      <w:r w:rsidRPr="00690400">
        <w:rPr>
          <w:rFonts w:ascii="Times New Roman" w:eastAsia="默认字体" w:hAnsi="Times New Roman" w:cs="Times New Roman"/>
          <w:color w:val="000000"/>
          <w:kern w:val="0"/>
          <w:szCs w:val="21"/>
        </w:rPr>
        <w:t>: 436-39. doi:10.4046/trd.2015.78.4.436</w:t>
      </w:r>
      <w:bookmarkEnd w:id="35"/>
    </w:p>
    <w:p w14:paraId="1DBF1FB2"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0. </w:t>
      </w:r>
      <w:bookmarkStart w:id="36" w:name="_neb16BD232B_ED60_4378_8B71_FAB7F7E01103"/>
      <w:r w:rsidRPr="00690400">
        <w:rPr>
          <w:rFonts w:ascii="Times New Roman" w:eastAsia="默认字体" w:hAnsi="Times New Roman" w:cs="Times New Roman"/>
          <w:color w:val="000000"/>
          <w:kern w:val="0"/>
          <w:szCs w:val="21"/>
        </w:rPr>
        <w:t xml:space="preserve">Aoki M, Fujisaka Y, Tokioka S, Hirai A, Henmi Y, Inoue Y, Narabayashi K, Yamano T, Tamura Y, Egashira Y et al. Small-cell Lung Cancer in a Young Adult Nonsmoking Patient with Ectopic Adrenocorticotropin (ACTH) Production. </w:t>
      </w:r>
      <w:r w:rsidRPr="00690400">
        <w:rPr>
          <w:rFonts w:ascii="Times New Roman" w:eastAsia="默认字体" w:hAnsi="Times New Roman" w:cs="Times New Roman"/>
          <w:i/>
          <w:iCs/>
          <w:color w:val="000000"/>
          <w:kern w:val="0"/>
          <w:szCs w:val="21"/>
        </w:rPr>
        <w:t>Internal medicine (Tokyo, 1992)</w:t>
      </w:r>
      <w:r w:rsidRPr="00690400">
        <w:rPr>
          <w:rFonts w:ascii="Times New Roman" w:eastAsia="默认字体" w:hAnsi="Times New Roman" w:cs="Times New Roman"/>
          <w:color w:val="000000"/>
          <w:kern w:val="0"/>
          <w:szCs w:val="21"/>
        </w:rPr>
        <w:t xml:space="preserve"> (2016) </w:t>
      </w:r>
      <w:r w:rsidRPr="00690400">
        <w:rPr>
          <w:rFonts w:ascii="Times New Roman" w:eastAsia="默认字体" w:hAnsi="Times New Roman" w:cs="Times New Roman"/>
          <w:b/>
          <w:bCs/>
          <w:color w:val="000000"/>
          <w:kern w:val="0"/>
          <w:szCs w:val="21"/>
        </w:rPr>
        <w:t>55</w:t>
      </w:r>
      <w:r w:rsidRPr="00690400">
        <w:rPr>
          <w:rFonts w:ascii="Times New Roman" w:eastAsia="默认字体" w:hAnsi="Times New Roman" w:cs="Times New Roman"/>
          <w:color w:val="000000"/>
          <w:kern w:val="0"/>
          <w:szCs w:val="21"/>
        </w:rPr>
        <w:t>: 1337-39. doi:10.2169/internalmedicine.55.6139</w:t>
      </w:r>
      <w:bookmarkEnd w:id="36"/>
    </w:p>
    <w:p w14:paraId="482FA2C4"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1. </w:t>
      </w:r>
      <w:bookmarkStart w:id="37" w:name="_neb58ED152C_309B_4F65_9D07_620D2D582DD8"/>
      <w:r w:rsidRPr="00690400">
        <w:rPr>
          <w:rFonts w:ascii="Times New Roman" w:eastAsia="默认字体" w:hAnsi="Times New Roman" w:cs="Times New Roman"/>
          <w:color w:val="000000"/>
          <w:kern w:val="0"/>
          <w:szCs w:val="21"/>
        </w:rPr>
        <w:t xml:space="preserve">Kaya T. Severe Hypokalaemia, Hypertension, and Intestinal Perforation in Ectopic Adrenocorticotropic Hormone Syndrome. </w:t>
      </w:r>
      <w:r w:rsidRPr="00690400">
        <w:rPr>
          <w:rFonts w:ascii="Times New Roman" w:eastAsia="默认字体" w:hAnsi="Times New Roman" w:cs="Times New Roman"/>
          <w:i/>
          <w:iCs/>
          <w:color w:val="000000"/>
          <w:kern w:val="0"/>
          <w:szCs w:val="21"/>
        </w:rPr>
        <w:t>JOURNAL OF CLINICAL AND DIAGNOSTIC RESEARCH</w:t>
      </w:r>
      <w:r w:rsidRPr="00690400">
        <w:rPr>
          <w:rFonts w:ascii="Times New Roman" w:eastAsia="默认字体" w:hAnsi="Times New Roman" w:cs="Times New Roman"/>
          <w:color w:val="000000"/>
          <w:kern w:val="0"/>
          <w:szCs w:val="21"/>
        </w:rPr>
        <w:t xml:space="preserve"> (2016). doi:10.7860/JCDR/2016/17198.7127</w:t>
      </w:r>
      <w:bookmarkEnd w:id="37"/>
    </w:p>
    <w:p w14:paraId="66840E65"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2. </w:t>
      </w:r>
      <w:bookmarkStart w:id="38" w:name="_neb3D728E5C_402D_4F9B_8CC6_4483566D0738"/>
      <w:r w:rsidRPr="00690400">
        <w:rPr>
          <w:rFonts w:ascii="Times New Roman" w:eastAsia="默认字体" w:hAnsi="Times New Roman" w:cs="Times New Roman"/>
          <w:color w:val="000000"/>
          <w:kern w:val="0"/>
          <w:szCs w:val="21"/>
        </w:rPr>
        <w:t xml:space="preserve">Ohara N, Kaneko M, Sato K, Usuda H, Tanaka J, Maekawa T, Sasano H, Katakami H, Kaneko K, Kamoi K. Acute Exacerbation of Idiopathic Pulmonary Fibrosis Following Treatment for Cushing's Syndrome. </w:t>
      </w:r>
      <w:r w:rsidRPr="00690400">
        <w:rPr>
          <w:rFonts w:ascii="Times New Roman" w:eastAsia="默认字体" w:hAnsi="Times New Roman" w:cs="Times New Roman"/>
          <w:i/>
          <w:iCs/>
          <w:color w:val="000000"/>
          <w:kern w:val="0"/>
          <w:szCs w:val="21"/>
        </w:rPr>
        <w:t>Internal Med</w:t>
      </w:r>
      <w:r w:rsidRPr="00690400">
        <w:rPr>
          <w:rFonts w:ascii="Times New Roman" w:eastAsia="默认字体" w:hAnsi="Times New Roman" w:cs="Times New Roman"/>
          <w:color w:val="000000"/>
          <w:kern w:val="0"/>
          <w:szCs w:val="21"/>
        </w:rPr>
        <w:t xml:space="preserve"> (2016) </w:t>
      </w:r>
      <w:r w:rsidRPr="00690400">
        <w:rPr>
          <w:rFonts w:ascii="Times New Roman" w:eastAsia="默认字体" w:hAnsi="Times New Roman" w:cs="Times New Roman"/>
          <w:b/>
          <w:bCs/>
          <w:color w:val="000000"/>
          <w:kern w:val="0"/>
          <w:szCs w:val="21"/>
        </w:rPr>
        <w:t>55</w:t>
      </w:r>
      <w:r w:rsidRPr="00690400">
        <w:rPr>
          <w:rFonts w:ascii="Times New Roman" w:eastAsia="默认字体" w:hAnsi="Times New Roman" w:cs="Times New Roman"/>
          <w:color w:val="000000"/>
          <w:kern w:val="0"/>
          <w:szCs w:val="21"/>
        </w:rPr>
        <w:t>: 389-94. doi:10.2169/internalmedicine.55.5566</w:t>
      </w:r>
      <w:bookmarkEnd w:id="38"/>
    </w:p>
    <w:p w14:paraId="732926AF"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3. </w:t>
      </w:r>
      <w:bookmarkStart w:id="39" w:name="_nebBB0CC0E5_069A_4AEC_BA31_D82DCACB224C"/>
      <w:r w:rsidRPr="00690400">
        <w:rPr>
          <w:rFonts w:ascii="Times New Roman" w:eastAsia="默认字体" w:hAnsi="Times New Roman" w:cs="Times New Roman"/>
          <w:color w:val="000000"/>
          <w:kern w:val="0"/>
          <w:szCs w:val="21"/>
        </w:rPr>
        <w:t xml:space="preserve">Hine J, Schwell A, Kairys N. An Unlikely Cause of Hypokalemia. </w:t>
      </w:r>
      <w:r w:rsidRPr="00690400">
        <w:rPr>
          <w:rFonts w:ascii="Times New Roman" w:eastAsia="默认字体" w:hAnsi="Times New Roman" w:cs="Times New Roman"/>
          <w:i/>
          <w:iCs/>
          <w:color w:val="000000"/>
          <w:kern w:val="0"/>
          <w:szCs w:val="21"/>
        </w:rPr>
        <w:t>The Journal of Emergency Medicine</w:t>
      </w:r>
      <w:r w:rsidRPr="00690400">
        <w:rPr>
          <w:rFonts w:ascii="Times New Roman" w:eastAsia="默认字体" w:hAnsi="Times New Roman" w:cs="Times New Roman"/>
          <w:color w:val="000000"/>
          <w:kern w:val="0"/>
          <w:szCs w:val="21"/>
        </w:rPr>
        <w:t xml:space="preserve"> (2017) </w:t>
      </w:r>
      <w:r w:rsidRPr="00690400">
        <w:rPr>
          <w:rFonts w:ascii="Times New Roman" w:eastAsia="默认字体" w:hAnsi="Times New Roman" w:cs="Times New Roman"/>
          <w:b/>
          <w:bCs/>
          <w:color w:val="000000"/>
          <w:kern w:val="0"/>
          <w:szCs w:val="21"/>
        </w:rPr>
        <w:t>52</w:t>
      </w:r>
      <w:r w:rsidRPr="00690400">
        <w:rPr>
          <w:rFonts w:ascii="Times New Roman" w:eastAsia="默认字体" w:hAnsi="Times New Roman" w:cs="Times New Roman"/>
          <w:color w:val="000000"/>
          <w:kern w:val="0"/>
          <w:szCs w:val="21"/>
        </w:rPr>
        <w:t>: e187-91. doi:10.1016/j.jemermed.2016.12.011</w:t>
      </w:r>
      <w:bookmarkEnd w:id="39"/>
    </w:p>
    <w:p w14:paraId="0CBDFA4B"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4. </w:t>
      </w:r>
      <w:bookmarkStart w:id="40" w:name="_nebC8429D86_330B_4646_8DCA_58DAA6F6DCC3"/>
      <w:r w:rsidRPr="00690400">
        <w:rPr>
          <w:rFonts w:ascii="Times New Roman" w:eastAsia="默认字体" w:hAnsi="Times New Roman" w:cs="Times New Roman"/>
          <w:color w:val="000000"/>
          <w:kern w:val="0"/>
          <w:szCs w:val="21"/>
        </w:rPr>
        <w:t xml:space="preserve">Wilkins CM, Johnson VL, Fargason RE, Birur B. Psychosis as a sequelae of paraneoplastic syndrome in Small- Cell Lung Carcinoma: A psycho-neuroendocrine interface. </w:t>
      </w:r>
      <w:r w:rsidRPr="00690400">
        <w:rPr>
          <w:rFonts w:ascii="Times New Roman" w:eastAsia="默认字体" w:hAnsi="Times New Roman" w:cs="Times New Roman"/>
          <w:i/>
          <w:iCs/>
          <w:color w:val="000000"/>
          <w:kern w:val="0"/>
          <w:szCs w:val="21"/>
        </w:rPr>
        <w:t>Clinical Schizophrenia &amp; Related Psychoses</w:t>
      </w:r>
      <w:r w:rsidRPr="00690400">
        <w:rPr>
          <w:rFonts w:ascii="Times New Roman" w:eastAsia="默认字体" w:hAnsi="Times New Roman" w:cs="Times New Roman"/>
          <w:color w:val="000000"/>
          <w:kern w:val="0"/>
          <w:szCs w:val="21"/>
        </w:rPr>
        <w:t xml:space="preserve"> (2017). doi:10.3371/CSRP.CWVJ.111717</w:t>
      </w:r>
      <w:bookmarkEnd w:id="40"/>
    </w:p>
    <w:p w14:paraId="6F37C651"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5. </w:t>
      </w:r>
      <w:bookmarkStart w:id="41" w:name="_neb015964C5_EF91_4B9E_99F3_81F97582FFBF"/>
      <w:r w:rsidRPr="00690400">
        <w:rPr>
          <w:rFonts w:ascii="Times New Roman" w:eastAsia="默认字体" w:hAnsi="Times New Roman" w:cs="Times New Roman"/>
          <w:color w:val="000000"/>
          <w:kern w:val="0"/>
          <w:szCs w:val="21"/>
        </w:rPr>
        <w:t xml:space="preserve">Zhang HY, Zhao J. Ectopic Cushing syndrome in small cell lung cancer: A case report and literature  review. </w:t>
      </w:r>
      <w:r w:rsidRPr="00690400">
        <w:rPr>
          <w:rFonts w:ascii="Times New Roman" w:eastAsia="默认字体" w:hAnsi="Times New Roman" w:cs="Times New Roman"/>
          <w:i/>
          <w:iCs/>
          <w:color w:val="000000"/>
          <w:kern w:val="0"/>
          <w:szCs w:val="21"/>
        </w:rPr>
        <w:t>Thorac Cancer</w:t>
      </w:r>
      <w:r w:rsidRPr="00690400">
        <w:rPr>
          <w:rFonts w:ascii="Times New Roman" w:eastAsia="默认字体" w:hAnsi="Times New Roman" w:cs="Times New Roman"/>
          <w:color w:val="000000"/>
          <w:kern w:val="0"/>
          <w:szCs w:val="21"/>
        </w:rPr>
        <w:t xml:space="preserve"> (2017) </w:t>
      </w:r>
      <w:r w:rsidRPr="00690400">
        <w:rPr>
          <w:rFonts w:ascii="Times New Roman" w:eastAsia="默认字体" w:hAnsi="Times New Roman" w:cs="Times New Roman"/>
          <w:b/>
          <w:bCs/>
          <w:color w:val="000000"/>
          <w:kern w:val="0"/>
          <w:szCs w:val="21"/>
        </w:rPr>
        <w:t>8</w:t>
      </w:r>
      <w:r w:rsidRPr="00690400">
        <w:rPr>
          <w:rFonts w:ascii="Times New Roman" w:eastAsia="默认字体" w:hAnsi="Times New Roman" w:cs="Times New Roman"/>
          <w:color w:val="000000"/>
          <w:kern w:val="0"/>
          <w:szCs w:val="21"/>
        </w:rPr>
        <w:t>: 114-17. doi:10.1111/1759-7714.12403</w:t>
      </w:r>
      <w:bookmarkEnd w:id="41"/>
    </w:p>
    <w:p w14:paraId="49BFFEAC"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6. Lobo Ferreira T, Nunes Da Silva T, Canário D, Francisca Delerue M. Hypertension and severe hypokalaemia associated with ectopic ACTH production. </w:t>
      </w:r>
      <w:r w:rsidRPr="00690400">
        <w:rPr>
          <w:rFonts w:ascii="Times New Roman" w:eastAsia="默认字体" w:hAnsi="Times New Roman" w:cs="Times New Roman"/>
          <w:i/>
          <w:iCs/>
          <w:color w:val="000000"/>
          <w:kern w:val="0"/>
          <w:szCs w:val="21"/>
        </w:rPr>
        <w:t>BMJ Case Reports</w:t>
      </w:r>
      <w:r w:rsidRPr="00690400">
        <w:rPr>
          <w:rFonts w:ascii="Times New Roman" w:eastAsia="默认字体" w:hAnsi="Times New Roman" w:cs="Times New Roman"/>
          <w:color w:val="000000"/>
          <w:kern w:val="0"/>
          <w:szCs w:val="21"/>
        </w:rPr>
        <w:t xml:space="preserve"> (2018): 2017-223406. doi:10.1136/bcr-2017-223406</w:t>
      </w:r>
    </w:p>
    <w:p w14:paraId="6599E007"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7. </w:t>
      </w:r>
      <w:bookmarkStart w:id="42" w:name="_nebCB52AECC_7CC4_4F38_9829_93AF3526311E"/>
      <w:r w:rsidRPr="00690400">
        <w:rPr>
          <w:rFonts w:ascii="Times New Roman" w:eastAsia="默认字体" w:hAnsi="Times New Roman" w:cs="Times New Roman"/>
          <w:color w:val="000000"/>
          <w:kern w:val="0"/>
          <w:szCs w:val="21"/>
        </w:rPr>
        <w:t xml:space="preserve">Foray N, Stone T, Johnson A, Ali M, Kulkarni S, Gao J, Sreedhar R. Severe metabolic alkalosis–a diagnostic dilemma. </w:t>
      </w:r>
      <w:r w:rsidRPr="00690400">
        <w:rPr>
          <w:rFonts w:ascii="Times New Roman" w:eastAsia="默认字体" w:hAnsi="Times New Roman" w:cs="Times New Roman"/>
          <w:i/>
          <w:iCs/>
          <w:color w:val="000000"/>
          <w:kern w:val="0"/>
          <w:szCs w:val="21"/>
        </w:rPr>
        <w:t>Respiratory Medicine Case Reports</w:t>
      </w:r>
      <w:r w:rsidRPr="00690400">
        <w:rPr>
          <w:rFonts w:ascii="Times New Roman" w:eastAsia="默认字体" w:hAnsi="Times New Roman" w:cs="Times New Roman"/>
          <w:color w:val="000000"/>
          <w:kern w:val="0"/>
          <w:szCs w:val="21"/>
        </w:rPr>
        <w:t xml:space="preserve"> (2018) </w:t>
      </w:r>
      <w:r w:rsidRPr="00690400">
        <w:rPr>
          <w:rFonts w:ascii="Times New Roman" w:eastAsia="默认字体" w:hAnsi="Times New Roman" w:cs="Times New Roman"/>
          <w:b/>
          <w:bCs/>
          <w:color w:val="000000"/>
          <w:kern w:val="0"/>
          <w:szCs w:val="21"/>
        </w:rPr>
        <w:t>25</w:t>
      </w:r>
      <w:r w:rsidRPr="00690400">
        <w:rPr>
          <w:rFonts w:ascii="Times New Roman" w:eastAsia="默认字体" w:hAnsi="Times New Roman" w:cs="Times New Roman"/>
          <w:color w:val="000000"/>
          <w:kern w:val="0"/>
          <w:szCs w:val="21"/>
        </w:rPr>
        <w:t>: 177-80. doi:10.1016/j.rmcr.2018.08.019</w:t>
      </w:r>
      <w:bookmarkEnd w:id="42"/>
    </w:p>
    <w:p w14:paraId="5B345AB0"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8. </w:t>
      </w:r>
      <w:bookmarkStart w:id="43" w:name="_neb605E5A7D_FF93_4BD5_96BC_8067F2EC4F5A"/>
      <w:r w:rsidRPr="00690400">
        <w:rPr>
          <w:rFonts w:ascii="Times New Roman" w:eastAsia="默认字体" w:hAnsi="Times New Roman" w:cs="Times New Roman"/>
          <w:color w:val="000000"/>
          <w:kern w:val="0"/>
          <w:szCs w:val="21"/>
        </w:rPr>
        <w:t xml:space="preserve">Kamijo S, Hasuike S, Nakamura K, Takaishi Y, Yamada Y, Ozono Y, Tsuchimochi M, Sueta M, Kusumoto K, Iwakiri H et al. Acute Liver Failure Due to Severe Hepatic Metastasis of Small-cell Lung Cancer Producing Adrenocorticotropic Hormone Complicating Ectopic Cushing Syndrome. </w:t>
      </w:r>
      <w:r w:rsidRPr="00690400">
        <w:rPr>
          <w:rFonts w:ascii="Times New Roman" w:eastAsia="默认字体" w:hAnsi="Times New Roman" w:cs="Times New Roman"/>
          <w:i/>
          <w:iCs/>
          <w:color w:val="000000"/>
          <w:kern w:val="0"/>
          <w:szCs w:val="21"/>
        </w:rPr>
        <w:t>Internal Med</w:t>
      </w:r>
      <w:r w:rsidRPr="00690400">
        <w:rPr>
          <w:rFonts w:ascii="Times New Roman" w:eastAsia="默认字体" w:hAnsi="Times New Roman" w:cs="Times New Roman"/>
          <w:color w:val="000000"/>
          <w:kern w:val="0"/>
          <w:szCs w:val="21"/>
        </w:rPr>
        <w:t xml:space="preserve"> (2019) </w:t>
      </w:r>
      <w:r w:rsidRPr="00690400">
        <w:rPr>
          <w:rFonts w:ascii="Times New Roman" w:eastAsia="默认字体" w:hAnsi="Times New Roman" w:cs="Times New Roman"/>
          <w:b/>
          <w:bCs/>
          <w:color w:val="000000"/>
          <w:kern w:val="0"/>
          <w:szCs w:val="21"/>
        </w:rPr>
        <w:t>58</w:t>
      </w:r>
      <w:r w:rsidRPr="00690400">
        <w:rPr>
          <w:rFonts w:ascii="Times New Roman" w:eastAsia="默认字体" w:hAnsi="Times New Roman" w:cs="Times New Roman"/>
          <w:color w:val="000000"/>
          <w:kern w:val="0"/>
          <w:szCs w:val="21"/>
        </w:rPr>
        <w:t>: 2977-82. doi:10.2169/internalmedicine.1976-18</w:t>
      </w:r>
      <w:bookmarkEnd w:id="43"/>
    </w:p>
    <w:p w14:paraId="0287EC3B"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39. </w:t>
      </w:r>
      <w:bookmarkStart w:id="44" w:name="_neb692D9651_AD0B_4991_B28D_E9D5E68C4DE3"/>
      <w:r w:rsidRPr="00690400">
        <w:rPr>
          <w:rFonts w:ascii="Times New Roman" w:eastAsia="默认字体" w:hAnsi="Times New Roman" w:cs="Times New Roman"/>
          <w:color w:val="000000"/>
          <w:kern w:val="0"/>
          <w:szCs w:val="21"/>
        </w:rPr>
        <w:t xml:space="preserve">Gerhardt LMS, Sabath L, Müller B, Capraro J, Borm K. Paraneoplastisches Cushing-Syndrom als Ursache von therapierefraktärer Hypokaliämie. </w:t>
      </w:r>
      <w:r w:rsidRPr="00690400">
        <w:rPr>
          <w:rFonts w:ascii="Times New Roman" w:eastAsia="默认字体" w:hAnsi="Times New Roman" w:cs="Times New Roman"/>
          <w:i/>
          <w:iCs/>
          <w:color w:val="000000"/>
          <w:kern w:val="0"/>
          <w:szCs w:val="21"/>
        </w:rPr>
        <w:t>DMW - Deutsche Medizinische Wochenschrift</w:t>
      </w:r>
      <w:r w:rsidRPr="00690400">
        <w:rPr>
          <w:rFonts w:ascii="Times New Roman" w:eastAsia="默认字体" w:hAnsi="Times New Roman" w:cs="Times New Roman"/>
          <w:color w:val="000000"/>
          <w:kern w:val="0"/>
          <w:szCs w:val="21"/>
        </w:rPr>
        <w:t xml:space="preserve"> (2020) </w:t>
      </w:r>
      <w:r w:rsidRPr="00690400">
        <w:rPr>
          <w:rFonts w:ascii="Times New Roman" w:eastAsia="默认字体" w:hAnsi="Times New Roman" w:cs="Times New Roman"/>
          <w:b/>
          <w:bCs/>
          <w:color w:val="000000"/>
          <w:kern w:val="0"/>
          <w:szCs w:val="21"/>
        </w:rPr>
        <w:t>145</w:t>
      </w:r>
      <w:r w:rsidRPr="00690400">
        <w:rPr>
          <w:rFonts w:ascii="Times New Roman" w:eastAsia="默认字体" w:hAnsi="Times New Roman" w:cs="Times New Roman"/>
          <w:color w:val="000000"/>
          <w:kern w:val="0"/>
          <w:szCs w:val="21"/>
        </w:rPr>
        <w:t>: 783-86. doi:10.1055/a-1163-9873</w:t>
      </w:r>
      <w:bookmarkEnd w:id="44"/>
    </w:p>
    <w:p w14:paraId="337E4231"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0. Kosuda A, Shirahata T, Kudo N, Uehara Y, Miyawaki M, Hagiwara A, Murakami R, Shimizu K. Long-term Survival of a Patient with Small Cell Lung Cancer Secreting ADH and ACTH Simultaneously, Following the Prolonged Use of Amrubicin. </w:t>
      </w:r>
      <w:r w:rsidRPr="00690400">
        <w:rPr>
          <w:rFonts w:ascii="Times New Roman" w:eastAsia="默认字体" w:hAnsi="Times New Roman" w:cs="Times New Roman"/>
          <w:i/>
          <w:iCs/>
          <w:color w:val="000000"/>
          <w:kern w:val="0"/>
          <w:szCs w:val="21"/>
        </w:rPr>
        <w:t>Internal Med</w:t>
      </w:r>
      <w:r w:rsidRPr="00690400">
        <w:rPr>
          <w:rFonts w:ascii="Times New Roman" w:eastAsia="默认字体" w:hAnsi="Times New Roman" w:cs="Times New Roman"/>
          <w:color w:val="000000"/>
          <w:kern w:val="0"/>
          <w:szCs w:val="21"/>
        </w:rPr>
        <w:t xml:space="preserve"> (2020) </w:t>
      </w:r>
      <w:r w:rsidRPr="00690400">
        <w:rPr>
          <w:rFonts w:ascii="Times New Roman" w:eastAsia="默认字体" w:hAnsi="Times New Roman" w:cs="Times New Roman"/>
          <w:b/>
          <w:bCs/>
          <w:color w:val="000000"/>
          <w:kern w:val="0"/>
          <w:szCs w:val="21"/>
        </w:rPr>
        <w:t>59</w:t>
      </w:r>
      <w:r w:rsidRPr="00690400">
        <w:rPr>
          <w:rFonts w:ascii="Times New Roman" w:eastAsia="默认字体" w:hAnsi="Times New Roman" w:cs="Times New Roman"/>
          <w:color w:val="000000"/>
          <w:kern w:val="0"/>
          <w:szCs w:val="21"/>
        </w:rPr>
        <w:t>: 107-12. doi:10.2169/internalmedicine.2838-19</w:t>
      </w:r>
    </w:p>
    <w:p w14:paraId="0DBE1278"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1. </w:t>
      </w:r>
      <w:bookmarkStart w:id="45" w:name="_neb0040EE9F_4845_458A_B2CA_4E7071E67966"/>
      <w:r w:rsidRPr="00690400">
        <w:rPr>
          <w:rFonts w:ascii="Times New Roman" w:eastAsia="默认字体" w:hAnsi="Times New Roman" w:cs="Times New Roman"/>
          <w:color w:val="000000"/>
          <w:kern w:val="0"/>
          <w:szCs w:val="21"/>
        </w:rPr>
        <w:t xml:space="preserve">Lemos CS, Deveza N, Baptista JP, Martins P. Disseminated Strongyloides stercoralis Infection Associated with Endogenous  Hypercortisolism - A Case Report. </w:t>
      </w:r>
      <w:r w:rsidRPr="00690400">
        <w:rPr>
          <w:rFonts w:ascii="Times New Roman" w:eastAsia="默认字体" w:hAnsi="Times New Roman" w:cs="Times New Roman"/>
          <w:i/>
          <w:iCs/>
          <w:color w:val="000000"/>
          <w:kern w:val="0"/>
          <w:szCs w:val="21"/>
        </w:rPr>
        <w:t>Eur J Case Rep Intern Med</w:t>
      </w:r>
      <w:r w:rsidRPr="00690400">
        <w:rPr>
          <w:rFonts w:ascii="Times New Roman" w:eastAsia="默认字体" w:hAnsi="Times New Roman" w:cs="Times New Roman"/>
          <w:color w:val="000000"/>
          <w:kern w:val="0"/>
          <w:szCs w:val="21"/>
        </w:rPr>
        <w:t xml:space="preserve"> (2020) </w:t>
      </w:r>
      <w:r w:rsidRPr="00690400">
        <w:rPr>
          <w:rFonts w:ascii="Times New Roman" w:eastAsia="默认字体" w:hAnsi="Times New Roman" w:cs="Times New Roman"/>
          <w:b/>
          <w:bCs/>
          <w:color w:val="000000"/>
          <w:kern w:val="0"/>
          <w:szCs w:val="21"/>
        </w:rPr>
        <w:t>7</w:t>
      </w:r>
      <w:r w:rsidRPr="00690400">
        <w:rPr>
          <w:rFonts w:ascii="Times New Roman" w:eastAsia="默认字体" w:hAnsi="Times New Roman" w:cs="Times New Roman"/>
          <w:color w:val="000000"/>
          <w:kern w:val="0"/>
          <w:szCs w:val="21"/>
        </w:rPr>
        <w:t>: 1509. doi:10.12890/2020_001509</w:t>
      </w:r>
      <w:bookmarkEnd w:id="45"/>
    </w:p>
    <w:p w14:paraId="4FD746B5"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lastRenderedPageBreak/>
        <w:t xml:space="preserve">42. </w:t>
      </w:r>
      <w:bookmarkStart w:id="46" w:name="_neb77EBD6B7_B716_4AC4_AE0B_9C183A0F8185"/>
      <w:r w:rsidRPr="00690400">
        <w:rPr>
          <w:rFonts w:ascii="Times New Roman" w:eastAsia="默认字体" w:hAnsi="Times New Roman" w:cs="Times New Roman"/>
          <w:color w:val="000000"/>
          <w:kern w:val="0"/>
          <w:szCs w:val="21"/>
        </w:rPr>
        <w:t xml:space="preserve">Pingle SR, Shah T, Mosleh W, Kim AS. Cushing syndrome cardiomyopathy: an unusual manifestation of small‐cell lung cancer. </w:t>
      </w:r>
      <w:r w:rsidRPr="00690400">
        <w:rPr>
          <w:rFonts w:ascii="Times New Roman" w:eastAsia="默认字体" w:hAnsi="Times New Roman" w:cs="Times New Roman"/>
          <w:i/>
          <w:iCs/>
          <w:color w:val="000000"/>
          <w:kern w:val="0"/>
          <w:szCs w:val="21"/>
        </w:rPr>
        <w:t>ESC Heart Failure</w:t>
      </w:r>
      <w:r w:rsidRPr="00690400">
        <w:rPr>
          <w:rFonts w:ascii="Times New Roman" w:eastAsia="默认字体" w:hAnsi="Times New Roman" w:cs="Times New Roman"/>
          <w:color w:val="000000"/>
          <w:kern w:val="0"/>
          <w:szCs w:val="21"/>
        </w:rPr>
        <w:t xml:space="preserve"> (2020) </w:t>
      </w:r>
      <w:r w:rsidRPr="00690400">
        <w:rPr>
          <w:rFonts w:ascii="Times New Roman" w:eastAsia="默认字体" w:hAnsi="Times New Roman" w:cs="Times New Roman"/>
          <w:b/>
          <w:bCs/>
          <w:color w:val="000000"/>
          <w:kern w:val="0"/>
          <w:szCs w:val="21"/>
        </w:rPr>
        <w:t>7</w:t>
      </w:r>
      <w:r w:rsidRPr="00690400">
        <w:rPr>
          <w:rFonts w:ascii="Times New Roman" w:eastAsia="默认字体" w:hAnsi="Times New Roman" w:cs="Times New Roman"/>
          <w:color w:val="000000"/>
          <w:kern w:val="0"/>
          <w:szCs w:val="21"/>
        </w:rPr>
        <w:t>: 3189-92. doi:10.1002/ehf2.12860</w:t>
      </w:r>
      <w:bookmarkEnd w:id="46"/>
    </w:p>
    <w:p w14:paraId="10C061AD"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3. Qiang W, Song S, Chen T, Wang Z, Feng J, Zhang J, Guo H. A rare case of ectopic ACTH syndrome with rhabdomyolysis. </w:t>
      </w:r>
      <w:r w:rsidRPr="00690400">
        <w:rPr>
          <w:rFonts w:ascii="Times New Roman" w:eastAsia="默认字体" w:hAnsi="Times New Roman" w:cs="Times New Roman"/>
          <w:i/>
          <w:iCs/>
          <w:color w:val="000000"/>
          <w:kern w:val="0"/>
          <w:szCs w:val="21"/>
        </w:rPr>
        <w:t>Bmc Endocr Disord</w:t>
      </w:r>
      <w:r w:rsidRPr="00690400">
        <w:rPr>
          <w:rFonts w:ascii="Times New Roman" w:eastAsia="默认字体" w:hAnsi="Times New Roman" w:cs="Times New Roman"/>
          <w:color w:val="000000"/>
          <w:kern w:val="0"/>
          <w:szCs w:val="21"/>
        </w:rPr>
        <w:t xml:space="preserve"> (2021) </w:t>
      </w:r>
      <w:r w:rsidRPr="00690400">
        <w:rPr>
          <w:rFonts w:ascii="Times New Roman" w:eastAsia="默认字体" w:hAnsi="Times New Roman" w:cs="Times New Roman"/>
          <w:b/>
          <w:bCs/>
          <w:color w:val="000000"/>
          <w:kern w:val="0"/>
          <w:szCs w:val="21"/>
        </w:rPr>
        <w:t>21</w:t>
      </w:r>
      <w:r w:rsidRPr="00690400">
        <w:rPr>
          <w:rFonts w:ascii="Times New Roman" w:eastAsia="默认字体" w:hAnsi="Times New Roman" w:cs="Times New Roman"/>
          <w:color w:val="000000"/>
          <w:kern w:val="0"/>
          <w:szCs w:val="21"/>
        </w:rPr>
        <w:t>. doi:10.1186/s12902-021-00755-0</w:t>
      </w:r>
    </w:p>
    <w:p w14:paraId="3F6FEE1C"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4. </w:t>
      </w:r>
      <w:bookmarkStart w:id="47" w:name="_neb6931B4E8_F598_44D5_88A3_D6224DBCECFB"/>
      <w:r w:rsidRPr="00690400">
        <w:rPr>
          <w:rFonts w:ascii="Times New Roman" w:eastAsia="默认字体" w:hAnsi="Times New Roman" w:cs="Times New Roman"/>
          <w:color w:val="000000"/>
          <w:kern w:val="0"/>
          <w:szCs w:val="21"/>
        </w:rPr>
        <w:t xml:space="preserve">Senarathne UD, Dayanath BKTP, Punchihewa R, Gunasena B. Patient with respiratory distress, facial oedema and refractory hypokalaemia. </w:t>
      </w:r>
      <w:r w:rsidRPr="00690400">
        <w:rPr>
          <w:rFonts w:ascii="Times New Roman" w:eastAsia="默认字体" w:hAnsi="Times New Roman" w:cs="Times New Roman"/>
          <w:i/>
          <w:iCs/>
          <w:color w:val="000000"/>
          <w:kern w:val="0"/>
          <w:szCs w:val="21"/>
        </w:rPr>
        <w:t>BMJ Case Reports</w:t>
      </w:r>
      <w:r w:rsidRPr="00690400">
        <w:rPr>
          <w:rFonts w:ascii="Times New Roman" w:eastAsia="默认字体" w:hAnsi="Times New Roman" w:cs="Times New Roman"/>
          <w:color w:val="000000"/>
          <w:kern w:val="0"/>
          <w:szCs w:val="21"/>
        </w:rPr>
        <w:t xml:space="preserve"> (2021) </w:t>
      </w:r>
      <w:r w:rsidRPr="00690400">
        <w:rPr>
          <w:rFonts w:ascii="Times New Roman" w:eastAsia="默认字体" w:hAnsi="Times New Roman" w:cs="Times New Roman"/>
          <w:b/>
          <w:bCs/>
          <w:color w:val="000000"/>
          <w:kern w:val="0"/>
          <w:szCs w:val="21"/>
        </w:rPr>
        <w:t>14</w:t>
      </w:r>
      <w:r w:rsidRPr="00690400">
        <w:rPr>
          <w:rFonts w:ascii="Times New Roman" w:eastAsia="默认字体" w:hAnsi="Times New Roman" w:cs="Times New Roman"/>
          <w:color w:val="000000"/>
          <w:kern w:val="0"/>
          <w:szCs w:val="21"/>
        </w:rPr>
        <w:t>: e240330. doi:10.1136/bcr-2020-240330</w:t>
      </w:r>
      <w:bookmarkEnd w:id="47"/>
    </w:p>
    <w:p w14:paraId="440E6DDB"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5. </w:t>
      </w:r>
      <w:bookmarkStart w:id="48" w:name="_nebE47F9670_4148_4785_9961_E9A9CF15E159"/>
      <w:r w:rsidRPr="00690400">
        <w:rPr>
          <w:rFonts w:ascii="Times New Roman" w:eastAsia="默认字体" w:hAnsi="Times New Roman" w:cs="Times New Roman"/>
          <w:color w:val="000000"/>
          <w:kern w:val="0"/>
          <w:szCs w:val="21"/>
        </w:rPr>
        <w:t xml:space="preserve">Rieu M, Rosilio M, Richard A, Vannetzel J, Kuhn J. Paradoxical Effect of Somatostatin Analogues on the Ectopic Secretion of Corticotropin in Two Cases of Small Cell Lung Carcinoma. </w:t>
      </w:r>
      <w:r w:rsidRPr="00690400">
        <w:rPr>
          <w:rFonts w:ascii="Times New Roman" w:eastAsia="默认字体" w:hAnsi="Times New Roman" w:cs="Times New Roman"/>
          <w:i/>
          <w:iCs/>
          <w:color w:val="000000"/>
          <w:kern w:val="0"/>
          <w:szCs w:val="21"/>
        </w:rPr>
        <w:t>Hormone Research</w:t>
      </w:r>
      <w:r w:rsidRPr="00690400">
        <w:rPr>
          <w:rFonts w:ascii="Times New Roman" w:eastAsia="默认字体" w:hAnsi="Times New Roman" w:cs="Times New Roman"/>
          <w:color w:val="000000"/>
          <w:kern w:val="0"/>
          <w:szCs w:val="21"/>
        </w:rPr>
        <w:t xml:space="preserve"> (1993) </w:t>
      </w:r>
      <w:r w:rsidRPr="00690400">
        <w:rPr>
          <w:rFonts w:ascii="Times New Roman" w:eastAsia="默认字体" w:hAnsi="Times New Roman" w:cs="Times New Roman"/>
          <w:b/>
          <w:bCs/>
          <w:color w:val="000000"/>
          <w:kern w:val="0"/>
          <w:szCs w:val="21"/>
        </w:rPr>
        <w:t>39</w:t>
      </w:r>
      <w:r w:rsidRPr="00690400">
        <w:rPr>
          <w:rFonts w:ascii="Times New Roman" w:eastAsia="默认字体" w:hAnsi="Times New Roman" w:cs="Times New Roman"/>
          <w:color w:val="000000"/>
          <w:kern w:val="0"/>
          <w:szCs w:val="21"/>
        </w:rPr>
        <w:t>: 207-12. doi:10.1159/000182737</w:t>
      </w:r>
      <w:bookmarkEnd w:id="48"/>
    </w:p>
    <w:p w14:paraId="7899418C"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6. Sakuraba M, Murasugi M, Oyama K, Adachi T, Ikeda T, Onuki T. Diagnosis and surgical treatment of ectopic adrenocorticotropic hormone-producing pulmonary tumors accompanied by Cushing syndrome. </w:t>
      </w:r>
      <w:r w:rsidRPr="00690400">
        <w:rPr>
          <w:rFonts w:ascii="Times New Roman" w:eastAsia="默认字体" w:hAnsi="Times New Roman" w:cs="Times New Roman"/>
          <w:i/>
          <w:iCs/>
          <w:color w:val="000000"/>
          <w:kern w:val="0"/>
          <w:szCs w:val="21"/>
        </w:rPr>
        <w:t>The Japanese Journal of Thoracic and Cardiovascular Surgery</w:t>
      </w:r>
      <w:r w:rsidRPr="00690400">
        <w:rPr>
          <w:rFonts w:ascii="Times New Roman" w:eastAsia="默认字体" w:hAnsi="Times New Roman" w:cs="Times New Roman"/>
          <w:color w:val="000000"/>
          <w:kern w:val="0"/>
          <w:szCs w:val="21"/>
        </w:rPr>
        <w:t xml:space="preserve"> (2003) </w:t>
      </w:r>
      <w:r w:rsidRPr="00690400">
        <w:rPr>
          <w:rFonts w:ascii="Times New Roman" w:eastAsia="默认字体" w:hAnsi="Times New Roman" w:cs="Times New Roman"/>
          <w:b/>
          <w:bCs/>
          <w:color w:val="000000"/>
          <w:kern w:val="0"/>
          <w:szCs w:val="21"/>
        </w:rPr>
        <w:t>51</w:t>
      </w:r>
      <w:r w:rsidRPr="00690400">
        <w:rPr>
          <w:rFonts w:ascii="Times New Roman" w:eastAsia="默认字体" w:hAnsi="Times New Roman" w:cs="Times New Roman"/>
          <w:color w:val="000000"/>
          <w:kern w:val="0"/>
          <w:szCs w:val="21"/>
        </w:rPr>
        <w:t>: 656-59. doi:10.1007/s11748-003-0004-9</w:t>
      </w:r>
    </w:p>
    <w:p w14:paraId="2A7493A4"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7. </w:t>
      </w:r>
      <w:bookmarkStart w:id="49" w:name="_neb9A1EBAEE_232F_48B9_99AF_C3943E9CB4E4"/>
      <w:r w:rsidRPr="00690400">
        <w:rPr>
          <w:rFonts w:ascii="Times New Roman" w:eastAsia="默认字体" w:hAnsi="Times New Roman" w:cs="Times New Roman"/>
          <w:color w:val="000000"/>
          <w:kern w:val="0"/>
          <w:szCs w:val="21"/>
        </w:rPr>
        <w:t xml:space="preserve">Deldycke A, Haenebalcke C, Taes Y. Paraneoplastic Cushing syndrome, case-series and review of the literature. </w:t>
      </w:r>
      <w:r w:rsidRPr="00690400">
        <w:rPr>
          <w:rFonts w:ascii="Times New Roman" w:eastAsia="默认字体" w:hAnsi="Times New Roman" w:cs="Times New Roman"/>
          <w:i/>
          <w:iCs/>
          <w:color w:val="000000"/>
          <w:kern w:val="0"/>
          <w:szCs w:val="21"/>
        </w:rPr>
        <w:t>Acta clinica belgica (English ed. Online)</w:t>
      </w:r>
      <w:r w:rsidRPr="00690400">
        <w:rPr>
          <w:rFonts w:ascii="Times New Roman" w:eastAsia="默认字体" w:hAnsi="Times New Roman" w:cs="Times New Roman"/>
          <w:color w:val="000000"/>
          <w:kern w:val="0"/>
          <w:szCs w:val="21"/>
        </w:rPr>
        <w:t xml:space="preserve"> (2018) </w:t>
      </w:r>
      <w:r w:rsidRPr="00690400">
        <w:rPr>
          <w:rFonts w:ascii="Times New Roman" w:eastAsia="默认字体" w:hAnsi="Times New Roman" w:cs="Times New Roman"/>
          <w:b/>
          <w:bCs/>
          <w:color w:val="000000"/>
          <w:kern w:val="0"/>
          <w:szCs w:val="21"/>
        </w:rPr>
        <w:t>73</w:t>
      </w:r>
      <w:r w:rsidRPr="00690400">
        <w:rPr>
          <w:rFonts w:ascii="Times New Roman" w:eastAsia="默认字体" w:hAnsi="Times New Roman" w:cs="Times New Roman"/>
          <w:color w:val="000000"/>
          <w:kern w:val="0"/>
          <w:szCs w:val="21"/>
        </w:rPr>
        <w:t>: 298-304. doi:10.1080/17843286.2017.1373927</w:t>
      </w:r>
      <w:bookmarkEnd w:id="49"/>
    </w:p>
    <w:p w14:paraId="5550D71D"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8. </w:t>
      </w:r>
      <w:bookmarkStart w:id="50" w:name="_neb12738C08_F74A_47DD_9282_DC16C0E8AD38"/>
      <w:r w:rsidRPr="00690400">
        <w:rPr>
          <w:rFonts w:ascii="Times New Roman" w:eastAsia="默认字体" w:hAnsi="Times New Roman" w:cs="Times New Roman"/>
          <w:color w:val="000000"/>
          <w:kern w:val="0"/>
          <w:szCs w:val="21"/>
        </w:rPr>
        <w:t xml:space="preserve">Richa CG, Saad KJ, Halabi GH, Gharios EM, Nasr FL, Merheb MT. Case-series of paraneoplastic Cushing syndrome in small-cell lung cancer. </w:t>
      </w:r>
      <w:r w:rsidRPr="00690400">
        <w:rPr>
          <w:rFonts w:ascii="Times New Roman" w:eastAsia="默认字体" w:hAnsi="Times New Roman" w:cs="Times New Roman"/>
          <w:i/>
          <w:iCs/>
          <w:color w:val="000000"/>
          <w:kern w:val="0"/>
          <w:szCs w:val="21"/>
        </w:rPr>
        <w:t>Endocrinology, Diabetes &amp; Metabolism Case Reports</w:t>
      </w:r>
      <w:r w:rsidRPr="00690400">
        <w:rPr>
          <w:rFonts w:ascii="Times New Roman" w:eastAsia="默认字体" w:hAnsi="Times New Roman" w:cs="Times New Roman"/>
          <w:color w:val="000000"/>
          <w:kern w:val="0"/>
          <w:szCs w:val="21"/>
        </w:rPr>
        <w:t xml:space="preserve"> (2018) </w:t>
      </w:r>
      <w:r w:rsidRPr="00690400">
        <w:rPr>
          <w:rFonts w:ascii="Times New Roman" w:eastAsia="默认字体" w:hAnsi="Times New Roman" w:cs="Times New Roman"/>
          <w:b/>
          <w:bCs/>
          <w:color w:val="000000"/>
          <w:kern w:val="0"/>
          <w:szCs w:val="21"/>
        </w:rPr>
        <w:t>2018</w:t>
      </w:r>
      <w:r w:rsidRPr="00690400">
        <w:rPr>
          <w:rFonts w:ascii="Times New Roman" w:eastAsia="默认字体" w:hAnsi="Times New Roman" w:cs="Times New Roman"/>
          <w:color w:val="000000"/>
          <w:kern w:val="0"/>
          <w:szCs w:val="21"/>
        </w:rPr>
        <w:t>. doi:10.1530/EDM-18-0004</w:t>
      </w:r>
      <w:bookmarkEnd w:id="50"/>
    </w:p>
    <w:p w14:paraId="195959E4"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49. </w:t>
      </w:r>
      <w:bookmarkStart w:id="51" w:name="_neb387E5AE1_F466_4819_B0F5_43D67EA768A1"/>
      <w:r w:rsidRPr="00690400">
        <w:rPr>
          <w:rFonts w:ascii="Times New Roman" w:eastAsia="默认字体" w:hAnsi="Times New Roman" w:cs="Times New Roman"/>
          <w:color w:val="000000"/>
          <w:kern w:val="0"/>
          <w:szCs w:val="21"/>
        </w:rPr>
        <w:t xml:space="preserve">Zhou T, Wang Y, Zhao X, Liu Y, Wang YX, Gang XK, Wang GX. Small cell lung cancer starting with diabetes mellitus: Two case reports and literature review. </w:t>
      </w:r>
      <w:r w:rsidRPr="00690400">
        <w:rPr>
          <w:rFonts w:ascii="Times New Roman" w:eastAsia="默认字体" w:hAnsi="Times New Roman" w:cs="Times New Roman"/>
          <w:i/>
          <w:iCs/>
          <w:color w:val="000000"/>
          <w:kern w:val="0"/>
          <w:szCs w:val="21"/>
        </w:rPr>
        <w:t>World J Clin Cases</w:t>
      </w:r>
      <w:r w:rsidRPr="00690400">
        <w:rPr>
          <w:rFonts w:ascii="Times New Roman" w:eastAsia="默认字体" w:hAnsi="Times New Roman" w:cs="Times New Roman"/>
          <w:color w:val="000000"/>
          <w:kern w:val="0"/>
          <w:szCs w:val="21"/>
        </w:rPr>
        <w:t xml:space="preserve"> (2019) </w:t>
      </w:r>
      <w:r w:rsidRPr="00690400">
        <w:rPr>
          <w:rFonts w:ascii="Times New Roman" w:eastAsia="默认字体" w:hAnsi="Times New Roman" w:cs="Times New Roman"/>
          <w:b/>
          <w:bCs/>
          <w:color w:val="000000"/>
          <w:kern w:val="0"/>
          <w:szCs w:val="21"/>
        </w:rPr>
        <w:t>7</w:t>
      </w:r>
      <w:r w:rsidRPr="00690400">
        <w:rPr>
          <w:rFonts w:ascii="Times New Roman" w:eastAsia="默认字体" w:hAnsi="Times New Roman" w:cs="Times New Roman"/>
          <w:color w:val="000000"/>
          <w:kern w:val="0"/>
          <w:szCs w:val="21"/>
        </w:rPr>
        <w:t>: 1213-20. doi:10.12998/wjcc.v7.i10.1213</w:t>
      </w:r>
      <w:bookmarkEnd w:id="51"/>
    </w:p>
    <w:p w14:paraId="13DA37F4"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0. </w:t>
      </w:r>
      <w:bookmarkStart w:id="52" w:name="_nebE744E5BD_0B9B_4B27_B1C3_D2BA29E15E4B"/>
      <w:r w:rsidRPr="00690400">
        <w:rPr>
          <w:rFonts w:ascii="Times New Roman" w:eastAsia="默认字体" w:hAnsi="Times New Roman" w:cs="Times New Roman"/>
          <w:color w:val="000000"/>
          <w:kern w:val="0"/>
          <w:szCs w:val="21"/>
        </w:rPr>
        <w:t xml:space="preserve">Piasecka M, Larsson M, Papakokkinou E, Olsson L, Ragnarsson O. Is ectopic Cushing’s syndrome underdiagnosed in patients with small cell lung cancer? </w:t>
      </w:r>
      <w:r w:rsidRPr="00690400">
        <w:rPr>
          <w:rFonts w:ascii="Times New Roman" w:eastAsia="默认字体" w:hAnsi="Times New Roman" w:cs="Times New Roman"/>
          <w:i/>
          <w:iCs/>
          <w:color w:val="000000"/>
          <w:kern w:val="0"/>
          <w:szCs w:val="21"/>
        </w:rPr>
        <w:t>Frontiers in Medicine</w:t>
      </w:r>
      <w:r w:rsidRPr="00690400">
        <w:rPr>
          <w:rFonts w:ascii="Times New Roman" w:eastAsia="默认字体" w:hAnsi="Times New Roman" w:cs="Times New Roman"/>
          <w:color w:val="000000"/>
          <w:kern w:val="0"/>
          <w:szCs w:val="21"/>
        </w:rPr>
        <w:t xml:space="preserve"> (2022) </w:t>
      </w:r>
      <w:r w:rsidRPr="00690400">
        <w:rPr>
          <w:rFonts w:ascii="Times New Roman" w:eastAsia="默认字体" w:hAnsi="Times New Roman" w:cs="Times New Roman"/>
          <w:b/>
          <w:bCs/>
          <w:color w:val="000000"/>
          <w:kern w:val="0"/>
          <w:szCs w:val="21"/>
        </w:rPr>
        <w:t>9</w:t>
      </w:r>
      <w:r w:rsidRPr="00690400">
        <w:rPr>
          <w:rFonts w:ascii="Times New Roman" w:eastAsia="默认字体" w:hAnsi="Times New Roman" w:cs="Times New Roman"/>
          <w:color w:val="000000"/>
          <w:kern w:val="0"/>
          <w:szCs w:val="21"/>
        </w:rPr>
        <w:t>. doi:10.3389/fmed.2022.954033</w:t>
      </w:r>
      <w:bookmarkEnd w:id="52"/>
    </w:p>
    <w:p w14:paraId="35A140FE"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1. </w:t>
      </w:r>
      <w:bookmarkStart w:id="53" w:name="_nebBE2C10D6_2678_4DF2_B191_E9DEA6EC1DEB"/>
      <w:r w:rsidRPr="00690400">
        <w:rPr>
          <w:rFonts w:ascii="Times New Roman" w:eastAsia="默认字体" w:hAnsi="Times New Roman" w:cs="Times New Roman"/>
          <w:color w:val="000000"/>
          <w:kern w:val="0"/>
          <w:szCs w:val="21"/>
        </w:rPr>
        <w:t xml:space="preserve">Rosales-Castillo A, Bustos-Merlo A. Arterial hypertension of infrequent cause. </w:t>
      </w:r>
      <w:r w:rsidRPr="00690400">
        <w:rPr>
          <w:rFonts w:ascii="Times New Roman" w:eastAsia="默认字体" w:hAnsi="Times New Roman" w:cs="Times New Roman"/>
          <w:i/>
          <w:iCs/>
          <w:color w:val="000000"/>
          <w:kern w:val="0"/>
          <w:szCs w:val="21"/>
        </w:rPr>
        <w:t>Hipertensión y Riesgo Vascular</w:t>
      </w:r>
      <w:r w:rsidRPr="00690400">
        <w:rPr>
          <w:rFonts w:ascii="Times New Roman" w:eastAsia="默认字体" w:hAnsi="Times New Roman" w:cs="Times New Roman"/>
          <w:color w:val="000000"/>
          <w:kern w:val="0"/>
          <w:szCs w:val="21"/>
        </w:rPr>
        <w:t xml:space="preserve"> (2022) </w:t>
      </w:r>
      <w:r w:rsidRPr="00690400">
        <w:rPr>
          <w:rFonts w:ascii="Times New Roman" w:eastAsia="默认字体" w:hAnsi="Times New Roman" w:cs="Times New Roman"/>
          <w:b/>
          <w:bCs/>
          <w:color w:val="000000"/>
          <w:kern w:val="0"/>
          <w:szCs w:val="21"/>
        </w:rPr>
        <w:t>39</w:t>
      </w:r>
      <w:r w:rsidRPr="00690400">
        <w:rPr>
          <w:rFonts w:ascii="Times New Roman" w:eastAsia="默认字体" w:hAnsi="Times New Roman" w:cs="Times New Roman"/>
          <w:color w:val="000000"/>
          <w:kern w:val="0"/>
          <w:szCs w:val="21"/>
        </w:rPr>
        <w:t>: 92-94. doi:10.1016/j.hipert.2021.09.002</w:t>
      </w:r>
      <w:bookmarkEnd w:id="53"/>
    </w:p>
    <w:p w14:paraId="06471057"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2. </w:t>
      </w:r>
      <w:bookmarkStart w:id="54" w:name="_neb54DCD423_5CD8_492F_831C_407E2157F697"/>
      <w:r w:rsidRPr="00690400">
        <w:rPr>
          <w:rFonts w:ascii="Times New Roman" w:eastAsia="默认字体" w:hAnsi="Times New Roman" w:cs="Times New Roman"/>
          <w:color w:val="000000"/>
          <w:kern w:val="0"/>
          <w:szCs w:val="21"/>
        </w:rPr>
        <w:t xml:space="preserve">Dimopoulos MA, Fernandez JF, Samaan NA, Holoye PY, Vassilopoulou-Sellin R. Paraneoplastic Cushing's syndrome as an adverse prognostic factor in patients who die early with small cell lung cancer. </w:t>
      </w:r>
      <w:r w:rsidRPr="00690400">
        <w:rPr>
          <w:rFonts w:ascii="Times New Roman" w:eastAsia="默认字体" w:hAnsi="Times New Roman" w:cs="Times New Roman"/>
          <w:i/>
          <w:iCs/>
          <w:color w:val="000000"/>
          <w:kern w:val="0"/>
          <w:szCs w:val="21"/>
        </w:rPr>
        <w:t>Cancer-Am Cancer Soc</w:t>
      </w:r>
      <w:r w:rsidRPr="00690400">
        <w:rPr>
          <w:rFonts w:ascii="Times New Roman" w:eastAsia="默认字体" w:hAnsi="Times New Roman" w:cs="Times New Roman"/>
          <w:color w:val="000000"/>
          <w:kern w:val="0"/>
          <w:szCs w:val="21"/>
        </w:rPr>
        <w:t xml:space="preserve"> (1992) </w:t>
      </w:r>
      <w:r w:rsidRPr="00690400">
        <w:rPr>
          <w:rFonts w:ascii="Times New Roman" w:eastAsia="默认字体" w:hAnsi="Times New Roman" w:cs="Times New Roman"/>
          <w:b/>
          <w:bCs/>
          <w:color w:val="000000"/>
          <w:kern w:val="0"/>
          <w:szCs w:val="21"/>
        </w:rPr>
        <w:t>69</w:t>
      </w:r>
      <w:r w:rsidRPr="00690400">
        <w:rPr>
          <w:rFonts w:ascii="Times New Roman" w:eastAsia="默认字体" w:hAnsi="Times New Roman" w:cs="Times New Roman"/>
          <w:color w:val="000000"/>
          <w:kern w:val="0"/>
          <w:szCs w:val="21"/>
        </w:rPr>
        <w:t>: 66-71. doi:10.1002/1097-0142(19920101)69:1&lt;66::aid-cncr2820690113&gt;3.0.co;2-2</w:t>
      </w:r>
      <w:bookmarkEnd w:id="54"/>
    </w:p>
    <w:p w14:paraId="6F4A98B1"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3. </w:t>
      </w:r>
      <w:bookmarkStart w:id="55" w:name="_neb18695A7A_4BAC_4CCF_8840_10F0B03FFA9D"/>
      <w:r w:rsidRPr="00690400">
        <w:rPr>
          <w:rFonts w:ascii="Times New Roman" w:eastAsia="默认字体" w:hAnsi="Times New Roman" w:cs="Times New Roman"/>
          <w:color w:val="000000"/>
          <w:kern w:val="0"/>
          <w:szCs w:val="21"/>
        </w:rPr>
        <w:t xml:space="preserve">Shepherd FA, Laskey J, Evans WK, Goss PE, Johansen E, Khamsi F. Cushing's syndrome associated with ectopic corticotropin production and small-cell lung cancer. </w:t>
      </w:r>
      <w:r w:rsidRPr="00690400">
        <w:rPr>
          <w:rFonts w:ascii="Times New Roman" w:eastAsia="默认字体" w:hAnsi="Times New Roman" w:cs="Times New Roman"/>
          <w:i/>
          <w:iCs/>
          <w:color w:val="000000"/>
          <w:kern w:val="0"/>
          <w:szCs w:val="21"/>
        </w:rPr>
        <w:t>J Clin Oncol</w:t>
      </w:r>
      <w:r w:rsidRPr="00690400">
        <w:rPr>
          <w:rFonts w:ascii="Times New Roman" w:eastAsia="默认字体" w:hAnsi="Times New Roman" w:cs="Times New Roman"/>
          <w:color w:val="000000"/>
          <w:kern w:val="0"/>
          <w:szCs w:val="21"/>
        </w:rPr>
        <w:t xml:space="preserve"> (1992) </w:t>
      </w:r>
      <w:r w:rsidRPr="00690400">
        <w:rPr>
          <w:rFonts w:ascii="Times New Roman" w:eastAsia="默认字体" w:hAnsi="Times New Roman" w:cs="Times New Roman"/>
          <w:b/>
          <w:bCs/>
          <w:color w:val="000000"/>
          <w:kern w:val="0"/>
          <w:szCs w:val="21"/>
        </w:rPr>
        <w:t>10</w:t>
      </w:r>
      <w:r w:rsidRPr="00690400">
        <w:rPr>
          <w:rFonts w:ascii="Times New Roman" w:eastAsia="默认字体" w:hAnsi="Times New Roman" w:cs="Times New Roman"/>
          <w:color w:val="000000"/>
          <w:kern w:val="0"/>
          <w:szCs w:val="21"/>
        </w:rPr>
        <w:t>: 21.</w:t>
      </w:r>
      <w:bookmarkEnd w:id="55"/>
    </w:p>
    <w:p w14:paraId="1BD0BC42"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4. </w:t>
      </w:r>
      <w:bookmarkStart w:id="56" w:name="_nebF799C7CD_415C_46F7_AB3D_83B4DBC8FC4E"/>
      <w:r w:rsidRPr="00690400">
        <w:rPr>
          <w:rFonts w:ascii="Times New Roman" w:eastAsia="默认字体" w:hAnsi="Times New Roman" w:cs="Times New Roman"/>
          <w:color w:val="000000"/>
          <w:kern w:val="0"/>
          <w:szCs w:val="21"/>
        </w:rPr>
        <w:t xml:space="preserve">Delisle L, Boyer MJ, Warr D, Killinger D, Payne D, Yeoh JL, Feld R. Ectopic corticotropin syndrome and small-cell carcinoma of the lung. Clinical features, outcome, and complications. </w:t>
      </w:r>
      <w:r w:rsidRPr="00690400">
        <w:rPr>
          <w:rFonts w:ascii="Times New Roman" w:eastAsia="默认字体" w:hAnsi="Times New Roman" w:cs="Times New Roman"/>
          <w:i/>
          <w:iCs/>
          <w:color w:val="000000"/>
          <w:kern w:val="0"/>
          <w:szCs w:val="21"/>
        </w:rPr>
        <w:t>Arch Intern Med</w:t>
      </w:r>
      <w:r w:rsidRPr="00690400">
        <w:rPr>
          <w:rFonts w:ascii="Times New Roman" w:eastAsia="默认字体" w:hAnsi="Times New Roman" w:cs="Times New Roman"/>
          <w:color w:val="000000"/>
          <w:kern w:val="0"/>
          <w:szCs w:val="21"/>
        </w:rPr>
        <w:t xml:space="preserve"> (1993) </w:t>
      </w:r>
      <w:r w:rsidRPr="00690400">
        <w:rPr>
          <w:rFonts w:ascii="Times New Roman" w:eastAsia="默认字体" w:hAnsi="Times New Roman" w:cs="Times New Roman"/>
          <w:b/>
          <w:bCs/>
          <w:color w:val="000000"/>
          <w:kern w:val="0"/>
          <w:szCs w:val="21"/>
        </w:rPr>
        <w:t>153</w:t>
      </w:r>
      <w:r w:rsidRPr="00690400">
        <w:rPr>
          <w:rFonts w:ascii="Times New Roman" w:eastAsia="默认字体" w:hAnsi="Times New Roman" w:cs="Times New Roman"/>
          <w:color w:val="000000"/>
          <w:kern w:val="0"/>
          <w:szCs w:val="21"/>
        </w:rPr>
        <w:t>: 746-52.</w:t>
      </w:r>
      <w:bookmarkEnd w:id="56"/>
    </w:p>
    <w:p w14:paraId="31D2F07E"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5. Winquist EW, Laskey J, Crump M, Khamsi F, Shepherd FA. Ketoconazole in the management of paraneoplastic Cushing's syndrome secondary to  ectopic adrenocorticotropin production. </w:t>
      </w:r>
      <w:r w:rsidRPr="00690400">
        <w:rPr>
          <w:rFonts w:ascii="Times New Roman" w:eastAsia="默认字体" w:hAnsi="Times New Roman" w:cs="Times New Roman"/>
          <w:i/>
          <w:iCs/>
          <w:color w:val="000000"/>
          <w:kern w:val="0"/>
          <w:szCs w:val="21"/>
        </w:rPr>
        <w:t>J Clin Oncol</w:t>
      </w:r>
      <w:r w:rsidRPr="00690400">
        <w:rPr>
          <w:rFonts w:ascii="Times New Roman" w:eastAsia="默认字体" w:hAnsi="Times New Roman" w:cs="Times New Roman"/>
          <w:color w:val="000000"/>
          <w:kern w:val="0"/>
          <w:szCs w:val="21"/>
        </w:rPr>
        <w:t xml:space="preserve"> (1995) </w:t>
      </w:r>
      <w:r w:rsidRPr="00690400">
        <w:rPr>
          <w:rFonts w:ascii="Times New Roman" w:eastAsia="默认字体" w:hAnsi="Times New Roman" w:cs="Times New Roman"/>
          <w:b/>
          <w:bCs/>
          <w:color w:val="000000"/>
          <w:kern w:val="0"/>
          <w:szCs w:val="21"/>
        </w:rPr>
        <w:t>13</w:t>
      </w:r>
      <w:r w:rsidRPr="00690400">
        <w:rPr>
          <w:rFonts w:ascii="Times New Roman" w:eastAsia="默认字体" w:hAnsi="Times New Roman" w:cs="Times New Roman"/>
          <w:color w:val="000000"/>
          <w:kern w:val="0"/>
          <w:szCs w:val="21"/>
        </w:rPr>
        <w:t>: 157-64. doi:10.1200/JCO.1995.13.1.157</w:t>
      </w:r>
    </w:p>
    <w:p w14:paraId="0460D450"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6. </w:t>
      </w:r>
      <w:bookmarkStart w:id="57" w:name="_neb14D9284B_75A7_40E4_A517_0E24B216770F"/>
      <w:r w:rsidRPr="00690400">
        <w:rPr>
          <w:rFonts w:ascii="Times New Roman" w:eastAsia="默认字体" w:hAnsi="Times New Roman" w:cs="Times New Roman"/>
          <w:color w:val="000000"/>
          <w:kern w:val="0"/>
          <w:szCs w:val="21"/>
        </w:rPr>
        <w:t xml:space="preserve">Ilias I, Torpy DJ, Pacak K, Mullen N, Wesley RA, Nieman LK. Cushing’s Syndrome Due to Ectopic Corticotropin Secretion: Twenty Years’ Experience at the National Institutes of Health. </w:t>
      </w:r>
      <w:r w:rsidRPr="00690400">
        <w:rPr>
          <w:rFonts w:ascii="Times New Roman" w:eastAsia="默认字体" w:hAnsi="Times New Roman" w:cs="Times New Roman"/>
          <w:i/>
          <w:iCs/>
          <w:color w:val="000000"/>
          <w:kern w:val="0"/>
          <w:szCs w:val="21"/>
        </w:rPr>
        <w:t>The Journal of Clinical Endocrinology &amp; Metabolism</w:t>
      </w:r>
      <w:r w:rsidRPr="00690400">
        <w:rPr>
          <w:rFonts w:ascii="Times New Roman" w:eastAsia="默认字体" w:hAnsi="Times New Roman" w:cs="Times New Roman"/>
          <w:color w:val="000000"/>
          <w:kern w:val="0"/>
          <w:szCs w:val="21"/>
        </w:rPr>
        <w:t xml:space="preserve"> (2005) </w:t>
      </w:r>
      <w:r w:rsidRPr="00690400">
        <w:rPr>
          <w:rFonts w:ascii="Times New Roman" w:eastAsia="默认字体" w:hAnsi="Times New Roman" w:cs="Times New Roman"/>
          <w:b/>
          <w:bCs/>
          <w:color w:val="000000"/>
          <w:kern w:val="0"/>
          <w:szCs w:val="21"/>
        </w:rPr>
        <w:t>90</w:t>
      </w:r>
      <w:r w:rsidRPr="00690400">
        <w:rPr>
          <w:rFonts w:ascii="Times New Roman" w:eastAsia="默认字体" w:hAnsi="Times New Roman" w:cs="Times New Roman"/>
          <w:color w:val="000000"/>
          <w:kern w:val="0"/>
          <w:szCs w:val="21"/>
        </w:rPr>
        <w:t>: 4955-62. doi:10.1210/jc.2004-2527</w:t>
      </w:r>
      <w:bookmarkEnd w:id="57"/>
    </w:p>
    <w:p w14:paraId="11BDBFEE"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lastRenderedPageBreak/>
        <w:t xml:space="preserve">57. </w:t>
      </w:r>
      <w:bookmarkStart w:id="58" w:name="_nebBBE6B284_42D7_449A_95D0_B201003012EA"/>
      <w:r w:rsidRPr="00690400">
        <w:rPr>
          <w:rFonts w:ascii="Times New Roman" w:eastAsia="默认字体" w:hAnsi="Times New Roman" w:cs="Times New Roman"/>
          <w:color w:val="000000"/>
          <w:kern w:val="0"/>
          <w:szCs w:val="21"/>
        </w:rPr>
        <w:t xml:space="preserve">Doi M, Sugiyama T, Izumiyama H, Yoshimoto T, Hirata Y. Clinical features and management of ectopic ACTH syndrome at a single institute in Japan. </w:t>
      </w:r>
      <w:r w:rsidRPr="00690400">
        <w:rPr>
          <w:rFonts w:ascii="Times New Roman" w:eastAsia="默认字体" w:hAnsi="Times New Roman" w:cs="Times New Roman"/>
          <w:i/>
          <w:iCs/>
          <w:color w:val="000000"/>
          <w:kern w:val="0"/>
          <w:szCs w:val="21"/>
        </w:rPr>
        <w:t>Endocr J</w:t>
      </w:r>
      <w:r w:rsidRPr="00690400">
        <w:rPr>
          <w:rFonts w:ascii="Times New Roman" w:eastAsia="默认字体" w:hAnsi="Times New Roman" w:cs="Times New Roman"/>
          <w:color w:val="000000"/>
          <w:kern w:val="0"/>
          <w:szCs w:val="21"/>
        </w:rPr>
        <w:t xml:space="preserve"> (2010) </w:t>
      </w:r>
      <w:r w:rsidRPr="00690400">
        <w:rPr>
          <w:rFonts w:ascii="Times New Roman" w:eastAsia="默认字体" w:hAnsi="Times New Roman" w:cs="Times New Roman"/>
          <w:b/>
          <w:bCs/>
          <w:color w:val="000000"/>
          <w:kern w:val="0"/>
          <w:szCs w:val="21"/>
        </w:rPr>
        <w:t>57</w:t>
      </w:r>
      <w:r w:rsidRPr="00690400">
        <w:rPr>
          <w:rFonts w:ascii="Times New Roman" w:eastAsia="默认字体" w:hAnsi="Times New Roman" w:cs="Times New Roman"/>
          <w:color w:val="000000"/>
          <w:kern w:val="0"/>
          <w:szCs w:val="21"/>
        </w:rPr>
        <w:t>: 1061-69. doi:10.1507/endocrj.K10E-265</w:t>
      </w:r>
      <w:bookmarkEnd w:id="58"/>
    </w:p>
    <w:p w14:paraId="3778D026"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8. </w:t>
      </w:r>
      <w:bookmarkStart w:id="59" w:name="_neb09D4EA9F_0D6F_4695_A227_0C8D2E7E9CE4"/>
      <w:r w:rsidRPr="00690400">
        <w:rPr>
          <w:rFonts w:ascii="Times New Roman" w:eastAsia="默认字体" w:hAnsi="Times New Roman" w:cs="Times New Roman"/>
          <w:color w:val="000000"/>
          <w:kern w:val="0"/>
          <w:szCs w:val="21"/>
        </w:rPr>
        <w:t xml:space="preserve">Ejaz S, Vassilopoulou-Sellin R, Busaidy NL, Hu MI, Waguespack SG, Jimenez C, Ying AK, Cabanillas M, Abbara M, Habra MA. Cushing syndrome secondary to ectopic adrenocorticotropic hormone secretion. </w:t>
      </w:r>
      <w:r w:rsidRPr="00690400">
        <w:rPr>
          <w:rFonts w:ascii="Times New Roman" w:eastAsia="默认字体" w:hAnsi="Times New Roman" w:cs="Times New Roman"/>
          <w:i/>
          <w:iCs/>
          <w:color w:val="000000"/>
          <w:kern w:val="0"/>
          <w:szCs w:val="21"/>
        </w:rPr>
        <w:t>Cancer-Am Cancer Soc</w:t>
      </w:r>
      <w:r w:rsidRPr="00690400">
        <w:rPr>
          <w:rFonts w:ascii="Times New Roman" w:eastAsia="默认字体" w:hAnsi="Times New Roman" w:cs="Times New Roman"/>
          <w:color w:val="000000"/>
          <w:kern w:val="0"/>
          <w:szCs w:val="21"/>
        </w:rPr>
        <w:t xml:space="preserve"> (2011) </w:t>
      </w:r>
      <w:r w:rsidRPr="00690400">
        <w:rPr>
          <w:rFonts w:ascii="Times New Roman" w:eastAsia="默认字体" w:hAnsi="Times New Roman" w:cs="Times New Roman"/>
          <w:b/>
          <w:bCs/>
          <w:color w:val="000000"/>
          <w:kern w:val="0"/>
          <w:szCs w:val="21"/>
        </w:rPr>
        <w:t>117</w:t>
      </w:r>
      <w:r w:rsidRPr="00690400">
        <w:rPr>
          <w:rFonts w:ascii="Times New Roman" w:eastAsia="默认字体" w:hAnsi="Times New Roman" w:cs="Times New Roman"/>
          <w:color w:val="000000"/>
          <w:kern w:val="0"/>
          <w:szCs w:val="21"/>
        </w:rPr>
        <w:t>: 4381-89. doi:10.1002/cncr.26029</w:t>
      </w:r>
      <w:bookmarkEnd w:id="59"/>
    </w:p>
    <w:p w14:paraId="30D60E9C"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59. Nagy-Mignotte H, Shestaeva O, Vignoud L, Guillem P, Ruckly S, Chabre O, Sakhri L, Duruisseaux M, Mousseau M, Timsit JF et al. Prognostic impact of paraneoplastic cushing's syndrome in small-cell lung cancer. </w:t>
      </w:r>
      <w:r w:rsidRPr="00690400">
        <w:rPr>
          <w:rFonts w:ascii="Times New Roman" w:eastAsia="默认字体" w:hAnsi="Times New Roman" w:cs="Times New Roman"/>
          <w:i/>
          <w:iCs/>
          <w:color w:val="000000"/>
          <w:kern w:val="0"/>
          <w:szCs w:val="21"/>
        </w:rPr>
        <w:t>J Thorac Oncol</w:t>
      </w:r>
      <w:r w:rsidRPr="00690400">
        <w:rPr>
          <w:rFonts w:ascii="Times New Roman" w:eastAsia="默认字体" w:hAnsi="Times New Roman" w:cs="Times New Roman"/>
          <w:color w:val="000000"/>
          <w:kern w:val="0"/>
          <w:szCs w:val="21"/>
        </w:rPr>
        <w:t xml:space="preserve"> (2014) </w:t>
      </w:r>
      <w:r w:rsidRPr="00690400">
        <w:rPr>
          <w:rFonts w:ascii="Times New Roman" w:eastAsia="默认字体" w:hAnsi="Times New Roman" w:cs="Times New Roman"/>
          <w:b/>
          <w:bCs/>
          <w:color w:val="000000"/>
          <w:kern w:val="0"/>
          <w:szCs w:val="21"/>
        </w:rPr>
        <w:t>9</w:t>
      </w:r>
      <w:r w:rsidRPr="00690400">
        <w:rPr>
          <w:rFonts w:ascii="Times New Roman" w:eastAsia="默认字体" w:hAnsi="Times New Roman" w:cs="Times New Roman"/>
          <w:color w:val="000000"/>
          <w:kern w:val="0"/>
          <w:szCs w:val="21"/>
        </w:rPr>
        <w:t>: 497-505. doi:10.1097/JTO.0000000000000116</w:t>
      </w:r>
    </w:p>
    <w:p w14:paraId="1EFB311E" w14:textId="77777777" w:rsidR="00690400" w:rsidRPr="00690400"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kern w:val="0"/>
          <w:szCs w:val="21"/>
        </w:rPr>
      </w:pPr>
      <w:r w:rsidRPr="00690400">
        <w:rPr>
          <w:rFonts w:ascii="Times New Roman" w:eastAsia="默认字体" w:hAnsi="Times New Roman" w:cs="Times New Roman"/>
          <w:color w:val="000000"/>
          <w:kern w:val="0"/>
          <w:szCs w:val="21"/>
        </w:rPr>
        <w:t xml:space="preserve">60. </w:t>
      </w:r>
      <w:bookmarkStart w:id="60" w:name="_nebB66EDC96_C716_47E8_AC31_06D6E9FA5CD1"/>
      <w:r w:rsidRPr="00690400">
        <w:rPr>
          <w:rFonts w:ascii="Times New Roman" w:eastAsia="默认字体" w:hAnsi="Times New Roman" w:cs="Times New Roman"/>
          <w:color w:val="000000"/>
          <w:kern w:val="0"/>
          <w:szCs w:val="21"/>
        </w:rPr>
        <w:t xml:space="preserve">Ghazi AA, Abbasi Dezfooli A, Amirbaigloo A, Daneshvar Kakhki A, Mohammadi F, Tirgari F, Pourafkari M. Ektopowy zespół Cushinga u pacjentów z nowotworem śródpiersia lub płuc — doniesienie z ośrodka trzeciego stopnia referencyjności w Iranie. </w:t>
      </w:r>
      <w:r w:rsidRPr="00690400">
        <w:rPr>
          <w:rFonts w:ascii="Times New Roman" w:eastAsia="默认字体" w:hAnsi="Times New Roman" w:cs="Times New Roman"/>
          <w:i/>
          <w:iCs/>
          <w:color w:val="000000"/>
          <w:kern w:val="0"/>
          <w:szCs w:val="21"/>
        </w:rPr>
        <w:t>Endokrynol Pol</w:t>
      </w:r>
      <w:r w:rsidRPr="00690400">
        <w:rPr>
          <w:rFonts w:ascii="Times New Roman" w:eastAsia="默认字体" w:hAnsi="Times New Roman" w:cs="Times New Roman"/>
          <w:color w:val="000000"/>
          <w:kern w:val="0"/>
          <w:szCs w:val="21"/>
        </w:rPr>
        <w:t xml:space="preserve"> (2015) </w:t>
      </w:r>
      <w:r w:rsidRPr="00690400">
        <w:rPr>
          <w:rFonts w:ascii="Times New Roman" w:eastAsia="默认字体" w:hAnsi="Times New Roman" w:cs="Times New Roman"/>
          <w:b/>
          <w:bCs/>
          <w:color w:val="000000"/>
          <w:kern w:val="0"/>
          <w:szCs w:val="21"/>
        </w:rPr>
        <w:t>66</w:t>
      </w:r>
      <w:r w:rsidRPr="00690400">
        <w:rPr>
          <w:rFonts w:ascii="Times New Roman" w:eastAsia="默认字体" w:hAnsi="Times New Roman" w:cs="Times New Roman"/>
          <w:color w:val="000000"/>
          <w:kern w:val="0"/>
          <w:szCs w:val="21"/>
        </w:rPr>
        <w:t>: 2-09. doi:10.5603/EP.2015.0002</w:t>
      </w:r>
      <w:bookmarkEnd w:id="60"/>
    </w:p>
    <w:p w14:paraId="0EEA8AB9" w14:textId="77777777" w:rsidR="00714131" w:rsidRDefault="00690400" w:rsidP="00FD7C1C">
      <w:pPr>
        <w:autoSpaceDE w:val="0"/>
        <w:autoSpaceDN w:val="0"/>
        <w:adjustRightInd w:val="0"/>
        <w:spacing w:line="240" w:lineRule="auto"/>
        <w:ind w:left="320" w:firstLineChars="0" w:hanging="320"/>
        <w:rPr>
          <w:rFonts w:ascii="Times New Roman" w:eastAsiaTheme="minorEastAsia" w:hAnsi="Times New Roman" w:cs="Times New Roman"/>
          <w:b/>
          <w:bCs/>
          <w:kern w:val="0"/>
          <w:szCs w:val="21"/>
        </w:rPr>
      </w:pPr>
      <w:r w:rsidRPr="00690400">
        <w:rPr>
          <w:rFonts w:ascii="Times New Roman" w:eastAsia="默认字体" w:hAnsi="Times New Roman" w:cs="Times New Roman"/>
          <w:color w:val="000000"/>
          <w:kern w:val="0"/>
          <w:szCs w:val="21"/>
        </w:rPr>
        <w:t xml:space="preserve">61. </w:t>
      </w:r>
      <w:bookmarkStart w:id="61" w:name="_neb59A9FB0D_698C_4CA6_B730_BE191206EDBE"/>
      <w:r w:rsidRPr="00690400">
        <w:rPr>
          <w:rFonts w:ascii="Times New Roman" w:eastAsia="默认字体" w:hAnsi="Times New Roman" w:cs="Times New Roman"/>
          <w:color w:val="000000"/>
          <w:kern w:val="0"/>
          <w:szCs w:val="21"/>
        </w:rPr>
        <w:t xml:space="preserve">Lopez-Montoya V, Gutierrez-Restrepo J, Grajales JLT, Aristizabal N, Pantoja D, Roman-Gonzalez A, Jimenez C. Ectopic Cushing syndrome in Colombia. </w:t>
      </w:r>
      <w:r w:rsidRPr="00690400">
        <w:rPr>
          <w:rFonts w:ascii="Times New Roman" w:eastAsia="默认字体" w:hAnsi="Times New Roman" w:cs="Times New Roman"/>
          <w:i/>
          <w:iCs/>
          <w:color w:val="000000"/>
          <w:kern w:val="0"/>
          <w:szCs w:val="21"/>
        </w:rPr>
        <w:t>Archives of Endocrinology and Metabolism</w:t>
      </w:r>
      <w:r w:rsidRPr="00690400">
        <w:rPr>
          <w:rFonts w:ascii="Times New Roman" w:eastAsia="默认字体" w:hAnsi="Times New Roman" w:cs="Times New Roman"/>
          <w:color w:val="000000"/>
          <w:kern w:val="0"/>
          <w:szCs w:val="21"/>
        </w:rPr>
        <w:t xml:space="preserve"> (2020). doi:10.20945/2359-3997000000271</w:t>
      </w:r>
      <w:bookmarkEnd w:id="61"/>
      <w:r w:rsidRPr="00690400">
        <w:rPr>
          <w:rFonts w:ascii="Times New Roman" w:eastAsiaTheme="minorEastAsia" w:hAnsi="Times New Roman" w:cs="Times New Roman"/>
          <w:b/>
          <w:bCs/>
          <w:kern w:val="0"/>
          <w:szCs w:val="21"/>
        </w:rPr>
        <w:fldChar w:fldCharType="end"/>
      </w:r>
    </w:p>
    <w:p w14:paraId="68EB4C7D" w14:textId="061C836C" w:rsidR="00714131" w:rsidRDefault="00714131" w:rsidP="00FD7C1C">
      <w:pPr>
        <w:autoSpaceDE w:val="0"/>
        <w:autoSpaceDN w:val="0"/>
        <w:adjustRightInd w:val="0"/>
        <w:spacing w:line="240" w:lineRule="auto"/>
        <w:ind w:left="320" w:firstLineChars="0" w:hanging="320"/>
        <w:rPr>
          <w:rFonts w:ascii="Times New Roman" w:eastAsiaTheme="minorEastAsia" w:hAnsi="Times New Roman" w:cs="Times New Roman"/>
          <w:b/>
          <w:bCs/>
          <w:kern w:val="0"/>
          <w:szCs w:val="21"/>
        </w:rPr>
      </w:pPr>
      <w:r>
        <w:rPr>
          <w:rFonts w:ascii="Times New Roman" w:eastAsiaTheme="minorEastAsia" w:hAnsi="Times New Roman" w:cs="Times New Roman"/>
          <w:b/>
          <w:bCs/>
          <w:kern w:val="0"/>
          <w:szCs w:val="21"/>
        </w:rPr>
        <w:br w:type="page"/>
      </w:r>
    </w:p>
    <w:p w14:paraId="62AD4DE2" w14:textId="77777777" w:rsidR="00714131" w:rsidRDefault="00714131" w:rsidP="00FD7C1C">
      <w:pPr>
        <w:autoSpaceDE w:val="0"/>
        <w:autoSpaceDN w:val="0"/>
        <w:adjustRightInd w:val="0"/>
        <w:spacing w:line="240" w:lineRule="auto"/>
        <w:ind w:left="320" w:firstLineChars="0" w:hanging="320"/>
        <w:rPr>
          <w:rFonts w:ascii="Times New Roman" w:hAnsi="Times New Roman" w:cs="Times New Roman"/>
          <w:szCs w:val="21"/>
        </w:rPr>
        <w:sectPr w:rsidR="00714131" w:rsidSect="001A0327">
          <w:headerReference w:type="even" r:id="rId14"/>
          <w:headerReference w:type="default" r:id="rId15"/>
          <w:footerReference w:type="even" r:id="rId16"/>
          <w:footerReference w:type="default" r:id="rId17"/>
          <w:headerReference w:type="first" r:id="rId18"/>
          <w:footerReference w:type="first" r:id="rId19"/>
          <w:pgSz w:w="16838" w:h="11906" w:orient="landscape" w:code="9"/>
          <w:pgMar w:top="1304" w:right="1304" w:bottom="1304" w:left="1304" w:header="680" w:footer="680" w:gutter="0"/>
          <w:cols w:space="425"/>
          <w:docGrid w:type="lines" w:linePitch="316" w:charSpace="269"/>
        </w:sectPr>
      </w:pPr>
    </w:p>
    <w:tbl>
      <w:tblPr>
        <w:tblW w:w="4783" w:type="pct"/>
        <w:jc w:val="center"/>
        <w:tblLook w:val="04A0" w:firstRow="1" w:lastRow="0" w:firstColumn="1" w:lastColumn="0" w:noHBand="0" w:noVBand="1"/>
      </w:tblPr>
      <w:tblGrid>
        <w:gridCol w:w="1000"/>
        <w:gridCol w:w="2018"/>
        <w:gridCol w:w="6481"/>
        <w:gridCol w:w="2590"/>
        <w:gridCol w:w="1730"/>
      </w:tblGrid>
      <w:tr w:rsidR="00714131" w:rsidRPr="0021121E" w14:paraId="0CD377A3" w14:textId="77777777" w:rsidTr="006C3B75">
        <w:trPr>
          <w:trHeight w:val="510"/>
          <w:jc w:val="center"/>
        </w:trPr>
        <w:tc>
          <w:tcPr>
            <w:tcW w:w="5000" w:type="pct"/>
            <w:gridSpan w:val="5"/>
            <w:tcBorders>
              <w:bottom w:val="single" w:sz="12" w:space="0" w:color="auto"/>
            </w:tcBorders>
            <w:shd w:val="clear" w:color="auto" w:fill="auto"/>
            <w:vAlign w:val="center"/>
            <w:hideMark/>
          </w:tcPr>
          <w:p w14:paraId="2AE42105" w14:textId="1F531389" w:rsidR="00714131" w:rsidRPr="00714131" w:rsidRDefault="00F81B1F" w:rsidP="00036C4B">
            <w:pPr>
              <w:widowControl/>
              <w:spacing w:afterLines="100" w:after="316"/>
              <w:ind w:firstLineChars="0" w:firstLine="0"/>
              <w:jc w:val="center"/>
              <w:rPr>
                <w:rFonts w:ascii="Times New Roman" w:hAnsi="Times New Roman" w:cs="Times New Roman"/>
                <w:kern w:val="0"/>
                <w:sz w:val="24"/>
                <w:szCs w:val="24"/>
              </w:rPr>
            </w:pPr>
            <w:r w:rsidRPr="00EE61A1">
              <w:rPr>
                <w:rFonts w:ascii="Times New Roman" w:eastAsia="DengXian" w:hAnsi="Times New Roman" w:cs="Times New Roman"/>
                <w:b/>
                <w:bCs/>
                <w:kern w:val="0"/>
                <w:sz w:val="24"/>
                <w:szCs w:val="24"/>
              </w:rPr>
              <w:lastRenderedPageBreak/>
              <w:t xml:space="preserve">Supplementary Table </w:t>
            </w:r>
            <w:r w:rsidR="00BC530D">
              <w:rPr>
                <w:rFonts w:ascii="Times New Roman" w:eastAsia="DengXian" w:hAnsi="Times New Roman" w:cs="Times New Roman"/>
                <w:b/>
                <w:bCs/>
                <w:kern w:val="0"/>
                <w:sz w:val="24"/>
                <w:szCs w:val="24"/>
              </w:rPr>
              <w:t>2</w:t>
            </w:r>
            <w:r w:rsidR="00714131" w:rsidRPr="00714131">
              <w:rPr>
                <w:rFonts w:ascii="Times New Roman" w:hAnsi="Times New Roman" w:cs="Times New Roman"/>
                <w:b/>
                <w:bCs/>
                <w:kern w:val="0"/>
                <w:sz w:val="24"/>
                <w:szCs w:val="24"/>
              </w:rPr>
              <w:t>.</w:t>
            </w:r>
            <w:r w:rsidR="00714131" w:rsidRPr="00714131">
              <w:rPr>
                <w:rFonts w:ascii="Times New Roman" w:hAnsi="Times New Roman" w:cs="Times New Roman"/>
                <w:kern w:val="0"/>
                <w:sz w:val="24"/>
                <w:szCs w:val="24"/>
              </w:rPr>
              <w:t xml:space="preserve"> FDA Drug Approval Notifications for SCLC.</w:t>
            </w:r>
          </w:p>
        </w:tc>
      </w:tr>
      <w:tr w:rsidR="00714131" w:rsidRPr="0021121E" w14:paraId="4D2B52A3" w14:textId="77777777" w:rsidTr="006C3B75">
        <w:trPr>
          <w:trHeight w:val="454"/>
          <w:jc w:val="center"/>
        </w:trPr>
        <w:tc>
          <w:tcPr>
            <w:tcW w:w="362" w:type="pct"/>
            <w:tcBorders>
              <w:top w:val="single" w:sz="12" w:space="0" w:color="auto"/>
              <w:bottom w:val="single" w:sz="8" w:space="0" w:color="auto"/>
            </w:tcBorders>
            <w:shd w:val="clear" w:color="auto" w:fill="auto"/>
            <w:vAlign w:val="center"/>
            <w:hideMark/>
          </w:tcPr>
          <w:p w14:paraId="27A1723F" w14:textId="77777777" w:rsidR="00714131" w:rsidRPr="0021121E" w:rsidRDefault="00714131" w:rsidP="00FD7C1C">
            <w:pPr>
              <w:widowControl/>
              <w:ind w:firstLineChars="0" w:firstLine="0"/>
              <w:rPr>
                <w:rFonts w:ascii="Times New Roman" w:hAnsi="Times New Roman" w:cs="Times New Roman"/>
                <w:b/>
                <w:bCs/>
                <w:kern w:val="0"/>
                <w:sz w:val="16"/>
                <w:szCs w:val="16"/>
              </w:rPr>
            </w:pPr>
            <w:r w:rsidRPr="0021121E">
              <w:rPr>
                <w:rFonts w:ascii="Times New Roman" w:hAnsi="Times New Roman" w:cs="Times New Roman"/>
                <w:b/>
                <w:bCs/>
                <w:kern w:val="0"/>
                <w:sz w:val="16"/>
                <w:szCs w:val="16"/>
              </w:rPr>
              <w:t>Date</w:t>
            </w:r>
          </w:p>
        </w:tc>
        <w:tc>
          <w:tcPr>
            <w:tcW w:w="730" w:type="pct"/>
            <w:tcBorders>
              <w:top w:val="single" w:sz="12" w:space="0" w:color="auto"/>
              <w:bottom w:val="single" w:sz="8" w:space="0" w:color="auto"/>
            </w:tcBorders>
            <w:shd w:val="clear" w:color="auto" w:fill="auto"/>
            <w:vAlign w:val="center"/>
            <w:hideMark/>
          </w:tcPr>
          <w:p w14:paraId="77A8A00B" w14:textId="77777777" w:rsidR="00714131" w:rsidRPr="0021121E" w:rsidRDefault="00714131" w:rsidP="00FD7C1C">
            <w:pPr>
              <w:widowControl/>
              <w:ind w:firstLineChars="0" w:firstLine="0"/>
              <w:rPr>
                <w:rFonts w:ascii="Times New Roman" w:hAnsi="Times New Roman" w:cs="Times New Roman"/>
                <w:b/>
                <w:bCs/>
                <w:kern w:val="0"/>
                <w:sz w:val="16"/>
                <w:szCs w:val="16"/>
              </w:rPr>
            </w:pPr>
            <w:r w:rsidRPr="0021121E">
              <w:rPr>
                <w:rFonts w:ascii="Times New Roman" w:hAnsi="Times New Roman" w:cs="Times New Roman"/>
                <w:b/>
                <w:bCs/>
                <w:kern w:val="0"/>
                <w:sz w:val="16"/>
                <w:szCs w:val="16"/>
              </w:rPr>
              <w:t>Approval</w:t>
            </w:r>
          </w:p>
        </w:tc>
        <w:tc>
          <w:tcPr>
            <w:tcW w:w="2345" w:type="pct"/>
            <w:tcBorders>
              <w:top w:val="single" w:sz="12" w:space="0" w:color="auto"/>
              <w:bottom w:val="single" w:sz="8" w:space="0" w:color="auto"/>
            </w:tcBorders>
            <w:shd w:val="clear" w:color="auto" w:fill="auto"/>
            <w:vAlign w:val="center"/>
            <w:hideMark/>
          </w:tcPr>
          <w:p w14:paraId="1B10B8F0" w14:textId="77777777" w:rsidR="00714131" w:rsidRPr="0021121E" w:rsidRDefault="00714131" w:rsidP="00FD7C1C">
            <w:pPr>
              <w:widowControl/>
              <w:ind w:firstLineChars="0" w:firstLine="0"/>
              <w:rPr>
                <w:rFonts w:ascii="Times New Roman" w:hAnsi="Times New Roman" w:cs="Times New Roman"/>
                <w:b/>
                <w:bCs/>
                <w:kern w:val="0"/>
                <w:sz w:val="16"/>
                <w:szCs w:val="16"/>
              </w:rPr>
            </w:pPr>
            <w:r w:rsidRPr="0021121E">
              <w:rPr>
                <w:rFonts w:ascii="Times New Roman" w:hAnsi="Times New Roman" w:cs="Times New Roman"/>
                <w:b/>
                <w:bCs/>
                <w:kern w:val="0"/>
                <w:sz w:val="16"/>
                <w:szCs w:val="16"/>
              </w:rPr>
              <w:t>Description</w:t>
            </w:r>
          </w:p>
        </w:tc>
        <w:tc>
          <w:tcPr>
            <w:tcW w:w="937" w:type="pct"/>
            <w:tcBorders>
              <w:top w:val="single" w:sz="12" w:space="0" w:color="auto"/>
              <w:bottom w:val="single" w:sz="8" w:space="0" w:color="auto"/>
            </w:tcBorders>
            <w:shd w:val="clear" w:color="auto" w:fill="auto"/>
            <w:vAlign w:val="center"/>
            <w:hideMark/>
          </w:tcPr>
          <w:p w14:paraId="6B939B3D" w14:textId="77777777" w:rsidR="00714131" w:rsidRPr="0021121E" w:rsidRDefault="00714131" w:rsidP="00FD7C1C">
            <w:pPr>
              <w:widowControl/>
              <w:ind w:firstLineChars="0" w:firstLine="0"/>
              <w:rPr>
                <w:rFonts w:ascii="Times New Roman" w:hAnsi="Times New Roman" w:cs="Times New Roman"/>
                <w:b/>
                <w:bCs/>
                <w:kern w:val="0"/>
                <w:sz w:val="16"/>
                <w:szCs w:val="16"/>
              </w:rPr>
            </w:pPr>
            <w:r w:rsidRPr="0021121E">
              <w:rPr>
                <w:rFonts w:ascii="Times New Roman" w:hAnsi="Times New Roman" w:cs="Times New Roman"/>
                <w:b/>
                <w:bCs/>
                <w:kern w:val="0"/>
                <w:sz w:val="16"/>
                <w:szCs w:val="16"/>
              </w:rPr>
              <w:t>Trials</w:t>
            </w:r>
          </w:p>
        </w:tc>
        <w:tc>
          <w:tcPr>
            <w:tcW w:w="626" w:type="pct"/>
            <w:tcBorders>
              <w:top w:val="single" w:sz="12" w:space="0" w:color="auto"/>
              <w:bottom w:val="single" w:sz="8" w:space="0" w:color="auto"/>
            </w:tcBorders>
            <w:shd w:val="clear" w:color="auto" w:fill="auto"/>
            <w:vAlign w:val="center"/>
            <w:hideMark/>
          </w:tcPr>
          <w:p w14:paraId="18B75B03" w14:textId="77777777" w:rsidR="00714131" w:rsidRPr="0021121E" w:rsidRDefault="00714131" w:rsidP="00FD7C1C">
            <w:pPr>
              <w:widowControl/>
              <w:ind w:firstLineChars="0" w:firstLine="0"/>
              <w:rPr>
                <w:rFonts w:ascii="Times New Roman" w:hAnsi="Times New Roman" w:cs="Times New Roman"/>
                <w:b/>
                <w:bCs/>
                <w:kern w:val="0"/>
                <w:sz w:val="16"/>
                <w:szCs w:val="16"/>
              </w:rPr>
            </w:pPr>
            <w:r w:rsidRPr="0021121E">
              <w:rPr>
                <w:rFonts w:ascii="Times New Roman" w:hAnsi="Times New Roman" w:cs="Times New Roman"/>
                <w:b/>
                <w:bCs/>
                <w:kern w:val="0"/>
                <w:sz w:val="16"/>
                <w:szCs w:val="16"/>
              </w:rPr>
              <w:t>Withdrawn</w:t>
            </w:r>
          </w:p>
        </w:tc>
      </w:tr>
      <w:tr w:rsidR="00714131" w:rsidRPr="0021121E" w14:paraId="4945678A" w14:textId="77777777" w:rsidTr="006C3B75">
        <w:trPr>
          <w:trHeight w:val="1247"/>
          <w:jc w:val="center"/>
        </w:trPr>
        <w:tc>
          <w:tcPr>
            <w:tcW w:w="362" w:type="pct"/>
            <w:tcBorders>
              <w:top w:val="single" w:sz="8" w:space="0" w:color="auto"/>
            </w:tcBorders>
            <w:shd w:val="clear" w:color="auto" w:fill="auto"/>
            <w:vAlign w:val="center"/>
            <w:hideMark/>
          </w:tcPr>
          <w:p w14:paraId="120E1B2C"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2020-06-15</w:t>
            </w:r>
          </w:p>
        </w:tc>
        <w:tc>
          <w:tcPr>
            <w:tcW w:w="730" w:type="pct"/>
            <w:tcBorders>
              <w:top w:val="single" w:sz="8" w:space="0" w:color="auto"/>
            </w:tcBorders>
            <w:shd w:val="clear" w:color="auto" w:fill="auto"/>
            <w:vAlign w:val="center"/>
            <w:hideMark/>
          </w:tcPr>
          <w:p w14:paraId="4235264D"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Accelerated approval to lurbinectedin for metastatic SCLC.</w:t>
            </w:r>
          </w:p>
        </w:tc>
        <w:tc>
          <w:tcPr>
            <w:tcW w:w="2345" w:type="pct"/>
            <w:tcBorders>
              <w:top w:val="single" w:sz="8" w:space="0" w:color="auto"/>
            </w:tcBorders>
            <w:shd w:val="clear" w:color="auto" w:fill="auto"/>
            <w:vAlign w:val="center"/>
            <w:hideMark/>
          </w:tcPr>
          <w:p w14:paraId="0C0B1E1C"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Food and Drug Administration granted accelerated approval to lurbinectedin(ZEPZELCA, Pharma Mar S.A.) for adult patients with metastatic small cell lung cancer (SCLC) with disease progression on or after platinum-based chemotherapy.</w:t>
            </w:r>
          </w:p>
        </w:tc>
        <w:tc>
          <w:tcPr>
            <w:tcW w:w="937" w:type="pct"/>
            <w:tcBorders>
              <w:top w:val="single" w:sz="8" w:space="0" w:color="auto"/>
            </w:tcBorders>
            <w:shd w:val="clear" w:color="auto" w:fill="auto"/>
            <w:vAlign w:val="center"/>
            <w:hideMark/>
          </w:tcPr>
          <w:p w14:paraId="218ECC40"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PM1183-B-005-14 trial</w:t>
            </w:r>
          </w:p>
          <w:p w14:paraId="7E3E6FF0"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Study B-005; NCT02454972)</w:t>
            </w:r>
          </w:p>
        </w:tc>
        <w:tc>
          <w:tcPr>
            <w:tcW w:w="626" w:type="pct"/>
            <w:tcBorders>
              <w:top w:val="single" w:sz="8" w:space="0" w:color="auto"/>
            </w:tcBorders>
            <w:shd w:val="clear" w:color="auto" w:fill="auto"/>
            <w:vAlign w:val="center"/>
            <w:hideMark/>
          </w:tcPr>
          <w:p w14:paraId="3C594F56" w14:textId="77777777" w:rsidR="00714131" w:rsidRPr="0021121E" w:rsidRDefault="00714131" w:rsidP="00FD7C1C">
            <w:pPr>
              <w:widowControl/>
              <w:ind w:firstLineChars="0" w:firstLine="0"/>
              <w:rPr>
                <w:rFonts w:ascii="Times New Roman" w:hAnsi="Times New Roman" w:cs="Times New Roman"/>
                <w:kern w:val="0"/>
                <w:sz w:val="16"/>
                <w:szCs w:val="16"/>
              </w:rPr>
            </w:pPr>
          </w:p>
        </w:tc>
      </w:tr>
      <w:tr w:rsidR="00714131" w:rsidRPr="0021121E" w14:paraId="665778B0" w14:textId="77777777" w:rsidTr="006C3B75">
        <w:trPr>
          <w:trHeight w:val="1247"/>
          <w:jc w:val="center"/>
        </w:trPr>
        <w:tc>
          <w:tcPr>
            <w:tcW w:w="362" w:type="pct"/>
            <w:shd w:val="clear" w:color="auto" w:fill="auto"/>
            <w:vAlign w:val="center"/>
            <w:hideMark/>
          </w:tcPr>
          <w:p w14:paraId="06A1F60C"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2020-03-30</w:t>
            </w:r>
          </w:p>
        </w:tc>
        <w:tc>
          <w:tcPr>
            <w:tcW w:w="730" w:type="pct"/>
            <w:shd w:val="clear" w:color="auto" w:fill="auto"/>
            <w:vAlign w:val="center"/>
            <w:hideMark/>
          </w:tcPr>
          <w:p w14:paraId="0E68E6D4"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Approved durvalumab for ES-SCLC.</w:t>
            </w:r>
          </w:p>
        </w:tc>
        <w:tc>
          <w:tcPr>
            <w:tcW w:w="2345" w:type="pct"/>
            <w:shd w:val="clear" w:color="auto" w:fill="auto"/>
            <w:vAlign w:val="center"/>
            <w:hideMark/>
          </w:tcPr>
          <w:p w14:paraId="696C1CE5"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Food and Drug Administration approved durvalumab (IMFINZI, AstraZeneca) in combination with etoposide and either carboplatin or cisplatin as first-line treatment of patients with extensive-stage small cell lung cancer (ES-SCLC).</w:t>
            </w:r>
          </w:p>
        </w:tc>
        <w:tc>
          <w:tcPr>
            <w:tcW w:w="937" w:type="pct"/>
            <w:shd w:val="clear" w:color="auto" w:fill="auto"/>
            <w:vAlign w:val="center"/>
            <w:hideMark/>
          </w:tcPr>
          <w:p w14:paraId="739D5AC6"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CASPIAN (NCT03043872)</w:t>
            </w:r>
          </w:p>
        </w:tc>
        <w:tc>
          <w:tcPr>
            <w:tcW w:w="626" w:type="pct"/>
            <w:shd w:val="clear" w:color="auto" w:fill="auto"/>
            <w:vAlign w:val="center"/>
            <w:hideMark/>
          </w:tcPr>
          <w:p w14:paraId="76B0591C" w14:textId="77777777" w:rsidR="00714131" w:rsidRPr="0021121E" w:rsidRDefault="00714131" w:rsidP="00FD7C1C">
            <w:pPr>
              <w:widowControl/>
              <w:ind w:firstLineChars="0" w:firstLine="0"/>
              <w:rPr>
                <w:rFonts w:ascii="Times New Roman" w:hAnsi="Times New Roman" w:cs="Times New Roman"/>
                <w:kern w:val="0"/>
                <w:sz w:val="16"/>
                <w:szCs w:val="16"/>
              </w:rPr>
            </w:pPr>
          </w:p>
        </w:tc>
      </w:tr>
      <w:tr w:rsidR="00714131" w:rsidRPr="0021121E" w14:paraId="54FC2360" w14:textId="77777777" w:rsidTr="006C3B75">
        <w:trPr>
          <w:trHeight w:val="1247"/>
          <w:jc w:val="center"/>
        </w:trPr>
        <w:tc>
          <w:tcPr>
            <w:tcW w:w="362" w:type="pct"/>
            <w:shd w:val="clear" w:color="auto" w:fill="auto"/>
            <w:vAlign w:val="center"/>
            <w:hideMark/>
          </w:tcPr>
          <w:p w14:paraId="44BDD8F8"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2019-06-17</w:t>
            </w:r>
          </w:p>
        </w:tc>
        <w:tc>
          <w:tcPr>
            <w:tcW w:w="730" w:type="pct"/>
            <w:shd w:val="clear" w:color="auto" w:fill="auto"/>
            <w:vAlign w:val="center"/>
            <w:hideMark/>
          </w:tcPr>
          <w:p w14:paraId="4239848D"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Accelerated approval to pembrolizumab for metastatic SCLC.</w:t>
            </w:r>
          </w:p>
        </w:tc>
        <w:tc>
          <w:tcPr>
            <w:tcW w:w="2345" w:type="pct"/>
            <w:shd w:val="clear" w:color="auto" w:fill="auto"/>
            <w:vAlign w:val="center"/>
            <w:hideMark/>
          </w:tcPr>
          <w:p w14:paraId="339EE2A0"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Food and Drug Administration granted accelerated approval to pembrolizumab (KEYTRUDA, Merck) for patients with metastatic small cell lung cancer (SCLC) with disease progression on or after platinum-based chemotherapy and at least one other prior line of therapy.</w:t>
            </w:r>
          </w:p>
        </w:tc>
        <w:tc>
          <w:tcPr>
            <w:tcW w:w="937" w:type="pct"/>
            <w:shd w:val="clear" w:color="auto" w:fill="auto"/>
            <w:vAlign w:val="center"/>
            <w:hideMark/>
          </w:tcPr>
          <w:p w14:paraId="7168DFF3"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KEYNOTE-158 (NCT02628067)</w:t>
            </w:r>
            <w:r w:rsidRPr="0021121E">
              <w:rPr>
                <w:rFonts w:ascii="Times New Roman" w:hAnsi="Times New Roman" w:cs="Times New Roman"/>
                <w:kern w:val="0"/>
                <w:sz w:val="16"/>
                <w:szCs w:val="16"/>
              </w:rPr>
              <w:t>；</w:t>
            </w:r>
          </w:p>
          <w:p w14:paraId="5F646696"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KEYNOTE-028 (NCT02054806)</w:t>
            </w:r>
          </w:p>
        </w:tc>
        <w:tc>
          <w:tcPr>
            <w:tcW w:w="626" w:type="pct"/>
            <w:shd w:val="clear" w:color="auto" w:fill="auto"/>
            <w:vAlign w:val="center"/>
            <w:hideMark/>
          </w:tcPr>
          <w:p w14:paraId="29C06554"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2021/3/30, KEYNOTE-604</w:t>
            </w:r>
          </w:p>
        </w:tc>
      </w:tr>
      <w:tr w:rsidR="00714131" w:rsidRPr="0021121E" w14:paraId="1549E832" w14:textId="77777777" w:rsidTr="006C3B75">
        <w:trPr>
          <w:trHeight w:val="1247"/>
          <w:jc w:val="center"/>
        </w:trPr>
        <w:tc>
          <w:tcPr>
            <w:tcW w:w="362" w:type="pct"/>
            <w:shd w:val="clear" w:color="auto" w:fill="auto"/>
            <w:vAlign w:val="center"/>
            <w:hideMark/>
          </w:tcPr>
          <w:p w14:paraId="67E60E3D"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2019-03-18</w:t>
            </w:r>
          </w:p>
        </w:tc>
        <w:tc>
          <w:tcPr>
            <w:tcW w:w="730" w:type="pct"/>
            <w:shd w:val="clear" w:color="auto" w:fill="auto"/>
            <w:vAlign w:val="center"/>
            <w:hideMark/>
          </w:tcPr>
          <w:p w14:paraId="7FBD175E"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Approved atezolizumab ES-SCLC.</w:t>
            </w:r>
          </w:p>
        </w:tc>
        <w:tc>
          <w:tcPr>
            <w:tcW w:w="2345" w:type="pct"/>
            <w:shd w:val="clear" w:color="auto" w:fill="auto"/>
            <w:vAlign w:val="center"/>
            <w:hideMark/>
          </w:tcPr>
          <w:p w14:paraId="14366FDB"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Food and Drug Administration approved atezolizumab (TECENTRIQ, Genentech Inc.) in combination with carboplatin and etoposide, for the first-line treatment of adult patients with extensive-stage small cell lung cancer (ES-SCLC).</w:t>
            </w:r>
          </w:p>
        </w:tc>
        <w:tc>
          <w:tcPr>
            <w:tcW w:w="937" w:type="pct"/>
            <w:shd w:val="clear" w:color="auto" w:fill="auto"/>
            <w:vAlign w:val="center"/>
            <w:hideMark/>
          </w:tcPr>
          <w:p w14:paraId="076DDE08"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IMpower133 (NCT02763579)</w:t>
            </w:r>
          </w:p>
        </w:tc>
        <w:tc>
          <w:tcPr>
            <w:tcW w:w="626" w:type="pct"/>
            <w:shd w:val="clear" w:color="auto" w:fill="auto"/>
            <w:vAlign w:val="center"/>
            <w:hideMark/>
          </w:tcPr>
          <w:p w14:paraId="1CEB9899" w14:textId="77777777" w:rsidR="00714131" w:rsidRPr="0021121E" w:rsidRDefault="00714131" w:rsidP="00FD7C1C">
            <w:pPr>
              <w:widowControl/>
              <w:ind w:firstLineChars="0" w:firstLine="0"/>
              <w:rPr>
                <w:rFonts w:ascii="Times New Roman" w:hAnsi="Times New Roman" w:cs="Times New Roman"/>
                <w:kern w:val="0"/>
                <w:sz w:val="16"/>
                <w:szCs w:val="16"/>
              </w:rPr>
            </w:pPr>
          </w:p>
        </w:tc>
      </w:tr>
      <w:tr w:rsidR="00714131" w:rsidRPr="0021121E" w14:paraId="179009EA" w14:textId="77777777" w:rsidTr="006C3B75">
        <w:trPr>
          <w:trHeight w:val="1247"/>
          <w:jc w:val="center"/>
        </w:trPr>
        <w:tc>
          <w:tcPr>
            <w:tcW w:w="362" w:type="pct"/>
            <w:tcBorders>
              <w:bottom w:val="single" w:sz="12" w:space="0" w:color="auto"/>
            </w:tcBorders>
            <w:shd w:val="clear" w:color="auto" w:fill="auto"/>
            <w:vAlign w:val="center"/>
            <w:hideMark/>
          </w:tcPr>
          <w:p w14:paraId="4F5D8BFF"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2018-08-16</w:t>
            </w:r>
          </w:p>
        </w:tc>
        <w:tc>
          <w:tcPr>
            <w:tcW w:w="730" w:type="pct"/>
            <w:tcBorders>
              <w:bottom w:val="single" w:sz="12" w:space="0" w:color="auto"/>
            </w:tcBorders>
            <w:shd w:val="clear" w:color="auto" w:fill="auto"/>
            <w:vAlign w:val="center"/>
            <w:hideMark/>
          </w:tcPr>
          <w:p w14:paraId="52D09A90"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Accelerated approval to nivolumab for metastatic SCLC.</w:t>
            </w:r>
          </w:p>
        </w:tc>
        <w:tc>
          <w:tcPr>
            <w:tcW w:w="2345" w:type="pct"/>
            <w:tcBorders>
              <w:bottom w:val="single" w:sz="12" w:space="0" w:color="auto"/>
            </w:tcBorders>
            <w:shd w:val="clear" w:color="auto" w:fill="auto"/>
            <w:vAlign w:val="center"/>
            <w:hideMark/>
          </w:tcPr>
          <w:p w14:paraId="27C679DB"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Food and Drug Administration granted accelerated approval to nivolumab (Opdivo, Bristol-Myers Squibb Company Inc.) for patients with metastatic small cell lung cancer (SCLC) with progression after platinum-based chemotherapy and at least one other line of therapy.</w:t>
            </w:r>
          </w:p>
        </w:tc>
        <w:tc>
          <w:tcPr>
            <w:tcW w:w="937" w:type="pct"/>
            <w:tcBorders>
              <w:bottom w:val="single" w:sz="12" w:space="0" w:color="auto"/>
            </w:tcBorders>
            <w:shd w:val="clear" w:color="auto" w:fill="auto"/>
            <w:vAlign w:val="center"/>
            <w:hideMark/>
          </w:tcPr>
          <w:p w14:paraId="043D7D7C"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CheckMate-032 (NCT01928394)</w:t>
            </w:r>
          </w:p>
        </w:tc>
        <w:tc>
          <w:tcPr>
            <w:tcW w:w="626" w:type="pct"/>
            <w:tcBorders>
              <w:bottom w:val="single" w:sz="12" w:space="0" w:color="auto"/>
            </w:tcBorders>
            <w:shd w:val="clear" w:color="auto" w:fill="auto"/>
            <w:vAlign w:val="center"/>
            <w:hideMark/>
          </w:tcPr>
          <w:p w14:paraId="4603B6FE" w14:textId="77777777" w:rsidR="00714131" w:rsidRPr="0021121E" w:rsidRDefault="00714131" w:rsidP="00FD7C1C">
            <w:pPr>
              <w:widowControl/>
              <w:ind w:firstLineChars="0" w:firstLine="0"/>
              <w:rPr>
                <w:rFonts w:ascii="Times New Roman" w:hAnsi="Times New Roman" w:cs="Times New Roman"/>
                <w:kern w:val="0"/>
                <w:sz w:val="16"/>
                <w:szCs w:val="16"/>
              </w:rPr>
            </w:pPr>
            <w:r w:rsidRPr="0021121E">
              <w:rPr>
                <w:rFonts w:ascii="Times New Roman" w:hAnsi="Times New Roman" w:cs="Times New Roman"/>
                <w:kern w:val="0"/>
                <w:sz w:val="16"/>
                <w:szCs w:val="16"/>
              </w:rPr>
              <w:t>2020/12/29, CheckMate 331</w:t>
            </w:r>
          </w:p>
        </w:tc>
      </w:tr>
    </w:tbl>
    <w:p w14:paraId="48135522" w14:textId="77777777" w:rsidR="00714131" w:rsidRPr="0021121E" w:rsidRDefault="00714131" w:rsidP="00FD7C1C">
      <w:pPr>
        <w:autoSpaceDE w:val="0"/>
        <w:autoSpaceDN w:val="0"/>
        <w:adjustRightInd w:val="0"/>
        <w:spacing w:line="240" w:lineRule="auto"/>
        <w:ind w:left="320" w:firstLineChars="0" w:hanging="320"/>
        <w:rPr>
          <w:rFonts w:ascii="Times New Roman" w:hAnsi="Times New Roman" w:cs="Times New Roman"/>
          <w:szCs w:val="21"/>
        </w:rPr>
      </w:pPr>
    </w:p>
    <w:sectPr w:rsidR="00714131" w:rsidRPr="0021121E" w:rsidSect="001A0327">
      <w:pgSz w:w="16838" w:h="11906" w:orient="landscape" w:code="9"/>
      <w:pgMar w:top="1304" w:right="1304" w:bottom="1304" w:left="1304" w:header="680" w:footer="680" w:gutter="0"/>
      <w:cols w:space="425"/>
      <w:docGrid w:type="lines" w:linePitch="316" w:charSpace="26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14FD4" w14:textId="77777777" w:rsidR="00390F60" w:rsidRDefault="00390F60" w:rsidP="00E521C6">
      <w:pPr>
        <w:spacing w:line="240" w:lineRule="auto"/>
        <w:ind w:firstLine="420"/>
      </w:pPr>
      <w:r>
        <w:separator/>
      </w:r>
    </w:p>
  </w:endnote>
  <w:endnote w:type="continuationSeparator" w:id="0">
    <w:p w14:paraId="0A861162" w14:textId="77777777" w:rsidR="00390F60" w:rsidRDefault="00390F60" w:rsidP="00E521C6">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默认字体">
    <w:altName w:val="微软雅黑"/>
    <w:panose1 w:val="00000000000000000000"/>
    <w:charset w:val="86"/>
    <w:family w:val="auto"/>
    <w:notTrueType/>
    <w:pitch w:val="variable"/>
    <w:sig w:usb0="00000001" w:usb1="080E0000" w:usb2="00000010" w:usb3="00000000" w:csb0="00040000"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9C737" w14:textId="77777777" w:rsidR="00B94C9F" w:rsidRDefault="00B94C9F">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4220A" w14:textId="77777777" w:rsidR="00B94C9F" w:rsidRDefault="00B94C9F">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54B4C8" w14:textId="77777777" w:rsidR="00B94C9F" w:rsidRDefault="00B94C9F">
    <w:pPr>
      <w:pStyle w:val="Footer"/>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0D453" w14:textId="77777777" w:rsidR="00E521C6" w:rsidRDefault="00E521C6">
    <w:pPr>
      <w:pStyle w:val="Footer"/>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4663758"/>
      <w:docPartObj>
        <w:docPartGallery w:val="Page Numbers (Bottom of Page)"/>
        <w:docPartUnique/>
      </w:docPartObj>
    </w:sdtPr>
    <w:sdtEndPr>
      <w:rPr>
        <w:rFonts w:ascii="Times New Roman" w:hAnsi="Times New Roman" w:cs="Times New Roman"/>
        <w:b/>
        <w:bCs/>
        <w:sz w:val="21"/>
        <w:szCs w:val="21"/>
      </w:rPr>
    </w:sdtEndPr>
    <w:sdtContent>
      <w:p w14:paraId="7085D185" w14:textId="77777777" w:rsidR="00E521C6" w:rsidRPr="00523C8C" w:rsidRDefault="00523C8C" w:rsidP="00523C8C">
        <w:pPr>
          <w:pStyle w:val="Footer"/>
          <w:ind w:firstLine="360"/>
          <w:jc w:val="center"/>
          <w:rPr>
            <w:rFonts w:ascii="Times New Roman" w:hAnsi="Times New Roman" w:cs="Times New Roman"/>
            <w:b/>
            <w:bCs/>
            <w:sz w:val="21"/>
            <w:szCs w:val="21"/>
          </w:rPr>
        </w:pPr>
        <w:r w:rsidRPr="00523C8C">
          <w:rPr>
            <w:rFonts w:ascii="Times New Roman" w:hAnsi="Times New Roman" w:cs="Times New Roman"/>
            <w:b/>
            <w:bCs/>
            <w:sz w:val="21"/>
            <w:szCs w:val="21"/>
          </w:rPr>
          <w:fldChar w:fldCharType="begin"/>
        </w:r>
        <w:r w:rsidRPr="00523C8C">
          <w:rPr>
            <w:rFonts w:ascii="Times New Roman" w:hAnsi="Times New Roman" w:cs="Times New Roman"/>
            <w:b/>
            <w:bCs/>
            <w:sz w:val="21"/>
            <w:szCs w:val="21"/>
          </w:rPr>
          <w:instrText>PAGE   \* MERGEFORMAT</w:instrText>
        </w:r>
        <w:r w:rsidRPr="00523C8C">
          <w:rPr>
            <w:rFonts w:ascii="Times New Roman" w:hAnsi="Times New Roman" w:cs="Times New Roman"/>
            <w:b/>
            <w:bCs/>
            <w:sz w:val="21"/>
            <w:szCs w:val="21"/>
          </w:rPr>
          <w:fldChar w:fldCharType="separate"/>
        </w:r>
        <w:r w:rsidRPr="00523C8C">
          <w:rPr>
            <w:rFonts w:ascii="Times New Roman" w:hAnsi="Times New Roman" w:cs="Times New Roman"/>
            <w:b/>
            <w:bCs/>
            <w:sz w:val="21"/>
            <w:szCs w:val="21"/>
            <w:lang w:val="zh-CN"/>
          </w:rPr>
          <w:t>2</w:t>
        </w:r>
        <w:r w:rsidRPr="00523C8C">
          <w:rPr>
            <w:rFonts w:ascii="Times New Roman" w:hAnsi="Times New Roman" w:cs="Times New Roman"/>
            <w:b/>
            <w:bCs/>
            <w:sz w:val="21"/>
            <w:szCs w:val="21"/>
          </w:rPr>
          <w:fldChar w:fldCharType="end"/>
        </w:r>
      </w:p>
    </w:sdtContent>
  </w:sdt>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8D087" w14:textId="77777777" w:rsidR="00E521C6" w:rsidRDefault="00E521C6">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EFF8F" w14:textId="77777777" w:rsidR="00390F60" w:rsidRDefault="00390F60" w:rsidP="00E521C6">
      <w:pPr>
        <w:spacing w:line="240" w:lineRule="auto"/>
        <w:ind w:firstLine="420"/>
      </w:pPr>
      <w:r>
        <w:separator/>
      </w:r>
    </w:p>
  </w:footnote>
  <w:footnote w:type="continuationSeparator" w:id="0">
    <w:p w14:paraId="606ABCEB" w14:textId="77777777" w:rsidR="00390F60" w:rsidRDefault="00390F60" w:rsidP="00E521C6">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46BFD" w14:textId="77777777" w:rsidR="00B94C9F" w:rsidRDefault="00B94C9F" w:rsidP="00B94C9F">
    <w:pPr>
      <w:pStyle w:val="Header"/>
      <w:pBdr>
        <w:bottom w:val="none" w:sz="0" w:space="0" w:color="auto"/>
      </w:pBd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43004" w14:textId="77777777" w:rsidR="00B94C9F" w:rsidRDefault="00B94C9F" w:rsidP="00B94C9F">
    <w:pPr>
      <w:pStyle w:val="Header"/>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4308C" w14:textId="77777777" w:rsidR="00B94C9F" w:rsidRDefault="00B94C9F">
    <w:pPr>
      <w:pStyle w:val="Header"/>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52A8A" w14:textId="77777777" w:rsidR="00E521C6" w:rsidRDefault="00E521C6" w:rsidP="00523C8C">
    <w:pPr>
      <w:pStyle w:val="Header"/>
      <w:pBdr>
        <w:bottom w:val="none" w:sz="0" w:space="0" w:color="auto"/>
      </w:pBdr>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53F0A" w14:textId="77777777" w:rsidR="00E521C6" w:rsidRPr="00E521C6" w:rsidRDefault="00E521C6" w:rsidP="00523C8C">
    <w:pPr>
      <w:pStyle w:val="Header"/>
      <w:pBdr>
        <w:bottom w:val="none" w:sz="0" w:space="0" w:color="auto"/>
      </w:pBdr>
      <w:ind w:firstLine="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0FC11" w14:textId="77777777" w:rsidR="00E521C6" w:rsidRDefault="00E521C6">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56EB0"/>
    <w:multiLevelType w:val="multilevel"/>
    <w:tmpl w:val="FD2620D8"/>
    <w:lvl w:ilvl="0">
      <w:start w:val="1"/>
      <w:numFmt w:val="decimal"/>
      <w:lvlText w:val="%1"/>
      <w:lvlJc w:val="left"/>
      <w:pPr>
        <w:ind w:left="340" w:hanging="340"/>
      </w:pPr>
      <w:rPr>
        <w:rFonts w:hint="eastAsia"/>
      </w:rPr>
    </w:lvl>
    <w:lvl w:ilvl="1">
      <w:start w:val="1"/>
      <w:numFmt w:val="decimal"/>
      <w:lvlText w:val="%1.%2"/>
      <w:lvlJc w:val="left"/>
      <w:pPr>
        <w:ind w:left="454" w:hanging="454"/>
      </w:pPr>
      <w:rPr>
        <w:rFonts w:hint="eastAsia"/>
      </w:rPr>
    </w:lvl>
    <w:lvl w:ilvl="2">
      <w:start w:val="1"/>
      <w:numFmt w:val="decimal"/>
      <w:lvlText w:val="%1.%2.%3"/>
      <w:lvlJc w:val="left"/>
      <w:pPr>
        <w:ind w:left="567" w:hanging="567"/>
      </w:pPr>
      <w:rPr>
        <w:rFonts w:hint="eastAsia"/>
      </w:rPr>
    </w:lvl>
    <w:lvl w:ilvl="3">
      <w:start w:val="1"/>
      <w:numFmt w:val="decimal"/>
      <w:lvlText w:val="%1.%2.%3.%4"/>
      <w:lvlJc w:val="left"/>
      <w:pPr>
        <w:ind w:left="680" w:hanging="680"/>
      </w:pPr>
      <w:rPr>
        <w:rFonts w:hint="eastAsia"/>
      </w:rPr>
    </w:lvl>
    <w:lvl w:ilvl="4">
      <w:start w:val="1"/>
      <w:numFmt w:val="decimal"/>
      <w:lvlText w:val="%1.%2.%3.%4.%5"/>
      <w:lvlJc w:val="left"/>
      <w:pPr>
        <w:ind w:left="794" w:hanging="794"/>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1" w15:restartNumberingAfterBreak="0">
    <w:nsid w:val="177C1A25"/>
    <w:multiLevelType w:val="hybridMultilevel"/>
    <w:tmpl w:val="62E2D136"/>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 w15:restartNumberingAfterBreak="0">
    <w:nsid w:val="1ACD6AC5"/>
    <w:multiLevelType w:val="hybridMultilevel"/>
    <w:tmpl w:val="B3FA2AE8"/>
    <w:lvl w:ilvl="0" w:tplc="A6D6CE86">
      <w:start w:val="1"/>
      <w:numFmt w:val="bullet"/>
      <w:suff w:val="space"/>
      <w:lvlText w:val=""/>
      <w:lvlJc w:val="left"/>
      <w:pPr>
        <w:ind w:left="420" w:hanging="420"/>
      </w:pPr>
      <w:rPr>
        <w:rFonts w:ascii="Wingdings" w:hAnsi="Wingding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3" w15:restartNumberingAfterBreak="0">
    <w:nsid w:val="2FDF2C27"/>
    <w:multiLevelType w:val="multilevel"/>
    <w:tmpl w:val="908E4294"/>
    <w:lvl w:ilvl="0">
      <w:start w:val="1"/>
      <w:numFmt w:val="decimal"/>
      <w:pStyle w:val="P1"/>
      <w:lvlText w:val="%1"/>
      <w:lvlJc w:val="left"/>
      <w:pPr>
        <w:ind w:left="340" w:hanging="340"/>
      </w:pPr>
      <w:rPr>
        <w:rFonts w:hint="eastAsia"/>
      </w:rPr>
    </w:lvl>
    <w:lvl w:ilvl="1">
      <w:start w:val="1"/>
      <w:numFmt w:val="decimal"/>
      <w:pStyle w:val="P2"/>
      <w:lvlText w:val="%1.%2"/>
      <w:lvlJc w:val="left"/>
      <w:pPr>
        <w:ind w:left="454" w:hanging="454"/>
      </w:pPr>
      <w:rPr>
        <w:rFonts w:hint="eastAsia"/>
      </w:rPr>
    </w:lvl>
    <w:lvl w:ilvl="2">
      <w:start w:val="1"/>
      <w:numFmt w:val="decimal"/>
      <w:pStyle w:val="P3"/>
      <w:lvlText w:val="%1.%2.%3"/>
      <w:lvlJc w:val="left"/>
      <w:pPr>
        <w:ind w:left="567" w:hanging="567"/>
      </w:pPr>
      <w:rPr>
        <w:rFonts w:hint="eastAsia"/>
      </w:rPr>
    </w:lvl>
    <w:lvl w:ilvl="3">
      <w:start w:val="1"/>
      <w:numFmt w:val="decimal"/>
      <w:pStyle w:val="P4"/>
      <w:lvlText w:val="%1.%2.%3.%4"/>
      <w:lvlJc w:val="left"/>
      <w:pPr>
        <w:ind w:left="680" w:hanging="680"/>
      </w:pPr>
      <w:rPr>
        <w:rFonts w:hint="eastAsia"/>
      </w:rPr>
    </w:lvl>
    <w:lvl w:ilvl="4">
      <w:start w:val="1"/>
      <w:numFmt w:val="decimal"/>
      <w:pStyle w:val="P5"/>
      <w:lvlText w:val="%1.%2.%3.%4.%5"/>
      <w:lvlJc w:val="left"/>
      <w:pPr>
        <w:ind w:left="794" w:hanging="794"/>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4" w15:restartNumberingAfterBreak="0">
    <w:nsid w:val="3C0C5F64"/>
    <w:multiLevelType w:val="hybridMultilevel"/>
    <w:tmpl w:val="C86671C4"/>
    <w:lvl w:ilvl="0" w:tplc="C1CE855E">
      <w:start w:val="1"/>
      <w:numFmt w:val="decimal"/>
      <w:suff w:val="nothing"/>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15:restartNumberingAfterBreak="0">
    <w:nsid w:val="3D756905"/>
    <w:multiLevelType w:val="multilevel"/>
    <w:tmpl w:val="571C2064"/>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6" w15:restartNumberingAfterBreak="0">
    <w:nsid w:val="3F990524"/>
    <w:multiLevelType w:val="multilevel"/>
    <w:tmpl w:val="F042BCCA"/>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7" w15:restartNumberingAfterBreak="0">
    <w:nsid w:val="4141159E"/>
    <w:multiLevelType w:val="multilevel"/>
    <w:tmpl w:val="BCC6845A"/>
    <w:styleLink w:val="1"/>
    <w:lvl w:ilvl="0">
      <w:start w:val="1"/>
      <w:numFmt w:val="decimal"/>
      <w:lvlText w:val="%1"/>
      <w:lvlJc w:val="left"/>
      <w:pPr>
        <w:ind w:left="340" w:hanging="340"/>
      </w:pPr>
      <w:rPr>
        <w:rFonts w:eastAsia="Times New Roman" w:hint="eastAsia"/>
        <w:b/>
        <w:sz w:val="24"/>
      </w:rPr>
    </w:lvl>
    <w:lvl w:ilvl="1">
      <w:start w:val="1"/>
      <w:numFmt w:val="decimal"/>
      <w:lvlText w:val="%1.%2"/>
      <w:lvlJc w:val="left"/>
      <w:pPr>
        <w:tabs>
          <w:tab w:val="num" w:pos="397"/>
        </w:tabs>
        <w:ind w:left="454" w:hanging="454"/>
      </w:pPr>
      <w:rPr>
        <w:rFonts w:hint="eastAsia"/>
      </w:rPr>
    </w:lvl>
    <w:lvl w:ilvl="2">
      <w:start w:val="1"/>
      <w:numFmt w:val="decimal"/>
      <w:lvlText w:val="%1.%2.%3"/>
      <w:lvlJc w:val="left"/>
      <w:pPr>
        <w:tabs>
          <w:tab w:val="num" w:pos="794"/>
        </w:tabs>
        <w:ind w:left="794" w:hanging="794"/>
      </w:pPr>
      <w:rPr>
        <w:rFonts w:hint="eastAsia"/>
      </w:rPr>
    </w:lvl>
    <w:lvl w:ilvl="3">
      <w:start w:val="1"/>
      <w:numFmt w:val="decimal"/>
      <w:lvlText w:val="%1.%2.%3.%4"/>
      <w:lvlJc w:val="left"/>
      <w:pPr>
        <w:ind w:left="1191" w:hanging="1191"/>
      </w:pPr>
      <w:rPr>
        <w:rFonts w:hint="eastAsia"/>
      </w:rPr>
    </w:lvl>
    <w:lvl w:ilvl="4">
      <w:start w:val="1"/>
      <w:numFmt w:val="decimal"/>
      <w:lvlText w:val="%1.%2.%3.%4.%5"/>
      <w:lvlJc w:val="left"/>
      <w:pPr>
        <w:ind w:left="1588" w:hanging="1588"/>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8" w15:restartNumberingAfterBreak="0">
    <w:nsid w:val="419B2BD1"/>
    <w:multiLevelType w:val="multilevel"/>
    <w:tmpl w:val="1186A37A"/>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9" w15:restartNumberingAfterBreak="0">
    <w:nsid w:val="45911017"/>
    <w:multiLevelType w:val="multilevel"/>
    <w:tmpl w:val="E23A6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CF6CB9"/>
    <w:multiLevelType w:val="multilevel"/>
    <w:tmpl w:val="4394FFE4"/>
    <w:lvl w:ilvl="0">
      <w:start w:val="1"/>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num w:numId="1" w16cid:durableId="1374965277">
    <w:abstractNumId w:val="8"/>
  </w:num>
  <w:num w:numId="2" w16cid:durableId="845900827">
    <w:abstractNumId w:val="4"/>
  </w:num>
  <w:num w:numId="3" w16cid:durableId="1582980976">
    <w:abstractNumId w:val="1"/>
  </w:num>
  <w:num w:numId="4" w16cid:durableId="1033457525">
    <w:abstractNumId w:val="8"/>
  </w:num>
  <w:num w:numId="5" w16cid:durableId="1665621896">
    <w:abstractNumId w:val="8"/>
  </w:num>
  <w:num w:numId="6" w16cid:durableId="541213292">
    <w:abstractNumId w:val="6"/>
  </w:num>
  <w:num w:numId="7" w16cid:durableId="198234340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101754804">
    <w:abstractNumId w:val="8"/>
  </w:num>
  <w:num w:numId="9" w16cid:durableId="770005337">
    <w:abstractNumId w:val="10"/>
  </w:num>
  <w:num w:numId="10" w16cid:durableId="720596440">
    <w:abstractNumId w:val="5"/>
  </w:num>
  <w:num w:numId="11" w16cid:durableId="639188040">
    <w:abstractNumId w:val="6"/>
  </w:num>
  <w:num w:numId="12" w16cid:durableId="1880782752">
    <w:abstractNumId w:val="6"/>
  </w:num>
  <w:num w:numId="13" w16cid:durableId="1380086829">
    <w:abstractNumId w:val="3"/>
  </w:num>
  <w:num w:numId="14" w16cid:durableId="1661276988">
    <w:abstractNumId w:val="3"/>
  </w:num>
  <w:num w:numId="15" w16cid:durableId="730546260">
    <w:abstractNumId w:val="3"/>
  </w:num>
  <w:num w:numId="16" w16cid:durableId="342440750">
    <w:abstractNumId w:val="9"/>
  </w:num>
  <w:num w:numId="17" w16cid:durableId="76482471">
    <w:abstractNumId w:val="3"/>
  </w:num>
  <w:num w:numId="18" w16cid:durableId="728068256">
    <w:abstractNumId w:val="3"/>
  </w:num>
  <w:num w:numId="19" w16cid:durableId="1489708018">
    <w:abstractNumId w:val="7"/>
  </w:num>
  <w:num w:numId="20" w16cid:durableId="685596648">
    <w:abstractNumId w:val="0"/>
  </w:num>
  <w:num w:numId="21" w16cid:durableId="2092312566">
    <w:abstractNumId w:val="3"/>
  </w:num>
  <w:num w:numId="22" w16cid:durableId="305085082">
    <w:abstractNumId w:val="3"/>
  </w:num>
  <w:num w:numId="23" w16cid:durableId="2060742955">
    <w:abstractNumId w:val="2"/>
  </w:num>
  <w:num w:numId="24" w16cid:durableId="1874685520">
    <w:abstractNumId w:val="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105"/>
  <w:drawingGridHorizontalSpacing w:val="211"/>
  <w:drawingGridVerticalSpacing w:val="158"/>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LM0sTA2NzQytzC2MLdQ0lEKTi0uzszPAykwNqoFAHkvveMtAAAA"/>
    <w:docVar w:name="EN.InstantFormat" w:val="&lt;ENInstantFormat&gt;&lt;Enabled&gt;1&lt;/Enabled&gt;&lt;ScanUnformatted&gt;1&lt;/ScanUnformatted&gt;&lt;ScanChanges&gt;1&lt;/ScanChanges&gt;&lt;Suspended&gt;0&lt;/Suspended&gt;&lt;/ENInstantFormat&gt;"/>
    <w:docVar w:name="EN.Layout" w:val="&lt;ENLayout&gt;&lt;Style&gt;Nutrition 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0w5w0aj5v0wtexte2xete2a5ara2990aww&quot;&gt;20221123&lt;record-ids&gt;&lt;item&gt;945&lt;/item&gt;&lt;/record-ids&gt;&lt;/item&gt;&lt;/Libraries&gt;"/>
    <w:docVar w:name="NE.Ref{002F940D-8DE9-4819-A808-D84E66AEE91F}" w:val=" ADDIN NE.Ref.{002F940D-8DE9-4819-A808-D84E66AEE91F}&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Citation&gt;_x000a_"/>
    <w:docVar w:name="NE.Ref{00D67BB0-E622-4B54-9013-348C3FAAE7CD}" w:val=" ADDIN NE.Ref.{00D67BB0-E622-4B54-9013-348C3FAAE7CD}&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012E4CC4-A87F-4FCA-98A7-BCE7DF084DD7}" w:val=" ADDIN NE.Ref.{012E4CC4-A87F-4FCA-98A7-BCE7DF084DD7}&lt;Citation&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custom1&gt;histo&lt;/_custom1&gt;&lt;_db_updated&gt;CrossRef&lt;/_db_updated&gt;&lt;_doi&gt;10.7860/JCDR/2016/17198.7127&lt;/_doi&gt;&lt;_isbn&gt;2249782X&lt;/_isbn&gt;&lt;_journal&gt;JOURNAL OF CLINICAL AND DIAGNOSTIC RESEARCH&lt;/_journal&gt;&lt;_label&gt;histo&lt;/_label&gt;&lt;_modified&gt;64609085&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Citation&gt;_x000a_"/>
    <w:docVar w:name="NE.Ref{0170C3B2-C6B9-4350-9CEA-BA2E9FC5E8C0}" w:val=" ADDIN NE.Ref.{0170C3B2-C6B9-4350-9CEA-BA2E9FC5E8C0}&lt;Citation&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custom1&gt;histo&lt;/_custom1&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label&gt;histo; C&lt;/_label&gt;&lt;_modified&gt;64641139&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Citation&gt;_x000a_"/>
    <w:docVar w:name="NE.Ref{045C4BB5-0B81-4169-ADB0-3957C98AA274}" w:val=" ADDIN NE.Ref.{045C4BB5-0B81-4169-ADB0-3957C98AA274}&lt;Citation&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 C&lt;/_label&gt;&lt;_language&gt;eng&lt;/_language&gt;&lt;_modified&gt;64641140&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Citation&gt;_x000a_"/>
    <w:docVar w:name="NE.Ref{0634DD8C-BF49-4C22-ACC0-7DDF17025AE0}" w:val=" ADDIN NE.Ref.{0634DD8C-BF49-4C22-ACC0-7DDF17025AE0}&lt;Citation&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lt;/_label&gt;&lt;_language&gt;eng&lt;/_language&gt;&lt;_modified&gt;64626402&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Citation&gt;_x000a_"/>
    <w:docVar w:name="NE.Ref{06C49E65-1A3E-46B0-9CA5-ACC9F322963A}" w:val=" ADDIN NE.Ref.{06C49E65-1A3E-46B0-9CA5-ACC9F322963A}&lt;Citation&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custom1&gt;histo&lt;/_custom1&gt;&lt;_date&gt;63001440&lt;/_date&gt;&lt;_db_updated&gt;CrossRef&lt;/_db_updated&gt;&lt;_doi&gt;10.2169/internalmedicine.1976-18&lt;/_doi&gt;&lt;_impact_factor&gt;   1.282&lt;/_impact_factor&gt;&lt;_isbn&gt;0918-2918&lt;/_isbn&gt;&lt;_issue&gt;20&lt;/_issue&gt;&lt;_journal&gt;Internal Medicine&lt;/_journal&gt;&lt;_label&gt;histo&lt;/_label&gt;&lt;_modified&gt;64609086&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Citation&gt;_x000a_"/>
    <w:docVar w:name="NE.Ref{0742B511-5694-47FD-9B91-A222F4B00503}" w:val=" ADDIN NE.Ref.{0742B511-5694-47FD-9B91-A222F4B00503}&lt;Citation&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708878&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bel&gt;sus; C&lt;/_label&gt;&lt;_language&gt;jpn&lt;/_language&gt;&lt;_modified&gt;64708878&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Citation&gt;_x000a_"/>
    <w:docVar w:name="NE.Ref{0809E304-28BF-4A89-8700-BA85DB206F7E}" w:val=" ADDIN NE.Ref.{0809E304-28BF-4A89-8700-BA85DB206F7E}&lt;Citation&gt;&lt;Group&gt;&lt;References&gt;&lt;Item&gt;&lt;ID&gt;284&lt;/ID&gt;&lt;UID&gt;{06613D6D-F36F-4E0F-BB85-5D2F7D66C95C}&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4612304&lt;/_created&gt;&lt;_date&gt;2021-05-01&lt;/_date&gt;&lt;_date_display&gt;2021 May&lt;/_date_display&gt;&lt;_doi&gt;10.3322/caac.21660&lt;/_doi&gt;&lt;_impact_factor&gt; 286.130&lt;/_impact_factor&gt;&lt;_isbn&gt;1542-4863 (Electronic); 0007-9235 (Linking)&lt;/_isbn&gt;&lt;_issue&gt;3&lt;/_issue&gt;&lt;_journal&gt;CA Cancer J Clin&lt;/_journal&gt;&lt;_keywords&gt;burden; cancer; epidemiology; incidence; mortality&lt;/_keywords&gt;&lt;_language&gt;eng&lt;/_language&gt;&lt;_modified&gt;64612304&lt;/_modified&gt;&lt;_ori_publication&gt;© 2021 American Cancer Society.&lt;/_ori_publication&gt;&lt;_pages&gt;209-249&lt;/_pages&gt;&lt;_subject_headings&gt;Africa/epidemiology; Americas/epidemiology; Asia/epidemiology; Databases, Factual; Developed Countries/*statistics &amp;amp; numerical data; Developing Countries/*statistics &amp;amp; numerical data; Europe; Female; Global Health/*statistics &amp;amp; numerical data; Humans; Incidence; Internationality; Male; Neoplasms/*epidemiology/mortality; Oceania/epidemiology; *Population Dynamics; Risk Factors; Sex Distribution&lt;/_subject_heading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DBUID&gt;{EF1890A1-EF02-4A56-A807-11D7E74B6D25}&lt;/DBUID&gt;&lt;/Extra&gt;&lt;/Item&gt;&lt;/References&gt;&lt;/Group&gt;&lt;/Citation&gt;_x000a_"/>
    <w:docVar w:name="NE.Ref{084ED0A2-73EE-4A86-9260-1A3E50CDCCB9}" w:val=" ADDIN NE.Ref.{084ED0A2-73EE-4A86-9260-1A3E50CDCCB9}&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088383D2-B4EE-4FF0-8151-EA01C1801F64}" w:val=" ADDIN NE.Ref.{088383D2-B4EE-4FF0-8151-EA01C1801F64}&lt;Citation&gt;&lt;Group&gt;&lt;References&gt;&lt;Item&gt;&lt;ID&gt;29&lt;/ID&gt;&lt;UID&gt;{E9357EEC-2D11-4BBB-AAEF-95278C2D711E}&lt;/UID&gt;&lt;Title&gt;Ketoconazole. Use in the treatment of ectopic adrenocorticotropic hormone production and Cushing&amp;apos;s syndrome in small-cell lung cancer&lt;/Title&gt;&lt;Template&gt;Journal Article&lt;/Template&gt;&lt;Star&gt;0&lt;/Star&gt;&lt;Tag&gt;0&lt;/Tag&gt;&lt;Author&gt;Shepherd, F A&lt;/Author&gt;&lt;Year&gt;1985&lt;/Year&gt;&lt;Details&gt;&lt;_accessed&gt;64602014&lt;/_accessed&gt;&lt;_created&gt;64601808&lt;/_created&gt;&lt;_date&gt;44879040&lt;/_date&gt;&lt;_db_updated&gt;CrossRef&lt;/_db_updated&gt;&lt;_doi&gt;10.1001/archinte.145.5.863&lt;/_doi&gt;&lt;_isbn&gt;00039926&lt;/_isbn&gt;&lt;_issue&gt;5&lt;/_issue&gt;&lt;_journal&gt;Archives of Internal Medicine&lt;/_journal&gt;&lt;_modified&gt;64602014&lt;/_modified&gt;&lt;_pages&gt;863-864&lt;/_pages&gt;&lt;_url&gt;http://archinte.ama-assn.org/cgi/doi/10.1001/archinte.145.5.863&lt;/_url&gt;&lt;_volume&gt;145&lt;/_volume&gt;&lt;/Details&gt;&lt;Extra&gt;&lt;DBUID&gt;{EF1890A1-EF02-4A56-A807-11D7E74B6D25}&lt;/DBUID&gt;&lt;/Extra&gt;&lt;/Item&gt;&lt;/References&gt;&lt;/Group&gt;&lt;Group&gt;&lt;References&gt;&lt;Item&gt;&lt;ID&gt;52&lt;/ID&gt;&lt;UID&gt;{1C617D16-FB84-4047-BA6F-E6D254773739}&lt;/UID&gt;&lt;Title&gt;The use of ketoconazole in ectopic adrenocorticotropic hormone syndrome&lt;/Title&gt;&lt;Template&gt;Journal Article&lt;/Template&gt;&lt;Star&gt;0&lt;/Star&gt;&lt;Tag&gt;0&lt;/Tag&gt;&lt;Author&gt;Hoffman, D M; Brigham, B&lt;/Author&gt;&lt;Year&gt;1991&lt;/Year&gt;&lt;Details&gt;&lt;_accessed&gt;64601836&lt;/_accessed&gt;&lt;_collection_scope&gt;SCI;SCIE&lt;/_collection_scope&gt;&lt;_created&gt;64601808&lt;/_created&gt;&lt;_date&gt;47861280&lt;/_date&gt;&lt;_date_display&gt;1991&lt;/_date_display&gt;&lt;_db_updated&gt;PKU Search&lt;/_db_updated&gt;&lt;_doi&gt;10.1002/1097-0142(19910301)67:5&amp;lt;1447::AID-CNCR2820670531&amp;gt;3.0.CO;2-I&lt;/_doi&gt;&lt;_impact_factor&gt;   6.921&lt;/_impact_factor&gt;&lt;_isbn&gt;0008-543X&lt;/_isbn&gt;&lt;_issue&gt;5&lt;/_issue&gt;&lt;_journal&gt;Cancer&lt;/_journal&gt;&lt;_keywords&gt;ACTH Syndrome, Ectopic - drug therapy; ACTH Syndrome, Ectopic - etiology; Carcinoma, Small Cell - complications; Corticotropin releasing hormone; Evaluation; Female; Hormones; Humans; Ketoconazole; Ketoconazole - therapeutic use; Lung cancer; Lung Neoplasms - complications; Middle Aged; Physiological aspects&lt;/_keywords&gt;&lt;_modified&gt;64601836&lt;/_modified&gt;&lt;_number&gt;1&lt;/_number&gt;&lt;_ori_publication&gt;Wiley Subscription Services, Inc., A Wiley Company&lt;/_ori_publication&gt;&lt;_pages&gt;1447-1449&lt;/_pages&gt;&lt;_place_published&gt;New York&lt;/_place_published&gt;&lt;_url&gt;https://go.exlibris.link/s5VqNPDm&lt;/_url&gt;&lt;_volume&gt;67&lt;/_volume&gt;&lt;/Details&gt;&lt;Extra&gt;&lt;DBUID&gt;{EF1890A1-EF02-4A56-A807-11D7E74B6D25}&lt;/DBUID&gt;&lt;/Extra&gt;&lt;/Item&gt;&lt;/References&gt;&lt;/Group&gt;&lt;Group&gt;&lt;References&gt;&lt;Item&gt;&lt;ID&gt;60&lt;/ID&gt;&lt;UID&gt;{9B8EB28B-3746-4DC6-8C62-A75BC2F37CCB}&lt;/UID&gt;&lt;Title&gt;Small cell lung cancer presenting as Cushing&amp;apos;s syndrome&lt;/Title&gt;&lt;Template&gt;Journal Article&lt;/Template&gt;&lt;Star&gt;0&lt;/Star&gt;&lt;Tag&gt;0&lt;/Tag&gt;&lt;Author&gt;Sharma, S K; Handa, R; Mittal, R; Saluja, S; Raghvan, M V; Mukhopadhyay, S&lt;/Author&gt;&lt;Year&gt;1991&lt;/Year&gt;&lt;Details&gt;&lt;_accessed&gt;64602014&lt;/_accessed&gt;&lt;_accession_num&gt;1665144&lt;/_accession_num&gt;&lt;_author_adr&gt;Department of Medicine, All India Institute of Medical Sciences, New Delhi.&lt;/_author_adr&gt;&lt;_created&gt;64601984&lt;/_created&gt;&lt;_date&gt;47861280&lt;/_date&gt;&lt;_date_display&gt;1991&lt;/_date_display&gt;&lt;_db_updated&gt;PKU Search&lt;/_db_updated&gt;&lt;_isbn&gt;0377-9343&lt;/_isbn&gt;&lt;_issue&gt;2&lt;/_issue&gt;&lt;_journal&gt;Indian journal of chest diseases &amp;amp; allied sciences&lt;/_journal&gt;&lt;_keywords&gt;Adult; Carcinoma, Small Cell - diagnosis; Cushing Syndrome - diagnosis; Diagnosis, Differential; Humans; Lung Neoplasms - diagnosis; Male; Superior Vena Cava Syndrome - diagnosis&lt;/_keywords&gt;&lt;_language&gt;eng&lt;/_language&gt;&lt;_modified&gt;64602014&lt;/_modified&gt;&lt;_number&gt;2&lt;/_number&gt;&lt;_pages&gt;91&lt;/_pages&gt;&lt;_place_published&gt;India&lt;/_place_published&gt;&lt;_subject_headings&gt;Adult; Carcinoma, Small Cell/*diagnosis; Cushing Syndrome/*diagnosis; Diagnosis, Differential; Humans; Lung Neoplasms/*diagnosis; Male; Superior Vena Cava Syndrome/diagnosis&lt;/_subject_headings&gt;&lt;_tertiary_title&gt;The Indian journal of chest diseases &amp;amp; allied sciences&lt;/_tertiary_title&gt;&lt;_type_work&gt;Case Reports; Journal Article; Review&lt;/_type_work&gt;&lt;_url&gt;https://go.exlibris.link/L4CLYQs5&lt;/_url&gt;&lt;_volume&gt;33&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0&lt;/Tag&gt;&lt;Author&gt;Dimopoulos, M A; Fernandez, J F; Samaan, N A; Holoye, P Y; Vassilopoulou-Sellin, R&lt;/Author&gt;&lt;Year&gt;1992&lt;/Year&gt;&lt;Details&gt;&lt;_accessed&gt;64601811&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nguage&gt;eng&lt;/_language&gt;&lt;_modified&gt;64601811&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0&lt;/Tag&gt;&lt;Author&gt;Shepherd, F A; Laskey, J; Evans, W K; Goss, P E; Johansen, E; Khamsi, F&lt;/Author&gt;&lt;Year&gt;1992&lt;/Year&gt;&lt;Details&gt;&lt;_accessed&gt;64601809&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modified&gt;6460180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0&lt;/Tag&gt;&lt;Author&gt;Delisle, L; Boyer, M J; Warr, D; Killinger, D; Payne, D; Yeoh, J L; Feld, R&lt;/Author&gt;&lt;Year&gt;1993&lt;/Year&gt;&lt;Details&gt;&lt;_accessed&gt;64601834&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nguage&gt;eng&lt;/_language&gt;&lt;_modified&gt;64601834&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32&lt;/ID&gt;&lt;UID&gt;{E47F9670-4148-4785-9961-E9A9CF15E159}&lt;/UID&gt;&lt;Title&gt;Paradoxical Effect of Somatostatin Analogues on the Ectopic Secretion of Corticotropin in Two Cases of Small Cell Lung Carcinoma&lt;/Title&gt;&lt;Template&gt;Journal Article&lt;/Template&gt;&lt;Star&gt;0&lt;/Star&gt;&lt;Tag&gt;0&lt;/Tag&gt;&lt;Author&gt;Rieu, Max; Rosilio, Myriam; Richard, Alain; Vannetzel, Jean-Michel; Kuhn, Jean-Marc&lt;/Author&gt;&lt;Year&gt;1993&lt;/Year&gt;&lt;Details&gt;&lt;_accessed&gt;64602014&lt;/_accessed&gt;&lt;_created&gt;64601808&lt;/_created&gt;&lt;_db_updated&gt;CrossRef&lt;/_db_updated&gt;&lt;_doi&gt;10.1159/000182737&lt;/_doi&gt;&lt;_isbn&gt;0301-0163&lt;/_isbn&gt;&lt;_issue&gt;5-6&lt;/_issue&gt;&lt;_journal&gt;Hormone Research&lt;/_journal&gt;&lt;_modified&gt;64602014&lt;/_modified&gt;&lt;_pages&gt;207-212&lt;/_pages&gt;&lt;_tertiary_title&gt;Horm Res&lt;/_tertiary_title&gt;&lt;_url&gt;https://www.karger.com/Article/FullText/182737_x000d__x000a_http://www.karger.com/Article/Pdf/182737&lt;/_url&gt;&lt;_volume&gt;39&lt;/_volume&gt;&lt;/Details&gt;&lt;Extra&gt;&lt;DBUID&gt;{EF1890A1-EF02-4A56-A807-11D7E74B6D25}&lt;/DBUID&gt;&lt;/Extra&gt;&lt;/Item&gt;&lt;/References&gt;&lt;/Group&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602014&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nguage&gt;jpn&lt;/_language&gt;&lt;_modified&gt;64602014&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Group&gt;&lt;References&gt;&lt;Item&gt;&lt;ID&gt;11&lt;/ID&gt;&lt;UID&gt;{A4B5DE2D-95F6-40D3-92B3-78EAC3CE80DB}&lt;/UID&gt;&lt;Title&gt;Corticotropin-releasing hormone production by a small cell carcinoma in a patient with ACTH-dependent Cushing’s syndrome&lt;/Title&gt;&lt;Template&gt;Journal Article&lt;/Template&gt;&lt;Star&gt;0&lt;/Star&gt;&lt;Tag&gt;0&lt;/Tag&gt;&lt;Author&gt;Auchus, Richard J; Mastorakos, G; Friedman, T C; Chrousos, G P&lt;/Author&gt;&lt;Year&gt;1994&lt;/Year&gt;&lt;Details&gt;&lt;_accessed&gt;64601833&lt;/_accessed&gt;&lt;_collection_scope&gt;SCI;SCIE&lt;/_collection_scope&gt;&lt;_created&gt;64601808&lt;/_created&gt;&lt;_db_updated&gt;CrossRef&lt;/_db_updated&gt;&lt;_doi&gt;10.1007/BF03347737&lt;/_doi&gt;&lt;_impact_factor&gt;   5.467&lt;/_impact_factor&gt;&lt;_isbn&gt;0391-4097&lt;/_isbn&gt;&lt;_issue&gt;6&lt;/_issue&gt;&lt;_journal&gt;Journal of Endocrinological Investigation&lt;/_journal&gt;&lt;_modified&gt;64601833&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0&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nguage&gt;eng&lt;/_language&gt;&lt;_modified&gt;64601810&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nguage&gt;jpn&lt;/_language&gt;&lt;_modified&gt;64604771&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602014&lt;/_accessed&gt;&lt;_accession_num&gt;9155197&lt;/_accession_num&gt;&lt;_author_adr&gt;Second Department of Internal Medicine, Ehime University School of Medicine.&lt;/_author_adr&gt;&lt;_created&gt;64601808&lt;/_created&gt;&lt;_date&gt;51102720&lt;/_date&gt;&lt;_date_display&gt;1997 Mar&lt;/_date_display&gt;&lt;_db_updated&gt;CrossRef&lt;/_db_updated&gt;&lt;_doi&gt;10.3143/geriatrics.34.215&lt;/_doi&gt;&lt;_isbn&gt;0300-9173&lt;/_isbn&gt;&lt;_issue&gt;3&lt;/_issue&gt;&lt;_journal&gt;Nippon Ronen Igakkai Zasshi. Japanese Journal of Geriatrics&lt;/_journal&gt;&lt;_language&gt;jpn&lt;/_language&gt;&lt;_modified&gt;64604771&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modified&gt;64601809&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Group&gt;&lt;References&gt;&lt;Item&gt;&lt;ID&gt;63&lt;/ID&gt;&lt;UID&gt;{7846901F-A901-4115-85B5-B8CAB89A5C85}&lt;/UID&gt;&lt;Title&gt;Donor-derived small cell lung carcinoma in a kidney transplant recipient&lt;/Title&gt;&lt;Template&gt;Journal Article&lt;/Template&gt;&lt;Star&gt;0&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nguage&gt;eng&lt;/_language&gt;&lt;_modified&gt;64604771&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Group&gt;&lt;References&gt;&lt;Item&gt;&lt;ID&gt;44&lt;/ID&gt;&lt;UID&gt;{C4F7322B-058C-42C5-B9C8-2CA9EC4BD417}&lt;/UID&gt;&lt;Title&gt;[Severe metabolic alkalosis following hypokalemia from a paraneoplastic Cushing syndrome]&lt;/Title&gt;&lt;Template&gt;Journal Article&lt;/Template&gt;&lt;Star&gt;0&lt;/Star&gt;&lt;Tag&gt;0&lt;/Tag&gt;&lt;Author&gt;Dube, L; Daenen, S; Kouatchet, A; Soltner, C; Alquier, P&lt;/Author&gt;&lt;Year&gt;2001&lt;/Year&gt;&lt;Details&gt;&lt;_accessed&gt;64601961&lt;/_accessed&gt;&lt;_accession_num&gt;11803847&lt;/_accession_num&gt;&lt;_author_adr&gt;Departement d&amp;apos;anesthesie-reanimation, CHU Angers, 4, rue Larrey, 49035 Angers, France. Ladube@chu-angers.fr&lt;/_author_adr&gt;&lt;_created&gt;64601808&lt;/_created&gt;&lt;_date&gt;53602560&lt;/_date&gt;&lt;_date_display&gt;2001 Dec&lt;/_date_display&gt;&lt;_db_updated&gt;PubMed&lt;/_db_updated&gt;&lt;_doi&gt;10.1016/s0750-7658(01)00518-4&lt;/_doi&gt;&lt;_isbn&gt;0750-7658 (Print); 0750-7658 (Linking)&lt;/_isbn&gt;&lt;_issue&gt;10&lt;/_issue&gt;&lt;_journal&gt;Ann Fr Anesth Reanim&lt;/_journal&gt;&lt;_language&gt;fre&lt;/_language&gt;&lt;_modified&gt;64601961&lt;/_modified&gt;&lt;_pages&gt;860-4&lt;/_pages&gt;&lt;_subject_headings&gt;ACTH Syndrome, Ectopic/*complications/metabolism; Alkalosis/*etiology/metabolism; Cushing Syndrome/*complications/metabolism; Fatal Outcome; Humans; Hypokalemia/*complications/etiology/metabolism; Male; Middle Aged; Respiratory Insufficiency/etiology/physiopathology&lt;/_subject_headings&gt;&lt;_tertiary_title&gt;Annales francaises d&amp;apos;anesthesie et de reanimation&lt;/_tertiary_title&gt;&lt;_type_work&gt;Case Reports; English Abstract; Journal Article&lt;/_type_work&gt;&lt;_url&gt;http://www.ncbi.nlm.nih.gov/entrez/query.fcgi?cmd=Retrieve&amp;amp;db=pubmed&amp;amp;dopt=Abstract&amp;amp;list_uids=11803847&amp;amp;query_hl=1&lt;/_url&gt;&lt;_volume&gt;20&lt;/_volume&gt;&lt;/Details&gt;&lt;Extra&gt;&lt;DBUID&gt;{EF1890A1-EF02-4A56-A807-11D7E74B6D25}&lt;/DBUID&gt;&lt;/Extra&gt;&lt;/Item&gt;&lt;/References&gt;&lt;/Group&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modified&gt;64601812&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Group&gt;&lt;References&gt;&lt;Item&gt;&lt;ID&gt;15&lt;/ID&gt;&lt;UID&gt;{14D9284B-75A7-40E4-A517-0E24B216770F}&lt;/UID&gt;&lt;Title&gt;Cushing’s Syndrome Due to Ectopic Corticotropin Secretion: Twenty Years’ Experience at the National Institutes of Health&lt;/Title&gt;&lt;Template&gt;Journal Article&lt;/Template&gt;&lt;Star&gt;0&lt;/Star&gt;&lt;Tag&gt;0&lt;/Tag&gt;&lt;Author&gt;Ilias, Ioannis; Torpy, David J; Pacak, Karel; Mullen, Nancy; Wesley, Robert A; Nieman, Lynnette K&lt;/Author&gt;&lt;Year&gt;2005&lt;/Year&gt;&lt;Details&gt;&lt;_accessed&gt;64601809&lt;/_accessed&gt;&lt;_created&gt;64601808&lt;/_created&gt;&lt;_db_updated&gt;CrossRef&lt;/_db_updated&gt;&lt;_doi&gt;10.1210/jc.2004-2527&lt;/_doi&gt;&lt;_impact_factor&gt;   6.134&lt;/_impact_factor&gt;&lt;_isbn&gt;0021-972X&lt;/_isbn&gt;&lt;_issue&gt;8&lt;/_issue&gt;&lt;_journal&gt;The Journal of Clinical Endocrinology &amp;amp; Metabolism&lt;/_journal&gt;&lt;_modified&gt;64601809&lt;/_modified&gt;&lt;_pages&gt;4955-4962&lt;/_pages&gt;&lt;_tertiary_title&gt;The Journal of Clinical Endocrinology &amp;amp; Metabolism&lt;/_tertiary_title&gt;&lt;_url&gt;https://academic.oup.com/jcem/article-lookup/doi/10.1210/jc.2004-2527_x000d__x000a_http://press.endocrine.org/doi/full/10.1210/jc.2004-2527&lt;/_url&gt;&lt;_volume&gt;90&lt;/_volume&gt;&lt;/Details&gt;&lt;Extra&gt;&lt;DBUID&gt;{EF1890A1-EF02-4A56-A807-11D7E74B6D25}&lt;/DBUID&gt;&lt;/Extra&gt;&lt;/Item&gt;&lt;/References&gt;&lt;/Group&gt;&lt;Group&gt;&lt;References&gt;&lt;Item&gt;&lt;ID&gt;31&lt;/ID&gt;&lt;UID&gt;{9E81F053-28E5-4346-BFEB-5439BC3E54D2}&lt;/UID&gt;&lt;Title&gt;Making sense of muscle fatigue and liver lesions&lt;/Title&gt;&lt;Template&gt;Journal Article&lt;/Template&gt;&lt;Star&gt;0&lt;/Star&gt;&lt;Tag&gt;0&lt;/Tag&gt;&lt;Author&gt;Hadem, J; Cornberg, M; Länger, F; Schedel, I; Kirchhoff, T; Niedermeyer, J; Manns, M P; Schöfl, C&lt;/Author&gt;&lt;Year&gt;2007&lt;/Year&gt;&lt;Details&gt;&lt;_accessed&gt;64601811&lt;/_accessed&gt;&lt;_created&gt;64601808&lt;/_created&gt;&lt;_date&gt;56276640&lt;/_date&gt;&lt;_date_display&gt;2007&lt;/_date_display&gt;&lt;_db_updated&gt;PKU Search&lt;/_db_updated&gt;&lt;_impact_factor&gt;   1.769&lt;/_impact_factor&gt;&lt;_isbn&gt;0044-2771&lt;/_isbn&gt;&lt;_issue&gt;7&lt;/_issue&gt;&lt;_journal&gt;Zeitschrift für Gastroenterologie&lt;/_journal&gt;&lt;_keywords&gt;ACTH Syndrome, Ectopic - diagnosis; ACTH Syndrome, Ectopic - pathology; Aged; Biopsy; Breast Neoplasms - diagnosis; Breast Neoplasms - therapy; Bronchoscopy; Carcinoma, Small Cell - diagnosis; Carcinoma, Small Cell - pathology; Carcinoma, Small Cell - secondary; Diagnosis, Differential; Female; Follow-Up Studies; Humans; Liver Neoplasms - diagnosis; Liver Neoplasms - pathology; Liver Neoplasms - secondary; Lung - pathology; Lung Neoplasms - diagnosis; Lung Neoplasms - pathology; Muscle Weakness - etiology; Neoplasms, Second Primary - diagnosis; Neoplasms, Second Primary - pathology; Paraneoplastic Syndromes - diagnosis; Paraneoplastic Syndromes - pathology; Tomography, X-Ray Computed&lt;/_keywords&gt;&lt;_modified&gt;64601811&lt;/_modified&gt;&lt;_number&gt;1&lt;/_number&gt;&lt;_pages&gt;609&lt;/_pages&gt;&lt;_place_published&gt;Germany&lt;/_place_published&gt;&lt;_url&gt;https://go.exlibris.link/TP9660Kx&lt;/_url&gt;&lt;_volume&gt;45&lt;/_volume&gt;&lt;/Details&gt;&lt;Extra&gt;&lt;DBUID&gt;{EF1890A1-EF02-4A56-A807-11D7E74B6D25}&lt;/DBUID&gt;&lt;/Extra&gt;&lt;/Item&gt;&lt;/References&gt;&lt;/Group&gt;&lt;Group&gt;&lt;References&gt;&lt;Item&gt;&lt;ID&gt;8&lt;/ID&gt;&lt;UID&gt;{8A7C759E-0431-4D88-9D11-1A4F9F8E850A}&lt;/UID&gt;&lt;Title&gt;[Case of small cell lung cancer complicated with diabetes insipidus and Cushing syndrome due to ectopic adrenocorticotropic hormone secretion]&lt;/Title&gt;&lt;Template&gt;Journal Article&lt;/Template&gt;&lt;Star&gt;0&lt;/Star&gt;&lt;Tag&gt;0&lt;/Tag&gt;&lt;Author&gt;Tanaka, H; Kobayashi, A; Bando, M; Hosono, T; Tsujita, A; Yamasawa, H; Ohno, S; Hironaka, M; Sugiyama, Y&lt;/Author&gt;&lt;Year&gt;2007&lt;/Year&gt;&lt;Details&gt;&lt;_accessed&gt;64601832&lt;/_accessed&gt;&lt;_accession_num&gt;18018629&lt;/_accession_num&gt;&lt;_author_adr&gt;Division of Pulmonary Medicine, Department of Medicine, Jichi Medical University.&lt;/_author_adr&gt;&lt;_created&gt;64601808&lt;/_created&gt;&lt;_date&gt;56669760&lt;/_date&gt;&lt;_date_display&gt;2007 Oct&lt;/_date_display&gt;&lt;_db_updated&gt;PubMed&lt;/_db_updated&gt;&lt;_isbn&gt;1343-3490 (Print); 1343-3490 (Linking)&lt;/_isbn&gt;&lt;_issue&gt;10&lt;/_issue&gt;&lt;_journal&gt;Nihon Kokyuki Gakkai Zasshi&lt;/_journal&gt;&lt;_language&gt;jpn&lt;/_language&gt;&lt;_modified&gt;64601832&lt;/_modified&gt;&lt;_pages&gt;793-8&lt;/_pages&gt;&lt;_subject_headings&gt;ACTH Syndrome, Ectopic/*etiology; Carcinoma, Small Cell/*complications/diagnosis/secondary; Cushing Syndrome/*etiology; Diabetes Insipidus, Neurogenic/*etiology; Fatal Outcome; Female; Humans; Lung Neoplasms/*complications/diagnosis/pathology; Middle Aged; Pituitary Neoplasms/secondary&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018629&amp;amp;query_hl=1&lt;/_url&gt;&lt;_volume&gt;45&lt;/_volume&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0&lt;/Star&gt;&lt;Tag&gt;0&lt;/Tag&gt;&lt;Author&gt;Fernandez-Rodriguez, E; Villar-Taibo, R; Pinal-Osorio, I; Cabezas-Agricola, J M; Anido-Herranz, U; Prieto, A; Casanueva, F F; Araujo-Vilar, D&lt;/Author&gt;&lt;Year&gt;2008&lt;/Year&gt;&lt;Details&gt;&lt;_accessed&gt;64601811&lt;/_accessed&gt;&lt;_accession_num&gt;18820819&lt;/_accession_num&gt;&lt;_author_adr&gt;Endocrinology and Nutrition Service, University Clinical Hospital of Santiago de  Compostela, Spain.&lt;/_author_adr&gt;&lt;_created&gt;64601808&lt;/_created&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nguage&gt;eng&lt;/_language&gt;&lt;_modified&gt;64601811&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0&lt;/Tag&gt;&lt;Author&gt;Guabello, Gregorio; Brunetti, Laura; Palladini, Giovanni; Musumeci, Simona; Lovati, Elisabetta; Perfetti, Vittorio&lt;/Author&gt;&lt;Year&gt;2008&lt;/Year&gt;&lt;Details&gt;&lt;_accessed&gt;64601811&lt;/_accessed&gt;&lt;_created&gt;64601808&lt;/_created&gt;&lt;_db_updated&gt;CrossRef&lt;/_db_updated&gt;&lt;_doi&gt;10.1097/01.coc.0000203741.06225.8a&lt;/_doi&gt;&lt;_impact_factor&gt;   2.787&lt;/_impact_factor&gt;&lt;_isbn&gt;0277-3732&lt;/_isbn&gt;&lt;_issue&gt;1&lt;/_issue&gt;&lt;_journal&gt;American Journal of Clinical Oncology&lt;/_journal&gt;&lt;_modified&gt;64601811&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Group&gt;&lt;References&gt;&lt;Item&gt;&lt;ID&gt;62&lt;/ID&gt;&lt;UID&gt;{F85DCBF5-5677-4A36-8EDC-8EB2AC292DB8}&lt;/UID&gt;&lt;Title&gt;[A case of small cell lung cancer complicated by Cushing syndrome]&lt;/Title&gt;&lt;Template&gt;Journal Article&lt;/Template&gt;&lt;Star&gt;0&lt;/Star&gt;&lt;Tag&gt;0&lt;/Tag&gt;&lt;Author&gt;Nakagawa, H; Yamamoto, K&lt;/Author&gt;&lt;Year&gt;2008&lt;/Year&gt;&lt;Details&gt;&lt;_accession_num&gt;18409568&lt;/_accession_num&gt;&lt;_author_adr&gt;Department of Respiratory Medicine, Hirosaki National Hospital.&lt;/_author_adr&gt;&lt;_created&gt;64601984&lt;/_created&gt;&lt;_date&gt;2008-03-01&lt;/_date&gt;&lt;_date_display&gt;2008 Mar&lt;/_date_display&gt;&lt;_isbn&gt;1343-3490 (Print); 1343-3490 (Linking)&lt;/_isbn&gt;&lt;_issue&gt;3&lt;/_issue&gt;&lt;_journal&gt;Nihon Kokyuki Gakkai Zasshi&lt;/_journal&gt;&lt;_language&gt;jpn&lt;/_language&gt;&lt;_modified&gt;64601984&lt;/_modified&gt;&lt;_pages&gt;210-5&lt;/_pages&gt;&lt;_subject_headings&gt;Carcinoma, Small Cell/*complications/drug therapy; Cushing Syndrome/*complications/drug therapy; Humans; Lung Neoplasms/*complications/drug therapy; Male; Middle Aged&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409568&amp;amp;query_hl=1&lt;/_url&gt;&lt;_volume&gt;46&lt;/_volume&gt;&lt;/Details&gt;&lt;Extra&gt;&lt;DBUID&gt;{EF1890A1-EF02-4A56-A807-11D7E74B6D25}&lt;/DBUID&gt;&lt;/Extra&gt;&lt;/Item&gt;&lt;/References&gt;&lt;/Group&gt;&lt;Group&gt;&lt;References&gt;&lt;Item&gt;&lt;ID&gt;51&lt;/ID&gt;&lt;UID&gt;{6CBEB340-F484-4FC4-A337-7DFF3734ACB4}&lt;/UID&gt;&lt;Title&gt;Strongyloides hyperinfection syndrome complicating (ectopic) Cushing syndrome&lt;/Title&gt;&lt;Template&gt;Journal Article&lt;/Template&gt;&lt;Star&gt;0&lt;/Star&gt;&lt;Tag&gt;0&lt;/Tag&gt;&lt;Author&gt;Vadlamudi, R S; Van Dort, M; Barklow, T; Byrd, RP Jr; Moorman, J P&lt;/Author&gt;&lt;Year&gt;2008&lt;/Year&gt;&lt;Details&gt;&lt;_accessed&gt;64601812&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nguage&gt;eng&lt;/_language&gt;&lt;_modified&gt;64601812&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Group&gt;&lt;References&gt;&lt;Item&gt;&lt;ID&gt;26&lt;/ID&gt;&lt;UID&gt;{EBDAA72E-3001-4BFE-A003-650FFA0F167F}&lt;/UID&gt;&lt;Title&gt;[Hypokalemia from ectopic ACTH secretion and hypothiroidism in patient affected by small cell lung cancer]&lt;/Title&gt;&lt;Template&gt;Journal Article&lt;/Template&gt;&lt;Star&gt;0&lt;/Star&gt;&lt;Tag&gt;0&lt;/Tag&gt;&lt;Author&gt;Bindi, M; Moruzzo, D; Pinelli, M; Rosada, J; Castiglioni, M&lt;/Author&gt;&lt;Year&gt;2009&lt;/Year&gt;&lt;Details&gt;&lt;_accessed&gt;64601834&lt;/_accessed&gt;&lt;_accession_num&gt;19475841&lt;/_accession_num&gt;&lt;_author_adr&gt;IV Divisione Medica, Azienda Ospedaliera Pisana, Pisa. m.bindi@ao-pisa.toscana.it&lt;/_author_adr&gt;&lt;_created&gt;64601808&lt;/_created&gt;&lt;_date&gt;57414240&lt;/_date&gt;&lt;_date_display&gt;2009 Mar&lt;/_date_display&gt;&lt;_db_updated&gt;PubMed&lt;/_db_updated&gt;&lt;_isbn&gt;0034-1193 (Print); 0034-1193 (Linking)&lt;/_isbn&gt;&lt;_issue&gt;3&lt;/_issue&gt;&lt;_journal&gt;Recenti Prog Med&lt;/_journal&gt;&lt;_language&gt;ita&lt;/_language&gt;&lt;_modified&gt;64601834&lt;/_modified&gt;&lt;_pages&gt;137-9&lt;/_pages&gt;&lt;_subject_headings&gt;ACTH Syndrome, Ectopic/*complications/diagnosis; Biopsy; Carcinoma, Small Cell/diagnostic imaging/*metabolism/pathology; Cushing Syndrome/diagnosis/*etiology; Diagnosis, Differential; Humans; Hypokalemia/*etiology; Hypothyroidism/*etiology; Lung/pathology; Lung Neoplasms/diagnostic imaging/*metabolism/pathology; Male; Middle Aged; Radiography, Thoracic; Tomography, X-Ray Computed&lt;/_subject_headings&gt;&lt;_tertiary_title&gt;Recenti progressi in medicina&lt;/_tertiary_title&gt;&lt;_type_work&gt;Case Reports; Journal Article&lt;/_type_work&gt;&lt;_url&gt;http://www.ncbi.nlm.nih.gov/entrez/query.fcgi?cmd=Retrieve&amp;amp;db=pubmed&amp;amp;dopt=Abstract&amp;amp;list_uids=19475841&amp;amp;query_hl=1&lt;/_url&gt;&lt;_volume&gt;100&lt;/_volume&gt;&lt;/Details&gt;&lt;Extra&gt;&lt;DBUID&gt;{EF1890A1-EF02-4A56-A807-11D7E74B6D25}&lt;/DBUID&gt;&lt;/Extra&gt;&lt;/Item&gt;&lt;/References&gt;&lt;/Group&gt;&lt;Group&gt;&lt;References&gt;&lt;Item&gt;&lt;ID&gt;43&lt;/ID&gt;&lt;UID&gt;{E8C5B66B-193A-411B-BA9F-42BC8D5476E3}&lt;/UID&gt;&lt;Title&gt;Severe hypokalemia, metabolic alkalosis and hypertension in a 54 year old male with ectopic ACTH syndrome: a case report&lt;/Title&gt;&lt;Template&gt;Journal Article&lt;/Template&gt;&lt;Star&gt;0&lt;/Star&gt;&lt;Tag&gt;0&lt;/Tag&gt;&lt;Author&gt;Martínez-Valles, Miguel Angel; Palafox-Cazarez, Asael; Paredes-Avina, Jose Antonio&lt;/Author&gt;&lt;Year&gt;2009&lt;/Year&gt;&lt;Details&gt;&lt;_accessed&gt;64602013&lt;/_accessed&gt;&lt;_created&gt;64601808&lt;/_created&gt;&lt;_db_updated&gt;CrossRef&lt;/_db_updated&gt;&lt;_doi&gt;10.4076/1757-1626-2-6174&lt;/_doi&gt;&lt;_isbn&gt;1757-1626&lt;/_isbn&gt;&lt;_issue&gt;1&lt;/_issue&gt;&lt;_journal&gt;Cases Journal&lt;/_journal&gt;&lt;_modified&gt;64602013&lt;/_modified&gt;&lt;_pages&gt;6174&lt;/_pages&gt;&lt;_tertiary_title&gt;Cases J&lt;/_tertiary_title&gt;&lt;_url&gt;http://www.casesjournal.com/content/2/1/6174&lt;/_url&gt;&lt;_volume&gt;2&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0&lt;/Tag&gt;&lt;Author&gt;Ejaz, Shamim; Vassilopoulou-Sellin, Rena; Busaidy, Naifa L; Hu, Mimi I; Waguespack, Steven G; Jimenez, Camilo; Ying, Anita K; Cabanillas, Maria; Abbara, Maher; Habra, Mouhammed Amir&lt;/Author&gt;&lt;Year&gt;2011&lt;/Year&gt;&lt;Details&gt;&lt;_accessed&gt;64604804&lt;/_accessed&gt;&lt;_collection_scope&gt;SCI;SCIE&lt;/_collection_scope&gt;&lt;_created&gt;64601808&lt;/_created&gt;&lt;_date&gt;58773600&lt;/_date&gt;&lt;_db_updated&gt;CrossRef&lt;/_db_updated&gt;&lt;_doi&gt;10.1002/cncr.26029&lt;/_doi&gt;&lt;_impact_factor&gt;   6.921&lt;/_impact_factor&gt;&lt;_issue&gt;19&lt;/_issue&gt;&lt;_journal&gt;Cancer&lt;/_journal&gt;&lt;_modified&gt;64604804&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17&lt;/ID&gt;&lt;UID&gt;{F0E02AF6-29C5-425F-AD52-A161EDFE03A2}&lt;/UID&gt;&lt;Title&gt;Development of Cushing&amp;apos;s syndrome during effective chemotherapy for small cell lung cancer&lt;/Title&gt;&lt;Template&gt;Journal Article&lt;/Template&gt;&lt;Star&gt;0&lt;/Star&gt;&lt;Tag&gt;0&lt;/Tag&gt;&lt;Author&gt;Suyama, K; Naito, Y; Yoh, K; Niho, S; Goto, K; Ohmatsu, H; Nishiwaki, Y; Ohe, Y&lt;/Author&gt;&lt;Year&gt;2011&lt;/Year&gt;&lt;Details&gt;&lt;_accessed&gt;64601809&lt;/_accessed&gt;&lt;_accession_num&gt;21325767&lt;/_accession_num&gt;&lt;_author_adr&gt;Thoracic Oncology Division, National Cancer Center Hospital East, Japan. ksuyama@east.ncc.go.jp&lt;/_author_adr&gt;&lt;_created&gt;64601808&lt;/_created&gt;&lt;_date&gt;58407840&lt;/_date&gt;&lt;_date_display&gt;2011&lt;/_date_display&gt;&lt;_db_updated&gt;PubMed&lt;/_db_updated&gt;&lt;_doi&gt;10.2169/internalmedicine.50.4127&lt;/_doi&gt;&lt;_impact_factor&gt;   1.282&lt;/_impact_factor&gt;&lt;_isbn&gt;1349-7235 (Electronic); 0918-2918 (Linking)&lt;/_isbn&gt;&lt;_issue&gt;4&lt;/_issue&gt;&lt;_journal&gt;Intern Med&lt;/_journal&gt;&lt;_language&gt;eng&lt;/_language&gt;&lt;_modified&gt;64601809&lt;/_modified&gt;&lt;_ori_publication&gt;(c) 2011 The Japanese Society of Internal Medicine&lt;/_ori_publication&gt;&lt;_pages&gt;335-8&lt;/_pages&gt;&lt;_subject_headings&gt;Adrenocorticotropic Hormone/biosynthesis; Antineoplastic Combined Chemotherapy Protocols; Carcinoma, Small Cell/*complications/*drug therapy; Cushing Syndrome/diagnosis/*etiology; Humans; Lung Neoplasms/*complications/*drug therapy; Male; Middle Aged; Paraneoplastic Syndromes/diagnosis/*etiology&lt;/_subject_headings&gt;&lt;_tertiary_title&gt;Internal medicine (Tokyo, Japan)&lt;/_tertiary_title&gt;&lt;_type_work&gt;Case Reports; Journal Article&lt;/_type_work&gt;&lt;_url&gt;http://www.ncbi.nlm.nih.gov/entrez/query.fcgi?cmd=Retrieve&amp;amp;db=pubmed&amp;amp;dopt=Abstract&amp;amp;list_uids=21325767&amp;amp;query_hl=1&lt;/_url&gt;&lt;_volume&gt;50&lt;/_volume&gt;&lt;/Details&gt;&lt;Extra&gt;&lt;DBUID&gt;{EF1890A1-EF02-4A56-A807-11D7E74B6D25}&lt;/DBUID&gt;&lt;/Extra&gt;&lt;/Item&gt;&lt;/References&gt;&lt;/Group&gt;&lt;Group&gt;&lt;References&gt;&lt;Item&gt;&lt;ID&gt;7&lt;/ID&gt;&lt;UID&gt;{1CE014E8-FE1A-4A93-91C3-74F2A1D06A01}&lt;/UID&gt;&lt;Title&gt;Cardio-respiratory failure secondary to ectopic Cushing&amp;apos;s syndrome as the index presentation of small-cell lung cancer&lt;/Title&gt;&lt;Template&gt;Journal Article&lt;/Template&gt;&lt;Star&gt;0&lt;/Star&gt;&lt;Tag&gt;0&lt;/Tag&gt;&lt;Author&gt;von Stempel, C; Perks, C; Corcoran, J; Grayez, J&lt;/Author&gt;&lt;Year&gt;2013&lt;/Year&gt;&lt;Details&gt;&lt;_accessed&gt;64602013&lt;/_accessed&gt;&lt;_created&gt;64601808&lt;/_created&gt;&lt;_date&gt;59757120&lt;/_date&gt;&lt;_db_updated&gt;CrossRef&lt;/_db_updated&gt;&lt;_doi&gt;10.1136/bcr-2013-009974&lt;/_doi&gt;&lt;_isbn&gt;1757-790X&lt;/_isbn&gt;&lt;_issue&gt;aug14 1&lt;/_issue&gt;&lt;_journal&gt;Case Reports&lt;/_journal&gt;&lt;_modified&gt;64602013&lt;/_modified&gt;&lt;_pages&gt;bcr2013009974-bcr2013009974&lt;/_pages&gt;&lt;_tertiary_title&gt;Case Reports&lt;/_tertiary_title&gt;&lt;_url&gt;https://casereports.bmj.com/lookup/doi/10.1136/bcr-2013-009974_x000d__x000a_https://syndication.highwire.org/content/doi/10.1136/bcr-2013-009974&lt;/_url&gt;&lt;_volume&gt;2013&lt;/_volume&gt;&lt;/Details&gt;&lt;Extra&gt;&lt;DBUID&gt;{EF1890A1-EF02-4A56-A807-11D7E74B6D25}&lt;/DBUID&gt;&lt;/Extra&gt;&lt;/Item&gt;&lt;/References&gt;&lt;/Group&gt;&lt;Group&gt;&lt;References&gt;&lt;Item&gt;&lt;ID&gt;24&lt;/ID&gt;&lt;UID&gt;{86E06000-0723-456A-947D-8E6013FCDDE1}&lt;/UID&gt;&lt;Title&gt;Hyperamylasaemia and dual paraneoplastic syndromes in small cell lung cancer&lt;/Title&gt;&lt;Template&gt;Journal Article&lt;/Template&gt;&lt;Star&gt;0&lt;/Star&gt;&lt;Tag&gt;0&lt;/Tag&gt;&lt;Author&gt;Akinosoglou, Karolina; Siagris, Dimitrios; Geropoulou, Eleni; Kosmopoulou, Oliana; Velissaris, Dimitrios; Kyriazopoulou, Venetsana; Gogos, Charalambos&lt;/Author&gt;&lt;Year&gt;2014&lt;/Year&gt;&lt;Details&gt;&lt;_accessed&gt;64601834&lt;/_accessed&gt;&lt;_created&gt;64601808&lt;/_created&gt;&lt;_db_updated&gt;CrossRef&lt;/_db_updated&gt;&lt;_doi&gt;10.1177/0004563213500658&lt;/_doi&gt;&lt;_impact_factor&gt;   2.587&lt;/_impact_factor&gt;&lt;_isbn&gt;0004-5632&lt;/_isbn&gt;&lt;_issue&gt;1&lt;/_issue&gt;&lt;_journal&gt;Annals of Clinical Biochemistry: International Journal of Laboratory Medicine&lt;/_journal&gt;&lt;_modified&gt;64601834&lt;/_modified&gt;&lt;_pages&gt;101-105&lt;/_pages&gt;&lt;_tertiary_title&gt;Ann Clin Biochem&lt;/_tertiary_title&gt;&lt;_url&gt;http://journals.sagepub.com/doi/10.1177/0004563213500658_x000d__x000a_http://journals.sagepub.com/doi/pdf/10.1177/0004563213500658&lt;/_url&gt;&lt;_volume&gt;51&lt;/_volume&gt;&lt;/Details&gt;&lt;Extra&gt;&lt;DBUID&gt;{EF1890A1-EF02-4A56-A807-11D7E74B6D25}&lt;/DBUID&gt;&lt;/Extra&gt;&lt;/Item&gt;&lt;/References&gt;&lt;/Group&gt;&lt;Group&gt;&lt;References&gt;&lt;Item&gt;&lt;ID&gt;38&lt;/ID&gt;&lt;UID&gt;{67848B72-0254-4C29-B4CA-D2ECAEB0F29F}&lt;/UID&gt;&lt;Title&gt;Prognostic impact of paraneoplastic cushing&amp;apos;s syndrome in small-cell lung cancer&lt;/Title&gt;&lt;Template&gt;Journal Article&lt;/Template&gt;&lt;Star&gt;0&lt;/Star&gt;&lt;Tag&gt;0&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nguage&gt;eng&lt;/_language&gt;&lt;_modified&gt;6460181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40&lt;/ID&gt;&lt;UID&gt;{7E4DDC01-38FD-4540-8854-8BE2B531D19D}&lt;/UID&gt;&lt;Title&gt;Panhipopituitarismo reversible en un paciente con síndrome de Cushing por secreción ectópica de hormona adrenocorticotropa secundaria a un carcinoma microcítico de pulmón&lt;/Title&gt;&lt;Template&gt;Journal Article&lt;/Template&gt;&lt;Star&gt;0&lt;/Star&gt;&lt;Tag&gt;0&lt;/Tag&gt;&lt;Author&gt;Pérez Vega, C&lt;/Author&gt;&lt;Year&gt;2014&lt;/Year&gt;&lt;Details&gt;&lt;_accessed&gt;64601834&lt;/_accessed&gt;&lt;_created&gt;64601808&lt;/_created&gt;&lt;_db_updated&gt;CrossRef&lt;/_db_updated&gt;&lt;_doi&gt;10.1016/j.rce.2013.10.007&lt;/_doi&gt;&lt;_impact_factor&gt;   3.064&lt;/_impact_factor&gt;&lt;_isbn&gt;00142565&lt;/_isbn&gt;&lt;_issue&gt;1&lt;/_issue&gt;&lt;_journal&gt;Revista Clínica Española&lt;/_journal&gt;&lt;_modified&gt;64601834&lt;/_modified&gt;&lt;_pages&gt;e5-e8&lt;/_pages&gt;&lt;_tertiary_title&gt;Revista Clínica Española&lt;/_tertiary_title&gt;&lt;_url&gt;https://linkinghub.elsevier.com/retrieve/pii/S001425651300338X_x000d__x000a_https://api.elsevier.com/content/article/PII:S001425651300338X?httpAccept=text/xml&lt;/_url&gt;&lt;_volume&gt;214&lt;/_volume&gt;&lt;/Details&gt;&lt;Extra&gt;&lt;DBUID&gt;{EF1890A1-EF02-4A56-A807-11D7E74B6D25}&lt;/DBUID&gt;&lt;/Extra&gt;&lt;/Item&gt;&lt;/References&gt;&lt;/Group&gt;&lt;Group&gt;&lt;References&gt;&lt;Item&gt;&lt;ID&gt;19&lt;/ID&gt;&lt;UID&gt;{F2AB9571-B79E-4FEB-8E3C-594454A956E6}&lt;/UID&gt;&lt;Title&gt;ECTOPIC ACTH SECRETION WITH CONCOMITANT HYPERAMYLASEMIA IN A PATIENT WITH SMALL CELL LUNG CARCINOMA: CASE REPORT&lt;/Title&gt;&lt;Template&gt;Journal Article&lt;/Template&gt;&lt;Star&gt;0&lt;/Star&gt;&lt;Tag&gt;0&lt;/Tag&gt;&lt;Author&gt;Cekerevac, Ivan; Petrović, Marina; Novković, Ljiljana; Bubanja, Dragana; Bubanja, Ivan; Djokić, Bojan; Stanković, Vesna; Jurisić, Vladimir&lt;/Author&gt;&lt;Year&gt;2015&lt;/Year&gt;&lt;Details&gt;&lt;_accessed&gt;64601834&lt;/_accessed&gt;&lt;_created&gt;64601808&lt;/_created&gt;&lt;_date&gt;60484320&lt;/_date&gt;&lt;_date_display&gt;2015&lt;/_date_display&gt;&lt;_db_updated&gt;PKU Search&lt;/_db_updated&gt;&lt;_impact_factor&gt;   0.932&lt;/_impact_factor&gt;&lt;_isbn&gt;0353-9466&lt;/_isbn&gt;&lt;_issue&gt;4&lt;/_issue&gt;&lt;_journal&gt;Acta clinica Croatica (Tisak)&lt;/_journal&gt;&lt;_keywords&gt;ACTH Syndrome, Ectopic - diagnostic imaging; ACTH Syndrome, Ectopic - pathology; Adrenocorticotropic hormone; Case reports; Fatal Outcome; Humans; Hyperamylasemia; Hyperamylasemia - diagnostic imaging; Hyperamylasemia - pathology; Lung Neoplasms - diagnostic imaging; Lung Neoplasms - pathology; Male; Middle Aged; Small cell lung carcinoma; Small Cell Lung Carcinoma - diagnostic imaging; Small Cell Lung Carcinoma - pathology; Tomography, X-Ray Computed; Ultrasonography&lt;/_keywords&gt;&lt;_modified&gt;64604732&lt;/_modified&gt;&lt;_number&gt;1&lt;/_number&gt;&lt;_ori_publication&gt;Sestre Milosrdnice University hospital, Institute of Clinical Medical Research&lt;/_ori_publication&gt;&lt;_pages&gt;536-540&lt;/_pages&gt;&lt;_place_published&gt;Croatia&lt;/_place_published&gt;&lt;_url&gt;https://go.exlibris.link/Jtz8n7Np&lt;/_url&gt;&lt;_volume&gt;54&lt;/_volume&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0&lt;/Tag&gt;&lt;Author&gt;Ghazi, Ali A; Abbasi Dezfooli, Azizollah; Amirbaigloo, Alireza; Daneshvar Kakhki, Abolghasem; Mohammadi, Farzaneh; Tirgari, Farrokh; Pourafkari, Marina&lt;/Author&gt;&lt;Year&gt;2015&lt;/Year&gt;&lt;Details&gt;&lt;_accessed&gt;64601810&lt;/_accessed&gt;&lt;_collection_scope&gt;SCIE&lt;/_collection_scope&gt;&lt;_created&gt;64601808&lt;/_created&gt;&lt;_date&gt;60570720&lt;/_date&gt;&lt;_db_updated&gt;CrossRef&lt;/_db_updated&gt;&lt;_doi&gt;10.5603/EP.2015.0002&lt;/_doi&gt;&lt;_impact_factor&gt;   1.569&lt;/_impact_factor&gt;&lt;_isbn&gt;0423-104X&lt;/_isbn&gt;&lt;_issue&gt;1&lt;/_issue&gt;&lt;_journal&gt;Endokrynologia Polska&lt;/_journal&gt;&lt;_modified&gt;64601810&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602013&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nguage&gt;eng&lt;/_language&gt;&lt;_modified&gt;64604771&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0&lt;/Tag&gt;&lt;Author&gt;Aoki, Masahiko; Fujisaka, Yasuhito; Tokioka, Satoshi; Hirai, Ai; Henmi, Yujiro; Inoue, Yosuke; Narabayashi, Ken; Yamano, Takeshi; Tamura, Yosuke; Egashira, Yutaro; Higuchi, Kazuhide&lt;/Author&gt;&lt;Year&gt;2016&lt;/Year&gt;&lt;Details&gt;&lt;_accessed&gt;64601812&lt;/_accessed&gt;&lt;_created&gt;64601808&lt;/_created&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modified&gt;64601812&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db_updated&gt;CrossRef&lt;/_db_updated&gt;&lt;_doi&gt;10.7860/JCDR/2016/17198.7127&lt;/_doi&gt;&lt;_isbn&gt;2249782X&lt;/_isbn&gt;&lt;_journal&gt;JOURNAL OF CLINICAL AND DIAGNOSTIC RESEARCH&lt;/_journal&gt;&lt;_modified&gt;64602013&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db_updated&gt;CrossRef&lt;/_db_updated&gt;&lt;_doi&gt;10.1016/j.jemermed.2016.12.011&lt;/_doi&gt;&lt;_impact_factor&gt;   1.473&lt;/_impact_factor&gt;&lt;_isbn&gt;07364679&lt;/_isbn&gt;&lt;_issue&gt;5&lt;/_issue&gt;&lt;_journal&gt;The Journal of Emergency Medicine&lt;/_journal&gt;&lt;_modified&gt;64601809&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Group&gt;&lt;References&gt;&lt;Item&gt;&lt;ID&gt;39&lt;/ID&gt;&lt;UID&gt;{C8429D86-330B-4646-8DCA-58DAA6F6DCC3}&lt;/UID&gt;&lt;Title&gt;Psychosis as a sequelae of paraneoplastic syndrome in Small- Cell Lung Carcinoma: A psycho-neuroendocrine interface&lt;/Title&gt;&lt;Template&gt;Journal Article&lt;/Template&gt;&lt;Star&gt;0&lt;/Star&gt;&lt;Tag&gt;0&lt;/Tag&gt;&lt;Author&gt;Wilkins, Christiana M; Johnson, Victoria L; Fargason, Rachel E; Birur, Badari&lt;/Author&gt;&lt;Year&gt;2017&lt;/Year&gt;&lt;Details&gt;&lt;_accessed&gt;64602013&lt;/_accessed&gt;&lt;_created&gt;64601808&lt;/_created&gt;&lt;_date&gt;62004960&lt;/_date&gt;&lt;_db_updated&gt;CrossRef&lt;/_db_updated&gt;&lt;_doi&gt;10.3371/CSRP.CWVJ.111717&lt;/_doi&gt;&lt;_isbn&gt;1935-1232&lt;/_isbn&gt;&lt;_issue&gt;aop&lt;/_issue&gt;&lt;_journal&gt;Clinical Schizophrenia &amp;amp; Related Psychoses&lt;/_journal&gt;&lt;_modified&gt;64602013&lt;/_modified&gt;&lt;_tertiary_title&gt;Clinical Schizophrenia &amp;amp; Related Psychoses&lt;/_tertiary_title&gt;&lt;_url&gt;http://clinicalschizophrenia.org/doi/10.3371/CSRP.CWVJ.111717&lt;/_url&gt;&lt;/Details&gt;&lt;Extra&gt;&lt;DBUID&gt;{EF1890A1-EF02-4A56-A807-11D7E74B6D25}&lt;/DBUID&gt;&lt;/Extra&gt;&lt;/Item&gt;&lt;/References&gt;&lt;/Group&gt;&lt;Group&gt;&lt;References&gt;&lt;Item&gt;&lt;ID&gt;22&lt;/ID&gt;&lt;UID&gt;{015964C5-EF91-4B9E-99F3-81F97582FFBF}&lt;/UID&gt;&lt;Title&gt;Ectopic Cushing syndrome in small cell lung cancer: A case report and literature  review&lt;/Title&gt;&lt;Template&gt;Journal Article&lt;/Template&gt;&lt;Star&gt;1&lt;/Star&gt;&lt;Tag&gt;0&lt;/Tag&gt;&lt;Author&gt;Zhang, H Y; Zhao, J&lt;/Author&gt;&lt;Year&gt;2017&lt;/Year&gt;&lt;Details&gt;&lt;_accessed&gt;64604770&lt;/_accessed&gt;&lt;_accession_num&gt;28102935&lt;/_accession_num&gt;&lt;_author_adr&gt;Department of Interventional Therapy, Key Laboratory of Carcinogenesis and Translational Research (Ministry of Education), Peking University Cancer Hospital and Institute, Beijing, China.; Department of Thoracic Medical Oncology, Key Laboratory of Carcinogenesis and Translational Research (Ministry of Education), Peking University Cancer Hospital and Institute, Beijing, China.&lt;/_author_adr&gt;&lt;_collection_scope&gt;SCIE&lt;/_collection_scope&gt;&lt;_created&gt;64601808&lt;/_created&gt;&lt;_date&gt;61621920&lt;/_date&gt;&lt;_date_display&gt;2017 Mar&lt;/_date_display&gt;&lt;_db_updated&gt;PubMed&lt;/_db_updated&gt;&lt;_doi&gt;10.1111/1759-7714.12403&lt;/_doi&gt;&lt;_impact_factor&gt;   3.223&lt;/_impact_factor&gt;&lt;_isbn&gt;1759-7714 (Electronic); 1759-7706 (Linking)&lt;/_isbn&gt;&lt;_issue&gt;2&lt;/_issue&gt;&lt;_journal&gt;Thorac Cancer&lt;/_journal&gt;&lt;_keywords&gt;* Ectopic Cushing&amp;apos;s syndrome; *paraneoplastic syndromes; *small-cell lung cancer&lt;/_keywords&gt;&lt;_language&gt;eng&lt;/_language&gt;&lt;_modified&gt;64604771&lt;/_modified&gt;&lt;_ori_publication&gt;(c) 2016 The Authors. Thoracic Cancer published by China Lung Oncology Group and _x000d__x000a_      John Wiley &amp;amp; Sons Australia, Ltd.&lt;/_ori_publication&gt;&lt;_pages&gt;114-117&lt;/_pages&gt;&lt;_subject_headings&gt;Aged; Cushing Syndrome/*diagnosis; Fatal Outcome; Humans; Lung Neoplasms/complications/*diagnostic imaging; Male; Neoplasm Metastasis; Neoplasm Staging; Small Cell Lung Carcinoma/complications/*diagnostic imaging&lt;/_subject_headings&gt;&lt;_tertiary_title&gt;Thoracic cancer&lt;/_tertiary_title&gt;&lt;_type_work&gt;Case Reports; Journal Article; Review&lt;/_type_work&gt;&lt;_url&gt;http://www.ncbi.nlm.nih.gov/entrez/query.fcgi?cmd=Retrieve&amp;amp;db=pubmed&amp;amp;dopt=Abstract&amp;amp;list_uids=28102935&amp;amp;query_hl=1&lt;/_url&gt;&lt;_volume&gt;8&lt;/_volume&gt;&lt;/Details&gt;&lt;Extra&gt;&lt;DBUID&gt;{EF1890A1-EF02-4A56-A807-11D7E74B6D25}&lt;/DBUID&gt;&lt;/Extra&gt;&lt;/Item&gt;&lt;/References&gt;&lt;/Group&gt;&lt;/Citation&gt;_x000a_"/>
    <w:docVar w:name="NE.Ref{090CA3EC-C182-46EE-8A51-BABCDB72B4AE}" w:val=" ADDIN NE.Ref.{090CA3EC-C182-46EE-8A51-BABCDB72B4AE}&lt;Citation&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951044&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 R&lt;/_label&gt;&lt;_modified&gt;64708643&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Citation&gt;_x000a_"/>
    <w:docVar w:name="NE.Ref{09CA2102-870E-4682-80AD-E73514760967}" w:val=" ADDIN NE.Ref.{09CA2102-870E-4682-80AD-E73514760967}&lt;Citation&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 C&lt;/_label&gt;&lt;_modified&gt;64641138&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Citation&gt;_x000a_"/>
    <w:docVar w:name="NE.Ref{0B4446AF-A504-41AD-8873-954C0C64C4C2}" w:val=" ADDIN NE.Ref.{0B4446AF-A504-41AD-8873-954C0C64C4C2}&lt;Citation&gt;&lt;Group&gt;&lt;References&gt;&lt;Item&gt;&lt;ID&gt;22&lt;/ID&gt;&lt;UID&gt;{015964C5-EF91-4B9E-99F3-81F97582FFBF}&lt;/UID&gt;&lt;Title&gt;Ectopic Cushing syndrome in small cell lung cancer: A case report and literature  review&lt;/Title&gt;&lt;Template&gt;Journal Article&lt;/Template&gt;&lt;Star&gt;1&lt;/Star&gt;&lt;Tag&gt;0&lt;/Tag&gt;&lt;Author&gt;Zhang, H Y; Zhao, J&lt;/Author&gt;&lt;Year&gt;2017&lt;/Year&gt;&lt;Details&gt;&lt;_accessed&gt;64604770&lt;/_accessed&gt;&lt;_accession_num&gt;28102935&lt;/_accession_num&gt;&lt;_author_adr&gt;Department of Interventional Therapy, Key Laboratory of Carcinogenesis and Translational Research (Ministry of Education), Peking University Cancer Hospital and Institute, Beijing, China.; Department of Thoracic Medical Oncology, Key Laboratory of Carcinogenesis and Translational Research (Ministry of Education), Peking University Cancer Hospital and Institute, Beijing, China.&lt;/_author_adr&gt;&lt;_collection_scope&gt;SCIE&lt;/_collection_scope&gt;&lt;_created&gt;64601808&lt;/_created&gt;&lt;_date&gt;61621920&lt;/_date&gt;&lt;_date_display&gt;2017 Mar&lt;/_date_display&gt;&lt;_db_updated&gt;PubMed&lt;/_db_updated&gt;&lt;_doi&gt;10.1111/1759-7714.12403&lt;/_doi&gt;&lt;_impact_factor&gt;   3.223&lt;/_impact_factor&gt;&lt;_isbn&gt;1759-7714 (Electronic); 1759-7706 (Linking)&lt;/_isbn&gt;&lt;_issue&gt;2&lt;/_issue&gt;&lt;_journal&gt;Thorac Cancer&lt;/_journal&gt;&lt;_keywords&gt;* Ectopic Cushing&amp;apos;s syndrome; *paraneoplastic syndromes; *small-cell lung cancer&lt;/_keywords&gt;&lt;_label&gt;origin&lt;/_label&gt;&lt;_language&gt;eng&lt;/_language&gt;&lt;_modified&gt;64611041&lt;/_modified&gt;&lt;_ori_publication&gt;(c) 2016 The Authors. Thoracic Cancer published by China Lung Oncology Group and _x000d__x000a_      John Wiley &amp;amp; Sons Australia, Ltd.&lt;/_ori_publication&gt;&lt;_pages&gt;114-117&lt;/_pages&gt;&lt;_subject_headings&gt;Aged; Cushing Syndrome/*diagnosis; Fatal Outcome; Humans; Lung Neoplasms/complications/*diagnostic imaging; Male; Neoplasm Metastasis; Neoplasm Staging; Small Cell Lung Carcinoma/complications/*diagnostic imaging&lt;/_subject_headings&gt;&lt;_tertiary_title&gt;Thoracic cancer&lt;/_tertiary_title&gt;&lt;_type_work&gt;Case Reports; Journal Article; Review&lt;/_type_work&gt;&lt;_url&gt;http://www.ncbi.nlm.nih.gov/entrez/query.fcgi?cmd=Retrieve&amp;amp;db=pubmed&amp;amp;dopt=Abstract&amp;amp;list_uids=28102935&amp;amp;query_hl=1&lt;/_url&gt;&lt;_volume&gt;8&lt;/_volume&gt;&lt;/Details&gt;&lt;Extra&gt;&lt;DBUID&gt;{EF1890A1-EF02-4A56-A807-11D7E74B6D25}&lt;/DBUID&gt;&lt;/Extra&gt;&lt;/Item&gt;&lt;/References&gt;&lt;/Group&gt;&lt;/Citation&gt;_x000a_"/>
    <w:docVar w:name="NE.Ref{0C8EA508-7A8C-4723-93C0-E2F481BC72FE}" w:val=" ADDIN NE.Ref.{0C8EA508-7A8C-4723-93C0-E2F481BC72FE}&lt;Citation&gt;&lt;Group&gt;&lt;References&gt;&lt;Item&gt;&lt;ID&gt;19&lt;/ID&gt;&lt;UID&gt;{F2AB9571-B79E-4FEB-8E3C-594454A956E6}&lt;/UID&gt;&lt;Title&gt;ECTOPIC ACTH SECRETION WITH CONCOMITANT HYPERAMYLASEMIA IN A PATIENT WITH SMALL CELL LUNG CARCINOMA: CASE REPORT&lt;/Title&gt;&lt;Template&gt;Journal Article&lt;/Template&gt;&lt;Star&gt;0&lt;/Star&gt;&lt;Tag&gt;0&lt;/Tag&gt;&lt;Author&gt;Cekerevac, Ivan; Petrović, Marina; Novković, Ljiljana; Bubanja, Dragana; Bubanja, Ivan; Djokić, Bojan; Stanković, Vesna; Jurisić, Vladimir&lt;/Author&gt;&lt;Year&gt;2015&lt;/Year&gt;&lt;Details&gt;&lt;_accessed&gt;64601834&lt;/_accessed&gt;&lt;_created&gt;64601808&lt;/_created&gt;&lt;_date&gt;60484320&lt;/_date&gt;&lt;_date_display&gt;2015&lt;/_date_display&gt;&lt;_db_updated&gt;PKU Search&lt;/_db_updated&gt;&lt;_impact_factor&gt;   0.932&lt;/_impact_factor&gt;&lt;_isbn&gt;0353-9466&lt;/_isbn&gt;&lt;_issue&gt;4&lt;/_issue&gt;&lt;_journal&gt;Acta clinica Croatica (Tisak)&lt;/_journal&gt;&lt;_keywords&gt;ACTH Syndrome, Ectopic - diagnostic imaging; ACTH Syndrome, Ectopic - pathology; Adrenocorticotropic hormone; Case reports; Fatal Outcome; Humans; Hyperamylasemia; Hyperamylasemia - diagnostic imaging; Hyperamylasemia - pathology; Lung Neoplasms - diagnostic imaging; Lung Neoplasms - pathology; Male; Middle Aged; Small cell lung carcinoma; Small Cell Lung Carcinoma - diagnostic imaging; Small Cell Lung Carcinoma - pathology; Tomography, X-Ray Computed; Ultrasonography&lt;/_keywords&gt;&lt;_label&gt;sus&lt;/_label&gt;&lt;_modified&gt;64611900&lt;/_modified&gt;&lt;_number&gt;1&lt;/_number&gt;&lt;_ori_publication&gt;Sestre Milosrdnice University hospital, Institute of Clinical Medical Research&lt;/_ori_publication&gt;&lt;_pages&gt;536-540&lt;/_pages&gt;&lt;_place_published&gt;Croatia&lt;/_place_published&gt;&lt;_url&gt;https://go.exlibris.link/Jtz8n7Np&lt;/_url&gt;&lt;_volume&gt;54&lt;/_volume&gt;&lt;/Details&gt;&lt;Extra&gt;&lt;DBUID&gt;{EF1890A1-EF02-4A56-A807-11D7E74B6D25}&lt;/DBUID&gt;&lt;/Extra&gt;&lt;/Item&gt;&lt;/References&gt;&lt;/Group&gt;&lt;/Citation&gt;_x000a_"/>
    <w:docVar w:name="NE.Ref{0D9FD09E-2462-4773-9C9B-A49DEA499102}" w:val=" ADDIN NE.Ref.{0D9FD09E-2462-4773-9C9B-A49DEA499102}&lt;Citation&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601811&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lt;/_label&gt;&lt;_language&gt;eng&lt;/_language&gt;&lt;_modified&gt;64626399&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Citation&gt;_x000a_"/>
    <w:docVar w:name="NE.Ref{0E59A13A-92C7-4FF5-919B-BC7510683338}" w:val=" ADDIN NE.Ref.{0E59A13A-92C7-4FF5-919B-BC7510683338}&lt;Citation&gt;&lt;Group&gt;&lt;References&gt;&lt;Item&gt;&lt;ID&gt;7&lt;/ID&gt;&lt;UID&gt;{1CE014E8-FE1A-4A93-91C3-74F2A1D06A01}&lt;/UID&gt;&lt;Title&gt;Cardio-respiratory failure secondary to ectopic Cushing&amp;apos;s syndrome as the index presentation of small-cell lung cancer&lt;/Title&gt;&lt;Template&gt;Journal Article&lt;/Template&gt;&lt;Star&gt;0&lt;/Star&gt;&lt;Tag&gt;0&lt;/Tag&gt;&lt;Author&gt;von Stempel, C; Perks, C; Corcoran, J; Grayez, J&lt;/Author&gt;&lt;Year&gt;2013&lt;/Year&gt;&lt;Details&gt;&lt;_accessed&gt;64602013&lt;/_accessed&gt;&lt;_created&gt;64601808&lt;/_created&gt;&lt;_date&gt;59757120&lt;/_date&gt;&lt;_db_updated&gt;CrossRef&lt;/_db_updated&gt;&lt;_doi&gt;10.1136/bcr-2013-009974&lt;/_doi&gt;&lt;_isbn&gt;1757-790X&lt;/_isbn&gt;&lt;_issue&gt;aug14 1&lt;/_issue&gt;&lt;_journal&gt;Case Reports&lt;/_journal&gt;&lt;_label&gt;sus&lt;/_label&gt;&lt;_modified&gt;64611899&lt;/_modified&gt;&lt;_pages&gt;bcr2013009974-bcr2013009974&lt;/_pages&gt;&lt;_tertiary_title&gt;Case Reports&lt;/_tertiary_title&gt;&lt;_url&gt;https://casereports.bmj.com/lookup/doi/10.1136/bcr-2013-009974_x000d__x000a_https://syndication.highwire.org/content/doi/10.1136/bcr-2013-009974&lt;/_url&gt;&lt;_volume&gt;2013&lt;/_volume&gt;&lt;/Details&gt;&lt;Extra&gt;&lt;DBUID&gt;{EF1890A1-EF02-4A56-A807-11D7E74B6D25}&lt;/DBUID&gt;&lt;/Extra&gt;&lt;/Item&gt;&lt;/References&gt;&lt;/Group&gt;&lt;/Citation&gt;_x000a_"/>
    <w:docVar w:name="NE.Ref{10FE1C8F-875D-4BD3-885B-8DCEEF8BFD9A}" w:val=" ADDIN NE.Ref.{10FE1C8F-875D-4BD3-885B-8DCEEF8BFD9A}&lt;Citation&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 C&lt;/_label&gt;&lt;_modified&gt;64641138&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Citation&gt;_x000a_"/>
    <w:docVar w:name="NE.Ref{11D5595C-D8E5-4B06-93AE-B6C6646982ED}" w:val=" ADDIN NE.Ref.{11D5595C-D8E5-4B06-93AE-B6C6646982ED}&lt;Citation&gt;&lt;Group&gt;&lt;References&gt;&lt;Item&gt;&lt;ID&gt;63&lt;/ID&gt;&lt;UID&gt;{7846901F-A901-4115-85B5-B8CAB89A5C85}&lt;/UID&gt;&lt;Title&gt;Donor-derived small cell lung carcinoma in a kidney transplant recipient&lt;/Title&gt;&lt;Template&gt;Journal Article&lt;/Template&gt;&lt;Star&gt;1&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bel&gt;1year; C&lt;/_label&gt;&lt;_language&gt;eng&lt;/_language&gt;&lt;_modified&gt;64641139&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Citation&gt;_x000a_"/>
    <w:docVar w:name="NE.Ref{121CB75F-BA7E-4513-9F25-967128875030}" w:val=" ADDIN NE.Ref.{121CB75F-BA7E-4513-9F25-967128875030}&lt;Citation&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lt;/_label&gt;&lt;_modified&gt;64609086&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Citation&gt;_x000a_"/>
    <w:docVar w:name="NE.Ref{12EE9D78-1031-4821-8A23-0BB89775D0DF}" w:val=" ADDIN NE.Ref.{12EE9D78-1031-4821-8A23-0BB89775D0DF}&lt;Citation&gt;&lt;Group&gt;&lt;References&gt;&lt;Item&gt;&lt;ID&gt;15&lt;/ID&gt;&lt;UID&gt;{14D9284B-75A7-40E4-A517-0E24B216770F}&lt;/UID&gt;&lt;Title&gt;Cushing’s Syndrome Due to Ectopic Corticotropin Secretion: Twenty Years’ Experience at the National Institutes of Health&lt;/Title&gt;&lt;Template&gt;Journal Article&lt;/Template&gt;&lt;Star&gt;0&lt;/Star&gt;&lt;Tag&gt;0&lt;/Tag&gt;&lt;Author&gt;Ilias, Ioannis; Torpy, David J; Pacak, Karel; Mullen, Nancy; Wesley, Robert A; Nieman, Lynnette K&lt;/Author&gt;&lt;Year&gt;2005&lt;/Year&gt;&lt;Details&gt;&lt;_accessed&gt;64601809&lt;/_accessed&gt;&lt;_created&gt;64601808&lt;/_created&gt;&lt;_db_updated&gt;CrossRef&lt;/_db_updated&gt;&lt;_doi&gt;10.1210/jc.2004-2527&lt;/_doi&gt;&lt;_impact_factor&gt;   6.134&lt;/_impact_factor&gt;&lt;_isbn&gt;0021-972X&lt;/_isbn&gt;&lt;_issue&gt;8&lt;/_issue&gt;&lt;_journal&gt;The Journal of Clinical Endocrinology &amp;amp; Metabolism&lt;/_journal&gt;&lt;_label&gt;1year&lt;/_label&gt;&lt;_modified&gt;64626486&lt;/_modified&gt;&lt;_pages&gt;4955-4962&lt;/_pages&gt;&lt;_tertiary_title&gt;The Journal of Clinical Endocrinology &amp;amp; Metabolism&lt;/_tertiary_title&gt;&lt;_url&gt;https://academic.oup.com/jcem/article-lookup/doi/10.1210/jc.2004-2527_x000d__x000a_http://press.endocrine.org/doi/full/10.1210/jc.2004-2527&lt;/_url&gt;&lt;_volume&gt;90&lt;/_volume&gt;&lt;/Details&gt;&lt;Extra&gt;&lt;DBUID&gt;{EF1890A1-EF02-4A56-A807-11D7E74B6D25}&lt;/DBUID&gt;&lt;/Extra&gt;&lt;/Item&gt;&lt;/References&gt;&lt;/Group&gt;&lt;/Citation&gt;_x000a_"/>
    <w:docVar w:name="NE.Ref{145FE0B3-CC87-4038-A9F4-45608AF9806F}" w:val=" ADDIN NE.Ref.{145FE0B3-CC87-4038-A9F4-45608AF9806F}&lt;Citation&gt;&lt;Group&gt;&lt;References&gt;&lt;Item&gt;&lt;ID&gt;289&lt;/ID&gt;&lt;UID&gt;{D07ECFC9-E8A5-4A25-9B7A-7886B45A9064}&lt;/UID&gt;&lt;Title&gt;Small-cell lung cancer&lt;/Title&gt;&lt;Template&gt;Journal Article&lt;/Template&gt;&lt;Star&gt;0&lt;/Star&gt;&lt;Tag&gt;0&lt;/Tag&gt;&lt;Author&gt;Rudin, C M; Brambilla, E; Faivre-Finn, C; Sage, J&lt;/Author&gt;&lt;Year&gt;2021&lt;/Year&gt;&lt;Details&gt;&lt;_accession_num&gt;33446664&lt;/_accession_num&gt;&lt;_author_adr&gt;Department of Medicine, Memorial Sloan Kettering Cancer Center, New York, NY,  USA. rudinc@mskcc.org.; Druckenmiller Center for Lung Cancer Research, Memorial Sloan Kettering Cancer  Center, New York, NY, USA. rudinc@mskcc.org.; Institute for Advanced Biosciences, Université Grenoble Alpes, Grenoble, France.; Department of Clinical Oncology, The Christie Hospital NHS Foundation Trust,  Manchester, UK.; Division of Cancer Sciences, University of Manchester, Manchester, UK.; Department of Pediatrics, Stanford University, Stanford, CA, USA.; Department of Genetics, Stanford University, Stanford, CA, USA.&lt;/_author_adr&gt;&lt;_collection_scope&gt;SCIE&lt;/_collection_scope&gt;&lt;_created&gt;64620886&lt;/_created&gt;&lt;_date&gt;2021-01-14&lt;/_date&gt;&lt;_date_display&gt;2021 Jan 14&lt;/_date_display&gt;&lt;_doi&gt;10.1038/s41572-020-00235-0&lt;/_doi&gt;&lt;_impact_factor&gt;  65.038&lt;/_impact_factor&gt;&lt;_isbn&gt;2056-676X (Electronic); 2056-676X (Linking)&lt;/_isbn&gt;&lt;_issue&gt;1&lt;/_issue&gt;&lt;_journal&gt;Nat Rev Dis Primers&lt;/_journal&gt;&lt;_language&gt;eng&lt;/_language&gt;&lt;_modified&gt;64620886&lt;/_modified&gt;&lt;_pages&gt;3&lt;/_pages&gt;&lt;_subject_headings&gt;Animals; Humans; *Lung Neoplasms/diagnosis/epidemiology/genetics; Mice; Mutation; *Small Cell Lung Carcinoma/epidemiology/genetics&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33446664&amp;amp;query_hl=1&lt;/_url&gt;&lt;_volume&gt;7&lt;/_volume&gt;&lt;/Details&gt;&lt;Extra&gt;&lt;DBUID&gt;{EF1890A1-EF02-4A56-A807-11D7E74B6D25}&lt;/DBUID&gt;&lt;/Extra&gt;&lt;/Item&gt;&lt;/References&gt;&lt;/Group&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Group&gt;&lt;References&gt;&lt;Item&gt;&lt;ID&gt;262&lt;/ID&gt;&lt;UID&gt;{3B320659-5A48-47EB-89BA-8C561BA76CF6}&lt;/UID&gt;&lt;Title&gt;Front Line Applications and Future Directions of Immunotherapy in Small-Cell Lung  Cancer&lt;/Title&gt;&lt;Template&gt;Journal Article&lt;/Template&gt;&lt;Star&gt;1&lt;/Star&gt;&lt;Tag&gt;0&lt;/Tag&gt;&lt;Author&gt;Wong, S K; Iams, W T&lt;/Author&gt;&lt;Year&gt;2021&lt;/Year&gt;&lt;Details&gt;&lt;_accession_num&gt;33572705&lt;/_accession_num&gt;&lt;_author_adr&gt;Department of Medicine, Division of Hematology and Oncology, Nashville, TN 37232,  USA.; Vanderbilt-Ingram Cancer Center, Vanderbilt University Medical Center, Nashville,  TN 37232, USA.; Department of Medicine, Division of Hematology and Oncology, Nashville, TN 37232,  USA.; Vanderbilt-Ingram Cancer Center, Vanderbilt University Medical Center, Nashville,  TN 37232, USA.&lt;/_author_adr&gt;&lt;_created&gt;64609769&lt;/_created&gt;&lt;_date&gt;2021-01-29&lt;/_date&gt;&lt;_date_display&gt;2021 Jan 29&lt;/_date_display&gt;&lt;_doi&gt;10.3390/cancers13030506&lt;/_doi&gt;&lt;_impact_factor&gt;   6.575&lt;/_impact_factor&gt;&lt;_isbn&gt;2072-6694 (Print); 2072-6694 (Electronic); 2072-6694 (Linking)&lt;/_isbn&gt;&lt;_issue&gt;3&lt;/_issue&gt;&lt;_journal&gt;Cancers (Basel)&lt;/_journal&gt;&lt;_keywords&gt;immune checkpoint inhibitors; immunotherapy; small-cell lung cancer&lt;/_keywords&gt;&lt;_language&gt;eng&lt;/_language&gt;&lt;_modified&gt;64610608&lt;/_modified&gt;&lt;_tertiary_title&gt;Cancers&lt;/_tertiary_title&gt;&lt;_type_work&gt;Journal Article; Review&lt;/_type_work&gt;&lt;_url&gt;http://www.ncbi.nlm.nih.gov/entrez/query.fcgi?cmd=Retrieve&amp;amp;db=pubmed&amp;amp;dopt=Abstract&amp;amp;list_uids=33572705&amp;amp;query_hl=1 _x000d__x000a_https://www.ncbi.nlm.nih.gov/pmc/articles/PMC7865814/pdf/cancers-13-00506.pdf _x000d__x000a_&lt;/_url&gt;&lt;_volume&gt;13&lt;/_volume&gt;&lt;/Details&gt;&lt;Extra&gt;&lt;DBUID&gt;{EF1890A1-EF02-4A56-A807-11D7E74B6D25}&lt;/DBUID&gt;&lt;/Extra&gt;&lt;/Item&gt;&lt;/References&gt;&lt;/Group&gt;&lt;/Citation&gt;_x000a_"/>
    <w:docVar w:name="NE.Ref{157EEAA2-2219-49A4-8617-18125FC21514}" w:val=" ADDIN NE.Ref.{157EEAA2-2219-49A4-8617-18125FC21514}&lt;Citation&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601834&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lt;/_label&gt;&lt;_language&gt;eng&lt;/_language&gt;&lt;_modified&gt;64626391&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601809&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lt;/_label&gt;&lt;_modified&gt;64626391&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601811&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lt;/_label&gt;&lt;_language&gt;eng&lt;/_language&gt;&lt;_modified&gt;64626399&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lt;/_label&gt;&lt;_modified&gt;64609084&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lt;/_label&gt;&lt;_language&gt;eng&lt;/_language&gt;&lt;_modified&gt;64626402&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custom1&gt;histo&lt;/_custom1&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bel&gt;histo&lt;/_label&gt;&lt;_language&gt;jpn&lt;/_language&gt;&lt;_modified&gt;64611044&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602014&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lt;/_label&gt;&lt;_language&gt;jpn&lt;/_language&gt;&lt;_modified&gt;64626482&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custom1&gt;histo&lt;/_custom1&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label&gt;histo&lt;/_label&gt;&lt;_modified&gt;64611044&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custom1&gt;histo&lt;/_custom1&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label&gt;histo&lt;/_label&gt;&lt;_modified&gt;64611043&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lt;/_label&gt;&lt;_language&gt;eng&lt;/_language&gt;&lt;_modified&gt;64611043&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29&lt;/ID&gt;&lt;UID&gt;{E9357EEC-2D11-4BBB-AAEF-95278C2D711E}&lt;/UID&gt;&lt;Title&gt;Ketoconazole. Use in the treatment of ectopic adrenocorticotropic hormone production and Cushing&amp;apos;s syndrome in small-cell lung cancer&lt;/Title&gt;&lt;Template&gt;Journal Article&lt;/Template&gt;&lt;Star&gt;0&lt;/Star&gt;&lt;Tag&gt;0&lt;/Tag&gt;&lt;Author&gt;Shepherd, F A&lt;/Author&gt;&lt;Year&gt;1985&lt;/Year&gt;&lt;Details&gt;&lt;_accessed&gt;64602014&lt;/_accessed&gt;&lt;_created&gt;64601808&lt;/_created&gt;&lt;_date&gt;44879040&lt;/_date&gt;&lt;_db_updated&gt;CrossRef&lt;/_db_updated&gt;&lt;_doi&gt;10.1001/archinte.145.5.863&lt;/_doi&gt;&lt;_isbn&gt;00039926&lt;/_isbn&gt;&lt;_issue&gt;5&lt;/_issue&gt;&lt;_journal&gt;Archives of Internal Medicine&lt;/_journal&gt;&lt;_label&gt;sus&lt;/_label&gt;&lt;_modified&gt;64611899&lt;/_modified&gt;&lt;_pages&gt;863-864&lt;/_pages&gt;&lt;_url&gt;http://archinte.ama-assn.org/cgi/doi/10.1001/archinte.145.5.863&lt;/_url&gt;&lt;_volume&gt;145&lt;/_volume&gt;&lt;/Details&gt;&lt;Extra&gt;&lt;DBUID&gt;{EF1890A1-EF02-4A56-A807-11D7E74B6D25}&lt;/DBUID&gt;&lt;/Extra&gt;&lt;/Item&gt;&lt;/References&gt;&lt;/Group&gt;&lt;Group&gt;&lt;References&gt;&lt;Item&gt;&lt;ID&gt;60&lt;/ID&gt;&lt;UID&gt;{9B8EB28B-3746-4DC6-8C62-A75BC2F37CCB}&lt;/UID&gt;&lt;Title&gt;Small cell lung cancer presenting as Cushing&amp;apos;s syndrome&lt;/Title&gt;&lt;Template&gt;Journal Article&lt;/Template&gt;&lt;Star&gt;0&lt;/Star&gt;&lt;Tag&gt;0&lt;/Tag&gt;&lt;Author&gt;Sharma, S K; Handa, R; Mittal, R; Saluja, S; Raghvan, M V; Mukhopadhyay, S&lt;/Author&gt;&lt;Year&gt;1991&lt;/Year&gt;&lt;Details&gt;&lt;_accessed&gt;64602014&lt;/_accessed&gt;&lt;_accession_num&gt;1665144&lt;/_accession_num&gt;&lt;_author_adr&gt;Department of Medicine, All India Institute of Medical Sciences, New Delhi.&lt;/_author_adr&gt;&lt;_created&gt;64601984&lt;/_created&gt;&lt;_date&gt;47861280&lt;/_date&gt;&lt;_date_display&gt;1991&lt;/_date_display&gt;&lt;_db_updated&gt;PKU Search&lt;/_db_updated&gt;&lt;_isbn&gt;0377-9343&lt;/_isbn&gt;&lt;_issue&gt;2&lt;/_issue&gt;&lt;_journal&gt;Indian journal of chest diseases &amp;amp; allied sciences&lt;/_journal&gt;&lt;_keywords&gt;Adult; Carcinoma, Small Cell - diagnosis; Cushing Syndrome - diagnosis; Diagnosis, Differential; Humans; Lung Neoplasms - diagnosis; Male; Superior Vena Cava Syndrome - diagnosis&lt;/_keywords&gt;&lt;_language&gt;eng&lt;/_language&gt;&lt;_modified&gt;64611043&lt;/_modified&gt;&lt;_number&gt;2&lt;/_number&gt;&lt;_pages&gt;91&lt;/_pages&gt;&lt;_place_published&gt;India&lt;/_place_published&gt;&lt;_subject_headings&gt;Adult; Carcinoma, Small Cell/*diagnosis; Cushing Syndrome/*diagnosis; Diagnosis, Differential; Humans; Lung Neoplasms/*diagnosis; Male; Superior Vena Cava Syndrome/diagnosis&lt;/_subject_headings&gt;&lt;_tertiary_title&gt;The Indian journal of chest diseases &amp;amp; allied sciences&lt;/_tertiary_title&gt;&lt;_type_work&gt;Case Reports; Journal Article; Review&lt;/_type_work&gt;&lt;_url&gt;https://go.exlibris.link/L4CLYQs5&lt;/_url&gt;&lt;_volume&gt;33&lt;/_volume&gt;&lt;/Details&gt;&lt;Extra&gt;&lt;DBUID&gt;{EF1890A1-EF02-4A56-A807-11D7E74B6D25}&lt;/DBUID&gt;&lt;/Extra&gt;&lt;/Item&gt;&lt;/References&gt;&lt;/Group&gt;&lt;Group&gt;&lt;References&gt;&lt;Item&gt;&lt;ID&gt;52&lt;/ID&gt;&lt;UID&gt;{1C617D16-FB84-4047-BA6F-E6D254773739}&lt;/UID&gt;&lt;Title&gt;The use of ketoconazole in ectopic adrenocorticotropic hormone syndrome&lt;/Title&gt;&lt;Template&gt;Journal Article&lt;/Template&gt;&lt;Star&gt;0&lt;/Star&gt;&lt;Tag&gt;0&lt;/Tag&gt;&lt;Author&gt;Hoffman, D M; Brigham, B&lt;/Author&gt;&lt;Year&gt;1991&lt;/Year&gt;&lt;Details&gt;&lt;_accessed&gt;64601836&lt;/_accessed&gt;&lt;_collection_scope&gt;SCI;SCIE&lt;/_collection_scope&gt;&lt;_created&gt;64601808&lt;/_created&gt;&lt;_date&gt;47861280&lt;/_date&gt;&lt;_date_display&gt;1991&lt;/_date_display&gt;&lt;_db_updated&gt;PKU Search&lt;/_db_updated&gt;&lt;_doi&gt;10.1002/1097-0142(19910301)67:5&amp;lt;1447::AID-CNCR2820670531&amp;gt;3.0.CO;2-I&lt;/_doi&gt;&lt;_impact_factor&gt;   6.921&lt;/_impact_factor&gt;&lt;_isbn&gt;0008-543X&lt;/_isbn&gt;&lt;_issue&gt;5&lt;/_issue&gt;&lt;_journal&gt;Cancer&lt;/_journal&gt;&lt;_keywords&gt;ACTH Syndrome, Ectopic - drug therapy; ACTH Syndrome, Ectopic - etiology; Carcinoma, Small Cell - complications; Corticotropin releasing hormone; Evaluation; Female; Hormones; Humans; Ketoconazole; Ketoconazole - therapeutic use; Lung cancer; Lung Neoplasms - complications; Middle Aged; Physiological aspects&lt;/_keywords&gt;&lt;_modified&gt;64611040&lt;/_modified&gt;&lt;_number&gt;1&lt;/_number&gt;&lt;_ori_publication&gt;Wiley Subscription Services, Inc., A Wiley Company&lt;/_ori_publication&gt;&lt;_pages&gt;1447-1449&lt;/_pages&gt;&lt;_place_published&gt;New York&lt;/_place_published&gt;&lt;_url&gt;https://go.exlibris.link/s5VqNPDm&lt;/_url&gt;&lt;_volume&gt;67&lt;/_volume&gt;&lt;/Details&gt;&lt;Extra&gt;&lt;DBUID&gt;{EF1890A1-EF02-4A56-A807-11D7E74B6D25}&lt;/DBUID&gt;&lt;/Extra&gt;&lt;/Item&gt;&lt;/References&gt;&lt;/Group&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602014&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bel&gt;sus&lt;/_label&gt;&lt;_language&gt;jpn&lt;/_language&gt;&lt;_modified&gt;64611899&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Group&gt;&lt;References&gt;&lt;Item&gt;&lt;ID&gt;32&lt;/ID&gt;&lt;UID&gt;{E47F9670-4148-4785-9961-E9A9CF15E159}&lt;/UID&gt;&lt;Title&gt;Paradoxical Effect of Somatostatin Analogues on the Ectopic Secretion of Corticotropin in Two Cases of Small Cell Lung Carcinoma&lt;/Title&gt;&lt;Template&gt;Journal Article&lt;/Template&gt;&lt;Star&gt;0&lt;/Star&gt;&lt;Tag&gt;0&lt;/Tag&gt;&lt;Author&gt;Rieu, Max; Rosilio, Myriam; Richard, Alain; Vannetzel, Jean-Michel; Kuhn, Jean-Marc&lt;/Author&gt;&lt;Year&gt;1993&lt;/Year&gt;&lt;Details&gt;&lt;_accessed&gt;64602014&lt;/_accessed&gt;&lt;_created&gt;64601808&lt;/_created&gt;&lt;_db_updated&gt;CrossRef&lt;/_db_updated&gt;&lt;_doi&gt;10.1159/000182737&lt;/_doi&gt;&lt;_isbn&gt;0301-0163&lt;/_isbn&gt;&lt;_issue&gt;5-6&lt;/_issue&gt;&lt;_journal&gt;Hormone Research&lt;/_journal&gt;&lt;_modified&gt;64602014&lt;/_modified&gt;&lt;_pages&gt;207-212&lt;/_pages&gt;&lt;_tertiary_title&gt;Horm Res&lt;/_tertiary_title&gt;&lt;_url&gt;https://www.karger.com/Article/FullText/182737_x000d__x000a_http://www.karger.com/Article/Pdf/182737&lt;/_url&gt;&lt;_volume&gt;39&lt;/_volume&gt;&lt;/Details&gt;&lt;Extra&gt;&lt;DBUID&gt;{EF1890A1-EF02-4A56-A807-11D7E74B6D25}&lt;/DBUID&gt;&lt;/Extra&gt;&lt;/Item&gt;&lt;/References&gt;&lt;/Group&gt;&lt;Group&gt;&lt;References&gt;&lt;Item&gt;&lt;ID&gt;44&lt;/ID&gt;&lt;UID&gt;{C4F7322B-058C-42C5-B9C8-2CA9EC4BD417}&lt;/UID&gt;&lt;Title&gt;[Severe metabolic alkalosis following hypokalemia from a paraneoplastic Cushing syndrome]&lt;/Title&gt;&lt;Template&gt;Journal Article&lt;/Template&gt;&lt;Star&gt;0&lt;/Star&gt;&lt;Tag&gt;0&lt;/Tag&gt;&lt;Author&gt;Dube, L; Daenen, S; Kouatchet, A; Soltner, C; Alquier, P&lt;/Author&gt;&lt;Year&gt;2001&lt;/Year&gt;&lt;Details&gt;&lt;_accessed&gt;64601961&lt;/_accessed&gt;&lt;_accession_num&gt;11803847&lt;/_accession_num&gt;&lt;_author_adr&gt;Departement d&amp;apos;anesthesie-reanimation, CHU Angers, 4, rue Larrey, 49035 Angers, France. Ladube@chu-angers.fr&lt;/_author_adr&gt;&lt;_created&gt;64601808&lt;/_created&gt;&lt;_date&gt;53602560&lt;/_date&gt;&lt;_date_display&gt;2001 Dec&lt;/_date_display&gt;&lt;_db_updated&gt;PubMed&lt;/_db_updated&gt;&lt;_doi&gt;10.1016/s0750-7658(01)00518-4&lt;/_doi&gt;&lt;_isbn&gt;0750-7658 (Print); 0750-7658 (Linking)&lt;/_isbn&gt;&lt;_issue&gt;10&lt;/_issue&gt;&lt;_journal&gt;Ann Fr Anesth Reanim&lt;/_journal&gt;&lt;_language&gt;fre&lt;/_language&gt;&lt;_modified&gt;64611043&lt;/_modified&gt;&lt;_pages&gt;860-4&lt;/_pages&gt;&lt;_subject_headings&gt;ACTH Syndrome, Ectopic/*complications/metabolism; Alkalosis/*etiology/metabolism; Cushing Syndrome/*complications/metabolism; Fatal Outcome; Humans; Hypokalemia/*complications/etiology/metabolism; Male; Middle Aged; Respiratory Insufficiency/etiology/physiopathology&lt;/_subject_headings&gt;&lt;_tertiary_title&gt;Annales francaises d&amp;apos;anesthesie et de reanimation&lt;/_tertiary_title&gt;&lt;_type_work&gt;Case Reports; English Abstract; Journal Article&lt;/_type_work&gt;&lt;_url&gt;http://www.ncbi.nlm.nih.gov/entrez/query.fcgi?cmd=Retrieve&amp;amp;db=pubmed&amp;amp;dopt=Abstract&amp;amp;list_uids=11803847&amp;amp;query_hl=1&lt;/_url&gt;&lt;_volume&gt;20&lt;/_volume&gt;&lt;/Details&gt;&lt;Extra&gt;&lt;DBUID&gt;{EF1890A1-EF02-4A56-A807-11D7E74B6D25}&lt;/DBUID&gt;&lt;/Extra&gt;&lt;/Item&gt;&lt;/References&gt;&lt;/Group&gt;&lt;Group&gt;&lt;References&gt;&lt;Item&gt;&lt;ID&gt;63&lt;/ID&gt;&lt;UID&gt;{7846901F-A901-4115-85B5-B8CAB89A5C85}&lt;/UID&gt;&lt;Title&gt;Donor-derived small cell lung carcinoma in a kidney transplant recipient&lt;/Title&gt;&lt;Template&gt;Journal Article&lt;/Template&gt;&lt;Star&gt;1&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bel&gt;1year&lt;/_label&gt;&lt;_language&gt;eng&lt;/_language&gt;&lt;_modified&gt;64626484&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Group&gt;&lt;References&gt;&lt;Item&gt;&lt;ID&gt;15&lt;/ID&gt;&lt;UID&gt;{14D9284B-75A7-40E4-A517-0E24B216770F}&lt;/UID&gt;&lt;Title&gt;Cushing’s Syndrome Due to Ectopic Corticotropin Secretion: Twenty Years’ Experience at the National Institutes of Health&lt;/Title&gt;&lt;Template&gt;Journal Article&lt;/Template&gt;&lt;Star&gt;0&lt;/Star&gt;&lt;Tag&gt;0&lt;/Tag&gt;&lt;Author&gt;Ilias, Ioannis; Torpy, David J; Pacak, Karel; Mullen, Nancy; Wesley, Robert A; Nieman, Lynnette K&lt;/Author&gt;&lt;Year&gt;2005&lt;/Year&gt;&lt;Details&gt;&lt;_accessed&gt;64601809&lt;/_accessed&gt;&lt;_created&gt;64601808&lt;/_created&gt;&lt;_db_updated&gt;CrossRef&lt;/_db_updated&gt;&lt;_doi&gt;10.1210/jc.2004-2527&lt;/_doi&gt;&lt;_impact_factor&gt;   6.134&lt;/_impact_factor&gt;&lt;_isbn&gt;0021-972X&lt;/_isbn&gt;&lt;_issue&gt;8&lt;/_issue&gt;&lt;_journal&gt;The Journal of Clinical Endocrinology &amp;amp; Metabolism&lt;/_journal&gt;&lt;_label&gt;1year&lt;/_label&gt;&lt;_modified&gt;64626486&lt;/_modified&gt;&lt;_pages&gt;4955-4962&lt;/_pages&gt;&lt;_tertiary_title&gt;The Journal of Clinical Endocrinology &amp;amp; Metabolism&lt;/_tertiary_title&gt;&lt;_url&gt;https://academic.oup.com/jcem/article-lookup/doi/10.1210/jc.2004-2527_x000d__x000a_http://press.endocrine.org/doi/full/10.1210/jc.2004-2527&lt;/_url&gt;&lt;_volume&gt;90&lt;/_volume&gt;&lt;/Details&gt;&lt;Extra&gt;&lt;DBUID&gt;{EF1890A1-EF02-4A56-A807-11D7E74B6D25}&lt;/DBUID&gt;&lt;/Extra&gt;&lt;/Item&gt;&lt;/References&gt;&lt;/Group&gt;&lt;Group&gt;&lt;References&gt;&lt;Item&gt;&lt;ID&gt;8&lt;/ID&gt;&lt;UID&gt;{8A7C759E-0431-4D88-9D11-1A4F9F8E850A}&lt;/UID&gt;&lt;Title&gt;[Case of small cell lung cancer complicated with diabetes insipidus and Cushing syndrome due to ectopic adrenocorticotropic hormone secretion]&lt;/Title&gt;&lt;Template&gt;Journal Article&lt;/Template&gt;&lt;Star&gt;0&lt;/Star&gt;&lt;Tag&gt;0&lt;/Tag&gt;&lt;Author&gt;Tanaka, H; Kobayashi, A; Bando, M; Hosono, T; Tsujita, A; Yamasawa, H; Ohno, S; Hironaka, M; Sugiyama, Y&lt;/Author&gt;&lt;Year&gt;2007&lt;/Year&gt;&lt;Details&gt;&lt;_accessed&gt;64601832&lt;/_accessed&gt;&lt;_accession_num&gt;18018629&lt;/_accession_num&gt;&lt;_author_adr&gt;Division of Pulmonary Medicine, Department of Medicine, Jichi Medical University.&lt;/_author_adr&gt;&lt;_created&gt;64601808&lt;/_created&gt;&lt;_date&gt;56669760&lt;/_date&gt;&lt;_date_display&gt;2007 Oct&lt;/_date_display&gt;&lt;_db_updated&gt;PubMed&lt;/_db_updated&gt;&lt;_isbn&gt;1343-3490 (Print); 1343-3490 (Linking)&lt;/_isbn&gt;&lt;_issue&gt;10&lt;/_issue&gt;&lt;_journal&gt;Nihon Kokyuki Gakkai Zasshi&lt;/_journal&gt;&lt;_language&gt;jpn&lt;/_language&gt;&lt;_modified&gt;64611040&lt;/_modified&gt;&lt;_pages&gt;793-8&lt;/_pages&gt;&lt;_subject_headings&gt;ACTH Syndrome, Ectopic/*etiology; Carcinoma, Small Cell/*complications/diagnosis/secondary; Cushing Syndrome/*etiology; Diabetes Insipidus, Neurogenic/*etiology; Fatal Outcome; Female; Humans; Lung Neoplasms/*complications/diagnosis/pathology; Middle Aged; Pituitary Neoplasms/secondary&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018629&amp;amp;query_hl=1&lt;/_url&gt;&lt;_volume&gt;45&lt;/_volume&gt;&lt;/Details&gt;&lt;Extra&gt;&lt;DBUID&gt;{EF1890A1-EF02-4A56-A807-11D7E74B6D25}&lt;/DBUID&gt;&lt;/Extra&gt;&lt;/Item&gt;&lt;/References&gt;&lt;/Group&gt;&lt;Group&gt;&lt;References&gt;&lt;Item&gt;&lt;ID&gt;31&lt;/ID&gt;&lt;UID&gt;{9E81F053-28E5-4346-BFEB-5439BC3E54D2}&lt;/UID&gt;&lt;Title&gt;Making sense of muscle fatigue and liver lesions&lt;/Title&gt;&lt;Template&gt;Journal Article&lt;/Template&gt;&lt;Star&gt;0&lt;/Star&gt;&lt;Tag&gt;0&lt;/Tag&gt;&lt;Author&gt;Hadem, J; Cornberg, M; Länger, F; Schedel, I; Kirchhoff, T; Niedermeyer, J; Manns, M P; Schöfl, C&lt;/Author&gt;&lt;Year&gt;2007&lt;/Year&gt;&lt;Details&gt;&lt;_accessed&gt;64601811&lt;/_accessed&gt;&lt;_created&gt;64601808&lt;/_created&gt;&lt;_date&gt;56276640&lt;/_date&gt;&lt;_date_display&gt;2007&lt;/_date_display&gt;&lt;_db_updated&gt;PKU Search&lt;/_db_updated&gt;&lt;_impact_factor&gt;   1.769&lt;/_impact_factor&gt;&lt;_isbn&gt;0044-2771&lt;/_isbn&gt;&lt;_issue&gt;7&lt;/_issue&gt;&lt;_journal&gt;Zeitschrift für Gastroenterologie&lt;/_journal&gt;&lt;_keywords&gt;ACTH Syndrome, Ectopic - diagnosis; ACTH Syndrome, Ectopic - pathology; Aged; Biopsy; Breast Neoplasms - diagnosis; Breast Neoplasms - therapy; Bronchoscopy; Carcinoma, Small Cell - diagnosis; Carcinoma, Small Cell - pathology; Carcinoma, Small Cell - secondary; Diagnosis, Differential; Female; Follow-Up Studies; Humans; Liver Neoplasms - diagnosis; Liver Neoplasms - pathology; Liver Neoplasms - secondary; Lung - pathology; Lung Neoplasms - diagnosis; Lung Neoplasms - pathology; Muscle Weakness - etiology; Neoplasms, Second Primary - diagnosis; Neoplasms, Second Primary - pathology; Paraneoplastic Syndromes - diagnosis; Paraneoplastic Syndromes - pathology; Tomography, X-Ray Computed&lt;/_keywords&gt;&lt;_modified&gt;64611041&lt;/_modified&gt;&lt;_number&gt;1&lt;/_number&gt;&lt;_pages&gt;609&lt;/_pages&gt;&lt;_place_published&gt;Germany&lt;/_place_published&gt;&lt;_url&gt;https://go.exlibris.link/TP9660Kx&lt;/_url&gt;&lt;_volume&gt;45&lt;/_volume&gt;&lt;/Details&gt;&lt;Extra&gt;&lt;DBUID&gt;{EF1890A1-EF02-4A56-A807-11D7E74B6D25}&lt;/DBUID&gt;&lt;/Extra&gt;&lt;/Item&gt;&lt;/References&gt;&lt;/Group&gt;&lt;Group&gt;&lt;References&gt;&lt;Item&gt;&lt;ID&gt;62&lt;/ID&gt;&lt;UID&gt;{F85DCBF5-5677-4A36-8EDC-8EB2AC292DB8}&lt;/UID&gt;&lt;Title&gt;[A case of small cell lung cancer complicated by Cushing syndrome]&lt;/Title&gt;&lt;Template&gt;Journal Article&lt;/Template&gt;&lt;Star&gt;0&lt;/Star&gt;&lt;Tag&gt;2&lt;/Tag&gt;&lt;Author&gt;Nakagawa, H; Yamamoto, K&lt;/Author&gt;&lt;Year&gt;2008&lt;/Year&gt;&lt;Details&gt;&lt;_accession_num&gt;18409568&lt;/_accession_num&gt;&lt;_author_adr&gt;Department of Respiratory Medicine, Hirosaki National Hospital.&lt;/_author_adr&gt;&lt;_created&gt;64601984&lt;/_created&gt;&lt;_date&gt;2008-03-01&lt;/_date&gt;&lt;_date_display&gt;2008 Mar&lt;/_date_display&gt;&lt;_isbn&gt;1343-3490 (Print); 1343-3490 (Linking)&lt;/_isbn&gt;&lt;_issue&gt;3&lt;/_issue&gt;&lt;_journal&gt;Nihon Kokyuki Gakkai Zasshi&lt;/_journal&gt;&lt;_label&gt;sus&lt;/_label&gt;&lt;_language&gt;jpn&lt;/_language&gt;&lt;_modified&gt;64620545&lt;/_modified&gt;&lt;_pages&gt;210-5&lt;/_pages&gt;&lt;_subject_headings&gt;Carcinoma, Small Cell/*complications/drug therapy; Cushing Syndrome/*complications/drug therapy; Humans; Lung Neoplasms/*complications/drug therapy; Male; Middle Aged&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409568&amp;amp;query_hl=1&lt;/_url&gt;&lt;_volume&gt;46&lt;/_volume&gt;&lt;/Details&gt;&lt;Extra&gt;&lt;DBUID&gt;{EF1890A1-EF02-4A56-A807-11D7E74B6D25}&lt;/DBUID&gt;&lt;/Extra&gt;&lt;/Item&gt;&lt;/References&gt;&lt;/Group&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2&lt;/Tag&gt;&lt;Author&gt;Guabello, Gregorio; Brunetti, Laura; Palladini, Giovanni; Musumeci, Simona; Lovati, Elisabetta; Perfetti, Vittorio&lt;/Author&gt;&lt;Year&gt;2008&lt;/Year&gt;&lt;Details&gt;&lt;_accessed&gt;64601811&lt;/_accessed&gt;&lt;_created&gt;64601808&lt;/_created&gt;&lt;_db_updated&gt;CrossRef&lt;/_db_updated&gt;&lt;_doi&gt;10.1097/01.coc.0000203741.06225.8a&lt;/_doi&gt;&lt;_impact_factor&gt;   2.787&lt;/_impact_factor&gt;&lt;_isbn&gt;0277-3732&lt;/_isbn&gt;&lt;_issue&gt;1&lt;/_issue&gt;&lt;_journal&gt;American Journal of Clinical Oncology&lt;/_journal&gt;&lt;_modified&gt;64620545&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601812&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lt;/_label&gt;&lt;_language&gt;eng&lt;/_language&gt;&lt;_modified&gt;64620546&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Group&gt;&lt;References&gt;&lt;Item&gt;&lt;ID&gt;26&lt;/ID&gt;&lt;UID&gt;{EBDAA72E-3001-4BFE-A003-650FFA0F167F}&lt;/UID&gt;&lt;Title&gt;[Hypokalemia from ectopic ACTH secretion and hypothiroidism in patient affected by small cell lung cancer]&lt;/Title&gt;&lt;Template&gt;Journal Article&lt;/Template&gt;&lt;Star&gt;0&lt;/Star&gt;&lt;Tag&gt;0&lt;/Tag&gt;&lt;Author&gt;Bindi, M; Moruzzo, D; Pinelli, M; Rosada, J; Castiglioni, M&lt;/Author&gt;&lt;Year&gt;2009&lt;/Year&gt;&lt;Details&gt;&lt;_accessed&gt;64601834&lt;/_accessed&gt;&lt;_accession_num&gt;19475841&lt;/_accession_num&gt;&lt;_author_adr&gt;IV Divisione Medica, Azienda Ospedaliera Pisana, Pisa. m.bindi@ao-pisa.toscana.it&lt;/_author_adr&gt;&lt;_created&gt;64601808&lt;/_created&gt;&lt;_date&gt;57414240&lt;/_date&gt;&lt;_date_display&gt;2009 Mar&lt;/_date_display&gt;&lt;_db_updated&gt;PubMed&lt;/_db_updated&gt;&lt;_isbn&gt;0034-1193 (Print); 0034-1193 (Linking)&lt;/_isbn&gt;&lt;_issue&gt;3&lt;/_issue&gt;&lt;_journal&gt;Recenti Prog Med&lt;/_journal&gt;&lt;_language&gt;ita&lt;/_language&gt;&lt;_modified&gt;64611040&lt;/_modified&gt;&lt;_pages&gt;137-9&lt;/_pages&gt;&lt;_subject_headings&gt;ACTH Syndrome, Ectopic/*complications/diagnosis; Biopsy; Carcinoma, Small Cell/diagnostic imaging/*metabolism/pathology; Cushing Syndrome/diagnosis/*etiology; Diagnosis, Differential; Humans; Hypokalemia/*etiology; Hypothyroidism/*etiology; Lung/pathology; Lung Neoplasms/diagnostic imaging/*metabolism/pathology; Male; Middle Aged; Radiography, Thoracic; Tomography, X-Ray Computed&lt;/_subject_headings&gt;&lt;_tertiary_title&gt;Recenti progressi in medicina&lt;/_tertiary_title&gt;&lt;_type_work&gt;Case Reports; Journal Article&lt;/_type_work&gt;&lt;_url&gt;http://www.ncbi.nlm.nih.gov/entrez/query.fcgi?cmd=Retrieve&amp;amp;db=pubmed&amp;amp;dopt=Abstract&amp;amp;list_uids=19475841&amp;amp;query_hl=1&lt;/_url&gt;&lt;_volume&gt;100&lt;/_volume&gt;&lt;/Details&gt;&lt;Extra&gt;&lt;DBUID&gt;{EF1890A1-EF02-4A56-A807-11D7E74B6D25}&lt;/DBUID&gt;&lt;/Extra&gt;&lt;/Item&gt;&lt;/References&gt;&lt;/Group&gt;&lt;Group&gt;&lt;References&gt;&lt;Item&gt;&lt;ID&gt;43&lt;/ID&gt;&lt;UID&gt;{E8C5B66B-193A-411B-BA9F-42BC8D5476E3}&lt;/UID&gt;&lt;Title&gt;Severe hypokalemia, metabolic alkalosis and hypertension in a 54 year old male with ectopic ACTH syndrome: a case report&lt;/Title&gt;&lt;Template&gt;Journal Article&lt;/Template&gt;&lt;Star&gt;0&lt;/Star&gt;&lt;Tag&gt;0&lt;/Tag&gt;&lt;Author&gt;Martínez-Valles, Miguel Angel; Palafox-Cazarez, Asael; Paredes-Avina, Jose Antonio&lt;/Author&gt;&lt;Year&gt;2009&lt;/Year&gt;&lt;Details&gt;&lt;_accessed&gt;64602013&lt;/_accessed&gt;&lt;_created&gt;64601808&lt;/_created&gt;&lt;_db_updated&gt;CrossRef&lt;/_db_updated&gt;&lt;_doi&gt;10.4076/1757-1626-2-6174&lt;/_doi&gt;&lt;_isbn&gt;1757-1626&lt;/_isbn&gt;&lt;_issue&gt;1&lt;/_issue&gt;&lt;_journal&gt;Cases Journal&lt;/_journal&gt;&lt;_modified&gt;64602013&lt;/_modified&gt;&lt;_pages&gt;6174&lt;/_pages&gt;&lt;_tertiary_title&gt;Cases J&lt;/_tertiary_title&gt;&lt;_url&gt;http://www.casesjournal.com/content/2/1/6174&lt;/_url&gt;&lt;_volume&gt;2&lt;/_volume&gt;&lt;/Details&gt;&lt;Extra&gt;&lt;DBUID&gt;{EF1890A1-EF02-4A56-A807-11D7E74B6D25}&lt;/DBUID&gt;&lt;/Extra&gt;&lt;/Item&gt;&lt;/References&gt;&lt;/Group&gt;&lt;/Citation&gt;_x000a_"/>
    <w:docVar w:name="NE.Ref{15D3CD6F-D3D5-417B-B280-5644C91039A7}" w:val=" ADDIN NE.Ref.{15D3CD6F-D3D5-417B-B280-5644C91039A7}&lt;Citation&gt;&lt;Group&gt;&lt;References&gt;&lt;Item&gt;&lt;ID&gt;66&lt;/ID&gt;&lt;UID&gt;{9A1EBAEE-232F-48B9-99AF-C3943E9CB4E4}&lt;/UID&gt;&lt;Title&gt;Paraneoplastic Cushing syndrome, case-series and review of the literature&lt;/Title&gt;&lt;Template&gt;Journal Article&lt;/Template&gt;&lt;Star&gt;0&lt;/Star&gt;&lt;Tag&gt;0&lt;/Tag&gt;&lt;Author&gt;Deldycke, Annelies; Haenebalcke, Christel; Taes, Youri&lt;/Author&gt;&lt;Year&gt;2018&lt;/Year&gt;&lt;Details&gt;&lt;_accessed&gt;64603829&lt;/_accessed&gt;&lt;_created&gt;64603829&lt;/_created&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modified&gt;64603829&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Citation&gt;_x000a_"/>
    <w:docVar w:name="NE.Ref{1878CF88-1422-4D86-9A15-010AECE4A8ED}" w:val=" ADDIN NE.Ref.{1878CF88-1422-4D86-9A15-010AECE4A8ED}&lt;Citation&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lt;/_label&gt;&lt;_modified&gt;64609084&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Citation&gt;_x000a_"/>
    <w:docVar w:name="NE.Ref{1915D7E5-0A91-441C-90DD-2C57A4618099}" w:val=" ADDIN NE.Ref.{1915D7E5-0A91-441C-90DD-2C57A4618099}&lt;Citation&gt;&lt;Group&gt;&lt;References&gt;&lt;Item&gt;&lt;ID&gt;308&lt;/ID&gt;&lt;UID&gt;{F0E547B9-2B81-48FE-B9E8-7588CF16B58E}&lt;/UID&gt;&lt;Title&gt;OA11.06 IMpower133: Exploratory Analysis of Maintenance Therapy in Patients With Extensive-Stage Small-Cell Lung Cancer&lt;/Title&gt;&lt;Template&gt;Journal Article&lt;/Template&gt;&lt;Star&gt;0&lt;/Star&gt;&lt;Tag&gt;0&lt;/Tag&gt;&lt;Author&gt;Reck, M; Horn, L; Mok, T S K; Mansfield, A; De Boer, R; Losonczy, G; Sugawara, S; Dziadziuszko, R; Krzakowski, M; Smolin, A; Hochmair, M; Garassino, M; Castro, G; Bischoff, H; Cardona, A; Morris, S; Liu, S&lt;/Author&gt;&lt;Year&gt;2021&lt;/Year&gt;&lt;Details&gt;&lt;_alternate_title&gt;Journal of Thoracic Oncology2020 World Conference on Lung Cancer&lt;/_alternate_title&gt;&lt;_collection_scope&gt;SCI;SCIE&lt;/_collection_scope&gt;&lt;_created&gt;64622088&lt;/_created&gt;&lt;_date&gt;2021-01-01&lt;/_date&gt;&lt;_date_display&gt;2021&lt;/_date_display&gt;&lt;_doi&gt;https://doi.org/10.1016/j.jtho.2021.01.316&lt;/_doi&gt;&lt;_impact_factor&gt;  20.121&lt;/_impact_factor&gt;&lt;_isbn&gt;1556-0864&lt;/_isbn&gt;&lt;_issue&gt;3, Supplement &lt;/_issue&gt;&lt;_journal&gt;Journal of Thoracic Oncology&lt;/_journal&gt;&lt;_modified&gt;64622088&lt;/_modified&gt;&lt;_pages&gt;S128&lt;/_pages&gt;&lt;_url&gt;https://www.sciencedirect.com/science/article/pii/S1556086421003580&lt;/_url&gt;&lt;_volume&gt;16&lt;/_volume&gt;&lt;/Details&gt;&lt;Extra&gt;&lt;DBUID&gt;{EF1890A1-EF02-4A56-A807-11D7E74B6D25}&lt;/DBUID&gt;&lt;/Extra&gt;&lt;/Item&gt;&lt;/References&gt;&lt;/Group&gt;&lt;/Citation&gt;_x000a_"/>
    <w:docVar w:name="NE.Ref{19BAA2D5-1A63-4D10-A33D-EA229F1DF27B}" w:val=" ADDIN NE.Ref.{19BAA2D5-1A63-4D10-A33D-EA229F1DF27B}&lt;Citation&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2&lt;/Tag&gt;&lt;Author&gt;Guabello, Gregorio; Brunetti, Laura; Palladini, Giovanni; Musumeci, Simona; Lovati, Elisabetta; Perfetti, Vittorio&lt;/Author&gt;&lt;Year&gt;2008&lt;/Year&gt;&lt;Details&gt;&lt;_accessed&gt;64601811&lt;/_accessed&gt;&lt;_created&gt;64601808&lt;/_created&gt;&lt;_db_updated&gt;CrossRef&lt;/_db_updated&gt;&lt;_doi&gt;10.1097/01.coc.0000203741.06225.8a&lt;/_doi&gt;&lt;_impact_factor&gt;   2.787&lt;/_impact_factor&gt;&lt;_isbn&gt;0277-3732&lt;/_isbn&gt;&lt;_issue&gt;1&lt;/_issue&gt;&lt;_journal&gt;American Journal of Clinical Oncology&lt;/_journal&gt;&lt;_modified&gt;64620545&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Citation&gt;_x000a_"/>
    <w:docVar w:name="NE.Ref{1AE35A48-5861-434F-BA9A-72F0D49D6DE9}" w:val=" ADDIN NE.Ref.{1AE35A48-5861-434F-BA9A-72F0D49D6DE9}&lt;Citation&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602013&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 1year&lt;/_label&gt;&lt;_language&gt;eng&lt;/_language&gt;&lt;_modified&gt;64626482&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Citation&gt;_x000a_"/>
    <w:docVar w:name="NE.Ref{1BD010B4-321B-4F32-85FC-1186F78AAF66}" w:val=" ADDIN NE.Ref.{1BD010B4-321B-4F32-85FC-1186F78AAF66}&lt;Citation&gt;&lt;Group&gt;&lt;References&gt;&lt;Item&gt;&lt;ID&gt;289&lt;/ID&gt;&lt;UID&gt;{D07ECFC9-E8A5-4A25-9B7A-7886B45A9064}&lt;/UID&gt;&lt;Title&gt;Small-cell lung cancer&lt;/Title&gt;&lt;Template&gt;Journal Article&lt;/Template&gt;&lt;Star&gt;0&lt;/Star&gt;&lt;Tag&gt;0&lt;/Tag&gt;&lt;Author&gt;Rudin, C M; Brambilla, E; Faivre-Finn, C; Sage, J&lt;/Author&gt;&lt;Year&gt;2021&lt;/Year&gt;&lt;Details&gt;&lt;_accession_num&gt;33446664&lt;/_accession_num&gt;&lt;_author_adr&gt;Department of Medicine, Memorial Sloan Kettering Cancer Center, New York, NY,  USA. rudinc@mskcc.org.; Druckenmiller Center for Lung Cancer Research, Memorial Sloan Kettering Cancer  Center, New York, NY, USA. rudinc@mskcc.org.; Institute for Advanced Biosciences, Université Grenoble Alpes, Grenoble, France.; Department of Clinical Oncology, The Christie Hospital NHS Foundation Trust,  Manchester, UK.; Division of Cancer Sciences, University of Manchester, Manchester, UK.; Department of Pediatrics, Stanford University, Stanford, CA, USA.; Department of Genetics, Stanford University, Stanford, CA, USA.&lt;/_author_adr&gt;&lt;_collection_scope&gt;SCIE&lt;/_collection_scope&gt;&lt;_created&gt;64620886&lt;/_created&gt;&lt;_date&gt;2021-01-14&lt;/_date&gt;&lt;_date_display&gt;2021 Jan 14&lt;/_date_display&gt;&lt;_doi&gt;10.1038/s41572-020-00235-0&lt;/_doi&gt;&lt;_impact_factor&gt;  65.038&lt;/_impact_factor&gt;&lt;_isbn&gt;2056-676X (Electronic); 2056-676X (Linking)&lt;/_isbn&gt;&lt;_issue&gt;1&lt;/_issue&gt;&lt;_journal&gt;Nat Rev Dis Primers&lt;/_journal&gt;&lt;_language&gt;eng&lt;/_language&gt;&lt;_modified&gt;64620886&lt;/_modified&gt;&lt;_pages&gt;3&lt;/_pages&gt;&lt;_subject_headings&gt;Animals; Humans; *Lung Neoplasms/diagnosis/epidemiology/genetics; Mice; Mutation; *Small Cell Lung Carcinoma/epidemiology/genetics&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33446664&amp;amp;query_hl=1&lt;/_url&gt;&lt;_volume&gt;7&lt;/_volume&gt;&lt;/Details&gt;&lt;Extra&gt;&lt;DBUID&gt;{EF1890A1-EF02-4A56-A807-11D7E74B6D25}&lt;/DBUID&gt;&lt;/Extra&gt;&lt;/Item&gt;&lt;/References&gt;&lt;/Group&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Group&gt;&lt;References&gt;&lt;Item&gt;&lt;ID&gt;322&lt;/ID&gt;&lt;UID&gt;{5D308F93-585E-4218-AC1B-1A28D861CB0F}&lt;/UID&gt;&lt;Title&gt;Small-cell lung cancer: ESMO Clinical Practice Guidelines for diagnosis,  treatment and follow-up(☆)&lt;/Title&gt;&lt;Template&gt;Journal Article&lt;/Template&gt;&lt;Star&gt;0&lt;/Star&gt;&lt;Tag&gt;0&lt;/Tag&gt;&lt;Author&gt;Dingemans, A C; Früh, M; Ardizzoni, A; Besse, B; Faivre-Finn, C; Hendriks, L E; Lantuejoul, S; Peters, S; Reguart, N; Rudin, C M; De Ruysscher, D; Van Schil, P E; Vansteenkiste, J; Reck, M&lt;/Author&gt;&lt;Year&gt;2021&lt;/Year&gt;&lt;Details&gt;&lt;_accession_num&gt;33864941&lt;/_accession_num&gt;&lt;_author_adr&gt;Department of Pulmonology, Erasmus Medical Center, Rotterdam, The Netherlands;  Department of Pulmonology, GROW School for Oncology and Developmental Biology,  Maastricht University Medical Center, Maastricht, The Netherlands.; Department of Oncology and Haematology, Kantonsspital St. Gallen, St. Gallen,  Switzerland; Department of Medical Oncology, University of Bern, Bern,  Switzerland.; Division of Medical Oncology, IRCCS Azienda Ospedaliero-Universitaria di Bologna,  Bologna, Italy.; Gustave Roussy, Cancer Medicine Department, Villejuif, France; Paris-Saclay  University, Orsay, France.; Division of Cancer Sciences, University of Manchester &amp;amp; The Christie, NHS  Foundation Trust, Manchester, UK.; Department of Pulmonology, GROW School for Oncology and Developmental Biology,  Maastricht University Medical Center, Maastricht, The Netherlands.; Department of Biopathology, Centre Léon Bérard, Grenoble Alpes University, Lyon,  France.; Department of Oncology, Centre Hospitalier Universitaire Vaudois, Lausanne  University, Lausanne, Switzerland.; Department of Medical Oncology, Hospital Clínic and Translational Genomics and  Targeted Therapeutics in Solid Tumors, Institut d&amp;apos;Investigacions Biomèdiques  August Pi i Sunyer (IDIBAPS), Barcelona, Spain.; Memorial Sloan Kettering Cancer Center, New York, USA.; Department of Radiation Oncology (Maastro Clinic), GROW School for Oncology and  Developmental Biology, Maastricht University Medical Center, Maastricht, The  Netherlands.; Department of Thoracic and Vascular Surgery, Antwerp University Hospital and  University of Antwerp, Edegem, Belgium.; Department of Respiratory Oncology, University Hospital KU Leuven, Leuven,  Belgium.; LungenClinic Airway Research Center North (ARCN), German Center for Lung  Research, Grosshansdorf, Germany.&lt;/_author_adr&gt;&lt;_collection_scope&gt;SCI;SCIE&lt;/_collection_scope&gt;&lt;_created&gt;64623842&lt;/_created&gt;&lt;_date&gt;2021-07-01&lt;/_date&gt;&lt;_date_display&gt;2021 Jul&lt;/_date_display&gt;&lt;_doi&gt;10.1016/j.annonc.2021.03.207&lt;/_doi&gt;&lt;_impact_factor&gt;  51.769&lt;/_impact_factor&gt;&lt;_isbn&gt;1569-8041 (Electronic); 0923-7534 (Print); 0923-7534 (Linking)&lt;/_isbn&gt;&lt;_issue&gt;7&lt;/_issue&gt;&lt;_journal&gt;Ann Oncol&lt;/_journal&gt;&lt;_keywords&gt;Clinical Practice Guidelines; diagnosis; follow-up; small-cell lung cancer; treatment&lt;/_keywords&gt;&lt;_language&gt;eng&lt;/_language&gt;&lt;_modified&gt;64623842&lt;/_modified&gt;&lt;_pages&gt;839-853&lt;/_pages&gt;&lt;_subject_headings&gt;*Carcinoma, Non-Small-Cell Lung; Follow-Up Studies; Humans; *Lung Neoplasms/diagnosis/epidemiology/therapy; *Small Cell Lung Carcinoma/diagnosis/epidemiology/therapy&lt;/_subject_headings&gt;&lt;_tertiary_title&gt;Annals of oncology : official journal of the European Society for Medical _x000d__x000a_      Oncology&lt;/_tertiary_title&gt;&lt;_type_work&gt;Practice Guideline&lt;/_type_work&gt;&lt;_url&gt;http://www.ncbi.nlm.nih.gov/entrez/query.fcgi?cmd=Retrieve&amp;amp;db=pubmed&amp;amp;dopt=Abstract&amp;amp;list_uids=33864941&amp;amp;query_hl=1&lt;/_url&gt;&lt;_volume&gt;32&lt;/_volume&gt;&lt;/Details&gt;&lt;Extra&gt;&lt;DBUID&gt;{EF1890A1-EF02-4A56-A807-11D7E74B6D25}&lt;/DBUID&gt;&lt;/Extra&gt;&lt;/Item&gt;&lt;/References&gt;&lt;/Group&gt;&lt;/Citation&gt;_x000a_"/>
    <w:docVar w:name="NE.Ref{1C16D5F2-306D-47C6-A583-120F660E3A3F}" w:val=" ADDIN NE.Ref.{1C16D5F2-306D-47C6-A583-120F660E3A3F}&lt;Citation&gt;&lt;Group&gt;&lt;References&gt;&lt;Item&gt;&lt;ID&gt;60&lt;/ID&gt;&lt;UID&gt;{9B8EB28B-3746-4DC6-8C62-A75BC2F37CCB}&lt;/UID&gt;&lt;Title&gt;Small cell lung cancer presenting as Cushing&amp;apos;s syndrome&lt;/Title&gt;&lt;Template&gt;Journal Article&lt;/Template&gt;&lt;Star&gt;0&lt;/Star&gt;&lt;Tag&gt;0&lt;/Tag&gt;&lt;Author&gt;Sharma, S K; Handa, R; Mittal, R; Saluja, S; Raghvan, M V; Mukhopadhyay, S&lt;/Author&gt;&lt;Year&gt;1991&lt;/Year&gt;&lt;Details&gt;&lt;_accessed&gt;64602014&lt;/_accessed&gt;&lt;_accession_num&gt;1665144&lt;/_accession_num&gt;&lt;_author_adr&gt;Department of Medicine, All India Institute of Medical Sciences, New Delhi.&lt;/_author_adr&gt;&lt;_created&gt;64601984&lt;/_created&gt;&lt;_date&gt;47861280&lt;/_date&gt;&lt;_date_display&gt;1991&lt;/_date_display&gt;&lt;_db_updated&gt;PKU Search&lt;/_db_updated&gt;&lt;_isbn&gt;0377-9343&lt;/_isbn&gt;&lt;_issue&gt;2&lt;/_issue&gt;&lt;_journal&gt;Indian journal of chest diseases &amp;amp; allied sciences&lt;/_journal&gt;&lt;_keywords&gt;Adult; Carcinoma, Small Cell - diagnosis; Cushing Syndrome - diagnosis; Diagnosis, Differential; Humans; Lung Neoplasms - diagnosis; Male; Superior Vena Cava Syndrome - diagnosis&lt;/_keywords&gt;&lt;_language&gt;eng&lt;/_language&gt;&lt;_modified&gt;64611043&lt;/_modified&gt;&lt;_number&gt;2&lt;/_number&gt;&lt;_pages&gt;91&lt;/_pages&gt;&lt;_place_published&gt;India&lt;/_place_published&gt;&lt;_subject_headings&gt;Adult; Carcinoma, Small Cell/*diagnosis; Cushing Syndrome/*diagnosis; Diagnosis, Differential; Humans; Lung Neoplasms/*diagnosis; Male; Superior Vena Cava Syndrome/diagnosis&lt;/_subject_headings&gt;&lt;_tertiary_title&gt;The Indian journal of chest diseases &amp;amp; allied sciences&lt;/_tertiary_title&gt;&lt;_type_work&gt;Case Reports; Journal Article; Review&lt;/_type_work&gt;&lt;_url&gt;https://go.exlibris.link/L4CLYQs5&lt;/_url&gt;&lt;_volume&gt;33&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601834&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 L&lt;/_label&gt;&lt;_language&gt;eng&lt;/_language&gt;&lt;_modified&gt;64641138&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601809&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641138&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601811&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 L&lt;/_label&gt;&lt;_language&gt;eng&lt;/_language&gt;&lt;_modified&gt;64641138&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29&lt;/ID&gt;&lt;UID&gt;{E9357EEC-2D11-4BBB-AAEF-95278C2D711E}&lt;/UID&gt;&lt;Title&gt;Ketoconazole. Use in the treatment of ectopic adrenocorticotropic hormone production and Cushing&amp;apos;s syndrome in small-cell lung cancer&lt;/Title&gt;&lt;Template&gt;Journal Article&lt;/Template&gt;&lt;Star&gt;0&lt;/Star&gt;&lt;Tag&gt;0&lt;/Tag&gt;&lt;Author&gt;Shepherd, F A&lt;/Author&gt;&lt;Year&gt;1985&lt;/Year&gt;&lt;Details&gt;&lt;_accessed&gt;64602014&lt;/_accessed&gt;&lt;_created&gt;64601808&lt;/_created&gt;&lt;_date&gt;44879040&lt;/_date&gt;&lt;_db_updated&gt;CrossRef&lt;/_db_updated&gt;&lt;_doi&gt;10.1001/archinte.145.5.863&lt;/_doi&gt;&lt;_isbn&gt;00039926&lt;/_isbn&gt;&lt;_issue&gt;5&lt;/_issue&gt;&lt;_journal&gt;Archives of Internal Medicine&lt;/_journal&gt;&lt;_label&gt;sus; C&lt;/_label&gt;&lt;_modified&gt;64641137&lt;/_modified&gt;&lt;_pages&gt;863-864&lt;/_pages&gt;&lt;_url&gt;http://archinte.ama-assn.org/cgi/doi/10.1001/archinte.145.5.863&lt;/_url&gt;&lt;_volume&gt;145&lt;/_volume&gt;&lt;/Details&gt;&lt;Extra&gt;&lt;DBUID&gt;{EF1890A1-EF02-4A56-A807-11D7E74B6D25}&lt;/DBUID&gt;&lt;/Extra&gt;&lt;/Item&gt;&lt;/References&gt;&lt;/Group&gt;&lt;Group&gt;&lt;References&gt;&lt;Item&gt;&lt;ID&gt;52&lt;/ID&gt;&lt;UID&gt;{1C617D16-FB84-4047-BA6F-E6D254773739}&lt;/UID&gt;&lt;Title&gt;The use of ketoconazole in ectopic adrenocorticotropic hormone syndrome&lt;/Title&gt;&lt;Template&gt;Journal Article&lt;/Template&gt;&lt;Star&gt;1&lt;/Star&gt;&lt;Tag&gt;0&lt;/Tag&gt;&lt;Author&gt;Hoffman, D M; Brigham, B&lt;/Author&gt;&lt;Year&gt;1991&lt;/Year&gt;&lt;Details&gt;&lt;_accessed&gt;64601836&lt;/_accessed&gt;&lt;_collection_scope&gt;SCI;SCIE&lt;/_collection_scope&gt;&lt;_created&gt;64601808&lt;/_created&gt;&lt;_date&gt;47861280&lt;/_date&gt;&lt;_date_display&gt;1991&lt;/_date_display&gt;&lt;_db_updated&gt;PKU Search&lt;/_db_updated&gt;&lt;_doi&gt;10.1002/1097-0142(19910301)67:5&amp;lt;1447::AID-CNCR2820670531&amp;gt;3.0.CO;2-I&lt;/_doi&gt;&lt;_impact_factor&gt;   6.921&lt;/_impact_factor&gt;&lt;_isbn&gt;0008-543X&lt;/_isbn&gt;&lt;_issue&gt;5&lt;/_issue&gt;&lt;_journal&gt;Cancer&lt;/_journal&gt;&lt;_keywords&gt;ACTH Syndrome, Ectopic - drug therapy; ACTH Syndrome, Ectopic - etiology; Carcinoma, Small Cell - complications; Corticotropin releasing hormone; Evaluation; Female; Hormones; Humans; Ketoconazole; Ketoconazole - therapeutic use; Lung cancer; Lung Neoplasms - complications; Middle Aged; Physiological aspects&lt;/_keywords&gt;&lt;_label&gt;C&lt;/_label&gt;&lt;_modified&gt;64641137&lt;/_modified&gt;&lt;_number&gt;1&lt;/_number&gt;&lt;_ori_publication&gt;Wiley Subscription Services, Inc., A Wiley Company&lt;/_ori_publication&gt;&lt;_pages&gt;1447-1449&lt;/_pages&gt;&lt;_place_published&gt;New York&lt;/_place_published&gt;&lt;_url&gt;https://go.exlibris.link/s5VqNPDm&lt;/_url&gt;&lt;_volume&gt;67&lt;/_volume&gt;&lt;/Details&gt;&lt;Extra&gt;&lt;DBUID&gt;{EF1890A1-EF02-4A56-A807-11D7E74B6D25}&lt;/DBUID&gt;&lt;/Extra&gt;&lt;/Item&gt;&lt;/References&gt;&lt;/Group&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602014&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bel&gt;sus; C&lt;/_label&gt;&lt;_language&gt;jpn&lt;/_language&gt;&lt;_modified&gt;64641138&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 C&lt;/_label&gt;&lt;_modified&gt;64641138&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custom1&gt;histo&lt;/_custom1&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bel&gt;histo; C&lt;/_label&gt;&lt;_language&gt;jpn&lt;/_language&gt;&lt;_modified&gt;64641139&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602014&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 C&lt;/_label&gt;&lt;_language&gt;jpn&lt;/_language&gt;&lt;_modified&gt;64641139&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custom1&gt;histo&lt;/_custom1&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label&gt;histo; C&lt;/_label&gt;&lt;_modified&gt;64641139&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Group&gt;&lt;References&gt;&lt;Item&gt;&lt;ID&gt;44&lt;/ID&gt;&lt;UID&gt;{C4F7322B-058C-42C5-B9C8-2CA9EC4BD417}&lt;/UID&gt;&lt;Title&gt;[Severe metabolic alkalosis following hypokalemia from a paraneoplastic Cushing syndrome]&lt;/Title&gt;&lt;Template&gt;Journal Article&lt;/Template&gt;&lt;Star&gt;0&lt;/Star&gt;&lt;Tag&gt;0&lt;/Tag&gt;&lt;Author&gt;Dube, L; Daenen, S; Kouatchet, A; Soltner, C; Alquier, P&lt;/Author&gt;&lt;Year&gt;2001&lt;/Year&gt;&lt;Details&gt;&lt;_accessed&gt;64601961&lt;/_accessed&gt;&lt;_accession_num&gt;11803847&lt;/_accession_num&gt;&lt;_author_adr&gt;Departement d&amp;apos;anesthesie-reanimation, CHU Angers, 4, rue Larrey, 49035 Angers, France. Ladube@chu-angers.fr&lt;/_author_adr&gt;&lt;_created&gt;64601808&lt;/_created&gt;&lt;_date&gt;53602560&lt;/_date&gt;&lt;_date_display&gt;2001 Dec&lt;/_date_display&gt;&lt;_db_updated&gt;PubMed&lt;/_db_updated&gt;&lt;_doi&gt;10.1016/s0750-7658(01)00518-4&lt;/_doi&gt;&lt;_isbn&gt;0750-7658 (Print); 0750-7658 (Linking)&lt;/_isbn&gt;&lt;_issue&gt;10&lt;/_issue&gt;&lt;_journal&gt;Ann Fr Anesth Reanim&lt;/_journal&gt;&lt;_label&gt;C&lt;/_label&gt;&lt;_language&gt;fre&lt;/_language&gt;&lt;_modified&gt;64641139&lt;/_modified&gt;&lt;_pages&gt;860-4&lt;/_pages&gt;&lt;_subject_headings&gt;ACTH Syndrome, Ectopic/*complications/metabolism; Alkalosis/*etiology/metabolism; Cushing Syndrome/*complications/metabolism; Fatal Outcome; Humans; Hypokalemia/*complications/etiology/metabolism; Male; Middle Aged; Respiratory Insufficiency/etiology/physiopathology&lt;/_subject_headings&gt;&lt;_tertiary_title&gt;Annales francaises d&amp;apos;anesthesie et de reanimation&lt;/_tertiary_title&gt;&lt;_type_work&gt;Case Reports; English Abstract; Journal Article&lt;/_type_work&gt;&lt;_url&gt;http://www.ncbi.nlm.nih.gov/entrez/query.fcgi?cmd=Retrieve&amp;amp;db=pubmed&amp;amp;dopt=Abstract&amp;amp;list_uids=11803847&amp;amp;query_hl=1&lt;/_url&gt;&lt;_volume&gt;20&lt;/_volume&gt;&lt;/Details&gt;&lt;Extra&gt;&lt;DBUID&gt;{EF1890A1-EF02-4A56-A807-11D7E74B6D25}&lt;/DBUID&gt;&lt;/Extra&gt;&lt;/Item&gt;&lt;/References&gt;&lt;/Group&gt;&lt;Group&gt;&lt;References&gt;&lt;Item&gt;&lt;ID&gt;63&lt;/ID&gt;&lt;UID&gt;{7846901F-A901-4115-85B5-B8CAB89A5C85}&lt;/UID&gt;&lt;Title&gt;Donor-derived small cell lung carcinoma in a kidney transplant recipient&lt;/Title&gt;&lt;Template&gt;Journal Article&lt;/Template&gt;&lt;Star&gt;1&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bel&gt;1year; C&lt;/_label&gt;&lt;_language&gt;eng&lt;/_language&gt;&lt;_modified&gt;64641139&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custom1&gt;histo&lt;/_custom1&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label&gt;histo; C&lt;/_label&gt;&lt;_modified&gt;64641139&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Group&gt;&lt;References&gt;&lt;Item&gt;&lt;ID&gt;8&lt;/ID&gt;&lt;UID&gt;{8A7C759E-0431-4D88-9D11-1A4F9F8E850A}&lt;/UID&gt;&lt;Title&gt;[Case of small cell lung cancer complicated with diabetes insipidus and Cushing syndrome due to ectopic adrenocorticotropic hormone secretion]&lt;/Title&gt;&lt;Template&gt;Journal Article&lt;/Template&gt;&lt;Star&gt;0&lt;/Star&gt;&lt;Tag&gt;0&lt;/Tag&gt;&lt;Author&gt;Tanaka, H; Kobayashi, A; Bando, M; Hosono, T; Tsujita, A; Yamasawa, H; Ohno, S; Hironaka, M; Sugiyama, Y&lt;/Author&gt;&lt;Year&gt;2007&lt;/Year&gt;&lt;Details&gt;&lt;_accessed&gt;64601832&lt;/_accessed&gt;&lt;_accession_num&gt;18018629&lt;/_accession_num&gt;&lt;_author_adr&gt;Division of Pulmonary Medicine, Department of Medicine, Jichi Medical University.&lt;/_author_adr&gt;&lt;_created&gt;64601808&lt;/_created&gt;&lt;_date&gt;56669760&lt;/_date&gt;&lt;_date_display&gt;2007 Oct&lt;/_date_display&gt;&lt;_db_updated&gt;PubMed&lt;/_db_updated&gt;&lt;_isbn&gt;1343-3490 (Print); 1343-3490 (Linking)&lt;/_isbn&gt;&lt;_issue&gt;10&lt;/_issue&gt;&lt;_journal&gt;Nihon Kokyuki Gakkai Zasshi&lt;/_journal&gt;&lt;_label&gt;C&lt;/_label&gt;&lt;_language&gt;jpn&lt;/_language&gt;&lt;_modified&gt;64641140&lt;/_modified&gt;&lt;_pages&gt;793-8&lt;/_pages&gt;&lt;_subject_headings&gt;ACTH Syndrome, Ectopic/*etiology; Carcinoma, Small Cell/*complications/diagnosis/secondary; Cushing Syndrome/*etiology; Diabetes Insipidus, Neurogenic/*etiology; Fatal Outcome; Female; Humans; Lung Neoplasms/*complications/diagnosis/pathology; Middle Aged; Pituitary Neoplasms/secondary&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018629&amp;amp;query_hl=1&lt;/_url&gt;&lt;_volume&gt;45&lt;/_volume&gt;&lt;/Details&gt;&lt;Extra&gt;&lt;DBUID&gt;{EF1890A1-EF02-4A56-A807-11D7E74B6D25}&lt;/DBUID&gt;&lt;/Extra&gt;&lt;/Item&gt;&lt;/References&gt;&lt;/Group&gt;&lt;Group&gt;&lt;References&gt;&lt;Item&gt;&lt;ID&gt;31&lt;/ID&gt;&lt;UID&gt;{9E81F053-28E5-4346-BFEB-5439BC3E54D2}&lt;/UID&gt;&lt;Title&gt;Making sense of muscle fatigue and liver lesions&lt;/Title&gt;&lt;Template&gt;Journal Article&lt;/Template&gt;&lt;Star&gt;0&lt;/Star&gt;&lt;Tag&gt;0&lt;/Tag&gt;&lt;Author&gt;Hadem, J; Cornberg, M; Länger, F; Schedel, I; Kirchhoff, T; Niedermeyer, J; Manns, M P; Schöfl, C&lt;/Author&gt;&lt;Year&gt;2007&lt;/Year&gt;&lt;Details&gt;&lt;_accessed&gt;64601811&lt;/_accessed&gt;&lt;_created&gt;64601808&lt;/_created&gt;&lt;_date&gt;56276640&lt;/_date&gt;&lt;_date_display&gt;2007&lt;/_date_display&gt;&lt;_db_updated&gt;PKU Search&lt;/_db_updated&gt;&lt;_impact_factor&gt;   1.769&lt;/_impact_factor&gt;&lt;_isbn&gt;0044-2771&lt;/_isbn&gt;&lt;_issue&gt;7&lt;/_issue&gt;&lt;_journal&gt;Zeitschrift für Gastroenterologie&lt;/_journal&gt;&lt;_keywords&gt;ACTH Syndrome, Ectopic - diagnosis; ACTH Syndrome, Ectopic - pathology; Aged; Biopsy; Breast Neoplasms - diagnosis; Breast Neoplasms - therapy; Bronchoscopy; Carcinoma, Small Cell - diagnosis; Carcinoma, Small Cell - pathology; Carcinoma, Small Cell - secondary; Diagnosis, Differential; Female; Follow-Up Studies; Humans; Liver Neoplasms - diagnosis; Liver Neoplasms - pathology; Liver Neoplasms - secondary; Lung - pathology; Lung Neoplasms - diagnosis; Lung Neoplasms - pathology; Muscle Weakness - etiology; Neoplasms, Second Primary - diagnosis; Neoplasms, Second Primary - pathology; Paraneoplastic Syndromes - diagnosis; Paraneoplastic Syndromes - pathology; Tomography, X-Ray Computed&lt;/_keywords&gt;&lt;_label&gt;C&lt;/_label&gt;&lt;_modified&gt;64641140&lt;/_modified&gt;&lt;_number&gt;1&lt;/_number&gt;&lt;_pages&gt;609&lt;/_pages&gt;&lt;_place_published&gt;Germany&lt;/_place_published&gt;&lt;_url&gt;https://go.exlibris.link/TP9660Kx&lt;/_url&gt;&lt;_volume&gt;45&lt;/_volume&gt;&lt;/Details&gt;&lt;Extra&gt;&lt;DBUID&gt;{EF1890A1-EF02-4A56-A807-11D7E74B6D25}&lt;/DBUID&gt;&lt;/Extra&gt;&lt;/Item&gt;&lt;/References&gt;&lt;/Group&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2&lt;/Tag&gt;&lt;Author&gt;Guabello, Gregorio; Brunetti, Laura; Palladini, Giovanni; Musumeci, Simona; Lovati, Elisabetta; Perfetti, Vittorio&lt;/Author&gt;&lt;Year&gt;2008&lt;/Year&gt;&lt;Details&gt;&lt;_accessed&gt;64601811&lt;/_accessed&gt;&lt;_created&gt;64601808&lt;/_created&gt;&lt;_db_updated&gt;CrossRef&lt;/_db_updated&gt;&lt;_doi&gt;10.1097/01.coc.0000203741.06225.8a&lt;/_doi&gt;&lt;_impact_factor&gt;   2.787&lt;/_impact_factor&gt;&lt;_isbn&gt;0277-3732&lt;/_isbn&gt;&lt;_issue&gt;1&lt;/_issue&gt;&lt;_journal&gt;American Journal of Clinical Oncology&lt;/_journal&gt;&lt;_label&gt;C&lt;/_label&gt;&lt;_modified&gt;64641140&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 C&lt;/_label&gt;&lt;_language&gt;eng&lt;/_language&gt;&lt;_modified&gt;64641140&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601812&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 C&lt;/_label&gt;&lt;_language&gt;eng&lt;/_language&gt;&lt;_modified&gt;64641140&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Group&gt;&lt;References&gt;&lt;Item&gt;&lt;ID&gt;26&lt;/ID&gt;&lt;UID&gt;{EBDAA72E-3001-4BFE-A003-650FFA0F167F}&lt;/UID&gt;&lt;Title&gt;[Hypokalemia from ectopic ACTH secretion and hypothiroidism in patient affected by small cell lung cancer]&lt;/Title&gt;&lt;Template&gt;Journal Article&lt;/Template&gt;&lt;Star&gt;0&lt;/Star&gt;&lt;Tag&gt;0&lt;/Tag&gt;&lt;Author&gt;Bindi, M; Moruzzo, D; Pinelli, M; Rosada, J; Castiglioni, M&lt;/Author&gt;&lt;Year&gt;2009&lt;/Year&gt;&lt;Details&gt;&lt;_accessed&gt;64601834&lt;/_accessed&gt;&lt;_accession_num&gt;19475841&lt;/_accession_num&gt;&lt;_author_adr&gt;IV Divisione Medica, Azienda Ospedaliera Pisana, Pisa. m.bindi@ao-pisa.toscana.it&lt;/_author_adr&gt;&lt;_created&gt;64601808&lt;/_created&gt;&lt;_date&gt;57414240&lt;/_date&gt;&lt;_date_display&gt;2009 Mar&lt;/_date_display&gt;&lt;_db_updated&gt;PubMed&lt;/_db_updated&gt;&lt;_isbn&gt;0034-1193 (Print); 0034-1193 (Linking)&lt;/_isbn&gt;&lt;_issue&gt;3&lt;/_issue&gt;&lt;_journal&gt;Recenti Prog Med&lt;/_journal&gt;&lt;_label&gt;C&lt;/_label&gt;&lt;_language&gt;ita&lt;/_language&gt;&lt;_modified&gt;64641140&lt;/_modified&gt;&lt;_pages&gt;137-9&lt;/_pages&gt;&lt;_subject_headings&gt;ACTH Syndrome, Ectopic/*complications/diagnosis; Biopsy; Carcinoma, Small Cell/diagnostic imaging/*metabolism/pathology; Cushing Syndrome/diagnosis/*etiology; Diagnosis, Differential; Humans; Hypokalemia/*etiology; Hypothyroidism/*etiology; Lung/pathology; Lung Neoplasms/diagnostic imaging/*metabolism/pathology; Male; Middle Aged; Radiography, Thoracic; Tomography, X-Ray Computed&lt;/_subject_headings&gt;&lt;_tertiary_title&gt;Recenti progressi in medicina&lt;/_tertiary_title&gt;&lt;_type_work&gt;Case Reports; Journal Article&lt;/_type_work&gt;&lt;_url&gt;http://www.ncbi.nlm.nih.gov/entrez/query.fcgi?cmd=Retrieve&amp;amp;db=pubmed&amp;amp;dopt=Abstract&amp;amp;list_uids=19475841&amp;amp;query_hl=1&lt;/_url&gt;&lt;_volume&gt;100&lt;/_volume&gt;&lt;/Details&gt;&lt;Extra&gt;&lt;DBUID&gt;{EF1890A1-EF02-4A56-A807-11D7E74B6D25}&lt;/DBUID&gt;&lt;/Extra&gt;&lt;/Item&gt;&lt;/References&gt;&lt;/Group&gt;&lt;Group&gt;&lt;References&gt;&lt;Item&gt;&lt;ID&gt;43&lt;/ID&gt;&lt;UID&gt;{E8C5B66B-193A-411B-BA9F-42BC8D5476E3}&lt;/UID&gt;&lt;Title&gt;Severe hypokalemia, metabolic alkalosis and hypertension in a 54 year old male with ectopic ACTH syndrome: a case report&lt;/Title&gt;&lt;Template&gt;Journal Article&lt;/Template&gt;&lt;Star&gt;0&lt;/Star&gt;&lt;Tag&gt;0&lt;/Tag&gt;&lt;Author&gt;Martínez-Valles, Miguel Angel; Palafox-Cazarez, Asael; Paredes-Avina, Jose Antonio&lt;/Author&gt;&lt;Year&gt;2009&lt;/Year&gt;&lt;Details&gt;&lt;_accessed&gt;64602013&lt;/_accessed&gt;&lt;_created&gt;64601808&lt;/_created&gt;&lt;_db_updated&gt;CrossRef&lt;/_db_updated&gt;&lt;_doi&gt;10.4076/1757-1626-2-6174&lt;/_doi&gt;&lt;_isbn&gt;1757-1626&lt;/_isbn&gt;&lt;_issue&gt;1&lt;/_issue&gt;&lt;_journal&gt;Cases Journal&lt;/_journal&gt;&lt;_label&gt;C&lt;/_label&gt;&lt;_modified&gt;64641140&lt;/_modified&gt;&lt;_pages&gt;6174&lt;/_pages&gt;&lt;_tertiary_title&gt;Cases J&lt;/_tertiary_title&gt;&lt;_url&gt;http://www.casesjournal.com/content/2/1/6174&lt;/_url&gt;&lt;_volume&gt;2&lt;/_volume&gt;&lt;/Details&gt;&lt;Extra&gt;&lt;DBUID&gt;{EF1890A1-EF02-4A56-A807-11D7E74B6D25}&lt;/DBUID&gt;&lt;/Extra&gt;&lt;/Item&gt;&lt;/References&gt;&lt;/Group&gt;&lt;Group&gt;&lt;References&gt;&lt;Item&gt;&lt;ID&gt;32&lt;/ID&gt;&lt;UID&gt;{E47F9670-4148-4785-9961-E9A9CF15E159}&lt;/UID&gt;&lt;Title&gt;Paradoxical Effect of Somatostatin Analogues on the Ectopic Secretion of Corticotropin in Two Cases of Small Cell Lung Carcinoma&lt;/Title&gt;&lt;Template&gt;Journal Article&lt;/Template&gt;&lt;Star&gt;0&lt;/Star&gt;&lt;Tag&gt;0&lt;/Tag&gt;&lt;Author&gt;Rieu, Max; Rosilio, Myriam; Richard, Alain; Vannetzel, Jean-Michel; Kuhn, Jean-Marc&lt;/Author&gt;&lt;Year&gt;1993&lt;/Year&gt;&lt;Details&gt;&lt;_accessed&gt;64602014&lt;/_accessed&gt;&lt;_created&gt;64601808&lt;/_created&gt;&lt;_db_updated&gt;CrossRef&lt;/_db_updated&gt;&lt;_doi&gt;10.1159/000182737&lt;/_doi&gt;&lt;_isbn&gt;0301-0163&lt;/_isbn&gt;&lt;_issue&gt;5-6&lt;/_issue&gt;&lt;_journal&gt;Hormone Research&lt;/_journal&gt;&lt;_label&gt;S&lt;/_label&gt;&lt;_modified&gt;64641138&lt;/_modified&gt;&lt;_pages&gt;207-212&lt;/_pages&gt;&lt;_tertiary_title&gt;Horm Res&lt;/_tertiary_title&gt;&lt;_url&gt;https://www.karger.com/Article/FullText/182737_x000d__x000a_http://www.karger.com/Article/Pdf/182737&lt;/_url&gt;&lt;_volume&gt;39&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15&lt;/ID&gt;&lt;UID&gt;{14D9284B-75A7-40E4-A517-0E24B216770F}&lt;/UID&gt;&lt;Title&gt;Cushing’s Syndrome Due to Ectopic Corticotropin Secretion: Twenty Years’ Experience at the National Institutes of Health&lt;/Title&gt;&lt;Template&gt;Journal Article&lt;/Template&gt;&lt;Star&gt;0&lt;/Star&gt;&lt;Tag&gt;0&lt;/Tag&gt;&lt;Author&gt;Ilias, Ioannis; Torpy, David J; Pacak, Karel; Mullen, Nancy; Wesley, Robert A; Nieman, Lynnette K&lt;/Author&gt;&lt;Year&gt;2005&lt;/Year&gt;&lt;Details&gt;&lt;_accessed&gt;64601809&lt;/_accessed&gt;&lt;_created&gt;64601808&lt;/_created&gt;&lt;_db_updated&gt;CrossRef&lt;/_db_updated&gt;&lt;_doi&gt;10.1210/jc.2004-2527&lt;/_doi&gt;&lt;_impact_factor&gt;   6.134&lt;/_impact_factor&gt;&lt;_isbn&gt;0021-972X&lt;/_isbn&gt;&lt;_issue&gt;8&lt;/_issue&gt;&lt;_journal&gt;The Journal of Clinical Endocrinology &amp;amp; Metabolism&lt;/_journal&gt;&lt;_label&gt;1year; L&lt;/_label&gt;&lt;_modified&gt;64641139&lt;/_modified&gt;&lt;_pages&gt;4955-4962&lt;/_pages&gt;&lt;_tertiary_title&gt;The Journal of Clinical Endocrinology &amp;amp; Metabolism&lt;/_tertiary_title&gt;&lt;_url&gt;https://academic.oup.com/jcem/article-lookup/doi/10.1210/jc.2004-2527_x000d__x000a_http://press.endocrine.org/doi/full/10.1210/jc.2004-2527&lt;/_url&gt;&lt;_volume&gt;90&lt;/_volume&gt;&lt;/Details&gt;&lt;Extra&gt;&lt;DBUID&gt;{EF1890A1-EF02-4A56-A807-11D7E74B6D25}&lt;/DBUID&gt;&lt;/Extra&gt;&lt;/Item&gt;&lt;/References&gt;&lt;/Group&gt;&lt;Group&gt;&lt;References&gt;&lt;Item&gt;&lt;ID&gt;62&lt;/ID&gt;&lt;UID&gt;{F85DCBF5-5677-4A36-8EDC-8EB2AC292DB8}&lt;/UID&gt;&lt;Title&gt;[A case of small cell lung cancer complicated by Cushing syndrome]&lt;/Title&gt;&lt;Template&gt;Journal Article&lt;/Template&gt;&lt;Star&gt;0&lt;/Star&gt;&lt;Tag&gt;2&lt;/Tag&gt;&lt;Author&gt;Nakagawa, H; Yamamoto, K&lt;/Author&gt;&lt;Year&gt;2008&lt;/Year&gt;&lt;Details&gt;&lt;_accession_num&gt;18409568&lt;/_accession_num&gt;&lt;_author_adr&gt;Department of Respiratory Medicine, Hirosaki National Hospital.&lt;/_author_adr&gt;&lt;_created&gt;64601984&lt;/_created&gt;&lt;_date&gt;2008-03-01&lt;/_date&gt;&lt;_date_display&gt;2008 Mar&lt;/_date_display&gt;&lt;_isbn&gt;1343-3490 (Print); 1343-3490 (Linking)&lt;/_isbn&gt;&lt;_issue&gt;3&lt;/_issue&gt;&lt;_journal&gt;Nihon Kokyuki Gakkai Zasshi&lt;/_journal&gt;&lt;_label&gt;sus&lt;/_label&gt;&lt;_language&gt;jpn&lt;/_language&gt;&lt;_modified&gt;64620545&lt;/_modified&gt;&lt;_pages&gt;210-5&lt;/_pages&gt;&lt;_subject_headings&gt;Carcinoma, Small Cell/*complications/drug therapy; Cushing Syndrome/*complications/drug therapy; Humans; Lung Neoplasms/*complications/drug therapy; Male; Middle Aged&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409568&amp;amp;query_hl=1&lt;/_url&gt;&lt;_volume&gt;46&lt;/_volume&gt;&lt;/Details&gt;&lt;Extra&gt;&lt;DBUID&gt;{EF1890A1-EF02-4A56-A807-11D7E74B6D25}&lt;/DBUID&gt;&lt;/Extra&gt;&lt;/Item&gt;&lt;/References&gt;&lt;/Group&gt;&lt;/Citation&gt;_x000a_"/>
    <w:docVar w:name="NE.Ref{1C22EBF4-4D7D-4933-B08D-85E3A409C840}" w:val=" ADDIN NE.Ref.{1C22EBF4-4D7D-4933-B08D-85E3A409C840}&lt;Citation&gt;&lt;Group&gt;&lt;References&gt;&lt;Item&gt;&lt;ID&gt;288&lt;/ID&gt;&lt;UID&gt;{60BA6286-F48E-4C14-BB48-296CD00FC2EB}&lt;/UID&gt;&lt;Title&gt;SCLC: Epidemiology, Risk Factors, Genetic Susceptibility, Molecular Pathology,  Screening, and Early Detection&lt;/Title&gt;&lt;Template&gt;Journal Article&lt;/Template&gt;&lt;Star&gt;0&lt;/Star&gt;&lt;Tag&gt;0&lt;/Tag&gt;&lt;Author&gt;Wang, Q; Gümüş, Z H; Colarossi, C; Memeo, L; Wang, X; Kong, C Y; Boffetta, P&lt;/Author&gt;&lt;Year&gt;2022&lt;/Year&gt;&lt;Details&gt;&lt;_accession_num&gt;36243387&lt;/_accession_num&gt;&lt;_author_adr&gt;University Hospitals Seidman Cancer Center, Cleveland, Ohio. Electronic address:  qian.wang@uhhospitals.org.; Department of Genetics and Genomics, Icahn School of Medicine at Mount Sinai, New  York, New York; Center for Thoracic Oncology, Tisch Cancer Center, Icahn School  of Medicine at Mount Sinai, New York, New York.; Pathology Unit, Department of Experimental Oncology, Mediterranean Institute of  Oncology, Catania, Italy.; Pathology Unit, Department of Experimental Oncology, Mediterranean Institute of  Oncology, Catania, Italy.; Department of Pathology, Icahn School of Medicine at Mount Sinai, New York, New  York.; Division of General Internal Medicine, Icahn School of Medicine at Mount Sinai,  New York, New York.; Department of Family, Population &amp;amp; Preventive Medicine, Stony Brook University,  Stony Brook, New York; Department of Medical and Surgical Sciences, University of  Bologna, Bologna, Italy.&lt;/_author_adr&gt;&lt;_collection_scope&gt;SCI;SCIE&lt;/_collection_scope&gt;&lt;_created&gt;64620611&lt;/_created&gt;&lt;_date&gt;2022-10-12&lt;/_date&gt;&lt;_date_display&gt;2022 Oct 12&lt;/_date_display&gt;&lt;_doi&gt;10.1016/j.jtho.2022.10.002&lt;/_doi&gt;&lt;_impact_factor&gt;  20.121&lt;/_impact_factor&gt;&lt;_isbn&gt;1556-1380 (Electronic); 1556-0864 (Linking)&lt;/_isbn&gt;&lt;_journal&gt;J Thorac Oncol&lt;/_journal&gt;&lt;_keywords&gt;Biomarkers; Early detection; Epidemiology; Genetic susceptibility; Molecular pathology; Small cell lung cancer&lt;/_keywords&gt;&lt;_language&gt;eng&lt;/_language&gt;&lt;_modified&gt;64620611&lt;/_modified&gt;&lt;_ori_publication&gt;Copyright © 2022 International Association for the Study of Lung Cancer. _x000d__x000a_      Published by Elsevier Inc. All rights reserved.&lt;/_ori_publication&gt;&lt;_tertiary_title&gt;Journal of thoracic oncology : official publication of the International _x000d__x000a_      Association for the Study of Lung Cancer&lt;/_tertiary_title&gt;&lt;_type_work&gt;Journal Article; Review&lt;/_type_work&gt;&lt;_url&gt;http://www.ncbi.nlm.nih.gov/entrez/query.fcgi?cmd=Retrieve&amp;amp;db=pubmed&amp;amp;dopt=Abstract&amp;amp;list_uids=36243387&amp;amp;query_hl=1&lt;/_url&gt;&lt;/Details&gt;&lt;Extra&gt;&lt;DBUID&gt;{EF1890A1-EF02-4A56-A807-11D7E74B6D25}&lt;/DBUID&gt;&lt;/Extra&gt;&lt;/Item&gt;&lt;/References&gt;&lt;/Group&gt;&lt;Group&gt;&lt;References&gt;&lt;Item&gt;&lt;ID&gt;289&lt;/ID&gt;&lt;UID&gt;{D07ECFC9-E8A5-4A25-9B7A-7886B45A9064}&lt;/UID&gt;&lt;Title&gt;Small-cell lung cancer&lt;/Title&gt;&lt;Template&gt;Journal Article&lt;/Template&gt;&lt;Star&gt;0&lt;/Star&gt;&lt;Tag&gt;0&lt;/Tag&gt;&lt;Author&gt;Rudin, C M; Brambilla, E; Faivre-Finn, C; Sage, J&lt;/Author&gt;&lt;Year&gt;2021&lt;/Year&gt;&lt;Details&gt;&lt;_accession_num&gt;33446664&lt;/_accession_num&gt;&lt;_author_adr&gt;Department of Medicine, Memorial Sloan Kettering Cancer Center, New York, NY,  USA. rudinc@mskcc.org.; Druckenmiller Center for Lung Cancer Research, Memorial Sloan Kettering Cancer  Center, New York, NY, USA. rudinc@mskcc.org.; Institute for Advanced Biosciences, Université Grenoble Alpes, Grenoble, France.; Department of Clinical Oncology, The Christie Hospital NHS Foundation Trust,  Manchester, UK.; Division of Cancer Sciences, University of Manchester, Manchester, UK.; Department of Pediatrics, Stanford University, Stanford, CA, USA.; Department of Genetics, Stanford University, Stanford, CA, USA.&lt;/_author_adr&gt;&lt;_collection_scope&gt;SCIE&lt;/_collection_scope&gt;&lt;_created&gt;64620886&lt;/_created&gt;&lt;_date&gt;2021-01-14&lt;/_date&gt;&lt;_date_display&gt;2021 Jan 14&lt;/_date_display&gt;&lt;_doi&gt;10.1038/s41572-020-00235-0&lt;/_doi&gt;&lt;_impact_factor&gt;  65.038&lt;/_impact_factor&gt;&lt;_isbn&gt;2056-676X (Electronic); 2056-676X (Linking)&lt;/_isbn&gt;&lt;_issue&gt;1&lt;/_issue&gt;&lt;_journal&gt;Nat Rev Dis Primers&lt;/_journal&gt;&lt;_language&gt;eng&lt;/_language&gt;&lt;_modified&gt;64620886&lt;/_modified&gt;&lt;_pages&gt;3&lt;/_pages&gt;&lt;_subject_headings&gt;Animals; Humans; *Lung Neoplasms/diagnosis/epidemiology/genetics; Mice; Mutation; *Small Cell Lung Carcinoma/epidemiology/genetics&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33446664&amp;amp;query_hl=1&lt;/_url&gt;&lt;_volume&gt;7&lt;/_volume&gt;&lt;/Details&gt;&lt;Extra&gt;&lt;DBUID&gt;{EF1890A1-EF02-4A56-A807-11D7E74B6D25}&lt;/DBUID&gt;&lt;/Extra&gt;&lt;/Item&gt;&lt;/References&gt;&lt;/Group&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1DF65648-C119-47E9-9202-639E02F3FFE7}" w:val=" ADDIN NE.Ref.{1DF65648-C119-47E9-9202-639E02F3FFE7}&lt;Citation&gt;&lt;Group&gt;&lt;References&gt;&lt;Item&gt;&lt;ID&gt;63&lt;/ID&gt;&lt;UID&gt;{7846901F-A901-4115-85B5-B8CAB89A5C85}&lt;/UID&gt;&lt;Title&gt;Donor-derived small cell lung carcinoma in a kidney transplant recipient&lt;/Title&gt;&lt;Template&gt;Journal Article&lt;/Template&gt;&lt;Star&gt;1&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bel&gt;1year; C&lt;/_label&gt;&lt;_language&gt;eng&lt;/_language&gt;&lt;_modified&gt;64641139&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Citation&gt;_x000a_"/>
    <w:docVar w:name="NE.Ref{20AD2BDE-D7F1-4665-A055-77BADCB3E2D2}" w:val=" ADDIN NE.Ref.{20AD2BDE-D7F1-4665-A055-77BADCB3E2D2}&lt;Citation&gt;&lt;Group&gt;&lt;References&gt;&lt;Item&gt;&lt;ID&gt;33&lt;/ID&gt;&lt;UID&gt;{BDF0FC21-B929-44D4-9D94-A3987162CD61}&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9715&lt;/_accessed&gt;&lt;_created&gt;64601808&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label&gt;chart&lt;/_label&gt;&lt;_modified&gt;64609668&lt;/_modified&gt;&lt;_number&gt;1&lt;/_number&gt;&lt;_ori_publication&gt;Taylor &amp;amp; Francis&lt;/_ori_publication&gt;&lt;_pages&gt;298-304&lt;/_pages&gt;&lt;_place_published&gt;England&lt;/_place_published&gt;&lt;_url&gt;https://go.exlibris.link/37Yg1hkP&lt;/_url&gt;&lt;_volume&gt;73&lt;/_volume&gt;&lt;/Details&gt;&lt;Extra&gt;&lt;DBUID&gt;{EF1890A1-EF02-4A56-A807-11D7E74B6D25}&lt;/DBUID&gt;&lt;/Extra&gt;&lt;/Item&gt;&lt;/References&gt;&lt;/Group&gt;&lt;/Citation&gt;_x000a_"/>
    <w:docVar w:name="NE.Ref{21BF98A3-5AA3-4144-8241-A50D8FB935A0}" w:val=" ADDIN NE.Ref.{21BF98A3-5AA3-4144-8241-A50D8FB935A0}&lt;Citation&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5&lt;/ID&gt;&lt;UID&gt;{666E821E-0BB6-4849-BB92-A01200D05931}&lt;/UID&gt;&lt;Title&gt;Treatment of Cushing&amp;apos;s Syndrome: An Endocrine Society Clinical Practice Guideline&lt;/Title&gt;&lt;Template&gt;Journal Article&lt;/Template&gt;&lt;Star&gt;0&lt;/Star&gt;&lt;Tag&gt;0&lt;/Tag&gt;&lt;Author&gt;Nieman, Lynnette K; Biller, Beverly M K; Findling, James W; Murad, M Hassan; Newell-Price, John; Savage, Martin O; Tabarin, Antoine&lt;/Author&gt;&lt;Year&gt;2015&lt;/Year&gt;&lt;Details&gt;&lt;_accessed&gt;64608154&lt;/_accessed&gt;&lt;_created&gt;64603939&lt;/_created&gt;&lt;_custom1&gt;chart&lt;/_custom1&gt;&lt;_db_updated&gt;CrossRef&lt;/_db_updated&gt;&lt;_doi&gt;10.1210/jc.2015-1818&lt;/_doi&gt;&lt;_impact_factor&gt;   6.134&lt;/_impact_factor&gt;&lt;_isbn&gt;0021-972X&lt;/_isbn&gt;&lt;_issue&gt;8&lt;/_issue&gt;&lt;_journal&gt;The Journal of Clinical Endocrinology &amp;amp; Metabolism&lt;/_journal&gt;&lt;_label&gt;chart&lt;/_label&gt;&lt;_modified&gt;64609088&lt;/_modified&gt;&lt;_pages&gt;2807-2831&lt;/_pages&gt;&lt;_tertiary_title&gt;The Journal of Clinical Endocrinology &amp;amp; Metabolism&lt;/_tertiary_title&gt;&lt;_url&gt;https://academic.oup.com/jcem/article-lookup/doi/10.1210/jc.2015-1818_x000d__x000a_http://press.endocrine.org/doi/full/10.1210/jc.2015-1818&lt;/_url&gt;&lt;_volume&gt;100&lt;/_volume&gt;&lt;/Details&gt;&lt;Extra&gt;&lt;DBUID&gt;{EF1890A1-EF02-4A56-A807-11D7E74B6D25}&lt;/DBUID&gt;&lt;/Extra&gt;&lt;/Item&gt;&lt;/References&gt;&lt;/Group&gt;&lt;Group&gt;&lt;References&gt;&lt;Item&gt;&lt;ID&gt;88&lt;/ID&gt;&lt;UID&gt;{A9C43A0C-928A-4CC2-98D4-30B0BC96359F}&lt;/UID&gt;&lt;Title&gt;The Diagnosis of Cushing&amp;apos;s Syndrome: An Endocrine Society Clinical Practice Guideline&lt;/Title&gt;&lt;Template&gt;Journal Article&lt;/Template&gt;&lt;Star&gt;1&lt;/Star&gt;&lt;Tag&gt;0&lt;/Tag&gt;&lt;Author&gt;Nieman, Lynnette K; Biller, Beverly M K; Findling, James W; Newell-Price, John; Savage, Martin O; Stewart, Paul M; Montori, Victor M&lt;/Author&gt;&lt;Year&gt;2008&lt;/Year&gt;&lt;Details&gt;&lt;_accessed&gt;64606135&lt;/_accessed&gt;&lt;_created&gt;64605032&lt;/_created&gt;&lt;_custom1&gt;chart&lt;/_custom1&gt;&lt;_date&gt;56976480&lt;/_date&gt;&lt;_db_updated&gt;CrossRef&lt;/_db_updated&gt;&lt;_doi&gt;10.1210/jc.2008-0125&lt;/_doi&gt;&lt;_impact_factor&gt;   6.134&lt;/_impact_factor&gt;&lt;_isbn&gt;0021-972X&lt;/_isbn&gt;&lt;_issue&gt;5&lt;/_issue&gt;&lt;_journal&gt;The Journal of Clinical Endocrinology &amp;amp; Metabolism&lt;/_journal&gt;&lt;_label&gt;chart&lt;/_label&gt;&lt;_modified&gt;64609088&lt;/_modified&gt;&lt;_pages&gt;1526-1540&lt;/_pages&gt;&lt;_url&gt;https://academic.oup.com/jcem/article/93/5/1526/2598096_x000d__x000a_http://academic.oup.com/jcem/article-pdf/93/5/1526/20288083/jcem1526.pdf&lt;/_url&gt;&lt;_volume&gt;93&lt;/_volume&gt;&lt;/Details&gt;&lt;Extra&gt;&lt;DBUID&gt;{EF1890A1-EF02-4A56-A807-11D7E74B6D25}&lt;/DBUID&gt;&lt;/Extra&gt;&lt;/Item&gt;&lt;/References&gt;&lt;/Group&gt;&lt;Group&gt;&lt;References&gt;&lt;Item&gt;&lt;ID&gt;87&lt;/ID&gt;&lt;UID&gt;{1D55F707-5DA5-412D-8981-4B027DE1B0A1}&lt;/UID&gt;&lt;Title&gt;The diagnosis of Cushing&amp;apos;s syndrome: an Endocrine Society Clinical Practice Guideline: commentary from a European perspective&lt;/Title&gt;&lt;Template&gt;Journal Article&lt;/Template&gt;&lt;Star&gt;0&lt;/Star&gt;&lt;Tag&gt;0&lt;/Tag&gt;&lt;Author&gt;Guignat, Laurence; Bertherat, Jérôme&lt;/Author&gt;&lt;Year&gt;2010&lt;/Year&gt;&lt;Details&gt;&lt;_accessed&gt;64605021&lt;/_accessed&gt;&lt;_collection_scope&gt;SCI;SCIE&lt;/_collection_scope&gt;&lt;_created&gt;64605021&lt;/_created&gt;&lt;_db_updated&gt;CrossRef&lt;/_db_updated&gt;&lt;_doi&gt;10.1530/EJE-09-0627&lt;/_doi&gt;&lt;_impact_factor&gt;   6.558&lt;/_impact_factor&gt;&lt;_isbn&gt;0804-4643&lt;/_isbn&gt;&lt;_issue&gt;1&lt;/_issue&gt;&lt;_journal&gt;European Journal of Endocrinology&lt;/_journal&gt;&lt;_modified&gt;64605021&lt;/_modified&gt;&lt;_pages&gt;9-13&lt;/_pages&gt;&lt;_url&gt;https://eje.bioscientifica.com/view/journals/eje/163/1/9.xml_x000d__x000a_https://eje.bioscientifica.com/view/journals/eje/163/1/9.xml&lt;/_url&gt;&lt;_volume&gt;163&lt;/_volume&gt;&lt;/Details&gt;&lt;Extra&gt;&lt;DBUID&gt;{EF1890A1-EF02-4A56-A807-11D7E74B6D25}&lt;/DBUID&gt;&lt;/Extra&gt;&lt;/Item&gt;&lt;/References&gt;&lt;/Group&gt;&lt;/Citation&gt;_x000a_"/>
    <w:docVar w:name="NE.Ref{22056E1B-CBD7-4010-9A88-CFF646F1D61D}" w:val=" ADDIN NE.Ref.{22056E1B-CBD7-4010-9A88-CFF646F1D61D}&lt;Citation&gt;&lt;Group&gt;&lt;References&gt;&lt;Item&gt;&lt;ID&gt;25&lt;/ID&gt;&lt;UID&gt;{83FDC261-48F7-4750-A93F-608FFB1BB2A7}&lt;/UID&gt;&lt;Title&gt;Hypertension and severe hypokalaemia associated with ectopic ACTH production&lt;/Title&gt;&lt;Template&gt;Journal Article&lt;/Template&gt;&lt;Star&gt;0&lt;/Star&gt;&lt;Tag&gt;0&lt;/Tag&gt;&lt;Author&gt;Lobo Ferreira, Tiago; Nunes Da Silva, Tiago; Canário, Dolores; Francisca Delerue, Maria&lt;/Author&gt;&lt;Year&gt;2018&lt;/Year&gt;&lt;Details&gt;&lt;_accessed&gt;64602013&lt;/_accessed&gt;&lt;_created&gt;64601808&lt;/_created&gt;&lt;_date&gt;62389440&lt;/_date&gt;&lt;_db_updated&gt;CrossRef&lt;/_db_updated&gt;&lt;_doi&gt;10.1136/bcr-2017-223406&lt;/_doi&gt;&lt;_isbn&gt;1757-790X&lt;/_isbn&gt;&lt;_journal&gt;BMJ Case Reports&lt;/_journal&gt;&lt;_modified&gt;64602013&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Citation&gt;_x000a_"/>
    <w:docVar w:name="NE.Ref{22E17C5B-DCCF-4226-A191-8579492037AA}" w:val=" ADDIN NE.Ref.{22E17C5B-DCCF-4226-A191-8579492037AA}&lt;Citation&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custom1&gt;histo&lt;/_custom1&gt;&lt;_date&gt;63001440&lt;/_date&gt;&lt;_db_updated&gt;CrossRef&lt;/_db_updated&gt;&lt;_doi&gt;10.2169/internalmedicine.1976-18&lt;/_doi&gt;&lt;_impact_factor&gt;   1.282&lt;/_impact_factor&gt;&lt;_isbn&gt;0918-2918&lt;/_isbn&gt;&lt;_issue&gt;20&lt;/_issue&gt;&lt;_journal&gt;Internal Medicine&lt;/_journal&gt;&lt;_label&gt;histo; C&lt;/_label&gt;&lt;_modified&gt;64641142&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Citation&gt;_x000a_"/>
    <w:docVar w:name="NE.Ref{23B90DC3-82BE-4875-A8E1-D07B8874ACFC}" w:val=" ADDIN NE.Ref.{23B90DC3-82BE-4875-A8E1-D07B8874ACFC}&lt;Citation&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custom1&gt;histo&lt;/_custom1&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bel&gt;histo&lt;/_label&gt;&lt;_language&gt;jpn&lt;/_language&gt;&lt;_modified&gt;64611044&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Citation&gt;_x000a_"/>
    <w:docVar w:name="NE.Ref{240388EC-9D70-4934-96DF-1151BB0F116E}" w:val=" ADDIN NE.Ref.{240388EC-9D70-4934-96DF-1151BB0F116E}&lt;Citation&gt;&lt;Group&gt;&lt;References&gt;&lt;Item&gt;&lt;ID&gt;60&lt;/ID&gt;&lt;UID&gt;{9B8EB28B-3746-4DC6-8C62-A75BC2F37CCB}&lt;/UID&gt;&lt;Title&gt;Small cell lung cancer presenting as Cushing&amp;apos;s syndrome&lt;/Title&gt;&lt;Template&gt;Journal Article&lt;/Template&gt;&lt;Star&gt;0&lt;/Star&gt;&lt;Tag&gt;0&lt;/Tag&gt;&lt;Author&gt;Sharma, S K; Handa, R; Mittal, R; Saluja, S; Raghvan, M V; Mukhopadhyay, S&lt;/Author&gt;&lt;Year&gt;1991&lt;/Year&gt;&lt;Details&gt;&lt;_accessed&gt;64602014&lt;/_accessed&gt;&lt;_accession_num&gt;1665144&lt;/_accession_num&gt;&lt;_author_adr&gt;Department of Medicine, All India Institute of Medical Sciences, New Delhi.&lt;/_author_adr&gt;&lt;_created&gt;64601984&lt;/_created&gt;&lt;_date&gt;47861280&lt;/_date&gt;&lt;_date_display&gt;1991&lt;/_date_display&gt;&lt;_db_updated&gt;PKU Search&lt;/_db_updated&gt;&lt;_isbn&gt;0377-9343&lt;/_isbn&gt;&lt;_issue&gt;2&lt;/_issue&gt;&lt;_journal&gt;Indian journal of chest diseases &amp;amp; allied sciences&lt;/_journal&gt;&lt;_keywords&gt;Adult; Carcinoma, Small Cell - diagnosis; Cushing Syndrome - diagnosis; Diagnosis, Differential; Humans; Lung Neoplasms - diagnosis; Male; Superior Vena Cava Syndrome - diagnosis&lt;/_keywords&gt;&lt;_language&gt;eng&lt;/_language&gt;&lt;_modified&gt;64611043&lt;/_modified&gt;&lt;_number&gt;2&lt;/_number&gt;&lt;_pages&gt;91&lt;/_pages&gt;&lt;_place_published&gt;India&lt;/_place_published&gt;&lt;_subject_headings&gt;Adult; Carcinoma, Small Cell/*diagnosis; Cushing Syndrome/*diagnosis; Diagnosis, Differential; Humans; Lung Neoplasms/*diagnosis; Male; Superior Vena Cava Syndrome/diagnosis&lt;/_subject_headings&gt;&lt;_tertiary_title&gt;The Indian journal of chest diseases &amp;amp; allied sciences&lt;/_tertiary_title&gt;&lt;_type_work&gt;Case Reports; Journal Article; Review&lt;/_type_work&gt;&lt;_url&gt;https://go.exlibris.link/L4CLYQs5&lt;/_url&gt;&lt;_volume&gt;33&lt;/_volume&gt;&lt;/Details&gt;&lt;Extra&gt;&lt;DBUID&gt;{EF1890A1-EF02-4A56-A807-11D7E74B6D25}&lt;/DBUID&gt;&lt;/Extra&gt;&lt;/Item&gt;&lt;/References&gt;&lt;/Group&gt;&lt;/Citation&gt;_x000a_"/>
    <w:docVar w:name="NE.Ref{2476130A-E80F-46C1-A746-3F04136B84F4}" w:val=" ADDIN NE.Ref.{2476130A-E80F-46C1-A746-3F04136B84F4}&lt;Citation&gt;&lt;Group&gt;&lt;References&gt;&lt;Item&gt;&lt;ID&gt;60&lt;/ID&gt;&lt;UID&gt;{9B8EB28B-3746-4DC6-8C62-A75BC2F37CCB}&lt;/UID&gt;&lt;Title&gt;Small cell lung cancer presenting as Cushing&amp;apos;s syndrome&lt;/Title&gt;&lt;Template&gt;Journal Article&lt;/Template&gt;&lt;Star&gt;0&lt;/Star&gt;&lt;Tag&gt;0&lt;/Tag&gt;&lt;Author&gt;Sharma, S K; Handa, R; Mittal, R; Saluja, S; Raghvan, M V; Mukhopadhyay, S&lt;/Author&gt;&lt;Year&gt;1991&lt;/Year&gt;&lt;Details&gt;&lt;_accessed&gt;64602014&lt;/_accessed&gt;&lt;_accession_num&gt;1665144&lt;/_accession_num&gt;&lt;_author_adr&gt;Department of Medicine, All India Institute of Medical Sciences, New Delhi.&lt;/_author_adr&gt;&lt;_created&gt;64601984&lt;/_created&gt;&lt;_date&gt;47861280&lt;/_date&gt;&lt;_date_display&gt;1991&lt;/_date_display&gt;&lt;_db_updated&gt;PKU Search&lt;/_db_updated&gt;&lt;_isbn&gt;0377-9343&lt;/_isbn&gt;&lt;_issue&gt;2&lt;/_issue&gt;&lt;_journal&gt;Indian journal of chest diseases &amp;amp; allied sciences&lt;/_journal&gt;&lt;_keywords&gt;Adult; Carcinoma, Small Cell - diagnosis; Cushing Syndrome - diagnosis; Diagnosis, Differential; Humans; Lung Neoplasms - diagnosis; Male; Superior Vena Cava Syndrome - diagnosis&lt;/_keywords&gt;&lt;_language&gt;eng&lt;/_language&gt;&lt;_modified&gt;64611043&lt;/_modified&gt;&lt;_number&gt;2&lt;/_number&gt;&lt;_pages&gt;91&lt;/_pages&gt;&lt;_place_published&gt;India&lt;/_place_published&gt;&lt;_subject_headings&gt;Adult; Carcinoma, Small Cell/*diagnosis; Cushing Syndrome/*diagnosis; Diagnosis, Differential; Humans; Lung Neoplasms/*diagnosis; Male; Superior Vena Cava Syndrome/diagnosis&lt;/_subject_headings&gt;&lt;_tertiary_title&gt;The Indian journal of chest diseases &amp;amp; allied sciences&lt;/_tertiary_title&gt;&lt;_type_work&gt;Case Reports; Journal Article; Review&lt;/_type_work&gt;&lt;_url&gt;https://go.exlibris.link/L4CLYQs5&lt;/_url&gt;&lt;_volume&gt;33&lt;/_volume&gt;&lt;/Details&gt;&lt;Extra&gt;&lt;DBUID&gt;{EF1890A1-EF02-4A56-A807-11D7E74B6D25}&lt;/DBUID&gt;&lt;/Extra&gt;&lt;/Item&gt;&lt;/References&gt;&lt;/Group&gt;&lt;/Citation&gt;_x000a_"/>
    <w:docVar w:name="NE.Ref{251F72A6-0AFD-423A-8933-EBD19C790082}" w:val=" ADDIN NE.Ref.{251F72A6-0AFD-423A-8933-EBD19C790082}&lt;Citation&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602013&lt;/_accessed&gt;&lt;_created&gt;64601808&lt;/_created&gt;&lt;_custom1&gt;histo&lt;/_custom1&gt;&lt;_db_updated&gt;CrossRef&lt;/_db_updated&gt;&lt;_doi&gt;10.1136/bcr-2020-240330&lt;/_doi&gt;&lt;_isbn&gt;1757-790X&lt;/_isbn&gt;&lt;_issue&gt;5&lt;/_issue&gt;&lt;_journal&gt;BMJ Case Reports&lt;/_journal&gt;&lt;_label&gt;histo&lt;/_label&gt;&lt;_modified&gt;64619861&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Citation&gt;_x000a_"/>
    <w:docVar w:name="NE.Ref{27106A78-D386-4AAE-B100-1501D199291E}" w:val=" ADDIN NE.Ref.{27106A78-D386-4AAE-B100-1501D199291E}&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19772&lt;/_accessed&gt;&lt;_created&gt;64603829&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label&gt;chart; S&lt;/_label&gt;&lt;_modified&gt;64641142&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Group&gt;&lt;References&gt;&lt;Item&gt;&lt;ID&gt;17&lt;/ID&gt;&lt;UID&gt;{F0E02AF6-29C5-425F-AD52-A161EDFE03A2}&lt;/UID&gt;&lt;Title&gt;Development of Cushing&amp;apos;s syndrome during effective chemotherapy for small cell lung cancer&lt;/Title&gt;&lt;Template&gt;Journal Article&lt;/Template&gt;&lt;Star&gt;0&lt;/Star&gt;&lt;Tag&gt;0&lt;/Tag&gt;&lt;Author&gt;Suyama, K; Naito, Y; Yoh, K; Niho, S; Goto, K; Ohmatsu, H; Nishiwaki, Y; Ohe, Y&lt;/Author&gt;&lt;Year&gt;2011&lt;/Year&gt;&lt;Details&gt;&lt;_accessed&gt;64601809&lt;/_accessed&gt;&lt;_accession_num&gt;21325767&lt;/_accession_num&gt;&lt;_author_adr&gt;Thoracic Oncology Division, National Cancer Center Hospital East, Japan. ksuyama@east.ncc.go.jp&lt;/_author_adr&gt;&lt;_created&gt;64601808&lt;/_created&gt;&lt;_date&gt;58407840&lt;/_date&gt;&lt;_date_display&gt;2011&lt;/_date_display&gt;&lt;_db_updated&gt;PubMed&lt;/_db_updated&gt;&lt;_doi&gt;10.2169/internalmedicine.50.4127&lt;/_doi&gt;&lt;_impact_factor&gt;   1.282&lt;/_impact_factor&gt;&lt;_isbn&gt;1349-7235 (Electronic); 0918-2918 (Linking)&lt;/_isbn&gt;&lt;_issue&gt;4&lt;/_issue&gt;&lt;_journal&gt;Intern Med&lt;/_journal&gt;&lt;_label&gt;C&lt;/_label&gt;&lt;_language&gt;eng&lt;/_language&gt;&lt;_modified&gt;64641140&lt;/_modified&gt;&lt;_ori_publication&gt;(c) 2011 The Japanese Society of Internal Medicine&lt;/_ori_publication&gt;&lt;_pages&gt;335-8&lt;/_pages&gt;&lt;_subject_headings&gt;Adrenocorticotropic Hormone/biosynthesis; Antineoplastic Combined Chemotherapy Protocols; Carcinoma, Small Cell/*complications/*drug therapy; Cushing Syndrome/diagnosis/*etiology; Humans; Lung Neoplasms/*complications/*drug therapy; Male; Middle Aged; Paraneoplastic Syndromes/diagnosis/*etiology&lt;/_subject_headings&gt;&lt;_tertiary_title&gt;Internal medicine (Tokyo, Japan)&lt;/_tertiary_title&gt;&lt;_type_work&gt;Case Reports; Journal Article&lt;/_type_work&gt;&lt;_url&gt;http://www.ncbi.nlm.nih.gov/entrez/query.fcgi?cmd=Retrieve&amp;amp;db=pubmed&amp;amp;dopt=Abstract&amp;amp;list_uids=21325767&amp;amp;query_hl=1&lt;/_url&gt;&lt;_volume&gt;50&lt;/_volume&gt;&lt;/Details&gt;&lt;Extra&gt;&lt;DBUID&gt;{EF1890A1-EF02-4A56-A807-11D7E74B6D25}&lt;/DBUID&gt;&lt;/Extra&gt;&lt;/Item&gt;&lt;/References&gt;&lt;/Group&gt;&lt;Group&gt;&lt;References&gt;&lt;Item&gt;&lt;ID&gt;7&lt;/ID&gt;&lt;UID&gt;{1CE014E8-FE1A-4A93-91C3-74F2A1D06A01}&lt;/UID&gt;&lt;Title&gt;Cardio-respiratory failure secondary to ectopic Cushing&amp;apos;s syndrome as the index presentation of small-cell lung cancer&lt;/Title&gt;&lt;Template&gt;Journal Article&lt;/Template&gt;&lt;Star&gt;0&lt;/Star&gt;&lt;Tag&gt;0&lt;/Tag&gt;&lt;Author&gt;von Stempel, C; Perks, C; Corcoran, J; Grayez, J&lt;/Author&gt;&lt;Year&gt;2013&lt;/Year&gt;&lt;Details&gt;&lt;_accessed&gt;64602013&lt;/_accessed&gt;&lt;_created&gt;64601808&lt;/_created&gt;&lt;_date&gt;59757120&lt;/_date&gt;&lt;_db_updated&gt;CrossRef&lt;/_db_updated&gt;&lt;_doi&gt;10.1136/bcr-2013-009974&lt;/_doi&gt;&lt;_isbn&gt;1757-790X&lt;/_isbn&gt;&lt;_issue&gt;aug14 1&lt;/_issue&gt;&lt;_journal&gt;Case Reports&lt;/_journal&gt;&lt;_label&gt;sus; C&lt;/_label&gt;&lt;_modified&gt;64641140&lt;/_modified&gt;&lt;_pages&gt;bcr2013009974-bcr2013009974&lt;/_pages&gt;&lt;_tertiary_title&gt;Case Reports&lt;/_tertiary_title&gt;&lt;_url&gt;https://casereports.bmj.com/lookup/doi/10.1136/bcr-2013-009974_x000d__x000a_https://syndication.highwire.org/content/doi/10.1136/bcr-2013-009974&lt;/_url&gt;&lt;_volume&gt;2013&lt;/_volume&gt;&lt;/Details&gt;&lt;Extra&gt;&lt;DBUID&gt;{EF1890A1-EF02-4A56-A807-11D7E74B6D25}&lt;/DBUID&gt;&lt;/Extra&gt;&lt;/Item&gt;&lt;/References&gt;&lt;/Group&gt;&lt;Group&gt;&lt;References&gt;&lt;Item&gt;&lt;ID&gt;24&lt;/ID&gt;&lt;UID&gt;{86E06000-0723-456A-947D-8E6013FCDDE1}&lt;/UID&gt;&lt;Title&gt;Hyperamylasaemia and dual paraneoplastic syndromes in small cell lung cancer&lt;/Title&gt;&lt;Template&gt;Journal Article&lt;/Template&gt;&lt;Star&gt;0&lt;/Star&gt;&lt;Tag&gt;0&lt;/Tag&gt;&lt;Author&gt;Akinosoglou, Karolina; Siagris, Dimitrios; Geropoulou, Eleni; Kosmopoulou, Oliana; Velissaris, Dimitrios; Kyriazopoulou, Venetsana; Gogos, Charalambos&lt;/Author&gt;&lt;Year&gt;2014&lt;/Year&gt;&lt;Details&gt;&lt;_accessed&gt;64601834&lt;/_accessed&gt;&lt;_created&gt;64601808&lt;/_created&gt;&lt;_db_updated&gt;CrossRef&lt;/_db_updated&gt;&lt;_doi&gt;10.1177/0004563213500658&lt;/_doi&gt;&lt;_impact_factor&gt;   2.587&lt;/_impact_factor&gt;&lt;_isbn&gt;0004-5632&lt;/_isbn&gt;&lt;_issue&gt;1&lt;/_issue&gt;&lt;_journal&gt;Annals of Clinical Biochemistry: International Journal of Laboratory Medicine&lt;/_journal&gt;&lt;_label&gt;C&lt;/_label&gt;&lt;_modified&gt;64641140&lt;/_modified&gt;&lt;_pages&gt;101-105&lt;/_pages&gt;&lt;_tertiary_title&gt;Ann Clin Biochem&lt;/_tertiary_title&gt;&lt;_url&gt;http://journals.sagepub.com/doi/10.1177/0004563213500658_x000d__x000a_http://journals.sagepub.com/doi/pdf/10.1177/0004563213500658&lt;/_url&gt;&lt;_volume&gt;51&lt;/_volume&gt;&lt;/Details&gt;&lt;Extra&gt;&lt;DBUID&gt;{EF1890A1-EF02-4A56-A807-11D7E74B6D25}&lt;/DBUID&gt;&lt;/Extra&gt;&lt;/Item&gt;&lt;/References&gt;&lt;/Group&gt;&lt;Group&gt;&lt;References&gt;&lt;Item&gt;&lt;ID&gt;40&lt;/ID&gt;&lt;UID&gt;{7E4DDC01-38FD-4540-8854-8BE2B531D19D}&lt;/UID&gt;&lt;Title&gt;Panhipopituitarismo reversible en un paciente con síndrome de Cushing por secreción ectópica de hormona adrenocorticotropa secundaria a un carcinoma microcítico de pulmón&lt;/Title&gt;&lt;Template&gt;Journal Article&lt;/Template&gt;&lt;Star&gt;0&lt;/Star&gt;&lt;Tag&gt;0&lt;/Tag&gt;&lt;Author&gt;Pérez Vega, C&lt;/Author&gt;&lt;Year&gt;2014&lt;/Year&gt;&lt;Details&gt;&lt;_accessed&gt;64601834&lt;/_accessed&gt;&lt;_created&gt;64601808&lt;/_created&gt;&lt;_db_updated&gt;CrossRef&lt;/_db_updated&gt;&lt;_doi&gt;10.1016/j.rce.2013.10.007&lt;/_doi&gt;&lt;_impact_factor&gt;   3.064&lt;/_impact_factor&gt;&lt;_isbn&gt;00142565&lt;/_isbn&gt;&lt;_issue&gt;1&lt;/_issue&gt;&lt;_journal&gt;Revista Clínica Española&lt;/_journal&gt;&lt;_label&gt;C&lt;/_label&gt;&lt;_modified&gt;64641141&lt;/_modified&gt;&lt;_pages&gt;e5-e8&lt;/_pages&gt;&lt;_tertiary_title&gt;Revista Clínica Española&lt;/_tertiary_title&gt;&lt;_url&gt;https://linkinghub.elsevier.com/retrieve/pii/S001425651300338X_x000d__x000a_https://api.elsevier.com/content/article/PII:S001425651300338X?httpAccept=text/xml&lt;/_url&gt;&lt;_volume&gt;214&lt;/_volume&gt;&lt;/Details&gt;&lt;Extra&gt;&lt;DBUID&gt;{EF1890A1-EF02-4A56-A807-11D7E74B6D25}&lt;/DBUID&gt;&lt;/Extra&gt;&lt;/Item&gt;&lt;/References&gt;&lt;/Group&gt;&lt;Group&gt;&lt;References&gt;&lt;Item&gt;&lt;ID&gt;19&lt;/ID&gt;&lt;UID&gt;{F2AB9571-B79E-4FEB-8E3C-594454A956E6}&lt;/UID&gt;&lt;Title&gt;ECTOPIC ACTH SECRETION WITH CONCOMITANT HYPERAMYLASEMIA IN A PATIENT WITH SMALL CELL LUNG CARCINOMA: CASE REPORT&lt;/Title&gt;&lt;Template&gt;Journal Article&lt;/Template&gt;&lt;Star&gt;0&lt;/Star&gt;&lt;Tag&gt;0&lt;/Tag&gt;&lt;Author&gt;Cekerevac, Ivan; Petrović, Marina; Novković, Ljiljana; Bubanja, Dragana; Bubanja, Ivan; Djokić, Bojan; Stanković, Vesna; Jurisić, Vladimir&lt;/Author&gt;&lt;Year&gt;2015&lt;/Year&gt;&lt;Details&gt;&lt;_accessed&gt;64601834&lt;/_accessed&gt;&lt;_created&gt;64601808&lt;/_created&gt;&lt;_date&gt;60484320&lt;/_date&gt;&lt;_date_display&gt;2015&lt;/_date_display&gt;&lt;_db_updated&gt;PKU Search&lt;/_db_updated&gt;&lt;_impact_factor&gt;   0.932&lt;/_impact_factor&gt;&lt;_isbn&gt;0353-9466&lt;/_isbn&gt;&lt;_issue&gt;4&lt;/_issue&gt;&lt;_journal&gt;Acta clinica Croatica (Tisak)&lt;/_journal&gt;&lt;_keywords&gt;ACTH Syndrome, Ectopic - diagnostic imaging; ACTH Syndrome, Ectopic - pathology; Adrenocorticotropic hormone; Case reports; Fatal Outcome; Humans; Hyperamylasemia; Hyperamylasemia - diagnostic imaging; Hyperamylasemia - pathology; Lung Neoplasms - diagnostic imaging; Lung Neoplasms - pathology; Male; Middle Aged; Small cell lung carcinoma; Small Cell Lung Carcinoma - diagnostic imaging; Small Cell Lung Carcinoma - pathology; Tomography, X-Ray Computed; Ultrasonography&lt;/_keywords&gt;&lt;_label&gt;sus; C&lt;/_label&gt;&lt;_modified&gt;64641141&lt;/_modified&gt;&lt;_number&gt;1&lt;/_number&gt;&lt;_ori_publication&gt;Sestre Milosrdnice University hospital, Institute of Clinical Medical Research&lt;/_ori_publication&gt;&lt;_pages&gt;536-540&lt;/_pages&gt;&lt;_place_published&gt;Croatia&lt;/_place_published&gt;&lt;_url&gt;https://go.exlibris.link/Jtz8n7Np&lt;/_url&gt;&lt;_volume&gt;54&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602013&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 1year; C&lt;/_label&gt;&lt;_language&gt;eng&lt;/_language&gt;&lt;_modified&gt;64641141&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custom1&gt;histo&lt;/_custom1&gt;&lt;_db_updated&gt;CrossRef&lt;/_db_updated&gt;&lt;_doi&gt;10.7860/JCDR/2016/17198.7127&lt;/_doi&gt;&lt;_isbn&gt;2249782X&lt;/_isbn&gt;&lt;_journal&gt;JOURNAL OF CLINICAL AND DIAGNOSTIC RESEARCH&lt;/_journal&gt;&lt;_label&gt;histo; C&lt;/_label&gt;&lt;_modified&gt;64641141&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601812&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 C&lt;/_label&gt;&lt;_modified&gt;64641141&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custom1&gt;histo&lt;/_custom1&gt;&lt;_db_updated&gt;CrossRef&lt;/_db_updated&gt;&lt;_doi&gt;10.1016/j.jemermed.2016.12.011&lt;/_doi&gt;&lt;_impact_factor&gt;   1.473&lt;/_impact_factor&gt;&lt;_isbn&gt;07364679&lt;/_isbn&gt;&lt;_issue&gt;5&lt;/_issue&gt;&lt;_journal&gt;The Journal of Emergency Medicine&lt;/_journal&gt;&lt;_label&gt;histo; C&lt;/_label&gt;&lt;_modified&gt;64641141&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Group&gt;&lt;References&gt;&lt;Item&gt;&lt;ID&gt;22&lt;/ID&gt;&lt;UID&gt;{015964C5-EF91-4B9E-99F3-81F97582FFBF}&lt;/UID&gt;&lt;Title&gt;Ectopic Cushing syndrome in small cell lung cancer: A case report and literature  review&lt;/Title&gt;&lt;Template&gt;Journal Article&lt;/Template&gt;&lt;Star&gt;1&lt;/Star&gt;&lt;Tag&gt;0&lt;/Tag&gt;&lt;Author&gt;Zhang, H Y; Zhao, J&lt;/Author&gt;&lt;Year&gt;2017&lt;/Year&gt;&lt;Details&gt;&lt;_accessed&gt;64604770&lt;/_accessed&gt;&lt;_accession_num&gt;28102935&lt;/_accession_num&gt;&lt;_author_adr&gt;Department of Interventional Therapy, Key Laboratory of Carcinogenesis and Translational Research (Ministry of Education), Peking University Cancer Hospital and Institute, Beijing, China.; Department of Thoracic Medical Oncology, Key Laboratory of Carcinogenesis and Translational Research (Ministry of Education), Peking University Cancer Hospital and Institute, Beijing, China.&lt;/_author_adr&gt;&lt;_collection_scope&gt;SCIE&lt;/_collection_scope&gt;&lt;_created&gt;64601808&lt;/_created&gt;&lt;_date&gt;61621920&lt;/_date&gt;&lt;_date_display&gt;2017 Mar&lt;/_date_display&gt;&lt;_db_updated&gt;PubMed&lt;/_db_updated&gt;&lt;_doi&gt;10.1111/1759-7714.12403&lt;/_doi&gt;&lt;_impact_factor&gt;   3.223&lt;/_impact_factor&gt;&lt;_isbn&gt;1759-7714 (Electronic); 1759-7706 (Linking)&lt;/_isbn&gt;&lt;_issue&gt;2&lt;/_issue&gt;&lt;_journal&gt;Thorac Cancer&lt;/_journal&gt;&lt;_keywords&gt;* Ectopic Cushing&amp;apos;s syndrome; *paraneoplastic syndromes; *small-cell lung cancer&lt;/_keywords&gt;&lt;_label&gt;origin; C&lt;/_label&gt;&lt;_language&gt;eng&lt;/_language&gt;&lt;_modified&gt;64641141&lt;/_modified&gt;&lt;_ori_publication&gt;(c) 2016 The Authors. Thoracic Cancer published by China Lung Oncology Group and _x000d__x000a_      John Wiley &amp;amp; Sons Australia, Ltd.&lt;/_ori_publication&gt;&lt;_pages&gt;114-117&lt;/_pages&gt;&lt;_subject_headings&gt;Aged; Cushing Syndrome/*diagnosis; Fatal Outcome; Humans; Lung Neoplasms/complications/*diagnostic imaging; Male; Neoplasm Metastasis; Neoplasm Staging; Small Cell Lung Carcinoma/complications/*diagnostic imaging&lt;/_subject_headings&gt;&lt;_tertiary_title&gt;Thoracic cancer&lt;/_tertiary_title&gt;&lt;_type_work&gt;Case Reports; Journal Article; Review&lt;/_type_work&gt;&lt;_url&gt;http://www.ncbi.nlm.nih.gov/entrez/query.fcgi?cmd=Retrieve&amp;amp;db=pubmed&amp;amp;dopt=Abstract&amp;amp;list_uids=28102935&amp;amp;query_hl=1&lt;/_url&gt;&lt;_volume&gt;8&lt;/_volume&gt;&lt;/Details&gt;&lt;Extra&gt;&lt;DBUID&gt;{EF1890A1-EF02-4A56-A807-11D7E74B6D25}&lt;/DBUID&gt;&lt;/Extra&gt;&lt;/Item&gt;&lt;/References&gt;&lt;/Group&gt;&lt;Group&gt;&lt;References&gt;&lt;Item&gt;&lt;ID&gt;39&lt;/ID&gt;&lt;UID&gt;{C8429D86-330B-4646-8DCA-58DAA6F6DCC3}&lt;/UID&gt;&lt;Title&gt;Psychosis as a sequelae of paraneoplastic syndrome in Small- Cell Lung Carcinoma: A psycho-neuroendocrine interface&lt;/Title&gt;&lt;Template&gt;Journal Article&lt;/Template&gt;&lt;Star&gt;0&lt;/Star&gt;&lt;Tag&gt;0&lt;/Tag&gt;&lt;Author&gt;Wilkins, Christiana M; Johnson, Victoria L; Fargason, Rachel E; Birur, Badari&lt;/Author&gt;&lt;Year&gt;2017&lt;/Year&gt;&lt;Details&gt;&lt;_accessed&gt;64602013&lt;/_accessed&gt;&lt;_created&gt;64601808&lt;/_created&gt;&lt;_date&gt;62004960&lt;/_date&gt;&lt;_db_updated&gt;CrossRef&lt;/_db_updated&gt;&lt;_doi&gt;10.3371/CSRP.CWVJ.111717&lt;/_doi&gt;&lt;_isbn&gt;1935-1232&lt;/_isbn&gt;&lt;_issue&gt;aop&lt;/_issue&gt;&lt;_journal&gt;Clinical Schizophrenia &amp;amp; Related Psychoses&lt;/_journal&gt;&lt;_label&gt;C&lt;/_label&gt;&lt;_modified&gt;64641141&lt;/_modified&gt;&lt;_tertiary_title&gt;Clinical Schizophrenia &amp;amp; Related Psychoses&lt;/_tertiary_title&gt;&lt;_url&gt;http://clinicalschizophrenia.org/doi/10.3371/CSRP.CWVJ.111717&lt;/_url&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45&lt;/ID&gt;&lt;UID&gt;{CB52AECC-7CC4-4F38-9829-93AF3526311E}&lt;/UID&gt;&lt;Title&gt;Severe metabolic alkalosis–a diagnostic dilemma&lt;/Title&gt;&lt;Template&gt;Journal Article&lt;/Template&gt;&lt;Star&gt;0&lt;/Star&gt;&lt;Tag&gt;0&lt;/Tag&gt;&lt;Author&gt;Foray, Nathalie; Stone, Taylor; Johnson, Alexander; Ali, Mirza; Kulkarni, Shreedhar; Gao, John; Sreedhar, Rajagopal&lt;/Author&gt;&lt;Year&gt;2018&lt;/Year&gt;&lt;Details&gt;&lt;_accessed&gt;64602013&lt;/_accessed&gt;&lt;_created&gt;64601808&lt;/_created&gt;&lt;_db_updated&gt;CrossRef&lt;/_db_updated&gt;&lt;_doi&gt;10.1016/j.rmcr.2018.08.019&lt;/_doi&gt;&lt;_isbn&gt;22130071&lt;/_isbn&gt;&lt;_journal&gt;Respiratory Medicine Case Reports&lt;/_journal&gt;&lt;_label&gt;sus; C&lt;/_label&gt;&lt;_modified&gt;64641142&lt;/_modified&gt;&lt;_pages&gt;177-180&lt;/_pages&gt;&lt;_tertiary_title&gt;Respiratory Medicine Case Reports&lt;/_tertiary_title&gt;&lt;_url&gt;https://linkinghub.elsevier.com/retrieve/pii/S2213007118300339_x000d__x000a_https://api.elsevier.com/content/article/PII:S2213007118300339?httpAccept=text/xml&lt;/_url&gt;&lt;_volume&gt;25&lt;/_volume&gt;&lt;/Details&gt;&lt;Extra&gt;&lt;DBUID&gt;{EF1890A1-EF02-4A56-A807-11D7E74B6D25}&lt;/DBUID&gt;&lt;/Extra&gt;&lt;/Item&gt;&lt;/References&gt;&lt;/Group&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custom1&gt;histo&lt;/_custom1&gt;&lt;_date&gt;63001440&lt;/_date&gt;&lt;_db_updated&gt;CrossRef&lt;/_db_updated&gt;&lt;_doi&gt;10.2169/internalmedicine.1976-18&lt;/_doi&gt;&lt;_impact_factor&gt;   1.282&lt;/_impact_factor&gt;&lt;_isbn&gt;0918-2918&lt;/_isbn&gt;&lt;_issue&gt;20&lt;/_issue&gt;&lt;_journal&gt;Internal Medicine&lt;/_journal&gt;&lt;_label&gt;histo; C&lt;/_label&gt;&lt;_modified&gt;64641142&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Group&gt;&lt;References&gt;&lt;Item&gt;&lt;ID&gt;12&lt;/ID&gt;&lt;UID&gt;{77EBD6B7-B716-4AC4-AE0B-9C183A0F8185}&lt;/UID&gt;&lt;Title&gt;Cushing syndrome cardiomyopathy: an unusual manifestation of small‐cell lung cancer&lt;/Title&gt;&lt;Template&gt;Journal Article&lt;/Template&gt;&lt;Star&gt;0&lt;/Star&gt;&lt;Tag&gt;0&lt;/Tag&gt;&lt;Author&gt;Pingle, Srinath Reddi; Shah, Tanvi; Mosleh, Wassim; Kim, Agnes S&lt;/Author&gt;&lt;Year&gt;2020&lt;/Year&gt;&lt;Details&gt;&lt;_accessed&gt;64601809&lt;/_accessed&gt;&lt;_created&gt;64601808&lt;/_created&gt;&lt;_db_updated&gt;CrossRef&lt;/_db_updated&gt;&lt;_doi&gt;10.1002/ehf2.12860&lt;/_doi&gt;&lt;_impact_factor&gt;   3.612&lt;/_impact_factor&gt;&lt;_isbn&gt;2055-5822&lt;/_isbn&gt;&lt;_issue&gt;5&lt;/_issue&gt;&lt;_journal&gt;ESC Heart Failure&lt;/_journal&gt;&lt;_label&gt;C&lt;/_label&gt;&lt;_modified&gt;64641144&lt;/_modified&gt;&lt;_pages&gt;3189-3192&lt;/_pages&gt;&lt;_tertiary_title&gt;ESC Heart Failure&lt;/_tertiary_title&gt;&lt;_url&gt;https://onlinelibrary.wiley.com/doi/10.1002/ehf2.12860_x000d__x000a_https://onlinelibrary.wiley.com/doi/pdf/10.1002/ehf2.12860&lt;/_url&gt;&lt;_volume&gt;7&lt;/_volume&gt;&lt;/Details&gt;&lt;Extra&gt;&lt;DBUID&gt;{EF1890A1-EF02-4A56-A807-11D7E74B6D25}&lt;/DBUID&gt;&lt;/Extra&gt;&lt;/Item&gt;&lt;/References&gt;&lt;/Group&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 C&lt;/_label&gt;&lt;_modified&gt;6464114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 C&lt;/_label&gt;&lt;_modified&gt;64641143&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602013&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9&lt;/ID&gt;&lt;UID&gt;{12738C08-F74A-47DD-9282-DC16C0E8AD38}&lt;/UID&gt;&lt;Title&gt;Case-series of paraneoplastic Cushing syndrome in small-cell lung cancer&lt;/Title&gt;&lt;Template&gt;Journal Article&lt;/Template&gt;&lt;Star&gt;0&lt;/Star&gt;&lt;Tag&gt;0&lt;/Tag&gt;&lt;Author&gt;Richa, Carine Ghassan; Saad, Khadija Jamal; Halabi, Georges Habib; Gharios, Elie Mekhael; Nasr, Fadi Louis; Merheb, Marie Tanios&lt;/Author&gt;&lt;Year&gt;2018&lt;/Year&gt;&lt;Details&gt;&lt;_accessed&gt;64608131&lt;/_accessed&gt;&lt;_created&gt;64601808&lt;/_created&gt;&lt;_db_updated&gt;CrossRef&lt;/_db_updated&gt;&lt;_doi&gt;10.1530/EDM-18-0004&lt;/_doi&gt;&lt;_isbn&gt;2052-0573&lt;/_isbn&gt;&lt;_journal&gt;Endocrinology, Diabetes &amp;amp; Metabolism Case Reports&lt;/_journal&gt;&lt;_label&gt;1year; S&lt;/_label&gt;&lt;_modified&gt;64641142&lt;/_modified&gt;&lt;_url&gt;https://edm.bioscientifica.com/view/journals/edm/2018/1/EDM18-0004.xml_x000d__x000a_https://edm.bioscientifica.com/downloadpdf/journals/edm/2018/1/EDM18-0004.xml&lt;/_url&gt;&lt;_volume&gt;2018&lt;/_volume&gt;&lt;/Details&gt;&lt;Extra&gt;&lt;DBUID&gt;{EF1890A1-EF02-4A56-A807-11D7E74B6D25}&lt;/DBUID&gt;&lt;/Extra&gt;&lt;/Item&gt;&lt;/References&gt;&lt;/Group&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bel&gt;1year; S&lt;/_label&gt;&lt;_language&gt;eng&lt;/_language&gt;&lt;_modified&gt;64641142&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Group&gt;&lt;References&gt;&lt;Item&gt;&lt;ID&gt;6&lt;/ID&gt;&lt;UID&gt;{BE2C10D6-2678-4DF2-B191-E9DEA6EC1DEB}&lt;/UID&gt;&lt;Title&gt;Arterial hypertension of infrequent cause&lt;/Title&gt;&lt;Template&gt;Journal Article&lt;/Template&gt;&lt;Star&gt;0&lt;/Star&gt;&lt;Tag&gt;0&lt;/Tag&gt;&lt;Author&gt;Rosales-Castillo, A; Bustos-Merlo, A&lt;/Author&gt;&lt;Year&gt;2022&lt;/Year&gt;&lt;Details&gt;&lt;_accessed&gt;64602013&lt;/_accessed&gt;&lt;_created&gt;64601808&lt;/_created&gt;&lt;_db_updated&gt;CrossRef&lt;/_db_updated&gt;&lt;_doi&gt;10.1016/j.hipert.2021.09.002&lt;/_doi&gt;&lt;_isbn&gt;18891837&lt;/_isbn&gt;&lt;_issue&gt;2&lt;/_issue&gt;&lt;_journal&gt;Hipertensión y Riesgo Vascular&lt;/_journal&gt;&lt;_label&gt;S&lt;/_label&gt;&lt;_modified&gt;64641144&lt;/_modified&gt;&lt;_pages&gt;92-94&lt;/_pages&gt;&lt;_tertiary_title&gt;Hipertensión y Riesgo Vascular&lt;/_tertiary_title&gt;&lt;_url&gt;https://linkinghub.elsevier.com/retrieve/pii/S1889183721000647_x000d__x000a_https://api.elsevier.com/content/article/PII:S1889183721000647?httpAccept=text/xml&lt;/_url&gt;&lt;_volume&gt;39&lt;/_volume&gt;&lt;/Details&gt;&lt;Extra&gt;&lt;DBUID&gt;{EF1890A1-EF02-4A56-A807-11D7E74B6D25}&lt;/DBUID&gt;&lt;/Extra&gt;&lt;/Item&gt;&lt;/References&gt;&lt;/Group&gt;&lt;Group&gt;&lt;References&gt;&lt;Item&gt;&lt;ID&gt;27&lt;/ID&gt;&lt;UID&gt;{E744E5BD-0B9B-4B27-B1C3-D2BA29E15E4B}&lt;/UID&gt;&lt;Title&gt;Is ectopic Cushing’s syndrome underdiagnosed in patients with small cell lung cancer?&lt;/Title&gt;&lt;Template&gt;Journal Article&lt;/Template&gt;&lt;Star&gt;0&lt;/Star&gt;&lt;Tag&gt;0&lt;/Tag&gt;&lt;Author&gt;Piasecka, Marta; Larsson, Martin; Papakokkinou, Eleni; Olsson, Lena; Ragnarsson, Oskar&lt;/Author&gt;&lt;Year&gt;2022&lt;/Year&gt;&lt;Details&gt;&lt;_accessed&gt;64601810&lt;/_accessed&gt;&lt;_created&gt;64601808&lt;/_created&gt;&lt;_date&gt;64513440&lt;/_date&gt;&lt;_db_updated&gt;CrossRef&lt;/_db_updated&gt;&lt;_doi&gt;10.3389/fmed.2022.954033&lt;/_doi&gt;&lt;_impact_factor&gt;   5.058&lt;/_impact_factor&gt;&lt;_isbn&gt;2296-858X&lt;/_isbn&gt;&lt;_journal&gt;Frontiers in Medicine&lt;/_journal&gt;&lt;_label&gt;sus; S&lt;/_label&gt;&lt;_modified&gt;64641144&lt;/_modified&gt;&lt;_tertiary_title&gt;Front. Med.&lt;/_tertiary_title&gt;&lt;_url&gt;https://www.frontiersin.org/articles/10.3389/fmed.2022.954033/full_x000d__x000a_https://www.frontiersin.org/articles/10.3389/fmed.2022.954033/full&lt;/_url&gt;&lt;_volume&gt;9&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608337&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lt;/_label&gt;&lt;_modified&gt;64641140&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601810&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 L&lt;/_label&gt;&lt;_modified&gt;64641141&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601834&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label&gt;L&lt;/_label&gt;&lt;_modified&gt;64641144&lt;/_modified&gt;&lt;_url&gt;https://www.scielo.br/scielo.php?script=sci_arttext&amp;amp;pid=S2359-39972020005004207&amp;amp;lng=en&amp;amp;nrm=iso&lt;/_url&gt;&lt;/Details&gt;&lt;Extra&gt;&lt;DBUID&gt;{EF1890A1-EF02-4A56-A807-11D7E74B6D25}&lt;/DBUID&gt;&lt;/Extra&gt;&lt;/Item&gt;&lt;/References&gt;&lt;/Group&gt;&lt;/Citation&gt;_x000a_"/>
    <w:docVar w:name="NE.Ref{2885699B-5378-4248-B310-CD2D1A277225}" w:val=" ADDIN NE.Ref.{2885699B-5378-4248-B310-CD2D1A277225}&lt;Citation&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custom1&gt;histo&lt;/_custom1&gt;&lt;_db_updated&gt;CrossRef&lt;/_db_updated&gt;&lt;_doi&gt;10.1016/j.jemermed.2016.12.011&lt;/_doi&gt;&lt;_impact_factor&gt;   1.473&lt;/_impact_factor&gt;&lt;_isbn&gt;07364679&lt;/_isbn&gt;&lt;_issue&gt;5&lt;/_issue&gt;&lt;_journal&gt;The Journal of Emergency Medicine&lt;/_journal&gt;&lt;_label&gt;histo; C&lt;/_label&gt;&lt;_modified&gt;64641141&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Citation&gt;_x000a_"/>
    <w:docVar w:name="NE.Ref{29421F34-6480-4EC3-BDC5-767A0A6E2481}" w:val=" ADDIN NE.Ref.{29421F34-6480-4EC3-BDC5-767A0A6E2481}&lt;Citation&gt;&lt;Group&gt;&lt;References&gt;&lt;Item&gt;&lt;ID&gt;43&lt;/ID&gt;&lt;UID&gt;{E8C5B66B-193A-411B-BA9F-42BC8D5476E3}&lt;/UID&gt;&lt;Title&gt;Severe hypokalemia, metabolic alkalosis and hypertension in a 54 year old male with ectopic ACTH syndrome: a case report&lt;/Title&gt;&lt;Template&gt;Journal Article&lt;/Template&gt;&lt;Star&gt;0&lt;/Star&gt;&lt;Tag&gt;0&lt;/Tag&gt;&lt;Author&gt;Martínez-Valles, Miguel Angel; Palafox-Cazarez, Asael; Paredes-Avina, Jose Antonio&lt;/Author&gt;&lt;Year&gt;2009&lt;/Year&gt;&lt;Details&gt;&lt;_accessed&gt;64602013&lt;/_accessed&gt;&lt;_created&gt;64601808&lt;/_created&gt;&lt;_db_updated&gt;CrossRef&lt;/_db_updated&gt;&lt;_doi&gt;10.4076/1757-1626-2-6174&lt;/_doi&gt;&lt;_isbn&gt;1757-1626&lt;/_isbn&gt;&lt;_issue&gt;1&lt;/_issue&gt;&lt;_journal&gt;Cases Journal&lt;/_journal&gt;&lt;_modified&gt;64602013&lt;/_modified&gt;&lt;_pages&gt;6174&lt;/_pages&gt;&lt;_tertiary_title&gt;Cases J&lt;/_tertiary_title&gt;&lt;_url&gt;http://www.casesjournal.com/content/2/1/6174&lt;/_url&gt;&lt;_volume&gt;2&lt;/_volume&gt;&lt;/Details&gt;&lt;Extra&gt;&lt;DBUID&gt;{EF1890A1-EF02-4A56-A807-11D7E74B6D25}&lt;/DBUID&gt;&lt;/Extra&gt;&lt;/Item&gt;&lt;/References&gt;&lt;/Group&gt;&lt;/Citation&gt;_x000a_"/>
    <w:docVar w:name="NE.Ref{2ADC8BAD-3551-4D4B-96E0-8C19F3AAF852}" w:val=" ADDIN NE.Ref.{2ADC8BAD-3551-4D4B-96E0-8C19F3AAF852}&lt;Citation&gt;&lt;Group&gt;&lt;References&gt;&lt;Item&gt;&lt;ID&gt;45&lt;/ID&gt;&lt;UID&gt;{CB52AECC-7CC4-4F38-9829-93AF3526311E}&lt;/UID&gt;&lt;Title&gt;Severe metabolic alkalosis–a diagnostic dilemma&lt;/Title&gt;&lt;Template&gt;Journal Article&lt;/Template&gt;&lt;Star&gt;0&lt;/Star&gt;&lt;Tag&gt;0&lt;/Tag&gt;&lt;Author&gt;Foray, Nathalie; Stone, Taylor; Johnson, Alexander; Ali, Mirza; Kulkarni, Shreedhar; Gao, John; Sreedhar, Rajagopal&lt;/Author&gt;&lt;Year&gt;2018&lt;/Year&gt;&lt;Details&gt;&lt;_accessed&gt;64602013&lt;/_accessed&gt;&lt;_created&gt;64601808&lt;/_created&gt;&lt;_db_updated&gt;CrossRef&lt;/_db_updated&gt;&lt;_doi&gt;10.1016/j.rmcr.2018.08.019&lt;/_doi&gt;&lt;_isbn&gt;22130071&lt;/_isbn&gt;&lt;_journal&gt;Respiratory Medicine Case Reports&lt;/_journal&gt;&lt;_label&gt;sus&lt;/_label&gt;&lt;_modified&gt;64611899&lt;/_modified&gt;&lt;_pages&gt;177-180&lt;/_pages&gt;&lt;_tertiary_title&gt;Respiratory Medicine Case Reports&lt;/_tertiary_title&gt;&lt;_url&gt;https://linkinghub.elsevier.com/retrieve/pii/S2213007118300339_x000d__x000a_https://api.elsevier.com/content/article/PII:S2213007118300339?httpAccept=text/xml&lt;/_url&gt;&lt;_volume&gt;25&lt;/_volume&gt;&lt;/Details&gt;&lt;Extra&gt;&lt;DBUID&gt;{EF1890A1-EF02-4A56-A807-11D7E74B6D25}&lt;/DBUID&gt;&lt;/Extra&gt;&lt;/Item&gt;&lt;/References&gt;&lt;/Group&gt;&lt;/Citation&gt;_x000a_"/>
    <w:docVar w:name="NE.Ref{2C46BC41-B10F-4B0E-87E0-557396636420}" w:val=" ADDIN NE.Ref.{2C46BC41-B10F-4B0E-87E0-557396636420}&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951042&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 L&lt;/_label&gt;&lt;_language&gt;eng&lt;/_language&gt;&lt;_modified&gt;64708659&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708662&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 L&lt;/_label&gt;&lt;_language&gt;eng&lt;/_language&gt;&lt;_modified&gt;64708658&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951044&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 R&lt;/_label&gt;&lt;_modified&gt;64708643&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Citation&gt;_x000a_"/>
    <w:docVar w:name="NE.Ref{2CA4AC12-5563-465E-BB56-A08372E0DDE2}" w:val=" ADDIN NE.Ref.{2CA4AC12-5563-465E-BB56-A08372E0DDE2}&lt;Citation&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Citation&gt;_x000a_"/>
    <w:docVar w:name="NE.Ref{2DB78C48-876A-457E-AC21-21ECEF1C9A79}" w:val=" ADDIN NE.Ref.{2DB78C48-876A-457E-AC21-21ECEF1C9A79}&lt;Citation&gt;&lt;Group&gt;&lt;References&gt;&lt;Item&gt;&lt;ID&gt;62&lt;/ID&gt;&lt;UID&gt;{F85DCBF5-5677-4A36-8EDC-8EB2AC292DB8}&lt;/UID&gt;&lt;Title&gt;[A case of small cell lung cancer complicated by Cushing syndrome]&lt;/Title&gt;&lt;Template&gt;Journal Article&lt;/Template&gt;&lt;Star&gt;0&lt;/Star&gt;&lt;Tag&gt;2&lt;/Tag&gt;&lt;Author&gt;Nakagawa, H; Yamamoto, K&lt;/Author&gt;&lt;Year&gt;2008&lt;/Year&gt;&lt;Details&gt;&lt;_accession_num&gt;18409568&lt;/_accession_num&gt;&lt;_author_adr&gt;Department of Respiratory Medicine, Hirosaki National Hospital.&lt;/_author_adr&gt;&lt;_created&gt;64601984&lt;/_created&gt;&lt;_date&gt;2008-03-01&lt;/_date&gt;&lt;_date_display&gt;2008 Mar&lt;/_date_display&gt;&lt;_isbn&gt;1343-3490 (Print); 1343-3490 (Linking)&lt;/_isbn&gt;&lt;_issue&gt;3&lt;/_issue&gt;&lt;_journal&gt;Nihon Kokyuki Gakkai Zasshi&lt;/_journal&gt;&lt;_label&gt;sus&lt;/_label&gt;&lt;_language&gt;jpn&lt;/_language&gt;&lt;_modified&gt;64620545&lt;/_modified&gt;&lt;_pages&gt;210-5&lt;/_pages&gt;&lt;_subject_headings&gt;Carcinoma, Small Cell/*complications/drug therapy; Cushing Syndrome/*complications/drug therapy; Humans; Lung Neoplasms/*complications/drug therapy; Male; Middle Aged&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409568&amp;amp;query_hl=1&lt;/_url&gt;&lt;_volume&gt;46&lt;/_volume&gt;&lt;/Details&gt;&lt;Extra&gt;&lt;DBUID&gt;{EF1890A1-EF02-4A56-A807-11D7E74B6D25}&lt;/DBUID&gt;&lt;/Extra&gt;&lt;/Item&gt;&lt;/References&gt;&lt;/Group&gt;&lt;/Citation&gt;_x000a_"/>
    <w:docVar w:name="NE.Ref{2F53C104-2F06-4E8F-830A-04C22F6C7785}" w:val=" ADDIN NE.Ref.{2F53C104-2F06-4E8F-830A-04C22F6C7785}&lt;Citation&gt;&lt;Group&gt;&lt;References&gt;&lt;Item&gt;&lt;ID&gt;6&lt;/ID&gt;&lt;UID&gt;{BE2C10D6-2678-4DF2-B191-E9DEA6EC1DEB}&lt;/UID&gt;&lt;Title&gt;Arterial hypertension of infrequent cause&lt;/Title&gt;&lt;Template&gt;Journal Article&lt;/Template&gt;&lt;Star&gt;0&lt;/Star&gt;&lt;Tag&gt;0&lt;/Tag&gt;&lt;Author&gt;Rosales-Castillo, A; Bustos-Merlo, A&lt;/Author&gt;&lt;Year&gt;2022&lt;/Year&gt;&lt;Details&gt;&lt;_accessed&gt;64602013&lt;/_accessed&gt;&lt;_created&gt;64601808&lt;/_created&gt;&lt;_db_updated&gt;CrossRef&lt;/_db_updated&gt;&lt;_doi&gt;10.1016/j.hipert.2021.09.002&lt;/_doi&gt;&lt;_isbn&gt;18891837&lt;/_isbn&gt;&lt;_issue&gt;2&lt;/_issue&gt;&lt;_journal&gt;Hipertensión y Riesgo Vascular&lt;/_journal&gt;&lt;_modified&gt;64604771&lt;/_modified&gt;&lt;_pages&gt;92-94&lt;/_pages&gt;&lt;_tertiary_title&gt;Hipertensión y Riesgo Vascular&lt;/_tertiary_title&gt;&lt;_url&gt;https://linkinghub.elsevier.com/retrieve/pii/S1889183721000647_x000d__x000a_https://api.elsevier.com/content/article/PII:S1889183721000647?httpAccept=text/xml&lt;/_url&gt;&lt;_volume&gt;39&lt;/_volume&gt;&lt;/Details&gt;&lt;Extra&gt;&lt;DBUID&gt;{EF1890A1-EF02-4A56-A807-11D7E74B6D25}&lt;/DBUID&gt;&lt;/Extra&gt;&lt;/Item&gt;&lt;/References&gt;&lt;/Group&gt;&lt;/Citation&gt;_x000a_"/>
    <w:docVar w:name="NE.Ref{30CCEE2A-006A-4802-81EE-5A090F834BB5}" w:val=" ADDIN NE.Ref.{30CCEE2A-006A-4802-81EE-5A090F834BB5}&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lt;/_label&gt;&lt;_language&gt;eng&lt;/_language&gt;&lt;_modified&gt;6462639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31801BA0-FFF9-4772-A59A-E5EA09E7113C}" w:val=" ADDIN NE.Ref.{31801BA0-FFF9-4772-A59A-E5EA09E7113C}&lt;Citation&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3829&lt;/_accessed&gt;&lt;_created&gt;64603829&lt;/_created&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modified&gt;64604758&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Group&gt;&lt;References&gt;&lt;Item&gt;&lt;ID&gt;91&lt;/ID&gt;&lt;UID&gt;{E0375201-ACF1-46C6-B040-58A285FF2CEC}&lt;/UID&gt;&lt;Title&gt;Diagnosis and Treatment of Pituitary Adenomas: A Review&lt;/Title&gt;&lt;Template&gt;Journal Article&lt;/Template&gt;&lt;Star&gt;0&lt;/Star&gt;&lt;Tag&gt;0&lt;/Tag&gt;&lt;Author&gt;Molitch, M E&lt;/Author&gt;&lt;Year&gt;2017&lt;/Year&gt;&lt;Details&gt;&lt;_accession_num&gt;28170483&lt;/_accession_num&gt;&lt;_author_adr&gt;Division of Endocrinology, Metabolism and Molecular Medicine, Northwestern  University Feinberg School of Medicine, Chicago, Illinois.&lt;/_author_adr&gt;&lt;_date_display&gt;2017 Feb 7&lt;/_date_display&gt;&lt;_date&gt;2017-02-07&lt;/_date&gt;&lt;_doi&gt;10.1001/jama.2016.19699&lt;/_doi&gt;&lt;_isbn&gt;1538-3598 (Electronic); 0098-7484 (Linking)&lt;/_isbn&gt;&lt;_issue&gt;5&lt;/_issue&gt;&lt;_journal&gt;JAMA&lt;/_journal&gt;&lt;_language&gt;eng&lt;/_language&gt;&lt;_pages&gt;516-524&lt;/_pages&gt;&lt;_subject_headings&gt;Adenoma/complications/*diagnosis/*therapy; Female; Hormone Antagonists/therapeutic use; Humans; Male; Pituitary ACTH Hypersecretion/diagnosis/therapy; Pituitary Neoplasms/complications/*diagnosis/*therapy; Prolactinoma/complications/diagnosis/therapy&lt;/_subject_headings&gt;&lt;_tertiary_title&gt;JAMA&lt;/_tertiary_title&gt;&lt;_type_work&gt;Journal Article; Review&lt;/_type_work&gt;&lt;_url&gt;http://www.ncbi.nlm.nih.gov/entrez/query.fcgi?cmd=Retrieve&amp;amp;db=pubmed&amp;amp;dopt=Abstract&amp;amp;list_uids=28170483&amp;amp;query_hl=1&lt;/_url&gt;&lt;_volume&gt;317&lt;/_volume&gt;&lt;_created&gt;64605373&lt;/_created&gt;&lt;_modified&gt;64605373&lt;/_modified&gt;&lt;_impact_factor&gt; 157.335&lt;/_impact_factor&gt;&lt;/Details&gt;&lt;Extra&gt;&lt;DBUID&gt;{EF1890A1-EF02-4A56-A807-11D7E74B6D25}&lt;/DBUID&gt;&lt;/Extra&gt;&lt;/Item&gt;&lt;/References&gt;&lt;/Group&gt;&lt;Group&gt;&lt;References&gt;&lt;Item&gt;&lt;ID&gt;89&lt;/ID&gt;&lt;UID&gt;{F4D5EDEE-13AE-4B6A-815B-0B838F480057}&lt;/UID&gt;&lt;Title&gt;PITUITARY MRI FINDINGS IN PATIENTS WITH PITUITARY AND ECTOPIC ACTH-DEPENDENT  CUSHING SYNDROME: DOES A 6-MM PITUITARY TUMOR SIZE CUT-OFF VALUE EXCLUDE ECTOPIC  ACTH SYNDROME?&lt;/Title&gt;&lt;Template&gt;Journal Article&lt;/Template&gt;&lt;Star&gt;0&lt;/Star&gt;&lt;Tag&gt;0&lt;/Tag&gt;&lt;Author&gt;Yogi-Morren, D; Habra, M A; Faiman, C; Bena, J; Hatipoglu, B; Kennedy, L; Weil, R J; Hamrahian, A H&lt;/Author&gt;&lt;Year&gt;2015&lt;/Year&gt;&lt;Details&gt;&lt;_accession_num&gt;26121435&lt;/_accession_num&gt;&lt;_date_display&gt;2015 Oct&lt;/_date_display&gt;&lt;_date&gt;2015-10-01&lt;/_date&gt;&lt;_doi&gt;10.4158/EP15662.OR&lt;/_doi&gt;&lt;_isbn&gt;1530-891X (Print); 1530-891X (Linking)&lt;/_isbn&gt;&lt;_issue&gt;10&lt;/_issue&gt;&lt;_journal&gt;Endocr Pract&lt;/_journal&gt;&lt;_language&gt;eng&lt;/_language&gt;&lt;_pages&gt;1098-103&lt;/_pages&gt;&lt;_subject_headings&gt;ACTH Syndrome, Ectopic/*diagnosis/pathology; Adenoma/*diagnosis/metabolism/pathology; Adolescent; Adrenocorticotropic Hormone/blood; Adult; Aged; Aged, 80 and over; Child; Diagnosis, Differential; Female; Humans; *Magnetic Resonance Imaging/standards; Male; Middle Aged; Petrosal Sinus Sampling; Pituitary ACTH Hypersecretion/*diagnosis/pathology; Pituitary Gland/*pathology; Pituitary Neoplasms/*diagnosis/metabolism/pathology; Reference Values; Retrospective Studies; Tumor Burden/*physiology; Young Adult&lt;/_subject_headings&gt;&lt;_tertiary_title&gt;Endocrine practice : official journal of the American College of Endocrinology _x000d__x000a_      and the American Association of Clinical Endocrinologists&lt;/_tertiary_title&gt;&lt;_type_work&gt;Journal Article&lt;/_type_work&gt;&lt;_url&gt;http://www.ncbi.nlm.nih.gov/entrez/query.fcgi?cmd=Retrieve&amp;amp;db=pubmed&amp;amp;dopt=Abstract&amp;amp;list_uids=26121435&amp;amp;query_hl=1&lt;/_url&gt;&lt;_volume&gt;21&lt;/_volume&gt;&lt;_created&gt;64605359&lt;/_created&gt;&lt;_modified&gt;64605359&lt;/_modified&gt;&lt;_impact_factor&gt;   3.701&lt;/_impact_factor&gt;&lt;_collection_scope&gt;SCIE&lt;/_collection_scope&gt;&lt;/Details&gt;&lt;Extra&gt;&lt;DBUID&gt;{EF1890A1-EF02-4A56-A807-11D7E74B6D25}&lt;/DBUID&gt;&lt;/Extra&gt;&lt;/Item&gt;&lt;/References&gt;&lt;/Group&gt;&lt;Group&gt;&lt;References&gt;&lt;Item&gt;&lt;ID&gt;90&lt;/ID&gt;&lt;UID&gt;{451543B2-0BD8-4AC8-9D9E-1CC56A91A1E5}&lt;/UID&gt;&lt;Title&gt;Ectopic Cushing&amp;apos;s syndrome in light of modern diagnostic techniques and treatment  options&lt;/Title&gt;&lt;Template&gt;Journal Article&lt;/Template&gt;&lt;Star&gt;0&lt;/Star&gt;&lt;Tag&gt;0&lt;/Tag&gt;&lt;Author&gt;Witek, P; Witek, J; Zieliński, G; Podgajny, Z; Kamiński, G&lt;/Author&gt;&lt;Year&gt;2015&lt;/Year&gt;&lt;Details&gt;&lt;_accession_num&gt;26313384&lt;/_accession_num&gt;&lt;_author_adr&gt;Department of Endocrinology and Isotope Therapy, Military Institute of Medicine,  Warsaw, Poland.; Outpatient Clinic, Institute of Mother and Child, Warsaw, Poland.; Department of Neurosurgery, Military Institute of Medicine, Warsaw, Poland.; Department of Endocrinology and Isotope Therapy, Military Institute of Medicine,  Warsaw, Poland.; Department of Endocrinology and Isotope Therapy, Military Institute of Medicine,  Warsaw, Poland.&lt;/_author_adr&gt;&lt;_date_display&gt;2015&lt;/_date_display&gt;&lt;_date&gt;2015-01-20&lt;/_date&gt;&lt;_isbn&gt;0172-780X (Print); 0172-780X (Linking)&lt;/_isbn&gt;&lt;_issue&gt;3&lt;/_issue&gt;&lt;_journal&gt;Neuro Endocrinol Lett&lt;/_journal&gt;&lt;_language&gt;eng&lt;/_language&gt;&lt;_pages&gt;201-8&lt;/_pages&gt;&lt;_subject_headings&gt;*ACTH Syndrome, Ectopic/complications/diagnosis/therapy; Cushing Syndrome/*etiology; Humans&lt;/_subject_headings&gt;&lt;_tertiary_title&gt;Neuro endocrinology letters&lt;/_tertiary_title&gt;&lt;_type_work&gt;Journal Article; Research Support, Non-U.S. Gov&amp;apos;t; Review&lt;/_type_work&gt;&lt;_url&gt;http://www.ncbi.nlm.nih.gov/entrez/query.fcgi?cmd=Retrieve&amp;amp;db=pubmed&amp;amp;dopt=Abstract&amp;amp;list_uids=26313384&amp;amp;query_hl=1&lt;/_url&gt;&lt;_volume&gt;36&lt;/_volume&gt;&lt;_created&gt;64605371&lt;/_created&gt;&lt;_modified&gt;64605371&lt;/_modified&gt;&lt;_impact_factor&gt;   0.638&lt;/_impact_factor&gt;&lt;/Details&gt;&lt;Extra&gt;&lt;DBUID&gt;{EF1890A1-EF02-4A56-A807-11D7E74B6D25}&lt;/DBUID&gt;&lt;/Extra&gt;&lt;/Item&gt;&lt;/References&gt;&lt;/Group&gt;&lt;/Citation&gt;_x000a_"/>
    <w:docVar w:name="NE.Ref{32AA0F66-669A-4F2D-BDD0-62E8328406B0}" w:val=" ADDIN NE.Ref.{32AA0F66-669A-4F2D-BDD0-62E8328406B0}&lt;Citation&gt;&lt;Group&gt;&lt;References&gt;&lt;Item&gt;&lt;ID&gt;8&lt;/ID&gt;&lt;UID&gt;{8A7C759E-0431-4D88-9D11-1A4F9F8E850A}&lt;/UID&gt;&lt;Title&gt;[Case of small cell lung cancer complicated with diabetes insipidus and Cushing syndrome due to ectopic adrenocorticotropic hormone secretion]&lt;/Title&gt;&lt;Template&gt;Journal Article&lt;/Template&gt;&lt;Star&gt;0&lt;/Star&gt;&lt;Tag&gt;0&lt;/Tag&gt;&lt;Author&gt;Tanaka, H; Kobayashi, A; Bando, M; Hosono, T; Tsujita, A; Yamasawa, H; Ohno, S; Hironaka, M; Sugiyama, Y&lt;/Author&gt;&lt;Year&gt;2007&lt;/Year&gt;&lt;Details&gt;&lt;_accessed&gt;64601832&lt;/_accessed&gt;&lt;_accession_num&gt;18018629&lt;/_accession_num&gt;&lt;_author_adr&gt;Division of Pulmonary Medicine, Department of Medicine, Jichi Medical University.&lt;/_author_adr&gt;&lt;_created&gt;64601808&lt;/_created&gt;&lt;_date&gt;56669760&lt;/_date&gt;&lt;_date_display&gt;2007 Oct&lt;/_date_display&gt;&lt;_db_updated&gt;PubMed&lt;/_db_updated&gt;&lt;_isbn&gt;1343-3490 (Print); 1343-3490 (Linking)&lt;/_isbn&gt;&lt;_issue&gt;10&lt;/_issue&gt;&lt;_journal&gt;Nihon Kokyuki Gakkai Zasshi&lt;/_journal&gt;&lt;_label&gt;C&lt;/_label&gt;&lt;_language&gt;jpn&lt;/_language&gt;&lt;_modified&gt;64641140&lt;/_modified&gt;&lt;_pages&gt;793-8&lt;/_pages&gt;&lt;_subject_headings&gt;ACTH Syndrome, Ectopic/*etiology; Carcinoma, Small Cell/*complications/diagnosis/secondary; Cushing Syndrome/*etiology; Diabetes Insipidus, Neurogenic/*etiology; Fatal Outcome; Female; Humans; Lung Neoplasms/*complications/diagnosis/pathology; Middle Aged; Pituitary Neoplasms/secondary&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018629&amp;amp;query_hl=1&lt;/_url&gt;&lt;_volume&gt;45&lt;/_volume&gt;&lt;/Details&gt;&lt;Extra&gt;&lt;DBUID&gt;{EF1890A1-EF02-4A56-A807-11D7E74B6D25}&lt;/DBUID&gt;&lt;/Extra&gt;&lt;/Item&gt;&lt;/References&gt;&lt;/Group&gt;&lt;/Citation&gt;_x000a_"/>
    <w:docVar w:name="NE.Ref{32FAB9B4-7A2D-4C2F-B301-D3E60D8A1B13}" w:val=" ADDIN NE.Ref.{32FAB9B4-7A2D-4C2F-B301-D3E60D8A1B13}&lt;Citation&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951041&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 L&lt;/_label&gt;&lt;_modified&gt;64641141&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Citation&gt;_x000a_"/>
    <w:docVar w:name="NE.Ref{34876AC7-9E60-4742-BC68-3492F7A11A77}" w:val=" ADDIN NE.Ref.{34876AC7-9E60-4742-BC68-3492F7A11A77}&lt;Citation&gt;&lt;Group&gt;&lt;References&gt;&lt;Item&gt;&lt;ID&gt;33&lt;/ID&gt;&lt;UID&gt;{BDF0FC21-B929-44D4-9D94-A3987162CD61}&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9715&lt;/_accessed&gt;&lt;_created&gt;64601808&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label&gt;chart&lt;/_label&gt;&lt;_modified&gt;64609668&lt;/_modified&gt;&lt;_number&gt;1&lt;/_number&gt;&lt;_ori_publication&gt;Taylor &amp;amp; Francis&lt;/_ori_publication&gt;&lt;_pages&gt;298-304&lt;/_pages&gt;&lt;_place_published&gt;England&lt;/_place_published&gt;&lt;_url&gt;https://go.exlibris.link/37Yg1hkP&lt;/_url&gt;&lt;_volume&gt;73&lt;/_volume&gt;&lt;/Details&gt;&lt;Extra&gt;&lt;DBUID&gt;{EF1890A1-EF02-4A56-A807-11D7E74B6D25}&lt;/DBUID&gt;&lt;/Extra&gt;&lt;/Item&gt;&lt;/References&gt;&lt;/Group&gt;&lt;/Citation&gt;_x000a_"/>
    <w:docVar w:name="NE.Ref{3552FCAB-AD5D-4AA2-8F89-8D6AA22B912F}" w:val=" ADDIN NE.Ref.{3552FCAB-AD5D-4AA2-8F89-8D6AA22B912F}&lt;Citation&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 C&lt;/_label&gt;&lt;_modified&gt;6464114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Citation&gt;_x000a_"/>
    <w:docVar w:name="NE.Ref{36B87A50-8895-4B83-94CE-D1DB587DA388}" w:val=" ADDIN NE.Ref.{36B87A50-8895-4B83-94CE-D1DB587DA388}&lt;Citation&gt;&lt;Group&gt;&lt;References&gt;&lt;Item&gt;&lt;ID&gt;44&lt;/ID&gt;&lt;UID&gt;{C4F7322B-058C-42C5-B9C8-2CA9EC4BD417}&lt;/UID&gt;&lt;Title&gt;[Severe metabolic alkalosis following hypokalemia from a paraneoplastic Cushing syndrome]&lt;/Title&gt;&lt;Template&gt;Journal Article&lt;/Template&gt;&lt;Star&gt;0&lt;/Star&gt;&lt;Tag&gt;0&lt;/Tag&gt;&lt;Author&gt;Dube, L; Daenen, S; Kouatchet, A; Soltner, C; Alquier, P&lt;/Author&gt;&lt;Year&gt;2001&lt;/Year&gt;&lt;Details&gt;&lt;_accessed&gt;64601961&lt;/_accessed&gt;&lt;_accession_num&gt;11803847&lt;/_accession_num&gt;&lt;_author_adr&gt;Departement d&amp;apos;anesthesie-reanimation, CHU Angers, 4, rue Larrey, 49035 Angers, France. Ladube@chu-angers.fr&lt;/_author_adr&gt;&lt;_created&gt;64601808&lt;/_created&gt;&lt;_date&gt;53602560&lt;/_date&gt;&lt;_date_display&gt;2001 Dec&lt;/_date_display&gt;&lt;_db_updated&gt;PubMed&lt;/_db_updated&gt;&lt;_doi&gt;10.1016/s0750-7658(01)00518-4&lt;/_doi&gt;&lt;_isbn&gt;0750-7658 (Print); 0750-7658 (Linking)&lt;/_isbn&gt;&lt;_issue&gt;10&lt;/_issue&gt;&lt;_journal&gt;Ann Fr Anesth Reanim&lt;/_journal&gt;&lt;_language&gt;fre&lt;/_language&gt;&lt;_modified&gt;64611043&lt;/_modified&gt;&lt;_pages&gt;860-4&lt;/_pages&gt;&lt;_subject_headings&gt;ACTH Syndrome, Ectopic/*complications/metabolism; Alkalosis/*etiology/metabolism; Cushing Syndrome/*complications/metabolism; Fatal Outcome; Humans; Hypokalemia/*complications/etiology/metabolism; Male; Middle Aged; Respiratory Insufficiency/etiology/physiopathology&lt;/_subject_headings&gt;&lt;_tertiary_title&gt;Annales francaises d&amp;apos;anesthesie et de reanimation&lt;/_tertiary_title&gt;&lt;_type_work&gt;Case Reports; English Abstract; Journal Article&lt;/_type_work&gt;&lt;_url&gt;http://www.ncbi.nlm.nih.gov/entrez/query.fcgi?cmd=Retrieve&amp;amp;db=pubmed&amp;amp;dopt=Abstract&amp;amp;list_uids=11803847&amp;amp;query_hl=1&lt;/_url&gt;&lt;_volume&gt;20&lt;/_volume&gt;&lt;/Details&gt;&lt;Extra&gt;&lt;DBUID&gt;{EF1890A1-EF02-4A56-A807-11D7E74B6D25}&lt;/DBUID&gt;&lt;/Extra&gt;&lt;/Item&gt;&lt;/References&gt;&lt;/Group&gt;&lt;/Citation&gt;_x000a_"/>
    <w:docVar w:name="NE.Ref{39D945D5-B191-4399-932D-C2D9DCF5B7AA}" w:val=" ADDIN NE.Ref.{39D945D5-B191-4399-932D-C2D9DCF5B7AA}&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3A86E81C-1CBA-4A2F-8716-72EE44E8C120}" w:val=" ADDIN NE.Ref.{3A86E81C-1CBA-4A2F-8716-72EE44E8C120}&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951042&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 L&lt;/_label&gt;&lt;_language&gt;eng&lt;/_language&gt;&lt;_modified&gt;64708659&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708662&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 L&lt;/_label&gt;&lt;_language&gt;eng&lt;/_language&gt;&lt;_modified&gt;64708658&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951044&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 R&lt;/_label&gt;&lt;_modified&gt;64708643&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2&lt;/Tag&gt;&lt;Author&gt;Guabello, Gregorio; Brunetti, Laura; Palladini, Giovanni; Musumeci, Simona; Lovati, Elisabetta; Perfetti, Vittorio&lt;/Author&gt;&lt;Year&gt;2008&lt;/Year&gt;&lt;Details&gt;&lt;_accessed&gt;64951043&lt;/_accessed&gt;&lt;_created&gt;64601808&lt;/_created&gt;&lt;_db_updated&gt;CrossRef&lt;/_db_updated&gt;&lt;_doi&gt;10.1097/01.coc.0000203741.06225.8a&lt;/_doi&gt;&lt;_impact_factor&gt;   2.787&lt;/_impact_factor&gt;&lt;_isbn&gt;0277-3732&lt;/_isbn&gt;&lt;_issue&gt;1&lt;/_issue&gt;&lt;_journal&gt;American Journal of Clinical Oncology&lt;/_journal&gt;&lt;_label&gt;C&lt;/_label&gt;&lt;_modified&gt;64641140&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951043&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 C&lt;/_label&gt;&lt;_language&gt;eng&lt;/_language&gt;&lt;_modified&gt;64641140&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951041&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 C&lt;/_label&gt;&lt;_modified&gt;64641141&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951040&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951043&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label&gt;L&lt;/_label&gt;&lt;_modified&gt;64641144&lt;/_modified&gt;&lt;_url&gt;https://www.scielo.br/scielo.php?script=sci_arttext&amp;amp;pid=S2359-39972020005004207&amp;amp;lng=en&amp;amp;nrm=iso&lt;/_url&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951041&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 L&lt;/_label&gt;&lt;_modified&gt;64641141&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Group&gt;&lt;References&gt;&lt;Item&gt;&lt;ID&gt;62&lt;/ID&gt;&lt;UID&gt;{F85DCBF5-5677-4A36-8EDC-8EB2AC292DB8}&lt;/UID&gt;&lt;Title&gt;[A case of small cell lung cancer complicated by Cushing syndrome]&lt;/Title&gt;&lt;Template&gt;Journal Article&lt;/Template&gt;&lt;Star&gt;0&lt;/Star&gt;&lt;Tag&gt;2&lt;/Tag&gt;&lt;Author&gt;Nakagawa, H; Yamamoto, K&lt;/Author&gt;&lt;Year&gt;2008&lt;/Year&gt;&lt;Details&gt;&lt;_accessed&gt;64707100&lt;/_accessed&gt;&lt;_accession_num&gt;18409568&lt;/_accession_num&gt;&lt;_author_adr&gt;Department of Respiratory Medicine, Hirosaki National Hospital.&lt;/_author_adr&gt;&lt;_created&gt;64601984&lt;/_created&gt;&lt;_date&gt;2008-03-01&lt;/_date&gt;&lt;_date_display&gt;2008 Mar&lt;/_date_display&gt;&lt;_isbn&gt;1343-3490 (Print); 1343-3490 (Linking)&lt;/_isbn&gt;&lt;_issue&gt;3&lt;/_issue&gt;&lt;_journal&gt;Nihon Kokyuki Gakkai Zasshi&lt;/_journal&gt;&lt;_label&gt;sus&lt;/_label&gt;&lt;_language&gt;jpn&lt;/_language&gt;&lt;_modified&gt;64707100&lt;/_modified&gt;&lt;_pages&gt;210-5&lt;/_pages&gt;&lt;_subject_headings&gt;Carcinoma, Small Cell/*complications/drug therapy; Cushing Syndrome/*complications/drug therapy; Humans; Lung Neoplasms/*complications/drug therapy; Male; Middle Aged&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409568&amp;amp;query_hl=1&lt;/_url&gt;&lt;_volume&gt;46&lt;/_volume&gt;&lt;/Details&gt;&lt;Extra&gt;&lt;DBUID&gt;{EF1890A1-EF02-4A56-A807-11D7E74B6D25}&lt;/DBUID&gt;&lt;/Extra&gt;&lt;/Item&gt;&lt;/References&gt;&lt;/Group&gt;&lt;Group&gt;&lt;References&gt;&lt;Item&gt;&lt;ID&gt;285&lt;/ID&gt;&lt;UID&gt;{707BDF9A-C2A5-4A02-9E25-2C1E14A39451}&lt;/UID&gt;&lt;Title&gt;[Paraneoplastic Cushing&amp;apos;s syndrome and small cell bronchial carcinoma]&lt;/Title&gt;&lt;Template&gt;Journal Article&lt;/Template&gt;&lt;Star&gt;0&lt;/Star&gt;&lt;Tag&gt;0&lt;/Tag&gt;&lt;Author&gt;Mennecier, B; Moreau, L; Goichot, B; Pauli, G; Quoix, E&lt;/Author&gt;&lt;Year&gt;1999&lt;/Year&gt;&lt;Details&gt;&lt;_accessed&gt;64951043&lt;/_accessed&gt;&lt;_accession_num&gt;10418050&lt;/_accession_num&gt;&lt;_author_adr&gt;Pavillon Laënnec, Hôpital Civil, Strasbourg.&lt;/_author_adr&gt;&lt;_collection_scope&gt;SCIE&lt;/_collection_scope&gt;&lt;_created&gt;64619862&lt;/_created&gt;&lt;_date&gt;1999-04-01&lt;/_date&gt;&lt;_date_display&gt;1999 Apr&lt;/_date_display&gt;&lt;_isbn&gt;0761-8417 (Print); 0761-8417 (Linking)&lt;/_isbn&gt;&lt;_issue&gt;2&lt;/_issue&gt;&lt;_journal&gt;Rev Pneumol Clin&lt;/_journal&gt;&lt;_language&gt;fre&lt;/_language&gt;&lt;_modified&gt;64619862&lt;/_modified&gt;&lt;_pages&gt;77-80&lt;/_pages&gt;&lt;_subject_headings&gt;Adrenocorticotropic Hormone/blood/metabolism; Carcinoma, Bronchogenic/*complications/mortality; Carcinoma, Small Cell/*complications/mortality; Cushing Syndrome/drug therapy/*etiology/physiopathology; Female; Humans; Lung Neoplasms/*complications/mortality; Male; Middle Aged; *Paraneoplastic Syndromes/mortality; Prognosis; Retrospective Studies; Time Factors&lt;/_subject_headings&gt;&lt;_tertiary_title&gt;Revue de pneumologie clinique&lt;/_tertiary_title&gt;&lt;_type_work&gt;Case Reports; Journal Article; Review&lt;/_type_work&gt;&lt;_url&gt;http://www.ncbi.nlm.nih.gov/entrez/query.fcgi?cmd=Retrieve&amp;amp;db=pubmed&amp;amp;dopt=Abstract&amp;amp;list_uids=10418050&amp;amp;query_hl=1&lt;/_url&gt;&lt;_volume&gt;55&lt;/_volume&gt;&lt;/Details&gt;&lt;Extra&gt;&lt;DBUID&gt;{EF1890A1-EF02-4A56-A807-11D7E74B6D25}&lt;/DBUID&gt;&lt;/Extra&gt;&lt;/Item&gt;&lt;/References&gt;&lt;/Group&gt;&lt;Group&gt;&lt;References&gt;&lt;Item&gt;&lt;ID&gt;286&lt;/ID&gt;&lt;UID&gt;{4F74D6E6-440A-417A-969B-8D583122F8D4}&lt;/UID&gt;&lt;Title&gt;[Cushing syndrome and small cell carcinoma. Three case reports]&lt;/Title&gt;&lt;Template&gt;Journal Article&lt;/Template&gt;&lt;Star&gt;0&lt;/Star&gt;&lt;Tag&gt;0&lt;/Tag&gt;&lt;Author&gt;de Lamberterie, G; Moro, D; Brambilla, C&lt;/Author&gt;&lt;Year&gt;1997&lt;/Year&gt;&lt;Details&gt;&lt;_accessed&gt;64951044&lt;/_accessed&gt;&lt;_accession_num&gt;9198839&lt;/_accession_num&gt;&lt;_author_adr&gt;Service de Pneumologie, CHU Grenoble.&lt;/_author_adr&gt;&lt;_collection_scope&gt;SCIE&lt;/_collection_scope&gt;&lt;_created&gt;64619863&lt;/_created&gt;&lt;_date&gt;1997-04-01&lt;/_date&gt;&lt;_date_display&gt;1997 Apr&lt;/_date_display&gt;&lt;_impact_factor&gt;   0.714&lt;/_impact_factor&gt;&lt;_isbn&gt;0761-8425 (Print); 0761-8425 (Linking)&lt;/_isbn&gt;&lt;_issue&gt;2&lt;/_issue&gt;&lt;_journal&gt;Rev Mal Respir&lt;/_journal&gt;&lt;_language&gt;fre&lt;/_language&gt;&lt;_modified&gt;64619863&lt;/_modified&gt;&lt;_pages&gt;145-7&lt;/_pages&gt;&lt;_subject_headings&gt;Adult; Carcinoma, Small Cell/*complications/diagnostic imaging; Cushing Syndrome/*etiology; Fatal Outcome; Humans; Lung Neoplasms/*complications/diagnostic imaging; Male; Middle Aged; Opportunistic Infections/*etiology; Paraneoplastic Syndromes/*etiology; Prognosis; Radiography&lt;/_subject_headings&gt;&lt;_tertiary_title&gt;Revue des maladies respiratoires&lt;/_tertiary_title&gt;&lt;_type_work&gt;Case Reports; Journal Article&lt;/_type_work&gt;&lt;_url&gt;http://www.ncbi.nlm.nih.gov/entrez/query.fcgi?cmd=Retrieve&amp;amp;db=pubmed&amp;amp;dopt=Abstract&amp;amp;list_uids=9198839&amp;amp;query_hl=1&lt;/_url&gt;&lt;_volume&gt;14&lt;/_volume&gt;&lt;/Details&gt;&lt;Extra&gt;&lt;DBUID&gt;{EF1890A1-EF02-4A56-A807-11D7E74B6D25}&lt;/DBUID&gt;&lt;/Extra&gt;&lt;/Item&gt;&lt;/References&gt;&lt;/Group&gt;&lt;Group&gt;&lt;References&gt;&lt;Item&gt;&lt;ID&gt;287&lt;/ID&gt;&lt;UID&gt;{76AEA9C4-3B53-4A5B-B4A0-E196CB017961}&lt;/UID&gt;&lt;Title&gt;Management of patients with small cell carcinoma and the syndrome of ectopic  corticotropin secretion&lt;/Title&gt;&lt;Template&gt;Journal Article&lt;/Template&gt;&lt;Star&gt;0&lt;/Star&gt;&lt;Tag&gt;0&lt;/Tag&gt;&lt;Author&gt;Collichio, F A; Woolf, P D; Brower, M&lt;/Author&gt;&lt;Year&gt;1994&lt;/Year&gt;&lt;Details&gt;&lt;_accessed&gt;64951045&lt;/_accessed&gt;&lt;_accession_num&gt;8111702&lt;/_accession_num&gt;&lt;_author_adr&gt;Medical Oncology Unit, Strong Memorial Hospital, Rochester, New York.&lt;/_author_adr&gt;&lt;_collection_scope&gt;SCI;SCIE&lt;/_collection_scope&gt;&lt;_created&gt;64619863&lt;/_created&gt;&lt;_date&gt;1994-03-01&lt;/_date&gt;&lt;_date_display&gt;1994 Mar 1&lt;/_date_display&gt;&lt;_doi&gt;10.1002/1097-0142(19940301)73:5&amp;lt;1361::aid-cncr2820730509&amp;gt;3.0.co;2-j&lt;/_doi&gt;&lt;_impact_factor&gt;   6.921&lt;/_impact_factor&gt;&lt;_isbn&gt;0008-543X (Print); 0008-543X (Linking)&lt;/_isbn&gt;&lt;_issue&gt;5&lt;/_issue&gt;&lt;_journal&gt;Cancer&lt;/_journal&gt;&lt;_language&gt;eng&lt;/_language&gt;&lt;_modified&gt;64619863&lt;/_modified&gt;&lt;_pages&gt;1361-7&lt;/_pages&gt;&lt;_subject_headings&gt;ACTH Syndrome, Ectopic/*drug therapy/etiology; Adrenocorticotropic Hormone/blood; Aged; Carcinoma, Small Cell/complications/*drug therapy/mortality; Female; Humans; Hydrocortisone/blood; L-Lactate Dehydrogenase/blood; Lung Neoplasms/complications/*drug therapy/mortality; Male; Middle Aged; Paraneoplastic Syndromes/complications; Prognosis; Retrospective Studies&lt;/_subject_headings&gt;&lt;_tertiary_title&gt;Cancer&lt;/_tertiary_title&gt;&lt;_type_work&gt;Case Reports; Journal Article&lt;/_type_work&gt;&lt;_url&gt;http://www.ncbi.nlm.nih.gov/entrez/query.fcgi?cmd=Retrieve&amp;amp;db=pubmed&amp;amp;dopt=Abstract&amp;amp;list_uids=8111702&amp;amp;query_hl=1&lt;/_url&gt;&lt;_volume&gt;73&lt;/_volume&gt;&lt;/Details&gt;&lt;Extra&gt;&lt;DBUID&gt;{EF1890A1-EF02-4A56-A807-11D7E74B6D25}&lt;/DBUID&gt;&lt;/Extra&gt;&lt;/Item&gt;&lt;/References&gt;&lt;/Group&gt;&lt;/Citation&gt;_x000a_"/>
    <w:docVar w:name="NE.Ref{3AB459D4-3450-4CBF-A0D2-64E689AD5B81}" w:val=" ADDIN NE.Ref.{3AB459D4-3450-4CBF-A0D2-64E689AD5B81}&lt;Citation&gt;&lt;Group&gt;&lt;References&gt;&lt;Item&gt;&lt;ID&gt;89&lt;/ID&gt;&lt;UID&gt;{F4D5EDEE-13AE-4B6A-815B-0B838F480057}&lt;/UID&gt;&lt;Title&gt;PITUITARY MRI FINDINGS IN PATIENTS WITH PITUITARY AND ECTOPIC ACTH-DEPENDENT  CUSHING SYNDROME: DOES A 6-MM PITUITARY TUMOR SIZE CUT-OFF VALUE EXCLUDE ECTOPIC  ACTH SYNDROME?&lt;/Title&gt;&lt;Template&gt;Journal Article&lt;/Template&gt;&lt;Star&gt;0&lt;/Star&gt;&lt;Tag&gt;0&lt;/Tag&gt;&lt;Author&gt;Yogi-Morren, D; Habra, M A; Faiman, C; Bena, J; Hatipoglu, B; Kennedy, L; Weil, R J; Hamrahian, A H&lt;/Author&gt;&lt;Year&gt;2015&lt;/Year&gt;&lt;Details&gt;&lt;_accession_num&gt;26121435&lt;/_accession_num&gt;&lt;_date_display&gt;2015 Oct&lt;/_date_display&gt;&lt;_date&gt;2015-10-01&lt;/_date&gt;&lt;_doi&gt;10.4158/EP15662.OR&lt;/_doi&gt;&lt;_isbn&gt;1530-891X (Print); 1530-891X (Linking)&lt;/_isbn&gt;&lt;_issue&gt;10&lt;/_issue&gt;&lt;_journal&gt;Endocr Pract&lt;/_journal&gt;&lt;_language&gt;eng&lt;/_language&gt;&lt;_pages&gt;1098-103&lt;/_pages&gt;&lt;_subject_headings&gt;ACTH Syndrome, Ectopic/*diagnosis/pathology; Adenoma/*diagnosis/metabolism/pathology; Adolescent; Adrenocorticotropic Hormone/blood; Adult; Aged; Aged, 80 and over; Child; Diagnosis, Differential; Female; Humans; *Magnetic Resonance Imaging/standards; Male; Middle Aged; Petrosal Sinus Sampling; Pituitary ACTH Hypersecretion/*diagnosis/pathology; Pituitary Gland/*pathology; Pituitary Neoplasms/*diagnosis/metabolism/pathology; Reference Values; Retrospective Studies; Tumor Burden/*physiology; Young Adult&lt;/_subject_headings&gt;&lt;_tertiary_title&gt;Endocrine practice : official journal of the American College of Endocrinology _x000d__x000a_      and the American Association of Clinical Endocrinologists&lt;/_tertiary_title&gt;&lt;_type_work&gt;Journal Article&lt;/_type_work&gt;&lt;_url&gt;http://www.ncbi.nlm.nih.gov/entrez/query.fcgi?cmd=Retrieve&amp;amp;db=pubmed&amp;amp;dopt=Abstract&amp;amp;list_uids=26121435&amp;amp;query_hl=1&lt;/_url&gt;&lt;_volume&gt;21&lt;/_volume&gt;&lt;_created&gt;64605359&lt;/_created&gt;&lt;_modified&gt;64605359&lt;/_modified&gt;&lt;_impact_factor&gt;   3.701&lt;/_impact_factor&gt;&lt;_collection_scope&gt;SCIE&lt;/_collection_scope&gt;&lt;/Details&gt;&lt;Extra&gt;&lt;DBUID&gt;{EF1890A1-EF02-4A56-A807-11D7E74B6D25}&lt;/DBUID&gt;&lt;/Extra&gt;&lt;/Item&gt;&lt;/References&gt;&lt;/Group&gt;&lt;/Citation&gt;_x000a_"/>
    <w:docVar w:name="NE.Ref{3B0479D0-2B96-41E7-8A16-6895A8BEEA17}" w:val=" ADDIN NE.Ref.{3B0479D0-2B96-41E7-8A16-6895A8BEEA17}&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Group&gt;&lt;References&gt;&lt;Item&gt;&lt;ID&gt;33&lt;/ID&gt;&lt;UID&gt;{BDF0FC21-B929-44D4-9D94-A3987162CD61}&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9715&lt;/_accessed&gt;&lt;_created&gt;64601808&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label&gt;chart&lt;/_label&gt;&lt;_modified&gt;64609668&lt;/_modified&gt;&lt;_number&gt;1&lt;/_number&gt;&lt;_ori_publication&gt;Taylor &amp;amp; Francis&lt;/_ori_publication&gt;&lt;_pages&gt;298-304&lt;/_pages&gt;&lt;_place_published&gt;England&lt;/_place_published&gt;&lt;_url&gt;https://go.exlibris.link/37Yg1hkP&lt;/_url&gt;&lt;_volume&gt;73&lt;/_volume&gt;&lt;/Details&gt;&lt;Extra&gt;&lt;DBUID&gt;{EF1890A1-EF02-4A56-A807-11D7E74B6D25}&lt;/DBUID&gt;&lt;/Extra&gt;&lt;/Item&gt;&lt;/References&gt;&lt;/Group&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102&lt;/ID&gt;&lt;UID&gt;{DBF1FC79-651E-42E4-B392-BFB0C950C0C8}&lt;/UID&gt;&lt;Title&gt;Toward a Diagnostic Score in Cushing&amp;apos;s Syndrome&lt;/Title&gt;&lt;Template&gt;Journal Article&lt;/Template&gt;&lt;Star&gt;0&lt;/Star&gt;&lt;Tag&gt;0&lt;/Tag&gt;&lt;Author&gt;Braun, L T; Riester, A; Oßwald-Kopp, A; Fazel, J; Rubinstein, G; Bidlingmaier, M; Beuschlein, F; Reincke, M&lt;/Author&gt;&lt;Year&gt;2019&lt;/Year&gt;&lt;Details&gt;&lt;_accession_num&gt;31787931&lt;/_accession_num&gt;&lt;_author_adr&gt;Department for Endocrinology, Medizinische Klinik und Poliklinik IV,  Ludwig-Maximilians-University, Munich, Germany.; Department for Endocrinology, Medizinische Klinik und Poliklinik IV,  Ludwig-Maximilians-University, Munich, Germany.; Department for Endocrinology, Medizinische Klinik und Poliklinik IV,  Ludwig-Maximilians-University, Munich, Germany.; Department for Endocrinology, Medizinische Klinik und Poliklinik IV,  Ludwig-Maximilians-University, Munich, Germany.; Department for Endocrinology, Medizinische Klinik und Poliklinik IV,  Ludwig-Maximilians-University, Munich, Germany.; Department for Endocrinology, Medizinische Klinik und Poliklinik IV,  Ludwig-Maximilians-University, Munich, Germany.; Department for Endocrinology, Medizinische Klinik und Poliklinik IV,  Ludwig-Maximilians-University, Munich, Germany.; Klinik für Endokrinologie, Diabetologie und Klinische Ernährung,  Universitätsspital Zürich, Zurich, Switzerland.; Department for Endocrinology, Medizinische Klinik und Poliklinik IV,  Ludwig-Maximilians-University, Munich, Germany.&lt;/_author_adr&gt;&lt;_created&gt;64606510&lt;/_created&gt;&lt;_date&gt;2019-01-20&lt;/_date&gt;&lt;_date_display&gt;2019&lt;/_date_display&gt;&lt;_doi&gt;10.3389/fendo.2019.00766&lt;/_doi&gt;&lt;_impact_factor&gt;   6.055&lt;/_impact_factor&gt;&lt;_isbn&gt;1664-2392 (Print); 1664-2392 (Electronic); 1664-2392 (Linking)&lt;/_isbn&gt;&lt;_journal&gt;Front Endocrinol (Lausanne)&lt;/_journal&gt;&lt;_keywords&gt;Cushing&amp;apos;s disease; Cushing&amp;apos;s syndrome; diagnostic score; hypercortisolism; low-dose-dexamethasone-suppression-test; urine cortisol&lt;/_keywords&gt;&lt;_language&gt;eng&lt;/_language&gt;&lt;_modified&gt;64606510&lt;/_modified&gt;&lt;_ori_publication&gt;Copyright © 2019 Braun, Riester, Oßwald-Kopp, Fazel, Rubinstein, Bidlingmaier, _x000d__x000a_      Beuschlein and Reincke.&lt;/_ori_publication&gt;&lt;_pages&gt;766&lt;/_pages&gt;&lt;_tertiary_title&gt;Frontiers in endocrinology&lt;/_tertiary_title&gt;&lt;_type_work&gt;Journal Article; Review&lt;/_type_work&gt;&lt;_url&gt;http://www.ncbi.nlm.nih.gov/entrez/query.fcgi?cmd=Retrieve&amp;amp;db=pubmed&amp;amp;dopt=Abstract&amp;amp;list_uids=31787931&amp;amp;query_hl=1&lt;/_url&gt;&lt;_volume&gt;10&lt;/_volume&gt;&lt;/Details&gt;&lt;Extra&gt;&lt;DBUID&gt;{EF1890A1-EF02-4A56-A807-11D7E74B6D25}&lt;/DBUID&gt;&lt;/Extra&gt;&lt;/Item&gt;&lt;/References&gt;&lt;/Group&gt;&lt;/Citation&gt;_x000a_"/>
    <w:docVar w:name="NE.Ref{3BAE6730-7FBC-47B1-A16A-DB749120037F}" w:val=" ADDIN NE.Ref.{3BAE6730-7FBC-47B1-A16A-DB749120037F}&lt;Citation&gt;&lt;Group&gt;&lt;References&gt;&lt;Item&gt;&lt;ID&gt;318&lt;/ID&gt;&lt;UID&gt;{16A57200-96DB-4B4A-8F03-D766D395DFD0}&lt;/UID&gt;&lt;Title&gt;Durvalumab with chemoradiotherapy for limited-stage small-cell lung cancer&lt;/Title&gt;&lt;Template&gt;Journal Article&lt;/Template&gt;&lt;Star&gt;0&lt;/Star&gt;&lt;Tag&gt;0&lt;/Tag&gt;&lt;Author&gt;Park, S; Noh, J M; Choi, Y L; Chi, S A; Kim, K; Jung, H A; Lee, S H; Ahn, J S; Ahn, M J; Sun, J M&lt;/Author&gt;&lt;Year&gt;2022&lt;/Year&gt;&lt;Details&gt;&lt;_accession_num&gt;35500460&lt;/_accession_num&gt;&lt;_author_adr&gt;Division of Hematology-Oncology, Department of Medicine, Samsung Medical Center,  Sungkyunkwan University School of Medicine, Seoul, Republic of Korea.; Department of Radiation Oncology, Samsung Medical Center, Sungkyunkwan University  School of Medicine, Seoul, Republic of Korea.; Department of Pathology and Translational Genomics, Samsung Medical Center,  Sungkyunkwan University School of Medicine, Seoul, Republic of Korea.; Department of Health Sciences and Technology, Samsung Advanced Institute for  Health Sciences &amp;amp; Technology, Sungkyunkwan University, Seoul, Republic of Korea.; Biomedical Statistics Center, Research Institute for Future Medicine, Samsung  Medical Center, Seoul, Republic of Korea.; Division of Hematology-Oncology, Department of Medicine, Samsung Medical Center,  Sungkyunkwan University School of Medicine, Seoul, Republic of Korea.; Division of Hematology-Oncology, Department of Medicine, Samsung Medical Center,  Sungkyunkwan University School of Medicine, Seoul, Republic of Korea.; Division of Hematology-Oncology, Department of Medicine, Samsung Medical Center,  Sungkyunkwan University School of Medicine, Seoul, Republic of Korea.; Division of Hematology-Oncology, Department of Medicine, Samsung Medical Center,  Sungkyunkwan University School of Medicine, Seoul, Republic of Korea.; Division of Hematology-Oncology, Department of Medicine, Samsung Medical Center,  Sungkyunkwan University School of Medicine, Seoul, Republic of Korea. Electronic  address: jongmu.sun@skku.edu.&lt;/_author_adr&gt;&lt;_collection_scope&gt;SCI;SCIE&lt;/_collection_scope&gt;&lt;_created&gt;64622758&lt;/_created&gt;&lt;_date&gt;2022-07-01&lt;/_date&gt;&lt;_date_display&gt;2022 Jul&lt;/_date_display&gt;&lt;_doi&gt;10.1016/j.ejca.2022.03.034&lt;/_doi&gt;&lt;_impact_factor&gt;  10.002&lt;/_impact_factor&gt;&lt;_isbn&gt;1879-0852 (Electronic); 0959-8049 (Linking)&lt;/_isbn&gt;&lt;_journal&gt;Eur J Cancer&lt;/_journal&gt;&lt;_keywords&gt;Durvalumab; Limited-stage; PD-L1; Prophylactic cranial irradiation; Small-cell lung cancer&lt;/_keywords&gt;&lt;_language&gt;eng&lt;/_language&gt;&lt;_modified&gt;64622758&lt;/_modified&gt;&lt;_ori_publication&gt;Copyright © 2022 Elsevier Ltd. All rights reserved.&lt;/_ori_publication&gt;&lt;_pages&gt;42-53&lt;/_pages&gt;&lt;_subject_headings&gt;Antibodies, Monoclonal; Antineoplastic Combined Chemotherapy Protocols/adverse effects; B7-H1 Antigen; Chemoradiotherapy/adverse effects; Humans; *Lung Neoplasms/drug therapy; Neoplasm Staging; *Small Cell Lung Carcinoma/drug therapy&lt;/_subject_headings&gt;&lt;_tertiary_title&gt;European journal of cancer (Oxford, England : 1990)&lt;/_tertiary_title&gt;&lt;_type_work&gt;Clinical Trial, Phase II; Journal Article; Randomized Controlled Trial; Research Support, Non-U.S. Gov&amp;apos;t&lt;/_type_work&gt;&lt;_url&gt;http://www.ncbi.nlm.nih.gov/entrez/query.fcgi?cmd=Retrieve&amp;amp;db=pubmed&amp;amp;dopt=Abstract&amp;amp;list_uids=35500460&amp;amp;query_hl=1&lt;/_url&gt;&lt;_volume&gt;169&lt;/_volume&gt;&lt;/Details&gt;&lt;Extra&gt;&lt;DBUID&gt;{EF1890A1-EF02-4A56-A807-11D7E74B6D25}&lt;/DBUID&gt;&lt;/Extra&gt;&lt;/Item&gt;&lt;/References&gt;&lt;/Group&gt;&lt;/Citation&gt;_x000a_"/>
    <w:docVar w:name="NE.Ref{3C59D2A2-5A60-49CB-9869-2EE4728A1BFA}" w:val=" ADDIN NE.Ref.{3C59D2A2-5A60-49CB-9869-2EE4728A1BFA}&lt;Citation&gt;&lt;Group&gt;&lt;References&gt;&lt;Item&gt;&lt;ID&gt;292&lt;/ID&gt;&lt;UID&gt;{FF66C3E4-F525-420F-A867-58064318C38C}&lt;/UID&gt;&lt;Title&gt;Nivolumab alone and nivolumab plus ipilimumab in recurrent small-cell lung cancer  (CheckMate 032): a multicentre, open-label, phase 1/2 trial&lt;/Title&gt;&lt;Template&gt;Journal Article&lt;/Template&gt;&lt;Star&gt;0&lt;/Star&gt;&lt;Tag&gt;0&lt;/Tag&gt;&lt;Author&gt;Antonia, S J; López-Martin, J A; Bendell, J; Ott, P A; Taylor, M; Eder, J P; Jäger, D; Pietanza, M C; &amp;quot;Le DT&amp;quot;; de Braud, F; Morse, M A; Ascierto, P A; Horn, L; Amin, A; Pillai, R N; Evans, J; Chau, I; Bono, P; Atmaca, A; Sharma, P; Harbison, C T; Lin, C S; Christensen, O; Calvo, E&lt;/Author&gt;&lt;Year&gt;2016&lt;/Year&gt;&lt;Details&gt;&lt;_accession_num&gt;27269741&lt;/_accession_num&gt;&lt;_author_adr&gt;H Lee Moffitt Cancer Center &amp;amp; Research Institute, Tampa, FL, USA.; Hospital Universitario 12 de Octubre, Madrid, Spain.; Sarah Cannon Research Institute/Tennessee Oncology, PLLC, Nashville, TN, USA.; Dana-Farber Cancer Institute, Boston, MA, USA.; Oregon Health &amp;amp; Science University, Portland, OR, USA.; Yale Comprehensive Cancer Center, New Haven, CT, USA.; Nationales Centrum für Tumorerkrankungen (NCT), University Medical Center,  Heidelberg, Germany.; Memorial Sloan Kettering Cancer Center, New York, NY, USA.; The Sidney Kimmel Comprehensive Cancer Center at Johns Hopkins University,  Baltimore, MD, USA.; Fondazione IRCCS Istituto Nazionale dei Tumori Milano, Milan, Italy.; Duke University Medical Center, Durham, NC, USA.; Istituto Nazionale Tumori Fondazione Pascale, Naples, Italy.; Vanderbilt-Ingram Cancer Center, Nashville, TN, USA.; Levine Cancer Institute, Carolinas Medical Center, Charlotte, NC, USA.; Winship Cancer Institute of Emory University, Atlanta, GA, USA.; University of Glasgow, Glasgow, UK.; Royal Marsden Hospital, Sutton, UK.; Comprehensive Cancer Center, Helsinki University Hospital and University of  Helsinki, Helsinki, Finland.; Krankenhaus Nordwest UCT-University Cancer Center, Frankfurt, Germany.; The University of Texas MD Anderson Cancer Center, Houston, TX, USA.; Bristol-Myers Squibb, Princeton, NJ, USA.; Bristol-Myers Squibb, Princeton, NJ, USA.; Bristol-Myers Squibb, Princeton, NJ, USA.; START Madrid, Centro Integral Oncológico Clara Campal, Madrid, Spain. Electronic  address: emiliano.calvo@start.stoh.com.&lt;/_author_adr&gt;&lt;_collection_scope&gt;SCIE&lt;/_collection_scope&gt;&lt;_created&gt;64622025&lt;/_created&gt;&lt;_date&gt;2016-07-01&lt;/_date&gt;&lt;_date_display&gt;2016 Jul&lt;/_date_display&gt;&lt;_doi&gt;10.1016/S1470-2045(16)30098-5&lt;/_doi&gt;&lt;_impact_factor&gt;  54.433&lt;/_impact_factor&gt;&lt;_isbn&gt;1474-5488 (Electronic); 1470-2045 (Linking)&lt;/_isbn&gt;&lt;_issue&gt;7&lt;/_issue&gt;&lt;_journal&gt;Lancet Oncol&lt;/_journal&gt;&lt;_language&gt;eng&lt;/_language&gt;&lt;_modified&gt;64622025&lt;/_modified&gt;&lt;_ori_publication&gt;Copyright © 2016 Elsevier Ltd. All rights reserved.&lt;/_ori_publication&gt;&lt;_pages&gt;883-895&lt;/_pages&gt;&lt;_subject_headings&gt;Aged; Antibodies, Monoclonal/administration &amp;amp; dosage; Antineoplastic Combined Chemotherapy Protocols/*therapeutic use; Female; Follow-Up Studies; Humans; Ipilimumab; Lung Neoplasms/*drug therapy/pathology; Male; Middle Aged; Neoplasm Recurrence, Local/*drug therapy/pathology; Neoplasm Staging; Nivolumab; Prognosis; Small Cell Lung Carcinoma/*drug therapy/pathology; Survival Rate&lt;/_subject_headings&gt;&lt;_tertiary_title&gt;The Lancet. Oncology&lt;/_tertiary_title&gt;&lt;_type_work&gt;Clinical Trial, Phase I; Clinical Trial, Phase II; Comparative Study; Journal Article; Multicenter Study&lt;/_type_work&gt;&lt;_url&gt;http://www.ncbi.nlm.nih.gov/entrez/query.fcgi?cmd=Retrieve&amp;amp;db=pubmed&amp;amp;dopt=Abstract&amp;amp;list_uids=27269741&amp;amp;query_hl=1&lt;/_url&gt;&lt;_volume&gt;17&lt;/_volume&gt;&lt;/Details&gt;&lt;Extra&gt;&lt;DBUID&gt;{EF1890A1-EF02-4A56-A807-11D7E74B6D25}&lt;/DBUID&gt;&lt;/Extra&gt;&lt;/Item&gt;&lt;/References&gt;&lt;/Group&gt;&lt;Group&gt;&lt;References&gt;&lt;Item&gt;&lt;ID&gt;294&lt;/ID&gt;&lt;UID&gt;{9D2DB966-06F7-4F49-898F-AC06FF6EA4A5}&lt;/UID&gt;&lt;Title&gt;Third-Line Nivolumab Monotherapy in Recurrent SCLC: CheckMate 032&lt;/Title&gt;&lt;Template&gt;Journal Article&lt;/Template&gt;&lt;Star&gt;0&lt;/Star&gt;&lt;Tag&gt;0&lt;/Tag&gt;&lt;Author&gt;Ready, N; Farago, A F; de Braud, F; Atmaca, A; Hellmann, M D; Schneider, J G; Spigel, D R; Moreno, V; Chau, I; Hann, C L; Eder, J P; Steele, N L; Pieters, A; Fairchild, J; Antonia, S J&lt;/Author&gt;&lt;Year&gt;2019&lt;/Year&gt;&lt;Details&gt;&lt;_accession_num&gt;30316010&lt;/_accession_num&gt;&lt;_author_adr&gt;Duke University Medical Center, Durham, North Carolina. Electronic address:  neal.ready@duke.edu.; Massachusetts General Hospital, Boston, Massachusetts.; Fondazione IRCCS Istituto Nazionale dei Tumori Milano and University of Milan,  Milan, Italy.; Krankenhaus Nordwest-Institut für Klinisch-Onkologische Forschung, UCT-University  Cancer Center, Frankfurt am Main, Germany.; Memorial Sloan Kettering Cancer Center Hospital, New York, New York.; New York Uuniversity Winthrop University Hospital, Mineola, New York.; Sarah Cannon Research Institute/Tennessee Oncology, Nashville, Tennessee.; START Madrid-FJD. Hospital Fundación Jiménez Díaz, Madrid, Spain.; Royal Marsden National Health Service Foundation Trust, Surrey, United Kingdom.; Sidney Kimmel Comprehensive Cancer Center at Johns Hopkins, Baltimore, Maryland.; Yale Cancer Center, New Haven, Connecticut.; Beatson West of Scotland Cancer Centre, Glasgow, United Kingdom.; Bristol-Myers Squibb, Princeton, New Jersey.; Bristol-Myers Squibb, Princeton, New Jersey.; H. Lee Moffitt Cancer Center and Research Institute, Tampa, Florida.&lt;/_author_adr&gt;&lt;_collection_scope&gt;SCI;SCIE&lt;/_collection_scope&gt;&lt;_created&gt;64622025&lt;/_created&gt;&lt;_date&gt;2019-02-01&lt;/_date&gt;&lt;_date_display&gt;2019 Feb&lt;/_date_display&gt;&lt;_doi&gt;10.1016/j.jtho.2018.10.003&lt;/_doi&gt;&lt;_impact_factor&gt;  20.121&lt;/_impact_factor&gt;&lt;_isbn&gt;1556-1380 (Electronic); 1556-0864 (Print); 1556-0864 (Linking)&lt;/_isbn&gt;&lt;_issue&gt;2&lt;/_issue&gt;&lt;_journal&gt;J Thorac Oncol&lt;/_journal&gt;&lt;_keywords&gt;Immunotherapy; Nivolumab; PD-1 inhibitor; SCLC; Third-line&lt;/_keywords&gt;&lt;_language&gt;eng&lt;/_language&gt;&lt;_modified&gt;64622025&lt;/_modified&gt;&lt;_ori_publication&gt;Copyright © 2018 International Association for the Study of Lung Cancer. _x000d__x000a_      Published by Elsevier Inc. All rights reserved.&lt;/_ori_publication&gt;&lt;_pages&gt;237-244&lt;/_pages&gt;&lt;_subject_headings&gt;Aged; Aged, 80 and over; Antineoplastic Agents, Immunological/adverse effects/*therapeutic use; Antineoplastic Combined Chemotherapy Protocols/therapeutic use; B7-H1 Antigen/metabolism; Disease Progression; Female; Humans; Lung Neoplasms/*drug therapy/metabolism/pathology; Male; Middle Aged; Nivolumab/adverse effects/*therapeutic use; Progression-Free Survival; Retreatment; Small Cell Lung Carcinoma/*drug therapy/metabolism/secondary; Survival Rate; Treatment Outcome&lt;/_subject_headings&gt;&lt;_tertiary_title&gt;Journal of thoracic oncology : official publication of the International _x000d__x000a_      Association for the Study of Lung Cancer&lt;/_tertiary_title&gt;&lt;_type_work&gt;Clinical Trial, Phase I; Clinical Trial, Phase II; Journal Article; Multicenter Study; Randomized Controlled Trial; Research Support, Non-U.S. Gov&amp;apos;t&lt;/_type_work&gt;&lt;_url&gt;http://www.ncbi.nlm.nih.gov/entrez/query.fcgi?cmd=Retrieve&amp;amp;db=pubmed&amp;amp;dopt=Abstract&amp;amp;list_uids=30316010&amp;amp;query_hl=1&lt;/_url&gt;&lt;_volume&gt;14&lt;/_volume&gt;&lt;/Details&gt;&lt;Extra&gt;&lt;DBUID&gt;{EF1890A1-EF02-4A56-A807-11D7E74B6D25}&lt;/DBUID&gt;&lt;/Extra&gt;&lt;/Item&gt;&lt;/References&gt;&lt;/Group&gt;&lt;Group&gt;&lt;References&gt;&lt;Item&gt;&lt;ID&gt;293&lt;/ID&gt;&lt;UID&gt;{CF72581F-A5DB-4AC4-923A-B2F1E99CFE5D}&lt;/UID&gt;&lt;Title&gt;Nivolumab Monotherapy and Nivolumab Plus Ipilimumab in Recurrent Small Cell Lung  Cancer: Results From the CheckMate 032 Randomized Cohort&lt;/Title&gt;&lt;Template&gt;Journal Article&lt;/Template&gt;&lt;Star&gt;0&lt;/Star&gt;&lt;Tag&gt;0&lt;/Tag&gt;&lt;Author&gt;Ready, N E; Ott, P A; Hellmann, M D; Zugazagoitia, J; Hann, C L; de Braud, F; Antonia, S J; Ascierto, P A; Moreno, V; Atmaca, A; Salvagni, S; Taylor, M; Amin, A; Camidge, D R; Horn, L; Calvo, E; Li, A; Lin, W H; Callahan, M K; Spigel, D R&lt;/Author&gt;&lt;Year&gt;2020&lt;/Year&gt;&lt;Details&gt;&lt;_accession_num&gt;31629915&lt;/_accession_num&gt;&lt;_author_adr&gt;Duke University Medical Center, Durham, North Carolina. Electronic address:  neal.ready@duke.edu.; Dana Farber Cancer Institute, Boston, Massachusetts.; Memorial Sloan-Kettering Cancer Center, New York, New York; Weill Cornell Medical  College, New York, New York.; University Hospital 12 de Octubre, Madrid, Spain.; Johns Hopkins Sidney Kimmel Comprehensive Cancer Center, Baltimore, Maryland.; Fondazione IRCCS Istituto Nazionale dei Tumori, Milan; University of Milan,  Milan, Italy.; H. Lee Moffitt Cancer Center, Tampa, Florida.; Istituto Nazionale Tumori IRCCS &amp;quot;Fondazione G. Pascale&amp;quot;, Naples, Italy.; START Madrid - FJD, Hospital Universitario Fundación Jiménez Díaz, Madrid, Spain.; Department of Oncology and Hematology, Krankenhaus Nordwest, UCT-University  Cancer Center, Frankfurt, Germany.; Policlinico S.Orsola-Malpighi, Azienda Ospedaliero Universitaria, Bologna, Italy.; Oregon Health &amp;amp; Science University, Portland, Oregon.; Levine Cancer Institute, Atrium Healthcare System, Charlotte, North Carolina.; University of Colorado Denver, Aurora, Colorado.; Vanderbilt Ingram Cancer Center, Nashville, Tennessee.; START Madrid - CIOCC, Centro Integral Oncológico Clara Campal, Madrid, Spain.; Bristol-Myers Squibb, Lawrenceville, New Jersey.; Bristol-Myers Squibb, Lawrenceville, New Jersey.; Memorial Sloan-Kettering Cancer Center, New York, New York.; Sarah Cannon Research Institute/Tennessee Oncology Nashville, Nashville,  Tennessee.&lt;/_author_adr&gt;&lt;_collection_scope&gt;SCI;SCIE&lt;/_collection_scope&gt;&lt;_created&gt;64622025&lt;/_created&gt;&lt;_date&gt;2020-03-01&lt;/_date&gt;&lt;_date_display&gt;2020 Mar&lt;/_date_display&gt;&lt;_doi&gt;10.1016/j.jtho.2019.10.004&lt;/_doi&gt;&lt;_impact_factor&gt;  20.121&lt;/_impact_factor&gt;&lt;_isbn&gt;1556-1380 (Electronic); 1556-0864 (Linking)&lt;/_isbn&gt;&lt;_issue&gt;3&lt;/_issue&gt;&lt;_journal&gt;J Thorac Oncol&lt;/_journal&gt;&lt;_keywords&gt;Immunotherapy; Ipilimumab; Programmed death-1 inhibitor; Small cell lung cancer: Nivolumab&lt;/_keywords&gt;&lt;_language&gt;eng&lt;/_language&gt;&lt;_modified&gt;64622025&lt;/_modified&gt;&lt;_ori_publication&gt;Copyright © 2019 International Association for the Study of Lung Cancer. _x000d__x000a_      Published by Elsevier Inc. All rights reserved.&lt;/_ori_publication&gt;&lt;_pages&gt;426-435&lt;/_pages&gt;&lt;_subject_headings&gt;Antineoplastic Combined Chemotherapy Protocols/therapeutic use; Humans; Ipilimumab/therapeutic use; *Lung Neoplasms/drug therapy; Neoplasm Recurrence, Local; Nivolumab/therapeutic use; *Small Cell Lung Carcinoma/drug therapy&lt;/_subject_headings&gt;&lt;_tertiary_title&gt;Journal of thoracic oncology : official publication of the International _x000d__x000a_      Association for the Study of Lung Cancer&lt;/_tertiary_title&gt;&lt;_type_work&gt;Journal Article; Multicenter Study; Randomized Controlled Trial; Research Support, Non-U.S. Gov&amp;apos;t&lt;/_type_work&gt;&lt;_url&gt;http://www.ncbi.nlm.nih.gov/entrez/query.fcgi?cmd=Retrieve&amp;amp;db=pubmed&amp;amp;dopt=Abstract&amp;amp;list_uids=31629915&amp;amp;query_hl=1&lt;/_url&gt;&lt;_volume&gt;15&lt;/_volume&gt;&lt;/Details&gt;&lt;Extra&gt;&lt;DBUID&gt;{EF1890A1-EF02-4A56-A807-11D7E74B6D25}&lt;/DBUID&gt;&lt;/Extra&gt;&lt;/Item&gt;&lt;/References&gt;&lt;/Group&gt;&lt;/Citation&gt;_x000a_"/>
    <w:docVar w:name="NE.Ref{3C9B7586-5638-43EF-9A25-45DFB3BD9B1B}" w:val=" ADDIN NE.Ref.{3C9B7586-5638-43EF-9A25-45DFB3BD9B1B}&lt;Citation&gt;&lt;Group&gt;&lt;References&gt;&lt;Item&gt;&lt;ID&gt;88&lt;/ID&gt;&lt;UID&gt;{A9C43A0C-928A-4CC2-98D4-30B0BC96359F}&lt;/UID&gt;&lt;Title&gt;The Diagnosis of Cushing&amp;apos;s Syndrome: An Endocrine Society Clinical Practice Guideline&lt;/Title&gt;&lt;Template&gt;Journal Article&lt;/Template&gt;&lt;Star&gt;0&lt;/Star&gt;&lt;Tag&gt;0&lt;/Tag&gt;&lt;Author&gt;Nieman, Lynnette K; Biller, Beverly M K; Findling, James W; Newell-Price, John; Savage, Martin O; Stewart, Paul M; Montori, Victor M&lt;/Author&gt;&lt;Year&gt;2008&lt;/Year&gt;&lt;Details&gt;&lt;_doi&gt;10.1210/jc.2008-0125&lt;/_doi&gt;&lt;_created&gt;64605032&lt;/_created&gt;&lt;_modified&gt;64605032&lt;/_modified&gt;&lt;_url&gt;https://academic.oup.com/jcem/article/93/5/1526/2598096_x000d__x000a_http://academic.oup.com/jcem/article-pdf/93/5/1526/20288083/jcem1526.pdf&lt;/_url&gt;&lt;_journal&gt;The Journal of Clinical Endocrinology &amp;amp; Metabolism&lt;/_journal&gt;&lt;_volume&gt;93&lt;/_volume&gt;&lt;_issue&gt;5&lt;/_issue&gt;&lt;_pages&gt;1526-1540&lt;/_pages&gt;&lt;_date&gt;56976480&lt;/_date&gt;&lt;_isbn&gt;0021-972X&lt;/_isbn&gt;&lt;_accessed&gt;64605032&lt;/_accessed&gt;&lt;_db_updated&gt;CrossRef&lt;/_db_updated&gt;&lt;_impact_factor&gt;   6.134&lt;/_impact_factor&gt;&lt;/Details&gt;&lt;Extra&gt;&lt;DBUID&gt;{EF1890A1-EF02-4A56-A807-11D7E74B6D25}&lt;/DBUID&gt;&lt;/Extra&gt;&lt;/Item&gt;&lt;/References&gt;&lt;/Group&gt;&lt;/Citation&gt;_x000a_"/>
    <w:docVar w:name="NE.Ref{3CF2AD15-2152-4DB0-8AF2-0293AE078903}" w:val=" ADDIN NE.Ref.{3CF2AD15-2152-4DB0-8AF2-0293AE078903}&lt;Citation&gt;&lt;Group&gt;&lt;References&gt;&lt;Item&gt;&lt;ID&gt;453&lt;/ID&gt;&lt;UID&gt;{8348008D-3C63-4FE1-91CF-D40588DA3676}&lt;/UID&gt;&lt;Title&gt;A rare case of ectopic ACTH syndrome with rhabdomyolysis&lt;/Title&gt;&lt;Template&gt;Journal Article&lt;/Template&gt;&lt;Star&gt;0&lt;/Star&gt;&lt;Tag&gt;5&lt;/Tag&gt;&lt;Author&gt;Qiang, Wei; Song, Sucai; Chen, Tianjun; Wang, Zhe; Feng, Jun; Zhang, Jiaojiao; Guo, Hui&lt;/Author&gt;&lt;Year&gt;2021&lt;/Year&gt;&lt;Details&gt;&lt;_accessed&gt;64951042&lt;/_accessed&gt;&lt;_accession_num&gt;WOS:000649035100001&lt;/_accession_num&gt;&lt;_collection_scope&gt;SCIE&lt;/_collection_scope&gt;&lt;_created&gt;64637045&lt;/_created&gt;&lt;_date&gt;1990-05-10&lt;/_date&gt;&lt;_date_display&gt;May 10&lt;/_date_display&gt;&lt;_db_updated&gt;CrossRef&lt;/_db_updated&gt;&lt;_doi&gt;10.1186/s12902-021-00755-0&lt;/_doi&gt;&lt;_image&gt;internal-pdf://3661819280/Qiang-2021-A rare case of ectopic ACTH syndrom.pdf&lt;/_image&gt;&lt;_impact_factor&gt;   3.263&lt;/_impact_factor&gt;&lt;_isbn&gt;1472-6823&lt;/_isbn&gt;&lt;_issue&gt;1&lt;/_issue&gt;&lt;_journal&gt;BMC Endocrine Disorders&lt;/_journal&gt;&lt;_label&gt;C&lt;/_label&gt;&lt;_modified&gt;64641144&lt;/_modified&gt;&lt;_short_title&gt;A rare case of ectopic ACTH syndrome with rhabdomyolysis&lt;/_short_title&gt;&lt;_tertiary_title&gt;BMC Endocr Disord&lt;/_tertiary_title&gt;&lt;_type_work&gt;Article&lt;/_type_work&gt;&lt;_url&gt;https://bmcendocrdisord.biomedcentral.com/articles/10.1186/s12902-021-00755-0 _x000d__x000a_https://link.springer.com/content/pdf/10.1186/s12902-021-00755-0.pdf _x000d__x000a_https://www.ncbi.nlm.nih.gov/pmc/articles/PMC8111963/pdf/12902_2021_Article_755.pdf _x000d__x000a_&lt;/_url&gt;&lt;_volume&gt;21&lt;/_volume&gt;&lt;/Details&gt;&lt;Extra&gt;&lt;DBUID&gt;{EF1890A1-EF02-4A56-A807-11D7E74B6D25}&lt;/DBUID&gt;&lt;/Extra&gt;&lt;/Item&gt;&lt;/References&gt;&lt;/Group&gt;&lt;/Citation&gt;_x000a_"/>
    <w:docVar w:name="NE.Ref{3DD9AF55-084E-437C-8AD9-E59BC2C36772}" w:val=" ADDIN NE.Ref.{3DD9AF55-084E-437C-8AD9-E59BC2C36772}&lt;Citation&gt;&lt;Group&gt;&lt;References&gt;&lt;Item&gt;&lt;ID&gt;77&lt;/ID&gt;&lt;UID&gt;{CE1A7A02-CE5E-4CBD-B364-716A2069D017}&lt;/UID&gt;&lt;Title&gt;The Ectopic Adrenocorticotropic Hormone Syndrome&lt;/Title&gt;&lt;Template&gt;Journal Article&lt;/Template&gt;&lt;Star&gt;1&lt;/Star&gt;&lt;Tag&gt;0&lt;/Tag&gt;&lt;Author&gt;Hayes, Aimee R; Grossman, Ashley B&lt;/Author&gt;&lt;Year&gt;2018&lt;/Year&gt;&lt;Details&gt;&lt;_accessed&gt;64606849&lt;/_accessed&gt;&lt;_collection_scope&gt;SCI;SCIE&lt;/_collection_scope&gt;&lt;_created&gt;64603829&lt;/_created&gt;&lt;_custom1&gt;chart&lt;/_custom1&gt;&lt;_db_updated&gt;CrossRef&lt;/_db_updated&gt;&lt;_doi&gt;10.1016/j.ecl.2018.01.005&lt;/_doi&gt;&lt;_impact_factor&gt;   4.748&lt;/_impact_factor&gt;&lt;_isbn&gt;08898529&lt;/_isbn&gt;&lt;_issue&gt;2&lt;/_issue&gt;&lt;_journal&gt;Endocrinology and Metabolism Clinics of North America&lt;/_journal&gt;&lt;_label&gt;chart&lt;/_label&gt;&lt;_modified&gt;64609087&lt;/_modified&gt;&lt;_pages&gt;409-425&lt;/_pages&gt;&lt;_tertiary_title&gt;Endocrinology and Metabolism Clinics of North America&lt;/_tertiary_title&gt;&lt;_url&gt;https://linkinghub.elsevier.com/retrieve/pii/S0889852918300070_x000d__x000a_https://api.elsevier.com/content/article/PII:S0889852918300070?httpAccept=text/xml&lt;/_url&gt;&lt;_volume&gt;47&lt;/_volume&gt;&lt;/Details&gt;&lt;Extra&gt;&lt;DBUID&gt;{EF1890A1-EF02-4A56-A807-11D7E74B6D25}&lt;/DBUID&gt;&lt;/Extra&gt;&lt;/Item&gt;&lt;/References&gt;&lt;/Group&gt;&lt;Group&gt;&lt;References&gt;&lt;Item&gt;&lt;ID&gt;65&lt;/ID&gt;&lt;UID&gt;{A02B5D1B-E029-4148-AF37-10DA23A78E3E}&lt;/UID&gt;&lt;Title&gt;Cushing&amp;apos;s syndrome due to ectopic ACTH secretion&lt;/Title&gt;&lt;Template&gt;Journal Article&lt;/Template&gt;&lt;Star&gt;1&lt;/Star&gt;&lt;Tag&gt;0&lt;/Tag&gt;&lt;Author&gt;Cieszyński, Łukasz; Obołończyk, Monika Berendt; Szulc, Michał; Sworczak, Krzysztof&lt;/Author&gt;&lt;Year&gt;2015&lt;/Year&gt;&lt;Details&gt;&lt;_accessed&gt;64609702&lt;/_accessed&gt;&lt;_collection_scope&gt;SCIE&lt;/_collection_scope&gt;&lt;_created&gt;64603829&lt;/_created&gt;&lt;_date&gt;60917760&lt;/_date&gt;&lt;_db_updated&gt;CrossRef&lt;/_db_updated&gt;&lt;_doi&gt;10.5603/EP.a2016.0055&lt;/_doi&gt;&lt;_impact_factor&gt;   1.569&lt;/_impact_factor&gt;&lt;_isbn&gt;0423-104X&lt;/_isbn&gt;&lt;_journal&gt;Endokrynologia Polska&lt;/_journal&gt;&lt;_modified&gt;64606111&lt;/_modified&gt;&lt;_url&gt;https://journals.viamedica.pl/endokrynologia_polska/article/view/44552_x000d__x000a_https://journals.viamedica.pl/endokrynologia_polska/article/viewFile/44552/35715&lt;/_url&gt;&lt;/Details&gt;&lt;Extra&gt;&lt;DBUID&gt;{EF1890A1-EF02-4A56-A807-11D7E74B6D25}&lt;/DBUID&gt;&lt;/Extra&gt;&lt;/Item&gt;&lt;/References&gt;&lt;/Group&gt;&lt;Group&gt;&lt;References&gt;&lt;Item&gt;&lt;ID&gt;81&lt;/ID&gt;&lt;UID&gt;{AB36D5FE-4CD6-49C7-9074-E3F7F64695E2}&lt;/UID&gt;&lt;Title&gt;Cushing Syndrome: Diagnostic Workup and Imaging Features, With Clinical and Pathologic Correlation&lt;/Title&gt;&lt;Template&gt;Journal Article&lt;/Template&gt;&lt;Star&gt;1&lt;/Star&gt;&lt;Tag&gt;0&lt;/Tag&gt;&lt;Author&gt;Wagner-Bartak, Nicolaus A; Baiomy, Ali; Habra, Mouhammed Amir; Mukhi, Shalini V; Morani, Ajaykumar C; Korivi, Brinda R; Waguespack, Steven G; Elsayes, Khaled M&lt;/Author&gt;&lt;Year&gt;2017&lt;/Year&gt;&lt;Details&gt;&lt;_accessed&gt;64605333&lt;/_accessed&gt;&lt;_created&gt;64603839&lt;/_created&gt;&lt;_custom1&gt;chart&lt;/_custom1&gt;&lt;_date&gt;61536960&lt;/_date&gt;&lt;_date_display&gt;2017&lt;/_date_display&gt;&lt;_db_updated&gt;PKU Search&lt;/_db_updated&gt;&lt;_issue&gt;1&lt;/_issue&gt;&lt;_journal&gt;American journal of roentgenology (1976)&lt;/_journal&gt;&lt;_keywords&gt;Cushing Syndrome - diagnostic imaging; Cushing Syndrome - pathology; Diagnosis, Differential; Diagnostic Imaging - methods; Humans&lt;/_keywords&gt;&lt;_label&gt;chart&lt;/_label&gt;&lt;_modified&gt;64609088&lt;/_modified&gt;&lt;_number&gt;1&lt;/_number&gt;&lt;_pages&gt;19&lt;/_pages&gt;&lt;_place_published&gt;United States&lt;/_place_published&gt;&lt;_url&gt;https://go.exlibris.link/GRdJVB07&lt;/_url&gt;&lt;_volume&gt;209&lt;/_volume&gt;&lt;/Details&gt;&lt;Extra&gt;&lt;DBUID&gt;{EF1890A1-EF02-4A56-A807-11D7E74B6D25}&lt;/DBUID&gt;&lt;/Extra&gt;&lt;/Item&gt;&lt;/References&gt;&lt;/Group&gt;&lt;Group&gt;&lt;References&gt;&lt;Item&gt;&lt;ID&gt;93&lt;/ID&gt;&lt;UID&gt;{9178B60D-0BA5-42EA-B6FB-CEBC44258B7D}&lt;/UID&gt;&lt;Title&gt;Diagnosis and management of Cushing&amp;apos;s syndrome: results of an Italian multicentre  study. Study Group of the Italian Society of Endocrinology on the Pathophysiology  of the Hypothalamic-Pituitary-Adrenal Axis&lt;/Title&gt;&lt;Template&gt;Journal Article&lt;/Template&gt;&lt;Star&gt;0&lt;/Star&gt;&lt;Tag&gt;0&lt;/Tag&gt;&lt;Author&gt;Invitti, C; Pecori, Giraldi F; de Martin, M; Cavagnini, F&lt;/Author&gt;&lt;Year&gt;1999&lt;/Year&gt;&lt;Details&gt;&lt;_accession_num&gt;10022398&lt;/_accession_num&gt;&lt;_author_adr&gt;University of Milan, Istituto Scientifico Ospedale San Luca, Milano, Italy.&lt;/_author_adr&gt;&lt;_created&gt;64606113&lt;/_created&gt;&lt;_date&gt;1999-02-01&lt;/_date&gt;&lt;_date_display&gt;1999 Feb&lt;/_date_display&gt;&lt;_doi&gt;10.1210/jcem.84.2.5465&lt;/_doi&gt;&lt;_impact_factor&gt;   6.134&lt;/_impact_factor&gt;&lt;_isbn&gt;0021-972X (Print); 0021-972X (Linking)&lt;/_isbn&gt;&lt;_issue&gt;2&lt;/_issue&gt;&lt;_journal&gt;J Clin Endocrinol Metab&lt;/_journal&gt;&lt;_language&gt;eng&lt;/_language&gt;&lt;_modified&gt;64606113&lt;/_modified&gt;&lt;_pages&gt;440-8&lt;/_pages&gt;&lt;_subject_headings&gt;Adenoma/complications/surgery; Adolescent; Adrenal Gland Neoplasms/complications; Adrenocorticotropic Hormone/blood; Adult; Aged; Child; Child, Preschool; Corticotropin-Releasing Hormone; Cushing Syndrome/*diagnosis/etiology/*therapy; Diagnosis, Differential; Female; Humans; Hydrocortisone/blood/urine; Infant; Italy; Male; Middle Aged; Pituitary Neoplasms/complications/surgery&lt;/_subject_headings&gt;&lt;_tertiary_title&gt;The Journal of clinical endocrinology and metabolism&lt;/_tertiary_title&gt;&lt;_type_work&gt;Journal Article; Multicenter Study; Research Support, Non-U.S. Gov&amp;apos;t&lt;/_type_work&gt;&lt;_url&gt;http://www.ncbi.nlm.nih.gov/entrez/query.fcgi?cmd=Retrieve&amp;amp;db=pubmed&amp;amp;dopt=Abstract&amp;amp;list_uids=10022398&amp;amp;query_hl=1&lt;/_url&gt;&lt;_volume&gt;84&lt;/_volume&gt;&lt;/Details&gt;&lt;Extra&gt;&lt;DBUID&gt;{EF1890A1-EF02-4A56-A807-11D7E74B6D25}&lt;/DBUID&gt;&lt;/Extra&gt;&lt;/Item&gt;&lt;/References&gt;&lt;/Group&gt;&lt;/Citation&gt;_x000a_"/>
    <w:docVar w:name="NE.Ref{3E5E43EA-BB09-4D3D-975B-3A4F8B084835}" w:val=" ADDIN NE.Ref.{3E5E43EA-BB09-4D3D-975B-3A4F8B084835}&lt;Citation&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 C&lt;/_label&gt;&lt;_modified&gt;6464114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Citation&gt;_x000a_"/>
    <w:docVar w:name="NE.Ref{3F9A3118-536B-4919-9772-184D95EA97FC}" w:val=" ADDIN NE.Ref.{3F9A3118-536B-4919-9772-184D95EA97FC}&lt;Citation&gt;&lt;Group&gt;&lt;References&gt;&lt;Item&gt;&lt;ID&gt;451&lt;/ID&gt;&lt;UID&gt;{A729141D-25F4-45C3-9ABF-34B050D8E3F7}&lt;/UID&gt;&lt;Title&gt;Ectopic ACTH and Cisplatin Toxicity—A Diagnostic Dilemma&lt;/Title&gt;&lt;Template&gt;Journal Article&lt;/Template&gt;&lt;Star&gt;0&lt;/Star&gt;&lt;Tag&gt;0&lt;/Tag&gt;&lt;Author&gt;Nandagopal, Lakshminarayan; Arias, Carolina; Pillai, Unnikrishnan; Osman-Malik, Yahya&lt;/Author&gt;&lt;Year&gt;2014&lt;/Year&gt;&lt;Details&gt;&lt;_accessed&gt;64637055&lt;/_accessed&gt;&lt;_accession_num&gt;MEDLINE:23591027&lt;/_accession_num&gt;&lt;_collection_scope&gt;SCIE&lt;/_collection_scope&gt;&lt;_created&gt;64637045&lt;/_created&gt;&lt;_date&gt;2014-01-01&lt;/_date&gt;&lt;_date_display&gt;2014&lt;/_date_display&gt;&lt;_db_updated&gt;CrossRef&lt;/_db_updated&gt;&lt;_doi&gt;10.1097/MJT.0b013e3182691b03&lt;/_doi&gt;&lt;_impact_factor&gt;   3.098&lt;/_impact_factor&gt;&lt;_isbn&gt;1075-2765&lt;/_isbn&gt;&lt;_issue&gt;5&lt;/_issue&gt;&lt;_journal&gt;American Journal of Therapeutics&lt;/_journal&gt;&lt;_label&gt;C&lt;/_label&gt;&lt;_modified&gt;64641141&lt;/_modified&gt;&lt;_pages&gt;e154-e156&lt;/_pages&gt;&lt;_short_title&gt;Ectopic ACTH and cisplatin toxicity--a diagnostic dilemma&lt;/_short_title&gt;&lt;_type_work&gt;Case Reports;&lt;/_type_work&gt;&lt;_url&gt;https://journals.lww.com/00045391-201409000-00024_x000d__x000a_https://journals.lww.com/10.1097/MJT.0b013e3182691b03&lt;/_url&gt;&lt;_volume&gt;21&lt;/_volume&gt;&lt;/Details&gt;&lt;Extra&gt;&lt;DBUID&gt;{EF1890A1-EF02-4A56-A807-11D7E74B6D25}&lt;/DBUID&gt;&lt;/Extra&gt;&lt;/Item&gt;&lt;/References&gt;&lt;/Group&gt;&lt;/Citation&gt;_x000a_"/>
    <w:docVar w:name="NE.Ref{41A90244-AC3E-4786-9B41-E46FF7DB32FA}" w:val=" ADDIN NE.Ref.{41A90244-AC3E-4786-9B41-E46FF7DB32FA}&lt;Citation&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951041&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 C&lt;/_label&gt;&lt;_modified&gt;64641141&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Citation&gt;_x000a_"/>
    <w:docVar w:name="NE.Ref{436783F8-D26A-4FB9-A19D-266F2BF968C7}" w:val=" ADDIN NE.Ref.{436783F8-D26A-4FB9-A19D-266F2BF968C7}&lt;Citation&gt;&lt;Group&gt;&lt;References&gt;&lt;Item&gt;&lt;ID&gt;288&lt;/ID&gt;&lt;UID&gt;{60BA6286-F48E-4C14-BB48-296CD00FC2EB}&lt;/UID&gt;&lt;Title&gt;SCLC: Epidemiology, Risk Factors, Genetic Susceptibility, Molecular Pathology,  Screening, and Early Detection&lt;/Title&gt;&lt;Template&gt;Journal Article&lt;/Template&gt;&lt;Star&gt;0&lt;/Star&gt;&lt;Tag&gt;0&lt;/Tag&gt;&lt;Author&gt;Wang, Q; Gümüş, Z H; Colarossi, C; Memeo, L; Wang, X; Kong, C Y; Boffetta, P&lt;/Author&gt;&lt;Year&gt;2022&lt;/Year&gt;&lt;Details&gt;&lt;_accession_num&gt;36243387&lt;/_accession_num&gt;&lt;_author_adr&gt;University Hospitals Seidman Cancer Center, Cleveland, Ohio. Electronic address:  qian.wang@uhhospitals.org.; Department of Genetics and Genomics, Icahn School of Medicine at Mount Sinai, New  York, New York; Center for Thoracic Oncology, Tisch Cancer Center, Icahn School  of Medicine at Mount Sinai, New York, New York.; Pathology Unit, Department of Experimental Oncology, Mediterranean Institute of  Oncology, Catania, Italy.; Pathology Unit, Department of Experimental Oncology, Mediterranean Institute of  Oncology, Catania, Italy.; Department of Pathology, Icahn School of Medicine at Mount Sinai, New York, New  York.; Division of General Internal Medicine, Icahn School of Medicine at Mount Sinai,  New York, New York.; Department of Family, Population &amp;amp; Preventive Medicine, Stony Brook University,  Stony Brook, New York; Department of Medical and Surgical Sciences, University of  Bologna, Bologna, Italy.&lt;/_author_adr&gt;&lt;_collection_scope&gt;SCI;SCIE&lt;/_collection_scope&gt;&lt;_created&gt;64620611&lt;/_created&gt;&lt;_date&gt;2022-10-12&lt;/_date&gt;&lt;_date_display&gt;2022 Oct 12&lt;/_date_display&gt;&lt;_doi&gt;10.1016/j.jtho.2022.10.002&lt;/_doi&gt;&lt;_impact_factor&gt;  20.121&lt;/_impact_factor&gt;&lt;_isbn&gt;1556-1380 (Electronic); 1556-0864 (Linking)&lt;/_isbn&gt;&lt;_journal&gt;J Thorac Oncol&lt;/_journal&gt;&lt;_keywords&gt;Biomarkers; Early detection; Epidemiology; Genetic susceptibility; Molecular pathology; Small cell lung cancer&lt;/_keywords&gt;&lt;_language&gt;eng&lt;/_language&gt;&lt;_modified&gt;64620611&lt;/_modified&gt;&lt;_ori_publication&gt;Copyright © 2022 International Association for the Study of Lung Cancer. _x000d__x000a_      Published by Elsevier Inc. All rights reserved.&lt;/_ori_publication&gt;&lt;_tertiary_title&gt;Journal of thoracic oncology : official publication of the International _x000d__x000a_      Association for the Study of Lung Cancer&lt;/_tertiary_title&gt;&lt;_type_work&gt;Journal Article; Review&lt;/_type_work&gt;&lt;_url&gt;http://www.ncbi.nlm.nih.gov/entrez/query.fcgi?cmd=Retrieve&amp;amp;db=pubmed&amp;amp;dopt=Abstract&amp;amp;list_uids=36243387&amp;amp;query_hl=1&lt;/_url&gt;&lt;/Details&gt;&lt;Extra&gt;&lt;DBUID&gt;{EF1890A1-EF02-4A56-A807-11D7E74B6D25}&lt;/DBUID&gt;&lt;/Extra&gt;&lt;/Item&gt;&lt;/References&gt;&lt;/Group&gt;&lt;Group&gt;&lt;References&gt;&lt;Item&gt;&lt;ID&gt;289&lt;/ID&gt;&lt;UID&gt;{D07ECFC9-E8A5-4A25-9B7A-7886B45A9064}&lt;/UID&gt;&lt;Title&gt;Small-cell lung cancer&lt;/Title&gt;&lt;Template&gt;Journal Article&lt;/Template&gt;&lt;Star&gt;0&lt;/Star&gt;&lt;Tag&gt;0&lt;/Tag&gt;&lt;Author&gt;Rudin, C M; Brambilla, E; Faivre-Finn, C; Sage, J&lt;/Author&gt;&lt;Year&gt;2021&lt;/Year&gt;&lt;Details&gt;&lt;_accession_num&gt;33446664&lt;/_accession_num&gt;&lt;_author_adr&gt;Department of Medicine, Memorial Sloan Kettering Cancer Center, New York, NY,  USA. rudinc@mskcc.org.; Druckenmiller Center for Lung Cancer Research, Memorial Sloan Kettering Cancer  Center, New York, NY, USA. rudinc@mskcc.org.; Institute for Advanced Biosciences, Université Grenoble Alpes, Grenoble, France.; Department of Clinical Oncology, The Christie Hospital NHS Foundation Trust,  Manchester, UK.; Division of Cancer Sciences, University of Manchester, Manchester, UK.; Department of Pediatrics, Stanford University, Stanford, CA, USA.; Department of Genetics, Stanford University, Stanford, CA, USA.&lt;/_author_adr&gt;&lt;_collection_scope&gt;SCIE&lt;/_collection_scope&gt;&lt;_created&gt;64620886&lt;/_created&gt;&lt;_date&gt;2021-01-14&lt;/_date&gt;&lt;_date_display&gt;2021 Jan 14&lt;/_date_display&gt;&lt;_doi&gt;10.1038/s41572-020-00235-0&lt;/_doi&gt;&lt;_impact_factor&gt;  65.038&lt;/_impact_factor&gt;&lt;_isbn&gt;2056-676X (Electronic); 2056-676X (Linking)&lt;/_isbn&gt;&lt;_issue&gt;1&lt;/_issue&gt;&lt;_journal&gt;Nat Rev Dis Primers&lt;/_journal&gt;&lt;_language&gt;eng&lt;/_language&gt;&lt;_modified&gt;64620886&lt;/_modified&gt;&lt;_pages&gt;3&lt;/_pages&gt;&lt;_subject_headings&gt;Animals; Humans; *Lung Neoplasms/diagnosis/epidemiology/genetics; Mice; Mutation; *Small Cell Lung Carcinoma/epidemiology/genetics&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33446664&amp;amp;query_hl=1&lt;/_url&gt;&lt;_volume&gt;7&lt;/_volume&gt;&lt;/Details&gt;&lt;Extra&gt;&lt;DBUID&gt;{EF1890A1-EF02-4A56-A807-11D7E74B6D25}&lt;/DBUID&gt;&lt;/Extra&gt;&lt;/Item&gt;&lt;/References&gt;&lt;/Group&gt;&lt;/Citation&gt;_x000a_"/>
    <w:docVar w:name="NE.Ref{438EFECB-FCC6-483D-BF8C-9B5C68E44D00}" w:val=" ADDIN NE.Ref.{438EFECB-FCC6-483D-BF8C-9B5C68E44D00}&lt;Citation&gt;&lt;Group&gt;&lt;References&gt;&lt;Item&gt;&lt;ID&gt;305&lt;/ID&gt;&lt;UID&gt;{8535B5F6-984A-4990-BA07-A4BD271CBAD8}&lt;/UID&gt;&lt;Title&gt;First-Line Atezolizumab plus Chemotherapy in Extensive-Stage Small-Cell Lung  Cancer&lt;/Title&gt;&lt;Template&gt;Journal Article&lt;/Template&gt;&lt;Star&gt;0&lt;/Star&gt;&lt;Tag&gt;0&lt;/Tag&gt;&lt;Author&gt;Horn, L; Mansfield, A S; Szczęsna, A; Havel, L; Krzakowski, M; Hochmair, M J; Huemer, F; Losonczy, G; Johnson, M L; Nishio, M; Reck, M; Mok, T; Lam, S; Shames, D S; Liu, J; Ding, B; Lopez-Chavez, A; Kabbinavar, F; Lin, W; Sandler, A; Liu, S V&lt;/Author&gt;&lt;Year&gt;2018&lt;/Year&gt;&lt;Details&gt;&lt;_accession_num&gt;30280641&lt;/_accession_num&gt;&lt;_author_adr&gt;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lt;/_author_adr&gt;&lt;_created&gt;64622084&lt;/_created&gt;&lt;_date&gt;2018-12-06&lt;/_date&gt;&lt;_date_display&gt;2018 Dec 6&lt;/_date_display&gt;&lt;_doi&gt;10.1056/NEJMoa1809064&lt;/_doi&gt;&lt;_impact_factor&gt; 176.079&lt;/_impact_factor&gt;&lt;_isbn&gt;1533-4406 (Electronic); 0028-4793 (Linking)&lt;/_isbn&gt;&lt;_issue&gt;23&lt;/_issue&gt;&lt;_journal&gt;N Engl J Med&lt;/_journal&gt;&lt;_language&gt;eng&lt;/_language&gt;&lt;_modified&gt;64622084&lt;/_modified&gt;&lt;_pages&gt;2220-2229&lt;/_pages&gt;&lt;_subject_headings&gt;Aged; Antibodies, Monoclonal/*administration &amp;amp; dosage/adverse effects; Antibodies, Monoclonal, Humanized; Antineoplastic Combined Chemotherapy Protocols/adverse effects/*therapeutic use; Carboplatin/administration &amp;amp; dosage; Double-Blind Method; Etoposide/administration &amp;amp; dosage; Female; Humans; Kaplan-Meier Estimate; Lung Neoplasms/*drug therapy/mortality; Male; Middle Aged; Neoplasm Staging; Progression-Free Survival; Small Cell Lung Carcinoma/*drug therapy/mortality&lt;/_subject_heading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30280641&amp;amp;query_hl=1&lt;/_url&gt;&lt;_volume&gt;379&lt;/_volume&gt;&lt;/Details&gt;&lt;Extra&gt;&lt;DBUID&gt;{EF1890A1-EF02-4A56-A807-11D7E74B6D25}&lt;/DBUID&gt;&lt;/Extra&gt;&lt;/Item&gt;&lt;/References&gt;&lt;/Group&gt;&lt;/Citation&gt;_x000a_"/>
    <w:docVar w:name="NE.Ref{43CB60F8-83CE-45B4-AD2E-17E9AE683103}" w:val=" ADDIN NE.Ref.{43CB60F8-83CE-45B4-AD2E-17E9AE683103}&lt;Citation&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 C&lt;/_label&gt;&lt;_modified&gt;64641138&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446&lt;/ID&gt;&lt;UID&gt;{E09E9F17-309F-421E-9D70-09D12B9DC948}&lt;/UID&gt;&lt;Title&gt;A Case of Ectopic ACTH Syndrome Associated with Small Cell Lung Cancer Presented with Hypokalemia&lt;/Title&gt;&lt;Template&gt;Journal Article&lt;/Template&gt;&lt;Star&gt;0&lt;/Star&gt;&lt;Tag&gt;0&lt;/Tag&gt;&lt;Author&gt;Lee, Hyo-Jin; 양홍준; 성혜정; 김지은; 박진민; 박찬권; 노은숙; 조재형; 고승현; 송기호; 안유배&lt;/Author&gt;&lt;Year&gt;2007&lt;/Year&gt;&lt;Details&gt;&lt;_accessed&gt;64638379&lt;/_accessed&gt;&lt;_accession_num&gt;KJD:ART001203759&lt;/_accession_num&gt;&lt;_created&gt;64637045&lt;/_created&gt;&lt;_date&gt;2007-01-01&lt;/_date&gt;&lt;_date_display&gt;2007&lt;/_date_display&gt;&lt;_impact_factor&gt;   3.607&lt;/_impact_factor&gt;&lt;_isbn&gt;2093-596X&lt;/_isbn&gt;&lt;_issue&gt;5&lt;/_issue&gt;&lt;_label&gt;C; histo&lt;/_label&gt;&lt;_modified&gt;64642181&lt;/_modified&gt;&lt;_pages&gt;359-364&lt;/_pages&gt;&lt;_short_title&gt;A Case of Ectopic ACTH Syndrome Associated with Small Cell Lung Cancer Presented with Hypokalemia&lt;/_short_title&gt;&lt;_type_work&gt;research-article&lt;/_type_work&gt;&lt;_volume&gt;22&lt;/_volume&gt;&lt;_translated_author&gt;Lee, Hyo-Jin;;;;;;;;;;&lt;/_translated_author&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 C&lt;/_label&gt;&lt;_language&gt;eng&lt;/_language&gt;&lt;_modified&gt;64641140&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Citation&gt;_x000a_"/>
    <w:docVar w:name="NE.Ref{44E0FC5B-A0E4-4A8B-A0D0-30557A095994}" w:val=" ADDIN NE.Ref.{44E0FC5B-A0E4-4A8B-A0D0-30557A095994}&lt;Citation&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602014&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lt;/_label&gt;&lt;_language&gt;jpn&lt;/_language&gt;&lt;_modified&gt;64626482&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Citation&gt;_x000a_"/>
    <w:docVar w:name="NE.Ref{4507A6D3-7666-44B5-AF6B-8EA0B2499D99}" w:val=" ADDIN NE.Ref.{4507A6D3-7666-44B5-AF6B-8EA0B2499D99}&lt;Citation&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Citation&gt;_x000a_"/>
    <w:docVar w:name="NE.Ref{454D0205-BEF4-44A4-B690-F4096CB2B554}" w:val=" ADDIN NE.Ref.{454D0205-BEF4-44A4-B690-F4096CB2B554}&lt;Citation&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951042&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 L&lt;/_label&gt;&lt;_language&gt;eng&lt;/_language&gt;&lt;_modified&gt;64708659&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Citation&gt;_x000a_"/>
    <w:docVar w:name="NE.Ref{45B7738A-99CA-47D6-84B6-0B62B2D57E05}" w:val=" ADDIN NE.Ref.{45B7738A-99CA-47D6-84B6-0B62B2D57E05}&lt;Citation&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custom1&gt;histo&lt;/_custom1&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label&gt;histo&lt;/_label&gt;&lt;_modified&gt;64611044&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Citation&gt;_x000a_"/>
    <w:docVar w:name="NE.Ref{46500C83-102A-4F1E-885B-27C2DEF0A37F}" w:val=" ADDIN NE.Ref.{46500C83-102A-4F1E-885B-27C2DEF0A37F}&lt;Citation&gt;&lt;Group&gt;&lt;References&gt;&lt;Item&gt;&lt;ID&gt;447&lt;/ID&gt;&lt;UID&gt;{0040EE9F-4845-458A-B2CA-4E7071E67966}&lt;/UID&gt;&lt;Title&gt;Disseminated Strongyloides stercoralis Infection Associated with Endogenous  Hypercortisolism - A Case Report&lt;/Title&gt;&lt;Template&gt;Journal Article&lt;/Template&gt;&lt;Star&gt;0&lt;/Star&gt;&lt;Tag&gt;0&lt;/Tag&gt;&lt;Author&gt;Lemos, Cabral S; Deveza, N; Baptista, J P; Martins, P&lt;/Author&gt;&lt;Year&gt;2020&lt;/Year&gt;&lt;Details&gt;&lt;_accessed&gt;64637054&lt;/_accessed&gt;&lt;_accession_num&gt;32665921&lt;/_accession_num&gt;&lt;_author_adr&gt;Servico de Medicina Intensiva, Centro Hospitalar Universitario de Coimbra,  Coimbra, Portugal.; Servico de Medicina Intensiva, Centro Hospitalar Universitario de Coimbra,  Coimbra, Portugal.; Servico de Medicina Intensiva, Centro Hospitalar Universitario de Coimbra,  Coimbra, Portugal.; Servico de Medicina Intensiva, Centro Hospitalar Universitario de Coimbra,  Coimbra, Portugal.&lt;/_author_adr&gt;&lt;_created&gt;64637045&lt;/_created&gt;&lt;_date&gt;63141120&lt;/_date&gt;&lt;_date_display&gt;2020&lt;/_date_display&gt;&lt;_db_updated&gt;PubMed&lt;/_db_updated&gt;&lt;_doi&gt;10.12890/2020_001509&lt;/_doi&gt;&lt;_isbn&gt;2284-2594 (Electronic); 2284-2594 (Linking)&lt;/_isbn&gt;&lt;_issue&gt;7&lt;/_issue&gt;&lt;_journal&gt;Eur J Case Rep Intern Med&lt;/_journal&gt;&lt;_keywords&gt;Strongyloides stercoralis; hypercortisolism; parasitosis&lt;/_keywords&gt;&lt;_label&gt;C&lt;/_label&gt;&lt;_language&gt;eng&lt;/_language&gt;&lt;_modified&gt;64641144&lt;/_modified&gt;&lt;_ori_publication&gt;(c) EFIM 2020.&lt;/_ori_publication&gt;&lt;_pages&gt;001509&lt;/_pages&gt;&lt;_short_title&gt;Disseminated Strongyloides stercoralis Infection Associated with Endogenous Hypercortisolism - A Case Report&lt;/_short_title&gt;&lt;_tertiary_title&gt;European journal of case reports in internal medicine&lt;/_tertiary_title&gt;&lt;_type_work&gt;Journal Article&lt;/_type_work&gt;&lt;_url&gt;http://www.ncbi.nlm.nih.gov/entrez/query.fcgi?cmd=Retrieve&amp;amp;db=pubmed&amp;amp;dopt=Abstract&amp;amp;list_uids=32665921&amp;amp;query_hl=1&lt;/_url&gt;&lt;_volume&gt;7&lt;/_volume&gt;&lt;/Details&gt;&lt;Extra&gt;&lt;DBUID&gt;{EF1890A1-EF02-4A56-A807-11D7E74B6D25}&lt;/DBUID&gt;&lt;/Extra&gt;&lt;/Item&gt;&lt;/References&gt;&lt;/Group&gt;&lt;/Citation&gt;_x000a_"/>
    <w:docVar w:name="NE.Ref{47CA3BF3-E99E-4673-8510-73795BB77117}" w:val=" ADDIN NE.Ref.{47CA3BF3-E99E-4673-8510-73795BB77117}&lt;Citation&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951041&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 L&lt;/_label&gt;&lt;_modified&gt;64641141&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Citation&gt;_x000a_"/>
    <w:docVar w:name="NE.Ref{4BD50675-20FA-42E9-A2F1-C5409A3C7E93}" w:val=" ADDIN NE.Ref.{4BD50675-20FA-42E9-A2F1-C5409A3C7E93}&lt;Citation&gt;&lt;Group&gt;&lt;References&gt;&lt;Item&gt;&lt;ID&gt;300&lt;/ID&gt;&lt;UID&gt;{627F8748-AA4D-40B0-B350-318DE6F9AABE}&lt;/UID&gt;&lt;Title&gt;Nivolumab and Ipilimumab as Maintenance Therapy in Extensive-Disease Small-Cell  Lung Cancer: CheckMate 451&lt;/Title&gt;&lt;Template&gt;Journal Article&lt;/Template&gt;&lt;Star&gt;0&lt;/Star&gt;&lt;Tag&gt;0&lt;/Tag&gt;&lt;Author&gt;Owonikoko, T K; Park, K; Govindan, R; Ready, N; Reck, M; Peters, S; Dakhil, S R; Navarro, A; Rodríguez-Cid, J; Schenker, M; Lee, J S; Gutierrez, V; Percent, I; Morgensztern, D; Barrios, C H; Greillier, L; Baka, S; Patel, M; Lin, W H; Selvaggi, G; Baudelet, C; Baden, J; Pandya, D; Doshi, P; Kim, H R&lt;/Author&gt;&lt;Year&gt;2021&lt;/Year&gt;&lt;Details&gt;&lt;_accession_num&gt;33683919&lt;/_accession_num&gt;&lt;_author_adr&gt;Winship Cancer Institute of Emory University, Atlanta, GA.; Samsung Medical Center, Sungkyunkwan University School of Medicine, Seoul, South  Korea.; Alvin J Siteman Cancer Center at Washington University School of Medicine, St  Louis, MO.; Duke University Medical Center, Durham, NC.; Department of Thoracic Oncology, Airway Research Center North, German Center for  Lung Research, LungClinic, Grosshansdorf, Germany.; Oncology Department, Lausanne University Hospital, Lausanne, Switzerland.; Cancer Center of Kansas, Wichita, KS.; Vall d&amp;apos;Hebron University Hospital and Vall d&amp;apos;Hebron Institute of Oncology (VHIO),  Barcelona, Spain.; Centro Oncológico, Médica Sur-Instituto Nacional de Enfermedades Respiratorias,  Mexico City, Mexico.; Centrul de Oncologie Sf Nectarie, Craiova, Romania.; Seoul National University Bundang Hospital, Seongnam, South Korea.; Hospital Regional Universitario de Málaga, Málaga, Spain.; Florida Cancer Specialists, Punta Gorda, FL.; Alvin J Siteman Cancer Center at Washington University School of Medicine, St  Louis, MO.; Oncology Research Center, Hospital São Lucas, Pontifícia Universidade Católica do  Rio Grande do Sul (PUCRS), Porto Alegre, Brazil.; Aix Marseille Univ, APHM, INSERM, CNRS, CRCM, Hôpital Nord, Multidisciplinary  Oncology and Therapeutic Innovations Department, Marseille, France.; Interbalkan European Medical Center, Thessaloniki, Greece.; Cancer Specialists of North Florida, Jacksonville, FL.; Bristol Myers Squibb, Princeton, NJ.; Bristol Myers Squibb, Princeton, NJ.; Bristol Myers Squibb, Princeton, NJ.; Bristol Myers Squibb, Princeton, NJ.; Bristol Myers Squibb, Princeton, NJ.; Bristol Myers Squibb, Princeton, NJ.; Yonsei Cancer Center, Yonsei University College of Medicine, Seoul, South Korea.&lt;/_author_adr&gt;&lt;_collection_scope&gt;SCI;SCIE&lt;/_collection_scope&gt;&lt;_created&gt;64622060&lt;/_created&gt;&lt;_date&gt;2021-04-20&lt;/_date&gt;&lt;_date_display&gt;2021 Apr 20&lt;/_date_display&gt;&lt;_doi&gt;10.1200/JCO.20.02212&lt;/_doi&gt;&lt;_impact_factor&gt;  50.717&lt;/_impact_factor&gt;&lt;_isbn&gt;1527-7755 (Electronic); 0732-183X (Print); 0732-183X (Linking)&lt;/_isbn&gt;&lt;_issue&gt;12&lt;/_issue&gt;&lt;_journal&gt;J Clin Oncol&lt;/_journal&gt;&lt;_language&gt;eng&lt;/_language&gt;&lt;_modified&gt;64622060&lt;/_modified&gt;&lt;_pages&gt;1349-1359&lt;/_pages&gt;&lt;_subject_headings&gt;Adult; Aged; Aged, 80 and over; Antineoplastic Combined Chemotherapy Protocols/*therapeutic use; Double-Blind Method; Female; Humans; Ipilimumab/*administration &amp;amp; dosage/adverse effects; Lung Neoplasms/*drug therapy/mortality; Male; Middle Aged; Nivolumab/*administration &amp;amp; dosage/adverse effects; Small Cell Lung Carcinoma/*drug therapy/mortality&lt;/_subject_headings&gt;&lt;_tertiary_title&gt;Journal of clinical oncology : official journal of the American Society of _x000d__x000a_      Clinical Oncology&lt;/_tertiary_title&gt;&lt;_type_work&gt;Clinical Trial, Phase III; Journal Article; Randomized Controlled Trial; Research Support, Non-U.S. Gov&amp;apos;t&lt;/_type_work&gt;&lt;_url&gt;http://www.ncbi.nlm.nih.gov/entrez/query.fcgi?cmd=Retrieve&amp;amp;db=pubmed&amp;amp;dopt=Abstract&amp;amp;list_uids=33683919&amp;amp;query_hl=1&lt;/_url&gt;&lt;_volume&gt;39&lt;/_volume&gt;&lt;/Details&gt;&lt;Extra&gt;&lt;DBUID&gt;{EF1890A1-EF02-4A56-A807-11D7E74B6D25}&lt;/DBUID&gt;&lt;/Extra&gt;&lt;/Item&gt;&lt;/References&gt;&lt;/Group&gt;&lt;/Citation&gt;_x000a_"/>
    <w:docVar w:name="NE.Ref{4C107922-A5A1-4BCB-956E-6EF16F55FCB2}" w:val=" ADDIN NE.Ref.{4C107922-A5A1-4BCB-956E-6EF16F55FCB2}&lt;Citation&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708665&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 1year; C&lt;/_label&gt;&lt;_language&gt;eng&lt;/_language&gt;&lt;_modified&gt;64708665&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Citation&gt;_x000a_"/>
    <w:docVar w:name="NE.Ref{4EE767BD-B5BD-44A2-B002-0C470CA68747}" w:val=" ADDIN NE.Ref.{4EE767BD-B5BD-44A2-B002-0C470CA68747}&lt;Citation&gt;&lt;Group&gt;&lt;References&gt;&lt;Item&gt;&lt;ID&gt;43&lt;/ID&gt;&lt;UID&gt;{E8C5B66B-193A-411B-BA9F-42BC8D5476E3}&lt;/UID&gt;&lt;Title&gt;Severe hypokalemia, metabolic alkalosis and hypertension in a 54 year old male with ectopic ACTH syndrome: a case report&lt;/Title&gt;&lt;Template&gt;Journal Article&lt;/Template&gt;&lt;Star&gt;0&lt;/Star&gt;&lt;Tag&gt;0&lt;/Tag&gt;&lt;Author&gt;Martínez-Valles, Miguel Angel; Palafox-Cazarez, Asael; Paredes-Avina, Jose Antonio&lt;/Author&gt;&lt;Year&gt;2009&lt;/Year&gt;&lt;Details&gt;&lt;_accessed&gt;64602013&lt;/_accessed&gt;&lt;_created&gt;64601808&lt;/_created&gt;&lt;_db_updated&gt;CrossRef&lt;/_db_updated&gt;&lt;_doi&gt;10.4076/1757-1626-2-6174&lt;/_doi&gt;&lt;_isbn&gt;1757-1626&lt;/_isbn&gt;&lt;_issue&gt;1&lt;/_issue&gt;&lt;_journal&gt;Cases Journal&lt;/_journal&gt;&lt;_label&gt;C&lt;/_label&gt;&lt;_modified&gt;64641140&lt;/_modified&gt;&lt;_pages&gt;6174&lt;/_pages&gt;&lt;_tertiary_title&gt;Cases J&lt;/_tertiary_title&gt;&lt;_url&gt;http://www.casesjournal.com/content/2/1/6174&lt;/_url&gt;&lt;_volume&gt;2&lt;/_volume&gt;&lt;/Details&gt;&lt;Extra&gt;&lt;DBUID&gt;{EF1890A1-EF02-4A56-A807-11D7E74B6D25}&lt;/DBUID&gt;&lt;/Extra&gt;&lt;/Item&gt;&lt;/References&gt;&lt;/Group&gt;&lt;/Citation&gt;_x000a_"/>
    <w:docVar w:name="NE.Ref{4FAF4004-3E99-431D-B3AF-6077ADBBAE09}" w:val=" ADDIN NE.Ref.{4FAF4004-3E99-431D-B3AF-6077ADBBAE09}&lt;Citation&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951044&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 R&lt;/_label&gt;&lt;_modified&gt;64708643&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Citation&gt;_x000a_"/>
    <w:docVar w:name="NE.Ref{518472AF-6087-4860-8557-FE8D57DD03BD}" w:val=" ADDIN NE.Ref.{518472AF-6087-4860-8557-FE8D57DD03BD}&lt;Citation&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nguage&gt;eng&lt;/_language&gt;&lt;_modified&gt;64601812&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Citation&gt;_x000a_"/>
    <w:docVar w:name="NE.Ref{53A89965-029B-41B3-8A5E-3F4FA261C489}" w:val=" ADDIN NE.Ref.{53A89965-029B-41B3-8A5E-3F4FA261C489}&lt;Citation&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2&lt;/ID&gt;&lt;UID&gt;{B207F72F-6916-4736-BB63-41B0B2D1C987}&lt;/UID&gt;&lt;Title&gt;Second-Line Tests in the Diagnosis of Adrenocorticotropic Hormone-Dependent Hypercortisolism&lt;/Title&gt;&lt;Template&gt;Journal Article&lt;/Template&gt;&lt;Star&gt;1&lt;/Star&gt;&lt;Tag&gt;0&lt;/Tag&gt;&lt;Author&gt;Pinelli, Silvia; Barbot, Mattia; Scaroni, Carla; Ceccato, Filippo&lt;/Author&gt;&lt;Year&gt;2021&lt;/Year&gt;&lt;Details&gt;&lt;_accessed&gt;64605359&lt;/_accessed&gt;&lt;_collection_scope&gt;SCIE&lt;/_collection_scope&gt;&lt;_created&gt;64603839&lt;/_created&gt;&lt;_custom1&gt;chart&lt;/_custom1&gt;&lt;_date&gt;64078560&lt;/_date&gt;&lt;_db_updated&gt;CrossRef&lt;/_db_updated&gt;&lt;_doi&gt;10.3343/alm.2021.41.6.521&lt;/_doi&gt;&lt;_impact_factor&gt;   4.941&lt;/_impact_factor&gt;&lt;_isbn&gt;2234-3806&lt;/_isbn&gt;&lt;_issue&gt;6&lt;/_issue&gt;&lt;_journal&gt;Annals of Laboratory Medicine&lt;/_journal&gt;&lt;_label&gt;chart&lt;/_label&gt;&lt;_modified&gt;64609087&lt;/_modified&gt;&lt;_pages&gt;521-531&lt;/_pages&gt;&lt;_tertiary_title&gt;Ann Lab Med&lt;/_tertiary_title&gt;&lt;_url&gt;http://annlabmed.org/journal/view.html?doi=10.3343/alm.2021.41.6.521_x000d__x000a_http://pdf.medrang.co.kr/ALM/2021/041/ALM041-06-521.pdf&lt;/_url&gt;&lt;_volume&gt;41&lt;/_volume&gt;&lt;/Details&gt;&lt;Extra&gt;&lt;DBUID&gt;{EF1890A1-EF02-4A56-A807-11D7E74B6D25}&lt;/DBUID&gt;&lt;/Extra&gt;&lt;/Item&gt;&lt;/References&gt;&lt;/Group&gt;&lt;Group&gt;&lt;References&gt;&lt;Item&gt;&lt;ID&gt;92&lt;/ID&gt;&lt;UID&gt;{B27A1C2A-44D0-4A9C-B6C5-67BBB2EB65D1}&lt;/UID&gt;&lt;Title&gt;Non-invasive Diagnostic Strategy in ACTH-dependent Cushing&amp;apos;s Syndrome&lt;/Title&gt;&lt;Template&gt;Journal Article&lt;/Template&gt;&lt;Star&gt;0&lt;/Star&gt;&lt;Tag&gt;0&lt;/Tag&gt;&lt;Author&gt;Frete, C; Corcuff, J B; Kuhn, E; Salenave, S; Gaye, D; Young, J; Chanson, P; Tabarin, A&lt;/Author&gt;&lt;Year&gt;2020&lt;/Year&gt;&lt;Details&gt;&lt;_accession_num&gt;32594169&lt;/_accession_num&gt;&lt;_author_adr&gt;Department of Endocrinology, Diabetes and Nutrition, University Hospital of  Bordeaux, Pessac, France.; Department of Nuclear Medicine, University Hospital of Bordeaux, Pessac, France.; Nutrition et Neurobiologie Intégrée, UMR 1286, University of Bordeaux, Bordeaux,  France.; Assistance Publique-Hôpitaux de Paris, Hôpital Bicêtre, Service d&amp;apos;Endocrinologie  et des Maladies de la Reproduction, Centre de Référence des Maladies Rares de  l&amp;apos;Hypophyse, Le Kremlin-Bicêtre, France.; Assistance Publique-Hôpitaux de Paris, Hôpital Bicêtre, Service d&amp;apos;Endocrinologie  et des Maladies de la Reproduction, Centre de Référence des Maladies Rares de  l&amp;apos;Hypophyse, Le Kremlin-Bicêtre, France.; Department of Radiology, University Hospital of Bordeaux, Pessac, France.; Assistance Publique-Hôpitaux de Paris, Hôpital Bicêtre, Service d&amp;apos;Endocrinologie  et des Maladies de la Reproduction, Centre de Référence des Maladies Rares de  l&amp;apos;Hypophyse, Le Kremlin-Bicêtre, France.; Université Paris-Sud, Inserm, Signalisation Hormonale, Physiopathologie  Endocrinienne et Métabolique, Le Kremlin-Bicêtre, France.; Assistance Publique-Hôpitaux de Paris, Hôpital Bicêtre, Service d&amp;apos;Endocrinologie  et des Maladies de la Reproduction, Centre de Référence des Maladies Rares de  l&amp;apos;Hypophyse, Le Kremlin-Bicêtre, France.; Université Paris-Sud, Inserm, Signalisation Hormonale, Physiopathologie  Endocrinienne et Métabolique, Le Kremlin-Bicêtre, France.; Department of Endocrinology, Diabetes and Nutrition, University Hospital of  Bordeaux, Pessac, France.; Physiopathologie de la Plasticité Neuronale, INSERM U1215, Neurocentre Magendie,  Bordeaux, France.&lt;/_author_adr&gt;&lt;_created&gt;64605383&lt;/_created&gt;&lt;_date&gt;2020-10-01&lt;/_date&gt;&lt;_date_display&gt;2020 Oct 1&lt;/_date_display&gt;&lt;_doi&gt;10.1210/clinem/dgaa409&lt;/_doi&gt;&lt;_impact_factor&gt;   6.134&lt;/_impact_factor&gt;&lt;_isbn&gt;1945-7197 (Electronic); 0021-972X (Linking)&lt;/_isbn&gt;&lt;_issue&gt;10&lt;/_issue&gt;&lt;_journal&gt;J Clin Endocrinol Metab&lt;/_journal&gt;&lt;_keywords&gt;CRH test; CT scanning; Cushing’s disease; bilateral inferior petrosal sinus sampling; desmopressin test; ectopic ACTH-syndrome&lt;/_keywords&gt;&lt;_language&gt;eng&lt;/_language&gt;&lt;_modified&gt;64605383&lt;/_modified&gt;&lt;_ori_publication&gt;© Endocrine Society 2020. All rights reserved. For permissions, please e-mail: _x000d__x000a_      journals.permissions@oup.com.&lt;/_ori_publication&gt;&lt;_subject_headings&gt;ACTH Syndrome, Ectopic/blood/*diagnosis/etiology/surgery; Adolescent; Adrenocorticotropic Hormone/blood/metabolism; Adult; Aged; Aged, 80 and over; Algorithms; Deamino Arginine Vasopressin/administration &amp;amp; dosage; *Decision Support Techniques; Diagnosis, Differential; Female; Humans; Hydrocortisone/blood; Magnetic Resonance Imaging; Male; Middle Aged; Neuroendocrine Tumors/blood/*complications/pathology; Petrosal Sinus Sampling/adverse effects; Pituitary ACTH Hypersecretion/blood/*diagnosis/pathology/surgery; Pituitary Function Tests/methods; Pituitary Gland/diagnostic imaging/drug effects/*pathology/surgery; Predictive Value of Tests; Retrospective Studies; Tomography, X-Ray Computed; Young Adult&lt;/_subject_headings&gt;&lt;_tertiary_title&gt;The Journal of clinical endocrinology and metabolism&lt;/_tertiary_title&gt;&lt;_type_work&gt;Evaluation Study; Journal Article; Multicenter Study&lt;/_type_work&gt;&lt;_url&gt;http://www.ncbi.nlm.nih.gov/entrez/query.fcgi?cmd=Retrieve&amp;amp;db=pubmed&amp;amp;dopt=Abstract&amp;amp;list_uids=32594169&amp;amp;query_hl=1&lt;/_url&gt;&lt;_volume&gt;105&lt;/_volume&gt;&lt;/Details&gt;&lt;Extra&gt;&lt;DBUID&gt;{EF1890A1-EF02-4A56-A807-11D7E74B6D25}&lt;/DBUID&gt;&lt;/Extra&gt;&lt;/Item&gt;&lt;/References&gt;&lt;/Group&gt;&lt;/Citation&gt;_x000a_"/>
    <w:docVar w:name="NE.Ref{5409FE14-9C7C-4F45-A989-0954FEAD7F50}" w:val=" ADDIN NE.Ref.{5409FE14-9C7C-4F45-A989-0954FEAD7F50}&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54C4598E-6AAD-43B9-BE49-D19D57958FB1}" w:val=" ADDIN NE.Ref.{54C4598E-6AAD-43B9-BE49-D19D57958FB1}&lt;Citation&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lt;/_label&gt;&lt;_modified&gt;6462648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Citation&gt;_x000a_"/>
    <w:docVar w:name="NE.Ref{555CDB5B-0F29-40F5-94F8-9A69386D407F}" w:val=" ADDIN NE.Ref.{555CDB5B-0F29-40F5-94F8-9A69386D407F}&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55DFA7DD-0497-4E1A-9C9D-1E27D1C81D91}" w:val=" ADDIN NE.Ref.{55DFA7DD-0497-4E1A-9C9D-1E27D1C81D91}&lt;Citation&gt;&lt;Group&gt;&lt;References&gt;&lt;Item&gt;&lt;ID&gt;305&lt;/ID&gt;&lt;UID&gt;{8535B5F6-984A-4990-BA07-A4BD271CBAD8}&lt;/UID&gt;&lt;Title&gt;First-Line Atezolizumab plus Chemotherapy in Extensive-Stage Small-Cell Lung  Cancer&lt;/Title&gt;&lt;Template&gt;Journal Article&lt;/Template&gt;&lt;Star&gt;0&lt;/Star&gt;&lt;Tag&gt;0&lt;/Tag&gt;&lt;Author&gt;Horn, L; Mansfield, A S; Szczęsna, A; Havel, L; Krzakowski, M; Hochmair, M J; Huemer, F; Losonczy, G; Johnson, M L; Nishio, M; Reck, M; Mok, T; Lam, S; Shames, D S; Liu, J; Ding, B; Lopez-Chavez, A; Kabbinavar, F; Lin, W; Sandler, A; Liu, S V&lt;/Author&gt;&lt;Year&gt;2018&lt;/Year&gt;&lt;Details&gt;&lt;_accession_num&gt;30280641&lt;/_accession_num&gt;&lt;_author_adr&gt;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 From Vanderbilt University Medical Center (L. Horn) and Sarah Cannon Research  Institute-Tennessee Oncology (M.L.J.), Nashville; Mayo Clinic, Rochester, MN  (A.S.M.); Mazowieckie Centrum Leczenia Chorób Płuc i Gruźlicy, Otwock (A.  Szczęsna), and Centrum Onkologii-Instytut im. Marii Skłodowskiej-Curie w  Warszawie, Warsaw (M.K.) - both in Poland; Thomayerova Nemocnice, Pneumologická  Klinika 1.LF UK, Prague, Czech Republic (L. Havel); the Department of Respiratory  and Critical Care Medicine (M.J.H.) and the 2nd Department of Respiratory and  Critical Care Medicine (F.H.), Ludwig Boltzmann Institute for COPD and  Respiratory Epidemiology-Sozialmedizinisches Zentrum Baumgartner Höhe,  Otto-Wagner-Spital, Vienna; Semmelweis Egyetem ÁOK, Pulmonológiai Klinika,  Budapest, Hungary (G.L.); the Cancer Institute Hospital, Japanese Foundation for  Cancer Research, Tokyo (M.N.); LungenClinic Grosshansdorf, Airway Research Center  North, German Center for Lung Research, Grosshansdorf, Germany (M.R.); State Key  Laboratory of South China, Chinese University of Hong Kong, Hong Kong (T.M.), and  F. Hoffmann-La Roche, Shanghai (J.L.) - both in China; Genentech, South San  Francisco, CA (S.L., D.S.S., B.D., A.L.-C., F.K., W.L., A. Sandler); and  Georgetown University, Washington DC (S.V.L.).&lt;/_author_adr&gt;&lt;_created&gt;64622084&lt;/_created&gt;&lt;_date&gt;2018-12-06&lt;/_date&gt;&lt;_date_display&gt;2018 Dec 6&lt;/_date_display&gt;&lt;_doi&gt;10.1056/NEJMoa1809064&lt;/_doi&gt;&lt;_impact_factor&gt; 176.079&lt;/_impact_factor&gt;&lt;_isbn&gt;1533-4406 (Electronic); 0028-4793 (Linking)&lt;/_isbn&gt;&lt;_issue&gt;23&lt;/_issue&gt;&lt;_journal&gt;N Engl J Med&lt;/_journal&gt;&lt;_language&gt;eng&lt;/_language&gt;&lt;_modified&gt;64622084&lt;/_modified&gt;&lt;_pages&gt;2220-2229&lt;/_pages&gt;&lt;_subject_headings&gt;Aged; Antibodies, Monoclonal/*administration &amp;amp; dosage/adverse effects; Antibodies, Monoclonal, Humanized; Antineoplastic Combined Chemotherapy Protocols/adverse effects/*therapeutic use; Carboplatin/administration &amp;amp; dosage; Double-Blind Method; Etoposide/administration &amp;amp; dosage; Female; Humans; Kaplan-Meier Estimate; Lung Neoplasms/*drug therapy/mortality; Male; Middle Aged; Neoplasm Staging; Progression-Free Survival; Small Cell Lung Carcinoma/*drug therapy/mortality&lt;/_subject_heading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30280641&amp;amp;query_hl=1&lt;/_url&gt;&lt;_volume&gt;379&lt;/_volume&gt;&lt;/Details&gt;&lt;Extra&gt;&lt;DBUID&gt;{EF1890A1-EF02-4A56-A807-11D7E74B6D25}&lt;/DBUID&gt;&lt;/Extra&gt;&lt;/Item&gt;&lt;/References&gt;&lt;/Group&gt;&lt;/Citation&gt;_x000a_"/>
    <w:docVar w:name="NE.Ref{57C792A8-BB5F-4F49-888C-7F39CC928E08}" w:val=" ADDIN NE.Ref.{57C792A8-BB5F-4F49-888C-7F39CC928E08}&lt;Citation&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 C&lt;/_label&gt;&lt;_modified&gt;64641138&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custom1&gt;histo&lt;/_custom1&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bel&gt;histo; C&lt;/_label&gt;&lt;_language&gt;jpn&lt;/_language&gt;&lt;_modified&gt;64641139&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602014&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 C&lt;/_label&gt;&lt;_language&gt;jpn&lt;/_language&gt;&lt;_modified&gt;64641139&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custom1&gt;histo&lt;/_custom1&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label&gt;histo; C&lt;/_label&gt;&lt;_modified&gt;64641139&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custom1&gt;histo&lt;/_custom1&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label&gt;histo; C&lt;/_label&gt;&lt;_modified&gt;64641139&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 C&lt;/_label&gt;&lt;_language&gt;eng&lt;/_language&gt;&lt;_modified&gt;64641140&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602013&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 1year; C&lt;/_label&gt;&lt;_language&gt;eng&lt;/_language&gt;&lt;_modified&gt;64641141&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custom1&gt;histo&lt;/_custom1&gt;&lt;_db_updated&gt;CrossRef&lt;/_db_updated&gt;&lt;_doi&gt;10.7860/JCDR/2016/17198.7127&lt;/_doi&gt;&lt;_isbn&gt;2249782X&lt;/_isbn&gt;&lt;_journal&gt;JOURNAL OF CLINICAL AND DIAGNOSTIC RESEARCH&lt;/_journal&gt;&lt;_label&gt;histo; C&lt;/_label&gt;&lt;_modified&gt;64641141&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601812&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 C&lt;/_label&gt;&lt;_modified&gt;64641141&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custom1&gt;histo&lt;/_custom1&gt;&lt;_db_updated&gt;CrossRef&lt;/_db_updated&gt;&lt;_doi&gt;10.1016/j.jemermed.2016.12.011&lt;/_doi&gt;&lt;_impact_factor&gt;   1.473&lt;/_impact_factor&gt;&lt;_isbn&gt;07364679&lt;/_isbn&gt;&lt;_issue&gt;5&lt;/_issue&gt;&lt;_journal&gt;The Journal of Emergency Medicine&lt;/_journal&gt;&lt;_label&gt;histo; C&lt;/_label&gt;&lt;_modified&gt;64641141&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custom1&gt;histo&lt;/_custom1&gt;&lt;_date&gt;63001440&lt;/_date&gt;&lt;_db_updated&gt;CrossRef&lt;/_db_updated&gt;&lt;_doi&gt;10.2169/internalmedicine.1976-18&lt;/_doi&gt;&lt;_impact_factor&gt;   1.282&lt;/_impact_factor&gt;&lt;_isbn&gt;0918-2918&lt;/_isbn&gt;&lt;_issue&gt;20&lt;/_issue&gt;&lt;_journal&gt;Internal Medicine&lt;/_journal&gt;&lt;_label&gt;histo; C&lt;/_label&gt;&lt;_modified&gt;64641142&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 C&lt;/_label&gt;&lt;_modified&gt;64641143&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602013&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608337&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lt;/_label&gt;&lt;_modified&gt;64641140&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601810&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 L&lt;/_label&gt;&lt;_modified&gt;64641141&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Citation&gt;_x000a_"/>
    <w:docVar w:name="NE.Ref{580CAA73-A2E6-49AD-A1C4-9A5F85956931}" w:val=" ADDIN NE.Ref.{580CAA73-A2E6-49AD-A1C4-9A5F85956931}&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951042&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 L&lt;/_label&gt;&lt;_language&gt;eng&lt;/_language&gt;&lt;_modified&gt;64708659&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708662&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 L&lt;/_label&gt;&lt;_language&gt;eng&lt;/_language&gt;&lt;_modified&gt;64708658&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951044&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 R&lt;/_label&gt;&lt;_modified&gt;64708643&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2&lt;/Tag&gt;&lt;Author&gt;Guabello, Gregorio; Brunetti, Laura; Palladini, Giovanni; Musumeci, Simona; Lovati, Elisabetta; Perfetti, Vittorio&lt;/Author&gt;&lt;Year&gt;2008&lt;/Year&gt;&lt;Details&gt;&lt;_accessed&gt;64951043&lt;/_accessed&gt;&lt;_created&gt;64601808&lt;/_created&gt;&lt;_db_updated&gt;CrossRef&lt;/_db_updated&gt;&lt;_doi&gt;10.1097/01.coc.0000203741.06225.8a&lt;/_doi&gt;&lt;_impact_factor&gt;   2.787&lt;/_impact_factor&gt;&lt;_isbn&gt;0277-3732&lt;/_isbn&gt;&lt;_issue&gt;1&lt;/_issue&gt;&lt;_journal&gt;American Journal of Clinical Oncology&lt;/_journal&gt;&lt;_label&gt;C&lt;/_label&gt;&lt;_modified&gt;64641140&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951043&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 C&lt;/_label&gt;&lt;_language&gt;eng&lt;/_language&gt;&lt;_modified&gt;64641140&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Group&gt;&lt;References&gt;&lt;Item&gt;&lt;ID&gt;435&lt;/ID&gt;&lt;UID&gt;{FB1531AF-E850-4D81-A17C-248B7E287F1B}&lt;/UID&gt;&lt;Title&gt;A Destroyer Immunologic Cause In Small Cell Lung Carcinoma: Ecthopic Cushing&amp;apos;s Syndrome&lt;/Title&gt;&lt;Template&gt;Journal Article&lt;/Template&gt;&lt;Star&gt;0&lt;/Star&gt;&lt;Tag&gt;5&lt;/Tag&gt;&lt;Author&gt;Cicin, Irfan; Uzunoglu, Sernaz; Ermantas, Nilay; Usta, Ufuk; Temizoz, Osman; Karagol, Hakan&lt;/Author&gt;&lt;Year&gt;2010&lt;/Year&gt;&lt;Details&gt;&lt;_accessed&gt;64951043&lt;/_accessed&gt;&lt;_accession_num&gt;WOS:000284492700021&lt;/_accession_num&gt;&lt;_created&gt;64637045&lt;/_created&gt;&lt;_date&gt;1990-09-01&lt;/_date&gt;&lt;_date_display&gt;Sep&lt;/_date_display&gt;&lt;_db_updated&gt;CrossRef&lt;/_db_updated&gt;&lt;_doi&gt;10.5174/tutfd.2008.00718.1&lt;/_doi&gt;&lt;_image&gt;internal-pdf://2898225296/Cicin-2010-A Destroyer Immunologic Cause in Sm.pdf&lt;/_image&gt;&lt;_isbn&gt;1301-3149&lt;/_isbn&gt;&lt;_issue&gt;3&lt;/_issue&gt;&lt;_journal&gt;Medical Journal of Trakya University&lt;/_journal&gt;&lt;_label&gt;C&lt;/_label&gt;&lt;_modified&gt;64642236&lt;/_modified&gt;&lt;_pages&gt;312-314&lt;/_pages&gt;&lt;_short_title&gt;A Destroyer Immunologic Cause in Small Cell Lung Carcinoma: Ectopic Cushing&amp;apos;s Syndrome&lt;/_short_title&gt;&lt;_tertiary_title&gt;TUTFD&lt;/_tertiary_title&gt;&lt;_type_work&gt;Article&lt;/_type_work&gt;&lt;_url&gt;http://www.balkanmedicaljournal.org/pdf.php?&amp;amp;id=940_x000d__x000a_http://cms.galenos.com.tr/FileIssue/28/1154/article/312-314.pdf&lt;/_url&gt;&lt;_volume&gt;27&lt;/_volume&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951041&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 C&lt;/_label&gt;&lt;_modified&gt;64641141&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951040&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453&lt;/ID&gt;&lt;UID&gt;{8348008D-3C63-4FE1-91CF-D40588DA3676}&lt;/UID&gt;&lt;Title&gt;A rare case of ectopic ACTH syndrome with rhabdomyolysis&lt;/Title&gt;&lt;Template&gt;Journal Article&lt;/Template&gt;&lt;Star&gt;0&lt;/Star&gt;&lt;Tag&gt;5&lt;/Tag&gt;&lt;Author&gt;Qiang, Wei; Song, Sucai; Chen, Tianjun; Wang, Zhe; Feng, Jun; Zhang, Jiaojiao; Guo, Hui&lt;/Author&gt;&lt;Year&gt;2021&lt;/Year&gt;&lt;Details&gt;&lt;_accessed&gt;64951042&lt;/_accessed&gt;&lt;_accession_num&gt;WOS:000649035100001&lt;/_accession_num&gt;&lt;_collection_scope&gt;SCIE&lt;/_collection_scope&gt;&lt;_created&gt;64637045&lt;/_created&gt;&lt;_date&gt;1990-05-10&lt;/_date&gt;&lt;_date_display&gt;May 10&lt;/_date_display&gt;&lt;_db_updated&gt;CrossRef&lt;/_db_updated&gt;&lt;_doi&gt;10.1186/s12902-021-00755-0&lt;/_doi&gt;&lt;_image&gt;internal-pdf://3661819280/Qiang-2021-A rare case of ectopic ACTH syndrom.pdf&lt;/_image&gt;&lt;_impact_factor&gt;   3.263&lt;/_impact_factor&gt;&lt;_isbn&gt;1472-6823&lt;/_isbn&gt;&lt;_issue&gt;1&lt;/_issue&gt;&lt;_journal&gt;BMC Endocrine Disorders&lt;/_journal&gt;&lt;_label&gt;C&lt;/_label&gt;&lt;_modified&gt;64641144&lt;/_modified&gt;&lt;_short_title&gt;A rare case of ectopic ACTH syndrome with rhabdomyolysis&lt;/_short_title&gt;&lt;_tertiary_title&gt;BMC Endocr Disord&lt;/_tertiary_title&gt;&lt;_type_work&gt;Article&lt;/_type_work&gt;&lt;_url&gt;https://bmcendocrdisord.biomedcentral.com/articles/10.1186/s12902-021-00755-0 _x000d__x000a_https://link.springer.com/content/pdf/10.1186/s12902-021-00755-0.pdf _x000d__x000a_https://www.ncbi.nlm.nih.gov/pmc/articles/PMC8111963/pdf/12902_2021_Article_755.pdf _x000d__x000a_&lt;/_url&gt;&lt;_volume&gt;21&lt;/_volume&gt;&lt;/Details&gt;&lt;Extra&gt;&lt;DBUID&gt;{EF1890A1-EF02-4A56-A807-11D7E74B6D25}&lt;/DBUID&gt;&lt;/Extra&gt;&lt;/Item&gt;&lt;/References&gt;&lt;/Group&gt;&lt;Group&gt;&lt;References&gt;&lt;Item&gt;&lt;ID&gt;437&lt;/ID&gt;&lt;UID&gt;{BBE6B284-42D7-449A-95D0-B201003012EA}&lt;/UID&gt;&lt;Title&gt;Clinical features and management of ectopic ACTH syndrome at a single institute in Japan&lt;/Title&gt;&lt;Template&gt;Journal Article&lt;/Template&gt;&lt;Star&gt;0&lt;/Star&gt;&lt;Tag&gt;5&lt;/Tag&gt;&lt;Author&gt;Doi, Masaru; Sugiyama, Toru; Izumiyama, Hajime; Yoshimoto, Takanobu; Hirata, Yukio&lt;/Author&gt;&lt;Year&gt;2010&lt;/Year&gt;&lt;Details&gt;&lt;_accessed&gt;64951043&lt;/_accessed&gt;&lt;_accession_num&gt;WOS:000285984800008&lt;/_accession_num&gt;&lt;_collection_scope&gt;SCI;SCIE&lt;/_collection_scope&gt;&lt;_created&gt;64637045&lt;/_created&gt;&lt;_date&gt;1990-12-01&lt;/_date&gt;&lt;_date_display&gt;Dec&lt;/_date_display&gt;&lt;_db_updated&gt;CrossRef&lt;/_db_updated&gt;&lt;_doi&gt;10.1507/endocrj.K10E-265&lt;/_doi&gt;&lt;_image&gt;internal-pdf://1908431500/Doi-2010-Clinical features and management of e.pdf&lt;/_image&gt;&lt;_impact_factor&gt;   2.860&lt;/_impact_factor&gt;&lt;_isbn&gt;0918-8959&lt;/_isbn&gt;&lt;_issue&gt;12&lt;/_issue&gt;&lt;_journal&gt;Endocrine Journal&lt;/_journal&gt;&lt;_label&gt;L&lt;/_label&gt;&lt;_modified&gt;64708662&lt;/_modified&gt;&lt;_pages&gt;1061-1069&lt;/_pages&gt;&lt;_short_title&gt;Clinical features and management of ectopic ACTH syndrome at a single institute in Japan&lt;/_short_title&gt;&lt;_tertiary_title&gt;Endocr J&lt;/_tertiary_title&gt;&lt;_type_work&gt;Article&lt;/_type_work&gt;&lt;_url&gt;http://www.jstage.jst.go.jp/article/endocrj/57/12/57_K10E-265/_article_x000d__x000a_http://www.jstage.jst.go.jp/article/endocrj/57/12/57_K10E-265/_pdf&lt;/_url&gt;&lt;_volume&gt;57&lt;/_volume&gt;&lt;/Details&gt;&lt;Extra&gt;&lt;DBUID&gt;{EF1890A1-EF02-4A56-A807-11D7E74B6D25}&lt;/DBUID&gt;&lt;/Extra&gt;&lt;/Item&gt;&lt;/References&gt;&lt;/Group&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951043&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label&gt;L&lt;/_label&gt;&lt;_modified&gt;64641144&lt;/_modified&gt;&lt;_url&gt;https://www.scielo.br/scielo.php?script=sci_arttext&amp;amp;pid=S2359-39972020005004207&amp;amp;lng=en&amp;amp;nrm=iso&lt;/_url&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951041&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 L&lt;/_label&gt;&lt;_modified&gt;64641141&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Group&gt;&lt;References&gt;&lt;Item&gt;&lt;ID&gt;62&lt;/ID&gt;&lt;UID&gt;{F85DCBF5-5677-4A36-8EDC-8EB2AC292DB8}&lt;/UID&gt;&lt;Title&gt;[A case of small cell lung cancer complicated by Cushing syndrome]&lt;/Title&gt;&lt;Template&gt;Journal Article&lt;/Template&gt;&lt;Star&gt;0&lt;/Star&gt;&lt;Tag&gt;2&lt;/Tag&gt;&lt;Author&gt;Nakagawa, H; Yamamoto, K&lt;/Author&gt;&lt;Year&gt;2008&lt;/Year&gt;&lt;Details&gt;&lt;_accessed&gt;64707100&lt;/_accessed&gt;&lt;_accession_num&gt;18409568&lt;/_accession_num&gt;&lt;_author_adr&gt;Department of Respiratory Medicine, Hirosaki National Hospital.&lt;/_author_adr&gt;&lt;_created&gt;64601984&lt;/_created&gt;&lt;_date&gt;2008-03-01&lt;/_date&gt;&lt;_date_display&gt;2008 Mar&lt;/_date_display&gt;&lt;_isbn&gt;1343-3490 (Print); 1343-3490 (Linking)&lt;/_isbn&gt;&lt;_issue&gt;3&lt;/_issue&gt;&lt;_journal&gt;Nihon Kokyuki Gakkai Zasshi&lt;/_journal&gt;&lt;_label&gt;sus&lt;/_label&gt;&lt;_language&gt;jpn&lt;/_language&gt;&lt;_modified&gt;64707100&lt;/_modified&gt;&lt;_pages&gt;210-5&lt;/_pages&gt;&lt;_subject_headings&gt;Carcinoma, Small Cell/*complications/drug therapy; Cushing Syndrome/*complications/drug therapy; Humans; Lung Neoplasms/*complications/drug therapy; Male; Middle Aged&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409568&amp;amp;query_hl=1&lt;/_url&gt;&lt;_volume&gt;46&lt;/_volume&gt;&lt;/Details&gt;&lt;Extra&gt;&lt;DBUID&gt;{EF1890A1-EF02-4A56-A807-11D7E74B6D25}&lt;/DBUID&gt;&lt;/Extra&gt;&lt;/Item&gt;&lt;/References&gt;&lt;/Group&gt;&lt;Group&gt;&lt;References&gt;&lt;Item&gt;&lt;ID&gt;285&lt;/ID&gt;&lt;UID&gt;{707BDF9A-C2A5-4A02-9E25-2C1E14A39451}&lt;/UID&gt;&lt;Title&gt;[Paraneoplastic Cushing&amp;apos;s syndrome and small cell bronchial carcinoma]&lt;/Title&gt;&lt;Template&gt;Journal Article&lt;/Template&gt;&lt;Star&gt;0&lt;/Star&gt;&lt;Tag&gt;0&lt;/Tag&gt;&lt;Author&gt;Mennecier, B; Moreau, L; Goichot, B; Pauli, G; Quoix, E&lt;/Author&gt;&lt;Year&gt;1999&lt;/Year&gt;&lt;Details&gt;&lt;_accessed&gt;64951043&lt;/_accessed&gt;&lt;_accession_num&gt;10418050&lt;/_accession_num&gt;&lt;_author_adr&gt;Pavillon Laënnec, Hôpital Civil, Strasbourg.&lt;/_author_adr&gt;&lt;_collection_scope&gt;SCIE&lt;/_collection_scope&gt;&lt;_created&gt;64619862&lt;/_created&gt;&lt;_date&gt;1999-04-01&lt;/_date&gt;&lt;_date_display&gt;1999 Apr&lt;/_date_display&gt;&lt;_isbn&gt;0761-8417 (Print); 0761-8417 (Linking)&lt;/_isbn&gt;&lt;_issue&gt;2&lt;/_issue&gt;&lt;_journal&gt;Rev Pneumol Clin&lt;/_journal&gt;&lt;_language&gt;fre&lt;/_language&gt;&lt;_modified&gt;64619862&lt;/_modified&gt;&lt;_pages&gt;77-80&lt;/_pages&gt;&lt;_subject_headings&gt;Adrenocorticotropic Hormone/blood/metabolism; Carcinoma, Bronchogenic/*complications/mortality; Carcinoma, Small Cell/*complications/mortality; Cushing Syndrome/drug therapy/*etiology/physiopathology; Female; Humans; Lung Neoplasms/*complications/mortality; Male; Middle Aged; *Paraneoplastic Syndromes/mortality; Prognosis; Retrospective Studies; Time Factors&lt;/_subject_headings&gt;&lt;_tertiary_title&gt;Revue de pneumologie clinique&lt;/_tertiary_title&gt;&lt;_type_work&gt;Case Reports; Journal Article; Review&lt;/_type_work&gt;&lt;_url&gt;http://www.ncbi.nlm.nih.gov/entrez/query.fcgi?cmd=Retrieve&amp;amp;db=pubmed&amp;amp;dopt=Abstract&amp;amp;list_uids=10418050&amp;amp;query_hl=1&lt;/_url&gt;&lt;_volume&gt;55&lt;/_volume&gt;&lt;/Details&gt;&lt;Extra&gt;&lt;DBUID&gt;{EF1890A1-EF02-4A56-A807-11D7E74B6D25}&lt;/DBUID&gt;&lt;/Extra&gt;&lt;/Item&gt;&lt;/References&gt;&lt;/Group&gt;&lt;Group&gt;&lt;References&gt;&lt;Item&gt;&lt;ID&gt;286&lt;/ID&gt;&lt;UID&gt;{4F74D6E6-440A-417A-969B-8D583122F8D4}&lt;/UID&gt;&lt;Title&gt;[Cushing syndrome and small cell carcinoma. Three case reports]&lt;/Title&gt;&lt;Template&gt;Journal Article&lt;/Template&gt;&lt;Star&gt;0&lt;/Star&gt;&lt;Tag&gt;0&lt;/Tag&gt;&lt;Author&gt;de Lamberterie, G; Moro, D; Brambilla, C&lt;/Author&gt;&lt;Year&gt;1997&lt;/Year&gt;&lt;Details&gt;&lt;_accessed&gt;64951044&lt;/_accessed&gt;&lt;_accession_num&gt;9198839&lt;/_accession_num&gt;&lt;_author_adr&gt;Service de Pneumologie, CHU Grenoble.&lt;/_author_adr&gt;&lt;_collection_scope&gt;SCIE&lt;/_collection_scope&gt;&lt;_created&gt;64619863&lt;/_created&gt;&lt;_date&gt;1997-04-01&lt;/_date&gt;&lt;_date_display&gt;1997 Apr&lt;/_date_display&gt;&lt;_impact_factor&gt;   0.714&lt;/_impact_factor&gt;&lt;_isbn&gt;0761-8425 (Print); 0761-8425 (Linking)&lt;/_isbn&gt;&lt;_issue&gt;2&lt;/_issue&gt;&lt;_journal&gt;Rev Mal Respir&lt;/_journal&gt;&lt;_language&gt;fre&lt;/_language&gt;&lt;_modified&gt;64619863&lt;/_modified&gt;&lt;_pages&gt;145-7&lt;/_pages&gt;&lt;_subject_headings&gt;Adult; Carcinoma, Small Cell/*complications/diagnostic imaging; Cushing Syndrome/*etiology; Fatal Outcome; Humans; Lung Neoplasms/*complications/diagnostic imaging; Male; Middle Aged; Opportunistic Infections/*etiology; Paraneoplastic Syndromes/*etiology; Prognosis; Radiography&lt;/_subject_headings&gt;&lt;_tertiary_title&gt;Revue des maladies respiratoires&lt;/_tertiary_title&gt;&lt;_type_work&gt;Case Reports; Journal Article&lt;/_type_work&gt;&lt;_url&gt;http://www.ncbi.nlm.nih.gov/entrez/query.fcgi?cmd=Retrieve&amp;amp;db=pubmed&amp;amp;dopt=Abstract&amp;amp;list_uids=9198839&amp;amp;query_hl=1&lt;/_url&gt;&lt;_volume&gt;14&lt;/_volume&gt;&lt;/Details&gt;&lt;Extra&gt;&lt;DBUID&gt;{EF1890A1-EF02-4A56-A807-11D7E74B6D25}&lt;/DBUID&gt;&lt;/Extra&gt;&lt;/Item&gt;&lt;/References&gt;&lt;/Group&gt;&lt;Group&gt;&lt;References&gt;&lt;Item&gt;&lt;ID&gt;287&lt;/ID&gt;&lt;UID&gt;{76AEA9C4-3B53-4A5B-B4A0-E196CB017961}&lt;/UID&gt;&lt;Title&gt;Management of patients with small cell carcinoma and the syndrome of ectopic  corticotropin secretion&lt;/Title&gt;&lt;Template&gt;Journal Article&lt;/Template&gt;&lt;Star&gt;0&lt;/Star&gt;&lt;Tag&gt;0&lt;/Tag&gt;&lt;Author&gt;Collichio, F A; Woolf, P D; Brower, M&lt;/Author&gt;&lt;Year&gt;1994&lt;/Year&gt;&lt;Details&gt;&lt;_accessed&gt;64951045&lt;/_accessed&gt;&lt;_accession_num&gt;8111702&lt;/_accession_num&gt;&lt;_author_adr&gt;Medical Oncology Unit, Strong Memorial Hospital, Rochester, New York.&lt;/_author_adr&gt;&lt;_collection_scope&gt;SCI;SCIE&lt;/_collection_scope&gt;&lt;_created&gt;64619863&lt;/_created&gt;&lt;_date&gt;1994-03-01&lt;/_date&gt;&lt;_date_display&gt;1994 Mar 1&lt;/_date_display&gt;&lt;_doi&gt;10.1002/1097-0142(19940301)73:5&amp;lt;1361::aid-cncr2820730509&amp;gt;3.0.co;2-j&lt;/_doi&gt;&lt;_impact_factor&gt;   6.921&lt;/_impact_factor&gt;&lt;_isbn&gt;0008-543X (Print); 0008-543X (Linking)&lt;/_isbn&gt;&lt;_issue&gt;5&lt;/_issue&gt;&lt;_journal&gt;Cancer&lt;/_journal&gt;&lt;_language&gt;eng&lt;/_language&gt;&lt;_modified&gt;64619863&lt;/_modified&gt;&lt;_pages&gt;1361-7&lt;/_pages&gt;&lt;_subject_headings&gt;ACTH Syndrome, Ectopic/*drug therapy/etiology; Adrenocorticotropic Hormone/blood; Aged; Carcinoma, Small Cell/complications/*drug therapy/mortality; Female; Humans; Hydrocortisone/blood; L-Lactate Dehydrogenase/blood; Lung Neoplasms/complications/*drug therapy/mortality; Male; Middle Aged; Paraneoplastic Syndromes/complications; Prognosis; Retrospective Studies&lt;/_subject_headings&gt;&lt;_tertiary_title&gt;Cancer&lt;/_tertiary_title&gt;&lt;_type_work&gt;Case Reports; Journal Article&lt;/_type_work&gt;&lt;_url&gt;http://www.ncbi.nlm.nih.gov/entrez/query.fcgi?cmd=Retrieve&amp;amp;db=pubmed&amp;amp;dopt=Abstract&amp;amp;list_uids=8111702&amp;amp;query_hl=1&lt;/_url&gt;&lt;_volume&gt;73&lt;/_volume&gt;&lt;/Details&gt;&lt;Extra&gt;&lt;DBUID&gt;{EF1890A1-EF02-4A56-A807-11D7E74B6D25}&lt;/DBUID&gt;&lt;/Extra&gt;&lt;/Item&gt;&lt;/References&gt;&lt;/Group&gt;&lt;/Citation&gt;_x000a_"/>
    <w:docVar w:name="NE.Ref{58922561-13F0-42CF-BAC3-CD213E789055}" w:val=" ADDIN NE.Ref.{58922561-13F0-42CF-BAC3-CD213E789055}&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58D2AC54-C2DB-420C-A00B-FA15C90E0DBD}" w:val=" ADDIN NE.Ref.{58D2AC54-C2DB-420C-A00B-FA15C90E0DBD}&lt;Citation&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19772&lt;/_accessed&gt;&lt;_created&gt;64603829&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label&gt;chart; S; R&lt;/_label&gt;&lt;_modified&gt;64708643&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Group&gt;&lt;References&gt;&lt;Item&gt;&lt;ID&gt;32&lt;/ID&gt;&lt;UID&gt;{E47F9670-4148-4785-9961-E9A9CF15E159}&lt;/UID&gt;&lt;Title&gt;Paradoxical Effect of Somatostatin Analogues on the Ectopic Secretion of Corticotropin in Two Cases of Small Cell Lung Carcinoma&lt;/Title&gt;&lt;Template&gt;Journal Article&lt;/Template&gt;&lt;Star&gt;0&lt;/Star&gt;&lt;Tag&gt;0&lt;/Tag&gt;&lt;Author&gt;Rieu, Max; Rosilio, Myriam; Richard, Alain; Vannetzel, Jean-Michel; Kuhn, Jean-Marc&lt;/Author&gt;&lt;Year&gt;1993&lt;/Year&gt;&lt;Details&gt;&lt;_accessed&gt;64602014&lt;/_accessed&gt;&lt;_created&gt;64601808&lt;/_created&gt;&lt;_db_updated&gt;CrossRef&lt;/_db_updated&gt;&lt;_doi&gt;10.1159/000182737&lt;/_doi&gt;&lt;_isbn&gt;0301-0163&lt;/_isbn&gt;&lt;_issue&gt;5-6&lt;/_issue&gt;&lt;_journal&gt;Hormone Research&lt;/_journal&gt;&lt;_label&gt;S&lt;/_label&gt;&lt;_modified&gt;64641138&lt;/_modified&gt;&lt;_pages&gt;207-212&lt;/_pages&gt;&lt;_tertiary_title&gt;Horm Res&lt;/_tertiary_title&gt;&lt;_url&gt;https://www.karger.com/Article/FullText/182737_x000d__x000a_http://www.karger.com/Article/Pdf/182737&lt;/_url&gt;&lt;_volume&gt;39&lt;/_volume&gt;&lt;/Details&gt;&lt;Extra&gt;&lt;DBUID&gt;{EF1890A1-EF02-4A56-A807-11D7E74B6D25}&lt;/DBUID&gt;&lt;/Extra&gt;&lt;/Item&gt;&lt;/References&gt;&lt;/Group&gt;&lt;Group&gt;&lt;References&gt;&lt;Item&gt;&lt;ID&gt;454&lt;/ID&gt;&lt;UID&gt;{35C8FDF1-6541-425F-BAF7-0C03386A8E5C}&lt;/UID&gt;&lt;Title&gt;Diagnosis and surgical treatment of ectopic adrenocorticotropic hormone-producing pulmonary tumors accompanied by Cushing syndrome&lt;/Title&gt;&lt;Template&gt;Journal Article&lt;/Template&gt;&lt;Star&gt;0&lt;/Star&gt;&lt;Tag&gt;5&lt;/Tag&gt;&lt;Author&gt;Sakuraba, Motoki; Murasugi, Masahide; Oyama, Kunihiro; Adachi, Takashi; Ikeda, Toyohide; Onuki, Takamasa&lt;/Author&gt;&lt;Year&gt;2003&lt;/Year&gt;&lt;Details&gt;&lt;_accessed&gt;64637054&lt;/_accessed&gt;&lt;_accession_num&gt;MEDLINE:14717419&lt;/_accession_num&gt;&lt;_created&gt;64637045&lt;/_created&gt;&lt;_date&gt;1990-12-01&lt;/_date&gt;&lt;_date_display&gt;2003-Dec&lt;/_date_display&gt;&lt;_db_updated&gt;CrossRef&lt;/_db_updated&gt;&lt;_doi&gt;10.1007/s11748-003-0004-9&lt;/_doi&gt;&lt;_image&gt;internal-pdf://0956844482/Sakuraba-2003-Diagnosis and surgical treatment.pdf&lt;/_image&gt;&lt;_isbn&gt;1344-4964&lt;/_isbn&gt;&lt;_issue&gt;12&lt;/_issue&gt;&lt;_journal&gt;The Japanese Journal of Thoracic and Cardiovascular Surgery&lt;/_journal&gt;&lt;_label&gt;S; histo&lt;/_label&gt;&lt;_modified&gt;64642232&lt;/_modified&gt;&lt;_pages&gt;656-659&lt;/_pages&gt;&lt;_short_title&gt;Diagnosis and surgical treatment of ectopic adrenocorticotropic hormone-producing pulmonary tumors accompanied by Cushing syndrome&lt;/_short_title&gt;&lt;_tertiary_title&gt;Jpn J Thorac Caridovasc Surg&lt;/_tertiary_title&gt;&lt;_type_work&gt;Case Reports;&lt;/_type_work&gt;&lt;_url&gt;http://link.springer.com/10.1007/s11748-003-0004-9_x000d__x000a_http://link.springer.com/content/pdf/10.1007/s11748-003-0004-9&lt;/_url&gt;&lt;_volume&gt;51&lt;/_volume&gt;&lt;/Details&gt;&lt;Extra&gt;&lt;DBUID&gt;{EF1890A1-EF02-4A56-A807-11D7E74B6D25}&lt;/DBUID&gt;&lt;/Extra&gt;&lt;/Item&gt;&lt;/References&gt;&lt;/Group&gt;&lt;Group&gt;&lt;References&gt;&lt;Item&gt;&lt;ID&gt;9&lt;/ID&gt;&lt;UID&gt;{12738C08-F74A-47DD-9282-DC16C0E8AD38}&lt;/UID&gt;&lt;Title&gt;Case-series of paraneoplastic Cushing syndrome in small-cell lung cancer&lt;/Title&gt;&lt;Template&gt;Journal Article&lt;/Template&gt;&lt;Star&gt;0&lt;/Star&gt;&lt;Tag&gt;0&lt;/Tag&gt;&lt;Author&gt;Richa, Carine Ghassan; Saad, Khadija Jamal; Halabi, Georges Habib; Gharios, Elie Mekhael; Nasr, Fadi Louis; Merheb, Marie Tanios&lt;/Author&gt;&lt;Year&gt;2018&lt;/Year&gt;&lt;Details&gt;&lt;_accessed&gt;64608131&lt;/_accessed&gt;&lt;_created&gt;64601808&lt;/_created&gt;&lt;_db_updated&gt;CrossRef&lt;/_db_updated&gt;&lt;_doi&gt;10.1530/EDM-18-0004&lt;/_doi&gt;&lt;_isbn&gt;2052-0573&lt;/_isbn&gt;&lt;_journal&gt;Endocrinology, Diabetes &amp;amp; Metabolism Case Reports&lt;/_journal&gt;&lt;_label&gt;1year; S&lt;/_label&gt;&lt;_modified&gt;64641142&lt;/_modified&gt;&lt;_url&gt;https://edm.bioscientifica.com/view/journals/edm/2018/1/EDM18-0004.xml_x000d__x000a_https://edm.bioscientifica.com/downloadpdf/journals/edm/2018/1/EDM18-0004.xml&lt;/_url&gt;&lt;_volume&gt;2018&lt;/_volume&gt;&lt;/Details&gt;&lt;Extra&gt;&lt;DBUID&gt;{EF1890A1-EF02-4A56-A807-11D7E74B6D25}&lt;/DBUID&gt;&lt;/Extra&gt;&lt;/Item&gt;&lt;/References&gt;&lt;/Group&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bel&gt;1year; S&lt;/_label&gt;&lt;_language&gt;eng&lt;/_language&gt;&lt;_modified&gt;64641142&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Group&gt;&lt;References&gt;&lt;Item&gt;&lt;ID&gt;6&lt;/ID&gt;&lt;UID&gt;{BE2C10D6-2678-4DF2-B191-E9DEA6EC1DEB}&lt;/UID&gt;&lt;Title&gt;Arterial hypertension of infrequent cause&lt;/Title&gt;&lt;Template&gt;Journal Article&lt;/Template&gt;&lt;Star&gt;0&lt;/Star&gt;&lt;Tag&gt;0&lt;/Tag&gt;&lt;Author&gt;Rosales-Castillo, A; Bustos-Merlo, A&lt;/Author&gt;&lt;Year&gt;2022&lt;/Year&gt;&lt;Details&gt;&lt;_accessed&gt;64602013&lt;/_accessed&gt;&lt;_created&gt;64601808&lt;/_created&gt;&lt;_db_updated&gt;CrossRef&lt;/_db_updated&gt;&lt;_doi&gt;10.1016/j.hipert.2021.09.002&lt;/_doi&gt;&lt;_isbn&gt;18891837&lt;/_isbn&gt;&lt;_issue&gt;2&lt;/_issue&gt;&lt;_journal&gt;Hipertensión y Riesgo Vascular&lt;/_journal&gt;&lt;_label&gt;S&lt;/_label&gt;&lt;_modified&gt;64641144&lt;/_modified&gt;&lt;_pages&gt;92-94&lt;/_pages&gt;&lt;_tertiary_title&gt;Hipertensión y Riesgo Vascular&lt;/_tertiary_title&gt;&lt;_url&gt;https://linkinghub.elsevier.com/retrieve/pii/S1889183721000647_x000d__x000a_https://api.elsevier.com/content/article/PII:S1889183721000647?httpAccept=text/xml&lt;/_url&gt;&lt;_volume&gt;39&lt;/_volume&gt;&lt;/Details&gt;&lt;Extra&gt;&lt;DBUID&gt;{EF1890A1-EF02-4A56-A807-11D7E74B6D25}&lt;/DBUID&gt;&lt;/Extra&gt;&lt;/Item&gt;&lt;/References&gt;&lt;/Group&gt;&lt;Group&gt;&lt;References&gt;&lt;Item&gt;&lt;ID&gt;27&lt;/ID&gt;&lt;UID&gt;{E744E5BD-0B9B-4B27-B1C3-D2BA29E15E4B}&lt;/UID&gt;&lt;Title&gt;Is ectopic Cushing’s syndrome underdiagnosed in patients with small cell lung cancer?&lt;/Title&gt;&lt;Template&gt;Journal Article&lt;/Template&gt;&lt;Star&gt;0&lt;/Star&gt;&lt;Tag&gt;0&lt;/Tag&gt;&lt;Author&gt;Piasecka, Marta; Larsson, Martin; Papakokkinou, Eleni; Olsson, Lena; Ragnarsson, Oskar&lt;/Author&gt;&lt;Year&gt;2022&lt;/Year&gt;&lt;Details&gt;&lt;_accessed&gt;64601810&lt;/_accessed&gt;&lt;_created&gt;64601808&lt;/_created&gt;&lt;_date&gt;64513440&lt;/_date&gt;&lt;_db_updated&gt;CrossRef&lt;/_db_updated&gt;&lt;_doi&gt;10.3389/fmed.2022.954033&lt;/_doi&gt;&lt;_impact_factor&gt;   5.058&lt;/_impact_factor&gt;&lt;_isbn&gt;2296-858X&lt;/_isbn&gt;&lt;_journal&gt;Frontiers in Medicine&lt;/_journal&gt;&lt;_label&gt;sus; S; R&lt;/_label&gt;&lt;_modified&gt;64708642&lt;/_modified&gt;&lt;_tertiary_title&gt;Front. Med.&lt;/_tertiary_title&gt;&lt;_url&gt;https://www.frontiersin.org/articles/10.3389/fmed.2022.954033/full_x000d__x000a_https://www.frontiersin.org/articles/10.3389/fmed.2022.954033/full&lt;/_url&gt;&lt;_volume&gt;9&lt;/_volume&gt;&lt;/Details&gt;&lt;Extra&gt;&lt;DBUID&gt;{EF1890A1-EF02-4A56-A807-11D7E74B6D25}&lt;/DBUID&gt;&lt;/Extra&gt;&lt;/Item&gt;&lt;/References&gt;&lt;/Group&gt;&lt;/Citation&gt;_x000a_"/>
    <w:docVar w:name="NE.Ref{59C7833F-4AA6-491F-9A35-8C7169082813}" w:val=" ADDIN NE.Ref.{59C7833F-4AA6-491F-9A35-8C7169082813}&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Group&gt;&lt;References&gt;&lt;Item&gt;&lt;ID&gt;265&lt;/ID&gt;&lt;UID&gt;{1BBA8A3B-5E42-427E-83CF-BFF48CC61D76}&lt;/UID&gt;&lt;Title&gt;Durvalumab: A Review in Extensive-Stage SCLC&lt;/Title&gt;&lt;Template&gt;Journal Article&lt;/Template&gt;&lt;Star&gt;1&lt;/Star&gt;&lt;Tag&gt;5&lt;/Tag&gt;&lt;Author&gt;Al-Salama, Z T&lt;/Author&gt;&lt;Year&gt;2021&lt;/Year&gt;&lt;Details&gt;&lt;_accessed&gt;64622106&lt;/_accessed&gt;&lt;_accession_num&gt;34731446&lt;/_accession_num&gt;&lt;_author_adr&gt;Springer Nature, Private Bag 65901, Mairangi Bay, 0754, Auckland, New Zealand.  demail@springer.com.&lt;/_author_adr&gt;&lt;_collection_scope&gt;SCIE&lt;/_collection_scope&gt;&lt;_created&gt;64609773&lt;/_created&gt;&lt;_date&gt;2021-11-01&lt;/_date&gt;&lt;_date_display&gt;2021 Nov&lt;/_date_display&gt;&lt;_doi&gt;10.1007/s11523-021-00843-0&lt;/_doi&gt;&lt;_impact_factor&gt;   4.864&lt;/_impact_factor&gt;&lt;_isbn&gt;1776-260X (Electronic); 1776-2596 (Print); 1776-2596 (Linking)&lt;/_isbn&gt;&lt;_issue&gt;6&lt;/_issue&gt;&lt;_journal&gt;Target Oncol&lt;/_journal&gt;&lt;_language&gt;eng&lt;/_language&gt;&lt;_modified&gt;64622106&lt;/_modified&gt;&lt;_ori_publication&gt;© 2021. The Author(s), under exclusive licence to Springer Nature Switzerland AG.&lt;/_ori_publication&gt;&lt;_pages&gt;857-864&lt;/_pages&gt;&lt;_subject_headings&gt;Adult; *Antibodies, Monoclonal/therapeutic use; Antineoplastic Combined Chemotherapy Protocols/adverse effects; Carboplatin/pharmacology/therapeutic use; Cisplatin/therapeutic use; Etoposide/pharmacology/therapeutic use; Humans; *Lung Neoplasms/drug therapy; *Small Cell Lung Carcinoma/drug therapy&lt;/_subject_headings&gt;&lt;_tertiary_title&gt;Targeted oncology&lt;/_tertiary_title&gt;&lt;_type_work&gt;Journal Article; Review&lt;/_type_work&gt;&lt;_url&gt;http://www.ncbi.nlm.nih.gov/entrez/query.fcgi?cmd=Retrieve&amp;amp;db=pubmed&amp;amp;dopt=Abstract&amp;amp;list_uids=34731446&amp;amp;query_hl=1&lt;/_url&gt;&lt;_volume&gt;16&lt;/_volume&gt;&lt;/Details&gt;&lt;Extra&gt;&lt;DBUID&gt;{EF1890A1-EF02-4A56-A807-11D7E74B6D25}&lt;/DBUID&gt;&lt;/Extra&gt;&lt;/Item&gt;&lt;/References&gt;&lt;/Group&gt;&lt;Group&gt;&lt;References&gt;&lt;Item&gt;&lt;ID&gt;270&lt;/ID&gt;&lt;UID&gt;{39EC4E59-EED8-4C97-8060-544BEC433F1D}&lt;/UID&gt;&lt;Title&gt;Durvalumab in cancer medicine: a comprehensive review&lt;/Title&gt;&lt;Template&gt;Journal Article&lt;/Template&gt;&lt;Star&gt;1&lt;/Star&gt;&lt;Tag&gt;0&lt;/Tag&gt;&lt;Author&gt;Alvarez-Argote, J; Dasanu, C A&lt;/Author&gt;&lt;Year&gt;2019&lt;/Year&gt;&lt;Details&gt;&lt;_accession_num&gt;31272242&lt;/_accession_num&gt;&lt;_author_adr&gt;a Department of Hematology-Oncology, Medical College of Wisconsin , Milwaukee ,  WI , USA.; b Department of Hematology-Oncology, Eisenhower Lucy Curci Cancer Center , Rancho  Mirage , CA , USA.; c Department of Hematology-Oncology, University of California San Diego Health  System , San Diego , CA , USA.&lt;/_author_adr&gt;&lt;_created&gt;64609773&lt;/_created&gt;&lt;_date&gt;2019-09-01&lt;/_date&gt;&lt;_date_display&gt;2019 Sep&lt;/_date_display&gt;&lt;_doi&gt;10.1080/14712598.2019.1635115&lt;/_doi&gt;&lt;_impact_factor&gt;   5.589&lt;/_impact_factor&gt;&lt;_isbn&gt;1744-7682 (Electronic); 1471-2598 (Linking)&lt;/_isbn&gt;&lt;_issue&gt;9&lt;/_issue&gt;&lt;_journal&gt;Expert Opin Biol Ther&lt;/_journal&gt;&lt;_keywords&gt;Durvalumab; immunotherapy; non-small cell lung cancer; review; urothelial carcinoma&lt;/_keywords&gt;&lt;_language&gt;eng&lt;/_language&gt;&lt;_modified&gt;64622106&lt;/_modified&gt;&lt;_pages&gt;927-935&lt;/_pages&gt;&lt;_subject_headings&gt;Antibodies, Monoclonal/*therapeutic use; Antineoplastic Agents, Immunological/*therapeutic use; Carcinoma, Non-Small-Cell Lung/*drug therapy; Clinical Trials as Topic; Humans; Lung Neoplasms/*drug therapy&lt;/_subject_headings&gt;&lt;_tertiary_title&gt;Expert opinion on biological therapy&lt;/_tertiary_title&gt;&lt;_type_work&gt;Journal Article; Review&lt;/_type_work&gt;&lt;_url&gt;http://www.ncbi.nlm.nih.gov/entrez/query.fcgi?cmd=Retrieve&amp;amp;db=pubmed&amp;amp;dopt=Abstract&amp;amp;list_uids=31272242&amp;amp;query_hl=1&lt;/_url&gt;&lt;_volume&gt;19&lt;/_volume&gt;&lt;/Details&gt;&lt;Extra&gt;&lt;DBUID&gt;{EF1890A1-EF02-4A56-A807-11D7E74B6D25}&lt;/DBUID&gt;&lt;/Extra&gt;&lt;/Item&gt;&lt;/References&gt;&lt;/Group&gt;&lt;/Citation&gt;_x000a_"/>
    <w:docVar w:name="NE.Ref{5A0505AC-4F03-4841-A10E-6ED4E74DEAE2}" w:val=" ADDIN NE.Ref.{5A0505AC-4F03-4841-A10E-6ED4E74DEAE2}&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lt;/_label&gt;&lt;_language&gt;eng&lt;/_language&gt;&lt;_modified&gt;6462639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19772&lt;/_accessed&gt;&lt;_created&gt;64603829&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label&gt;chart&lt;/_label&gt;&lt;_modified&gt;64619772&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lt;/_label&gt;&lt;_modified&gt;64626481&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608337&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lt;/_label&gt;&lt;_modified&gt;64626401&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601810&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lt;/_label&gt;&lt;_modified&gt;64619848&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602013&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 1year&lt;/_label&gt;&lt;_language&gt;eng&lt;/_language&gt;&lt;_modified&gt;64626482&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custom1&gt;histo&lt;/_custom1&gt;&lt;_db_updated&gt;CrossRef&lt;/_db_updated&gt;&lt;_doi&gt;10.7860/JCDR/2016/17198.7127&lt;/_doi&gt;&lt;_isbn&gt;2249782X&lt;/_isbn&gt;&lt;_journal&gt;JOURNAL OF CLINICAL AND DIAGNOSTIC RESEARCH&lt;/_journal&gt;&lt;_label&gt;histo&lt;/_label&gt;&lt;_modified&gt;64609085&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601812&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lt;/_label&gt;&lt;_modified&gt;64619852&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custom1&gt;histo&lt;/_custom1&gt;&lt;_db_updated&gt;CrossRef&lt;/_db_updated&gt;&lt;_doi&gt;10.1016/j.jemermed.2016.12.011&lt;/_doi&gt;&lt;_impact_factor&gt;   1.473&lt;/_impact_factor&gt;&lt;_isbn&gt;07364679&lt;/_isbn&gt;&lt;_issue&gt;5&lt;/_issue&gt;&lt;_journal&gt;The Journal of Emergency Medicine&lt;/_journal&gt;&lt;_label&gt;histo&lt;/_label&gt;&lt;_modified&gt;64609085&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custom1&gt;histo&lt;/_custom1&gt;&lt;_date&gt;63001440&lt;/_date&gt;&lt;_db_updated&gt;CrossRef&lt;/_db_updated&gt;&lt;_doi&gt;10.2169/internalmedicine.1976-18&lt;/_doi&gt;&lt;_impact_factor&gt;   1.282&lt;/_impact_factor&gt;&lt;_isbn&gt;0918-2918&lt;/_isbn&gt;&lt;_issue&gt;20&lt;/_issue&gt;&lt;_journal&gt;Internal Medicine&lt;/_journal&gt;&lt;_label&gt;histo&lt;/_label&gt;&lt;_modified&gt;64609086&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lt;/_label&gt;&lt;_modified&gt;64609086&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602013&lt;/_accessed&gt;&lt;_created&gt;64601808&lt;/_created&gt;&lt;_custom1&gt;histo&lt;/_custom1&gt;&lt;_db_updated&gt;CrossRef&lt;/_db_updated&gt;&lt;_doi&gt;10.1136/bcr-2020-240330&lt;/_doi&gt;&lt;_isbn&gt;1757-790X&lt;/_isbn&gt;&lt;_issue&gt;5&lt;/_issue&gt;&lt;_journal&gt;BMJ Case Reports&lt;/_journal&gt;&lt;_label&gt;histo&lt;/_label&gt;&lt;_modified&gt;64619861&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17&lt;/ID&gt;&lt;UID&gt;{F0E02AF6-29C5-425F-AD52-A161EDFE03A2}&lt;/UID&gt;&lt;Title&gt;Development of Cushing&amp;apos;s syndrome during effective chemotherapy for small cell lung cancer&lt;/Title&gt;&lt;Template&gt;Journal Article&lt;/Template&gt;&lt;Star&gt;0&lt;/Star&gt;&lt;Tag&gt;0&lt;/Tag&gt;&lt;Author&gt;Suyama, K; Naito, Y; Yoh, K; Niho, S; Goto, K; Ohmatsu, H; Nishiwaki, Y; Ohe, Y&lt;/Author&gt;&lt;Year&gt;2011&lt;/Year&gt;&lt;Details&gt;&lt;_accessed&gt;64601809&lt;/_accessed&gt;&lt;_accession_num&gt;21325767&lt;/_accession_num&gt;&lt;_author_adr&gt;Thoracic Oncology Division, National Cancer Center Hospital East, Japan. ksuyama@east.ncc.go.jp&lt;/_author_adr&gt;&lt;_created&gt;64601808&lt;/_created&gt;&lt;_date&gt;58407840&lt;/_date&gt;&lt;_date_display&gt;2011&lt;/_date_display&gt;&lt;_db_updated&gt;PubMed&lt;/_db_updated&gt;&lt;_doi&gt;10.2169/internalmedicine.50.4127&lt;/_doi&gt;&lt;_impact_factor&gt;   1.282&lt;/_impact_factor&gt;&lt;_isbn&gt;1349-7235 (Electronic); 0918-2918 (Linking)&lt;/_isbn&gt;&lt;_issue&gt;4&lt;/_issue&gt;&lt;_journal&gt;Intern Med&lt;/_journal&gt;&lt;_language&gt;eng&lt;/_language&gt;&lt;_modified&gt;64611045&lt;/_modified&gt;&lt;_ori_publication&gt;(c) 2011 The Japanese Society of Internal Medicine&lt;/_ori_publication&gt;&lt;_pages&gt;335-8&lt;/_pages&gt;&lt;_subject_headings&gt;Adrenocorticotropic Hormone/biosynthesis; Antineoplastic Combined Chemotherapy Protocols; Carcinoma, Small Cell/*complications/*drug therapy; Cushing Syndrome/diagnosis/*etiology; Humans; Lung Neoplasms/*complications/*drug therapy; Male; Middle Aged; Paraneoplastic Syndromes/diagnosis/*etiology&lt;/_subject_headings&gt;&lt;_tertiary_title&gt;Internal medicine (Tokyo, Japan)&lt;/_tertiary_title&gt;&lt;_type_work&gt;Case Reports; Journal Article&lt;/_type_work&gt;&lt;_url&gt;http://www.ncbi.nlm.nih.gov/entrez/query.fcgi?cmd=Retrieve&amp;amp;db=pubmed&amp;amp;dopt=Abstract&amp;amp;list_uids=21325767&amp;amp;query_hl=1&lt;/_url&gt;&lt;_volume&gt;50&lt;/_volume&gt;&lt;/Details&gt;&lt;Extra&gt;&lt;DBUID&gt;{EF1890A1-EF02-4A56-A807-11D7E74B6D25}&lt;/DBUID&gt;&lt;/Extra&gt;&lt;/Item&gt;&lt;/References&gt;&lt;/Group&gt;&lt;Group&gt;&lt;References&gt;&lt;Item&gt;&lt;ID&gt;7&lt;/ID&gt;&lt;UID&gt;{1CE014E8-FE1A-4A93-91C3-74F2A1D06A01}&lt;/UID&gt;&lt;Title&gt;Cardio-respiratory failure secondary to ectopic Cushing&amp;apos;s syndrome as the index presentation of small-cell lung cancer&lt;/Title&gt;&lt;Template&gt;Journal Article&lt;/Template&gt;&lt;Star&gt;0&lt;/Star&gt;&lt;Tag&gt;0&lt;/Tag&gt;&lt;Author&gt;von Stempel, C; Perks, C; Corcoran, J; Grayez, J&lt;/Author&gt;&lt;Year&gt;2013&lt;/Year&gt;&lt;Details&gt;&lt;_accessed&gt;64602013&lt;/_accessed&gt;&lt;_created&gt;64601808&lt;/_created&gt;&lt;_date&gt;59757120&lt;/_date&gt;&lt;_db_updated&gt;CrossRef&lt;/_db_updated&gt;&lt;_doi&gt;10.1136/bcr-2013-009974&lt;/_doi&gt;&lt;_isbn&gt;1757-790X&lt;/_isbn&gt;&lt;_issue&gt;aug14 1&lt;/_issue&gt;&lt;_journal&gt;Case Reports&lt;/_journal&gt;&lt;_label&gt;sus&lt;/_label&gt;&lt;_modified&gt;64611899&lt;/_modified&gt;&lt;_pages&gt;bcr2013009974-bcr2013009974&lt;/_pages&gt;&lt;_tertiary_title&gt;Case Reports&lt;/_tertiary_title&gt;&lt;_url&gt;https://casereports.bmj.com/lookup/doi/10.1136/bcr-2013-009974_x000d__x000a_https://syndication.highwire.org/content/doi/10.1136/bcr-2013-009974&lt;/_url&gt;&lt;_volume&gt;2013&lt;/_volume&gt;&lt;/Details&gt;&lt;Extra&gt;&lt;DBUID&gt;{EF1890A1-EF02-4A56-A807-11D7E74B6D25}&lt;/DBUID&gt;&lt;/Extra&gt;&lt;/Item&gt;&lt;/References&gt;&lt;/Group&gt;&lt;Group&gt;&lt;References&gt;&lt;Item&gt;&lt;ID&gt;24&lt;/ID&gt;&lt;UID&gt;{86E06000-0723-456A-947D-8E6013FCDDE1}&lt;/UID&gt;&lt;Title&gt;Hyperamylasaemia and dual paraneoplastic syndromes in small cell lung cancer&lt;/Title&gt;&lt;Template&gt;Journal Article&lt;/Template&gt;&lt;Star&gt;0&lt;/Star&gt;&lt;Tag&gt;0&lt;/Tag&gt;&lt;Author&gt;Akinosoglou, Karolina; Siagris, Dimitrios; Geropoulou, Eleni; Kosmopoulou, Oliana; Velissaris, Dimitrios; Kyriazopoulou, Venetsana; Gogos, Charalambos&lt;/Author&gt;&lt;Year&gt;2014&lt;/Year&gt;&lt;Details&gt;&lt;_accessed&gt;64601834&lt;/_accessed&gt;&lt;_created&gt;64601808&lt;/_created&gt;&lt;_db_updated&gt;CrossRef&lt;/_db_updated&gt;&lt;_doi&gt;10.1177/0004563213500658&lt;/_doi&gt;&lt;_impact_factor&gt;   2.587&lt;/_impact_factor&gt;&lt;_isbn&gt;0004-5632&lt;/_isbn&gt;&lt;_issue&gt;1&lt;/_issue&gt;&lt;_journal&gt;Annals of Clinical Biochemistry: International Journal of Laboratory Medicine&lt;/_journal&gt;&lt;_modified&gt;64601834&lt;/_modified&gt;&lt;_pages&gt;101-105&lt;/_pages&gt;&lt;_tertiary_title&gt;Ann Clin Biochem&lt;/_tertiary_title&gt;&lt;_url&gt;http://journals.sagepub.com/doi/10.1177/0004563213500658_x000d__x000a_http://journals.sagepub.com/doi/pdf/10.1177/0004563213500658&lt;/_url&gt;&lt;_volume&gt;51&lt;/_volume&gt;&lt;/Details&gt;&lt;Extra&gt;&lt;DBUID&gt;{EF1890A1-EF02-4A56-A807-11D7E74B6D25}&lt;/DBUID&gt;&lt;/Extra&gt;&lt;/Item&gt;&lt;/References&gt;&lt;/Group&gt;&lt;Group&gt;&lt;References&gt;&lt;Item&gt;&lt;ID&gt;40&lt;/ID&gt;&lt;UID&gt;{7E4DDC01-38FD-4540-8854-8BE2B531D19D}&lt;/UID&gt;&lt;Title&gt;Panhipopituitarismo reversible en un paciente con síndrome de Cushing por secreción ectópica de hormona adrenocorticotropa secundaria a un carcinoma microcítico de pulmón&lt;/Title&gt;&lt;Template&gt;Journal Article&lt;/Template&gt;&lt;Star&gt;0&lt;/Star&gt;&lt;Tag&gt;0&lt;/Tag&gt;&lt;Author&gt;Pérez Vega, C&lt;/Author&gt;&lt;Year&gt;2014&lt;/Year&gt;&lt;Details&gt;&lt;_accessed&gt;64601834&lt;/_accessed&gt;&lt;_created&gt;64601808&lt;/_created&gt;&lt;_db_updated&gt;CrossRef&lt;/_db_updated&gt;&lt;_doi&gt;10.1016/j.rce.2013.10.007&lt;/_doi&gt;&lt;_impact_factor&gt;   3.064&lt;/_impact_factor&gt;&lt;_isbn&gt;00142565&lt;/_isbn&gt;&lt;_issue&gt;1&lt;/_issue&gt;&lt;_journal&gt;Revista Clínica Española&lt;/_journal&gt;&lt;_modified&gt;64601834&lt;/_modified&gt;&lt;_pages&gt;e5-e8&lt;/_pages&gt;&lt;_tertiary_title&gt;Revista Clínica Española&lt;/_tertiary_title&gt;&lt;_url&gt;https://linkinghub.elsevier.com/retrieve/pii/S001425651300338X_x000d__x000a_https://api.elsevier.com/content/article/PII:S001425651300338X?httpAccept=text/xml&lt;/_url&gt;&lt;_volume&gt;214&lt;/_volume&gt;&lt;/Details&gt;&lt;Extra&gt;&lt;DBUID&gt;{EF1890A1-EF02-4A56-A807-11D7E74B6D25}&lt;/DBUID&gt;&lt;/Extra&gt;&lt;/Item&gt;&lt;/References&gt;&lt;/Group&gt;&lt;Group&gt;&lt;References&gt;&lt;Item&gt;&lt;ID&gt;19&lt;/ID&gt;&lt;UID&gt;{F2AB9571-B79E-4FEB-8E3C-594454A956E6}&lt;/UID&gt;&lt;Title&gt;ECTOPIC ACTH SECRETION WITH CONCOMITANT HYPERAMYLASEMIA IN A PATIENT WITH SMALL CELL LUNG CARCINOMA: CASE REPORT&lt;/Title&gt;&lt;Template&gt;Journal Article&lt;/Template&gt;&lt;Star&gt;0&lt;/Star&gt;&lt;Tag&gt;0&lt;/Tag&gt;&lt;Author&gt;Cekerevac, Ivan; Petrović, Marina; Novković, Ljiljana; Bubanja, Dragana; Bubanja, Ivan; Djokić, Bojan; Stanković, Vesna; Jurisić, Vladimir&lt;/Author&gt;&lt;Year&gt;2015&lt;/Year&gt;&lt;Details&gt;&lt;_accessed&gt;64601834&lt;/_accessed&gt;&lt;_created&gt;64601808&lt;/_created&gt;&lt;_date&gt;60484320&lt;/_date&gt;&lt;_date_display&gt;2015&lt;/_date_display&gt;&lt;_db_updated&gt;PKU Search&lt;/_db_updated&gt;&lt;_impact_factor&gt;   0.932&lt;/_impact_factor&gt;&lt;_isbn&gt;0353-9466&lt;/_isbn&gt;&lt;_issue&gt;4&lt;/_issue&gt;&lt;_journal&gt;Acta clinica Croatica (Tisak)&lt;/_journal&gt;&lt;_keywords&gt;ACTH Syndrome, Ectopic - diagnostic imaging; ACTH Syndrome, Ectopic - pathology; Adrenocorticotropic hormone; Case reports; Fatal Outcome; Humans; Hyperamylasemia; Hyperamylasemia - diagnostic imaging; Hyperamylasemia - pathology; Lung Neoplasms - diagnostic imaging; Lung Neoplasms - pathology; Male; Middle Aged; Small cell lung carcinoma; Small Cell Lung Carcinoma - diagnostic imaging; Small Cell Lung Carcinoma - pathology; Tomography, X-Ray Computed; Ultrasonography&lt;/_keywords&gt;&lt;_label&gt;sus&lt;/_label&gt;&lt;_modified&gt;64611900&lt;/_modified&gt;&lt;_number&gt;1&lt;/_number&gt;&lt;_ori_publication&gt;Sestre Milosrdnice University hospital, Institute of Clinical Medical Research&lt;/_ori_publication&gt;&lt;_pages&gt;536-540&lt;/_pages&gt;&lt;_place_published&gt;Croatia&lt;/_place_published&gt;&lt;_url&gt;https://go.exlibris.link/Jtz8n7Np&lt;/_url&gt;&lt;_volume&gt;54&lt;/_volume&gt;&lt;/Details&gt;&lt;Extra&gt;&lt;DBUID&gt;{EF1890A1-EF02-4A56-A807-11D7E74B6D25}&lt;/DBUID&gt;&lt;/Extra&gt;&lt;/Item&gt;&lt;/References&gt;&lt;/Group&gt;&lt;Group&gt;&lt;References&gt;&lt;Item&gt;&lt;ID&gt;22&lt;/ID&gt;&lt;UID&gt;{015964C5-EF91-4B9E-99F3-81F97582FFBF}&lt;/UID&gt;&lt;Title&gt;Ectopic Cushing syndrome in small cell lung cancer: A case report and literature  review&lt;/Title&gt;&lt;Template&gt;Journal Article&lt;/Template&gt;&lt;Star&gt;1&lt;/Star&gt;&lt;Tag&gt;0&lt;/Tag&gt;&lt;Author&gt;Zhang, H Y; Zhao, J&lt;/Author&gt;&lt;Year&gt;2017&lt;/Year&gt;&lt;Details&gt;&lt;_accessed&gt;64604770&lt;/_accessed&gt;&lt;_accession_num&gt;28102935&lt;/_accession_num&gt;&lt;_author_adr&gt;Department of Interventional Therapy, Key Laboratory of Carcinogenesis and Translational Research (Ministry of Education), Peking University Cancer Hospital and Institute, Beijing, China.; Department of Thoracic Medical Oncology, Key Laboratory of Carcinogenesis and Translational Research (Ministry of Education), Peking University Cancer Hospital and Institute, Beijing, China.&lt;/_author_adr&gt;&lt;_collection_scope&gt;SCIE&lt;/_collection_scope&gt;&lt;_created&gt;64601808&lt;/_created&gt;&lt;_date&gt;61621920&lt;/_date&gt;&lt;_date_display&gt;2017 Mar&lt;/_date_display&gt;&lt;_db_updated&gt;PubMed&lt;/_db_updated&gt;&lt;_doi&gt;10.1111/1759-7714.12403&lt;/_doi&gt;&lt;_impact_factor&gt;   3.223&lt;/_impact_factor&gt;&lt;_isbn&gt;1759-7714 (Electronic); 1759-7706 (Linking)&lt;/_isbn&gt;&lt;_issue&gt;2&lt;/_issue&gt;&lt;_journal&gt;Thorac Cancer&lt;/_journal&gt;&lt;_keywords&gt;* Ectopic Cushing&amp;apos;s syndrome; *paraneoplastic syndromes; *small-cell lung cancer&lt;/_keywords&gt;&lt;_label&gt;origin&lt;/_label&gt;&lt;_language&gt;eng&lt;/_language&gt;&lt;_modified&gt;64611041&lt;/_modified&gt;&lt;_ori_publication&gt;(c) 2016 The Authors. Thoracic Cancer published by China Lung Oncology Group and _x000d__x000a_      John Wiley &amp;amp; Sons Australia, Ltd.&lt;/_ori_publication&gt;&lt;_pages&gt;114-117&lt;/_pages&gt;&lt;_subject_headings&gt;Aged; Cushing Syndrome/*diagnosis; Fatal Outcome; Humans; Lung Neoplasms/complications/*diagnostic imaging; Male; Neoplasm Metastasis; Neoplasm Staging; Small Cell Lung Carcinoma/complications/*diagnostic imaging&lt;/_subject_headings&gt;&lt;_tertiary_title&gt;Thoracic cancer&lt;/_tertiary_title&gt;&lt;_type_work&gt;Case Reports; Journal Article; Review&lt;/_type_work&gt;&lt;_url&gt;http://www.ncbi.nlm.nih.gov/entrez/query.fcgi?cmd=Retrieve&amp;amp;db=pubmed&amp;amp;dopt=Abstract&amp;amp;list_uids=28102935&amp;amp;query_hl=1&lt;/_url&gt;&lt;_volume&gt;8&lt;/_volume&gt;&lt;/Details&gt;&lt;Extra&gt;&lt;DBUID&gt;{EF1890A1-EF02-4A56-A807-11D7E74B6D25}&lt;/DBUID&gt;&lt;/Extra&gt;&lt;/Item&gt;&lt;/References&gt;&lt;/Group&gt;&lt;Group&gt;&lt;References&gt;&lt;Item&gt;&lt;ID&gt;39&lt;/ID&gt;&lt;UID&gt;{C8429D86-330B-4646-8DCA-58DAA6F6DCC3}&lt;/UID&gt;&lt;Title&gt;Psychosis as a sequelae of paraneoplastic syndrome in Small- Cell Lung Carcinoma: A psycho-neuroendocrine interface&lt;/Title&gt;&lt;Template&gt;Journal Article&lt;/Template&gt;&lt;Star&gt;0&lt;/Star&gt;&lt;Tag&gt;0&lt;/Tag&gt;&lt;Author&gt;Wilkins, Christiana M; Johnson, Victoria L; Fargason, Rachel E; Birur, Badari&lt;/Author&gt;&lt;Year&gt;2017&lt;/Year&gt;&lt;Details&gt;&lt;_accessed&gt;64602013&lt;/_accessed&gt;&lt;_created&gt;64601808&lt;/_created&gt;&lt;_date&gt;62004960&lt;/_date&gt;&lt;_db_updated&gt;CrossRef&lt;/_db_updated&gt;&lt;_doi&gt;10.3371/CSRP.CWVJ.111717&lt;/_doi&gt;&lt;_isbn&gt;1935-1232&lt;/_isbn&gt;&lt;_issue&gt;aop&lt;/_issue&gt;&lt;_journal&gt;Clinical Schizophrenia &amp;amp; Related Psychoses&lt;/_journal&gt;&lt;_modified&gt;64602013&lt;/_modified&gt;&lt;_tertiary_title&gt;Clinical Schizophrenia &amp;amp; Related Psychoses&lt;/_tertiary_title&gt;&lt;_url&gt;http://clinicalschizophrenia.org/doi/10.3371/CSRP.CWVJ.111717&lt;/_url&gt;&lt;/Details&gt;&lt;Extra&gt;&lt;DBUID&gt;{EF1890A1-EF02-4A56-A807-11D7E74B6D25}&lt;/DBUID&gt;&lt;/Extra&gt;&lt;/Item&gt;&lt;/References&gt;&lt;/Group&gt;&lt;Group&gt;&lt;References&gt;&lt;Item&gt;&lt;ID&gt;9&lt;/ID&gt;&lt;UID&gt;{12738C08-F74A-47DD-9282-DC16C0E8AD38}&lt;/UID&gt;&lt;Title&gt;Case-series of paraneoplastic Cushing syndrome in small-cell lung cancer&lt;/Title&gt;&lt;Template&gt;Journal Article&lt;/Template&gt;&lt;Star&gt;0&lt;/Star&gt;&lt;Tag&gt;0&lt;/Tag&gt;&lt;Author&gt;Richa, Carine Ghassan; Saad, Khadija Jamal; Halabi, Georges Habib; Gharios, Elie Mekhael; Nasr, Fadi Louis; Merheb, Marie Tanios&lt;/Author&gt;&lt;Year&gt;2018&lt;/Year&gt;&lt;Details&gt;&lt;_accessed&gt;64608131&lt;/_accessed&gt;&lt;_created&gt;64601808&lt;/_created&gt;&lt;_db_updated&gt;CrossRef&lt;/_db_updated&gt;&lt;_doi&gt;10.1530/EDM-18-0004&lt;/_doi&gt;&lt;_isbn&gt;2052-0573&lt;/_isbn&gt;&lt;_journal&gt;Endocrinology, Diabetes &amp;amp; Metabolism Case Reports&lt;/_journal&gt;&lt;_label&gt;1year&lt;/_label&gt;&lt;_modified&gt;64626482&lt;/_modified&gt;&lt;_url&gt;https://edm.bioscientifica.com/view/journals/edm/2018/1/EDM18-0004.xml_x000d__x000a_https://edm.bioscientifica.com/downloadpdf/journals/edm/2018/1/EDM18-0004.xml&lt;/_url&gt;&lt;_volume&gt;2018&lt;/_volume&gt;&lt;/Details&gt;&lt;Extra&gt;&lt;DBUID&gt;{EF1890A1-EF02-4A56-A807-11D7E74B6D25}&lt;/DBUID&gt;&lt;/Extra&gt;&lt;/Item&gt;&lt;/References&gt;&lt;/Group&gt;&lt;Group&gt;&lt;References&gt;&lt;Item&gt;&lt;ID&gt;45&lt;/ID&gt;&lt;UID&gt;{CB52AECC-7CC4-4F38-9829-93AF3526311E}&lt;/UID&gt;&lt;Title&gt;Severe metabolic alkalosis–a diagnostic dilemma&lt;/Title&gt;&lt;Template&gt;Journal Article&lt;/Template&gt;&lt;Star&gt;0&lt;/Star&gt;&lt;Tag&gt;0&lt;/Tag&gt;&lt;Author&gt;Foray, Nathalie; Stone, Taylor; Johnson, Alexander; Ali, Mirza; Kulkarni, Shreedhar; Gao, John; Sreedhar, Rajagopal&lt;/Author&gt;&lt;Year&gt;2018&lt;/Year&gt;&lt;Details&gt;&lt;_accessed&gt;64602013&lt;/_accessed&gt;&lt;_created&gt;64601808&lt;/_created&gt;&lt;_db_updated&gt;CrossRef&lt;/_db_updated&gt;&lt;_doi&gt;10.1016/j.rmcr.2018.08.019&lt;/_doi&gt;&lt;_isbn&gt;22130071&lt;/_isbn&gt;&lt;_journal&gt;Respiratory Medicine Case Reports&lt;/_journal&gt;&lt;_label&gt;sus&lt;/_label&gt;&lt;_modified&gt;64611899&lt;/_modified&gt;&lt;_pages&gt;177-180&lt;/_pages&gt;&lt;_tertiary_title&gt;Respiratory Medicine Case Reports&lt;/_tertiary_title&gt;&lt;_url&gt;https://linkinghub.elsevier.com/retrieve/pii/S2213007118300339_x000d__x000a_https://api.elsevier.com/content/article/PII:S2213007118300339?httpAccept=text/xml&lt;/_url&gt;&lt;_volume&gt;25&lt;/_volume&gt;&lt;/Details&gt;&lt;Extra&gt;&lt;DBUID&gt;{EF1890A1-EF02-4A56-A807-11D7E74B6D25}&lt;/DBUID&gt;&lt;/Extra&gt;&lt;/Item&gt;&lt;/References&gt;&lt;/Group&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bel&gt;1year&lt;/_label&gt;&lt;_language&gt;eng&lt;/_language&gt;&lt;_modified&gt;64626483&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Group&gt;&lt;References&gt;&lt;Item&gt;&lt;ID&gt;12&lt;/ID&gt;&lt;UID&gt;{77EBD6B7-B716-4AC4-AE0B-9C183A0F8185}&lt;/UID&gt;&lt;Title&gt;Cushing syndrome cardiomyopathy: an unusual manifestation of small‐cell lung cancer&lt;/Title&gt;&lt;Template&gt;Journal Article&lt;/Template&gt;&lt;Star&gt;0&lt;/Star&gt;&lt;Tag&gt;0&lt;/Tag&gt;&lt;Author&gt;Pingle, Srinath Reddi; Shah, Tanvi; Mosleh, Wassim; Kim, Agnes S&lt;/Author&gt;&lt;Year&gt;2020&lt;/Year&gt;&lt;Details&gt;&lt;_accessed&gt;64601809&lt;/_accessed&gt;&lt;_created&gt;64601808&lt;/_created&gt;&lt;_db_updated&gt;CrossRef&lt;/_db_updated&gt;&lt;_doi&gt;10.1002/ehf2.12860&lt;/_doi&gt;&lt;_impact_factor&gt;   3.612&lt;/_impact_factor&gt;&lt;_isbn&gt;2055-5822&lt;/_isbn&gt;&lt;_issue&gt;5&lt;/_issue&gt;&lt;_journal&gt;ESC Heart Failure&lt;/_journal&gt;&lt;_modified&gt;64601809&lt;/_modified&gt;&lt;_pages&gt;3189-3192&lt;/_pages&gt;&lt;_tertiary_title&gt;ESC Heart Failure&lt;/_tertiary_title&gt;&lt;_url&gt;https://onlinelibrary.wiley.com/doi/10.1002/ehf2.12860_x000d__x000a_https://onlinelibrary.wiley.com/doi/pdf/10.1002/ehf2.12860&lt;/_url&gt;&lt;_volume&gt;7&lt;/_volume&gt;&lt;/Details&gt;&lt;Extra&gt;&lt;DBUID&gt;{EF1890A1-EF02-4A56-A807-11D7E74B6D25}&lt;/DBUID&gt;&lt;/Extra&gt;&lt;/Item&gt;&lt;/References&gt;&lt;/Group&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601834&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modified&gt;64619858&lt;/_modified&gt;&lt;_url&gt;https://www.scielo.br/scielo.php?script=sci_arttext&amp;amp;pid=S2359-39972020005004207&amp;amp;lng=en&amp;amp;nrm=iso&lt;/_url&gt;&lt;/Details&gt;&lt;Extra&gt;&lt;DBUID&gt;{EF1890A1-EF02-4A56-A807-11D7E74B6D25}&lt;/DBUID&gt;&lt;/Extra&gt;&lt;/Item&gt;&lt;/References&gt;&lt;/Group&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lt;/_label&gt;&lt;_modified&gt;6462648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Group&gt;&lt;References&gt;&lt;Item&gt;&lt;ID&gt;6&lt;/ID&gt;&lt;UID&gt;{BE2C10D6-2678-4DF2-B191-E9DEA6EC1DEB}&lt;/UID&gt;&lt;Title&gt;Arterial hypertension of infrequent cause&lt;/Title&gt;&lt;Template&gt;Journal Article&lt;/Template&gt;&lt;Star&gt;0&lt;/Star&gt;&lt;Tag&gt;0&lt;/Tag&gt;&lt;Author&gt;Rosales-Castillo, A; Bustos-Merlo, A&lt;/Author&gt;&lt;Year&gt;2022&lt;/Year&gt;&lt;Details&gt;&lt;_accessed&gt;64602013&lt;/_accessed&gt;&lt;_created&gt;64601808&lt;/_created&gt;&lt;_db_updated&gt;CrossRef&lt;/_db_updated&gt;&lt;_doi&gt;10.1016/j.hipert.2021.09.002&lt;/_doi&gt;&lt;_isbn&gt;18891837&lt;/_isbn&gt;&lt;_issue&gt;2&lt;/_issue&gt;&lt;_journal&gt;Hipertensión y Riesgo Vascular&lt;/_journal&gt;&lt;_modified&gt;64604771&lt;/_modified&gt;&lt;_pages&gt;92-94&lt;/_pages&gt;&lt;_tertiary_title&gt;Hipertensión y Riesgo Vascular&lt;/_tertiary_title&gt;&lt;_url&gt;https://linkinghub.elsevier.com/retrieve/pii/S1889183721000647_x000d__x000a_https://api.elsevier.com/content/article/PII:S1889183721000647?httpAccept=text/xml&lt;/_url&gt;&lt;_volume&gt;39&lt;/_volume&gt;&lt;/Details&gt;&lt;Extra&gt;&lt;DBUID&gt;{EF1890A1-EF02-4A56-A807-11D7E74B6D25}&lt;/DBUID&gt;&lt;/Extra&gt;&lt;/Item&gt;&lt;/References&gt;&lt;/Group&gt;&lt;Group&gt;&lt;References&gt;&lt;Item&gt;&lt;ID&gt;27&lt;/ID&gt;&lt;UID&gt;{E744E5BD-0B9B-4B27-B1C3-D2BA29E15E4B}&lt;/UID&gt;&lt;Title&gt;Is ectopic Cushing’s syndrome underdiagnosed in patients with small cell lung cancer?&lt;/Title&gt;&lt;Template&gt;Journal Article&lt;/Template&gt;&lt;Star&gt;0&lt;/Star&gt;&lt;Tag&gt;0&lt;/Tag&gt;&lt;Author&gt;Piasecka, Marta; Larsson, Martin; Papakokkinou, Eleni; Olsson, Lena; Ragnarsson, Oskar&lt;/Author&gt;&lt;Year&gt;2022&lt;/Year&gt;&lt;Details&gt;&lt;_accessed&gt;64601810&lt;/_accessed&gt;&lt;_created&gt;64601808&lt;/_created&gt;&lt;_date&gt;64513440&lt;/_date&gt;&lt;_db_updated&gt;CrossRef&lt;/_db_updated&gt;&lt;_doi&gt;10.3389/fmed.2022.954033&lt;/_doi&gt;&lt;_impact_factor&gt;   5.058&lt;/_impact_factor&gt;&lt;_isbn&gt;2296-858X&lt;/_isbn&gt;&lt;_journal&gt;Frontiers in Medicine&lt;/_journal&gt;&lt;_label&gt;sus&lt;/_label&gt;&lt;_modified&gt;64611900&lt;/_modified&gt;&lt;_tertiary_title&gt;Front. Med.&lt;/_tertiary_title&gt;&lt;_url&gt;https://www.frontiersin.org/articles/10.3389/fmed.2022.954033/full_x000d__x000a_https://www.frontiersin.org/articles/10.3389/fmed.2022.954033/full&lt;/_url&gt;&lt;_volume&gt;9&lt;/_volume&gt;&lt;/Details&gt;&lt;Extra&gt;&lt;DBUID&gt;{EF1890A1-EF02-4A56-A807-11D7E74B6D25}&lt;/DBUID&gt;&lt;/Extra&gt;&lt;/Item&gt;&lt;/References&gt;&lt;/Group&gt;&lt;/Citation&gt;_x000a_"/>
    <w:docVar w:name="NE.Ref{5A2BF4E8-2C0E-4606-8DEB-D7552966C01F}" w:val=" ADDIN NE.Ref.{5A2BF4E8-2C0E-4606-8DEB-D7552966C01F}&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5B0A5EE2-F99F-47D6-8F8B-714C40D09D9E}" w:val=" ADDIN NE.Ref.{5B0A5EE2-F99F-47D6-8F8B-714C40D09D9E}&lt;Citation&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Citation&gt;_x000a_"/>
    <w:docVar w:name="NE.Ref{5CF6CDEA-A36C-4DA7-9845-8B47861BB45A}" w:val=" ADDIN NE.Ref.{5CF6CDEA-A36C-4DA7-9845-8B47861BB45A}&lt;Citation&gt;&lt;Group&gt;&lt;References&gt;&lt;Item&gt;&lt;ID&gt;452&lt;/ID&gt;&lt;UID&gt;{3D728E5C-402D-4F9B-8CC6-4483566D0738}&lt;/UID&gt;&lt;Title&gt;Acute Exacerbation of Idiopathic Pulmonary Fibrosis Following Treatment for Cushing&amp;apos;s Syndrome&lt;/Title&gt;&lt;Template&gt;Journal Article&lt;/Template&gt;&lt;Star&gt;0&lt;/Star&gt;&lt;Tag&gt;0&lt;/Tag&gt;&lt;Author&gt;Ohara, Nobumasa; Kaneko, Masanori; Sato, Kazuhiro; Usuda, Hiroyuki; Tanaka, Junta; Maekawa, Takashi; Sasano, Hironobu; Katakami, Hideki; Kaneko, Kenzo; Kamoi, Kyuzi&lt;/Author&gt;&lt;Year&gt;2016&lt;/Year&gt;&lt;Details&gt;&lt;_accessed&gt;64637054&lt;/_accessed&gt;&lt;_accession_num&gt;WOS:000370647800011&lt;/_accession_num&gt;&lt;_collection_scope&gt;SCIE&lt;/_collection_scope&gt;&lt;_created&gt;64637045&lt;/_created&gt;&lt;_date&gt;2016-01-01&lt;/_date&gt;&lt;_date_display&gt;2016&lt;/_date_display&gt;&lt;_db_updated&gt;CrossRef&lt;/_db_updated&gt;&lt;_doi&gt;10.2169/internalmedicine.55.5566&lt;/_doi&gt;&lt;_image&gt;internal-pdf://1743261255/Ohara-2016-Acute Exacerbation of Idiopathic Pu.pdf&lt;/_image&gt;&lt;_impact_factor&gt;   1.282&lt;/_impact_factor&gt;&lt;_isbn&gt;0918-2918&lt;/_isbn&gt;&lt;_issue&gt;4&lt;/_issue&gt;&lt;_journal&gt;Internal Medicine&lt;/_journal&gt;&lt;_label&gt;C; histo&lt;/_label&gt;&lt;_modified&gt;64642182&lt;/_modified&gt;&lt;_pages&gt;389-394&lt;/_pages&gt;&lt;_short_title&gt;Acute Exacerbation of Idiopathic Pulmonary Fibrosis Following Treatment for Cushing&amp;apos;s Syndrome&lt;/_short_title&gt;&lt;_tertiary_title&gt;Intern. Med.&lt;/_tertiary_title&gt;&lt;_type_work&gt;Article&lt;/_type_work&gt;&lt;_url&gt;https://www.jstage.jst.go.jp/article/internalmedicine/55/4/55_55.5566/_article_x000d__x000a_https://www.jstage.jst.go.jp/article/internalmedicine/55/4/55_55.5566/_pdf&lt;/_url&gt;&lt;_volume&gt;55&lt;/_volume&gt;&lt;/Details&gt;&lt;Extra&gt;&lt;DBUID&gt;{EF1890A1-EF02-4A56-A807-11D7E74B6D25}&lt;/DBUID&gt;&lt;/Extra&gt;&lt;/Item&gt;&lt;/References&gt;&lt;/Group&gt;&lt;/Citation&gt;_x000a_"/>
    <w:docVar w:name="NE.Ref{5E155D53-4326-43D3-9487-B7C7BA70DD1F}" w:val=" ADDIN NE.Ref.{5E155D53-4326-43D3-9487-B7C7BA70DD1F}&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5ED838AB-EA6D-4F96-B18C-01A363D23DD5}" w:val=" ADDIN NE.Ref.{5ED838AB-EA6D-4F96-B18C-01A363D23DD5}&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951044&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 R&lt;/_label&gt;&lt;_modified&gt;64708643&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77&lt;/ID&gt;&lt;UID&gt;{CE1A7A02-CE5E-4CBD-B364-716A2069D017}&lt;/UID&gt;&lt;Title&gt;The Ectopic Adrenocorticotropic Hormone Syndrome&lt;/Title&gt;&lt;Template&gt;Journal Article&lt;/Template&gt;&lt;Star&gt;1&lt;/Star&gt;&lt;Tag&gt;0&lt;/Tag&gt;&lt;Author&gt;Hayes, Aimee R; Grossman, Ashley B&lt;/Author&gt;&lt;Year&gt;2018&lt;/Year&gt;&lt;Details&gt;&lt;_accessed&gt;64606849&lt;/_accessed&gt;&lt;_collection_scope&gt;SCI;SCIE&lt;/_collection_scope&gt;&lt;_created&gt;64603829&lt;/_created&gt;&lt;_custom1&gt;chart&lt;/_custom1&gt;&lt;_db_updated&gt;CrossRef&lt;/_db_updated&gt;&lt;_doi&gt;10.1016/j.ecl.2018.01.005&lt;/_doi&gt;&lt;_impact_factor&gt;   4.748&lt;/_impact_factor&gt;&lt;_isbn&gt;08898529&lt;/_isbn&gt;&lt;_issue&gt;2&lt;/_issue&gt;&lt;_journal&gt;Endocrinology and Metabolism Clinics of North America&lt;/_journal&gt;&lt;_label&gt;chart&lt;/_label&gt;&lt;_modified&gt;64609087&lt;/_modified&gt;&lt;_pages&gt;409-425&lt;/_pages&gt;&lt;_tertiary_title&gt;Endocrinology and Metabolism Clinics of North America&lt;/_tertiary_title&gt;&lt;_url&gt;https://linkinghub.elsevier.com/retrieve/pii/S0889852918300070_x000d__x000a_https://api.elsevier.com/content/article/PII:S0889852918300070?httpAccept=text/xml&lt;/_url&gt;&lt;_volume&gt;47&lt;/_volume&gt;&lt;/Details&gt;&lt;Extra&gt;&lt;DBUID&gt;{EF1890A1-EF02-4A56-A807-11D7E74B6D25}&lt;/DBUID&gt;&lt;/Extra&gt;&lt;/Item&gt;&lt;/References&gt;&lt;/Group&gt;&lt;Group&gt;&lt;References&gt;&lt;Item&gt;&lt;ID&gt;85&lt;/ID&gt;&lt;UID&gt;{666E821E-0BB6-4849-BB92-A01200D05931}&lt;/UID&gt;&lt;Title&gt;Treatment of Cushing&amp;apos;s Syndrome: An Endocrine Society Clinical Practice Guideline&lt;/Title&gt;&lt;Template&gt;Journal Article&lt;/Template&gt;&lt;Star&gt;0&lt;/Star&gt;&lt;Tag&gt;0&lt;/Tag&gt;&lt;Author&gt;Nieman, Lynnette K; Biller, Beverly M K; Findling, James W; Murad, M Hassan; Newell-Price, John; Savage, Martin O; Tabarin, Antoine&lt;/Author&gt;&lt;Year&gt;2015&lt;/Year&gt;&lt;Details&gt;&lt;_accessed&gt;64608154&lt;/_accessed&gt;&lt;_created&gt;64603939&lt;/_created&gt;&lt;_custom1&gt;chart&lt;/_custom1&gt;&lt;_db_updated&gt;CrossRef&lt;/_db_updated&gt;&lt;_doi&gt;10.1210/jc.2015-1818&lt;/_doi&gt;&lt;_impact_factor&gt;   6.134&lt;/_impact_factor&gt;&lt;_isbn&gt;0021-972X&lt;/_isbn&gt;&lt;_issue&gt;8&lt;/_issue&gt;&lt;_journal&gt;The Journal of Clinical Endocrinology &amp;amp; Metabolism&lt;/_journal&gt;&lt;_label&gt;chart&lt;/_label&gt;&lt;_modified&gt;64609088&lt;/_modified&gt;&lt;_pages&gt;2807-2831&lt;/_pages&gt;&lt;_tertiary_title&gt;The Journal of Clinical Endocrinology &amp;amp; Metabolism&lt;/_tertiary_title&gt;&lt;_url&gt;https://academic.oup.com/jcem/article-lookup/doi/10.1210/jc.2015-1818_x000d__x000a_http://press.endocrine.org/doi/full/10.1210/jc.2015-1818&lt;/_url&gt;&lt;_volume&gt;100&lt;/_volume&gt;&lt;/Details&gt;&lt;Extra&gt;&lt;DBUID&gt;{EF1890A1-EF02-4A56-A807-11D7E74B6D25}&lt;/DBUID&gt;&lt;/Extra&gt;&lt;/Item&gt;&lt;/References&gt;&lt;/Group&gt;&lt;Group&gt;&lt;References&gt;&lt;Item&gt;&lt;ID&gt;33&lt;/ID&gt;&lt;UID&gt;{BDF0FC21-B929-44D4-9D94-A3987162CD61}&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9715&lt;/_accessed&gt;&lt;_created&gt;64601808&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label&gt;chart&lt;/_label&gt;&lt;_modified&gt;64609668&lt;/_modified&gt;&lt;_number&gt;1&lt;/_number&gt;&lt;_ori_publication&gt;Taylor &amp;amp; Francis&lt;/_ori_publication&gt;&lt;_pages&gt;298-304&lt;/_pages&gt;&lt;_place_published&gt;England&lt;/_place_published&gt;&lt;_url&gt;https://go.exlibris.link/37Yg1hkP&lt;/_url&gt;&lt;_volume&gt;73&lt;/_volume&gt;&lt;/Details&gt;&lt;Extra&gt;&lt;DBUID&gt;{EF1890A1-EF02-4A56-A807-11D7E74B6D25}&lt;/DBUID&gt;&lt;/Extra&gt;&lt;/Item&gt;&lt;/References&gt;&lt;/Group&gt;&lt;Group&gt;&lt;References&gt;&lt;Item&gt;&lt;ID&gt;82&lt;/ID&gt;&lt;UID&gt;{B207F72F-6916-4736-BB63-41B0B2D1C987}&lt;/UID&gt;&lt;Title&gt;Second-Line Tests in the Diagnosis of Adrenocorticotropic Hormone-Dependent Hypercortisolism&lt;/Title&gt;&lt;Template&gt;Journal Article&lt;/Template&gt;&lt;Star&gt;1&lt;/Star&gt;&lt;Tag&gt;0&lt;/Tag&gt;&lt;Author&gt;Pinelli, Silvia; Barbot, Mattia; Scaroni, Carla; Ceccato, Filippo&lt;/Author&gt;&lt;Year&gt;2021&lt;/Year&gt;&lt;Details&gt;&lt;_accessed&gt;64605359&lt;/_accessed&gt;&lt;_collection_scope&gt;SCIE&lt;/_collection_scope&gt;&lt;_created&gt;64603839&lt;/_created&gt;&lt;_custom1&gt;chart&lt;/_custom1&gt;&lt;_date&gt;64078560&lt;/_date&gt;&lt;_db_updated&gt;CrossRef&lt;/_db_updated&gt;&lt;_doi&gt;10.3343/alm.2021.41.6.521&lt;/_doi&gt;&lt;_impact_factor&gt;   4.941&lt;/_impact_factor&gt;&lt;_isbn&gt;2234-3806&lt;/_isbn&gt;&lt;_issue&gt;6&lt;/_issue&gt;&lt;_journal&gt;Annals of Laboratory Medicine&lt;/_journal&gt;&lt;_label&gt;chart&lt;/_label&gt;&lt;_modified&gt;64609087&lt;/_modified&gt;&lt;_pages&gt;521-531&lt;/_pages&gt;&lt;_tertiary_title&gt;Ann Lab Med&lt;/_tertiary_title&gt;&lt;_url&gt;http://annlabmed.org/journal/view.html?doi=10.3343/alm.2021.41.6.521_x000d__x000a_http://pdf.medrang.co.kr/ALM/2021/041/ALM041-06-521.pdf&lt;/_url&gt;&lt;_volume&gt;41&lt;/_volume&gt;&lt;/Details&gt;&lt;Extra&gt;&lt;DBUID&gt;{EF1890A1-EF02-4A56-A807-11D7E74B6D25}&lt;/DBUID&gt;&lt;/Extra&gt;&lt;/Item&gt;&lt;/References&gt;&lt;/Group&gt;&lt;Group&gt;&lt;References&gt;&lt;Item&gt;&lt;ID&gt;88&lt;/ID&gt;&lt;UID&gt;{A9C43A0C-928A-4CC2-98D4-30B0BC96359F}&lt;/UID&gt;&lt;Title&gt;The Diagnosis of Cushing&amp;apos;s Syndrome: An Endocrine Society Clinical Practice Guideline&lt;/Title&gt;&lt;Template&gt;Journal Article&lt;/Template&gt;&lt;Star&gt;1&lt;/Star&gt;&lt;Tag&gt;0&lt;/Tag&gt;&lt;Author&gt;Nieman, Lynnette K; Biller, Beverly M K; Findling, James W; Newell-Price, John; Savage, Martin O; Stewart, Paul M; Montori, Victor M&lt;/Author&gt;&lt;Year&gt;2008&lt;/Year&gt;&lt;Details&gt;&lt;_accessed&gt;64606135&lt;/_accessed&gt;&lt;_created&gt;64605032&lt;/_created&gt;&lt;_custom1&gt;chart&lt;/_custom1&gt;&lt;_date&gt;56976480&lt;/_date&gt;&lt;_db_updated&gt;CrossRef&lt;/_db_updated&gt;&lt;_doi&gt;10.1210/jc.2008-0125&lt;/_doi&gt;&lt;_impact_factor&gt;   6.134&lt;/_impact_factor&gt;&lt;_isbn&gt;0021-972X&lt;/_isbn&gt;&lt;_issue&gt;5&lt;/_issue&gt;&lt;_journal&gt;The Journal of Clinical Endocrinology &amp;amp; Metabolism&lt;/_journal&gt;&lt;_label&gt;chart&lt;/_label&gt;&lt;_modified&gt;64609088&lt;/_modified&gt;&lt;_pages&gt;1526-1540&lt;/_pages&gt;&lt;_url&gt;https://academic.oup.com/jcem/article/93/5/1526/2598096_x000d__x000a_http://academic.oup.com/jcem/article-pdf/93/5/1526/20288083/jcem1526.pdf&lt;/_url&gt;&lt;_volume&gt;93&lt;/_volume&gt;&lt;/Details&gt;&lt;Extra&gt;&lt;DBUID&gt;{EF1890A1-EF02-4A56-A807-11D7E74B6D25}&lt;/DBUID&gt;&lt;/Extra&gt;&lt;/Item&gt;&lt;/References&gt;&lt;/Group&gt;&lt;Group&gt;&lt;References&gt;&lt;Item&gt;&lt;ID&gt;81&lt;/ID&gt;&lt;UID&gt;{AB36D5FE-4CD6-49C7-9074-E3F7F64695E2}&lt;/UID&gt;&lt;Title&gt;Cushing Syndrome: Diagnostic Workup and Imaging Features, With Clinical and Pathologic Correlation&lt;/Title&gt;&lt;Template&gt;Journal Article&lt;/Template&gt;&lt;Star&gt;1&lt;/Star&gt;&lt;Tag&gt;0&lt;/Tag&gt;&lt;Author&gt;Wagner-Bartak, Nicolaus A; Baiomy, Ali; Habra, Mouhammed Amir; Mukhi, Shalini V; Morani, Ajaykumar C; Korivi, Brinda R; Waguespack, Steven G; Elsayes, Khaled M&lt;/Author&gt;&lt;Year&gt;2017&lt;/Year&gt;&lt;Details&gt;&lt;_accessed&gt;64605333&lt;/_accessed&gt;&lt;_created&gt;64603839&lt;/_created&gt;&lt;_custom1&gt;chart&lt;/_custom1&gt;&lt;_date&gt;61536960&lt;/_date&gt;&lt;_date_display&gt;2017&lt;/_date_display&gt;&lt;_db_updated&gt;PKU Search&lt;/_db_updated&gt;&lt;_issue&gt;1&lt;/_issue&gt;&lt;_journal&gt;American journal of roentgenology (1976)&lt;/_journal&gt;&lt;_keywords&gt;Cushing Syndrome - diagnostic imaging; Cushing Syndrome - pathology; Diagnosis, Differential; Diagnostic Imaging - methods; Humans&lt;/_keywords&gt;&lt;_label&gt;chart&lt;/_label&gt;&lt;_modified&gt;64609088&lt;/_modified&gt;&lt;_number&gt;1&lt;/_number&gt;&lt;_pages&gt;19&lt;/_pages&gt;&lt;_place_published&gt;United States&lt;/_place_published&gt;&lt;_url&gt;https://go.exlibris.link/GRdJVB07&lt;/_url&gt;&lt;_volume&gt;209&lt;/_volume&gt;&lt;/Details&gt;&lt;Extra&gt;&lt;DBUID&gt;{EF1890A1-EF02-4A56-A807-11D7E74B6D25}&lt;/DBUID&gt;&lt;/Extra&gt;&lt;/Item&gt;&lt;/References&gt;&lt;/Group&gt;&lt;Group&gt;&lt;References&gt;&lt;Item&gt;&lt;ID&gt;100&lt;/ID&gt;&lt;UID&gt;{BA475D21-F542-4F49-B0F0-1D94138C1CF2}&lt;/UID&gt;&lt;Title&gt;The Ectopic Adrenocorticotropin Syndrome: Clinical Features, Diagnosis, Management, and Long-Term Follow-Up&lt;/Title&gt;&lt;Template&gt;Journal Article&lt;/Template&gt;&lt;Star&gt;0&lt;/Star&gt;&lt;Tag&gt;0&lt;/Tag&gt;&lt;Author&gt;Isidori, Andrea M; Kaltsas, Gregory A; Pozza, Carlotta; Frajese, Vanni; Newell-Price, John; Reznek, Rodney H; Jenkins, Paul J; Monson, John P; Grossman, Ashley B; Besser, G Michael&lt;/Author&gt;&lt;Year&gt;2006&lt;/Year&gt;&lt;Details&gt;&lt;_accessed&gt;64606273&lt;/_accessed&gt;&lt;_created&gt;64606265&lt;/_created&gt;&lt;_custom1&gt;chart&lt;/_custom1&gt;&lt;_db_updated&gt;CrossRef&lt;/_db_updated&gt;&lt;_doi&gt;10.1210/jc.2005-1542&lt;/_doi&gt;&lt;_impact_factor&gt;   6.134&lt;/_impact_factor&gt;&lt;_isbn&gt;0021-972X&lt;/_isbn&gt;&lt;_issue&gt;2&lt;/_issue&gt;&lt;_journal&gt;The Journal of Clinical Endocrinology &amp;amp; Metabolism&lt;/_journal&gt;&lt;_label&gt;chart&lt;/_label&gt;&lt;_modified&gt;64609088&lt;/_modified&gt;&lt;_pages&gt;371-377&lt;/_pages&gt;&lt;_tertiary_title&gt;The Journal of Clinical Endocrinology &amp;amp; Metabolism&lt;/_tertiary_title&gt;&lt;_url&gt;https://academic.oup.com/jcem/article-lookup/doi/10.1210/jc.2005-1542_x000d__x000a_http://press.endocrine.org/doi/full/10.1210/jc.2005-1542&lt;/_url&gt;&lt;_volume&gt;91&lt;/_volume&gt;&lt;/Details&gt;&lt;Extra&gt;&lt;DBUID&gt;{EF1890A1-EF02-4A56-A807-11D7E74B6D25}&lt;/DBUID&gt;&lt;/Extra&gt;&lt;/Item&gt;&lt;/References&gt;&lt;/Group&gt;&lt;/Citation&gt;_x000a_"/>
    <w:docVar w:name="NE.Ref{5EEFD89F-D605-45FF-BF29-64854A5DF2B8}" w:val=" ADDIN NE.Ref.{5EEFD89F-D605-45FF-BF29-64854A5DF2B8}&lt;Citation&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706430&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 C&lt;/_label&gt;&lt;_language&gt;jpn&lt;/_language&gt;&lt;_modified&gt;64706430&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Citation&gt;_x000a_"/>
    <w:docVar w:name="NE.Ref{6254F754-3F5D-492F-94A4-610DE7E80EF1}" w:val=" ADDIN NE.Ref.{6254F754-3F5D-492F-94A4-610DE7E80EF1}&lt;Citation&gt;&lt;Group&gt;&lt;References&gt;&lt;Item&gt;&lt;ID&gt;299&lt;/ID&gt;&lt;UID&gt;{60CD2874-B59E-4789-A317-291073DC6825}&lt;/UID&gt;&lt;Title&gt;Second-line nivolumab in relapsed small-cell lung cancer: CheckMate 331(☆)&lt;/Title&gt;&lt;Template&gt;Journal Article&lt;/Template&gt;&lt;Star&gt;0&lt;/Star&gt;&lt;Tag&gt;0&lt;/Tag&gt;&lt;Author&gt;Spigel, D R; Vicente, D; Ciuleanu, T E; Gettinger, S; Peters, S; Horn, L; Audigier-Valette, C; Pardo, Aranda N; Juan-Vidal, O; Cheng, Y; Zhang, H; Shi, M; Luft, A; Wolf, J; Antonia, S; Nakagawa, K; Fairchild, J; Baudelet, C; Pandya, D; Doshi, P; Chang, H; Reck, M&lt;/Author&gt;&lt;Year&gt;2021&lt;/Year&gt;&lt;Details&gt;&lt;_accession_num&gt;33539946&lt;/_accession_num&gt;&lt;_author_adr&gt;Oncology Department, Sarah Cannon Research Institute/Tennessee Oncology, PLLC,  Nashville, USA. Electronic address: David.spigel@sarahcannon.com.; Department of Medical Oncology, Hosp Univ Virgen Macarena, Seville, Spain.; Medical Oncology, Prof. Dr. Ion Chiricuta Institute of Oncology and UMF Iuliu  Hatieganu, Cluj-Napoca, Romania.; Medical Oncology, Yale Cancer Center, New Haven, USA.; Oncology Department, Centre Hospitalier Universitaire Vaudois (CHUV), Lausanne,  Switzerland.; Department of Medicine, Vanderbilt-Ingram Cancer Center, Nashville, USA.; Pulmonology Department, Hôpital Sainte Musse, Toulon, France.; Thoracic Unit, Medical Oncology Department, Vall d&amp;apos;Hebron University Hospital and  Vall d&amp;apos;Hebron Institute of Oncology (VHIO), Barcelona.; Department of Medical Oncology, Hospital Universitario La Fe, Valencia, Spain.; Department of Thoracic Oncology, Jilin Cancer Hospital, Changchun, Jilin, China.; Department of Oncology, Tangdu Hospital, Xi&amp;apos;an, Shaanxi, China.; Department of Medical Oncology, Jiangsu Cancer Hospital &amp;amp; Jiangsu Institute of  Cancer Research &amp;amp; The Affiliated Cancer Hospital of Nanjing Medical University,  Nanjing, China.; Department of Thoracic Surgery, Leningrad Regional Clinical Hospital, St.  Petersburg, Russian Federation.; Clinic I for Internal Medicine, Center for Integrated Oncology, University  Hospital of Cologne, Cologne, Germany.; Department of Thoracic Oncology, H. Lee Moffitt Cancer Center and Research  Institute, Tampa, USA.; Department of Medical Oncology, Kindai University Hospital, Osaka, Japan.; Clinical Development, Bristol Myers Squibb, Princeton, USA.; Global Drug Development, Biometrics &amp;amp; Data Sciences, Bristol Myers Squibb,  Princeton, USA.; Translational Pathology, Bristol Myers Squibb, Princeton, USA.; Translational Medicine, Bristol Myers Squibb, Princeton, USA.; Translational Bioinformatics, Bristol Myers Squibb, Princeton, USA.; Thoracic Oncology, LungenClinic Grosshansdorf, Airway Research Center North,  German Center of Lung Research, Grosshansdorf, Germany.&lt;/_author_adr&gt;&lt;_collection_scope&gt;SCI;SCIE&lt;/_collection_scope&gt;&lt;_created&gt;64622059&lt;/_created&gt;&lt;_date&gt;2021-05-01&lt;/_date&gt;&lt;_date_display&gt;2021 May&lt;/_date_display&gt;&lt;_doi&gt;10.1016/j.annonc.2021.01.071&lt;/_doi&gt;&lt;_impact_factor&gt;  51.769&lt;/_impact_factor&gt;&lt;_isbn&gt;1569-8041 (Electronic); 0923-7534 (Linking)&lt;/_isbn&gt;&lt;_issue&gt;5&lt;/_issue&gt;&lt;_journal&gt;Ann Oncol&lt;/_journal&gt;&lt;_keywords&gt;PD-1; biomarkers; immunotherapy; small-cell lung cancer&lt;/_keywords&gt;&lt;_language&gt;eng&lt;/_language&gt;&lt;_modified&gt;64622059&lt;/_modified&gt;&lt;_ori_publication&gt;Copyright © 2021 The Authors. Published by Elsevier Ltd.. All rights reserved.&lt;/_ori_publication&gt;&lt;_pages&gt;631-641&lt;/_pages&gt;&lt;_subject_headings&gt;Antineoplastic Combined Chemotherapy Protocols; Humans; *Lung Neoplasms/drug therapy; Neoplasm Recurrence, Local/drug therapy; Nivolumab/adverse effects; Progression-Free Survival; *Small Cell Lung Carcinoma/drug therapy&lt;/_subject_headings&gt;&lt;_tertiary_title&gt;Annals of oncology : official journal of the European Society for Medical _x000d__x000a_      Oncology&lt;/_tertiary_title&gt;&lt;_type_work&gt;Clinical Trial, Phase III; Journal Article; Randomized Controlled Trial; Research Support, Non-U.S. Gov&amp;apos;t&lt;/_type_work&gt;&lt;_url&gt;http://www.ncbi.nlm.nih.gov/entrez/query.fcgi?cmd=Retrieve&amp;amp;db=pubmed&amp;amp;dopt=Abstract&amp;amp;list_uids=33539946&amp;amp;query_hl=1&lt;/_url&gt;&lt;_volume&gt;32&lt;/_volume&gt;&lt;/Details&gt;&lt;Extra&gt;&lt;DBUID&gt;{EF1890A1-EF02-4A56-A807-11D7E74B6D25}&lt;/DBUID&gt;&lt;/Extra&gt;&lt;/Item&gt;&lt;/References&gt;&lt;/Group&gt;&lt;/Citation&gt;_x000a_"/>
    <w:docVar w:name="NE.Ref{6389932F-D55E-4606-A956-E03CFA1816C1}" w:val=" ADDIN NE.Ref.{6389932F-D55E-4606-A956-E03CFA1816C1}&lt;Citation&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951043&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 C&lt;/_label&gt;&lt;_language&gt;eng&lt;/_language&gt;&lt;_modified&gt;64641140&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Citation&gt;_x000a_"/>
    <w:docVar w:name="NE.Ref{63F9A848-1EEC-474C-9A9A-D9872F28F2BD}" w:val=" ADDIN NE.Ref.{63F9A848-1EEC-474C-9A9A-D9872F28F2BD}&lt;Citation&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29&lt;/ID&gt;&lt;UID&gt;{E9357EEC-2D11-4BBB-AAEF-95278C2D711E}&lt;/UID&gt;&lt;Title&gt;Ketoconazole. Use in the treatment of ectopic adrenocorticotropic hormone production and Cushing&amp;apos;s syndrome in small-cell lung cancer&lt;/Title&gt;&lt;Template&gt;Journal Article&lt;/Template&gt;&lt;Star&gt;0&lt;/Star&gt;&lt;Tag&gt;0&lt;/Tag&gt;&lt;Author&gt;Shepherd, F A&lt;/Author&gt;&lt;Year&gt;1985&lt;/Year&gt;&lt;Details&gt;&lt;_accessed&gt;64602014&lt;/_accessed&gt;&lt;_created&gt;64601808&lt;/_created&gt;&lt;_date&gt;44879040&lt;/_date&gt;&lt;_db_updated&gt;CrossRef&lt;/_db_updated&gt;&lt;_doi&gt;10.1001/archinte.145.5.863&lt;/_doi&gt;&lt;_isbn&gt;00039926&lt;/_isbn&gt;&lt;_issue&gt;5&lt;/_issue&gt;&lt;_journal&gt;Archives of Internal Medicine&lt;/_journal&gt;&lt;_label&gt;sus; C&lt;/_label&gt;&lt;_modified&gt;64641137&lt;/_modified&gt;&lt;_pages&gt;863-864&lt;/_pages&gt;&lt;_url&gt;http://archinte.ama-assn.org/cgi/doi/10.1001/archinte.145.5.863&lt;/_url&gt;&lt;_volume&gt;145&lt;/_volume&gt;&lt;/Details&gt;&lt;Extra&gt;&lt;DBUID&gt;{EF1890A1-EF02-4A56-A807-11D7E74B6D25}&lt;/DBUID&gt;&lt;/Extra&gt;&lt;/Item&gt;&lt;/References&gt;&lt;/Group&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951043&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 C&lt;/_label&gt;&lt;_language&gt;eng&lt;/_language&gt;&lt;_modified&gt;64641140&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Group&gt;&lt;References&gt;&lt;Item&gt;&lt;ID&gt;7&lt;/ID&gt;&lt;UID&gt;{1CE014E8-FE1A-4A93-91C3-74F2A1D06A01}&lt;/UID&gt;&lt;Title&gt;Cardio-respiratory failure secondary to ectopic Cushing&amp;apos;s syndrome as the index presentation of small-cell lung cancer&lt;/Title&gt;&lt;Template&gt;Journal Article&lt;/Template&gt;&lt;Star&gt;0&lt;/Star&gt;&lt;Tag&gt;0&lt;/Tag&gt;&lt;Author&gt;von Stempel, C; Perks, C; Corcoran, J; Grayez, J&lt;/Author&gt;&lt;Year&gt;2013&lt;/Year&gt;&lt;Details&gt;&lt;_accessed&gt;64602013&lt;/_accessed&gt;&lt;_created&gt;64601808&lt;/_created&gt;&lt;_date&gt;59757120&lt;/_date&gt;&lt;_db_updated&gt;CrossRef&lt;/_db_updated&gt;&lt;_doi&gt;10.1136/bcr-2013-009974&lt;/_doi&gt;&lt;_isbn&gt;1757-790X&lt;/_isbn&gt;&lt;_issue&gt;aug14 1&lt;/_issue&gt;&lt;_journal&gt;Case Reports&lt;/_journal&gt;&lt;_label&gt;sus; C&lt;/_label&gt;&lt;_modified&gt;64641140&lt;/_modified&gt;&lt;_pages&gt;bcr2013009974-bcr2013009974&lt;/_pages&gt;&lt;_tertiary_title&gt;Case Reports&lt;/_tertiary_title&gt;&lt;_url&gt;https://casereports.bmj.com/lookup/doi/10.1136/bcr-2013-009974_x000d__x000a_https://syndication.highwire.org/content/doi/10.1136/bcr-2013-009974&lt;/_url&gt;&lt;_volume&gt;2013&lt;/_volume&gt;&lt;/Details&gt;&lt;Extra&gt;&lt;DBUID&gt;{EF1890A1-EF02-4A56-A807-11D7E74B6D25}&lt;/DBUID&gt;&lt;/Extra&gt;&lt;/Item&gt;&lt;/References&gt;&lt;/Group&gt;&lt;Group&gt;&lt;References&gt;&lt;Item&gt;&lt;ID&gt;19&lt;/ID&gt;&lt;UID&gt;{F2AB9571-B79E-4FEB-8E3C-594454A956E6}&lt;/UID&gt;&lt;Title&gt;ECTOPIC ACTH SECRETION WITH CONCOMITANT HYPERAMYLASEMIA IN A PATIENT WITH SMALL CELL LUNG CARCINOMA: CASE REPORT&lt;/Title&gt;&lt;Template&gt;Journal Article&lt;/Template&gt;&lt;Star&gt;0&lt;/Star&gt;&lt;Tag&gt;0&lt;/Tag&gt;&lt;Author&gt;Cekerevac, Ivan; Petrović, Marina; Novković, Ljiljana; Bubanja, Dragana; Bubanja, Ivan; Djokić, Bojan; Stanković, Vesna; Jurisić, Vladimir&lt;/Author&gt;&lt;Year&gt;2015&lt;/Year&gt;&lt;Details&gt;&lt;_accessed&gt;64601834&lt;/_accessed&gt;&lt;_created&gt;64601808&lt;/_created&gt;&lt;_date&gt;60484320&lt;/_date&gt;&lt;_date_display&gt;2015&lt;/_date_display&gt;&lt;_db_updated&gt;PKU Search&lt;/_db_updated&gt;&lt;_impact_factor&gt;   0.932&lt;/_impact_factor&gt;&lt;_isbn&gt;0353-9466&lt;/_isbn&gt;&lt;_issue&gt;4&lt;/_issue&gt;&lt;_journal&gt;Acta clinica Croatica (Tisak)&lt;/_journal&gt;&lt;_keywords&gt;ACTH Syndrome, Ectopic - diagnostic imaging; ACTH Syndrome, Ectopic - pathology; Adrenocorticotropic hormone; Case reports; Fatal Outcome; Humans; Hyperamylasemia; Hyperamylasemia - diagnostic imaging; Hyperamylasemia - pathology; Lung Neoplasms - diagnostic imaging; Lung Neoplasms - pathology; Male; Middle Aged; Small cell lung carcinoma; Small Cell Lung Carcinoma - diagnostic imaging; Small Cell Lung Carcinoma - pathology; Tomography, X-Ray Computed; Ultrasonography&lt;/_keywords&gt;&lt;_label&gt;sus; C&lt;/_label&gt;&lt;_modified&gt;64641141&lt;/_modified&gt;&lt;_number&gt;1&lt;/_number&gt;&lt;_ori_publication&gt;Sestre Milosrdnice University hospital, Institute of Clinical Medical Research&lt;/_ori_publication&gt;&lt;_pages&gt;536-540&lt;/_pages&gt;&lt;_place_published&gt;Croatia&lt;/_place_published&gt;&lt;_url&gt;https://go.exlibris.link/Jtz8n7Np&lt;/_url&gt;&lt;_volume&gt;54&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45&lt;/ID&gt;&lt;UID&gt;{CB52AECC-7CC4-4F38-9829-93AF3526311E}&lt;/UID&gt;&lt;Title&gt;Severe metabolic alkalosis–a diagnostic dilemma&lt;/Title&gt;&lt;Template&gt;Journal Article&lt;/Template&gt;&lt;Star&gt;0&lt;/Star&gt;&lt;Tag&gt;0&lt;/Tag&gt;&lt;Author&gt;Foray, Nathalie; Stone, Taylor; Johnson, Alexander; Ali, Mirza; Kulkarni, Shreedhar; Gao, John; Sreedhar, Rajagopal&lt;/Author&gt;&lt;Year&gt;2018&lt;/Year&gt;&lt;Details&gt;&lt;_accessed&gt;64602013&lt;/_accessed&gt;&lt;_created&gt;64601808&lt;/_created&gt;&lt;_db_updated&gt;CrossRef&lt;/_db_updated&gt;&lt;_doi&gt;10.1016/j.rmcr.2018.08.019&lt;/_doi&gt;&lt;_isbn&gt;22130071&lt;/_isbn&gt;&lt;_journal&gt;Respiratory Medicine Case Reports&lt;/_journal&gt;&lt;_label&gt;sus; C&lt;/_label&gt;&lt;_modified&gt;64641142&lt;/_modified&gt;&lt;_pages&gt;177-180&lt;/_pages&gt;&lt;_tertiary_title&gt;Respiratory Medicine Case Reports&lt;/_tertiary_title&gt;&lt;_url&gt;https://linkinghub.elsevier.com/retrieve/pii/S2213007118300339_x000d__x000a_https://api.elsevier.com/content/article/PII:S2213007118300339?httpAccept=text/xml&lt;/_url&gt;&lt;_volume&gt;25&lt;/_volume&gt;&lt;/Details&gt;&lt;Extra&gt;&lt;DBUID&gt;{EF1890A1-EF02-4A56-A807-11D7E74B6D25}&lt;/DBUID&gt;&lt;/Extra&gt;&lt;/Item&gt;&lt;/References&gt;&lt;/Group&gt;&lt;Group&gt;&lt;References&gt;&lt;Item&gt;&lt;ID&gt;27&lt;/ID&gt;&lt;UID&gt;{E744E5BD-0B9B-4B27-B1C3-D2BA29E15E4B}&lt;/UID&gt;&lt;Title&gt;Is ectopic Cushing’s syndrome underdiagnosed in patients with small cell lung cancer?&lt;/Title&gt;&lt;Template&gt;Journal Article&lt;/Template&gt;&lt;Star&gt;0&lt;/Star&gt;&lt;Tag&gt;0&lt;/Tag&gt;&lt;Author&gt;Piasecka, Marta; Larsson, Martin; Papakokkinou, Eleni; Olsson, Lena; Ragnarsson, Oskar&lt;/Author&gt;&lt;Year&gt;2022&lt;/Year&gt;&lt;Details&gt;&lt;_accessed&gt;64601810&lt;/_accessed&gt;&lt;_created&gt;64601808&lt;/_created&gt;&lt;_date&gt;64513440&lt;/_date&gt;&lt;_db_updated&gt;CrossRef&lt;/_db_updated&gt;&lt;_doi&gt;10.3389/fmed.2022.954033&lt;/_doi&gt;&lt;_impact_factor&gt;   5.058&lt;/_impact_factor&gt;&lt;_isbn&gt;2296-858X&lt;/_isbn&gt;&lt;_journal&gt;Frontiers in Medicine&lt;/_journal&gt;&lt;_label&gt;sus; S; R&lt;/_label&gt;&lt;_modified&gt;64708642&lt;/_modified&gt;&lt;_tertiary_title&gt;Front. Med.&lt;/_tertiary_title&gt;&lt;_url&gt;https://www.frontiersin.org/articles/10.3389/fmed.2022.954033/full_x000d__x000a_https://www.frontiersin.org/articles/10.3389/fmed.2022.954033/full&lt;/_url&gt;&lt;_volume&gt;9&lt;/_volume&gt;&lt;/Details&gt;&lt;Extra&gt;&lt;DBUID&gt;{EF1890A1-EF02-4A56-A807-11D7E74B6D25}&lt;/DBUID&gt;&lt;/Extra&gt;&lt;/Item&gt;&lt;/References&gt;&lt;/Group&gt;&lt;/Citation&gt;_x000a_"/>
    <w:docVar w:name="NE.Ref{6400F29B-C7D7-4831-A86E-2F98A44C015A}" w:val=" ADDIN NE.Ref.{6400F29B-C7D7-4831-A86E-2F98A44C015A}&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19772&lt;/_accessed&gt;&lt;_created&gt;64603829&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label&gt;chart; S; R&lt;/_label&gt;&lt;_modified&gt;64708643&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Group&gt;&lt;References&gt;&lt;Item&gt;&lt;ID&gt;77&lt;/ID&gt;&lt;UID&gt;{CE1A7A02-CE5E-4CBD-B364-716A2069D017}&lt;/UID&gt;&lt;Title&gt;The Ectopic Adrenocorticotropic Hormone Syndrome&lt;/Title&gt;&lt;Template&gt;Journal Article&lt;/Template&gt;&lt;Star&gt;1&lt;/Star&gt;&lt;Tag&gt;0&lt;/Tag&gt;&lt;Author&gt;Hayes, Aimee R; Grossman, Ashley B&lt;/Author&gt;&lt;Year&gt;2018&lt;/Year&gt;&lt;Details&gt;&lt;_accessed&gt;64606849&lt;/_accessed&gt;&lt;_collection_scope&gt;SCI;SCIE&lt;/_collection_scope&gt;&lt;_created&gt;64603829&lt;/_created&gt;&lt;_custom1&gt;chart&lt;/_custom1&gt;&lt;_db_updated&gt;CrossRef&lt;/_db_updated&gt;&lt;_doi&gt;10.1016/j.ecl.2018.01.005&lt;/_doi&gt;&lt;_impact_factor&gt;   4.748&lt;/_impact_factor&gt;&lt;_isbn&gt;08898529&lt;/_isbn&gt;&lt;_issue&gt;2&lt;/_issue&gt;&lt;_journal&gt;Endocrinology and Metabolism Clinics of North America&lt;/_journal&gt;&lt;_label&gt;chart&lt;/_label&gt;&lt;_modified&gt;64609087&lt;/_modified&gt;&lt;_pages&gt;409-425&lt;/_pages&gt;&lt;_tertiary_title&gt;Endocrinology and Metabolism Clinics of North America&lt;/_tertiary_title&gt;&lt;_url&gt;https://linkinghub.elsevier.com/retrieve/pii/S0889852918300070_x000d__x000a_https://api.elsevier.com/content/article/PII:S0889852918300070?httpAccept=text/xml&lt;/_url&gt;&lt;_volume&gt;47&lt;/_volume&gt;&lt;/Details&gt;&lt;Extra&gt;&lt;DBUID&gt;{EF1890A1-EF02-4A56-A807-11D7E74B6D25}&lt;/DBUID&gt;&lt;/Extra&gt;&lt;/Item&gt;&lt;/References&gt;&lt;/Group&gt;&lt;Group&gt;&lt;References&gt;&lt;Item&gt;&lt;ID&gt;85&lt;/ID&gt;&lt;UID&gt;{666E821E-0BB6-4849-BB92-A01200D05931}&lt;/UID&gt;&lt;Title&gt;Treatment of Cushing&amp;apos;s Syndrome: An Endocrine Society Clinical Practice Guideline&lt;/Title&gt;&lt;Template&gt;Journal Article&lt;/Template&gt;&lt;Star&gt;0&lt;/Star&gt;&lt;Tag&gt;0&lt;/Tag&gt;&lt;Author&gt;Nieman, Lynnette K; Biller, Beverly M K; Findling, James W; Murad, M Hassan; Newell-Price, John; Savage, Martin O; Tabarin, Antoine&lt;/Author&gt;&lt;Year&gt;2015&lt;/Year&gt;&lt;Details&gt;&lt;_accessed&gt;64608154&lt;/_accessed&gt;&lt;_created&gt;64603939&lt;/_created&gt;&lt;_custom1&gt;chart&lt;/_custom1&gt;&lt;_db_updated&gt;CrossRef&lt;/_db_updated&gt;&lt;_doi&gt;10.1210/jc.2015-1818&lt;/_doi&gt;&lt;_impact_factor&gt;   6.134&lt;/_impact_factor&gt;&lt;_isbn&gt;0021-972X&lt;/_isbn&gt;&lt;_issue&gt;8&lt;/_issue&gt;&lt;_journal&gt;The Journal of Clinical Endocrinology &amp;amp; Metabolism&lt;/_journal&gt;&lt;_label&gt;chart&lt;/_label&gt;&lt;_modified&gt;64609088&lt;/_modified&gt;&lt;_pages&gt;2807-2831&lt;/_pages&gt;&lt;_tertiary_title&gt;The Journal of Clinical Endocrinology &amp;amp; Metabolism&lt;/_tertiary_title&gt;&lt;_url&gt;https://academic.oup.com/jcem/article-lookup/doi/10.1210/jc.2015-1818_x000d__x000a_http://press.endocrine.org/doi/full/10.1210/jc.2015-1818&lt;/_url&gt;&lt;_volume&gt;100&lt;/_volume&gt;&lt;/Details&gt;&lt;Extra&gt;&lt;DBUID&gt;{EF1890A1-EF02-4A56-A807-11D7E74B6D25}&lt;/DBUID&gt;&lt;/Extra&gt;&lt;/Item&gt;&lt;/References&gt;&lt;/Group&gt;&lt;/Citation&gt;_x000a_"/>
    <w:docVar w:name="NE.Ref{6558FBC9-09C8-41DB-AB83-749965A5C6E9}" w:val=" ADDIN NE.Ref.{6558FBC9-09C8-41DB-AB83-749965A5C6E9}&lt;Citation&gt;&lt;Group&gt;&lt;References&gt;&lt;Item&gt;&lt;ID&gt;13&lt;/ID&gt;&lt;UID&gt;{09D4EA9F-0D6F-4695-A227-0C8D2E7E9CE4}&lt;/UID&gt;&lt;Title&gt;Cushing syndrome secondary to ectopic adrenocorticotropic hormone secretion&lt;/Title&gt;&lt;Template&gt;Journal Article&lt;/Template&gt;&lt;Star&gt;0&lt;/Star&gt;&lt;Tag&gt;0&lt;/Tag&gt;&lt;Author&gt;Ejaz, Shamim; Vassilopoulou-Sellin, Rena; Busaidy, Naifa L; Hu, Mimi I; Waguespack, Steven G; Jimenez, Camilo; Ying, Anita K; Cabanillas, Maria; Abbara, Maher; Habra, Mouhammed Amir&lt;/Author&gt;&lt;Year&gt;2011&lt;/Year&gt;&lt;Details&gt;&lt;_accessed&gt;64608337&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lt;/_label&gt;&lt;_modified&gt;64609086&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Citation&gt;_x000a_"/>
    <w:docVar w:name="NE.Ref{65FA32C1-3885-45BD-8D7B-EBD7A676F77F}" w:val=" ADDIN NE.Ref.{65FA32C1-3885-45BD-8D7B-EBD7A676F77F}&lt;Citation&gt;&lt;Group&gt;&lt;References&gt;&lt;Item&gt;&lt;ID&gt;316&lt;/ID&gt;&lt;UID&gt;{650ED308-D799-4984-A1DD-DE0F08EF1F99}&lt;/UID&gt;&lt;Title&gt;Full prescribing information for IMFINZI&lt;/Title&gt;&lt;Template&gt;Web Page&lt;/Template&gt;&lt;Star&gt;0&lt;/Star&gt;&lt;Tag&gt;0&lt;/Tag&gt;&lt;Author/&gt;&lt;Year&gt;2020&lt;/Year&gt;&lt;Details&gt;&lt;_accessed&gt;64622712&lt;/_accessed&gt;&lt;_created&gt;64622712&lt;/_created&gt;&lt;_issue&gt;11/13&lt;/_issue&gt;&lt;_modified&gt;64622712&lt;/_modified&gt;&lt;_publisher&gt;USA. The Food and Drug Administration&lt;/_publisher&gt;&lt;_url&gt;https://www.accessdata.fda.gov/drugsatfda_docs/label/2020/761069s018lbl.pdf&lt;/_url&gt;&lt;_volume&gt;2022&lt;/_volume&gt;&lt;/Details&gt;&lt;Extra&gt;&lt;DBUID&gt;{EF1890A1-EF02-4A56-A807-11D7E74B6D25}&lt;/DBUID&gt;&lt;/Extra&gt;&lt;/Item&gt;&lt;/References&gt;&lt;/Group&gt;&lt;/Citation&gt;_x000a_"/>
    <w:docVar w:name="NE.Ref{66CA8CC0-3D23-4C1A-8943-2F24B362DD03}" w:val=" ADDIN NE.Ref.{66CA8CC0-3D23-4C1A-8943-2F24B362DD03}&lt;Citation&gt;&lt;Group&gt;&lt;References&gt;&lt;Item&gt;&lt;ID&gt;38&lt;/ID&gt;&lt;UID&gt;{67848B72-0254-4C29-B4CA-D2ECAEB0F29F}&lt;/UID&gt;&lt;Title&gt;Prognostic impact of paraneoplastic cushing&amp;apos;s syndrome in small-cell lung cancer&lt;/Title&gt;&lt;Template&gt;Journal Article&lt;/Template&gt;&lt;Star&gt;0&lt;/Star&gt;&lt;Tag&gt;0&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nguage&gt;eng&lt;/_language&gt;&lt;_modified&gt;64611042&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6844C7A7-AC61-40FE-A162-990C2624614B}" w:val=" ADDIN NE.Ref.{6844C7A7-AC61-40FE-A162-990C2624614B}&lt;Citation&gt;&lt;Group&gt;&lt;References&gt;&lt;Item&gt;&lt;ID&gt;310&lt;/ID&gt;&lt;UID&gt;{A33383B1-A631-4E60-928E-7419BA690B8E}&lt;/UID&gt;&lt;Title&gt;Molecular mechanism of PD-1/PD-L1 blockade via anti-PD-L1 antibodies atezolizumab  and durvalumab&lt;/Title&gt;&lt;Template&gt;Journal Article&lt;/Template&gt;&lt;Star&gt;0&lt;/Star&gt;&lt;Tag&gt;0&lt;/Tag&gt;&lt;Author&gt;Lee, H T; Lee, J Y; Lim, H; Lee, S H; Moon, Y J; Pyo, H J; Ryu, S E; Shin, W; Heo, Y S&lt;/Author&gt;&lt;Year&gt;2017&lt;/Year&gt;&lt;Details&gt;&lt;_accession_num&gt;28717238&lt;/_accession_num&gt;&lt;_author_adr&gt;Department of Chemistry, Konkuk University, 120 Neungdong-ro, Gwangjin-gu, Seoul,  05029, Republic of Korea.; Department of Chemistry, Konkuk University, 120 Neungdong-ro, Gwangjin-gu, Seoul,  05029, Republic of Korea.; Department of Chemistry, Konkuk University, 120 Neungdong-ro, Gwangjin-gu, Seoul,  05029, Republic of Korea.; Department of Chemistry, Konkuk University, 120 Neungdong-ro, Gwangjin-gu, Seoul,  05029, Republic of Korea.; Department of Chemistry, Konkuk University, 120 Neungdong-ro, Gwangjin-gu, Seoul,  05029, Republic of Korea.; Department of Chemistry, Konkuk University, 120 Neungdong-ro, Gwangjin-gu, Seoul,  05029, Republic of Korea.; Department of Bio Engineering, Hanyang University, 222 Wangsimni-ro,  Seongdong-gu, Seoul, 04763, Republic of Korea.; Department of Chemistry, Konkuk University, 120 Neungdong-ro, Gwangjin-gu, Seoul,  05029, Republic of Korea.; Department of Chemistry, Konkuk University, 120 Neungdong-ro, Gwangjin-gu, Seoul,  05029, Republic of Korea. ysheo@konkuk.ac.kr.&lt;/_author_adr&gt;&lt;_created&gt;64622099&lt;/_created&gt;&lt;_date&gt;2017-07-17&lt;/_date&gt;&lt;_date_display&gt;2017 Jul 17&lt;/_date_display&gt;&lt;_doi&gt;10.1038/s41598-017-06002-8&lt;/_doi&gt;&lt;_impact_factor&gt;   4.996&lt;/_impact_factor&gt;&lt;_isbn&gt;2045-2322 (Electronic); 2045-2322 (Linking)&lt;/_isbn&gt;&lt;_issue&gt;1&lt;/_issue&gt;&lt;_journal&gt;Sci Rep&lt;/_journal&gt;&lt;_language&gt;eng&lt;/_language&gt;&lt;_modified&gt;64622099&lt;/_modified&gt;&lt;_pages&gt;5532&lt;/_pages&gt;&lt;_subject_headings&gt;Amino Acid Sequence; Antibodies, Monoclonal/chemistry/immunology/*metabolism; Antibodies, Monoclonal, Humanized; Antigen-Antibody Complex/*chemistry; Binding Sites; Crystallography, X-Ray; Epitopes/chemistry/immunology; Humans; Programmed Cell Death 1 Receptor/genetics/immunology/*metabolism; Protein Structure, Quaternary; Recombinant Proteins/biosynthesis/chemistry/isolation &amp;amp; purification; Sequence Alignment&lt;/_subject_headings&gt;&lt;_tertiary_title&gt;Scientific reports&lt;/_tertiary_title&gt;&lt;_type_work&gt;Journal Article; Research Support, Non-U.S. Gov&amp;apos;t&lt;/_type_work&gt;&lt;_url&gt;http://www.ncbi.nlm.nih.gov/entrez/query.fcgi?cmd=Retrieve&amp;amp;db=pubmed&amp;amp;dopt=Abstract&amp;amp;list_uids=28717238&amp;amp;query_hl=1&lt;/_url&gt;&lt;_volume&gt;7&lt;/_volume&gt;&lt;/Details&gt;&lt;Extra&gt;&lt;DBUID&gt;{EF1890A1-EF02-4A56-A807-11D7E74B6D25}&lt;/DBUID&gt;&lt;/Extra&gt;&lt;/Item&gt;&lt;/References&gt;&lt;/Group&gt;&lt;/Citation&gt;_x000a_"/>
    <w:docVar w:name="NE.Ref{688AB74D-FB6A-4CFF-9C67-5DDBA474A36C}" w:val=" ADDIN NE.Ref.{688AB74D-FB6A-4CFF-9C67-5DDBA474A36C}&lt;Citation&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 C&lt;/_label&gt;&lt;_language&gt;eng&lt;/_language&gt;&lt;_modified&gt;64641140&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Citation&gt;_x000a_"/>
    <w:docVar w:name="NE.Ref{68B6EB9A-5CA2-4744-8DA8-FE77B693A140}" w:val=" ADDIN NE.Ref.{68B6EB9A-5CA2-4744-8DA8-FE77B693A140}&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Group&gt;&lt;References&gt;&lt;Item&gt;&lt;ID&gt;329&lt;/ID&gt;&lt;UID&gt;{9C1D7ACB-A75D-4941-B99D-07915FA847C7}&lt;/UID&gt;&lt;Title&gt;The ectopic ACTH syndrome&lt;/Title&gt;&lt;Template&gt;Journal Article&lt;/Template&gt;&lt;Star&gt;0&lt;/Star&gt;&lt;Tag&gt;0&lt;/Tag&gt;&lt;Author&gt;Alexandraki, K I; Grossman, A B&lt;/Author&gt;&lt;Year&gt;2010&lt;/Year&gt;&lt;Details&gt;&lt;_accession_num&gt;20544290&lt;/_accession_num&gt;&lt;_author_adr&gt;Department of Endocrinology, St. Bartholomew&amp;apos;s Hospital, London EC1A7BE, UK.&lt;/_author_adr&gt;&lt;_created&gt;64626361&lt;/_created&gt;&lt;_date&gt;2010-06-01&lt;/_date&gt;&lt;_date_display&gt;2010 Jun&lt;/_date_display&gt;&lt;_doi&gt;10.1007/s11154-010-9139-z&lt;/_doi&gt;&lt;_impact_factor&gt;   9.306&lt;/_impact_factor&gt;&lt;_isbn&gt;1573-2606 (Electronic); 1389-9155 (Linking)&lt;/_isbn&gt;&lt;_issue&gt;2&lt;/_issue&gt;&lt;_journal&gt;Rev Endocr Metab Disord&lt;/_journal&gt;&lt;_language&gt;eng&lt;/_language&gt;&lt;_modified&gt;64626361&lt;/_modified&gt;&lt;_pages&gt;117-26&lt;/_pages&gt;&lt;_subject_headings&gt;ACTH Syndrome, Ectopic/*diagnosis/*metabolism; Animals; Cushing Syndrome/diagnosis/metabolism; Humans; Neuroendocrine Tumors/diagnosis/metabolism; Small Cell Lung Carcinoma/diagnosis/metabolism&lt;/_subject_headings&gt;&lt;_tertiary_title&gt;Reviews in endocrine &amp;amp; metabolic disorders&lt;/_tertiary_title&gt;&lt;_type_work&gt;Journal Article; Review&lt;/_type_work&gt;&lt;_url&gt;http://www.ncbi.nlm.nih.gov/entrez/query.fcgi?cmd=Retrieve&amp;amp;db=pubmed&amp;amp;dopt=Abstract&amp;amp;list_uids=20544290&amp;amp;query_hl=1&lt;/_url&gt;&lt;_volume&gt;11&lt;/_volume&gt;&lt;/Details&gt;&lt;Extra&gt;&lt;DBUID&gt;{EF1890A1-EF02-4A56-A807-11D7E74B6D25}&lt;/DBUID&gt;&lt;/Extra&gt;&lt;/Item&gt;&lt;/References&gt;&lt;/Group&gt;&lt;Group&gt;&lt;References&gt;&lt;Item&gt;&lt;ID&gt;330&lt;/ID&gt;&lt;UID&gt;{E9F02B76-49CC-4D0C-AE82-D7E1BB3934A8}&lt;/UID&gt;&lt;Title&gt;Diagnostic tests for Cushing&amp;apos;s syndrome differ from published guidelines: data  from ERCUSYN&lt;/Title&gt;&lt;Template&gt;Journal Article&lt;/Template&gt;&lt;Star&gt;0&lt;/Star&gt;&lt;Tag&gt;0&lt;/Tag&gt;&lt;Author&gt;Valassi, E; Franz, H; Brue, T; Feelders, R A; Netea-Maier, R; Tsagarakis, S; Webb, S M; Yaneva, M; Reincke, M; Droste, M; Komerdus, I; Maiter, D; Kastelan, D; Chanson, P; Pfeifer, M; Strasburger, C J; Tóth, M; Chabre, O; Tabarin, A; Krsek, M; Fajardo, C; Bolanowski, M; Santos, A; Wass, JAH; Trainer, P J&lt;/Author&gt;&lt;Year&gt;2017&lt;/Year&gt;&lt;Details&gt;&lt;_accession_num&gt;28377460&lt;/_accession_num&gt;&lt;_author_adr&gt;IIB-Sant Pau and Department of Endocrinology/MedicineHospital Sant Pau, UAB, and  Centro de Investigación Biomédica en Red de Enfermedades Raras (CIBER-ER, Unidad  747), ISCIII, Barcelona, Spain.; Lohmann &amp;amp; Birkner Health Care Consulting GmbHBerlin, Germany.; Aix-Marseille UniversitéCNRS, CRN2M UMR 7286, and APHM, Hôpital Conception,  Marseille, France.; Erasmus University Medical CentreRotterdam, The Netherlands.; Radboud University Medical CentreNijmegen, The Netherlands.; Athens Polyclinic General HospitalEvangelismos Hospital, Athens, Greece.; IIB-Sant Pau and Department of Endocrinology/MedicineHospital Sant Pau, UAB, and  Centro de Investigación Biomédica en Red de Enfermedades Raras (CIBER-ER, Unidad  747), ISCIII, Barcelona, Spain.; Medical University of SofiaSofia, Bulgary.; Medizinische Klinik und Poliklinik IVCampus Innestadt, Klinikum der Universität  München, München, Germany.; Praxis für Endokrinologie DrosteOldenburg, Germany.; Moscow Regional Research Clinical InstituteMoscow, Russia.; UCL Cliniques Universitaires St LucBrussels, Belgium.; Department of EndocrinologyUniversity Hospital Zagreb, School of Medicine  University of Zagreb, Zagreb, Croatia.; Univ Paris-SudUniversité Paris-Saclay UMR-S1185, Le Kremlin Bicêtre, Paris,  France.; Assistance Publique-Hôpitaux de ParisHôpital de Bicêtre, Service de  Endocrinologie et des Maladies de la Reproduction, Le Kremlin Bicêtre, Paris,  France.; Institut National de la Santé et de la Recherche Médicale U1185Le Kremlin  Bicêtre, Paris, France.; Department of EndocrinologyUniversity Medical Centre Ljubljana, Ljubljana,  Slovenia.; Division of Clinical EndocrinologyDepartment of Medicine CCM,  Charité-Universitätsmedizin, Berlin, Germany.; 2nd Department of MedicineSemmelweis University, Budapest, Hungary.; Service d&amp;apos;Endocrinologie-Diabétologie-NutritionGrenoble Cedex, France.; Centre Hospitalier Universitaire de BordeauxBordeaux, France.; 2nd Department of Internal Medicine3rd Faculty of Medicine and University  Hospital Kralovske Vinohrady, Prague, Czech Republic.; Department of EndocrinologyHospital Universitario de la Ribera, Alzira, Spain.; Department of EndocrinologyDiabetology and Isotope Therapy, Wroclaw Medical  University, Wroclaw, Poland.; IIB-Sant Pau and Department of Endocrinology/MedicineHospital Sant Pau, UAB, and  Centro de Investigación Biomédica en Red de Enfermedades Raras (CIBER-ER, Unidad  747), ISCIII, Barcelona, Spain.; Oxford Radcliffe Hospitals NHS TrustOxford, UK.; Department of EndocrinologyChristie Hospital, Manchester, UK.&lt;/_author_adr&gt;&lt;_collection_scope&gt;SCI;SCIE&lt;/_collection_scope&gt;&lt;_created&gt;64626375&lt;/_created&gt;&lt;_date&gt;2017-05-01&lt;/_date&gt;&lt;_date_display&gt;2017 May&lt;/_date_display&gt;&lt;_doi&gt;10.1530/EJE-16-0967&lt;/_doi&gt;&lt;_impact_factor&gt;   6.558&lt;/_impact_factor&gt;&lt;_isbn&gt;1479-683X (Electronic); 0804-4643 (Linking)&lt;/_isbn&gt;&lt;_issue&gt;5&lt;/_issue&gt;&lt;_journal&gt;Eur J Endocrinol&lt;/_journal&gt;&lt;_language&gt;eng&lt;/_language&gt;&lt;_modified&gt;64626375&lt;/_modified&gt;&lt;_ori_publication&gt;© 2017 European Society of Endocrinology.&lt;/_ori_publication&gt;&lt;_pages&gt;613-624&lt;/_pages&gt;&lt;_subject_headings&gt;Adrenocorticotropic Hormone/metabolism; Adult; Aged; Cushing Syndrome/*diagnosis/epidemiology/*metabolism; Diagnostic Tests, Routine/*standards/statistics &amp;amp; numerical data; Europe/epidemiology; Female; Humans; Hydrocortisone/metabolism; Male; Middle Aged; Practice Guidelines as Topic/*standards; *Registries; Statistics as Topic/methods&lt;/_subject_headings&gt;&lt;_tertiary_title&gt;European journal of endocrinology&lt;/_tertiary_title&gt;&lt;_type_work&gt;Journal Article; Multicenter Study; Observational Study&lt;/_type_work&gt;&lt;_url&gt;http://www.ncbi.nlm.nih.gov/entrez/query.fcgi?cmd=Retrieve&amp;amp;db=pubmed&amp;amp;dopt=Abstract&amp;amp;list_uids=28377460&amp;amp;query_hl=1&lt;/_url&gt;&lt;_volume&gt;176&lt;/_volume&gt;&lt;/Details&gt;&lt;Extra&gt;&lt;DBUID&gt;{EF1890A1-EF02-4A56-A807-11D7E74B6D25}&lt;/DBUID&gt;&lt;/Extra&gt;&lt;/Item&gt;&lt;/References&gt;&lt;/Group&gt;&lt;/Citation&gt;_x000a_"/>
    <w:docVar w:name="NE.Ref{699E87DD-E8F6-495C-A3DE-B5CA637C2D58}" w:val=" ADDIN NE.Ref.{699E87DD-E8F6-495C-A3DE-B5CA637C2D58}&lt;Citation&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2&lt;/ID&gt;&lt;UID&gt;{B207F72F-6916-4736-BB63-41B0B2D1C987}&lt;/UID&gt;&lt;Title&gt;Second-Line Tests in the Diagnosis of Adrenocorticotropic Hormone-Dependent Hypercortisolism&lt;/Title&gt;&lt;Template&gt;Journal Article&lt;/Template&gt;&lt;Star&gt;1&lt;/Star&gt;&lt;Tag&gt;0&lt;/Tag&gt;&lt;Author&gt;Pinelli, Silvia; Barbot, Mattia; Scaroni, Carla; Ceccato, Filippo&lt;/Author&gt;&lt;Year&gt;2021&lt;/Year&gt;&lt;Details&gt;&lt;_accessed&gt;64605359&lt;/_accessed&gt;&lt;_collection_scope&gt;SCIE&lt;/_collection_scope&gt;&lt;_created&gt;64603839&lt;/_created&gt;&lt;_custom1&gt;chart&lt;/_custom1&gt;&lt;_date&gt;64078560&lt;/_date&gt;&lt;_db_updated&gt;CrossRef&lt;/_db_updated&gt;&lt;_doi&gt;10.3343/alm.2021.41.6.521&lt;/_doi&gt;&lt;_impact_factor&gt;   4.941&lt;/_impact_factor&gt;&lt;_isbn&gt;2234-3806&lt;/_isbn&gt;&lt;_issue&gt;6&lt;/_issue&gt;&lt;_journal&gt;Annals of Laboratory Medicine&lt;/_journal&gt;&lt;_label&gt;chart&lt;/_label&gt;&lt;_modified&gt;64609087&lt;/_modified&gt;&lt;_pages&gt;521-531&lt;/_pages&gt;&lt;_tertiary_title&gt;Ann Lab Med&lt;/_tertiary_title&gt;&lt;_url&gt;http://annlabmed.org/journal/view.html?doi=10.3343/alm.2021.41.6.521_x000d__x000a_http://pdf.medrang.co.kr/ALM/2021/041/ALM041-06-521.pdf&lt;/_url&gt;&lt;_volume&gt;41&lt;/_volume&gt;&lt;/Details&gt;&lt;Extra&gt;&lt;DBUID&gt;{EF1890A1-EF02-4A56-A807-11D7E74B6D25}&lt;/DBUID&gt;&lt;/Extra&gt;&lt;/Item&gt;&lt;/References&gt;&lt;/Group&gt;&lt;Group&gt;&lt;References&gt;&lt;Item&gt;&lt;ID&gt;92&lt;/ID&gt;&lt;UID&gt;{B27A1C2A-44D0-4A9C-B6C5-67BBB2EB65D1}&lt;/UID&gt;&lt;Title&gt;Non-invasive Diagnostic Strategy in ACTH-dependent Cushing&amp;apos;s Syndrome&lt;/Title&gt;&lt;Template&gt;Journal Article&lt;/Template&gt;&lt;Star&gt;0&lt;/Star&gt;&lt;Tag&gt;0&lt;/Tag&gt;&lt;Author&gt;Frete, C; Corcuff, J B; Kuhn, E; Salenave, S; Gaye, D; Young, J; Chanson, P; Tabarin, A&lt;/Author&gt;&lt;Year&gt;2020&lt;/Year&gt;&lt;Details&gt;&lt;_accession_num&gt;32594169&lt;/_accession_num&gt;&lt;_author_adr&gt;Department of Endocrinology, Diabetes and Nutrition, University Hospital of  Bordeaux, Pessac, France.; Department of Nuclear Medicine, University Hospital of Bordeaux, Pessac, France.; Nutrition et Neurobiologie Intégrée, UMR 1286, University of Bordeaux, Bordeaux,  France.; Assistance Publique-Hôpitaux de Paris, Hôpital Bicêtre, Service d&amp;apos;Endocrinologie  et des Maladies de la Reproduction, Centre de Référence des Maladies Rares de  l&amp;apos;Hypophyse, Le Kremlin-Bicêtre, France.; Assistance Publique-Hôpitaux de Paris, Hôpital Bicêtre, Service d&amp;apos;Endocrinologie  et des Maladies de la Reproduction, Centre de Référence des Maladies Rares de  l&amp;apos;Hypophyse, Le Kremlin-Bicêtre, France.; Department of Radiology, University Hospital of Bordeaux, Pessac, France.; Assistance Publique-Hôpitaux de Paris, Hôpital Bicêtre, Service d&amp;apos;Endocrinologie  et des Maladies de la Reproduction, Centre de Référence des Maladies Rares de  l&amp;apos;Hypophyse, Le Kremlin-Bicêtre, France.; Université Paris-Sud, Inserm, Signalisation Hormonale, Physiopathologie  Endocrinienne et Métabolique, Le Kremlin-Bicêtre, France.; Assistance Publique-Hôpitaux de Paris, Hôpital Bicêtre, Service d&amp;apos;Endocrinologie  et des Maladies de la Reproduction, Centre de Référence des Maladies Rares de  l&amp;apos;Hypophyse, Le Kremlin-Bicêtre, France.; Université Paris-Sud, Inserm, Signalisation Hormonale, Physiopathologie  Endocrinienne et Métabolique, Le Kremlin-Bicêtre, France.; Department of Endocrinology, Diabetes and Nutrition, University Hospital of  Bordeaux, Pessac, France.; Physiopathologie de la Plasticité Neuronale, INSERM U1215, Neurocentre Magendie,  Bordeaux, France.&lt;/_author_adr&gt;&lt;_created&gt;64605383&lt;/_created&gt;&lt;_date&gt;2020-10-01&lt;/_date&gt;&lt;_date_display&gt;2020 Oct 1&lt;/_date_display&gt;&lt;_doi&gt;10.1210/clinem/dgaa409&lt;/_doi&gt;&lt;_impact_factor&gt;   6.134&lt;/_impact_factor&gt;&lt;_isbn&gt;1945-7197 (Electronic); 0021-972X (Linking)&lt;/_isbn&gt;&lt;_issue&gt;10&lt;/_issue&gt;&lt;_journal&gt;J Clin Endocrinol Metab&lt;/_journal&gt;&lt;_keywords&gt;CRH test; CT scanning; Cushing’s disease; bilateral inferior petrosal sinus sampling; desmopressin test; ectopic ACTH-syndrome&lt;/_keywords&gt;&lt;_language&gt;eng&lt;/_language&gt;&lt;_modified&gt;64605383&lt;/_modified&gt;&lt;_ori_publication&gt;© Endocrine Society 2020. All rights reserved. For permissions, please e-mail: _x000d__x000a_      journals.permissions@oup.com.&lt;/_ori_publication&gt;&lt;_subject_headings&gt;ACTH Syndrome, Ectopic/blood/*diagnosis/etiology/surgery; Adolescent; Adrenocorticotropic Hormone/blood/metabolism; Adult; Aged; Aged, 80 and over; Algorithms; Deamino Arginine Vasopressin/administration &amp;amp; dosage; *Decision Support Techniques; Diagnosis, Differential; Female; Humans; Hydrocortisone/blood; Magnetic Resonance Imaging; Male; Middle Aged; Neuroendocrine Tumors/blood/*complications/pathology; Petrosal Sinus Sampling/adverse effects; Pituitary ACTH Hypersecretion/blood/*diagnosis/pathology/surgery; Pituitary Function Tests/methods; Pituitary Gland/diagnostic imaging/drug effects/*pathology/surgery; Predictive Value of Tests; Retrospective Studies; Tomography, X-Ray Computed; Young Adult&lt;/_subject_headings&gt;&lt;_tertiary_title&gt;The Journal of clinical endocrinology and metabolism&lt;/_tertiary_title&gt;&lt;_type_work&gt;Evaluation Study; Journal Article; Multicenter Study&lt;/_type_work&gt;&lt;_url&gt;http://www.ncbi.nlm.nih.gov/entrez/query.fcgi?cmd=Retrieve&amp;amp;db=pubmed&amp;amp;dopt=Abstract&amp;amp;list_uids=32594169&amp;amp;query_hl=1&lt;/_url&gt;&lt;_volume&gt;105&lt;/_volume&gt;&lt;/Details&gt;&lt;Extra&gt;&lt;DBUID&gt;{EF1890A1-EF02-4A56-A807-11D7E74B6D25}&lt;/DBUID&gt;&lt;/Extra&gt;&lt;/Item&gt;&lt;/References&gt;&lt;/Group&gt;&lt;/Citation&gt;_x000a_"/>
    <w:docVar w:name="NE.Ref{6B7180E2-4D17-49A5-B292-2F0F788CDDFB}" w:val=" ADDIN NE.Ref.{6B7180E2-4D17-49A5-B292-2F0F788CDDFB}&lt;Citation&gt;&lt;Group&gt;&lt;References&gt;&lt;Item&gt;&lt;ID&gt;45&lt;/ID&gt;&lt;UID&gt;{CB52AECC-7CC4-4F38-9829-93AF3526311E}&lt;/UID&gt;&lt;Title&gt;Severe metabolic alkalosis–a diagnostic dilemma&lt;/Title&gt;&lt;Template&gt;Journal Article&lt;/Template&gt;&lt;Star&gt;0&lt;/Star&gt;&lt;Tag&gt;0&lt;/Tag&gt;&lt;Author&gt;Foray, Nathalie; Stone, Taylor; Johnson, Alexander; Ali, Mirza; Kulkarni, Shreedhar; Gao, John; Sreedhar, Rajagopal&lt;/Author&gt;&lt;Year&gt;2018&lt;/Year&gt;&lt;Details&gt;&lt;_accessed&gt;64602013&lt;/_accessed&gt;&lt;_created&gt;64601808&lt;/_created&gt;&lt;_db_updated&gt;CrossRef&lt;/_db_updated&gt;&lt;_doi&gt;10.1016/j.rmcr.2018.08.019&lt;/_doi&gt;&lt;_isbn&gt;22130071&lt;/_isbn&gt;&lt;_journal&gt;Respiratory Medicine Case Reports&lt;/_journal&gt;&lt;_label&gt;sus; C&lt;/_label&gt;&lt;_modified&gt;64641142&lt;/_modified&gt;&lt;_pages&gt;177-180&lt;/_pages&gt;&lt;_tertiary_title&gt;Respiratory Medicine Case Reports&lt;/_tertiary_title&gt;&lt;_url&gt;https://linkinghub.elsevier.com/retrieve/pii/S2213007118300339_x000d__x000a_https://api.elsevier.com/content/article/PII:S2213007118300339?httpAccept=text/xml&lt;/_url&gt;&lt;_volume&gt;25&lt;/_volume&gt;&lt;/Details&gt;&lt;Extra&gt;&lt;DBUID&gt;{EF1890A1-EF02-4A56-A807-11D7E74B6D25}&lt;/DBUID&gt;&lt;/Extra&gt;&lt;/Item&gt;&lt;/References&gt;&lt;/Group&gt;&lt;/Citation&gt;_x000a_"/>
    <w:docVar w:name="NE.Ref{6C8F0A7E-F560-4ECE-A0B2-7C208683A38A}" w:val=" ADDIN NE.Ref.{6C8F0A7E-F560-4ECE-A0B2-7C208683A38A}&lt;Citation&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708662&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 L&lt;/_label&gt;&lt;_language&gt;eng&lt;/_language&gt;&lt;_modified&gt;64708658&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Citation&gt;_x000a_"/>
    <w:docVar w:name="NE.Ref{7307531B-7AA3-4A8E-B484-DE697261BEC6}" w:val=" ADDIN NE.Ref.{7307531B-7AA3-4A8E-B484-DE697261BEC6}&lt;Citation&gt;&lt;Group&gt;&lt;References&gt;&lt;Item&gt;&lt;ID&gt;328&lt;/ID&gt;&lt;UID&gt;{6DBC733B-9E92-430F-B4F4-0E4448F24AE0}&lt;/UID&gt;&lt;Title&gt;Imfinzi (durvalumab)&lt;/Title&gt;&lt;Template&gt;Web Page&lt;/Template&gt;&lt;Star&gt;0&lt;/Star&gt;&lt;Tag&gt;0&lt;/Tag&gt;&lt;Author/&gt;&lt;Year&gt;2022&lt;/Year&gt;&lt;Details&gt;&lt;_accessed&gt;64624014&lt;/_accessed&gt;&lt;_created&gt;64624014&lt;/_created&gt;&lt;_issue&gt;11/13&lt;/_issue&gt;&lt;_modified&gt;64624017&lt;/_modified&gt;&lt;_publisher&gt;EU. European Medicines Agency&lt;/_publisher&gt;&lt;_url&gt;https://www.ema.europa.eu/en/medicines/human/EPAR/imfinzi&lt;/_url&gt;&lt;_volume&gt;2022&lt;/_volume&gt;&lt;/Details&gt;&lt;Extra&gt;&lt;DBUID&gt;{EF1890A1-EF02-4A56-A807-11D7E74B6D25}&lt;/DBUID&gt;&lt;/Extra&gt;&lt;/Item&gt;&lt;/References&gt;&lt;/Group&gt;&lt;/Citation&gt;_x000a_"/>
    <w:docVar w:name="NE.Ref{74E06020-8D07-4EAB-910E-5C6FDC6ED992}" w:val=" ADDIN NE.Ref.{74E06020-8D07-4EAB-910E-5C6FDC6ED992}&lt;Citation&gt;&lt;Group&gt;&lt;References&gt;&lt;Item&gt;&lt;ID&gt;9&lt;/ID&gt;&lt;UID&gt;{12738C08-F74A-47DD-9282-DC16C0E8AD38}&lt;/UID&gt;&lt;Title&gt;Case-series of paraneoplastic Cushing syndrome in small-cell lung cancer&lt;/Title&gt;&lt;Template&gt;Journal Article&lt;/Template&gt;&lt;Star&gt;0&lt;/Star&gt;&lt;Tag&gt;0&lt;/Tag&gt;&lt;Author&gt;Richa, Carine Ghassan; Saad, Khadija Jamal; Halabi, Georges Habib; Gharios, Elie Mekhael; Nasr, Fadi Louis; Merheb, Marie Tanios&lt;/Author&gt;&lt;Year&gt;2018&lt;/Year&gt;&lt;Details&gt;&lt;_accessed&gt;64608131&lt;/_accessed&gt;&lt;_created&gt;64601808&lt;/_created&gt;&lt;_db_updated&gt;CrossRef&lt;/_db_updated&gt;&lt;_doi&gt;10.1530/EDM-18-0004&lt;/_doi&gt;&lt;_isbn&gt;2052-0573&lt;/_isbn&gt;&lt;_journal&gt;Endocrinology, Diabetes &amp;amp; Metabolism Case Reports&lt;/_journal&gt;&lt;_label&gt;1year; S&lt;/_label&gt;&lt;_modified&gt;64641142&lt;/_modified&gt;&lt;_url&gt;https://edm.bioscientifica.com/view/journals/edm/2018/1/EDM18-0004.xml_x000d__x000a_https://edm.bioscientifica.com/downloadpdf/journals/edm/2018/1/EDM18-0004.xml&lt;/_url&gt;&lt;_volume&gt;2018&lt;/_volume&gt;&lt;/Details&gt;&lt;Extra&gt;&lt;DBUID&gt;{EF1890A1-EF02-4A56-A807-11D7E74B6D25}&lt;/DBUID&gt;&lt;/Extra&gt;&lt;/Item&gt;&lt;/References&gt;&lt;/Group&gt;&lt;/Citation&gt;_x000a_"/>
    <w:docVar w:name="NE.Ref{7546EEC0-4FBF-48B5-B141-C8F49837A7CB}" w:val=" ADDIN NE.Ref.{7546EEC0-4FBF-48B5-B141-C8F49837A7CB}&lt;Citation&gt;&lt;Group&gt;&lt;References&gt;&lt;Item&gt;&lt;ID&gt;437&lt;/ID&gt;&lt;UID&gt;{BBE6B284-42D7-449A-95D0-B201003012EA}&lt;/UID&gt;&lt;Title&gt;Clinical features and management of ectopic ACTH syndrome at a single institute in Japan&lt;/Title&gt;&lt;Template&gt;Journal Article&lt;/Template&gt;&lt;Star&gt;0&lt;/Star&gt;&lt;Tag&gt;5&lt;/Tag&gt;&lt;Author&gt;Doi, Masaru; Sugiyama, Toru; Izumiyama, Hajime; Yoshimoto, Takanobu; Hirata, Yukio&lt;/Author&gt;&lt;Year&gt;2010&lt;/Year&gt;&lt;Details&gt;&lt;_accessed&gt;64951043&lt;/_accessed&gt;&lt;_accession_num&gt;WOS:000285984800008&lt;/_accession_num&gt;&lt;_collection_scope&gt;SCI;SCIE&lt;/_collection_scope&gt;&lt;_created&gt;64637045&lt;/_created&gt;&lt;_date&gt;1990-12-01&lt;/_date&gt;&lt;_date_display&gt;Dec&lt;/_date_display&gt;&lt;_db_updated&gt;CrossRef&lt;/_db_updated&gt;&lt;_doi&gt;10.1507/endocrj.K10E-265&lt;/_doi&gt;&lt;_image&gt;internal-pdf://1908431500/Doi-2010-Clinical features and management of e.pdf&lt;/_image&gt;&lt;_impact_factor&gt;   2.860&lt;/_impact_factor&gt;&lt;_isbn&gt;0918-8959&lt;/_isbn&gt;&lt;_issue&gt;12&lt;/_issue&gt;&lt;_journal&gt;Endocrine Journal&lt;/_journal&gt;&lt;_label&gt;L&lt;/_label&gt;&lt;_modified&gt;64708662&lt;/_modified&gt;&lt;_pages&gt;1061-1069&lt;/_pages&gt;&lt;_short_title&gt;Clinical features and management of ectopic ACTH syndrome at a single institute in Japan&lt;/_short_title&gt;&lt;_tertiary_title&gt;Endocr J&lt;/_tertiary_title&gt;&lt;_type_work&gt;Article&lt;/_type_work&gt;&lt;_url&gt;http://www.jstage.jst.go.jp/article/endocrj/57/12/57_K10E-265/_article_x000d__x000a_http://www.jstage.jst.go.jp/article/endocrj/57/12/57_K10E-265/_pdf&lt;/_url&gt;&lt;_volume&gt;57&lt;/_volume&gt;&lt;/Details&gt;&lt;Extra&gt;&lt;DBUID&gt;{EF1890A1-EF02-4A56-A807-11D7E74B6D25}&lt;/DBUID&gt;&lt;/Extra&gt;&lt;/Item&gt;&lt;/References&gt;&lt;/Group&gt;&lt;/Citation&gt;_x000a_"/>
    <w:docVar w:name="NE.Ref{759CE463-D844-400F-8E8C-DE99CE9F474A}" w:val=" ADDIN NE.Ref.{759CE463-D844-400F-8E8C-DE99CE9F474A}&lt;Citation&gt;&lt;Group&gt;&lt;References&gt;&lt;Item&gt;&lt;ID&gt;324&lt;/ID&gt;&lt;UID&gt;{0E452E9F-CA00-4257-AD25-164AFD4E85CB}&lt;/UID&gt;&lt;Title&gt;Molecular subtypes of small cell lung cancer: a synthesis of human and mouse  model data&lt;/Title&gt;&lt;Template&gt;Journal Article&lt;/Template&gt;&lt;Star&gt;0&lt;/Star&gt;&lt;Tag&gt;0&lt;/Tag&gt;&lt;Author&gt;Rudin, C M; Poirier, J T; Byers, L A; Dive, C; Dowlati, A; George, J; Heymach, J V; Johnson, J E; Lehman, J M; MacPherson, D; Massion, P P; Minna, J D; Oliver, T G; Quaranta, V; Sage, J; Thomas, R K; Vakoc, C R; Gazdar, A F&lt;/Author&gt;&lt;Year&gt;2019&lt;/Year&gt;&lt;Details&gt;&lt;_accession_num&gt;30926931&lt;/_accession_num&gt;&lt;_author_adr&gt;Memorial Sloan Kettering Cancer Center, New York, NY, USA. rudinc@mskcc.org.; Memorial Sloan Kettering Cancer Center, New York, NY, USA. poirierj@mskcc.org.; MD Anderson Cancer Center, Houston, TX, USA.; University of Manchester, Manchester, UK.; Case Western Reserve University, Cleveland, OH, USA.; University of Cologne, Cologne, Germany.; MD Anderson Cancer Center, Houston, TX, USA.; University of Texas Southwestern Medical Center, Dallas, TX, USA.; Vanderbilt University Medical Center, Nashville, TN, USA.; Fred Hutchinson Cancer Research Center, Seattle, WA, USA.; Vanderbilt University Medical Center, Nashville, TN, USA.; University of Texas Southwestern Medical Center, Dallas, TX, USA.; Huntsman Cancer Institute, University of Utah, Salt Lake City, UT, USA.; Vanderbilt University Medical Center, Nashville, TN, USA.; Stanford University, Palo Alto, CA, USA.; University of Cologne, Cologne, Germany.; Cold Spring Harbor Laboratory, Cold Spring Harbor, New York, NY, USA.; University of Texas Southwestern Medical Center, Dallas, TX, USA.&lt;/_author_adr&gt;&lt;_collection_scope&gt;SCI;SCIE&lt;/_collection_scope&gt;&lt;_created&gt;64623855&lt;/_created&gt;&lt;_date&gt;2019-05-01&lt;/_date&gt;&lt;_date_display&gt;2019 May&lt;/_date_display&gt;&lt;_doi&gt;10.1038/s41568-019-0133-9&lt;/_doi&gt;&lt;_impact_factor&gt;  69.800&lt;/_impact_factor&gt;&lt;_isbn&gt;1474-1768 (Electronic); 1474-175X (Print); 1474-175X (Linking)&lt;/_isbn&gt;&lt;_issue&gt;5&lt;/_issue&gt;&lt;_journal&gt;Nat Rev Cancer&lt;/_journal&gt;&lt;_language&gt;eng&lt;/_language&gt;&lt;_modified&gt;64623855&lt;/_modified&gt;&lt;_pages&gt;289-297&lt;/_pages&gt;&lt;_subject_headings&gt;Animals; Gene Expression Regulation, Neoplastic; Heterografts/pathology; Humans; Lung Neoplasms/*genetics/*pathology; Mice; Small Cell Lung Carcinoma/*genetics/*pathology; Transcription Factors/genetics; Transcription, Genetic/genetics&lt;/_subject_headings&gt;&lt;_tertiary_title&gt;Nature reviews. Cancer&lt;/_tertiary_title&gt;&lt;_type_work&gt;Journal Article; Research Support, N.I.H., Extramural; Research Support, Non-U.S. Gov&amp;apos;t; Research Support, U.S. Gov&amp;apos;t, Non-P.H.S.; Review&lt;/_type_work&gt;&lt;_url&gt;http://www.ncbi.nlm.nih.gov/entrez/query.fcgi?cmd=Retrieve&amp;amp;db=pubmed&amp;amp;dopt=Abstract&amp;amp;list_uids=30926931&amp;amp;query_hl=1&lt;/_url&gt;&lt;_volume&gt;19&lt;/_volume&gt;&lt;/Details&gt;&lt;Extra&gt;&lt;DBUID&gt;{EF1890A1-EF02-4A56-A807-11D7E74B6D25}&lt;/DBUID&gt;&lt;/Extra&gt;&lt;/Item&gt;&lt;/References&gt;&lt;/Group&gt;&lt;/Citation&gt;_x000a_"/>
    <w:docVar w:name="NE.Ref{77B02CDA-00ED-4BBB-BE72-B8E0DD5A4C26}" w:val=" ADDIN NE.Ref.{77B02CDA-00ED-4BBB-BE72-B8E0DD5A4C26}&lt;Citation&gt;&lt;Group&gt;&lt;References&gt;&lt;Item&gt;&lt;ID&gt;27&lt;/ID&gt;&lt;UID&gt;{E744E5BD-0B9B-4B27-B1C3-D2BA29E15E4B}&lt;/UID&gt;&lt;Title&gt;Is ectopic Cushing’s syndrome underdiagnosed in patients with small cell lung cancer?&lt;/Title&gt;&lt;Template&gt;Journal Article&lt;/Template&gt;&lt;Star&gt;0&lt;/Star&gt;&lt;Tag&gt;0&lt;/Tag&gt;&lt;Author&gt;Piasecka, Marta; Larsson, Martin; Papakokkinou, Eleni; Olsson, Lena; Ragnarsson, Oskar&lt;/Author&gt;&lt;Year&gt;2022&lt;/Year&gt;&lt;Details&gt;&lt;_accessed&gt;64601810&lt;/_accessed&gt;&lt;_created&gt;64601808&lt;/_created&gt;&lt;_date&gt;64513440&lt;/_date&gt;&lt;_db_updated&gt;CrossRef&lt;/_db_updated&gt;&lt;_doi&gt;10.3389/fmed.2022.954033&lt;/_doi&gt;&lt;_impact_factor&gt;   5.058&lt;/_impact_factor&gt;&lt;_isbn&gt;2296-858X&lt;/_isbn&gt;&lt;_journal&gt;Frontiers in Medicine&lt;/_journal&gt;&lt;_label&gt;sus; S; R&lt;/_label&gt;&lt;_modified&gt;64708642&lt;/_modified&gt;&lt;_tertiary_title&gt;Front. Med.&lt;/_tertiary_title&gt;&lt;_url&gt;https://www.frontiersin.org/articles/10.3389/fmed.2022.954033/full_x000d__x000a_https://www.frontiersin.org/articles/10.3389/fmed.2022.954033/full&lt;/_url&gt;&lt;_volume&gt;9&lt;/_volume&gt;&lt;/Details&gt;&lt;Extra&gt;&lt;DBUID&gt;{EF1890A1-EF02-4A56-A807-11D7E74B6D25}&lt;/DBUID&gt;&lt;/Extra&gt;&lt;/Item&gt;&lt;/References&gt;&lt;/Group&gt;&lt;/Citation&gt;_x000a_"/>
    <w:docVar w:name="NE.Ref{7B4CD586-C6A3-4F97-9084-AE1D7757390F}" w:val=" ADDIN NE.Ref.{7B4CD586-C6A3-4F97-9084-AE1D7757390F}&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7B6EC049-10FF-4418-A402-C988DF54F562}" w:val=" ADDIN NE.Ref.{7B6EC049-10FF-4418-A402-C988DF54F562}&lt;Citation&gt;&lt;Group&gt;&lt;References&gt;&lt;Item&gt;&lt;ID&gt;447&lt;/ID&gt;&lt;UID&gt;{0040EE9F-4845-458A-B2CA-4E7071E67966}&lt;/UID&gt;&lt;Title&gt;Disseminated Strongyloides stercoralis Infection Associated with Endogenous  Hypercortisolism - A Case Report&lt;/Title&gt;&lt;Template&gt;Journal Article&lt;/Template&gt;&lt;Star&gt;0&lt;/Star&gt;&lt;Tag&gt;0&lt;/Tag&gt;&lt;Author&gt;Lemos, Cabral S; Deveza, N; Baptista, J P; Martins, P&lt;/Author&gt;&lt;Year&gt;2020&lt;/Year&gt;&lt;Details&gt;&lt;_accessed&gt;64637054&lt;/_accessed&gt;&lt;_accession_num&gt;32665921&lt;/_accession_num&gt;&lt;_author_adr&gt;Servico de Medicina Intensiva, Centro Hospitalar Universitario de Coimbra,  Coimbra, Portugal.; Servico de Medicina Intensiva, Centro Hospitalar Universitario de Coimbra,  Coimbra, Portugal.; Servico de Medicina Intensiva, Centro Hospitalar Universitario de Coimbra,  Coimbra, Portugal.; Servico de Medicina Intensiva, Centro Hospitalar Universitario de Coimbra,  Coimbra, Portugal.&lt;/_author_adr&gt;&lt;_created&gt;64637045&lt;/_created&gt;&lt;_date&gt;63141120&lt;/_date&gt;&lt;_date_display&gt;2020&lt;/_date_display&gt;&lt;_db_updated&gt;PubMed&lt;/_db_updated&gt;&lt;_doi&gt;10.12890/2020_001509&lt;/_doi&gt;&lt;_isbn&gt;2284-2594 (Electronic); 2284-2594 (Linking)&lt;/_isbn&gt;&lt;_issue&gt;7&lt;/_issue&gt;&lt;_journal&gt;Eur J Case Rep Intern Med&lt;/_journal&gt;&lt;_keywords&gt;Strongyloides stercoralis; hypercortisolism; parasitosis&lt;/_keywords&gt;&lt;_label&gt;C&lt;/_label&gt;&lt;_language&gt;eng&lt;/_language&gt;&lt;_modified&gt;64641144&lt;/_modified&gt;&lt;_ori_publication&gt;(c) EFIM 2020.&lt;/_ori_publication&gt;&lt;_pages&gt;001509&lt;/_pages&gt;&lt;_short_title&gt;Disseminated Strongyloides stercoralis Infection Associated with Endogenous Hypercortisolism - A Case Report&lt;/_short_title&gt;&lt;_tertiary_title&gt;European journal of case reports in internal medicine&lt;/_tertiary_title&gt;&lt;_type_work&gt;Journal Article&lt;/_type_work&gt;&lt;_url&gt;http://www.ncbi.nlm.nih.gov/entrez/query.fcgi?cmd=Retrieve&amp;amp;db=pubmed&amp;amp;dopt=Abstract&amp;amp;list_uids=32665921&amp;amp;query_hl=1&lt;/_url&gt;&lt;_volume&gt;7&lt;/_volume&gt;&lt;/Details&gt;&lt;Extra&gt;&lt;DBUID&gt;{EF1890A1-EF02-4A56-A807-11D7E74B6D25}&lt;/DBUID&gt;&lt;/Extra&gt;&lt;/Item&gt;&lt;/References&gt;&lt;/Group&gt;&lt;/Citation&gt;_x000a_"/>
    <w:docVar w:name="NE.Ref{7BD01F9D-3E34-4F38-A70A-6FA7FFE4AD17}" w:val=" ADDIN NE.Ref.{7BD01F9D-3E34-4F38-A70A-6FA7FFE4AD17}&lt;Citation&gt;&lt;Group&gt;&lt;References&gt;&lt;Item&gt;&lt;ID&gt;449&lt;/ID&gt;&lt;UID&gt;{74F7210A-8ABB-4C21-AE14-8629580E3FCB}&lt;/UID&gt;&lt;Title&gt;68-year-old female patient with dyspnea and hypokalemic hypertension&lt;/Title&gt;&lt;Template&gt;Journal Article&lt;/Template&gt;&lt;Star&gt;1&lt;/Star&gt;&lt;Tag&gt;0&lt;/Tag&gt;&lt;Author&gt;Müssig, K; Maser-Gluth, C; Hartmann, M; Wehrmann, M; Horger, M; Kanz, L; Häring, H U; Wudy, S A&lt;/Author&gt;&lt;Year&gt;2007&lt;/Year&gt;&lt;Details&gt;&lt;_accessed&gt;64637054&lt;/_accessed&gt;&lt;_accession_num&gt;WOS:000250384800007&lt;/_accession_num&gt;&lt;_created&gt;64637045&lt;/_created&gt;&lt;_date&gt;1990-10-01&lt;/_date&gt;&lt;_date_display&gt;Oct&lt;/_date_display&gt;&lt;_db_updated&gt;CrossRef&lt;/_db_updated&gt;&lt;_doi&gt;10.1007/s00108-007-1930-x&lt;/_doi&gt;&lt;_image&gt;internal-pdf://1661723959/Muessig-2007-68-year-old female patient with d.pdf&lt;/_image&gt;&lt;_impact_factor&gt;   0.834&lt;/_impact_factor&gt;&lt;_isbn&gt;0020-9554&lt;/_isbn&gt;&lt;_issue&gt;10&lt;/_issue&gt;&lt;_journal&gt;Der Internist&lt;/_journal&gt;&lt;_label&gt;C; histo&lt;/_label&gt;&lt;_modified&gt;64642182&lt;/_modified&gt;&lt;_pages&gt;1145-1150&lt;/_pages&gt;&lt;_short_title&gt;68-year-old female patient with dyspnea and hypokalemic hypertension&lt;/_short_title&gt;&lt;_tertiary_title&gt;Internist&lt;/_tertiary_title&gt;&lt;_type_work&gt;Article&lt;/_type_work&gt;&lt;_url&gt;http://link.springer.com/10.1007/s00108-007-1930-x_x000d__x000a_http://link.springer.com/content/pdf/10.1007/s00108-007-1930-x&lt;/_url&gt;&lt;_volume&gt;48&lt;/_volume&gt;&lt;/Details&gt;&lt;Extra&gt;&lt;DBUID&gt;{EF1890A1-EF02-4A56-A807-11D7E74B6D25}&lt;/DBUID&gt;&lt;/Extra&gt;&lt;/Item&gt;&lt;/References&gt;&lt;/Group&gt;&lt;/Citation&gt;_x000a_"/>
    <w:docVar w:name="NE.Ref{7CCCAE37-A73C-4699-8A4E-9C3AEB884CB8}" w:val=" ADDIN NE.Ref.{7CCCAE37-A73C-4699-8A4E-9C3AEB884CB8}&lt;Citation&gt;&lt;Group&gt;&lt;References&gt;&lt;Item&gt;&lt;ID&gt;456&lt;/ID&gt;&lt;UID&gt;{2CFD6CAA-4D5C-4035-BF4E-85DD1DD83227}&lt;/UID&gt;&lt;Title&gt;Ectopic ACTH syndrome and severe hypokalaemia&lt;/Title&gt;&lt;Template&gt;Journal Article&lt;/Template&gt;&lt;Star&gt;0&lt;/Star&gt;&lt;Tag&gt;0&lt;/Tag&gt;&lt;Author&gt;Servonnet, A; Delacour, H; Roux, X; Dehan, C; Gardet, V; Morand, C&lt;/Author&gt;&lt;Year&gt;2007&lt;/Year&gt;&lt;Details&gt;&lt;_accessed&gt;64637055&lt;/_accessed&gt;&lt;_accession_num&gt;WOS:000248920500013&lt;/_accession_num&gt;&lt;_created&gt;64637045&lt;/_created&gt;&lt;_date&gt;56276640&lt;/_date&gt;&lt;_date_display&gt;2007&lt;/_date_display&gt;&lt;_db_updated&gt;PKU Search&lt;/_db_updated&gt;&lt;_doi&gt;10.1684/abc.2007.0142&lt;/_doi&gt;&lt;_impact_factor&gt;   0.516&lt;/_impact_factor&gt;&lt;_isbn&gt;0003-3898&lt;/_isbn&gt;&lt;_issue&gt;4&lt;/_issue&gt;&lt;_journal&gt;Annales de biologie clinique (Paris)&lt;/_journal&gt;&lt;_keywords&gt;ACTH Syndrome, Ectopic - blood; ACTH Syndrome, Ectopic - etiology; Adult; Blood Chemical Analysis; Carcinoma, Small Cell - blood; Carcinoma, Small Cell - diagnosis; Carcinoma, Small Cell - pathology; Cushing Syndrome - blood; Cushing Syndrome - diagnosis; Diagnosis, Differential; Female; Humans; Hypokalemia - blood; Hypokalemia - etiology; Leukocyte Count; Lung Neoplasms - blood; Lung Neoplasms - diagnosis; Lung Neoplasms - pathology; Neoplasm Metastasis&lt;/_keywords&gt;&lt;_label&gt;C&lt;/_label&gt;&lt;_modified&gt;64641140&lt;/_modified&gt;&lt;_number&gt;1&lt;/_number&gt;&lt;_pages&gt;425&lt;/_pages&gt;&lt;_place_published&gt;France&lt;/_place_published&gt;&lt;_short_title&gt;Ectopic ACTH syndrome and severe hypokalaemia&lt;/_short_title&gt;&lt;_type_work&gt;Article&lt;/_type_work&gt;&lt;_url&gt;https://go.exlibris.link/SJhx1TL8 _x000d__x000a_https://www.ncbi.nlm.nih.gov/pmc/articles/PMC6101307/pdf/bcr-2017-223406.pdf _x000d__x000a_&lt;/_url&gt;&lt;_volume&gt;65&lt;/_volume&gt;&lt;/Details&gt;&lt;Extra&gt;&lt;DBUID&gt;{EF1890A1-EF02-4A56-A807-11D7E74B6D25}&lt;/DBUID&gt;&lt;/Extra&gt;&lt;/Item&gt;&lt;/References&gt;&lt;/Group&gt;&lt;/Citation&gt;_x000a_"/>
    <w:docVar w:name="NE.Ref{7DAE214C-B7F1-469F-AB6E-2BB89026C205}" w:val=" ADDIN NE.Ref.{7DAE214C-B7F1-469F-AB6E-2BB89026C205}&lt;Citation&gt;&lt;Group&gt;&lt;References&gt;&lt;Item&gt;&lt;ID&gt;325&lt;/ID&gt;&lt;UID&gt;{CF361D5B-3EEF-4B0F-A465-76E3F3F97A8F}&lt;/UID&gt;&lt;Title&gt;Patterns of transcription factor programs and immune pathway activation define  four major subtypes of SCLC with distinct therapeutic vulnerabilities&lt;/Title&gt;&lt;Template&gt;Journal Article&lt;/Template&gt;&lt;Star&gt;0&lt;/Star&gt;&lt;Tag&gt;0&lt;/Tag&gt;&lt;Author&gt;Gay, C M; Stewart, C A; Park, E M; Diao, L; Groves, S M; Heeke, S; Nabet, B Y; Fujimoto, J; Solis, L M; Lu, W; Xi, Y; Cardnell, R J; Wang, Q; Fabbri, G; Cargill, K R; Vokes, N I; Ramkumar, K; Zhang, B; Della, Corte CM; Robson, P; Swisher, S G; Roth, J A; Glisson, B S; Shames, D S; Wistuba, I I; Wang, J; Quaranta, V; Minna, J; Heymach, J V; Byers, L A&lt;/Author&gt;&lt;Year&gt;2021&lt;/Year&gt;&lt;Details&gt;&lt;_accession_num&gt;33482121&lt;/_accession_num&gt;&lt;_author_adr&gt;Department of Thoracic/Head &amp;amp; Neck Medical Oncology, the University of Texas MD  Anderson Cancer Center, Houston, TX, USA.; Department of Thoracic/Head &amp;amp; Neck Medical Oncology, the University of Texas MD  Anderson Cancer Center, Houston, TX, USA.; Department of Thoracic/Head &amp;amp; Neck Medical Oncology, the University of Texas MD  Anderson Cancer Center, Houston, TX, USA.; Department of Bioinformatics and Computational Biology, the University of Texas  MD Anderson Cancer Center, Houston, TX, USA.; Department of Biochemistry, Vanderbilt University Medical Center, Nashville, TN,  USA.; Department of Thoracic/Head &amp;amp; Neck Medical Oncology, the University of Texas MD  Anderson Cancer Center, Houston, TX, USA.; Department of Oncology Biomarker Development, Genentech Inc., South San Francisco  CA, USA.; Department of Translational Molecular Pathology, the University of Texas MD  Anderson Cancer Center, Houston, TX, USA.; Department of Translational Molecular Pathology, the University of Texas MD  Anderson Cancer Center, Houston, TX, USA.; Department of Translational Molecular Pathology, the University of Texas MD  Anderson Cancer Center, Houston, TX, USA.; Department of Bioinformatics and Computational Biology, the University of Texas  MD Anderson Cancer Center, Houston, TX, USA.; Department of Thoracic/Head &amp;amp; Neck Medical Oncology, the University of Texas MD  Anderson Cancer Center, Houston, TX, USA.; Department of Bioinformatics and Computational Biology, the University of Texas  MD Anderson Cancer Center, Houston, TX, USA.; AstraZeneca, Waltham, MA, USA.; Department of Thoracic/Head &amp;amp; Neck Medical Oncology, the University of Texas MD  Anderson Cancer Center, Houston, TX, USA.; Department of Thoracic/Head &amp;amp; Neck Medical Oncology, the University of Texas MD  Anderson Cancer Center, Houston, TX, USA.; Department of Thoracic/Head &amp;amp; Neck Medical Oncology, the University of Texas MD  Anderson Cancer Center, Houston, TX, USA.; Department of Thoracic/Head &amp;amp; Neck Medical Oncology, the University of Texas MD  Anderson Cancer Center, Houston, TX, USA.; Department of Precision Medicine, Oncology Division, University of Campania  &amp;quot;Luigi Vanvitelli&amp;quot;, Naples, Italy.; The Jackson Laboratory for Genomic Medicine, Farmington, CT, USA.; Department of Thoracic and Cardiovascular Surgery, the University of Texas MD  Anderson Cancer Center, Houston, TX, USA.; Department of Thoracic and Cardiovascular Surgery, the University of Texas MD  Anderson Cancer Center, Houston, TX, USA.; Department of Thoracic/Head &amp;amp; Neck Medical Oncology, the University of Texas MD  Anderson Cancer Center, Houston, TX, USA.; Department of Oncology Biomarker Development, Genentech Inc., South San Francisco  CA, USA.; Department of Translational Molecular Pathology, the University of Texas MD  Anderson Cancer Center, Houston, TX, USA.; Department of Bioinformatics and Computational Biology, the University of Texas  MD Anderson Cancer Center, Houston, TX, USA.; Department of Biochemistry, Vanderbilt University Medical Center, Nashville, TN,  USA.; Department of Internal Medicine and Simmons Cancer Center, the University of  Texas Southwestern Medical Center, Dallas, TX, USA.; Department of Thoracic/Head &amp;amp; Neck Medical Oncology, the University of Texas MD  Anderson Cancer Center, Houston, TX, USA.; Department of Thoracic/Head &amp;amp; Neck Medical Oncology, the University of Texas MD  Anderson Cancer Center, Houston, TX, USA. Electronic address:  lbyers@mdanderson.org.&lt;/_author_adr&gt;&lt;_collection_scope&gt;SCI;SCIE&lt;/_collection_scope&gt;&lt;_created&gt;64623858&lt;/_created&gt;&lt;_date&gt;2021-03-08&lt;/_date&gt;&lt;_date_display&gt;2021 Mar 8&lt;/_date_display&gt;&lt;_doi&gt;10.1016/j.ccell.2020.12.014&lt;/_doi&gt;&lt;_impact_factor&gt;  38.585&lt;/_impact_factor&gt;&lt;_isbn&gt;1878-3686 (Electronic); 1535-6108 (Print); 1535-6108 (Linking)&lt;/_isbn&gt;&lt;_issue&gt;3&lt;/_issue&gt;&lt;_journal&gt;Cancer Cell&lt;/_journal&gt;&lt;_keywords&gt;ASCL1; EMT; NEUROD1; POU2F3; SCLC; intratumoral heterogeneity; neuroendocrine&lt;/_keywords&gt;&lt;_language&gt;eng&lt;/_language&gt;&lt;_modified&gt;64623858&lt;/_modified&gt;&lt;_ori_publication&gt;Copyright © 2020 Elsevier Inc. All rights reserved.&lt;/_ori_publication&gt;&lt;_pages&gt;346-360.e7&lt;/_pages&gt;&lt;_subject_headings&gt;Animals; Cell Line, Tumor; Cisplatin/pharmacology; Female; Gene Expression Regulation, Neoplastic/drug effects/immunology; Humans; Immunity/drug effects/*immunology; Lung Neoplasms/drug therapy/*immunology; Mice, Nude; Prognosis; Small Cell Lung Carcinoma/drug therapy/*immunology; Transcription Factors/*immunology&lt;/_subject_headings&gt;&lt;_tertiary_title&gt;Cancer cell&lt;/_tertiary_title&gt;&lt;_type_work&gt;Journal Article; Research Support, N.I.H., Extramural; Research Support, Non-U.S. Gov&amp;apos;t; Research Support, U.S. Gov&amp;apos;t, Non-P.H.S.&lt;/_type_work&gt;&lt;_url&gt;http://www.ncbi.nlm.nih.gov/entrez/query.fcgi?cmd=Retrieve&amp;amp;db=pubmed&amp;amp;dopt=Abstract&amp;amp;list_uids=33482121&amp;amp;query_hl=1&lt;/_url&gt;&lt;_volume&gt;39&lt;/_volume&gt;&lt;/Details&gt;&lt;Extra&gt;&lt;DBUID&gt;{EF1890A1-EF02-4A56-A807-11D7E74B6D25}&lt;/DBUID&gt;&lt;/Extra&gt;&lt;/Item&gt;&lt;/References&gt;&lt;/Group&gt;&lt;Group&gt;&lt;References&gt;&lt;Item&gt;&lt;ID&gt;326&lt;/ID&gt;&lt;UID&gt;{1CD52A7C-1FC7-4318-87C2-12965A8EC653}&lt;/UID&gt;&lt;Title&gt;YAP1 Expression in SCLC Defines a Distinct Subtype With T-cell-Inflamed  Phenotype&lt;/Title&gt;&lt;Template&gt;Journal Article&lt;/Template&gt;&lt;Star&gt;0&lt;/Star&gt;&lt;Tag&gt;0&lt;/Tag&gt;&lt;Author&gt;Owonikoko, T K; Dwivedi, B; Chen, Z; Zhang, C; Barwick, B; Ernani, V; Zhang, G; Gilbert-Ross, M; Carlisle, J; Khuri, F R; Curran, W J; Ivanov, A A; Fu, H; Lonial, S; Ramalingam, S S; Sun, S Y; Waller, E K; Sica, G L&lt;/Author&gt;&lt;Year&gt;2021&lt;/Year&gt;&lt;Details&gt;&lt;_accession_num&gt;33248321&lt;/_accession_num&gt;&lt;_author_adr&gt;Department of Hematology/Medical Oncology, Winship Cancer Institute of Emory  University, Atlanta, Georgia. Electronic address: towonik@emory.edu.; Biostatistics Shared Resource, Winship Cancer Institute of Emory University,  Atlanta, Georgia.; Biostatistics Shared Resource, Winship Cancer Institute of Emory University,  Atlanta, Georgia.; Biostatistics Shared Resource, Winship Cancer Institute of Emory University,  Atlanta, Georgia.; Department of Hematology/Medical Oncology, Winship Cancer Institute of Emory  University, Atlanta, Georgia.; Division of Oncology and Hematology, University of Nebraska, Omaha, Nebraska.; Department of Hematology/Medical Oncology, Winship Cancer Institute of Emory  University, Atlanta, Georgia.; Department of Hematology/Medical Oncology, Winship Cancer Institute of Emory  University, Atlanta, Georgia.; Department of Hematology/Medical Oncology, Winship Cancer Institute of Emory  University, Atlanta, Georgia.; Department of Hematology/Medical Oncology, Winship Cancer Institute of Emory  University, Atlanta, Georgia.; Department of Radiation Oncology, Emory University, Atlanta, Georgia.; Department of Pharmacology, Emory University, Atlanta, Georgia.; Department of Pharmacology, Emory University, Atlanta, Georgia.; Department of Hematology/Medical Oncology, Winship Cancer Institute of Emory  University, Atlanta, Georgia.; Department of Hematology/Medical Oncology, Winship Cancer Institute of Emory  University, Atlanta, Georgia.; Department of Hematology/Medical Oncology, Winship Cancer Institute of Emory  University, Atlanta, Georgia.; Department of Hematology/Medical Oncology, Winship Cancer Institute of Emory  University, Atlanta, Georgia.; Tissue Procurement and Pathology Shared Resource, Winship Cancer Institute of  Emory University, Atlanta, Georgia; Department of Pathology and Laboratory  Medicine, Emory University, Atlanta, Georgia.&lt;/_author_adr&gt;&lt;_collection_scope&gt;SCI;SCIE&lt;/_collection_scope&gt;&lt;_created&gt;64623859&lt;/_created&gt;&lt;_date&gt;2021-03-01&lt;/_date&gt;&lt;_date_display&gt;2021 Mar&lt;/_date_display&gt;&lt;_doi&gt;10.1016/j.jtho.2020.11.006&lt;/_doi&gt;&lt;_impact_factor&gt;  20.121&lt;/_impact_factor&gt;&lt;_isbn&gt;1556-1380 (Electronic); 1556-0864 (Print); 1556-0864 (Linking)&lt;/_isbn&gt;&lt;_issue&gt;3&lt;/_issue&gt;&lt;_journal&gt;J Thorac Oncol&lt;/_journal&gt;&lt;_keywords&gt;Biomarker; Inflamed phenotype; SCLC; Subtype&lt;/_keywords&gt;&lt;_language&gt;eng&lt;/_language&gt;&lt;_modified&gt;64623859&lt;/_modified&gt;&lt;_ori_publication&gt;Copyright © 2020 International Association for the Study of Lung Cancer. _x000d__x000a_      Published by Elsevier Inc. All rights reserved.&lt;/_ori_publication&gt;&lt;_pages&gt;464-476&lt;/_pages&gt;&lt;_subject_headings&gt;Cell Line, Tumor; Gene Expression Regulation, Neoplastic; Humans; *Lung Neoplasms/genetics; Phenotype; *Small Cell Lung Carcinoma/genetics; T-Lymphocytes&lt;/_subject_headings&gt;&lt;_tertiary_title&gt;Journal of thoracic oncology : official publication of the International _x000d__x000a_      Association for the Study of Lung Cancer&lt;/_tertiary_title&gt;&lt;_type_work&gt;Journal Article; Research Support, N.I.H., Extramural; Research Support, Non-U.S. Gov&amp;apos;t; Research Support, U.S. Gov&amp;apos;t, Non-P.H.S.&lt;/_type_work&gt;&lt;_url&gt;http://www.ncbi.nlm.nih.gov/entrez/query.fcgi?cmd=Retrieve&amp;amp;db=pubmed&amp;amp;dopt=Abstract&amp;amp;list_uids=33248321&amp;amp;query_hl=1&lt;/_url&gt;&lt;_volume&gt;16&lt;/_volume&gt;&lt;/Details&gt;&lt;Extra&gt;&lt;DBUID&gt;{EF1890A1-EF02-4A56-A807-11D7E74B6D25}&lt;/DBUID&gt;&lt;/Extra&gt;&lt;/Item&gt;&lt;/References&gt;&lt;/Group&gt;&lt;Group&gt;&lt;References&gt;&lt;Item&gt;&lt;ID&gt;327&lt;/ID&gt;&lt;UID&gt;{C73B4FDC-7389-4E12-B02F-1217454644DE}&lt;/UID&gt;&lt;Title&gt;VP5-2021: IMpower133: Gene expression (GE) analysis in long-term survivors (LTS) with ES-SCLC treated with first-line carboplatin and etoposide (CE) ± atezolizumab (atezo)&lt;/Title&gt;&lt;Template&gt;Journal Article&lt;/Template&gt;&lt;Star&gt;0&lt;/Star&gt;&lt;Tag&gt;0&lt;/Tag&gt;&lt;Author&gt;Liu, S V; Mok, Tsk; Mansfield, A S; Boer, Rhd; Losonczy, G; Sugawara, S; Krzakowski, M J; Smolin, A; Hochmair, M J; Garassino, M C&lt;/Author&gt;&lt;Year&gt;2021&lt;/Year&gt;&lt;Details&gt;&lt;_collection_scope&gt;SCI;SCIE&lt;/_collection_scope&gt;&lt;_created&gt;64623868&lt;/_created&gt;&lt;_impact_factor&gt;  51.769&lt;/_impact_factor&gt;&lt;_issue&gt;8&lt;/_issue&gt;&lt;_journal&gt;Annals of Oncology&lt;/_journal&gt;&lt;_modified&gt;64623868&lt;/_modified&gt;&lt;_pages&gt;1063-1065&lt;/_pages&gt;&lt;_volume&gt;32&lt;/_volume&gt;&lt;/Details&gt;&lt;Extra&gt;&lt;DBUID&gt;{EF1890A1-EF02-4A56-A807-11D7E74B6D25}&lt;/DBUID&gt;&lt;/Extra&gt;&lt;/Item&gt;&lt;/References&gt;&lt;/Group&gt;&lt;/Citation&gt;_x000a_"/>
    <w:docVar w:name="NE.Ref{7FE9F318-DC0B-48E4-98BB-16C14B958CA3}" w:val=" ADDIN NE.Ref.{7FE9F318-DC0B-48E4-98BB-16C14B958CA3}&lt;Citation&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 C&lt;/_label&gt;&lt;_language&gt;eng&lt;/_language&gt;&lt;_modified&gt;64641140&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Citation&gt;_x000a_"/>
    <w:docVar w:name="NE.Ref{806D1348-FE7C-4951-8FBE-A6C3372C500F}" w:val=" ADDIN NE.Ref.{806D1348-FE7C-4951-8FBE-A6C3372C500F}&lt;Citation&gt;&lt;Group&gt;&lt;References&gt;&lt;Item&gt;&lt;ID&gt;303&lt;/ID&gt;&lt;UID&gt;{144F48AD-7C58-432A-A73E-E0A608598822}&lt;/UID&gt;&lt;Title&gt;A Randomized Non-Comparative Phase II Study of Anti-Programmed Cell Death-Ligand 1 Atezolizumab or Chemotherapy as Second-Line Therapy in Patients With Small Cell Lung Cancer: Results From the IFCT-1603 Trial&lt;/Title&gt;&lt;Template&gt;Journal Article&lt;/Template&gt;&lt;Star&gt;0&lt;/Star&gt;&lt;Tag&gt;0&lt;/Tag&gt;&lt;Author&gt;Pujol, Jean-Louis; Greillier, Laurent; Audigier-Valette, Clarisse; Moro-Sibilot, Denis; Uwer, Lionel; Hureaux, José; Guisier, Florian; Carmier, Delphine; Madelaine, Jeannick; Otto, Josiane; Gounant, Valérie; Merle, Patrick; Mourlanette, Pierre; Molinier, Olivier; Renault, Aldo; Rabeau, Audrey; Antoine, Martine; Denis, Marc G; Bommart, Sebastien; Langlais, Alexandra; Morin, Franck; Souquet, Pierre-Jean&lt;/Author&gt;&lt;Year&gt;2019&lt;/Year&gt;&lt;Details&gt;&lt;_alternate_title&gt;Journal of Thoracic Oncology&lt;/_alternate_title&gt;&lt;_collection_scope&gt;SCI;SCIE&lt;/_collection_scope&gt;&lt;_created&gt;64622072&lt;/_created&gt;&lt;_date&gt;2019-01-01&lt;/_date&gt;&lt;_date_display&gt;2019&lt;/_date_display&gt;&lt;_doi&gt;https://doi.org/10.1016/j.jtho.2019.01.008&lt;/_doi&gt;&lt;_impact_factor&gt;  20.121&lt;/_impact_factor&gt;&lt;_isbn&gt;1556-0864&lt;/_isbn&gt;&lt;_issue&gt;5&lt;/_issue&gt;&lt;_journal&gt;Journal of Thoracic Oncology&lt;/_journal&gt;&lt;_keywords&gt;Programmed cell death ligand 1; Atezolizumab; Chemotherapy; SCLC&lt;/_keywords&gt;&lt;_modified&gt;64622072&lt;/_modified&gt;&lt;_pages&gt;903-913&lt;/_pages&gt;&lt;_url&gt;https://www.sciencedirect.com/science/article/pii/S1556086419300255&lt;/_url&gt;&lt;_volume&gt;14&lt;/_volume&gt;&lt;/Details&gt;&lt;Extra&gt;&lt;DBUID&gt;{EF1890A1-EF02-4A56-A807-11D7E74B6D25}&lt;/DBUID&gt;&lt;/Extra&gt;&lt;/Item&gt;&lt;/References&gt;&lt;/Group&gt;&lt;/Citation&gt;_x000a_"/>
    <w:docVar w:name="NE.Ref{81766117-8456-468B-9C5C-23EBA612E6AF}" w:val=" ADDIN NE.Ref.{81766117-8456-468B-9C5C-23EBA612E6AF}&lt;Citation&gt;&lt;Group&gt;&lt;References&gt;&lt;Item&gt;&lt;ID&gt;88&lt;/ID&gt;&lt;UID&gt;{A9C43A0C-928A-4CC2-98D4-30B0BC96359F}&lt;/UID&gt;&lt;Title&gt;The Diagnosis of Cushing&amp;apos;s Syndrome: An Endocrine Society Clinical Practice Guideline&lt;/Title&gt;&lt;Template&gt;Journal Article&lt;/Template&gt;&lt;Star&gt;0&lt;/Star&gt;&lt;Tag&gt;0&lt;/Tag&gt;&lt;Author&gt;Nieman, Lynnette K; Biller, Beverly M K; Findling, James W; Newell-Price, John; Savage, Martin O; Stewart, Paul M; Montori, Victor M&lt;/Author&gt;&lt;Year&gt;2008&lt;/Year&gt;&lt;Details&gt;&lt;_doi&gt;10.1210/jc.2008-0125&lt;/_doi&gt;&lt;_created&gt;64605032&lt;/_created&gt;&lt;_modified&gt;64605032&lt;/_modified&gt;&lt;_url&gt;https://academic.oup.com/jcem/article/93/5/1526/2598096_x000d__x000a_http://academic.oup.com/jcem/article-pdf/93/5/1526/20288083/jcem1526.pdf&lt;/_url&gt;&lt;_journal&gt;The Journal of Clinical Endocrinology &amp;amp; Metabolism&lt;/_journal&gt;&lt;_volume&gt;93&lt;/_volume&gt;&lt;_issue&gt;5&lt;/_issue&gt;&lt;_pages&gt;1526-1540&lt;/_pages&gt;&lt;_date&gt;56976480&lt;/_date&gt;&lt;_isbn&gt;0021-972X&lt;/_isbn&gt;&lt;_accessed&gt;64605032&lt;/_accessed&gt;&lt;_db_updated&gt;CrossRef&lt;/_db_updated&gt;&lt;_impact_factor&gt;   6.134&lt;/_impact_factor&gt;&lt;/Details&gt;&lt;Extra&gt;&lt;DBUID&gt;{EF1890A1-EF02-4A56-A807-11D7E74B6D25}&lt;/DBUID&gt;&lt;/Extra&gt;&lt;/Item&gt;&lt;/References&gt;&lt;/Group&gt;&lt;/Citation&gt;_x000a_"/>
    <w:docVar w:name="NE.Ref{82056826-77F3-4051-9B17-B56BC6430D1C}" w:val=" ADDIN NE.Ref.{82056826-77F3-4051-9B17-B56BC6430D1C}&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nguage&gt;eng&lt;/_language&gt;&lt;_modified&gt;64619846&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601809&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lt;/_label&gt;&lt;_modified&gt;64620545&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601834&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nguage&gt;eng&lt;/_language&gt;&lt;_modified&gt;64620544&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Citation&gt;_x000a_"/>
    <w:docVar w:name="NE.Ref{835F0604-47C2-4150-B3C2-95680641B6A2}" w:val=" ADDIN NE.Ref.{835F0604-47C2-4150-B3C2-95680641B6A2}&lt;Citation&gt;&lt;Group&gt;&lt;References&gt;&lt;Item&gt;&lt;ID&gt;289&lt;/ID&gt;&lt;UID&gt;{D07ECFC9-E8A5-4A25-9B7A-7886B45A9064}&lt;/UID&gt;&lt;Title&gt;Small-cell lung cancer&lt;/Title&gt;&lt;Template&gt;Journal Article&lt;/Template&gt;&lt;Star&gt;0&lt;/Star&gt;&lt;Tag&gt;0&lt;/Tag&gt;&lt;Author&gt;Rudin, C M; Brambilla, E; Faivre-Finn, C; Sage, J&lt;/Author&gt;&lt;Year&gt;2021&lt;/Year&gt;&lt;Details&gt;&lt;_accession_num&gt;33446664&lt;/_accession_num&gt;&lt;_author_adr&gt;Department of Medicine, Memorial Sloan Kettering Cancer Center, New York, NY,  USA. rudinc@mskcc.org.; Druckenmiller Center for Lung Cancer Research, Memorial Sloan Kettering Cancer  Center, New York, NY, USA. rudinc@mskcc.org.; Institute for Advanced Biosciences, Université Grenoble Alpes, Grenoble, France.; Department of Clinical Oncology, The Christie Hospital NHS Foundation Trust,  Manchester, UK.; Division of Cancer Sciences, University of Manchester, Manchester, UK.; Department of Pediatrics, Stanford University, Stanford, CA, USA.; Department of Genetics, Stanford University, Stanford, CA, USA.&lt;/_author_adr&gt;&lt;_collection_scope&gt;SCIE&lt;/_collection_scope&gt;&lt;_created&gt;64620886&lt;/_created&gt;&lt;_date&gt;2021-01-14&lt;/_date&gt;&lt;_date_display&gt;2021 Jan 14&lt;/_date_display&gt;&lt;_doi&gt;10.1038/s41572-020-00235-0&lt;/_doi&gt;&lt;_impact_factor&gt;  65.038&lt;/_impact_factor&gt;&lt;_isbn&gt;2056-676X (Electronic); 2056-676X (Linking)&lt;/_isbn&gt;&lt;_issue&gt;1&lt;/_issue&gt;&lt;_journal&gt;Nat Rev Dis Primers&lt;/_journal&gt;&lt;_language&gt;eng&lt;/_language&gt;&lt;_modified&gt;64620886&lt;/_modified&gt;&lt;_pages&gt;3&lt;/_pages&gt;&lt;_subject_headings&gt;Animals; Humans; *Lung Neoplasms/diagnosis/epidemiology/genetics; Mice; Mutation; *Small Cell Lung Carcinoma/epidemiology/genetics&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33446664&amp;amp;query_hl=1&lt;/_url&gt;&lt;_volume&gt;7&lt;/_volume&gt;&lt;/Details&gt;&lt;Extra&gt;&lt;DBUID&gt;{EF1890A1-EF02-4A56-A807-11D7E74B6D25}&lt;/DBUID&gt;&lt;/Extra&gt;&lt;/Item&gt;&lt;/References&gt;&lt;/Group&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Group&gt;&lt;References&gt;&lt;Item&gt;&lt;ID&gt;322&lt;/ID&gt;&lt;UID&gt;{5D308F93-585E-4218-AC1B-1A28D861CB0F}&lt;/UID&gt;&lt;Title&gt;Small-cell lung cancer: ESMO Clinical Practice Guidelines for diagnosis,  treatment and follow-up(☆)&lt;/Title&gt;&lt;Template&gt;Journal Article&lt;/Template&gt;&lt;Star&gt;0&lt;/Star&gt;&lt;Tag&gt;0&lt;/Tag&gt;&lt;Author&gt;Dingemans, A C; Früh, M; Ardizzoni, A; Besse, B; Faivre-Finn, C; Hendriks, L E; Lantuejoul, S; Peters, S; Reguart, N; Rudin, C M; De Ruysscher, D; Van Schil, P E; Vansteenkiste, J; Reck, M&lt;/Author&gt;&lt;Year&gt;2021&lt;/Year&gt;&lt;Details&gt;&lt;_accession_num&gt;33864941&lt;/_accession_num&gt;&lt;_author_adr&gt;Department of Pulmonology, Erasmus Medical Center, Rotterdam, The Netherlands;  Department of Pulmonology, GROW School for Oncology and Developmental Biology,  Maastricht University Medical Center, Maastricht, The Netherlands.; Department of Oncology and Haematology, Kantonsspital St. Gallen, St. Gallen,  Switzerland; Department of Medical Oncology, University of Bern, Bern,  Switzerland.; Division of Medical Oncology, IRCCS Azienda Ospedaliero-Universitaria di Bologna,  Bologna, Italy.; Gustave Roussy, Cancer Medicine Department, Villejuif, France; Paris-Saclay  University, Orsay, France.; Division of Cancer Sciences, University of Manchester &amp;amp; The Christie, NHS  Foundation Trust, Manchester, UK.; Department of Pulmonology, GROW School for Oncology and Developmental Biology,  Maastricht University Medical Center, Maastricht, The Netherlands.; Department of Biopathology, Centre Léon Bérard, Grenoble Alpes University, Lyon,  France.; Department of Oncology, Centre Hospitalier Universitaire Vaudois, Lausanne  University, Lausanne, Switzerland.; Department of Medical Oncology, Hospital Clínic and Translational Genomics and  Targeted Therapeutics in Solid Tumors, Institut d&amp;apos;Investigacions Biomèdiques  August Pi i Sunyer (IDIBAPS), Barcelona, Spain.; Memorial Sloan Kettering Cancer Center, New York, USA.; Department of Radiation Oncology (Maastro Clinic), GROW School for Oncology and  Developmental Biology, Maastricht University Medical Center, Maastricht, The  Netherlands.; Department of Thoracic and Vascular Surgery, Antwerp University Hospital and  University of Antwerp, Edegem, Belgium.; Department of Respiratory Oncology, University Hospital KU Leuven, Leuven,  Belgium.; LungenClinic Airway Research Center North (ARCN), German Center for Lung  Research, Grosshansdorf, Germany.&lt;/_author_adr&gt;&lt;_collection_scope&gt;SCI;SCIE&lt;/_collection_scope&gt;&lt;_created&gt;64623842&lt;/_created&gt;&lt;_date&gt;2021-07-01&lt;/_date&gt;&lt;_date_display&gt;2021 Jul&lt;/_date_display&gt;&lt;_doi&gt;10.1016/j.annonc.2021.03.207&lt;/_doi&gt;&lt;_impact_factor&gt;  51.769&lt;/_impact_factor&gt;&lt;_isbn&gt;1569-8041 (Electronic); 0923-7534 (Print); 0923-7534 (Linking)&lt;/_isbn&gt;&lt;_issue&gt;7&lt;/_issue&gt;&lt;_journal&gt;Ann Oncol&lt;/_journal&gt;&lt;_keywords&gt;Clinical Practice Guidelines; diagnosis; follow-up; small-cell lung cancer; treatment&lt;/_keywords&gt;&lt;_language&gt;eng&lt;/_language&gt;&lt;_modified&gt;64623842&lt;/_modified&gt;&lt;_pages&gt;839-853&lt;/_pages&gt;&lt;_subject_headings&gt;*Carcinoma, Non-Small-Cell Lung; Follow-Up Studies; Humans; *Lung Neoplasms/diagnosis/epidemiology/therapy; *Small Cell Lung Carcinoma/diagnosis/epidemiology/therapy&lt;/_subject_headings&gt;&lt;_tertiary_title&gt;Annals of oncology : official journal of the European Society for Medical _x000d__x000a_      Oncology&lt;/_tertiary_title&gt;&lt;_type_work&gt;Practice Guideline&lt;/_type_work&gt;&lt;_url&gt;http://www.ncbi.nlm.nih.gov/entrez/query.fcgi?cmd=Retrieve&amp;amp;db=pubmed&amp;amp;dopt=Abstract&amp;amp;list_uids=33864941&amp;amp;query_hl=1&lt;/_url&gt;&lt;_volume&gt;32&lt;/_volume&gt;&lt;/Details&gt;&lt;Extra&gt;&lt;DBUID&gt;{EF1890A1-EF02-4A56-A807-11D7E74B6D25}&lt;/DBUID&gt;&lt;/Extra&gt;&lt;/Item&gt;&lt;/References&gt;&lt;/Group&gt;&lt;Group&gt;&lt;References&gt;&lt;Item&gt;&lt;ID&gt;262&lt;/ID&gt;&lt;UID&gt;{3B320659-5A48-47EB-89BA-8C561BA76CF6}&lt;/UID&gt;&lt;Title&gt;Front Line Applications and Future Directions of Immunotherapy in Small-Cell Lung  Cancer&lt;/Title&gt;&lt;Template&gt;Journal Article&lt;/Template&gt;&lt;Star&gt;1&lt;/Star&gt;&lt;Tag&gt;0&lt;/Tag&gt;&lt;Author&gt;Wong, S K; Iams, W T&lt;/Author&gt;&lt;Year&gt;2021&lt;/Year&gt;&lt;Details&gt;&lt;_accession_num&gt;33572705&lt;/_accession_num&gt;&lt;_author_adr&gt;Department of Medicine, Division of Hematology and Oncology, Nashville, TN 37232,  USA.; Vanderbilt-Ingram Cancer Center, Vanderbilt University Medical Center, Nashville,  TN 37232, USA.; Department of Medicine, Division of Hematology and Oncology, Nashville, TN 37232,  USA.; Vanderbilt-Ingram Cancer Center, Vanderbilt University Medical Center, Nashville,  TN 37232, USA.&lt;/_author_adr&gt;&lt;_created&gt;64609769&lt;/_created&gt;&lt;_date&gt;2021-01-29&lt;/_date&gt;&lt;_date_display&gt;2021 Jan 29&lt;/_date_display&gt;&lt;_doi&gt;10.3390/cancers13030506&lt;/_doi&gt;&lt;_impact_factor&gt;   6.575&lt;/_impact_factor&gt;&lt;_isbn&gt;2072-6694 (Print); 2072-6694 (Electronic); 2072-6694 (Linking)&lt;/_isbn&gt;&lt;_issue&gt;3&lt;/_issue&gt;&lt;_journal&gt;Cancers (Basel)&lt;/_journal&gt;&lt;_keywords&gt;immune checkpoint inhibitors; immunotherapy; small-cell lung cancer&lt;/_keywords&gt;&lt;_language&gt;eng&lt;/_language&gt;&lt;_modified&gt;64610608&lt;/_modified&gt;&lt;_tertiary_title&gt;Cancers&lt;/_tertiary_title&gt;&lt;_type_work&gt;Journal Article; Review&lt;/_type_work&gt;&lt;_url&gt;http://www.ncbi.nlm.nih.gov/entrez/query.fcgi?cmd=Retrieve&amp;amp;db=pubmed&amp;amp;dopt=Abstract&amp;amp;list_uids=33572705&amp;amp;query_hl=1 _x000d__x000a_https://www.ncbi.nlm.nih.gov/pmc/articles/PMC7865814/pdf/cancers-13-00506.pdf _x000d__x000a_&lt;/_url&gt;&lt;_volume&gt;13&lt;/_volume&gt;&lt;/Details&gt;&lt;Extra&gt;&lt;DBUID&gt;{EF1890A1-EF02-4A56-A807-11D7E74B6D25}&lt;/DBUID&gt;&lt;/Extra&gt;&lt;/Item&gt;&lt;/References&gt;&lt;/Group&gt;&lt;Group&gt;&lt;References&gt;&lt;Item&gt;&lt;ID&gt;263&lt;/ID&gt;&lt;UID&gt;{30DBCDD8-9737-45D2-9323-55856C767E0C}&lt;/UID&gt;&lt;Title&gt;Immunotherapy in Small Cell Lung Cancer&lt;/Title&gt;&lt;Template&gt;Journal Article&lt;/Template&gt;&lt;Star&gt;1&lt;/Star&gt;&lt;Tag&gt;0&lt;/Tag&gt;&lt;Author&gt;Esposito, G; Palumbo, G; Carillio, G; Manzo, A; Montanino, A; Sforza, V; Costanzo, R; Sandomenico, C; La Manna, C; Martucci, N; La Rocca, A; De Luca, G; Piccirillo, M C; De Cecio, R; Botti, G; Totaro, G; Muto, P; Picone, C; Normanno, N; Morabito, A&lt;/Author&gt;&lt;Year&gt;2020&lt;/Year&gt;&lt;Details&gt;&lt;_accession_num&gt;32899891&lt;/_accession_num&gt;&lt;_author_adr&gt;Thoracic Medical Oncology, Istituto Nazionale Tumori, IRCCS &amp;quot;Fondazione G.  Pascale&amp;quot;, 80131 Napoli, Italy.; Thoracic Medical Oncology, Istituto Nazionale Tumori, IRCCS &amp;quot;Fondazione G.  Pascale&amp;quot;, 80131 Napoli, Italy.; Department of Oncology and Hematology, Azienda Ospedaliera Pugliese-Ciaccio,  88100 Catanzaro, Italy.; Thoracic Medical Oncology, Istituto Nazionale Tumori, IRCCS &amp;quot;Fondazione G.  Pascale&amp;quot;, 80131 Napoli, Italy.; Thoracic Medical Oncology, Istituto Nazionale Tumori, IRCCS &amp;quot;Fondazione G.  Pascale&amp;quot;, 80131 Napoli, Italy.; Thoracic Medical Oncology, Istituto Nazionale Tumori, IRCCS &amp;quot;Fondazione G.  Pascale&amp;quot;, 80131 Napoli, Italy.; Thoracic Medical Oncology, Istituto Nazionale Tumori, IRCCS &amp;quot;Fondazione G.  Pascale&amp;quot;, 80131 Napoli, Italy.; Thoracic Medical Oncology, Istituto Nazionale Tumori, IRCCS &amp;quot;Fondazione G.  Pascale&amp;quot;, 80131 Napoli, Italy.; Thoracic Surgery, Istituto Nazionale Tumori, &amp;quot;Fondazione G.Pascale&amp;quot;-IRCCS, 80131  Napoli, Italy.; Thoracic Surgery, Istituto Nazionale Tumori, &amp;quot;Fondazione G.Pascale&amp;quot;-IRCCS, 80131  Napoli, Italy.; Thoracic Surgery, Istituto Nazionale Tumori, &amp;quot;Fondazione G.Pascale&amp;quot;-IRCCS, 80131  Napoli, Italy.; Thoracic Surgery, Istituto Nazionale Tumori, &amp;quot;Fondazione G.Pascale&amp;quot;-IRCCS, 80131  Napoli, Italy.; Clinical Trials Unit, Istituto Nazionale Tumori, &amp;quot;Fondazione G.Pascale&amp;quot;-IRCCS,  80131 Napoli, Italy.; Pathology, Istituto Nazionale Tumori, &amp;quot;Fondazione G.Pascale&amp;quot;-IRCCS, 80131 Napoli,  Italy.; Scientific Directorate, Istituto Nazionale Tumori, &amp;quot;Fondazione G. Pascale&amp;quot;-IRCCS,  80131 Naples, Italy.; Radiotherapy, Istituto Nazionale Tumori, &amp;quot;Fondazione G. Pascale&amp;quot;-IRCCS, 80131  Naples, Italy.; Radiotherapy, Istituto Nazionale Tumori, &amp;quot;Fondazione G. Pascale&amp;quot;-IRCCS, 80131  Naples, Italy.; Radiology, Istituto Nazionale Tumori, &amp;quot;Fondazione G.Pascale&amp;quot;-IRCCS, 80131 Napoli,  Italy.; Cellular Biology and Biotherapy, Istituto Nazionale Tumori, &amp;quot;Fondazione  G.Pascale&amp;quot;-IRCCS, 80131 Napoli, Italy.; Thoracic Medical Oncology, Istituto Nazionale Tumori, IRCCS &amp;quot;Fondazione G.  Pascale&amp;quot;, 80131 Napoli, Italy.&lt;/_author_adr&gt;&lt;_created&gt;64609769&lt;/_created&gt;&lt;_date&gt;2020-09-04&lt;/_date&gt;&lt;_date_display&gt;2020 Sep 4&lt;/_date_display&gt;&lt;_doi&gt;10.3390/cancers12092522&lt;/_doi&gt;&lt;_impact_factor&gt;   6.575&lt;/_impact_factor&gt;&lt;_isbn&gt;2072-6694 (Print); 2072-6694 (Electronic); 2072-6694 (Linking)&lt;/_isbn&gt;&lt;_issue&gt;9&lt;/_issue&gt;&lt;_journal&gt;Cancers (Basel)&lt;/_journal&gt;&lt;_keywords&gt;PDL-1; SCLC; atezolizumab; durvalumab; ipilimumab; nivolumab; pembrolizumab; tremelimumab; tumour mutation burden&lt;/_keywords&gt;&lt;_language&gt;eng&lt;/_language&gt;&lt;_modified&gt;64610608&lt;/_modified&gt;&lt;_tertiary_title&gt;Cancers&lt;/_tertiary_title&gt;&lt;_type_work&gt;Journal Article; Review&lt;/_type_work&gt;&lt;_url&gt;http://www.ncbi.nlm.nih.gov/entrez/query.fcgi?cmd=Retrieve&amp;amp;db=pubmed&amp;amp;dopt=Abstract&amp;amp;list_uids=32899891&amp;amp;query_hl=1&lt;/_url&gt;&lt;_volume&gt;12&lt;/_volume&gt;&lt;/Details&gt;&lt;Extra&gt;&lt;DBUID&gt;{EF1890A1-EF02-4A56-A807-11D7E74B6D25}&lt;/DBUID&gt;&lt;/Extra&gt;&lt;/Item&gt;&lt;/References&gt;&lt;/Group&gt;&lt;/Citation&gt;_x000a_"/>
    <w:docVar w:name="NE.Ref{83AD0A50-996E-41FA-A9B7-80EBBE416B9B}" w:val=" ADDIN NE.Ref.{83AD0A50-996E-41FA-A9B7-80EBBE416B9B}&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951042&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 L&lt;/_label&gt;&lt;_language&gt;eng&lt;/_language&gt;&lt;_modified&gt;64708659&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708662&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 L&lt;/_label&gt;&lt;_language&gt;eng&lt;/_language&gt;&lt;_modified&gt;64708658&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951043&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label&gt;L&lt;/_label&gt;&lt;_modified&gt;64641144&lt;/_modified&gt;&lt;_url&gt;https://www.scielo.br/scielo.php?script=sci_arttext&amp;amp;pid=S2359-39972020005004207&amp;amp;lng=en&amp;amp;nrm=iso&lt;/_url&gt;&lt;/Details&gt;&lt;Extra&gt;&lt;DBUID&gt;{EF1890A1-EF02-4A56-A807-11D7E74B6D25}&lt;/DBUID&gt;&lt;/Extra&gt;&lt;/Item&gt;&lt;/References&gt;&lt;/Group&gt;&lt;/Citation&gt;_x000a_"/>
    <w:docVar w:name="NE.Ref{84806418-3C30-4F66-932C-3B4EC8EF939E}" w:val=" ADDIN NE.Ref.{84806418-3C30-4F66-932C-3B4EC8EF939E}&lt;Citation&gt;&lt;Group&gt;&lt;References&gt;&lt;Item&gt;&lt;ID&gt;29&lt;/ID&gt;&lt;UID&gt;{E9357EEC-2D11-4BBB-AAEF-95278C2D711E}&lt;/UID&gt;&lt;Title&gt;Ketoconazole. Use in the treatment of ectopic adrenocorticotropic hormone production and Cushing&amp;apos;s syndrome in small-cell lung cancer&lt;/Title&gt;&lt;Template&gt;Journal Article&lt;/Template&gt;&lt;Star&gt;0&lt;/Star&gt;&lt;Tag&gt;0&lt;/Tag&gt;&lt;Author&gt;Shepherd, F A&lt;/Author&gt;&lt;Year&gt;1985&lt;/Year&gt;&lt;Details&gt;&lt;_accessed&gt;64602014&lt;/_accessed&gt;&lt;_created&gt;64601808&lt;/_created&gt;&lt;_date&gt;44879040&lt;/_date&gt;&lt;_db_updated&gt;CrossRef&lt;/_db_updated&gt;&lt;_doi&gt;10.1001/archinte.145.5.863&lt;/_doi&gt;&lt;_isbn&gt;00039926&lt;/_isbn&gt;&lt;_issue&gt;5&lt;/_issue&gt;&lt;_journal&gt;Archives of Internal Medicine&lt;/_journal&gt;&lt;_label&gt;sus; C&lt;/_label&gt;&lt;_modified&gt;64641137&lt;/_modified&gt;&lt;_pages&gt;863-864&lt;/_pages&gt;&lt;_url&gt;http://archinte.ama-assn.org/cgi/doi/10.1001/archinte.145.5.863&lt;/_url&gt;&lt;_volume&gt;145&lt;/_volume&gt;&lt;/Details&gt;&lt;Extra&gt;&lt;DBUID&gt;{EF1890A1-EF02-4A56-A807-11D7E74B6D25}&lt;/DBUID&gt;&lt;/Extra&gt;&lt;/Item&gt;&lt;/References&gt;&lt;/Group&gt;&lt;Group&gt;&lt;References&gt;&lt;Item&gt;&lt;ID&gt;52&lt;/ID&gt;&lt;UID&gt;{1C617D16-FB84-4047-BA6F-E6D254773739}&lt;/UID&gt;&lt;Title&gt;The use of ketoconazole in ectopic adrenocorticotropic hormone syndrome&lt;/Title&gt;&lt;Template&gt;Journal Article&lt;/Template&gt;&lt;Star&gt;1&lt;/Star&gt;&lt;Tag&gt;0&lt;/Tag&gt;&lt;Author&gt;Hoffman, D M; Brigham, B&lt;/Author&gt;&lt;Year&gt;1991&lt;/Year&gt;&lt;Details&gt;&lt;_accessed&gt;64601836&lt;/_accessed&gt;&lt;_collection_scope&gt;SCI;SCIE&lt;/_collection_scope&gt;&lt;_created&gt;64601808&lt;/_created&gt;&lt;_date&gt;47861280&lt;/_date&gt;&lt;_date_display&gt;1991&lt;/_date_display&gt;&lt;_db_updated&gt;PKU Search&lt;/_db_updated&gt;&lt;_doi&gt;10.1002/1097-0142(19910301)67:5&amp;lt;1447::AID-CNCR2820670531&amp;gt;3.0.CO;2-I&lt;/_doi&gt;&lt;_impact_factor&gt;   6.921&lt;/_impact_factor&gt;&lt;_isbn&gt;0008-543X&lt;/_isbn&gt;&lt;_issue&gt;5&lt;/_issue&gt;&lt;_journal&gt;Cancer&lt;/_journal&gt;&lt;_keywords&gt;ACTH Syndrome, Ectopic - drug therapy; ACTH Syndrome, Ectopic - etiology; Carcinoma, Small Cell - complications; Corticotropin releasing hormone; Evaluation; Female; Hormones; Humans; Ketoconazole; Ketoconazole - therapeutic use; Lung cancer; Lung Neoplasms - complications; Middle Aged; Physiological aspects&lt;/_keywords&gt;&lt;_label&gt;C&lt;/_label&gt;&lt;_modified&gt;64641137&lt;/_modified&gt;&lt;_number&gt;1&lt;/_number&gt;&lt;_ori_publication&gt;Wiley Subscription Services, Inc., A Wiley Company&lt;/_ori_publication&gt;&lt;_pages&gt;1447-1449&lt;/_pages&gt;&lt;_place_published&gt;New York&lt;/_place_published&gt;&lt;_url&gt;https://go.exlibris.link/s5VqNPDm&lt;/_url&gt;&lt;_volume&gt;67&lt;/_volume&gt;&lt;/Details&gt;&lt;Extra&gt;&lt;DBUID&gt;{EF1890A1-EF02-4A56-A807-11D7E74B6D25}&lt;/DBUID&gt;&lt;/Extra&gt;&lt;/Item&gt;&lt;/References&gt;&lt;/Group&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708878&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bel&gt;sus; C&lt;/_label&gt;&lt;_language&gt;jpn&lt;/_language&gt;&lt;_modified&gt;64708878&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 C&lt;/_label&gt;&lt;_modified&gt;64641138&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444&lt;/ID&gt;&lt;UID&gt;{ED52518E-6126-4E5C-B3EB-5ED82D72BBB4}&lt;/UID&gt;&lt;Title&gt;Ectopic ACTH syndrome with nocardiosis--a case report&lt;/Title&gt;&lt;Template&gt;Journal Article&lt;/Template&gt;&lt;Star&gt;0&lt;/Star&gt;&lt;Tag&gt;0&lt;/Tag&gt;&lt;Author&gt;Huang, T P; Wang, P W; Liu, R T; Tung, S C; Jean, W Y; Lu, Y C; Hung, C L; Wu, C C; Chen, W J&lt;/Author&gt;&lt;Year&gt;1994&lt;/Year&gt;&lt;Details&gt;&lt;_accessed&gt;64637055&lt;/_accessed&gt;&lt;_accession_num&gt;7850654&lt;/_accession_num&gt;&lt;_author_adr&gt;Division of Endocrinology and Metabolism, Chang Gung Memorial Hospital,  Kaohsiung, Taiwan, R.O.C.&lt;/_author_adr&gt;&lt;_created&gt;64637045&lt;/_created&gt;&lt;_date&gt;49920480&lt;/_date&gt;&lt;_date_display&gt;1994 Dec&lt;/_date_display&gt;&lt;_db_updated&gt;PubMed&lt;/_db_updated&gt;&lt;_issue&gt;4&lt;/_issue&gt;&lt;_journal&gt;Changgeng Yi Xue Za Zhi&lt;/_journal&gt;&lt;_label&gt;C; histo&lt;/_label&gt;&lt;_language&gt;eng&lt;/_language&gt;&lt;_modified&gt;64642181&lt;/_modified&gt;&lt;_pages&gt;371-7&lt;/_pages&gt;&lt;_short_title&gt;Ectopic ACTH syndrome with nocardiosis--a case report&lt;/_short_title&gt;&lt;_subject_headings&gt;ACTH Syndrome, Ectopic/*complications; Adrenocorticotropic Hormone/metabolism; Adult; Carcinoma, Small Cell/metabolism; Cushing Syndrome/etiology; Humans; Male; Neoplasms, Unknown Primary/metabolism; Nocardia Infections/*complications&lt;/_subject_headings&gt;&lt;_tertiary_title&gt;Changgeng yi xue za zhi&lt;/_tertiary_title&gt;&lt;_type_work&gt;Case Reports; Journal Article&lt;/_type_work&gt;&lt;_url&gt;http://www.ncbi.nlm.nih.gov/entrez/query.fcgi?cmd=Retrieve&amp;amp;db=pubmed&amp;amp;dopt=Abstract&amp;amp;list_uids=7850654&amp;amp;query_hl=1&lt;/_url&gt;&lt;_volume&gt;17&lt;/_volume&gt;&lt;/Details&gt;&lt;Extra&gt;&lt;DBUID&gt;{EF1890A1-EF02-4A56-A807-11D7E74B6D25}&lt;/DBUID&gt;&lt;/Extra&gt;&lt;/Item&gt;&lt;/References&gt;&lt;/Group&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custom1&gt;histo&lt;/_custom1&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bel&gt;histo; C&lt;/_label&gt;&lt;_language&gt;jpn&lt;/_language&gt;&lt;_modified&gt;64641139&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706430&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 C&lt;/_label&gt;&lt;_language&gt;jpn&lt;/_language&gt;&lt;_modified&gt;64706430&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custom1&gt;histo&lt;/_custom1&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label&gt;histo; C&lt;/_label&gt;&lt;_modified&gt;64641139&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Group&gt;&lt;References&gt;&lt;Item&gt;&lt;ID&gt;44&lt;/ID&gt;&lt;UID&gt;{C4F7322B-058C-42C5-B9C8-2CA9EC4BD417}&lt;/UID&gt;&lt;Title&gt;[Severe metabolic alkalosis following hypokalemia from a paraneoplastic Cushing syndrome]&lt;/Title&gt;&lt;Template&gt;Journal Article&lt;/Template&gt;&lt;Star&gt;0&lt;/Star&gt;&lt;Tag&gt;0&lt;/Tag&gt;&lt;Author&gt;Dube, L; Daenen, S; Kouatchet, A; Soltner, C; Alquier, P&lt;/Author&gt;&lt;Year&gt;2001&lt;/Year&gt;&lt;Details&gt;&lt;_accessed&gt;64601961&lt;/_accessed&gt;&lt;_accession_num&gt;11803847&lt;/_accession_num&gt;&lt;_author_adr&gt;Departement d&amp;apos;anesthesie-reanimation, CHU Angers, 4, rue Larrey, 49035 Angers, France. Ladube@chu-angers.fr&lt;/_author_adr&gt;&lt;_created&gt;64601808&lt;/_created&gt;&lt;_date&gt;53602560&lt;/_date&gt;&lt;_date_display&gt;2001 Dec&lt;/_date_display&gt;&lt;_db_updated&gt;PubMed&lt;/_db_updated&gt;&lt;_doi&gt;10.1016/s0750-7658(01)00518-4&lt;/_doi&gt;&lt;_isbn&gt;0750-7658 (Print); 0750-7658 (Linking)&lt;/_isbn&gt;&lt;_issue&gt;10&lt;/_issue&gt;&lt;_journal&gt;Ann Fr Anesth Reanim&lt;/_journal&gt;&lt;_label&gt;C&lt;/_label&gt;&lt;_language&gt;fre&lt;/_language&gt;&lt;_modified&gt;64641139&lt;/_modified&gt;&lt;_pages&gt;860-4&lt;/_pages&gt;&lt;_subject_headings&gt;ACTH Syndrome, Ectopic/*complications/metabolism; Alkalosis/*etiology/metabolism; Cushing Syndrome/*complications/metabolism; Fatal Outcome; Humans; Hypokalemia/*complications/etiology/metabolism; Male; Middle Aged; Respiratory Insufficiency/etiology/physiopathology&lt;/_subject_headings&gt;&lt;_tertiary_title&gt;Annales francaises d&amp;apos;anesthesie et de reanimation&lt;/_tertiary_title&gt;&lt;_type_work&gt;Case Reports; English Abstract; Journal Article&lt;/_type_work&gt;&lt;_url&gt;http://www.ncbi.nlm.nih.gov/entrez/query.fcgi?cmd=Retrieve&amp;amp;db=pubmed&amp;amp;dopt=Abstract&amp;amp;list_uids=11803847&amp;amp;query_hl=1&lt;/_url&gt;&lt;_volume&gt;20&lt;/_volume&gt;&lt;/Details&gt;&lt;Extra&gt;&lt;DBUID&gt;{EF1890A1-EF02-4A56-A807-11D7E74B6D25}&lt;/DBUID&gt;&lt;/Extra&gt;&lt;/Item&gt;&lt;/References&gt;&lt;/Group&gt;&lt;Group&gt;&lt;References&gt;&lt;Item&gt;&lt;ID&gt;63&lt;/ID&gt;&lt;UID&gt;{7846901F-A901-4115-85B5-B8CAB89A5C85}&lt;/UID&gt;&lt;Title&gt;Donor-derived small cell lung carcinoma in a kidney transplant recipient&lt;/Title&gt;&lt;Template&gt;Journal Article&lt;/Template&gt;&lt;Star&gt;1&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bel&gt;1year; C&lt;/_label&gt;&lt;_language&gt;eng&lt;/_language&gt;&lt;_modified&gt;64641139&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custom1&gt;histo&lt;/_custom1&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label&gt;histo; C&lt;/_label&gt;&lt;_modified&gt;64641139&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Group&gt;&lt;References&gt;&lt;Item&gt;&lt;ID&gt;8&lt;/ID&gt;&lt;UID&gt;{8A7C759E-0431-4D88-9D11-1A4F9F8E850A}&lt;/UID&gt;&lt;Title&gt;[Case of small cell lung cancer complicated with diabetes insipidus and Cushing syndrome due to ectopic adrenocorticotropic hormone secretion]&lt;/Title&gt;&lt;Template&gt;Journal Article&lt;/Template&gt;&lt;Star&gt;0&lt;/Star&gt;&lt;Tag&gt;0&lt;/Tag&gt;&lt;Author&gt;Tanaka, H; Kobayashi, A; Bando, M; Hosono, T; Tsujita, A; Yamasawa, H; Ohno, S; Hironaka, M; Sugiyama, Y&lt;/Author&gt;&lt;Year&gt;2007&lt;/Year&gt;&lt;Details&gt;&lt;_accessed&gt;64601832&lt;/_accessed&gt;&lt;_accession_num&gt;18018629&lt;/_accession_num&gt;&lt;_author_adr&gt;Division of Pulmonary Medicine, Department of Medicine, Jichi Medical University.&lt;/_author_adr&gt;&lt;_created&gt;64601808&lt;/_created&gt;&lt;_date&gt;56669760&lt;/_date&gt;&lt;_date_display&gt;2007 Oct&lt;/_date_display&gt;&lt;_db_updated&gt;PubMed&lt;/_db_updated&gt;&lt;_isbn&gt;1343-3490 (Print); 1343-3490 (Linking)&lt;/_isbn&gt;&lt;_issue&gt;10&lt;/_issue&gt;&lt;_journal&gt;Nihon Kokyuki Gakkai Zasshi&lt;/_journal&gt;&lt;_label&gt;C&lt;/_label&gt;&lt;_language&gt;jpn&lt;/_language&gt;&lt;_modified&gt;64641140&lt;/_modified&gt;&lt;_pages&gt;793-8&lt;/_pages&gt;&lt;_subject_headings&gt;ACTH Syndrome, Ectopic/*etiology; Carcinoma, Small Cell/*complications/diagnosis/secondary; Cushing Syndrome/*etiology; Diabetes Insipidus, Neurogenic/*etiology; Fatal Outcome; Female; Humans; Lung Neoplasms/*complications/diagnosis/pathology; Middle Aged; Pituitary Neoplasms/secondary&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018629&amp;amp;query_hl=1&lt;/_url&gt;&lt;_volume&gt;45&lt;/_volume&gt;&lt;/Details&gt;&lt;Extra&gt;&lt;DBUID&gt;{EF1890A1-EF02-4A56-A807-11D7E74B6D25}&lt;/DBUID&gt;&lt;/Extra&gt;&lt;/Item&gt;&lt;/References&gt;&lt;/Group&gt;&lt;Group&gt;&lt;References&gt;&lt;Item&gt;&lt;ID&gt;31&lt;/ID&gt;&lt;UID&gt;{9E81F053-28E5-4346-BFEB-5439BC3E54D2}&lt;/UID&gt;&lt;Title&gt;Making sense of muscle fatigue and liver lesions&lt;/Title&gt;&lt;Template&gt;Journal Article&lt;/Template&gt;&lt;Star&gt;0&lt;/Star&gt;&lt;Tag&gt;0&lt;/Tag&gt;&lt;Author&gt;Hadem, J; Cornberg, M; Länger, F; Schedel, I; Kirchhoff, T; Niedermeyer, J; Manns, M P; Schöfl, C&lt;/Author&gt;&lt;Year&gt;2007&lt;/Year&gt;&lt;Details&gt;&lt;_accessed&gt;64708664&lt;/_accessed&gt;&lt;_created&gt;64601808&lt;/_created&gt;&lt;_date&gt;56276640&lt;/_date&gt;&lt;_date_display&gt;2007&lt;/_date_display&gt;&lt;_db_updated&gt;PKU Search&lt;/_db_updated&gt;&lt;_impact_factor&gt;   1.769&lt;/_impact_factor&gt;&lt;_isbn&gt;0044-2771&lt;/_isbn&gt;&lt;_issue&gt;7&lt;/_issue&gt;&lt;_journal&gt;Zeitschrift für Gastroenterologie&lt;/_journal&gt;&lt;_keywords&gt;ACTH Syndrome, Ectopic - diagnosis; ACTH Syndrome, Ectopic - pathology; Aged; Biopsy; Breast Neoplasms - diagnosis; Breast Neoplasms - therapy; Bronchoscopy; Carcinoma, Small Cell - diagnosis; Carcinoma, Small Cell - pathology; Carcinoma, Small Cell - secondary; Diagnosis, Differential; Female; Follow-Up Studies; Humans; Liver Neoplasms - diagnosis; Liver Neoplasms - pathology; Liver Neoplasms - secondary; Lung - pathology; Lung Neoplasms - diagnosis; Lung Neoplasms - pathology; Muscle Weakness - etiology; Neoplasms, Second Primary - diagnosis; Neoplasms, Second Primary - pathology; Paraneoplastic Syndromes - diagnosis; Paraneoplastic Syndromes - pathology; Tomography, X-Ray Computed&lt;/_keywords&gt;&lt;_label&gt;C&lt;/_label&gt;&lt;_modified&gt;64708664&lt;/_modified&gt;&lt;_number&gt;1&lt;/_number&gt;&lt;_pages&gt;609&lt;/_pages&gt;&lt;_place_published&gt;Germany&lt;/_place_published&gt;&lt;_url&gt;https://go.exlibris.link/TP9660Kx&lt;/_url&gt;&lt;_volume&gt;45&lt;/_volume&gt;&lt;/Details&gt;&lt;Extra&gt;&lt;DBUID&gt;{EF1890A1-EF02-4A56-A807-11D7E74B6D25}&lt;/DBUID&gt;&lt;/Extra&gt;&lt;/Item&gt;&lt;/References&gt;&lt;/Group&gt;&lt;Group&gt;&lt;References&gt;&lt;Item&gt;&lt;ID&gt;446&lt;/ID&gt;&lt;UID&gt;{E09E9F17-309F-421E-9D70-09D12B9DC948}&lt;/UID&gt;&lt;Title&gt;A Case of Ectopic ACTH Syndrome Associated with Small Cell Lung Cancer Presented with Hypokalemia&lt;/Title&gt;&lt;Template&gt;Journal Article&lt;/Template&gt;&lt;Star&gt;0&lt;/Star&gt;&lt;Tag&gt;0&lt;/Tag&gt;&lt;Author&gt;Lee, Hyo-Jin; 양홍준; 성혜정; 김지은; 박진민; 박찬권; 노은숙; 조재형; 고승현; 송기호; 안유배&lt;/Author&gt;&lt;Year&gt;2007&lt;/Year&gt;&lt;Details&gt;&lt;_accessed&gt;64638379&lt;/_accessed&gt;&lt;_accession_num&gt;KJD:ART001203759&lt;/_accession_num&gt;&lt;_created&gt;64637045&lt;/_created&gt;&lt;_date&gt;2007-01-01&lt;/_date&gt;&lt;_date_display&gt;2007&lt;/_date_display&gt;&lt;_impact_factor&gt;   3.607&lt;/_impact_factor&gt;&lt;_isbn&gt;2093-596X&lt;/_isbn&gt;&lt;_issue&gt;5&lt;/_issue&gt;&lt;_label&gt;C; histo&lt;/_label&gt;&lt;_modified&gt;64642181&lt;/_modified&gt;&lt;_pages&gt;359-364&lt;/_pages&gt;&lt;_short_title&gt;A Case of Ectopic ACTH Syndrome Associated with Small Cell Lung Cancer Presented with Hypokalemia&lt;/_short_title&gt;&lt;_type_work&gt;research-article&lt;/_type_work&gt;&lt;_volume&gt;22&lt;/_volume&gt;&lt;_translated_author&gt;Lee, Hyo-Jin;;;;;;;;;;&lt;/_translated_author&gt;&lt;/Details&gt;&lt;Extra&gt;&lt;DBUID&gt;{EF1890A1-EF02-4A56-A807-11D7E74B6D25}&lt;/DBUID&gt;&lt;/Extra&gt;&lt;/Item&gt;&lt;/References&gt;&lt;/Group&gt;&lt;Group&gt;&lt;References&gt;&lt;Item&gt;&lt;ID&gt;449&lt;/ID&gt;&lt;UID&gt;{74F7210A-8ABB-4C21-AE14-8629580E3FCB}&lt;/UID&gt;&lt;Title&gt;68-year-old female patient with dyspnea and hypokalemic hypertension&lt;/Title&gt;&lt;Template&gt;Journal Article&lt;/Template&gt;&lt;Star&gt;1&lt;/Star&gt;&lt;Tag&gt;0&lt;/Tag&gt;&lt;Author&gt;Müssig, K; Maser-Gluth, C; Hartmann, M; Wehrmann, M; Horger, M; Kanz, L; Häring, H U; Wudy, S A&lt;/Author&gt;&lt;Year&gt;2007&lt;/Year&gt;&lt;Details&gt;&lt;_accessed&gt;64637054&lt;/_accessed&gt;&lt;_accession_num&gt;WOS:000250384800007&lt;/_accession_num&gt;&lt;_created&gt;64637045&lt;/_created&gt;&lt;_date&gt;1990-10-01&lt;/_date&gt;&lt;_date_display&gt;Oct&lt;/_date_display&gt;&lt;_db_updated&gt;CrossRef&lt;/_db_updated&gt;&lt;_doi&gt;10.1007/s00108-007-1930-x&lt;/_doi&gt;&lt;_image&gt;internal-pdf://1661723959/Muessig-2007-68-year-old female patient with d.pdf&lt;/_image&gt;&lt;_impact_factor&gt;   0.834&lt;/_impact_factor&gt;&lt;_isbn&gt;0020-9554&lt;/_isbn&gt;&lt;_issue&gt;10&lt;/_issue&gt;&lt;_journal&gt;Der Internist&lt;/_journal&gt;&lt;_label&gt;C; histo&lt;/_label&gt;&lt;_modified&gt;64642182&lt;/_modified&gt;&lt;_pages&gt;1145-1150&lt;/_pages&gt;&lt;_short_title&gt;68-year-old female patient with dyspnea and hypokalemic hypertension&lt;/_short_title&gt;&lt;_tertiary_title&gt;Internist&lt;/_tertiary_title&gt;&lt;_type_work&gt;Article&lt;/_type_work&gt;&lt;_url&gt;http://link.springer.com/10.1007/s00108-007-1930-x_x000d__x000a_http://link.springer.com/content/pdf/10.1007/s00108-007-1930-x&lt;/_url&gt;&lt;_volume&gt;48&lt;/_volume&gt;&lt;/Details&gt;&lt;Extra&gt;&lt;DBUID&gt;{EF1890A1-EF02-4A56-A807-11D7E74B6D25}&lt;/DBUID&gt;&lt;/Extra&gt;&lt;/Item&gt;&lt;/References&gt;&lt;/Group&gt;&lt;Group&gt;&lt;References&gt;&lt;Item&gt;&lt;ID&gt;456&lt;/ID&gt;&lt;UID&gt;{2CFD6CAA-4D5C-4035-BF4E-85DD1DD83227}&lt;/UID&gt;&lt;Title&gt;Ectopic ACTH syndrome and severe hypokalaemia&lt;/Title&gt;&lt;Template&gt;Journal Article&lt;/Template&gt;&lt;Star&gt;0&lt;/Star&gt;&lt;Tag&gt;0&lt;/Tag&gt;&lt;Author&gt;Servonnet, A; Delacour, H; Roux, X; Dehan, C; Gardet, V; Morand, C&lt;/Author&gt;&lt;Year&gt;2007&lt;/Year&gt;&lt;Details&gt;&lt;_accessed&gt;64637055&lt;/_accessed&gt;&lt;_accession_num&gt;WOS:000248920500013&lt;/_accession_num&gt;&lt;_created&gt;64637045&lt;/_created&gt;&lt;_date&gt;56276640&lt;/_date&gt;&lt;_date_display&gt;2007&lt;/_date_display&gt;&lt;_db_updated&gt;PKU Search&lt;/_db_updated&gt;&lt;_doi&gt;10.1684/abc.2007.0142&lt;/_doi&gt;&lt;_impact_factor&gt;   0.516&lt;/_impact_factor&gt;&lt;_isbn&gt;0003-3898&lt;/_isbn&gt;&lt;_issue&gt;4&lt;/_issue&gt;&lt;_journal&gt;Annales de biologie clinique (Paris)&lt;/_journal&gt;&lt;_keywords&gt;ACTH Syndrome, Ectopic - blood; ACTH Syndrome, Ectopic - etiology; Adult; Blood Chemical Analysis; Carcinoma, Small Cell - blood; Carcinoma, Small Cell - diagnosis; Carcinoma, Small Cell - pathology; Cushing Syndrome - blood; Cushing Syndrome - diagnosis; Diagnosis, Differential; Female; Humans; Hypokalemia - blood; Hypokalemia - etiology; Leukocyte Count; Lung Neoplasms - blood; Lung Neoplasms - diagnosis; Lung Neoplasms - pathology; Neoplasm Metastasis&lt;/_keywords&gt;&lt;_label&gt;C&lt;/_label&gt;&lt;_modified&gt;64641140&lt;/_modified&gt;&lt;_number&gt;1&lt;/_number&gt;&lt;_pages&gt;425&lt;/_pages&gt;&lt;_place_published&gt;France&lt;/_place_published&gt;&lt;_short_title&gt;Ectopic ACTH syndrome and severe hypokalaemia&lt;/_short_title&gt;&lt;_type_work&gt;Article&lt;/_type_work&gt;&lt;_url&gt;https://go.exlibris.link/SJhx1TL8 _x000d__x000a_https://www.ncbi.nlm.nih.gov/pmc/articles/PMC6101307/pdf/bcr-2017-223406.pdf _x000d__x000a_&lt;/_url&gt;&lt;_volume&gt;65&lt;/_volume&gt;&lt;/Details&gt;&lt;Extra&gt;&lt;DBUID&gt;{EF1890A1-EF02-4A56-A807-11D7E74B6D25}&lt;/DBUID&gt;&lt;/Extra&gt;&lt;/Item&gt;&lt;/References&gt;&lt;/Group&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2&lt;/Tag&gt;&lt;Author&gt;Guabello, Gregorio; Brunetti, Laura; Palladini, Giovanni; Musumeci, Simona; Lovati, Elisabetta; Perfetti, Vittorio&lt;/Author&gt;&lt;Year&gt;2008&lt;/Year&gt;&lt;Details&gt;&lt;_accessed&gt;64951043&lt;/_accessed&gt;&lt;_created&gt;64601808&lt;/_created&gt;&lt;_db_updated&gt;CrossRef&lt;/_db_updated&gt;&lt;_doi&gt;10.1097/01.coc.0000203741.06225.8a&lt;/_doi&gt;&lt;_impact_factor&gt;   2.787&lt;/_impact_factor&gt;&lt;_isbn&gt;0277-3732&lt;/_isbn&gt;&lt;_issue&gt;1&lt;/_issue&gt;&lt;_journal&gt;American Journal of Clinical Oncology&lt;/_journal&gt;&lt;_label&gt;C&lt;/_label&gt;&lt;_modified&gt;64641140&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 C&lt;/_label&gt;&lt;_language&gt;eng&lt;/_language&gt;&lt;_modified&gt;64641140&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951043&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 C&lt;/_label&gt;&lt;_language&gt;eng&lt;/_language&gt;&lt;_modified&gt;64641140&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Group&gt;&lt;References&gt;&lt;Item&gt;&lt;ID&gt;26&lt;/ID&gt;&lt;UID&gt;{EBDAA72E-3001-4BFE-A003-650FFA0F167F}&lt;/UID&gt;&lt;Title&gt;[Hypokalemia from ectopic ACTH secretion and hypothiroidism in patient affected by small cell lung cancer]&lt;/Title&gt;&lt;Template&gt;Journal Article&lt;/Template&gt;&lt;Star&gt;0&lt;/Star&gt;&lt;Tag&gt;0&lt;/Tag&gt;&lt;Author&gt;Bindi, M; Moruzzo, D; Pinelli, M; Rosada, J; Castiglioni, M&lt;/Author&gt;&lt;Year&gt;2009&lt;/Year&gt;&lt;Details&gt;&lt;_accessed&gt;64601834&lt;/_accessed&gt;&lt;_accession_num&gt;19475841&lt;/_accession_num&gt;&lt;_author_adr&gt;IV Divisione Medica, Azienda Ospedaliera Pisana, Pisa. m.bindi@ao-pisa.toscana.it&lt;/_author_adr&gt;&lt;_created&gt;64601808&lt;/_created&gt;&lt;_date&gt;57414240&lt;/_date&gt;&lt;_date_display&gt;2009 Mar&lt;/_date_display&gt;&lt;_db_updated&gt;PubMed&lt;/_db_updated&gt;&lt;_isbn&gt;0034-1193 (Print); 0034-1193 (Linking)&lt;/_isbn&gt;&lt;_issue&gt;3&lt;/_issue&gt;&lt;_journal&gt;Recenti Prog Med&lt;/_journal&gt;&lt;_label&gt;C&lt;/_label&gt;&lt;_language&gt;ita&lt;/_language&gt;&lt;_modified&gt;64641140&lt;/_modified&gt;&lt;_pages&gt;137-9&lt;/_pages&gt;&lt;_subject_headings&gt;ACTH Syndrome, Ectopic/*complications/diagnosis; Biopsy; Carcinoma, Small Cell/diagnostic imaging/*metabolism/pathology; Cushing Syndrome/diagnosis/*etiology; Diagnosis, Differential; Humans; Hypokalemia/*etiology; Hypothyroidism/*etiology; Lung/pathology; Lung Neoplasms/diagnostic imaging/*metabolism/pathology; Male; Middle Aged; Radiography, Thoracic; Tomography, X-Ray Computed&lt;/_subject_headings&gt;&lt;_tertiary_title&gt;Recenti progressi in medicina&lt;/_tertiary_title&gt;&lt;_type_work&gt;Case Reports; Journal Article&lt;/_type_work&gt;&lt;_url&gt;http://www.ncbi.nlm.nih.gov/entrez/query.fcgi?cmd=Retrieve&amp;amp;db=pubmed&amp;amp;dopt=Abstract&amp;amp;list_uids=19475841&amp;amp;query_hl=1&lt;/_url&gt;&lt;_volume&gt;100&lt;/_volume&gt;&lt;/Details&gt;&lt;Extra&gt;&lt;DBUID&gt;{EF1890A1-EF02-4A56-A807-11D7E74B6D25}&lt;/DBUID&gt;&lt;/Extra&gt;&lt;/Item&gt;&lt;/References&gt;&lt;/Group&gt;&lt;Group&gt;&lt;References&gt;&lt;Item&gt;&lt;ID&gt;43&lt;/ID&gt;&lt;UID&gt;{E8C5B66B-193A-411B-BA9F-42BC8D5476E3}&lt;/UID&gt;&lt;Title&gt;Severe hypokalemia, metabolic alkalosis and hypertension in a 54 year old male with ectopic ACTH syndrome: a case report&lt;/Title&gt;&lt;Template&gt;Journal Article&lt;/Template&gt;&lt;Star&gt;0&lt;/Star&gt;&lt;Tag&gt;0&lt;/Tag&gt;&lt;Author&gt;Martínez-Valles, Miguel Angel; Palafox-Cazarez, Asael; Paredes-Avina, Jose Antonio&lt;/Author&gt;&lt;Year&gt;2009&lt;/Year&gt;&lt;Details&gt;&lt;_accessed&gt;64602013&lt;/_accessed&gt;&lt;_created&gt;64601808&lt;/_created&gt;&lt;_db_updated&gt;CrossRef&lt;/_db_updated&gt;&lt;_doi&gt;10.4076/1757-1626-2-6174&lt;/_doi&gt;&lt;_isbn&gt;1757-1626&lt;/_isbn&gt;&lt;_issue&gt;1&lt;/_issue&gt;&lt;_journal&gt;Cases Journal&lt;/_journal&gt;&lt;_label&gt;C&lt;/_label&gt;&lt;_modified&gt;64641140&lt;/_modified&gt;&lt;_pages&gt;6174&lt;/_pages&gt;&lt;_tertiary_title&gt;Cases J&lt;/_tertiary_title&gt;&lt;_url&gt;http://www.casesjournal.com/content/2/1/6174&lt;/_url&gt;&lt;_volume&gt;2&lt;/_volume&gt;&lt;/Details&gt;&lt;Extra&gt;&lt;DBUID&gt;{EF1890A1-EF02-4A56-A807-11D7E74B6D25}&lt;/DBUID&gt;&lt;/Extra&gt;&lt;/Item&gt;&lt;/References&gt;&lt;/Group&gt;&lt;Group&gt;&lt;References&gt;&lt;Item&gt;&lt;ID&gt;435&lt;/ID&gt;&lt;UID&gt;{FB1531AF-E850-4D81-A17C-248B7E287F1B}&lt;/UID&gt;&lt;Title&gt;A Destroyer Immunologic Cause In Small Cell Lung Carcinoma: Ecthopic Cushing&amp;apos;s Syndrome&lt;/Title&gt;&lt;Template&gt;Journal Article&lt;/Template&gt;&lt;Star&gt;0&lt;/Star&gt;&lt;Tag&gt;5&lt;/Tag&gt;&lt;Author&gt;Cicin, Irfan; Uzunoglu, Sernaz; Ermantas, Nilay; Usta, Ufuk; Temizoz, Osman; Karagol, Hakan&lt;/Author&gt;&lt;Year&gt;2010&lt;/Year&gt;&lt;Details&gt;&lt;_accessed&gt;64951043&lt;/_accessed&gt;&lt;_accession_num&gt;WOS:000284492700021&lt;/_accession_num&gt;&lt;_created&gt;64637045&lt;/_created&gt;&lt;_date&gt;1990-09-01&lt;/_date&gt;&lt;_date_display&gt;Sep&lt;/_date_display&gt;&lt;_db_updated&gt;CrossRef&lt;/_db_updated&gt;&lt;_doi&gt;10.5174/tutfd.2008.00718.1&lt;/_doi&gt;&lt;_image&gt;internal-pdf://2898225296/Cicin-2010-A Destroyer Immunologic Cause in Sm.pdf&lt;/_image&gt;&lt;_isbn&gt;1301-3149&lt;/_isbn&gt;&lt;_issue&gt;3&lt;/_issue&gt;&lt;_journal&gt;Medical Journal of Trakya University&lt;/_journal&gt;&lt;_label&gt;C&lt;/_label&gt;&lt;_modified&gt;64642236&lt;/_modified&gt;&lt;_pages&gt;312-314&lt;/_pages&gt;&lt;_short_title&gt;A Destroyer Immunologic Cause in Small Cell Lung Carcinoma: Ectopic Cushing&amp;apos;s Syndrome&lt;/_short_title&gt;&lt;_tertiary_title&gt;TUTFD&lt;/_tertiary_title&gt;&lt;_type_work&gt;Article&lt;/_type_work&gt;&lt;_url&gt;http://www.balkanmedicaljournal.org/pdf.php?&amp;amp;id=940_x000d__x000a_http://cms.galenos.com.tr/FileIssue/28/1154/article/312-314.pdf&lt;/_url&gt;&lt;_volume&gt;27&lt;/_volume&gt;&lt;/Details&gt;&lt;Extra&gt;&lt;DBUID&gt;{EF1890A1-EF02-4A56-A807-11D7E74B6D25}&lt;/DBUID&gt;&lt;/Extra&gt;&lt;/Item&gt;&lt;/References&gt;&lt;/Group&gt;&lt;Group&gt;&lt;References&gt;&lt;Item&gt;&lt;ID&gt;17&lt;/ID&gt;&lt;UID&gt;{F0E02AF6-29C5-425F-AD52-A161EDFE03A2}&lt;/UID&gt;&lt;Title&gt;Development of Cushing&amp;apos;s syndrome during effective chemotherapy for small cell lung cancer&lt;/Title&gt;&lt;Template&gt;Journal Article&lt;/Template&gt;&lt;Star&gt;0&lt;/Star&gt;&lt;Tag&gt;0&lt;/Tag&gt;&lt;Author&gt;Suyama, K; Naito, Y; Yoh, K; Niho, S; Goto, K; Ohmatsu, H; Nishiwaki, Y; Ohe, Y&lt;/Author&gt;&lt;Year&gt;2011&lt;/Year&gt;&lt;Details&gt;&lt;_accessed&gt;64708664&lt;/_accessed&gt;&lt;_accession_num&gt;21325767&lt;/_accession_num&gt;&lt;_author_adr&gt;Thoracic Oncology Division, National Cancer Center Hospital East, Japan. ksuyama@east.ncc.go.jp&lt;/_author_adr&gt;&lt;_created&gt;64601808&lt;/_created&gt;&lt;_date&gt;58407840&lt;/_date&gt;&lt;_date_display&gt;2011&lt;/_date_display&gt;&lt;_db_updated&gt;PubMed&lt;/_db_updated&gt;&lt;_doi&gt;10.2169/internalmedicine.50.4127&lt;/_doi&gt;&lt;_impact_factor&gt;   1.282&lt;/_impact_factor&gt;&lt;_isbn&gt;1349-7235 (Electronic); 0918-2918 (Linking)&lt;/_isbn&gt;&lt;_issue&gt;4&lt;/_issue&gt;&lt;_journal&gt;Intern Med&lt;/_journal&gt;&lt;_label&gt;C&lt;/_label&gt;&lt;_language&gt;eng&lt;/_language&gt;&lt;_modified&gt;64708664&lt;/_modified&gt;&lt;_ori_publication&gt;(c) 2011 The Japanese Society of Internal Medicine&lt;/_ori_publication&gt;&lt;_pages&gt;335-8&lt;/_pages&gt;&lt;_subject_headings&gt;Adrenocorticotropic Hormone/biosynthesis; Antineoplastic Combined Chemotherapy Protocols; Carcinoma, Small Cell/*complications/*drug therapy; Cushing Syndrome/diagnosis/*etiology; Humans; Lung Neoplasms/*complications/*drug therapy; Male; Middle Aged; Paraneoplastic Syndromes/diagnosis/*etiology&lt;/_subject_headings&gt;&lt;_tertiary_title&gt;Internal medicine (Tokyo, Japan)&lt;/_tertiary_title&gt;&lt;_type_work&gt;Case Reports; Journal Article&lt;/_type_work&gt;&lt;_url&gt;http://www.ncbi.nlm.nih.gov/entrez/query.fcgi?cmd=Retrieve&amp;amp;db=pubmed&amp;amp;dopt=Abstract&amp;amp;list_uids=21325767&amp;amp;query_hl=1&lt;/_url&gt;&lt;_volume&gt;50&lt;/_volume&gt;&lt;/Details&gt;&lt;Extra&gt;&lt;DBUID&gt;{EF1890A1-EF02-4A56-A807-11D7E74B6D25}&lt;/DBUID&gt;&lt;/Extra&gt;&lt;/Item&gt;&lt;/References&gt;&lt;/Group&gt;&lt;Group&gt;&lt;References&gt;&lt;Item&gt;&lt;ID&gt;7&lt;/ID&gt;&lt;UID&gt;{1CE014E8-FE1A-4A93-91C3-74F2A1D06A01}&lt;/UID&gt;&lt;Title&gt;Cardio-respiratory failure secondary to ectopic Cushing&amp;apos;s syndrome as the index presentation of small-cell lung cancer&lt;/Title&gt;&lt;Template&gt;Journal Article&lt;/Template&gt;&lt;Star&gt;0&lt;/Star&gt;&lt;Tag&gt;0&lt;/Tag&gt;&lt;Author&gt;von Stempel, C; Perks, C; Corcoran, J; Grayez, J&lt;/Author&gt;&lt;Year&gt;2013&lt;/Year&gt;&lt;Details&gt;&lt;_accessed&gt;64602013&lt;/_accessed&gt;&lt;_created&gt;64601808&lt;/_created&gt;&lt;_date&gt;59757120&lt;/_date&gt;&lt;_db_updated&gt;CrossRef&lt;/_db_updated&gt;&lt;_doi&gt;10.1136/bcr-2013-009974&lt;/_doi&gt;&lt;_isbn&gt;1757-790X&lt;/_isbn&gt;&lt;_issue&gt;aug14 1&lt;/_issue&gt;&lt;_journal&gt;Case Reports&lt;/_journal&gt;&lt;_label&gt;sus; C&lt;/_label&gt;&lt;_modified&gt;64641140&lt;/_modified&gt;&lt;_pages&gt;bcr2013009974-bcr2013009974&lt;/_pages&gt;&lt;_tertiary_title&gt;Case Reports&lt;/_tertiary_title&gt;&lt;_url&gt;https://casereports.bmj.com/lookup/doi/10.1136/bcr-2013-009974_x000d__x000a_https://syndication.highwire.org/content/doi/10.1136/bcr-2013-009974&lt;/_url&gt;&lt;_volume&gt;2013&lt;/_volume&gt;&lt;/Details&gt;&lt;Extra&gt;&lt;DBUID&gt;{EF1890A1-EF02-4A56-A807-11D7E74B6D25}&lt;/DBUID&gt;&lt;/Extra&gt;&lt;/Item&gt;&lt;/References&gt;&lt;/Group&gt;&lt;Group&gt;&lt;References&gt;&lt;Item&gt;&lt;ID&gt;24&lt;/ID&gt;&lt;UID&gt;{86E06000-0723-456A-947D-8E6013FCDDE1}&lt;/UID&gt;&lt;Title&gt;Hyperamylasaemia and dual paraneoplastic syndromes in small cell lung cancer&lt;/Title&gt;&lt;Template&gt;Journal Article&lt;/Template&gt;&lt;Star&gt;0&lt;/Star&gt;&lt;Tag&gt;0&lt;/Tag&gt;&lt;Author&gt;Akinosoglou, Karolina; Siagris, Dimitrios; Geropoulou, Eleni; Kosmopoulou, Oliana; Velissaris, Dimitrios; Kyriazopoulou, Venetsana; Gogos, Charalambos&lt;/Author&gt;&lt;Year&gt;2014&lt;/Year&gt;&lt;Details&gt;&lt;_accessed&gt;64601834&lt;/_accessed&gt;&lt;_created&gt;64601808&lt;/_created&gt;&lt;_db_updated&gt;CrossRef&lt;/_db_updated&gt;&lt;_doi&gt;10.1177/0004563213500658&lt;/_doi&gt;&lt;_impact_factor&gt;   2.587&lt;/_impact_factor&gt;&lt;_isbn&gt;0004-5632&lt;/_isbn&gt;&lt;_issue&gt;1&lt;/_issue&gt;&lt;_journal&gt;Annals of Clinical Biochemistry: International Journal of Laboratory Medicine&lt;/_journal&gt;&lt;_label&gt;C&lt;/_label&gt;&lt;_modified&gt;64641140&lt;/_modified&gt;&lt;_pages&gt;101-105&lt;/_pages&gt;&lt;_tertiary_title&gt;Ann Clin Biochem&lt;/_tertiary_title&gt;&lt;_url&gt;http://journals.sagepub.com/doi/10.1177/0004563213500658_x000d__x000a_http://journals.sagepub.com/doi/pdf/10.1177/0004563213500658&lt;/_url&gt;&lt;_volume&gt;51&lt;/_volume&gt;&lt;/Details&gt;&lt;Extra&gt;&lt;DBUID&gt;{EF1890A1-EF02-4A56-A807-11D7E74B6D25}&lt;/DBUID&gt;&lt;/Extra&gt;&lt;/Item&gt;&lt;/References&gt;&lt;/Group&gt;&lt;Group&gt;&lt;References&gt;&lt;Item&gt;&lt;ID&gt;40&lt;/ID&gt;&lt;UID&gt;{7E4DDC01-38FD-4540-8854-8BE2B531D19D}&lt;/UID&gt;&lt;Title&gt;Panhipopituitarismo reversible en un paciente con síndrome de Cushing por secreción ectópica de hormona adrenocorticotropa secundaria a un carcinoma microcítico de pulmón&lt;/Title&gt;&lt;Template&gt;Journal Article&lt;/Template&gt;&lt;Star&gt;0&lt;/Star&gt;&lt;Tag&gt;0&lt;/Tag&gt;&lt;Author&gt;Pérez Vega, C&lt;/Author&gt;&lt;Year&gt;2014&lt;/Year&gt;&lt;Details&gt;&lt;_accessed&gt;64601834&lt;/_accessed&gt;&lt;_created&gt;64601808&lt;/_created&gt;&lt;_db_updated&gt;CrossRef&lt;/_db_updated&gt;&lt;_doi&gt;10.1016/j.rce.2013.10.007&lt;/_doi&gt;&lt;_impact_factor&gt;   3.064&lt;/_impact_factor&gt;&lt;_isbn&gt;00142565&lt;/_isbn&gt;&lt;_issue&gt;1&lt;/_issue&gt;&lt;_journal&gt;Revista Clínica Española&lt;/_journal&gt;&lt;_label&gt;C&lt;/_label&gt;&lt;_modified&gt;64641141&lt;/_modified&gt;&lt;_pages&gt;e5-e8&lt;/_pages&gt;&lt;_tertiary_title&gt;Revista Clínica Española&lt;/_tertiary_title&gt;&lt;_url&gt;https://linkinghub.elsevier.com/retrieve/pii/S001425651300338X_x000d__x000a_https://api.elsevier.com/content/article/PII:S001425651300338X?httpAccept=text/xml&lt;/_url&gt;&lt;_volume&gt;214&lt;/_volume&gt;&lt;/Details&gt;&lt;Extra&gt;&lt;DBUID&gt;{EF1890A1-EF02-4A56-A807-11D7E74B6D25}&lt;/DBUID&gt;&lt;/Extra&gt;&lt;/Item&gt;&lt;/References&gt;&lt;/Group&gt;&lt;Group&gt;&lt;References&gt;&lt;Item&gt;&lt;ID&gt;451&lt;/ID&gt;&lt;UID&gt;{A729141D-25F4-45C3-9ABF-34B050D8E3F7}&lt;/UID&gt;&lt;Title&gt;Ectopic ACTH and Cisplatin Toxicity—A Diagnostic Dilemma&lt;/Title&gt;&lt;Template&gt;Journal Article&lt;/Template&gt;&lt;Star&gt;0&lt;/Star&gt;&lt;Tag&gt;0&lt;/Tag&gt;&lt;Author&gt;Nandagopal, Lakshminarayan; Arias, Carolina; Pillai, Unnikrishnan; Osman-Malik, Yahya&lt;/Author&gt;&lt;Year&gt;2014&lt;/Year&gt;&lt;Details&gt;&lt;_accessed&gt;64637055&lt;/_accessed&gt;&lt;_accession_num&gt;MEDLINE:23591027&lt;/_accession_num&gt;&lt;_collection_scope&gt;SCIE&lt;/_collection_scope&gt;&lt;_created&gt;64637045&lt;/_created&gt;&lt;_date&gt;2014-01-01&lt;/_date&gt;&lt;_date_display&gt;2014&lt;/_date_display&gt;&lt;_db_updated&gt;CrossRef&lt;/_db_updated&gt;&lt;_doi&gt;10.1097/MJT.0b013e3182691b03&lt;/_doi&gt;&lt;_impact_factor&gt;   3.098&lt;/_impact_factor&gt;&lt;_isbn&gt;1075-2765&lt;/_isbn&gt;&lt;_issue&gt;5&lt;/_issue&gt;&lt;_journal&gt;American Journal of Therapeutics&lt;/_journal&gt;&lt;_label&gt;C&lt;/_label&gt;&lt;_modified&gt;64641141&lt;/_modified&gt;&lt;_pages&gt;e154-e156&lt;/_pages&gt;&lt;_short_title&gt;Ectopic ACTH and cisplatin toxicity--a diagnostic dilemma&lt;/_short_title&gt;&lt;_type_work&gt;Case Reports;&lt;/_type_work&gt;&lt;_url&gt;https://journals.lww.com/00045391-201409000-00024_x000d__x000a_https://journals.lww.com/10.1097/MJT.0b013e3182691b03&lt;/_url&gt;&lt;_volume&gt;21&lt;/_volume&gt;&lt;/Details&gt;&lt;Extra&gt;&lt;DBUID&gt;{EF1890A1-EF02-4A56-A807-11D7E74B6D25}&lt;/DBUID&gt;&lt;/Extra&gt;&lt;/Item&gt;&lt;/References&gt;&lt;/Group&gt;&lt;Group&gt;&lt;References&gt;&lt;Item&gt;&lt;ID&gt;19&lt;/ID&gt;&lt;UID&gt;{F2AB9571-B79E-4FEB-8E3C-594454A956E6}&lt;/UID&gt;&lt;Title&gt;ECTOPIC ACTH SECRETION WITH CONCOMITANT HYPERAMYLASEMIA IN A PATIENT WITH SMALL CELL LUNG CARCINOMA: CASE REPORT&lt;/Title&gt;&lt;Template&gt;Journal Article&lt;/Template&gt;&lt;Star&gt;0&lt;/Star&gt;&lt;Tag&gt;0&lt;/Tag&gt;&lt;Author&gt;Cekerevac, Ivan; Petrović, Marina; Novković, Ljiljana; Bubanja, Dragana; Bubanja, Ivan; Djokić, Bojan; Stanković, Vesna; Jurisić, Vladimir&lt;/Author&gt;&lt;Year&gt;2015&lt;/Year&gt;&lt;Details&gt;&lt;_accessed&gt;64601834&lt;/_accessed&gt;&lt;_created&gt;64601808&lt;/_created&gt;&lt;_date&gt;60484320&lt;/_date&gt;&lt;_date_display&gt;2015&lt;/_date_display&gt;&lt;_db_updated&gt;PKU Search&lt;/_db_updated&gt;&lt;_impact_factor&gt;   0.932&lt;/_impact_factor&gt;&lt;_isbn&gt;0353-9466&lt;/_isbn&gt;&lt;_issue&gt;4&lt;/_issue&gt;&lt;_journal&gt;Acta clinica Croatica (Tisak)&lt;/_journal&gt;&lt;_keywords&gt;ACTH Syndrome, Ectopic - diagnostic imaging; ACTH Syndrome, Ectopic - pathology; Adrenocorticotropic hormone; Case reports; Fatal Outcome; Humans; Hyperamylasemia; Hyperamylasemia - diagnostic imaging; Hyperamylasemia - pathology; Lung Neoplasms - diagnostic imaging; Lung Neoplasms - pathology; Male; Middle Aged; Small cell lung carcinoma; Small Cell Lung Carcinoma - diagnostic imaging; Small Cell Lung Carcinoma - pathology; Tomography, X-Ray Computed; Ultrasonography&lt;/_keywords&gt;&lt;_label&gt;sus; C&lt;/_label&gt;&lt;_modified&gt;64641141&lt;/_modified&gt;&lt;_number&gt;1&lt;/_number&gt;&lt;_ori_publication&gt;Sestre Milosrdnice University hospital, Institute of Clinical Medical Research&lt;/_ori_publication&gt;&lt;_pages&gt;536-540&lt;/_pages&gt;&lt;_place_published&gt;Croatia&lt;/_place_published&gt;&lt;_url&gt;https://go.exlibris.link/Jtz8n7Np&lt;/_url&gt;&lt;_volume&gt;54&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708665&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 1year; C&lt;/_label&gt;&lt;_language&gt;eng&lt;/_language&gt;&lt;_modified&gt;64708665&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custom1&gt;histo&lt;/_custom1&gt;&lt;_db_updated&gt;CrossRef&lt;/_db_updated&gt;&lt;_doi&gt;10.7860/JCDR/2016/17198.7127&lt;/_doi&gt;&lt;_isbn&gt;2249782X&lt;/_isbn&gt;&lt;_journal&gt;JOURNAL OF CLINICAL AND DIAGNOSTIC RESEARCH&lt;/_journal&gt;&lt;_label&gt;histo; C&lt;/_label&gt;&lt;_modified&gt;64641141&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951041&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 C&lt;/_label&gt;&lt;_modified&gt;64641141&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452&lt;/ID&gt;&lt;UID&gt;{3D728E5C-402D-4F9B-8CC6-4483566D0738}&lt;/UID&gt;&lt;Title&gt;Acute Exacerbation of Idiopathic Pulmonary Fibrosis Following Treatment for Cushing&amp;apos;s Syndrome&lt;/Title&gt;&lt;Template&gt;Journal Article&lt;/Template&gt;&lt;Star&gt;0&lt;/Star&gt;&lt;Tag&gt;0&lt;/Tag&gt;&lt;Author&gt;Ohara, Nobumasa; Kaneko, Masanori; Sato, Kazuhiro; Usuda, Hiroyuki; Tanaka, Junta; Maekawa, Takashi; Sasano, Hironobu; Katakami, Hideki; Kaneko, Kenzo; Kamoi, Kyuzi&lt;/Author&gt;&lt;Year&gt;2016&lt;/Year&gt;&lt;Details&gt;&lt;_accessed&gt;64637054&lt;/_accessed&gt;&lt;_accession_num&gt;WOS:000370647800011&lt;/_accession_num&gt;&lt;_collection_scope&gt;SCIE&lt;/_collection_scope&gt;&lt;_created&gt;64637045&lt;/_created&gt;&lt;_date&gt;2016-01-01&lt;/_date&gt;&lt;_date_display&gt;2016&lt;/_date_display&gt;&lt;_db_updated&gt;CrossRef&lt;/_db_updated&gt;&lt;_doi&gt;10.2169/internalmedicine.55.5566&lt;/_doi&gt;&lt;_image&gt;internal-pdf://1743261255/Ohara-2016-Acute Exacerbation of Idiopathic Pu.pdf&lt;/_image&gt;&lt;_impact_factor&gt;   1.282&lt;/_impact_factor&gt;&lt;_isbn&gt;0918-2918&lt;/_isbn&gt;&lt;_issue&gt;4&lt;/_issue&gt;&lt;_journal&gt;Internal Medicine&lt;/_journal&gt;&lt;_label&gt;C; histo&lt;/_label&gt;&lt;_modified&gt;64642182&lt;/_modified&gt;&lt;_pages&gt;389-394&lt;/_pages&gt;&lt;_short_title&gt;Acute Exacerbation of Idiopathic Pulmonary Fibrosis Following Treatment for Cushing&amp;apos;s Syndrome&lt;/_short_title&gt;&lt;_tertiary_title&gt;Intern. Med.&lt;/_tertiary_title&gt;&lt;_type_work&gt;Article&lt;/_type_work&gt;&lt;_url&gt;https://www.jstage.jst.go.jp/article/internalmedicine/55/4/55_55.5566/_article_x000d__x000a_https://www.jstage.jst.go.jp/article/internalmedicine/55/4/55_55.5566/_pdf&lt;/_url&gt;&lt;_volume&gt;55&lt;/_volume&gt;&lt;/Details&gt;&lt;Extra&gt;&lt;DBUID&gt;{EF1890A1-EF02-4A56-A807-11D7E74B6D25}&lt;/DBUID&gt;&lt;/Extra&gt;&lt;/Item&gt;&lt;/References&gt;&lt;/Group&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custom1&gt;histo&lt;/_custom1&gt;&lt;_db_updated&gt;CrossRef&lt;/_db_updated&gt;&lt;_doi&gt;10.1016/j.jemermed.2016.12.011&lt;/_doi&gt;&lt;_impact_factor&gt;   1.473&lt;/_impact_factor&gt;&lt;_isbn&gt;07364679&lt;/_isbn&gt;&lt;_issue&gt;5&lt;/_issue&gt;&lt;_journal&gt;The Journal of Emergency Medicine&lt;/_journal&gt;&lt;_label&gt;histo; C&lt;/_label&gt;&lt;_modified&gt;64641141&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Group&gt;&lt;References&gt;&lt;Item&gt;&lt;ID&gt;22&lt;/ID&gt;&lt;UID&gt;{015964C5-EF91-4B9E-99F3-81F97582FFBF}&lt;/UID&gt;&lt;Title&gt;Ectopic Cushing syndrome in small cell lung cancer: A case report and literature  review&lt;/Title&gt;&lt;Template&gt;Journal Article&lt;/Template&gt;&lt;Star&gt;1&lt;/Star&gt;&lt;Tag&gt;0&lt;/Tag&gt;&lt;Author&gt;Zhang, H Y; Zhao, J&lt;/Author&gt;&lt;Year&gt;2017&lt;/Year&gt;&lt;Details&gt;&lt;_accessed&gt;64604770&lt;/_accessed&gt;&lt;_accession_num&gt;28102935&lt;/_accession_num&gt;&lt;_author_adr&gt;Department of Interventional Therapy, Key Laboratory of Carcinogenesis and Translational Research (Ministry of Education), Peking University Cancer Hospital and Institute, Beijing, China.; Department of Thoracic Medical Oncology, Key Laboratory of Carcinogenesis and Translational Research (Ministry of Education), Peking University Cancer Hospital and Institute, Beijing, China.&lt;/_author_adr&gt;&lt;_collection_scope&gt;SCIE&lt;/_collection_scope&gt;&lt;_created&gt;64601808&lt;/_created&gt;&lt;_date&gt;61621920&lt;/_date&gt;&lt;_date_display&gt;2017 Mar&lt;/_date_display&gt;&lt;_db_updated&gt;PubMed&lt;/_db_updated&gt;&lt;_doi&gt;10.1111/1759-7714.12403&lt;/_doi&gt;&lt;_impact_factor&gt;   3.223&lt;/_impact_factor&gt;&lt;_isbn&gt;1759-7714 (Electronic); 1759-7706 (Linking)&lt;/_isbn&gt;&lt;_issue&gt;2&lt;/_issue&gt;&lt;_journal&gt;Thorac Cancer&lt;/_journal&gt;&lt;_keywords&gt;* Ectopic Cushing&amp;apos;s syndrome; *paraneoplastic syndromes; *small-cell lung cancer&lt;/_keywords&gt;&lt;_label&gt;origin; C; R&lt;/_label&gt;&lt;_language&gt;eng&lt;/_language&gt;&lt;_modified&gt;64708643&lt;/_modified&gt;&lt;_ori_publication&gt;(c) 2016 The Authors. Thoracic Cancer published by China Lung Oncology Group and _x000d__x000a_      John Wiley &amp;amp; Sons Australia, Ltd.&lt;/_ori_publication&gt;&lt;_pages&gt;114-117&lt;/_pages&gt;&lt;_subject_headings&gt;Aged; Cushing Syndrome/*diagnosis; Fatal Outcome; Humans; Lung Neoplasms/complications/*diagnostic imaging; Male; Neoplasm Metastasis; Neoplasm Staging; Small Cell Lung Carcinoma/complications/*diagnostic imaging&lt;/_subject_headings&gt;&lt;_tertiary_title&gt;Thoracic cancer&lt;/_tertiary_title&gt;&lt;_type_work&gt;Case Reports; Journal Article; Review&lt;/_type_work&gt;&lt;_url&gt;http://www.ncbi.nlm.nih.gov/entrez/query.fcgi?cmd=Retrieve&amp;amp;db=pubmed&amp;amp;dopt=Abstract&amp;amp;list_uids=28102935&amp;amp;query_hl=1&lt;/_url&gt;&lt;_volume&gt;8&lt;/_volume&gt;&lt;/Details&gt;&lt;Extra&gt;&lt;DBUID&gt;{EF1890A1-EF02-4A56-A807-11D7E74B6D25}&lt;/DBUID&gt;&lt;/Extra&gt;&lt;/Item&gt;&lt;/References&gt;&lt;/Group&gt;&lt;Group&gt;&lt;References&gt;&lt;Item&gt;&lt;ID&gt;39&lt;/ID&gt;&lt;UID&gt;{C8429D86-330B-4646-8DCA-58DAA6F6DCC3}&lt;/UID&gt;&lt;Title&gt;Psychosis as a sequelae of paraneoplastic syndrome in Small- Cell Lung Carcinoma: A psycho-neuroendocrine interface&lt;/Title&gt;&lt;Template&gt;Journal Article&lt;/Template&gt;&lt;Star&gt;0&lt;/Star&gt;&lt;Tag&gt;0&lt;/Tag&gt;&lt;Author&gt;Wilkins, Christiana M; Johnson, Victoria L; Fargason, Rachel E; Birur, Badari&lt;/Author&gt;&lt;Year&gt;2017&lt;/Year&gt;&lt;Details&gt;&lt;_accessed&gt;64602013&lt;/_accessed&gt;&lt;_created&gt;64601808&lt;/_created&gt;&lt;_date&gt;62004960&lt;/_date&gt;&lt;_db_updated&gt;CrossRef&lt;/_db_updated&gt;&lt;_doi&gt;10.3371/CSRP.CWVJ.111717&lt;/_doi&gt;&lt;_isbn&gt;1935-1232&lt;/_isbn&gt;&lt;_issue&gt;aop&lt;/_issue&gt;&lt;_journal&gt;Clinical Schizophrenia &amp;amp; Related Psychoses&lt;/_journal&gt;&lt;_label&gt;C&lt;/_label&gt;&lt;_modified&gt;64641141&lt;/_modified&gt;&lt;_tertiary_title&gt;Clinical Schizophrenia &amp;amp; Related Psychoses&lt;/_tertiary_title&gt;&lt;_url&gt;http://clinicalschizophrenia.org/doi/10.3371/CSRP.CWVJ.111717&lt;/_url&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45&lt;/ID&gt;&lt;UID&gt;{CB52AECC-7CC4-4F38-9829-93AF3526311E}&lt;/UID&gt;&lt;Title&gt;Severe metabolic alkalosis–a diagnostic dilemma&lt;/Title&gt;&lt;Template&gt;Journal Article&lt;/Template&gt;&lt;Star&gt;0&lt;/Star&gt;&lt;Tag&gt;0&lt;/Tag&gt;&lt;Author&gt;Foray, Nathalie; Stone, Taylor; Johnson, Alexander; Ali, Mirza; Kulkarni, Shreedhar; Gao, John; Sreedhar, Rajagopal&lt;/Author&gt;&lt;Year&gt;2018&lt;/Year&gt;&lt;Details&gt;&lt;_accessed&gt;64602013&lt;/_accessed&gt;&lt;_created&gt;64601808&lt;/_created&gt;&lt;_db_updated&gt;CrossRef&lt;/_db_updated&gt;&lt;_doi&gt;10.1016/j.rmcr.2018.08.019&lt;/_doi&gt;&lt;_isbn&gt;22130071&lt;/_isbn&gt;&lt;_journal&gt;Respiratory Medicine Case Reports&lt;/_journal&gt;&lt;_label&gt;sus; C&lt;/_label&gt;&lt;_modified&gt;64641142&lt;/_modified&gt;&lt;_pages&gt;177-180&lt;/_pages&gt;&lt;_tertiary_title&gt;Respiratory Medicine Case Reports&lt;/_tertiary_title&gt;&lt;_url&gt;https://linkinghub.elsevier.com/retrieve/pii/S2213007118300339_x000d__x000a_https://api.elsevier.com/content/article/PII:S2213007118300339?httpAccept=text/xml&lt;/_url&gt;&lt;_volume&gt;25&lt;/_volume&gt;&lt;/Details&gt;&lt;Extra&gt;&lt;DBUID&gt;{EF1890A1-EF02-4A56-A807-11D7E74B6D25}&lt;/DBUID&gt;&lt;/Extra&gt;&lt;/Item&gt;&lt;/References&gt;&lt;/Group&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custom1&gt;histo&lt;/_custom1&gt;&lt;_date&gt;63001440&lt;/_date&gt;&lt;_db_updated&gt;CrossRef&lt;/_db_updated&gt;&lt;_doi&gt;10.2169/internalmedicine.1976-18&lt;/_doi&gt;&lt;_impact_factor&gt;   1.282&lt;/_impact_factor&gt;&lt;_isbn&gt;0918-2918&lt;/_isbn&gt;&lt;_issue&gt;20&lt;/_issue&gt;&lt;_journal&gt;Internal Medicine&lt;/_journal&gt;&lt;_label&gt;histo; C&lt;/_label&gt;&lt;_modified&gt;64641142&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Group&gt;&lt;References&gt;&lt;Item&gt;&lt;ID&gt;12&lt;/ID&gt;&lt;UID&gt;{77EBD6B7-B716-4AC4-AE0B-9C183A0F8185}&lt;/UID&gt;&lt;Title&gt;Cushing syndrome cardiomyopathy: an unusual manifestation of small‐cell lung cancer&lt;/Title&gt;&lt;Template&gt;Journal Article&lt;/Template&gt;&lt;Star&gt;0&lt;/Star&gt;&lt;Tag&gt;0&lt;/Tag&gt;&lt;Author&gt;Pingle, Srinath Reddi; Shah, Tanvi; Mosleh, Wassim; Kim, Agnes S&lt;/Author&gt;&lt;Year&gt;2020&lt;/Year&gt;&lt;Details&gt;&lt;_accessed&gt;64601809&lt;/_accessed&gt;&lt;_created&gt;64601808&lt;/_created&gt;&lt;_db_updated&gt;CrossRef&lt;/_db_updated&gt;&lt;_doi&gt;10.1002/ehf2.12860&lt;/_doi&gt;&lt;_impact_factor&gt;   3.612&lt;/_impact_factor&gt;&lt;_isbn&gt;2055-5822&lt;/_isbn&gt;&lt;_issue&gt;5&lt;/_issue&gt;&lt;_journal&gt;ESC Heart Failure&lt;/_journal&gt;&lt;_label&gt;C&lt;/_label&gt;&lt;_modified&gt;64641144&lt;/_modified&gt;&lt;_pages&gt;3189-3192&lt;/_pages&gt;&lt;_tertiary_title&gt;ESC Heart Failure&lt;/_tertiary_title&gt;&lt;_url&gt;https://onlinelibrary.wiley.com/doi/10.1002/ehf2.12860_x000d__x000a_https://onlinelibrary.wiley.com/doi/pdf/10.1002/ehf2.12860&lt;/_url&gt;&lt;_volume&gt;7&lt;/_volume&gt;&lt;/Details&gt;&lt;Extra&gt;&lt;DBUID&gt;{EF1890A1-EF02-4A56-A807-11D7E74B6D25}&lt;/DBUID&gt;&lt;/Extra&gt;&lt;/Item&gt;&lt;/References&gt;&lt;/Group&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 C&lt;/_label&gt;&lt;_modified&gt;6464114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 C&lt;/_label&gt;&lt;_modified&gt;64641143&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Group&gt;&lt;References&gt;&lt;Item&gt;&lt;ID&gt;447&lt;/ID&gt;&lt;UID&gt;{0040EE9F-4845-458A-B2CA-4E7071E67966}&lt;/UID&gt;&lt;Title&gt;Disseminated Strongyloides stercoralis Infection Associated with Endogenous  Hypercortisolism - A Case Report&lt;/Title&gt;&lt;Template&gt;Journal Article&lt;/Template&gt;&lt;Star&gt;0&lt;/Star&gt;&lt;Tag&gt;0&lt;/Tag&gt;&lt;Author&gt;Lemos, Cabral S; Deveza, N; Baptista, J P; Martins, P&lt;/Author&gt;&lt;Year&gt;2020&lt;/Year&gt;&lt;Details&gt;&lt;_accessed&gt;64637054&lt;/_accessed&gt;&lt;_accession_num&gt;32665921&lt;/_accession_num&gt;&lt;_author_adr&gt;Servico de Medicina Intensiva, Centro Hospitalar Universitario de Coimbra,  Coimbra, Portugal.; Servico de Medicina Intensiva, Centro Hospitalar Universitario de Coimbra,  Coimbra, Portugal.; Servico de Medicina Intensiva, Centro Hospitalar Universitario de Coimbra,  Coimbra, Portugal.; Servico de Medicina Intensiva, Centro Hospitalar Universitario de Coimbra,  Coimbra, Portugal.&lt;/_author_adr&gt;&lt;_created&gt;64637045&lt;/_created&gt;&lt;_date&gt;63141120&lt;/_date&gt;&lt;_date_display&gt;2020&lt;/_date_display&gt;&lt;_db_updated&gt;PubMed&lt;/_db_updated&gt;&lt;_doi&gt;10.12890/2020_001509&lt;/_doi&gt;&lt;_isbn&gt;2284-2594 (Electronic); 2284-2594 (Linking)&lt;/_isbn&gt;&lt;_issue&gt;7&lt;/_issue&gt;&lt;_journal&gt;Eur J Case Rep Intern Med&lt;/_journal&gt;&lt;_keywords&gt;Strongyloides stercoralis; hypercortisolism; parasitosis&lt;/_keywords&gt;&lt;_label&gt;C&lt;/_label&gt;&lt;_language&gt;eng&lt;/_language&gt;&lt;_modified&gt;64641144&lt;/_modified&gt;&lt;_ori_publication&gt;(c) EFIM 2020.&lt;/_ori_publication&gt;&lt;_pages&gt;001509&lt;/_pages&gt;&lt;_short_title&gt;Disseminated Strongyloides stercoralis Infection Associated with Endogenous Hypercortisolism - A Case Report&lt;/_short_title&gt;&lt;_tertiary_title&gt;European journal of case reports in internal medicine&lt;/_tertiary_title&gt;&lt;_type_work&gt;Journal Article&lt;/_type_work&gt;&lt;_url&gt;http://www.ncbi.nlm.nih.gov/entrez/query.fcgi?cmd=Retrieve&amp;amp;db=pubmed&amp;amp;dopt=Abstract&amp;amp;list_uids=32665921&amp;amp;query_hl=1&lt;/_url&gt;&lt;_volume&gt;7&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951040&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453&lt;/ID&gt;&lt;UID&gt;{8348008D-3C63-4FE1-91CF-D40588DA3676}&lt;/UID&gt;&lt;Title&gt;A rare case of ectopic ACTH syndrome with rhabdomyolysis&lt;/Title&gt;&lt;Template&gt;Journal Article&lt;/Template&gt;&lt;Star&gt;0&lt;/Star&gt;&lt;Tag&gt;5&lt;/Tag&gt;&lt;Author&gt;Qiang, Wei; Song, Sucai; Chen, Tianjun; Wang, Zhe; Feng, Jun; Zhang, Jiaojiao; Guo, Hui&lt;/Author&gt;&lt;Year&gt;2021&lt;/Year&gt;&lt;Details&gt;&lt;_accessed&gt;64951042&lt;/_accessed&gt;&lt;_accession_num&gt;WOS:000649035100001&lt;/_accession_num&gt;&lt;_collection_scope&gt;SCIE&lt;/_collection_scope&gt;&lt;_created&gt;64637045&lt;/_created&gt;&lt;_date&gt;1990-05-10&lt;/_date&gt;&lt;_date_display&gt;May 10&lt;/_date_display&gt;&lt;_db_updated&gt;CrossRef&lt;/_db_updated&gt;&lt;_doi&gt;10.1186/s12902-021-00755-0&lt;/_doi&gt;&lt;_image&gt;internal-pdf://3661819280/Qiang-2021-A rare case of ectopic ACTH syndrom.pdf&lt;/_image&gt;&lt;_impact_factor&gt;   3.263&lt;/_impact_factor&gt;&lt;_isbn&gt;1472-6823&lt;/_isbn&gt;&lt;_issue&gt;1&lt;/_issue&gt;&lt;_journal&gt;BMC Endocrine Disorders&lt;/_journal&gt;&lt;_label&gt;C&lt;/_label&gt;&lt;_modified&gt;64641144&lt;/_modified&gt;&lt;_short_title&gt;A rare case of ectopic ACTH syndrome with rhabdomyolysis&lt;/_short_title&gt;&lt;_tertiary_title&gt;BMC Endocr Disord&lt;/_tertiary_title&gt;&lt;_type_work&gt;Article&lt;/_type_work&gt;&lt;_url&gt;https://bmcendocrdisord.biomedcentral.com/articles/10.1186/s12902-021-00755-0 _x000d__x000a_https://link.springer.com/content/pdf/10.1186/s12902-021-00755-0.pdf _x000d__x000a_https://www.ncbi.nlm.nih.gov/pmc/articles/PMC8111963/pdf/12902_2021_Article_755.pdf _x000d__x000a_&lt;/_url&gt;&lt;_volume&gt;21&lt;/_volume&gt;&lt;/Details&gt;&lt;Extra&gt;&lt;DBUID&gt;{EF1890A1-EF02-4A56-A807-11D7E74B6D25}&lt;/DBUID&gt;&lt;/Extra&gt;&lt;/Item&gt;&lt;/References&gt;&lt;/Group&gt;&lt;/Citation&gt;_x000a_"/>
    <w:docVar w:name="NE.Ref{84EEFDCC-552C-46E9-8B83-534FC4348BDF}" w:val=" ADDIN NE.Ref.{84EEFDCC-552C-46E9-8B83-534FC4348BDF}&lt;Citation&gt;&lt;Group&gt;&lt;References&gt;&lt;Item&gt;&lt;ID&gt;52&lt;/ID&gt;&lt;UID&gt;{1C617D16-FB84-4047-BA6F-E6D254773739}&lt;/UID&gt;&lt;Title&gt;The use of ketoconazole in ectopic adrenocorticotropic hormone syndrome&lt;/Title&gt;&lt;Template&gt;Journal Article&lt;/Template&gt;&lt;Star&gt;1&lt;/Star&gt;&lt;Tag&gt;0&lt;/Tag&gt;&lt;Author&gt;Hoffman, D M; Brigham, B&lt;/Author&gt;&lt;Year&gt;1991&lt;/Year&gt;&lt;Details&gt;&lt;_accessed&gt;64601836&lt;/_accessed&gt;&lt;_collection_scope&gt;SCI;SCIE&lt;/_collection_scope&gt;&lt;_created&gt;64601808&lt;/_created&gt;&lt;_date&gt;47861280&lt;/_date&gt;&lt;_date_display&gt;1991&lt;/_date_display&gt;&lt;_db_updated&gt;PKU Search&lt;/_db_updated&gt;&lt;_doi&gt;10.1002/1097-0142(19910301)67:5&amp;lt;1447::AID-CNCR2820670531&amp;gt;3.0.CO;2-I&lt;/_doi&gt;&lt;_impact_factor&gt;   6.921&lt;/_impact_factor&gt;&lt;_isbn&gt;0008-543X&lt;/_isbn&gt;&lt;_issue&gt;5&lt;/_issue&gt;&lt;_journal&gt;Cancer&lt;/_journal&gt;&lt;_keywords&gt;ACTH Syndrome, Ectopic - drug therapy; ACTH Syndrome, Ectopic - etiology; Carcinoma, Small Cell - complications; Corticotropin releasing hormone; Evaluation; Female; Hormones; Humans; Ketoconazole; Ketoconazole - therapeutic use; Lung cancer; Lung Neoplasms - complications; Middle Aged; Physiological aspects&lt;/_keywords&gt;&lt;_label&gt;C&lt;/_label&gt;&lt;_modified&gt;64641137&lt;/_modified&gt;&lt;_number&gt;1&lt;/_number&gt;&lt;_ori_publication&gt;Wiley Subscription Services, Inc., A Wiley Company&lt;/_ori_publication&gt;&lt;_pages&gt;1447-1449&lt;/_pages&gt;&lt;_place_published&gt;New York&lt;/_place_published&gt;&lt;_url&gt;https://go.exlibris.link/s5VqNPDm&lt;/_url&gt;&lt;_volume&gt;67&lt;/_volume&gt;&lt;/Details&gt;&lt;Extra&gt;&lt;DBUID&gt;{EF1890A1-EF02-4A56-A807-11D7E74B6D25}&lt;/DBUID&gt;&lt;/Extra&gt;&lt;/Item&gt;&lt;/References&gt;&lt;/Group&gt;&lt;/Citation&gt;_x000a_"/>
    <w:docVar w:name="NE.Ref{8642F6B0-C2A6-44F8-A5BC-9B6D46F30949}" w:val=" ADDIN NE.Ref.{8642F6B0-C2A6-44F8-A5BC-9B6D46F30949}&lt;Citation&gt;&lt;Group&gt;&lt;References&gt;&lt;Item&gt;&lt;ID&gt;84&lt;/ID&gt;&lt;UID&gt;{F0AEC39A-91AE-41AC-9563-FDD997F0800F}&lt;/UID&gt;&lt;Title&gt;Consensus on diagnosis and management of Cushing&amp;apos;s disease: a guideline update&lt;/Title&gt;&lt;Template&gt;Journal Article&lt;/Template&gt;&lt;Star&gt;0&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created&gt;64603939&lt;/_created&gt;&lt;_modified&gt;64603941&lt;/_modified&gt;&lt;_doi&gt;10.1016/S2213-8587(21)00235-7&lt;/_doi&gt;&lt;_url&gt;https://linkinghub.elsevier.com/retrieve/pii/S2213858721002357_x000d__x000a_https://api.elsevier.com/content/article/PII:S2213858721002357?httpAccept=text/xml&lt;/_url&gt;&lt;_journal&gt;The Lancet Diabetes &amp;amp; Endocrinology&lt;/_journal&gt;&lt;_volume&gt;9&lt;/_volume&gt;&lt;_issue&gt;12&lt;/_issue&gt;&lt;_pages&gt;847-875&lt;/_pages&gt;&lt;_tertiary_title&gt;The Lancet Diabetes &amp;amp; Endocrinology&lt;/_tertiary_title&gt;&lt;_isbn&gt;22138587&lt;/_isbn&gt;&lt;_accessed&gt;64603941&lt;/_accessed&gt;&lt;_db_updated&gt;CrossRef&lt;/_db_updated&gt;&lt;_impact_factor&gt;  44.867&lt;/_impact_factor&gt;&lt;/Details&gt;&lt;Extra&gt;&lt;DBUID&gt;{EF1890A1-EF02-4A56-A807-11D7E74B6D25}&lt;/DBUID&gt;&lt;/Extra&gt;&lt;/Item&gt;&lt;/References&gt;&lt;/Group&gt;&lt;/Citation&gt;_x000a_"/>
    <w:docVar w:name="NE.Ref{86EC9789-C4D3-462F-AFB2-63B102642B80}" w:val=" ADDIN NE.Ref.{86EC9789-C4D3-462F-AFB2-63B102642B80}&lt;Citation&gt;&lt;Group&gt;&lt;References&gt;&lt;Item&gt;&lt;ID&gt;44&lt;/ID&gt;&lt;UID&gt;{C4F7322B-058C-42C5-B9C8-2CA9EC4BD417}&lt;/UID&gt;&lt;Title&gt;[Severe metabolic alkalosis following hypokalemia from a paraneoplastic Cushing syndrome]&lt;/Title&gt;&lt;Template&gt;Journal Article&lt;/Template&gt;&lt;Star&gt;0&lt;/Star&gt;&lt;Tag&gt;0&lt;/Tag&gt;&lt;Author&gt;Dube, L; Daenen, S; Kouatchet, A; Soltner, C; Alquier, P&lt;/Author&gt;&lt;Year&gt;2001&lt;/Year&gt;&lt;Details&gt;&lt;_accessed&gt;64601961&lt;/_accessed&gt;&lt;_accession_num&gt;11803847&lt;/_accession_num&gt;&lt;_author_adr&gt;Departement d&amp;apos;anesthesie-reanimation, CHU Angers, 4, rue Larrey, 49035 Angers, France. Ladube@chu-angers.fr&lt;/_author_adr&gt;&lt;_created&gt;64601808&lt;/_created&gt;&lt;_date&gt;53602560&lt;/_date&gt;&lt;_date_display&gt;2001 Dec&lt;/_date_display&gt;&lt;_db_updated&gt;PubMed&lt;/_db_updated&gt;&lt;_doi&gt;10.1016/s0750-7658(01)00518-4&lt;/_doi&gt;&lt;_isbn&gt;0750-7658 (Print); 0750-7658 (Linking)&lt;/_isbn&gt;&lt;_issue&gt;10&lt;/_issue&gt;&lt;_journal&gt;Ann Fr Anesth Reanim&lt;/_journal&gt;&lt;_label&gt;C&lt;/_label&gt;&lt;_language&gt;fre&lt;/_language&gt;&lt;_modified&gt;64641139&lt;/_modified&gt;&lt;_pages&gt;860-4&lt;/_pages&gt;&lt;_subject_headings&gt;ACTH Syndrome, Ectopic/*complications/metabolism; Alkalosis/*etiology/metabolism; Cushing Syndrome/*complications/metabolism; Fatal Outcome; Humans; Hypokalemia/*complications/etiology/metabolism; Male; Middle Aged; Respiratory Insufficiency/etiology/physiopathology&lt;/_subject_headings&gt;&lt;_tertiary_title&gt;Annales francaises d&amp;apos;anesthesie et de reanimation&lt;/_tertiary_title&gt;&lt;_type_work&gt;Case Reports; English Abstract; Journal Article&lt;/_type_work&gt;&lt;_url&gt;http://www.ncbi.nlm.nih.gov/entrez/query.fcgi?cmd=Retrieve&amp;amp;db=pubmed&amp;amp;dopt=Abstract&amp;amp;list_uids=11803847&amp;amp;query_hl=1&lt;/_url&gt;&lt;_volume&gt;20&lt;/_volume&gt;&lt;/Details&gt;&lt;Extra&gt;&lt;DBUID&gt;{EF1890A1-EF02-4A56-A807-11D7E74B6D25}&lt;/DBUID&gt;&lt;/Extra&gt;&lt;/Item&gt;&lt;/References&gt;&lt;/Group&gt;&lt;/Citation&gt;_x000a_"/>
    <w:docVar w:name="NE.Ref{88755039-E542-4E18-BAE5-F9B1D6ABBFF1}" w:val=" ADDIN NE.Ref.{88755039-E542-4E18-BAE5-F9B1D6ABBFF1}&lt;Citation&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date&gt;63001440&lt;/_date&gt;&lt;_db_updated&gt;CrossRef&lt;/_db_updated&gt;&lt;_doi&gt;10.2169/internalmedicine.1976-18&lt;/_doi&gt;&lt;_impact_factor&gt;   1.282&lt;/_impact_factor&gt;&lt;_isbn&gt;0918-2918&lt;/_isbn&gt;&lt;_issue&gt;20&lt;/_issue&gt;&lt;_journal&gt;Internal Medicine&lt;/_journal&gt;&lt;_modified&gt;64601809&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Citation&gt;_x000a_"/>
    <w:docVar w:name="NE.Ref{887F9CF5-7E5D-40C6-B675-B916284A948E}" w:val=" ADDIN NE.Ref.{887F9CF5-7E5D-40C6-B675-B916284A948E}&lt;Citation&gt;&lt;Group&gt;&lt;References&gt;&lt;Item&gt;&lt;ID&gt;306&lt;/ID&gt;&lt;UID&gt;{08FC4163-5D02-4C3C-958D-202B27C1DA9E}&lt;/UID&gt;&lt;Title&gt;Durvalumab plus platinum-etoposide versus platinum-etoposide in first-line  treatment of extensive-stage small-cell lung cancer (CASPIAN): a randomised,  controlled, open-label, phase 3 trial&lt;/Title&gt;&lt;Template&gt;Journal Article&lt;/Template&gt;&lt;Star&gt;0&lt;/Star&gt;&lt;Tag&gt;0&lt;/Tag&gt;&lt;Author&gt;Paz-Ares, L; Dvorkin, M; Chen, Y; Reinmuth, N; Hotta, K; Trukhin, D; Statsenko, G; Hochmair, M J; Özgüroğlu, M; Ji, J H; Voitko, O; Poltoratskiy, A; Ponce, S; Verderame, F; Havel, L; Bondarenko, I; Kazarnowicz, A; Losonczy, G; Conev, N V; Armstrong, J; Byrne, N; Shire, N; Jiang, H; Goldman, J W&lt;/Author&gt;&lt;Year&gt;2019&lt;/Year&gt;&lt;Details&gt;&lt;_accession_num&gt;31590988&lt;/_accession_num&gt;&lt;_author_adr&gt;Department of Medical Oncology, Hospital Universitario 12 de Octubre, H120-CNIO  Lung Cancer Unit, Universidad Complutense and Ciberonc, Madrid, Spain. Electronic  address: lpazaresr@seom.org.; BHI of Omsk Region Clinical Oncology Dispensary, Omsk, Russia.; Cancer and Hematology Centers of Western Michigan, Grand Rapids, MI, USA.; Asklepios Lung Clinic, Munich-Gauting, Germany.; Okayama University Hospital, Okayama, Japan.; Odessa National Medical University, Odessa, Ukraine.; Omsk Regional Cancer Center, Omsk, Russia.; Karl Landsteiner Institute of Lung Research and Pulmonary Oncology, Krankenhaus  Nord, Vienna, Austria.; Istanbul University-Cerrahpaşa, Cerrahpaşa School of Medicine, Istanbul, Turkey.; Samsung Changwon Hospital, Sungkyunkwan University School of Medicine, Changwon,  South Korea.; Kyiv City Clinical Oncological Centre, Kiev, Ukraine.; Petrov Research Institute of Oncology, St Petersburg, Russia.; Department of Medical Oncology, Hospital Universitario 12 de Octubre, H120-CNIO  Lung Cancer Unit, Universidad Complutense and Ciberonc, Madrid, Spain.; AO Ospedali Riuniti PO Vincenzo Cervello, Palermo, Italy.; Thomayer Hospital, First Faculty of Medicine, Charles University, Prague,  Czechia.; Dnipropetrovsk Medical Academy, Dnipro, Ukraine.; Tuberculosis and Lung Disease Hospital, Olsztyn, Poland.; Semmelweis University, Budapest, Hungary.; Clinic of Medical Oncology, UMHAT St Marina, Varna, Bulgaria.; AstraZeneca, Cambridge, UK.; AstraZeneca, Cambridge, UK.; AstraZeneca, Gaithersburg, MD, USA.; AstraZeneca, Gaithersburg, MD, USA.; David Geffen School of Medicine at UCLA, Los Angeles, CA, USA.&lt;/_author_adr&gt;&lt;_collection_scope&gt;SCI;SCIE&lt;/_collection_scope&gt;&lt;_created&gt;64622084&lt;/_created&gt;&lt;_date&gt;2019-11-23&lt;/_date&gt;&lt;_date_display&gt;2019 Nov 23&lt;/_date_display&gt;&lt;_doi&gt;10.1016/S0140-6736(19)32222-6&lt;/_doi&gt;&lt;_impact_factor&gt; 202.731&lt;/_impact_factor&gt;&lt;_isbn&gt;1474-547X (Electronic); 0140-6736 (Linking)&lt;/_isbn&gt;&lt;_issue&gt;10212&lt;/_issue&gt;&lt;_journal&gt;Lancet&lt;/_journal&gt;&lt;_language&gt;eng&lt;/_language&gt;&lt;_modified&gt;64622084&lt;/_modified&gt;&lt;_ori_publication&gt;Copyright © 2019 Elsevier Ltd. All rights reserved.&lt;/_ori_publication&gt;&lt;_pages&gt;1929-1939&lt;/_pages&gt;&lt;_subject_headings&gt;Aged; Antibodies, Monoclonal/*administration &amp;amp; dosage/adverse effects; Antibodies, Monoclonal, Humanized/administration &amp;amp; dosage; Antineoplastic Agents, Immunological/*administration &amp;amp; dosage/adverse effects; Antineoplastic Agents, Phytogenic/*administration &amp;amp; dosage; Antineoplastic Combined Chemotherapy Protocols; Carboplatin/administration &amp;amp; dosage/adverse effects; Cisplatin/administration &amp;amp; dosage/adverse effects; Drug Administration Schedule; Etoposide/*administration &amp;amp; dosage/adverse effects; Female; Humans; Lung Neoplasms/*drug therapy/mortality; Male; Middle Aged; Progression-Free Survival; Small Cell Lung Carcinoma/*drug therapy/mortality&lt;/_subject_headings&gt;&lt;_tertiary_title&gt;Lancet (London, England)&lt;/_tertiary_title&gt;&lt;_type_work&gt;Clinical Trial, Phase III; Journal Article; Multicenter Study; Randomized Controlled Trial; Research Support, Non-U.S. Gov&amp;apos;t&lt;/_type_work&gt;&lt;_url&gt;http://www.ncbi.nlm.nih.gov/entrez/query.fcgi?cmd=Retrieve&amp;amp;db=pubmed&amp;amp;dopt=Abstract&amp;amp;list_uids=31590988&amp;amp;query_hl=1&lt;/_url&gt;&lt;_volume&gt;394&lt;/_volume&gt;&lt;/Details&gt;&lt;Extra&gt;&lt;DBUID&gt;{EF1890A1-EF02-4A56-A807-11D7E74B6D25}&lt;/DBUID&gt;&lt;/Extra&gt;&lt;/Item&gt;&lt;/References&gt;&lt;/Group&gt;&lt;Group&gt;&lt;References&gt;&lt;Item&gt;&lt;ID&gt;317&lt;/ID&gt;&lt;UID&gt;{0C27EF28-7A65-4F33-B06B-45215B7730C0}&lt;/UID&gt;&lt;Title&gt;FDA approves durvalumab for extensive-stage small cell lung cancer&lt;/Title&gt;&lt;Template&gt;Web Page&lt;/Template&gt;&lt;Star&gt;0&lt;/Star&gt;&lt;Tag&gt;0&lt;/Tag&gt;&lt;Author/&gt;&lt;Year&gt;2020&lt;/Year&gt;&lt;Details&gt;&lt;_accessed&gt;64622714&lt;/_accessed&gt;&lt;_created&gt;64622714&lt;/_created&gt;&lt;_issue&gt;11/13&lt;/_issue&gt;&lt;_modified&gt;64622714&lt;/_modified&gt;&lt;_publisher&gt;USA. The Food and Drug Administration&lt;/_publisher&gt;&lt;_url&gt;https://www.fda.gov/drugs/resources-information-approved-drugs/fda-approves-durvalumab-extensive-stage-small-cell-lung-cancer&lt;/_url&gt;&lt;_volume&gt;2022&lt;/_volume&gt;&lt;/Details&gt;&lt;Extra&gt;&lt;DBUID&gt;{EF1890A1-EF02-4A56-A807-11D7E74B6D25}&lt;/DBUID&gt;&lt;/Extra&gt;&lt;/Item&gt;&lt;/References&gt;&lt;/Group&gt;&lt;Group&gt;&lt;References&gt;&lt;Item&gt;&lt;ID&gt;320&lt;/ID&gt;&lt;UID&gt;{35ACDC21-EE75-4054-AC13-81FD4B05DDF7}&lt;/UID&gt;&lt;Title&gt;Durvalumab, with or without tremelimumab, plus platinum-etoposide versus  platinum-etoposide alone in first-line treatment of extensive-stage small-cell  lung cancer (CASPIAN): updated results from a randomised, controlled, open-label,  phase 3 trial&lt;/Title&gt;&lt;Template&gt;Journal Article&lt;/Template&gt;&lt;Star&gt;0&lt;/Star&gt;&lt;Tag&gt;0&lt;/Tag&gt;&lt;Author&gt;Goldman, J W; Dvorkin, M; Chen, Y; Reinmuth, N; Hotta, K; Trukhin, D; Statsenko, G; Hochmair, M J; Özgüroğlu, M; Ji, J H; Garassino, M C; Voitko, O; Poltoratskiy, A; Ponce, S; Verderame, F; Havel, L; Bondarenko, I; Każarnowicz, A; Losonczy, G; Conev, N V; Armstrong, J; Byrne, N; Thiyagarajah, P; Jiang, H; Paz-Ares, L&lt;/Author&gt;&lt;Year&gt;2021&lt;/Year&gt;&lt;Details&gt;&lt;_accession_num&gt;33285097&lt;/_accession_num&gt;&lt;_author_adr&gt;David Geffen School of Medicine at University of California Los Angeles, Los  Angeles, CA, USA.; BHI of Omsk Region Clinical Oncology Dispensary, Omsk, Russia.; Cancer and Hematology Centers of Western Michigan, Grand Rapids, MI, USA.; Asklepios Lung Clinic, Munich-Gauting, Germany.; Okayama University Hospital, Okayama, Japan.; Odessa Regional Oncological Dispensary, Odessa, Ukraine.; Omsk Regional Cancer Centre, Omsk, Russia.; Karl Landsteiner Institute of Lung Research and Pulmonary Oncology, Klinik  Floridsdorf, Vienna, Austria.; Istanbul University-Cerrahpaşa, Cerrahpaşa School of Medicine, Istanbul, Turkey.; Samsung Changwon Hospital, Sungkyunkwan University School of Medicine, Changwon,  South Korea.; Fondazione IRCCS Istituto Nazionale dei Tumori, Milan, Italy.; Kyiv City Clinical Oncological Centre, Kiev, Ukraine.; Petrov Research Institute of Oncology, St Petersburg, Russia.; Department of Medical Oncology, Hospital Universitario 12 de Octubre, H120-CNIO  Lung Cancer Unit, Universidad Complutense and Ciberonc, Madrid, Spain.; Azienda Ospedaliera Ospedali Riuniti PO Vincenzo Cervello, Palermo, Italy.; Thomayer Hospital, First Faculty of Medicine, Charles University, Prague, Czech  Republic.; Dnipropetrovsk Medical Academy, Dnipro, Ukraine.; Tuberculosis and Lung Disease Hospital, Olsztyn, Poland.; Department of Pulmonology, Semmelweis University, Budapest, Hungary.; Clinic of Medical Oncology, University Multiprofile Hospital for Active Treatment  St Marina, Varna, Bulgaria.; AstraZeneca, Cambridge, UK.; AstraZeneca, Cambridge, UK.; AstraZeneca, Cambridge, UK.; AstraZeneca, Gaithersburg, MD, USA.; Department of Medical Oncology, Hospital Universitario 12 de Octubre, H120-CNIO  Lung Cancer Unit, Universidad Complutense and Ciberonc, Madrid, Spain. Electronic  address: lpazaresr@seom.org.&lt;/_author_adr&gt;&lt;_collection_scope&gt;SCIE&lt;/_collection_scope&gt;&lt;_created&gt;64622789&lt;/_created&gt;&lt;_date&gt;2021-01-01&lt;/_date&gt;&lt;_date_display&gt;2021 Jan&lt;/_date_display&gt;&lt;_doi&gt;10.1016/S1470-2045(20)30539-8&lt;/_doi&gt;&lt;_impact_factor&gt;  54.433&lt;/_impact_factor&gt;&lt;_isbn&gt;1474-5488 (Electronic); 1470-2045 (Linking)&lt;/_isbn&gt;&lt;_issue&gt;1&lt;/_issue&gt;&lt;_journal&gt;Lancet Oncol&lt;/_journal&gt;&lt;_language&gt;eng&lt;/_language&gt;&lt;_modified&gt;64622789&lt;/_modified&gt;&lt;_ori_publication&gt;Copyright © 2021 Elsevier Ltd. All rights reserved.&lt;/_ori_publication&gt;&lt;_pages&gt;51-65&lt;/_pages&gt;&lt;_subject_headings&gt;Aged; Antibodies, Monoclonal/*administration &amp;amp; dosage/adverse effects; Antibodies, Monoclonal, Humanized/*administration &amp;amp; dosage/adverse effects; Antineoplastic Combined Chemotherapy Protocols/adverse effects/*therapeutic use; Carboplatin/*administration &amp;amp; dosage/adverse effects; Cisplatin/*administration &amp;amp; dosage/adverse effects; Disease Progression; Etoposide/*administration &amp;amp; dosage/adverse effects; Female; Humans; Lung Neoplasms/*drug therapy/mortality/pathology; Male; Middle Aged; Neoplasm Staging; Progression-Free Survival; Small Cell Lung Carcinoma/*drug therapy/mortality/pathology; Time Factors&lt;/_subject_headings&gt;&lt;_tertiary_title&gt;The Lancet. Oncology&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3285097&amp;amp;query_hl=1&lt;/_url&gt;&lt;_volume&gt;22&lt;/_volume&gt;&lt;/Details&gt;&lt;Extra&gt;&lt;DBUID&gt;{EF1890A1-EF02-4A56-A807-11D7E74B6D25}&lt;/DBUID&gt;&lt;/Extra&gt;&lt;/Item&gt;&lt;/References&gt;&lt;/Group&gt;&lt;/Citation&gt;_x000a_"/>
    <w:docVar w:name="NE.Ref{889A48F2-F975-4C26-B691-1F8B14DC2362}" w:val=" ADDIN NE.Ref.{889A48F2-F975-4C26-B691-1F8B14DC2362}&lt;Citation&gt;&lt;Group&gt;&lt;References&gt;&lt;Item&gt;&lt;ID&gt;444&lt;/ID&gt;&lt;UID&gt;{ED52518E-6126-4E5C-B3EB-5ED82D72BBB4}&lt;/UID&gt;&lt;Title&gt;Ectopic ACTH syndrome with nocardiosis--a case report&lt;/Title&gt;&lt;Template&gt;Journal Article&lt;/Template&gt;&lt;Star&gt;0&lt;/Star&gt;&lt;Tag&gt;0&lt;/Tag&gt;&lt;Author&gt;Huang, T P; Wang, P W; Liu, R T; Tung, S C; Jean, W Y; Lu, Y C; Hung, C L; Wu, C C; Chen, W J&lt;/Author&gt;&lt;Year&gt;1994&lt;/Year&gt;&lt;Details&gt;&lt;_accessed&gt;64637055&lt;/_accessed&gt;&lt;_accession_num&gt;7850654&lt;/_accession_num&gt;&lt;_author_adr&gt;Division of Endocrinology and Metabolism, Chang Gung Memorial Hospital,  Kaohsiung, Taiwan, R.O.C.&lt;/_author_adr&gt;&lt;_created&gt;64637045&lt;/_created&gt;&lt;_date&gt;49920480&lt;/_date&gt;&lt;_date_display&gt;1994 Dec&lt;/_date_display&gt;&lt;_db_updated&gt;PubMed&lt;/_db_updated&gt;&lt;_issue&gt;4&lt;/_issue&gt;&lt;_journal&gt;Changgeng Yi Xue Za Zhi&lt;/_journal&gt;&lt;_label&gt;C; histo&lt;/_label&gt;&lt;_language&gt;eng&lt;/_language&gt;&lt;_modified&gt;64642181&lt;/_modified&gt;&lt;_pages&gt;371-7&lt;/_pages&gt;&lt;_short_title&gt;Ectopic ACTH syndrome with nocardiosis--a case report&lt;/_short_title&gt;&lt;_subject_headings&gt;ACTH Syndrome, Ectopic/*complications; Adrenocorticotropic Hormone/metabolism; Adult; Carcinoma, Small Cell/metabolism; Cushing Syndrome/etiology; Humans; Male; Neoplasms, Unknown Primary/metabolism; Nocardia Infections/*complications&lt;/_subject_headings&gt;&lt;_tertiary_title&gt;Changgeng yi xue za zhi&lt;/_tertiary_title&gt;&lt;_type_work&gt;Case Reports; Journal Article&lt;/_type_work&gt;&lt;_url&gt;http://www.ncbi.nlm.nih.gov/entrez/query.fcgi?cmd=Retrieve&amp;amp;db=pubmed&amp;amp;dopt=Abstract&amp;amp;list_uids=7850654&amp;amp;query_hl=1&lt;/_url&gt;&lt;_volume&gt;17&lt;/_volume&gt;&lt;/Details&gt;&lt;Extra&gt;&lt;DBUID&gt;{EF1890A1-EF02-4A56-A807-11D7E74B6D25}&lt;/DBUID&gt;&lt;/Extra&gt;&lt;/Item&gt;&lt;/References&gt;&lt;/Group&gt;&lt;/Citation&gt;_x000a_"/>
    <w:docVar w:name="NE.Ref{89C72F8F-38EE-4E12-BEBC-89B50EE71BCB}" w:val=" ADDIN NE.Ref.{89C72F8F-38EE-4E12-BEBC-89B50EE71BCB}&lt;Citation&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custom1&gt;histo&lt;/_custom1&gt;&lt;_db_updated&gt;CrossRef&lt;/_db_updated&gt;&lt;_doi&gt;10.7860/JCDR/2016/17198.7127&lt;/_doi&gt;&lt;_isbn&gt;2249782X&lt;/_isbn&gt;&lt;_journal&gt;JOURNAL OF CLINICAL AND DIAGNOSTIC RESEARCH&lt;/_journal&gt;&lt;_label&gt;histo; C&lt;/_label&gt;&lt;_modified&gt;64641141&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Citation&gt;_x000a_"/>
    <w:docVar w:name="NE.Ref{8C4D745E-FF61-4E23-B199-C8BB1EFB9EEF}" w:val=" ADDIN NE.Ref.{8C4D745E-FF61-4E23-B199-C8BB1EFB9EEF}&lt;Citation&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Citation&gt;_x000a_"/>
    <w:docVar w:name="NE.Ref{8C772161-7239-4999-ACB4-D505CB87E8AB}" w:val=" ADDIN NE.Ref.{8C772161-7239-4999-ACB4-D505CB87E8AB}&lt;Citation&gt;&lt;Group&gt;&lt;References&gt;&lt;Item&gt;&lt;ID&gt;15&lt;/ID&gt;&lt;UID&gt;{14D9284B-75A7-40E4-A517-0E24B216770F}&lt;/UID&gt;&lt;Title&gt;Cushing’s Syndrome Due to Ectopic Corticotropin Secretion: Twenty Years’ Experience at the National Institutes of Health&lt;/Title&gt;&lt;Template&gt;Journal Article&lt;/Template&gt;&lt;Star&gt;0&lt;/Star&gt;&lt;Tag&gt;0&lt;/Tag&gt;&lt;Author&gt;Ilias, Ioannis; Torpy, David J; Pacak, Karel; Mullen, Nancy; Wesley, Robert A; Nieman, Lynnette K&lt;/Author&gt;&lt;Year&gt;2005&lt;/Year&gt;&lt;Details&gt;&lt;_accessed&gt;64708663&lt;/_accessed&gt;&lt;_created&gt;64601808&lt;/_created&gt;&lt;_db_updated&gt;CrossRef&lt;/_db_updated&gt;&lt;_doi&gt;10.1210/jc.2004-2527&lt;/_doi&gt;&lt;_impact_factor&gt;   6.134&lt;/_impact_factor&gt;&lt;_isbn&gt;0021-972X&lt;/_isbn&gt;&lt;_issue&gt;8&lt;/_issue&gt;&lt;_journal&gt;The Journal of Clinical Endocrinology &amp;amp; Metabolism&lt;/_journal&gt;&lt;_label&gt;1year; L&lt;/_label&gt;&lt;_modified&gt;64708660&lt;/_modified&gt;&lt;_pages&gt;4955-4962&lt;/_pages&gt;&lt;_tertiary_title&gt;The Journal of Clinical Endocrinology &amp;amp; Metabolism&lt;/_tertiary_title&gt;&lt;_url&gt;https://academic.oup.com/jcem/article-lookup/doi/10.1210/jc.2004-2527_x000d__x000a_http://press.endocrine.org/doi/full/10.1210/jc.2004-2527&lt;/_url&gt;&lt;_volume&gt;90&lt;/_volume&gt;&lt;/Details&gt;&lt;Extra&gt;&lt;DBUID&gt;{EF1890A1-EF02-4A56-A807-11D7E74B6D25}&lt;/DBUID&gt;&lt;/Extra&gt;&lt;/Item&gt;&lt;/References&gt;&lt;/Group&gt;&lt;/Citation&gt;_x000a_"/>
    <w:docVar w:name="NE.Ref{8C97D949-AAD9-4382-A128-4B076E58C7C2}" w:val=" ADDIN NE.Ref.{8C97D949-AAD9-4382-A128-4B076E58C7C2}&lt;Citation&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5&lt;/ID&gt;&lt;UID&gt;{666E821E-0BB6-4849-BB92-A01200D05931}&lt;/UID&gt;&lt;Title&gt;Treatment of Cushing&amp;apos;s Syndrome: An Endocrine Society Clinical Practice Guideline&lt;/Title&gt;&lt;Template&gt;Journal Article&lt;/Template&gt;&lt;Star&gt;0&lt;/Star&gt;&lt;Tag&gt;0&lt;/Tag&gt;&lt;Author&gt;Nieman, Lynnette K; Biller, Beverly M K; Findling, James W; Murad, M Hassan; Newell-Price, John; Savage, Martin O; Tabarin, Antoine&lt;/Author&gt;&lt;Year&gt;2015&lt;/Year&gt;&lt;Details&gt;&lt;_accessed&gt;64608154&lt;/_accessed&gt;&lt;_created&gt;64603939&lt;/_created&gt;&lt;_custom1&gt;chart&lt;/_custom1&gt;&lt;_db_updated&gt;CrossRef&lt;/_db_updated&gt;&lt;_doi&gt;10.1210/jc.2015-1818&lt;/_doi&gt;&lt;_impact_factor&gt;   6.134&lt;/_impact_factor&gt;&lt;_isbn&gt;0021-972X&lt;/_isbn&gt;&lt;_issue&gt;8&lt;/_issue&gt;&lt;_journal&gt;The Journal of Clinical Endocrinology &amp;amp; Metabolism&lt;/_journal&gt;&lt;_label&gt;chart&lt;/_label&gt;&lt;_modified&gt;64609088&lt;/_modified&gt;&lt;_pages&gt;2807-2831&lt;/_pages&gt;&lt;_tertiary_title&gt;The Journal of Clinical Endocrinology &amp;amp; Metabolism&lt;/_tertiary_title&gt;&lt;_url&gt;https://academic.oup.com/jcem/article-lookup/doi/10.1210/jc.2015-1818_x000d__x000a_http://press.endocrine.org/doi/full/10.1210/jc.2015-1818&lt;/_url&gt;&lt;_volume&gt;100&lt;/_volume&gt;&lt;/Details&gt;&lt;Extra&gt;&lt;DBUID&gt;{EF1890A1-EF02-4A56-A807-11D7E74B6D25}&lt;/DBUID&gt;&lt;/Extra&gt;&lt;/Item&gt;&lt;/References&gt;&lt;/Group&gt;&lt;Group&gt;&lt;References&gt;&lt;Item&gt;&lt;ID&gt;88&lt;/ID&gt;&lt;UID&gt;{A9C43A0C-928A-4CC2-98D4-30B0BC96359F}&lt;/UID&gt;&lt;Title&gt;The Diagnosis of Cushing&amp;apos;s Syndrome: An Endocrine Society Clinical Practice Guideline&lt;/Title&gt;&lt;Template&gt;Journal Article&lt;/Template&gt;&lt;Star&gt;1&lt;/Star&gt;&lt;Tag&gt;0&lt;/Tag&gt;&lt;Author&gt;Nieman, Lynnette K; Biller, Beverly M K; Findling, James W; Newell-Price, John; Savage, Martin O; Stewart, Paul M; Montori, Victor M&lt;/Author&gt;&lt;Year&gt;2008&lt;/Year&gt;&lt;Details&gt;&lt;_accessed&gt;64606135&lt;/_accessed&gt;&lt;_created&gt;64605032&lt;/_created&gt;&lt;_custom1&gt;chart&lt;/_custom1&gt;&lt;_date&gt;56976480&lt;/_date&gt;&lt;_db_updated&gt;CrossRef&lt;/_db_updated&gt;&lt;_doi&gt;10.1210/jc.2008-0125&lt;/_doi&gt;&lt;_impact_factor&gt;   6.134&lt;/_impact_factor&gt;&lt;_isbn&gt;0021-972X&lt;/_isbn&gt;&lt;_issue&gt;5&lt;/_issue&gt;&lt;_journal&gt;The Journal of Clinical Endocrinology &amp;amp; Metabolism&lt;/_journal&gt;&lt;_label&gt;chart&lt;/_label&gt;&lt;_modified&gt;64609088&lt;/_modified&gt;&lt;_pages&gt;1526-1540&lt;/_pages&gt;&lt;_url&gt;https://academic.oup.com/jcem/article/93/5/1526/2598096_x000d__x000a_http://academic.oup.com/jcem/article-pdf/93/5/1526/20288083/jcem1526.pdf&lt;/_url&gt;&lt;_volume&gt;93&lt;/_volume&gt;&lt;/Details&gt;&lt;Extra&gt;&lt;DBUID&gt;{EF1890A1-EF02-4A56-A807-11D7E74B6D25}&lt;/DBUID&gt;&lt;/Extra&gt;&lt;/Item&gt;&lt;/References&gt;&lt;/Group&gt;&lt;Group&gt;&lt;References&gt;&lt;Item&gt;&lt;ID&gt;87&lt;/ID&gt;&lt;UID&gt;{1D55F707-5DA5-412D-8981-4B027DE1B0A1}&lt;/UID&gt;&lt;Title&gt;The diagnosis of Cushing&amp;apos;s syndrome: an Endocrine Society Clinical Practice Guideline: commentary from a European perspective&lt;/Title&gt;&lt;Template&gt;Journal Article&lt;/Template&gt;&lt;Star&gt;0&lt;/Star&gt;&lt;Tag&gt;0&lt;/Tag&gt;&lt;Author&gt;Guignat, Laurence; Bertherat, Jérôme&lt;/Author&gt;&lt;Year&gt;2010&lt;/Year&gt;&lt;Details&gt;&lt;_accessed&gt;64605021&lt;/_accessed&gt;&lt;_collection_scope&gt;SCI;SCIE&lt;/_collection_scope&gt;&lt;_created&gt;64605021&lt;/_created&gt;&lt;_db_updated&gt;CrossRef&lt;/_db_updated&gt;&lt;_doi&gt;10.1530/EJE-09-0627&lt;/_doi&gt;&lt;_impact_factor&gt;   6.558&lt;/_impact_factor&gt;&lt;_isbn&gt;0804-4643&lt;/_isbn&gt;&lt;_issue&gt;1&lt;/_issue&gt;&lt;_journal&gt;European Journal of Endocrinology&lt;/_journal&gt;&lt;_modified&gt;64605021&lt;/_modified&gt;&lt;_pages&gt;9-13&lt;/_pages&gt;&lt;_url&gt;https://eje.bioscientifica.com/view/journals/eje/163/1/9.xml_x000d__x000a_https://eje.bioscientifica.com/view/journals/eje/163/1/9.xml&lt;/_url&gt;&lt;_volume&gt;163&lt;/_volume&gt;&lt;/Details&gt;&lt;Extra&gt;&lt;DBUID&gt;{EF1890A1-EF02-4A56-A807-11D7E74B6D25}&lt;/DBUID&gt;&lt;/Extra&gt;&lt;/Item&gt;&lt;/References&gt;&lt;/Group&gt;&lt;/Citation&gt;_x000a_"/>
    <w:docVar w:name="NE.Ref{8CF0B3DC-6B67-40CA-8766-C5529FCAF36E}" w:val=" ADDIN NE.Ref.{8CF0B3DC-6B67-40CA-8766-C5529FCAF36E}&lt;Citation&gt;&lt;Group&gt;&lt;References&gt;&lt;Item&gt;&lt;ID&gt;32&lt;/ID&gt;&lt;UID&gt;{E47F9670-4148-4785-9961-E9A9CF15E159}&lt;/UID&gt;&lt;Title&gt;Paradoxical Effect of Somatostatin Analogues on the Ectopic Secretion of Corticotropin in Two Cases of Small Cell Lung Carcinoma&lt;/Title&gt;&lt;Template&gt;Journal Article&lt;/Template&gt;&lt;Star&gt;0&lt;/Star&gt;&lt;Tag&gt;0&lt;/Tag&gt;&lt;Author&gt;Rieu, Max; Rosilio, Myriam; Richard, Alain; Vannetzel, Jean-Michel; Kuhn, Jean-Marc&lt;/Author&gt;&lt;Year&gt;1993&lt;/Year&gt;&lt;Details&gt;&lt;_accessed&gt;64602014&lt;/_accessed&gt;&lt;_created&gt;64601808&lt;/_created&gt;&lt;_db_updated&gt;CrossRef&lt;/_db_updated&gt;&lt;_doi&gt;10.1159/000182737&lt;/_doi&gt;&lt;_isbn&gt;0301-0163&lt;/_isbn&gt;&lt;_issue&gt;5-6&lt;/_issue&gt;&lt;_journal&gt;Hormone Research&lt;/_journal&gt;&lt;_label&gt;S&lt;/_label&gt;&lt;_modified&gt;64641138&lt;/_modified&gt;&lt;_pages&gt;207-212&lt;/_pages&gt;&lt;_tertiary_title&gt;Horm Res&lt;/_tertiary_title&gt;&lt;_url&gt;https://www.karger.com/Article/FullText/182737_x000d__x000a_http://www.karger.com/Article/Pdf/182737&lt;/_url&gt;&lt;_volume&gt;39&lt;/_volume&gt;&lt;/Details&gt;&lt;Extra&gt;&lt;DBUID&gt;{EF1890A1-EF02-4A56-A807-11D7E74B6D25}&lt;/DBUID&gt;&lt;/Extra&gt;&lt;/Item&gt;&lt;/References&gt;&lt;/Group&gt;&lt;/Citation&gt;_x000a_"/>
    <w:docVar w:name="NE.Ref{8E135406-C122-4AEE-934A-28DA25ADE44D}" w:val=" ADDIN NE.Ref.{8E135406-C122-4AEE-934A-28DA25ADE44D}&lt;Citation&gt;&lt;Group&gt;&lt;References&gt;&lt;Item&gt;&lt;ID&gt;265&lt;/ID&gt;&lt;UID&gt;{1BBA8A3B-5E42-427E-83CF-BFF48CC61D76}&lt;/UID&gt;&lt;Title&gt;Durvalumab: A Review in Extensive-Stage SCLC&lt;/Title&gt;&lt;Template&gt;Journal Article&lt;/Template&gt;&lt;Star&gt;1&lt;/Star&gt;&lt;Tag&gt;5&lt;/Tag&gt;&lt;Author&gt;Al-Salama, Z T&lt;/Author&gt;&lt;Year&gt;2021&lt;/Year&gt;&lt;Details&gt;&lt;_accessed&gt;64622106&lt;/_accessed&gt;&lt;_accession_num&gt;34731446&lt;/_accession_num&gt;&lt;_author_adr&gt;Springer Nature, Private Bag 65901, Mairangi Bay, 0754, Auckland, New Zealand.  demail@springer.com.&lt;/_author_adr&gt;&lt;_collection_scope&gt;SCIE&lt;/_collection_scope&gt;&lt;_created&gt;64609773&lt;/_created&gt;&lt;_date&gt;2021-11-01&lt;/_date&gt;&lt;_date_display&gt;2021 Nov&lt;/_date_display&gt;&lt;_doi&gt;10.1007/s11523-021-00843-0&lt;/_doi&gt;&lt;_impact_factor&gt;   4.864&lt;/_impact_factor&gt;&lt;_isbn&gt;1776-260X (Electronic); 1776-2596 (Print); 1776-2596 (Linking)&lt;/_isbn&gt;&lt;_issue&gt;6&lt;/_issue&gt;&lt;_journal&gt;Target Oncol&lt;/_journal&gt;&lt;_language&gt;eng&lt;/_language&gt;&lt;_modified&gt;64622106&lt;/_modified&gt;&lt;_ori_publication&gt;© 2021. The Author(s), under exclusive licence to Springer Nature Switzerland AG.&lt;/_ori_publication&gt;&lt;_pages&gt;857-864&lt;/_pages&gt;&lt;_subject_headings&gt;Adult; *Antibodies, Monoclonal/therapeutic use; Antineoplastic Combined Chemotherapy Protocols/adverse effects; Carboplatin/pharmacology/therapeutic use; Cisplatin/therapeutic use; Etoposide/pharmacology/therapeutic use; Humans; *Lung Neoplasms/drug therapy; *Small Cell Lung Carcinoma/drug therapy&lt;/_subject_headings&gt;&lt;_tertiary_title&gt;Targeted oncology&lt;/_tertiary_title&gt;&lt;_type_work&gt;Journal Article; Review&lt;/_type_work&gt;&lt;_url&gt;http://www.ncbi.nlm.nih.gov/entrez/query.fcgi?cmd=Retrieve&amp;amp;db=pubmed&amp;amp;dopt=Abstract&amp;amp;list_uids=34731446&amp;amp;query_hl=1&lt;/_url&gt;&lt;_volume&gt;16&lt;/_volume&gt;&lt;/Details&gt;&lt;Extra&gt;&lt;DBUID&gt;{EF1890A1-EF02-4A56-A807-11D7E74B6D25}&lt;/DBUID&gt;&lt;/Extra&gt;&lt;/Item&gt;&lt;/References&gt;&lt;/Group&gt;&lt;Group&gt;&lt;References&gt;&lt;Item&gt;&lt;ID&gt;328&lt;/ID&gt;&lt;UID&gt;{6DBC733B-9E92-430F-B4F4-0E4448F24AE0}&lt;/UID&gt;&lt;Title&gt;Imfinzi (durvalumab)&lt;/Title&gt;&lt;Template&gt;Web Page&lt;/Template&gt;&lt;Star&gt;0&lt;/Star&gt;&lt;Tag&gt;0&lt;/Tag&gt;&lt;Author/&gt;&lt;Year&gt;2022&lt;/Year&gt;&lt;Details&gt;&lt;_accessed&gt;64624014&lt;/_accessed&gt;&lt;_created&gt;64624014&lt;/_created&gt;&lt;_issue&gt;11/13&lt;/_issue&gt;&lt;_modified&gt;64624017&lt;/_modified&gt;&lt;_publisher&gt;EU. European Medicines Agency&lt;/_publisher&gt;&lt;_url&gt;https://www.ema.europa.eu/en/medicines/human/EPAR/imfinzi&lt;/_url&gt;&lt;_volume&gt;2022&lt;/_volume&gt;&lt;/Details&gt;&lt;Extra&gt;&lt;DBUID&gt;{EF1890A1-EF02-4A56-A807-11D7E74B6D25}&lt;/DBUID&gt;&lt;/Extra&gt;&lt;/Item&gt;&lt;/References&gt;&lt;/Group&gt;&lt;/Citation&gt;_x000a_"/>
    <w:docVar w:name="NE.Ref{8F330B72-9B31-49CD-91CB-DF79ED388A73}" w:val=" ADDIN NE.Ref.{8F330B72-9B31-49CD-91CB-DF79ED388A73}&lt;Citation&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bel&gt;1year&lt;/_label&gt;&lt;_language&gt;eng&lt;/_language&gt;&lt;_modified&gt;64626483&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Citation&gt;_x000a_"/>
    <w:docVar w:name="NE.Ref{8F5393C2-E0B6-4A4E-8BC5-04F20A7F4B28}" w:val=" ADDIN NE.Ref.{8F5393C2-E0B6-4A4E-8BC5-04F20A7F4B28}&lt;Citation&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608337&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lt;/_label&gt;&lt;_modified&gt;64626401&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Citation&gt;_x000a_"/>
    <w:docVar w:name="NE.Ref{8F576DBD-6B8E-4A7C-A52D-4A1D214040B8}" w:val=" ADDIN NE.Ref.{8F576DBD-6B8E-4A7C-A52D-4A1D214040B8}&lt;Citation&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951044&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 R&lt;/_label&gt;&lt;_modified&gt;64708643&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708878&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bel&gt;sus; C&lt;/_label&gt;&lt;_language&gt;jpn&lt;/_language&gt;&lt;_modified&gt;64708878&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 C&lt;/_label&gt;&lt;_modified&gt;64641138&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444&lt;/ID&gt;&lt;UID&gt;{ED52518E-6126-4E5C-B3EB-5ED82D72BBB4}&lt;/UID&gt;&lt;Title&gt;Ectopic ACTH syndrome with nocardiosis--a case report&lt;/Title&gt;&lt;Template&gt;Journal Article&lt;/Template&gt;&lt;Star&gt;0&lt;/Star&gt;&lt;Tag&gt;0&lt;/Tag&gt;&lt;Author&gt;Huang, T P; Wang, P W; Liu, R T; Tung, S C; Jean, W Y; Lu, Y C; Hung, C L; Wu, C C; Chen, W J&lt;/Author&gt;&lt;Year&gt;1994&lt;/Year&gt;&lt;Details&gt;&lt;_accessed&gt;64637055&lt;/_accessed&gt;&lt;_accession_num&gt;7850654&lt;/_accession_num&gt;&lt;_author_adr&gt;Division of Endocrinology and Metabolism, Chang Gung Memorial Hospital,  Kaohsiung, Taiwan, R.O.C.&lt;/_author_adr&gt;&lt;_created&gt;64637045&lt;/_created&gt;&lt;_date&gt;49920480&lt;/_date&gt;&lt;_date_display&gt;1994 Dec&lt;/_date_display&gt;&lt;_db_updated&gt;PubMed&lt;/_db_updated&gt;&lt;_issue&gt;4&lt;/_issue&gt;&lt;_journal&gt;Changgeng Yi Xue Za Zhi&lt;/_journal&gt;&lt;_label&gt;C; histo&lt;/_label&gt;&lt;_language&gt;eng&lt;/_language&gt;&lt;_modified&gt;64642181&lt;/_modified&gt;&lt;_pages&gt;371-7&lt;/_pages&gt;&lt;_short_title&gt;Ectopic ACTH syndrome with nocardiosis--a case report&lt;/_short_title&gt;&lt;_subject_headings&gt;ACTH Syndrome, Ectopic/*complications; Adrenocorticotropic Hormone/metabolism; Adult; Carcinoma, Small Cell/metabolism; Cushing Syndrome/etiology; Humans; Male; Neoplasms, Unknown Primary/metabolism; Nocardia Infections/*complications&lt;/_subject_headings&gt;&lt;_tertiary_title&gt;Changgeng yi xue za zhi&lt;/_tertiary_title&gt;&lt;_type_work&gt;Case Reports; Journal Article&lt;/_type_work&gt;&lt;_url&gt;http://www.ncbi.nlm.nih.gov/entrez/query.fcgi?cmd=Retrieve&amp;amp;db=pubmed&amp;amp;dopt=Abstract&amp;amp;list_uids=7850654&amp;amp;query_hl=1&lt;/_url&gt;&lt;_volume&gt;17&lt;/_volume&gt;&lt;/Details&gt;&lt;Extra&gt;&lt;DBUID&gt;{EF1890A1-EF02-4A56-A807-11D7E74B6D25}&lt;/DBUID&gt;&lt;/Extra&gt;&lt;/Item&gt;&lt;/References&gt;&lt;/Group&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custom1&gt;histo&lt;/_custom1&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bel&gt;histo; C&lt;/_label&gt;&lt;_language&gt;jpn&lt;/_language&gt;&lt;_modified&gt;64641139&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706430&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 C&lt;/_label&gt;&lt;_language&gt;jpn&lt;/_language&gt;&lt;_modified&gt;64706430&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custom1&gt;histo&lt;/_custom1&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label&gt;histo; C&lt;/_label&gt;&lt;_modified&gt;64641139&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custom1&gt;histo&lt;/_custom1&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label&gt;histo; C&lt;/_label&gt;&lt;_modified&gt;64641139&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Group&gt;&lt;References&gt;&lt;Item&gt;&lt;ID&gt;446&lt;/ID&gt;&lt;UID&gt;{E09E9F17-309F-421E-9D70-09D12B9DC948}&lt;/UID&gt;&lt;Title&gt;A Case of Ectopic ACTH Syndrome Associated with Small Cell Lung Cancer Presented with Hypokalemia&lt;/Title&gt;&lt;Template&gt;Journal Article&lt;/Template&gt;&lt;Star&gt;0&lt;/Star&gt;&lt;Tag&gt;0&lt;/Tag&gt;&lt;Author&gt;Lee, Hyo-Jin; 양홍준; 성혜정; 김지은; 박진민; 박찬권; 노은숙; 조재형; 고승현; 송기호; 안유배&lt;/Author&gt;&lt;Year&gt;2007&lt;/Year&gt;&lt;Details&gt;&lt;_accessed&gt;64638379&lt;/_accessed&gt;&lt;_accession_num&gt;KJD:ART001203759&lt;/_accession_num&gt;&lt;_created&gt;64637045&lt;/_created&gt;&lt;_date&gt;2007-01-01&lt;/_date&gt;&lt;_date_display&gt;2007&lt;/_date_display&gt;&lt;_impact_factor&gt;   3.607&lt;/_impact_factor&gt;&lt;_isbn&gt;2093-596X&lt;/_isbn&gt;&lt;_issue&gt;5&lt;/_issue&gt;&lt;_label&gt;C; histo&lt;/_label&gt;&lt;_modified&gt;64642181&lt;/_modified&gt;&lt;_pages&gt;359-364&lt;/_pages&gt;&lt;_short_title&gt;A Case of Ectopic ACTH Syndrome Associated with Small Cell Lung Cancer Presented with Hypokalemia&lt;/_short_title&gt;&lt;_type_work&gt;research-article&lt;/_type_work&gt;&lt;_volume&gt;22&lt;/_volume&gt;&lt;_translated_author&gt;Lee, Hyo-Jin;;;;;;;;;;&lt;/_translated_author&gt;&lt;/Details&gt;&lt;Extra&gt;&lt;DBUID&gt;{EF1890A1-EF02-4A56-A807-11D7E74B6D25}&lt;/DBUID&gt;&lt;/Extra&gt;&lt;/Item&gt;&lt;/References&gt;&lt;/Group&gt;&lt;Group&gt;&lt;References&gt;&lt;Item&gt;&lt;ID&gt;449&lt;/ID&gt;&lt;UID&gt;{74F7210A-8ABB-4C21-AE14-8629580E3FCB}&lt;/UID&gt;&lt;Title&gt;68-year-old female patient with dyspnea and hypokalemic hypertension&lt;/Title&gt;&lt;Template&gt;Journal Article&lt;/Template&gt;&lt;Star&gt;1&lt;/Star&gt;&lt;Tag&gt;0&lt;/Tag&gt;&lt;Author&gt;Müssig, K; Maser-Gluth, C; Hartmann, M; Wehrmann, M; Horger, M; Kanz, L; Häring, H U; Wudy, S A&lt;/Author&gt;&lt;Year&gt;2007&lt;/Year&gt;&lt;Details&gt;&lt;_accessed&gt;64637054&lt;/_accessed&gt;&lt;_accession_num&gt;WOS:000250384800007&lt;/_accession_num&gt;&lt;_created&gt;64637045&lt;/_created&gt;&lt;_date&gt;1990-10-01&lt;/_date&gt;&lt;_date_display&gt;Oct&lt;/_date_display&gt;&lt;_db_updated&gt;CrossRef&lt;/_db_updated&gt;&lt;_doi&gt;10.1007/s00108-007-1930-x&lt;/_doi&gt;&lt;_image&gt;internal-pdf://1661723959/Muessig-2007-68-year-old female patient with d.pdf&lt;/_image&gt;&lt;_impact_factor&gt;   0.834&lt;/_impact_factor&gt;&lt;_isbn&gt;0020-9554&lt;/_isbn&gt;&lt;_issue&gt;10&lt;/_issue&gt;&lt;_journal&gt;Der Internist&lt;/_journal&gt;&lt;_label&gt;C; histo&lt;/_label&gt;&lt;_modified&gt;64642182&lt;/_modified&gt;&lt;_pages&gt;1145-1150&lt;/_pages&gt;&lt;_short_title&gt;68-year-old female patient with dyspnea and hypokalemic hypertension&lt;/_short_title&gt;&lt;_tertiary_title&gt;Internist&lt;/_tertiary_title&gt;&lt;_type_work&gt;Article&lt;/_type_work&gt;&lt;_url&gt;http://link.springer.com/10.1007/s00108-007-1930-x_x000d__x000a_http://link.springer.com/content/pdf/10.1007/s00108-007-1930-x&lt;/_url&gt;&lt;_volume&gt;48&lt;/_volume&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 C&lt;/_label&gt;&lt;_language&gt;eng&lt;/_language&gt;&lt;_modified&gt;64641140&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708665&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 1year; C&lt;/_label&gt;&lt;_language&gt;eng&lt;/_language&gt;&lt;_modified&gt;64708665&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custom1&gt;histo&lt;/_custom1&gt;&lt;_db_updated&gt;CrossRef&lt;/_db_updated&gt;&lt;_doi&gt;10.7860/JCDR/2016/17198.7127&lt;/_doi&gt;&lt;_isbn&gt;2249782X&lt;/_isbn&gt;&lt;_journal&gt;JOURNAL OF CLINICAL AND DIAGNOSTIC RESEARCH&lt;/_journal&gt;&lt;_label&gt;histo; C&lt;/_label&gt;&lt;_modified&gt;64641141&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951041&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 C&lt;/_label&gt;&lt;_modified&gt;64641141&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452&lt;/ID&gt;&lt;UID&gt;{3D728E5C-402D-4F9B-8CC6-4483566D0738}&lt;/UID&gt;&lt;Title&gt;Acute Exacerbation of Idiopathic Pulmonary Fibrosis Following Treatment for Cushing&amp;apos;s Syndrome&lt;/Title&gt;&lt;Template&gt;Journal Article&lt;/Template&gt;&lt;Star&gt;0&lt;/Star&gt;&lt;Tag&gt;0&lt;/Tag&gt;&lt;Author&gt;Ohara, Nobumasa; Kaneko, Masanori; Sato, Kazuhiro; Usuda, Hiroyuki; Tanaka, Junta; Maekawa, Takashi; Sasano, Hironobu; Katakami, Hideki; Kaneko, Kenzo; Kamoi, Kyuzi&lt;/Author&gt;&lt;Year&gt;2016&lt;/Year&gt;&lt;Details&gt;&lt;_accessed&gt;64637054&lt;/_accessed&gt;&lt;_accession_num&gt;WOS:000370647800011&lt;/_accession_num&gt;&lt;_collection_scope&gt;SCIE&lt;/_collection_scope&gt;&lt;_created&gt;64637045&lt;/_created&gt;&lt;_date&gt;2016-01-01&lt;/_date&gt;&lt;_date_display&gt;2016&lt;/_date_display&gt;&lt;_db_updated&gt;CrossRef&lt;/_db_updated&gt;&lt;_doi&gt;10.2169/internalmedicine.55.5566&lt;/_doi&gt;&lt;_image&gt;internal-pdf://1743261255/Ohara-2016-Acute Exacerbation of Idiopathic Pu.pdf&lt;/_image&gt;&lt;_impact_factor&gt;   1.282&lt;/_impact_factor&gt;&lt;_isbn&gt;0918-2918&lt;/_isbn&gt;&lt;_issue&gt;4&lt;/_issue&gt;&lt;_journal&gt;Internal Medicine&lt;/_journal&gt;&lt;_label&gt;C; histo&lt;/_label&gt;&lt;_modified&gt;64642182&lt;/_modified&gt;&lt;_pages&gt;389-394&lt;/_pages&gt;&lt;_short_title&gt;Acute Exacerbation of Idiopathic Pulmonary Fibrosis Following Treatment for Cushing&amp;apos;s Syndrome&lt;/_short_title&gt;&lt;_tertiary_title&gt;Intern. Med.&lt;/_tertiary_title&gt;&lt;_type_work&gt;Article&lt;/_type_work&gt;&lt;_url&gt;https://www.jstage.jst.go.jp/article/internalmedicine/55/4/55_55.5566/_article_x000d__x000a_https://www.jstage.jst.go.jp/article/internalmedicine/55/4/55_55.5566/_pdf&lt;/_url&gt;&lt;_volume&gt;55&lt;/_volume&gt;&lt;/Details&gt;&lt;Extra&gt;&lt;DBUID&gt;{EF1890A1-EF02-4A56-A807-11D7E74B6D25}&lt;/DBUID&gt;&lt;/Extra&gt;&lt;/Item&gt;&lt;/References&gt;&lt;/Group&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custom1&gt;histo&lt;/_custom1&gt;&lt;_db_updated&gt;CrossRef&lt;/_db_updated&gt;&lt;_doi&gt;10.1016/j.jemermed.2016.12.011&lt;/_doi&gt;&lt;_impact_factor&gt;   1.473&lt;/_impact_factor&gt;&lt;_isbn&gt;07364679&lt;/_isbn&gt;&lt;_issue&gt;5&lt;/_issue&gt;&lt;_journal&gt;The Journal of Emergency Medicine&lt;/_journal&gt;&lt;_label&gt;histo; C&lt;/_label&gt;&lt;_modified&gt;64641141&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custom1&gt;histo&lt;/_custom1&gt;&lt;_date&gt;63001440&lt;/_date&gt;&lt;_db_updated&gt;CrossRef&lt;/_db_updated&gt;&lt;_doi&gt;10.2169/internalmedicine.1976-18&lt;/_doi&gt;&lt;_impact_factor&gt;   1.282&lt;/_impact_factor&gt;&lt;_isbn&gt;0918-2918&lt;/_isbn&gt;&lt;_issue&gt;20&lt;/_issue&gt;&lt;_journal&gt;Internal Medicine&lt;/_journal&gt;&lt;_label&gt;histo; C&lt;/_label&gt;&lt;_modified&gt;64641142&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 C&lt;/_label&gt;&lt;_modified&gt;64641143&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951040&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454&lt;/ID&gt;&lt;UID&gt;{35C8FDF1-6541-425F-BAF7-0C03386A8E5C}&lt;/UID&gt;&lt;Title&gt;Diagnosis and surgical treatment of ectopic adrenocorticotropic hormone-producing pulmonary tumors accompanied by Cushing syndrome&lt;/Title&gt;&lt;Template&gt;Journal Article&lt;/Template&gt;&lt;Star&gt;0&lt;/Star&gt;&lt;Tag&gt;5&lt;/Tag&gt;&lt;Author&gt;Sakuraba, Motoki; Murasugi, Masahide; Oyama, Kunihiro; Adachi, Takashi; Ikeda, Toyohide; Onuki, Takamasa&lt;/Author&gt;&lt;Year&gt;2003&lt;/Year&gt;&lt;Details&gt;&lt;_accessed&gt;64637054&lt;/_accessed&gt;&lt;_accession_num&gt;MEDLINE:14717419&lt;/_accession_num&gt;&lt;_created&gt;64637045&lt;/_created&gt;&lt;_date&gt;1990-12-01&lt;/_date&gt;&lt;_date_display&gt;2003-Dec&lt;/_date_display&gt;&lt;_db_updated&gt;CrossRef&lt;/_db_updated&gt;&lt;_doi&gt;10.1007/s11748-003-0004-9&lt;/_doi&gt;&lt;_image&gt;internal-pdf://0956844482/Sakuraba-2003-Diagnosis and surgical treatment.pdf&lt;/_image&gt;&lt;_isbn&gt;1344-4964&lt;/_isbn&gt;&lt;_issue&gt;12&lt;/_issue&gt;&lt;_journal&gt;The Japanese Journal of Thoracic and Cardiovascular Surgery&lt;/_journal&gt;&lt;_label&gt;S; histo&lt;/_label&gt;&lt;_modified&gt;64642232&lt;/_modified&gt;&lt;_pages&gt;656-659&lt;/_pages&gt;&lt;_short_title&gt;Diagnosis and surgical treatment of ectopic adrenocorticotropic hormone-producing pulmonary tumors accompanied by Cushing syndrome&lt;/_short_title&gt;&lt;_tertiary_title&gt;Jpn J Thorac Caridovasc Surg&lt;/_tertiary_title&gt;&lt;_type_work&gt;Case Reports;&lt;/_type_work&gt;&lt;_url&gt;http://link.springer.com/10.1007/s11748-003-0004-9_x000d__x000a_http://link.springer.com/content/pdf/10.1007/s11748-003-0004-9&lt;/_url&gt;&lt;_volume&gt;51&lt;/_volume&gt;&lt;/Details&gt;&lt;Extra&gt;&lt;DBUID&gt;{EF1890A1-EF02-4A56-A807-11D7E74B6D25}&lt;/DBUID&gt;&lt;/Extra&gt;&lt;/Item&gt;&lt;/References&gt;&lt;/Group&gt;&lt;/Citation&gt;_x000a_"/>
    <w:docVar w:name="NE.Ref{8F6AA0EE-F32D-4105-983B-1158E4CC38A9}" w:val=" ADDIN NE.Ref.{8F6AA0EE-F32D-4105-983B-1158E4CC38A9}&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951042&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 L&lt;/_label&gt;&lt;_language&gt;eng&lt;/_language&gt;&lt;_modified&gt;64708659&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708662&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 L&lt;/_label&gt;&lt;_language&gt;eng&lt;/_language&gt;&lt;_modified&gt;64708658&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951044&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 R&lt;/_label&gt;&lt;_modified&gt;64708643&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Citation&gt;_x000a_"/>
    <w:docVar w:name="NE.Ref{8FAFCDCD-F7A7-4866-A2C2-6A1CC7318BB4}" w:val=" ADDIN NE.Ref.{8FAFCDCD-F7A7-4866-A2C2-6A1CC7318BB4}&lt;Citation&gt;&lt;Group&gt;&lt;References&gt;&lt;Item&gt;&lt;ID&gt;63&lt;/ID&gt;&lt;UID&gt;{7846901F-A901-4115-85B5-B8CAB89A5C85}&lt;/UID&gt;&lt;Title&gt;Donor-derived small cell lung carcinoma in a kidney transplant recipient&lt;/Title&gt;&lt;Template&gt;Journal Article&lt;/Template&gt;&lt;Star&gt;1&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bel&gt;1year; C&lt;/_label&gt;&lt;_language&gt;eng&lt;/_language&gt;&lt;_modified&gt;64641139&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Citation&gt;_x000a_"/>
    <w:docVar w:name="NE.Ref{8FC17711-2EA6-46C3-9F68-50E8EB197C60}" w:val=" ADDIN NE.Ref.{8FC17711-2EA6-46C3-9F68-50E8EB197C60}&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90793025-0AF5-489B-A1A7-C1188127E9ED}" w:val=" ADDIN NE.Ref.{90793025-0AF5-489B-A1A7-C1188127E9ED}&lt;Citation&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951043&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 C&lt;/_label&gt;&lt;_language&gt;eng&lt;/_language&gt;&lt;_modified&gt;64641140&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Citation&gt;_x000a_"/>
    <w:docVar w:name="NE.Ref{9171BF39-B138-4DC3-BA57-CD9910805637}" w:val=" ADDIN NE.Ref.{9171BF39-B138-4DC3-BA57-CD9910805637}&lt;Citation&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Citation&gt;_x000a_"/>
    <w:docVar w:name="NE.Ref{9200A8FE-A661-4FDC-B86A-9662088CC79B}" w:val=" ADDIN NE.Ref.{9200A8FE-A661-4FDC-B86A-9662088CC79B}&lt;Citation&gt;&lt;Group&gt;&lt;References&gt;&lt;Item&gt;&lt;ID&gt;435&lt;/ID&gt;&lt;UID&gt;{FB1531AF-E850-4D81-A17C-248B7E287F1B}&lt;/UID&gt;&lt;Title&gt;A Destroyer Immunologic Cause In Small Cell Lung Carcinoma: Ecthopic Cushing&amp;apos;s Syndrome&lt;/Title&gt;&lt;Template&gt;Journal Article&lt;/Template&gt;&lt;Star&gt;0&lt;/Star&gt;&lt;Tag&gt;5&lt;/Tag&gt;&lt;Author&gt;Cicin, Irfan; Uzunoglu, Sernaz; Ermantas, Nilay; Usta, Ufuk; Temizoz, Osman; Karagol, Hakan&lt;/Author&gt;&lt;Year&gt;2010&lt;/Year&gt;&lt;Details&gt;&lt;_accessed&gt;64951043&lt;/_accessed&gt;&lt;_accession_num&gt;WOS:000284492700021&lt;/_accession_num&gt;&lt;_created&gt;64637045&lt;/_created&gt;&lt;_date&gt;1990-09-01&lt;/_date&gt;&lt;_date_display&gt;Sep&lt;/_date_display&gt;&lt;_db_updated&gt;CrossRef&lt;/_db_updated&gt;&lt;_doi&gt;10.5174/tutfd.2008.00718.1&lt;/_doi&gt;&lt;_image&gt;internal-pdf://2898225296/Cicin-2010-A Destroyer Immunologic Cause in Sm.pdf&lt;/_image&gt;&lt;_isbn&gt;1301-3149&lt;/_isbn&gt;&lt;_issue&gt;3&lt;/_issue&gt;&lt;_journal&gt;Medical Journal of Trakya University&lt;/_journal&gt;&lt;_label&gt;C&lt;/_label&gt;&lt;_modified&gt;64642236&lt;/_modified&gt;&lt;_pages&gt;312-314&lt;/_pages&gt;&lt;_short_title&gt;A Destroyer Immunologic Cause in Small Cell Lung Carcinoma: Ectopic Cushing&amp;apos;s Syndrome&lt;/_short_title&gt;&lt;_tertiary_title&gt;TUTFD&lt;/_tertiary_title&gt;&lt;_type_work&gt;Article&lt;/_type_work&gt;&lt;_url&gt;http://www.balkanmedicaljournal.org/pdf.php?&amp;amp;id=940_x000d__x000a_http://cms.galenos.com.tr/FileIssue/28/1154/article/312-314.pdf&lt;/_url&gt;&lt;_volume&gt;27&lt;/_volume&gt;&lt;/Details&gt;&lt;Extra&gt;&lt;DBUID&gt;{EF1890A1-EF02-4A56-A807-11D7E74B6D25}&lt;/DBUID&gt;&lt;/Extra&gt;&lt;/Item&gt;&lt;/References&gt;&lt;/Group&gt;&lt;/Citation&gt;_x000a_"/>
    <w:docVar w:name="NE.Ref{923B761A-D7D6-47A0-B1C5-A5C575952BA4}" w:val=" ADDIN NE.Ref.{923B761A-D7D6-47A0-B1C5-A5C575952BA4}&lt;Citation&gt;&lt;Group&gt;&lt;References&gt;&lt;Item&gt;&lt;ID&gt;40&lt;/ID&gt;&lt;UID&gt;{7E4DDC01-38FD-4540-8854-8BE2B531D19D}&lt;/UID&gt;&lt;Title&gt;Panhipopituitarismo reversible en un paciente con síndrome de Cushing por secreción ectópica de hormona adrenocorticotropa secundaria a un carcinoma microcítico de pulmón&lt;/Title&gt;&lt;Template&gt;Journal Article&lt;/Template&gt;&lt;Star&gt;0&lt;/Star&gt;&lt;Tag&gt;0&lt;/Tag&gt;&lt;Author&gt;Pérez Vega, C&lt;/Author&gt;&lt;Year&gt;2014&lt;/Year&gt;&lt;Details&gt;&lt;_accessed&gt;64601834&lt;/_accessed&gt;&lt;_created&gt;64601808&lt;/_created&gt;&lt;_db_updated&gt;CrossRef&lt;/_db_updated&gt;&lt;_doi&gt;10.1016/j.rce.2013.10.007&lt;/_doi&gt;&lt;_impact_factor&gt;   3.064&lt;/_impact_factor&gt;&lt;_isbn&gt;00142565&lt;/_isbn&gt;&lt;_issue&gt;1&lt;/_issue&gt;&lt;_journal&gt;Revista Clínica Española&lt;/_journal&gt;&lt;_modified&gt;64601834&lt;/_modified&gt;&lt;_pages&gt;e5-e8&lt;/_pages&gt;&lt;_tertiary_title&gt;Revista Clínica Española&lt;/_tertiary_title&gt;&lt;_url&gt;https://linkinghub.elsevier.com/retrieve/pii/S001425651300338X_x000d__x000a_https://api.elsevier.com/content/article/PII:S001425651300338X?httpAccept=text/xml&lt;/_url&gt;&lt;_volume&gt;214&lt;/_volume&gt;&lt;/Details&gt;&lt;Extra&gt;&lt;DBUID&gt;{EF1890A1-EF02-4A56-A807-11D7E74B6D25}&lt;/DBUID&gt;&lt;/Extra&gt;&lt;/Item&gt;&lt;/References&gt;&lt;/Group&gt;&lt;/Citation&gt;_x000a_"/>
    <w:docVar w:name="NE.Ref{92CCCA1B-8106-478A-8A66-F863D023D925}" w:val=" ADDIN NE.Ref.{92CCCA1B-8106-478A-8A66-F863D023D925}&lt;Citation&gt;&lt;Group&gt;&lt;References&gt;&lt;Item&gt;&lt;ID&gt;309&lt;/ID&gt;&lt;UID&gt;{0BF732D6-9D65-4898-B8A0-93DF4D880B0A}&lt;/UID&gt;&lt;Title&gt;Identification and Characterization of MEDI4736, an Antagonistic Anti-PD-L1  Monoclonal Antibody&lt;/Title&gt;&lt;Template&gt;Journal Article&lt;/Template&gt;&lt;Star&gt;0&lt;/Star&gt;&lt;Tag&gt;0&lt;/Tag&gt;&lt;Author&gt;Stewart, R; Morrow, M; Hammond, S A; Mulgrew, K; Marcus, D; Poon, E; Watkins, A; Mullins, S; Chodorge, M; Andrews, J; Bannister, D; Dick, E; Crawford, N; Parmentier, J; Alimzhanov, M; Babcook, J S; Foltz, I N; Buchanan, A; Bedian, V; Wilkinson, R W; McCourt, M&lt;/Author&gt;&lt;Year&gt;2015&lt;/Year&gt;&lt;Details&gt;&lt;_accession_num&gt;25943534&lt;/_accession_num&gt;&lt;_author_adr&gt;MedImmune Ltd, Cambridge, United Kingdom. StewartR@medimmune.com.; MedImmune Ltd, Cambridge, United Kingdom.; MedImmune LLC, Gaithersburg, Maryland.; MedImmune LLC, Gaithersburg, Maryland.; MedImmune Ltd, Cambridge, United Kingdom.; MedImmune Ltd, Cambridge, United Kingdom.; MedImmune Ltd, Cambridge, United Kingdom.; MedImmune Ltd, Cambridge, United Kingdom.; MedImmune Ltd, Cambridge, United Kingdom.; MedImmune Ltd, Cambridge, United Kingdom.; MedImmune Ltd, Cambridge, United Kingdom.; MedImmune Ltd, Cambridge, United Kingdom.; MedImmune Ltd, Cambridge, United Kingdom.; Abbvie Inc, Worcester, Massachusetts. Previously AstraZeneca Ltd.; Acceleron Pharma, Inc, Cambridge, Massachusetts. Previously Astrazeneca Ltd.; CDRD, University of British Columbia, Vancouver, British Columbia, Canada.  Previously Amgen Inc.; Amgen Inc, Burnaby, British Columbia, Canada.; MedImmune Ltd, Cambridge, United Kingdom.; AstraZeneca Ltd, Waltham, Massachusetts.; MedImmune Ltd, Cambridge, United Kingdom.; Kymab Ltd, The Bennet Building, Babraham Research Campus, Cambridge, United  Kingdom. Previously MedImmune Ltd.&lt;/_author_adr&gt;&lt;_collection_scope&gt;SCIE&lt;/_collection_scope&gt;&lt;_created&gt;64622099&lt;/_created&gt;&lt;_date&gt;2015-09-01&lt;/_date&gt;&lt;_date_display&gt;2015 Sep&lt;/_date_display&gt;&lt;_doi&gt;10.1158/2326-6066.CIR-14-0191&lt;/_doi&gt;&lt;_impact_factor&gt;  12.020&lt;/_impact_factor&gt;&lt;_isbn&gt;2326-6074 (Electronic); 2326-6066 (Linking)&lt;/_isbn&gt;&lt;_issue&gt;9&lt;/_issue&gt;&lt;_journal&gt;Cancer Immunol Res&lt;/_journal&gt;&lt;_language&gt;eng&lt;/_language&gt;&lt;_modified&gt;64622099&lt;/_modified&gt;&lt;_ori_publication&gt;©2015 American Association for Cancer Research.&lt;/_ori_publication&gt;&lt;_pages&gt;1052-62&lt;/_pages&gt;&lt;_subject_headings&gt;Animals; Antibodies, Monoclonal/administration &amp;amp; dosage/*metabolism/*pharmacology; Antibody-Dependent Cell Cytotoxicity/drug effects; Antineoplastic Combined Chemotherapy Protocols/therapeutic use; B7-1 Antigen/metabolism; B7-H1 Antigen/*antagonists &amp;amp; inhibitors/metabolism; Binding, Competitive; Colorectal Neoplasms/drug therapy/pathology; Female; Humans; Lymphocyte Activation/drug effects; Lymphocyte Culture Test, Mixed; Melanoma/immunology/pathology/prevention &amp;amp; control; Mice, Inbred BALB C; Mice, Inbred C57BL; Mice, Inbred NOD; Organoplatinum Compounds/administration &amp;amp; dosage; Oxaliplatin; Pancreatic Neoplasms/immunology/pathology/prevention &amp;amp; control; Programmed Cell Death 1 Receptor/metabolism; T-Lymphocytes/drug effects/immunology; Tumor Cells, Cultured; Xenograft Model Antitumor Assays&lt;/_subject_headings&gt;&lt;_tertiary_title&gt;Cancer immunology research&lt;/_tertiary_title&gt;&lt;_type_work&gt;Journal Article&lt;/_type_work&gt;&lt;_url&gt;http://www.ncbi.nlm.nih.gov/entrez/query.fcgi?cmd=Retrieve&amp;amp;db=pubmed&amp;amp;dopt=Abstract&amp;amp;list_uids=25943534&amp;amp;query_hl=1&lt;/_url&gt;&lt;_volume&gt;3&lt;/_volume&gt;&lt;/Details&gt;&lt;Extra&gt;&lt;DBUID&gt;{EF1890A1-EF02-4A56-A807-11D7E74B6D25}&lt;/DBUID&gt;&lt;/Extra&gt;&lt;/Item&gt;&lt;/References&gt;&lt;/Group&gt;&lt;/Citation&gt;_x000a_"/>
    <w:docVar w:name="NE.Ref{933758EA-095A-4B91-8C65-DF63AB87FF43}" w:val=" ADDIN NE.Ref.{933758EA-095A-4B91-8C65-DF63AB87FF43}&lt;Citation&gt;&lt;Group&gt;&lt;References&gt;&lt;Item&gt;&lt;ID&gt;19&lt;/ID&gt;&lt;UID&gt;{F2AB9571-B79E-4FEB-8E3C-594454A956E6}&lt;/UID&gt;&lt;Title&gt;ECTOPIC ACTH SECRETION WITH CONCOMITANT HYPERAMYLASEMIA IN A PATIENT WITH SMALL CELL LUNG CARCINOMA: CASE REPORT&lt;/Title&gt;&lt;Template&gt;Journal Article&lt;/Template&gt;&lt;Star&gt;0&lt;/Star&gt;&lt;Tag&gt;0&lt;/Tag&gt;&lt;Author&gt;Cekerevac, Ivan; Petrović, Marina; Novković, Ljiljana; Bubanja, Dragana; Bubanja, Ivan; Djokić, Bojan; Stanković, Vesna; Jurisić, Vladimir&lt;/Author&gt;&lt;Year&gt;2015&lt;/Year&gt;&lt;Details&gt;&lt;_accessed&gt;64601834&lt;/_accessed&gt;&lt;_created&gt;64601808&lt;/_created&gt;&lt;_date&gt;60484320&lt;/_date&gt;&lt;_date_display&gt;2015&lt;/_date_display&gt;&lt;_db_updated&gt;PKU Search&lt;/_db_updated&gt;&lt;_impact_factor&gt;   0.932&lt;/_impact_factor&gt;&lt;_isbn&gt;0353-9466&lt;/_isbn&gt;&lt;_issue&gt;4&lt;/_issue&gt;&lt;_journal&gt;Acta clinica Croatica (Tisak)&lt;/_journal&gt;&lt;_keywords&gt;ACTH Syndrome, Ectopic - diagnostic imaging; ACTH Syndrome, Ectopic - pathology; Adrenocorticotropic hormone; Case reports; Fatal Outcome; Humans; Hyperamylasemia; Hyperamylasemia - diagnostic imaging; Hyperamylasemia - pathology; Lung Neoplasms - diagnostic imaging; Lung Neoplasms - pathology; Male; Middle Aged; Small cell lung carcinoma; Small Cell Lung Carcinoma - diagnostic imaging; Small Cell Lung Carcinoma - pathology; Tomography, X-Ray Computed; Ultrasonography&lt;/_keywords&gt;&lt;_label&gt;sus; C&lt;/_label&gt;&lt;_modified&gt;64641141&lt;/_modified&gt;&lt;_number&gt;1&lt;/_number&gt;&lt;_ori_publication&gt;Sestre Milosrdnice University hospital, Institute of Clinical Medical Research&lt;/_ori_publication&gt;&lt;_pages&gt;536-540&lt;/_pages&gt;&lt;_place_published&gt;Croatia&lt;/_place_published&gt;&lt;_url&gt;https://go.exlibris.link/Jtz8n7Np&lt;/_url&gt;&lt;_volume&gt;54&lt;/_volume&gt;&lt;/Details&gt;&lt;Extra&gt;&lt;DBUID&gt;{EF1890A1-EF02-4A56-A807-11D7E74B6D25}&lt;/DBUID&gt;&lt;/Extra&gt;&lt;/Item&gt;&lt;/References&gt;&lt;/Group&gt;&lt;/Citation&gt;_x000a_"/>
    <w:docVar w:name="NE.Ref{940BAFFD-EADE-4340-8E15-93F438ADFEB9}" w:val=" ADDIN NE.Ref.{940BAFFD-EADE-4340-8E15-93F438ADFEB9}&lt;Citation&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951043&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label&gt;L&lt;/_label&gt;&lt;_modified&gt;64641144&lt;/_modified&gt;&lt;_url&gt;https://www.scielo.br/scielo.php?script=sci_arttext&amp;amp;pid=S2359-39972020005004207&amp;amp;lng=en&amp;amp;nrm=iso&lt;/_url&gt;&lt;/Details&gt;&lt;Extra&gt;&lt;DBUID&gt;{EF1890A1-EF02-4A56-A807-11D7E74B6D25}&lt;/DBUID&gt;&lt;/Extra&gt;&lt;/Item&gt;&lt;/References&gt;&lt;/Group&gt;&lt;/Citation&gt;_x000a_"/>
    <w:docVar w:name="NE.Ref{95C07C4C-9EAB-4CF3-B037-94F10EF170D2}" w:val=" ADDIN NE.Ref.{95C07C4C-9EAB-4CF3-B037-94F10EF170D2}&lt;Citation&gt;&lt;Group&gt;&lt;References&gt;&lt;Item&gt;&lt;ID&gt;27&lt;/ID&gt;&lt;UID&gt;{E744E5BD-0B9B-4B27-B1C3-D2BA29E15E4B}&lt;/UID&gt;&lt;Title&gt;Is ectopic Cushing’s syndrome underdiagnosed in patients with small cell lung cancer?&lt;/Title&gt;&lt;Template&gt;Journal Article&lt;/Template&gt;&lt;Star&gt;0&lt;/Star&gt;&lt;Tag&gt;0&lt;/Tag&gt;&lt;Author&gt;Piasecka, Marta; Larsson, Martin; Papakokkinou, Eleni; Olsson, Lena; Ragnarsson, Oskar&lt;/Author&gt;&lt;Year&gt;2022&lt;/Year&gt;&lt;Details&gt;&lt;_accessed&gt;64601810&lt;/_accessed&gt;&lt;_created&gt;64601808&lt;/_created&gt;&lt;_date&gt;64513440&lt;/_date&gt;&lt;_db_updated&gt;CrossRef&lt;/_db_updated&gt;&lt;_doi&gt;10.3389/fmed.2022.954033&lt;/_doi&gt;&lt;_impact_factor&gt;   5.058&lt;/_impact_factor&gt;&lt;_isbn&gt;2296-858X&lt;/_isbn&gt;&lt;_journal&gt;Frontiers in Medicine&lt;/_journal&gt;&lt;_label&gt;sus&lt;/_label&gt;&lt;_modified&gt;64611900&lt;/_modified&gt;&lt;_tertiary_title&gt;Front. Med.&lt;/_tertiary_title&gt;&lt;_url&gt;https://www.frontiersin.org/articles/10.3389/fmed.2022.954033/full_x000d__x000a_https://www.frontiersin.org/articles/10.3389/fmed.2022.954033/full&lt;/_url&gt;&lt;_volume&gt;9&lt;/_volume&gt;&lt;/Details&gt;&lt;Extra&gt;&lt;DBUID&gt;{EF1890A1-EF02-4A56-A807-11D7E74B6D25}&lt;/DBUID&gt;&lt;/Extra&gt;&lt;/Item&gt;&lt;/References&gt;&lt;/Group&gt;&lt;/Citation&gt;_x000a_"/>
    <w:docVar w:name="NE.Ref{964BD324-F30E-4E12-A36C-24B84F97FAAB}" w:val=" ADDIN NE.Ref.{964BD324-F30E-4E12-A36C-24B84F97FAAB}&lt;Citation&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601834&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modified&gt;64619858&lt;/_modified&gt;&lt;_url&gt;https://www.scielo.br/scielo.php?script=sci_arttext&amp;amp;pid=S2359-39972020005004207&amp;amp;lng=en&amp;amp;nrm=iso&lt;/_url&gt;&lt;/Details&gt;&lt;Extra&gt;&lt;DBUID&gt;{EF1890A1-EF02-4A56-A807-11D7E74B6D25}&lt;/DBUID&gt;&lt;/Extra&gt;&lt;/Item&gt;&lt;/References&gt;&lt;/Group&gt;&lt;/Citation&gt;_x000a_"/>
    <w:docVar w:name="NE.Ref{9651AD33-EB55-443C-861C-C3C0D31876C0}" w:val=" ADDIN NE.Ref.{9651AD33-EB55-443C-861C-C3C0D31876C0}&lt;Citation&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601812&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lt;/_label&gt;&lt;_modified&gt;64619852&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Citation&gt;_x000a_"/>
    <w:docVar w:name="NE.Ref{9711D06C-B727-4EE7-BB32-D055F631700B}" w:val=" ADDIN NE.Ref.{9711D06C-B727-4EE7-BB32-D055F631700B}&lt;Citation&gt;&lt;Group&gt;&lt;References&gt;&lt;Item&gt;&lt;ID&gt;33&lt;/ID&gt;&lt;UID&gt;{BDF0FC21-B929-44D4-9D94-A3987162CD61}&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9715&lt;/_accessed&gt;&lt;_created&gt;64601808&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label&gt;chart&lt;/_label&gt;&lt;_modified&gt;64609668&lt;/_modified&gt;&lt;_number&gt;1&lt;/_number&gt;&lt;_ori_publication&gt;Taylor &amp;amp; Francis&lt;/_ori_publication&gt;&lt;_pages&gt;298-304&lt;/_pages&gt;&lt;_place_published&gt;England&lt;/_place_published&gt;&lt;_url&gt;https://go.exlibris.link/37Yg1hkP&lt;/_url&gt;&lt;_volume&gt;73&lt;/_volume&gt;&lt;/Details&gt;&lt;Extra&gt;&lt;DBUID&gt;{EF1890A1-EF02-4A56-A807-11D7E74B6D25}&lt;/DBUID&gt;&lt;/Extra&gt;&lt;/Item&gt;&lt;/References&gt;&lt;/Group&gt;&lt;Group&gt;&lt;References&gt;&lt;Item&gt;&lt;ID&gt;90&lt;/ID&gt;&lt;UID&gt;{451543B2-0BD8-4AC8-9D9E-1CC56A91A1E5}&lt;/UID&gt;&lt;Title&gt;Ectopic Cushing&amp;apos;s syndrome in light of modern diagnostic techniques and treatment  options&lt;/Title&gt;&lt;Template&gt;Journal Article&lt;/Template&gt;&lt;Star&gt;0&lt;/Star&gt;&lt;Tag&gt;0&lt;/Tag&gt;&lt;Author&gt;Witek, P; Witek, J; Zieliński, G; Podgajny, Z; Kamiński, G&lt;/Author&gt;&lt;Year&gt;2015&lt;/Year&gt;&lt;Details&gt;&lt;_accession_num&gt;26313384&lt;/_accession_num&gt;&lt;_author_adr&gt;Department of Endocrinology and Isotope Therapy, Military Institute of Medicine,  Warsaw, Poland.; Outpatient Clinic, Institute of Mother and Child, Warsaw, Poland.; Department of Neurosurgery, Military Institute of Medicine, Warsaw, Poland.; Department of Endocrinology and Isotope Therapy, Military Institute of Medicine,  Warsaw, Poland.; Department of Endocrinology and Isotope Therapy, Military Institute of Medicine,  Warsaw, Poland.&lt;/_author_adr&gt;&lt;_created&gt;64605371&lt;/_created&gt;&lt;_date&gt;2015-01-20&lt;/_date&gt;&lt;_date_display&gt;2015&lt;/_date_display&gt;&lt;_impact_factor&gt;   0.638&lt;/_impact_factor&gt;&lt;_isbn&gt;0172-780X (Print); 0172-780X (Linking)&lt;/_isbn&gt;&lt;_issue&gt;3&lt;/_issue&gt;&lt;_journal&gt;Neuro Endocrinol Lett&lt;/_journal&gt;&lt;_language&gt;eng&lt;/_language&gt;&lt;_modified&gt;64605371&lt;/_modified&gt;&lt;_pages&gt;201-8&lt;/_pages&gt;&lt;_subject_headings&gt;*ACTH Syndrome, Ectopic/complications/diagnosis/therapy; Cushing Syndrome/*etiology; Humans&lt;/_subject_headings&gt;&lt;_tertiary_title&gt;Neuro endocrinology letters&lt;/_tertiary_title&gt;&lt;_type_work&gt;Journal Article; Research Support, Non-U.S. Gov&amp;apos;t; Review&lt;/_type_work&gt;&lt;_url&gt;http://www.ncbi.nlm.nih.gov/entrez/query.fcgi?cmd=Retrieve&amp;amp;db=pubmed&amp;amp;dopt=Abstract&amp;amp;list_uids=26313384&amp;amp;query_hl=1&lt;/_url&gt;&lt;_volume&gt;36&lt;/_volume&gt;&lt;/Details&gt;&lt;Extra&gt;&lt;DBUID&gt;{EF1890A1-EF02-4A56-A807-11D7E74B6D25}&lt;/DBUID&gt;&lt;/Extra&gt;&lt;/Item&gt;&lt;/References&gt;&lt;/Group&gt;&lt;/Citation&gt;_x000a_"/>
    <w:docVar w:name="NE.Ref{972EE432-B598-4308-80D6-862927161E2E}" w:val=" ADDIN NE.Ref.{972EE432-B598-4308-80D6-862927161E2E}&lt;Citation&gt;&lt;Group&gt;&lt;References&gt;&lt;Item&gt;&lt;ID&gt;304&lt;/ID&gt;&lt;UID&gt;{374B7E7A-D1BB-42A3-9A37-C3F47806B028}&lt;/UID&gt;&lt;Title&gt;1665PD - Preliminary efficacy of durvalumab plus tremelimumab in platinum-refractory/resistant ED-SCLC from arm A of the phase II BALTIC study&lt;/Title&gt;&lt;Template&gt;Journal Article&lt;/Template&gt;&lt;Star&gt;0&lt;/Star&gt;&lt;Tag&gt;0&lt;/Tag&gt;&lt;Author&gt;Bondarenko, I; Juan-Vidal, O; Pajkos, G; Kryzhanivska, A; Pápai Székely, Z; Vicente, D; Vynnychenko, I O; Jones, S; Wang, Y; Jiang, H; Reinmuth, N&lt;/Author&gt;&lt;Year&gt;2018&lt;/Year&gt;&lt;Details&gt;&lt;_alternate_title&gt;Annals of OncologyAbstract Book of the 43rd ESMO Congress (ESMO 2018) 19–23 October 2018, Munich, Germany&lt;/_alternate_title&gt;&lt;_collection_scope&gt;SCI;SCIE&lt;/_collection_scope&gt;&lt;_created&gt;64622072&lt;/_created&gt;&lt;_date&gt;2018-01-01&lt;/_date&gt;&lt;_date_display&gt;2018&lt;/_date_display&gt;&lt;_doi&gt;https://doi.org/10.1093/annonc/mdy298.001&lt;/_doi&gt;&lt;_impact_factor&gt;  51.769&lt;/_impact_factor&gt;&lt;_isbn&gt;0923-7534&lt;/_isbn&gt;&lt;_journal&gt;Annals of Oncology&lt;/_journal&gt;&lt;_modified&gt;64622072&lt;/_modified&gt;&lt;_pages&gt;viii596&lt;/_pages&gt;&lt;_url&gt;https://www.sciencedirect.com/science/article/pii/S0923753419500503&lt;/_url&gt;&lt;_volume&gt;29&lt;/_volume&gt;&lt;/Details&gt;&lt;Extra&gt;&lt;DBUID&gt;{EF1890A1-EF02-4A56-A807-11D7E74B6D25}&lt;/DBUID&gt;&lt;/Extra&gt;&lt;/Item&gt;&lt;/References&gt;&lt;/Group&gt;&lt;/Citation&gt;_x000a_"/>
    <w:docVar w:name="NE.Ref{976963A4-BD95-4100-BB1F-731B1380E3AA}" w:val=" ADDIN NE.Ref.{976963A4-BD95-4100-BB1F-731B1380E3AA}&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8&lt;/ID&gt;&lt;UID&gt;{A9C43A0C-928A-4CC2-98D4-30B0BC96359F}&lt;/UID&gt;&lt;Title&gt;The Diagnosis of Cushing&amp;apos;s Syndrome: An Endocrine Society Clinical Practice Guideline&lt;/Title&gt;&lt;Template&gt;Journal Article&lt;/Template&gt;&lt;Star&gt;1&lt;/Star&gt;&lt;Tag&gt;0&lt;/Tag&gt;&lt;Author&gt;Nieman, Lynnette K; Biller, Beverly M K; Findling, James W; Newell-Price, John; Savage, Martin O; Stewart, Paul M; Montori, Victor M&lt;/Author&gt;&lt;Year&gt;2008&lt;/Year&gt;&lt;Details&gt;&lt;_accessed&gt;64606135&lt;/_accessed&gt;&lt;_created&gt;64605032&lt;/_created&gt;&lt;_custom1&gt;chart&lt;/_custom1&gt;&lt;_date&gt;56976480&lt;/_date&gt;&lt;_db_updated&gt;CrossRef&lt;/_db_updated&gt;&lt;_doi&gt;10.1210/jc.2008-0125&lt;/_doi&gt;&lt;_impact_factor&gt;   6.134&lt;/_impact_factor&gt;&lt;_isbn&gt;0021-972X&lt;/_isbn&gt;&lt;_issue&gt;5&lt;/_issue&gt;&lt;_journal&gt;The Journal of Clinical Endocrinology &amp;amp; Metabolism&lt;/_journal&gt;&lt;_label&gt;chart&lt;/_label&gt;&lt;_modified&gt;64609088&lt;/_modified&gt;&lt;_pages&gt;1526-1540&lt;/_pages&gt;&lt;_url&gt;https://academic.oup.com/jcem/article/93/5/1526/2598096_x000d__x000a_http://academic.oup.com/jcem/article-pdf/93/5/1526/20288083/jcem1526.pdf&lt;/_url&gt;&lt;_volume&gt;93&lt;/_volume&gt;&lt;/Details&gt;&lt;Extra&gt;&lt;DBUID&gt;{EF1890A1-EF02-4A56-A807-11D7E74B6D25}&lt;/DBUID&gt;&lt;/Extra&gt;&lt;/Item&gt;&lt;/References&gt;&lt;/Group&gt;&lt;Group&gt;&lt;References&gt;&lt;Item&gt;&lt;ID&gt;87&lt;/ID&gt;&lt;UID&gt;{1D55F707-5DA5-412D-8981-4B027DE1B0A1}&lt;/UID&gt;&lt;Title&gt;The diagnosis of Cushing&amp;apos;s syndrome: an Endocrine Society Clinical Practice Guideline: commentary from a European perspective&lt;/Title&gt;&lt;Template&gt;Journal Article&lt;/Template&gt;&lt;Star&gt;0&lt;/Star&gt;&lt;Tag&gt;0&lt;/Tag&gt;&lt;Author&gt;Guignat, Laurence; Bertherat, Jérôme&lt;/Author&gt;&lt;Year&gt;2010&lt;/Year&gt;&lt;Details&gt;&lt;_accessed&gt;64605021&lt;/_accessed&gt;&lt;_collection_scope&gt;SCI;SCIE&lt;/_collection_scope&gt;&lt;_created&gt;64605021&lt;/_created&gt;&lt;_db_updated&gt;CrossRef&lt;/_db_updated&gt;&lt;_doi&gt;10.1530/EJE-09-0627&lt;/_doi&gt;&lt;_impact_factor&gt;   6.558&lt;/_impact_factor&gt;&lt;_isbn&gt;0804-4643&lt;/_isbn&gt;&lt;_issue&gt;1&lt;/_issue&gt;&lt;_journal&gt;European Journal of Endocrinology&lt;/_journal&gt;&lt;_modified&gt;64605021&lt;/_modified&gt;&lt;_pages&gt;9-13&lt;/_pages&gt;&lt;_url&gt;https://eje.bioscientifica.com/view/journals/eje/163/1/9.xml_x000d__x000a_https://eje.bioscientifica.com/view/journals/eje/163/1/9.xml&lt;/_url&gt;&lt;_volume&gt;163&lt;/_volume&gt;&lt;/Details&gt;&lt;Extra&gt;&lt;DBUID&gt;{EF1890A1-EF02-4A56-A807-11D7E74B6D25}&lt;/DBUID&gt;&lt;/Extra&gt;&lt;/Item&gt;&lt;/References&gt;&lt;/Group&gt;&lt;Group&gt;&lt;References&gt;&lt;Item&gt;&lt;ID&gt;81&lt;/ID&gt;&lt;UID&gt;{AB36D5FE-4CD6-49C7-9074-E3F7F64695E2}&lt;/UID&gt;&lt;Title&gt;Cushing Syndrome: Diagnostic Workup and Imaging Features, With Clinical and Pathologic Correlation&lt;/Title&gt;&lt;Template&gt;Journal Article&lt;/Template&gt;&lt;Star&gt;1&lt;/Star&gt;&lt;Tag&gt;0&lt;/Tag&gt;&lt;Author&gt;Wagner-Bartak, Nicolaus A; Baiomy, Ali; Habra, Mouhammed Amir; Mukhi, Shalini V; Morani, Ajaykumar C; Korivi, Brinda R; Waguespack, Steven G; Elsayes, Khaled M&lt;/Author&gt;&lt;Year&gt;2017&lt;/Year&gt;&lt;Details&gt;&lt;_accessed&gt;64605333&lt;/_accessed&gt;&lt;_created&gt;64603839&lt;/_created&gt;&lt;_custom1&gt;chart&lt;/_custom1&gt;&lt;_date&gt;61536960&lt;/_date&gt;&lt;_date_display&gt;2017&lt;/_date_display&gt;&lt;_db_updated&gt;PKU Search&lt;/_db_updated&gt;&lt;_issue&gt;1&lt;/_issue&gt;&lt;_journal&gt;American journal of roentgenology (1976)&lt;/_journal&gt;&lt;_keywords&gt;Cushing Syndrome - diagnostic imaging; Cushing Syndrome - pathology; Diagnosis, Differential; Diagnostic Imaging - methods; Humans&lt;/_keywords&gt;&lt;_label&gt;chart&lt;/_label&gt;&lt;_modified&gt;64609088&lt;/_modified&gt;&lt;_number&gt;1&lt;/_number&gt;&lt;_pages&gt;19&lt;/_pages&gt;&lt;_place_published&gt;United States&lt;/_place_published&gt;&lt;_url&gt;https://go.exlibris.link/GRdJVB07&lt;/_url&gt;&lt;_volume&gt;209&lt;/_volume&gt;&lt;/Details&gt;&lt;Extra&gt;&lt;DBUID&gt;{EF1890A1-EF02-4A56-A807-11D7E74B6D25}&lt;/DBUID&gt;&lt;/Extra&gt;&lt;/Item&gt;&lt;/References&gt;&lt;/Group&gt;&lt;Group&gt;&lt;References&gt;&lt;Item&gt;&lt;ID&gt;86&lt;/ID&gt;&lt;UID&gt;{9C22218F-7C03-4D7B-B01B-FDA572CCAC53}&lt;/UID&gt;&lt;Title&gt;Whom Should We Screen for Cushing Syndrome? The Endocrine Society Practice Guideline Recommendations 2008 Revisited&lt;/Title&gt;&lt;Template&gt;Journal Article&lt;/Template&gt;&lt;Star&gt;0&lt;/Star&gt;&lt;Tag&gt;0&lt;/Tag&gt;&lt;Author&gt;Braun, Leah T; Vogel, Frederick; Zopp, Stephanie; Marchant Seiter, Thomas; Rubinstein, German; Berr, Christina M; Künzel, Heike; Beuschlein, Felix; Reincke, Martin&lt;/Author&gt;&lt;Year&gt;2022&lt;/Year&gt;&lt;Details&gt;&lt;_accessed&gt;64605021&lt;/_accessed&gt;&lt;_created&gt;64605021&lt;/_created&gt;&lt;_date&gt;64496160&lt;/_date&gt;&lt;_db_updated&gt;CrossRef&lt;/_db_updated&gt;&lt;_doi&gt;10.1210/clinem/dgac379&lt;/_doi&gt;&lt;_impact_factor&gt;   6.134&lt;/_impact_factor&gt;&lt;_isbn&gt;0021-972X&lt;/_isbn&gt;&lt;_issue&gt;9&lt;/_issue&gt;&lt;_journal&gt;The Journal of Clinical Endocrinology &amp;amp; Metabolism&lt;/_journal&gt;&lt;_modified&gt;64605021&lt;/_modified&gt;&lt;_pages&gt;e3723-e3730&lt;/_pages&gt;&lt;_url&gt;https://academic.oup.com/jcem/article/107/9/e3723/6612816_x000d__x000a_https://academic.oup.com/jcem/article-pdf/107/9/e3723/45477118/dgac379.pdf&lt;/_url&gt;&lt;_volume&gt;107&lt;/_volume&gt;&lt;/Details&gt;&lt;Extra&gt;&lt;DBUID&gt;{EF1890A1-EF02-4A56-A807-11D7E74B6D25}&lt;/DBUID&gt;&lt;/Extra&gt;&lt;/Item&gt;&lt;/References&gt;&lt;/Group&gt;&lt;/Citation&gt;_x000a_"/>
    <w:docVar w:name="NE.Ref{978E2A72-7897-4B25-9080-2735D885B2EC}" w:val=" ADDIN NE.Ref.{978E2A72-7897-4B25-9080-2735D885B2EC}&lt;Citation&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601809&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lt;/_label&gt;&lt;_modified&gt;64626391&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Citation&gt;_x000a_"/>
    <w:docVar w:name="NE.Ref{9815E607-7717-46A8-8E69-F843EC5CCFEA}" w:val=" ADDIN NE.Ref.{9815E607-7717-46A8-8E69-F843EC5CCFEA}&lt;Citation&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Citation&gt;_x000a_"/>
    <w:docVar w:name="NE.Ref{983EDE24-7BC4-475C-9139-720A36440BDB}" w:val=" ADDIN NE.Ref.{983EDE24-7BC4-475C-9139-720A36440BDB}&lt;Citation&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lt;/_label&gt;&lt;_modified&gt;64609086&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Citation&gt;_x000a_"/>
    <w:docVar w:name="NE.Ref{98CC4396-C381-4C08-8587-ACEDC865064F}" w:val=" ADDIN NE.Ref.{98CC4396-C381-4C08-8587-ACEDC865064F}&lt;Citation&gt;&lt;Group&gt;&lt;References&gt;&lt;Item&gt;&lt;ID&gt;12&lt;/ID&gt;&lt;UID&gt;{77EBD6B7-B716-4AC4-AE0B-9C183A0F8185}&lt;/UID&gt;&lt;Title&gt;Cushing syndrome cardiomyopathy: an unusual manifestation of small‐cell lung cancer&lt;/Title&gt;&lt;Template&gt;Journal Article&lt;/Template&gt;&lt;Star&gt;0&lt;/Star&gt;&lt;Tag&gt;0&lt;/Tag&gt;&lt;Author&gt;Pingle, Srinath Reddi; Shah, Tanvi; Mosleh, Wassim; Kim, Agnes S&lt;/Author&gt;&lt;Year&gt;2020&lt;/Year&gt;&lt;Details&gt;&lt;_accessed&gt;64601809&lt;/_accessed&gt;&lt;_created&gt;64601808&lt;/_created&gt;&lt;_db_updated&gt;CrossRef&lt;/_db_updated&gt;&lt;_doi&gt;10.1002/ehf2.12860&lt;/_doi&gt;&lt;_impact_factor&gt;   3.612&lt;/_impact_factor&gt;&lt;_isbn&gt;2055-5822&lt;/_isbn&gt;&lt;_issue&gt;5&lt;/_issue&gt;&lt;_journal&gt;ESC Heart Failure&lt;/_journal&gt;&lt;_label&gt;C&lt;/_label&gt;&lt;_modified&gt;64641144&lt;/_modified&gt;&lt;_pages&gt;3189-3192&lt;/_pages&gt;&lt;_tertiary_title&gt;ESC Heart Failure&lt;/_tertiary_title&gt;&lt;_url&gt;https://onlinelibrary.wiley.com/doi/10.1002/ehf2.12860_x000d__x000a_https://onlinelibrary.wiley.com/doi/pdf/10.1002/ehf2.12860&lt;/_url&gt;&lt;_volume&gt;7&lt;/_volume&gt;&lt;/Details&gt;&lt;Extra&gt;&lt;DBUID&gt;{EF1890A1-EF02-4A56-A807-11D7E74B6D25}&lt;/DBUID&gt;&lt;/Extra&gt;&lt;/Item&gt;&lt;/References&gt;&lt;/Group&gt;&lt;/Citation&gt;_x000a_"/>
    <w:docVar w:name="NE.Ref{9ADD8BB8-DF75-4A60-A137-433F3EE15A1B}" w:val=" ADDIN NE.Ref.{9ADD8BB8-DF75-4A60-A137-433F3EE15A1B}&lt;Citation&gt;&lt;Group&gt;&lt;References&gt;&lt;Item&gt;&lt;ID&gt;89&lt;/ID&gt;&lt;UID&gt;{F4D5EDEE-13AE-4B6A-815B-0B838F480057}&lt;/UID&gt;&lt;Title&gt;PITUITARY MRI FINDINGS IN PATIENTS WITH PITUITARY AND ECTOPIC ACTH-DEPENDENT  CUSHING SYNDROME: DOES A 6-MM PITUITARY TUMOR SIZE CUT-OFF VALUE EXCLUDE ECTOPIC  ACTH SYNDROME?&lt;/Title&gt;&lt;Template&gt;Journal Article&lt;/Template&gt;&lt;Star&gt;0&lt;/Star&gt;&lt;Tag&gt;0&lt;/Tag&gt;&lt;Author&gt;Yogi-Morren, D; Habra, M A; Faiman, C; Bena, J; Hatipoglu, B; Kennedy, L; Weil, R J; Hamrahian, A H&lt;/Author&gt;&lt;Year&gt;2015&lt;/Year&gt;&lt;Details&gt;&lt;_accession_num&gt;26121435&lt;/_accession_num&gt;&lt;_date_display&gt;2015 Oct&lt;/_date_display&gt;&lt;_date&gt;2015-10-01&lt;/_date&gt;&lt;_doi&gt;10.4158/EP15662.OR&lt;/_doi&gt;&lt;_isbn&gt;1530-891X (Print); 1530-891X (Linking)&lt;/_isbn&gt;&lt;_issue&gt;10&lt;/_issue&gt;&lt;_journal&gt;Endocr Pract&lt;/_journal&gt;&lt;_language&gt;eng&lt;/_language&gt;&lt;_pages&gt;1098-103&lt;/_pages&gt;&lt;_subject_headings&gt;ACTH Syndrome, Ectopic/*diagnosis/pathology; Adenoma/*diagnosis/metabolism/pathology; Adolescent; Adrenocorticotropic Hormone/blood; Adult; Aged; Aged, 80 and over; Child; Diagnosis, Differential; Female; Humans; *Magnetic Resonance Imaging/standards; Male; Middle Aged; Petrosal Sinus Sampling; Pituitary ACTH Hypersecretion/*diagnosis/pathology; Pituitary Gland/*pathology; Pituitary Neoplasms/*diagnosis/metabolism/pathology; Reference Values; Retrospective Studies; Tumor Burden/*physiology; Young Adult&lt;/_subject_headings&gt;&lt;_tertiary_title&gt;Endocrine practice : official journal of the American College of Endocrinology _x000d__x000a_      and the American Association of Clinical Endocrinologists&lt;/_tertiary_title&gt;&lt;_type_work&gt;Journal Article&lt;/_type_work&gt;&lt;_url&gt;http://www.ncbi.nlm.nih.gov/entrez/query.fcgi?cmd=Retrieve&amp;amp;db=pubmed&amp;amp;dopt=Abstract&amp;amp;list_uids=26121435&amp;amp;query_hl=1&lt;/_url&gt;&lt;_volume&gt;21&lt;/_volume&gt;&lt;_created&gt;64605359&lt;/_created&gt;&lt;_modified&gt;64605359&lt;/_modified&gt;&lt;_impact_factor&gt;   3.701&lt;/_impact_factor&gt;&lt;_collection_scope&gt;SCIE&lt;/_collection_scope&gt;&lt;/Details&gt;&lt;Extra&gt;&lt;DBUID&gt;{EF1890A1-EF02-4A56-A807-11D7E74B6D25}&lt;/DBUID&gt;&lt;/Extra&gt;&lt;/Item&gt;&lt;/References&gt;&lt;/Group&gt;&lt;/Citation&gt;_x000a_"/>
    <w:docVar w:name="NE.Ref{9AF47126-2B93-46D5-B621-3D5D18ED88F9}" w:val=" ADDIN NE.Ref.{9AF47126-2B93-46D5-B621-3D5D18ED88F9}&lt;Citation&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602014&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bel&gt;sus&lt;/_label&gt;&lt;_language&gt;jpn&lt;/_language&gt;&lt;_modified&gt;64611899&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Citation&gt;_x000a_"/>
    <w:docVar w:name="NE.Ref{9C021E72-82E9-40EC-8B96-2FC955AA7594}" w:val=" ADDIN NE.Ref.{9C021E72-82E9-40EC-8B96-2FC955AA7594}&lt;Citation&gt;&lt;Group&gt;&lt;References&gt;&lt;Item&gt;&lt;ID&gt;63&lt;/ID&gt;&lt;UID&gt;{7846901F-A901-4115-85B5-B8CAB89A5C85}&lt;/UID&gt;&lt;Title&gt;Donor-derived small cell lung carcinoma in a kidney transplant recipient&lt;/Title&gt;&lt;Template&gt;Journal Article&lt;/Template&gt;&lt;Star&gt;1&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bel&gt;1year&lt;/_label&gt;&lt;_language&gt;eng&lt;/_language&gt;&lt;_modified&gt;64626484&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Citation&gt;_x000a_"/>
    <w:docVar w:name="NE.Ref{9DF8C523-1930-4166-9058-476D96458104}" w:val=" ADDIN NE.Ref.{9DF8C523-1930-4166-9058-476D96458104}&lt;Citation&gt;&lt;Group&gt;&lt;References&gt;&lt;Item&gt;&lt;ID&gt;454&lt;/ID&gt;&lt;UID&gt;{35C8FDF1-6541-425F-BAF7-0C03386A8E5C}&lt;/UID&gt;&lt;Title&gt;Diagnosis and surgical treatment of ectopic adrenocorticotropic hormone-producing pulmonary tumors accompanied by Cushing syndrome&lt;/Title&gt;&lt;Template&gt;Journal Article&lt;/Template&gt;&lt;Star&gt;0&lt;/Star&gt;&lt;Tag&gt;5&lt;/Tag&gt;&lt;Author&gt;Sakuraba, Motoki; Murasugi, Masahide; Oyama, Kunihiro; Adachi, Takashi; Ikeda, Toyohide; Onuki, Takamasa&lt;/Author&gt;&lt;Year&gt;2003&lt;/Year&gt;&lt;Details&gt;&lt;_accessed&gt;64637054&lt;/_accessed&gt;&lt;_accession_num&gt;MEDLINE:14717419&lt;/_accession_num&gt;&lt;_created&gt;64637045&lt;/_created&gt;&lt;_date&gt;1990-12-01&lt;/_date&gt;&lt;_date_display&gt;2003-Dec&lt;/_date_display&gt;&lt;_db_updated&gt;CrossRef&lt;/_db_updated&gt;&lt;_doi&gt;10.1007/s11748-003-0004-9&lt;/_doi&gt;&lt;_image&gt;internal-pdf://0956844482/Sakuraba-2003-Diagnosis and surgical treatment.pdf&lt;/_image&gt;&lt;_isbn&gt;1344-4964&lt;/_isbn&gt;&lt;_issue&gt;12&lt;/_issue&gt;&lt;_journal&gt;The Japanese Journal of Thoracic and Cardiovascular Surgery&lt;/_journal&gt;&lt;_label&gt;S; histo&lt;/_label&gt;&lt;_modified&gt;64642232&lt;/_modified&gt;&lt;_pages&gt;656-659&lt;/_pages&gt;&lt;_short_title&gt;Diagnosis and surgical treatment of ectopic adrenocorticotropic hormone-producing pulmonary tumors accompanied by Cushing syndrome&lt;/_short_title&gt;&lt;_tertiary_title&gt;Jpn J Thorac Caridovasc Surg&lt;/_tertiary_title&gt;&lt;_type_work&gt;Case Reports;&lt;/_type_work&gt;&lt;_url&gt;http://link.springer.com/10.1007/s11748-003-0004-9_x000d__x000a_http://link.springer.com/content/pdf/10.1007/s11748-003-0004-9&lt;/_url&gt;&lt;_volume&gt;51&lt;/_volume&gt;&lt;/Details&gt;&lt;Extra&gt;&lt;DBUID&gt;{EF1890A1-EF02-4A56-A807-11D7E74B6D25}&lt;/DBUID&gt;&lt;/Extra&gt;&lt;/Item&gt;&lt;/References&gt;&lt;/Group&gt;&lt;/Citation&gt;_x000a_"/>
    <w:docVar w:name="NE.Ref{9E370FDB-E9C1-4459-9C01-9507A84C067F}" w:val=" ADDIN NE.Ref.{9E370FDB-E9C1-4459-9C01-9507A84C067F}&lt;Citation&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601812&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lt;/_label&gt;&lt;_language&gt;eng&lt;/_language&gt;&lt;_modified&gt;64620546&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Citation&gt;_x000a_"/>
    <w:docVar w:name="NE.Ref{9EDC264C-0E9D-49D8-AC78-1F093DC264C3}" w:val=" ADDIN NE.Ref.{9EDC264C-0E9D-49D8-AC78-1F093DC264C3}&lt;Citation&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 C&lt;/_label&gt;&lt;_modified&gt;64641143&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Citation&gt;_x000a_"/>
    <w:docVar w:name="NE.Ref{9EF1AC64-D104-46F2-B332-B23C8EFF2854}" w:val=" ADDIN NE.Ref.{9EF1AC64-D104-46F2-B332-B23C8EFF2854}&lt;Citation&gt;&lt;Group&gt;&lt;References&gt;&lt;Item&gt;&lt;ID&gt;453&lt;/ID&gt;&lt;UID&gt;{8348008D-3C63-4FE1-91CF-D40588DA3676}&lt;/UID&gt;&lt;Title&gt;A rare case of ectopic ACTH syndrome with rhabdomyolysis&lt;/Title&gt;&lt;Template&gt;Journal Article&lt;/Template&gt;&lt;Star&gt;0&lt;/Star&gt;&lt;Tag&gt;5&lt;/Tag&gt;&lt;Author&gt;Qiang, Wei; Song, Sucai; Chen, Tianjun; Wang, Zhe; Feng, Jun; Zhang, Jiaojiao; Guo, Hui&lt;/Author&gt;&lt;Year&gt;2021&lt;/Year&gt;&lt;Details&gt;&lt;_accessed&gt;64951042&lt;/_accessed&gt;&lt;_accession_num&gt;WOS:000649035100001&lt;/_accession_num&gt;&lt;_collection_scope&gt;SCIE&lt;/_collection_scope&gt;&lt;_created&gt;64637045&lt;/_created&gt;&lt;_date&gt;1990-05-10&lt;/_date&gt;&lt;_date_display&gt;May 10&lt;/_date_display&gt;&lt;_db_updated&gt;CrossRef&lt;/_db_updated&gt;&lt;_doi&gt;10.1186/s12902-021-00755-0&lt;/_doi&gt;&lt;_image&gt;internal-pdf://3661819280/Qiang-2021-A rare case of ectopic ACTH syndrom.pdf&lt;/_image&gt;&lt;_impact_factor&gt;   3.263&lt;/_impact_factor&gt;&lt;_isbn&gt;1472-6823&lt;/_isbn&gt;&lt;_issue&gt;1&lt;/_issue&gt;&lt;_journal&gt;BMC Endocrine Disorders&lt;/_journal&gt;&lt;_label&gt;C&lt;/_label&gt;&lt;_modified&gt;64641144&lt;/_modified&gt;&lt;_short_title&gt;A rare case of ectopic ACTH syndrome with rhabdomyolysis&lt;/_short_title&gt;&lt;_tertiary_title&gt;BMC Endocr Disord&lt;/_tertiary_title&gt;&lt;_type_work&gt;Article&lt;/_type_work&gt;&lt;_url&gt;https://bmcendocrdisord.biomedcentral.com/articles/10.1186/s12902-021-00755-0 _x000d__x000a_https://link.springer.com/content/pdf/10.1186/s12902-021-00755-0.pdf _x000d__x000a_https://www.ncbi.nlm.nih.gov/pmc/articles/PMC8111963/pdf/12902_2021_Article_755.pdf _x000d__x000a_&lt;/_url&gt;&lt;_volume&gt;21&lt;/_volume&gt;&lt;/Details&gt;&lt;Extra&gt;&lt;DBUID&gt;{EF1890A1-EF02-4A56-A807-11D7E74B6D25}&lt;/DBUID&gt;&lt;/Extra&gt;&lt;/Item&gt;&lt;/References&gt;&lt;/Group&gt;&lt;/Citation&gt;_x000a_"/>
    <w:docVar w:name="NE.Ref{9FA6E622-A53C-4149-B912-9756935D8036}" w:val=" ADDIN NE.Ref.{9FA6E622-A53C-4149-B912-9756935D8036}&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Citation&gt;_x000a_"/>
    <w:docVar w:name="NE.Ref{9FC5840E-11DB-421F-A4CC-A4A8EBBCD9CD}" w:val=" ADDIN NE.Ref.{9FC5840E-11DB-421F-A4CC-A4A8EBBCD9CD}&lt;Citation&gt;&lt;Group&gt;&lt;References&gt;&lt;Item&gt;&lt;ID&gt;26&lt;/ID&gt;&lt;UID&gt;{EBDAA72E-3001-4BFE-A003-650FFA0F167F}&lt;/UID&gt;&lt;Title&gt;[Hypokalemia from ectopic ACTH secretion and hypothiroidism in patient affected by small cell lung cancer]&lt;/Title&gt;&lt;Template&gt;Journal Article&lt;/Template&gt;&lt;Star&gt;0&lt;/Star&gt;&lt;Tag&gt;0&lt;/Tag&gt;&lt;Author&gt;Bindi, M; Moruzzo, D; Pinelli, M; Rosada, J; Castiglioni, M&lt;/Author&gt;&lt;Year&gt;2009&lt;/Year&gt;&lt;Details&gt;&lt;_accessed&gt;64601834&lt;/_accessed&gt;&lt;_accession_num&gt;19475841&lt;/_accession_num&gt;&lt;_author_adr&gt;IV Divisione Medica, Azienda Ospedaliera Pisana, Pisa. m.bindi@ao-pisa.toscana.it&lt;/_author_adr&gt;&lt;_created&gt;64601808&lt;/_created&gt;&lt;_date&gt;57414240&lt;/_date&gt;&lt;_date_display&gt;2009 Mar&lt;/_date_display&gt;&lt;_db_updated&gt;PubMed&lt;/_db_updated&gt;&lt;_isbn&gt;0034-1193 (Print); 0034-1193 (Linking)&lt;/_isbn&gt;&lt;_issue&gt;3&lt;/_issue&gt;&lt;_journal&gt;Recenti Prog Med&lt;/_journal&gt;&lt;_language&gt;ita&lt;/_language&gt;&lt;_modified&gt;64611040&lt;/_modified&gt;&lt;_pages&gt;137-9&lt;/_pages&gt;&lt;_subject_headings&gt;ACTH Syndrome, Ectopic/*complications/diagnosis; Biopsy; Carcinoma, Small Cell/diagnostic imaging/*metabolism/pathology; Cushing Syndrome/diagnosis/*etiology; Diagnosis, Differential; Humans; Hypokalemia/*etiology; Hypothyroidism/*etiology; Lung/pathology; Lung Neoplasms/diagnostic imaging/*metabolism/pathology; Male; Middle Aged; Radiography, Thoracic; Tomography, X-Ray Computed&lt;/_subject_headings&gt;&lt;_tertiary_title&gt;Recenti progressi in medicina&lt;/_tertiary_title&gt;&lt;_type_work&gt;Case Reports; Journal Article&lt;/_type_work&gt;&lt;_url&gt;http://www.ncbi.nlm.nih.gov/entrez/query.fcgi?cmd=Retrieve&amp;amp;db=pubmed&amp;amp;dopt=Abstract&amp;amp;list_uids=19475841&amp;amp;query_hl=1&lt;/_url&gt;&lt;_volume&gt;100&lt;/_volume&gt;&lt;/Details&gt;&lt;Extra&gt;&lt;DBUID&gt;{EF1890A1-EF02-4A56-A807-11D7E74B6D25}&lt;/DBUID&gt;&lt;/Extra&gt;&lt;/Item&gt;&lt;/References&gt;&lt;/Group&gt;&lt;/Citation&gt;_x000a_"/>
    <w:docVar w:name="NE.Ref{A06928D7-D93D-4675-9A29-81CA89C4F946}" w:val=" ADDIN NE.Ref.{A06928D7-D93D-4675-9A29-81CA89C4F946}&lt;Citation&gt;&lt;Group&gt;&lt;References&gt;&lt;Item&gt;&lt;ID&gt;29&lt;/ID&gt;&lt;UID&gt;{E9357EEC-2D11-4BBB-AAEF-95278C2D711E}&lt;/UID&gt;&lt;Title&gt;Ketoconazole. Use in the treatment of ectopic adrenocorticotropic hormone production and Cushing&amp;apos;s syndrome in small-cell lung cancer&lt;/Title&gt;&lt;Template&gt;Journal Article&lt;/Template&gt;&lt;Star&gt;0&lt;/Star&gt;&lt;Tag&gt;0&lt;/Tag&gt;&lt;Author&gt;Shepherd, F A&lt;/Author&gt;&lt;Year&gt;1985&lt;/Year&gt;&lt;Details&gt;&lt;_accessed&gt;64602014&lt;/_accessed&gt;&lt;_created&gt;64601808&lt;/_created&gt;&lt;_date&gt;44879040&lt;/_date&gt;&lt;_db_updated&gt;CrossRef&lt;/_db_updated&gt;&lt;_doi&gt;10.1001/archinte.145.5.863&lt;/_doi&gt;&lt;_isbn&gt;00039926&lt;/_isbn&gt;&lt;_issue&gt;5&lt;/_issue&gt;&lt;_journal&gt;Archives of Internal Medicine&lt;/_journal&gt;&lt;_modified&gt;64609080&lt;/_modified&gt;&lt;_pages&gt;863-864&lt;/_pages&gt;&lt;_url&gt;http://archinte.ama-assn.org/cgi/doi/10.1001/archinte.145.5.863&lt;/_url&gt;&lt;_volume&gt;145&lt;/_volume&gt;&lt;/Details&gt;&lt;Extra&gt;&lt;DBUID&gt;{EF1890A1-EF02-4A56-A807-11D7E74B6D25}&lt;/DBUID&gt;&lt;/Extra&gt;&lt;/Item&gt;&lt;/References&gt;&lt;/Group&gt;&lt;Group&gt;&lt;References&gt;&lt;Item&gt;&lt;ID&gt;60&lt;/ID&gt;&lt;UID&gt;{9B8EB28B-3746-4DC6-8C62-A75BC2F37CCB}&lt;/UID&gt;&lt;Title&gt;Small cell lung cancer presenting as Cushing&amp;apos;s syndrome&lt;/Title&gt;&lt;Template&gt;Journal Article&lt;/Template&gt;&lt;Star&gt;0&lt;/Star&gt;&lt;Tag&gt;0&lt;/Tag&gt;&lt;Author&gt;Sharma, S K; Handa, R; Mittal, R; Saluja, S; Raghvan, M V; Mukhopadhyay, S&lt;/Author&gt;&lt;Year&gt;1991&lt;/Year&gt;&lt;Details&gt;&lt;_accessed&gt;64602014&lt;/_accessed&gt;&lt;_accession_num&gt;1665144&lt;/_accession_num&gt;&lt;_author_adr&gt;Department of Medicine, All India Institute of Medical Sciences, New Delhi.&lt;/_author_adr&gt;&lt;_created&gt;64601984&lt;/_created&gt;&lt;_date&gt;47861280&lt;/_date&gt;&lt;_date_display&gt;1991&lt;/_date_display&gt;&lt;_db_updated&gt;PKU Search&lt;/_db_updated&gt;&lt;_isbn&gt;0377-9343&lt;/_isbn&gt;&lt;_issue&gt;2&lt;/_issue&gt;&lt;_journal&gt;Indian journal of chest diseases &amp;amp; allied sciences&lt;/_journal&gt;&lt;_keywords&gt;Adult; Carcinoma, Small Cell - diagnosis; Cushing Syndrome - diagnosis; Diagnosis, Differential; Humans; Lung Neoplasms - diagnosis; Male; Superior Vena Cava Syndrome - diagnosis&lt;/_keywords&gt;&lt;_language&gt;eng&lt;/_language&gt;&lt;_modified&gt;64602014&lt;/_modified&gt;&lt;_number&gt;2&lt;/_number&gt;&lt;_pages&gt;91&lt;/_pages&gt;&lt;_place_published&gt;India&lt;/_place_published&gt;&lt;_subject_headings&gt;Adult; Carcinoma, Small Cell/*diagnosis; Cushing Syndrome/*diagnosis; Diagnosis, Differential; Humans; Lung Neoplasms/*diagnosis; Male; Superior Vena Cava Syndrome/diagnosis&lt;/_subject_headings&gt;&lt;_tertiary_title&gt;The Indian journal of chest diseases &amp;amp; allied sciences&lt;/_tertiary_title&gt;&lt;_type_work&gt;Case Reports; Journal Article; Review&lt;/_type_work&gt;&lt;_url&gt;https://go.exlibris.link/L4CLYQs5&lt;/_url&gt;&lt;_volume&gt;33&lt;/_volume&gt;&lt;/Details&gt;&lt;Extra&gt;&lt;DBUID&gt;{EF1890A1-EF02-4A56-A807-11D7E74B6D25}&lt;/DBUID&gt;&lt;/Extra&gt;&lt;/Item&gt;&lt;/References&gt;&lt;/Group&gt;&lt;Group&gt;&lt;References&gt;&lt;Item&gt;&lt;ID&gt;52&lt;/ID&gt;&lt;UID&gt;{1C617D16-FB84-4047-BA6F-E6D254773739}&lt;/UID&gt;&lt;Title&gt;The use of ketoconazole in ectopic adrenocorticotropic hormone syndrome&lt;/Title&gt;&lt;Template&gt;Journal Article&lt;/Template&gt;&lt;Star&gt;0&lt;/Star&gt;&lt;Tag&gt;0&lt;/Tag&gt;&lt;Author&gt;Hoffman, D M; Brigham, B&lt;/Author&gt;&lt;Year&gt;1991&lt;/Year&gt;&lt;Details&gt;&lt;_accessed&gt;64601836&lt;/_accessed&gt;&lt;_collection_scope&gt;SCI;SCIE&lt;/_collection_scope&gt;&lt;_created&gt;64601808&lt;/_created&gt;&lt;_date&gt;47861280&lt;/_date&gt;&lt;_date_display&gt;1991&lt;/_date_display&gt;&lt;_db_updated&gt;PKU Search&lt;/_db_updated&gt;&lt;_doi&gt;10.1002/1097-0142(19910301)67:5&amp;lt;1447::AID-CNCR2820670531&amp;gt;3.0.CO;2-I&lt;/_doi&gt;&lt;_impact_factor&gt;   6.921&lt;/_impact_factor&gt;&lt;_isbn&gt;0008-543X&lt;/_isbn&gt;&lt;_issue&gt;5&lt;/_issue&gt;&lt;_journal&gt;Cancer&lt;/_journal&gt;&lt;_keywords&gt;ACTH Syndrome, Ectopic - drug therapy; ACTH Syndrome, Ectopic - etiology; Carcinoma, Small Cell - complications; Corticotropin releasing hormone; Evaluation; Female; Hormones; Humans; Ketoconazole; Ketoconazole - therapeutic use; Lung cancer; Lung Neoplasms - complications; Middle Aged; Physiological aspects&lt;/_keywords&gt;&lt;_modified&gt;64601836&lt;/_modified&gt;&lt;_number&gt;1&lt;/_number&gt;&lt;_ori_publication&gt;Wiley Subscription Services, Inc., A Wiley Company&lt;/_ori_publication&gt;&lt;_pages&gt;1447-1449&lt;/_pages&gt;&lt;_place_published&gt;New York&lt;/_place_published&gt;&lt;_url&gt;https://go.exlibris.link/s5VqNPDm&lt;/_url&gt;&lt;_volume&gt;67&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0&lt;/Tag&gt;&lt;Author&gt;Shepherd, F A; Laskey, J; Evans, W K; Goss, P E; Johansen, E; Khamsi, F&lt;/Author&gt;&lt;Year&gt;1992&lt;/Year&gt;&lt;Details&gt;&lt;_accessed&gt;64601809&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modified&gt;6460180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5&lt;/Tag&gt;&lt;Author&gt;Dimopoulos, M A; Fernandez, J F; Samaan, N A; Holoye, P Y; Vassilopoulou-Sellin, R&lt;/Author&gt;&lt;Year&gt;1992&lt;/Year&gt;&lt;Details&gt;&lt;_accessed&gt;64601811&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nguage&gt;eng&lt;/_language&gt;&lt;_modified&gt;64609121&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602014&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nguage&gt;jpn&lt;/_language&gt;&lt;_modified&gt;64602014&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0&lt;/Tag&gt;&lt;Author&gt;Delisle, L; Boyer, M J; Warr, D; Killinger, D; Payne, D; Yeoh, J L; Feld, R&lt;/Author&gt;&lt;Year&gt;1993&lt;/Year&gt;&lt;Details&gt;&lt;_accessed&gt;64601834&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nguage&gt;eng&lt;/_language&gt;&lt;_modified&gt;64601834&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32&lt;/ID&gt;&lt;UID&gt;{E47F9670-4148-4785-9961-E9A9CF15E159}&lt;/UID&gt;&lt;Title&gt;Paradoxical Effect of Somatostatin Analogues on the Ectopic Secretion of Corticotropin in Two Cases of Small Cell Lung Carcinoma&lt;/Title&gt;&lt;Template&gt;Journal Article&lt;/Template&gt;&lt;Star&gt;0&lt;/Star&gt;&lt;Tag&gt;0&lt;/Tag&gt;&lt;Author&gt;Rieu, Max; Rosilio, Myriam; Richard, Alain; Vannetzel, Jean-Michel; Kuhn, Jean-Marc&lt;/Author&gt;&lt;Year&gt;1993&lt;/Year&gt;&lt;Details&gt;&lt;_accessed&gt;64602014&lt;/_accessed&gt;&lt;_created&gt;64601808&lt;/_created&gt;&lt;_db_updated&gt;CrossRef&lt;/_db_updated&gt;&lt;_doi&gt;10.1159/000182737&lt;/_doi&gt;&lt;_isbn&gt;0301-0163&lt;/_isbn&gt;&lt;_issue&gt;5-6&lt;/_issue&gt;&lt;_journal&gt;Hormone Research&lt;/_journal&gt;&lt;_modified&gt;64602014&lt;/_modified&gt;&lt;_pages&gt;207-212&lt;/_pages&gt;&lt;_tertiary_title&gt;Horm Res&lt;/_tertiary_title&gt;&lt;_url&gt;https://www.karger.com/Article/FullText/182737_x000d__x000a_http://www.karger.com/Article/Pdf/182737&lt;/_url&gt;&lt;_volume&gt;39&lt;/_volume&gt;&lt;/Details&gt;&lt;Extra&gt;&lt;DBUID&gt;{EF1890A1-EF02-4A56-A807-11D7E74B6D25}&lt;/DBUID&gt;&lt;/Extra&gt;&lt;/Item&gt;&lt;/References&gt;&lt;/Group&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lt;/_label&gt;&lt;_modified&gt;64609084&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lt;/_label&gt;&lt;_language&gt;eng&lt;/_language&gt;&lt;_modified&gt;64609151&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custom1&gt;histo&lt;/_custom1&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bel&gt;histo&lt;/_label&gt;&lt;_language&gt;jpn&lt;/_language&gt;&lt;_modified&gt;64609085&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602014&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lt;/_label&gt;&lt;_language&gt;jpn&lt;/_language&gt;&lt;_modified&gt;64609162&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custom1&gt;histo&lt;/_custom1&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label&gt;histo&lt;/_label&gt;&lt;_modified&gt;64609085&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Group&gt;&lt;References&gt;&lt;Item&gt;&lt;ID&gt;44&lt;/ID&gt;&lt;UID&gt;{C4F7322B-058C-42C5-B9C8-2CA9EC4BD417}&lt;/UID&gt;&lt;Title&gt;[Severe metabolic alkalosis following hypokalemia from a paraneoplastic Cushing syndrome]&lt;/Title&gt;&lt;Template&gt;Journal Article&lt;/Template&gt;&lt;Star&gt;0&lt;/Star&gt;&lt;Tag&gt;0&lt;/Tag&gt;&lt;Author&gt;Dube, L; Daenen, S; Kouatchet, A; Soltner, C; Alquier, P&lt;/Author&gt;&lt;Year&gt;2001&lt;/Year&gt;&lt;Details&gt;&lt;_accessed&gt;64601961&lt;/_accessed&gt;&lt;_accession_num&gt;11803847&lt;/_accession_num&gt;&lt;_author_adr&gt;Departement d&amp;apos;anesthesie-reanimation, CHU Angers, 4, rue Larrey, 49035 Angers, France. Ladube@chu-angers.fr&lt;/_author_adr&gt;&lt;_created&gt;64601808&lt;/_created&gt;&lt;_date&gt;53602560&lt;/_date&gt;&lt;_date_display&gt;2001 Dec&lt;/_date_display&gt;&lt;_db_updated&gt;PubMed&lt;/_db_updated&gt;&lt;_doi&gt;10.1016/s0750-7658(01)00518-4&lt;/_doi&gt;&lt;_isbn&gt;0750-7658 (Print); 0750-7658 (Linking)&lt;/_isbn&gt;&lt;_issue&gt;10&lt;/_issue&gt;&lt;_journal&gt;Ann Fr Anesth Reanim&lt;/_journal&gt;&lt;_language&gt;fre&lt;/_language&gt;&lt;_modified&gt;64601961&lt;/_modified&gt;&lt;_pages&gt;860-4&lt;/_pages&gt;&lt;_subject_headings&gt;ACTH Syndrome, Ectopic/*complications/metabolism; Alkalosis/*etiology/metabolism; Cushing Syndrome/*complications/metabolism; Fatal Outcome; Humans; Hypokalemia/*complications/etiology/metabolism; Male; Middle Aged; Respiratory Insufficiency/etiology/physiopathology&lt;/_subject_headings&gt;&lt;_tertiary_title&gt;Annales francaises d&amp;apos;anesthesie et de reanimation&lt;/_tertiary_title&gt;&lt;_type_work&gt;Case Reports; English Abstract; Journal Article&lt;/_type_work&gt;&lt;_url&gt;http://www.ncbi.nlm.nih.gov/entrez/query.fcgi?cmd=Retrieve&amp;amp;db=pubmed&amp;amp;dopt=Abstract&amp;amp;list_uids=11803847&amp;amp;query_hl=1&lt;/_url&gt;&lt;_volume&gt;20&lt;/_volume&gt;&lt;/Details&gt;&lt;Extra&gt;&lt;DBUID&gt;{EF1890A1-EF02-4A56-A807-11D7E74B6D25}&lt;/DBUID&gt;&lt;/Extra&gt;&lt;/Item&gt;&lt;/References&gt;&lt;/Group&gt;&lt;Group&gt;&lt;References&gt;&lt;Item&gt;&lt;ID&gt;63&lt;/ID&gt;&lt;UID&gt;{7846901F-A901-4115-85B5-B8CAB89A5C85}&lt;/UID&gt;&lt;Title&gt;Donor-derived small cell lung carcinoma in a kidney transplant recipient&lt;/Title&gt;&lt;Template&gt;Journal Article&lt;/Template&gt;&lt;Star&gt;1&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nguage&gt;eng&lt;/_language&gt;&lt;_modified&gt;64608235&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Group&gt;&lt;References&gt;&lt;Item&gt;&lt;ID&gt;15&lt;/ID&gt;&lt;UID&gt;{14D9284B-75A7-40E4-A517-0E24B216770F}&lt;/UID&gt;&lt;Title&gt;Cushing’s Syndrome Due to Ectopic Corticotropin Secretion: Twenty Years’ Experience at the National Institutes of Health&lt;/Title&gt;&lt;Template&gt;Journal Article&lt;/Template&gt;&lt;Star&gt;0&lt;/Star&gt;&lt;Tag&gt;0&lt;/Tag&gt;&lt;Author&gt;Ilias, Ioannis; Torpy, David J; Pacak, Karel; Mullen, Nancy; Wesley, Robert A; Nieman, Lynnette K&lt;/Author&gt;&lt;Year&gt;2005&lt;/Year&gt;&lt;Details&gt;&lt;_accessed&gt;64601809&lt;/_accessed&gt;&lt;_created&gt;64601808&lt;/_created&gt;&lt;_db_updated&gt;CrossRef&lt;/_db_updated&gt;&lt;_doi&gt;10.1210/jc.2004-2527&lt;/_doi&gt;&lt;_impact_factor&gt;   6.134&lt;/_impact_factor&gt;&lt;_isbn&gt;0021-972X&lt;/_isbn&gt;&lt;_issue&gt;8&lt;/_issue&gt;&lt;_journal&gt;The Journal of Clinical Endocrinology &amp;amp; Metabolism&lt;/_journal&gt;&lt;_modified&gt;64601809&lt;/_modified&gt;&lt;_pages&gt;4955-4962&lt;/_pages&gt;&lt;_tertiary_title&gt;The Journal of Clinical Endocrinology &amp;amp; Metabolism&lt;/_tertiary_title&gt;&lt;_url&gt;https://academic.oup.com/jcem/article-lookup/doi/10.1210/jc.2004-2527_x000d__x000a_http://press.endocrine.org/doi/full/10.1210/jc.2004-2527&lt;/_url&gt;&lt;_volume&gt;90&lt;/_volume&gt;&lt;/Details&gt;&lt;Extra&gt;&lt;DBUID&gt;{EF1890A1-EF02-4A56-A807-11D7E74B6D25}&lt;/DBUID&gt;&lt;/Extra&gt;&lt;/Item&gt;&lt;/References&gt;&lt;/Group&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custom1&gt;histo&lt;/_custom1&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label&gt;histo&lt;/_label&gt;&lt;_modified&gt;64609085&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Group&gt;&lt;References&gt;&lt;Item&gt;&lt;ID&gt;8&lt;/ID&gt;&lt;UID&gt;{8A7C759E-0431-4D88-9D11-1A4F9F8E850A}&lt;/UID&gt;&lt;Title&gt;[Case of small cell lung cancer complicated with diabetes insipidus and Cushing syndrome due to ectopic adrenocorticotropic hormone secretion]&lt;/Title&gt;&lt;Template&gt;Journal Article&lt;/Template&gt;&lt;Star&gt;0&lt;/Star&gt;&lt;Tag&gt;0&lt;/Tag&gt;&lt;Author&gt;Tanaka, H; Kobayashi, A; Bando, M; Hosono, T; Tsujita, A; Yamasawa, H; Ohno, S; Hironaka, M; Sugiyama, Y&lt;/Author&gt;&lt;Year&gt;2007&lt;/Year&gt;&lt;Details&gt;&lt;_accessed&gt;64601832&lt;/_accessed&gt;&lt;_accession_num&gt;18018629&lt;/_accession_num&gt;&lt;_author_adr&gt;Division of Pulmonary Medicine, Department of Medicine, Jichi Medical University.&lt;/_author_adr&gt;&lt;_created&gt;64601808&lt;/_created&gt;&lt;_date&gt;56669760&lt;/_date&gt;&lt;_date_display&gt;2007 Oct&lt;/_date_display&gt;&lt;_db_updated&gt;PubMed&lt;/_db_updated&gt;&lt;_isbn&gt;1343-3490 (Print); 1343-3490 (Linking)&lt;/_isbn&gt;&lt;_issue&gt;10&lt;/_issue&gt;&lt;_journal&gt;Nihon Kokyuki Gakkai Zasshi&lt;/_journal&gt;&lt;_language&gt;jpn&lt;/_language&gt;&lt;_modified&gt;64601832&lt;/_modified&gt;&lt;_pages&gt;793-8&lt;/_pages&gt;&lt;_subject_headings&gt;ACTH Syndrome, Ectopic/*etiology; Carcinoma, Small Cell/*complications/diagnosis/secondary; Cushing Syndrome/*etiology; Diabetes Insipidus, Neurogenic/*etiology; Fatal Outcome; Female; Humans; Lung Neoplasms/*complications/diagnosis/pathology; Middle Aged; Pituitary Neoplasms/secondary&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018629&amp;amp;query_hl=1&lt;/_url&gt;&lt;_volume&gt;45&lt;/_volume&gt;&lt;/Details&gt;&lt;Extra&gt;&lt;DBUID&gt;{EF1890A1-EF02-4A56-A807-11D7E74B6D25}&lt;/DBUID&gt;&lt;/Extra&gt;&lt;/Item&gt;&lt;/References&gt;&lt;/Group&gt;&lt;Group&gt;&lt;References&gt;&lt;Item&gt;&lt;ID&gt;31&lt;/ID&gt;&lt;UID&gt;{9E81F053-28E5-4346-BFEB-5439BC3E54D2}&lt;/UID&gt;&lt;Title&gt;Making sense of muscle fatigue and liver lesions&lt;/Title&gt;&lt;Template&gt;Journal Article&lt;/Template&gt;&lt;Star&gt;0&lt;/Star&gt;&lt;Tag&gt;0&lt;/Tag&gt;&lt;Author&gt;Hadem, J; Cornberg, M; Länger, F; Schedel, I; Kirchhoff, T; Niedermeyer, J; Manns, M P; Schöfl, C&lt;/Author&gt;&lt;Year&gt;2007&lt;/Year&gt;&lt;Details&gt;&lt;_accessed&gt;64601811&lt;/_accessed&gt;&lt;_created&gt;64601808&lt;/_created&gt;&lt;_date&gt;56276640&lt;/_date&gt;&lt;_date_display&gt;2007&lt;/_date_display&gt;&lt;_db_updated&gt;PKU Search&lt;/_db_updated&gt;&lt;_impact_factor&gt;   1.769&lt;/_impact_factor&gt;&lt;_isbn&gt;0044-2771&lt;/_isbn&gt;&lt;_issue&gt;7&lt;/_issue&gt;&lt;_journal&gt;Zeitschrift für Gastroenterologie&lt;/_journal&gt;&lt;_keywords&gt;ACTH Syndrome, Ectopic - diagnosis; ACTH Syndrome, Ectopic - pathology; Aged; Biopsy; Breast Neoplasms - diagnosis; Breast Neoplasms - therapy; Bronchoscopy; Carcinoma, Small Cell - diagnosis; Carcinoma, Small Cell - pathology; Carcinoma, Small Cell - secondary; Diagnosis, Differential; Female; Follow-Up Studies; Humans; Liver Neoplasms - diagnosis; Liver Neoplasms - pathology; Liver Neoplasms - secondary; Lung - pathology; Lung Neoplasms - diagnosis; Lung Neoplasms - pathology; Muscle Weakness - etiology; Neoplasms, Second Primary - diagnosis; Neoplasms, Second Primary - pathology; Paraneoplastic Syndromes - diagnosis; Paraneoplastic Syndromes - pathology; Tomography, X-Ray Computed&lt;/_keywords&gt;&lt;_modified&gt;64601811&lt;/_modified&gt;&lt;_number&gt;1&lt;/_number&gt;&lt;_pages&gt;609&lt;/_pages&gt;&lt;_place_published&gt;Germany&lt;/_place_published&gt;&lt;_url&gt;https://go.exlibris.link/TP9660Kx&lt;/_url&gt;&lt;_volume&gt;45&lt;/_volume&gt;&lt;/Details&gt;&lt;Extra&gt;&lt;DBUID&gt;{EF1890A1-EF02-4A56-A807-11D7E74B6D25}&lt;/DBUID&gt;&lt;/Extra&gt;&lt;/Item&gt;&lt;/References&gt;&lt;/Group&gt;&lt;Group&gt;&lt;References&gt;&lt;Item&gt;&lt;ID&gt;62&lt;/ID&gt;&lt;UID&gt;{F85DCBF5-5677-4A36-8EDC-8EB2AC292DB8}&lt;/UID&gt;&lt;Title&gt;[A case of small cell lung cancer complicated by Cushing syndrome]&lt;/Title&gt;&lt;Template&gt;Journal Article&lt;/Template&gt;&lt;Star&gt;0&lt;/Star&gt;&lt;Tag&gt;5&lt;/Tag&gt;&lt;Author&gt;Nakagawa, H; Yamamoto, K&lt;/Author&gt;&lt;Year&gt;2008&lt;/Year&gt;&lt;Details&gt;&lt;_accession_num&gt;18409568&lt;/_accession_num&gt;&lt;_author_adr&gt;Department of Respiratory Medicine, Hirosaki National Hospital.&lt;/_author_adr&gt;&lt;_created&gt;64601984&lt;/_created&gt;&lt;_date&gt;2008-03-01&lt;/_date&gt;&lt;_date_display&gt;2008 Mar&lt;/_date_display&gt;&lt;_isbn&gt;1343-3490 (Print); 1343-3490 (Linking)&lt;/_isbn&gt;&lt;_issue&gt;3&lt;/_issue&gt;&lt;_journal&gt;Nihon Kokyuki Gakkai Zasshi&lt;/_journal&gt;&lt;_language&gt;jpn&lt;/_language&gt;&lt;_modified&gt;64609359&lt;/_modified&gt;&lt;_pages&gt;210-5&lt;/_pages&gt;&lt;_subject_headings&gt;Carcinoma, Small Cell/*complications/drug therapy; Cushing Syndrome/*complications/drug therapy; Humans; Lung Neoplasms/*complications/drug therapy; Male; Middle Aged&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409568&amp;amp;query_hl=1&lt;/_url&gt;&lt;_volume&gt;46&lt;/_volume&gt;&lt;/Details&gt;&lt;Extra&gt;&lt;DBUID&gt;{EF1890A1-EF02-4A56-A807-11D7E74B6D25}&lt;/DBUID&gt;&lt;/Extra&gt;&lt;/Item&gt;&lt;/References&gt;&lt;/Group&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0&lt;/Tag&gt;&lt;Author&gt;Guabello, Gregorio; Brunetti, Laura; Palladini, Giovanni; Musumeci, Simona; Lovati, Elisabetta; Perfetti, Vittorio&lt;/Author&gt;&lt;Year&gt;2008&lt;/Year&gt;&lt;Details&gt;&lt;_accessed&gt;64601811&lt;/_accessed&gt;&lt;_created&gt;64601808&lt;/_created&gt;&lt;_db_updated&gt;CrossRef&lt;/_db_updated&gt;&lt;_doi&gt;10.1097/01.coc.0000203741.06225.8a&lt;/_doi&gt;&lt;_impact_factor&gt;   2.787&lt;/_impact_factor&gt;&lt;_isbn&gt;0277-3732&lt;/_isbn&gt;&lt;_issue&gt;1&lt;/_issue&gt;&lt;_journal&gt;American Journal of Clinical Oncology&lt;/_journal&gt;&lt;_modified&gt;64601811&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lt;/_label&gt;&lt;_language&gt;eng&lt;/_language&gt;&lt;_modified&gt;64609085&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51&lt;/ID&gt;&lt;UID&gt;{6CBEB340-F484-4FC4-A337-7DFF3734ACB4}&lt;/UID&gt;&lt;Title&gt;Strongyloides hyperinfection syndrome complicating (ectopic) Cushing syndrome&lt;/Title&gt;&lt;Template&gt;Journal Article&lt;/Template&gt;&lt;Star&gt;1&lt;/Star&gt;&lt;Tag&gt;0&lt;/Tag&gt;&lt;Author&gt;Vadlamudi, R S; Van Dort, M; Barklow, T; Byrd, RP Jr; Moorman, J P&lt;/Author&gt;&lt;Year&gt;2008&lt;/Year&gt;&lt;Details&gt;&lt;_accessed&gt;64601812&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nguage&gt;eng&lt;/_language&gt;&lt;_modified&gt;64608237&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Group&gt;&lt;References&gt;&lt;Item&gt;&lt;ID&gt;26&lt;/ID&gt;&lt;UID&gt;{EBDAA72E-3001-4BFE-A003-650FFA0F167F}&lt;/UID&gt;&lt;Title&gt;[Hypokalemia from ectopic ACTH secretion and hypothiroidism in patient affected by small cell lung cancer]&lt;/Title&gt;&lt;Template&gt;Journal Article&lt;/Template&gt;&lt;Star&gt;0&lt;/Star&gt;&lt;Tag&gt;0&lt;/Tag&gt;&lt;Author&gt;Bindi, M; Moruzzo, D; Pinelli, M; Rosada, J; Castiglioni, M&lt;/Author&gt;&lt;Year&gt;2009&lt;/Year&gt;&lt;Details&gt;&lt;_accessed&gt;64601834&lt;/_accessed&gt;&lt;_accession_num&gt;19475841&lt;/_accession_num&gt;&lt;_author_adr&gt;IV Divisione Medica, Azienda Ospedaliera Pisana, Pisa. m.bindi@ao-pisa.toscana.it&lt;/_author_adr&gt;&lt;_created&gt;64601808&lt;/_created&gt;&lt;_date&gt;57414240&lt;/_date&gt;&lt;_date_display&gt;2009 Mar&lt;/_date_display&gt;&lt;_db_updated&gt;PubMed&lt;/_db_updated&gt;&lt;_isbn&gt;0034-1193 (Print); 0034-1193 (Linking)&lt;/_isbn&gt;&lt;_issue&gt;3&lt;/_issue&gt;&lt;_journal&gt;Recenti Prog Med&lt;/_journal&gt;&lt;_language&gt;ita&lt;/_language&gt;&lt;_modified&gt;64601834&lt;/_modified&gt;&lt;_pages&gt;137-9&lt;/_pages&gt;&lt;_subject_headings&gt;ACTH Syndrome, Ectopic/*complications/diagnosis; Biopsy; Carcinoma, Small Cell/diagnostic imaging/*metabolism/pathology; Cushing Syndrome/diagnosis/*etiology; Diagnosis, Differential; Humans; Hypokalemia/*etiology; Hypothyroidism/*etiology; Lung/pathology; Lung Neoplasms/diagnostic imaging/*metabolism/pathology; Male; Middle Aged; Radiography, Thoracic; Tomography, X-Ray Computed&lt;/_subject_headings&gt;&lt;_tertiary_title&gt;Recenti progressi in medicina&lt;/_tertiary_title&gt;&lt;_type_work&gt;Case Reports; Journal Article&lt;/_type_work&gt;&lt;_url&gt;http://www.ncbi.nlm.nih.gov/entrez/query.fcgi?cmd=Retrieve&amp;amp;db=pubmed&amp;amp;dopt=Abstract&amp;amp;list_uids=19475841&amp;amp;query_hl=1&lt;/_url&gt;&lt;_volume&gt;100&lt;/_volume&gt;&lt;/Details&gt;&lt;Extra&gt;&lt;DBUID&gt;{EF1890A1-EF02-4A56-A807-11D7E74B6D25}&lt;/DBUID&gt;&lt;/Extra&gt;&lt;/Item&gt;&lt;/References&gt;&lt;/Group&gt;&lt;Group&gt;&lt;References&gt;&lt;Item&gt;&lt;ID&gt;43&lt;/ID&gt;&lt;UID&gt;{E8C5B66B-193A-411B-BA9F-42BC8D5476E3}&lt;/UID&gt;&lt;Title&gt;Severe hypokalemia, metabolic alkalosis and hypertension in a 54 year old male with ectopic ACTH syndrome: a case report&lt;/Title&gt;&lt;Template&gt;Journal Article&lt;/Template&gt;&lt;Star&gt;0&lt;/Star&gt;&lt;Tag&gt;0&lt;/Tag&gt;&lt;Author&gt;Martínez-Valles, Miguel Angel; Palafox-Cazarez, Asael; Paredes-Avina, Jose Antonio&lt;/Author&gt;&lt;Year&gt;2009&lt;/Year&gt;&lt;Details&gt;&lt;_accessed&gt;64602013&lt;/_accessed&gt;&lt;_created&gt;64601808&lt;/_created&gt;&lt;_db_updated&gt;CrossRef&lt;/_db_updated&gt;&lt;_doi&gt;10.4076/1757-1626-2-6174&lt;/_doi&gt;&lt;_isbn&gt;1757-1626&lt;/_isbn&gt;&lt;_issue&gt;1&lt;/_issue&gt;&lt;_journal&gt;Cases Journal&lt;/_journal&gt;&lt;_modified&gt;64602013&lt;/_modified&gt;&lt;_pages&gt;6174&lt;/_pages&gt;&lt;_tertiary_title&gt;Cases J&lt;/_tertiary_title&gt;&lt;_url&gt;http://www.casesjournal.com/content/2/1/6174&lt;/_url&gt;&lt;_volume&gt;2&lt;/_volume&gt;&lt;/Details&gt;&lt;Extra&gt;&lt;DBUID&gt;{EF1890A1-EF02-4A56-A807-11D7E74B6D25}&lt;/DBUID&gt;&lt;/Extra&gt;&lt;/Item&gt;&lt;/References&gt;&lt;/Group&gt;&lt;/Citation&gt;_x000a_"/>
    <w:docVar w:name="NE.Ref{A2CE5551-5970-4565-92A9-6475905C1FF2}" w:val=" ADDIN NE.Ref.{A2CE5551-5970-4565-92A9-6475905C1FF2}&lt;Citation&gt;&lt;Group&gt;&lt;References&gt;&lt;Item&gt;&lt;ID&gt;319&lt;/ID&gt;&lt;UID&gt;{8B2DFF91-969D-4DC5-B80F-FAACA37CC1BD}&lt;/UID&gt;&lt;Title&gt;Atezolizumab plus Chemotherapy in Small-Cell Lung Cancer. Reply&lt;/Title&gt;&lt;Template&gt;Journal Article&lt;/Template&gt;&lt;Star&gt;0&lt;/Star&gt;&lt;Tag&gt;0&lt;/Tag&gt;&lt;Author&gt;Horn, L; Liu, S V&lt;/Author&gt;&lt;Year&gt;2019&lt;/Year&gt;&lt;Details&gt;&lt;_accession_num&gt;30811922&lt;/_accession_num&gt;&lt;_author_adr&gt;Vanderbilt University Medical Center, Nashville, TN leora.horn@vumc.org.; Georgetown University, Washington, DC.&lt;/_author_adr&gt;&lt;_created&gt;64622782&lt;/_created&gt;&lt;_date&gt;2019-02-28&lt;/_date&gt;&lt;_date_display&gt;2019 Feb 28&lt;/_date_display&gt;&lt;_doi&gt;10.1056/NEJMc1900123&lt;/_doi&gt;&lt;_impact_factor&gt; 176.079&lt;/_impact_factor&gt;&lt;_isbn&gt;1533-4406 (Electronic); 0028-4793 (Linking)&lt;/_isbn&gt;&lt;_issue&gt;9&lt;/_issue&gt;&lt;_journal&gt;N Engl J Med&lt;/_journal&gt;&lt;_language&gt;eng&lt;/_language&gt;&lt;_modified&gt;64622782&lt;/_modified&gt;&lt;_pages&gt;889-890&lt;/_pages&gt;&lt;_subject_headings&gt;Antibodies, Monoclonal; Antibodies, Monoclonal, Humanized; Humans; *Lung Neoplasms; *Small Cell Lung Carcinoma&lt;/_subject_headings&gt;&lt;_tertiary_title&gt;The New England journal of medicine&lt;/_tertiary_title&gt;&lt;_type_work&gt;Comment; Letter&lt;/_type_work&gt;&lt;_url&gt;http://www.ncbi.nlm.nih.gov/entrez/query.fcgi?cmd=Retrieve&amp;amp;db=pubmed&amp;amp;dopt=Abstract&amp;amp;list_uids=30811922&amp;amp;query_hl=1&lt;/_url&gt;&lt;_volume&gt;380&lt;/_volume&gt;&lt;/Details&gt;&lt;Extra&gt;&lt;DBUID&gt;{EF1890A1-EF02-4A56-A807-11D7E74B6D25}&lt;/DBUID&gt;&lt;/Extra&gt;&lt;/Item&gt;&lt;/References&gt;&lt;/Group&gt;&lt;/Citation&gt;_x000a_"/>
    <w:docVar w:name="NE.Ref{A300CE1D-6716-4A0B-BFC5-CA338E1CE1C6}" w:val=" ADDIN NE.Ref.{A300CE1D-6716-4A0B-BFC5-CA338E1CE1C6}&lt;Citation&gt;&lt;Group&gt;&lt;References&gt;&lt;Item&gt;&lt;ID&gt;51&lt;/ID&gt;&lt;UID&gt;{6CBEB340-F484-4FC4-A337-7DFF3734ACB4}&lt;/UID&gt;&lt;Title&gt;Strongyloides hyperinfection syndrome complicating (ectopic) Cushing syndrome&lt;/Title&gt;&lt;Template&gt;Journal Article&lt;/Template&gt;&lt;Star&gt;1&lt;/Star&gt;&lt;Tag&gt;1&lt;/Tag&gt;&lt;Author&gt;Vadlamudi, R S; Van Dort, M; Barklow, T; Byrd, RP Jr; Moorman, J P&lt;/Author&gt;&lt;Year&gt;2008&lt;/Year&gt;&lt;Details&gt;&lt;_accessed&gt;64951043&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bel&gt;sus; C&lt;/_label&gt;&lt;_language&gt;eng&lt;/_language&gt;&lt;_modified&gt;64641140&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Citation&gt;_x000a_"/>
    <w:docVar w:name="NE.Ref{A4788D1E-1812-41B1-81C8-9EE088964939}" w:val=" ADDIN NE.Ref.{A4788D1E-1812-41B1-81C8-9EE088964939}&lt;Citation&gt;&lt;Group&gt;&lt;References&gt;&lt;Item&gt;&lt;ID&gt;265&lt;/ID&gt;&lt;UID&gt;{1BBA8A3B-5E42-427E-83CF-BFF48CC61D76}&lt;/UID&gt;&lt;Title&gt;Durvalumab: A Review in Extensive-Stage SCLC&lt;/Title&gt;&lt;Template&gt;Journal Article&lt;/Template&gt;&lt;Star&gt;1&lt;/Star&gt;&lt;Tag&gt;5&lt;/Tag&gt;&lt;Author&gt;Al-Salama, Z T&lt;/Author&gt;&lt;Year&gt;2021&lt;/Year&gt;&lt;Details&gt;&lt;_accessed&gt;64622106&lt;/_accessed&gt;&lt;_accession_num&gt;34731446&lt;/_accession_num&gt;&lt;_author_adr&gt;Springer Nature, Private Bag 65901, Mairangi Bay, 0754, Auckland, New Zealand.  demail@springer.com.&lt;/_author_adr&gt;&lt;_collection_scope&gt;SCIE&lt;/_collection_scope&gt;&lt;_created&gt;64609773&lt;/_created&gt;&lt;_date&gt;2021-11-01&lt;/_date&gt;&lt;_date_display&gt;2021 Nov&lt;/_date_display&gt;&lt;_doi&gt;10.1007/s11523-021-00843-0&lt;/_doi&gt;&lt;_impact_factor&gt;   4.864&lt;/_impact_factor&gt;&lt;_isbn&gt;1776-260X (Electronic); 1776-2596 (Print); 1776-2596 (Linking)&lt;/_isbn&gt;&lt;_issue&gt;6&lt;/_issue&gt;&lt;_journal&gt;Target Oncol&lt;/_journal&gt;&lt;_language&gt;eng&lt;/_language&gt;&lt;_modified&gt;64622106&lt;/_modified&gt;&lt;_ori_publication&gt;© 2021. The Author(s), under exclusive licence to Springer Nature Switzerland AG.&lt;/_ori_publication&gt;&lt;_pages&gt;857-864&lt;/_pages&gt;&lt;_subject_headings&gt;Adult; *Antibodies, Monoclonal/therapeutic use; Antineoplastic Combined Chemotherapy Protocols/adverse effects; Carboplatin/pharmacology/therapeutic use; Cisplatin/therapeutic use; Etoposide/pharmacology/therapeutic use; Humans; *Lung Neoplasms/drug therapy; *Small Cell Lung Carcinoma/drug therapy&lt;/_subject_headings&gt;&lt;_tertiary_title&gt;Targeted oncology&lt;/_tertiary_title&gt;&lt;_type_work&gt;Journal Article; Review&lt;/_type_work&gt;&lt;_url&gt;http://www.ncbi.nlm.nih.gov/entrez/query.fcgi?cmd=Retrieve&amp;amp;db=pubmed&amp;amp;dopt=Abstract&amp;amp;list_uids=34731446&amp;amp;query_hl=1&lt;/_url&gt;&lt;_volume&gt;16&lt;/_volume&gt;&lt;/Details&gt;&lt;Extra&gt;&lt;DBUID&gt;{EF1890A1-EF02-4A56-A807-11D7E74B6D25}&lt;/DBUID&gt;&lt;/Extra&gt;&lt;/Item&gt;&lt;/References&gt;&lt;/Group&gt;&lt;/Citation&gt;_x000a_"/>
    <w:docVar w:name="NE.Ref{A5E9116B-30A9-4593-BF09-2FF5BC2FACFA}" w:val=" ADDIN NE.Ref.{A5E9116B-30A9-4593-BF09-2FF5BC2FACFA}&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A6B25B63-0F87-4246-8BC5-FAB8A35A0C36}" w:val=" ADDIN NE.Ref.{A6B25B63-0F87-4246-8BC5-FAB8A35A0C36}&lt;Citation&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3829&lt;/_accessed&gt;&lt;_created&gt;64603829&lt;/_created&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modified&gt;64604758&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Citation&gt;_x000a_"/>
    <w:docVar w:name="NE.Ref{A7177DA0-A055-4B09-B470-EA4EC30133BD}" w:val=" ADDIN NE.Ref.{A7177DA0-A055-4B09-B470-EA4EC30133BD}&lt;Citation&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2&lt;/ID&gt;&lt;UID&gt;{B207F72F-6916-4736-BB63-41B0B2D1C987}&lt;/UID&gt;&lt;Title&gt;Second-Line Tests in the Diagnosis of Adrenocorticotropic Hormone-Dependent Hypercortisolism&lt;/Title&gt;&lt;Template&gt;Journal Article&lt;/Template&gt;&lt;Star&gt;1&lt;/Star&gt;&lt;Tag&gt;0&lt;/Tag&gt;&lt;Author&gt;Pinelli, Silvia; Barbot, Mattia; Scaroni, Carla; Ceccato, Filippo&lt;/Author&gt;&lt;Year&gt;2021&lt;/Year&gt;&lt;Details&gt;&lt;_accessed&gt;64605359&lt;/_accessed&gt;&lt;_collection_scope&gt;SCIE&lt;/_collection_scope&gt;&lt;_created&gt;64603839&lt;/_created&gt;&lt;_custom1&gt;chart&lt;/_custom1&gt;&lt;_date&gt;64078560&lt;/_date&gt;&lt;_db_updated&gt;CrossRef&lt;/_db_updated&gt;&lt;_doi&gt;10.3343/alm.2021.41.6.521&lt;/_doi&gt;&lt;_impact_factor&gt;   4.941&lt;/_impact_factor&gt;&lt;_isbn&gt;2234-3806&lt;/_isbn&gt;&lt;_issue&gt;6&lt;/_issue&gt;&lt;_journal&gt;Annals of Laboratory Medicine&lt;/_journal&gt;&lt;_label&gt;chart&lt;/_label&gt;&lt;_modified&gt;64609087&lt;/_modified&gt;&lt;_pages&gt;521-531&lt;/_pages&gt;&lt;_tertiary_title&gt;Ann Lab Med&lt;/_tertiary_title&gt;&lt;_url&gt;http://annlabmed.org/journal/view.html?doi=10.3343/alm.2021.41.6.521_x000d__x000a_http://pdf.medrang.co.kr/ALM/2021/041/ALM041-06-521.pdf&lt;/_url&gt;&lt;_volume&gt;41&lt;/_volume&gt;&lt;/Details&gt;&lt;Extra&gt;&lt;DBUID&gt;{EF1890A1-EF02-4A56-A807-11D7E74B6D25}&lt;/DBUID&gt;&lt;/Extra&gt;&lt;/Item&gt;&lt;/References&gt;&lt;/Group&gt;&lt;Group&gt;&lt;References&gt;&lt;Item&gt;&lt;ID&gt;88&lt;/ID&gt;&lt;UID&gt;{A9C43A0C-928A-4CC2-98D4-30B0BC96359F}&lt;/UID&gt;&lt;Title&gt;The Diagnosis of Cushing&amp;apos;s Syndrome: An Endocrine Society Clinical Practice Guideline&lt;/Title&gt;&lt;Template&gt;Journal Article&lt;/Template&gt;&lt;Star&gt;1&lt;/Star&gt;&lt;Tag&gt;0&lt;/Tag&gt;&lt;Author&gt;Nieman, Lynnette K; Biller, Beverly M K; Findling, James W; Newell-Price, John; Savage, Martin O; Stewart, Paul M; Montori, Victor M&lt;/Author&gt;&lt;Year&gt;2008&lt;/Year&gt;&lt;Details&gt;&lt;_accessed&gt;64606135&lt;/_accessed&gt;&lt;_created&gt;64605032&lt;/_created&gt;&lt;_custom1&gt;chart&lt;/_custom1&gt;&lt;_date&gt;56976480&lt;/_date&gt;&lt;_db_updated&gt;CrossRef&lt;/_db_updated&gt;&lt;_doi&gt;10.1210/jc.2008-0125&lt;/_doi&gt;&lt;_impact_factor&gt;   6.134&lt;/_impact_factor&gt;&lt;_isbn&gt;0021-972X&lt;/_isbn&gt;&lt;_issue&gt;5&lt;/_issue&gt;&lt;_journal&gt;The Journal of Clinical Endocrinology &amp;amp; Metabolism&lt;/_journal&gt;&lt;_label&gt;chart&lt;/_label&gt;&lt;_modified&gt;64609088&lt;/_modified&gt;&lt;_pages&gt;1526-1540&lt;/_pages&gt;&lt;_url&gt;https://academic.oup.com/jcem/article/93/5/1526/2598096_x000d__x000a_http://academic.oup.com/jcem/article-pdf/93/5/1526/20288083/jcem1526.pdf&lt;/_url&gt;&lt;_volume&gt;93&lt;/_volume&gt;&lt;/Details&gt;&lt;Extra&gt;&lt;DBUID&gt;{EF1890A1-EF02-4A56-A807-11D7E74B6D25}&lt;/DBUID&gt;&lt;/Extra&gt;&lt;/Item&gt;&lt;/References&gt;&lt;/Group&gt;&lt;Group&gt;&lt;References&gt;&lt;Item&gt;&lt;ID&gt;81&lt;/ID&gt;&lt;UID&gt;{AB36D5FE-4CD6-49C7-9074-E3F7F64695E2}&lt;/UID&gt;&lt;Title&gt;Cushing Syndrome: Diagnostic Workup and Imaging Features, With Clinical and Pathologic Correlation&lt;/Title&gt;&lt;Template&gt;Journal Article&lt;/Template&gt;&lt;Star&gt;1&lt;/Star&gt;&lt;Tag&gt;0&lt;/Tag&gt;&lt;Author&gt;Wagner-Bartak, Nicolaus A; Baiomy, Ali; Habra, Mouhammed Amir; Mukhi, Shalini V; Morani, Ajaykumar C; Korivi, Brinda R; Waguespack, Steven G; Elsayes, Khaled M&lt;/Author&gt;&lt;Year&gt;2017&lt;/Year&gt;&lt;Details&gt;&lt;_accessed&gt;64605333&lt;/_accessed&gt;&lt;_created&gt;64603839&lt;/_created&gt;&lt;_custom1&gt;chart&lt;/_custom1&gt;&lt;_date&gt;61536960&lt;/_date&gt;&lt;_date_display&gt;2017&lt;/_date_display&gt;&lt;_db_updated&gt;PKU Search&lt;/_db_updated&gt;&lt;_issue&gt;1&lt;/_issue&gt;&lt;_journal&gt;American journal of roentgenology (1976)&lt;/_journal&gt;&lt;_keywords&gt;Cushing Syndrome - diagnostic imaging; Cushing Syndrome - pathology; Diagnosis, Differential; Diagnostic Imaging - methods; Humans&lt;/_keywords&gt;&lt;_label&gt;chart&lt;/_label&gt;&lt;_modified&gt;64609088&lt;/_modified&gt;&lt;_number&gt;1&lt;/_number&gt;&lt;_pages&gt;19&lt;/_pages&gt;&lt;_place_published&gt;United States&lt;/_place_published&gt;&lt;_url&gt;https://go.exlibris.link/GRdJVB07&lt;/_url&gt;&lt;_volume&gt;209&lt;/_volume&gt;&lt;/Details&gt;&lt;Extra&gt;&lt;DBUID&gt;{EF1890A1-EF02-4A56-A807-11D7E74B6D25}&lt;/DBUID&gt;&lt;/Extra&gt;&lt;/Item&gt;&lt;/References&gt;&lt;/Group&gt;&lt;Group&gt;&lt;References&gt;&lt;Item&gt;&lt;ID&gt;87&lt;/ID&gt;&lt;UID&gt;{1D55F707-5DA5-412D-8981-4B027DE1B0A1}&lt;/UID&gt;&lt;Title&gt;The diagnosis of Cushing&amp;apos;s syndrome: an Endocrine Society Clinical Practice Guideline: commentary from a European perspective&lt;/Title&gt;&lt;Template&gt;Journal Article&lt;/Template&gt;&lt;Star&gt;0&lt;/Star&gt;&lt;Tag&gt;0&lt;/Tag&gt;&lt;Author&gt;Guignat, Laurence; Bertherat, Jérôme&lt;/Author&gt;&lt;Year&gt;2010&lt;/Year&gt;&lt;Details&gt;&lt;_accessed&gt;64605021&lt;/_accessed&gt;&lt;_collection_scope&gt;SCI;SCIE&lt;/_collection_scope&gt;&lt;_created&gt;64605021&lt;/_created&gt;&lt;_db_updated&gt;CrossRef&lt;/_db_updated&gt;&lt;_doi&gt;10.1530/EJE-09-0627&lt;/_doi&gt;&lt;_impact_factor&gt;   6.558&lt;/_impact_factor&gt;&lt;_isbn&gt;0804-4643&lt;/_isbn&gt;&lt;_issue&gt;1&lt;/_issue&gt;&lt;_journal&gt;European Journal of Endocrinology&lt;/_journal&gt;&lt;_modified&gt;64605021&lt;/_modified&gt;&lt;_pages&gt;9-13&lt;/_pages&gt;&lt;_url&gt;https://eje.bioscientifica.com/view/journals/eje/163/1/9.xml_x000d__x000a_https://eje.bioscientifica.com/view/journals/eje/163/1/9.xml&lt;/_url&gt;&lt;_volume&gt;163&lt;/_volume&gt;&lt;/Details&gt;&lt;Extra&gt;&lt;DBUID&gt;{EF1890A1-EF02-4A56-A807-11D7E74B6D25}&lt;/DBUID&gt;&lt;/Extra&gt;&lt;/Item&gt;&lt;/References&gt;&lt;/Group&gt;&lt;/Citation&gt;_x000a_"/>
    <w:docVar w:name="NE.Ref{A96BB27B-0D00-4A5D-A291-86F18A2ECC77}" w:val=" ADDIN NE.Ref.{A96BB27B-0D00-4A5D-A291-86F18A2ECC77}&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Group&gt;&lt;References&gt;&lt;Item&gt;&lt;ID&gt;77&lt;/ID&gt;&lt;UID&gt;{CE1A7A02-CE5E-4CBD-B364-716A2069D017}&lt;/UID&gt;&lt;Title&gt;The Ectopic Adrenocorticotropic Hormone Syndrome&lt;/Title&gt;&lt;Template&gt;Journal Article&lt;/Template&gt;&lt;Star&gt;1&lt;/Star&gt;&lt;Tag&gt;0&lt;/Tag&gt;&lt;Author&gt;Hayes, Aimee R; Grossman, Ashley B&lt;/Author&gt;&lt;Year&gt;2018&lt;/Year&gt;&lt;Details&gt;&lt;_accessed&gt;64606849&lt;/_accessed&gt;&lt;_collection_scope&gt;SCI;SCIE&lt;/_collection_scope&gt;&lt;_created&gt;64603829&lt;/_created&gt;&lt;_custom1&gt;chart&lt;/_custom1&gt;&lt;_db_updated&gt;CrossRef&lt;/_db_updated&gt;&lt;_doi&gt;10.1016/j.ecl.2018.01.005&lt;/_doi&gt;&lt;_impact_factor&gt;   4.748&lt;/_impact_factor&gt;&lt;_isbn&gt;08898529&lt;/_isbn&gt;&lt;_issue&gt;2&lt;/_issue&gt;&lt;_journal&gt;Endocrinology and Metabolism Clinics of North America&lt;/_journal&gt;&lt;_label&gt;chart&lt;/_label&gt;&lt;_modified&gt;64609087&lt;/_modified&gt;&lt;_pages&gt;409-425&lt;/_pages&gt;&lt;_tertiary_title&gt;Endocrinology and Metabolism Clinics of North America&lt;/_tertiary_title&gt;&lt;_url&gt;https://linkinghub.elsevier.com/retrieve/pii/S0889852918300070_x000d__x000a_https://api.elsevier.com/content/article/PII:S0889852918300070?httpAccept=text/xml&lt;/_url&gt;&lt;_volume&gt;47&lt;/_volume&gt;&lt;/Details&gt;&lt;Extra&gt;&lt;DBUID&gt;{EF1890A1-EF02-4A56-A807-11D7E74B6D25}&lt;/DBUID&gt;&lt;/Extra&gt;&lt;/Item&gt;&lt;/References&gt;&lt;/Group&gt;&lt;Group&gt;&lt;References&gt;&lt;Item&gt;&lt;ID&gt;65&lt;/ID&gt;&lt;UID&gt;{A02B5D1B-E029-4148-AF37-10DA23A78E3E}&lt;/UID&gt;&lt;Title&gt;Cushing&amp;apos;s syndrome due to ectopic ACTH secretion&lt;/Title&gt;&lt;Template&gt;Journal Article&lt;/Template&gt;&lt;Star&gt;1&lt;/Star&gt;&lt;Tag&gt;0&lt;/Tag&gt;&lt;Author&gt;Cieszyński, Łukasz; Obołończyk, Monika Berendt; Szulc, Michał; Sworczak, Krzysztof&lt;/Author&gt;&lt;Year&gt;2015&lt;/Year&gt;&lt;Details&gt;&lt;_accessed&gt;64609702&lt;/_accessed&gt;&lt;_collection_scope&gt;SCIE&lt;/_collection_scope&gt;&lt;_created&gt;64603829&lt;/_created&gt;&lt;_date&gt;60917760&lt;/_date&gt;&lt;_db_updated&gt;CrossRef&lt;/_db_updated&gt;&lt;_doi&gt;10.5603/EP.a2016.0055&lt;/_doi&gt;&lt;_impact_factor&gt;   1.569&lt;/_impact_factor&gt;&lt;_isbn&gt;0423-104X&lt;/_isbn&gt;&lt;_journal&gt;Endokrynologia Polska&lt;/_journal&gt;&lt;_modified&gt;64606111&lt;/_modified&gt;&lt;_url&gt;https://journals.viamedica.pl/endokrynologia_polska/article/view/44552_x000d__x000a_https://journals.viamedica.pl/endokrynologia_polska/article/viewFile/44552/35715&lt;/_url&gt;&lt;/Details&gt;&lt;Extra&gt;&lt;DBUID&gt;{EF1890A1-EF02-4A56-A807-11D7E74B6D25}&lt;/DBUID&gt;&lt;/Extra&gt;&lt;/Item&gt;&lt;/References&gt;&lt;/Group&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2&lt;/ID&gt;&lt;UID&gt;{B207F72F-6916-4736-BB63-41B0B2D1C987}&lt;/UID&gt;&lt;Title&gt;Second-Line Tests in the Diagnosis of Adrenocorticotropic Hormone-Dependent Hypercortisolism&lt;/Title&gt;&lt;Template&gt;Journal Article&lt;/Template&gt;&lt;Star&gt;1&lt;/Star&gt;&lt;Tag&gt;0&lt;/Tag&gt;&lt;Author&gt;Pinelli, Silvia; Barbot, Mattia; Scaroni, Carla; Ceccato, Filippo&lt;/Author&gt;&lt;Year&gt;2021&lt;/Year&gt;&lt;Details&gt;&lt;_accessed&gt;64605359&lt;/_accessed&gt;&lt;_collection_scope&gt;SCIE&lt;/_collection_scope&gt;&lt;_created&gt;64603839&lt;/_created&gt;&lt;_custom1&gt;chart&lt;/_custom1&gt;&lt;_date&gt;64078560&lt;/_date&gt;&lt;_db_updated&gt;CrossRef&lt;/_db_updated&gt;&lt;_doi&gt;10.3343/alm.2021.41.6.521&lt;/_doi&gt;&lt;_impact_factor&gt;   4.941&lt;/_impact_factor&gt;&lt;_isbn&gt;2234-3806&lt;/_isbn&gt;&lt;_issue&gt;6&lt;/_issue&gt;&lt;_journal&gt;Annals of Laboratory Medicine&lt;/_journal&gt;&lt;_label&gt;chart&lt;/_label&gt;&lt;_modified&gt;64609087&lt;/_modified&gt;&lt;_pages&gt;521-531&lt;/_pages&gt;&lt;_tertiary_title&gt;Ann Lab Med&lt;/_tertiary_title&gt;&lt;_url&gt;http://annlabmed.org/journal/view.html?doi=10.3343/alm.2021.41.6.521_x000d__x000a_http://pdf.medrang.co.kr/ALM/2021/041/ALM041-06-521.pdf&lt;/_url&gt;&lt;_volume&gt;41&lt;/_volume&gt;&lt;/Details&gt;&lt;Extra&gt;&lt;DBUID&gt;{EF1890A1-EF02-4A56-A807-11D7E74B6D25}&lt;/DBUID&gt;&lt;/Extra&gt;&lt;/Item&gt;&lt;/References&gt;&lt;/Group&gt;&lt;Group&gt;&lt;References&gt;&lt;Item&gt;&lt;ID&gt;88&lt;/ID&gt;&lt;UID&gt;{A9C43A0C-928A-4CC2-98D4-30B0BC96359F}&lt;/UID&gt;&lt;Title&gt;The Diagnosis of Cushing&amp;apos;s Syndrome: An Endocrine Society Clinical Practice Guideline&lt;/Title&gt;&lt;Template&gt;Journal Article&lt;/Template&gt;&lt;Star&gt;1&lt;/Star&gt;&lt;Tag&gt;0&lt;/Tag&gt;&lt;Author&gt;Nieman, Lynnette K; Biller, Beverly M K; Findling, James W; Newell-Price, John; Savage, Martin O; Stewart, Paul M; Montori, Victor M&lt;/Author&gt;&lt;Year&gt;2008&lt;/Year&gt;&lt;Details&gt;&lt;_accessed&gt;64606135&lt;/_accessed&gt;&lt;_created&gt;64605032&lt;/_created&gt;&lt;_custom1&gt;chart&lt;/_custom1&gt;&lt;_date&gt;56976480&lt;/_date&gt;&lt;_db_updated&gt;CrossRef&lt;/_db_updated&gt;&lt;_doi&gt;10.1210/jc.2008-0125&lt;/_doi&gt;&lt;_impact_factor&gt;   6.134&lt;/_impact_factor&gt;&lt;_isbn&gt;0021-972X&lt;/_isbn&gt;&lt;_issue&gt;5&lt;/_issue&gt;&lt;_journal&gt;The Journal of Clinical Endocrinology &amp;amp; Metabolism&lt;/_journal&gt;&lt;_label&gt;chart&lt;/_label&gt;&lt;_modified&gt;64609088&lt;/_modified&gt;&lt;_pages&gt;1526-1540&lt;/_pages&gt;&lt;_url&gt;https://academic.oup.com/jcem/article/93/5/1526/2598096_x000d__x000a_http://academic.oup.com/jcem/article-pdf/93/5/1526/20288083/jcem1526.pdf&lt;/_url&gt;&lt;_volume&gt;93&lt;/_volume&gt;&lt;/Details&gt;&lt;Extra&gt;&lt;DBUID&gt;{EF1890A1-EF02-4A56-A807-11D7E74B6D25}&lt;/DBUID&gt;&lt;/Extra&gt;&lt;/Item&gt;&lt;/References&gt;&lt;/Group&gt;&lt;Group&gt;&lt;References&gt;&lt;Item&gt;&lt;ID&gt;81&lt;/ID&gt;&lt;UID&gt;{AB36D5FE-4CD6-49C7-9074-E3F7F64695E2}&lt;/UID&gt;&lt;Title&gt;Cushing Syndrome: Diagnostic Workup and Imaging Features, With Clinical and Pathologic Correlation&lt;/Title&gt;&lt;Template&gt;Journal Article&lt;/Template&gt;&lt;Star&gt;1&lt;/Star&gt;&lt;Tag&gt;0&lt;/Tag&gt;&lt;Author&gt;Wagner-Bartak, Nicolaus A; Baiomy, Ali; Habra, Mouhammed Amir; Mukhi, Shalini V; Morani, Ajaykumar C; Korivi, Brinda R; Waguespack, Steven G; Elsayes, Khaled M&lt;/Author&gt;&lt;Year&gt;2017&lt;/Year&gt;&lt;Details&gt;&lt;_accessed&gt;64605333&lt;/_accessed&gt;&lt;_created&gt;64603839&lt;/_created&gt;&lt;_custom1&gt;chart&lt;/_custom1&gt;&lt;_date&gt;61536960&lt;/_date&gt;&lt;_date_display&gt;2017&lt;/_date_display&gt;&lt;_db_updated&gt;PKU Search&lt;/_db_updated&gt;&lt;_issue&gt;1&lt;/_issue&gt;&lt;_journal&gt;American journal of roentgenology (1976)&lt;/_journal&gt;&lt;_keywords&gt;Cushing Syndrome - diagnostic imaging; Cushing Syndrome - pathology; Diagnosis, Differential; Diagnostic Imaging - methods; Humans&lt;/_keywords&gt;&lt;_label&gt;chart&lt;/_label&gt;&lt;_modified&gt;64609088&lt;/_modified&gt;&lt;_number&gt;1&lt;/_number&gt;&lt;_pages&gt;19&lt;/_pages&gt;&lt;_place_published&gt;United States&lt;/_place_published&gt;&lt;_url&gt;https://go.exlibris.link/GRdJVB07&lt;/_url&gt;&lt;_volume&gt;209&lt;/_volume&gt;&lt;/Details&gt;&lt;Extra&gt;&lt;DBUID&gt;{EF1890A1-EF02-4A56-A807-11D7E74B6D25}&lt;/DBUID&gt;&lt;/Extra&gt;&lt;/Item&gt;&lt;/References&gt;&lt;/Group&gt;&lt;Group&gt;&lt;References&gt;&lt;Item&gt;&lt;ID&gt;94&lt;/ID&gt;&lt;UID&gt;{D96EB025-3B53-4326-B992-51F6E9E88CE7}&lt;/UID&gt;&lt;Title&gt;Cushing syndrome secondary to ectopic adrenocorticotropic hormone secretion: the  University of Texas MD Anderson Cancer Center Experience&lt;/Title&gt;&lt;Template&gt;Journal Article&lt;/Template&gt;&lt;Star&gt;0&lt;/Star&gt;&lt;Tag&gt;0&lt;/Tag&gt;&lt;Author&gt;Ejaz, S; Vassilopoulou-Sellin, R; Busaidy, N L; Hu, M I; Waguespack, S G; Jimenez, C; Ying, A K; Cabanillas, M; Abbara, M; Habra, M A&lt;/Author&gt;&lt;Year&gt;2011&lt;/Year&gt;&lt;Details&gt;&lt;_accession_num&gt;21412758&lt;/_accession_num&gt;&lt;_author_adr&gt;Department of Endocrine Neoplasia and Hormonal Disorders, The University of Texas  MD Anderson Cancer Center, Houston, Texas, USA.&lt;/_author_adr&gt;&lt;_collection_scope&gt;SCI;SCIE&lt;/_collection_scope&gt;&lt;_created&gt;64606117&lt;/_created&gt;&lt;_date&gt;2011-10-01&lt;/_date&gt;&lt;_date_display&gt;2011 Oct 1&lt;/_date_display&gt;&lt;_doi&gt;10.1002/cncr.26029&lt;/_doi&gt;&lt;_impact_factor&gt;   6.921&lt;/_impact_factor&gt;&lt;_isbn&gt;1097-0142 (Electronic); 0008-543X (Print); 0008-543X (Linking)&lt;/_isbn&gt;&lt;_issue&gt;19&lt;/_issue&gt;&lt;_journal&gt;Cancer&lt;/_journal&gt;&lt;_language&gt;eng&lt;/_language&gt;&lt;_modified&gt;64606117&lt;/_modified&gt;&lt;_ori_publication&gt;Copyright © 2011 American Cancer Society.&lt;/_ori_publication&gt;&lt;_pages&gt;4381-9&lt;/_pages&gt;&lt;_subject_headings&gt;ACTH Syndrome, Ectopic/diagnosis/*etiology/metabolism; Adrenocorticotropic Hormone/*metabolism; Adult; Aged; Carcinoma, Bronchogenic/diagnosis/etiology/metabolism; Comorbidity; Cushing Syndrome/*complications; Female; Humans; Lung Neoplasms/diagnosis/*etiology/metabolism; Male; Middle Aged; Neuroendocrine Tumors/diagnosis/*etiology/metabolism; Prognosis; Retrospective Studies; Small Cell Lung Carcinoma/diagnosis/*etiology/metabolism; Survival Rate; Young Adult&lt;/_subject_headings&gt;&lt;_tertiary_title&gt;Cancer&lt;/_tertiary_title&gt;&lt;_type_work&gt;Clinical Trial; Journal Article; Research Support, N.I.H., Extramural; Research Support, Non-U.S. Gov&amp;apos;t&lt;/_type_work&gt;&lt;_url&gt;http://www.ncbi.nlm.nih.gov/entrez/query.fcgi?cmd=Retrieve&amp;amp;db=pubmed&amp;amp;dopt=Abstract&amp;amp;list_uids=21412758&amp;amp;query_hl=1&lt;/_url&gt;&lt;_volume&gt;117&lt;/_volume&gt;&lt;/Details&gt;&lt;Extra&gt;&lt;DBUID&gt;{EF1890A1-EF02-4A56-A807-11D7E74B6D25}&lt;/DBUID&gt;&lt;/Extra&gt;&lt;/Item&gt;&lt;/References&gt;&lt;/Group&gt;&lt;Group&gt;&lt;References&gt;&lt;Item&gt;&lt;ID&gt;96&lt;/ID&gt;&lt;UID&gt;{0D38791E-87E2-4022-B81A-57C04984810E}&lt;/UID&gt;&lt;Title&gt;Comparative Analysis of Clinical, Hormonal and Morphological Studies in Patients  with Neuroendocrine ACTH-Producing Tumours&lt;/Title&gt;&lt;Template&gt;Journal Article&lt;/Template&gt;&lt;Star&gt;0&lt;/Star&gt;&lt;Tag&gt;0&lt;/Tag&gt;&lt;Author&gt;Kolesnikova, G S; Lapshina, A M; Voronkova, I A; Marova, E I; Arapova, S D; Goncharov, N P; Dedov, I I&lt;/Author&gt;&lt;Year&gt;2013&lt;/Year&gt;&lt;Details&gt;&lt;_accession_num&gt;23509456&lt;/_accession_num&gt;&lt;_author_adr&gt;Endocrinological Research Center, Moscow 117036, Russia.&lt;/_author_adr&gt;&lt;_collection_scope&gt;SCIE&lt;/_collection_scope&gt;&lt;_created&gt;64606118&lt;/_created&gt;&lt;_date&gt;2013-01-20&lt;/_date&gt;&lt;_date_display&gt;2013&lt;/_date_display&gt;&lt;_doi&gt;10.1155/2013/659232&lt;/_doi&gt;&lt;_impact_factor&gt;   2.803&lt;/_impact_factor&gt;&lt;_isbn&gt;1687-8337 (Print); 1687-8345 (Electronic); 1687-8337 (Linking)&lt;/_isbn&gt;&lt;_journal&gt;Int J Endocrinol&lt;/_journal&gt;&lt;_language&gt;eng&lt;/_language&gt;&lt;_modified&gt;64606118&lt;/_modified&gt;&lt;_pages&gt;659232&lt;/_pages&gt;&lt;_tertiary_title&gt;International journal of endocrinology&lt;/_tertiary_title&gt;&lt;_type_work&gt;Journal Article&lt;/_type_work&gt;&lt;_url&gt;http://www.ncbi.nlm.nih.gov/entrez/query.fcgi?cmd=Retrieve&amp;amp;db=pubmed&amp;amp;dopt=Abstract&amp;amp;list_uids=23509456&amp;amp;query_hl=1&lt;/_url&gt;&lt;_volume&gt;2013&lt;/_volume&gt;&lt;/Details&gt;&lt;Extra&gt;&lt;DBUID&gt;{EF1890A1-EF02-4A56-A807-11D7E74B6D25}&lt;/DBUID&gt;&lt;/Extra&gt;&lt;/Item&gt;&lt;/References&gt;&lt;/Group&gt;&lt;Group&gt;&lt;References&gt;&lt;Item&gt;&lt;ID&gt;95&lt;/ID&gt;&lt;UID&gt;{24970275-4534-403C-B6D2-6C224FF3B9B7}&lt;/UID&gt;&lt;Title&gt;Diagnosis and complications of Cushing&amp;apos;s syndrome: a consensus statement&lt;/Title&gt;&lt;Template&gt;Journal Article&lt;/Template&gt;&lt;Star&gt;0&lt;/Star&gt;&lt;Tag&gt;0&lt;/Tag&gt;&lt;Author&gt;Arnaldi, G; Angeli, A; Atkinson, A B; Bertagna, X; Cavagnini, F; Chrousos, G P; Fava, G A; Findling, J W; Gaillard, R C; Grossman, A B; Kola, B; Lacroix, A; Mancini, T; Mantero, F; Newell-Price, J; Nieman, L K; Sonino, N; Vance, M L; Giustina, A; Boscaro, M&lt;/Author&gt;&lt;Year&gt;2003&lt;/Year&gt;&lt;Details&gt;&lt;_accession_num&gt;14671138&lt;/_accession_num&gt;&lt;_author_adr&gt;Department of Internal Medicine, University of Ancona, 60100 Ancona, Italy.  g.arnaldi@aoumbertoprimo.marche.it&lt;/_author_adr&gt;&lt;_created&gt;64606117&lt;/_created&gt;&lt;_date&gt;2003-12-01&lt;/_date&gt;&lt;_date_display&gt;2003 Dec&lt;/_date_display&gt;&lt;_doi&gt;10.1210/jc.2003-030871&lt;/_doi&gt;&lt;_impact_factor&gt;   6.134&lt;/_impact_factor&gt;&lt;_isbn&gt;0021-972X (Print); 0021-972X (Linking)&lt;/_isbn&gt;&lt;_issue&gt;12&lt;/_issue&gt;&lt;_journal&gt;J Clin Endocrinol Metab&lt;/_journal&gt;&lt;_language&gt;eng&lt;/_language&gt;&lt;_modified&gt;64606117&lt;/_modified&gt;&lt;_pages&gt;5593-602&lt;/_pages&gt;&lt;_subject_headings&gt;Cardiovascular Diseases/diagnosis/*etiology/therapy; Cognition Disorders/diagnosis/*etiology/therapy; Cushing Syndrome/*complications/*diagnosis/psychology/surgery; Diagnosis, Differential; Humans; Mental Disorders/diagnosis/*etiology/therapy; Osteoporosis/diagnosis/*etiology/therapy&lt;/_subject_headings&gt;&lt;_tertiary_title&gt;The Journal of clinical endocrinology and metabolism&lt;/_tertiary_title&gt;&lt;_type_work&gt;Consensus Development Conference; Journal Article; Review&lt;/_type_work&gt;&lt;_url&gt;http://www.ncbi.nlm.nih.gov/entrez/query.fcgi?cmd=Retrieve&amp;amp;db=pubmed&amp;amp;dopt=Abstract&amp;amp;list_uids=14671138&amp;amp;query_hl=1&lt;/_url&gt;&lt;_volume&gt;88&lt;/_volume&gt;&lt;/Details&gt;&lt;Extra&gt;&lt;DBUID&gt;{EF1890A1-EF02-4A56-A807-11D7E74B6D25}&lt;/DBUID&gt;&lt;/Extra&gt;&lt;/Item&gt;&lt;/References&gt;&lt;/Group&gt;&lt;Group&gt;&lt;References&gt;&lt;Item&gt;&lt;ID&gt;97&lt;/ID&gt;&lt;UID&gt;{32B40680-36E0-4C89-981A-8387EA41CF9F}&lt;/UID&gt;&lt;Title&gt;The corticotrophin-releasing hormone test is the most reliable noninvasive method  to differentiate pituitary from ectopic ACTH secretion in Cushing&amp;apos;s syndrome&lt;/Title&gt;&lt;Template&gt;Journal Article&lt;/Template&gt;&lt;Star&gt;0&lt;/Star&gt;&lt;Tag&gt;0&lt;/Tag&gt;&lt;Author&gt;Reimondo, G; Paccotti, P; Minetto, M; Termine, A; Stura, G; Bergui, M; Angeli, A; Terzolo, M&lt;/Author&gt;&lt;Year&gt;2003&lt;/Year&gt;&lt;Details&gt;&lt;_accession_num&gt;12780748&lt;/_accession_num&gt;&lt;_author_adr&gt;Dipartimento di Scienze Cliniche e Biologiche, Medicina Interna I, A.S.O. San  Luigi, Università di Torino, Italy. reimondo@infinito.it&lt;/_author_adr&gt;&lt;_created&gt;64606123&lt;/_created&gt;&lt;_date&gt;2003-06-01&lt;/_date&gt;&lt;_date_display&gt;2003 Jun&lt;/_date_display&gt;&lt;_doi&gt;10.1046/j.1365-2265.2003.01776.x&lt;/_doi&gt;&lt;_impact_factor&gt;   3.523&lt;/_impact_factor&gt;&lt;_isbn&gt;0300-0664 (Print); 0300-0664 (Linking)&lt;/_isbn&gt;&lt;_issue&gt;6&lt;/_issue&gt;&lt;_journal&gt;Clin Endocrinol (Oxf)&lt;/_journal&gt;&lt;_language&gt;eng&lt;/_language&gt;&lt;_modified&gt;64606123&lt;/_modified&gt;&lt;_pages&gt;718-24&lt;/_pages&gt;&lt;_subject_headings&gt;ACTH Syndrome, Ectopic/blood/*complications/diagnosis; Adenoma/blood/*complications/diagnosis; Adolescent; Adrenocorticotropic Hormone/*blood; Adult; Aged; Chi-Square Distribution; Child; *Corticotropin-Releasing Hormone; Cushing Syndrome/blood/*etiology; Depression, Chemical; Dexamethasone/administration &amp;amp; dosage; Diagnosis, Differential; Drug Administration Schedule; Female; Glucocorticoids/administration &amp;amp; dosage; Humans; Male; Middle Aged; Pituitary Neoplasms/blood/*complications/diagnosis; Predictive Value of Tests; ROC Curve&lt;/_subject_headings&gt;&lt;_tertiary_title&gt;Clinical endocrinology&lt;/_tertiary_title&gt;&lt;_type_work&gt;Comparative Study; Journal Article&lt;/_type_work&gt;&lt;_url&gt;http://www.ncbi.nlm.nih.gov/entrez/query.fcgi?cmd=Retrieve&amp;amp;db=pubmed&amp;amp;dopt=Abstract&amp;amp;list_uids=12780748&amp;amp;query_hl=1&lt;/_url&gt;&lt;_volume&gt;58&lt;/_volume&gt;&lt;/Details&gt;&lt;Extra&gt;&lt;DBUID&gt;{EF1890A1-EF02-4A56-A807-11D7E74B6D25}&lt;/DBUID&gt;&lt;/Extra&gt;&lt;/Item&gt;&lt;/References&gt;&lt;/Group&gt;&lt;Group&gt;&lt;References&gt;&lt;Item&gt;&lt;ID&gt;98&lt;/ID&gt;&lt;UID&gt;{65666616-C0DD-4C3D-A992-F10A58A88497}&lt;/UID&gt;&lt;Title&gt;A simplified morning ovine corticotropin-releasing hormone stimulation test for  the differential diagnosis of adrenocorticotropin-dependent Cushing&amp;apos;s syndrome&lt;/Title&gt;&lt;Template&gt;Journal Article&lt;/Template&gt;&lt;Star&gt;0&lt;/Star&gt;&lt;Tag&gt;0&lt;/Tag&gt;&lt;Author&gt;Nieman, L K; Oldfield, E H; Wesley, R; Chrousos, G P; Loriaux, D L; Cutler, GB Jr&lt;/Author&gt;&lt;Year&gt;1993&lt;/Year&gt;&lt;Details&gt;&lt;_accession_num&gt;8077325&lt;/_accession_num&gt;&lt;_author_adr&gt;Developmental Endocrinology Branch, National Institute of Child Health and Human  Development, National Institutes of Health, Bethesda, Maryland 20892.&lt;/_author_adr&gt;&lt;_created&gt;64606123&lt;/_created&gt;&lt;_date&gt;1993-11-01&lt;/_date&gt;&lt;_date_display&gt;1993 Nov&lt;/_date_display&gt;&lt;_doi&gt;10.1210/jcem.77.5.8077325&lt;/_doi&gt;&lt;_impact_factor&gt;   6.134&lt;/_impact_factor&gt;&lt;_isbn&gt;0021-972X (Print); 0021-972X (Linking)&lt;/_isbn&gt;&lt;_issue&gt;5&lt;/_issue&gt;&lt;_journal&gt;J Clin Endocrinol Metab&lt;/_journal&gt;&lt;_language&gt;eng&lt;/_language&gt;&lt;_modified&gt;64606123&lt;/_modified&gt;&lt;_pages&gt;1308-12&lt;/_pages&gt;&lt;_subject_headings&gt;ACTH Syndrome, Ectopic/diagnosis; Adrenocorticotropic Hormone/blood/*physiology; Animals; Circadian Rhythm; *Corticotropin-Releasing Hormone; Cushing Syndrome/*diagnosis; Diagnosis, Differential; Diagnostic Errors; Humans; Retrospective Studies; Sensitivity and Specificity; Sheep; Time Factors&lt;/_subject_headings&gt;&lt;_tertiary_title&gt;The Journal of clinical endocrinology and metabolism&lt;/_tertiary_title&gt;&lt;_type_work&gt;Journal Article&lt;/_type_work&gt;&lt;_url&gt;http://www.ncbi.nlm.nih.gov/entrez/query.fcgi?cmd=Retrieve&amp;amp;db=pubmed&amp;amp;dopt=Abstract&amp;amp;list_uids=8077325&amp;amp;query_hl=1&lt;/_url&gt;&lt;_volume&gt;77&lt;/_volume&gt;&lt;/Details&gt;&lt;Extra&gt;&lt;DBUID&gt;{EF1890A1-EF02-4A56-A807-11D7E74B6D25}&lt;/DBUID&gt;&lt;/Extra&gt;&lt;/Item&gt;&lt;/References&gt;&lt;/Group&gt;&lt;Group&gt;&lt;References&gt;&lt;Item&gt;&lt;ID&gt;103&lt;/ID&gt;&lt;UID&gt;{E43FAEAA-F5D3-47C9-9D9E-EE172D9CD3A9}&lt;/UID&gt;&lt;Title&gt;The corticotropin-releasing-hormone test versus the high-dose dexamethasone test  in the differential diagnosis of Cushing&amp;apos;s syndrome&lt;/Title&gt;&lt;Template&gt;Journal Article&lt;/Template&gt;&lt;Star&gt;0&lt;/Star&gt;&lt;Tag&gt;0&lt;/Tag&gt;&lt;Author&gt;Hermus, A R; Pieters, G F; Pesman, G J; Smals, A G; Benraad, T J; Kloppenborg, P W&lt;/Author&gt;&lt;Year&gt;1986&lt;/Year&gt;&lt;Details&gt;&lt;_accession_num&gt;2875282&lt;/_accession_num&gt;&lt;_collection_scope&gt;SCI;SCIE&lt;/_collection_scope&gt;&lt;_created&gt;64606824&lt;/_created&gt;&lt;_date&gt;1986-09-06&lt;/_date&gt;&lt;_date_display&gt;1986 Sep 6&lt;/_date_display&gt;&lt;_doi&gt;10.1016/s0140-6736(86)90113-3&lt;/_doi&gt;&lt;_impact_factor&gt; 202.731&lt;/_impact_factor&gt;&lt;_isbn&gt;0140-6736 (Print); 0140-6736 (Linking)&lt;/_isbn&gt;&lt;_issue&gt;8506&lt;/_issue&gt;&lt;_journal&gt;Lancet&lt;/_journal&gt;&lt;_language&gt;eng&lt;/_language&gt;&lt;_modified&gt;64606824&lt;/_modified&gt;&lt;_pages&gt;540-4&lt;/_pages&gt;&lt;_subject_headings&gt;17-Hydroxycorticosteroids/urine; Adenoma/complications; Adolescent; Adrenal Gland Neoplasms/complications; Adult; *Corticotropin-Releasing Hormone; Cushing Syndrome/*diagnosis; *Dexamethasone; Diagnosis, Differential; False Negative Reactions; Female; Humans; Male; Middle Aged&lt;/_subject_headings&gt;&lt;_tertiary_title&gt;Lancet (London, England)&lt;/_tertiary_title&gt;&lt;_type_work&gt;Comparative Study; Journal Article&lt;/_type_work&gt;&lt;_url&gt;http://www.ncbi.nlm.nih.gov/entrez/query.fcgi?cmd=Retrieve&amp;amp;db=pubmed&amp;amp;dopt=Abstract&amp;amp;list_uids=2875282&amp;amp;query_hl=1&lt;/_url&gt;&lt;_volume&gt;2&lt;/_volume&gt;&lt;/Details&gt;&lt;Extra&gt;&lt;DBUID&gt;{EF1890A1-EF02-4A56-A807-11D7E74B6D25}&lt;/DBUID&gt;&lt;/Extra&gt;&lt;/Item&gt;&lt;/References&gt;&lt;/Group&gt;&lt;Group&gt;&lt;References&gt;&lt;Item&gt;&lt;ID&gt;104&lt;/ID&gt;&lt;UID&gt;{9A3519FA-ECE0-4D30-90DF-C28EEDB69160}&lt;/UID&gt;&lt;Title&gt;The ovine corticotropin-releasing hormone stimulation test and the dexamethasone  suppression test in the differential diagnosis of Cushing&amp;apos;s syndrome&lt;/Title&gt;&lt;Template&gt;Journal Article&lt;/Template&gt;&lt;Star&gt;0&lt;/Star&gt;&lt;Tag&gt;0&lt;/Tag&gt;&lt;Author&gt;Nieman, L K; Chrousos, G P; Oldfield, E H; Avgerinos, P C; Cutler, GB Jr; Loriaux, D L&lt;/Author&gt;&lt;Year&gt;1986&lt;/Year&gt;&lt;Details&gt;&lt;_accession_num&gt;3022629&lt;/_accession_num&gt;&lt;_collection_scope&gt;SCI;SCIE&lt;/_collection_scope&gt;&lt;_created&gt;64606827&lt;/_created&gt;&lt;_date&gt;1986-12-01&lt;/_date&gt;&lt;_date_display&gt;1986 Dec&lt;/_date_display&gt;&lt;_doi&gt;10.7326/0003-4819-105-6-862&lt;/_doi&gt;&lt;_impact_factor&gt;  51.598&lt;/_impact_factor&gt;&lt;_isbn&gt;0003-4819 (Print); 0003-4819 (Linking)&lt;/_isbn&gt;&lt;_issue&gt;6&lt;/_issue&gt;&lt;_journal&gt;Ann Intern Med&lt;/_journal&gt;&lt;_language&gt;eng&lt;/_language&gt;&lt;_modified&gt;64606827&lt;/_modified&gt;&lt;_pages&gt;862-7&lt;/_pages&gt;&lt;_subject_headings&gt;17-Hydroxycorticosteroids/urine; ACTH Syndrome, Ectopic/blood/*diagnosis; Adolescent; Adrenocorticotropic Hormone/blood; Adult; Aged; *Corticotropin-Releasing Hormone; Cushing Syndrome/blood/*diagnosis; *Dexamethasone; Diagnosis, Differential; Female; Humans; Hydrocortisone/blood; Male; Middle Aged; Paraneoplastic Endocrine Syndromes/*diagnosis; Predictive Value of Tests&lt;/_subject_headings&gt;&lt;_tertiary_title&gt;Annals of internal medicine&lt;/_tertiary_title&gt;&lt;_type_work&gt;Comparative Study; Journal Article&lt;/_type_work&gt;&lt;_url&gt;http://www.ncbi.nlm.nih.gov/entrez/query.fcgi?cmd=Retrieve&amp;amp;db=pubmed&amp;amp;dopt=Abstract&amp;amp;list_uids=3022629&amp;amp;query_hl=1&lt;/_url&gt;&lt;_volume&gt;105&lt;/_volume&gt;&lt;/Details&gt;&lt;Extra&gt;&lt;DBUID&gt;{EF1890A1-EF02-4A56-A807-11D7E74B6D25}&lt;/DBUID&gt;&lt;/Extra&gt;&lt;/Item&gt;&lt;/References&gt;&lt;/Group&gt;&lt;Group&gt;&lt;References&gt;&lt;Item&gt;&lt;ID&gt;105&lt;/ID&gt;&lt;UID&gt;{100F104B-F6FE-4231-8208-FFBA8AD7AB9B}&lt;/UID&gt;&lt;Title&gt;Discriminatory value of the low-dose dexamethasone suppression test in  establishing the diagnosis and differential diagnosis of Cushing&amp;apos;s syndrome&lt;/Title&gt;&lt;Template&gt;Journal Article&lt;/Template&gt;&lt;Star&gt;0&lt;/Star&gt;&lt;Tag&gt;0&lt;/Tag&gt;&lt;Author&gt;Isidori, A M; Kaltsas, G A; Mohammed, S; Morris, D G; Jenkins, P; Chew, S L; Monson, J P; Besser, G M; Grossman, A B&lt;/Author&gt;&lt;Year&gt;2003&lt;/Year&gt;&lt;Details&gt;&lt;_accession_num&gt;14602765&lt;/_accession_num&gt;&lt;_author_adr&gt;Department of Endocrinology, St. Bartholomew&amp;apos;s Hospital, London ECIA 7BE, United  Kingdom.&lt;/_author_adr&gt;&lt;_created&gt;64606833&lt;/_created&gt;&lt;_date&gt;2003-11-01&lt;/_date&gt;&lt;_date_display&gt;2003 Nov&lt;/_date_display&gt;&lt;_doi&gt;10.1210/jc.2003-030510&lt;/_doi&gt;&lt;_impact_factor&gt;   6.134&lt;/_impact_factor&gt;&lt;_isbn&gt;0021-972X (Print); 0021-972X (Linking)&lt;/_isbn&gt;&lt;_issue&gt;11&lt;/_issue&gt;&lt;_journal&gt;J Clin Endocrinol Metab&lt;/_journal&gt;&lt;_language&gt;eng&lt;/_language&gt;&lt;_modified&gt;64606833&lt;/_modified&gt;&lt;_pages&gt;5299-306&lt;/_pages&gt;&lt;_subject_headings&gt;Adrenocorticotropic Hormone/blood/metabolism; Adult; Corticotropin-Releasing Hormone; Cushing Syndrome/*diagnosis; *Dexamethasone; Diagnosis, Differential; Female; *Glucocorticoids; Humans; Hydrocortisone/blood; Male; Pituitary Neoplasms/*diagnosis; Predictive Value of Tests; Retrospective Studies; Sensitivity and Specificity&lt;/_subject_headings&gt;&lt;_tertiary_title&gt;The Journal of clinical endocrinology and metabolism&lt;/_tertiary_title&gt;&lt;_type_work&gt;Comparative Study; Journal Article&lt;/_type_work&gt;&lt;_url&gt;http://www.ncbi.nlm.nih.gov/entrez/query.fcgi?cmd=Retrieve&amp;amp;db=pubmed&amp;amp;dopt=Abstract&amp;amp;list_uids=14602765&amp;amp;query_hl=1&lt;/_url&gt;&lt;_volume&gt;88&lt;/_volume&gt;&lt;/Details&gt;&lt;Extra&gt;&lt;DBUID&gt;{EF1890A1-EF02-4A56-A807-11D7E74B6D25}&lt;/DBUID&gt;&lt;/Extra&gt;&lt;/Item&gt;&lt;/References&gt;&lt;/Group&gt;&lt;/Citation&gt;_x000a_"/>
    <w:docVar w:name="NE.Ref{AA0E9FE4-1484-46E4-98A3-87E1C6B87667}" w:val=" ADDIN NE.Ref.{AA0E9FE4-1484-46E4-98A3-87E1C6B87667}&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AB142379-9BC1-45FA-B8C6-BDFAB268656F}" w:val=" ADDIN NE.Ref.{AB142379-9BC1-45FA-B8C6-BDFAB268656F}&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ABF61D85-0572-4E2A-AD17-674E45DEBACF}" w:val=" ADDIN NE.Ref.{ABF61D85-0572-4E2A-AD17-674E45DEBACF}&lt;Citation&gt;&lt;Group&gt;&lt;References&gt;&lt;Item&gt;&lt;ID&gt;31&lt;/ID&gt;&lt;UID&gt;{9E81F053-28E5-4346-BFEB-5439BC3E54D2}&lt;/UID&gt;&lt;Title&gt;Making sense of muscle fatigue and liver lesions&lt;/Title&gt;&lt;Template&gt;Journal Article&lt;/Template&gt;&lt;Star&gt;0&lt;/Star&gt;&lt;Tag&gt;0&lt;/Tag&gt;&lt;Author&gt;Hadem, J; Cornberg, M; Länger, F; Schedel, I; Kirchhoff, T; Niedermeyer, J; Manns, M P; Schöfl, C&lt;/Author&gt;&lt;Year&gt;2007&lt;/Year&gt;&lt;Details&gt;&lt;_accessed&gt;64601811&lt;/_accessed&gt;&lt;_created&gt;64601808&lt;/_created&gt;&lt;_date&gt;56276640&lt;/_date&gt;&lt;_date_display&gt;2007&lt;/_date_display&gt;&lt;_db_updated&gt;PKU Search&lt;/_db_updated&gt;&lt;_impact_factor&gt;   1.769&lt;/_impact_factor&gt;&lt;_isbn&gt;0044-2771&lt;/_isbn&gt;&lt;_issue&gt;7&lt;/_issue&gt;&lt;_journal&gt;Zeitschrift für Gastroenterologie&lt;/_journal&gt;&lt;_keywords&gt;ACTH Syndrome, Ectopic - diagnosis; ACTH Syndrome, Ectopic - pathology; Aged; Biopsy; Breast Neoplasms - diagnosis; Breast Neoplasms - therapy; Bronchoscopy; Carcinoma, Small Cell - diagnosis; Carcinoma, Small Cell - pathology; Carcinoma, Small Cell - secondary; Diagnosis, Differential; Female; Follow-Up Studies; Humans; Liver Neoplasms - diagnosis; Liver Neoplasms - pathology; Liver Neoplasms - secondary; Lung - pathology; Lung Neoplasms - diagnosis; Lung Neoplasms - pathology; Muscle Weakness - etiology; Neoplasms, Second Primary - diagnosis; Neoplasms, Second Primary - pathology; Paraneoplastic Syndromes - diagnosis; Paraneoplastic Syndromes - pathology; Tomography, X-Ray Computed&lt;/_keywords&gt;&lt;_modified&gt;64611041&lt;/_modified&gt;&lt;_number&gt;1&lt;/_number&gt;&lt;_pages&gt;609&lt;/_pages&gt;&lt;_place_published&gt;Germany&lt;/_place_published&gt;&lt;_url&gt;https://go.exlibris.link/TP9660Kx&lt;/_url&gt;&lt;_volume&gt;45&lt;/_volume&gt;&lt;/Details&gt;&lt;Extra&gt;&lt;DBUID&gt;{EF1890A1-EF02-4A56-A807-11D7E74B6D25}&lt;/DBUID&gt;&lt;/Extra&gt;&lt;/Item&gt;&lt;/References&gt;&lt;/Group&gt;&lt;/Citation&gt;_x000a_"/>
    <w:docVar w:name="NE.Ref{AC08E6FD-63A5-4098-B9B3-A9FA66715C39}" w:val=" ADDIN NE.Ref.{AC08E6FD-63A5-4098-B9B3-A9FA66715C39}&lt;Citation&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601834&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lt;/_label&gt;&lt;_language&gt;eng&lt;/_language&gt;&lt;_modified&gt;64626391&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Citation&gt;_x000a_"/>
    <w:docVar w:name="NE.Ref{AC3904A9-FDB4-4145-8A16-50546B215398}" w:val=" ADDIN NE.Ref.{AC3904A9-FDB4-4145-8A16-50546B215398}&lt;Citation&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706430&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 C&lt;/_label&gt;&lt;_language&gt;jpn&lt;/_language&gt;&lt;_modified&gt;64706430&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 C&lt;/_label&gt;&lt;_modified&gt;6464114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Group&gt;&lt;References&gt;&lt;Item&gt;&lt;ID&gt;454&lt;/ID&gt;&lt;UID&gt;{35C8FDF1-6541-425F-BAF7-0C03386A8E5C}&lt;/UID&gt;&lt;Title&gt;Diagnosis and surgical treatment of ectopic adrenocorticotropic hormone-producing pulmonary tumors accompanied by Cushing syndrome&lt;/Title&gt;&lt;Template&gt;Journal Article&lt;/Template&gt;&lt;Star&gt;0&lt;/Star&gt;&lt;Tag&gt;5&lt;/Tag&gt;&lt;Author&gt;Sakuraba, Motoki; Murasugi, Masahide; Oyama, Kunihiro; Adachi, Takashi; Ikeda, Toyohide; Onuki, Takamasa&lt;/Author&gt;&lt;Year&gt;2003&lt;/Year&gt;&lt;Details&gt;&lt;_accessed&gt;64637054&lt;/_accessed&gt;&lt;_accession_num&gt;MEDLINE:14717419&lt;/_accession_num&gt;&lt;_created&gt;64637045&lt;/_created&gt;&lt;_date&gt;1990-12-01&lt;/_date&gt;&lt;_date_display&gt;2003-Dec&lt;/_date_display&gt;&lt;_db_updated&gt;CrossRef&lt;/_db_updated&gt;&lt;_doi&gt;10.1007/s11748-003-0004-9&lt;/_doi&gt;&lt;_image&gt;internal-pdf://0956844482/Sakuraba-2003-Diagnosis and surgical treatment.pdf&lt;/_image&gt;&lt;_isbn&gt;1344-4964&lt;/_isbn&gt;&lt;_issue&gt;12&lt;/_issue&gt;&lt;_journal&gt;The Japanese Journal of Thoracic and Cardiovascular Surgery&lt;/_journal&gt;&lt;_label&gt;S; histo&lt;/_label&gt;&lt;_modified&gt;64642232&lt;/_modified&gt;&lt;_pages&gt;656-659&lt;/_pages&gt;&lt;_short_title&gt;Diagnosis and surgical treatment of ectopic adrenocorticotropic hormone-producing pulmonary tumors accompanied by Cushing syndrome&lt;/_short_title&gt;&lt;_tertiary_title&gt;Jpn J Thorac Caridovasc Surg&lt;/_tertiary_title&gt;&lt;_type_work&gt;Case Reports;&lt;/_type_work&gt;&lt;_url&gt;http://link.springer.com/10.1007/s11748-003-0004-9_x000d__x000a_http://link.springer.com/content/pdf/10.1007/s11748-003-0004-9&lt;/_url&gt;&lt;_volume&gt;51&lt;/_volume&gt;&lt;/Details&gt;&lt;Extra&gt;&lt;DBUID&gt;{EF1890A1-EF02-4A56-A807-11D7E74B6D25}&lt;/DBUID&gt;&lt;/Extra&gt;&lt;/Item&gt;&lt;/References&gt;&lt;/Group&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bel&gt;1year; S&lt;/_label&gt;&lt;_language&gt;eng&lt;/_language&gt;&lt;_modified&gt;64641142&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Citation&gt;_x000a_"/>
    <w:docVar w:name="NE.Ref{AC6BF2F3-ED69-44B3-8DAF-C8372DC955E8}" w:val=" ADDIN NE.Ref.{AC6BF2F3-ED69-44B3-8DAF-C8372DC955E8}&lt;Citation&gt;&lt;Group&gt;&lt;References&gt;&lt;Item&gt;&lt;ID&gt;453&lt;/ID&gt;&lt;UID&gt;{8348008D-3C63-4FE1-91CF-D40588DA3676}&lt;/UID&gt;&lt;Title&gt;A rare case of ectopic ACTH syndrome with rhabdomyolysis&lt;/Title&gt;&lt;Template&gt;Journal Article&lt;/Template&gt;&lt;Star&gt;0&lt;/Star&gt;&lt;Tag&gt;5&lt;/Tag&gt;&lt;Author&gt;Qiang, Wei; Song, Sucai; Chen, Tianjun; Wang, Zhe; Feng, Jun; Zhang, Jiaojiao; Guo, Hui&lt;/Author&gt;&lt;Year&gt;2021&lt;/Year&gt;&lt;Details&gt;&lt;_accessed&gt;64951042&lt;/_accessed&gt;&lt;_accession_num&gt;WOS:000649035100001&lt;/_accession_num&gt;&lt;_collection_scope&gt;SCIE&lt;/_collection_scope&gt;&lt;_created&gt;64637045&lt;/_created&gt;&lt;_date&gt;1990-05-10&lt;/_date&gt;&lt;_date_display&gt;May 10&lt;/_date_display&gt;&lt;_db_updated&gt;CrossRef&lt;/_db_updated&gt;&lt;_doi&gt;10.1186/s12902-021-00755-0&lt;/_doi&gt;&lt;_image&gt;internal-pdf://3661819280/Qiang-2021-A rare case of ectopic ACTH syndrom.pdf&lt;/_image&gt;&lt;_impact_factor&gt;   3.263&lt;/_impact_factor&gt;&lt;_isbn&gt;1472-6823&lt;/_isbn&gt;&lt;_issue&gt;1&lt;/_issue&gt;&lt;_journal&gt;BMC Endocrine Disorders&lt;/_journal&gt;&lt;_label&gt;C&lt;/_label&gt;&lt;_modified&gt;64641144&lt;/_modified&gt;&lt;_short_title&gt;A rare case of ectopic ACTH syndrome with rhabdomyolysis&lt;/_short_title&gt;&lt;_tertiary_title&gt;BMC Endocr Disord&lt;/_tertiary_title&gt;&lt;_type_work&gt;Article&lt;/_type_work&gt;&lt;_url&gt;https://bmcendocrdisord.biomedcentral.com/articles/10.1186/s12902-021-00755-0 _x000d__x000a_https://link.springer.com/content/pdf/10.1186/s12902-021-00755-0.pdf _x000d__x000a_https://www.ncbi.nlm.nih.gov/pmc/articles/PMC8111963/pdf/12902_2021_Article_755.pdf _x000d__x000a_&lt;/_url&gt;&lt;_volume&gt;21&lt;/_volume&gt;&lt;/Details&gt;&lt;Extra&gt;&lt;DBUID&gt;{EF1890A1-EF02-4A56-A807-11D7E74B6D25}&lt;/DBUID&gt;&lt;/Extra&gt;&lt;/Item&gt;&lt;/References&gt;&lt;/Group&gt;&lt;/Citation&gt;_x000a_"/>
    <w:docVar w:name="NE.Ref{AFE234FF-82AA-4253-8174-AF140657C5D3}" w:val=" ADDIN NE.Ref.{AFE234FF-82AA-4253-8174-AF140657C5D3}&lt;Citation&gt;&lt;Group&gt;&lt;References&gt;&lt;Item&gt;&lt;ID&gt;454&lt;/ID&gt;&lt;UID&gt;{35C8FDF1-6541-425F-BAF7-0C03386A8E5C}&lt;/UID&gt;&lt;Title&gt;Diagnosis and surgical treatment of ectopic adrenocorticotropic hormone-producing pulmonary tumors accompanied by Cushing syndrome&lt;/Title&gt;&lt;Template&gt;Journal Article&lt;/Template&gt;&lt;Star&gt;0&lt;/Star&gt;&lt;Tag&gt;5&lt;/Tag&gt;&lt;Author&gt;Sakuraba, Motoki; Murasugi, Masahide; Oyama, Kunihiro; Adachi, Takashi; Ikeda, Toyohide; Onuki, Takamasa&lt;/Author&gt;&lt;Year&gt;2003&lt;/Year&gt;&lt;Details&gt;&lt;_accessed&gt;64637054&lt;/_accessed&gt;&lt;_accession_num&gt;MEDLINE:14717419&lt;/_accession_num&gt;&lt;_created&gt;64637045&lt;/_created&gt;&lt;_date&gt;1990-12-01&lt;/_date&gt;&lt;_date_display&gt;2003-Dec&lt;/_date_display&gt;&lt;_db_updated&gt;CrossRef&lt;/_db_updated&gt;&lt;_doi&gt;10.1007/s11748-003-0004-9&lt;/_doi&gt;&lt;_image&gt;internal-pdf://0956844482/Sakuraba-2003-Diagnosis and surgical treatment.pdf&lt;/_image&gt;&lt;_isbn&gt;1344-4964&lt;/_isbn&gt;&lt;_issue&gt;12&lt;/_issue&gt;&lt;_journal&gt;The Japanese Journal of Thoracic and Cardiovascular Surgery&lt;/_journal&gt;&lt;_label&gt;S; histo&lt;/_label&gt;&lt;_modified&gt;64642232&lt;/_modified&gt;&lt;_pages&gt;656-659&lt;/_pages&gt;&lt;_short_title&gt;Diagnosis and surgical treatment of ectopic adrenocorticotropic hormone-producing pulmonary tumors accompanied by Cushing syndrome&lt;/_short_title&gt;&lt;_tertiary_title&gt;Jpn J Thorac Caridovasc Surg&lt;/_tertiary_title&gt;&lt;_type_work&gt;Case Reports;&lt;/_type_work&gt;&lt;_url&gt;http://link.springer.com/10.1007/s11748-003-0004-9_x000d__x000a_http://link.springer.com/content/pdf/10.1007/s11748-003-0004-9&lt;/_url&gt;&lt;_volume&gt;51&lt;/_volume&gt;&lt;/Details&gt;&lt;Extra&gt;&lt;DBUID&gt;{EF1890A1-EF02-4A56-A807-11D7E74B6D25}&lt;/DBUID&gt;&lt;/Extra&gt;&lt;/Item&gt;&lt;/References&gt;&lt;/Group&gt;&lt;/Citation&gt;_x000a_"/>
    <w:docVar w:name="NE.Ref{B09E6E6D-6254-4658-B9D8-EB7C69AF10AD}" w:val=" ADDIN NE.Ref.{B09E6E6D-6254-4658-B9D8-EB7C69AF10AD}&lt;Citation&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 C&lt;/_label&gt;&lt;_modified&gt;64641138&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custom1&gt;histo&lt;/_custom1&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bel&gt;histo; C&lt;/_label&gt;&lt;_language&gt;jpn&lt;/_language&gt;&lt;_modified&gt;64641139&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602014&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 C&lt;/_label&gt;&lt;_language&gt;jpn&lt;/_language&gt;&lt;_modified&gt;64641139&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custom1&gt;histo&lt;/_custom1&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label&gt;histo; C&lt;/_label&gt;&lt;_modified&gt;64641139&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custom1&gt;histo&lt;/_custom1&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label&gt;histo; C&lt;/_label&gt;&lt;_modified&gt;64641139&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 C&lt;/_label&gt;&lt;_language&gt;eng&lt;/_language&gt;&lt;_modified&gt;64641140&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602013&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 1year; C&lt;/_label&gt;&lt;_language&gt;eng&lt;/_language&gt;&lt;_modified&gt;64641141&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custom1&gt;histo&lt;/_custom1&gt;&lt;_db_updated&gt;CrossRef&lt;/_db_updated&gt;&lt;_doi&gt;10.7860/JCDR/2016/17198.7127&lt;/_doi&gt;&lt;_isbn&gt;2249782X&lt;/_isbn&gt;&lt;_journal&gt;JOURNAL OF CLINICAL AND DIAGNOSTIC RESEARCH&lt;/_journal&gt;&lt;_label&gt;histo; C&lt;/_label&gt;&lt;_modified&gt;64641141&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601812&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 C&lt;/_label&gt;&lt;_modified&gt;64641141&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custom1&gt;histo&lt;/_custom1&gt;&lt;_db_updated&gt;CrossRef&lt;/_db_updated&gt;&lt;_doi&gt;10.1016/j.jemermed.2016.12.011&lt;/_doi&gt;&lt;_impact_factor&gt;   1.473&lt;/_impact_factor&gt;&lt;_isbn&gt;07364679&lt;/_isbn&gt;&lt;_issue&gt;5&lt;/_issue&gt;&lt;_journal&gt;The Journal of Emergency Medicine&lt;/_journal&gt;&lt;_label&gt;histo; C&lt;/_label&gt;&lt;_modified&gt;64641141&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custom1&gt;histo&lt;/_custom1&gt;&lt;_date&gt;63001440&lt;/_date&gt;&lt;_db_updated&gt;CrossRef&lt;/_db_updated&gt;&lt;_doi&gt;10.2169/internalmedicine.1976-18&lt;/_doi&gt;&lt;_impact_factor&gt;   1.282&lt;/_impact_factor&gt;&lt;_isbn&gt;0918-2918&lt;/_isbn&gt;&lt;_issue&gt;20&lt;/_issue&gt;&lt;_journal&gt;Internal Medicine&lt;/_journal&gt;&lt;_label&gt;histo; C&lt;/_label&gt;&lt;_modified&gt;64641142&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 C&lt;/_label&gt;&lt;_modified&gt;64641143&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602013&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608337&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lt;/_label&gt;&lt;_modified&gt;64641140&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601810&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 L&lt;/_label&gt;&lt;_modified&gt;64641141&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Citation&gt;_x000a_"/>
    <w:docVar w:name="NE.Ref{B1204C5D-CD7E-4E72-A53A-43377F236E59}" w:val=" ADDIN NE.Ref.{B1204C5D-CD7E-4E72-A53A-43377F236E59}&lt;Citation&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custom1&gt;histo&lt;/_custom1&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bel&gt;histo; C&lt;/_label&gt;&lt;_language&gt;jpn&lt;/_language&gt;&lt;_modified&gt;64641139&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Citation&gt;_x000a_"/>
    <w:docVar w:name="NE.Ref{B1E8DE03-4825-4FE7-8D39-683392EAC3CE}" w:val=" ADDIN NE.Ref.{B1E8DE03-4825-4FE7-8D39-683392EAC3CE}&lt;Citation&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 C&lt;/_label&gt;&lt;_modified&gt;6464114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Citation&gt;_x000a_"/>
    <w:docVar w:name="NE.Ref{B243B087-8AB5-46FE-BA45-C1BA2700104B}" w:val=" ADDIN NE.Ref.{B243B087-8AB5-46FE-BA45-C1BA2700104B}&lt;Citation&gt;&lt;Group&gt;&lt;References&gt;&lt;Item&gt;&lt;ID&gt;265&lt;/ID&gt;&lt;UID&gt;{1BBA8A3B-5E42-427E-83CF-BFF48CC61D76}&lt;/UID&gt;&lt;Title&gt;Durvalumab: A Review in Extensive-Stage SCLC&lt;/Title&gt;&lt;Template&gt;Journal Article&lt;/Template&gt;&lt;Star&gt;1&lt;/Star&gt;&lt;Tag&gt;5&lt;/Tag&gt;&lt;Author&gt;Al-Salama, Z T&lt;/Author&gt;&lt;Year&gt;2021&lt;/Year&gt;&lt;Details&gt;&lt;_accessed&gt;64622106&lt;/_accessed&gt;&lt;_accession_num&gt;34731446&lt;/_accession_num&gt;&lt;_author_adr&gt;Springer Nature, Private Bag 65901, Mairangi Bay, 0754, Auckland, New Zealand.  demail@springer.com.&lt;/_author_adr&gt;&lt;_collection_scope&gt;SCIE&lt;/_collection_scope&gt;&lt;_created&gt;64609773&lt;/_created&gt;&lt;_date&gt;2021-11-01&lt;/_date&gt;&lt;_date_display&gt;2021 Nov&lt;/_date_display&gt;&lt;_doi&gt;10.1007/s11523-021-00843-0&lt;/_doi&gt;&lt;_impact_factor&gt;   4.864&lt;/_impact_factor&gt;&lt;_isbn&gt;1776-260X (Electronic); 1776-2596 (Print); 1776-2596 (Linking)&lt;/_isbn&gt;&lt;_issue&gt;6&lt;/_issue&gt;&lt;_journal&gt;Target Oncol&lt;/_journal&gt;&lt;_language&gt;eng&lt;/_language&gt;&lt;_modified&gt;64622106&lt;/_modified&gt;&lt;_ori_publication&gt;© 2021. The Author(s), under exclusive licence to Springer Nature Switzerland AG.&lt;/_ori_publication&gt;&lt;_pages&gt;857-864&lt;/_pages&gt;&lt;_subject_headings&gt;Adult; *Antibodies, Monoclonal/therapeutic use; Antineoplastic Combined Chemotherapy Protocols/adverse effects; Carboplatin/pharmacology/therapeutic use; Cisplatin/therapeutic use; Etoposide/pharmacology/therapeutic use; Humans; *Lung Neoplasms/drug therapy; *Small Cell Lung Carcinoma/drug therapy&lt;/_subject_headings&gt;&lt;_tertiary_title&gt;Targeted oncology&lt;/_tertiary_title&gt;&lt;_type_work&gt;Journal Article; Review&lt;/_type_work&gt;&lt;_url&gt;http://www.ncbi.nlm.nih.gov/entrez/query.fcgi?cmd=Retrieve&amp;amp;db=pubmed&amp;amp;dopt=Abstract&amp;amp;list_uids=34731446&amp;amp;query_hl=1&lt;/_url&gt;&lt;_volume&gt;16&lt;/_volume&gt;&lt;/Details&gt;&lt;Extra&gt;&lt;DBUID&gt;{EF1890A1-EF02-4A56-A807-11D7E74B6D25}&lt;/DBUID&gt;&lt;/Extra&gt;&lt;/Item&gt;&lt;/References&gt;&lt;/Group&gt;&lt;Group&gt;&lt;References&gt;&lt;Item&gt;&lt;ID&gt;270&lt;/ID&gt;&lt;UID&gt;{39EC4E59-EED8-4C97-8060-544BEC433F1D}&lt;/UID&gt;&lt;Title&gt;Durvalumab in cancer medicine: a comprehensive review&lt;/Title&gt;&lt;Template&gt;Journal Article&lt;/Template&gt;&lt;Star&gt;1&lt;/Star&gt;&lt;Tag&gt;0&lt;/Tag&gt;&lt;Author&gt;Alvarez-Argote, J; Dasanu, C A&lt;/Author&gt;&lt;Year&gt;2019&lt;/Year&gt;&lt;Details&gt;&lt;_accession_num&gt;31272242&lt;/_accession_num&gt;&lt;_author_adr&gt;a Department of Hematology-Oncology, Medical College of Wisconsin , Milwaukee ,  WI , USA.; b Department of Hematology-Oncology, Eisenhower Lucy Curci Cancer Center , Rancho  Mirage , CA , USA.; c Department of Hematology-Oncology, University of California San Diego Health  System , San Diego , CA , USA.&lt;/_author_adr&gt;&lt;_created&gt;64609773&lt;/_created&gt;&lt;_date&gt;2019-09-01&lt;/_date&gt;&lt;_date_display&gt;2019 Sep&lt;/_date_display&gt;&lt;_doi&gt;10.1080/14712598.2019.1635115&lt;/_doi&gt;&lt;_impact_factor&gt;   5.589&lt;/_impact_factor&gt;&lt;_isbn&gt;1744-7682 (Electronic); 1471-2598 (Linking)&lt;/_isbn&gt;&lt;_issue&gt;9&lt;/_issue&gt;&lt;_journal&gt;Expert Opin Biol Ther&lt;/_journal&gt;&lt;_keywords&gt;Durvalumab; immunotherapy; non-small cell lung cancer; review; urothelial carcinoma&lt;/_keywords&gt;&lt;_language&gt;eng&lt;/_language&gt;&lt;_modified&gt;64622106&lt;/_modified&gt;&lt;_pages&gt;927-935&lt;/_pages&gt;&lt;_subject_headings&gt;Antibodies, Monoclonal/*therapeutic use; Antineoplastic Agents, Immunological/*therapeutic use; Carcinoma, Non-Small-Cell Lung/*drug therapy; Clinical Trials as Topic; Humans; Lung Neoplasms/*drug therapy&lt;/_subject_headings&gt;&lt;_tertiary_title&gt;Expert opinion on biological therapy&lt;/_tertiary_title&gt;&lt;_type_work&gt;Journal Article; Review&lt;/_type_work&gt;&lt;_url&gt;http://www.ncbi.nlm.nih.gov/entrez/query.fcgi?cmd=Retrieve&amp;amp;db=pubmed&amp;amp;dopt=Abstract&amp;amp;list_uids=31272242&amp;amp;query_hl=1&lt;/_url&gt;&lt;_volume&gt;19&lt;/_volume&gt;&lt;/Details&gt;&lt;Extra&gt;&lt;DBUID&gt;{EF1890A1-EF02-4A56-A807-11D7E74B6D25}&lt;/DBUID&gt;&lt;/Extra&gt;&lt;/Item&gt;&lt;/References&gt;&lt;/Group&gt;&lt;/Citation&gt;_x000a_"/>
    <w:docVar w:name="NE.Ref{B2C7D05D-7A19-4556-B939-19A74E3CA662}" w:val=" ADDIN NE.Ref.{B2C7D05D-7A19-4556-B939-19A74E3CA662}&lt;Citation&gt;&lt;Group&gt;&lt;References&gt;&lt;Item&gt;&lt;ID&gt;29&lt;/ID&gt;&lt;UID&gt;{E9357EEC-2D11-4BBB-AAEF-95278C2D711E}&lt;/UID&gt;&lt;Title&gt;Ketoconazole. Use in the treatment of ectopic adrenocorticotropic hormone production and Cushing&amp;apos;s syndrome in small-cell lung cancer&lt;/Title&gt;&lt;Template&gt;Journal Article&lt;/Template&gt;&lt;Star&gt;0&lt;/Star&gt;&lt;Tag&gt;0&lt;/Tag&gt;&lt;Author&gt;Shepherd, F A&lt;/Author&gt;&lt;Year&gt;1985&lt;/Year&gt;&lt;Details&gt;&lt;_accessed&gt;64602014&lt;/_accessed&gt;&lt;_created&gt;64601808&lt;/_created&gt;&lt;_date&gt;44879040&lt;/_date&gt;&lt;_db_updated&gt;CrossRef&lt;/_db_updated&gt;&lt;_doi&gt;10.1001/archinte.145.5.863&lt;/_doi&gt;&lt;_isbn&gt;00039926&lt;/_isbn&gt;&lt;_issue&gt;5&lt;/_issue&gt;&lt;_journal&gt;Archives of Internal Medicine&lt;/_journal&gt;&lt;_modified&gt;64602014&lt;/_modified&gt;&lt;_pages&gt;863-864&lt;/_pages&gt;&lt;_url&gt;http://archinte.ama-assn.org/cgi/doi/10.1001/archinte.145.5.863&lt;/_url&gt;&lt;_volume&gt;145&lt;/_volume&gt;&lt;/Details&gt;&lt;Extra&gt;&lt;DBUID&gt;{EF1890A1-EF02-4A56-A807-11D7E74B6D25}&lt;/DBUID&gt;&lt;/Extra&gt;&lt;/Item&gt;&lt;/References&gt;&lt;/Group&gt;&lt;Group&gt;&lt;References&gt;&lt;Item&gt;&lt;ID&gt;52&lt;/ID&gt;&lt;UID&gt;{1C617D16-FB84-4047-BA6F-E6D254773739}&lt;/UID&gt;&lt;Title&gt;The use of ketoconazole in ectopic adrenocorticotropic hormone syndrome&lt;/Title&gt;&lt;Template&gt;Journal Article&lt;/Template&gt;&lt;Star&gt;0&lt;/Star&gt;&lt;Tag&gt;0&lt;/Tag&gt;&lt;Author&gt;Hoffman, D M; Brigham, B&lt;/Author&gt;&lt;Year&gt;1991&lt;/Year&gt;&lt;Details&gt;&lt;_accessed&gt;64601836&lt;/_accessed&gt;&lt;_collection_scope&gt;SCI;SCIE&lt;/_collection_scope&gt;&lt;_created&gt;64601808&lt;/_created&gt;&lt;_date&gt;47861280&lt;/_date&gt;&lt;_date_display&gt;1991&lt;/_date_display&gt;&lt;_db_updated&gt;PKU Search&lt;/_db_updated&gt;&lt;_doi&gt;10.1002/1097-0142(19910301)67:5&amp;lt;1447::AID-CNCR2820670531&amp;gt;3.0.CO;2-I&lt;/_doi&gt;&lt;_impact_factor&gt;   6.921&lt;/_impact_factor&gt;&lt;_isbn&gt;0008-543X&lt;/_isbn&gt;&lt;_issue&gt;5&lt;/_issue&gt;&lt;_journal&gt;Cancer&lt;/_journal&gt;&lt;_keywords&gt;ACTH Syndrome, Ectopic - drug therapy; ACTH Syndrome, Ectopic - etiology; Carcinoma, Small Cell - complications; Corticotropin releasing hormone; Evaluation; Female; Hormones; Humans; Ketoconazole; Ketoconazole - therapeutic use; Lung cancer; Lung Neoplasms - complications; Middle Aged; Physiological aspects&lt;/_keywords&gt;&lt;_modified&gt;64601836&lt;/_modified&gt;&lt;_number&gt;1&lt;/_number&gt;&lt;_ori_publication&gt;Wiley Subscription Services, Inc., A Wiley Company&lt;/_ori_publication&gt;&lt;_pages&gt;1447-1449&lt;/_pages&gt;&lt;_place_published&gt;New York&lt;/_place_published&gt;&lt;_url&gt;https://go.exlibris.link/s5VqNPDm&lt;/_url&gt;&lt;_volume&gt;67&lt;/_volume&gt;&lt;/Details&gt;&lt;Extra&gt;&lt;DBUID&gt;{EF1890A1-EF02-4A56-A807-11D7E74B6D25}&lt;/DBUID&gt;&lt;/Extra&gt;&lt;/Item&gt;&lt;/References&gt;&lt;/Group&gt;&lt;Group&gt;&lt;References&gt;&lt;Item&gt;&lt;ID&gt;60&lt;/ID&gt;&lt;UID&gt;{9B8EB28B-3746-4DC6-8C62-A75BC2F37CCB}&lt;/UID&gt;&lt;Title&gt;Small cell lung cancer presenting as Cushing&amp;apos;s syndrome&lt;/Title&gt;&lt;Template&gt;Journal Article&lt;/Template&gt;&lt;Star&gt;0&lt;/Star&gt;&lt;Tag&gt;0&lt;/Tag&gt;&lt;Author&gt;Sharma, S K; Handa, R; Mittal, R; Saluja, S; Raghvan, M V; Mukhopadhyay, S&lt;/Author&gt;&lt;Year&gt;1991&lt;/Year&gt;&lt;Details&gt;&lt;_accessed&gt;64602014&lt;/_accessed&gt;&lt;_accession_num&gt;1665144&lt;/_accession_num&gt;&lt;_author_adr&gt;Department of Medicine, All India Institute of Medical Sciences, New Delhi.&lt;/_author_adr&gt;&lt;_created&gt;64601984&lt;/_created&gt;&lt;_date&gt;47861280&lt;/_date&gt;&lt;_date_display&gt;1991&lt;/_date_display&gt;&lt;_db_updated&gt;PKU Search&lt;/_db_updated&gt;&lt;_isbn&gt;0377-9343&lt;/_isbn&gt;&lt;_issue&gt;2&lt;/_issue&gt;&lt;_journal&gt;Indian journal of chest diseases &amp;amp; allied sciences&lt;/_journal&gt;&lt;_keywords&gt;Adult; Carcinoma, Small Cell - diagnosis; Cushing Syndrome - diagnosis; Diagnosis, Differential; Humans; Lung Neoplasms - diagnosis; Male; Superior Vena Cava Syndrome - diagnosis&lt;/_keywords&gt;&lt;_language&gt;eng&lt;/_language&gt;&lt;_modified&gt;64602014&lt;/_modified&gt;&lt;_number&gt;2&lt;/_number&gt;&lt;_pages&gt;91&lt;/_pages&gt;&lt;_place_published&gt;India&lt;/_place_published&gt;&lt;_subject_headings&gt;Adult; Carcinoma, Small Cell/*diagnosis; Cushing Syndrome/*diagnosis; Diagnosis, Differential; Humans; Lung Neoplasms/*diagnosis; Male; Superior Vena Cava Syndrome/diagnosis&lt;/_subject_headings&gt;&lt;_tertiary_title&gt;The Indian journal of chest diseases &amp;amp; allied sciences&lt;/_tertiary_title&gt;&lt;_type_work&gt;Case Reports; Journal Article; Review&lt;/_type_work&gt;&lt;_url&gt;https://go.exlibris.link/L4CLYQs5&lt;/_url&gt;&lt;_volume&gt;33&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0&lt;/Tag&gt;&lt;Author&gt;Dimopoulos, M A; Fernandez, J F; Samaan, N A; Holoye, P Y; Vassilopoulou-Sellin, R&lt;/Author&gt;&lt;Year&gt;1992&lt;/Year&gt;&lt;Details&gt;&lt;_accessed&gt;64601811&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nguage&gt;eng&lt;/_language&gt;&lt;_modified&gt;64601811&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0&lt;/Tag&gt;&lt;Author&gt;Shepherd, F A; Laskey, J; Evans, W K; Goss, P E; Johansen, E; Khamsi, F&lt;/Author&gt;&lt;Year&gt;1992&lt;/Year&gt;&lt;Details&gt;&lt;_accessed&gt;64601809&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modified&gt;6460180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0&lt;/Tag&gt;&lt;Author&gt;Delisle, L; Boyer, M J; Warr, D; Killinger, D; Payne, D; Yeoh, J L; Feld, R&lt;/Author&gt;&lt;Year&gt;1993&lt;/Year&gt;&lt;Details&gt;&lt;_accessed&gt;64601834&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nguage&gt;eng&lt;/_language&gt;&lt;_modified&gt;64601834&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32&lt;/ID&gt;&lt;UID&gt;{E47F9670-4148-4785-9961-E9A9CF15E159}&lt;/UID&gt;&lt;Title&gt;Paradoxical Effect of Somatostatin Analogues on the Ectopic Secretion of Corticotropin in Two Cases of Small Cell Lung Carcinoma&lt;/Title&gt;&lt;Template&gt;Journal Article&lt;/Template&gt;&lt;Star&gt;0&lt;/Star&gt;&lt;Tag&gt;0&lt;/Tag&gt;&lt;Author&gt;Rieu, Max; Rosilio, Myriam; Richard, Alain; Vannetzel, Jean-Michel; Kuhn, Jean-Marc&lt;/Author&gt;&lt;Year&gt;1993&lt;/Year&gt;&lt;Details&gt;&lt;_accessed&gt;64602014&lt;/_accessed&gt;&lt;_created&gt;64601808&lt;/_created&gt;&lt;_db_updated&gt;CrossRef&lt;/_db_updated&gt;&lt;_doi&gt;10.1159/000182737&lt;/_doi&gt;&lt;_isbn&gt;0301-0163&lt;/_isbn&gt;&lt;_issue&gt;5-6&lt;/_issue&gt;&lt;_journal&gt;Hormone Research&lt;/_journal&gt;&lt;_modified&gt;64602014&lt;/_modified&gt;&lt;_pages&gt;207-212&lt;/_pages&gt;&lt;_tertiary_title&gt;Horm Res&lt;/_tertiary_title&gt;&lt;_url&gt;https://www.karger.com/Article/FullText/182737_x000d__x000a_http://www.karger.com/Article/Pdf/182737&lt;/_url&gt;&lt;_volume&gt;39&lt;/_volume&gt;&lt;/Details&gt;&lt;Extra&gt;&lt;DBUID&gt;{EF1890A1-EF02-4A56-A807-11D7E74B6D25}&lt;/DBUID&gt;&lt;/Extra&gt;&lt;/Item&gt;&lt;/References&gt;&lt;/Group&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602014&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nguage&gt;jpn&lt;/_language&gt;&lt;_modified&gt;64602014&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Group&gt;&lt;References&gt;&lt;Item&gt;&lt;ID&gt;11&lt;/ID&gt;&lt;UID&gt;{A4B5DE2D-95F6-40D3-92B3-78EAC3CE80DB}&lt;/UID&gt;&lt;Title&gt;Corticotropin-releasing hormone production by a small cell carcinoma in a patient with ACTH-dependent Cushing’s syndrome&lt;/Title&gt;&lt;Template&gt;Journal Article&lt;/Template&gt;&lt;Star&gt;0&lt;/Star&gt;&lt;Tag&gt;0&lt;/Tag&gt;&lt;Author&gt;Auchus, Richard J; Mastorakos, G; Friedman, T C; Chrousos, G P&lt;/Author&gt;&lt;Year&gt;1994&lt;/Year&gt;&lt;Details&gt;&lt;_accessed&gt;64601833&lt;/_accessed&gt;&lt;_collection_scope&gt;SCI;SCIE&lt;/_collection_scope&gt;&lt;_created&gt;64601808&lt;/_created&gt;&lt;_db_updated&gt;CrossRef&lt;/_db_updated&gt;&lt;_doi&gt;10.1007/BF03347737&lt;/_doi&gt;&lt;_impact_factor&gt;   5.467&lt;/_impact_factor&gt;&lt;_isbn&gt;0391-4097&lt;/_isbn&gt;&lt;_issue&gt;6&lt;/_issue&gt;&lt;_journal&gt;Journal of Endocrinological Investigation&lt;/_journal&gt;&lt;_modified&gt;64601833&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0&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nguage&gt;eng&lt;/_language&gt;&lt;_modified&gt;64601810&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61&lt;/ID&gt;&lt;UID&gt;{A2698B40-53DC-4AB6-9F36-9E952D3B5E71}&lt;/UID&gt;&lt;Title&gt;Small cell lung cancer associated with ectopic ACTH syndrome&lt;/Title&gt;&lt;Template&gt;Journal Article&lt;/Template&gt;&lt;Star&gt;0&lt;/Star&gt;&lt;Tag&gt;0&lt;/Tag&gt;&lt;Author&gt;Takano, K; Takayama, K; Nakano, H; Hagimoto, N; Nakanishi, Y; Hara, N&lt;/Author&gt;&lt;Year&gt;1996&lt;/Year&gt;&lt;Details&gt;&lt;_accessed&gt;64604733&lt;/_accessed&gt;&lt;_accession_num&gt;8622281&lt;/_accession_num&gt;&lt;_author_adr&gt;Research Institute for Diseases of the Chest, Faculty of Medicine, Kyushu  University, Fukuoka, Japan.&lt;/_author_adr&gt;&lt;_created&gt;64601984&lt;/_created&gt;&lt;_date&gt;50490720&lt;/_date&gt;&lt;_date_display&gt;1996&lt;/_date_display&gt;&lt;_db_updated&gt;PKU Search&lt;/_db_updated&gt;&lt;_isbn&gt;0301-1542&lt;/_isbn&gt;&lt;_issue&gt;2&lt;/_issue&gt;&lt;_journal&gt;Nihon Kyōbu Shikkan Gakkai zasshi&lt;/_journal&gt;&lt;_keywords&gt;ACTH Syndrome, Ectopic - etiology; Aged; Carcinoma, Small Cell - secretion; Cushing Syndrome - complications; Female; Humans; Lung Neoplasms - secretion&lt;/_keywords&gt;&lt;_language&gt;jpn&lt;/_language&gt;&lt;_modified&gt;64604771&lt;/_modified&gt;&lt;_number&gt;4&lt;/_number&gt;&lt;_pages&gt;220-225&lt;/_pages&gt;&lt;_place_published&gt;Japan&lt;/_place_published&gt;&lt;_subject_headings&gt;ACTH Syndrome, Ectopic/*etiology; Aged; Carcinoma, Small Cell/*metabolism; Cushing Syndrome/complications; Female; Humans; Lung Neoplasms/*metabolism&lt;/_subject_headings&gt;&lt;_tertiary_title&gt;Nihon Kyobu Shikkan Gakkai zasshi&lt;/_tertiary_title&gt;&lt;_type_work&gt;Case Reports; Journal Article&lt;/_type_work&gt;&lt;_url&gt;https://go.exlibris.link/NFGHlJR7&lt;/_url&gt;&lt;_volume&gt;34&lt;/_volume&gt;&lt;/Details&gt;&lt;Extra&gt;&lt;DBUID&gt;{EF1890A1-EF02-4A56-A807-11D7E74B6D25}&lt;/DBUID&gt;&lt;/Extra&gt;&lt;/Item&gt;&lt;/References&gt;&lt;/Group&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602014&lt;/_accessed&gt;&lt;_accession_num&gt;9155197&lt;/_accession_num&gt;&lt;_author_adr&gt;Second Department of Internal Medicine, Ehime University School of Medicine.&lt;/_author_adr&gt;&lt;_created&gt;64601808&lt;/_created&gt;&lt;_date&gt;51102720&lt;/_date&gt;&lt;_date_display&gt;1997 Mar&lt;/_date_display&gt;&lt;_db_updated&gt;CrossRef&lt;/_db_updated&gt;&lt;_doi&gt;10.3143/geriatrics.34.215&lt;/_doi&gt;&lt;_isbn&gt;0300-9173&lt;/_isbn&gt;&lt;_issue&gt;3&lt;/_issue&gt;&lt;_journal&gt;Nippon Ronen Igakkai Zasshi. Japanese Journal of Geriatrics&lt;/_journal&gt;&lt;_language&gt;jpn&lt;/_language&gt;&lt;_modified&gt;64604771&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modified&gt;64601809&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Group&gt;&lt;References&gt;&lt;Item&gt;&lt;ID&gt;63&lt;/ID&gt;&lt;UID&gt;{7846901F-A901-4115-85B5-B8CAB89A5C85}&lt;/UID&gt;&lt;Title&gt;Donor-derived small cell lung carcinoma in a kidney transplant recipient&lt;/Title&gt;&lt;Template&gt;Journal Article&lt;/Template&gt;&lt;Star&gt;0&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nguage&gt;eng&lt;/_language&gt;&lt;_modified&gt;64604771&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Group&gt;&lt;References&gt;&lt;Item&gt;&lt;ID&gt;44&lt;/ID&gt;&lt;UID&gt;{C4F7322B-058C-42C5-B9C8-2CA9EC4BD417}&lt;/UID&gt;&lt;Title&gt;[Severe metabolic alkalosis following hypokalemia from a paraneoplastic Cushing syndrome]&lt;/Title&gt;&lt;Template&gt;Journal Article&lt;/Template&gt;&lt;Star&gt;0&lt;/Star&gt;&lt;Tag&gt;0&lt;/Tag&gt;&lt;Author&gt;Dube, L; Daenen, S; Kouatchet, A; Soltner, C; Alquier, P&lt;/Author&gt;&lt;Year&gt;2001&lt;/Year&gt;&lt;Details&gt;&lt;_accessed&gt;64601961&lt;/_accessed&gt;&lt;_accession_num&gt;11803847&lt;/_accession_num&gt;&lt;_author_adr&gt;Departement d&amp;apos;anesthesie-reanimation, CHU Angers, 4, rue Larrey, 49035 Angers, France. Ladube@chu-angers.fr&lt;/_author_adr&gt;&lt;_created&gt;64601808&lt;/_created&gt;&lt;_date&gt;53602560&lt;/_date&gt;&lt;_date_display&gt;2001 Dec&lt;/_date_display&gt;&lt;_db_updated&gt;PubMed&lt;/_db_updated&gt;&lt;_doi&gt;10.1016/s0750-7658(01)00518-4&lt;/_doi&gt;&lt;_isbn&gt;0750-7658 (Print); 0750-7658 (Linking)&lt;/_isbn&gt;&lt;_issue&gt;10&lt;/_issue&gt;&lt;_journal&gt;Ann Fr Anesth Reanim&lt;/_journal&gt;&lt;_language&gt;fre&lt;/_language&gt;&lt;_modified&gt;64601961&lt;/_modified&gt;&lt;_pages&gt;860-4&lt;/_pages&gt;&lt;_subject_headings&gt;ACTH Syndrome, Ectopic/*complications/metabolism; Alkalosis/*etiology/metabolism; Cushing Syndrome/*complications/metabolism; Fatal Outcome; Humans; Hypokalemia/*complications/etiology/metabolism; Male; Middle Aged; Respiratory Insufficiency/etiology/physiopathology&lt;/_subject_headings&gt;&lt;_tertiary_title&gt;Annales francaises d&amp;apos;anesthesie et de reanimation&lt;/_tertiary_title&gt;&lt;_type_work&gt;Case Reports; English Abstract; Journal Article&lt;/_type_work&gt;&lt;_url&gt;http://www.ncbi.nlm.nih.gov/entrez/query.fcgi?cmd=Retrieve&amp;amp;db=pubmed&amp;amp;dopt=Abstract&amp;amp;list_uids=11803847&amp;amp;query_hl=1&lt;/_url&gt;&lt;_volume&gt;20&lt;/_volume&gt;&lt;/Details&gt;&lt;Extra&gt;&lt;DBUID&gt;{EF1890A1-EF02-4A56-A807-11D7E74B6D25}&lt;/DBUID&gt;&lt;/Extra&gt;&lt;/Item&gt;&lt;/References&gt;&lt;/Group&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modified&gt;64601812&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Group&gt;&lt;References&gt;&lt;Item&gt;&lt;ID&gt;15&lt;/ID&gt;&lt;UID&gt;{14D9284B-75A7-40E4-A517-0E24B216770F}&lt;/UID&gt;&lt;Title&gt;Cushing’s Syndrome Due to Ectopic Corticotropin Secretion: Twenty Years’ Experience at the National Institutes of Health&lt;/Title&gt;&lt;Template&gt;Journal Article&lt;/Template&gt;&lt;Star&gt;0&lt;/Star&gt;&lt;Tag&gt;0&lt;/Tag&gt;&lt;Author&gt;Ilias, Ioannis; Torpy, David J; Pacak, Karel; Mullen, Nancy; Wesley, Robert A; Nieman, Lynnette K&lt;/Author&gt;&lt;Year&gt;2005&lt;/Year&gt;&lt;Details&gt;&lt;_accessed&gt;64601809&lt;/_accessed&gt;&lt;_created&gt;64601808&lt;/_created&gt;&lt;_db_updated&gt;CrossRef&lt;/_db_updated&gt;&lt;_doi&gt;10.1210/jc.2004-2527&lt;/_doi&gt;&lt;_impact_factor&gt;   6.134&lt;/_impact_factor&gt;&lt;_isbn&gt;0021-972X&lt;/_isbn&gt;&lt;_issue&gt;8&lt;/_issue&gt;&lt;_journal&gt;The Journal of Clinical Endocrinology &amp;amp; Metabolism&lt;/_journal&gt;&lt;_modified&gt;64601809&lt;/_modified&gt;&lt;_pages&gt;4955-4962&lt;/_pages&gt;&lt;_tertiary_title&gt;The Journal of Clinical Endocrinology &amp;amp; Metabolism&lt;/_tertiary_title&gt;&lt;_url&gt;https://academic.oup.com/jcem/article-lookup/doi/10.1210/jc.2004-2527_x000d__x000a_http://press.endocrine.org/doi/full/10.1210/jc.2004-2527&lt;/_url&gt;&lt;_volume&gt;90&lt;/_volume&gt;&lt;/Details&gt;&lt;Extra&gt;&lt;DBUID&gt;{EF1890A1-EF02-4A56-A807-11D7E74B6D25}&lt;/DBUID&gt;&lt;/Extra&gt;&lt;/Item&gt;&lt;/References&gt;&lt;/Group&gt;&lt;Group&gt;&lt;References&gt;&lt;Item&gt;&lt;ID&gt;31&lt;/ID&gt;&lt;UID&gt;{9E81F053-28E5-4346-BFEB-5439BC3E54D2}&lt;/UID&gt;&lt;Title&gt;Making sense of muscle fatigue and liver lesions&lt;/Title&gt;&lt;Template&gt;Journal Article&lt;/Template&gt;&lt;Star&gt;0&lt;/Star&gt;&lt;Tag&gt;0&lt;/Tag&gt;&lt;Author&gt;Hadem, J; Cornberg, M; Länger, F; Schedel, I; Kirchhoff, T; Niedermeyer, J; Manns, M P; Schöfl, C&lt;/Author&gt;&lt;Year&gt;2007&lt;/Year&gt;&lt;Details&gt;&lt;_accessed&gt;64601811&lt;/_accessed&gt;&lt;_created&gt;64601808&lt;/_created&gt;&lt;_date&gt;56276640&lt;/_date&gt;&lt;_date_display&gt;2007&lt;/_date_display&gt;&lt;_db_updated&gt;PKU Search&lt;/_db_updated&gt;&lt;_impact_factor&gt;   1.769&lt;/_impact_factor&gt;&lt;_isbn&gt;0044-2771&lt;/_isbn&gt;&lt;_issue&gt;7&lt;/_issue&gt;&lt;_journal&gt;Zeitschrift für Gastroenterologie&lt;/_journal&gt;&lt;_keywords&gt;ACTH Syndrome, Ectopic - diagnosis; ACTH Syndrome, Ectopic - pathology; Aged; Biopsy; Breast Neoplasms - diagnosis; Breast Neoplasms - therapy; Bronchoscopy; Carcinoma, Small Cell - diagnosis; Carcinoma, Small Cell - pathology; Carcinoma, Small Cell - secondary; Diagnosis, Differential; Female; Follow-Up Studies; Humans; Liver Neoplasms - diagnosis; Liver Neoplasms - pathology; Liver Neoplasms - secondary; Lung - pathology; Lung Neoplasms - diagnosis; Lung Neoplasms - pathology; Muscle Weakness - etiology; Neoplasms, Second Primary - diagnosis; Neoplasms, Second Primary - pathology; Paraneoplastic Syndromes - diagnosis; Paraneoplastic Syndromes - pathology; Tomography, X-Ray Computed&lt;/_keywords&gt;&lt;_modified&gt;64601811&lt;/_modified&gt;&lt;_number&gt;1&lt;/_number&gt;&lt;_pages&gt;609&lt;/_pages&gt;&lt;_place_published&gt;Germany&lt;/_place_published&gt;&lt;_url&gt;https://go.exlibris.link/TP9660Kx&lt;/_url&gt;&lt;_volume&gt;45&lt;/_volume&gt;&lt;/Details&gt;&lt;Extra&gt;&lt;DBUID&gt;{EF1890A1-EF02-4A56-A807-11D7E74B6D25}&lt;/DBUID&gt;&lt;/Extra&gt;&lt;/Item&gt;&lt;/References&gt;&lt;/Group&gt;&lt;Group&gt;&lt;References&gt;&lt;Item&gt;&lt;ID&gt;8&lt;/ID&gt;&lt;UID&gt;{8A7C759E-0431-4D88-9D11-1A4F9F8E850A}&lt;/UID&gt;&lt;Title&gt;[Case of small cell lung cancer complicated with diabetes insipidus and Cushing syndrome due to ectopic adrenocorticotropic hormone secretion]&lt;/Title&gt;&lt;Template&gt;Journal Article&lt;/Template&gt;&lt;Star&gt;0&lt;/Star&gt;&lt;Tag&gt;0&lt;/Tag&gt;&lt;Author&gt;Tanaka, H; Kobayashi, A; Bando, M; Hosono, T; Tsujita, A; Yamasawa, H; Ohno, S; Hironaka, M; Sugiyama, Y&lt;/Author&gt;&lt;Year&gt;2007&lt;/Year&gt;&lt;Details&gt;&lt;_accessed&gt;64601832&lt;/_accessed&gt;&lt;_accession_num&gt;18018629&lt;/_accession_num&gt;&lt;_author_adr&gt;Division of Pulmonary Medicine, Department of Medicine, Jichi Medical University.&lt;/_author_adr&gt;&lt;_created&gt;64601808&lt;/_created&gt;&lt;_date&gt;56669760&lt;/_date&gt;&lt;_date_display&gt;2007 Oct&lt;/_date_display&gt;&lt;_db_updated&gt;PubMed&lt;/_db_updated&gt;&lt;_isbn&gt;1343-3490 (Print); 1343-3490 (Linking)&lt;/_isbn&gt;&lt;_issue&gt;10&lt;/_issue&gt;&lt;_journal&gt;Nihon Kokyuki Gakkai Zasshi&lt;/_journal&gt;&lt;_language&gt;jpn&lt;/_language&gt;&lt;_modified&gt;64601832&lt;/_modified&gt;&lt;_pages&gt;793-8&lt;/_pages&gt;&lt;_subject_headings&gt;ACTH Syndrome, Ectopic/*etiology; Carcinoma, Small Cell/*complications/diagnosis/secondary; Cushing Syndrome/*etiology; Diabetes Insipidus, Neurogenic/*etiology; Fatal Outcome; Female; Humans; Lung Neoplasms/*complications/diagnosis/pathology; Middle Aged; Pituitary Neoplasms/secondary&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018629&amp;amp;query_hl=1&lt;/_url&gt;&lt;_volume&gt;45&lt;/_volume&gt;&lt;/Details&gt;&lt;Extra&gt;&lt;DBUID&gt;{EF1890A1-EF02-4A56-A807-11D7E74B6D25}&lt;/DBUID&gt;&lt;/Extra&gt;&lt;/Item&gt;&lt;/References&gt;&lt;/Group&gt;&lt;Group&gt;&lt;References&gt;&lt;Item&gt;&lt;ID&gt;41&lt;/ID&gt;&lt;UID&gt;{2F62BF5F-718C-4B59-B9BD-18EF16935375}&lt;/UID&gt;&lt;Title&gt;Severe hypertension and hypokalemia as first clinical manifestations in ectopic Cushing&amp;apos;s syndrome&lt;/Title&gt;&lt;Template&gt;Journal Article&lt;/Template&gt;&lt;Star&gt;0&lt;/Star&gt;&lt;Tag&gt;0&lt;/Tag&gt;&lt;Author&gt;Fernandez-Rodriguez, E; Villar-Taibo, R; Pinal-Osorio, I; Cabezas-Agricola, J M; Anido-Herranz, U; Prieto, A; Casanueva, F F; Araujo-Vilar, D&lt;/Author&gt;&lt;Year&gt;2008&lt;/Year&gt;&lt;Details&gt;&lt;_accessed&gt;64601811&lt;/_accessed&gt;&lt;_accession_num&gt;18820819&lt;/_accession_num&gt;&lt;_author_adr&gt;Endocrinology and Nutrition Service, University Clinical Hospital of Santiago de  Compostela, Spain.&lt;/_author_adr&gt;&lt;_created&gt;64601808&lt;/_created&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nguage&gt;eng&lt;/_language&gt;&lt;_modified&gt;64601811&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0&lt;/Tag&gt;&lt;Author&gt;Guabello, Gregorio; Brunetti, Laura; Palladini, Giovanni; Musumeci, Simona; Lovati, Elisabetta; Perfetti, Vittorio&lt;/Author&gt;&lt;Year&gt;2008&lt;/Year&gt;&lt;Details&gt;&lt;_accessed&gt;64601811&lt;/_accessed&gt;&lt;_created&gt;64601808&lt;/_created&gt;&lt;_db_updated&gt;CrossRef&lt;/_db_updated&gt;&lt;_doi&gt;10.1097/01.coc.0000203741.06225.8a&lt;/_doi&gt;&lt;_impact_factor&gt;   2.787&lt;/_impact_factor&gt;&lt;_isbn&gt;0277-3732&lt;/_isbn&gt;&lt;_issue&gt;1&lt;/_issue&gt;&lt;_journal&gt;American Journal of Clinical Oncology&lt;/_journal&gt;&lt;_modified&gt;64601811&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Group&gt;&lt;References&gt;&lt;Item&gt;&lt;ID&gt;62&lt;/ID&gt;&lt;UID&gt;{F85DCBF5-5677-4A36-8EDC-8EB2AC292DB8}&lt;/UID&gt;&lt;Title&gt;[A case of small cell lung cancer complicated by Cushing syndrome]&lt;/Title&gt;&lt;Template&gt;Journal Article&lt;/Template&gt;&lt;Star&gt;0&lt;/Star&gt;&lt;Tag&gt;0&lt;/Tag&gt;&lt;Author&gt;Nakagawa, H; Yamamoto, K&lt;/Author&gt;&lt;Year&gt;2008&lt;/Year&gt;&lt;Details&gt;&lt;_accession_num&gt;18409568&lt;/_accession_num&gt;&lt;_author_adr&gt;Department of Respiratory Medicine, Hirosaki National Hospital.&lt;/_author_adr&gt;&lt;_created&gt;64601984&lt;/_created&gt;&lt;_date&gt;2008-03-01&lt;/_date&gt;&lt;_date_display&gt;2008 Mar&lt;/_date_display&gt;&lt;_isbn&gt;1343-3490 (Print); 1343-3490 (Linking)&lt;/_isbn&gt;&lt;_issue&gt;3&lt;/_issue&gt;&lt;_journal&gt;Nihon Kokyuki Gakkai Zasshi&lt;/_journal&gt;&lt;_language&gt;jpn&lt;/_language&gt;&lt;_modified&gt;64601984&lt;/_modified&gt;&lt;_pages&gt;210-5&lt;/_pages&gt;&lt;_subject_headings&gt;Carcinoma, Small Cell/*complications/drug therapy; Cushing Syndrome/*complications/drug therapy; Humans; Lung Neoplasms/*complications/drug therapy; Male; Middle Aged&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409568&amp;amp;query_hl=1&lt;/_url&gt;&lt;_volume&gt;46&lt;/_volume&gt;&lt;/Details&gt;&lt;Extra&gt;&lt;DBUID&gt;{EF1890A1-EF02-4A56-A807-11D7E74B6D25}&lt;/DBUID&gt;&lt;/Extra&gt;&lt;/Item&gt;&lt;/References&gt;&lt;/Group&gt;&lt;Group&gt;&lt;References&gt;&lt;Item&gt;&lt;ID&gt;51&lt;/ID&gt;&lt;UID&gt;{6CBEB340-F484-4FC4-A337-7DFF3734ACB4}&lt;/UID&gt;&lt;Title&gt;Strongyloides hyperinfection syndrome complicating (ectopic) Cushing syndrome&lt;/Title&gt;&lt;Template&gt;Journal Article&lt;/Template&gt;&lt;Star&gt;0&lt;/Star&gt;&lt;Tag&gt;0&lt;/Tag&gt;&lt;Author&gt;Vadlamudi, R S; Van Dort, M; Barklow, T; Byrd, RP Jr; Moorman, J P&lt;/Author&gt;&lt;Year&gt;2008&lt;/Year&gt;&lt;Details&gt;&lt;_accessed&gt;64601812&lt;/_accessed&gt;&lt;_accession_num&gt;18580721&lt;/_accession_num&gt;&lt;_author_adr&gt;Section of General Internal Medicine, Wake Forest University School of Medicine,  Winston-Salem, NC 27157, USA. rvadlamu@wfubmc.edu&lt;/_author_adr&gt;&lt;_collection_scope&gt;SCI;SCIE&lt;/_collection_scope&gt;&lt;_created&gt;64601808&lt;/_created&gt;&lt;_date&gt;57064320&lt;/_date&gt;&lt;_date_display&gt;2008 Jul&lt;/_date_display&gt;&lt;_db_updated&gt;PubMed&lt;/_db_updated&gt;&lt;_doi&gt;10.1097/SMJ.0b013e31817a836e&lt;/_doi&gt;&lt;_impact_factor&gt;   0.810&lt;/_impact_factor&gt;&lt;_isbn&gt;1541-8243 (Electronic); 0038-4348 (Linking)&lt;/_isbn&gt;&lt;_issue&gt;7&lt;/_issue&gt;&lt;_journal&gt;South Med J&lt;/_journal&gt;&lt;_language&gt;eng&lt;/_language&gt;&lt;_modified&gt;64601812&lt;/_modified&gt;&lt;_pages&gt;750-2&lt;/_pages&gt;&lt;_subject_headings&gt;Aged; Cushing Syndrome/*complications; Fatal Outcome; Humans; Lung Diseases, Parasitic/*complications/physiopathology; Lung Neoplasms/*complications; Male; Small Cell Lung Carcinoma/*complications; Strongyloidiasis/*complications/physiopathology&lt;/_subject_headings&gt;&lt;_tertiary_title&gt;Southern medical journal&lt;/_tertiary_title&gt;&lt;_type_work&gt;Case Reports; Journal Article&lt;/_type_work&gt;&lt;_url&gt;http://www.ncbi.nlm.nih.gov/entrez/query.fcgi?cmd=Retrieve&amp;amp;db=pubmed&amp;amp;dopt=Abstract&amp;amp;list_uids=18580721&amp;amp;query_hl=1&lt;/_url&gt;&lt;_volume&gt;101&lt;/_volume&gt;&lt;/Details&gt;&lt;Extra&gt;&lt;DBUID&gt;{EF1890A1-EF02-4A56-A807-11D7E74B6D25}&lt;/DBUID&gt;&lt;/Extra&gt;&lt;/Item&gt;&lt;/References&gt;&lt;/Group&gt;&lt;Group&gt;&lt;References&gt;&lt;Item&gt;&lt;ID&gt;26&lt;/ID&gt;&lt;UID&gt;{EBDAA72E-3001-4BFE-A003-650FFA0F167F}&lt;/UID&gt;&lt;Title&gt;[Hypokalemia from ectopic ACTH secretion and hypothiroidism in patient affected by small cell lung cancer]&lt;/Title&gt;&lt;Template&gt;Journal Article&lt;/Template&gt;&lt;Star&gt;0&lt;/Star&gt;&lt;Tag&gt;0&lt;/Tag&gt;&lt;Author&gt;Bindi, M; Moruzzo, D; Pinelli, M; Rosada, J; Castiglioni, M&lt;/Author&gt;&lt;Year&gt;2009&lt;/Year&gt;&lt;Details&gt;&lt;_accessed&gt;64601834&lt;/_accessed&gt;&lt;_accession_num&gt;19475841&lt;/_accession_num&gt;&lt;_author_adr&gt;IV Divisione Medica, Azienda Ospedaliera Pisana, Pisa. m.bindi@ao-pisa.toscana.it&lt;/_author_adr&gt;&lt;_created&gt;64601808&lt;/_created&gt;&lt;_date&gt;57414240&lt;/_date&gt;&lt;_date_display&gt;2009 Mar&lt;/_date_display&gt;&lt;_db_updated&gt;PubMed&lt;/_db_updated&gt;&lt;_isbn&gt;0034-1193 (Print); 0034-1193 (Linking)&lt;/_isbn&gt;&lt;_issue&gt;3&lt;/_issue&gt;&lt;_journal&gt;Recenti Prog Med&lt;/_journal&gt;&lt;_language&gt;ita&lt;/_language&gt;&lt;_modified&gt;64601834&lt;/_modified&gt;&lt;_pages&gt;137-9&lt;/_pages&gt;&lt;_subject_headings&gt;ACTH Syndrome, Ectopic/*complications/diagnosis; Biopsy; Carcinoma, Small Cell/diagnostic imaging/*metabolism/pathology; Cushing Syndrome/diagnosis/*etiology; Diagnosis, Differential; Humans; Hypokalemia/*etiology; Hypothyroidism/*etiology; Lung/pathology; Lung Neoplasms/diagnostic imaging/*metabolism/pathology; Male; Middle Aged; Radiography, Thoracic; Tomography, X-Ray Computed&lt;/_subject_headings&gt;&lt;_tertiary_title&gt;Recenti progressi in medicina&lt;/_tertiary_title&gt;&lt;_type_work&gt;Case Reports; Journal Article&lt;/_type_work&gt;&lt;_url&gt;http://www.ncbi.nlm.nih.gov/entrez/query.fcgi?cmd=Retrieve&amp;amp;db=pubmed&amp;amp;dopt=Abstract&amp;amp;list_uids=19475841&amp;amp;query_hl=1&lt;/_url&gt;&lt;_volume&gt;100&lt;/_volume&gt;&lt;/Details&gt;&lt;Extra&gt;&lt;DBUID&gt;{EF1890A1-EF02-4A56-A807-11D7E74B6D25}&lt;/DBUID&gt;&lt;/Extra&gt;&lt;/Item&gt;&lt;/References&gt;&lt;/Group&gt;&lt;Group&gt;&lt;References&gt;&lt;Item&gt;&lt;ID&gt;43&lt;/ID&gt;&lt;UID&gt;{E8C5B66B-193A-411B-BA9F-42BC8D5476E3}&lt;/UID&gt;&lt;Title&gt;Severe hypokalemia, metabolic alkalosis and hypertension in a 54 year old male with ectopic ACTH syndrome: a case report&lt;/Title&gt;&lt;Template&gt;Journal Article&lt;/Template&gt;&lt;Star&gt;0&lt;/Star&gt;&lt;Tag&gt;0&lt;/Tag&gt;&lt;Author&gt;Martínez-Valles, Miguel Angel; Palafox-Cazarez, Asael; Paredes-Avina, Jose Antonio&lt;/Author&gt;&lt;Year&gt;2009&lt;/Year&gt;&lt;Details&gt;&lt;_accessed&gt;64602013&lt;/_accessed&gt;&lt;_created&gt;64601808&lt;/_created&gt;&lt;_db_updated&gt;CrossRef&lt;/_db_updated&gt;&lt;_doi&gt;10.4076/1757-1626-2-6174&lt;/_doi&gt;&lt;_isbn&gt;1757-1626&lt;/_isbn&gt;&lt;_issue&gt;1&lt;/_issue&gt;&lt;_journal&gt;Cases Journal&lt;/_journal&gt;&lt;_modified&gt;64602013&lt;/_modified&gt;&lt;_pages&gt;6174&lt;/_pages&gt;&lt;_tertiary_title&gt;Cases J&lt;/_tertiary_title&gt;&lt;_url&gt;http://www.casesjournal.com/content/2/1/6174&lt;/_url&gt;&lt;_volume&gt;2&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0&lt;/Tag&gt;&lt;Author&gt;Ejaz, Shamim; Vassilopoulou-Sellin, Rena; Busaidy, Naifa L; Hu, Mimi I; Waguespack, Steven G; Jimenez, Camilo; Ying, Anita K; Cabanillas, Maria; Abbara, Maher; Habra, Mouhammed Amir&lt;/Author&gt;&lt;Year&gt;2011&lt;/Year&gt;&lt;Details&gt;&lt;_accessed&gt;64604804&lt;/_accessed&gt;&lt;_collection_scope&gt;SCI;SCIE&lt;/_collection_scope&gt;&lt;_created&gt;64601808&lt;/_created&gt;&lt;_date&gt;58773600&lt;/_date&gt;&lt;_db_updated&gt;CrossRef&lt;/_db_updated&gt;&lt;_doi&gt;10.1002/cncr.26029&lt;/_doi&gt;&lt;_impact_factor&gt;   6.921&lt;/_impact_factor&gt;&lt;_issue&gt;19&lt;/_issue&gt;&lt;_journal&gt;Cancer&lt;/_journal&gt;&lt;_modified&gt;64604804&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17&lt;/ID&gt;&lt;UID&gt;{F0E02AF6-29C5-425F-AD52-A161EDFE03A2}&lt;/UID&gt;&lt;Title&gt;Development of Cushing&amp;apos;s syndrome during effective chemotherapy for small cell lung cancer&lt;/Title&gt;&lt;Template&gt;Journal Article&lt;/Template&gt;&lt;Star&gt;0&lt;/Star&gt;&lt;Tag&gt;0&lt;/Tag&gt;&lt;Author&gt;Suyama, K; Naito, Y; Yoh, K; Niho, S; Goto, K; Ohmatsu, H; Nishiwaki, Y; Ohe, Y&lt;/Author&gt;&lt;Year&gt;2011&lt;/Year&gt;&lt;Details&gt;&lt;_accessed&gt;64601809&lt;/_accessed&gt;&lt;_accession_num&gt;21325767&lt;/_accession_num&gt;&lt;_author_adr&gt;Thoracic Oncology Division, National Cancer Center Hospital East, Japan. ksuyama@east.ncc.go.jp&lt;/_author_adr&gt;&lt;_created&gt;64601808&lt;/_created&gt;&lt;_date&gt;58407840&lt;/_date&gt;&lt;_date_display&gt;2011&lt;/_date_display&gt;&lt;_db_updated&gt;PubMed&lt;/_db_updated&gt;&lt;_doi&gt;10.2169/internalmedicine.50.4127&lt;/_doi&gt;&lt;_impact_factor&gt;   1.282&lt;/_impact_factor&gt;&lt;_isbn&gt;1349-7235 (Electronic); 0918-2918 (Linking)&lt;/_isbn&gt;&lt;_issue&gt;4&lt;/_issue&gt;&lt;_journal&gt;Intern Med&lt;/_journal&gt;&lt;_language&gt;eng&lt;/_language&gt;&lt;_modified&gt;64601809&lt;/_modified&gt;&lt;_ori_publication&gt;(c) 2011 The Japanese Society of Internal Medicine&lt;/_ori_publication&gt;&lt;_pages&gt;335-8&lt;/_pages&gt;&lt;_subject_headings&gt;Adrenocorticotropic Hormone/biosynthesis; Antineoplastic Combined Chemotherapy Protocols; Carcinoma, Small Cell/*complications/*drug therapy; Cushing Syndrome/diagnosis/*etiology; Humans; Lung Neoplasms/*complications/*drug therapy; Male; Middle Aged; Paraneoplastic Syndromes/diagnosis/*etiology&lt;/_subject_headings&gt;&lt;_tertiary_title&gt;Internal medicine (Tokyo, Japan)&lt;/_tertiary_title&gt;&lt;_type_work&gt;Case Reports; Journal Article&lt;/_type_work&gt;&lt;_url&gt;http://www.ncbi.nlm.nih.gov/entrez/query.fcgi?cmd=Retrieve&amp;amp;db=pubmed&amp;amp;dopt=Abstract&amp;amp;list_uids=21325767&amp;amp;query_hl=1&lt;/_url&gt;&lt;_volume&gt;50&lt;/_volume&gt;&lt;/Details&gt;&lt;Extra&gt;&lt;DBUID&gt;{EF1890A1-EF02-4A56-A807-11D7E74B6D25}&lt;/DBUID&gt;&lt;/Extra&gt;&lt;/Item&gt;&lt;/References&gt;&lt;/Group&gt;&lt;Group&gt;&lt;References&gt;&lt;Item&gt;&lt;ID&gt;7&lt;/ID&gt;&lt;UID&gt;{1CE014E8-FE1A-4A93-91C3-74F2A1D06A01}&lt;/UID&gt;&lt;Title&gt;Cardio-respiratory failure secondary to ectopic Cushing&amp;apos;s syndrome as the index presentation of small-cell lung cancer&lt;/Title&gt;&lt;Template&gt;Journal Article&lt;/Template&gt;&lt;Star&gt;0&lt;/Star&gt;&lt;Tag&gt;0&lt;/Tag&gt;&lt;Author&gt;von Stempel, C; Perks, C; Corcoran, J; Grayez, J&lt;/Author&gt;&lt;Year&gt;2013&lt;/Year&gt;&lt;Details&gt;&lt;_accessed&gt;64602013&lt;/_accessed&gt;&lt;_created&gt;64601808&lt;/_created&gt;&lt;_date&gt;59757120&lt;/_date&gt;&lt;_db_updated&gt;CrossRef&lt;/_db_updated&gt;&lt;_doi&gt;10.1136/bcr-2013-009974&lt;/_doi&gt;&lt;_isbn&gt;1757-790X&lt;/_isbn&gt;&lt;_issue&gt;aug14 1&lt;/_issue&gt;&lt;_journal&gt;Case Reports&lt;/_journal&gt;&lt;_modified&gt;64602013&lt;/_modified&gt;&lt;_pages&gt;bcr2013009974-bcr2013009974&lt;/_pages&gt;&lt;_tertiary_title&gt;Case Reports&lt;/_tertiary_title&gt;&lt;_url&gt;https://casereports.bmj.com/lookup/doi/10.1136/bcr-2013-009974_x000d__x000a_https://syndication.highwire.org/content/doi/10.1136/bcr-2013-009974&lt;/_url&gt;&lt;_volume&gt;2013&lt;/_volume&gt;&lt;/Details&gt;&lt;Extra&gt;&lt;DBUID&gt;{EF1890A1-EF02-4A56-A807-11D7E74B6D25}&lt;/DBUID&gt;&lt;/Extra&gt;&lt;/Item&gt;&lt;/References&gt;&lt;/Group&gt;&lt;Group&gt;&lt;References&gt;&lt;Item&gt;&lt;ID&gt;24&lt;/ID&gt;&lt;UID&gt;{86E06000-0723-456A-947D-8E6013FCDDE1}&lt;/UID&gt;&lt;Title&gt;Hyperamylasaemia and dual paraneoplastic syndromes in small cell lung cancer&lt;/Title&gt;&lt;Template&gt;Journal Article&lt;/Template&gt;&lt;Star&gt;0&lt;/Star&gt;&lt;Tag&gt;0&lt;/Tag&gt;&lt;Author&gt;Akinosoglou, Karolina; Siagris, Dimitrios; Geropoulou, Eleni; Kosmopoulou, Oliana; Velissaris, Dimitrios; Kyriazopoulou, Venetsana; Gogos, Charalambos&lt;/Author&gt;&lt;Year&gt;2014&lt;/Year&gt;&lt;Details&gt;&lt;_accessed&gt;64601834&lt;/_accessed&gt;&lt;_created&gt;64601808&lt;/_created&gt;&lt;_db_updated&gt;CrossRef&lt;/_db_updated&gt;&lt;_doi&gt;10.1177/0004563213500658&lt;/_doi&gt;&lt;_impact_factor&gt;   2.587&lt;/_impact_factor&gt;&lt;_isbn&gt;0004-5632&lt;/_isbn&gt;&lt;_issue&gt;1&lt;/_issue&gt;&lt;_journal&gt;Annals of Clinical Biochemistry: International Journal of Laboratory Medicine&lt;/_journal&gt;&lt;_modified&gt;64601834&lt;/_modified&gt;&lt;_pages&gt;101-105&lt;/_pages&gt;&lt;_tertiary_title&gt;Ann Clin Biochem&lt;/_tertiary_title&gt;&lt;_url&gt;http://journals.sagepub.com/doi/10.1177/0004563213500658_x000d__x000a_http://journals.sagepub.com/doi/pdf/10.1177/0004563213500658&lt;/_url&gt;&lt;_volume&gt;51&lt;/_volume&gt;&lt;/Details&gt;&lt;Extra&gt;&lt;DBUID&gt;{EF1890A1-EF02-4A56-A807-11D7E74B6D25}&lt;/DBUID&gt;&lt;/Extra&gt;&lt;/Item&gt;&lt;/References&gt;&lt;/Group&gt;&lt;Group&gt;&lt;References&gt;&lt;Item&gt;&lt;ID&gt;38&lt;/ID&gt;&lt;UID&gt;{67848B72-0254-4C29-B4CA-D2ECAEB0F29F}&lt;/UID&gt;&lt;Title&gt;Prognostic impact of paraneoplastic cushing&amp;apos;s syndrome in small-cell lung cancer&lt;/Title&gt;&lt;Template&gt;Journal Article&lt;/Template&gt;&lt;Star&gt;0&lt;/Star&gt;&lt;Tag&gt;0&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nguage&gt;eng&lt;/_language&gt;&lt;_modified&gt;6460181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40&lt;/ID&gt;&lt;UID&gt;{7E4DDC01-38FD-4540-8854-8BE2B531D19D}&lt;/UID&gt;&lt;Title&gt;Panhipopituitarismo reversible en un paciente con síndrome de Cushing por secreción ectópica de hormona adrenocorticotropa secundaria a un carcinoma microcítico de pulmón&lt;/Title&gt;&lt;Template&gt;Journal Article&lt;/Template&gt;&lt;Star&gt;0&lt;/Star&gt;&lt;Tag&gt;0&lt;/Tag&gt;&lt;Author&gt;Pérez Vega, C&lt;/Author&gt;&lt;Year&gt;2014&lt;/Year&gt;&lt;Details&gt;&lt;_accessed&gt;64601834&lt;/_accessed&gt;&lt;_created&gt;64601808&lt;/_created&gt;&lt;_db_updated&gt;CrossRef&lt;/_db_updated&gt;&lt;_doi&gt;10.1016/j.rce.2013.10.007&lt;/_doi&gt;&lt;_impact_factor&gt;   3.064&lt;/_impact_factor&gt;&lt;_isbn&gt;00142565&lt;/_isbn&gt;&lt;_issue&gt;1&lt;/_issue&gt;&lt;_journal&gt;Revista Clínica Española&lt;/_journal&gt;&lt;_modified&gt;64601834&lt;/_modified&gt;&lt;_pages&gt;e5-e8&lt;/_pages&gt;&lt;_tertiary_title&gt;Revista Clínica Española&lt;/_tertiary_title&gt;&lt;_url&gt;https://linkinghub.elsevier.com/retrieve/pii/S001425651300338X_x000d__x000a_https://api.elsevier.com/content/article/PII:S001425651300338X?httpAccept=text/xml&lt;/_url&gt;&lt;_volume&gt;214&lt;/_volume&gt;&lt;/Details&gt;&lt;Extra&gt;&lt;DBUID&gt;{EF1890A1-EF02-4A56-A807-11D7E74B6D25}&lt;/DBUID&gt;&lt;/Extra&gt;&lt;/Item&gt;&lt;/References&gt;&lt;/Group&gt;&lt;Group&gt;&lt;References&gt;&lt;Item&gt;&lt;ID&gt;19&lt;/ID&gt;&lt;UID&gt;{F2AB9571-B79E-4FEB-8E3C-594454A956E6}&lt;/UID&gt;&lt;Title&gt;ECTOPIC ACTH SECRETION WITH CONCOMITANT HYPERAMYLASEMIA IN A PATIENT WITH SMALL CELL LUNG CARCINOMA: CASE REPORT&lt;/Title&gt;&lt;Template&gt;Journal Article&lt;/Template&gt;&lt;Star&gt;0&lt;/Star&gt;&lt;Tag&gt;0&lt;/Tag&gt;&lt;Author&gt;Cekerevac, Ivan; Petrović, Marina; Novković, Ljiljana; Bubanja, Dragana; Bubanja, Ivan; Djokić, Bojan; Stanković, Vesna; Jurisić, Vladimir&lt;/Author&gt;&lt;Year&gt;2015&lt;/Year&gt;&lt;Details&gt;&lt;_accessed&gt;64601834&lt;/_accessed&gt;&lt;_created&gt;64601808&lt;/_created&gt;&lt;_date&gt;60484320&lt;/_date&gt;&lt;_date_display&gt;2015&lt;/_date_display&gt;&lt;_db_updated&gt;PKU Search&lt;/_db_updated&gt;&lt;_impact_factor&gt;   0.932&lt;/_impact_factor&gt;&lt;_isbn&gt;0353-9466&lt;/_isbn&gt;&lt;_issue&gt;4&lt;/_issue&gt;&lt;_journal&gt;Acta clinica Croatica (Tisak)&lt;/_journal&gt;&lt;_keywords&gt;ACTH Syndrome, Ectopic - diagnostic imaging; ACTH Syndrome, Ectopic - pathology; Adrenocorticotropic hormone; Case reports; Fatal Outcome; Humans; Hyperamylasemia; Hyperamylasemia - diagnostic imaging; Hyperamylasemia - pathology; Lung Neoplasms - diagnostic imaging; Lung Neoplasms - pathology; Male; Middle Aged; Small cell lung carcinoma; Small Cell Lung Carcinoma - diagnostic imaging; Small Cell Lung Carcinoma - pathology; Tomography, X-Ray Computed; Ultrasonography&lt;/_keywords&gt;&lt;_modified&gt;64604732&lt;/_modified&gt;&lt;_number&gt;1&lt;/_number&gt;&lt;_ori_publication&gt;Sestre Milosrdnice University hospital, Institute of Clinical Medical Research&lt;/_ori_publication&gt;&lt;_pages&gt;536-540&lt;/_pages&gt;&lt;_place_published&gt;Croatia&lt;/_place_published&gt;&lt;_url&gt;https://go.exlibris.link/Jtz8n7Np&lt;/_url&gt;&lt;_volume&gt;54&lt;/_volume&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0&lt;/Tag&gt;&lt;Author&gt;Ghazi, Ali A; Abbasi Dezfooli, Azizollah; Amirbaigloo, Alireza; Daneshvar Kakhki, Abolghasem; Mohammadi, Farzaneh; Tirgari, Farrokh; Pourafkari, Marina&lt;/Author&gt;&lt;Year&gt;2015&lt;/Year&gt;&lt;Details&gt;&lt;_accessed&gt;64601810&lt;/_accessed&gt;&lt;_collection_scope&gt;SCIE&lt;/_collection_scope&gt;&lt;_created&gt;64601808&lt;/_created&gt;&lt;_date&gt;60570720&lt;/_date&gt;&lt;_db_updated&gt;CrossRef&lt;/_db_updated&gt;&lt;_doi&gt;10.5603/EP.2015.0002&lt;/_doi&gt;&lt;_impact_factor&gt;   1.569&lt;/_impact_factor&gt;&lt;_isbn&gt;0423-104X&lt;/_isbn&gt;&lt;_issue&gt;1&lt;/_issue&gt;&lt;_journal&gt;Endokrynologia Polska&lt;/_journal&gt;&lt;_modified&gt;64601810&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602013&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nguage&gt;eng&lt;/_language&gt;&lt;_modified&gt;64604771&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0&lt;/Tag&gt;&lt;Author&gt;Aoki, Masahiko; Fujisaka, Yasuhito; Tokioka, Satoshi; Hirai, Ai; Henmi, Yujiro; Inoue, Yosuke; Narabayashi, Ken; Yamano, Takeshi; Tamura, Yosuke; Egashira, Yutaro; Higuchi, Kazuhide&lt;/Author&gt;&lt;Year&gt;2016&lt;/Year&gt;&lt;Details&gt;&lt;_accessed&gt;64601812&lt;/_accessed&gt;&lt;_created&gt;64601808&lt;/_created&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modified&gt;64601812&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db_updated&gt;CrossRef&lt;/_db_updated&gt;&lt;_doi&gt;10.7860/JCDR/2016/17198.7127&lt;/_doi&gt;&lt;_isbn&gt;2249782X&lt;/_isbn&gt;&lt;_journal&gt;JOURNAL OF CLINICAL AND DIAGNOSTIC RESEARCH&lt;/_journal&gt;&lt;_modified&gt;64602013&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db_updated&gt;CrossRef&lt;/_db_updated&gt;&lt;_doi&gt;10.1016/j.jemermed.2016.12.011&lt;/_doi&gt;&lt;_impact_factor&gt;   1.473&lt;/_impact_factor&gt;&lt;_isbn&gt;07364679&lt;/_isbn&gt;&lt;_issue&gt;5&lt;/_issue&gt;&lt;_journal&gt;The Journal of Emergency Medicine&lt;/_journal&gt;&lt;_modified&gt;64601809&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Group&gt;&lt;References&gt;&lt;Item&gt;&lt;ID&gt;39&lt;/ID&gt;&lt;UID&gt;{C8429D86-330B-4646-8DCA-58DAA6F6DCC3}&lt;/UID&gt;&lt;Title&gt;Psychosis as a sequelae of paraneoplastic syndrome in Small- Cell Lung Carcinoma: A psycho-neuroendocrine interface&lt;/Title&gt;&lt;Template&gt;Journal Article&lt;/Template&gt;&lt;Star&gt;0&lt;/Star&gt;&lt;Tag&gt;0&lt;/Tag&gt;&lt;Author&gt;Wilkins, Christiana M; Johnson, Victoria L; Fargason, Rachel E; Birur, Badari&lt;/Author&gt;&lt;Year&gt;2017&lt;/Year&gt;&lt;Details&gt;&lt;_accessed&gt;64602013&lt;/_accessed&gt;&lt;_created&gt;64601808&lt;/_created&gt;&lt;_date&gt;62004960&lt;/_date&gt;&lt;_db_updated&gt;CrossRef&lt;/_db_updated&gt;&lt;_doi&gt;10.3371/CSRP.CWVJ.111717&lt;/_doi&gt;&lt;_isbn&gt;1935-1232&lt;/_isbn&gt;&lt;_issue&gt;aop&lt;/_issue&gt;&lt;_journal&gt;Clinical Schizophrenia &amp;amp; Related Psychoses&lt;/_journal&gt;&lt;_modified&gt;64602013&lt;/_modified&gt;&lt;_tertiary_title&gt;Clinical Schizophrenia &amp;amp; Related Psychoses&lt;/_tertiary_title&gt;&lt;_url&gt;http://clinicalschizophrenia.org/doi/10.3371/CSRP.CWVJ.111717&lt;/_url&gt;&lt;/Details&gt;&lt;Extra&gt;&lt;DBUID&gt;{EF1890A1-EF02-4A56-A807-11D7E74B6D25}&lt;/DBUID&gt;&lt;/Extra&gt;&lt;/Item&gt;&lt;/References&gt;&lt;/Group&gt;&lt;Group&gt;&lt;References&gt;&lt;Item&gt;&lt;ID&gt;22&lt;/ID&gt;&lt;UID&gt;{015964C5-EF91-4B9E-99F3-81F97582FFBF}&lt;/UID&gt;&lt;Title&gt;Ectopic Cushing syndrome in small cell lung cancer: A case report and literature  review&lt;/Title&gt;&lt;Template&gt;Journal Article&lt;/Template&gt;&lt;Star&gt;1&lt;/Star&gt;&lt;Tag&gt;0&lt;/Tag&gt;&lt;Author&gt;Zhang, H Y; Zhao, J&lt;/Author&gt;&lt;Year&gt;2017&lt;/Year&gt;&lt;Details&gt;&lt;_accessed&gt;64604770&lt;/_accessed&gt;&lt;_accession_num&gt;28102935&lt;/_accession_num&gt;&lt;_author_adr&gt;Department of Interventional Therapy, Key Laboratory of Carcinogenesis and Translational Research (Ministry of Education), Peking University Cancer Hospital and Institute, Beijing, China.; Department of Thoracic Medical Oncology, Key Laboratory of Carcinogenesis and Translational Research (Ministry of Education), Peking University Cancer Hospital and Institute, Beijing, China.&lt;/_author_adr&gt;&lt;_collection_scope&gt;SCIE&lt;/_collection_scope&gt;&lt;_created&gt;64601808&lt;/_created&gt;&lt;_date&gt;61621920&lt;/_date&gt;&lt;_date_display&gt;2017 Mar&lt;/_date_display&gt;&lt;_db_updated&gt;PubMed&lt;/_db_updated&gt;&lt;_doi&gt;10.1111/1759-7714.12403&lt;/_doi&gt;&lt;_impact_factor&gt;   3.223&lt;/_impact_factor&gt;&lt;_isbn&gt;1759-7714 (Electronic); 1759-7706 (Linking)&lt;/_isbn&gt;&lt;_issue&gt;2&lt;/_issue&gt;&lt;_journal&gt;Thorac Cancer&lt;/_journal&gt;&lt;_keywords&gt;* Ectopic Cushing&amp;apos;s syndrome; *paraneoplastic syndromes; *small-cell lung cancer&lt;/_keywords&gt;&lt;_language&gt;eng&lt;/_language&gt;&lt;_modified&gt;64604771&lt;/_modified&gt;&lt;_ori_publication&gt;(c) 2016 The Authors. Thoracic Cancer published by China Lung Oncology Group and _x000d__x000a_      John Wiley &amp;amp; Sons Australia, Ltd.&lt;/_ori_publication&gt;&lt;_pages&gt;114-117&lt;/_pages&gt;&lt;_subject_headings&gt;Aged; Cushing Syndrome/*diagnosis; Fatal Outcome; Humans; Lung Neoplasms/complications/*diagnostic imaging; Male; Neoplasm Metastasis; Neoplasm Staging; Small Cell Lung Carcinoma/complications/*diagnostic imaging&lt;/_subject_headings&gt;&lt;_tertiary_title&gt;Thoracic cancer&lt;/_tertiary_title&gt;&lt;_type_work&gt;Case Reports; Journal Article; Review&lt;/_type_work&gt;&lt;_url&gt;http://www.ncbi.nlm.nih.gov/entrez/query.fcgi?cmd=Retrieve&amp;amp;db=pubmed&amp;amp;dopt=Abstract&amp;amp;list_uids=28102935&amp;amp;query_hl=1&lt;/_url&gt;&lt;_volume&gt;8&lt;/_volume&gt;&lt;/Details&gt;&lt;Extra&gt;&lt;DBUID&gt;{EF1890A1-EF02-4A56-A807-11D7E74B6D25}&lt;/DBUID&gt;&lt;/Extra&gt;&lt;/Item&gt;&lt;/References&gt;&lt;/Group&gt;&lt;/Citation&gt;_x000a_"/>
    <w:docVar w:name="NE.Ref{B38BEA01-6A2C-4CEE-B4EA-31ED18813ACC}" w:val=" ADDIN NE.Ref.{B38BEA01-6A2C-4CEE-B4EA-31ED18813ACC}&lt;Citation&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601834&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lt;/_label&gt;&lt;_language&gt;eng&lt;/_language&gt;&lt;_modified&gt;64626391&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601809&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lt;/_label&gt;&lt;_modified&gt;64626391&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601811&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lt;/_label&gt;&lt;_language&gt;eng&lt;/_language&gt;&lt;_modified&gt;64626399&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608337&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lt;/_label&gt;&lt;_modified&gt;64626401&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Citation&gt;_x000a_"/>
    <w:docVar w:name="NE.Ref{B5CA2C06-2CF4-4B22-8D53-FC92E091041C}" w:val=" ADDIN NE.Ref.{B5CA2C06-2CF4-4B22-8D53-FC92E091041C}&lt;Citation&gt;&lt;Group&gt;&lt;References&gt;&lt;Item&gt;&lt;ID&gt;22&lt;/ID&gt;&lt;UID&gt;{015964C5-EF91-4B9E-99F3-81F97582FFBF}&lt;/UID&gt;&lt;Title&gt;Ectopic Cushing syndrome in small cell lung cancer: A case report and literature  review&lt;/Title&gt;&lt;Template&gt;Journal Article&lt;/Template&gt;&lt;Star&gt;1&lt;/Star&gt;&lt;Tag&gt;0&lt;/Tag&gt;&lt;Author&gt;Zhang, H Y; Zhao, J&lt;/Author&gt;&lt;Year&gt;2017&lt;/Year&gt;&lt;Details&gt;&lt;_accessed&gt;64604770&lt;/_accessed&gt;&lt;_accession_num&gt;28102935&lt;/_accession_num&gt;&lt;_author_adr&gt;Department of Interventional Therapy, Key Laboratory of Carcinogenesis and Translational Research (Ministry of Education), Peking University Cancer Hospital and Institute, Beijing, China.; Department of Thoracic Medical Oncology, Key Laboratory of Carcinogenesis and Translational Research (Ministry of Education), Peking University Cancer Hospital and Institute, Beijing, China.&lt;/_author_adr&gt;&lt;_collection_scope&gt;SCIE&lt;/_collection_scope&gt;&lt;_created&gt;64601808&lt;/_created&gt;&lt;_date&gt;61621920&lt;/_date&gt;&lt;_date_display&gt;2017 Mar&lt;/_date_display&gt;&lt;_db_updated&gt;PubMed&lt;/_db_updated&gt;&lt;_doi&gt;10.1111/1759-7714.12403&lt;/_doi&gt;&lt;_impact_factor&gt;   3.223&lt;/_impact_factor&gt;&lt;_isbn&gt;1759-7714 (Electronic); 1759-7706 (Linking)&lt;/_isbn&gt;&lt;_issue&gt;2&lt;/_issue&gt;&lt;_journal&gt;Thorac Cancer&lt;/_journal&gt;&lt;_keywords&gt;* Ectopic Cushing&amp;apos;s syndrome; *paraneoplastic syndromes; *small-cell lung cancer&lt;/_keywords&gt;&lt;_label&gt;origin; C; R&lt;/_label&gt;&lt;_language&gt;eng&lt;/_language&gt;&lt;_modified&gt;64708643&lt;/_modified&gt;&lt;_ori_publication&gt;(c) 2016 The Authors. Thoracic Cancer published by China Lung Oncology Group and _x000d__x000a_      John Wiley &amp;amp; Sons Australia, Ltd.&lt;/_ori_publication&gt;&lt;_pages&gt;114-117&lt;/_pages&gt;&lt;_subject_headings&gt;Aged; Cushing Syndrome/*diagnosis; Fatal Outcome; Humans; Lung Neoplasms/complications/*diagnostic imaging; Male; Neoplasm Metastasis; Neoplasm Staging; Small Cell Lung Carcinoma/complications/*diagnostic imaging&lt;/_subject_headings&gt;&lt;_tertiary_title&gt;Thoracic cancer&lt;/_tertiary_title&gt;&lt;_type_work&gt;Case Reports; Journal Article; Review&lt;/_type_work&gt;&lt;_url&gt;http://www.ncbi.nlm.nih.gov/entrez/query.fcgi?cmd=Retrieve&amp;amp;db=pubmed&amp;amp;dopt=Abstract&amp;amp;list_uids=28102935&amp;amp;query_hl=1&lt;/_url&gt;&lt;_volume&gt;8&lt;/_volume&gt;&lt;/Details&gt;&lt;Extra&gt;&lt;DBUID&gt;{EF1890A1-EF02-4A56-A807-11D7E74B6D25}&lt;/DBUID&gt;&lt;/Extra&gt;&lt;/Item&gt;&lt;/References&gt;&lt;/Group&gt;&lt;/Citation&gt;_x000a_"/>
    <w:docVar w:name="NE.Ref{B6086FAB-3543-4DB3-B2EB-D2841763BC21}" w:val=" ADDIN NE.Ref.{B6086FAB-3543-4DB3-B2EB-D2841763BC21}&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Group&gt;&lt;References&gt;&lt;Item&gt;&lt;ID&gt;65&lt;/ID&gt;&lt;UID&gt;{A02B5D1B-E029-4148-AF37-10DA23A78E3E}&lt;/UID&gt;&lt;Title&gt;Cushing&amp;apos;s syndrome due to ectopic ACTH secretion&lt;/Title&gt;&lt;Template&gt;Journal Article&lt;/Template&gt;&lt;Star&gt;1&lt;/Star&gt;&lt;Tag&gt;0&lt;/Tag&gt;&lt;Author&gt;Cieszyński, Łukasz; Obołończyk, Monika Berendt; Szulc, Michał; Sworczak, Krzysztof&lt;/Author&gt;&lt;Year&gt;2015&lt;/Year&gt;&lt;Details&gt;&lt;_accessed&gt;64609702&lt;/_accessed&gt;&lt;_collection_scope&gt;SCIE&lt;/_collection_scope&gt;&lt;_created&gt;64603829&lt;/_created&gt;&lt;_date&gt;60917760&lt;/_date&gt;&lt;_db_updated&gt;CrossRef&lt;/_db_updated&gt;&lt;_doi&gt;10.5603/EP.a2016.0055&lt;/_doi&gt;&lt;_impact_factor&gt;   1.569&lt;/_impact_factor&gt;&lt;_isbn&gt;0423-104X&lt;/_isbn&gt;&lt;_journal&gt;Endokrynologia Polska&lt;/_journal&gt;&lt;_modified&gt;64606111&lt;/_modified&gt;&lt;_url&gt;https://journals.viamedica.pl/endokrynologia_polska/article/view/44552_x000d__x000a_https://journals.viamedica.pl/endokrynologia_polska/article/viewFile/44552/35715&lt;/_url&gt;&lt;/Details&gt;&lt;Extra&gt;&lt;DBUID&gt;{EF1890A1-EF02-4A56-A807-11D7E74B6D25}&lt;/DBUID&gt;&lt;/Extra&gt;&lt;/Item&gt;&lt;/References&gt;&lt;/Group&gt;&lt;Group&gt;&lt;References&gt;&lt;Item&gt;&lt;ID&gt;90&lt;/ID&gt;&lt;UID&gt;{451543B2-0BD8-4AC8-9D9E-1CC56A91A1E5}&lt;/UID&gt;&lt;Title&gt;Ectopic Cushing&amp;apos;s syndrome in light of modern diagnostic techniques and treatment  options&lt;/Title&gt;&lt;Template&gt;Journal Article&lt;/Template&gt;&lt;Star&gt;0&lt;/Star&gt;&lt;Tag&gt;0&lt;/Tag&gt;&lt;Author&gt;Witek, P; Witek, J; Zieliński, G; Podgajny, Z; Kamiński, G&lt;/Author&gt;&lt;Year&gt;2015&lt;/Year&gt;&lt;Details&gt;&lt;_accession_num&gt;26313384&lt;/_accession_num&gt;&lt;_author_adr&gt;Department of Endocrinology and Isotope Therapy, Military Institute of Medicine,  Warsaw, Poland.; Outpatient Clinic, Institute of Mother and Child, Warsaw, Poland.; Department of Neurosurgery, Military Institute of Medicine, Warsaw, Poland.; Department of Endocrinology and Isotope Therapy, Military Institute of Medicine,  Warsaw, Poland.; Department of Endocrinology and Isotope Therapy, Military Institute of Medicine,  Warsaw, Poland.&lt;/_author_adr&gt;&lt;_created&gt;64605371&lt;/_created&gt;&lt;_date&gt;2015-01-20&lt;/_date&gt;&lt;_date_display&gt;2015&lt;/_date_display&gt;&lt;_impact_factor&gt;   0.638&lt;/_impact_factor&gt;&lt;_isbn&gt;0172-780X (Print); 0172-780X (Linking)&lt;/_isbn&gt;&lt;_issue&gt;3&lt;/_issue&gt;&lt;_journal&gt;Neuro Endocrinol Lett&lt;/_journal&gt;&lt;_language&gt;eng&lt;/_language&gt;&lt;_modified&gt;64605371&lt;/_modified&gt;&lt;_pages&gt;201-8&lt;/_pages&gt;&lt;_subject_headings&gt;*ACTH Syndrome, Ectopic/complications/diagnosis/therapy; Cushing Syndrome/*etiology; Humans&lt;/_subject_headings&gt;&lt;_tertiary_title&gt;Neuro endocrinology letters&lt;/_tertiary_title&gt;&lt;_type_work&gt;Journal Article; Research Support, Non-U.S. Gov&amp;apos;t; Review&lt;/_type_work&gt;&lt;_url&gt;http://www.ncbi.nlm.nih.gov/entrez/query.fcgi?cmd=Retrieve&amp;amp;db=pubmed&amp;amp;dopt=Abstract&amp;amp;list_uids=26313384&amp;amp;query_hl=1&lt;/_url&gt;&lt;_volume&gt;36&lt;/_volume&gt;&lt;/Details&gt;&lt;Extra&gt;&lt;DBUID&gt;{EF1890A1-EF02-4A56-A807-11D7E74B6D25}&lt;/DBUID&gt;&lt;/Extra&gt;&lt;/Item&gt;&lt;/References&gt;&lt;/Group&gt;&lt;Group&gt;&lt;References&gt;&lt;Item&gt;&lt;ID&gt;89&lt;/ID&gt;&lt;UID&gt;{F4D5EDEE-13AE-4B6A-815B-0B838F480057}&lt;/UID&gt;&lt;Title&gt;PITUITARY MRI FINDINGS IN PATIENTS WITH PITUITARY AND ECTOPIC ACTH-DEPENDENT  CUSHING SYNDROME: DOES A 6-MM PITUITARY TUMOR SIZE CUT-OFF VALUE EXCLUDE ECTOPIC  ACTH SYNDROME?&lt;/Title&gt;&lt;Template&gt;Journal Article&lt;/Template&gt;&lt;Star&gt;0&lt;/Star&gt;&lt;Tag&gt;0&lt;/Tag&gt;&lt;Author&gt;Yogi-Morren, D; Habra, M A; Faiman, C; Bena, J; Hatipoglu, B; Kennedy, L; Weil, R J; Hamrahian, A H&lt;/Author&gt;&lt;Year&gt;2015&lt;/Year&gt;&lt;Details&gt;&lt;_accession_num&gt;26121435&lt;/_accession_num&gt;&lt;_collection_scope&gt;SCIE&lt;/_collection_scope&gt;&lt;_created&gt;64605359&lt;/_created&gt;&lt;_date&gt;2015-10-01&lt;/_date&gt;&lt;_date_display&gt;2015 Oct&lt;/_date_display&gt;&lt;_doi&gt;10.4158/EP15662.OR&lt;/_doi&gt;&lt;_impact_factor&gt;   3.701&lt;/_impact_factor&gt;&lt;_isbn&gt;1530-891X (Print); 1530-891X (Linking)&lt;/_isbn&gt;&lt;_issue&gt;10&lt;/_issue&gt;&lt;_journal&gt;Endocr Pract&lt;/_journal&gt;&lt;_language&gt;eng&lt;/_language&gt;&lt;_modified&gt;64605359&lt;/_modified&gt;&lt;_pages&gt;1098-103&lt;/_pages&gt;&lt;_subject_headings&gt;ACTH Syndrome, Ectopic/*diagnosis/pathology; Adenoma/*diagnosis/metabolism/pathology; Adolescent; Adrenocorticotropic Hormone/blood; Adult; Aged; Aged, 80 and over; Child; Diagnosis, Differential; Female; Humans; *Magnetic Resonance Imaging/standards; Male; Middle Aged; Petrosal Sinus Sampling; Pituitary ACTH Hypersecretion/*diagnosis/pathology; Pituitary Gland/*pathology; Pituitary Neoplasms/*diagnosis/metabolism/pathology; Reference Values; Retrospective Studies; Tumor Burden/*physiology; Young Adult&lt;/_subject_headings&gt;&lt;_tertiary_title&gt;Endocrine practice : official journal of the American College of Endocrinology _x000d__x000a_      and the American Association of Clinical Endocrinologists&lt;/_tertiary_title&gt;&lt;_type_work&gt;Journal Article&lt;/_type_work&gt;&lt;_url&gt;http://www.ncbi.nlm.nih.gov/entrez/query.fcgi?cmd=Retrieve&amp;amp;db=pubmed&amp;amp;dopt=Abstract&amp;amp;list_uids=26121435&amp;amp;query_hl=1&lt;/_url&gt;&lt;_volume&gt;21&lt;/_volume&gt;&lt;/Details&gt;&lt;Extra&gt;&lt;DBUID&gt;{EF1890A1-EF02-4A56-A807-11D7E74B6D25}&lt;/DBUID&gt;&lt;/Extra&gt;&lt;/Item&gt;&lt;/References&gt;&lt;/Group&gt;&lt;/Citation&gt;_x000a_"/>
    <w:docVar w:name="NE.Ref{B62717B9-9089-41D9-9597-086CE74BB15C}" w:val=" ADDIN NE.Ref.{B62717B9-9089-41D9-9597-086CE74BB15C}&lt;Citation&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Citation&gt;_x000a_"/>
    <w:docVar w:name="NE.Ref{B688A82E-3FF2-48F8-AECF-AA0AEA69DBE2}" w:val=" ADDIN NE.Ref.{B688A82E-3FF2-48F8-AECF-AA0AEA69DBE2}&lt;Citation&gt;&lt;Group&gt;&lt;References&gt;&lt;Item&gt;&lt;ID&gt;17&lt;/ID&gt;&lt;UID&gt;{F0E02AF6-29C5-425F-AD52-A161EDFE03A2}&lt;/UID&gt;&lt;Title&gt;Development of Cushing&amp;apos;s syndrome during effective chemotherapy for small cell lung cancer&lt;/Title&gt;&lt;Template&gt;Journal Article&lt;/Template&gt;&lt;Star&gt;0&lt;/Star&gt;&lt;Tag&gt;0&lt;/Tag&gt;&lt;Author&gt;Suyama, K; Naito, Y; Yoh, K; Niho, S; Goto, K; Ohmatsu, H; Nishiwaki, Y; Ohe, Y&lt;/Author&gt;&lt;Year&gt;2011&lt;/Year&gt;&lt;Details&gt;&lt;_accessed&gt;64601809&lt;/_accessed&gt;&lt;_accession_num&gt;21325767&lt;/_accession_num&gt;&lt;_author_adr&gt;Thoracic Oncology Division, National Cancer Center Hospital East, Japan. ksuyama@east.ncc.go.jp&lt;/_author_adr&gt;&lt;_created&gt;64601808&lt;/_created&gt;&lt;_date&gt;58407840&lt;/_date&gt;&lt;_date_display&gt;2011&lt;/_date_display&gt;&lt;_db_updated&gt;PubMed&lt;/_db_updated&gt;&lt;_doi&gt;10.2169/internalmedicine.50.4127&lt;/_doi&gt;&lt;_impact_factor&gt;   1.282&lt;/_impact_factor&gt;&lt;_isbn&gt;1349-7235 (Electronic); 0918-2918 (Linking)&lt;/_isbn&gt;&lt;_issue&gt;4&lt;/_issue&gt;&lt;_journal&gt;Intern Med&lt;/_journal&gt;&lt;_language&gt;eng&lt;/_language&gt;&lt;_modified&gt;64611045&lt;/_modified&gt;&lt;_ori_publication&gt;(c) 2011 The Japanese Society of Internal Medicine&lt;/_ori_publication&gt;&lt;_pages&gt;335-8&lt;/_pages&gt;&lt;_subject_headings&gt;Adrenocorticotropic Hormone/biosynthesis; Antineoplastic Combined Chemotherapy Protocols; Carcinoma, Small Cell/*complications/*drug therapy; Cushing Syndrome/diagnosis/*etiology; Humans; Lung Neoplasms/*complications/*drug therapy; Male; Middle Aged; Paraneoplastic Syndromes/diagnosis/*etiology&lt;/_subject_headings&gt;&lt;_tertiary_title&gt;Internal medicine (Tokyo, Japan)&lt;/_tertiary_title&gt;&lt;_type_work&gt;Case Reports; Journal Article&lt;/_type_work&gt;&lt;_url&gt;http://www.ncbi.nlm.nih.gov/entrez/query.fcgi?cmd=Retrieve&amp;amp;db=pubmed&amp;amp;dopt=Abstract&amp;amp;list_uids=21325767&amp;amp;query_hl=1&lt;/_url&gt;&lt;_volume&gt;50&lt;/_volume&gt;&lt;/Details&gt;&lt;Extra&gt;&lt;DBUID&gt;{EF1890A1-EF02-4A56-A807-11D7E74B6D25}&lt;/DBUID&gt;&lt;/Extra&gt;&lt;/Item&gt;&lt;/References&gt;&lt;/Group&gt;&lt;/Citation&gt;_x000a_"/>
    <w:docVar w:name="NE.Ref{B69BC627-287B-47A2-B26F-6B1C603B1E83}" w:val=" ADDIN NE.Ref.{B69BC627-287B-47A2-B26F-6B1C603B1E83}&lt;Citation&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custom1&gt;histo&lt;/_custom1&gt;&lt;_db_updated&gt;CrossRef&lt;/_db_updated&gt;&lt;_doi&gt;10.1016/j.jemermed.2016.12.011&lt;/_doi&gt;&lt;_impact_factor&gt;   1.473&lt;/_impact_factor&gt;&lt;_isbn&gt;07364679&lt;/_isbn&gt;&lt;_issue&gt;5&lt;/_issue&gt;&lt;_journal&gt;The Journal of Emergency Medicine&lt;/_journal&gt;&lt;_label&gt;histo&lt;/_label&gt;&lt;_modified&gt;64609085&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Citation&gt;_x000a_"/>
    <w:docVar w:name="NE.Ref{B7F2049F-D472-4865-BFA7-7DAE3EA591CE}" w:val=" ADDIN NE.Ref.{B7F2049F-D472-4865-BFA7-7DAE3EA591CE}&lt;Citation&gt;&lt;Group&gt;&lt;References&gt;&lt;Item&gt;&lt;ID&gt;466&lt;/ID&gt;&lt;UID&gt;{5F08FEF6-D000-4D32-82E9-D9AE4805B611}&lt;/UID&gt;&lt;Title&gt;The PRISMA 2020 statement: An updated guideline for reporting systematic reviews&lt;/Title&gt;&lt;Template&gt;Journal Article&lt;/Template&gt;&lt;Star&gt;0&lt;/Star&gt;&lt;Tag&gt;0&lt;/Tag&gt;&lt;Author&gt;Page, M J; McKenzie, J E; Bossuyt, P M; Boutron, I; Hoffmann, T C; Mulrow, C D; Shamseer, L; Tetzlaff, J M; Akl, E A; Brennan, S E; Chou, R; Glanville, J; Grimshaw, J M; Hróbjartsson, A; Lalu, M M; Li, T; Loder, E W; Mayo-Wilson, E; McDonald, S; McGuinness, L A; Stewart, L A; Thomas, J; Tricco, A C; Welch, V A; Whiting, P; Moher, D&lt;/Author&gt;&lt;Year&gt;2021&lt;/Year&gt;&lt;Details&gt;&lt;_accession_num&gt;33780438&lt;/_accession_num&gt;&lt;_author_adr&gt;School of Public Health and Preventive Medicine, Monash University, Melbourne,  Australia.; School of Public Health and Preventive Medicine, Monash University, Melbourne,  Australia.; Department of Clinical Epidemiology, Biostatistics and Bioinformatics, Amsterdam  University Medical Centres, University of Amsterdam, Amsterdam, Netherlands.; Université de Paris, Centre of Epidemiology and Statistics (CRESS), Inserm,  Paris, France.; Institute for Evidence-Based Healthcare, Faculty of Health Sciences and Medicine,  Bond University, Gold Coast, Australia.; University of Texas Health Science Center at San Antonio, San Antonio, Texas,  United States of America; Annals of Internal Medicine.; Knowledge Translation Program, Li Ka Shing Knowledge Institute, Toronto, Canada;  School of Epidemiology and Public Health, Faculty of Medicine, University of  Ottawa, Ottawa, Canada.; Evidence Partners, Ottawa, Canada.; Clinical Research Institute, American University of Beirut, Beirut, Lebanon;  Department of Health Research Methods, Evidence, and Impact, McMaster University,  Hamilton, Ontario, Canada.; School of Public Health and Preventive Medicine, Monash University, Melbourne,  Australia.; Department of Medical Informatics and Clinical Epidemiology, Oregon Health &amp;amp;  Science University, Portland, Oregon, United States of America.; York Health Economics Consortium (YHEC Ltd), University of York, York, United  Kingdom.; Clinical Epidemiology Program, Ottawa Hospital Research Institute, Ottawa,  Canada; School of Epidemiology and Public Health, University of Ottawa, Ottawa,  Canada; Department of Medicine, University of Ottawa, Ottawa, Canada.; Centre for Evidence-Based Medicine Odense (CEBMO) and Cochrane Denmark,  Department of Clinical Research, University of Southern Denmark, Odense, Denmark;  Open Patient data Exploratory Network (OPEN), Odense University Hospital, Odense,  Denmark.; Department of Anesthesiology and Pain Medicine, The Ottawa Hospital, Ottawa,  Canada; Clinical Epidemiology Program, Blueprint Translational Research Group,  Ottawa Hospital Research Institute, Ottawa, Canada; Regenerative Medicine  Program, Ottawa Hospital Research Institute, Ottawa, Canada.; Department of Ophthalmology, School of Medicine, University of Colorado Denver,  Denver, Colorado, United States; Department of Epidemiology, Johns Hopkins  Bloomberg School of Public Health, Baltimore, Maryland, United States of America.; Division of Headache, Department of Neurology, Brigham and Women&amp;apos;s Hospital,  Harvard Medical School, Boston, Massachusetts, USA; Head of Research, The BMJ,  London, United Kingdom.; Department of Epidemiology and Biostatistics, Indiana University School of Public  Health-Bloomington, Bloomington, Indiana, United States of America.; School of Public Health and Preventive Medicine, Monash University, Melbourne,  Australia.; Population Health Sciences, Bristol Medical School, University of Bristol,  Bristol, United Kingdom.; Centre for Reviews and Dissemination, University of York, York, United Kingdom.; EPPI-Centre, UCL Social Research Institute, University College London, London,  United Kingdom.; Li Ka Shing Knowledge Institute of St. Michael&amp;apos;s Hospital, Unity Health Toronto,  Toronto, Canada; Epidemiology Division of the Dalla Lana School of Public Health  and the Institute of Health Management, Policy, and Evaluation, University of  Toronto, Toronto, Canada; Queen&amp;apos;s Collaboration for Health Care Quality Joanna  Briggs Institute Centre of Excellence, Queen&amp;apos;s University, Kingston, Canada.; Methods Centre, Bruyère Research Institute, Ottawa, Ontario, Canada; School of  Epidemiology and Public Health, Faculty of Medicine, University of Ottawa,  Ottawa, Canada.; Population Health Sciences, Bristol Medical School, University of Bristol,  Bristol, United Kingdom.; Centre for Journalology, Clinical Epidemiology Program, Ottawa Hospital Research  Institute, Ottawa, Canada; School of Epidemiology and Public Health, Faculty of  Medicine, University of Ottawa, Ottawa, Canada.&lt;/_author_adr&gt;&lt;_collection_scope&gt;SCIE&lt;/_collection_scope&gt;&lt;_created&gt;64709963&lt;/_created&gt;&lt;_date&gt;2021-03-01&lt;/_date&gt;&lt;_date_display&gt;2021 Mar&lt;/_date_display&gt;&lt;_doi&gt;10.1371/journal.pmed.1003583&lt;/_doi&gt;&lt;_impact_factor&gt;  11.613&lt;/_impact_factor&gt;&lt;_isbn&gt;1549-1676 (Electronic); 1549-1277 (Print); 1549-1277 (Linking)&lt;/_isbn&gt;&lt;_issue&gt;3&lt;/_issue&gt;&lt;_journal&gt;PLoS Med&lt;/_journal&gt;&lt;_language&gt;eng&lt;/_language&gt;&lt;_modified&gt;64709963&lt;/_modified&gt;&lt;_pages&gt;e1003583&lt;/_pages&gt;&lt;_subject_headings&gt;Evidence-Based Medicine/*standards; Humans; Publishing/*standards; *Systematic Reviews as Topic/methods/standards&lt;/_subject_headings&gt;&lt;_tertiary_title&gt;PLoS medicine&lt;/_tertiary_title&gt;&lt;_type_work&gt;Guideline; Journal Article; Research Support, N.I.H., Extramural; Research Support, Non-U.S. Gov&amp;apos;t&lt;/_type_work&gt;&lt;_url&gt;http://www.ncbi.nlm.nih.gov/entrez/query.fcgi?cmd=Retrieve&amp;amp;db=pubmed&amp;amp;dopt=Abstract&amp;amp;list_uids=33780438&amp;amp;query_hl=1&lt;/_url&gt;&lt;_volume&gt;18&lt;/_volume&gt;&lt;/Details&gt;&lt;Extra&gt;&lt;DBUID&gt;{EF1890A1-EF02-4A56-A807-11D7E74B6D25}&lt;/DBUID&gt;&lt;/Extra&gt;&lt;/Item&gt;&lt;/References&gt;&lt;/Group&gt;&lt;/Citation&gt;_x000a_"/>
    <w:docVar w:name="NE.Ref{B82AF058-44A4-45F3-A360-F1A0D36AB59C}" w:val=" ADDIN NE.Ref.{B82AF058-44A4-45F3-A360-F1A0D36AB59C}&lt;Citation&gt;&lt;Group&gt;&lt;References&gt;&lt;Item&gt;&lt;ID&gt;26&lt;/ID&gt;&lt;UID&gt;{EBDAA72E-3001-4BFE-A003-650FFA0F167F}&lt;/UID&gt;&lt;Title&gt;[Hypokalemia from ectopic ACTH secretion and hypothiroidism in patient affected by small cell lung cancer]&lt;/Title&gt;&lt;Template&gt;Journal Article&lt;/Template&gt;&lt;Star&gt;0&lt;/Star&gt;&lt;Tag&gt;0&lt;/Tag&gt;&lt;Author&gt;Bindi, M; Moruzzo, D; Pinelli, M; Rosada, J; Castiglioni, M&lt;/Author&gt;&lt;Year&gt;2009&lt;/Year&gt;&lt;Details&gt;&lt;_accessed&gt;64601834&lt;/_accessed&gt;&lt;_accession_num&gt;19475841&lt;/_accession_num&gt;&lt;_author_adr&gt;IV Divisione Medica, Azienda Ospedaliera Pisana, Pisa. m.bindi@ao-pisa.toscana.it&lt;/_author_adr&gt;&lt;_created&gt;64601808&lt;/_created&gt;&lt;_date&gt;57414240&lt;/_date&gt;&lt;_date_display&gt;2009 Mar&lt;/_date_display&gt;&lt;_db_updated&gt;PubMed&lt;/_db_updated&gt;&lt;_isbn&gt;0034-1193 (Print); 0034-1193 (Linking)&lt;/_isbn&gt;&lt;_issue&gt;3&lt;/_issue&gt;&lt;_journal&gt;Recenti Prog Med&lt;/_journal&gt;&lt;_label&gt;C&lt;/_label&gt;&lt;_language&gt;ita&lt;/_language&gt;&lt;_modified&gt;64641140&lt;/_modified&gt;&lt;_pages&gt;137-9&lt;/_pages&gt;&lt;_subject_headings&gt;ACTH Syndrome, Ectopic/*complications/diagnosis; Biopsy; Carcinoma, Small Cell/diagnostic imaging/*metabolism/pathology; Cushing Syndrome/diagnosis/*etiology; Diagnosis, Differential; Humans; Hypokalemia/*etiology; Hypothyroidism/*etiology; Lung/pathology; Lung Neoplasms/diagnostic imaging/*metabolism/pathology; Male; Middle Aged; Radiography, Thoracic; Tomography, X-Ray Computed&lt;/_subject_headings&gt;&lt;_tertiary_title&gt;Recenti progressi in medicina&lt;/_tertiary_title&gt;&lt;_type_work&gt;Case Reports; Journal Article&lt;/_type_work&gt;&lt;_url&gt;http://www.ncbi.nlm.nih.gov/entrez/query.fcgi?cmd=Retrieve&amp;amp;db=pubmed&amp;amp;dopt=Abstract&amp;amp;list_uids=19475841&amp;amp;query_hl=1&lt;/_url&gt;&lt;_volume&gt;100&lt;/_volume&gt;&lt;/Details&gt;&lt;Extra&gt;&lt;DBUID&gt;{EF1890A1-EF02-4A56-A807-11D7E74B6D25}&lt;/DBUID&gt;&lt;/Extra&gt;&lt;/Item&gt;&lt;/References&gt;&lt;/Group&gt;&lt;/Citation&gt;_x000a_"/>
    <w:docVar w:name="NE.Ref{B8D631A9-45F2-43CD-B355-2954AE3BBC6B}" w:val=" ADDIN NE.Ref.{B8D631A9-45F2-43CD-B355-2954AE3BBC6B}&lt;Citation&gt;&lt;Group&gt;&lt;References&gt;&lt;Item&gt;&lt;ID&gt;52&lt;/ID&gt;&lt;UID&gt;{1C617D16-FB84-4047-BA6F-E6D254773739}&lt;/UID&gt;&lt;Title&gt;The use of ketoconazole in ectopic adrenocorticotropic hormone syndrome&lt;/Title&gt;&lt;Template&gt;Journal Article&lt;/Template&gt;&lt;Star&gt;0&lt;/Star&gt;&lt;Tag&gt;0&lt;/Tag&gt;&lt;Author&gt;Hoffman, D M; Brigham, B&lt;/Author&gt;&lt;Year&gt;1991&lt;/Year&gt;&lt;Details&gt;&lt;_accessed&gt;64601836&lt;/_accessed&gt;&lt;_collection_scope&gt;SCI;SCIE&lt;/_collection_scope&gt;&lt;_created&gt;64601808&lt;/_created&gt;&lt;_date&gt;47861280&lt;/_date&gt;&lt;_date_display&gt;1991&lt;/_date_display&gt;&lt;_db_updated&gt;PKU Search&lt;/_db_updated&gt;&lt;_doi&gt;10.1002/1097-0142(19910301)67:5&amp;lt;1447::AID-CNCR2820670531&amp;gt;3.0.CO;2-I&lt;/_doi&gt;&lt;_impact_factor&gt;   6.921&lt;/_impact_factor&gt;&lt;_isbn&gt;0008-543X&lt;/_isbn&gt;&lt;_issue&gt;5&lt;/_issue&gt;&lt;_journal&gt;Cancer&lt;/_journal&gt;&lt;_keywords&gt;ACTH Syndrome, Ectopic - drug therapy; ACTH Syndrome, Ectopic - etiology; Carcinoma, Small Cell - complications; Corticotropin releasing hormone; Evaluation; Female; Hormones; Humans; Ketoconazole; Ketoconazole - therapeutic use; Lung cancer; Lung Neoplasms - complications; Middle Aged; Physiological aspects&lt;/_keywords&gt;&lt;_modified&gt;64611040&lt;/_modified&gt;&lt;_number&gt;1&lt;/_number&gt;&lt;_ori_publication&gt;Wiley Subscription Services, Inc., A Wiley Company&lt;/_ori_publication&gt;&lt;_pages&gt;1447-1449&lt;/_pages&gt;&lt;_place_published&gt;New York&lt;/_place_published&gt;&lt;_url&gt;https://go.exlibris.link/s5VqNPDm&lt;/_url&gt;&lt;_volume&gt;67&lt;/_volume&gt;&lt;/Details&gt;&lt;Extra&gt;&lt;DBUID&gt;{EF1890A1-EF02-4A56-A807-11D7E74B6D25}&lt;/DBUID&gt;&lt;/Extra&gt;&lt;/Item&gt;&lt;/References&gt;&lt;/Group&gt;&lt;/Citation&gt;_x000a_"/>
    <w:docVar w:name="NE.Ref{BA6C59E9-0611-439D-A58F-243DE2B0ADF6}" w:val=" ADDIN NE.Ref.{BA6C59E9-0611-439D-A58F-243DE2B0ADF6}&lt;Citation&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Citation&gt;_x000a_"/>
    <w:docVar w:name="NE.Ref{BA74BD77-56CB-49B4-B5BA-6B94ECF485BE}" w:val=" ADDIN NE.Ref.{BA74BD77-56CB-49B4-B5BA-6B94ECF485BE}&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951042&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 L&lt;/_label&gt;&lt;_language&gt;eng&lt;/_language&gt;&lt;_modified&gt;64708659&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708662&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 L&lt;/_label&gt;&lt;_language&gt;eng&lt;/_language&gt;&lt;_modified&gt;64708658&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Citation&gt;_x000a_"/>
    <w:docVar w:name="NE.Ref{BC0DEDB8-4EC5-4577-B45C-588415FB59C3}" w:val=" ADDIN NE.Ref.{BC0DEDB8-4EC5-4577-B45C-588415FB59C3}&lt;Citation&gt;&lt;Group&gt;&lt;References&gt;&lt;Item&gt;&lt;ID&gt;462&lt;/ID&gt;&lt;UID&gt;{27893192-21DF-4945-A878-15BB7C0ED95B}&lt;/UID&gt;&lt;Title&gt;Endocrine immune-related adverse events: Adrenal, parathyroid, diabetes  insipidus, and lipoatrophy&lt;/Title&gt;&lt;Template&gt;Journal Article&lt;/Template&gt;&lt;Star&gt;0&lt;/Star&gt;&lt;Tag&gt;0&lt;/Tag&gt;&lt;Author&gt;Atkinson, M; Lansdown, A J&lt;/Author&gt;&lt;Year&gt;2022&lt;/Year&gt;&lt;Details&gt;&lt;_accession_num&gt;35382989&lt;/_accession_num&gt;&lt;_author_adr&gt;Singleton Hospital, Swansea, UK. Electronic address:  michael.atkinson@wales.nhs.uk.; University Hospital of Wales, Cardiff, UK. Electronic address:  andrew.lansdown@wales.nhs.uk.&lt;/_author_adr&gt;&lt;_created&gt;64687651&lt;/_created&gt;&lt;_date&gt;2022-05-01&lt;/_date&gt;&lt;_date_display&gt;2022 May&lt;/_date_display&gt;&lt;_doi&gt;10.1016/j.beem.2022.101635&lt;/_doi&gt;&lt;_impact_factor&gt;   5.667&lt;/_impact_factor&gt;&lt;_isbn&gt;1878-1594 (Electronic); 1521-690X (Linking)&lt;/_isbn&gt;&lt;_issue&gt;3&lt;/_issue&gt;&lt;_journal&gt;Best Pract Res Clin Endocrinol Metab&lt;/_journal&gt;&lt;_keywords&gt;Immunotherapy; adrenal insufficiency; diabetes insipidus; hypoparathyroidism; immune checkpoint inhibitors; lipodystrophy&lt;/_keywords&gt;&lt;_language&gt;eng&lt;/_language&gt;&lt;_modified&gt;64687651&lt;/_modified&gt;&lt;_ori_publication&gt;Crown Copyright © 2022. Published by Elsevier Ltd. All rights reserved.&lt;/_ori_publication&gt;&lt;_pages&gt;101635&lt;/_pages&gt;&lt;_subject_headings&gt;*Diabetes Insipidus/etiology; *Diabetes Mellitus; *Endocrine System Diseases/chemically induced; Humans; *Hypophysitis/etiology; Immune Checkpoint Inhibitors; Immunotherapy/adverse effects; *Lipodystrophy/chemically induced; *Neoplasms/drug therapy&lt;/_subject_headings&gt;&lt;_tertiary_title&gt;Best practice &amp;amp; research. Clinical endocrinology &amp;amp; metabolism&lt;/_tertiary_title&gt;&lt;_type_work&gt;Journal Article; Review&lt;/_type_work&gt;&lt;_url&gt;http://www.ncbi.nlm.nih.gov/entrez/query.fcgi?cmd=Retrieve&amp;amp;db=pubmed&amp;amp;dopt=Abstract&amp;amp;list_uids=35382989&amp;amp;query_hl=1&lt;/_url&gt;&lt;_volume&gt;36&lt;/_volume&gt;&lt;/Details&gt;&lt;Extra&gt;&lt;DBUID&gt;{EF1890A1-EF02-4A56-A807-11D7E74B6D25}&lt;/DBUID&gt;&lt;/Extra&gt;&lt;/Item&gt;&lt;/References&gt;&lt;/Group&gt;&lt;Group&gt;&lt;References&gt;&lt;Item&gt;&lt;ID&gt;465&lt;/ID&gt;&lt;UID&gt;{11B75404-40A8-41A2-9D4D-42F2C5FA8124}&lt;/UID&gt;&lt;Title&gt;Transient pituitary ACTH-dependent Cushing syndrome caused by an immune  checkpoint inhibitor combination&lt;/Title&gt;&lt;Template&gt;Journal Article&lt;/Template&gt;&lt;Star&gt;0&lt;/Star&gt;&lt;Tag&gt;0&lt;/Tag&gt;&lt;Author&gt;Lupu, J; Pages, C; Laly, P; Delyon, J; Laloi, M; Petit, A; Basset-Seguin, N; Oueslati, I; Zagdanski, A M; Young, J; Bouche, C; Lebbé, C; Gautier, J F&lt;/Author&gt;&lt;Year&gt;2017&lt;/Year&gt;&lt;Details&gt;&lt;_accession_num&gt;29036015&lt;/_accession_num&gt;&lt;_author_adr&gt;aAP-HP, Department of Dermatology bINSERM_U976, Department of Dermatology cAP-HP,  CIC Department dAP-HP, Department of Radiology, Saint-Louis Hospital eAP-HP,  Department of Diabetes and Endocrinology, DHU FIRE, Lariboisiere Hospital  fParis-Diderot, Sorbonne Paris Cité University gAP-HP, Department of  Endocrinology, Bicetre Hospital, University Paris-Sud, Paris, France.&lt;/_author_adr&gt;&lt;_collection_scope&gt;SCI;SCIE&lt;/_collection_scope&gt;&lt;_created&gt;64687651&lt;/_created&gt;&lt;_date&gt;2017-12-01&lt;/_date&gt;&lt;_date_display&gt;2017 Dec&lt;/_date_display&gt;&lt;_doi&gt;10.1097/CMR.0000000000000405&lt;/_doi&gt;&lt;_impact_factor&gt;   3.199&lt;/_impact_factor&gt;&lt;_isbn&gt;1473-5636 (Electronic); 0960-8931 (Linking)&lt;/_isbn&gt;&lt;_issue&gt;6&lt;/_issue&gt;&lt;_journal&gt;Melanoma Res&lt;/_journal&gt;&lt;_language&gt;eng&lt;/_language&gt;&lt;_modified&gt;64687651&lt;/_modified&gt;&lt;_pages&gt;649-652&lt;/_pages&gt;&lt;_subject_headings&gt;Cushing Syndrome/*chemically induced/pathology; Female; Humans; Immunotherapy/*adverse effects; Middle Aged&lt;/_subject_headings&gt;&lt;_tertiary_title&gt;Melanoma research&lt;/_tertiary_title&gt;&lt;_type_work&gt;Case Reports; Journal Article&lt;/_type_work&gt;&lt;_url&gt;http://www.ncbi.nlm.nih.gov/entrez/query.fcgi?cmd=Retrieve&amp;amp;db=pubmed&amp;amp;dopt=Abstract&amp;amp;list_uids=29036015&amp;amp;query_hl=1&lt;/_url&gt;&lt;_volume&gt;27&lt;/_volume&gt;&lt;/Details&gt;&lt;Extra&gt;&lt;DBUID&gt;{EF1890A1-EF02-4A56-A807-11D7E74B6D25}&lt;/DBUID&gt;&lt;/Extra&gt;&lt;/Item&gt;&lt;/References&gt;&lt;/Group&gt;&lt;Group&gt;&lt;References&gt;&lt;Item&gt;&lt;ID&gt;463&lt;/ID&gt;&lt;UID&gt;{A92F8A2E-411D-4C98-9615-FF5B45CA853E}&lt;/UID&gt;&lt;Title&gt;Pembrolizumab-induced cyclic ACTH-dependent Cushing&amp;apos;s syndrome treated by a  block-and-replace approach with osilodrostat&lt;/Title&gt;&lt;Template&gt;Journal Article&lt;/Template&gt;&lt;Star&gt;0&lt;/Star&gt;&lt;Tag&gt;0&lt;/Tag&gt;&lt;Author&gt;Paepegaey, A C; Dot, J M; Beauvy, J; Juttet, P; Le Berre, J P&lt;/Author&gt;&lt;Year&gt;2022&lt;/Year&gt;&lt;Details&gt;&lt;_accession_num&gt;34871599&lt;/_accession_num&gt;&lt;_author_adr&gt;Department of Endocrinology, Medipole, Lyon Villeurbanne, France. Electronic  address: a.paepegaey@resamut.fr.; Department of Pneumology, Medipole, Lyon Villeurbanne, France.; Department of Endocrinology, Medipole, Lyon Villeurbanne, France.; Department of Endocrinology, Medipole, Lyon Villeurbanne, France.; Department of Endocrinology, Medipole, Lyon Villeurbanne, France.&lt;/_author_adr&gt;&lt;_created&gt;64687651&lt;/_created&gt;&lt;_date&gt;2022-02-01&lt;/_date&gt;&lt;_date_display&gt;2022 Feb&lt;/_date_display&gt;&lt;_doi&gt;10.1016/j.ando.2021.11.007&lt;/_doi&gt;&lt;_impact_factor&gt;   3.117&lt;/_impact_factor&gt;&lt;_isbn&gt;2213-3941 (Electronic); 0003-4266 (Linking)&lt;/_isbn&gt;&lt;_issue&gt;1&lt;/_issue&gt;&lt;_journal&gt;Ann Endocrinol (Paris)&lt;/_journal&gt;&lt;_keywords&gt;Cushing&amp;apos;s syndrome; Immunotherapy; Immunothérapie; Osilodrostat; Pembrolizumab; Penbrolizumab; Syndrome de Cushing&lt;/_keywords&gt;&lt;_language&gt;eng&lt;/_language&gt;&lt;_modified&gt;64687651&lt;/_modified&gt;&lt;_pages&gt;73-75&lt;/_pages&gt;&lt;_subject_headings&gt;Adrenocorticotropic Hormone; Antibodies, Monoclonal, Humanized/*adverse effects; Cushing Syndrome/*chemically induced/drug therapy; Humans; Imidazoles/*therapeutic use; Immune Checkpoint Inhibitors/*adverse effects; Male; Middle Aged; Pyridines/*therapeutic use&lt;/_subject_headings&gt;&lt;_tertiary_title&gt;Annales d&amp;apos;endocrinologie&lt;/_tertiary_title&gt;&lt;_type_work&gt;Case Reports; Letter&lt;/_type_work&gt;&lt;_url&gt;http://www.ncbi.nlm.nih.gov/entrez/query.fcgi?cmd=Retrieve&amp;amp;db=pubmed&amp;amp;dopt=Abstract&amp;amp;list_uids=34871599&amp;amp;query_hl=1&lt;/_url&gt;&lt;_volume&gt;83&lt;/_volume&gt;&lt;/Details&gt;&lt;Extra&gt;&lt;DBUID&gt;{EF1890A1-EF02-4A56-A807-11D7E74B6D25}&lt;/DBUID&gt;&lt;/Extra&gt;&lt;/Item&gt;&lt;/References&gt;&lt;/Group&gt;&lt;Group&gt;&lt;References&gt;&lt;Item&gt;&lt;ID&gt;464&lt;/ID&gt;&lt;UID&gt;{C0DC0D17-6F92-4C78-8748-6FDB817DBBCB}&lt;/UID&gt;&lt;Title&gt;Spectrum of immune checkpoint inhibitors-induced endocrinopathies in cancer  patients: a scoping review of case reports&lt;/Title&gt;&lt;Template&gt;Journal Article&lt;/Template&gt;&lt;Star&gt;0&lt;/Star&gt;&lt;Tag&gt;0&lt;/Tag&gt;&lt;Author&gt;Tan, M H; Iyengar, R; Mizokami-Stout, K; Yentz, S; MacEachern, M P; Shen, L Y; Redman, B; Gianchandani, R&lt;/Author&gt;&lt;Year&gt;2019&lt;/Year&gt;&lt;Details&gt;&lt;_accession_num&gt;30693099&lt;/_accession_num&gt;&lt;_author_adr&gt;1Division of Metabolism, Endocrinology &amp;amp; Diabetes, Department of Internal  Medicine, University of Michigan, 24 Frank Lloyd Wright Drive, Ann Arbor, MI  48106 USA. ISNI: 0000000086837370. GRID: grid.214458.e; 1Division of Metabolism, Endocrinology &amp;amp; Diabetes, Department of Internal  Medicine, University of Michigan, 24 Frank Lloyd Wright Drive, Ann Arbor, MI  48106 USA. ISNI: 0000000086837370. GRID: grid.214458.e; 2Present address: Endocrinology, Rush University Medical Center, 1725 West  Harrison Street, Chicago, IL 60612 USA. ISNI: 0000 0001 0705 3621. GRID:  grid.240684.c; 1Division of Metabolism, Endocrinology &amp;amp; Diabetes, Department of Internal  Medicine, University of Michigan, 24 Frank Lloyd Wright Drive, Ann Arbor, MI  48106 USA. ISNI: 0000000086837370. GRID: grid.214458.e; 3Division of Hematology/Oncology, Department of Internal Medicine, University of  Michigan, 1500 E. Medical Center Drive, Ann Arbor, MI 48109 USA. ISNI:  0000000086837370. GRID: grid.214458.e; 4Taubman Health Sciences Library, University of Michigan, 1135 Catherine Street,  Ann Arbor, MI 48109 USA. ISNI: 0000000086837370. GRID: grid.214458.e; 5Affiliated Hospital of QingDao University, QingDao, 16 Jiangsu Road, Sinan Qu,  Qingdao, Shi, Shandong Sheng China. GRID: grid.412521.1; 3Division of Hematology/Oncology, Department of Internal Medicine, University of  Michigan, 1500 E. Medical Center Drive, Ann Arbor, MI 48109 USA. ISNI:  0000000086837370. GRID: grid.214458.e; 1Division of Metabolism, Endocrinology &amp;amp; Diabetes, Department of Internal  Medicine, University of Michigan, 24 Frank Lloyd Wright Drive, Ann Arbor, MI  48106 USA. ISNI: 0000000086837370. GRID: grid.214458.e&lt;/_author_adr&gt;&lt;_created&gt;64687651&lt;/_created&gt;&lt;_date&gt;2019-01-20&lt;/_date&gt;&lt;_date_display&gt;2019&lt;/_date_display&gt;&lt;_doi&gt;10.1186/s40842-018-0073-4&lt;/_doi&gt;&lt;_isbn&gt;2055-8260 (Print); 2055-8260 (Electronic); 2055-8260 (Linking)&lt;/_isbn&gt;&lt;_journal&gt;Clin Diabetes Endocrinol&lt;/_journal&gt;&lt;_keywords&gt;Cancer immunotherapy; Endocrine immune-related AEs; ICI-induced endocrinopathies; Immune checkpoint inhibitors (ICI)&lt;/_keywords&gt;&lt;_language&gt;eng&lt;/_language&gt;&lt;_modified&gt;64687651&lt;/_modified&gt;&lt;_pages&gt;1&lt;/_pages&gt;&lt;_tertiary_title&gt;Clinical diabetes and endocrinology&lt;/_tertiary_title&gt;&lt;_type_work&gt;Journal Article; Review&lt;/_type_work&gt;&lt;_url&gt;http://www.ncbi.nlm.nih.gov/entrez/query.fcgi?cmd=Retrieve&amp;amp;db=pubmed&amp;amp;dopt=Abstract&amp;amp;list_uids=30693099&amp;amp;query_hl=1&lt;/_url&gt;&lt;_volume&gt;5&lt;/_volume&gt;&lt;/Details&gt;&lt;Extra&gt;&lt;DBUID&gt;{EF1890A1-EF02-4A56-A807-11D7E74B6D25}&lt;/DBUID&gt;&lt;/Extra&gt;&lt;/Item&gt;&lt;/References&gt;&lt;/Group&gt;&lt;/Citation&gt;_x000a_"/>
    <w:docVar w:name="NE.Ref{BC6517C5-85CE-406E-ABFA-F53D898D9D99}" w:val=" ADDIN NE.Ref.{BC6517C5-85CE-406E-ABFA-F53D898D9D99}&lt;Citation&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3829&lt;/_accessed&gt;&lt;_created&gt;64603829&lt;/_created&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modified&gt;64604758&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Citation&gt;_x000a_"/>
    <w:docVar w:name="NE.Ref{C1D1E811-46C7-49EA-9B12-E45740CAAB74}" w:val=" ADDIN NE.Ref.{C1D1E811-46C7-49EA-9B12-E45740CAAB74}&lt;Citation&gt;&lt;Group&gt;&lt;References&gt;&lt;Item&gt;&lt;ID&gt;307&lt;/ID&gt;&lt;UID&gt;{487BD64B-F312-4183-87E2-CFC7B6D5E2A7}&lt;/UID&gt;&lt;Title&gt;Updated Overall Survival and PD-L1 Subgroup Analysis of Patients With  Extensive-Stage Small-Cell Lung Cancer Treated With Atezolizumab, Carboplatin,  and Etoposide (IMpower133)&lt;/Title&gt;&lt;Template&gt;Journal Article&lt;/Template&gt;&lt;Star&gt;0&lt;/Star&gt;&lt;Tag&gt;0&lt;/Tag&gt;&lt;Author&gt;Liu, S V; Reck, M; Mansfield, A S; Mok, T; Scherpereel, A; Reinmuth, N; Garassino, M C; De Castro, Carpeno J; Califano, R; Nishio, M; Orlandi, F; Alatorre-Alexander, J; Leal, T; Cheng, Y; Lee, J S; Lam, S; McCleland, M; Deng, Y; Phan, S; Horn, L&lt;/Author&gt;&lt;Year&gt;2021&lt;/Year&gt;&lt;Details&gt;&lt;_accession_num&gt;33439693&lt;/_accession_num&gt;&lt;_author_adr&gt;Lombardi Comprehensive Cancer Center, Georgetown University, Washington, DC.; Lung Clinic Grosshansdorf, Airway Research Center North, German Center of Lung  Research, Grosshansdorf, Germany.; Division of Medical Oncology, Mayo Clinic, Rochester, MN.; State Key Laboratory of Translational Oncology, The Chinese University of Hong  Kong, Hong Kong, PR China.; University of Lille, CHU Lille, Inserm, Lille, France.; Thoracic Oncology, Asklepios Clinics Munich-Gauting, Gauting, Germany.; Thoracic Oncology Unit, Instituto Nazionale dei Tumori, Milan, Italy.; Hospital Universitario La Paz, IDIPAZ, Madrid, Spain.; Department of Medical Oncology, Christie NHS Foundation Trust, Manchester, UK  Division of Cancer Sciences, University of Manchester, Manchester, UK.; The Cancer Institute Hospital, Japanese Foundation for Cancer Research, Tokyo,  Japan.; Instituto Nacional del Tórax, Prosalud Oncología, Santiago, Chile.; Health Pharma Professional Research, Mexico City, Mexico.; University of Wisconsin Carbone Cancer Center, Madison, WI.; Jilin Cancer Hospital, Jilin, China.; Seoul National University College of Medicine, Seoul National University Bundang  Hospital, Seongnam, South Korea.; Genentech, Inc., South San Francisco, CA.; Genentech, Inc., South San Francisco, CA.; Genentech, Inc., South San Francisco, CA.; Genentech, Inc., South San Francisco, CA.; Vanderbilt University Medical Center, Nashville, TN.&lt;/_author_adr&gt;&lt;_collection_scope&gt;SCI;SCIE&lt;/_collection_scope&gt;&lt;_created&gt;64622088&lt;/_created&gt;&lt;_date&gt;2021-02-20&lt;/_date&gt;&lt;_date_display&gt;2021 Feb 20&lt;/_date_display&gt;&lt;_doi&gt;10.1200/JCO.20.01055&lt;/_doi&gt;&lt;_impact_factor&gt;  50.717&lt;/_impact_factor&gt;&lt;_isbn&gt;1527-7755 (Electronic); 0732-183X (Print); 0732-183X (Linking)&lt;/_isbn&gt;&lt;_issue&gt;6&lt;/_issue&gt;&lt;_journal&gt;J Clin Oncol&lt;/_journal&gt;&lt;_language&gt;eng&lt;/_language&gt;&lt;_modified&gt;64622088&lt;/_modified&gt;&lt;_pages&gt;619-630&lt;/_pages&gt;&lt;_subject_headings&gt;Antibodies, Monoclonal, Humanized/pharmacology/*therapeutic use; Antineoplastic Combined Chemotherapy Protocols/pharmacology/*therapeutic use; B7-H1 Antigen/pharmacology/*therapeutic use; Carboplatin/pharmacology/*therapeutic use; Disease Progression; Double-Blind Method; Etoposide/pharmacology/*therapeutic use; Female; Humans; Lung Neoplasms/*drug therapy; Male; Middle Aged; Neoplasm Staging; Small Cell Lung Carcinoma/*drug therapy; Survival Analysis&lt;/_subject_headings&gt;&lt;_tertiary_title&gt;Journal of clinical oncology : official journal of the American Society of _x000d__x000a_      Clinical Oncology&lt;/_tertiary_title&gt;&lt;_type_work&gt;Clinical Trial, Phase I; Clinical Trial, Phase III; Journal Article; Randomized Controlled Trial; Research Support, Non-U.S. Gov&amp;apos;t&lt;/_type_work&gt;&lt;_url&gt;http://www.ncbi.nlm.nih.gov/entrez/query.fcgi?cmd=Retrieve&amp;amp;db=pubmed&amp;amp;dopt=Abstract&amp;amp;list_uids=33439693&amp;amp;query_hl=1&lt;/_url&gt;&lt;_volume&gt;39&lt;/_volume&gt;&lt;/Details&gt;&lt;Extra&gt;&lt;DBUID&gt;{EF1890A1-EF02-4A56-A807-11D7E74B6D25}&lt;/DBUID&gt;&lt;/Extra&gt;&lt;/Item&gt;&lt;/References&gt;&lt;/Group&gt;&lt;/Citation&gt;_x000a_"/>
    <w:docVar w:name="NE.Ref{C1E85094-2593-412B-B81D-562A4A56CA87}" w:val=" ADDIN NE.Ref.{C1E85094-2593-412B-B81D-562A4A56CA87}&lt;Citation&gt;&lt;Group&gt;&lt;References&gt;&lt;Item&gt;&lt;ID&gt;298&lt;/ID&gt;&lt;UID&gt;{00E4BB03-7CE2-4B88-AB84-DB028853DE8C}&lt;/UID&gt;&lt;Title&gt;Pembrolizumab in Patients With Extensive-Stage Small-Cell Lung Cancer: Results  From the Phase Ib KEYNOTE-028 Study&lt;/Title&gt;&lt;Template&gt;Journal Article&lt;/Template&gt;&lt;Star&gt;0&lt;/Star&gt;&lt;Tag&gt;0&lt;/Tag&gt;&lt;Author&gt;Ott, P A; Elez, E; Hiret, S; Kim, D W; Morosky, A; Saraf, S; Piperdi, B; Mehnert, J M&lt;/Author&gt;&lt;Year&gt;2017&lt;/Year&gt;&lt;Details&gt;&lt;_accession_num&gt;28813164&lt;/_accession_num&gt;&lt;_author_adr&gt;Patrick A. Ott, Dana-Farber Cancer Institute, Boston, MA; Elena Elez, Vall  d&amp;apos;Hebron Institute of Oncology, Barcelona, Spain; Sandrine Hiret, ICO René  Gauducheau, Nantes, France; Dong-Wan Kim, Seoul National University Hospital,  Seoul, South Korea; Anne Morosky, Sanatan Saraf, and Bilal Piperdi, Merck &amp;amp; Co,  Kenilworth; and Janice M. Mehnert, Rutgers Cancer Institute of New Jersey, New  Brunswick, NJ.; Patrick A. Ott, Dana-Farber Cancer Institute, Boston, MA; Elena Elez, Vall  d&amp;apos;Hebron Institute of Oncology, Barcelona, Spain; Sandrine Hiret, ICO René  Gauducheau, Nantes, France; Dong-Wan Kim, Seoul National University Hospital,  Seoul, South Korea; Anne Morosky, Sanatan Saraf, and Bilal Piperdi, Merck &amp;amp; Co,  Kenilworth; and Janice M. Mehnert, Rutgers Cancer Institute of New Jersey, New  Brunswick, NJ.; Patrick A. Ott, Dana-Farber Cancer Institute, Boston, MA; Elena Elez, Vall  d&amp;apos;Hebron Institute of Oncology, Barcelona, Spain; Sandrine Hiret, ICO René  Gauducheau, Nantes, France; Dong-Wan Kim, Seoul National University Hospital,  Seoul, South Korea; Anne Morosky, Sanatan Saraf, and Bilal Piperdi, Merck &amp;amp; Co,  Kenilworth; and Janice M. Mehnert, Rutgers Cancer Institute of New Jersey, New  Brunswick, NJ.; Patrick A. Ott, Dana-Farber Cancer Institute, Boston, MA; Elena Elez, Vall  d&amp;apos;Hebron Institute of Oncology, Barcelona, Spain; Sandrine Hiret, ICO René  Gauducheau, Nantes, France; Dong-Wan Kim, Seoul National University Hospital,  Seoul, South Korea; Anne Morosky, Sanatan Saraf, and Bilal Piperdi, Merck &amp;amp; Co,  Kenilworth; and Janice M. Mehnert, Rutgers Cancer Institute of New Jersey, New  Brunswick, NJ.; Patrick A. Ott, Dana-Farber Cancer Institute, Boston, MA; Elena Elez, Vall  d&amp;apos;Hebron Institute of Oncology, Barcelona, Spain; Sandrine Hiret, ICO René  Gauducheau, Nantes, France; Dong-Wan Kim, Seoul National University Hospital,  Seoul, South Korea; Anne Morosky, Sanatan Saraf, and Bilal Piperdi, Merck &amp;amp; Co,  Kenilworth; and Janice M. Mehnert, Rutgers Cancer Institute of New Jersey, New  Brunswick, NJ.; Patrick A. Ott, Dana-Farber Cancer Institute, Boston, MA; Elena Elez, Vall  d&amp;apos;Hebron Institute of Oncology, Barcelona, Spain; Sandrine Hiret, ICO René  Gauducheau, Nantes, France; Dong-Wan Kim, Seoul National University Hospital,  Seoul, South Korea; Anne Morosky, Sanatan Saraf, and Bilal Piperdi, Merck &amp;amp; Co,  Kenilworth; and Janice M. Mehnert, Rutgers Cancer Institute of New Jersey, New  Brunswick, NJ.; Patrick A. Ott, Dana-Farber Cancer Institute, Boston, MA; Elena Elez, Vall  d&amp;apos;Hebron Institute of Oncology, Barcelona, Spain; Sandrine Hiret, ICO René  Gauducheau, Nantes, France; Dong-Wan Kim, Seoul National University Hospital,  Seoul, South Korea; Anne Morosky, Sanatan Saraf, and Bilal Piperdi, Merck &amp;amp; Co,  Kenilworth; and Janice M. Mehnert, Rutgers Cancer Institute of New Jersey, New  Brunswick, NJ.; Patrick A. Ott, Dana-Farber Cancer Institute, Boston, MA; Elena Elez, Vall  d&amp;apos;Hebron Institute of Oncology, Barcelona, Spain; Sandrine Hiret, ICO René  Gauducheau, Nantes, France; Dong-Wan Kim, Seoul National University Hospital,  Seoul, South Korea; Anne Morosky, Sanatan Saraf, and Bilal Piperdi, Merck &amp;amp; Co,  Kenilworth; and Janice M. Mehnert, Rutgers Cancer Institute of New Jersey, New  Brunswick, NJ.&lt;/_author_adr&gt;&lt;_collection_scope&gt;SCI;SCIE&lt;/_collection_scope&gt;&lt;_created&gt;64622046&lt;/_created&gt;&lt;_date&gt;2017-12-01&lt;/_date&gt;&lt;_date_display&gt;2017 Dec 1&lt;/_date_display&gt;&lt;_doi&gt;10.1200/JCO.2017.72.5069&lt;/_doi&gt;&lt;_impact_factor&gt;  50.717&lt;/_impact_factor&gt;&lt;_isbn&gt;1527-7755 (Electronic); 0732-183X (Linking)&lt;/_isbn&gt;&lt;_issue&gt;34&lt;/_issue&gt;&lt;_journal&gt;J Clin Oncol&lt;/_journal&gt;&lt;_language&gt;eng&lt;/_language&gt;&lt;_modified&gt;64622046&lt;/_modified&gt;&lt;_pages&gt;3823-3829&lt;/_pages&gt;&lt;_subject_headings&gt;Adult; Aged; Aged, 80 and over; Antibodies, Monoclonal, Humanized/*administration &amp;amp; dosage/adverse effects; B7-H1 Antigen/drug effects/*genetics; Disease-Free Survival; Dose-Response Relationship, Drug; Drug Administration Schedule; Female; Humans; Kaplan-Meier Estimate; Lung Neoplasms/*drug therapy/genetics/*mortality/pathology; Male; Maximum Tolerated Dose; Middle Aged; Molecular Targeted Therapy; Neoplasm Invasiveness/pathology; Neoplasm Staging; Prognosis; Small Cell Lung Carcinoma/*drug therapy/genetics/*mortality/pathology; Survival Analysis&lt;/_subject_headings&gt;&lt;_tertiary_title&gt;Journal of clinical oncology : official journal of the American Society of _x000d__x000a_      Clinical Oncology&lt;/_tertiary_title&gt;&lt;_type_work&gt;Clinical Trial, Phase I; Journal Article; Multicenter Study&lt;/_type_work&gt;&lt;_url&gt;http://www.ncbi.nlm.nih.gov/entrez/query.fcgi?cmd=Retrieve&amp;amp;db=pubmed&amp;amp;dopt=Abstract&amp;amp;list_uids=28813164&amp;amp;query_hl=1&lt;/_url&gt;&lt;_volume&gt;35&lt;/_volume&gt;&lt;/Details&gt;&lt;Extra&gt;&lt;DBUID&gt;{EF1890A1-EF02-4A56-A807-11D7E74B6D25}&lt;/DBUID&gt;&lt;/Extra&gt;&lt;/Item&gt;&lt;/References&gt;&lt;/Group&gt;&lt;Group&gt;&lt;References&gt;&lt;Item&gt;&lt;ID&gt;297&lt;/ID&gt;&lt;UID&gt;{AE1F9922-4862-4EBE-BD81-D4C8CC1C8132}&lt;/UID&gt;&lt;Title&gt;Phase 2 Study of Pembrolizumab in Advanced Small-Cell Lung Cancer (Sclc): Keynote-158&lt;/Title&gt;&lt;Template&gt;Journal Article&lt;/Template&gt;&lt;Star&gt;0&lt;/Star&gt;&lt;Tag&gt;0&lt;/Tag&gt;&lt;Author&gt;Hyun Cheol Chung,; Jose A. Lopez-Martin,; Stephen Chuan-Hao Kao,; Wilson H. Miller,; Willeke Ros,; Bo Gao,; Aurelien Marabelle,; Maya Gottfried,; Alona Zer,; Jean-Pierre Delord,; Nicolas Penel,; Shadia Ibrahim Jalal,; Lei Xu,; Susan Zeigenfuss,; Scott K. Pruitt,; Sarina Anne Piha-Paul&lt;/Author&gt;&lt;Year&gt;2018&lt;/Year&gt;&lt;Details&gt;&lt;_accessed&gt;64622045&lt;/_accessed&gt;&lt;_collection_scope&gt;SCI;SCIE&lt;/_collection_scope&gt;&lt;_created&gt;64622045&lt;/_created&gt;&lt;_impact_factor&gt;  50.717&lt;/_impact_factor&gt;&lt;_journal&gt;Journal of Clinical Oncology&lt;/_journal&gt;&lt;_modified&gt;64622053&lt;/_modified&gt;&lt;_pages&gt;8506-8506&lt;/_pages&gt;&lt;_volume&gt;36(15_suppl)&lt;/_volume&gt;&lt;/Details&gt;&lt;Extra&gt;&lt;DBUID&gt;{EF1890A1-EF02-4A56-A807-11D7E74B6D25}&lt;/DBUID&gt;&lt;/Extra&gt;&lt;/Item&gt;&lt;/References&gt;&lt;/Group&gt;&lt;Group&gt;&lt;References&gt;&lt;Item&gt;&lt;ID&gt;296&lt;/ID&gt;&lt;UID&gt;{572257E8-9866-4FBE-BD46-18D7E52AAE9A}&lt;/UID&gt;&lt;Title&gt;Pembrolizumab After Two or More Lines of Previous Therapy in Patients With  Recurrent or Metastatic SCLC: Results From the KEYNOTE-028 and KEYNOTE-158  Studies&lt;/Title&gt;&lt;Template&gt;Journal Article&lt;/Template&gt;&lt;Star&gt;0&lt;/Star&gt;&lt;Tag&gt;0&lt;/Tag&gt;&lt;Author&gt;Chung, H C; Piha-Paul, S A; Lopez-Martin, J; Schellens, JHM; Kao, S; Miller, WH Jr; Delord, J P; Gao, B; Planchard, D; Gottfried, M; Zer, A; Jalal, S I; Penel, N; Mehnert, J M; Matos, I; Bennouna, J; Kim, D W; Xu, L; Krishnan, S; Norwood, K; Ott, P A&lt;/Author&gt;&lt;Year&gt;2020&lt;/Year&gt;&lt;Details&gt;&lt;_accession_num&gt;31870883&lt;/_accession_num&gt;&lt;_author_adr&gt;Department of Medical Oncology, Yonsei Cancer Center, Yonsei University College  of Medicine, Seoul, Republic of Korea. Electronic address: unchung8@yuhs.ac.; Department of Investigational Cancer Therapeutics, The University of Texas MD  Anderson Cancer Center, Houston, Texas.; Department of Medical Oncology, 12 de Octubre University Hospital and Research  Institute (i+12), Madrid, Spain.; Division of Pharmacology, Netherlands Cancer Institute, Amsterdam, Netherlands.; Medical Oncology, Chris O&amp;apos;Brien Lifehouse, Camperdown, New South Wales,  Australia.; Segal Cancer Centre, Jewish General Hospital, Montreal, Quebec, Canada; Rossy  Cancer Network, Montreal, Quebec, Canada; Department of Medicine, McGill  University, Montreal, Quebec, Canada.; Department of Oncology, Institut Claudius Regaud Institut Universitaire du  Cancer-Oncopole, Toulouse, France.; Blacktown Hospital, Western Sydney Local Health District, Blacktown, New South  Wales, Australia.; Department of Medical Oncology, Thoracic Group, Gustave Roussy, Villejuif,  France.; Oncology, Meir Medical Center, Kfar Saba, Israel.; Davidoff Cancer Center, Rabin Medical Center, Petah Tikva, Israel.; Indiana University, Simon Cancer Center, Indianapolis, Indiana.; Department of Medical Oncology, Centre Oscar Lambret, Lille, France.; Developmental Therapeutics, Rutgers Cancer Institute of New Jersey, New  Brunswick, New Jersey.; Department of Medical Oncology, Vall d&amp;apos;Hebron Institute of Oncology, Barcelona,  Spain.; Institut de Cancérologie de l&amp;apos;Ouest, Nantes, France.; Seoul National University Hospital College of Medicine, Seoul, South Korea.; Merck Sharp &amp;amp; Dohme Corp., a subsidiary of Merck &amp;amp; Co., Inc., Kenilworth, New  Jersey.; Merck Sharp &amp;amp; Dohme Corp., a subsidiary of Merck &amp;amp; Co., Inc., Kenilworth, New  Jersey.; Merck Sharp &amp;amp; Dohme Corp., a subsidiary of Merck &amp;amp; Co., Inc., Kenilworth, New  Jersey.; Dana-Farber Cancer Institute, Boston, Massachusetts.&lt;/_author_adr&gt;&lt;_collection_scope&gt;SCI;SCIE&lt;/_collection_scope&gt;&lt;_created&gt;64622030&lt;/_created&gt;&lt;_date&gt;2020-04-01&lt;/_date&gt;&lt;_date_display&gt;2020 Apr&lt;/_date_display&gt;&lt;_doi&gt;10.1016/j.jtho.2019.12.109&lt;/_doi&gt;&lt;_impact_factor&gt;  20.121&lt;/_impact_factor&gt;&lt;_isbn&gt;1556-1380 (Electronic); 1556-0864 (Linking)&lt;/_isbn&gt;&lt;_issue&gt;4&lt;/_issue&gt;&lt;_journal&gt;J Thorac Oncol&lt;/_journal&gt;&lt;_keywords&gt;Immunotherapy; Pembrolizumab; SCLC; Third-line therapy&lt;/_keywords&gt;&lt;_language&gt;eng&lt;/_language&gt;&lt;_modified&gt;64622030&lt;/_modified&gt;&lt;_ori_publication&gt;Copyright © 2019. Published by Elsevier Inc.&lt;/_ori_publication&gt;&lt;_pages&gt;618-627&lt;/_pages&gt;&lt;_subject_headings&gt;Adolescent; Antibodies, Monoclonal, Humanized; Humans; *Lung Neoplasms/drug therapy; Response Evaluation Criteria in Solid Tumors&lt;/_subject_headings&gt;&lt;_tertiary_title&gt;Journal of thoracic oncology : official publication of the International _x000d__x000a_      Association for the Study of Lung Cancer&lt;/_tertiary_title&gt;&lt;_type_work&gt;Journal Article; Research Support, Non-U.S. Gov&amp;apos;t&lt;/_type_work&gt;&lt;_url&gt;http://www.ncbi.nlm.nih.gov/entrez/query.fcgi?cmd=Retrieve&amp;amp;db=pubmed&amp;amp;dopt=Abstract&amp;amp;list_uids=31870883&amp;amp;query_hl=1&lt;/_url&gt;&lt;_volume&gt;15&lt;/_volume&gt;&lt;/Details&gt;&lt;Extra&gt;&lt;DBUID&gt;{EF1890A1-EF02-4A56-A807-11D7E74B6D25}&lt;/DBUID&gt;&lt;/Extra&gt;&lt;/Item&gt;&lt;/References&gt;&lt;/Group&gt;&lt;/Citation&gt;_x000a_"/>
    <w:docVar w:name="NE.Ref{C20F2774-FBE1-432A-B218-9375789EADBF}" w:val=" ADDIN NE.Ref.{C20F2774-FBE1-432A-B218-9375789EADBF}&lt;Citation&gt;&lt;Group&gt;&lt;References&gt;&lt;Item&gt;&lt;ID&gt;85&lt;/ID&gt;&lt;UID&gt;{666E821E-0BB6-4849-BB92-A01200D05931}&lt;/UID&gt;&lt;Title&gt;Treatment of Cushing&amp;apos;s Syndrome: An Endocrine Society Clinical Practice Guideline&lt;/Title&gt;&lt;Template&gt;Journal Article&lt;/Template&gt;&lt;Star&gt;0&lt;/Star&gt;&lt;Tag&gt;0&lt;/Tag&gt;&lt;Author&gt;Nieman, Lynnette K; Biller, Beverly M K; Findling, James W; Murad, M Hassan; Newell-Price, John; Savage, Martin O; Tabarin, Antoine&lt;/Author&gt;&lt;Year&gt;2015&lt;/Year&gt;&lt;Details&gt;&lt;_accessed&gt;64608154&lt;/_accessed&gt;&lt;_created&gt;64603939&lt;/_created&gt;&lt;_custom1&gt;chart&lt;/_custom1&gt;&lt;_db_updated&gt;CrossRef&lt;/_db_updated&gt;&lt;_doi&gt;10.1210/jc.2015-1818&lt;/_doi&gt;&lt;_impact_factor&gt;   6.134&lt;/_impact_factor&gt;&lt;_isbn&gt;0021-972X&lt;/_isbn&gt;&lt;_issue&gt;8&lt;/_issue&gt;&lt;_journal&gt;The Journal of Clinical Endocrinology &amp;amp; Metabolism&lt;/_journal&gt;&lt;_label&gt;chart&lt;/_label&gt;&lt;_modified&gt;64609088&lt;/_modified&gt;&lt;_pages&gt;2807-2831&lt;/_pages&gt;&lt;_tertiary_title&gt;The Journal of Clinical Endocrinology &amp;amp; Metabolism&lt;/_tertiary_title&gt;&lt;_url&gt;https://academic.oup.com/jcem/article-lookup/doi/10.1210/jc.2015-1818_x000d__x000a_http://press.endocrine.org/doi/full/10.1210/jc.2015-1818&lt;/_url&gt;&lt;_volume&gt;100&lt;/_volume&gt;&lt;/Details&gt;&lt;Extra&gt;&lt;DBUID&gt;{EF1890A1-EF02-4A56-A807-11D7E74B6D25}&lt;/DBUID&gt;&lt;/Extra&gt;&lt;/Item&gt;&lt;/References&gt;&lt;/Group&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8&lt;/ID&gt;&lt;UID&gt;{A9C43A0C-928A-4CC2-98D4-30B0BC96359F}&lt;/UID&gt;&lt;Title&gt;The Diagnosis of Cushing&amp;apos;s Syndrome: An Endocrine Society Clinical Practice Guideline&lt;/Title&gt;&lt;Template&gt;Journal Article&lt;/Template&gt;&lt;Star&gt;1&lt;/Star&gt;&lt;Tag&gt;0&lt;/Tag&gt;&lt;Author&gt;Nieman, Lynnette K; Biller, Beverly M K; Findling, James W; Newell-Price, John; Savage, Martin O; Stewart, Paul M; Montori, Victor M&lt;/Author&gt;&lt;Year&gt;2008&lt;/Year&gt;&lt;Details&gt;&lt;_accessed&gt;64606135&lt;/_accessed&gt;&lt;_created&gt;64605032&lt;/_created&gt;&lt;_custom1&gt;chart&lt;/_custom1&gt;&lt;_date&gt;56976480&lt;/_date&gt;&lt;_db_updated&gt;CrossRef&lt;/_db_updated&gt;&lt;_doi&gt;10.1210/jc.2008-0125&lt;/_doi&gt;&lt;_impact_factor&gt;   6.134&lt;/_impact_factor&gt;&lt;_isbn&gt;0021-972X&lt;/_isbn&gt;&lt;_issue&gt;5&lt;/_issue&gt;&lt;_journal&gt;The Journal of Clinical Endocrinology &amp;amp; Metabolism&lt;/_journal&gt;&lt;_label&gt;chart&lt;/_label&gt;&lt;_modified&gt;64609088&lt;/_modified&gt;&lt;_pages&gt;1526-1540&lt;/_pages&gt;&lt;_url&gt;https://academic.oup.com/jcem/article/93/5/1526/2598096_x000d__x000a_http://academic.oup.com/jcem/article-pdf/93/5/1526/20288083/jcem1526.pdf&lt;/_url&gt;&lt;_volume&gt;93&lt;/_volume&gt;&lt;/Details&gt;&lt;Extra&gt;&lt;DBUID&gt;{EF1890A1-EF02-4A56-A807-11D7E74B6D25}&lt;/DBUID&gt;&lt;/Extra&gt;&lt;/Item&gt;&lt;/References&gt;&lt;/Group&gt;&lt;Group&gt;&lt;References&gt;&lt;Item&gt;&lt;ID&gt;87&lt;/ID&gt;&lt;UID&gt;{1D55F707-5DA5-412D-8981-4B027DE1B0A1}&lt;/UID&gt;&lt;Title&gt;The diagnosis of Cushing&amp;apos;s syndrome: an Endocrine Society Clinical Practice Guideline: commentary from a European perspective&lt;/Title&gt;&lt;Template&gt;Journal Article&lt;/Template&gt;&lt;Star&gt;0&lt;/Star&gt;&lt;Tag&gt;0&lt;/Tag&gt;&lt;Author&gt;Guignat, Laurence; Bertherat, Jérôme&lt;/Author&gt;&lt;Year&gt;2010&lt;/Year&gt;&lt;Details&gt;&lt;_accessed&gt;64605021&lt;/_accessed&gt;&lt;_collection_scope&gt;SCI;SCIE&lt;/_collection_scope&gt;&lt;_created&gt;64605021&lt;/_created&gt;&lt;_db_updated&gt;CrossRef&lt;/_db_updated&gt;&lt;_doi&gt;10.1530/EJE-09-0627&lt;/_doi&gt;&lt;_impact_factor&gt;   6.558&lt;/_impact_factor&gt;&lt;_isbn&gt;0804-4643&lt;/_isbn&gt;&lt;_issue&gt;1&lt;/_issue&gt;&lt;_journal&gt;European Journal of Endocrinology&lt;/_journal&gt;&lt;_modified&gt;64605021&lt;/_modified&gt;&lt;_pages&gt;9-13&lt;/_pages&gt;&lt;_url&gt;https://eje.bioscientifica.com/view/journals/eje/163/1/9.xml_x000d__x000a_https://eje.bioscientifica.com/view/journals/eje/163/1/9.xml&lt;/_url&gt;&lt;_volume&gt;163&lt;/_volume&gt;&lt;/Details&gt;&lt;Extra&gt;&lt;DBUID&gt;{EF1890A1-EF02-4A56-A807-11D7E74B6D25}&lt;/DBUID&gt;&lt;/Extra&gt;&lt;/Item&gt;&lt;/References&gt;&lt;/Group&gt;&lt;/Citation&gt;_x000a_"/>
    <w:docVar w:name="NE.Ref{C27600DB-A7A0-44EA-BB8F-E8287C2B6970}" w:val=" ADDIN NE.Ref.{C27600DB-A7A0-44EA-BB8F-E8287C2B6970}&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Citation&gt;_x000a_"/>
    <w:docVar w:name="NE.Ref{C35F745E-E459-4A69-B889-0450295F26BB}" w:val=" ADDIN NE.Ref.{C35F745E-E459-4A69-B889-0450295F26BB}&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C3868AE0-0244-407F-98DC-E2E053B43172}" w:val=" ADDIN NE.Ref.{C3868AE0-0244-407F-98DC-E2E053B43172}&lt;Citation&gt;&lt;Group&gt;&lt;References&gt;&lt;Item&gt;&lt;ID&gt;32&lt;/ID&gt;&lt;UID&gt;{E47F9670-4148-4785-9961-E9A9CF15E159}&lt;/UID&gt;&lt;Title&gt;Paradoxical Effect of Somatostatin Analogues on the Ectopic Secretion of Corticotropin in Two Cases of Small Cell Lung Carcinoma&lt;/Title&gt;&lt;Template&gt;Journal Article&lt;/Template&gt;&lt;Star&gt;0&lt;/Star&gt;&lt;Tag&gt;0&lt;/Tag&gt;&lt;Author&gt;Rieu, Max; Rosilio, Myriam; Richard, Alain; Vannetzel, Jean-Michel; Kuhn, Jean-Marc&lt;/Author&gt;&lt;Year&gt;1993&lt;/Year&gt;&lt;Details&gt;&lt;_accessed&gt;64602014&lt;/_accessed&gt;&lt;_created&gt;64601808&lt;/_created&gt;&lt;_db_updated&gt;CrossRef&lt;/_db_updated&gt;&lt;_doi&gt;10.1159/000182737&lt;/_doi&gt;&lt;_isbn&gt;0301-0163&lt;/_isbn&gt;&lt;_issue&gt;5-6&lt;/_issue&gt;&lt;_journal&gt;Hormone Research&lt;/_journal&gt;&lt;_modified&gt;64602014&lt;/_modified&gt;&lt;_pages&gt;207-212&lt;/_pages&gt;&lt;_tertiary_title&gt;Horm Res&lt;/_tertiary_title&gt;&lt;_url&gt;https://www.karger.com/Article/FullText/182737_x000d__x000a_http://www.karger.com/Article/Pdf/182737&lt;/_url&gt;&lt;_volume&gt;39&lt;/_volume&gt;&lt;/Details&gt;&lt;Extra&gt;&lt;DBUID&gt;{EF1890A1-EF02-4A56-A807-11D7E74B6D25}&lt;/DBUID&gt;&lt;/Extra&gt;&lt;/Item&gt;&lt;/References&gt;&lt;/Group&gt;&lt;/Citation&gt;_x000a_"/>
    <w:docVar w:name="NE.Ref{C4C3A59F-9BB9-433D-85C8-499B7EFE86BC}" w:val=" ADDIN NE.Ref.{C4C3A59F-9BB9-433D-85C8-499B7EFE86BC}&lt;Citation&gt;&lt;Group&gt;&lt;References&gt;&lt;Item&gt;&lt;ID&gt;13&lt;/ID&gt;&lt;UID&gt;{09D4EA9F-0D6F-4695-A227-0C8D2E7E9CE4}&lt;/UID&gt;&lt;Title&gt;Cushing syndrome secondary to ectopic adrenocorticotropic hormone secretion&lt;/Title&gt;&lt;Template&gt;Journal Article&lt;/Template&gt;&lt;Star&gt;0&lt;/Star&gt;&lt;Tag&gt;0&lt;/Tag&gt;&lt;Author&gt;Ejaz, Shamim; Vassilopoulou-Sellin, Rena; Busaidy, Naifa L; Hu, Mimi I; Waguespack, Steven G; Jimenez, Camilo; Ying, Anita K; Cabanillas, Maria; Abbara, Maher; Habra, Mouhammed Amir&lt;/Author&gt;&lt;Year&gt;2011&lt;/Year&gt;&lt;Details&gt;&lt;_accessed&gt;64608337&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lt;/_label&gt;&lt;_modified&gt;64609086&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17&lt;/ID&gt;&lt;UID&gt;{F0E02AF6-29C5-425F-AD52-A161EDFE03A2}&lt;/UID&gt;&lt;Title&gt;Development of Cushing&amp;apos;s syndrome during effective chemotherapy for small cell lung cancer&lt;/Title&gt;&lt;Template&gt;Journal Article&lt;/Template&gt;&lt;Star&gt;0&lt;/Star&gt;&lt;Tag&gt;0&lt;/Tag&gt;&lt;Author&gt;Suyama, K; Naito, Y; Yoh, K; Niho, S; Goto, K; Ohmatsu, H; Nishiwaki, Y; Ohe, Y&lt;/Author&gt;&lt;Year&gt;2011&lt;/Year&gt;&lt;Details&gt;&lt;_accessed&gt;64601809&lt;/_accessed&gt;&lt;_accession_num&gt;21325767&lt;/_accession_num&gt;&lt;_author_adr&gt;Thoracic Oncology Division, National Cancer Center Hospital East, Japan. ksuyama@east.ncc.go.jp&lt;/_author_adr&gt;&lt;_created&gt;64601808&lt;/_created&gt;&lt;_date&gt;58407840&lt;/_date&gt;&lt;_date_display&gt;2011&lt;/_date_display&gt;&lt;_db_updated&gt;PubMed&lt;/_db_updated&gt;&lt;_doi&gt;10.2169/internalmedicine.50.4127&lt;/_doi&gt;&lt;_impact_factor&gt;   1.282&lt;/_impact_factor&gt;&lt;_isbn&gt;1349-7235 (Electronic); 0918-2918 (Linking)&lt;/_isbn&gt;&lt;_issue&gt;4&lt;/_issue&gt;&lt;_journal&gt;Intern Med&lt;/_journal&gt;&lt;_language&gt;eng&lt;/_language&gt;&lt;_modified&gt;64601809&lt;/_modified&gt;&lt;_ori_publication&gt;(c) 2011 The Japanese Society of Internal Medicine&lt;/_ori_publication&gt;&lt;_pages&gt;335-8&lt;/_pages&gt;&lt;_subject_headings&gt;Adrenocorticotropic Hormone/biosynthesis; Antineoplastic Combined Chemotherapy Protocols; Carcinoma, Small Cell/*complications/*drug therapy; Cushing Syndrome/diagnosis/*etiology; Humans; Lung Neoplasms/*complications/*drug therapy; Male; Middle Aged; Paraneoplastic Syndromes/diagnosis/*etiology&lt;/_subject_headings&gt;&lt;_tertiary_title&gt;Internal medicine (Tokyo, Japan)&lt;/_tertiary_title&gt;&lt;_type_work&gt;Case Reports; Journal Article&lt;/_type_work&gt;&lt;_url&gt;http://www.ncbi.nlm.nih.gov/entrez/query.fcgi?cmd=Retrieve&amp;amp;db=pubmed&amp;amp;dopt=Abstract&amp;amp;list_uids=21325767&amp;amp;query_hl=1&lt;/_url&gt;&lt;_volume&gt;50&lt;/_volume&gt;&lt;/Details&gt;&lt;Extra&gt;&lt;DBUID&gt;{EF1890A1-EF02-4A56-A807-11D7E74B6D25}&lt;/DBUID&gt;&lt;/Extra&gt;&lt;/Item&gt;&lt;/References&gt;&lt;/Group&gt;&lt;Group&gt;&lt;References&gt;&lt;Item&gt;&lt;ID&gt;7&lt;/ID&gt;&lt;UID&gt;{1CE014E8-FE1A-4A93-91C3-74F2A1D06A01}&lt;/UID&gt;&lt;Title&gt;Cardio-respiratory failure secondary to ectopic Cushing&amp;apos;s syndrome as the index presentation of small-cell lung cancer&lt;/Title&gt;&lt;Template&gt;Journal Article&lt;/Template&gt;&lt;Star&gt;0&lt;/Star&gt;&lt;Tag&gt;0&lt;/Tag&gt;&lt;Author&gt;von Stempel, C; Perks, C; Corcoran, J; Grayez, J&lt;/Author&gt;&lt;Year&gt;2013&lt;/Year&gt;&lt;Details&gt;&lt;_accessed&gt;64602013&lt;/_accessed&gt;&lt;_created&gt;64601808&lt;/_created&gt;&lt;_date&gt;59757120&lt;/_date&gt;&lt;_db_updated&gt;CrossRef&lt;/_db_updated&gt;&lt;_doi&gt;10.1136/bcr-2013-009974&lt;/_doi&gt;&lt;_isbn&gt;1757-790X&lt;/_isbn&gt;&lt;_issue&gt;aug14 1&lt;/_issue&gt;&lt;_journal&gt;Case Reports&lt;/_journal&gt;&lt;_modified&gt;64602013&lt;/_modified&gt;&lt;_pages&gt;bcr2013009974-bcr2013009974&lt;/_pages&gt;&lt;_tertiary_title&gt;Case Reports&lt;/_tertiary_title&gt;&lt;_url&gt;https://casereports.bmj.com/lookup/doi/10.1136/bcr-2013-009974_x000d__x000a_https://syndication.highwire.org/content/doi/10.1136/bcr-2013-009974&lt;/_url&gt;&lt;_volume&gt;2013&lt;/_volume&gt;&lt;/Details&gt;&lt;Extra&gt;&lt;DBUID&gt;{EF1890A1-EF02-4A56-A807-11D7E74B6D25}&lt;/DBUID&gt;&lt;/Extra&gt;&lt;/Item&gt;&lt;/References&gt;&lt;/Group&gt;&lt;Group&gt;&lt;References&gt;&lt;Item&gt;&lt;ID&gt;24&lt;/ID&gt;&lt;UID&gt;{86E06000-0723-456A-947D-8E6013FCDDE1}&lt;/UID&gt;&lt;Title&gt;Hyperamylasaemia and dual paraneoplastic syndromes in small cell lung cancer&lt;/Title&gt;&lt;Template&gt;Journal Article&lt;/Template&gt;&lt;Star&gt;0&lt;/Star&gt;&lt;Tag&gt;0&lt;/Tag&gt;&lt;Author&gt;Akinosoglou, Karolina; Siagris, Dimitrios; Geropoulou, Eleni; Kosmopoulou, Oliana; Velissaris, Dimitrios; Kyriazopoulou, Venetsana; Gogos, Charalambos&lt;/Author&gt;&lt;Year&gt;2014&lt;/Year&gt;&lt;Details&gt;&lt;_accessed&gt;64601834&lt;/_accessed&gt;&lt;_created&gt;64601808&lt;/_created&gt;&lt;_db_updated&gt;CrossRef&lt;/_db_updated&gt;&lt;_doi&gt;10.1177/0004563213500658&lt;/_doi&gt;&lt;_impact_factor&gt;   2.587&lt;/_impact_factor&gt;&lt;_isbn&gt;0004-5632&lt;/_isbn&gt;&lt;_issue&gt;1&lt;/_issue&gt;&lt;_journal&gt;Annals of Clinical Biochemistry: International Journal of Laboratory Medicine&lt;/_journal&gt;&lt;_modified&gt;64601834&lt;/_modified&gt;&lt;_pages&gt;101-105&lt;/_pages&gt;&lt;_tertiary_title&gt;Ann Clin Biochem&lt;/_tertiary_title&gt;&lt;_url&gt;http://journals.sagepub.com/doi/10.1177/0004563213500658_x000d__x000a_http://journals.sagepub.com/doi/pdf/10.1177/0004563213500658&lt;/_url&gt;&lt;_volume&gt;51&lt;/_volume&gt;&lt;/Details&gt;&lt;Extra&gt;&lt;DBUID&gt;{EF1890A1-EF02-4A56-A807-11D7E74B6D25}&lt;/DBUID&gt;&lt;/Extra&gt;&lt;/Item&gt;&lt;/References&gt;&lt;/Group&gt;&lt;Group&gt;&lt;References&gt;&lt;Item&gt;&lt;ID&gt;40&lt;/ID&gt;&lt;UID&gt;{7E4DDC01-38FD-4540-8854-8BE2B531D19D}&lt;/UID&gt;&lt;Title&gt;Panhipopituitarismo reversible en un paciente con síndrome de Cushing por secreción ectópica de hormona adrenocorticotropa secundaria a un carcinoma microcítico de pulmón&lt;/Title&gt;&lt;Template&gt;Journal Article&lt;/Template&gt;&lt;Star&gt;0&lt;/Star&gt;&lt;Tag&gt;0&lt;/Tag&gt;&lt;Author&gt;Pérez Vega, C&lt;/Author&gt;&lt;Year&gt;2014&lt;/Year&gt;&lt;Details&gt;&lt;_accessed&gt;64601834&lt;/_accessed&gt;&lt;_created&gt;64601808&lt;/_created&gt;&lt;_db_updated&gt;CrossRef&lt;/_db_updated&gt;&lt;_doi&gt;10.1016/j.rce.2013.10.007&lt;/_doi&gt;&lt;_impact_factor&gt;   3.064&lt;/_impact_factor&gt;&lt;_isbn&gt;00142565&lt;/_isbn&gt;&lt;_issue&gt;1&lt;/_issue&gt;&lt;_journal&gt;Revista Clínica Española&lt;/_journal&gt;&lt;_modified&gt;64601834&lt;/_modified&gt;&lt;_pages&gt;e5-e8&lt;/_pages&gt;&lt;_tertiary_title&gt;Revista Clínica Española&lt;/_tertiary_title&gt;&lt;_url&gt;https://linkinghub.elsevier.com/retrieve/pii/S001425651300338X_x000d__x000a_https://api.elsevier.com/content/article/PII:S001425651300338X?httpAccept=text/xml&lt;/_url&gt;&lt;_volume&gt;214&lt;/_volume&gt;&lt;/Details&gt;&lt;Extra&gt;&lt;DBUID&gt;{EF1890A1-EF02-4A56-A807-11D7E74B6D25}&lt;/DBUID&gt;&lt;/Extra&gt;&lt;/Item&gt;&lt;/References&gt;&lt;/Group&gt;&lt;Group&gt;&lt;References&gt;&lt;Item&gt;&lt;ID&gt;38&lt;/ID&gt;&lt;UID&gt;{67848B72-0254-4C29-B4CA-D2ECAEB0F29F}&lt;/UID&gt;&lt;Title&gt;Prognostic impact of paraneoplastic cushing&amp;apos;s syndrome in small-cell lung cancer&lt;/Title&gt;&lt;Template&gt;Journal Article&lt;/Template&gt;&lt;Star&gt;0&lt;/Star&gt;&lt;Tag&gt;0&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nguage&gt;eng&lt;/_language&gt;&lt;_modified&gt;6460181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602013&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lt;/_label&gt;&lt;_language&gt;eng&lt;/_language&gt;&lt;_modified&gt;64609086&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19&lt;/ID&gt;&lt;UID&gt;{F2AB9571-B79E-4FEB-8E3C-594454A956E6}&lt;/UID&gt;&lt;Title&gt;ECTOPIC ACTH SECRETION WITH CONCOMITANT HYPERAMYLASEMIA IN A PATIENT WITH SMALL CELL LUNG CARCINOMA: CASE REPORT&lt;/Title&gt;&lt;Template&gt;Journal Article&lt;/Template&gt;&lt;Star&gt;0&lt;/Star&gt;&lt;Tag&gt;0&lt;/Tag&gt;&lt;Author&gt;Cekerevac, Ivan; Petrović, Marina; Novković, Ljiljana; Bubanja, Dragana; Bubanja, Ivan; Djokić, Bojan; Stanković, Vesna; Jurisić, Vladimir&lt;/Author&gt;&lt;Year&gt;2015&lt;/Year&gt;&lt;Details&gt;&lt;_accessed&gt;64601834&lt;/_accessed&gt;&lt;_created&gt;64601808&lt;/_created&gt;&lt;_date&gt;60484320&lt;/_date&gt;&lt;_date_display&gt;2015&lt;/_date_display&gt;&lt;_db_updated&gt;PKU Search&lt;/_db_updated&gt;&lt;_impact_factor&gt;   0.932&lt;/_impact_factor&gt;&lt;_isbn&gt;0353-9466&lt;/_isbn&gt;&lt;_issue&gt;4&lt;/_issue&gt;&lt;_journal&gt;Acta clinica Croatica (Tisak)&lt;/_journal&gt;&lt;_keywords&gt;ACTH Syndrome, Ectopic - diagnostic imaging; ACTH Syndrome, Ectopic - pathology; Adrenocorticotropic hormone; Case reports; Fatal Outcome; Humans; Hyperamylasemia; Hyperamylasemia - diagnostic imaging; Hyperamylasemia - pathology; Lung Neoplasms - diagnostic imaging; Lung Neoplasms - pathology; Male; Middle Aged; Small cell lung carcinoma; Small Cell Lung Carcinoma - diagnostic imaging; Small Cell Lung Carcinoma - pathology; Tomography, X-Ray Computed; Ultrasonography&lt;/_keywords&gt;&lt;_modified&gt;64604732&lt;/_modified&gt;&lt;_number&gt;1&lt;/_number&gt;&lt;_ori_publication&gt;Sestre Milosrdnice University hospital, Institute of Clinical Medical Research&lt;/_ori_publication&gt;&lt;_pages&gt;536-540&lt;/_pages&gt;&lt;_place_published&gt;Croatia&lt;/_place_published&gt;&lt;_url&gt;https://go.exlibris.link/Jtz8n7Np&lt;/_url&gt;&lt;_volume&gt;54&lt;/_volume&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0&lt;/Tag&gt;&lt;Author&gt;Ghazi, Ali A; Abbasi Dezfooli, Azizollah; Amirbaigloo, Alireza; Daneshvar Kakhki, Abolghasem; Mohammadi, Farzaneh; Tirgari, Farrokh; Pourafkari, Marina&lt;/Author&gt;&lt;Year&gt;2015&lt;/Year&gt;&lt;Details&gt;&lt;_accessed&gt;64601810&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lt;/_label&gt;&lt;_modified&gt;64610939&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Group&gt;&lt;References&gt;&lt;Item&gt;&lt;ID&gt;42&lt;/ID&gt;&lt;UID&gt;{58ED152C-309B-4F65-9D07-620D2D582DD8}&lt;/UID&gt;&lt;Title&gt;Severe Hypokalaemia, Hypertension, and Intestinal Perforation in Ectopic Adrenocorticotropic Hormone Syndrome&lt;/Title&gt;&lt;Template&gt;Journal Article&lt;/Template&gt;&lt;Star&gt;0&lt;/Star&gt;&lt;Tag&gt;0&lt;/Tag&gt;&lt;Author&gt;Kaya, Tezcan&lt;/Author&gt;&lt;Year&gt;2016&lt;/Year&gt;&lt;Details&gt;&lt;_accessed&gt;64602013&lt;/_accessed&gt;&lt;_created&gt;64601808&lt;/_created&gt;&lt;_custom1&gt;histo&lt;/_custom1&gt;&lt;_db_updated&gt;CrossRef&lt;/_db_updated&gt;&lt;_doi&gt;10.7860/JCDR/2016/17198.7127&lt;/_doi&gt;&lt;_isbn&gt;2249782X&lt;/_isbn&gt;&lt;_journal&gt;JOURNAL OF CLINICAL AND DIAGNOSTIC RESEARCH&lt;/_journal&gt;&lt;_label&gt;histo&lt;/_label&gt;&lt;_modified&gt;64609085&lt;/_modified&gt;&lt;_tertiary_title&gt;JCDR&lt;/_tertiary_title&gt;&lt;_url&gt;http://www.jcdr.net/article_fulltext.asp?issn=0973-709x&amp;amp;year=2016&amp;amp;volume=10&amp;amp;issue=1&amp;amp;page=OD09&amp;amp;issn=0973-709x&amp;amp;id=7127_x000d__x000a_https://jcdr.net/article_fulltext.asp?issn=0973-709x&amp;amp;year=2016&amp;amp;volume=10&amp;amp;issue=1&amp;amp;page=OD09&amp;amp;issn=0973-709x&amp;amp;id=7127&lt;/_url&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0&lt;/Tag&gt;&lt;Author&gt;Aoki, Masahiko; Fujisaka, Yasuhito; Tokioka, Satoshi; Hirai, Ai; Henmi, Yujiro; Inoue, Yosuke; Narabayashi, Ken; Yamano, Takeshi; Tamura, Yosuke; Egashira, Yutaro; Higuchi, Kazuhide&lt;/Author&gt;&lt;Year&gt;2016&lt;/Year&gt;&lt;Details&gt;&lt;_accessed&gt;64601812&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lt;/_label&gt;&lt;_modified&gt;64609084&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5&lt;/ID&gt;&lt;UID&gt;{BB0CC0E5-069A-4AEC-BA31-D82DCACB224C}&lt;/UID&gt;&lt;Title&gt;An Unlikely Cause of Hypokalemia&lt;/Title&gt;&lt;Template&gt;Journal Article&lt;/Template&gt;&lt;Star&gt;0&lt;/Star&gt;&lt;Tag&gt;0&lt;/Tag&gt;&lt;Author&gt;Hine, Jason; Schwell, Ari; Kairys, Norah&lt;/Author&gt;&lt;Year&gt;2017&lt;/Year&gt;&lt;Details&gt;&lt;_accessed&gt;64601809&lt;/_accessed&gt;&lt;_created&gt;64601808&lt;/_created&gt;&lt;_custom1&gt;histo&lt;/_custom1&gt;&lt;_db_updated&gt;CrossRef&lt;/_db_updated&gt;&lt;_doi&gt;10.1016/j.jemermed.2016.12.011&lt;/_doi&gt;&lt;_impact_factor&gt;   1.473&lt;/_impact_factor&gt;&lt;_isbn&gt;07364679&lt;/_isbn&gt;&lt;_issue&gt;5&lt;/_issue&gt;&lt;_journal&gt;The Journal of Emergency Medicine&lt;/_journal&gt;&lt;_label&gt;histo&lt;/_label&gt;&lt;_modified&gt;64609085&lt;/_modified&gt;&lt;_pages&gt;e187-e191&lt;/_pages&gt;&lt;_tertiary_title&gt;The Journal of Emergency Medicine&lt;/_tertiary_title&gt;&lt;_url&gt;https://linkinghub.elsevier.com/retrieve/pii/S0736467916311349_x000d__x000a_https://api.elsevier.com/content/article/PII:S0736467916311349?httpAccept=text/plain&lt;/_url&gt;&lt;_volume&gt;52&lt;/_volume&gt;&lt;/Details&gt;&lt;Extra&gt;&lt;DBUID&gt;{EF1890A1-EF02-4A56-A807-11D7E74B6D25}&lt;/DBUID&gt;&lt;/Extra&gt;&lt;/Item&gt;&lt;/References&gt;&lt;/Group&gt;&lt;Group&gt;&lt;References&gt;&lt;Item&gt;&lt;ID&gt;22&lt;/ID&gt;&lt;UID&gt;{015964C5-EF91-4B9E-99F3-81F97582FFBF}&lt;/UID&gt;&lt;Title&gt;Ectopic Cushing syndrome in small cell lung cancer: A case report and literature  review&lt;/Title&gt;&lt;Template&gt;Journal Article&lt;/Template&gt;&lt;Star&gt;1&lt;/Star&gt;&lt;Tag&gt;0&lt;/Tag&gt;&lt;Author&gt;Zhang, H Y; Zhao, J&lt;/Author&gt;&lt;Year&gt;2017&lt;/Year&gt;&lt;Details&gt;&lt;_accessed&gt;64604770&lt;/_accessed&gt;&lt;_accession_num&gt;28102935&lt;/_accession_num&gt;&lt;_author_adr&gt;Department of Interventional Therapy, Key Laboratory of Carcinogenesis and Translational Research (Ministry of Education), Peking University Cancer Hospital and Institute, Beijing, China.; Department of Thoracic Medical Oncology, Key Laboratory of Carcinogenesis and Translational Research (Ministry of Education), Peking University Cancer Hospital and Institute, Beijing, China.&lt;/_author_adr&gt;&lt;_collection_scope&gt;SCIE&lt;/_collection_scope&gt;&lt;_created&gt;64601808&lt;/_created&gt;&lt;_date&gt;61621920&lt;/_date&gt;&lt;_date_display&gt;2017 Mar&lt;/_date_display&gt;&lt;_db_updated&gt;PubMed&lt;/_db_updated&gt;&lt;_doi&gt;10.1111/1759-7714.12403&lt;/_doi&gt;&lt;_impact_factor&gt;   3.223&lt;/_impact_factor&gt;&lt;_isbn&gt;1759-7714 (Electronic); 1759-7706 (Linking)&lt;/_isbn&gt;&lt;_issue&gt;2&lt;/_issue&gt;&lt;_journal&gt;Thorac Cancer&lt;/_journal&gt;&lt;_keywords&gt;* Ectopic Cushing&amp;apos;s syndrome; *paraneoplastic syndromes; *small-cell lung cancer&lt;/_keywords&gt;&lt;_label&gt;origin&lt;/_label&gt;&lt;_language&gt;eng&lt;/_language&gt;&lt;_modified&gt;64610939&lt;/_modified&gt;&lt;_ori_publication&gt;(c) 2016 The Authors. Thoracic Cancer published by China Lung Oncology Group and _x000d__x000a_      John Wiley &amp;amp; Sons Australia, Ltd.&lt;/_ori_publication&gt;&lt;_pages&gt;114-117&lt;/_pages&gt;&lt;_subject_headings&gt;Aged; Cushing Syndrome/*diagnosis; Fatal Outcome; Humans; Lung Neoplasms/complications/*diagnostic imaging; Male; Neoplasm Metastasis; Neoplasm Staging; Small Cell Lung Carcinoma/complications/*diagnostic imaging&lt;/_subject_headings&gt;&lt;_tertiary_title&gt;Thoracic cancer&lt;/_tertiary_title&gt;&lt;_type_work&gt;Case Reports; Journal Article; Review&lt;/_type_work&gt;&lt;_url&gt;http://www.ncbi.nlm.nih.gov/entrez/query.fcgi?cmd=Retrieve&amp;amp;db=pubmed&amp;amp;dopt=Abstract&amp;amp;list_uids=28102935&amp;amp;query_hl=1&lt;/_url&gt;&lt;_volume&gt;8&lt;/_volume&gt;&lt;/Details&gt;&lt;Extra&gt;&lt;DBUID&gt;{EF1890A1-EF02-4A56-A807-11D7E74B6D25}&lt;/DBUID&gt;&lt;/Extra&gt;&lt;/Item&gt;&lt;/References&gt;&lt;/Group&gt;&lt;Group&gt;&lt;References&gt;&lt;Item&gt;&lt;ID&gt;39&lt;/ID&gt;&lt;UID&gt;{C8429D86-330B-4646-8DCA-58DAA6F6DCC3}&lt;/UID&gt;&lt;Title&gt;Psychosis as a sequelae of paraneoplastic syndrome in Small- Cell Lung Carcinoma: A psycho-neuroendocrine interface&lt;/Title&gt;&lt;Template&gt;Journal Article&lt;/Template&gt;&lt;Star&gt;0&lt;/Star&gt;&lt;Tag&gt;0&lt;/Tag&gt;&lt;Author&gt;Wilkins, Christiana M; Johnson, Victoria L; Fargason, Rachel E; Birur, Badari&lt;/Author&gt;&lt;Year&gt;2017&lt;/Year&gt;&lt;Details&gt;&lt;_accessed&gt;64602013&lt;/_accessed&gt;&lt;_created&gt;64601808&lt;/_created&gt;&lt;_date&gt;62004960&lt;/_date&gt;&lt;_db_updated&gt;CrossRef&lt;/_db_updated&gt;&lt;_doi&gt;10.3371/CSRP.CWVJ.111717&lt;/_doi&gt;&lt;_isbn&gt;1935-1232&lt;/_isbn&gt;&lt;_issue&gt;aop&lt;/_issue&gt;&lt;_journal&gt;Clinical Schizophrenia &amp;amp; Related Psychoses&lt;/_journal&gt;&lt;_modified&gt;64602013&lt;/_modified&gt;&lt;_tertiary_title&gt;Clinical Schizophrenia &amp;amp; Related Psychoses&lt;/_tertiary_title&gt;&lt;_url&gt;http://clinicalschizophrenia.org/doi/10.3371/CSRP.CWVJ.111717&lt;/_url&gt;&lt;/Details&gt;&lt;Extra&gt;&lt;DBUID&gt;{EF1890A1-EF02-4A56-A807-11D7E74B6D25}&lt;/DBUID&gt;&lt;/Extra&gt;&lt;/Item&gt;&lt;/References&gt;&lt;/Group&gt;&lt;Group&gt;&lt;References&gt;&lt;Item&gt;&lt;ID&gt;9&lt;/ID&gt;&lt;UID&gt;{12738C08-F74A-47DD-9282-DC16C0E8AD38}&lt;/UID&gt;&lt;Title&gt;Case-series of paraneoplastic Cushing syndrome in small-cell lung cancer&lt;/Title&gt;&lt;Template&gt;Journal Article&lt;/Template&gt;&lt;Star&gt;0&lt;/Star&gt;&lt;Tag&gt;0&lt;/Tag&gt;&lt;Author&gt;Richa, Carine Ghassan; Saad, Khadija Jamal; Halabi, Georges Habib; Gharios, Elie Mekhael; Nasr, Fadi Louis; Merheb, Marie Tanios&lt;/Author&gt;&lt;Year&gt;2018&lt;/Year&gt;&lt;Details&gt;&lt;_accessed&gt;64608131&lt;/_accessed&gt;&lt;_created&gt;64601808&lt;/_created&gt;&lt;_db_updated&gt;CrossRef&lt;/_db_updated&gt;&lt;_doi&gt;10.1530/EDM-18-0004&lt;/_doi&gt;&lt;_isbn&gt;2052-0573&lt;/_isbn&gt;&lt;_journal&gt;Endocrinology, Diabetes &amp;amp; Metabolism Case Reports&lt;/_journal&gt;&lt;_modified&gt;64602013&lt;/_modified&gt;&lt;_url&gt;https://edm.bioscientifica.com/view/journals/edm/2018/1/EDM18-0004.xml_x000d__x000a_https://edm.bioscientifica.com/downloadpdf/journals/edm/2018/1/EDM18-0004.xml&lt;/_url&gt;&lt;_volume&gt;2018&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lt;/_label&gt;&lt;_modified&gt;64609085&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9706&lt;/_accessed&gt;&lt;_created&gt;64603829&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label&gt;chart&lt;/_label&gt;&lt;_modified&gt;64611041&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Group&gt;&lt;References&gt;&lt;Item&gt;&lt;ID&gt;45&lt;/ID&gt;&lt;UID&gt;{CB52AECC-7CC4-4F38-9829-93AF3526311E}&lt;/UID&gt;&lt;Title&gt;Severe metabolic alkalosis–a diagnostic dilemma&lt;/Title&gt;&lt;Template&gt;Journal Article&lt;/Template&gt;&lt;Star&gt;0&lt;/Star&gt;&lt;Tag&gt;0&lt;/Tag&gt;&lt;Author&gt;Foray, Nathalie; Stone, Taylor; Johnson, Alexander; Ali, Mirza; Kulkarni, Shreedhar; Gao, John; Sreedhar, Rajagopal&lt;/Author&gt;&lt;Year&gt;2018&lt;/Year&gt;&lt;Details&gt;&lt;_accessed&gt;64602013&lt;/_accessed&gt;&lt;_created&gt;64601808&lt;/_created&gt;&lt;_db_updated&gt;CrossRef&lt;/_db_updated&gt;&lt;_doi&gt;10.1016/j.rmcr.2018.08.019&lt;/_doi&gt;&lt;_isbn&gt;22130071&lt;/_isbn&gt;&lt;_journal&gt;Respiratory Medicine Case Reports&lt;/_journal&gt;&lt;_modified&gt;64602013&lt;/_modified&gt;&lt;_pages&gt;177-180&lt;/_pages&gt;&lt;_tertiary_title&gt;Respiratory Medicine Case Reports&lt;/_tertiary_title&gt;&lt;_url&gt;https://linkinghub.elsevier.com/retrieve/pii/S2213007118300339_x000d__x000a_https://api.elsevier.com/content/article/PII:S2213007118300339?httpAccept=text/xml&lt;/_url&gt;&lt;_volume&gt;25&lt;/_volume&gt;&lt;/Details&gt;&lt;Extra&gt;&lt;DBUID&gt;{EF1890A1-EF02-4A56-A807-11D7E74B6D25}&lt;/DBUID&gt;&lt;/Extra&gt;&lt;/Item&gt;&lt;/References&gt;&lt;/Group&gt;&lt;Group&gt;&lt;References&gt;&lt;Item&gt;&lt;ID&gt;4&lt;/ID&gt;&lt;UID&gt;{605E5A7D-FF93-4BD5-96BC-8067F2EC4F5A}&lt;/UID&gt;&lt;Title&gt;Acute Liver Failure Due to Severe Hepatic Metastasis of Small-cell Lung Cancer Producing Adrenocorticotropic Hormone Complicating Ectopic Cushing Syndrome&lt;/Title&gt;&lt;Template&gt;Journal Article&lt;/Template&gt;&lt;Star&gt;0&lt;/Star&gt;&lt;Tag&gt;0&lt;/Tag&gt;&lt;Author&gt;Kamijo, Sonoko; Hasuike, Satoru; Nakamura, Kenichi; Takaishi, Yuuka; Yamada, Yuri; Ozono, Yoshinori; Tsuchimochi, Mai; Sueta, Mitsue; Kusumoto, Kazunori; Iwakiri, Hisayoshi; Akaki, Mayumi; Tanaka, Hiroyuki; Kataoka, Hiroaki; Shimoda, Kazuya; Nagata, Kenji&lt;/Author&gt;&lt;Year&gt;2019&lt;/Year&gt;&lt;Details&gt;&lt;_accessed&gt;64601809&lt;/_accessed&gt;&lt;_collection_scope&gt;SCIE&lt;/_collection_scope&gt;&lt;_created&gt;64601808&lt;/_created&gt;&lt;_custom1&gt;histo&lt;/_custom1&gt;&lt;_date&gt;63001440&lt;/_date&gt;&lt;_db_updated&gt;CrossRef&lt;/_db_updated&gt;&lt;_doi&gt;10.2169/internalmedicine.1976-18&lt;/_doi&gt;&lt;_impact_factor&gt;   1.282&lt;/_impact_factor&gt;&lt;_isbn&gt;0918-2918&lt;/_isbn&gt;&lt;_issue&gt;20&lt;/_issue&gt;&lt;_journal&gt;Internal Medicine&lt;/_journal&gt;&lt;_label&gt;histo&lt;/_label&gt;&lt;_modified&gt;64609086&lt;/_modified&gt;&lt;_pages&gt;2977-2982&lt;/_pages&gt;&lt;_tertiary_title&gt;Intern. Med.&lt;/_tertiary_title&gt;&lt;_url&gt;https://www.jstage.jst.go.jp/article/internalmedicine/58/20/58_1976-18/_article_x000d__x000a_https://www.jstage.jst.go.jp/article/internalmedicine/58/20/58_1976-18/_pdf&lt;/_url&gt;&lt;_volume&gt;58&lt;/_volume&gt;&lt;/Details&gt;&lt;Extra&gt;&lt;DBUID&gt;{EF1890A1-EF02-4A56-A807-11D7E74B6D25}&lt;/DBUID&gt;&lt;/Extra&gt;&lt;/Item&gt;&lt;/References&gt;&lt;/Group&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nguage&gt;eng&lt;/_language&gt;&lt;_modified&gt;64601812&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Group&gt;&lt;References&gt;&lt;Item&gt;&lt;ID&gt;12&lt;/ID&gt;&lt;UID&gt;{77EBD6B7-B716-4AC4-AE0B-9C183A0F8185}&lt;/UID&gt;&lt;Title&gt;Cushing syndrome cardiomyopathy: an unusual manifestation of small‐cell lung cancer&lt;/Title&gt;&lt;Template&gt;Journal Article&lt;/Template&gt;&lt;Star&gt;0&lt;/Star&gt;&lt;Tag&gt;0&lt;/Tag&gt;&lt;Author&gt;Pingle, Srinath Reddi; Shah, Tanvi; Mosleh, Wassim; Kim, Agnes S&lt;/Author&gt;&lt;Year&gt;2020&lt;/Year&gt;&lt;Details&gt;&lt;_accessed&gt;64601809&lt;/_accessed&gt;&lt;_created&gt;64601808&lt;/_created&gt;&lt;_db_updated&gt;CrossRef&lt;/_db_updated&gt;&lt;_doi&gt;10.1002/ehf2.12860&lt;/_doi&gt;&lt;_impact_factor&gt;   3.612&lt;/_impact_factor&gt;&lt;_isbn&gt;2055-5822&lt;/_isbn&gt;&lt;_issue&gt;5&lt;/_issue&gt;&lt;_journal&gt;ESC Heart Failure&lt;/_journal&gt;&lt;_modified&gt;64601809&lt;/_modified&gt;&lt;_pages&gt;3189-3192&lt;/_pages&gt;&lt;_tertiary_title&gt;ESC Heart Failure&lt;/_tertiary_title&gt;&lt;_url&gt;https://onlinelibrary.wiley.com/doi/10.1002/ehf2.12860_x000d__x000a_https://onlinelibrary.wiley.com/doi/pdf/10.1002/ehf2.12860&lt;/_url&gt;&lt;_volume&gt;7&lt;/_volume&gt;&lt;/Details&gt;&lt;Extra&gt;&lt;DBUID&gt;{EF1890A1-EF02-4A56-A807-11D7E74B6D25}&lt;/DBUID&gt;&lt;/Extra&gt;&lt;/Item&gt;&lt;/References&gt;&lt;/Group&gt;&lt;Group&gt;&lt;References&gt;&lt;Item&gt;&lt;ID&gt;21&lt;/ID&gt;&lt;UID&gt;{59A9FB0D-698C-4CA6-B730-BE191206EDBE}&lt;/UID&gt;&lt;Title&gt;Ectopic Cushing syndrome in Colombia&lt;/Title&gt;&lt;Template&gt;Journal Article&lt;/Template&gt;&lt;Star&gt;0&lt;/Star&gt;&lt;Tag&gt;0&lt;/Tag&gt;&lt;Author&gt;Lopez-Montoya, Vanessa; Gutierrez-Restrepo, Johnayro; Grajales, Jose Luis Torres; Aristizabal, Natalia; Pantoja, Doly; Roman-Gonzalez, Alejandro; Jimenez, Camilo&lt;/Author&gt;&lt;Year&gt;2020&lt;/Year&gt;&lt;Details&gt;&lt;_accessed&gt;64601834&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modified&gt;64601834&lt;/_modified&gt;&lt;_url&gt;https://www.scielo.br/scielo.php?script=sci_arttext&amp;amp;pid=S2359-39972020005004207&amp;amp;lng=en&amp;amp;nrm=iso&lt;/_url&gt;&lt;/Details&gt;&lt;Extra&gt;&lt;DBUID&gt;{EF1890A1-EF02-4A56-A807-11D7E74B6D25}&lt;/DBUID&gt;&lt;/Extra&gt;&lt;/Item&gt;&lt;/References&gt;&lt;/Group&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01811&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modified&gt;64608236&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Group&gt;&lt;References&gt;&lt;Item&gt;&lt;ID&gt;36&lt;/ID&gt;&lt;UID&gt;{692D9651-AD0B-4991-B28D-E9D5E68C4DE3}&lt;/UID&gt;&lt;Title&gt;Paraneoplastisches Cushing-Syndrom als Ursache von therapierefraktärer Hypokaliämie&lt;/Title&gt;&lt;Template&gt;Journal Article&lt;/Template&gt;&lt;Star&gt;0&lt;/Star&gt;&lt;Tag&gt;0&lt;/Tag&gt;&lt;Author&gt;Gerhardt, Louisa M S; Sabath, Lisa; Müller, Beat; Capraro, Joel; Borm, Katrin&lt;/Author&gt;&lt;Year&gt;2020&lt;/Year&gt;&lt;Details&gt;&lt;_accessed&gt;64601834&lt;/_accessed&gt;&lt;_created&gt;64601808&lt;/_created&gt;&lt;_custom1&gt;histo&lt;/_custom1&gt;&lt;_db_updated&gt;CrossRef&lt;/_db_updated&gt;&lt;_doi&gt;10.1055/a-1163-9873&lt;/_doi&gt;&lt;_impact_factor&gt;   0.653&lt;/_impact_factor&gt;&lt;_isbn&gt;0012-0472&lt;/_isbn&gt;&lt;_issue&gt;11&lt;/_issue&gt;&lt;_journal&gt;DMW - Deutsche Medizinische Wochenschrift&lt;/_journal&gt;&lt;_label&gt;histo&lt;/_label&gt;&lt;_modified&gt;64609086&lt;/_modified&gt;&lt;_pages&gt;783-786&lt;/_pages&gt;&lt;_tertiary_title&gt;Dtsch Med Wochenschr&lt;/_tertiary_title&gt;&lt;_url&gt;http://www.thieme-connect.de/DOI/DOI?10.1055/a-1163-9873_x000d__x000a_http://www.thieme-connect.de/products/ejournals/pdf/10.1055/a-1163-9873.pdf&lt;/_url&gt;&lt;_volume&gt;145&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0&lt;/Tag&gt;&lt;Author&gt;Senarathne, Udara Dilrukshi; Dayanath, Bolonghoge Krishantha Trixy Priyank; Punchihewa, Ramani; Gunasena, Bandu&lt;/Author&gt;&lt;Year&gt;2021&lt;/Year&gt;&lt;Details&gt;&lt;_accessed&gt;64602013&lt;/_accessed&gt;&lt;_created&gt;64601808&lt;/_created&gt;&lt;_custom1&gt;histo&lt;/_custom1&gt;&lt;_db_updated&gt;CrossRef&lt;/_db_updated&gt;&lt;_doi&gt;10.1136/bcr-2020-240330&lt;/_doi&gt;&lt;_isbn&gt;1757-790X&lt;/_isbn&gt;&lt;_issue&gt;5&lt;/_issue&gt;&lt;_journal&gt;BMJ Case Reports&lt;/_journal&gt;&lt;_label&gt;histo&lt;/_label&gt;&lt;_modified&gt;64609086&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6&lt;/ID&gt;&lt;UID&gt;{BE2C10D6-2678-4DF2-B191-E9DEA6EC1DEB}&lt;/UID&gt;&lt;Title&gt;Arterial hypertension of infrequent cause&lt;/Title&gt;&lt;Template&gt;Journal Article&lt;/Template&gt;&lt;Star&gt;0&lt;/Star&gt;&lt;Tag&gt;0&lt;/Tag&gt;&lt;Author&gt;Rosales-Castillo, A; Bustos-Merlo, A&lt;/Author&gt;&lt;Year&gt;2022&lt;/Year&gt;&lt;Details&gt;&lt;_accessed&gt;64602013&lt;/_accessed&gt;&lt;_created&gt;64601808&lt;/_created&gt;&lt;_db_updated&gt;CrossRef&lt;/_db_updated&gt;&lt;_doi&gt;10.1016/j.hipert.2021.09.002&lt;/_doi&gt;&lt;_isbn&gt;18891837&lt;/_isbn&gt;&lt;_issue&gt;2&lt;/_issue&gt;&lt;_journal&gt;Hipertensión y Riesgo Vascular&lt;/_journal&gt;&lt;_modified&gt;64604771&lt;/_modified&gt;&lt;_pages&gt;92-94&lt;/_pages&gt;&lt;_tertiary_title&gt;Hipertensión y Riesgo Vascular&lt;/_tertiary_title&gt;&lt;_url&gt;https://linkinghub.elsevier.com/retrieve/pii/S1889183721000647_x000d__x000a_https://api.elsevier.com/content/article/PII:S1889183721000647?httpAccept=text/xml&lt;/_url&gt;&lt;_volume&gt;39&lt;/_volume&gt;&lt;/Details&gt;&lt;Extra&gt;&lt;DBUID&gt;{EF1890A1-EF02-4A56-A807-11D7E74B6D25}&lt;/DBUID&gt;&lt;/Extra&gt;&lt;/Item&gt;&lt;/References&gt;&lt;/Group&gt;&lt;Group&gt;&lt;References&gt;&lt;Item&gt;&lt;ID&gt;27&lt;/ID&gt;&lt;UID&gt;{E744E5BD-0B9B-4B27-B1C3-D2BA29E15E4B}&lt;/UID&gt;&lt;Title&gt;Is ectopic Cushing’s syndrome underdiagnosed in patients with small cell lung cancer?&lt;/Title&gt;&lt;Template&gt;Journal Article&lt;/Template&gt;&lt;Star&gt;0&lt;/Star&gt;&lt;Tag&gt;0&lt;/Tag&gt;&lt;Author&gt;Piasecka, Marta; Larsson, Martin; Papakokkinou, Eleni; Olsson, Lena; Ragnarsson, Oskar&lt;/Author&gt;&lt;Year&gt;2022&lt;/Year&gt;&lt;Details&gt;&lt;_accessed&gt;64601810&lt;/_accessed&gt;&lt;_created&gt;64601808&lt;/_created&gt;&lt;_date&gt;64513440&lt;/_date&gt;&lt;_db_updated&gt;CrossRef&lt;/_db_updated&gt;&lt;_doi&gt;10.3389/fmed.2022.954033&lt;/_doi&gt;&lt;_impact_factor&gt;   5.058&lt;/_impact_factor&gt;&lt;_isbn&gt;2296-858X&lt;/_isbn&gt;&lt;_journal&gt;Frontiers in Medicine&lt;/_journal&gt;&lt;_modified&gt;64601810&lt;/_modified&gt;&lt;_tertiary_title&gt;Front. Med.&lt;/_tertiary_title&gt;&lt;_url&gt;https://www.frontiersin.org/articles/10.3389/fmed.2022.954033/full_x000d__x000a_https://www.frontiersin.org/articles/10.3389/fmed.2022.954033/full&lt;/_url&gt;&lt;_volume&gt;9&lt;/_volume&gt;&lt;/Details&gt;&lt;Extra&gt;&lt;DBUID&gt;{EF1890A1-EF02-4A56-A807-11D7E74B6D25}&lt;/DBUID&gt;&lt;/Extra&gt;&lt;/Item&gt;&lt;/References&gt;&lt;/Group&gt;&lt;/Citation&gt;_x000a_"/>
    <w:docVar w:name="NE.Ref{C4F28178-AEB0-4CA5-B29A-E949BD6EFAEF}" w:val=" ADDIN NE.Ref.{C4F28178-AEB0-4CA5-B29A-E949BD6EFAEF}&lt;Citation&gt;&lt;Group&gt;&lt;References&gt;&lt;Item&gt;&lt;ID&gt;34&lt;/ID&gt;&lt;UID&gt;{F29E4F97-8F5D-4CFB-8CD8-FF58A527A3D5}&lt;/UID&gt;&lt;Title&gt;Paraneoplastic Cushing’s Syndrome and Nephrotic Syndrome in a Patient With Disseminated Small Cell Lung Cancer&lt;/Title&gt;&lt;Template&gt;Journal Article&lt;/Template&gt;&lt;Star&gt;0&lt;/Star&gt;&lt;Tag&gt;2&lt;/Tag&gt;&lt;Author&gt;Guabello, Gregorio; Brunetti, Laura; Palladini, Giovanni; Musumeci, Simona; Lovati, Elisabetta; Perfetti, Vittorio&lt;/Author&gt;&lt;Year&gt;2008&lt;/Year&gt;&lt;Details&gt;&lt;_accessed&gt;64951043&lt;/_accessed&gt;&lt;_created&gt;64601808&lt;/_created&gt;&lt;_db_updated&gt;CrossRef&lt;/_db_updated&gt;&lt;_doi&gt;10.1097/01.coc.0000203741.06225.8a&lt;/_doi&gt;&lt;_impact_factor&gt;   2.787&lt;/_impact_factor&gt;&lt;_isbn&gt;0277-3732&lt;/_isbn&gt;&lt;_issue&gt;1&lt;/_issue&gt;&lt;_journal&gt;American Journal of Clinical Oncology&lt;/_journal&gt;&lt;_label&gt;C&lt;/_label&gt;&lt;_modified&gt;64641140&lt;/_modified&gt;&lt;_pages&gt;102-103&lt;/_pages&gt;&lt;_url&gt;https://journals.lww.com/00000421-200802000-00018_x000d__x000a_http://journals.lww.com/00000421-200802000-00018&lt;/_url&gt;&lt;_volume&gt;31&lt;/_volume&gt;&lt;/Details&gt;&lt;Extra&gt;&lt;DBUID&gt;{EF1890A1-EF02-4A56-A807-11D7E74B6D25}&lt;/DBUID&gt;&lt;/Extra&gt;&lt;/Item&gt;&lt;/References&gt;&lt;/Group&gt;&lt;/Citation&gt;_x000a_"/>
    <w:docVar w:name="NE.Ref{C57A72E7-7525-4F77-9FAB-C9C5E916517F}" w:val=" ADDIN NE.Ref.{C57A72E7-7525-4F77-9FAB-C9C5E916517F}&lt;Citation&gt;&lt;Group&gt;&lt;References&gt;&lt;Item&gt;&lt;ID&gt;10&lt;/ID&gt;&lt;UID&gt;{1BA84B97-3180-41A0-8F8F-F8C74D5B88EF}&lt;/UID&gt;&lt;Title&gt;Central diabetes insipidus and Cushing&amp;apos;s syndrome due to ectopic ACTH production by disseminated small cell lung cancer: a case report&lt;/Title&gt;&lt;Template&gt;Journal Article&lt;/Template&gt;&lt;Star&gt;0&lt;/Star&gt;&lt;Tag&gt;0&lt;/Tag&gt;&lt;Author&gt;Castro Cabezas, M; Vrinten, D H; Burgers, J A; Croughs, R J&lt;/Author&gt;&lt;Year&gt;1998&lt;/Year&gt;&lt;Details&gt;&lt;_accessed&gt;64601809&lt;/_accessed&gt;&lt;_collection_scope&gt;SCI;SCIE&lt;/_collection_scope&gt;&lt;_created&gt;64601808&lt;/_created&gt;&lt;_custom1&gt;histo&lt;/_custom1&gt;&lt;_date&gt;51543360&lt;/_date&gt;&lt;_date_display&gt;1998&lt;/_date_display&gt;&lt;_db_updated&gt;PKU Search&lt;/_db_updated&gt;&lt;_impact_factor&gt;   1.105&lt;/_impact_factor&gt;&lt;_isbn&gt;0300-2977&lt;/_isbn&gt;&lt;_issue&gt;1&lt;/_issue&gt;&lt;_journal&gt;Netherlands journal of medicine&lt;/_journal&gt;&lt;_keywords&gt;ACTH Syndrome, Ectopic - complications; ACTH Syndrome, Ectopic - therapy; Carcinoma, Small Cell - secondary; Carcinoma, Small Cell - secretion; Carcinoma, Small Cell - therapy; Cushing Syndrome - etiology; Cushing Syndrome - therapy; Diabetes Insipidus - etiology; Humans; Lung Neoplasms - pathology; Lung Neoplasms - secretion; Lung Neoplasms - therapy; Male; Middle Aged; Pituitary Neoplasms - secondary; Pituitary Neoplasms - secretion; Pituitary Neoplasms - therapy&lt;/_keywords&gt;&lt;_label&gt;histo; C&lt;/_label&gt;&lt;_modified&gt;64641139&lt;/_modified&gt;&lt;_number&gt;1&lt;/_number&gt;&lt;_pages&gt;32&lt;/_pages&gt;&lt;_place_published&gt;Netherlands&lt;/_place_published&gt;&lt;_url&gt;http://pku.summon.serialssolutions.com/2.0.0/link/0/eLvHCXMwtZ1LixQxEIDDjKLsRXwtuj6om4ehpSc9_YjgYW12WcQFwRlBL0vSSWBYp6eZx8H9Af5uq5L0wwFFD16aIaGH6dQ3ST26qhhL-Os4OtgTrNJKmUxllaLeDrwwqcqTLLNJakUsyW78ell8-MjPz9L3o1HbaLMf-6-CxzEUPSXS_oPwuy_FAfyMCOAVIcDrX2EQvLe9j3VZb5fNUu99beZy71xQzmvfFi-Y6L3rp0H-_GZZTU7L-QW9x6V9oVlSWF0Un16iIX11u6LwNkUAJt_2lMJLIG18FnWFh2SISwzV4EGa8bB2xWGgv5Tb3WY9KfGn3_jEs85P9HlDhS78ltknWLxzSd4ezd5LW7pWRN6lFMJguk_8y1s_R8jviuOIi9D0xfjtush5JGJfzr3dz33x4V-49Zuzd6QOhN6snNQFns_CF4364-RBYe52hmq0r3B5dm9NHS0-jdk4F3RElIsvnU6Q5a7_T_cMR-xOuP3AnHFqzfw-uxfsETj15DxgI1M_ZHcvgyAesR8BIGgBgg4gQPFBAOjVFlp8APGB3RoCPkD4QI8PqO8wxAccPkD4AOEDHp83IIHgAQ_PY7Y4P5uXF1Ho3RFV-Hy7SKaxstMEtV05RTWskLHQstBxZbRNpK4EWiYqE1rMZrlGm1XNrFXGoHqusowXlh-zW_W6Nk8YSI6HciU1zxSfVULIaSorm8ppUuTSKvuUHfsVvGp8gZarsLQnv5t4xo56wp6z2xb_7OYFGzfX-5dObj8BfNGCmQ&lt;/_url&gt;&lt;_volume&gt;53&lt;/_volume&gt;&lt;/Details&gt;&lt;Extra&gt;&lt;DBUID&gt;{EF1890A1-EF02-4A56-A807-11D7E74B6D25}&lt;/DBUID&gt;&lt;/Extra&gt;&lt;/Item&gt;&lt;/References&gt;&lt;/Group&gt;&lt;/Citation&gt;_x000a_"/>
    <w:docVar w:name="NE.Ref{C57D41AD-4D2C-49A4-BB3D-69639E6BC5FF}" w:val=" ADDIN NE.Ref.{C57D41AD-4D2C-49A4-BB3D-69639E6BC5FF}&lt;Citation&gt;&lt;Group&gt;&lt;References&gt;&lt;Item&gt;&lt;ID&gt;85&lt;/ID&gt;&lt;UID&gt;{666E821E-0BB6-4849-BB92-A01200D05931}&lt;/UID&gt;&lt;Title&gt;Treatment of Cushing&amp;apos;s Syndrome: An Endocrine Society Clinical Practice Guideline&lt;/Title&gt;&lt;Template&gt;Journal Article&lt;/Template&gt;&lt;Star&gt;0&lt;/Star&gt;&lt;Tag&gt;0&lt;/Tag&gt;&lt;Author&gt;Nieman, Lynnette K; Biller, Beverly M K; Findling, James W; Murad, M Hassan; Newell-Price, John; Savage, Martin O; Tabarin, Antoine&lt;/Author&gt;&lt;Year&gt;2015&lt;/Year&gt;&lt;Details&gt;&lt;_accessed&gt;64603940&lt;/_accessed&gt;&lt;_created&gt;64603939&lt;/_created&gt;&lt;_db_updated&gt;CrossRef&lt;/_db_updated&gt;&lt;_doi&gt;10.1210/jc.2015-1818&lt;/_doi&gt;&lt;_impact_factor&gt;   6.134&lt;/_impact_factor&gt;&lt;_isbn&gt;0021-972X&lt;/_isbn&gt;&lt;_issue&gt;8&lt;/_issue&gt;&lt;_journal&gt;The Journal of Clinical Endocrinology &amp;amp; Metabolism&lt;/_journal&gt;&lt;_modified&gt;64603940&lt;/_modified&gt;&lt;_pages&gt;2807-2831&lt;/_pages&gt;&lt;_tertiary_title&gt;The Journal of Clinical Endocrinology &amp;amp; Metabolism&lt;/_tertiary_title&gt;&lt;_url&gt;https://academic.oup.com/jcem/article-lookup/doi/10.1210/jc.2015-1818_x000d__x000a_http://press.endocrine.org/doi/full/10.1210/jc.2015-1818&lt;/_url&gt;&lt;_volume&gt;100&lt;/_volume&gt;&lt;/Details&gt;&lt;Extra&gt;&lt;DBUID&gt;{EF1890A1-EF02-4A56-A807-11D7E74B6D25}&lt;/DBUID&gt;&lt;/Extra&gt;&lt;/Item&gt;&lt;/References&gt;&lt;/Group&gt;&lt;/Citation&gt;_x000a_"/>
    <w:docVar w:name="NE.Ref{C7476D32-7195-4DA9-B06E-6FEC69FAA800}" w:val=" ADDIN NE.Ref.{C7476D32-7195-4DA9-B06E-6FEC69FAA800}&lt;Citation&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bel&gt;1year; S&lt;/_label&gt;&lt;_language&gt;eng&lt;/_language&gt;&lt;_modified&gt;64641142&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Citation&gt;_x000a_"/>
    <w:docVar w:name="NE.Ref{C86E8693-6DBA-4C5C-9661-679F6EB4CF44}" w:val=" ADDIN NE.Ref.{C86E8693-6DBA-4C5C-9661-679F6EB4CF44}&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C98F1125-6A2D-46EC-B440-7346183A3D76}" w:val=" ADDIN NE.Ref.{C98F1125-6A2D-46EC-B440-7346183A3D76}&lt;Citation&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bel&gt;1year; S&lt;/_label&gt;&lt;_language&gt;eng&lt;/_language&gt;&lt;_modified&gt;64641142&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Citation&gt;_x000a_"/>
    <w:docVar w:name="NE.Ref{C9F1E373-9301-4BD8-94FA-5F6014AA6640}" w:val=" ADDIN NE.Ref.{C9F1E373-9301-4BD8-94FA-5F6014AA6640}&lt;Citation&gt;&lt;Group&gt;&lt;References&gt;&lt;Item&gt;&lt;ID&gt;45&lt;/ID&gt;&lt;UID&gt;{CB52AECC-7CC4-4F38-9829-93AF3526311E}&lt;/UID&gt;&lt;Title&gt;Severe metabolic alkalosis–a diagnostic dilemma&lt;/Title&gt;&lt;Template&gt;Journal Article&lt;/Template&gt;&lt;Star&gt;0&lt;/Star&gt;&lt;Tag&gt;0&lt;/Tag&gt;&lt;Author&gt;Foray, Nathalie; Stone, Taylor; Johnson, Alexander; Ali, Mirza; Kulkarni, Shreedhar; Gao, John; Sreedhar, Rajagopal&lt;/Author&gt;&lt;Year&gt;2018&lt;/Year&gt;&lt;Details&gt;&lt;_accessed&gt;64602013&lt;/_accessed&gt;&lt;_created&gt;64601808&lt;/_created&gt;&lt;_db_updated&gt;CrossRef&lt;/_db_updated&gt;&lt;_doi&gt;10.1016/j.rmcr.2018.08.019&lt;/_doi&gt;&lt;_isbn&gt;22130071&lt;/_isbn&gt;&lt;_journal&gt;Respiratory Medicine Case Reports&lt;/_journal&gt;&lt;_modified&gt;64602013&lt;/_modified&gt;&lt;_pages&gt;177-180&lt;/_pages&gt;&lt;_tertiary_title&gt;Respiratory Medicine Case Reports&lt;/_tertiary_title&gt;&lt;_url&gt;https://linkinghub.elsevier.com/retrieve/pii/S2213007118300339_x000d__x000a_https://api.elsevier.com/content/article/PII:S2213007118300339?httpAccept=text/xml&lt;/_url&gt;&lt;_volume&gt;25&lt;/_volume&gt;&lt;/Details&gt;&lt;Extra&gt;&lt;DBUID&gt;{EF1890A1-EF02-4A56-A807-11D7E74B6D25}&lt;/DBUID&gt;&lt;/Extra&gt;&lt;/Item&gt;&lt;/References&gt;&lt;/Group&gt;&lt;/Citation&gt;_x000a_"/>
    <w:docVar w:name="NE.Ref{C9FF98A5-F851-481E-8706-F5418F602D15}" w:val=" ADDIN NE.Ref.{C9FF98A5-F851-481E-8706-F5418F602D15}&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20&lt;/ID&gt;&lt;UID&gt;{F799C7CD-415C-46F7-AB3D-83B4DBC8FC4E}&lt;/UID&gt;&lt;Title&gt;Ectopic corticotropin syndrome and small-cell carcinoma of the lung. Clinical features, outcome, and complications&lt;/Title&gt;&lt;Template&gt;Journal Article&lt;/Template&gt;&lt;Star&gt;0&lt;/Star&gt;&lt;Tag&gt;1&lt;/Tag&gt;&lt;Author&gt;Delisle, L; Boyer, M J; Warr, D; Killinger, D; Payne, D; Yeoh, J L; Feld, R&lt;/Author&gt;&lt;Year&gt;1993&lt;/Year&gt;&lt;Details&gt;&lt;_accessed&gt;64951042&lt;/_accessed&gt;&lt;_accession_num&gt;8383484&lt;/_accession_num&gt;&lt;_author_adr&gt;Department of Medicine, Princess Margaret Hospital, Toronto, Ontario.&lt;/_author_adr&gt;&lt;_created&gt;64601808&lt;/_created&gt;&lt;_date&gt;49029120&lt;/_date&gt;&lt;_date_display&gt;1993 Mar 22&lt;/_date_display&gt;&lt;_db_updated&gt;PubMed&lt;/_db_updated&gt;&lt;_isbn&gt;0003-9926 (Print); 0003-9926 (Linking)&lt;/_isbn&gt;&lt;_issue&gt;6&lt;/_issue&gt;&lt;_journal&gt;Arch Intern Med&lt;/_journal&gt;&lt;_label&gt;CSinSCLC; L&lt;/_label&gt;&lt;_language&gt;eng&lt;/_language&gt;&lt;_modified&gt;64708659&lt;/_modified&gt;&lt;_pages&gt;746-52&lt;/_pages&gt;&lt;_subject_headings&gt;ACTH Syndrome, Ectopic/*etiology; Adult; Aged; Carcinoma, Small Cell/drug therapy/*metabolism; Cushing Syndrome/etiology; Female; Humans; Lung Neoplasms/drug therapy/*metabolism; Male; Middle Aged; Prognosis; Retrospective Studies; Treatment Outcome&lt;/_subject_headings&gt;&lt;_tertiary_title&gt;Archives of internal medicine&lt;/_tertiary_title&gt;&lt;_type_work&gt;Journal Article&lt;/_type_work&gt;&lt;_url&gt;http://www.ncbi.nlm.nih.gov/entrez/query.fcgi?cmd=Retrieve&amp;amp;db=pubmed&amp;amp;dopt=Abstract&amp;amp;list_uids=8383484&amp;amp;query_hl=1&lt;/_url&gt;&lt;_volume&gt;153&lt;/_volume&gt;&lt;/Details&gt;&lt;Extra&gt;&lt;DBUID&gt;{EF1890A1-EF02-4A56-A807-11D7E74B6D25}&lt;/DBUID&gt;&lt;/Extra&gt;&lt;/Item&gt;&lt;/References&gt;&lt;/Group&gt;&lt;Group&gt;&lt;References&gt;&lt;Item&gt;&lt;ID&gt;14&lt;/ID&gt;&lt;UID&gt;{18695A7A-4BAC-4CCF-8840-10F0B03FFA9D}&lt;/UID&gt;&lt;Title&gt;Cushing&amp;apos;s syndrome associated with ectopic corticotropin production and small-cell lung cancer&lt;/Title&gt;&lt;Template&gt;Journal Article&lt;/Template&gt;&lt;Star&gt;0&lt;/Star&gt;&lt;Tag&gt;1&lt;/Tag&gt;&lt;Author&gt;Shepherd, F A; Laskey, J; Evans, W K; Goss, P E; Johansen, E; Khamsi, F&lt;/Author&gt;&lt;Year&gt;1992&lt;/Year&gt;&lt;Details&gt;&lt;_accessed&gt;64951043&lt;/_accessed&gt;&lt;_collection_scope&gt;SCI;SCIE&lt;/_collection_scope&gt;&lt;_created&gt;64601808&lt;/_created&gt;&lt;_date&gt;48386880&lt;/_date&gt;&lt;_date_display&gt;1992&lt;/_date_display&gt;&lt;_db_updated&gt;PKU Search&lt;/_db_updated&gt;&lt;_impact_factor&gt;  50.717&lt;/_impact_factor&gt;&lt;_isbn&gt;0732-183X&lt;/_isbn&gt;&lt;_issue&gt;1&lt;/_issue&gt;&lt;_journal&gt;Journal of clinical oncology&lt;/_journal&gt;&lt;_keywords&gt;ACTH Syndrome, Ectopic - complications; ACTH Syndrome, Ectopic - drug therapy; ACTH Syndrome, Ectopic - etiology; Adult; Aged; Antineoplastic Combined Chemotherapy Protocols - therapeutic use; Carcinoma, Small Cell - drug therapy; Carcinoma, Small Cell - secretion; Cushing Syndrome - drug therapy; Cushing Syndrome - etiology; Female; Humans; Ketoconazole - therapeutic use; Lung Neoplasms - drug therapy; Lung Neoplasms - secretion; Male; Middle Aged; Retrospective Studies; Survival Analysis&lt;/_keywords&gt;&lt;_label&gt;sus; CSinSCLC; L&lt;/_label&gt;&lt;_modified&gt;64708659&lt;/_modified&gt;&lt;_number&gt;1&lt;/_number&gt;&lt;_pages&gt;21&lt;/_pages&gt;&lt;_place_published&gt;United States&lt;/_place_published&gt;&lt;_url&gt;https://go.exlibris.link/W86d49n3&lt;/_url&gt;&lt;_volume&gt;10&lt;/_volume&gt;&lt;/Details&gt;&lt;Extra&gt;&lt;DBUID&gt;{EF1890A1-EF02-4A56-A807-11D7E74B6D25}&lt;/DBUID&gt;&lt;/Extra&gt;&lt;/Item&gt;&lt;/References&gt;&lt;/Group&gt;&lt;Group&gt;&lt;References&gt;&lt;Item&gt;&lt;ID&gt;35&lt;/ID&gt;&lt;UID&gt;{54DCD423-5CD8-492F-831C-407E2157F697}&lt;/UID&gt;&lt;Title&gt;Paraneoplastic Cushing&amp;apos;s syndrome as an adverse prognostic factor in patients who die early with small cell lung cancer&lt;/Title&gt;&lt;Template&gt;Journal Article&lt;/Template&gt;&lt;Star&gt;0&lt;/Star&gt;&lt;Tag&gt;2&lt;/Tag&gt;&lt;Author&gt;Dimopoulos, M A; Fernandez, J F; Samaan, N A; Holoye, P Y; Vassilopoulou-Sellin, R&lt;/Author&gt;&lt;Year&gt;1992&lt;/Year&gt;&lt;Details&gt;&lt;_accessed&gt;64708662&lt;/_accessed&gt;&lt;_accession_num&gt;1309310&lt;/_accession_num&gt;&lt;_author_adr&gt;Department of Medical Oncology, University of Texas M. D. Anderson Cancer Center, Houston 77030.&lt;/_author_adr&gt;&lt;_collection_scope&gt;SCI;SCIE&lt;/_collection_scope&gt;&lt;_created&gt;64601808&lt;/_created&gt;&lt;_date&gt;48386880&lt;/_date&gt;&lt;_date_display&gt;1992 Jan 1&lt;/_date_display&gt;&lt;_db_updated&gt;PubMed&lt;/_db_updated&gt;&lt;_doi&gt;10.1002/1097-0142(19920101)69:1&amp;lt;66::aid-cncr2820690113&amp;gt;3.0.co;2-2&lt;/_doi&gt;&lt;_impact_factor&gt;   6.921&lt;/_impact_factor&gt;&lt;_isbn&gt;0008-543X (Print); 0008-543X (Linking)&lt;/_isbn&gt;&lt;_issue&gt;1&lt;/_issue&gt;&lt;_journal&gt;Cancer&lt;/_journal&gt;&lt;_label&gt;CSinSCLC; L&lt;/_label&gt;&lt;_language&gt;eng&lt;/_language&gt;&lt;_modified&gt;64708658&lt;/_modified&gt;&lt;_pages&gt;66-71&lt;/_pages&gt;&lt;_subject_headings&gt;Adult; Aged; Antineoplastic Agents/adverse effects; Carcinoma, Small Cell/complications/drug therapy/*mortality; Cushing Syndrome/drug therapy/etiology/metabolism/*mortality; Female; Humans; Lung Neoplasms/complications/drug therapy/*mortality; Male; Metyrapone/therapeutic use; Middle Aged; Paraneoplastic Endocrine Syndromes/drug therapy/metabolism/*mortality; Prognosis; Retrospective Studies; Survival Rate&lt;/_subject_headings&gt;&lt;_tertiary_title&gt;Cancer&lt;/_tertiary_title&gt;&lt;_type_work&gt;Journal Article&lt;/_type_work&gt;&lt;_url&gt;http://www.ncbi.nlm.nih.gov/entrez/query.fcgi?cmd=Retrieve&amp;amp;db=pubmed&amp;amp;dopt=Abstract&amp;amp;list_uids=1309310&amp;amp;query_hl=1&lt;/_url&gt;&lt;_volume&gt;69&lt;/_volume&gt;&lt;/Details&gt;&lt;Extra&gt;&lt;DBUID&gt;{EF1890A1-EF02-4A56-A807-11D7E74B6D25}&lt;/DBUID&gt;&lt;/Extra&gt;&lt;/Item&gt;&lt;/References&gt;&lt;/Group&gt;&lt;Group&gt;&lt;References&gt;&lt;Item&gt;&lt;ID&gt;28&lt;/ID&gt;&lt;UID&gt;{D06B6D72-2776-4F69-AE2F-CD110E862381}&lt;/UID&gt;&lt;Title&gt;Ketoconazole in the management of paraneoplastic Cushing&amp;apos;s syndrome secondary to  ectopic adrenocorticotropin production&lt;/Title&gt;&lt;Template&gt;Journal Article&lt;/Template&gt;&lt;Star&gt;1&lt;/Star&gt;&lt;Tag&gt;0&lt;/Tag&gt;&lt;Author&gt;Winquist, E W; Laskey, J; Crump, M; Khamsi, F; Shepherd, F A&lt;/Author&gt;&lt;Year&gt;1995&lt;/Year&gt;&lt;Details&gt;&lt;_accessed&gt;64601810&lt;/_accessed&gt;&lt;_accession_num&gt;7799015&lt;/_accession_num&gt;&lt;_author_adr&gt;Department of Medicine, Toronto Hospital, Canada.&lt;/_author_adr&gt;&lt;_collection_scope&gt;SCI;SCIE&lt;/_collection_scope&gt;&lt;_created&gt;64601808&lt;/_created&gt;&lt;_date&gt;49965120&lt;/_date&gt;&lt;_date_display&gt;1995 Jan&lt;/_date_display&gt;&lt;_db_updated&gt;PubMed&lt;/_db_updated&gt;&lt;_doi&gt;10.1200/JCO.1995.13.1.157&lt;/_doi&gt;&lt;_impact_factor&gt;  50.717&lt;/_impact_factor&gt;&lt;_isbn&gt;0732-183X (Print); 0732-183X (Linking)&lt;/_isbn&gt;&lt;_issue&gt;1&lt;/_issue&gt;&lt;_journal&gt;J Clin Oncol&lt;/_journal&gt;&lt;_label&gt;histo; sus; SCLCinCS; L&lt;/_label&gt;&lt;_language&gt;eng&lt;/_language&gt;&lt;_modified&gt;64641138&lt;/_modified&gt;&lt;_pages&gt;157-64&lt;/_pages&gt;&lt;_subject_headings&gt;ACTH Syndrome, Ectopic/blood/complications/*drug therapy/mortality; Adult; Aged; Aged, 80 and over; Carcinoid Tumor/complications; Carcinoma, Small Cell/complications; Cause of Death; Cushing Syndrome/blood/*drug therapy/etiology/mortality; Female; Humans; Ketoconazole/adverse effects/*therapeutic use; Lung Neoplasms/complications; Male; Middle Aged; Retrospective Studies&lt;/_subject_headings&gt;&lt;_tertiary_title&gt;Journal of clinical oncology : official journal of the American Society of_x000d__x000a_      Clinical Oncology&lt;/_tertiary_title&gt;&lt;_type_work&gt;Journal Article&lt;/_type_work&gt;&lt;_url&gt;http://www.ncbi.nlm.nih.gov/entrez/query.fcgi?cmd=Retrieve&amp;amp;db=pubmed&amp;amp;dopt=Abstract&amp;amp;list_uids=7799015&amp;amp;query_hl=1&lt;/_url&gt;&lt;_volume&gt;13&lt;/_volume&gt;&lt;/Details&gt;&lt;Extra&gt;&lt;DBUID&gt;{EF1890A1-EF02-4A56-A807-11D7E74B6D25}&lt;/DBUID&gt;&lt;/Extra&gt;&lt;/Item&gt;&lt;/References&gt;&lt;/Group&gt;&lt;Group&gt;&lt;References&gt;&lt;Item&gt;&lt;ID&gt;13&lt;/ID&gt;&lt;UID&gt;{09D4EA9F-0D6F-4695-A227-0C8D2E7E9CE4}&lt;/UID&gt;&lt;Title&gt;Cushing syndrome secondary to ectopic adrenocorticotropic hormone secretion&lt;/Title&gt;&lt;Template&gt;Journal Article&lt;/Template&gt;&lt;Star&gt;0&lt;/Star&gt;&lt;Tag&gt;2&lt;/Tag&gt;&lt;Author&gt;Ejaz, Shamim; Vassilopoulou-Sellin, Rena; Busaidy, Naifa L; Hu, Mimi I; Waguespack, Steven G; Jimenez, Camilo; Ying, Anita K; Cabanillas, Maria; Abbara, Maher; Habra, Mouhammed Amir&lt;/Author&gt;&lt;Year&gt;2011&lt;/Year&gt;&lt;Details&gt;&lt;_accessed&gt;64951044&lt;/_accessed&gt;&lt;_collection_scope&gt;SCI;SCIE&lt;/_collection_scope&gt;&lt;_created&gt;64601808&lt;/_created&gt;&lt;_custom1&gt;histo、chart&lt;/_custom1&gt;&lt;_date&gt;58773600&lt;/_date&gt;&lt;_db_updated&gt;CrossRef&lt;/_db_updated&gt;&lt;_doi&gt;10.1002/cncr.26029&lt;/_doi&gt;&lt;_impact_factor&gt;   6.921&lt;/_impact_factor&gt;&lt;_issue&gt;19&lt;/_issue&gt;&lt;_journal&gt;Cancer&lt;/_journal&gt;&lt;_label&gt;histo; chart; SCLCinCS; L; R&lt;/_label&gt;&lt;_modified&gt;64708643&lt;/_modified&gt;&lt;_pages&gt;4381-4389&lt;/_pages&gt;&lt;_tertiary_title&gt;Cancer&lt;/_tertiary_title&gt;&lt;_url&gt;https://onlinelibrary.wiley.com/doi/10.1002/cncr.26029_x000d__x000a_http://onlinelibrary.wiley.com/wol1/doi/10.1002/cncr.26029/fullpdf&lt;/_url&gt;&lt;_volume&gt;117&lt;/_volume&gt;&lt;/Details&gt;&lt;Extra&gt;&lt;DBUID&gt;{EF1890A1-EF02-4A56-A807-11D7E74B6D25}&lt;/DBUID&gt;&lt;/Extra&gt;&lt;/Item&gt;&lt;/References&gt;&lt;/Group&gt;&lt;Group&gt;&lt;References&gt;&lt;Item&gt;&lt;ID&gt;15&lt;/ID&gt;&lt;UID&gt;{14D9284B-75A7-40E4-A517-0E24B216770F}&lt;/UID&gt;&lt;Title&gt;Cushing’s Syndrome Due to Ectopic Corticotropin Secretion: Twenty Years’ Experience at the National Institutes of Health&lt;/Title&gt;&lt;Template&gt;Journal Article&lt;/Template&gt;&lt;Star&gt;0&lt;/Star&gt;&lt;Tag&gt;0&lt;/Tag&gt;&lt;Author&gt;Ilias, Ioannis; Torpy, David J; Pacak, Karel; Mullen, Nancy; Wesley, Robert A; Nieman, Lynnette K&lt;/Author&gt;&lt;Year&gt;2005&lt;/Year&gt;&lt;Details&gt;&lt;_accessed&gt;64708663&lt;/_accessed&gt;&lt;_created&gt;64601808&lt;/_created&gt;&lt;_db_updated&gt;CrossRef&lt;/_db_updated&gt;&lt;_doi&gt;10.1210/jc.2004-2527&lt;/_doi&gt;&lt;_impact_factor&gt;   6.134&lt;/_impact_factor&gt;&lt;_isbn&gt;0021-972X&lt;/_isbn&gt;&lt;_issue&gt;8&lt;/_issue&gt;&lt;_journal&gt;The Journal of Clinical Endocrinology &amp;amp; Metabolism&lt;/_journal&gt;&lt;_label&gt;1year; L&lt;/_label&gt;&lt;_modified&gt;64708660&lt;/_modified&gt;&lt;_pages&gt;4955-4962&lt;/_pages&gt;&lt;_tertiary_title&gt;The Journal of Clinical Endocrinology &amp;amp; Metabolism&lt;/_tertiary_title&gt;&lt;_url&gt;https://academic.oup.com/jcem/article-lookup/doi/10.1210/jc.2004-2527_x000d__x000a_http://press.endocrine.org/doi/full/10.1210/jc.2004-2527&lt;/_url&gt;&lt;_volume&gt;90&lt;/_volume&gt;&lt;/Details&gt;&lt;Extra&gt;&lt;DBUID&gt;{EF1890A1-EF02-4A56-A807-11D7E74B6D25}&lt;/DBUID&gt;&lt;/Extra&gt;&lt;/Item&gt;&lt;/References&gt;&lt;/Group&gt;&lt;Group&gt;&lt;References&gt;&lt;Item&gt;&lt;ID&gt;437&lt;/ID&gt;&lt;UID&gt;{BBE6B284-42D7-449A-95D0-B201003012EA}&lt;/UID&gt;&lt;Title&gt;Clinical features and management of ectopic ACTH syndrome at a single institute in Japan&lt;/Title&gt;&lt;Template&gt;Journal Article&lt;/Template&gt;&lt;Star&gt;0&lt;/Star&gt;&lt;Tag&gt;5&lt;/Tag&gt;&lt;Author&gt;Doi, Masaru; Sugiyama, Toru; Izumiyama, Hajime; Yoshimoto, Takanobu; Hirata, Yukio&lt;/Author&gt;&lt;Year&gt;2010&lt;/Year&gt;&lt;Details&gt;&lt;_accessed&gt;64951043&lt;/_accessed&gt;&lt;_accession_num&gt;WOS:000285984800008&lt;/_accession_num&gt;&lt;_collection_scope&gt;SCI;SCIE&lt;/_collection_scope&gt;&lt;_created&gt;64637045&lt;/_created&gt;&lt;_date&gt;1990-12-01&lt;/_date&gt;&lt;_date_display&gt;Dec&lt;/_date_display&gt;&lt;_db_updated&gt;CrossRef&lt;/_db_updated&gt;&lt;_doi&gt;10.1507/endocrj.K10E-265&lt;/_doi&gt;&lt;_image&gt;internal-pdf://1908431500/Doi-2010-Clinical features and management of e.pdf&lt;/_image&gt;&lt;_impact_factor&gt;   2.860&lt;/_impact_factor&gt;&lt;_isbn&gt;0918-8959&lt;/_isbn&gt;&lt;_issue&gt;12&lt;/_issue&gt;&lt;_journal&gt;Endocrine Journal&lt;/_journal&gt;&lt;_label&gt;L&lt;/_label&gt;&lt;_modified&gt;64708662&lt;/_modified&gt;&lt;_pages&gt;1061-1069&lt;/_pages&gt;&lt;_short_title&gt;Clinical features and management of ectopic ACTH syndrome at a single institute in Japan&lt;/_short_title&gt;&lt;_tertiary_title&gt;Endocr J&lt;/_tertiary_title&gt;&lt;_type_work&gt;Article&lt;/_type_work&gt;&lt;_url&gt;http://www.jstage.jst.go.jp/article/endocrj/57/12/57_K10E-265/_article_x000d__x000a_http://www.jstage.jst.go.jp/article/endocrj/57/12/57_K10E-265/_pdf&lt;/_url&gt;&lt;_volume&gt;57&lt;/_volume&gt;&lt;/Details&gt;&lt;Extra&gt;&lt;DBUID&gt;{EF1890A1-EF02-4A56-A807-11D7E74B6D25}&lt;/DBUID&gt;&lt;/Extra&gt;&lt;/Item&gt;&lt;/References&gt;&lt;/Group&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951043&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label&gt;L&lt;/_label&gt;&lt;_modified&gt;64641144&lt;/_modified&gt;&lt;_url&gt;https://www.scielo.br/scielo.php?script=sci_arttext&amp;amp;pid=S2359-39972020005004207&amp;amp;lng=en&amp;amp;nrm=iso&lt;/_url&gt;&lt;/Details&gt;&lt;Extra&gt;&lt;DBUID&gt;{EF1890A1-EF02-4A56-A807-11D7E74B6D25}&lt;/DBUID&gt;&lt;/Extra&gt;&lt;/Item&gt;&lt;/References&gt;&lt;/Group&gt;&lt;/Citation&gt;_x000a_"/>
    <w:docVar w:name="NE.Ref{CB8E1996-841C-435B-9CE1-E51C35061BD7}" w:val=" ADDIN NE.Ref.{CB8E1996-841C-435B-9CE1-E51C35061BD7}&lt;Citation&gt;&lt;Group&gt;&lt;References&gt;&lt;Item&gt;&lt;ID&gt;41&lt;/ID&gt;&lt;UID&gt;{2F62BF5F-718C-4B59-B9BD-18EF16935375}&lt;/UID&gt;&lt;Title&gt;Severe hypertension and hypokalemia as first clinical manifestations in ectopic Cushing&amp;apos;s syndrome&lt;/Title&gt;&lt;Template&gt;Journal Article&lt;/Template&gt;&lt;Star&gt;1&lt;/Star&gt;&lt;Tag&gt;0&lt;/Tag&gt;&lt;Author&gt;Fernandez-Rodriguez, E; Villar-Taibo, R; Pinal-Osorio, I; Cabezas-Agricola, J M; Anido-Herranz, U; Prieto, A; Casanueva, F F; Araujo-Vilar, D&lt;/Author&gt;&lt;Year&gt;2008&lt;/Year&gt;&lt;Details&gt;&lt;_accessed&gt;64608328&lt;/_accessed&gt;&lt;_accession_num&gt;18820819&lt;/_accession_num&gt;&lt;_author_adr&gt;Endocrinology and Nutrition Service, University Clinical Hospital of Santiago de  Compostela, Spain.&lt;/_author_adr&gt;&lt;_created&gt;64601808&lt;/_created&gt;&lt;_custom1&gt;histo&lt;/_custom1&gt;&lt;_date&gt;57108960&lt;/_date&gt;&lt;_date_display&gt;2008 Aug&lt;/_date_display&gt;&lt;_db_updated&gt;PubMed&lt;/_db_updated&gt;&lt;_doi&gt;10.1590/s0004-27302008000600019&lt;/_doi&gt;&lt;_isbn&gt;1677-9487 (Electronic); 0004-2730 (Linking)&lt;/_isbn&gt;&lt;_issue&gt;6&lt;/_issue&gt;&lt;_journal&gt;Arq Bras Endocrinol Metabol&lt;/_journal&gt;&lt;_label&gt;histo&lt;/_label&gt;&lt;_language&gt;eng&lt;/_language&gt;&lt;_modified&gt;64611043&lt;/_modified&gt;&lt;_pages&gt;1066-70&lt;/_pages&gt;&lt;_subject_headings&gt;ACTH Syndrome, Ectopic/*diagnosis; Alkalosis/diagnosis; Cushing Syndrome/*diagnosis; Fatal Outcome; Humans; Hydrocortisone/blood/metabolism/urine; Hypertension/*diagnosis/metabolism; Hypokalemia/*diagnosis/drug therapy; Lung Neoplasms/*metabolism; Male; Middle Aged; Small Cell Lung Carcinoma/*metabolism&lt;/_subject_headings&gt;&lt;_tertiary_title&gt;Arquivos brasileiros de endocrinologia e metabologia&lt;/_tertiary_title&gt;&lt;_type_work&gt;Case Reports; Journal Article&lt;/_type_work&gt;&lt;_url&gt;http://www.ncbi.nlm.nih.gov/entrez/query.fcgi?cmd=Retrieve&amp;amp;db=pubmed&amp;amp;dopt=Abstract&amp;amp;list_uids=18820819&amp;amp;query_hl=1&lt;/_url&gt;&lt;_volume&gt;52&lt;/_volume&gt;&lt;/Details&gt;&lt;Extra&gt;&lt;DBUID&gt;{EF1890A1-EF02-4A56-A807-11D7E74B6D25}&lt;/DBUID&gt;&lt;/Extra&gt;&lt;/Item&gt;&lt;/References&gt;&lt;/Group&gt;&lt;/Citation&gt;_x000a_"/>
    <w:docVar w:name="NE.Ref{CB9D5626-0361-4261-BB1C-D042B16F1392}" w:val=" ADDIN NE.Ref.{CB9D5626-0361-4261-BB1C-D042B16F1392}&lt;Citation&gt;&lt;Group&gt;&lt;References&gt;&lt;Item&gt;&lt;ID&gt;39&lt;/ID&gt;&lt;UID&gt;{C8429D86-330B-4646-8DCA-58DAA6F6DCC3}&lt;/UID&gt;&lt;Title&gt;Psychosis as a sequelae of paraneoplastic syndrome in Small- Cell Lung Carcinoma: A psycho-neuroendocrine interface&lt;/Title&gt;&lt;Template&gt;Journal Article&lt;/Template&gt;&lt;Star&gt;0&lt;/Star&gt;&lt;Tag&gt;0&lt;/Tag&gt;&lt;Author&gt;Wilkins, Christiana M; Johnson, Victoria L; Fargason, Rachel E; Birur, Badari&lt;/Author&gt;&lt;Year&gt;2017&lt;/Year&gt;&lt;Details&gt;&lt;_accessed&gt;64602013&lt;/_accessed&gt;&lt;_created&gt;64601808&lt;/_created&gt;&lt;_date&gt;62004960&lt;/_date&gt;&lt;_db_updated&gt;CrossRef&lt;/_db_updated&gt;&lt;_doi&gt;10.3371/CSRP.CWVJ.111717&lt;/_doi&gt;&lt;_isbn&gt;1935-1232&lt;/_isbn&gt;&lt;_issue&gt;aop&lt;/_issue&gt;&lt;_journal&gt;Clinical Schizophrenia &amp;amp; Related Psychoses&lt;/_journal&gt;&lt;_modified&gt;64602013&lt;/_modified&gt;&lt;_tertiary_title&gt;Clinical Schizophrenia &amp;amp; Related Psychoses&lt;/_tertiary_title&gt;&lt;_url&gt;http://clinicalschizophrenia.org/doi/10.3371/CSRP.CWVJ.111717&lt;/_url&gt;&lt;/Details&gt;&lt;Extra&gt;&lt;DBUID&gt;{EF1890A1-EF02-4A56-A807-11D7E74B6D25}&lt;/DBUID&gt;&lt;/Extra&gt;&lt;/Item&gt;&lt;/References&gt;&lt;/Group&gt;&lt;/Citation&gt;_x000a_"/>
    <w:docVar w:name="NE.Ref{CBA4C3D6-729E-4127-83B3-F68A33CC4E52}" w:val=" ADDIN NE.Ref.{CBA4C3D6-729E-4127-83B3-F68A33CC4E52}&lt;Citation&gt;&lt;Group&gt;&lt;References&gt;&lt;Item&gt;&lt;ID&gt;77&lt;/ID&gt;&lt;UID&gt;{CE1A7A02-CE5E-4CBD-B364-716A2069D017}&lt;/UID&gt;&lt;Title&gt;The Ectopic Adrenocorticotropic Hormone Syndrome&lt;/Title&gt;&lt;Template&gt;Journal Article&lt;/Template&gt;&lt;Star&gt;1&lt;/Star&gt;&lt;Tag&gt;0&lt;/Tag&gt;&lt;Author&gt;Hayes, Aimee R; Grossman, Ashley B&lt;/Author&gt;&lt;Year&gt;2018&lt;/Year&gt;&lt;Details&gt;&lt;_accessed&gt;64606849&lt;/_accessed&gt;&lt;_collection_scope&gt;SCI;SCIE&lt;/_collection_scope&gt;&lt;_created&gt;64603829&lt;/_created&gt;&lt;_custom1&gt;chart&lt;/_custom1&gt;&lt;_db_updated&gt;CrossRef&lt;/_db_updated&gt;&lt;_doi&gt;10.1016/j.ecl.2018.01.005&lt;/_doi&gt;&lt;_impact_factor&gt;   4.748&lt;/_impact_factor&gt;&lt;_isbn&gt;08898529&lt;/_isbn&gt;&lt;_issue&gt;2&lt;/_issue&gt;&lt;_journal&gt;Endocrinology and Metabolism Clinics of North America&lt;/_journal&gt;&lt;_label&gt;chart&lt;/_label&gt;&lt;_modified&gt;64609087&lt;/_modified&gt;&lt;_pages&gt;409-425&lt;/_pages&gt;&lt;_tertiary_title&gt;Endocrinology and Metabolism Clinics of North America&lt;/_tertiary_title&gt;&lt;_url&gt;https://linkinghub.elsevier.com/retrieve/pii/S0889852918300070_x000d__x000a_https://api.elsevier.com/content/article/PII:S0889852918300070?httpAccept=text/xml&lt;/_url&gt;&lt;_volume&gt;47&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65&lt;/ID&gt;&lt;UID&gt;{A02B5D1B-E029-4148-AF37-10DA23A78E3E}&lt;/UID&gt;&lt;Title&gt;Cushing&amp;apos;s syndrome due to ectopic ACTH secretion&lt;/Title&gt;&lt;Template&gt;Journal Article&lt;/Template&gt;&lt;Star&gt;1&lt;/Star&gt;&lt;Tag&gt;0&lt;/Tag&gt;&lt;Author&gt;Cieszyński, Łukasz; Obołończyk, Monika Berendt; Szulc, Michał; Sworczak, Krzysztof&lt;/Author&gt;&lt;Year&gt;2015&lt;/Year&gt;&lt;Details&gt;&lt;_accessed&gt;64609702&lt;/_accessed&gt;&lt;_collection_scope&gt;SCIE&lt;/_collection_scope&gt;&lt;_created&gt;64603829&lt;/_created&gt;&lt;_date&gt;60917760&lt;/_date&gt;&lt;_db_updated&gt;CrossRef&lt;/_db_updated&gt;&lt;_doi&gt;10.5603/EP.a2016.0055&lt;/_doi&gt;&lt;_impact_factor&gt;   1.569&lt;/_impact_factor&gt;&lt;_isbn&gt;0423-104X&lt;/_isbn&gt;&lt;_journal&gt;Endokrynologia Polska&lt;/_journal&gt;&lt;_modified&gt;64606111&lt;/_modified&gt;&lt;_url&gt;https://journals.viamedica.pl/endokrynologia_polska/article/view/44552_x000d__x000a_https://journals.viamedica.pl/endokrynologia_polska/article/viewFile/44552/35715&lt;/_url&gt;&lt;/Details&gt;&lt;Extra&gt;&lt;DBUID&gt;{EF1890A1-EF02-4A56-A807-11D7E74B6D25}&lt;/DBUID&gt;&lt;/Extra&gt;&lt;/Item&gt;&lt;/References&gt;&lt;/Group&gt;&lt;Group&gt;&lt;References&gt;&lt;Item&gt;&lt;ID&gt;33&lt;/ID&gt;&lt;UID&gt;{BDF0FC21-B929-44D4-9D94-A3987162CD61}&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9715&lt;/_accessed&gt;&lt;_created&gt;64601808&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label&gt;chart&lt;/_label&gt;&lt;_modified&gt;64609668&lt;/_modified&gt;&lt;_number&gt;1&lt;/_number&gt;&lt;_ori_publication&gt;Taylor &amp;amp; Francis&lt;/_ori_publication&gt;&lt;_pages&gt;298-304&lt;/_pages&gt;&lt;_place_published&gt;England&lt;/_place_published&gt;&lt;_url&gt;https://go.exlibris.link/37Yg1hkP&lt;/_url&gt;&lt;_volume&gt;73&lt;/_volume&gt;&lt;/Details&gt;&lt;Extra&gt;&lt;DBUID&gt;{EF1890A1-EF02-4A56-A807-11D7E74B6D25}&lt;/DBUID&gt;&lt;/Extra&gt;&lt;/Item&gt;&lt;/References&gt;&lt;/Group&gt;&lt;/Citation&gt;_x000a_"/>
    <w:docVar w:name="NE.Ref{CD31A6DA-193B-4A59-A91E-D25051EDC963}" w:val=" ADDIN NE.Ref.{CD31A6DA-193B-4A59-A91E-D25051EDC963}&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Group&gt;&lt;References&gt;&lt;Item&gt;&lt;ID&gt;262&lt;/ID&gt;&lt;UID&gt;{3B320659-5A48-47EB-89BA-8C561BA76CF6}&lt;/UID&gt;&lt;Title&gt;Front Line Applications and Future Directions of Immunotherapy in Small-Cell Lung  Cancer&lt;/Title&gt;&lt;Template&gt;Journal Article&lt;/Template&gt;&lt;Star&gt;1&lt;/Star&gt;&lt;Tag&gt;0&lt;/Tag&gt;&lt;Author&gt;Wong, S K; Iams, W T&lt;/Author&gt;&lt;Year&gt;2021&lt;/Year&gt;&lt;Details&gt;&lt;_accession_num&gt;33572705&lt;/_accession_num&gt;&lt;_author_adr&gt;Department of Medicine, Division of Hematology and Oncology, Nashville, TN 37232,  USA.; Vanderbilt-Ingram Cancer Center, Vanderbilt University Medical Center, Nashville,  TN 37232, USA.; Department of Medicine, Division of Hematology and Oncology, Nashville, TN 37232,  USA.; Vanderbilt-Ingram Cancer Center, Vanderbilt University Medical Center, Nashville,  TN 37232, USA.&lt;/_author_adr&gt;&lt;_created&gt;64609769&lt;/_created&gt;&lt;_date&gt;2021-01-29&lt;/_date&gt;&lt;_date_display&gt;2021 Jan 29&lt;/_date_display&gt;&lt;_doi&gt;10.3390/cancers13030506&lt;/_doi&gt;&lt;_impact_factor&gt;   6.575&lt;/_impact_factor&gt;&lt;_isbn&gt;2072-6694 (Print); 2072-6694 (Electronic); 2072-6694 (Linking)&lt;/_isbn&gt;&lt;_issue&gt;3&lt;/_issue&gt;&lt;_journal&gt;Cancers (Basel)&lt;/_journal&gt;&lt;_keywords&gt;immune checkpoint inhibitors; immunotherapy; small-cell lung cancer&lt;/_keywords&gt;&lt;_language&gt;eng&lt;/_language&gt;&lt;_modified&gt;64610608&lt;/_modified&gt;&lt;_tertiary_title&gt;Cancers&lt;/_tertiary_title&gt;&lt;_type_work&gt;Journal Article; Review&lt;/_type_work&gt;&lt;_url&gt;http://www.ncbi.nlm.nih.gov/entrez/query.fcgi?cmd=Retrieve&amp;amp;db=pubmed&amp;amp;dopt=Abstract&amp;amp;list_uids=33572705&amp;amp;query_hl=1 _x000d__x000a_https://www.ncbi.nlm.nih.gov/pmc/articles/PMC7865814/pdf/cancers-13-00506.pdf _x000d__x000a_&lt;/_url&gt;&lt;_volume&gt;13&lt;/_volume&gt;&lt;/Details&gt;&lt;Extra&gt;&lt;DBUID&gt;{EF1890A1-EF02-4A56-A807-11D7E74B6D25}&lt;/DBUID&gt;&lt;/Extra&gt;&lt;/Item&gt;&lt;/References&gt;&lt;/Group&gt;&lt;Group&gt;&lt;References&gt;&lt;Item&gt;&lt;ID&gt;263&lt;/ID&gt;&lt;UID&gt;{30DBCDD8-9737-45D2-9323-55856C767E0C}&lt;/UID&gt;&lt;Title&gt;Immunotherapy in Small Cell Lung Cancer&lt;/Title&gt;&lt;Template&gt;Journal Article&lt;/Template&gt;&lt;Star&gt;1&lt;/Star&gt;&lt;Tag&gt;0&lt;/Tag&gt;&lt;Author&gt;Esposito, G; Palumbo, G; Carillio, G; Manzo, A; Montanino, A; Sforza, V; Costanzo, R; Sandomenico, C; La Manna, C; Martucci, N; La Rocca, A; De Luca, G; Piccirillo, M C; De Cecio, R; Botti, G; Totaro, G; Muto, P; Picone, C; Normanno, N; Morabito, A&lt;/Author&gt;&lt;Year&gt;2020&lt;/Year&gt;&lt;Details&gt;&lt;_accession_num&gt;32899891&lt;/_accession_num&gt;&lt;_author_adr&gt;Thoracic Medical Oncology, Istituto Nazionale Tumori, IRCCS &amp;quot;Fondazione G.  Pascale&amp;quot;, 80131 Napoli, Italy.; Thoracic Medical Oncology, Istituto Nazionale Tumori, IRCCS &amp;quot;Fondazione G.  Pascale&amp;quot;, 80131 Napoli, Italy.; Department of Oncology and Hematology, Azienda Ospedaliera Pugliese-Ciaccio,  88100 Catanzaro, Italy.; Thoracic Medical Oncology, Istituto Nazionale Tumori, IRCCS &amp;quot;Fondazione G.  Pascale&amp;quot;, 80131 Napoli, Italy.; Thoracic Medical Oncology, Istituto Nazionale Tumori, IRCCS &amp;quot;Fondazione G.  Pascale&amp;quot;, 80131 Napoli, Italy.; Thoracic Medical Oncology, Istituto Nazionale Tumori, IRCCS &amp;quot;Fondazione G.  Pascale&amp;quot;, 80131 Napoli, Italy.; Thoracic Medical Oncology, Istituto Nazionale Tumori, IRCCS &amp;quot;Fondazione G.  Pascale&amp;quot;, 80131 Napoli, Italy.; Thoracic Medical Oncology, Istituto Nazionale Tumori, IRCCS &amp;quot;Fondazione G.  Pascale&amp;quot;, 80131 Napoli, Italy.; Thoracic Surgery, Istituto Nazionale Tumori, &amp;quot;Fondazione G.Pascale&amp;quot;-IRCCS, 80131  Napoli, Italy.; Thoracic Surgery, Istituto Nazionale Tumori, &amp;quot;Fondazione G.Pascale&amp;quot;-IRCCS, 80131  Napoli, Italy.; Thoracic Surgery, Istituto Nazionale Tumori, &amp;quot;Fondazione G.Pascale&amp;quot;-IRCCS, 80131  Napoli, Italy.; Thoracic Surgery, Istituto Nazionale Tumori, &amp;quot;Fondazione G.Pascale&amp;quot;-IRCCS, 80131  Napoli, Italy.; Clinical Trials Unit, Istituto Nazionale Tumori, &amp;quot;Fondazione G.Pascale&amp;quot;-IRCCS,  80131 Napoli, Italy.; Pathology, Istituto Nazionale Tumori, &amp;quot;Fondazione G.Pascale&amp;quot;-IRCCS, 80131 Napoli,  Italy.; Scientific Directorate, Istituto Nazionale Tumori, &amp;quot;Fondazione G. Pascale&amp;quot;-IRCCS,  80131 Naples, Italy.; Radiotherapy, Istituto Nazionale Tumori, &amp;quot;Fondazione G. Pascale&amp;quot;-IRCCS, 80131  Naples, Italy.; Radiotherapy, Istituto Nazionale Tumori, &amp;quot;Fondazione G. Pascale&amp;quot;-IRCCS, 80131  Naples, Italy.; Radiology, Istituto Nazionale Tumori, &amp;quot;Fondazione G.Pascale&amp;quot;-IRCCS, 80131 Napoli,  Italy.; Cellular Biology and Biotherapy, Istituto Nazionale Tumori, &amp;quot;Fondazione  G.Pascale&amp;quot;-IRCCS, 80131 Napoli, Italy.; Thoracic Medical Oncology, Istituto Nazionale Tumori, IRCCS &amp;quot;Fondazione G.  Pascale&amp;quot;, 80131 Napoli, Italy.&lt;/_author_adr&gt;&lt;_created&gt;64609769&lt;/_created&gt;&lt;_date&gt;2020-09-04&lt;/_date&gt;&lt;_date_display&gt;2020 Sep 4&lt;/_date_display&gt;&lt;_doi&gt;10.3390/cancers12092522&lt;/_doi&gt;&lt;_impact_factor&gt;   6.575&lt;/_impact_factor&gt;&lt;_isbn&gt;2072-6694 (Print); 2072-6694 (Electronic); 2072-6694 (Linking)&lt;/_isbn&gt;&lt;_issue&gt;9&lt;/_issue&gt;&lt;_journal&gt;Cancers (Basel)&lt;/_journal&gt;&lt;_keywords&gt;PDL-1; SCLC; atezolizumab; durvalumab; ipilimumab; nivolumab; pembrolizumab; tremelimumab; tumour mutation burden&lt;/_keywords&gt;&lt;_language&gt;eng&lt;/_language&gt;&lt;_modified&gt;64610608&lt;/_modified&gt;&lt;_tertiary_title&gt;Cancers&lt;/_tertiary_title&gt;&lt;_type_work&gt;Journal Article; Review&lt;/_type_work&gt;&lt;_url&gt;http://www.ncbi.nlm.nih.gov/entrez/query.fcgi?cmd=Retrieve&amp;amp;db=pubmed&amp;amp;dopt=Abstract&amp;amp;list_uids=32899891&amp;amp;query_hl=1&lt;/_url&gt;&lt;_volume&gt;12&lt;/_volume&gt;&lt;/Details&gt;&lt;Extra&gt;&lt;DBUID&gt;{EF1890A1-EF02-4A56-A807-11D7E74B6D25}&lt;/DBUID&gt;&lt;/Extra&gt;&lt;/Item&gt;&lt;/References&gt;&lt;/Group&gt;&lt;/Citation&gt;_x000a_"/>
    <w:docVar w:name="NE.Ref{CE0DBF23-F5A1-454C-A717-A155B6832BFA}" w:val=" ADDIN NE.Ref.{CE0DBF23-F5A1-454C-A717-A155B6832BFA}&lt;Citation&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602014&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 C&lt;/_label&gt;&lt;_language&gt;jpn&lt;/_language&gt;&lt;_modified&gt;64641139&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Citation&gt;_x000a_"/>
    <w:docVar w:name="NE.Ref{D010544C-A7D1-452D-910E-9DC12F3052F4}" w:val=" ADDIN NE.Ref.{D010544C-A7D1-452D-910E-9DC12F3052F4}&lt;Citation&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601810&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lt;/_label&gt;&lt;_modified&gt;64619848&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Citation&gt;_x000a_"/>
    <w:docVar w:name="NE.Ref{D04C1DCC-30C3-426A-A958-0FFA3A63D1F8}" w:val=" ADDIN NE.Ref.{D04C1DCC-30C3-426A-A958-0FFA3A63D1F8}&lt;Citation&gt;&lt;Group&gt;&lt;References&gt;&lt;Item&gt;&lt;ID&gt;29&lt;/ID&gt;&lt;UID&gt;{E9357EEC-2D11-4BBB-AAEF-95278C2D711E}&lt;/UID&gt;&lt;Title&gt;Ketoconazole. Use in the treatment of ectopic adrenocorticotropic hormone production and Cushing&amp;apos;s syndrome in small-cell lung cancer&lt;/Title&gt;&lt;Template&gt;Journal Article&lt;/Template&gt;&lt;Star&gt;0&lt;/Star&gt;&lt;Tag&gt;0&lt;/Tag&gt;&lt;Author&gt;Shepherd, F A&lt;/Author&gt;&lt;Year&gt;1985&lt;/Year&gt;&lt;Details&gt;&lt;_accessed&gt;64602014&lt;/_accessed&gt;&lt;_created&gt;64601808&lt;/_created&gt;&lt;_date&gt;44879040&lt;/_date&gt;&lt;_db_updated&gt;CrossRef&lt;/_db_updated&gt;&lt;_doi&gt;10.1001/archinte.145.5.863&lt;/_doi&gt;&lt;_isbn&gt;00039926&lt;/_isbn&gt;&lt;_issue&gt;5&lt;/_issue&gt;&lt;_journal&gt;Archives of Internal Medicine&lt;/_journal&gt;&lt;_label&gt;sus; C&lt;/_label&gt;&lt;_modified&gt;64641137&lt;/_modified&gt;&lt;_pages&gt;863-864&lt;/_pages&gt;&lt;_url&gt;http://archinte.ama-assn.org/cgi/doi/10.1001/archinte.145.5.863&lt;/_url&gt;&lt;_volume&gt;145&lt;/_volume&gt;&lt;/Details&gt;&lt;Extra&gt;&lt;DBUID&gt;{EF1890A1-EF02-4A56-A807-11D7E74B6D25}&lt;/DBUID&gt;&lt;/Extra&gt;&lt;/Item&gt;&lt;/References&gt;&lt;/Group&gt;&lt;/Citation&gt;_x000a_"/>
    <w:docVar w:name="NE.Ref{D06DF023-900F-41D3-8BFE-8FCA5BC021A9}" w:val=" ADDIN NE.Ref.{D06DF023-900F-41D3-8BFE-8FCA5BC021A9}&lt;Citation&gt;&lt;Group&gt;&lt;References&gt;&lt;Item&gt;&lt;ID&gt;11&lt;/ID&gt;&lt;UID&gt;{A4B5DE2D-95F6-40D3-92B3-78EAC3CE80DB}&lt;/UID&gt;&lt;Title&gt;Corticotropin-releasing hormone production by a small cell carcinoma in a patient with ACTH-dependent Cushing’s syndrome&lt;/Title&gt;&lt;Template&gt;Journal Article&lt;/Template&gt;&lt;Star&gt;1&lt;/Star&gt;&lt;Tag&gt;0&lt;/Tag&gt;&lt;Author&gt;Auchus, Richard J; Mastorakos, G; Friedman, T C; Chrousos, G P&lt;/Author&gt;&lt;Year&gt;1994&lt;/Year&gt;&lt;Details&gt;&lt;_accessed&gt;64601833&lt;/_accessed&gt;&lt;_collection_scope&gt;SCI;SCIE&lt;/_collection_scope&gt;&lt;_created&gt;64601808&lt;/_created&gt;&lt;_custom1&gt;histo&lt;/_custom1&gt;&lt;_db_updated&gt;CrossRef&lt;/_db_updated&gt;&lt;_doi&gt;10.1007/BF03347737&lt;/_doi&gt;&lt;_impact_factor&gt;   5.467&lt;/_impact_factor&gt;&lt;_isbn&gt;0391-4097&lt;/_isbn&gt;&lt;_issue&gt;6&lt;/_issue&gt;&lt;_journal&gt;Journal of Endocrinological Investigation&lt;/_journal&gt;&lt;_label&gt;histo; C&lt;/_label&gt;&lt;_modified&gt;64641138&lt;/_modified&gt;&lt;_pages&gt;447-452&lt;/_pages&gt;&lt;_tertiary_title&gt;J Endocrinol Invest&lt;/_tertiary_title&gt;&lt;_url&gt;http://link.springer.com/10.1007/BF03347737_x000d__x000a_http://link.springer.com/content/pdf/10.1007/BF03347737&lt;/_url&gt;&lt;_volume&gt;17&lt;/_volume&gt;&lt;/Details&gt;&lt;Extra&gt;&lt;DBUID&gt;{EF1890A1-EF02-4A56-A807-11D7E74B6D25}&lt;/DBUID&gt;&lt;/Extra&gt;&lt;/Item&gt;&lt;/References&gt;&lt;/Group&gt;&lt;/Citation&gt;_x000a_"/>
    <w:docVar w:name="NE.Ref{D1397857-3D89-4098-BCFC-194AA8768CFA}" w:val=" ADDIN NE.Ref.{D1397857-3D89-4098-BCFC-194AA8768CFA}&lt;Citation&gt;&lt;Group&gt;&lt;References&gt;&lt;Item&gt;&lt;ID&gt;17&lt;/ID&gt;&lt;UID&gt;{F0E02AF6-29C5-425F-AD52-A161EDFE03A2}&lt;/UID&gt;&lt;Title&gt;Development of Cushing&amp;apos;s syndrome during effective chemotherapy for small cell lung cancer&lt;/Title&gt;&lt;Template&gt;Journal Article&lt;/Template&gt;&lt;Star&gt;0&lt;/Star&gt;&lt;Tag&gt;0&lt;/Tag&gt;&lt;Author&gt;Suyama, K; Naito, Y; Yoh, K; Niho, S; Goto, K; Ohmatsu, H; Nishiwaki, Y; Ohe, Y&lt;/Author&gt;&lt;Year&gt;2011&lt;/Year&gt;&lt;Details&gt;&lt;_accessed&gt;64708664&lt;/_accessed&gt;&lt;_accession_num&gt;21325767&lt;/_accession_num&gt;&lt;_author_adr&gt;Thoracic Oncology Division, National Cancer Center Hospital East, Japan. ksuyama@east.ncc.go.jp&lt;/_author_adr&gt;&lt;_created&gt;64601808&lt;/_created&gt;&lt;_date&gt;58407840&lt;/_date&gt;&lt;_date_display&gt;2011&lt;/_date_display&gt;&lt;_db_updated&gt;PubMed&lt;/_db_updated&gt;&lt;_doi&gt;10.2169/internalmedicine.50.4127&lt;/_doi&gt;&lt;_impact_factor&gt;   1.282&lt;/_impact_factor&gt;&lt;_isbn&gt;1349-7235 (Electronic); 0918-2918 (Linking)&lt;/_isbn&gt;&lt;_issue&gt;4&lt;/_issue&gt;&lt;_journal&gt;Intern Med&lt;/_journal&gt;&lt;_label&gt;C&lt;/_label&gt;&lt;_language&gt;eng&lt;/_language&gt;&lt;_modified&gt;64708664&lt;/_modified&gt;&lt;_ori_publication&gt;(c) 2011 The Japanese Society of Internal Medicine&lt;/_ori_publication&gt;&lt;_pages&gt;335-8&lt;/_pages&gt;&lt;_subject_headings&gt;Adrenocorticotropic Hormone/biosynthesis; Antineoplastic Combined Chemotherapy Protocols; Carcinoma, Small Cell/*complications/*drug therapy; Cushing Syndrome/diagnosis/*etiology; Humans; Lung Neoplasms/*complications/*drug therapy; Male; Middle Aged; Paraneoplastic Syndromes/diagnosis/*etiology&lt;/_subject_headings&gt;&lt;_tertiary_title&gt;Internal medicine (Tokyo, Japan)&lt;/_tertiary_title&gt;&lt;_type_work&gt;Case Reports; Journal Article&lt;/_type_work&gt;&lt;_url&gt;http://www.ncbi.nlm.nih.gov/entrez/query.fcgi?cmd=Retrieve&amp;amp;db=pubmed&amp;amp;dopt=Abstract&amp;amp;list_uids=21325767&amp;amp;query_hl=1&lt;/_url&gt;&lt;_volume&gt;50&lt;/_volume&gt;&lt;/Details&gt;&lt;Extra&gt;&lt;DBUID&gt;{EF1890A1-EF02-4A56-A807-11D7E74B6D25}&lt;/DBUID&gt;&lt;/Extra&gt;&lt;/Item&gt;&lt;/References&gt;&lt;/Group&gt;&lt;/Citation&gt;_x000a_"/>
    <w:docVar w:name="NE.Ref{D1A5EF6A-A87E-4192-A48D-AABB4005DA15}" w:val=" ADDIN NE.Ref.{D1A5EF6A-A87E-4192-A48D-AABB4005DA15}&lt;Citation&gt;&lt;Group&gt;&lt;References&gt;&lt;Item&gt;&lt;ID&gt;16&lt;/ID&gt;&lt;UID&gt;{A46A223C-3AB5-4DCE-8ADE-BF16A824FD0A}&lt;/UID&gt;&lt;Title&gt;Cushing&amp;apos;s Syndrome due to Small Cell Lung Cancer with Ectopic Production of Adrenocorticotropic and Parathyroid Hormone.&lt;/Title&gt;&lt;Template&gt;Journal Article&lt;/Template&gt;&lt;Star&gt;0&lt;/Star&gt;&lt;Tag&gt;0&lt;/Tag&gt;&lt;Author&gt;Sato, Sumiko; Yokoyama, Akihito; Ohtsuka, Tomoaki; Nomoto, Takahito; Abe, Masahiro; Kohno, Nobuoki; Hiwada, Kunio&lt;/Author&gt;&lt;Year&gt;1997&lt;/Year&gt;&lt;Details&gt;&lt;_accessed&gt;64706430&lt;/_accessed&gt;&lt;_accession_num&gt;9155197&lt;/_accession_num&gt;&lt;_author_adr&gt;Second Department of Internal Medicine, Ehime University School of Medicine.&lt;/_author_adr&gt;&lt;_created&gt;64601808&lt;/_created&gt;&lt;_custom1&gt;histo, pleural fluid&lt;/_custom1&gt;&lt;_date&gt;51102720&lt;/_date&gt;&lt;_date_display&gt;1997 Mar&lt;/_date_display&gt;&lt;_db_updated&gt;CrossRef&lt;/_db_updated&gt;&lt;_doi&gt;10.3143/geriatrics.34.215&lt;/_doi&gt;&lt;_isbn&gt;0300-9173&lt;/_isbn&gt;&lt;_issue&gt;3&lt;/_issue&gt;&lt;_journal&gt;Nippon Ronen Igakkai Zasshi. Japanese Journal of Geriatrics&lt;/_journal&gt;&lt;_label&gt;histo; 1year; C&lt;/_label&gt;&lt;_language&gt;jpn&lt;/_language&gt;&lt;_modified&gt;64706430&lt;/_modified&gt;&lt;_pages&gt;215-220&lt;/_pages&gt;&lt;_subject_headings&gt;Adrenal Cortex Hormones/*biosynthesis; Aged; Carcinoma, Small Cell/*complications/metabolism; Cushing Syndrome/*etiology; Hormones, Ectopic/*biosynthesis; Humans; Lung Neoplasms/*complications/metabolism; Male; Parathyroid Hormone/biosynthesis&lt;/_subject_headings&gt;&lt;_tertiary_title&gt;Jpn. j. geriat&lt;/_tertiary_title&gt;&lt;_type_work&gt;Case Reports; English Abstract; Journal Article&lt;/_type_work&gt;&lt;_url&gt;http://www.jstage.jst.go.jp/article/geriatrics1964/34/3/34_3_215/_article/-char/ja/&lt;/_url&gt;&lt;_volume&gt;34&lt;/_volume&gt;&lt;/Details&gt;&lt;Extra&gt;&lt;DBUID&gt;{EF1890A1-EF02-4A56-A807-11D7E74B6D25}&lt;/DBUID&gt;&lt;/Extra&gt;&lt;/Item&gt;&lt;/References&gt;&lt;/Group&gt;&lt;Group&gt;&lt;References&gt;&lt;Item&gt;&lt;ID&gt;63&lt;/ID&gt;&lt;UID&gt;{7846901F-A901-4115-85B5-B8CAB89A5C85}&lt;/UID&gt;&lt;Title&gt;Donor-derived small cell lung carcinoma in a kidney transplant recipient&lt;/Title&gt;&lt;Template&gt;Journal Article&lt;/Template&gt;&lt;Star&gt;1&lt;/Star&gt;&lt;Tag&gt;0&lt;/Tag&gt;&lt;Author&gt;Bodvarsson, S; Burlingham, W; Kusaka, S; Hafez, G R; Becker, B N; Pintar, T; Sollinger, H W; Albertini, M R&lt;/Author&gt;&lt;Year&gt;2001&lt;/Year&gt;&lt;Details&gt;&lt;_accessed&gt;64604722&lt;/_accessed&gt;&lt;_accession_num&gt;11745300&lt;/_accession_num&gt;&lt;_author_adr&gt;Department of Internal Medicine, Clinical Science Center, University of Wisconsin  Medical School, 600 Highland Avenue, Madison, WI 53792, USA.&lt;/_author_adr&gt;&lt;_collection_scope&gt;SCI;SCIE&lt;/_collection_scope&gt;&lt;_created&gt;64601984&lt;/_created&gt;&lt;_date&gt;2001-11-01&lt;/_date&gt;&lt;_date_display&gt;2001 Nov 1&lt;/_date_display&gt;&lt;_doi&gt;10.1002/1097-0142(20011101)92:9&amp;lt;2429::aid-cncr1592&amp;gt;3.0.co;2-g&lt;/_doi&gt;&lt;_impact_factor&gt;   6.921&lt;/_impact_factor&gt;&lt;_isbn&gt;0008-543X (Print); 0008-543X (Linking)&lt;/_isbn&gt;&lt;_issue&gt;9&lt;/_issue&gt;&lt;_journal&gt;Cancer&lt;/_journal&gt;&lt;_label&gt;1year; C&lt;/_label&gt;&lt;_language&gt;eng&lt;/_language&gt;&lt;_modified&gt;64641139&lt;/_modified&gt;&lt;_ori_publication&gt;Copyright 2001 American Cancer Society.&lt;/_ori_publication&gt;&lt;_pages&gt;2429-34&lt;/_pages&gt;&lt;_subject_headings&gt;Adrenocorticotropic Hormone/*biosynthesis; Adult; Antineoplastic Combined Chemotherapy Protocols/therapeutic use; Carcinoma, Small Cell/drug therapy/*secondary; Cisplatin/administration &amp;amp; dosage; Cushing Syndrome/etiology; Etoposide/administration &amp;amp; dosage; Female; Humans; Hydrocortisone/blood; Immunosuppressive Agents/administration &amp;amp; dosage/adverse effects; Kidney Neoplasms/drug therapy/*secondary; Kidney Transplantation/*adverse effects; Tissue Donors&lt;/_subject_headings&gt;&lt;_tertiary_title&gt;Cancer&lt;/_tertiary_title&gt;&lt;_type_work&gt;Case Reports; Journal Article&lt;/_type_work&gt;&lt;_url&gt;http://www.ncbi.nlm.nih.gov/entrez/query.fcgi?cmd=Retrieve&amp;amp;db=pubmed&amp;amp;dopt=Abstract&amp;amp;list_uids=11745300&amp;amp;query_hl=1&lt;/_url&gt;&lt;_volume&gt;92&lt;/_volume&gt;&lt;/Details&gt;&lt;Extra&gt;&lt;DBUID&gt;{EF1890A1-EF02-4A56-A807-11D7E74B6D25}&lt;/DBUID&gt;&lt;/Extra&gt;&lt;/Item&gt;&lt;/References&gt;&lt;/Group&gt;&lt;Group&gt;&lt;References&gt;&lt;Item&gt;&lt;ID&gt;59&lt;/ID&gt;&lt;UID&gt;{575A3BF1-1EAC-43AB-8F6A-D4CDB5999AB6}&lt;/UID&gt;&lt;Title&gt;A Case of Ectopic Adrenocorticotropic Hormone Syndrome in Small Cell Lung Cancer&lt;/Title&gt;&lt;Template&gt;Journal Article&lt;/Template&gt;&lt;Star&gt;0&lt;/Star&gt;&lt;Tag&gt;0&lt;/Tag&gt;&lt;Author&gt;Jeong, Chaiho; Lee, Jinhee; Ryu, Seongyul; Lee, Hwa Young; Shin, Ah Young; Kim, Ju Sang; Ahn, Joong Hyun; Kang, Hye Seon&lt;/Author&gt;&lt;Year&gt;2015&lt;/Year&gt;&lt;Details&gt;&lt;_accessed&gt;64708665&lt;/_accessed&gt;&lt;_accession_num&gt;26508941&lt;/_accession_num&gt;&lt;_author_adr&gt;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 Department of Internal Medicine, College of Medicine, The Catholic University of  Korea, Seoul, Korea.&lt;/_author_adr&gt;&lt;_created&gt;64601984&lt;/_created&gt;&lt;_custom1&gt;hsito&lt;/_custom1&gt;&lt;_date&gt;60484320&lt;/_date&gt;&lt;_date_display&gt;2015&lt;/_date_display&gt;&lt;_db_updated&gt;PKU Search&lt;/_db_updated&gt;&lt;_doi&gt;10.4046/trd.2015.78.4.436&lt;/_doi&gt;&lt;_isbn&gt;1738-3536&lt;/_isbn&gt;&lt;_issue&gt;4&lt;/_issue&gt;&lt;_journal&gt;Tuberculosis and respiratory diseases&lt;/_journal&gt;&lt;_keywords&gt;ACTH Syndrome, Ectopic; Case Report; Paraneoplastic Syndromes; Small Cell Lung Carcinoma; 내과학&lt;/_keywords&gt;&lt;_label&gt;histo; 1year; C&lt;/_label&gt;&lt;_language&gt;eng&lt;/_language&gt;&lt;_modified&gt;64708665&lt;/_modified&gt;&lt;_number&gt;2&lt;/_number&gt;&lt;_ori_publication&gt;The Korean Academy of Tuberculosis and Respiratory Diseases&lt;/_ori_publication&gt;&lt;_pages&gt;436-439&lt;/_pages&gt;&lt;_place_published&gt;Korea (South)&lt;/_place_published&gt;&lt;_tertiary_title&gt;Tuberculosis and respiratory diseases&lt;/_tertiary_title&gt;&lt;_type_work&gt;Journal Article&lt;/_type_work&gt;&lt;_url&gt;http://pku.summon.serialssolutions.com/2.0.0/link/0/eLvHCXMwnV1LT8MwDI4YJy4IxGu8FK5I67YkbdLjNG0CBNIkOHGJ0jSFals7le7_Y6ct0hAnLq2Upq8vjv1ZcWxCOAtGg186IbQCE9tlWWQxLkqMTBq5UKUZtCrrk-2_v6jnBZvPwqc9EnZbY3wMv03yoFitgyL_9KGWm7UddmFjw8XLVERsxIUc9khPctl57I02BgPsa0-OJUxs7pcqcWVT4MpmXWGq0HEYSBWIQHAsZ8SQscRivGOmekWV_cVAfwdSghKPWss0PyKHLaWkk-Zbj8meK07IYkKnYKBomdGZrctNbukEN22X4G1Cv7KufNsDUNaycPS1TVxA84K-rs1qRacODs-gCuA5IBjVKXmbz96mD4O2esIAOB6rB4xnJrZsZIRisQDWA0TCcROpyOHMAD8CmGICwPEsxRw1oGlYGgsH9km4xPAzsl_AB1wQKpEWmLFKbKaEFUalxsSRTI1wIdjApE_uO6z0psmRocG3QIw1YKwRYy2VFhow7pM7QFMvba4xszWeP0q9rDTw90eNhdoZ9umw1iDtuIRhClduvzRW02JI2aDPeYP9zyu7oesTuTMqPx3wfbtXQKJ8Ru1Wgi7_fecVOcC_bKL8rsl-XW3dDeltlttb7-XfeqH8BgAR5qo&lt;/_url&gt;&lt;_volume&gt;78&lt;/_volume&gt;&lt;/Details&gt;&lt;Extra&gt;&lt;DBUID&gt;{EF1890A1-EF02-4A56-A807-11D7E74B6D25}&lt;/DBUID&gt;&lt;/Extra&gt;&lt;/Item&gt;&lt;/References&gt;&lt;/Group&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 C&lt;/_label&gt;&lt;_modified&gt;64641142&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 C&lt;/_label&gt;&lt;_modified&gt;6464114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Group&gt;&lt;References&gt;&lt;Item&gt;&lt;ID&gt;454&lt;/ID&gt;&lt;UID&gt;{35C8FDF1-6541-425F-BAF7-0C03386A8E5C}&lt;/UID&gt;&lt;Title&gt;Diagnosis and surgical treatment of ectopic adrenocorticotropic hormone-producing pulmonary tumors accompanied by Cushing syndrome&lt;/Title&gt;&lt;Template&gt;Journal Article&lt;/Template&gt;&lt;Star&gt;0&lt;/Star&gt;&lt;Tag&gt;5&lt;/Tag&gt;&lt;Author&gt;Sakuraba, Motoki; Murasugi, Masahide; Oyama, Kunihiro; Adachi, Takashi; Ikeda, Toyohide; Onuki, Takamasa&lt;/Author&gt;&lt;Year&gt;2003&lt;/Year&gt;&lt;Details&gt;&lt;_accessed&gt;64637054&lt;/_accessed&gt;&lt;_accession_num&gt;MEDLINE:14717419&lt;/_accession_num&gt;&lt;_created&gt;64637045&lt;/_created&gt;&lt;_date&gt;1990-12-01&lt;/_date&gt;&lt;_date_display&gt;2003-Dec&lt;/_date_display&gt;&lt;_db_updated&gt;CrossRef&lt;/_db_updated&gt;&lt;_doi&gt;10.1007/s11748-003-0004-9&lt;/_doi&gt;&lt;_image&gt;internal-pdf://0956844482/Sakuraba-2003-Diagnosis and surgical treatment.pdf&lt;/_image&gt;&lt;_isbn&gt;1344-4964&lt;/_isbn&gt;&lt;_issue&gt;12&lt;/_issue&gt;&lt;_journal&gt;The Japanese Journal of Thoracic and Cardiovascular Surgery&lt;/_journal&gt;&lt;_label&gt;S; histo&lt;/_label&gt;&lt;_modified&gt;64642232&lt;/_modified&gt;&lt;_pages&gt;656-659&lt;/_pages&gt;&lt;_short_title&gt;Diagnosis and surgical treatment of ectopic adrenocorticotropic hormone-producing pulmonary tumors accompanied by Cushing syndrome&lt;/_short_title&gt;&lt;_tertiary_title&gt;Jpn J Thorac Caridovasc Surg&lt;/_tertiary_title&gt;&lt;_type_work&gt;Case Reports;&lt;/_type_work&gt;&lt;_url&gt;http://link.springer.com/10.1007/s11748-003-0004-9_x000d__x000a_http://link.springer.com/content/pdf/10.1007/s11748-003-0004-9&lt;/_url&gt;&lt;_volume&gt;51&lt;/_volume&gt;&lt;/Details&gt;&lt;Extra&gt;&lt;DBUID&gt;{EF1890A1-EF02-4A56-A807-11D7E74B6D25}&lt;/DBUID&gt;&lt;/Extra&gt;&lt;/Item&gt;&lt;/References&gt;&lt;/Group&gt;&lt;Group&gt;&lt;References&gt;&lt;Item&gt;&lt;ID&gt;9&lt;/ID&gt;&lt;UID&gt;{12738C08-F74A-47DD-9282-DC16C0E8AD38}&lt;/UID&gt;&lt;Title&gt;Case-series of paraneoplastic Cushing syndrome in small-cell lung cancer&lt;/Title&gt;&lt;Template&gt;Journal Article&lt;/Template&gt;&lt;Star&gt;0&lt;/Star&gt;&lt;Tag&gt;0&lt;/Tag&gt;&lt;Author&gt;Richa, Carine Ghassan; Saad, Khadija Jamal; Halabi, Georges Habib; Gharios, Elie Mekhael; Nasr, Fadi Louis; Merheb, Marie Tanios&lt;/Author&gt;&lt;Year&gt;2018&lt;/Year&gt;&lt;Details&gt;&lt;_accessed&gt;64608131&lt;/_accessed&gt;&lt;_created&gt;64601808&lt;/_created&gt;&lt;_db_updated&gt;CrossRef&lt;/_db_updated&gt;&lt;_doi&gt;10.1530/EDM-18-0004&lt;/_doi&gt;&lt;_isbn&gt;2052-0573&lt;/_isbn&gt;&lt;_journal&gt;Endocrinology, Diabetes &amp;amp; Metabolism Case Reports&lt;/_journal&gt;&lt;_label&gt;1year; S&lt;/_label&gt;&lt;_modified&gt;64641142&lt;/_modified&gt;&lt;_url&gt;https://edm.bioscientifica.com/view/journals/edm/2018/1/EDM18-0004.xml_x000d__x000a_https://edm.bioscientifica.com/downloadpdf/journals/edm/2018/1/EDM18-0004.xml&lt;/_url&gt;&lt;_volume&gt;2018&lt;/_volume&gt;&lt;/Details&gt;&lt;Extra&gt;&lt;DBUID&gt;{EF1890A1-EF02-4A56-A807-11D7E74B6D25}&lt;/DBUID&gt;&lt;/Extra&gt;&lt;/Item&gt;&lt;/References&gt;&lt;/Group&gt;&lt;Group&gt;&lt;References&gt;&lt;Item&gt;&lt;ID&gt;48&lt;/ID&gt;&lt;UID&gt;{387E5AE1-F466-4819-B0F5-43D67EA768A1}&lt;/UID&gt;&lt;Title&gt;Small cell lung cancer starting with diabetes mellitus: Two case reports and literature review&lt;/Title&gt;&lt;Template&gt;Journal Article&lt;/Template&gt;&lt;Star&gt;0&lt;/Star&gt;&lt;Tag&gt;0&lt;/Tag&gt;&lt;Author&gt;Zhou, T; Wang, Y; Zhao, X; Liu, Y; Wang, Y X; Gang, X K; Wang, G X&lt;/Author&gt;&lt;Year&gt;2019&lt;/Year&gt;&lt;Details&gt;&lt;_accessed&gt;64601812&lt;/_accessed&gt;&lt;_accession_num&gt;31183355&lt;/_accession_num&gt;&lt;_author_adr&gt;Department of Endocrinology and Metabolism, The First Hospital of Jilin University, Jilin University, Changchun 130021, Jilin Province, China.; Department of Orthopedics, The Second Hospital of Jilin University, Jilin University, Changchun 130041, Jilin Province, China.; Department of Endocrinology and Metabolism, The First Hospital of Jilin University, Jilin University, Changchun 130021, Jilin Province, China.; Department One of The Health Careful VIP, Jilin Provincial People&amp;apos;s Hospital, Changchun 130000,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Department of Endocrinology and Metabolism, The First Hospital of Jilin University, Jilin University, Changchun 130021, Jilin Province, China. gwang168@jlu.edu.cn.&lt;/_author_adr&gt;&lt;_collection_scope&gt;SCIE&lt;/_collection_scope&gt;&lt;_created&gt;64601808&lt;/_created&gt;&lt;_date&gt;62796960&lt;/_date&gt;&lt;_date_display&gt;2019 May 26&lt;/_date_display&gt;&lt;_db_updated&gt;PubMed&lt;/_db_updated&gt;&lt;_doi&gt;10.12998/wjcc.v7.i10.1213&lt;/_doi&gt;&lt;_impact_factor&gt;   1.534&lt;/_impact_factor&gt;&lt;_isbn&gt;2307-8960 (Print); 2307-8960 (Linking)&lt;/_isbn&gt;&lt;_issue&gt;10&lt;/_issue&gt;&lt;_journal&gt;World J Clin Cases&lt;/_journal&gt;&lt;_keywords&gt;Adrenocorticotropic hormone; Case report; Diabetes, Ectopic adrenocorticotropic hormone syndrome; Diagnosis; Small cell lung cancer&lt;/_keywords&gt;&lt;_label&gt;1year; S&lt;/_label&gt;&lt;_language&gt;eng&lt;/_language&gt;&lt;_modified&gt;64641142&lt;/_modified&gt;&lt;_pages&gt;1213-1220&lt;/_pages&gt;&lt;_tertiary_title&gt;World journal of clinical cases&lt;/_tertiary_title&gt;&lt;_type_work&gt;Case Reports&lt;/_type_work&gt;&lt;_url&gt;http://www.ncbi.nlm.nih.gov/entrez/query.fcgi?cmd=Retrieve&amp;amp;db=pubmed&amp;amp;dopt=Abstract&amp;amp;list_uids=31183355&amp;amp;query_hl=1&lt;/_url&gt;&lt;_volume&gt;7&lt;/_volume&gt;&lt;/Details&gt;&lt;Extra&gt;&lt;DBUID&gt;{EF1890A1-EF02-4A56-A807-11D7E74B6D25}&lt;/DBUID&gt;&lt;/Extra&gt;&lt;/Item&gt;&lt;/References&gt;&lt;/Group&gt;&lt;/Citation&gt;_x000a_"/>
    <w:docVar w:name="NE.Ref{D2DDE126-EB13-415F-A8C9-ACBE75D8967B}" w:val=" ADDIN NE.Ref.{D2DDE126-EB13-415F-A8C9-ACBE75D8967B}&lt;Citation&gt;&lt;Group&gt;&lt;References&gt;&lt;Item&gt;&lt;ID&gt;322&lt;/ID&gt;&lt;UID&gt;{5D308F93-585E-4218-AC1B-1A28D861CB0F}&lt;/UID&gt;&lt;Title&gt;Small-cell lung cancer: ESMO Clinical Practice Guidelines for diagnosis,  treatment and follow-up(☆)&lt;/Title&gt;&lt;Template&gt;Journal Article&lt;/Template&gt;&lt;Star&gt;0&lt;/Star&gt;&lt;Tag&gt;0&lt;/Tag&gt;&lt;Author&gt;Dingemans, A C; Früh, M; Ardizzoni, A; Besse, B; Faivre-Finn, C; Hendriks, L E; Lantuejoul, S; Peters, S; Reguart, N; Rudin, C M; De Ruysscher, D; Van Schil, P E; Vansteenkiste, J; Reck, M&lt;/Author&gt;&lt;Year&gt;2021&lt;/Year&gt;&lt;Details&gt;&lt;_accession_num&gt;33864941&lt;/_accession_num&gt;&lt;_author_adr&gt;Department of Pulmonology, Erasmus Medical Center, Rotterdam, The Netherlands;  Department of Pulmonology, GROW School for Oncology and Developmental Biology,  Maastricht University Medical Center, Maastricht, The Netherlands.; Department of Oncology and Haematology, Kantonsspital St. Gallen, St. Gallen,  Switzerland; Department of Medical Oncology, University of Bern, Bern,  Switzerland.; Division of Medical Oncology, IRCCS Azienda Ospedaliero-Universitaria di Bologna,  Bologna, Italy.; Gustave Roussy, Cancer Medicine Department, Villejuif, France; Paris-Saclay  University, Orsay, France.; Division of Cancer Sciences, University of Manchester &amp;amp; The Christie, NHS  Foundation Trust, Manchester, UK.; Department of Pulmonology, GROW School for Oncology and Developmental Biology,  Maastricht University Medical Center, Maastricht, The Netherlands.; Department of Biopathology, Centre Léon Bérard, Grenoble Alpes University, Lyon,  France.; Department of Oncology, Centre Hospitalier Universitaire Vaudois, Lausanne  University, Lausanne, Switzerland.; Department of Medical Oncology, Hospital Clínic and Translational Genomics and  Targeted Therapeutics in Solid Tumors, Institut d&amp;apos;Investigacions Biomèdiques  August Pi i Sunyer (IDIBAPS), Barcelona, Spain.; Memorial Sloan Kettering Cancer Center, New York, USA.; Department of Radiation Oncology (Maastro Clinic), GROW School for Oncology and  Developmental Biology, Maastricht University Medical Center, Maastricht, The  Netherlands.; Department of Thoracic and Vascular Surgery, Antwerp University Hospital and  University of Antwerp, Edegem, Belgium.; Department of Respiratory Oncology, University Hospital KU Leuven, Leuven,  Belgium.; LungenClinic Airway Research Center North (ARCN), German Center for Lung  Research, Grosshansdorf, Germany.&lt;/_author_adr&gt;&lt;_collection_scope&gt;SCI;SCIE&lt;/_collection_scope&gt;&lt;_created&gt;64623842&lt;/_created&gt;&lt;_date&gt;2021-07-01&lt;/_date&gt;&lt;_date_display&gt;2021 Jul&lt;/_date_display&gt;&lt;_doi&gt;10.1016/j.annonc.2021.03.207&lt;/_doi&gt;&lt;_impact_factor&gt;  51.769&lt;/_impact_factor&gt;&lt;_isbn&gt;1569-8041 (Electronic); 0923-7534 (Print); 0923-7534 (Linking)&lt;/_isbn&gt;&lt;_issue&gt;7&lt;/_issue&gt;&lt;_journal&gt;Ann Oncol&lt;/_journal&gt;&lt;_keywords&gt;Clinical Practice Guidelines; diagnosis; follow-up; small-cell lung cancer; treatment&lt;/_keywords&gt;&lt;_language&gt;eng&lt;/_language&gt;&lt;_modified&gt;64623842&lt;/_modified&gt;&lt;_pages&gt;839-853&lt;/_pages&gt;&lt;_subject_headings&gt;*Carcinoma, Non-Small-Cell Lung; Follow-Up Studies; Humans; *Lung Neoplasms/diagnosis/epidemiology/therapy; *Small Cell Lung Carcinoma/diagnosis/epidemiology/therapy&lt;/_subject_headings&gt;&lt;_tertiary_title&gt;Annals of oncology : official journal of the European Society for Medical _x000d__x000a_      Oncology&lt;/_tertiary_title&gt;&lt;_type_work&gt;Practice Guideline&lt;/_type_work&gt;&lt;_url&gt;http://www.ncbi.nlm.nih.gov/entrez/query.fcgi?cmd=Retrieve&amp;amp;db=pubmed&amp;amp;dopt=Abstract&amp;amp;list_uids=33864941&amp;amp;query_hl=1&lt;/_url&gt;&lt;_volume&gt;32&lt;/_volume&gt;&lt;/Details&gt;&lt;Extra&gt;&lt;DBUID&gt;{EF1890A1-EF02-4A56-A807-11D7E74B6D25}&lt;/DBUID&gt;&lt;/Extra&gt;&lt;/Item&gt;&lt;/References&gt;&lt;/Group&gt;&lt;Group&gt;&lt;References&gt;&lt;Item&gt;&lt;ID&gt;321&lt;/ID&gt;&lt;UID&gt;{23795252-FC7E-4EFF-BAEF-1FBB0FFC76FA}&lt;/UID&gt;&lt;Title&gt;Concurrent once-daily versus twice-daily chemoradiotherapy in patients with  limited-stage small-cell lung cancer (CONVERT): an open-label, phase 3,  randomised, superiority trial&lt;/Title&gt;&lt;Template&gt;Journal Article&lt;/Template&gt;&lt;Star&gt;0&lt;/Star&gt;&lt;Tag&gt;0&lt;/Tag&gt;&lt;Author&gt;Faivre-Finn, C; Snee, M; Ashcroft, L; Appel, W; Barlesi, F; Bhatnagar, A; Bezjak, A; Cardenal, F; Fournel, P; Harden, S; Le Pechoux, C; McMenemin, R; Mohammed, N; O&amp;apos;Brien, M; Pantarotto, J; Surmont, V; Van Meerbeeck, J P; Woll, P J; Lorigan, P; Blackhall, F&lt;/Author&gt;&lt;Year&gt;2017&lt;/Year&gt;&lt;Details&gt;&lt;_accession_num&gt;28642008&lt;/_accession_num&gt;&lt;_author_adr&gt;Division of Molecular and Clinical Cancer Sciences, School of Medical Sciences,  Faculty of Biology, Medicine and Health, University of Manchester, Manchester,  UK; Department of Radiotherapy Related Research, The Christie NHS Foundation  Trust, Manchester, UK. Electronic address: corinne.finn@christie.nhs.uk.; St James Institute of Oncology, Leeds, UK.; Manchester Academic Health Science Centre Trials Co-ordination Unit, The Christie  NHS Foundation Trust, Manchester, UK.; Rosemere Cancer Centre, Lancashire Teaching Hospitals NHS Foundation Trust,  Preston, UK.; Multidisciplinary Oncology &amp;amp; Therapeutic Innovations Department, Aix Marseille  Univ, Assistance Publique Hôpitaux de Marseille, Marseille, France.; Department of Clinical Oncology, University Hospital Southampton NHS Foundation  Trust, Southampton, UK.; Canadian Cancer Trials Group, Princess Margaret Cancer Center, Toronto, ON,  Canada.; GECP, Department of Medical Oncology, Institut Català&amp;apos;Oncologia, L&amp;apos;Hospitalet  (Barcelona), Barcelona, Spain.; GFPC, Département d&amp;apos;Oncologie Médicale, Institut de Cancérologie Lucien Neuwirth,  Saint-Étienne, France.; Department of Oncology, Cambridge University Hospitals NHS Foundation Trust,  Cambridge, UK.; Département d&amp;apos;Oncologie Radiothérapie, Gustave Roussy Cancer Campus, Villejuif,  France.; Northern Centre for Cancer Care, Newcastle Hospitals NHS Foundation Trust,  Newcastle upon Tyne, UK.; Beatson West of Scotland Cancer Centre, NHS Greater Glasgow and Clyde, Glasgow,  UK.; Department of Medicine, Royal Marsden NHS Foundation Trust, Surrey, UK.; Division of Radiation Oncology, University of Ottawa, Ottawa, ON, Canada.; Department of Respiratory Medicine/Thoracic Oncology, Ghent University Hospital,  Ghent, Belgium.; Thoracic Oncology, Antwerp University Hospital, Antwerp, Belgium.; Department of Oncology &amp;amp; Metabolism, University of Sheffield, Sheffield, UK.; Division of Molecular and Clinical Cancer Sciences, School of Medical Sciences,  Faculty of Biology, Medicine and Health, University of Manchester, Manchester,  UK.; Division of Molecular and Clinical Cancer Sciences, School of Medical Sciences,  Faculty of Biology, Medicine and Health, University of Manchester, Manchester,  UK.&lt;/_author_adr&gt;&lt;_collection_scope&gt;SCIE&lt;/_collection_scope&gt;&lt;_created&gt;64623480&lt;/_created&gt;&lt;_date&gt;2017-08-01&lt;/_date&gt;&lt;_date_display&gt;2017 Aug&lt;/_date_display&gt;&lt;_doi&gt;10.1016/S1470-2045(17)30318-2&lt;/_doi&gt;&lt;_impact_factor&gt;  54.433&lt;/_impact_factor&gt;&lt;_isbn&gt;1474-5488 (Electronic); 1470-2045 (Print); 1470-2045 (Linking)&lt;/_isbn&gt;&lt;_issue&gt;8&lt;/_issue&gt;&lt;_journal&gt;Lancet Oncol&lt;/_journal&gt;&lt;_language&gt;eng&lt;/_language&gt;&lt;_modified&gt;64623480&lt;/_modified&gt;&lt;_ori_publication&gt;Copyright © 2017 The Author(s). Published by Elsevier Ltd. This is an Open Access _x000d__x000a_      article under the CC-BY 4.0 license. Published by Elsevier Ltd.. All rights _x000d__x000a_      reserved.&lt;/_ori_publication&gt;&lt;_pages&gt;1116-1125&lt;/_pages&gt;&lt;_subject_headings&gt;Adult; Aged; Aged, 80 and over; Antineoplastic Combined Chemotherapy Protocols/adverse effects/*therapeutic use; Chemoradiotherapy/adverse effects/methods; Cisplatin/administration &amp;amp; dosage; Dose Fractionation, Radiation; Esophagitis/etiology; Etoposide/administration &amp;amp; dosage; Female; Follow-Up Studies; Humans; Intention to Treat Analysis; Lung Neoplasms/pathology/*therapy; Male; Middle Aged; Neoplasm Staging; Neutropenia/etiology; Radiation Pneumonitis/etiology; Small Cell Lung Carcinoma/pathology/*therapy; Survival Rate&lt;/_subject_headings&gt;&lt;_tertiary_title&gt;The Lancet. Oncology&lt;/_tertiary_title&gt;&lt;_type_work&gt;Clinical Trial, Phase III; Journal Article; Multicenter Study; Randomized Controlled Trial&lt;/_type_work&gt;&lt;_url&gt;http://www.ncbi.nlm.nih.gov/entrez/query.fcgi?cmd=Retrieve&amp;amp;db=pubmed&amp;amp;dopt=Abstract&amp;amp;list_uids=28642008&amp;amp;query_hl=1&lt;/_url&gt;&lt;_volume&gt;18&lt;/_volume&gt;&lt;/Details&gt;&lt;Extra&gt;&lt;DBUID&gt;{EF1890A1-EF02-4A56-A807-11D7E74B6D25}&lt;/DBUID&gt;&lt;/Extra&gt;&lt;/Item&gt;&lt;/References&gt;&lt;/Group&gt;&lt;Group&gt;&lt;References&gt;&lt;Item&gt;&lt;ID&gt;323&lt;/ID&gt;&lt;UID&gt;{68C2FE36-36CA-49E2-9BF2-468B00A0B52F}&lt;/UID&gt;&lt;Title&gt;Radiation Therapy for Small-Cell Lung Cancer: ASCO Guideline Endorsement of an  ASTRO Guideline&lt;/Title&gt;&lt;Template&gt;Journal Article&lt;/Template&gt;&lt;Star&gt;0&lt;/Star&gt;&lt;Tag&gt;0&lt;/Tag&gt;&lt;Author&gt;Daly, M E; Ismaila, N; Decker, R H; Higgins, K; Owen, D; Saxena, A; Franklin, G E; Donaldson, D; Schneider, B J&lt;/Author&gt;&lt;Year&gt;2021&lt;/Year&gt;&lt;Details&gt;&lt;_accession_num&gt;33502911&lt;/_accession_num&gt;&lt;_author_adr&gt;University of California, Davis, CA.; American Society of Clinical Oncology, Alexandria, VA.; Yale School of Medicine, New Haven, CT.; Emory University School of Medicine, Atlanta, GA.; Mayo Clinic, Rochester, MN.; Weill Cornell Medicine, New York, NY.; New Mexico Cancer Center, Albuquerque, NM.; Dusty Joy Foundation, High Point, NC.; University of Michigan School of Medicine, Ann Arbor, MI.&lt;/_author_adr&gt;&lt;_collection_scope&gt;SCI;SCIE&lt;/_collection_scope&gt;&lt;_created&gt;64623846&lt;/_created&gt;&lt;_date&gt;2021-03-10&lt;/_date&gt;&lt;_date_display&gt;2021 Mar 10&lt;/_date_display&gt;&lt;_doi&gt;10.1200/JCO.20.03364&lt;/_doi&gt;&lt;_impact_factor&gt;  50.717&lt;/_impact_factor&gt;&lt;_isbn&gt;1527-7755 (Electronic); 0732-183X (Linking)&lt;/_isbn&gt;&lt;_issue&gt;8&lt;/_issue&gt;&lt;_journal&gt;J Clin Oncol&lt;/_journal&gt;&lt;_language&gt;eng&lt;/_language&gt;&lt;_modified&gt;64623846&lt;/_modified&gt;&lt;_pages&gt;931-939&lt;/_pages&gt;&lt;_subject_headings&gt;*Evidence-Based Medicine; Humans; Lung Neoplasms/pathology/*radiotherapy; Practice Guidelines as Topic/*standards; Prognosis; Radiation Oncology/*standards; Radiotherapy/*standards; Small Cell Lung Carcinoma/pathology/*radiotherapy; Societies, Medical&lt;/_subject_headings&gt;&lt;_tertiary_title&gt;Journal of clinical oncology : official journal of the American Society of _x000d__x000a_      Clinical Oncology&lt;/_tertiary_title&gt;&lt;_type_work&gt;Journal Article&lt;/_type_work&gt;&lt;_url&gt;http://www.ncbi.nlm.nih.gov/entrez/query.fcgi?cmd=Retrieve&amp;amp;db=pubmed&amp;amp;dopt=Abstract&amp;amp;list_uids=33502911&amp;amp;query_hl=1&lt;/_url&gt;&lt;_volume&gt;39&lt;/_volume&gt;&lt;/Details&gt;&lt;Extra&gt;&lt;DBUID&gt;{EF1890A1-EF02-4A56-A807-11D7E74B6D25}&lt;/DBUID&gt;&lt;/Extra&gt;&lt;/Item&gt;&lt;/References&gt;&lt;/Group&gt;&lt;/Citation&gt;_x000a_"/>
    <w:docVar w:name="NE.Ref{D5A623B7-5D34-4B2F-932A-8F0DDC6113BC}" w:val=" ADDIN NE.Ref.{D5A623B7-5D34-4B2F-932A-8F0DDC6113BC}&lt;Citation&gt;&lt;Group&gt;&lt;References&gt;&lt;Item&gt;&lt;ID&gt;31&lt;/ID&gt;&lt;UID&gt;{9E81F053-28E5-4346-BFEB-5439BC3E54D2}&lt;/UID&gt;&lt;Title&gt;Making sense of muscle fatigue and liver lesions&lt;/Title&gt;&lt;Template&gt;Journal Article&lt;/Template&gt;&lt;Star&gt;0&lt;/Star&gt;&lt;Tag&gt;0&lt;/Tag&gt;&lt;Author&gt;Hadem, J; Cornberg, M; Länger, F; Schedel, I; Kirchhoff, T; Niedermeyer, J; Manns, M P; Schöfl, C&lt;/Author&gt;&lt;Year&gt;2007&lt;/Year&gt;&lt;Details&gt;&lt;_accessed&gt;64708664&lt;/_accessed&gt;&lt;_created&gt;64601808&lt;/_created&gt;&lt;_date&gt;56276640&lt;/_date&gt;&lt;_date_display&gt;2007&lt;/_date_display&gt;&lt;_db_updated&gt;PKU Search&lt;/_db_updated&gt;&lt;_impact_factor&gt;   1.769&lt;/_impact_factor&gt;&lt;_isbn&gt;0044-2771&lt;/_isbn&gt;&lt;_issue&gt;7&lt;/_issue&gt;&lt;_journal&gt;Zeitschrift für Gastroenterologie&lt;/_journal&gt;&lt;_keywords&gt;ACTH Syndrome, Ectopic - diagnosis; ACTH Syndrome, Ectopic - pathology; Aged; Biopsy; Breast Neoplasms - diagnosis; Breast Neoplasms - therapy; Bronchoscopy; Carcinoma, Small Cell - diagnosis; Carcinoma, Small Cell - pathology; Carcinoma, Small Cell - secondary; Diagnosis, Differential; Female; Follow-Up Studies; Humans; Liver Neoplasms - diagnosis; Liver Neoplasms - pathology; Liver Neoplasms - secondary; Lung - pathology; Lung Neoplasms - diagnosis; Lung Neoplasms - pathology; Muscle Weakness - etiology; Neoplasms, Second Primary - diagnosis; Neoplasms, Second Primary - pathology; Paraneoplastic Syndromes - diagnosis; Paraneoplastic Syndromes - pathology; Tomography, X-Ray Computed&lt;/_keywords&gt;&lt;_label&gt;C&lt;/_label&gt;&lt;_modified&gt;64708664&lt;/_modified&gt;&lt;_number&gt;1&lt;/_number&gt;&lt;_pages&gt;609&lt;/_pages&gt;&lt;_place_published&gt;Germany&lt;/_place_published&gt;&lt;_url&gt;https://go.exlibris.link/TP9660Kx&lt;/_url&gt;&lt;_volume&gt;45&lt;/_volume&gt;&lt;/Details&gt;&lt;Extra&gt;&lt;DBUID&gt;{EF1890A1-EF02-4A56-A807-11D7E74B6D25}&lt;/DBUID&gt;&lt;/Extra&gt;&lt;/Item&gt;&lt;/References&gt;&lt;/Group&gt;&lt;/Citation&gt;_x000a_"/>
    <w:docVar w:name="NE.Ref{D7B0E7A2-7B16-4646-B072-77A652670C5B}" w:val=" ADDIN NE.Ref.{D7B0E7A2-7B16-4646-B072-77A652670C5B}&lt;Citation&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602013&lt;/_accessed&gt;&lt;_created&gt;64601808&lt;/_created&gt;&lt;_custom1&gt;histo&lt;/_custom1&gt;&lt;_db_updated&gt;CrossRef&lt;/_db_updated&gt;&lt;_doi&gt;10.1136/bcr-2020-240330&lt;/_doi&gt;&lt;_isbn&gt;1757-790X&lt;/_isbn&gt;&lt;_issue&gt;5&lt;/_issue&gt;&lt;_journal&gt;BMJ Case Reports&lt;/_journal&gt;&lt;_label&gt;histo&lt;/_label&gt;&lt;_modified&gt;64619861&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Citation&gt;_x000a_"/>
    <w:docVar w:name="NE.Ref{D9A12BE8-3903-4146-88BA-0C5738904CD1}" w:val=" ADDIN NE.Ref.{D9A12BE8-3903-4146-88BA-0C5738904CD1}&lt;Citation&gt;&lt;Group&gt;&lt;References&gt;&lt;Item&gt;&lt;ID&gt;306&lt;/ID&gt;&lt;UID&gt;{08FC4163-5D02-4C3C-958D-202B27C1DA9E}&lt;/UID&gt;&lt;Title&gt;Durvalumab plus platinum-etoposide versus platinum-etoposide in first-line  treatment of extensive-stage small-cell lung cancer (CASPIAN): a randomised,  controlled, open-label, phase 3 trial&lt;/Title&gt;&lt;Template&gt;Journal Article&lt;/Template&gt;&lt;Star&gt;0&lt;/Star&gt;&lt;Tag&gt;0&lt;/Tag&gt;&lt;Author&gt;Paz-Ares, L; Dvorkin, M; Chen, Y; Reinmuth, N; Hotta, K; Trukhin, D; Statsenko, G; Hochmair, M J; Özgüroğlu, M; Ji, J H; Voitko, O; Poltoratskiy, A; Ponce, S; Verderame, F; Havel, L; Bondarenko, I; Kazarnowicz, A; Losonczy, G; Conev, N V; Armstrong, J; Byrne, N; Shire, N; Jiang, H; Goldman, J W&lt;/Author&gt;&lt;Year&gt;2019&lt;/Year&gt;&lt;Details&gt;&lt;_accession_num&gt;31590988&lt;/_accession_num&gt;&lt;_author_adr&gt;Department of Medical Oncology, Hospital Universitario 12 de Octubre, H120-CNIO  Lung Cancer Unit, Universidad Complutense and Ciberonc, Madrid, Spain. Electronic  address: lpazaresr@seom.org.; BHI of Omsk Region Clinical Oncology Dispensary, Omsk, Russia.; Cancer and Hematology Centers of Western Michigan, Grand Rapids, MI, USA.; Asklepios Lung Clinic, Munich-Gauting, Germany.; Okayama University Hospital, Okayama, Japan.; Odessa National Medical University, Odessa, Ukraine.; Omsk Regional Cancer Center, Omsk, Russia.; Karl Landsteiner Institute of Lung Research and Pulmonary Oncology, Krankenhaus  Nord, Vienna, Austria.; Istanbul University-Cerrahpaşa, Cerrahpaşa School of Medicine, Istanbul, Turkey.; Samsung Changwon Hospital, Sungkyunkwan University School of Medicine, Changwon,  South Korea.; Kyiv City Clinical Oncological Centre, Kiev, Ukraine.; Petrov Research Institute of Oncology, St Petersburg, Russia.; Department of Medical Oncology, Hospital Universitario 12 de Octubre, H120-CNIO  Lung Cancer Unit, Universidad Complutense and Ciberonc, Madrid, Spain.; AO Ospedali Riuniti PO Vincenzo Cervello, Palermo, Italy.; Thomayer Hospital, First Faculty of Medicine, Charles University, Prague,  Czechia.; Dnipropetrovsk Medical Academy, Dnipro, Ukraine.; Tuberculosis and Lung Disease Hospital, Olsztyn, Poland.; Semmelweis University, Budapest, Hungary.; Clinic of Medical Oncology, UMHAT St Marina, Varna, Bulgaria.; AstraZeneca, Cambridge, UK.; AstraZeneca, Cambridge, UK.; AstraZeneca, Gaithersburg, MD, USA.; AstraZeneca, Gaithersburg, MD, USA.; David Geffen School of Medicine at UCLA, Los Angeles, CA, USA.&lt;/_author_adr&gt;&lt;_collection_scope&gt;SCI;SCIE&lt;/_collection_scope&gt;&lt;_created&gt;64622084&lt;/_created&gt;&lt;_date&gt;2019-11-23&lt;/_date&gt;&lt;_date_display&gt;2019 Nov 23&lt;/_date_display&gt;&lt;_doi&gt;10.1016/S0140-6736(19)32222-6&lt;/_doi&gt;&lt;_impact_factor&gt; 202.731&lt;/_impact_factor&gt;&lt;_isbn&gt;1474-547X (Electronic); 0140-6736 (Linking)&lt;/_isbn&gt;&lt;_issue&gt;10212&lt;/_issue&gt;&lt;_journal&gt;Lancet&lt;/_journal&gt;&lt;_language&gt;eng&lt;/_language&gt;&lt;_modified&gt;64622084&lt;/_modified&gt;&lt;_ori_publication&gt;Copyright © 2019 Elsevier Ltd. All rights reserved.&lt;/_ori_publication&gt;&lt;_pages&gt;1929-1939&lt;/_pages&gt;&lt;_subject_headings&gt;Aged; Antibodies, Monoclonal/*administration &amp;amp; dosage/adverse effects; Antibodies, Monoclonal, Humanized/administration &amp;amp; dosage; Antineoplastic Agents, Immunological/*administration &amp;amp; dosage/adverse effects; Antineoplastic Agents, Phytogenic/*administration &amp;amp; dosage; Antineoplastic Combined Chemotherapy Protocols; Carboplatin/administration &amp;amp; dosage/adverse effects; Cisplatin/administration &amp;amp; dosage/adverse effects; Drug Administration Schedule; Etoposide/*administration &amp;amp; dosage/adverse effects; Female; Humans; Lung Neoplasms/*drug therapy/mortality; Male; Middle Aged; Progression-Free Survival; Small Cell Lung Carcinoma/*drug therapy/mortality&lt;/_subject_headings&gt;&lt;_tertiary_title&gt;Lancet (London, England)&lt;/_tertiary_title&gt;&lt;_type_work&gt;Clinical Trial, Phase III; Journal Article; Multicenter Study; Randomized Controlled Trial; Research Support, Non-U.S. Gov&amp;apos;t&lt;/_type_work&gt;&lt;_url&gt;http://www.ncbi.nlm.nih.gov/entrez/query.fcgi?cmd=Retrieve&amp;amp;db=pubmed&amp;amp;dopt=Abstract&amp;amp;list_uids=31590988&amp;amp;query_hl=1&lt;/_url&gt;&lt;_volume&gt;394&lt;/_volume&gt;&lt;/Details&gt;&lt;Extra&gt;&lt;DBUID&gt;{EF1890A1-EF02-4A56-A807-11D7E74B6D25}&lt;/DBUID&gt;&lt;/Extra&gt;&lt;/Item&gt;&lt;/References&gt;&lt;/Group&gt;&lt;/Citation&gt;_x000a_"/>
    <w:docVar w:name="NE.Ref{DA0285BE-8A09-4652-9C32-48928D1F9200}" w:val=" ADDIN NE.Ref.{DA0285BE-8A09-4652-9C32-48928D1F9200}&lt;Citation&gt;&lt;Group&gt;&lt;References&gt;&lt;Item&gt;&lt;ID&gt;8&lt;/ID&gt;&lt;UID&gt;{8A7C759E-0431-4D88-9D11-1A4F9F8E850A}&lt;/UID&gt;&lt;Title&gt;[Case of small cell lung cancer complicated with diabetes insipidus and Cushing syndrome due to ectopic adrenocorticotropic hormone secretion]&lt;/Title&gt;&lt;Template&gt;Journal Article&lt;/Template&gt;&lt;Star&gt;0&lt;/Star&gt;&lt;Tag&gt;0&lt;/Tag&gt;&lt;Author&gt;Tanaka, H; Kobayashi, A; Bando, M; Hosono, T; Tsujita, A; Yamasawa, H; Ohno, S; Hironaka, M; Sugiyama, Y&lt;/Author&gt;&lt;Year&gt;2007&lt;/Year&gt;&lt;Details&gt;&lt;_accessed&gt;64601832&lt;/_accessed&gt;&lt;_accession_num&gt;18018629&lt;/_accession_num&gt;&lt;_author_adr&gt;Division of Pulmonary Medicine, Department of Medicine, Jichi Medical University.&lt;/_author_adr&gt;&lt;_created&gt;64601808&lt;/_created&gt;&lt;_date&gt;56669760&lt;/_date&gt;&lt;_date_display&gt;2007 Oct&lt;/_date_display&gt;&lt;_db_updated&gt;PubMed&lt;/_db_updated&gt;&lt;_isbn&gt;1343-3490 (Print); 1343-3490 (Linking)&lt;/_isbn&gt;&lt;_issue&gt;10&lt;/_issue&gt;&lt;_journal&gt;Nihon Kokyuki Gakkai Zasshi&lt;/_journal&gt;&lt;_language&gt;jpn&lt;/_language&gt;&lt;_modified&gt;64611040&lt;/_modified&gt;&lt;_pages&gt;793-8&lt;/_pages&gt;&lt;_subject_headings&gt;ACTH Syndrome, Ectopic/*etiology; Carcinoma, Small Cell/*complications/diagnosis/secondary; Cushing Syndrome/*etiology; Diabetes Insipidus, Neurogenic/*etiology; Fatal Outcome; Female; Humans; Lung Neoplasms/*complications/diagnosis/pathology; Middle Aged; Pituitary Neoplasms/secondary&lt;/_subject_headings&gt;&lt;_tertiary_title&gt;Nihon Kokyuki Gakkai zasshi = the journal of the Japanese Respiratory Society&lt;/_tertiary_title&gt;&lt;_type_work&gt;Case Reports; English Abstract; Journal Article&lt;/_type_work&gt;&lt;_url&gt;http://www.ncbi.nlm.nih.gov/entrez/query.fcgi?cmd=Retrieve&amp;amp;db=pubmed&amp;amp;dopt=Abstract&amp;amp;list_uids=18018629&amp;amp;query_hl=1&lt;/_url&gt;&lt;_volume&gt;45&lt;/_volume&gt;&lt;/Details&gt;&lt;Extra&gt;&lt;DBUID&gt;{EF1890A1-EF02-4A56-A807-11D7E74B6D25}&lt;/DBUID&gt;&lt;/Extra&gt;&lt;/Item&gt;&lt;/References&gt;&lt;/Group&gt;&lt;/Citation&gt;_x000a_"/>
    <w:docVar w:name="NE.Ref{DB809118-C465-481B-AA7D-9D7BF88C9D96}" w:val=" ADDIN NE.Ref.{DB809118-C465-481B-AA7D-9D7BF88C9D96}&lt;Citation&gt;&lt;Group&gt;&lt;References&gt;&lt;Item&gt;&lt;ID&gt;33&lt;/ID&gt;&lt;UID&gt;{BDF0FC21-B929-44D4-9D94-A3987162CD61}&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09715&lt;/_accessed&gt;&lt;_created&gt;64601808&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label&gt;chart&lt;/_label&gt;&lt;_modified&gt;64609668&lt;/_modified&gt;&lt;_number&gt;1&lt;/_number&gt;&lt;_ori_publication&gt;Taylor &amp;amp; Francis&lt;/_ori_publication&gt;&lt;_pages&gt;298-304&lt;/_pages&gt;&lt;_place_published&gt;England&lt;/_place_published&gt;&lt;_url&gt;https://go.exlibris.link/37Yg1hkP&lt;/_url&gt;&lt;_volume&gt;73&lt;/_volume&gt;&lt;/Details&gt;&lt;Extra&gt;&lt;DBUID&gt;{EF1890A1-EF02-4A56-A807-11D7E74B6D25}&lt;/DBUID&gt;&lt;/Extra&gt;&lt;/Item&gt;&lt;/References&gt;&lt;/Group&gt;&lt;Group&gt;&lt;References&gt;&lt;Item&gt;&lt;ID&gt;90&lt;/ID&gt;&lt;UID&gt;{451543B2-0BD8-4AC8-9D9E-1CC56A91A1E5}&lt;/UID&gt;&lt;Title&gt;Ectopic Cushing&amp;apos;s syndrome in light of modern diagnostic techniques and treatment  options&lt;/Title&gt;&lt;Template&gt;Journal Article&lt;/Template&gt;&lt;Star&gt;0&lt;/Star&gt;&lt;Tag&gt;0&lt;/Tag&gt;&lt;Author&gt;Witek, P; Witek, J; Zieliński, G; Podgajny, Z; Kamiński, G&lt;/Author&gt;&lt;Year&gt;2015&lt;/Year&gt;&lt;Details&gt;&lt;_accession_num&gt;26313384&lt;/_accession_num&gt;&lt;_author_adr&gt;Department of Endocrinology and Isotope Therapy, Military Institute of Medicine,  Warsaw, Poland.; Outpatient Clinic, Institute of Mother and Child, Warsaw, Poland.; Department of Neurosurgery, Military Institute of Medicine, Warsaw, Poland.; Department of Endocrinology and Isotope Therapy, Military Institute of Medicine,  Warsaw, Poland.; Department of Endocrinology and Isotope Therapy, Military Institute of Medicine,  Warsaw, Poland.&lt;/_author_adr&gt;&lt;_created&gt;64605371&lt;/_created&gt;&lt;_date&gt;2015-01-20&lt;/_date&gt;&lt;_date_display&gt;2015&lt;/_date_display&gt;&lt;_impact_factor&gt;   0.638&lt;/_impact_factor&gt;&lt;_isbn&gt;0172-780X (Print); 0172-780X (Linking)&lt;/_isbn&gt;&lt;_issue&gt;3&lt;/_issue&gt;&lt;_journal&gt;Neuro Endocrinol Lett&lt;/_journal&gt;&lt;_language&gt;eng&lt;/_language&gt;&lt;_modified&gt;64605371&lt;/_modified&gt;&lt;_pages&gt;201-8&lt;/_pages&gt;&lt;_subject_headings&gt;*ACTH Syndrome, Ectopic/complications/diagnosis/therapy; Cushing Syndrome/*etiology; Humans&lt;/_subject_headings&gt;&lt;_tertiary_title&gt;Neuro endocrinology letters&lt;/_tertiary_title&gt;&lt;_type_work&gt;Journal Article; Research Support, Non-U.S. Gov&amp;apos;t; Review&lt;/_type_work&gt;&lt;_url&gt;http://www.ncbi.nlm.nih.gov/entrez/query.fcgi?cmd=Retrieve&amp;amp;db=pubmed&amp;amp;dopt=Abstract&amp;amp;list_uids=26313384&amp;amp;query_hl=1&lt;/_url&gt;&lt;_volume&gt;36&lt;/_volume&gt;&lt;/Details&gt;&lt;Extra&gt;&lt;DBUID&gt;{EF1890A1-EF02-4A56-A807-11D7E74B6D25}&lt;/DBUID&gt;&lt;/Extra&gt;&lt;/Item&gt;&lt;/References&gt;&lt;/Group&gt;&lt;Group&gt;&lt;References&gt;&lt;Item&gt;&lt;ID&gt;91&lt;/ID&gt;&lt;UID&gt;{E0375201-ACF1-46C6-B040-58A285FF2CEC}&lt;/UID&gt;&lt;Title&gt;Diagnosis and Treatment of Pituitary Adenomas: A Review&lt;/Title&gt;&lt;Template&gt;Journal Article&lt;/Template&gt;&lt;Star&gt;0&lt;/Star&gt;&lt;Tag&gt;0&lt;/Tag&gt;&lt;Author&gt;Molitch, M E&lt;/Author&gt;&lt;Year&gt;2017&lt;/Year&gt;&lt;Details&gt;&lt;_accession_num&gt;28170483&lt;/_accession_num&gt;&lt;_author_adr&gt;Division of Endocrinology, Metabolism and Molecular Medicine, Northwestern  University Feinberg School of Medicine, Chicago, Illinois.&lt;/_author_adr&gt;&lt;_created&gt;64605373&lt;/_created&gt;&lt;_date&gt;2017-02-07&lt;/_date&gt;&lt;_date_display&gt;2017 Feb 7&lt;/_date_display&gt;&lt;_doi&gt;10.1001/jama.2016.19699&lt;/_doi&gt;&lt;_impact_factor&gt; 157.335&lt;/_impact_factor&gt;&lt;_isbn&gt;1538-3598 (Electronic); 0098-7484 (Linking)&lt;/_isbn&gt;&lt;_issue&gt;5&lt;/_issue&gt;&lt;_journal&gt;JAMA&lt;/_journal&gt;&lt;_language&gt;eng&lt;/_language&gt;&lt;_modified&gt;64605373&lt;/_modified&gt;&lt;_pages&gt;516-524&lt;/_pages&gt;&lt;_subject_headings&gt;Adenoma/complications/*diagnosis/*therapy; Female; Hormone Antagonists/therapeutic use; Humans; Male; Pituitary ACTH Hypersecretion/diagnosis/therapy; Pituitary Neoplasms/complications/*diagnosis/*therapy; Prolactinoma/complications/diagnosis/therapy&lt;/_subject_headings&gt;&lt;_tertiary_title&gt;JAMA&lt;/_tertiary_title&gt;&lt;_type_work&gt;Journal Article; Review&lt;/_type_work&gt;&lt;_url&gt;http://www.ncbi.nlm.nih.gov/entrez/query.fcgi?cmd=Retrieve&amp;amp;db=pubmed&amp;amp;dopt=Abstract&amp;amp;list_uids=28170483&amp;amp;query_hl=1&lt;/_url&gt;&lt;_volume&gt;317&lt;/_volume&gt;&lt;/Details&gt;&lt;Extra&gt;&lt;DBUID&gt;{EF1890A1-EF02-4A56-A807-11D7E74B6D25}&lt;/DBUID&gt;&lt;/Extra&gt;&lt;/Item&gt;&lt;/References&gt;&lt;/Group&gt;&lt;/Citation&gt;_x000a_"/>
    <w:docVar w:name="NE.Ref{DC642CC7-9954-4F11-AF83-746C752DFC11}" w:val=" ADDIN NE.Ref.{DC642CC7-9954-4F11-AF83-746C752DFC11}&lt;Citation&gt;&lt;Group&gt;&lt;References&gt;&lt;Item&gt;&lt;ID&gt;40&lt;/ID&gt;&lt;UID&gt;{7E4DDC01-38FD-4540-8854-8BE2B531D19D}&lt;/UID&gt;&lt;Title&gt;Panhipopituitarismo reversible en un paciente con síndrome de Cushing por secreción ectópica de hormona adrenocorticotropa secundaria a un carcinoma microcítico de pulmón&lt;/Title&gt;&lt;Template&gt;Journal Article&lt;/Template&gt;&lt;Star&gt;0&lt;/Star&gt;&lt;Tag&gt;0&lt;/Tag&gt;&lt;Author&gt;Pérez Vega, C&lt;/Author&gt;&lt;Year&gt;2014&lt;/Year&gt;&lt;Details&gt;&lt;_accessed&gt;64601834&lt;/_accessed&gt;&lt;_created&gt;64601808&lt;/_created&gt;&lt;_db_updated&gt;CrossRef&lt;/_db_updated&gt;&lt;_doi&gt;10.1016/j.rce.2013.10.007&lt;/_doi&gt;&lt;_impact_factor&gt;   3.064&lt;/_impact_factor&gt;&lt;_isbn&gt;00142565&lt;/_isbn&gt;&lt;_issue&gt;1&lt;/_issue&gt;&lt;_journal&gt;Revista Clínica Española&lt;/_journal&gt;&lt;_label&gt;C&lt;/_label&gt;&lt;_modified&gt;64641141&lt;/_modified&gt;&lt;_pages&gt;e5-e8&lt;/_pages&gt;&lt;_tertiary_title&gt;Revista Clínica Española&lt;/_tertiary_title&gt;&lt;_url&gt;https://linkinghub.elsevier.com/retrieve/pii/S001425651300338X_x000d__x000a_https://api.elsevier.com/content/article/PII:S001425651300338X?httpAccept=text/xml&lt;/_url&gt;&lt;_volume&gt;214&lt;/_volume&gt;&lt;/Details&gt;&lt;Extra&gt;&lt;DBUID&gt;{EF1890A1-EF02-4A56-A807-11D7E74B6D25}&lt;/DBUID&gt;&lt;/Extra&gt;&lt;/Item&gt;&lt;/References&gt;&lt;/Group&gt;&lt;/Citation&gt;_x000a_"/>
    <w:docVar w:name="NE.Ref{DCDB4EBD-0B11-48A5-8983-F7C7D9735B2F}" w:val=" ADDIN NE.Ref.{DCDB4EBD-0B11-48A5-8983-F7C7D9735B2F}&lt;Citation&gt;&lt;Group&gt;&lt;References&gt;&lt;Item&gt;&lt;ID&gt;446&lt;/ID&gt;&lt;UID&gt;{E09E9F17-309F-421E-9D70-09D12B9DC948}&lt;/UID&gt;&lt;Title&gt;A Case of Ectopic ACTH Syndrome Associated with Small Cell Lung Cancer Presented with Hypokalemia&lt;/Title&gt;&lt;Template&gt;Journal Article&lt;/Template&gt;&lt;Star&gt;0&lt;/Star&gt;&lt;Tag&gt;0&lt;/Tag&gt;&lt;Author&gt;Lee, Hyo-Jin; 양홍준; 성혜정; 김지은; 박진민; 박찬권; 노은숙; 조재형; 고승현; 송기호; 안유배&lt;/Author&gt;&lt;Year&gt;2007&lt;/Year&gt;&lt;Details&gt;&lt;_accessed&gt;64638379&lt;/_accessed&gt;&lt;_accession_num&gt;KJD:ART001203759&lt;/_accession_num&gt;&lt;_created&gt;64637045&lt;/_created&gt;&lt;_date&gt;2007-01-01&lt;/_date&gt;&lt;_date_display&gt;2007&lt;/_date_display&gt;&lt;_impact_factor&gt;   3.607&lt;/_impact_factor&gt;&lt;_isbn&gt;2093-596X&lt;/_isbn&gt;&lt;_issue&gt;5&lt;/_issue&gt;&lt;_label&gt;C; histo&lt;/_label&gt;&lt;_modified&gt;64642181&lt;/_modified&gt;&lt;_pages&gt;359-364&lt;/_pages&gt;&lt;_short_title&gt;A Case of Ectopic ACTH Syndrome Associated with Small Cell Lung Cancer Presented with Hypokalemia&lt;/_short_title&gt;&lt;_type_work&gt;research-article&lt;/_type_work&gt;&lt;_volume&gt;22&lt;/_volume&gt;&lt;_translated_author&gt;Lee, Hyo-Jin;;;;;;;;;;&lt;/_translated_author&gt;&lt;/Details&gt;&lt;Extra&gt;&lt;DBUID&gt;{EF1890A1-EF02-4A56-A807-11D7E74B6D25}&lt;/DBUID&gt;&lt;/Extra&gt;&lt;/Item&gt;&lt;/References&gt;&lt;/Group&gt;&lt;/Citation&gt;_x000a_"/>
    <w:docVar w:name="NE.Ref{DD4127AE-8440-4480-8DA7-006B43DABE7F}" w:val=" ADDIN NE.Ref.{DD4127AE-8440-4480-8DA7-006B43DABE7F}&lt;Citation&gt;&lt;Group&gt;&lt;References&gt;&lt;Item&gt;&lt;ID&gt;24&lt;/ID&gt;&lt;UID&gt;{86E06000-0723-456A-947D-8E6013FCDDE1}&lt;/UID&gt;&lt;Title&gt;Hyperamylasaemia and dual paraneoplastic syndromes in small cell lung cancer&lt;/Title&gt;&lt;Template&gt;Journal Article&lt;/Template&gt;&lt;Star&gt;0&lt;/Star&gt;&lt;Tag&gt;0&lt;/Tag&gt;&lt;Author&gt;Akinosoglou, Karolina; Siagris, Dimitrios; Geropoulou, Eleni; Kosmopoulou, Oliana; Velissaris, Dimitrios; Kyriazopoulou, Venetsana; Gogos, Charalambos&lt;/Author&gt;&lt;Year&gt;2014&lt;/Year&gt;&lt;Details&gt;&lt;_accessed&gt;64601834&lt;/_accessed&gt;&lt;_created&gt;64601808&lt;/_created&gt;&lt;_db_updated&gt;CrossRef&lt;/_db_updated&gt;&lt;_doi&gt;10.1177/0004563213500658&lt;/_doi&gt;&lt;_impact_factor&gt;   2.587&lt;/_impact_factor&gt;&lt;_isbn&gt;0004-5632&lt;/_isbn&gt;&lt;_issue&gt;1&lt;/_issue&gt;&lt;_journal&gt;Annals of Clinical Biochemistry: International Journal of Laboratory Medicine&lt;/_journal&gt;&lt;_modified&gt;64601834&lt;/_modified&gt;&lt;_pages&gt;101-105&lt;/_pages&gt;&lt;_tertiary_title&gt;Ann Clin Biochem&lt;/_tertiary_title&gt;&lt;_url&gt;http://journals.sagepub.com/doi/10.1177/0004563213500658_x000d__x000a_http://journals.sagepub.com/doi/pdf/10.1177/0004563213500658&lt;/_url&gt;&lt;_volume&gt;51&lt;/_volume&gt;&lt;/Details&gt;&lt;Extra&gt;&lt;DBUID&gt;{EF1890A1-EF02-4A56-A807-11D7E74B6D25}&lt;/DBUID&gt;&lt;/Extra&gt;&lt;/Item&gt;&lt;/References&gt;&lt;/Group&gt;&lt;/Citation&gt;_x000a_"/>
    <w:docVar w:name="NE.Ref{DEC6F8F9-B4B6-47DC-BB70-4F828E31B74D}" w:val=" ADDIN NE.Ref.{DEC6F8F9-B4B6-47DC-BB70-4F828E31B74D}&lt;Citation&gt;&lt;Group&gt;&lt;References&gt;&lt;Item&gt;&lt;ID&gt;38&lt;/ID&gt;&lt;UID&gt;{67848B72-0254-4C29-B4CA-D2ECAEB0F29F}&lt;/UID&gt;&lt;Title&gt;Prognostic impact of paraneoplastic cushing&amp;apos;s syndrome in small-cell lung cancer&lt;/Title&gt;&lt;Template&gt;Journal Article&lt;/Template&gt;&lt;Star&gt;0&lt;/Star&gt;&lt;Tag&gt;5&lt;/Tag&gt;&lt;Author&gt;Nagy-Mignotte, H; Shestaeva, O; Vignoud, L; Guillem, P; Ruckly, S; Chabre, O; Sakhri, L; Duruisseaux, M; Mousseau, M; Timsit, J F; Moro-Sibilot, D&lt;/Author&gt;&lt;Year&gt;2014&lt;/Year&gt;&lt;Details&gt;&lt;_accessed&gt;64601811&lt;/_accessed&gt;&lt;_accession_num&gt;24736072&lt;/_accession_num&gt;&lt;_author_adr&gt;*Oncology Coordination Centre, Grenoble University Hospital, Grenoble, France; section signMedical Oncology Clinic, Grenoble University Hospital, Grenoble, France; daggerINSERM Unit 823, Institut Albert Bonniot, Grenoble, France; double  daggerPneumology Clinic, Multidisciplinary Thoracic Oncology Group, Grenoble University Hospital, Grenoble, France; ||Endocrinology and Nutrition, Grenoble University Hospital, Grenoble, France; and paragraph signMedical Intensive Care Unit, Grenoble University Hospital, Grenoble, France.&lt;/_author_adr&gt;&lt;_collection_scope&gt;SCI;SCIE&lt;/_collection_scope&gt;&lt;_created&gt;64601808&lt;/_created&gt;&lt;_date&gt;60088320&lt;/_date&gt;&lt;_date_display&gt;2014 Apr&lt;/_date_display&gt;&lt;_db_updated&gt;PubMed&lt;/_db_updated&gt;&lt;_doi&gt;10.1097/JTO.0000000000000116&lt;/_doi&gt;&lt;_impact_factor&gt;  20.121&lt;/_impact_factor&gt;&lt;_isbn&gt;1556-1380 (Electronic); 1556-0864 (Linking)&lt;/_isbn&gt;&lt;_issue&gt;4&lt;/_issue&gt;&lt;_journal&gt;J Thorac Oncol&lt;/_journal&gt;&lt;_label&gt;CSinSCLC; L&lt;/_label&gt;&lt;_language&gt;eng&lt;/_language&gt;&lt;_modified&gt;64641141&lt;/_modified&gt;&lt;_pages&gt;497-505&lt;/_pages&gt;&lt;_subject_headings&gt;Aged; Cushing Syndrome/*etiology/mortality/pathology; Female; Follow-Up Studies; Humans; Lung Neoplasms/*complications/mortality/pathology; Male; Middle Aged; Neoplasm Staging; Paraneoplastic Syndromes/*etiology/mortality/pathology; Prognosis; Small Cell Lung Carcinoma/*complications/mortality/pathology; Survival Rate&lt;/_subject_headings&gt;&lt;_tertiary_title&gt;Journal of thoracic oncology : official publication of the International_x000d__x000a_      Association for the Study of Lung Cancer&lt;/_tertiary_title&gt;&lt;_type_work&gt;Journal Article&lt;/_type_work&gt;&lt;_url&gt;http://www.ncbi.nlm.nih.gov/entrez/query.fcgi?cmd=Retrieve&amp;amp;db=pubmed&amp;amp;dopt=Abstract&amp;amp;list_uids=24736072&amp;amp;query_hl=1&lt;/_url&gt;&lt;_volume&gt;9&lt;/_volume&gt;&lt;/Details&gt;&lt;Extra&gt;&lt;DBUID&gt;{EF1890A1-EF02-4A56-A807-11D7E74B6D25}&lt;/DBUID&gt;&lt;/Extra&gt;&lt;/Item&gt;&lt;/References&gt;&lt;/Group&gt;&lt;Group&gt;&lt;References&gt;&lt;Item&gt;&lt;ID&gt;435&lt;/ID&gt;&lt;UID&gt;{FB1531AF-E850-4D81-A17C-248B7E287F1B}&lt;/UID&gt;&lt;Title&gt;A Destroyer Immunologic Cause In Small Cell Lung Carcinoma: Ecthopic Cushing&amp;apos;s Syndrome&lt;/Title&gt;&lt;Template&gt;Journal Article&lt;/Template&gt;&lt;Star&gt;0&lt;/Star&gt;&lt;Tag&gt;5&lt;/Tag&gt;&lt;Author&gt;Cicin, Irfan; Uzunoglu, Sernaz; Ermantas, Nilay; Usta, Ufuk; Temizoz, Osman; Karagol, Hakan&lt;/Author&gt;&lt;Year&gt;2010&lt;/Year&gt;&lt;Details&gt;&lt;_accessed&gt;64951043&lt;/_accessed&gt;&lt;_accession_num&gt;WOS:000284492700021&lt;/_accession_num&gt;&lt;_created&gt;64637045&lt;/_created&gt;&lt;_date&gt;1990-09-01&lt;/_date&gt;&lt;_date_display&gt;Sep&lt;/_date_display&gt;&lt;_db_updated&gt;CrossRef&lt;/_db_updated&gt;&lt;_doi&gt;10.5174/tutfd.2008.00718.1&lt;/_doi&gt;&lt;_image&gt;internal-pdf://2898225296/Cicin-2010-A Destroyer Immunologic Cause in Sm.pdf&lt;/_image&gt;&lt;_isbn&gt;1301-3149&lt;/_isbn&gt;&lt;_issue&gt;3&lt;/_issue&gt;&lt;_journal&gt;Medical Journal of Trakya University&lt;/_journal&gt;&lt;_label&gt;C&lt;/_label&gt;&lt;_modified&gt;64642236&lt;/_modified&gt;&lt;_pages&gt;312-314&lt;/_pages&gt;&lt;_short_title&gt;A Destroyer Immunologic Cause in Small Cell Lung Carcinoma: Ectopic Cushing&amp;apos;s Syndrome&lt;/_short_title&gt;&lt;_tertiary_title&gt;TUTFD&lt;/_tertiary_title&gt;&lt;_type_work&gt;Article&lt;/_type_work&gt;&lt;_url&gt;http://www.balkanmedicaljournal.org/pdf.php?&amp;amp;id=940_x000d__x000a_http://cms.galenos.com.tr/FileIssue/28/1154/article/312-314.pdf&lt;/_url&gt;&lt;_volume&gt;27&lt;/_volume&gt;&lt;/Details&gt;&lt;Extra&gt;&lt;DBUID&gt;{EF1890A1-EF02-4A56-A807-11D7E74B6D25}&lt;/DBUID&gt;&lt;/Extra&gt;&lt;/Item&gt;&lt;/References&gt;&lt;/Group&gt;&lt;Group&gt;&lt;References&gt;&lt;Item&gt;&lt;ID&gt;49&lt;/ID&gt;&lt;UID&gt;{16BD232B-ED60-4378-8B71-FAB7F7E01103}&lt;/UID&gt;&lt;Title&gt;Small-cell Lung Cancer in a Young Adult Nonsmoking Patient with Ectopic Adrenocorticotropin (ACTH) Production&lt;/Title&gt;&lt;Template&gt;Journal Article&lt;/Template&gt;&lt;Star&gt;0&lt;/Star&gt;&lt;Tag&gt;5&lt;/Tag&gt;&lt;Author&gt;Aoki, Masahiko; Fujisaka, Yasuhito; Tokioka, Satoshi; Hirai, Ai; Henmi, Yujiro; Inoue, Yosuke; Narabayashi, Ken; Yamano, Takeshi; Tamura, Yosuke; Egashira, Yutaro; Higuchi, Kazuhide&lt;/Author&gt;&lt;Year&gt;2016&lt;/Year&gt;&lt;Details&gt;&lt;_accessed&gt;64951041&lt;/_accessed&gt;&lt;_created&gt;64601808&lt;/_created&gt;&lt;_custom1&gt;histo&lt;/_custom1&gt;&lt;_date&gt;61009920&lt;/_date&gt;&lt;_date_display&gt;2016&lt;/_date_display&gt;&lt;_db_updated&gt;PKU Search&lt;/_db_updated&gt;&lt;_doi&gt;10.2169/internalmedicine.55.6139&lt;/_doi&gt;&lt;_impact_factor&gt;   1.282&lt;/_impact_factor&gt;&lt;_isbn&gt;0918-2918&lt;/_isbn&gt;&lt;_issue&gt;10&lt;/_issue&gt;&lt;_journal&gt;Internal medicine (Tokyo, 1992)&lt;/_journal&gt;&lt;_keywords&gt;ACTH Syndrome, Ectopic - diagnosis; ACTH Syndrome, Ectopic - etiology; Adrenocorticotropic Hormone - blood; Adult; Cushing&amp;apos;s syndrome; ectopic ACTH production; Humans; Hypokalemia; Liver Neoplasms - secondary; Lung Neoplasms - complications; Lung Neoplasms - diagnosis; Lung Neoplasms - pathology; Lymph Nodes - pathology; Male; Small Cell Lung Carcinoma - complications; Small Cell Lung Carcinoma - diagnosis; Small Cell Lung Carcinoma - pathology; small-cell lung cancer; young adult cancer patient&lt;/_keywords&gt;&lt;_label&gt;histo; C&lt;/_label&gt;&lt;_modified&gt;64641141&lt;/_modified&gt;&lt;_number&gt;1&lt;/_number&gt;&lt;_ori_publication&gt;The Japanese Society of Internal Medicine&lt;/_ori_publication&gt;&lt;_pages&gt;1337-1339&lt;/_pages&gt;&lt;_place_published&gt;Japan&lt;/_place_published&gt;&lt;_url&gt;https://go.exlibris.link/DdtHpzs5&lt;/_url&gt;&lt;_volume&gt;55&lt;/_volume&gt;&lt;/Details&gt;&lt;Extra&gt;&lt;DBUID&gt;{EF1890A1-EF02-4A56-A807-11D7E74B6D25}&lt;/DBUID&gt;&lt;/Extra&gt;&lt;/Item&gt;&lt;/References&gt;&lt;/Group&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951040&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951043&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label&gt;L&lt;/_label&gt;&lt;_modified&gt;64641144&lt;/_modified&gt;&lt;_url&gt;https://www.scielo.br/scielo.php?script=sci_arttext&amp;amp;pid=S2359-39972020005004207&amp;amp;lng=en&amp;amp;nrm=iso&lt;/_url&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951041&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 L&lt;/_label&gt;&lt;_modified&gt;64641141&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Citation&gt;_x000a_"/>
    <w:docVar w:name="NE.Ref{DFA5F498-8D51-4527-A108-F8510659D9E1}" w:val=" ADDIN NE.Ref.{DFA5F498-8D51-4527-A108-F8510659D9E1}&lt;Citation&gt;&lt;Group&gt;&lt;References&gt;&lt;Item&gt;&lt;ID&gt;21&lt;/ID&gt;&lt;UID&gt;{59A9FB0D-698C-4CA6-B730-BE191206EDBE}&lt;/UID&gt;&lt;Title&gt;Ectopic Cushing syndrome in Colombia&lt;/Title&gt;&lt;Template&gt;Journal Article&lt;/Template&gt;&lt;Star&gt;0&lt;/Star&gt;&lt;Tag&gt;0&lt;/Tag&gt;&lt;Author&gt;Lopez-Montoya, Vanessa; Gutierrez-Restrepo, Johnayro; Grajales, Jose Luis Torres; Aristizabal, Natalia; Pantoja, Doly; Roman-Gonzalez, Alejandro; Jimenez, Camilo&lt;/Author&gt;&lt;Year&gt;2020&lt;/Year&gt;&lt;Details&gt;&lt;_accessed&gt;64601834&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modified&gt;64601834&lt;/_modified&gt;&lt;_url&gt;https://www.scielo.br/scielo.php?script=sci_arttext&amp;amp;pid=S2359-39972020005004207&amp;amp;lng=en&amp;amp;nrm=iso&lt;/_url&gt;&lt;/Details&gt;&lt;Extra&gt;&lt;DBUID&gt;{EF1890A1-EF02-4A56-A807-11D7E74B6D25}&lt;/DBUID&gt;&lt;/Extra&gt;&lt;/Item&gt;&lt;/References&gt;&lt;/Group&gt;&lt;/Citation&gt;_x000a_"/>
    <w:docVar w:name="NE.Ref{E10169CA-783D-4643-BC54-829B2AE8100B}" w:val=" ADDIN NE.Ref.{E10169CA-783D-4643-BC54-829B2AE8100B}&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Group&gt;&lt;References&gt;&lt;Item&gt;&lt;ID&gt;262&lt;/ID&gt;&lt;UID&gt;{3B320659-5A48-47EB-89BA-8C561BA76CF6}&lt;/UID&gt;&lt;Title&gt;Front Line Applications and Future Directions of Immunotherapy in Small-Cell Lung  Cancer&lt;/Title&gt;&lt;Template&gt;Journal Article&lt;/Template&gt;&lt;Star&gt;1&lt;/Star&gt;&lt;Tag&gt;0&lt;/Tag&gt;&lt;Author&gt;Wong, S K; Iams, W T&lt;/Author&gt;&lt;Year&gt;2021&lt;/Year&gt;&lt;Details&gt;&lt;_accession_num&gt;33572705&lt;/_accession_num&gt;&lt;_author_adr&gt;Department of Medicine, Division of Hematology and Oncology, Nashville, TN 37232,  USA.; Vanderbilt-Ingram Cancer Center, Vanderbilt University Medical Center, Nashville,  TN 37232, USA.; Department of Medicine, Division of Hematology and Oncology, Nashville, TN 37232,  USA.; Vanderbilt-Ingram Cancer Center, Vanderbilt University Medical Center, Nashville,  TN 37232, USA.&lt;/_author_adr&gt;&lt;_created&gt;64609769&lt;/_created&gt;&lt;_date&gt;2021-01-29&lt;/_date&gt;&lt;_date_display&gt;2021 Jan 29&lt;/_date_display&gt;&lt;_doi&gt;10.3390/cancers13030506&lt;/_doi&gt;&lt;_impact_factor&gt;   6.575&lt;/_impact_factor&gt;&lt;_isbn&gt;2072-6694 (Print); 2072-6694 (Electronic); 2072-6694 (Linking)&lt;/_isbn&gt;&lt;_issue&gt;3&lt;/_issue&gt;&lt;_journal&gt;Cancers (Basel)&lt;/_journal&gt;&lt;_keywords&gt;immune checkpoint inhibitors; immunotherapy; small-cell lung cancer&lt;/_keywords&gt;&lt;_language&gt;eng&lt;/_language&gt;&lt;_modified&gt;64610608&lt;/_modified&gt;&lt;_tertiary_title&gt;Cancers&lt;/_tertiary_title&gt;&lt;_type_work&gt;Journal Article; Review&lt;/_type_work&gt;&lt;_url&gt;http://www.ncbi.nlm.nih.gov/entrez/query.fcgi?cmd=Retrieve&amp;amp;db=pubmed&amp;amp;dopt=Abstract&amp;amp;list_uids=33572705&amp;amp;query_hl=1 _x000d__x000a_https://www.ncbi.nlm.nih.gov/pmc/articles/PMC7865814/pdf/cancers-13-00506.pdf _x000d__x000a_&lt;/_url&gt;&lt;_volume&gt;13&lt;/_volume&gt;&lt;/Details&gt;&lt;Extra&gt;&lt;DBUID&gt;{EF1890A1-EF02-4A56-A807-11D7E74B6D25}&lt;/DBUID&gt;&lt;/Extra&gt;&lt;/Item&gt;&lt;/References&gt;&lt;/Group&gt;&lt;Group&gt;&lt;References&gt;&lt;Item&gt;&lt;ID&gt;263&lt;/ID&gt;&lt;UID&gt;{30DBCDD8-9737-45D2-9323-55856C767E0C}&lt;/UID&gt;&lt;Title&gt;Immunotherapy in Small Cell Lung Cancer&lt;/Title&gt;&lt;Template&gt;Journal Article&lt;/Template&gt;&lt;Star&gt;1&lt;/Star&gt;&lt;Tag&gt;0&lt;/Tag&gt;&lt;Author&gt;Esposito, G; Palumbo, G; Carillio, G; Manzo, A; Montanino, A; Sforza, V; Costanzo, R; Sandomenico, C; La Manna, C; Martucci, N; La Rocca, A; De Luca, G; Piccirillo, M C; De Cecio, R; Botti, G; Totaro, G; Muto, P; Picone, C; Normanno, N; Morabito, A&lt;/Author&gt;&lt;Year&gt;2020&lt;/Year&gt;&lt;Details&gt;&lt;_accession_num&gt;32899891&lt;/_accession_num&gt;&lt;_author_adr&gt;Thoracic Medical Oncology, Istituto Nazionale Tumori, IRCCS &amp;quot;Fondazione G.  Pascale&amp;quot;, 80131 Napoli, Italy.; Thoracic Medical Oncology, Istituto Nazionale Tumori, IRCCS &amp;quot;Fondazione G.  Pascale&amp;quot;, 80131 Napoli, Italy.; Department of Oncology and Hematology, Azienda Ospedaliera Pugliese-Ciaccio,  88100 Catanzaro, Italy.; Thoracic Medical Oncology, Istituto Nazionale Tumori, IRCCS &amp;quot;Fondazione G.  Pascale&amp;quot;, 80131 Napoli, Italy.; Thoracic Medical Oncology, Istituto Nazionale Tumori, IRCCS &amp;quot;Fondazione G.  Pascale&amp;quot;, 80131 Napoli, Italy.; Thoracic Medical Oncology, Istituto Nazionale Tumori, IRCCS &amp;quot;Fondazione G.  Pascale&amp;quot;, 80131 Napoli, Italy.; Thoracic Medical Oncology, Istituto Nazionale Tumori, IRCCS &amp;quot;Fondazione G.  Pascale&amp;quot;, 80131 Napoli, Italy.; Thoracic Medical Oncology, Istituto Nazionale Tumori, IRCCS &amp;quot;Fondazione G.  Pascale&amp;quot;, 80131 Napoli, Italy.; Thoracic Surgery, Istituto Nazionale Tumori, &amp;quot;Fondazione G.Pascale&amp;quot;-IRCCS, 80131  Napoli, Italy.; Thoracic Surgery, Istituto Nazionale Tumori, &amp;quot;Fondazione G.Pascale&amp;quot;-IRCCS, 80131  Napoli, Italy.; Thoracic Surgery, Istituto Nazionale Tumori, &amp;quot;Fondazione G.Pascale&amp;quot;-IRCCS, 80131  Napoli, Italy.; Thoracic Surgery, Istituto Nazionale Tumori, &amp;quot;Fondazione G.Pascale&amp;quot;-IRCCS, 80131  Napoli, Italy.; Clinical Trials Unit, Istituto Nazionale Tumori, &amp;quot;Fondazione G.Pascale&amp;quot;-IRCCS,  80131 Napoli, Italy.; Pathology, Istituto Nazionale Tumori, &amp;quot;Fondazione G.Pascale&amp;quot;-IRCCS, 80131 Napoli,  Italy.; Scientific Directorate, Istituto Nazionale Tumori, &amp;quot;Fondazione G. Pascale&amp;quot;-IRCCS,  80131 Naples, Italy.; Radiotherapy, Istituto Nazionale Tumori, &amp;quot;Fondazione G. Pascale&amp;quot;-IRCCS, 80131  Naples, Italy.; Radiotherapy, Istituto Nazionale Tumori, &amp;quot;Fondazione G. Pascale&amp;quot;-IRCCS, 80131  Naples, Italy.; Radiology, Istituto Nazionale Tumori, &amp;quot;Fondazione G.Pascale&amp;quot;-IRCCS, 80131 Napoli,  Italy.; Cellular Biology and Biotherapy, Istituto Nazionale Tumori, &amp;quot;Fondazione  G.Pascale&amp;quot;-IRCCS, 80131 Napoli, Italy.; Thoracic Medical Oncology, Istituto Nazionale Tumori, IRCCS &amp;quot;Fondazione G.  Pascale&amp;quot;, 80131 Napoli, Italy.&lt;/_author_adr&gt;&lt;_created&gt;64609769&lt;/_created&gt;&lt;_date&gt;2020-09-04&lt;/_date&gt;&lt;_date_display&gt;2020 Sep 4&lt;/_date_display&gt;&lt;_doi&gt;10.3390/cancers12092522&lt;/_doi&gt;&lt;_impact_factor&gt;   6.575&lt;/_impact_factor&gt;&lt;_isbn&gt;2072-6694 (Print); 2072-6694 (Electronic); 2072-6694 (Linking)&lt;/_isbn&gt;&lt;_issue&gt;9&lt;/_issue&gt;&lt;_journal&gt;Cancers (Basel)&lt;/_journal&gt;&lt;_keywords&gt;PDL-1; SCLC; atezolizumab; durvalumab; ipilimumab; nivolumab; pembrolizumab; tremelimumab; tumour mutation burden&lt;/_keywords&gt;&lt;_language&gt;eng&lt;/_language&gt;&lt;_modified&gt;64610608&lt;/_modified&gt;&lt;_tertiary_title&gt;Cancers&lt;/_tertiary_title&gt;&lt;_type_work&gt;Journal Article; Review&lt;/_type_work&gt;&lt;_url&gt;http://www.ncbi.nlm.nih.gov/entrez/query.fcgi?cmd=Retrieve&amp;amp;db=pubmed&amp;amp;dopt=Abstract&amp;amp;list_uids=32899891&amp;amp;query_hl=1&lt;/_url&gt;&lt;_volume&gt;12&lt;/_volume&gt;&lt;/Details&gt;&lt;Extra&gt;&lt;DBUID&gt;{EF1890A1-EF02-4A56-A807-11D7E74B6D25}&lt;/DBUID&gt;&lt;/Extra&gt;&lt;/Item&gt;&lt;/References&gt;&lt;/Group&gt;&lt;/Citation&gt;_x000a_"/>
    <w:docVar w:name="NE.Ref{E18C1571-AB13-4317-B9C6-586A484DC6A0}" w:val=" ADDIN NE.Ref.{E18C1571-AB13-4317-B9C6-586A484DC6A0}&lt;Citation&gt;&lt;Group&gt;&lt;References&gt;&lt;Item&gt;&lt;ID&gt;22&lt;/ID&gt;&lt;UID&gt;{015964C5-EF91-4B9E-99F3-81F97582FFBF}&lt;/UID&gt;&lt;Title&gt;Ectopic Cushing syndrome in small cell lung cancer: A case report and literature  review&lt;/Title&gt;&lt;Template&gt;Journal Article&lt;/Template&gt;&lt;Star&gt;1&lt;/Star&gt;&lt;Tag&gt;0&lt;/Tag&gt;&lt;Author&gt;Zhang, H Y; Zhao, J&lt;/Author&gt;&lt;Year&gt;2017&lt;/Year&gt;&lt;Details&gt;&lt;_accessed&gt;64604770&lt;/_accessed&gt;&lt;_accession_num&gt;28102935&lt;/_accession_num&gt;&lt;_author_adr&gt;Department of Interventional Therapy, Key Laboratory of Carcinogenesis and Translational Research (Ministry of Education), Peking University Cancer Hospital and Institute, Beijing, China.; Department of Thoracic Medical Oncology, Key Laboratory of Carcinogenesis and Translational Research (Ministry of Education), Peking University Cancer Hospital and Institute, Beijing, China.&lt;/_author_adr&gt;&lt;_collection_scope&gt;SCIE&lt;/_collection_scope&gt;&lt;_created&gt;64601808&lt;/_created&gt;&lt;_date&gt;61621920&lt;/_date&gt;&lt;_date_display&gt;2017 Mar&lt;/_date_display&gt;&lt;_db_updated&gt;PubMed&lt;/_db_updated&gt;&lt;_doi&gt;10.1111/1759-7714.12403&lt;/_doi&gt;&lt;_impact_factor&gt;   3.223&lt;/_impact_factor&gt;&lt;_isbn&gt;1759-7714 (Electronic); 1759-7706 (Linking)&lt;/_isbn&gt;&lt;_issue&gt;2&lt;/_issue&gt;&lt;_journal&gt;Thorac Cancer&lt;/_journal&gt;&lt;_keywords&gt;* Ectopic Cushing&amp;apos;s syndrome; *paraneoplastic syndromes; *small-cell lung cancer&lt;/_keywords&gt;&lt;_language&gt;eng&lt;/_language&gt;&lt;_modified&gt;64609421&lt;/_modified&gt;&lt;_ori_publication&gt;(c) 2016 The Authors. Thoracic Cancer published by China Lung Oncology Group and _x000d__x000a_      John Wiley &amp;amp; Sons Australia, Ltd.&lt;/_ori_publication&gt;&lt;_pages&gt;114-117&lt;/_pages&gt;&lt;_subject_headings&gt;Aged; Cushing Syndrome/*diagnosis; Fatal Outcome; Humans; Lung Neoplasms/complications/*diagnostic imaging; Male; Neoplasm Metastasis; Neoplasm Staging; Small Cell Lung Carcinoma/complications/*diagnostic imaging&lt;/_subject_headings&gt;&lt;_tertiary_title&gt;Thoracic cancer&lt;/_tertiary_title&gt;&lt;_type_work&gt;Case Reports; Journal Article; Review&lt;/_type_work&gt;&lt;_url&gt;http://www.ncbi.nlm.nih.gov/entrez/query.fcgi?cmd=Retrieve&amp;amp;db=pubmed&amp;amp;dopt=Abstract&amp;amp;list_uids=28102935&amp;amp;query_hl=1&lt;/_url&gt;&lt;_volume&gt;8&lt;/_volume&gt;&lt;/Details&gt;&lt;Extra&gt;&lt;DBUID&gt;{EF1890A1-EF02-4A56-A807-11D7E74B6D25}&lt;/DBUID&gt;&lt;/Extra&gt;&lt;/Item&gt;&lt;/References&gt;&lt;/Group&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0&lt;/Tag&gt;&lt;Author&gt;Ghazi, Ali A; Abbasi Dezfooli, Azizollah; Amirbaigloo, Alireza; Daneshvar Kakhki, Abolghasem; Mohammadi, Farzaneh; Tirgari, Farrokh; Pourafkari, Marina&lt;/Author&gt;&lt;Year&gt;2015&lt;/Year&gt;&lt;Details&gt;&lt;_accessed&gt;64601810&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lt;/_label&gt;&lt;_modified&gt;64609085&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Citation&gt;_x000a_"/>
    <w:docVar w:name="NE.Ref{E56098A0-F25C-498C-B5F8-36D50C13B7C5}" w:val=" ADDIN NE.Ref.{E56098A0-F25C-498C-B5F8-36D50C13B7C5}&lt;Citation&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708878&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bel&gt;sus; C&lt;/_label&gt;&lt;_language&gt;jpn&lt;/_language&gt;&lt;_modified&gt;64708878&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Citation&gt;_x000a_"/>
    <w:docVar w:name="NE.Ref{E565C464-5C98-4E60-A404-BC1B0CADE3FD}" w:val=" ADDIN NE.Ref.{E565C464-5C98-4E60-A404-BC1B0CADE3FD}&lt;Citation&gt;&lt;Group&gt;&lt;References&gt;&lt;Item&gt;&lt;ID&gt;25&lt;/ID&gt;&lt;UID&gt;{83FDC261-48F7-4750-A93F-608FFB1BB2A7}&lt;/UID&gt;&lt;Title&gt;Hypertension and severe hypokalaemia associated with ectopic ACTH production&lt;/Title&gt;&lt;Template&gt;Journal Article&lt;/Template&gt;&lt;Star&gt;1&lt;/Star&gt;&lt;Tag&gt;0&lt;/Tag&gt;&lt;Author&gt;Lobo Ferreira, Tiago; Nunes Da Silva, Tiago; Canário, Dolores; Francisca Delerue, Maria&lt;/Author&gt;&lt;Year&gt;2018&lt;/Year&gt;&lt;Details&gt;&lt;_accessed&gt;64602013&lt;/_accessed&gt;&lt;_created&gt;64601808&lt;/_created&gt;&lt;_custom1&gt;histo&lt;/_custom1&gt;&lt;_date&gt;62389440&lt;/_date&gt;&lt;_db_updated&gt;CrossRef&lt;/_db_updated&gt;&lt;_doi&gt;10.1136/bcr-2017-223406&lt;/_doi&gt;&lt;_isbn&gt;1757-790X&lt;/_isbn&gt;&lt;_journal&gt;BMJ Case Reports&lt;/_journal&gt;&lt;_label&gt;histo; 1year&lt;/_label&gt;&lt;_modified&gt;64626481&lt;/_modified&gt;&lt;_pages&gt;bcr-2017-223406&lt;/_pages&gt;&lt;_tertiary_title&gt;BMJ Case Reports&lt;/_tertiary_title&gt;&lt;_url&gt;https://casereports.bmj.com/lookup/doi/10.1136/bcr-2017-223406_x000d__x000a_https://syndication.highwire.org/content/doi/10.1136/bcr-2017-223406&lt;/_url&gt;&lt;/Details&gt;&lt;Extra&gt;&lt;DBUID&gt;{EF1890A1-EF02-4A56-A807-11D7E74B6D25}&lt;/DBUID&gt;&lt;/Extra&gt;&lt;/Item&gt;&lt;/References&gt;&lt;/Group&gt;&lt;/Citation&gt;_x000a_"/>
    <w:docVar w:name="NE.Ref{E59DD06F-84E3-4221-AE83-6F6DE6229F33}" w:val=" ADDIN NE.Ref.{E59DD06F-84E3-4221-AE83-6F6DE6229F33}&lt;Citation&gt;&lt;Group&gt;&lt;References&gt;&lt;Item&gt;&lt;ID&gt;77&lt;/ID&gt;&lt;UID&gt;{CE1A7A02-CE5E-4CBD-B364-716A2069D017}&lt;/UID&gt;&lt;Title&gt;The Ectopic Adrenocorticotropic Hormone Syndrome&lt;/Title&gt;&lt;Template&gt;Journal Article&lt;/Template&gt;&lt;Star&gt;1&lt;/Star&gt;&lt;Tag&gt;0&lt;/Tag&gt;&lt;Author&gt;Hayes, Aimee R; Grossman, Ashley B&lt;/Author&gt;&lt;Year&gt;2018&lt;/Year&gt;&lt;Details&gt;&lt;_accessed&gt;64606849&lt;/_accessed&gt;&lt;_collection_scope&gt;SCI;SCIE&lt;/_collection_scope&gt;&lt;_created&gt;64603829&lt;/_created&gt;&lt;_custom1&gt;chart&lt;/_custom1&gt;&lt;_db_updated&gt;CrossRef&lt;/_db_updated&gt;&lt;_doi&gt;10.1016/j.ecl.2018.01.005&lt;/_doi&gt;&lt;_impact_factor&gt;   4.748&lt;/_impact_factor&gt;&lt;_isbn&gt;08898529&lt;/_isbn&gt;&lt;_issue&gt;2&lt;/_issue&gt;&lt;_journal&gt;Endocrinology and Metabolism Clinics of North America&lt;/_journal&gt;&lt;_label&gt;chart&lt;/_label&gt;&lt;_modified&gt;64609087&lt;/_modified&gt;&lt;_pages&gt;409-425&lt;/_pages&gt;&lt;_tertiary_title&gt;Endocrinology and Metabolism Clinics of North America&lt;/_tertiary_title&gt;&lt;_url&gt;https://linkinghub.elsevier.com/retrieve/pii/S0889852918300070_x000d__x000a_https://api.elsevier.com/content/article/PII:S0889852918300070?httpAccept=text/xml&lt;/_url&gt;&lt;_volume&gt;47&lt;/_volume&gt;&lt;/Details&gt;&lt;Extra&gt;&lt;DBUID&gt;{EF1890A1-EF02-4A56-A807-11D7E74B6D25}&lt;/DBUID&gt;&lt;/Extra&gt;&lt;/Item&gt;&lt;/References&gt;&lt;/Group&gt;&lt;Group&gt;&lt;References&gt;&lt;Item&gt;&lt;ID&gt;100&lt;/ID&gt;&lt;UID&gt;{BA475D21-F542-4F49-B0F0-1D94138C1CF2}&lt;/UID&gt;&lt;Title&gt;The Ectopic Adrenocorticotropin Syndrome: Clinical Features, Diagnosis, Management, and Long-Term Follow-Up&lt;/Title&gt;&lt;Template&gt;Journal Article&lt;/Template&gt;&lt;Star&gt;0&lt;/Star&gt;&lt;Tag&gt;0&lt;/Tag&gt;&lt;Author&gt;Isidori, Andrea M; Kaltsas, Gregory A; Pozza, Carlotta; Frajese, Vanni; Newell-Price, John; Reznek, Rodney H; Jenkins, Paul J; Monson, John P; Grossman, Ashley B; Besser, G Michael&lt;/Author&gt;&lt;Year&gt;2006&lt;/Year&gt;&lt;Details&gt;&lt;_accessed&gt;64606273&lt;/_accessed&gt;&lt;_created&gt;64606265&lt;/_created&gt;&lt;_custom1&gt;chart&lt;/_custom1&gt;&lt;_db_updated&gt;CrossRef&lt;/_db_updated&gt;&lt;_doi&gt;10.1210/jc.2005-1542&lt;/_doi&gt;&lt;_impact_factor&gt;   6.134&lt;/_impact_factor&gt;&lt;_isbn&gt;0021-972X&lt;/_isbn&gt;&lt;_issue&gt;2&lt;/_issue&gt;&lt;_journal&gt;The Journal of Clinical Endocrinology &amp;amp; Metabolism&lt;/_journal&gt;&lt;_label&gt;chart&lt;/_label&gt;&lt;_modified&gt;64609088&lt;/_modified&gt;&lt;_pages&gt;371-377&lt;/_pages&gt;&lt;_tertiary_title&gt;The Journal of Clinical Endocrinology &amp;amp; Metabolism&lt;/_tertiary_title&gt;&lt;_url&gt;https://academic.oup.com/jcem/article-lookup/doi/10.1210/jc.2005-1542_x000d__x000a_http://press.endocrine.org/doi/full/10.1210/jc.2005-1542&lt;/_url&gt;&lt;_volume&gt;91&lt;/_volume&gt;&lt;/Details&gt;&lt;Extra&gt;&lt;DBUID&gt;{EF1890A1-EF02-4A56-A807-11D7E74B6D25}&lt;/DBUID&gt;&lt;/Extra&gt;&lt;/Item&gt;&lt;/References&gt;&lt;/Group&gt;&lt;Group&gt;&lt;References&gt;&lt;Item&gt;&lt;ID&gt;101&lt;/ID&gt;&lt;UID&gt;{24ED7CB3-8824-43CF-8858-2A2A89994610}&lt;/UID&gt;&lt;Title&gt;Prevalence and clinical features of the ectopic ACTH syndrome in patients with  gastroenteropancreatic and thoracic neuroendocrine tumors&lt;/Title&gt;&lt;Template&gt;Journal Article&lt;/Template&gt;&lt;Star&gt;0&lt;/Star&gt;&lt;Tag&gt;0&lt;/Tag&gt;&lt;Author&gt;Kamp, K; Alwani, R A; Korpershoek, E; Franssen, G J; de Herder, W W; Feelders, R A&lt;/Author&gt;&lt;Year&gt;2016&lt;/Year&gt;&lt;Details&gt;&lt;_accession_num&gt;26643855&lt;/_accession_num&gt;&lt;_author_adr&gt;Sector of EndocrinologyDepartment of Internal MedicineDepartment of  PathologyDepartment of Surgery, ENETS Center of Excellence, Erasmus Medical  Center&amp;apos;s-Gravendijkwal 230, 3015 CE Rotterdam, The Netherlands  k.kamp@erasmusmc.nl.; Sector of EndocrinologyDepartment of Internal MedicineDepartment of  PathologyDepartment of Surgery, ENETS Center of Excellence, Erasmus Medical  Center&amp;apos;s-Gravendijkwal 230, 3015 CE Rotterdam, The Netherlands.; Sector of EndocrinologyDepartment of Internal MedicineDepartment of  PathologyDepartment of Surgery, ENETS Center of Excellence, Erasmus Medical  Center&amp;apos;s-Gravendijkwal 230, 3015 CE Rotterdam, The Netherlands.; Sector of EndocrinologyDepartment of Internal MedicineDepartment of  PathologyDepartment of Surgery, ENETS Center of Excellence, Erasmus Medical  Center&amp;apos;s-Gravendijkwal 230, 3015 CE Rotterdam, The Netherlands.; Sector of EndocrinologyDepartment of Internal MedicineDepartment of  PathologyDepartment of Surgery, ENETS Center of Excellence, Erasmus Medical  Center&amp;apos;s-Gravendijkwal 230, 3015 CE Rotterdam, The Netherlands.; Sector of EndocrinologyDepartment of Internal MedicineDepartment of  PathologyDepartment of Surgery, ENETS Center of Excellence, Erasmus Medical  Center&amp;apos;s-Gravendijkwal 230, 3015 CE Rotterdam, The Netherlands.&lt;/_author_adr&gt;&lt;_collection_scope&gt;SCI;SCIE&lt;/_collection_scope&gt;&lt;_created&gt;64606270&lt;/_created&gt;&lt;_date&gt;2016-03-01&lt;/_date&gt;&lt;_date_display&gt;2016 Mar&lt;/_date_display&gt;&lt;_doi&gt;10.1530/EJE-15-0968&lt;/_doi&gt;&lt;_impact_factor&gt;   6.558&lt;/_impact_factor&gt;&lt;_isbn&gt;1479-683X (Electronic); 0804-4643 (Linking)&lt;/_isbn&gt;&lt;_issue&gt;3&lt;/_issue&gt;&lt;_journal&gt;Eur J Endocrinol&lt;/_journal&gt;&lt;_language&gt;eng&lt;/_language&gt;&lt;_modified&gt;64606270&lt;/_modified&gt;&lt;_ori_publication&gt;© 2016 European Society of Endocrinology.&lt;/_ori_publication&gt;&lt;_pages&gt;271-80&lt;/_pages&gt;&lt;_subject_headings&gt;ACTH Syndrome, Ectopic/diagnosis/*epidemiology; Adolescent; Adult; Aged; Aged, 80 and over; Cohort Studies; Female; Gastrointestinal Neoplasms/diagnosis/*epidemiology; Humans; Lung Neoplasms/diagnosis/*epidemiology; Male; Middle Aged; Neuroendocrine Tumors/diagnosis/*epidemiology; Pancreatic Neoplasms/diagnosis/*epidemiology; Prevalence; Prognosis; Retrospective Studies; Tertiary Care Centers; Thymus Neoplasms/diagnosis/*epidemiology; Young Adult&lt;/_subject_headings&gt;&lt;_tertiary_title&gt;European journal of endocrinology&lt;/_tertiary_title&gt;&lt;_type_work&gt;Journal Article&lt;/_type_work&gt;&lt;_url&gt;http://www.ncbi.nlm.nih.gov/entrez/query.fcgi?cmd=Retrieve&amp;amp;db=pubmed&amp;amp;dopt=Abstract&amp;amp;list_uids=26643855&amp;amp;query_hl=1&lt;/_url&gt;&lt;_volume&gt;174&lt;/_volume&gt;&lt;/Details&gt;&lt;Extra&gt;&lt;DBUID&gt;{EF1890A1-EF02-4A56-A807-11D7E74B6D25}&lt;/DBUID&gt;&lt;/Extra&gt;&lt;/Item&gt;&lt;/References&gt;&lt;/Group&gt;&lt;/Citation&gt;_x000a_"/>
    <w:docVar w:name="NE.Ref{E6215035-8260-4B0B-B178-967F2D9882A8}" w:val=" ADDIN NE.Ref.{E6215035-8260-4B0B-B178-967F2D9882A8}&lt;Citation&gt;&lt;Group&gt;&lt;References&gt;&lt;Item&gt;&lt;ID&gt;9&lt;/ID&gt;&lt;UID&gt;{12738C08-F74A-47DD-9282-DC16C0E8AD38}&lt;/UID&gt;&lt;Title&gt;Case-series of paraneoplastic Cushing syndrome in small-cell lung cancer&lt;/Title&gt;&lt;Template&gt;Journal Article&lt;/Template&gt;&lt;Star&gt;0&lt;/Star&gt;&lt;Tag&gt;0&lt;/Tag&gt;&lt;Author&gt;Richa, Carine Ghassan; Saad, Khadija Jamal; Halabi, Georges Habib; Gharios, Elie Mekhael; Nasr, Fadi Louis; Merheb, Marie Tanios&lt;/Author&gt;&lt;Year&gt;2018&lt;/Year&gt;&lt;Details&gt;&lt;_accessed&gt;64608131&lt;/_accessed&gt;&lt;_created&gt;64601808&lt;/_created&gt;&lt;_db_updated&gt;CrossRef&lt;/_db_updated&gt;&lt;_doi&gt;10.1530/EDM-18-0004&lt;/_doi&gt;&lt;_isbn&gt;2052-0573&lt;/_isbn&gt;&lt;_journal&gt;Endocrinology, Diabetes &amp;amp; Metabolism Case Reports&lt;/_journal&gt;&lt;_label&gt;1year&lt;/_label&gt;&lt;_modified&gt;64626482&lt;/_modified&gt;&lt;_url&gt;https://edm.bioscientifica.com/view/journals/edm/2018/1/EDM18-0004.xml_x000d__x000a_https://edm.bioscientifica.com/downloadpdf/journals/edm/2018/1/EDM18-0004.xml&lt;/_url&gt;&lt;_volume&gt;2018&lt;/_volume&gt;&lt;/Details&gt;&lt;Extra&gt;&lt;DBUID&gt;{EF1890A1-EF02-4A56-A807-11D7E74B6D25}&lt;/DBUID&gt;&lt;/Extra&gt;&lt;/Item&gt;&lt;/References&gt;&lt;/Group&gt;&lt;/Citation&gt;_x000a_"/>
    <w:docVar w:name="NE.Ref{E88E6622-ECB7-4A90-85C5-4DEE3D5D5B9F}" w:val=" ADDIN NE.Ref.{E88E6622-ECB7-4A90-85C5-4DEE3D5D5B9F}&lt;Citation&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708878&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bel&gt;sus; C&lt;/_label&gt;&lt;_language&gt;jpn&lt;/_language&gt;&lt;_modified&gt;64708878&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Citation&gt;_x000a_"/>
    <w:docVar w:name="NE.Ref{E8C86383-4345-461D-8F19-D3BF1F7E1780}" w:val=" ADDIN NE.Ref.{E8C86383-4345-461D-8F19-D3BF1F7E1780}&lt;Citation&gt;&lt;Group&gt;&lt;References&gt;&lt;Item&gt;&lt;ID&gt;315&lt;/ID&gt;&lt;UID&gt;{4F06DA9B-6410-4CD9-BE9C-0BA3CE74FB53}&lt;/UID&gt;&lt;Title&gt;Imfinzi FDA Approval History&lt;/Title&gt;&lt;Template&gt;Web Page&lt;/Template&gt;&lt;Star&gt;0&lt;/Star&gt;&lt;Tag&gt;0&lt;/Tag&gt;&lt;Author/&gt;&lt;Year&gt;2022&lt;/Year&gt;&lt;Details&gt;&lt;_accessed&gt;64622502&lt;/_accessed&gt;&lt;_created&gt;64622486&lt;/_created&gt;&lt;_issue&gt;11/13&lt;/_issue&gt;&lt;_modified&gt;64624017&lt;/_modified&gt;&lt;_publisher&gt;Drugs.com&lt;/_publisher&gt;&lt;_url&gt;https://www.drugs.com/history/imfinzi.html&lt;/_url&gt;&lt;_volume&gt;2022&lt;/_volume&gt;&lt;/Details&gt;&lt;Extra&gt;&lt;DBUID&gt;{EF1890A1-EF02-4A56-A807-11D7E74B6D25}&lt;/DBUID&gt;&lt;/Extra&gt;&lt;/Item&gt;&lt;/References&gt;&lt;/Group&gt;&lt;Group&gt;&lt;References&gt;&lt;Item&gt;&lt;ID&gt;312&lt;/ID&gt;&lt;UID&gt;{2D660562-5A6D-4B40-B40D-6C2F1F2125D7}&lt;/UID&gt;&lt;Title&gt;Ongoing | Cancer Accelerated Approvals&lt;/Title&gt;&lt;Template&gt;Web Page&lt;/Template&gt;&lt;Star&gt;0&lt;/Star&gt;&lt;Tag&gt;0&lt;/Tag&gt;&lt;Author/&gt;&lt;Year&gt;2022&lt;/Year&gt;&lt;Details&gt;&lt;_accessed&gt;64622505&lt;/_accessed&gt;&lt;_created&gt;64622482&lt;/_created&gt;&lt;_issue&gt;11/13&lt;/_issue&gt;&lt;_modified&gt;64624017&lt;/_modified&gt;&lt;_publisher&gt;USA. The Food and Drug Administration&lt;/_publisher&gt;&lt;_url&gt;https://www.fda.gov/drugs/resources-information-approved-drugs/ongoing-cancer-accelerated-approvals&lt;/_url&gt;&lt;_volume&gt;2022&lt;/_volume&gt;&lt;/Details&gt;&lt;Extra&gt;&lt;DBUID&gt;{EF1890A1-EF02-4A56-A807-11D7E74B6D25}&lt;/DBUID&gt;&lt;/Extra&gt;&lt;/Item&gt;&lt;/References&gt;&lt;/Group&gt;&lt;Group&gt;&lt;References&gt;&lt;Item&gt;&lt;ID&gt;313&lt;/ID&gt;&lt;UID&gt;{921C8543-7716-49A4-A25D-E2AFAC599031}&lt;/UID&gt;&lt;Title&gt;Verified Clinical Benefit | Cancer Accelerated Approvals&lt;/Title&gt;&lt;Template&gt;Web Page&lt;/Template&gt;&lt;Star&gt;0&lt;/Star&gt;&lt;Tag&gt;0&lt;/Tag&gt;&lt;Author/&gt;&lt;Year&gt;2022&lt;/Year&gt;&lt;Details&gt;&lt;_accessed&gt;64622505&lt;/_accessed&gt;&lt;_created&gt;64622482&lt;/_created&gt;&lt;_modified&gt;64624017&lt;/_modified&gt;&lt;_publisher&gt;USA. The Food and Drug Administration&lt;/_publisher&gt;&lt;_url&gt;https://www.fda.gov/drugs/resources-information-approved-drugs/verified-clinical-benefit-cancer-accelerated-approvals&lt;/_url&gt;&lt;/Details&gt;&lt;Extra&gt;&lt;DBUID&gt;{EF1890A1-EF02-4A56-A807-11D7E74B6D25}&lt;/DBUID&gt;&lt;/Extra&gt;&lt;/Item&gt;&lt;/References&gt;&lt;/Group&gt;&lt;Group&gt;&lt;References&gt;&lt;Item&gt;&lt;ID&gt;311&lt;/ID&gt;&lt;UID&gt;{A58851E4-48A9-4E30-9EEC-496A6EF329FB}&lt;/UID&gt;&lt;Title&gt;Oncology (Cancer) / Hematologic Malignancies Approval Notifications&lt;/Title&gt;&lt;Template&gt;Web Page&lt;/Template&gt;&lt;Star&gt;0&lt;/Star&gt;&lt;Tag&gt;0&lt;/Tag&gt;&lt;Author/&gt;&lt;Year&gt;2022&lt;/Year&gt;&lt;Details&gt;&lt;_accessed&gt;64622506&lt;/_accessed&gt;&lt;_created&gt;64622480&lt;/_created&gt;&lt;_issue&gt;11/13&lt;/_issue&gt;&lt;_modified&gt;64624017&lt;/_modified&gt;&lt;_publisher&gt;USA. The Food and Drug Administration&lt;/_publisher&gt;&lt;_url&gt;https://www.fda.gov/drugs/resources-information-approved-drugs/oncology-cancer-hematologic-malignancies-approval-notifications&lt;/_url&gt;&lt;_volume&gt;2022&lt;/_volume&gt;&lt;/Details&gt;&lt;Extra&gt;&lt;DBUID&gt;{EF1890A1-EF02-4A56-A807-11D7E74B6D25}&lt;/DBUID&gt;&lt;/Extra&gt;&lt;/Item&gt;&lt;/References&gt;&lt;/Group&gt;&lt;Group&gt;&lt;References&gt;&lt;Item&gt;&lt;ID&gt;314&lt;/ID&gt;&lt;UID&gt;{EC5AA782-795A-4487-9780-95FECB05B7FB}&lt;/UID&gt;&lt;Title&gt;Withdrawn | Cancer Accelerated Approvals&lt;/Title&gt;&lt;Template&gt;Web Page&lt;/Template&gt;&lt;Star&gt;0&lt;/Star&gt;&lt;Tag&gt;0&lt;/Tag&gt;&lt;Author/&gt;&lt;Year&gt;2022&lt;/Year&gt;&lt;Details&gt;&lt;_accessed&gt;64622506&lt;/_accessed&gt;&lt;_created&gt;64622483&lt;/_created&gt;&lt;_date_display&gt;11/13&lt;/_date_display&gt;&lt;_issue&gt;2022&lt;/_issue&gt;&lt;_modified&gt;64624017&lt;/_modified&gt;&lt;_publisher&gt;USA. The Food and Drug Administration&lt;/_publisher&gt;&lt;_url&gt;https://www.fda.gov/drugs/resources-information-approved-drugs/withdrawn-cancer-accelerated-approvals&lt;/_url&gt;&lt;/Details&gt;&lt;Extra&gt;&lt;DBUID&gt;{EF1890A1-EF02-4A56-A807-11D7E74B6D25}&lt;/DBUID&gt;&lt;/Extra&gt;&lt;/Item&gt;&lt;/References&gt;&lt;/Group&gt;&lt;/Citation&gt;_x000a_"/>
    <w:docVar w:name="NE.Ref{EA1F6DBC-B875-4DEB-A22F-9FDD36147F8B}" w:val=" ADDIN NE.Ref.{EA1F6DBC-B875-4DEB-A22F-9FDD36147F8B}&lt;Citation&gt;&lt;Group&gt;&lt;References&gt;&lt;Item&gt;&lt;ID&gt;24&lt;/ID&gt;&lt;UID&gt;{86E06000-0723-456A-947D-8E6013FCDDE1}&lt;/UID&gt;&lt;Title&gt;Hyperamylasaemia and dual paraneoplastic syndromes in small cell lung cancer&lt;/Title&gt;&lt;Template&gt;Journal Article&lt;/Template&gt;&lt;Star&gt;0&lt;/Star&gt;&lt;Tag&gt;0&lt;/Tag&gt;&lt;Author&gt;Akinosoglou, Karolina; Siagris, Dimitrios; Geropoulou, Eleni; Kosmopoulou, Oliana; Velissaris, Dimitrios; Kyriazopoulou, Venetsana; Gogos, Charalambos&lt;/Author&gt;&lt;Year&gt;2014&lt;/Year&gt;&lt;Details&gt;&lt;_accessed&gt;64601834&lt;/_accessed&gt;&lt;_created&gt;64601808&lt;/_created&gt;&lt;_db_updated&gt;CrossRef&lt;/_db_updated&gt;&lt;_doi&gt;10.1177/0004563213500658&lt;/_doi&gt;&lt;_impact_factor&gt;   2.587&lt;/_impact_factor&gt;&lt;_isbn&gt;0004-5632&lt;/_isbn&gt;&lt;_issue&gt;1&lt;/_issue&gt;&lt;_journal&gt;Annals of Clinical Biochemistry: International Journal of Laboratory Medicine&lt;/_journal&gt;&lt;_label&gt;C&lt;/_label&gt;&lt;_modified&gt;64641140&lt;/_modified&gt;&lt;_pages&gt;101-105&lt;/_pages&gt;&lt;_tertiary_title&gt;Ann Clin Biochem&lt;/_tertiary_title&gt;&lt;_url&gt;http://journals.sagepub.com/doi/10.1177/0004563213500658_x000d__x000a_http://journals.sagepub.com/doi/pdf/10.1177/0004563213500658&lt;/_url&gt;&lt;_volume&gt;51&lt;/_volume&gt;&lt;/Details&gt;&lt;Extra&gt;&lt;DBUID&gt;{EF1890A1-EF02-4A56-A807-11D7E74B6D25}&lt;/DBUID&gt;&lt;/Extra&gt;&lt;/Item&gt;&lt;/References&gt;&lt;/Group&gt;&lt;/Citation&gt;_x000a_"/>
    <w:docVar w:name="NE.Ref{EA47B706-D530-47A9-9B4E-8699EF480B5D}" w:val=" ADDIN NE.Ref.{EA47B706-D530-47A9-9B4E-8699EF480B5D}&lt;Citation&gt;&lt;Group&gt;&lt;References&gt;&lt;Item&gt;&lt;ID&gt;30&lt;/ID&gt;&lt;UID&gt;{0B2A5158-66B8-4F44-A622-658954ED18A8}&lt;/UID&gt;&lt;Title&gt;Long-term Survival of a Patient with Small Cell Lung Cancer Secreting ADH and ACTH Simultaneously, Following the Prolonged Use of Amrubicin&lt;/Title&gt;&lt;Template&gt;Journal Article&lt;/Template&gt;&lt;Star&gt;1&lt;/Star&gt;&lt;Tag&gt;0&lt;/Tag&gt;&lt;Author&gt;Kosuda, Aya; Shirahata, Toru; Kudo, Nasa; Uehara, Yuki; Miyawaki, Masayoshi; Hagiwara, Aika; Murakami, Rie; Shimizu, Ken&lt;/Author&gt;&lt;Year&gt;2020&lt;/Year&gt;&lt;Details&gt;&lt;_accessed&gt;64611906&lt;/_accessed&gt;&lt;_collection_scope&gt;SCIE&lt;/_collection_scope&gt;&lt;_created&gt;64601808&lt;/_created&gt;&lt;_date&gt;63113760&lt;/_date&gt;&lt;_db_updated&gt;CrossRef&lt;/_db_updated&gt;&lt;_doi&gt;10.2169/internalmedicine.2838-19&lt;/_doi&gt;&lt;_impact_factor&gt;   1.282&lt;/_impact_factor&gt;&lt;_isbn&gt;0918-2918&lt;/_isbn&gt;&lt;_issue&gt;1&lt;/_issue&gt;&lt;_journal&gt;Internal Medicine&lt;/_journal&gt;&lt;_label&gt;1year; C&lt;/_label&gt;&lt;_modified&gt;64641143&lt;/_modified&gt;&lt;_pages&gt;107-112&lt;/_pages&gt;&lt;_tertiary_title&gt;Intern. Med.&lt;/_tertiary_title&gt;&lt;_url&gt;https://www.jstage.jst.go.jp/article/internalmedicine/59/1/59_2838-19/_article_x000d__x000a_https://www.jstage.jst.go.jp/article/internalmedicine/59/1/59_2838-19/_pdf&lt;/_url&gt;&lt;_volume&gt;59&lt;/_volume&gt;&lt;/Details&gt;&lt;Extra&gt;&lt;DBUID&gt;{EF1890A1-EF02-4A56-A807-11D7E74B6D25}&lt;/DBUID&gt;&lt;/Extra&gt;&lt;/Item&gt;&lt;/References&gt;&lt;/Group&gt;&lt;/Citation&gt;_x000a_"/>
    <w:docVar w:name="NE.Ref{EAA56AEA-49D4-4EB8-B5CA-82546A095C2C}" w:val=" ADDIN NE.Ref.{EAA56AEA-49D4-4EB8-B5CA-82546A095C2C}&lt;Citation&gt;&lt;Group&gt;&lt;References&gt;&lt;Item&gt;&lt;ID&gt;288&lt;/ID&gt;&lt;UID&gt;{60BA6286-F48E-4C14-BB48-296CD00FC2EB}&lt;/UID&gt;&lt;Title&gt;SCLC: Epidemiology, Risk Factors, Genetic Susceptibility, Molecular Pathology,  Screening, and Early Detection&lt;/Title&gt;&lt;Template&gt;Journal Article&lt;/Template&gt;&lt;Star&gt;0&lt;/Star&gt;&lt;Tag&gt;0&lt;/Tag&gt;&lt;Author&gt;Wang, Q; Gümüş, Z H; Colarossi, C; Memeo, L; Wang, X; Kong, C Y; Boffetta, P&lt;/Author&gt;&lt;Year&gt;2022&lt;/Year&gt;&lt;Details&gt;&lt;_accession_num&gt;36243387&lt;/_accession_num&gt;&lt;_author_adr&gt;University Hospitals Seidman Cancer Center, Cleveland, Ohio. Electronic address:  qian.wang@uhhospitals.org.; Department of Genetics and Genomics, Icahn School of Medicine at Mount Sinai, New  York, New York; Center for Thoracic Oncology, Tisch Cancer Center, Icahn School  of Medicine at Mount Sinai, New York, New York.; Pathology Unit, Department of Experimental Oncology, Mediterranean Institute of  Oncology, Catania, Italy.; Pathology Unit, Department of Experimental Oncology, Mediterranean Institute of  Oncology, Catania, Italy.; Department of Pathology, Icahn School of Medicine at Mount Sinai, New York, New  York.; Division of General Internal Medicine, Icahn School of Medicine at Mount Sinai,  New York, New York.; Department of Family, Population &amp;amp; Preventive Medicine, Stony Brook University,  Stony Brook, New York; Department of Medical and Surgical Sciences, University of  Bologna, Bologna, Italy.&lt;/_author_adr&gt;&lt;_collection_scope&gt;SCI;SCIE&lt;/_collection_scope&gt;&lt;_created&gt;64620611&lt;/_created&gt;&lt;_date&gt;2022-10-12&lt;/_date&gt;&lt;_date_display&gt;2022 Oct 12&lt;/_date_display&gt;&lt;_doi&gt;10.1016/j.jtho.2022.10.002&lt;/_doi&gt;&lt;_impact_factor&gt;  20.121&lt;/_impact_factor&gt;&lt;_isbn&gt;1556-1380 (Electronic); 1556-0864 (Linking)&lt;/_isbn&gt;&lt;_journal&gt;J Thorac Oncol&lt;/_journal&gt;&lt;_keywords&gt;Biomarkers; Early detection; Epidemiology; Genetic susceptibility; Molecular pathology; Small cell lung cancer&lt;/_keywords&gt;&lt;_language&gt;eng&lt;/_language&gt;&lt;_modified&gt;64620611&lt;/_modified&gt;&lt;_ori_publication&gt;Copyright © 2022 International Association for the Study of Lung Cancer. _x000d__x000a_      Published by Elsevier Inc. All rights reserved.&lt;/_ori_publication&gt;&lt;_tertiary_title&gt;Journal of thoracic oncology : official publication of the International _x000d__x000a_      Association for the Study of Lung Cancer&lt;/_tertiary_title&gt;&lt;_type_work&gt;Journal Article; Review&lt;/_type_work&gt;&lt;_url&gt;http://www.ncbi.nlm.nih.gov/entrez/query.fcgi?cmd=Retrieve&amp;amp;db=pubmed&amp;amp;dopt=Abstract&amp;amp;list_uids=36243387&amp;amp;query_hl=1&lt;/_url&gt;&lt;/Details&gt;&lt;Extra&gt;&lt;DBUID&gt;{EF1890A1-EF02-4A56-A807-11D7E74B6D25}&lt;/DBUID&gt;&lt;/Extra&gt;&lt;/Item&gt;&lt;/References&gt;&lt;/Group&gt;&lt;Group&gt;&lt;References&gt;&lt;Item&gt;&lt;ID&gt;289&lt;/ID&gt;&lt;UID&gt;{D07ECFC9-E8A5-4A25-9B7A-7886B45A9064}&lt;/UID&gt;&lt;Title&gt;Small-cell lung cancer&lt;/Title&gt;&lt;Template&gt;Journal Article&lt;/Template&gt;&lt;Star&gt;0&lt;/Star&gt;&lt;Tag&gt;0&lt;/Tag&gt;&lt;Author&gt;Rudin, C M; Brambilla, E; Faivre-Finn, C; Sage, J&lt;/Author&gt;&lt;Year&gt;2021&lt;/Year&gt;&lt;Details&gt;&lt;_accession_num&gt;33446664&lt;/_accession_num&gt;&lt;_author_adr&gt;Department of Medicine, Memorial Sloan Kettering Cancer Center, New York, NY,  USA. rudinc@mskcc.org.; Druckenmiller Center for Lung Cancer Research, Memorial Sloan Kettering Cancer  Center, New York, NY, USA. rudinc@mskcc.org.; Institute for Advanced Biosciences, Université Grenoble Alpes, Grenoble, France.; Department of Clinical Oncology, The Christie Hospital NHS Foundation Trust,  Manchester, UK.; Division of Cancer Sciences, University of Manchester, Manchester, UK.; Department of Pediatrics, Stanford University, Stanford, CA, USA.; Department of Genetics, Stanford University, Stanford, CA, USA.&lt;/_author_adr&gt;&lt;_collection_scope&gt;SCIE&lt;/_collection_scope&gt;&lt;_created&gt;64620886&lt;/_created&gt;&lt;_date&gt;2021-01-14&lt;/_date&gt;&lt;_date_display&gt;2021 Jan 14&lt;/_date_display&gt;&lt;_doi&gt;10.1038/s41572-020-00235-0&lt;/_doi&gt;&lt;_impact_factor&gt;  65.038&lt;/_impact_factor&gt;&lt;_isbn&gt;2056-676X (Electronic); 2056-676X (Linking)&lt;/_isbn&gt;&lt;_issue&gt;1&lt;/_issue&gt;&lt;_journal&gt;Nat Rev Dis Primers&lt;/_journal&gt;&lt;_language&gt;eng&lt;/_language&gt;&lt;_modified&gt;64620886&lt;/_modified&gt;&lt;_pages&gt;3&lt;/_pages&gt;&lt;_subject_headings&gt;Animals; Humans; *Lung Neoplasms/diagnosis/epidemiology/genetics; Mice; Mutation; *Small Cell Lung Carcinoma/epidemiology/genetics&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33446664&amp;amp;query_hl=1&lt;/_url&gt;&lt;_volume&gt;7&lt;/_volume&gt;&lt;/Details&gt;&lt;Extra&gt;&lt;DBUID&gt;{EF1890A1-EF02-4A56-A807-11D7E74B6D25}&lt;/DBUID&gt;&lt;/Extra&gt;&lt;/Item&gt;&lt;/References&gt;&lt;/Group&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EABE1044-207D-4BC4-A778-A3D142A77523}" w:val=" ADDIN NE.Ref.{EABE1044-207D-4BC4-A778-A3D142A77523}&lt;Citation&gt;&lt;Group&gt;&lt;References&gt;&lt;Item&gt;&lt;ID&gt;283&lt;/ID&gt;&lt;UID&gt;{643A2B2A-B550-4A55-B838-851CE1025EA1}&lt;/UID&gt;&lt;Title&gt; A case of pluriglandular syndrome: &amp;quot;diabetes of bearded women&amp;quot;&lt;/Title&gt;&lt;Template&gt;Journal Article&lt;/Template&gt;&lt;Star&gt;0&lt;/Star&gt;&lt;Tag&gt;0&lt;/Tag&gt;&lt;Author&gt;W H Brown&lt;/Author&gt;&lt;Year&gt;1928&lt;/Year&gt;&lt;Details&gt;&lt;_accessed&gt;64610946&lt;/_accessed&gt;&lt;_created&gt;64610946&lt;/_created&gt;&lt;_journal&gt;The Lancet &lt;/_journal&gt;&lt;_modified&gt;64610954&lt;/_modified&gt;&lt;_pages&gt;1022–1023&lt;/_pages&gt;&lt;_volume&gt;212&lt;/_volume&gt;&lt;/Details&gt;&lt;Extra&gt;&lt;DBUID&gt;{EF1890A1-EF02-4A56-A807-11D7E74B6D25}&lt;/DBUID&gt;&lt;/Extra&gt;&lt;/Item&gt;&lt;/References&gt;&lt;/Group&gt;&lt;/Citation&gt;_x000a_"/>
    <w:docVar w:name="NE.Ref{EAEEB603-02A4-44C2-A8CC-B4FFA334B402}" w:val=" ADDIN NE.Ref.{EAEEB603-02A4-44C2-A8CC-B4FFA334B402}&lt;Citation&gt;&lt;Group&gt;&lt;References&gt;&lt;Item&gt;&lt;ID&gt;259&lt;/ID&gt;&lt;UID&gt;{192BBBCD-3DC8-41D9-A1C5-9D083813AF62}&lt;/UID&gt;&lt;Title&gt;Evolving role of immunotherapy in small cell lung cancer&lt;/Title&gt;&lt;Template&gt;Journal Article&lt;/Template&gt;&lt;Star&gt;1&lt;/Star&gt;&lt;Tag&gt;0&lt;/Tag&gt;&lt;Author&gt;Barrows, E D; Blackburn, M J; Liu, S V&lt;/Author&gt;&lt;Year&gt;2022&lt;/Year&gt;&lt;Details&gt;&lt;_accession_num&gt;35192928&lt;/_accession_num&gt;&lt;_author_adr&gt;Division of Hematology-Oncology, MedStar Georgetown University Hospital, Lombardi  Comprehensive Cancer Center, Washington, DC, United States.; Division of Hematology-Oncology, MedStar Georgetown University Hospital, Lombardi  Comprehensive Cancer Center, Washington, DC, United States.; Division of Hematology-Oncology, MedStar Georgetown University Hospital, Lombardi  Comprehensive Cancer Center, Washington, DC, United States. Electronic address:  stephen.v.liu@gunet.georgetown.edu.&lt;/_author_adr&gt;&lt;_collection_scope&gt;SCI;SCIE&lt;/_collection_scope&gt;&lt;_created&gt;64609769&lt;/_created&gt;&lt;_date&gt;2022-02-19&lt;/_date&gt;&lt;_date_display&gt;2022 Feb 19&lt;/_date_display&gt;&lt;_doi&gt;10.1016/j.semcancer.2022.02.021&lt;/_doi&gt;&lt;_impact_factor&gt;  17.012&lt;/_impact_factor&gt;&lt;_isbn&gt;1096-3650 (Electronic); 1044-579X (Linking)&lt;/_isbn&gt;&lt;_issue&gt;Pt 3&lt;/_issue&gt;&lt;_journal&gt;Semin Cancer Biol&lt;/_journal&gt;&lt;_keywords&gt;Atezolizumab; Durvalumab; Immunotherapy; SCLC; Small cell lung cancer&lt;/_keywords&gt;&lt;_language&gt;eng&lt;/_language&gt;&lt;_modified&gt;64620926&lt;/_modified&gt;&lt;_ori_publication&gt;Copyright © 2022 Elsevier Ltd. All rights reserved.&lt;/_ori_publication&gt;&lt;_pages&gt;868-874&lt;/_pages&gt;&lt;_tertiary_title&gt;Seminars in cancer biology&lt;/_tertiary_title&gt;&lt;_type_work&gt;Journal Article; Review&lt;/_type_work&gt;&lt;_url&gt;http://www.ncbi.nlm.nih.gov/entrez/query.fcgi?cmd=Retrieve&amp;amp;db=pubmed&amp;amp;dopt=Abstract&amp;amp;list_uids=35192928&amp;amp;query_hl=1&lt;/_url&gt;&lt;_volume&gt;86&lt;/_volume&gt;&lt;/Details&gt;&lt;Extra&gt;&lt;DBUID&gt;{EF1890A1-EF02-4A56-A807-11D7E74B6D25}&lt;/DBUID&gt;&lt;/Extra&gt;&lt;/Item&gt;&lt;/References&gt;&lt;/Group&gt;&lt;Group&gt;&lt;References&gt;&lt;Item&gt;&lt;ID&gt;261&lt;/ID&gt;&lt;UID&gt;{41244701-E5FB-4597-887C-A012633ED9AF}&lt;/UID&gt;&lt;Title&gt;Small cell lung cancer: a slightly less orphan disease after immunotherapy&lt;/Title&gt;&lt;Template&gt;Journal Article&lt;/Template&gt;&lt;Star&gt;1&lt;/Star&gt;&lt;Tag&gt;0&lt;/Tag&gt;&lt;Author&gt;Remon, J; Aldea, M; Besse, B; Planchard, D; Reck, M; Giaccone, G; Soria, J C&lt;/Author&gt;&lt;Year&gt;2021&lt;/Year&gt;&lt;Details&gt;&lt;_accession_num&gt;33737119&lt;/_accession_num&gt;&lt;_author_adr&gt;Department of Medical Oncology, Centro Integral Oncológico Clara Campal  (HM-CIOCC), Hospital HM Delfos, HM Hospitales, Barcelona, Spain.; Department of Cancer Medicine, Gustave Roussy, Villejuif, France.; Department of Cancer Medicine, Gustave Roussy, Villejuif, France; Université  Paris-Saclay, Orsay, France.; Department of Cancer Medicine, Gustave Roussy, Villejuif, France.; Department of Thoracic Oncology, Lung Clinic Grosshansdorf, Airway Research  Center North, German Center for Lung Research, Grosshansdorf, Germany.; Meyer Cancer Center at Cornell University, New York, USA.; Department of Cancer Medicine, Gustave Roussy, Villejuif, France; Université  Paris-Saclay, Orsay, France; Department of Drug Development, Gustave Roussy,  Villejuif, France. Electronic address: Jean-Charles.Soria@gustaveroussy.fr.&lt;/_author_adr&gt;&lt;_collection_scope&gt;SCI;SCIE&lt;/_collection_scope&gt;&lt;_created&gt;64609769&lt;/_created&gt;&lt;_date&gt;2021-06-01&lt;/_date&gt;&lt;_date_display&gt;2021 Jun&lt;/_date_display&gt;&lt;_doi&gt;10.1016/j.annonc.2021.02.025&lt;/_doi&gt;&lt;_impact_factor&gt;  51.769&lt;/_impact_factor&gt;&lt;_isbn&gt;1569-8041 (Electronic); 0923-7534 (Linking)&lt;/_isbn&gt;&lt;_issue&gt;6&lt;/_issue&gt;&lt;_journal&gt;Ann Oncol&lt;/_journal&gt;&lt;_keywords&gt;PD-L1; immunophenotype; immunotherapy; small-cell lung cancer; tumor microenvironment&lt;/_keywords&gt;&lt;_language&gt;eng&lt;/_language&gt;&lt;_modified&gt;64610608&lt;/_modified&gt;&lt;_ori_publication&gt;Copyright © 2021 European Society for Medical Oncology. Published by Elsevier _x000d__x000a_      Ltd. All rights reserved.&lt;/_ori_publication&gt;&lt;_pages&gt;698-709&lt;/_pages&gt;&lt;_subject_headings&gt;Aged; *Carcinoma, Non-Small-Cell Lung; Humans; Immunotherapy; *Lung Neoplasms/drug therapy; Rare Diseases; *Small Cell Lung Carcinoma/drug therapy&lt;/_subject_headings&gt;&lt;_tertiary_title&gt;Annals of oncology : official journal of the European Society for Medical _x000d__x000a_      Oncology&lt;/_tertiary_title&gt;&lt;_type_work&gt;Journal Article; Review&lt;/_type_work&gt;&lt;_url&gt;http://www.ncbi.nlm.nih.gov/entrez/query.fcgi?cmd=Retrieve&amp;amp;db=pubmed&amp;amp;dopt=Abstract&amp;amp;list_uids=33737119&amp;amp;query_hl=1&lt;/_url&gt;&lt;_volume&gt;32&lt;/_volume&gt;&lt;/Details&gt;&lt;Extra&gt;&lt;DBUID&gt;{EF1890A1-EF02-4A56-A807-11D7E74B6D25}&lt;/DBUID&gt;&lt;/Extra&gt;&lt;/Item&gt;&lt;/References&gt;&lt;/Group&gt;&lt;/Citation&gt;_x000a_"/>
    <w:docVar w:name="NE.Ref{EB2C6DEB-D31F-4CA0-BD40-8C39ACACF220}" w:val=" ADDIN NE.Ref.{EB2C6DEB-D31F-4CA0-BD40-8C39ACACF220}&lt;Citation&gt;&lt;Group&gt;&lt;References&gt;&lt;Item&gt;&lt;ID&gt;2&lt;/ID&gt;&lt;UID&gt;{378EE254-26C8-423A-A9F0-F37EB0A4006C}&lt;/UID&gt;&lt;Title&gt;[A case of small cell lung cancer associated with diabetes insipidus and Cushing&amp;apos;s syndrome]&lt;/Title&gt;&lt;Template&gt;Journal Article&lt;/Template&gt;&lt;Star&gt;0&lt;/Star&gt;&lt;Tag&gt;0&lt;/Tag&gt;&lt;Author&gt;Tabata, M; Ohnoshi, T; Ueoka, H; Kiura, K; Segawa, Y; Shibayama, T; Maeda, T; Miyatake, K; Takigawa, N; Kimura, I&lt;/Author&gt;&lt;Year&gt;1993&lt;/Year&gt;&lt;Details&gt;&lt;_accessed&gt;64708878&lt;/_accessed&gt;&lt;_accession_num&gt;8390589&lt;/_accession_num&gt;&lt;_author_adr&gt;Second Department of Internal Medicine, Okayama University Medical School, Japan.&lt;/_author_adr&gt;&lt;_created&gt;64601808&lt;/_created&gt;&lt;_date&gt;48958560&lt;/_date&gt;&lt;_date_display&gt;1993 Feb&lt;/_date_display&gt;&lt;_db_updated&gt;PubMed&lt;/_db_updated&gt;&lt;_isbn&gt;0301-1542 (Print); 0301-1542 (Linking)&lt;/_isbn&gt;&lt;_issue&gt;2&lt;/_issue&gt;&lt;_journal&gt;Nihon Kyobu Shikkan Gakkai Zasshi&lt;/_journal&gt;&lt;_label&gt;sus; C&lt;/_label&gt;&lt;_language&gt;jpn&lt;/_language&gt;&lt;_modified&gt;64708878&lt;/_modified&gt;&lt;_pages&gt;235-9&lt;/_pages&gt;&lt;_subject_headings&gt;Carcinoma, Small Cell/*complications/secondary; Cushing Syndrome/*etiology; Diabetes Insipidus/*etiology; Humans; Hypothalamic Neoplasms/complications/secondary; Lung Neoplasms/*complications; Male; Middle Aged; Pituitary Neoplasms/complications/secondary&lt;/_subject_headings&gt;&lt;_tertiary_title&gt;Nihon Kyobu Shikkan Gakkai zasshi&lt;/_tertiary_title&gt;&lt;_type_work&gt;Case Reports; English Abstract; Journal Article&lt;/_type_work&gt;&lt;_url&gt;http://www.ncbi.nlm.nih.gov/entrez/query.fcgi?cmd=Retrieve&amp;amp;db=pubmed&amp;amp;dopt=Abstract&amp;amp;list_uids=8390589&amp;amp;query_hl=1&lt;/_url&gt;&lt;_volume&gt;31&lt;/_volume&gt;&lt;/Details&gt;&lt;Extra&gt;&lt;DBUID&gt;{EF1890A1-EF02-4A56-A807-11D7E74B6D25}&lt;/DBUID&gt;&lt;/Extra&gt;&lt;/Item&gt;&lt;/References&gt;&lt;/Group&gt;&lt;/Citation&gt;_x000a_"/>
    <w:docVar w:name="NE.Ref{ECE2E927-EC27-45F4-82D9-2FEC2B611D44}" w:val=" ADDIN NE.Ref.{ECE2E927-EC27-45F4-82D9-2FEC2B611D44}&lt;Citation&gt;&lt;Group&gt;&lt;References&gt;&lt;Item&gt;&lt;ID&gt;12&lt;/ID&gt;&lt;UID&gt;{77EBD6B7-B716-4AC4-AE0B-9C183A0F8185}&lt;/UID&gt;&lt;Title&gt;Cushing syndrome cardiomyopathy: an unusual manifestation of small‐cell lung cancer&lt;/Title&gt;&lt;Template&gt;Journal Article&lt;/Template&gt;&lt;Star&gt;0&lt;/Star&gt;&lt;Tag&gt;0&lt;/Tag&gt;&lt;Author&gt;Pingle, Srinath Reddi; Shah, Tanvi; Mosleh, Wassim; Kim, Agnes S&lt;/Author&gt;&lt;Year&gt;2020&lt;/Year&gt;&lt;Details&gt;&lt;_accessed&gt;64601809&lt;/_accessed&gt;&lt;_created&gt;64601808&lt;/_created&gt;&lt;_db_updated&gt;CrossRef&lt;/_db_updated&gt;&lt;_doi&gt;10.1002/ehf2.12860&lt;/_doi&gt;&lt;_impact_factor&gt;   3.612&lt;/_impact_factor&gt;&lt;_isbn&gt;2055-5822&lt;/_isbn&gt;&lt;_issue&gt;5&lt;/_issue&gt;&lt;_journal&gt;ESC Heart Failure&lt;/_journal&gt;&lt;_modified&gt;64601809&lt;/_modified&gt;&lt;_pages&gt;3189-3192&lt;/_pages&gt;&lt;_tertiary_title&gt;ESC Heart Failure&lt;/_tertiary_title&gt;&lt;_url&gt;https://onlinelibrary.wiley.com/doi/10.1002/ehf2.12860_x000d__x000a_https://onlinelibrary.wiley.com/doi/pdf/10.1002/ehf2.12860&lt;/_url&gt;&lt;_volume&gt;7&lt;/_volume&gt;&lt;/Details&gt;&lt;Extra&gt;&lt;DBUID&gt;{EF1890A1-EF02-4A56-A807-11D7E74B6D25}&lt;/DBUID&gt;&lt;/Extra&gt;&lt;/Item&gt;&lt;/References&gt;&lt;/Group&gt;&lt;/Citation&gt;_x000a_"/>
    <w:docVar w:name="NE.Ref{EE05B54E-C9D6-46A7-B0C0-E20EDE6790C3}" w:val=" ADDIN NE.Ref.{EE05B54E-C9D6-46A7-B0C0-E20EDE6790C3}&lt;Citation&gt;&lt;Group&gt;&lt;References&gt;&lt;Item&gt;&lt;ID&gt;29&lt;/ID&gt;&lt;UID&gt;{E9357EEC-2D11-4BBB-AAEF-95278C2D711E}&lt;/UID&gt;&lt;Title&gt;Ketoconazole. Use in the treatment of ectopic adrenocorticotropic hormone production and Cushing&amp;apos;s syndrome in small-cell lung cancer&lt;/Title&gt;&lt;Template&gt;Journal Article&lt;/Template&gt;&lt;Star&gt;0&lt;/Star&gt;&lt;Tag&gt;0&lt;/Tag&gt;&lt;Author&gt;Shepherd, F A&lt;/Author&gt;&lt;Year&gt;1985&lt;/Year&gt;&lt;Details&gt;&lt;_accessed&gt;64602014&lt;/_accessed&gt;&lt;_created&gt;64601808&lt;/_created&gt;&lt;_date&gt;44879040&lt;/_date&gt;&lt;_db_updated&gt;CrossRef&lt;/_db_updated&gt;&lt;_doi&gt;10.1001/archinte.145.5.863&lt;/_doi&gt;&lt;_isbn&gt;00039926&lt;/_isbn&gt;&lt;_issue&gt;5&lt;/_issue&gt;&lt;_journal&gt;Archives of Internal Medicine&lt;/_journal&gt;&lt;_label&gt;sus&lt;/_label&gt;&lt;_modified&gt;64611899&lt;/_modified&gt;&lt;_pages&gt;863-864&lt;/_pages&gt;&lt;_url&gt;http://archinte.ama-assn.org/cgi/doi/10.1001/archinte.145.5.863&lt;/_url&gt;&lt;_volume&gt;145&lt;/_volume&gt;&lt;/Details&gt;&lt;Extra&gt;&lt;DBUID&gt;{EF1890A1-EF02-4A56-A807-11D7E74B6D25}&lt;/DBUID&gt;&lt;/Extra&gt;&lt;/Item&gt;&lt;/References&gt;&lt;/Group&gt;&lt;/Citation&gt;_x000a_"/>
    <w:docVar w:name="NE.Ref{EF051E88-666D-401C-9595-65848C5EFFF8}" w:val=" ADDIN NE.Ref.{EF051E88-666D-401C-9595-65848C5EFFF8}&lt;Citation&gt;&lt;Group&gt;&lt;References&gt;&lt;Item&gt;&lt;ID&gt;6&lt;/ID&gt;&lt;UID&gt;{BE2C10D6-2678-4DF2-B191-E9DEA6EC1DEB}&lt;/UID&gt;&lt;Title&gt;Arterial hypertension of infrequent cause&lt;/Title&gt;&lt;Template&gt;Journal Article&lt;/Template&gt;&lt;Star&gt;0&lt;/Star&gt;&lt;Tag&gt;0&lt;/Tag&gt;&lt;Author&gt;Rosales-Castillo, A; Bustos-Merlo, A&lt;/Author&gt;&lt;Year&gt;2022&lt;/Year&gt;&lt;Details&gt;&lt;_accessed&gt;64602013&lt;/_accessed&gt;&lt;_created&gt;64601808&lt;/_created&gt;&lt;_db_updated&gt;CrossRef&lt;/_db_updated&gt;&lt;_doi&gt;10.1016/j.hipert.2021.09.002&lt;/_doi&gt;&lt;_isbn&gt;18891837&lt;/_isbn&gt;&lt;_issue&gt;2&lt;/_issue&gt;&lt;_journal&gt;Hipertensión y Riesgo Vascular&lt;/_journal&gt;&lt;_label&gt;S&lt;/_label&gt;&lt;_modified&gt;64641144&lt;/_modified&gt;&lt;_pages&gt;92-94&lt;/_pages&gt;&lt;_tertiary_title&gt;Hipertensión y Riesgo Vascular&lt;/_tertiary_title&gt;&lt;_url&gt;https://linkinghub.elsevier.com/retrieve/pii/S1889183721000647_x000d__x000a_https://api.elsevier.com/content/article/PII:S1889183721000647?httpAccept=text/xml&lt;/_url&gt;&lt;_volume&gt;39&lt;/_volume&gt;&lt;/Details&gt;&lt;Extra&gt;&lt;DBUID&gt;{EF1890A1-EF02-4A56-A807-11D7E74B6D25}&lt;/DBUID&gt;&lt;/Extra&gt;&lt;/Item&gt;&lt;/References&gt;&lt;/Group&gt;&lt;/Citation&gt;_x000a_"/>
    <w:docVar w:name="NE.Ref{EFB59683-335A-4C55-8C96-C52526CD4489}" w:val=" ADDIN NE.Ref.{EFB59683-335A-4C55-8C96-C52526CD4489}&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2&lt;/ID&gt;&lt;UID&gt;{B207F72F-6916-4736-BB63-41B0B2D1C987}&lt;/UID&gt;&lt;Title&gt;Second-Line Tests in the Diagnosis of Adrenocorticotropic Hormone-Dependent Hypercortisolism&lt;/Title&gt;&lt;Template&gt;Journal Article&lt;/Template&gt;&lt;Star&gt;1&lt;/Star&gt;&lt;Tag&gt;0&lt;/Tag&gt;&lt;Author&gt;Pinelli, Silvia; Barbot, Mattia; Scaroni, Carla; Ceccato, Filippo&lt;/Author&gt;&lt;Year&gt;2021&lt;/Year&gt;&lt;Details&gt;&lt;_accessed&gt;64605359&lt;/_accessed&gt;&lt;_collection_scope&gt;SCIE&lt;/_collection_scope&gt;&lt;_created&gt;64603839&lt;/_created&gt;&lt;_custom1&gt;chart&lt;/_custom1&gt;&lt;_date&gt;64078560&lt;/_date&gt;&lt;_db_updated&gt;CrossRef&lt;/_db_updated&gt;&lt;_doi&gt;10.3343/alm.2021.41.6.521&lt;/_doi&gt;&lt;_impact_factor&gt;   4.941&lt;/_impact_factor&gt;&lt;_isbn&gt;2234-3806&lt;/_isbn&gt;&lt;_issue&gt;6&lt;/_issue&gt;&lt;_journal&gt;Annals of Laboratory Medicine&lt;/_journal&gt;&lt;_label&gt;chart&lt;/_label&gt;&lt;_modified&gt;64609087&lt;/_modified&gt;&lt;_pages&gt;521-531&lt;/_pages&gt;&lt;_tertiary_title&gt;Ann Lab Med&lt;/_tertiary_title&gt;&lt;_url&gt;http://annlabmed.org/journal/view.html?doi=10.3343/alm.2021.41.6.521_x000d__x000a_http://pdf.medrang.co.kr/ALM/2021/041/ALM041-06-521.pdf&lt;/_url&gt;&lt;_volume&gt;41&lt;/_volume&gt;&lt;/Details&gt;&lt;Extra&gt;&lt;DBUID&gt;{EF1890A1-EF02-4A56-A807-11D7E74B6D25}&lt;/DBUID&gt;&lt;/Extra&gt;&lt;/Item&gt;&lt;/References&gt;&lt;/Group&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19772&lt;/_accessed&gt;&lt;_created&gt;64603829&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label&gt;chart; S&lt;/_label&gt;&lt;_modified&gt;64641142&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Group&gt;&lt;References&gt;&lt;Item&gt;&lt;ID&gt;77&lt;/ID&gt;&lt;UID&gt;{CE1A7A02-CE5E-4CBD-B364-716A2069D017}&lt;/UID&gt;&lt;Title&gt;The Ectopic Adrenocorticotropic Hormone Syndrome&lt;/Title&gt;&lt;Template&gt;Journal Article&lt;/Template&gt;&lt;Star&gt;1&lt;/Star&gt;&lt;Tag&gt;0&lt;/Tag&gt;&lt;Author&gt;Hayes, Aimee R; Grossman, Ashley B&lt;/Author&gt;&lt;Year&gt;2018&lt;/Year&gt;&lt;Details&gt;&lt;_accessed&gt;64606849&lt;/_accessed&gt;&lt;_collection_scope&gt;SCI;SCIE&lt;/_collection_scope&gt;&lt;_created&gt;64603829&lt;/_created&gt;&lt;_custom1&gt;chart&lt;/_custom1&gt;&lt;_db_updated&gt;CrossRef&lt;/_db_updated&gt;&lt;_doi&gt;10.1016/j.ecl.2018.01.005&lt;/_doi&gt;&lt;_impact_factor&gt;   4.748&lt;/_impact_factor&gt;&lt;_isbn&gt;08898529&lt;/_isbn&gt;&lt;_issue&gt;2&lt;/_issue&gt;&lt;_journal&gt;Endocrinology and Metabolism Clinics of North America&lt;/_journal&gt;&lt;_label&gt;chart&lt;/_label&gt;&lt;_modified&gt;64609087&lt;/_modified&gt;&lt;_pages&gt;409-425&lt;/_pages&gt;&lt;_tertiary_title&gt;Endocrinology and Metabolism Clinics of North America&lt;/_tertiary_title&gt;&lt;_url&gt;https://linkinghub.elsevier.com/retrieve/pii/S0889852918300070_x000d__x000a_https://api.elsevier.com/content/article/PII:S0889852918300070?httpAccept=text/xml&lt;/_url&gt;&lt;_volume&gt;47&lt;/_volume&gt;&lt;/Details&gt;&lt;Extra&gt;&lt;DBUID&gt;{EF1890A1-EF02-4A56-A807-11D7E74B6D25}&lt;/DBUID&gt;&lt;/Extra&gt;&lt;/Item&gt;&lt;/References&gt;&lt;/Group&gt;&lt;/Citation&gt;_x000a_"/>
    <w:docVar w:name="NE.Ref{EFBD2D8C-3321-4288-8400-7F72758824AE}" w:val=" ADDIN NE.Ref.{EFBD2D8C-3321-4288-8400-7F72758824AE}&lt;Citation&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Group&gt;&lt;References&gt;&lt;Item&gt;&lt;ID&gt;82&lt;/ID&gt;&lt;UID&gt;{B207F72F-6916-4736-BB63-41B0B2D1C987}&lt;/UID&gt;&lt;Title&gt;Second-Line Tests in the Diagnosis of Adrenocorticotropic Hormone-Dependent Hypercortisolism&lt;/Title&gt;&lt;Template&gt;Journal Article&lt;/Template&gt;&lt;Star&gt;1&lt;/Star&gt;&lt;Tag&gt;0&lt;/Tag&gt;&lt;Author&gt;Pinelli, Silvia; Barbot, Mattia; Scaroni, Carla; Ceccato, Filippo&lt;/Author&gt;&lt;Year&gt;2021&lt;/Year&gt;&lt;Details&gt;&lt;_accessed&gt;64605359&lt;/_accessed&gt;&lt;_collection_scope&gt;SCIE&lt;/_collection_scope&gt;&lt;_created&gt;64603839&lt;/_created&gt;&lt;_custom1&gt;chart&lt;/_custom1&gt;&lt;_date&gt;64078560&lt;/_date&gt;&lt;_db_updated&gt;CrossRef&lt;/_db_updated&gt;&lt;_doi&gt;10.3343/alm.2021.41.6.521&lt;/_doi&gt;&lt;_impact_factor&gt;   4.941&lt;/_impact_factor&gt;&lt;_isbn&gt;2234-3806&lt;/_isbn&gt;&lt;_issue&gt;6&lt;/_issue&gt;&lt;_journal&gt;Annals of Laboratory Medicine&lt;/_journal&gt;&lt;_label&gt;chart&lt;/_label&gt;&lt;_modified&gt;64609087&lt;/_modified&gt;&lt;_pages&gt;521-531&lt;/_pages&gt;&lt;_tertiary_title&gt;Ann Lab Med&lt;/_tertiary_title&gt;&lt;_url&gt;http://annlabmed.org/journal/view.html?doi=10.3343/alm.2021.41.6.521_x000d__x000a_http://pdf.medrang.co.kr/ALM/2021/041/ALM041-06-521.pdf&lt;/_url&gt;&lt;_volume&gt;41&lt;/_volume&gt;&lt;/Details&gt;&lt;Extra&gt;&lt;DBUID&gt;{EF1890A1-EF02-4A56-A807-11D7E74B6D25}&lt;/DBUID&gt;&lt;/Extra&gt;&lt;/Item&gt;&lt;/References&gt;&lt;/Group&gt;&lt;Group&gt;&lt;References&gt;&lt;Item&gt;&lt;ID&gt;88&lt;/ID&gt;&lt;UID&gt;{A9C43A0C-928A-4CC2-98D4-30B0BC96359F}&lt;/UID&gt;&lt;Title&gt;The Diagnosis of Cushing&amp;apos;s Syndrome: An Endocrine Society Clinical Practice Guideline&lt;/Title&gt;&lt;Template&gt;Journal Article&lt;/Template&gt;&lt;Star&gt;1&lt;/Star&gt;&lt;Tag&gt;0&lt;/Tag&gt;&lt;Author&gt;Nieman, Lynnette K; Biller, Beverly M K; Findling, James W; Newell-Price, John; Savage, Martin O; Stewart, Paul M; Montori, Victor M&lt;/Author&gt;&lt;Year&gt;2008&lt;/Year&gt;&lt;Details&gt;&lt;_accessed&gt;64606135&lt;/_accessed&gt;&lt;_created&gt;64605032&lt;/_created&gt;&lt;_custom1&gt;chart&lt;/_custom1&gt;&lt;_date&gt;56976480&lt;/_date&gt;&lt;_db_updated&gt;CrossRef&lt;/_db_updated&gt;&lt;_doi&gt;10.1210/jc.2008-0125&lt;/_doi&gt;&lt;_impact_factor&gt;   6.134&lt;/_impact_factor&gt;&lt;_isbn&gt;0021-972X&lt;/_isbn&gt;&lt;_issue&gt;5&lt;/_issue&gt;&lt;_journal&gt;The Journal of Clinical Endocrinology &amp;amp; Metabolism&lt;/_journal&gt;&lt;_label&gt;chart&lt;/_label&gt;&lt;_modified&gt;64609088&lt;/_modified&gt;&lt;_pages&gt;1526-1540&lt;/_pages&gt;&lt;_url&gt;https://academic.oup.com/jcem/article/93/5/1526/2598096_x000d__x000a_http://academic.oup.com/jcem/article-pdf/93/5/1526/20288083/jcem1526.pdf&lt;/_url&gt;&lt;_volume&gt;93&lt;/_volume&gt;&lt;/Details&gt;&lt;Extra&gt;&lt;DBUID&gt;{EF1890A1-EF02-4A56-A807-11D7E74B6D25}&lt;/DBUID&gt;&lt;/Extra&gt;&lt;/Item&gt;&lt;/References&gt;&lt;/Group&gt;&lt;Group&gt;&lt;References&gt;&lt;Item&gt;&lt;ID&gt;87&lt;/ID&gt;&lt;UID&gt;{1D55F707-5DA5-412D-8981-4B027DE1B0A1}&lt;/UID&gt;&lt;Title&gt;The diagnosis of Cushing&amp;apos;s syndrome: an Endocrine Society Clinical Practice Guideline: commentary from a European perspective&lt;/Title&gt;&lt;Template&gt;Journal Article&lt;/Template&gt;&lt;Star&gt;0&lt;/Star&gt;&lt;Tag&gt;0&lt;/Tag&gt;&lt;Author&gt;Guignat, Laurence; Bertherat, Jérôme&lt;/Author&gt;&lt;Year&gt;2010&lt;/Year&gt;&lt;Details&gt;&lt;_accessed&gt;64605021&lt;/_accessed&gt;&lt;_collection_scope&gt;SCI;SCIE&lt;/_collection_scope&gt;&lt;_created&gt;64605021&lt;/_created&gt;&lt;_db_updated&gt;CrossRef&lt;/_db_updated&gt;&lt;_doi&gt;10.1530/EJE-09-0627&lt;/_doi&gt;&lt;_impact_factor&gt;   6.558&lt;/_impact_factor&gt;&lt;_isbn&gt;0804-4643&lt;/_isbn&gt;&lt;_issue&gt;1&lt;/_issue&gt;&lt;_journal&gt;European Journal of Endocrinology&lt;/_journal&gt;&lt;_modified&gt;64605021&lt;/_modified&gt;&lt;_pages&gt;9-13&lt;/_pages&gt;&lt;_url&gt;https://eje.bioscientifica.com/view/journals/eje/163/1/9.xml_x000d__x000a_https://eje.bioscientifica.com/view/journals/eje/163/1/9.xml&lt;/_url&gt;&lt;_volume&gt;163&lt;/_volume&gt;&lt;/Details&gt;&lt;Extra&gt;&lt;DBUID&gt;{EF1890A1-EF02-4A56-A807-11D7E74B6D25}&lt;/DBUID&gt;&lt;/Extra&gt;&lt;/Item&gt;&lt;/References&gt;&lt;/Group&gt;&lt;Group&gt;&lt;References&gt;&lt;Item&gt;&lt;ID&gt;81&lt;/ID&gt;&lt;UID&gt;{AB36D5FE-4CD6-49C7-9074-E3F7F64695E2}&lt;/UID&gt;&lt;Title&gt;Cushing Syndrome: Diagnostic Workup and Imaging Features, With Clinical and Pathologic Correlation&lt;/Title&gt;&lt;Template&gt;Journal Article&lt;/Template&gt;&lt;Star&gt;1&lt;/Star&gt;&lt;Tag&gt;0&lt;/Tag&gt;&lt;Author&gt;Wagner-Bartak, Nicolaus A; Baiomy, Ali; Habra, Mouhammed Amir; Mukhi, Shalini V; Morani, Ajaykumar C; Korivi, Brinda R; Waguespack, Steven G; Elsayes, Khaled M&lt;/Author&gt;&lt;Year&gt;2017&lt;/Year&gt;&lt;Details&gt;&lt;_accessed&gt;64605333&lt;/_accessed&gt;&lt;_created&gt;64603839&lt;/_created&gt;&lt;_custom1&gt;chart&lt;/_custom1&gt;&lt;_date&gt;61536960&lt;/_date&gt;&lt;_date_display&gt;2017&lt;/_date_display&gt;&lt;_db_updated&gt;PKU Search&lt;/_db_updated&gt;&lt;_issue&gt;1&lt;/_issue&gt;&lt;_journal&gt;American journal of roentgenology (1976)&lt;/_journal&gt;&lt;_keywords&gt;Cushing Syndrome - diagnostic imaging; Cushing Syndrome - pathology; Diagnosis, Differential; Diagnostic Imaging - methods; Humans&lt;/_keywords&gt;&lt;_label&gt;chart&lt;/_label&gt;&lt;_modified&gt;64609088&lt;/_modified&gt;&lt;_number&gt;1&lt;/_number&gt;&lt;_pages&gt;19&lt;/_pages&gt;&lt;_place_published&gt;United States&lt;/_place_published&gt;&lt;_url&gt;https://go.exlibris.link/GRdJVB07&lt;/_url&gt;&lt;_volume&gt;209&lt;/_volume&gt;&lt;/Details&gt;&lt;Extra&gt;&lt;DBUID&gt;{EF1890A1-EF02-4A56-A807-11D7E74B6D25}&lt;/DBUID&gt;&lt;/Extra&gt;&lt;/Item&gt;&lt;/References&gt;&lt;/Group&gt;&lt;/Citation&gt;_x000a_"/>
    <w:docVar w:name="NE.Ref{F0C72097-B872-417E-8AFA-69D4188A64A0}" w:val=" ADDIN NE.Ref.{F0C72097-B872-417E-8AFA-69D4188A64A0}&lt;Citation&gt;&lt;Group&gt;&lt;References&gt;&lt;Item&gt;&lt;ID&gt;454&lt;/ID&gt;&lt;UID&gt;{35C8FDF1-6541-425F-BAF7-0C03386A8E5C}&lt;/UID&gt;&lt;Title&gt;Diagnosis and surgical treatment of ectopic adrenocorticotropic hormone-producing pulmonary tumors accompanied by Cushing syndrome&lt;/Title&gt;&lt;Template&gt;Journal Article&lt;/Template&gt;&lt;Star&gt;0&lt;/Star&gt;&lt;Tag&gt;5&lt;/Tag&gt;&lt;Author&gt;Sakuraba, Motoki; Murasugi, Masahide; Oyama, Kunihiro; Adachi, Takashi; Ikeda, Toyohide; Onuki, Takamasa&lt;/Author&gt;&lt;Year&gt;2003&lt;/Year&gt;&lt;Details&gt;&lt;_accessed&gt;64637054&lt;/_accessed&gt;&lt;_accession_num&gt;MEDLINE:14717419&lt;/_accession_num&gt;&lt;_created&gt;64637045&lt;/_created&gt;&lt;_date&gt;1990-12-01&lt;/_date&gt;&lt;_date_display&gt;2003-Dec&lt;/_date_display&gt;&lt;_db_updated&gt;CrossRef&lt;/_db_updated&gt;&lt;_doi&gt;10.1007/s11748-003-0004-9&lt;/_doi&gt;&lt;_image&gt;internal-pdf://0956844482/Sakuraba-2003-Diagnosis and surgical treatment.pdf&lt;/_image&gt;&lt;_isbn&gt;1344-4964&lt;/_isbn&gt;&lt;_issue&gt;12&lt;/_issue&gt;&lt;_journal&gt;The Japanese Journal of Thoracic and Cardiovascular Surgery&lt;/_journal&gt;&lt;_label&gt;S; histo&lt;/_label&gt;&lt;_modified&gt;64642232&lt;/_modified&gt;&lt;_pages&gt;656-659&lt;/_pages&gt;&lt;_short_title&gt;Diagnosis and surgical treatment of ectopic adrenocorticotropic hormone-producing pulmonary tumors accompanied by Cushing syndrome&lt;/_short_title&gt;&lt;_tertiary_title&gt;Jpn J Thorac Caridovasc Surg&lt;/_tertiary_title&gt;&lt;_type_work&gt;Case Reports;&lt;/_type_work&gt;&lt;_url&gt;http://link.springer.com/10.1007/s11748-003-0004-9_x000d__x000a_http://link.springer.com/content/pdf/10.1007/s11748-003-0004-9&lt;/_url&gt;&lt;_volume&gt;51&lt;/_volume&gt;&lt;/Details&gt;&lt;Extra&gt;&lt;DBUID&gt;{EF1890A1-EF02-4A56-A807-11D7E74B6D25}&lt;/DBUID&gt;&lt;/Extra&gt;&lt;/Item&gt;&lt;/References&gt;&lt;/Group&gt;&lt;/Citation&gt;_x000a_"/>
    <w:docVar w:name="NE.Ref{F2EE82F5-348D-4519-A01D-CF3CC44AB03F}" w:val=" ADDIN NE.Ref.{F2EE82F5-348D-4519-A01D-CF3CC44AB03F}&lt;Citation&gt;&lt;Group&gt;&lt;References&gt;&lt;Item&gt;&lt;ID&gt;84&lt;/ID&gt;&lt;UID&gt;{F0AEC39A-91AE-41AC-9563-FDD997F0800F}&lt;/UID&gt;&lt;Title&gt;Consensus on diagnosis and management of Cushing&amp;apos;s disease: a guideline update&lt;/Title&gt;&lt;Template&gt;Journal Article&lt;/Template&gt;&lt;Star&gt;1&lt;/Star&gt;&lt;Tag&gt;0&lt;/Tag&gt;&lt;Author&gt;Fleseriu, Maria; Auchus, Richard; Bancos, Irina; Ben-Shlomo, Anat; Bertherat, Jerome; Biermasz, Nienke R; Boguszewski, Cesar L; Bronstein, Marcello D; Buchfelder, Michael; Carmichael, John D; Casanueva, Felipe F; Castinetti, Frederic; Chanson, Philippe; Findling, James; Gadelha, Mônica; Geer, Eliza B; Giustina, Andrea; Grossman, Ashley; Gurnell, Mark; Ho, Ken; Ioachimescu, Adriana G; Kaiser, Ursula B; Karavitaki, Niki; Katznelson, Laurence; Kelly, Daniel F; Lacroix, André; McCormack, Ann; Melmed, Shlomo; Molitch, Mark; Mortini, Pietro; Newell-Price, John; Nieman, Lynnette; Pereira, Alberto M; Petersenn, Stephan; Pivonello, Rosario; Raff, Hershel; Reincke, Martin; Salvatori, Roberto; Scaroni, Carla; Shimon, Ilan; Stratakis, Constantine A; Swearingen, Brooke; Tabarin, Antoine; Takahashi, Yutaka; Theodoropoulou, Marily; Tsagarakis, Stylianos; Valassi, Elena; Varlamov, Elena V; Vila, Greisa; Wass, John; Webb, Susan M; Zatelli, Maria C; Biller, Beverly M K&lt;/Author&gt;&lt;Year&gt;2021&lt;/Year&gt;&lt;Details&gt;&lt;_accessed&gt;64606828&lt;/_accessed&gt;&lt;_created&gt;64603939&lt;/_created&gt;&lt;_db_updated&gt;CrossRef&lt;/_db_updated&gt;&lt;_doi&gt;10.1016/S2213-8587(21)00235-7&lt;/_doi&gt;&lt;_impact_factor&gt;  44.867&lt;/_impact_factor&gt;&lt;_isbn&gt;22138587&lt;/_isbn&gt;&lt;_issue&gt;12&lt;/_issue&gt;&lt;_journal&gt;The Lancet Diabetes &amp;amp; Endocrinology&lt;/_journal&gt;&lt;_modified&gt;64605366&lt;/_modified&gt;&lt;_pages&gt;847-875&lt;/_pages&gt;&lt;_tertiary_title&gt;The Lancet Diabetes &amp;amp; Endocrinology&lt;/_tertiary_title&gt;&lt;_url&gt;https://linkinghub.elsevier.com/retrieve/pii/S2213858721002357_x000d__x000a_https://api.elsevier.com/content/article/PII:S2213858721002357?httpAccept=text/xml&lt;/_url&gt;&lt;_volume&gt;9&lt;/_volume&gt;&lt;/Details&gt;&lt;Extra&gt;&lt;DBUID&gt;{EF1890A1-EF02-4A56-A807-11D7E74B6D25}&lt;/DBUID&gt;&lt;/Extra&gt;&lt;/Item&gt;&lt;/References&gt;&lt;/Group&gt;&lt;/Citation&gt;_x000a_"/>
    <w:docVar w:name="NE.Ref{F3F1B348-1BF0-4DC6-B1D3-1BA84AE675AA}" w:val=" ADDIN NE.Ref.{F3F1B348-1BF0-4DC6-B1D3-1BA84AE675AA}&lt;Citation&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951040&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Citation&gt;_x000a_"/>
    <w:docVar w:name="NE.Ref{F46F3E28-DBDA-4D35-987A-8EB5B643F56D}" w:val=" ADDIN NE.Ref.{F46F3E28-DBDA-4D35-987A-8EB5B643F56D}&lt;Citation&gt;&lt;Group&gt;&lt;References&gt;&lt;Item&gt;&lt;ID&gt;66&lt;/ID&gt;&lt;UID&gt;{9A1EBAEE-232F-48B9-99AF-C3943E9CB4E4}&lt;/UID&gt;&lt;Title&gt;Paraneoplastic Cushing syndrome, case-series and review of the literature&lt;/Title&gt;&lt;Template&gt;Journal Article&lt;/Template&gt;&lt;Star&gt;1&lt;/Star&gt;&lt;Tag&gt;0&lt;/Tag&gt;&lt;Author&gt;Deldycke, Annelies; Haenebalcke, Christel; Taes, Youri&lt;/Author&gt;&lt;Year&gt;2018&lt;/Year&gt;&lt;Details&gt;&lt;_accessed&gt;64619772&lt;/_accessed&gt;&lt;_created&gt;64603829&lt;/_created&gt;&lt;_custom1&gt;chart&lt;/_custom1&gt;&lt;_date&gt;62062560&lt;/_date&gt;&lt;_date_display&gt;2018&lt;/_date_display&gt;&lt;_db_updated&gt;PKU Search&lt;/_db_updated&gt;&lt;_doi&gt;10.1080/17843286.2017.1373927&lt;/_doi&gt;&lt;_impact_factor&gt;   1.682&lt;/_impact_factor&gt;&lt;_isbn&gt;1784-3286&lt;/_isbn&gt;&lt;_issue&gt;4&lt;/_issue&gt;&lt;_journal&gt;Acta clinica belgica (English ed. Online)&lt;/_journal&gt;&lt;_keywords&gt;68-Ga-Dotatoc: somatostatin receptor ligand DOTA-D-Phy1-Tyr3-octreotide labeled with gallium-68; ACTH: adrenocorticopic hormone; Aged; carcinoid; CRH: corticotropin releasing hormone; CT-scan: computed tomography; Cushing Syndrome; ectopic ACTH secretion; FDG-PET: fluorodeoxyglucose-positron emission tomography; Female; Hormones; Humans; hypercortisolemia; Literature reviews; Male; Middle Aged; MRI: magnetic resonance imaging; Neoplasms; neuro-endocrine tumor; paraneoplastic; Paraneoplastic Endocrine Syndromes; Pituitary gland; SCLC: small cell lung carcinoma; small cell lung carcinoma; steroidogenesis inhibitors; Tumors&lt;/_keywords&gt;&lt;_label&gt;chart; S; R&lt;/_label&gt;&lt;_modified&gt;64708643&lt;/_modified&gt;&lt;_number&gt;1&lt;/_number&gt;&lt;_ori_publication&gt;Taylor &amp;amp; Francis&lt;/_ori_publication&gt;&lt;_pages&gt;298-304&lt;/_pages&gt;&lt;_place_published&gt;England&lt;/_place_published&gt;&lt;_url&gt;https://go.exlibris.link/1J4hKM2t&lt;/_url&gt;&lt;_volume&gt;73&lt;/_volume&gt;&lt;/Details&gt;&lt;Extra&gt;&lt;DBUID&gt;{EF1890A1-EF02-4A56-A807-11D7E74B6D25}&lt;/DBUID&gt;&lt;/Extra&gt;&lt;/Item&gt;&lt;/References&gt;&lt;/Group&gt;&lt;/Citation&gt;_x000a_"/>
    <w:docVar w:name="NE.Ref{F548B4D0-AA87-434A-B548-CF065AE109DE}" w:val=" ADDIN NE.Ref.{F548B4D0-AA87-434A-B548-CF065AE109DE}&lt;Citation&gt;&lt;Group&gt;&lt;References&gt;&lt;Item&gt;&lt;ID&gt;99&lt;/ID&gt;&lt;UID&gt;{7B5EE64A-139C-4FB9-82AB-2A6727688A36}&lt;/UID&gt;&lt;Title&gt;Cushing&amp;apos;s syndrome&lt;/Title&gt;&lt;Template&gt;Journal Article&lt;/Template&gt;&lt;Star&gt;0&lt;/Star&gt;&lt;Tag&gt;0&lt;/Tag&gt;&lt;Author&gt;Lacroix, A; Feelders, R A; Stratakis, C A; Nieman, L K&lt;/Author&gt;&lt;Year&gt;2015&lt;/Year&gt;&lt;Details&gt;&lt;_accessed&gt;64606268&lt;/_accessed&gt;&lt;_accession_num&gt;26004339&lt;/_accession_num&gt;&lt;_author_adr&gt;Division of Endocrinology, Department of Medicine and Research Center, Centre  hospitalier de l&amp;apos;Université de Montréal (CHUM), Montréal, QC, Canada. Electronic  address: andre.lacroix@umontreal.ca.; Division of Endocrinology, Department of Internal Medicine, Erasmus Medical  Center, Rotterdam, The Netherlands.; Section on Genetics and Endocrinology, Eunice Kennedy Shriver National Institute  of Child Health and Human Development (NICHD), National Institutes of Health  (NIH), Bethesda, MD, USA.; Program on Reproductive and Adult Endocrinology, Eunice Kennedy Shriver National  Institute of Child Health and Human Development (NICHD), National Institutes of  Health (NIH), Bethesda, MD, USA.&lt;/_author_adr&gt;&lt;_collection_scope&gt;SCI;SCIE&lt;/_collection_scope&gt;&lt;_created&gt;64606130&lt;/_created&gt;&lt;_custom1&gt;chart&lt;/_custom1&gt;&lt;_date&gt;2015-08-29&lt;/_date&gt;&lt;_date_display&gt;2015 Aug 29&lt;/_date_display&gt;&lt;_doi&gt;10.1016/S0140-6736(14)61375-1&lt;/_doi&gt;&lt;_impact_factor&gt; 202.731&lt;/_impact_factor&gt;&lt;_isbn&gt;1474-547X (Electronic); 0140-6736 (Linking)&lt;/_isbn&gt;&lt;_issue&gt;9996&lt;/_issue&gt;&lt;_journal&gt;Lancet&lt;/_journal&gt;&lt;_label&gt;chart&lt;/_label&gt;&lt;_language&gt;eng&lt;/_language&gt;&lt;_modified&gt;64609088&lt;/_modified&gt;&lt;_ori_publication&gt;Copyright © 2015 Elsevier Ltd. All rights reserved.&lt;/_ori_publication&gt;&lt;_pages&gt;913-27&lt;/_pages&gt;&lt;_subject_headings&gt;ACTH Syndrome, Ectopic/complications; Adrenal Hyperplasia, Congenital/complications; Adrenocorticotropic Hormone/metabolism; Cushing Syndrome/*diagnosis/etiology/*therapy; Genetic Predisposition to Disease; Humans; Hypothalamo-Hypophyseal System/physiopathology; Pituitary-Adrenal System/physiopathology; Prognosis&lt;/_subject_headings&gt;&lt;_tertiary_title&gt;Lancet (London, England)&lt;/_tertiary_title&gt;&lt;_type_work&gt;Journal Article; Research Support, N.I.H., Intramural; Research Support, Non-U.S. Gov&amp;apos;t; Review&lt;/_type_work&gt;&lt;_url&gt;http://www.ncbi.nlm.nih.gov/entrez/query.fcgi?cmd=Retrieve&amp;amp;db=pubmed&amp;amp;dopt=Abstract&amp;amp;list_uids=26004339&amp;amp;query_hl=1&lt;/_url&gt;&lt;_volume&gt;386&lt;/_volume&gt;&lt;/Details&gt;&lt;Extra&gt;&lt;DBUID&gt;{EF1890A1-EF02-4A56-A807-11D7E74B6D25}&lt;/DBUID&gt;&lt;/Extra&gt;&lt;/Item&gt;&lt;/References&gt;&lt;/Group&gt;&lt;Group&gt;&lt;References&gt;&lt;Item&gt;&lt;ID&gt;77&lt;/ID&gt;&lt;UID&gt;{CE1A7A02-CE5E-4CBD-B364-716A2069D017}&lt;/UID&gt;&lt;Title&gt;The Ectopic Adrenocorticotropic Hormone Syndrome&lt;/Title&gt;&lt;Template&gt;Journal Article&lt;/Template&gt;&lt;Star&gt;1&lt;/Star&gt;&lt;Tag&gt;0&lt;/Tag&gt;&lt;Author&gt;Hayes, Aimee R; Grossman, Ashley B&lt;/Author&gt;&lt;Year&gt;2018&lt;/Year&gt;&lt;Details&gt;&lt;_accessed&gt;64606849&lt;/_accessed&gt;&lt;_collection_scope&gt;SCI;SCIE&lt;/_collection_scope&gt;&lt;_created&gt;64603829&lt;/_created&gt;&lt;_custom1&gt;chart&lt;/_custom1&gt;&lt;_db_updated&gt;CrossRef&lt;/_db_updated&gt;&lt;_doi&gt;10.1016/j.ecl.2018.01.005&lt;/_doi&gt;&lt;_impact_factor&gt;   4.748&lt;/_impact_factor&gt;&lt;_isbn&gt;08898529&lt;/_isbn&gt;&lt;_issue&gt;2&lt;/_issue&gt;&lt;_journal&gt;Endocrinology and Metabolism Clinics of North America&lt;/_journal&gt;&lt;_label&gt;chart&lt;/_label&gt;&lt;_modified&gt;64609087&lt;/_modified&gt;&lt;_pages&gt;409-425&lt;/_pages&gt;&lt;_tertiary_title&gt;Endocrinology and Metabolism Clinics of North America&lt;/_tertiary_title&gt;&lt;_url&gt;https://linkinghub.elsevier.com/retrieve/pii/S0889852918300070_x000d__x000a_https://api.elsevier.com/content/article/PII:S0889852918300070?httpAccept=text/xml&lt;/_url&gt;&lt;_volume&gt;47&lt;/_volume&gt;&lt;/Details&gt;&lt;Extra&gt;&lt;DBUID&gt;{EF1890A1-EF02-4A56-A807-11D7E74B6D25}&lt;/DBUID&gt;&lt;/Extra&gt;&lt;/Item&gt;&lt;/References&gt;&lt;/Group&gt;&lt;Group&gt;&lt;References&gt;&lt;Item&gt;&lt;ID&gt;65&lt;/ID&gt;&lt;UID&gt;{A02B5D1B-E029-4148-AF37-10DA23A78E3E}&lt;/UID&gt;&lt;Title&gt;Cushing&amp;apos;s syndrome due to ectopic ACTH secretion&lt;/Title&gt;&lt;Template&gt;Journal Article&lt;/Template&gt;&lt;Star&gt;1&lt;/Star&gt;&lt;Tag&gt;0&lt;/Tag&gt;&lt;Author&gt;Cieszyński, Łukasz; Obołończyk, Monika Berendt; Szulc, Michał; Sworczak, Krzysztof&lt;/Author&gt;&lt;Year&gt;2015&lt;/Year&gt;&lt;Details&gt;&lt;_accessed&gt;64609702&lt;/_accessed&gt;&lt;_collection_scope&gt;SCIE&lt;/_collection_scope&gt;&lt;_created&gt;64603829&lt;/_created&gt;&lt;_date&gt;60917760&lt;/_date&gt;&lt;_db_updated&gt;CrossRef&lt;/_db_updated&gt;&lt;_doi&gt;10.5603/EP.a2016.0055&lt;/_doi&gt;&lt;_impact_factor&gt;   1.569&lt;/_impact_factor&gt;&lt;_isbn&gt;0423-104X&lt;/_isbn&gt;&lt;_journal&gt;Endokrynologia Polska&lt;/_journal&gt;&lt;_modified&gt;64606111&lt;/_modified&gt;&lt;_url&gt;https://journals.viamedica.pl/endokrynologia_polska/article/view/44552_x000d__x000a_https://journals.viamedica.pl/endokrynologia_polska/article/viewFile/44552/35715&lt;/_url&gt;&lt;/Details&gt;&lt;Extra&gt;&lt;DBUID&gt;{EF1890A1-EF02-4A56-A807-11D7E74B6D25}&lt;/DBUID&gt;&lt;/Extra&gt;&lt;/Item&gt;&lt;/References&gt;&lt;/Group&gt;&lt;Group&gt;&lt;References&gt;&lt;Item&gt;&lt;ID&gt;81&lt;/ID&gt;&lt;UID&gt;{AB36D5FE-4CD6-49C7-9074-E3F7F64695E2}&lt;/UID&gt;&lt;Title&gt;Cushing Syndrome: Diagnostic Workup and Imaging Features, With Clinical and Pathologic Correlation&lt;/Title&gt;&lt;Template&gt;Journal Article&lt;/Template&gt;&lt;Star&gt;1&lt;/Star&gt;&lt;Tag&gt;0&lt;/Tag&gt;&lt;Author&gt;Wagner-Bartak, Nicolaus A; Baiomy, Ali; Habra, Mouhammed Amir; Mukhi, Shalini V; Morani, Ajaykumar C; Korivi, Brinda R; Waguespack, Steven G; Elsayes, Khaled M&lt;/Author&gt;&lt;Year&gt;2017&lt;/Year&gt;&lt;Details&gt;&lt;_accessed&gt;64605333&lt;/_accessed&gt;&lt;_created&gt;64603839&lt;/_created&gt;&lt;_custom1&gt;chart&lt;/_custom1&gt;&lt;_date&gt;61536960&lt;/_date&gt;&lt;_date_display&gt;2017&lt;/_date_display&gt;&lt;_db_updated&gt;PKU Search&lt;/_db_updated&gt;&lt;_issue&gt;1&lt;/_issue&gt;&lt;_journal&gt;American journal of roentgenology (1976)&lt;/_journal&gt;&lt;_keywords&gt;Cushing Syndrome - diagnostic imaging; Cushing Syndrome - pathology; Diagnosis, Differential; Diagnostic Imaging - methods; Humans&lt;/_keywords&gt;&lt;_label&gt;chart&lt;/_label&gt;&lt;_modified&gt;64609088&lt;/_modified&gt;&lt;_number&gt;1&lt;/_number&gt;&lt;_pages&gt;19&lt;/_pages&gt;&lt;_place_published&gt;United States&lt;/_place_published&gt;&lt;_url&gt;https://go.exlibris.link/GRdJVB07&lt;/_url&gt;&lt;_volume&gt;209&lt;/_volume&gt;&lt;/Details&gt;&lt;Extra&gt;&lt;DBUID&gt;{EF1890A1-EF02-4A56-A807-11D7E74B6D25}&lt;/DBUID&gt;&lt;/Extra&gt;&lt;/Item&gt;&lt;/References&gt;&lt;/Group&gt;&lt;Group&gt;&lt;References&gt;&lt;Item&gt;&lt;ID&gt;100&lt;/ID&gt;&lt;UID&gt;{BA475D21-F542-4F49-B0F0-1D94138C1CF2}&lt;/UID&gt;&lt;Title&gt;The Ectopic Adrenocorticotropin Syndrome: Clinical Features, Diagnosis, Management, and Long-Term Follow-Up&lt;/Title&gt;&lt;Template&gt;Journal Article&lt;/Template&gt;&lt;Star&gt;0&lt;/Star&gt;&lt;Tag&gt;0&lt;/Tag&gt;&lt;Author&gt;Isidori, Andrea M; Kaltsas, Gregory A; Pozza, Carlotta; Frajese, Vanni; Newell-Price, John; Reznek, Rodney H; Jenkins, Paul J; Monson, John P; Grossman, Ashley B; Besser, G Michael&lt;/Author&gt;&lt;Year&gt;2006&lt;/Year&gt;&lt;Details&gt;&lt;_accessed&gt;64606273&lt;/_accessed&gt;&lt;_created&gt;64606265&lt;/_created&gt;&lt;_custom1&gt;chart&lt;/_custom1&gt;&lt;_db_updated&gt;CrossRef&lt;/_db_updated&gt;&lt;_doi&gt;10.1210/jc.2005-1542&lt;/_doi&gt;&lt;_impact_factor&gt;   6.134&lt;/_impact_factor&gt;&lt;_isbn&gt;0021-972X&lt;/_isbn&gt;&lt;_issue&gt;2&lt;/_issue&gt;&lt;_journal&gt;The Journal of Clinical Endocrinology &amp;amp; Metabolism&lt;/_journal&gt;&lt;_label&gt;chart&lt;/_label&gt;&lt;_modified&gt;64609088&lt;/_modified&gt;&lt;_pages&gt;371-377&lt;/_pages&gt;&lt;_tertiary_title&gt;The Journal of Clinical Endocrinology &amp;amp; Metabolism&lt;/_tertiary_title&gt;&lt;_url&gt;https://academic.oup.com/jcem/article-lookup/doi/10.1210/jc.2005-1542_x000d__x000a_http://press.endocrine.org/doi/full/10.1210/jc.2005-1542&lt;/_url&gt;&lt;_volume&gt;91&lt;/_volume&gt;&lt;/Details&gt;&lt;Extra&gt;&lt;DBUID&gt;{EF1890A1-EF02-4A56-A807-11D7E74B6D25}&lt;/DBUID&gt;&lt;/Extra&gt;&lt;/Item&gt;&lt;/References&gt;&lt;/Group&gt;&lt;/Citation&gt;_x000a_"/>
    <w:docVar w:name="NE.Ref{F5D2A597-AB3D-490B-833C-20206DF691E2}" w:val=" ADDIN NE.Ref.{F5D2A597-AB3D-490B-833C-20206DF691E2}&lt;Citation&gt;&lt;Group&gt;&lt;References&gt;&lt;Item&gt;&lt;ID&gt;301&lt;/ID&gt;&lt;UID&gt;{AB9212AE-89BB-45F2-B815-A8D893AFD5E9}&lt;/UID&gt;&lt;Title&gt;LBA85 REACTION: A phase II study of etoposide and cis/carboplatin with or without pembrolizumab in untreated extensive small cell lung cancer&lt;/Title&gt;&lt;Template&gt;Journal Article&lt;/Template&gt;&lt;Star&gt;0&lt;/Star&gt;&lt;Tag&gt;0&lt;/Tag&gt;&lt;Author&gt;Besse, B; Menis, J; Bironzo, P; Gervais, R; Greillier, L; Monnet, I; Livi, L; Young, R; Decroisette, C; Cloarec, N; Robinet, G; Schott, R; Califano, R; De Marinis, F; Banna, G L; Mauer, M; Pochesci, A; Hasan, B; Berghmans, T; Dingemans, A-M. C&lt;/Author&gt;&lt;Year&gt;2020&lt;/Year&gt;&lt;Details&gt;&lt;_alternate_title&gt;Annals of OncologyAbstract Book of the ESMO Virtual Congress2020 19 – 21 September / 16 – 18 October 2020&lt;/_alternate_title&gt;&lt;_collection_scope&gt;SCI;SCIE&lt;/_collection_scope&gt;&lt;_created&gt;64622066&lt;/_created&gt;&lt;_date&gt;2020-01-01&lt;/_date&gt;&lt;_date_display&gt;2020&lt;/_date_display&gt;&lt;_doi&gt;https://doi.org/10.1016/j.annonc.2020.08.2327&lt;/_doi&gt;&lt;_impact_factor&gt;  51.769&lt;/_impact_factor&gt;&lt;_isbn&gt;0923-7534&lt;/_isbn&gt;&lt;_journal&gt;Annals of Oncology&lt;/_journal&gt;&lt;_modified&gt;64622066&lt;/_modified&gt;&lt;_pages&gt;S1211-S1212&lt;/_pages&gt;&lt;_url&gt;https://www.sciencedirect.com/science/article/pii/S0923753420424184&lt;/_url&gt;&lt;_volume&gt;31&lt;/_volume&gt;&lt;/Details&gt;&lt;Extra&gt;&lt;DBUID&gt;{EF1890A1-EF02-4A56-A807-11D7E74B6D25}&lt;/DBUID&gt;&lt;/Extra&gt;&lt;/Item&gt;&lt;/References&gt;&lt;/Group&gt;&lt;/Citation&gt;_x000a_"/>
    <w:docVar w:name="NE.Ref{F939E322-E404-4FB4-9662-B48F84E7A1B4}" w:val=" ADDIN NE.Ref.{F939E322-E404-4FB4-9662-B48F84E7A1B4}&lt;Citation&gt;&lt;Group&gt;&lt;References&gt;&lt;Item&gt;&lt;ID&gt;39&lt;/ID&gt;&lt;UID&gt;{C8429D86-330B-4646-8DCA-58DAA6F6DCC3}&lt;/UID&gt;&lt;Title&gt;Psychosis as a sequelae of paraneoplastic syndrome in Small- Cell Lung Carcinoma: A psycho-neuroendocrine interface&lt;/Title&gt;&lt;Template&gt;Journal Article&lt;/Template&gt;&lt;Star&gt;0&lt;/Star&gt;&lt;Tag&gt;0&lt;/Tag&gt;&lt;Author&gt;Wilkins, Christiana M; Johnson, Victoria L; Fargason, Rachel E; Birur, Badari&lt;/Author&gt;&lt;Year&gt;2017&lt;/Year&gt;&lt;Details&gt;&lt;_accessed&gt;64602013&lt;/_accessed&gt;&lt;_created&gt;64601808&lt;/_created&gt;&lt;_date&gt;62004960&lt;/_date&gt;&lt;_db_updated&gt;CrossRef&lt;/_db_updated&gt;&lt;_doi&gt;10.3371/CSRP.CWVJ.111717&lt;/_doi&gt;&lt;_isbn&gt;1935-1232&lt;/_isbn&gt;&lt;_issue&gt;aop&lt;/_issue&gt;&lt;_journal&gt;Clinical Schizophrenia &amp;amp; Related Psychoses&lt;/_journal&gt;&lt;_label&gt;C&lt;/_label&gt;&lt;_modified&gt;64641141&lt;/_modified&gt;&lt;_tertiary_title&gt;Clinical Schizophrenia &amp;amp; Related Psychoses&lt;/_tertiary_title&gt;&lt;_url&gt;http://clinicalschizophrenia.org/doi/10.3371/CSRP.CWVJ.111717&lt;/_url&gt;&lt;/Details&gt;&lt;Extra&gt;&lt;DBUID&gt;{EF1890A1-EF02-4A56-A807-11D7E74B6D25}&lt;/DBUID&gt;&lt;/Extra&gt;&lt;/Item&gt;&lt;/References&gt;&lt;/Group&gt;&lt;/Citation&gt;_x000a_"/>
    <w:docVar w:name="NE.Ref{F9E4FED8-4A14-44FC-A696-B2D486FAD47A}" w:val=" ADDIN NE.Ref.{F9E4FED8-4A14-44FC-A696-B2D486FAD47A}&lt;Citation&gt;&lt;Group&gt;&lt;References&gt;&lt;Item&gt;&lt;ID&gt;50&lt;/ID&gt;&lt;UID&gt;{540CE6C9-C809-4DC1-A604-E7134DD537FD}&lt;/UID&gt;&lt;Title&gt;Small-cell lung cancer presenting as diabetes insipidus and Cushing&amp;apos;s syndrome&lt;/Title&gt;&lt;Template&gt;Journal Article&lt;/Template&gt;&lt;Star&gt;0&lt;/Star&gt;&lt;Tag&gt;0&lt;/Tag&gt;&lt;Author&gt;Agha, Amar; Brennan, Sinead; Moore, Kevin B; Grogan, Liam; Thompson, Christopher J&lt;/Author&gt;&lt;Year&gt;2005&lt;/Year&gt;&lt;Details&gt;&lt;_accessed&gt;64601812&lt;/_accessed&gt;&lt;_collection_scope&gt;SCIE&lt;/_collection_scope&gt;&lt;_created&gt;64601808&lt;/_created&gt;&lt;_custom1&gt;histo&lt;/_custom1&gt;&lt;_date&gt;55225440&lt;/_date&gt;&lt;_date_display&gt;2005&lt;/_date_display&gt;&lt;_db_updated&gt;PKU Search&lt;/_db_updated&gt;&lt;_doi&gt;10.1007/s11102-005-3308-1&lt;/_doi&gt;&lt;_impact_factor&gt;   3.599&lt;/_impact_factor&gt;&lt;_isbn&gt;1386-341X&lt;/_isbn&gt;&lt;_issue&gt;2&lt;/_issue&gt;&lt;_journal&gt;Pituitary&lt;/_journal&gt;&lt;_keywords&gt;ACTH Syndrome, Ectopic - diagnosis; Carcinoma, Small Cell - diagnosis; Cushing Syndrome - diagnosis; Diabetes; Diabetes Insipidus - diagnosis; Diagnosis; Diagnosis, Differential; Fatal Outcome; Humans; Lung cancer; Lung Neoplasms - diagnosis; Male; Middle Aged&lt;/_keywords&gt;&lt;_label&gt;histo&lt;/_label&gt;&lt;_modified&gt;64611043&lt;/_modified&gt;&lt;_number&gt;1&lt;/_number&gt;&lt;_ori_publication&gt;Springer&lt;/_ori_publication&gt;&lt;_pages&gt;105-107&lt;/_pages&gt;&lt;_place_published&gt;United States&lt;/_place_published&gt;&lt;_url&gt;https://go.exlibris.link/p5Mtyryd&lt;/_url&gt;&lt;_volume&gt;8&lt;/_volume&gt;&lt;/Details&gt;&lt;Extra&gt;&lt;DBUID&gt;{EF1890A1-EF02-4A56-A807-11D7E74B6D25}&lt;/DBUID&gt;&lt;/Extra&gt;&lt;/Item&gt;&lt;/References&gt;&lt;/Group&gt;&lt;/Citation&gt;_x000a_"/>
    <w:docVar w:name="NE.Ref{FA3C9FFD-5AB2-482D-BD58-11795F5B3168}" w:val=" ADDIN NE.Ref.{FA3C9FFD-5AB2-482D-BD58-11795F5B3168}&lt;Citation&gt;&lt;Group&gt;&lt;References&gt;&lt;Item&gt;&lt;ID&gt;37&lt;/ID&gt;&lt;UID&gt;{6931B4E8-F598-44D5-88A3-D6224DBCECFB}&lt;/UID&gt;&lt;Title&gt;Patient with respiratory distress, facial oedema and refractory hypokalaemia&lt;/Title&gt;&lt;Template&gt;Journal Article&lt;/Template&gt;&lt;Star&gt;0&lt;/Star&gt;&lt;Tag&gt;5&lt;/Tag&gt;&lt;Author&gt;Senarathne, Udara Dilrukshi; Dayanath, Bolonghoge Krishantha Trixy Priyank; Punchihewa, Ramani; Gunasena, Bandu&lt;/Author&gt;&lt;Year&gt;2021&lt;/Year&gt;&lt;Details&gt;&lt;_accessed&gt;64951040&lt;/_accessed&gt;&lt;_created&gt;64601808&lt;/_created&gt;&lt;_custom1&gt;histo&lt;/_custom1&gt;&lt;_db_updated&gt;CrossRef&lt;/_db_updated&gt;&lt;_doi&gt;10.1136/bcr-2020-240330&lt;/_doi&gt;&lt;_isbn&gt;1757-790X&lt;/_isbn&gt;&lt;_issue&gt;5&lt;/_issue&gt;&lt;_journal&gt;BMJ Case Reports&lt;/_journal&gt;&lt;_label&gt;histo; C&lt;/_label&gt;&lt;_modified&gt;64641144&lt;/_modified&gt;&lt;_pages&gt;e240330&lt;/_pages&gt;&lt;_tertiary_title&gt;BMJ Case Rep&lt;/_tertiary_title&gt;&lt;_url&gt;https://casereports.bmj.com/lookup/doi/10.1136/bcr-2020-240330_x000d__x000a_https://syndication.highwire.org/content/doi/10.1136/bcr-2020-240330&lt;/_url&gt;&lt;_volume&gt;14&lt;/_volume&gt;&lt;/Details&gt;&lt;Extra&gt;&lt;DBUID&gt;{EF1890A1-EF02-4A56-A807-11D7E74B6D25}&lt;/DBUID&gt;&lt;/Extra&gt;&lt;/Item&gt;&lt;/References&gt;&lt;/Group&gt;&lt;Group&gt;&lt;References&gt;&lt;Item&gt;&lt;ID&gt;453&lt;/ID&gt;&lt;UID&gt;{8348008D-3C63-4FE1-91CF-D40588DA3676}&lt;/UID&gt;&lt;Title&gt;A rare case of ectopic ACTH syndrome with rhabdomyolysis&lt;/Title&gt;&lt;Template&gt;Journal Article&lt;/Template&gt;&lt;Star&gt;0&lt;/Star&gt;&lt;Tag&gt;5&lt;/Tag&gt;&lt;Author&gt;Qiang, Wei; Song, Sucai; Chen, Tianjun; Wang, Zhe; Feng, Jun; Zhang, Jiaojiao; Guo, Hui&lt;/Author&gt;&lt;Year&gt;2021&lt;/Year&gt;&lt;Details&gt;&lt;_accessed&gt;64951042&lt;/_accessed&gt;&lt;_accession_num&gt;WOS:000649035100001&lt;/_accession_num&gt;&lt;_collection_scope&gt;SCIE&lt;/_collection_scope&gt;&lt;_created&gt;64637045&lt;/_created&gt;&lt;_date&gt;1990-05-10&lt;/_date&gt;&lt;_date_display&gt;May 10&lt;/_date_display&gt;&lt;_db_updated&gt;CrossRef&lt;/_db_updated&gt;&lt;_doi&gt;10.1186/s12902-021-00755-0&lt;/_doi&gt;&lt;_image&gt;internal-pdf://3661819280/Qiang-2021-A rare case of ectopic ACTH syndrom.pdf&lt;/_image&gt;&lt;_impact_factor&gt;   3.263&lt;/_impact_factor&gt;&lt;_isbn&gt;1472-6823&lt;/_isbn&gt;&lt;_issue&gt;1&lt;/_issue&gt;&lt;_journal&gt;BMC Endocrine Disorders&lt;/_journal&gt;&lt;_label&gt;C&lt;/_label&gt;&lt;_modified&gt;64641144&lt;/_modified&gt;&lt;_short_title&gt;A rare case of ectopic ACTH syndrome with rhabdomyolysis&lt;/_short_title&gt;&lt;_tertiary_title&gt;BMC Endocr Disord&lt;/_tertiary_title&gt;&lt;_type_work&gt;Article&lt;/_type_work&gt;&lt;_url&gt;https://bmcendocrdisord.biomedcentral.com/articles/10.1186/s12902-021-00755-0 _x000d__x000a_https://link.springer.com/content/pdf/10.1186/s12902-021-00755-0.pdf _x000d__x000a_https://www.ncbi.nlm.nih.gov/pmc/articles/PMC8111963/pdf/12902_2021_Article_755.pdf _x000d__x000a_&lt;/_url&gt;&lt;_volume&gt;21&lt;/_volume&gt;&lt;/Details&gt;&lt;Extra&gt;&lt;DBUID&gt;{EF1890A1-EF02-4A56-A807-11D7E74B6D25}&lt;/DBUID&gt;&lt;/Extra&gt;&lt;/Item&gt;&lt;/References&gt;&lt;/Group&gt;&lt;Group&gt;&lt;References&gt;&lt;Item&gt;&lt;ID&gt;6&lt;/ID&gt;&lt;UID&gt;{BE2C10D6-2678-4DF2-B191-E9DEA6EC1DEB}&lt;/UID&gt;&lt;Title&gt;Arterial hypertension of infrequent cause&lt;/Title&gt;&lt;Template&gt;Journal Article&lt;/Template&gt;&lt;Star&gt;0&lt;/Star&gt;&lt;Tag&gt;0&lt;/Tag&gt;&lt;Author&gt;Rosales-Castillo, A; Bustos-Merlo, A&lt;/Author&gt;&lt;Year&gt;2022&lt;/Year&gt;&lt;Details&gt;&lt;_accessed&gt;64602013&lt;/_accessed&gt;&lt;_created&gt;64601808&lt;/_created&gt;&lt;_db_updated&gt;CrossRef&lt;/_db_updated&gt;&lt;_doi&gt;10.1016/j.hipert.2021.09.002&lt;/_doi&gt;&lt;_isbn&gt;18891837&lt;/_isbn&gt;&lt;_issue&gt;2&lt;/_issue&gt;&lt;_journal&gt;Hipertensión y Riesgo Vascular&lt;/_journal&gt;&lt;_label&gt;S&lt;/_label&gt;&lt;_modified&gt;64641144&lt;/_modified&gt;&lt;_pages&gt;92-94&lt;/_pages&gt;&lt;_tertiary_title&gt;Hipertensión y Riesgo Vascular&lt;/_tertiary_title&gt;&lt;_url&gt;https://linkinghub.elsevier.com/retrieve/pii/S1889183721000647_x000d__x000a_https://api.elsevier.com/content/article/PII:S1889183721000647?httpAccept=text/xml&lt;/_url&gt;&lt;_volume&gt;39&lt;/_volume&gt;&lt;/Details&gt;&lt;Extra&gt;&lt;DBUID&gt;{EF1890A1-EF02-4A56-A807-11D7E74B6D25}&lt;/DBUID&gt;&lt;/Extra&gt;&lt;/Item&gt;&lt;/References&gt;&lt;/Group&gt;&lt;Group&gt;&lt;References&gt;&lt;Item&gt;&lt;ID&gt;27&lt;/ID&gt;&lt;UID&gt;{E744E5BD-0B9B-4B27-B1C3-D2BA29E15E4B}&lt;/UID&gt;&lt;Title&gt;Is ectopic Cushing’s syndrome underdiagnosed in patients with small cell lung cancer?&lt;/Title&gt;&lt;Template&gt;Journal Article&lt;/Template&gt;&lt;Star&gt;0&lt;/Star&gt;&lt;Tag&gt;0&lt;/Tag&gt;&lt;Author&gt;Piasecka, Marta; Larsson, Martin; Papakokkinou, Eleni; Olsson, Lena; Ragnarsson, Oskar&lt;/Author&gt;&lt;Year&gt;2022&lt;/Year&gt;&lt;Details&gt;&lt;_accessed&gt;64601810&lt;/_accessed&gt;&lt;_created&gt;64601808&lt;/_created&gt;&lt;_date&gt;64513440&lt;/_date&gt;&lt;_db_updated&gt;CrossRef&lt;/_db_updated&gt;&lt;_doi&gt;10.3389/fmed.2022.954033&lt;/_doi&gt;&lt;_impact_factor&gt;   5.058&lt;/_impact_factor&gt;&lt;_isbn&gt;2296-858X&lt;/_isbn&gt;&lt;_journal&gt;Frontiers in Medicine&lt;/_journal&gt;&lt;_label&gt;sus; S; R&lt;/_label&gt;&lt;_modified&gt;64708642&lt;/_modified&gt;&lt;_tertiary_title&gt;Front. Med.&lt;/_tertiary_title&gt;&lt;_url&gt;https://www.frontiersin.org/articles/10.3389/fmed.2022.954033/full_x000d__x000a_https://www.frontiersin.org/articles/10.3389/fmed.2022.954033/full&lt;/_url&gt;&lt;_volume&gt;9&lt;/_volume&gt;&lt;/Details&gt;&lt;Extra&gt;&lt;DBUID&gt;{EF1890A1-EF02-4A56-A807-11D7E74B6D25}&lt;/DBUID&gt;&lt;/Extra&gt;&lt;/Item&gt;&lt;/References&gt;&lt;/Group&gt;&lt;Group&gt;&lt;References&gt;&lt;Item&gt;&lt;ID&gt;21&lt;/ID&gt;&lt;UID&gt;{59A9FB0D-698C-4CA6-B730-BE191206EDBE}&lt;/UID&gt;&lt;Title&gt;Ectopic Cushing syndrome in Colombia&lt;/Title&gt;&lt;Template&gt;Journal Article&lt;/Template&gt;&lt;Star&gt;0&lt;/Star&gt;&lt;Tag&gt;5&lt;/Tag&gt;&lt;Author&gt;Lopez-Montoya, Vanessa; Gutierrez-Restrepo, Johnayro; Grajales, Jose Luis Torres; Aristizabal, Natalia; Pantoja, Doly; Roman-Gonzalez, Alejandro; Jimenez, Camilo&lt;/Author&gt;&lt;Year&gt;2020&lt;/Year&gt;&lt;Details&gt;&lt;_accessed&gt;64951043&lt;/_accessed&gt;&lt;_created&gt;64601808&lt;/_created&gt;&lt;_date&gt;63358560&lt;/_date&gt;&lt;_db_updated&gt;CrossRef&lt;/_db_updated&gt;&lt;_doi&gt;10.20945/2359-3997000000271&lt;/_doi&gt;&lt;_impact_factor&gt;   2.032&lt;/_impact_factor&gt;&lt;_isbn&gt;2359-3997&lt;/_isbn&gt;&lt;_journal&gt;Archives of Endocrinology and Metabolism&lt;/_journal&gt;&lt;_label&gt;L&lt;/_label&gt;&lt;_modified&gt;64641144&lt;/_modified&gt;&lt;_url&gt;https://www.scielo.br/scielo.php?script=sci_arttext&amp;amp;pid=S2359-39972020005004207&amp;amp;lng=en&amp;amp;nrm=iso&lt;/_url&gt;&lt;/Details&gt;&lt;Extra&gt;&lt;DBUID&gt;{EF1890A1-EF02-4A56-A807-11D7E74B6D25}&lt;/DBUID&gt;&lt;/Extra&gt;&lt;/Item&gt;&lt;/References&gt;&lt;/Group&gt;&lt;/Citation&gt;_x000a_"/>
    <w:docVar w:name="NE.Ref{FC5F463D-3AAE-41C3-B66C-514113FC0227}" w:val=" ADDIN NE.Ref.{FC5F463D-3AAE-41C3-B66C-514113FC0227}&lt;Citation&gt;&lt;Group&gt;&lt;References&gt;&lt;Item&gt;&lt;ID&gt;446&lt;/ID&gt;&lt;UID&gt;{E09E9F17-309F-421E-9D70-09D12B9DC948}&lt;/UID&gt;&lt;Title&gt;A Case of Ectopic ACTH Syndrome Associated with Small Cell Lung Cancer Presented with Hypokalemia&lt;/Title&gt;&lt;Template&gt;Journal Article&lt;/Template&gt;&lt;Star&gt;0&lt;/Star&gt;&lt;Tag&gt;0&lt;/Tag&gt;&lt;Author&gt;Lee, Hyo-Jin; 양홍준; 성혜정; 김지은; 박진민; 박찬권; 노은숙; 조재형; 고승현; 송기호; 안유배&lt;/Author&gt;&lt;Year&gt;2007&lt;/Year&gt;&lt;Details&gt;&lt;_accessed&gt;64638379&lt;/_accessed&gt;&lt;_accession_num&gt;KJD:ART001203759&lt;/_accession_num&gt;&lt;_created&gt;64637045&lt;/_created&gt;&lt;_date&gt;2007-01-01&lt;/_date&gt;&lt;_date_display&gt;2007&lt;/_date_display&gt;&lt;_impact_factor&gt;   3.607&lt;/_impact_factor&gt;&lt;_isbn&gt;2093-596X&lt;/_isbn&gt;&lt;_issue&gt;5&lt;/_issue&gt;&lt;_label&gt;C; histo&lt;/_label&gt;&lt;_modified&gt;64642181&lt;/_modified&gt;&lt;_pages&gt;359-364&lt;/_pages&gt;&lt;_short_title&gt;A Case of Ectopic ACTH Syndrome Associated with Small Cell Lung Cancer Presented with Hypokalemia&lt;/_short_title&gt;&lt;_type_work&gt;research-article&lt;/_type_work&gt;&lt;_volume&gt;22&lt;/_volume&gt;&lt;_translated_author&gt;Lee, Hyo-Jin;;;;;;;;;;&lt;/_translated_author&gt;&lt;/Details&gt;&lt;Extra&gt;&lt;DBUID&gt;{EF1890A1-EF02-4A56-A807-11D7E74B6D25}&lt;/DBUID&gt;&lt;/Extra&gt;&lt;/Item&gt;&lt;/References&gt;&lt;/Group&gt;&lt;/Citation&gt;_x000a_"/>
    <w:docVar w:name="NE.Ref{FE32BB5D-A534-4379-886F-93961E5919BC}" w:val=" ADDIN NE.Ref.{FE32BB5D-A534-4379-886F-93961E5919BC}&lt;Citation&gt;&lt;Group&gt;&lt;References&gt;&lt;Item&gt;&lt;ID&gt;302&lt;/ID&gt;&lt;UID&gt;{010F3EC1-D9A1-4ADC-BD56-E184780BEAC5}&lt;/UID&gt;&lt;Title&gt;Pembrolizumab or Placebo Plus Etoposide and Platinum as First-Line Therapy for  Extensive-Stage Small-Cell Lung Cancer: Randomized, Double-Blind, Phase III  KEYNOTE-604 Study&lt;/Title&gt;&lt;Template&gt;Journal Article&lt;/Template&gt;&lt;Star&gt;0&lt;/Star&gt;&lt;Tag&gt;0&lt;/Tag&gt;&lt;Author&gt;Rudin, C M; Awad, M M; Navarro, A; Gottfried, M; Peters, S; Csőszi, T; Cheema, P K; Rodriguez-Abreu, D; Wollner, M; Yang, J C; Mazieres, J; Orlandi, F J; Luft, A; Gümüş, M; Kato, T; Kalemkerian, G P; Luo, Y; Ebiana, V; Pietanza, M C; Kim, H R&lt;/Author&gt;&lt;Year&gt;2020&lt;/Year&gt;&lt;Details&gt;&lt;_accession_num&gt;32468956&lt;/_accession_num&gt;&lt;_author_adr&gt;Memorial Sloan Kettering Cancer Center, New York, NY.; Dana-Farber Cancer Institute, Boston, MA.; Vall d&amp;apos;Hebron University Hospital and Vall d&amp;apos;Hebron Institute of Oncology,  Barcelona, Spain.; Meir Medical Center, Kfar-Saba, Israel.; Lausanne University Hospital, Lausanne, Switzerland.; Hetényi Géza Kórház Onkológiai Központ, Szolnok, Hungary.; William Osler Health System, University of Toronto, Brampton, Ontario, Canada.; Complejo Hospitalario Universitario Insular Materno-Infantil de Gran Canaria,  Universidad de Las Palmas de Gran Canaria, Las Palmas de Gran Canaria, Spain.; Rambam Medical Center, Haifa, Israel.; National Taiwan University Hospital and National Taiwan University Cancer Center,  Taipei, Taiwan.; Centre Hospitalier Universitaire de Toulouse, Université Paul Sabatier, Toulouse,  France.; Oncología-Health and Care, Santiago, Chile.; Leningrad Regional Clinical Hospital, St Petersburg, Russia.; Istanbul Medeniyet University Hospital, Istanbul, Turkey.; Kanagawa Cancer Center, Yokohama, Japan.; University of Michigan, Ann Arbor, MI.; Merck &amp;amp; Co, Kenilworth, NJ.; Merck &amp;amp; Co, Kenilworth, NJ.; Merck &amp;amp; Co, Kenilworth, NJ.; Yonsei Cancer Center, Yonsei University College of Medicine, Seoul, South Korea.&lt;/_author_adr&gt;&lt;_collection_scope&gt;SCI;SCIE&lt;/_collection_scope&gt;&lt;_created&gt;64622068&lt;/_created&gt;&lt;_date&gt;2020-07-20&lt;/_date&gt;&lt;_date_display&gt;2020 Jul 20&lt;/_date_display&gt;&lt;_doi&gt;10.1200/JCO.20.00793&lt;/_doi&gt;&lt;_impact_factor&gt;  50.717&lt;/_impact_factor&gt;&lt;_isbn&gt;1527-7755 (Electronic); 0732-183X (Print); 0732-183X (Linking)&lt;/_isbn&gt;&lt;_issue&gt;21&lt;/_issue&gt;&lt;_journal&gt;J Clin Oncol&lt;/_journal&gt;&lt;_language&gt;eng&lt;/_language&gt;&lt;_modified&gt;64622068&lt;/_modified&gt;&lt;_pages&gt;2369-2379&lt;/_pages&gt;&lt;_subject_headings&gt;Aged; Antibodies, Monoclonal, Humanized/pharmacology/*therapeutic use; Antineoplastic Combined Chemotherapy Protocols/pharmacology/*therapeutic use; Double-Blind Method; Etoposide/pharmacology/*therapeutic use; Female; Humans; Lung Neoplasms/*drug therapy/mortality; Male; Neoplasm Staging; Platinum/pharmacology/*therapeutic use; Small Cell Lung Carcinoma/*drug therapy/mortality; Survival Analysis&lt;/_subject_headings&gt;&lt;_tertiary_title&gt;Journal of clinical oncology : official journal of the American Society of _x000d__x000a_      Clinical Oncology&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32468956&amp;amp;query_hl=1&lt;/_url&gt;&lt;_volume&gt;38&lt;/_volume&gt;&lt;/Details&gt;&lt;Extra&gt;&lt;DBUID&gt;{EF1890A1-EF02-4A56-A807-11D7E74B6D25}&lt;/DBUID&gt;&lt;/Extra&gt;&lt;/Item&gt;&lt;/References&gt;&lt;/Group&gt;&lt;/Citation&gt;_x000a_"/>
    <w:docVar w:name="NE.Ref{FEE1CE2B-D44F-4630-8EF8-09D0F6DC0596}" w:val=" ADDIN NE.Ref.{FEE1CE2B-D44F-4630-8EF8-09D0F6DC0596}&lt;Citation&gt;&lt;Group&gt;&lt;References&gt;&lt;Item&gt;&lt;ID&gt;7&lt;/ID&gt;&lt;UID&gt;{1CE014E8-FE1A-4A93-91C3-74F2A1D06A01}&lt;/UID&gt;&lt;Title&gt;Cardio-respiratory failure secondary to ectopic Cushing&amp;apos;s syndrome as the index presentation of small-cell lung cancer&lt;/Title&gt;&lt;Template&gt;Journal Article&lt;/Template&gt;&lt;Star&gt;0&lt;/Star&gt;&lt;Tag&gt;0&lt;/Tag&gt;&lt;Author&gt;von Stempel, C; Perks, C; Corcoran, J; Grayez, J&lt;/Author&gt;&lt;Year&gt;2013&lt;/Year&gt;&lt;Details&gt;&lt;_accessed&gt;64602013&lt;/_accessed&gt;&lt;_created&gt;64601808&lt;/_created&gt;&lt;_date&gt;59757120&lt;/_date&gt;&lt;_db_updated&gt;CrossRef&lt;/_db_updated&gt;&lt;_doi&gt;10.1136/bcr-2013-009974&lt;/_doi&gt;&lt;_isbn&gt;1757-790X&lt;/_isbn&gt;&lt;_issue&gt;aug14 1&lt;/_issue&gt;&lt;_journal&gt;Case Reports&lt;/_journal&gt;&lt;_label&gt;sus; C&lt;/_label&gt;&lt;_modified&gt;64641140&lt;/_modified&gt;&lt;_pages&gt;bcr2013009974-bcr2013009974&lt;/_pages&gt;&lt;_tertiary_title&gt;Case Reports&lt;/_tertiary_title&gt;&lt;_url&gt;https://casereports.bmj.com/lookup/doi/10.1136/bcr-2013-009974_x000d__x000a_https://syndication.highwire.org/content/doi/10.1136/bcr-2013-009974&lt;/_url&gt;&lt;_volume&gt;2013&lt;/_volume&gt;&lt;/Details&gt;&lt;Extra&gt;&lt;DBUID&gt;{EF1890A1-EF02-4A56-A807-11D7E74B6D25}&lt;/DBUID&gt;&lt;/Extra&gt;&lt;/Item&gt;&lt;/References&gt;&lt;/Group&gt;&lt;/Citation&gt;_x000a_"/>
    <w:docVar w:name="NE.Ref{FF7B7E0D-8004-4807-8594-AE06EA1A19A4}" w:val=" ADDIN NE.Ref.{FF7B7E0D-8004-4807-8594-AE06EA1A19A4}&lt;Citation&gt;&lt;Group&gt;&lt;References&gt;&lt;Item&gt;&lt;ID&gt;23&lt;/ID&gt;&lt;UID&gt;{B66EDC96-C716-47E8-AC31-06D6E9FA5CD1}&lt;/UID&gt;&lt;Title&gt;Ektopowy zespół Cushinga u pacjentów z nowotworem śródpiersia lub płuc — doniesienie z ośrodka trzeciego stopnia referencyjności w Iranie&lt;/Title&gt;&lt;Template&gt;Journal Article&lt;/Template&gt;&lt;Star&gt;0&lt;/Star&gt;&lt;Tag&gt;5&lt;/Tag&gt;&lt;Author&gt;Ghazi, Ali A; Abbasi Dezfooli, Azizollah; Amirbaigloo, Alireza; Daneshvar Kakhki, Abolghasem; Mohammadi, Farzaneh; Tirgari, Farrokh; Pourafkari, Marina&lt;/Author&gt;&lt;Year&gt;2015&lt;/Year&gt;&lt;Details&gt;&lt;_accessed&gt;64951041&lt;/_accessed&gt;&lt;_collection_scope&gt;SCIE&lt;/_collection_scope&gt;&lt;_created&gt;64601808&lt;/_created&gt;&lt;_custom1&gt;histo&lt;/_custom1&gt;&lt;_date&gt;60570720&lt;/_date&gt;&lt;_db_updated&gt;CrossRef&lt;/_db_updated&gt;&lt;_doi&gt;10.5603/EP.2015.0002&lt;/_doi&gt;&lt;_impact_factor&gt;   1.569&lt;/_impact_factor&gt;&lt;_isbn&gt;0423-104X&lt;/_isbn&gt;&lt;_issue&gt;1&lt;/_issue&gt;&lt;_journal&gt;Endokrynologia Polska&lt;/_journal&gt;&lt;_label&gt;histo; origin; L&lt;/_label&gt;&lt;_modified&gt;64641141&lt;/_modified&gt;&lt;_pages&gt;2-9&lt;/_pages&gt;&lt;_url&gt;http://czasopisma.viamedica.pl/ep/article/view/37388_x000d__x000a_https://journals.viamedica.pl/endokrynologia_polska/article/viewFile/37388/28200&lt;/_url&gt;&lt;_volume&gt;66&lt;/_volume&gt;&lt;/Details&gt;&lt;Extra&gt;&lt;DBUID&gt;{EF1890A1-EF02-4A56-A807-11D7E74B6D25}&lt;/DBUID&gt;&lt;/Extra&gt;&lt;/Item&gt;&lt;/References&gt;&lt;/Group&gt;&lt;/Citation&gt;_x000a_"/>
    <w:docVar w:name="ne_docsoft" w:val="MSWord"/>
    <w:docVar w:name="ne_docversion" w:val="NoteExpress 2.0"/>
    <w:docVar w:name="ne_stylename" w:val="frontiers in endorinology"/>
  </w:docVars>
  <w:rsids>
    <w:rsidRoot w:val="00D46643"/>
    <w:rsid w:val="0000117D"/>
    <w:rsid w:val="00001A3E"/>
    <w:rsid w:val="00002DF3"/>
    <w:rsid w:val="0000331B"/>
    <w:rsid w:val="0000357F"/>
    <w:rsid w:val="00003AA7"/>
    <w:rsid w:val="00003CB7"/>
    <w:rsid w:val="00004E32"/>
    <w:rsid w:val="00006617"/>
    <w:rsid w:val="00010BAE"/>
    <w:rsid w:val="000127CC"/>
    <w:rsid w:val="00014769"/>
    <w:rsid w:val="000156CA"/>
    <w:rsid w:val="00021636"/>
    <w:rsid w:val="00024A8F"/>
    <w:rsid w:val="00024AC0"/>
    <w:rsid w:val="0002513A"/>
    <w:rsid w:val="00025BE6"/>
    <w:rsid w:val="00026014"/>
    <w:rsid w:val="0002618D"/>
    <w:rsid w:val="0003074F"/>
    <w:rsid w:val="00030E4F"/>
    <w:rsid w:val="000336AB"/>
    <w:rsid w:val="00033729"/>
    <w:rsid w:val="00035812"/>
    <w:rsid w:val="00036C4B"/>
    <w:rsid w:val="000406D7"/>
    <w:rsid w:val="00041E87"/>
    <w:rsid w:val="0004217C"/>
    <w:rsid w:val="00042D70"/>
    <w:rsid w:val="000435C7"/>
    <w:rsid w:val="000440E8"/>
    <w:rsid w:val="00044CA3"/>
    <w:rsid w:val="00046DD2"/>
    <w:rsid w:val="00047AE6"/>
    <w:rsid w:val="00051A6F"/>
    <w:rsid w:val="00052DF3"/>
    <w:rsid w:val="0005541B"/>
    <w:rsid w:val="000563FF"/>
    <w:rsid w:val="00060852"/>
    <w:rsid w:val="0006424D"/>
    <w:rsid w:val="00065671"/>
    <w:rsid w:val="000666CC"/>
    <w:rsid w:val="00067E2D"/>
    <w:rsid w:val="00070DD4"/>
    <w:rsid w:val="00070E92"/>
    <w:rsid w:val="000720FD"/>
    <w:rsid w:val="0007497E"/>
    <w:rsid w:val="000764B5"/>
    <w:rsid w:val="00077B34"/>
    <w:rsid w:val="00077B80"/>
    <w:rsid w:val="000805A9"/>
    <w:rsid w:val="00081654"/>
    <w:rsid w:val="00081754"/>
    <w:rsid w:val="000827DD"/>
    <w:rsid w:val="0008447B"/>
    <w:rsid w:val="00084785"/>
    <w:rsid w:val="00086F70"/>
    <w:rsid w:val="00090581"/>
    <w:rsid w:val="00091DA6"/>
    <w:rsid w:val="00096CF0"/>
    <w:rsid w:val="00097D33"/>
    <w:rsid w:val="000A141A"/>
    <w:rsid w:val="000A34C8"/>
    <w:rsid w:val="000A3A1C"/>
    <w:rsid w:val="000A4081"/>
    <w:rsid w:val="000A4CA3"/>
    <w:rsid w:val="000B0CA9"/>
    <w:rsid w:val="000B29C3"/>
    <w:rsid w:val="000B35ED"/>
    <w:rsid w:val="000B3E28"/>
    <w:rsid w:val="000B489C"/>
    <w:rsid w:val="000B5D4C"/>
    <w:rsid w:val="000B6563"/>
    <w:rsid w:val="000B686D"/>
    <w:rsid w:val="000B788F"/>
    <w:rsid w:val="000C015B"/>
    <w:rsid w:val="000C1023"/>
    <w:rsid w:val="000C1F99"/>
    <w:rsid w:val="000C2039"/>
    <w:rsid w:val="000C27C7"/>
    <w:rsid w:val="000C4FDC"/>
    <w:rsid w:val="000C5907"/>
    <w:rsid w:val="000D1A75"/>
    <w:rsid w:val="000D2DB3"/>
    <w:rsid w:val="000D2E54"/>
    <w:rsid w:val="000D33CE"/>
    <w:rsid w:val="000D3823"/>
    <w:rsid w:val="000D3C8A"/>
    <w:rsid w:val="000D3F59"/>
    <w:rsid w:val="000D685D"/>
    <w:rsid w:val="000D68D4"/>
    <w:rsid w:val="000E225B"/>
    <w:rsid w:val="000E4618"/>
    <w:rsid w:val="000E4E4A"/>
    <w:rsid w:val="000E51FE"/>
    <w:rsid w:val="000E521D"/>
    <w:rsid w:val="000E5674"/>
    <w:rsid w:val="000E7482"/>
    <w:rsid w:val="000F0878"/>
    <w:rsid w:val="000F108A"/>
    <w:rsid w:val="000F124C"/>
    <w:rsid w:val="000F19C9"/>
    <w:rsid w:val="000F1BAD"/>
    <w:rsid w:val="000F353B"/>
    <w:rsid w:val="000F3D7E"/>
    <w:rsid w:val="000F3DA0"/>
    <w:rsid w:val="000F56BA"/>
    <w:rsid w:val="000F6C83"/>
    <w:rsid w:val="000F6EC3"/>
    <w:rsid w:val="0010604C"/>
    <w:rsid w:val="00107775"/>
    <w:rsid w:val="00107AD4"/>
    <w:rsid w:val="00107F57"/>
    <w:rsid w:val="0011244D"/>
    <w:rsid w:val="001126DE"/>
    <w:rsid w:val="00112AA3"/>
    <w:rsid w:val="00113778"/>
    <w:rsid w:val="00113FF7"/>
    <w:rsid w:val="0011674C"/>
    <w:rsid w:val="00117752"/>
    <w:rsid w:val="00120C05"/>
    <w:rsid w:val="001240F4"/>
    <w:rsid w:val="00124BE8"/>
    <w:rsid w:val="00131DE4"/>
    <w:rsid w:val="0013238A"/>
    <w:rsid w:val="001329A7"/>
    <w:rsid w:val="00133879"/>
    <w:rsid w:val="00135595"/>
    <w:rsid w:val="001355BB"/>
    <w:rsid w:val="00136662"/>
    <w:rsid w:val="00137E54"/>
    <w:rsid w:val="001412DE"/>
    <w:rsid w:val="00141B73"/>
    <w:rsid w:val="001429EA"/>
    <w:rsid w:val="00144CC0"/>
    <w:rsid w:val="00145375"/>
    <w:rsid w:val="001460AB"/>
    <w:rsid w:val="00146745"/>
    <w:rsid w:val="001476F2"/>
    <w:rsid w:val="00150BAD"/>
    <w:rsid w:val="0015208E"/>
    <w:rsid w:val="00152790"/>
    <w:rsid w:val="0015311B"/>
    <w:rsid w:val="00153761"/>
    <w:rsid w:val="00153A7F"/>
    <w:rsid w:val="00153FB7"/>
    <w:rsid w:val="001548F2"/>
    <w:rsid w:val="00154F88"/>
    <w:rsid w:val="001552D5"/>
    <w:rsid w:val="001552F5"/>
    <w:rsid w:val="0015563B"/>
    <w:rsid w:val="00156103"/>
    <w:rsid w:val="00157B08"/>
    <w:rsid w:val="001616D1"/>
    <w:rsid w:val="0016331A"/>
    <w:rsid w:val="001634AC"/>
    <w:rsid w:val="00163EDB"/>
    <w:rsid w:val="00171790"/>
    <w:rsid w:val="0017180C"/>
    <w:rsid w:val="0017248A"/>
    <w:rsid w:val="00172494"/>
    <w:rsid w:val="001728B8"/>
    <w:rsid w:val="00173903"/>
    <w:rsid w:val="001739D7"/>
    <w:rsid w:val="00175F71"/>
    <w:rsid w:val="00177771"/>
    <w:rsid w:val="00181E31"/>
    <w:rsid w:val="00182C83"/>
    <w:rsid w:val="001831BA"/>
    <w:rsid w:val="00183F52"/>
    <w:rsid w:val="00185A5F"/>
    <w:rsid w:val="001905F9"/>
    <w:rsid w:val="001910FD"/>
    <w:rsid w:val="00191333"/>
    <w:rsid w:val="0019425C"/>
    <w:rsid w:val="00194DAF"/>
    <w:rsid w:val="00195947"/>
    <w:rsid w:val="001963A5"/>
    <w:rsid w:val="001975F2"/>
    <w:rsid w:val="001A0A4C"/>
    <w:rsid w:val="001A0A91"/>
    <w:rsid w:val="001A0C98"/>
    <w:rsid w:val="001A2961"/>
    <w:rsid w:val="001A4B2D"/>
    <w:rsid w:val="001A5348"/>
    <w:rsid w:val="001A5B4D"/>
    <w:rsid w:val="001A5D13"/>
    <w:rsid w:val="001A673A"/>
    <w:rsid w:val="001B2141"/>
    <w:rsid w:val="001B2685"/>
    <w:rsid w:val="001B3694"/>
    <w:rsid w:val="001B4A43"/>
    <w:rsid w:val="001B51EF"/>
    <w:rsid w:val="001B55E9"/>
    <w:rsid w:val="001B6377"/>
    <w:rsid w:val="001B78B2"/>
    <w:rsid w:val="001C042E"/>
    <w:rsid w:val="001C0F0D"/>
    <w:rsid w:val="001C1307"/>
    <w:rsid w:val="001C5429"/>
    <w:rsid w:val="001C5600"/>
    <w:rsid w:val="001C5985"/>
    <w:rsid w:val="001C5A68"/>
    <w:rsid w:val="001C660F"/>
    <w:rsid w:val="001C768D"/>
    <w:rsid w:val="001D08A3"/>
    <w:rsid w:val="001D0ABB"/>
    <w:rsid w:val="001D149F"/>
    <w:rsid w:val="001D2847"/>
    <w:rsid w:val="001D43F4"/>
    <w:rsid w:val="001D4DD0"/>
    <w:rsid w:val="001D5B20"/>
    <w:rsid w:val="001D6441"/>
    <w:rsid w:val="001D6C45"/>
    <w:rsid w:val="001D73B5"/>
    <w:rsid w:val="001D77FA"/>
    <w:rsid w:val="001D7B43"/>
    <w:rsid w:val="001E1586"/>
    <w:rsid w:val="001E3551"/>
    <w:rsid w:val="001E3723"/>
    <w:rsid w:val="001E3AAB"/>
    <w:rsid w:val="001E5BB8"/>
    <w:rsid w:val="001F0A37"/>
    <w:rsid w:val="001F13ED"/>
    <w:rsid w:val="001F15F1"/>
    <w:rsid w:val="001F25CD"/>
    <w:rsid w:val="001F2B6F"/>
    <w:rsid w:val="001F3F81"/>
    <w:rsid w:val="001F4C53"/>
    <w:rsid w:val="00201214"/>
    <w:rsid w:val="00203976"/>
    <w:rsid w:val="00206609"/>
    <w:rsid w:val="00207DAD"/>
    <w:rsid w:val="00210B3A"/>
    <w:rsid w:val="0021121E"/>
    <w:rsid w:val="00211E79"/>
    <w:rsid w:val="002129ED"/>
    <w:rsid w:val="00215155"/>
    <w:rsid w:val="00220D1D"/>
    <w:rsid w:val="00221142"/>
    <w:rsid w:val="00222BE5"/>
    <w:rsid w:val="00222DF5"/>
    <w:rsid w:val="002235CF"/>
    <w:rsid w:val="002248A1"/>
    <w:rsid w:val="0022603E"/>
    <w:rsid w:val="00231687"/>
    <w:rsid w:val="002317C5"/>
    <w:rsid w:val="0023293C"/>
    <w:rsid w:val="00232B2E"/>
    <w:rsid w:val="002337B0"/>
    <w:rsid w:val="00233875"/>
    <w:rsid w:val="00233F17"/>
    <w:rsid w:val="00236026"/>
    <w:rsid w:val="002376C8"/>
    <w:rsid w:val="0024073A"/>
    <w:rsid w:val="002407FF"/>
    <w:rsid w:val="00241E46"/>
    <w:rsid w:val="002425EB"/>
    <w:rsid w:val="00242ACF"/>
    <w:rsid w:val="002435D7"/>
    <w:rsid w:val="00244D01"/>
    <w:rsid w:val="00245AF1"/>
    <w:rsid w:val="0024775C"/>
    <w:rsid w:val="00250409"/>
    <w:rsid w:val="00250CC9"/>
    <w:rsid w:val="00251355"/>
    <w:rsid w:val="00251974"/>
    <w:rsid w:val="00254113"/>
    <w:rsid w:val="002549F5"/>
    <w:rsid w:val="002557BE"/>
    <w:rsid w:val="00255C0E"/>
    <w:rsid w:val="002615B4"/>
    <w:rsid w:val="002617EA"/>
    <w:rsid w:val="00261958"/>
    <w:rsid w:val="00262109"/>
    <w:rsid w:val="0026220B"/>
    <w:rsid w:val="0026284D"/>
    <w:rsid w:val="00262DAA"/>
    <w:rsid w:val="00263793"/>
    <w:rsid w:val="00265C0A"/>
    <w:rsid w:val="00267BB5"/>
    <w:rsid w:val="0027015C"/>
    <w:rsid w:val="00271F4E"/>
    <w:rsid w:val="00272BC1"/>
    <w:rsid w:val="00272C1C"/>
    <w:rsid w:val="0027442B"/>
    <w:rsid w:val="00275D66"/>
    <w:rsid w:val="00277616"/>
    <w:rsid w:val="002816DE"/>
    <w:rsid w:val="00282A76"/>
    <w:rsid w:val="00282EE5"/>
    <w:rsid w:val="00282FDD"/>
    <w:rsid w:val="00284EBB"/>
    <w:rsid w:val="00285536"/>
    <w:rsid w:val="002859D7"/>
    <w:rsid w:val="00286326"/>
    <w:rsid w:val="0028675F"/>
    <w:rsid w:val="00287F3B"/>
    <w:rsid w:val="00290926"/>
    <w:rsid w:val="00291DFC"/>
    <w:rsid w:val="00293070"/>
    <w:rsid w:val="002942C3"/>
    <w:rsid w:val="00297CA7"/>
    <w:rsid w:val="002A0147"/>
    <w:rsid w:val="002A0D7F"/>
    <w:rsid w:val="002A0FE3"/>
    <w:rsid w:val="002A3A0B"/>
    <w:rsid w:val="002A3BAA"/>
    <w:rsid w:val="002A4E03"/>
    <w:rsid w:val="002A5F70"/>
    <w:rsid w:val="002A6501"/>
    <w:rsid w:val="002B1165"/>
    <w:rsid w:val="002B1740"/>
    <w:rsid w:val="002B3084"/>
    <w:rsid w:val="002B5033"/>
    <w:rsid w:val="002B79AC"/>
    <w:rsid w:val="002C1A4E"/>
    <w:rsid w:val="002C58BA"/>
    <w:rsid w:val="002C5C8C"/>
    <w:rsid w:val="002C6214"/>
    <w:rsid w:val="002C6C22"/>
    <w:rsid w:val="002C6EAA"/>
    <w:rsid w:val="002C70DB"/>
    <w:rsid w:val="002C7303"/>
    <w:rsid w:val="002D0243"/>
    <w:rsid w:val="002D2E43"/>
    <w:rsid w:val="002D67CF"/>
    <w:rsid w:val="002D70B4"/>
    <w:rsid w:val="002D746A"/>
    <w:rsid w:val="002E0BDA"/>
    <w:rsid w:val="002E11BC"/>
    <w:rsid w:val="002E2016"/>
    <w:rsid w:val="002E25EE"/>
    <w:rsid w:val="002E2BE3"/>
    <w:rsid w:val="002E42D1"/>
    <w:rsid w:val="002E53D0"/>
    <w:rsid w:val="002E67BA"/>
    <w:rsid w:val="002E6D33"/>
    <w:rsid w:val="002F0A18"/>
    <w:rsid w:val="002F1819"/>
    <w:rsid w:val="002F1FEA"/>
    <w:rsid w:val="002F434B"/>
    <w:rsid w:val="002F4B6A"/>
    <w:rsid w:val="002F4F4B"/>
    <w:rsid w:val="002F5B79"/>
    <w:rsid w:val="002F6C21"/>
    <w:rsid w:val="003017E8"/>
    <w:rsid w:val="00302AD4"/>
    <w:rsid w:val="00304BD4"/>
    <w:rsid w:val="003053CF"/>
    <w:rsid w:val="00305651"/>
    <w:rsid w:val="00306F35"/>
    <w:rsid w:val="0030768F"/>
    <w:rsid w:val="003107EE"/>
    <w:rsid w:val="003123F4"/>
    <w:rsid w:val="00312D55"/>
    <w:rsid w:val="00315569"/>
    <w:rsid w:val="00317BD9"/>
    <w:rsid w:val="00317DFC"/>
    <w:rsid w:val="00320A25"/>
    <w:rsid w:val="003210B6"/>
    <w:rsid w:val="003242C8"/>
    <w:rsid w:val="00324508"/>
    <w:rsid w:val="00326E82"/>
    <w:rsid w:val="0032735B"/>
    <w:rsid w:val="003278B6"/>
    <w:rsid w:val="00331678"/>
    <w:rsid w:val="00333146"/>
    <w:rsid w:val="00333245"/>
    <w:rsid w:val="00334167"/>
    <w:rsid w:val="00335CAE"/>
    <w:rsid w:val="00336F34"/>
    <w:rsid w:val="00340FA9"/>
    <w:rsid w:val="00341A0A"/>
    <w:rsid w:val="00342066"/>
    <w:rsid w:val="00342EE2"/>
    <w:rsid w:val="00343745"/>
    <w:rsid w:val="00343827"/>
    <w:rsid w:val="00346AC6"/>
    <w:rsid w:val="00350719"/>
    <w:rsid w:val="0035580D"/>
    <w:rsid w:val="00357659"/>
    <w:rsid w:val="00360CE0"/>
    <w:rsid w:val="0036287A"/>
    <w:rsid w:val="00363B9D"/>
    <w:rsid w:val="00363C0E"/>
    <w:rsid w:val="00363D53"/>
    <w:rsid w:val="00372E5F"/>
    <w:rsid w:val="00376032"/>
    <w:rsid w:val="003763B9"/>
    <w:rsid w:val="00376C6F"/>
    <w:rsid w:val="00377205"/>
    <w:rsid w:val="0037771E"/>
    <w:rsid w:val="00381A51"/>
    <w:rsid w:val="0038325A"/>
    <w:rsid w:val="0038606C"/>
    <w:rsid w:val="003860A5"/>
    <w:rsid w:val="00390F60"/>
    <w:rsid w:val="00395423"/>
    <w:rsid w:val="00395C13"/>
    <w:rsid w:val="00397287"/>
    <w:rsid w:val="003A0C53"/>
    <w:rsid w:val="003A3C1E"/>
    <w:rsid w:val="003A44B9"/>
    <w:rsid w:val="003A509C"/>
    <w:rsid w:val="003A5A07"/>
    <w:rsid w:val="003A6F24"/>
    <w:rsid w:val="003B053C"/>
    <w:rsid w:val="003B05C1"/>
    <w:rsid w:val="003B264C"/>
    <w:rsid w:val="003B3AC5"/>
    <w:rsid w:val="003B4877"/>
    <w:rsid w:val="003B58D5"/>
    <w:rsid w:val="003B6692"/>
    <w:rsid w:val="003C094A"/>
    <w:rsid w:val="003C3574"/>
    <w:rsid w:val="003C38FE"/>
    <w:rsid w:val="003C3E85"/>
    <w:rsid w:val="003C4D74"/>
    <w:rsid w:val="003C5CC4"/>
    <w:rsid w:val="003C7574"/>
    <w:rsid w:val="003C7AE9"/>
    <w:rsid w:val="003C7C99"/>
    <w:rsid w:val="003C7DA9"/>
    <w:rsid w:val="003D0BB6"/>
    <w:rsid w:val="003D0DB8"/>
    <w:rsid w:val="003D25FC"/>
    <w:rsid w:val="003D3A48"/>
    <w:rsid w:val="003D4D23"/>
    <w:rsid w:val="003D60F0"/>
    <w:rsid w:val="003D7057"/>
    <w:rsid w:val="003D728F"/>
    <w:rsid w:val="003E071C"/>
    <w:rsid w:val="003E0F45"/>
    <w:rsid w:val="003E179B"/>
    <w:rsid w:val="003E1831"/>
    <w:rsid w:val="003E28F4"/>
    <w:rsid w:val="003E316D"/>
    <w:rsid w:val="003E4AEE"/>
    <w:rsid w:val="003E5456"/>
    <w:rsid w:val="003E70A9"/>
    <w:rsid w:val="003E7D6C"/>
    <w:rsid w:val="003F0EA8"/>
    <w:rsid w:val="003F1EBF"/>
    <w:rsid w:val="003F3B9B"/>
    <w:rsid w:val="003F4247"/>
    <w:rsid w:val="003F6AF0"/>
    <w:rsid w:val="00406CEE"/>
    <w:rsid w:val="0040704B"/>
    <w:rsid w:val="004139FE"/>
    <w:rsid w:val="00414887"/>
    <w:rsid w:val="004148B7"/>
    <w:rsid w:val="00414C3C"/>
    <w:rsid w:val="00417255"/>
    <w:rsid w:val="0042152E"/>
    <w:rsid w:val="004224CF"/>
    <w:rsid w:val="00422776"/>
    <w:rsid w:val="00424430"/>
    <w:rsid w:val="004257A3"/>
    <w:rsid w:val="00427B4A"/>
    <w:rsid w:val="00433010"/>
    <w:rsid w:val="00434087"/>
    <w:rsid w:val="00434C05"/>
    <w:rsid w:val="00437741"/>
    <w:rsid w:val="0044162F"/>
    <w:rsid w:val="0044173D"/>
    <w:rsid w:val="00442D51"/>
    <w:rsid w:val="00444A20"/>
    <w:rsid w:val="00445E33"/>
    <w:rsid w:val="00446235"/>
    <w:rsid w:val="00446B4A"/>
    <w:rsid w:val="00447896"/>
    <w:rsid w:val="00450AC7"/>
    <w:rsid w:val="004517C4"/>
    <w:rsid w:val="00451AC0"/>
    <w:rsid w:val="004522F0"/>
    <w:rsid w:val="00452812"/>
    <w:rsid w:val="004545CD"/>
    <w:rsid w:val="004563DF"/>
    <w:rsid w:val="00456631"/>
    <w:rsid w:val="00456E0E"/>
    <w:rsid w:val="00456EC4"/>
    <w:rsid w:val="00461CC9"/>
    <w:rsid w:val="004638B1"/>
    <w:rsid w:val="00464952"/>
    <w:rsid w:val="00470BBE"/>
    <w:rsid w:val="00471DE6"/>
    <w:rsid w:val="0047546C"/>
    <w:rsid w:val="004757EE"/>
    <w:rsid w:val="00476FFB"/>
    <w:rsid w:val="00481282"/>
    <w:rsid w:val="00482020"/>
    <w:rsid w:val="00484C1C"/>
    <w:rsid w:val="00485544"/>
    <w:rsid w:val="0048601F"/>
    <w:rsid w:val="00486A0A"/>
    <w:rsid w:val="00487474"/>
    <w:rsid w:val="00490815"/>
    <w:rsid w:val="00490E20"/>
    <w:rsid w:val="00492284"/>
    <w:rsid w:val="00492C89"/>
    <w:rsid w:val="0049745D"/>
    <w:rsid w:val="004A095F"/>
    <w:rsid w:val="004A6058"/>
    <w:rsid w:val="004B20EF"/>
    <w:rsid w:val="004B28E9"/>
    <w:rsid w:val="004B2CFB"/>
    <w:rsid w:val="004B34FF"/>
    <w:rsid w:val="004B4272"/>
    <w:rsid w:val="004B4648"/>
    <w:rsid w:val="004B4A7B"/>
    <w:rsid w:val="004B4ED9"/>
    <w:rsid w:val="004B5B2E"/>
    <w:rsid w:val="004B61AE"/>
    <w:rsid w:val="004C0059"/>
    <w:rsid w:val="004C00DE"/>
    <w:rsid w:val="004C1C32"/>
    <w:rsid w:val="004C4544"/>
    <w:rsid w:val="004C4F7C"/>
    <w:rsid w:val="004C511F"/>
    <w:rsid w:val="004C6429"/>
    <w:rsid w:val="004C7178"/>
    <w:rsid w:val="004C724A"/>
    <w:rsid w:val="004C7476"/>
    <w:rsid w:val="004C790B"/>
    <w:rsid w:val="004D1DC8"/>
    <w:rsid w:val="004D2886"/>
    <w:rsid w:val="004D31D8"/>
    <w:rsid w:val="004D70FA"/>
    <w:rsid w:val="004D740D"/>
    <w:rsid w:val="004D7973"/>
    <w:rsid w:val="004E22BF"/>
    <w:rsid w:val="004E413E"/>
    <w:rsid w:val="004E4F08"/>
    <w:rsid w:val="004E5614"/>
    <w:rsid w:val="004E5B4E"/>
    <w:rsid w:val="004E5DB8"/>
    <w:rsid w:val="004E600E"/>
    <w:rsid w:val="004E6937"/>
    <w:rsid w:val="004E6AF1"/>
    <w:rsid w:val="004E749F"/>
    <w:rsid w:val="004E76A3"/>
    <w:rsid w:val="004F03AB"/>
    <w:rsid w:val="004F1AF0"/>
    <w:rsid w:val="004F1B92"/>
    <w:rsid w:val="004F35D1"/>
    <w:rsid w:val="004F4624"/>
    <w:rsid w:val="004F4D77"/>
    <w:rsid w:val="004F6059"/>
    <w:rsid w:val="00500F40"/>
    <w:rsid w:val="00501594"/>
    <w:rsid w:val="00503BF4"/>
    <w:rsid w:val="00504CA2"/>
    <w:rsid w:val="0050569A"/>
    <w:rsid w:val="00505FC4"/>
    <w:rsid w:val="00506FD7"/>
    <w:rsid w:val="00507DFB"/>
    <w:rsid w:val="00511379"/>
    <w:rsid w:val="005119F4"/>
    <w:rsid w:val="005142A8"/>
    <w:rsid w:val="00515894"/>
    <w:rsid w:val="00516C51"/>
    <w:rsid w:val="005203D0"/>
    <w:rsid w:val="00522897"/>
    <w:rsid w:val="00523C8C"/>
    <w:rsid w:val="005278D7"/>
    <w:rsid w:val="00527A80"/>
    <w:rsid w:val="00530261"/>
    <w:rsid w:val="00530BAC"/>
    <w:rsid w:val="00530EDE"/>
    <w:rsid w:val="0053539E"/>
    <w:rsid w:val="00536040"/>
    <w:rsid w:val="0053604E"/>
    <w:rsid w:val="00536926"/>
    <w:rsid w:val="0054121A"/>
    <w:rsid w:val="005431CF"/>
    <w:rsid w:val="005435CC"/>
    <w:rsid w:val="00543F7D"/>
    <w:rsid w:val="00544FE1"/>
    <w:rsid w:val="005460BF"/>
    <w:rsid w:val="00546152"/>
    <w:rsid w:val="00550728"/>
    <w:rsid w:val="00550E54"/>
    <w:rsid w:val="0055227B"/>
    <w:rsid w:val="005524A9"/>
    <w:rsid w:val="00553515"/>
    <w:rsid w:val="005538C3"/>
    <w:rsid w:val="00555FCD"/>
    <w:rsid w:val="0055617D"/>
    <w:rsid w:val="005562A5"/>
    <w:rsid w:val="005577D3"/>
    <w:rsid w:val="0056260C"/>
    <w:rsid w:val="00562EFE"/>
    <w:rsid w:val="0056424B"/>
    <w:rsid w:val="00565A0E"/>
    <w:rsid w:val="00565BCE"/>
    <w:rsid w:val="00565CFB"/>
    <w:rsid w:val="00566EA3"/>
    <w:rsid w:val="00567CEC"/>
    <w:rsid w:val="0057055A"/>
    <w:rsid w:val="005735EA"/>
    <w:rsid w:val="005746FA"/>
    <w:rsid w:val="00574CDD"/>
    <w:rsid w:val="00577D48"/>
    <w:rsid w:val="00580F14"/>
    <w:rsid w:val="00581372"/>
    <w:rsid w:val="0058329B"/>
    <w:rsid w:val="0058372C"/>
    <w:rsid w:val="0058452F"/>
    <w:rsid w:val="005847EC"/>
    <w:rsid w:val="00584DAB"/>
    <w:rsid w:val="00584DC1"/>
    <w:rsid w:val="00592737"/>
    <w:rsid w:val="00593AE5"/>
    <w:rsid w:val="00595F30"/>
    <w:rsid w:val="00596BAC"/>
    <w:rsid w:val="00596C4F"/>
    <w:rsid w:val="005A587D"/>
    <w:rsid w:val="005A5F41"/>
    <w:rsid w:val="005A6CCA"/>
    <w:rsid w:val="005A724C"/>
    <w:rsid w:val="005B2339"/>
    <w:rsid w:val="005B3DDE"/>
    <w:rsid w:val="005B4B82"/>
    <w:rsid w:val="005B511F"/>
    <w:rsid w:val="005B53F1"/>
    <w:rsid w:val="005B5603"/>
    <w:rsid w:val="005B5EE9"/>
    <w:rsid w:val="005C00EA"/>
    <w:rsid w:val="005C0847"/>
    <w:rsid w:val="005C3657"/>
    <w:rsid w:val="005C42FC"/>
    <w:rsid w:val="005C5AC9"/>
    <w:rsid w:val="005C6D3D"/>
    <w:rsid w:val="005C7763"/>
    <w:rsid w:val="005D126D"/>
    <w:rsid w:val="005D1969"/>
    <w:rsid w:val="005D326A"/>
    <w:rsid w:val="005D39C9"/>
    <w:rsid w:val="005D4490"/>
    <w:rsid w:val="005D47B5"/>
    <w:rsid w:val="005D54C9"/>
    <w:rsid w:val="005D5748"/>
    <w:rsid w:val="005D5A3F"/>
    <w:rsid w:val="005D76A4"/>
    <w:rsid w:val="005D7924"/>
    <w:rsid w:val="005E0E2C"/>
    <w:rsid w:val="005E139C"/>
    <w:rsid w:val="005E3E36"/>
    <w:rsid w:val="005E463B"/>
    <w:rsid w:val="005E51F1"/>
    <w:rsid w:val="005E71FF"/>
    <w:rsid w:val="005F2729"/>
    <w:rsid w:val="005F3AA8"/>
    <w:rsid w:val="005F700D"/>
    <w:rsid w:val="005F706D"/>
    <w:rsid w:val="0060076E"/>
    <w:rsid w:val="00600B2C"/>
    <w:rsid w:val="0060113C"/>
    <w:rsid w:val="006011BD"/>
    <w:rsid w:val="00601885"/>
    <w:rsid w:val="00601B52"/>
    <w:rsid w:val="00602A37"/>
    <w:rsid w:val="00603110"/>
    <w:rsid w:val="00604F23"/>
    <w:rsid w:val="006066F5"/>
    <w:rsid w:val="00607833"/>
    <w:rsid w:val="00607880"/>
    <w:rsid w:val="00610721"/>
    <w:rsid w:val="00611CAA"/>
    <w:rsid w:val="00612832"/>
    <w:rsid w:val="00612B35"/>
    <w:rsid w:val="00613E10"/>
    <w:rsid w:val="00614034"/>
    <w:rsid w:val="00617194"/>
    <w:rsid w:val="006174AB"/>
    <w:rsid w:val="006179FC"/>
    <w:rsid w:val="006212D4"/>
    <w:rsid w:val="00621AC4"/>
    <w:rsid w:val="00622683"/>
    <w:rsid w:val="00623653"/>
    <w:rsid w:val="00625982"/>
    <w:rsid w:val="006272BA"/>
    <w:rsid w:val="00631FE3"/>
    <w:rsid w:val="00632711"/>
    <w:rsid w:val="0063409B"/>
    <w:rsid w:val="00634E98"/>
    <w:rsid w:val="00636D6D"/>
    <w:rsid w:val="00637A1B"/>
    <w:rsid w:val="00637C46"/>
    <w:rsid w:val="0064026F"/>
    <w:rsid w:val="00642186"/>
    <w:rsid w:val="00642951"/>
    <w:rsid w:val="0064555A"/>
    <w:rsid w:val="00647CD6"/>
    <w:rsid w:val="006502CE"/>
    <w:rsid w:val="00651DB9"/>
    <w:rsid w:val="00652EF6"/>
    <w:rsid w:val="00653427"/>
    <w:rsid w:val="0065342E"/>
    <w:rsid w:val="00653BF0"/>
    <w:rsid w:val="00653CA8"/>
    <w:rsid w:val="00653DBA"/>
    <w:rsid w:val="00653F6A"/>
    <w:rsid w:val="0065403A"/>
    <w:rsid w:val="00654D4B"/>
    <w:rsid w:val="00655AA0"/>
    <w:rsid w:val="00655DFC"/>
    <w:rsid w:val="00656471"/>
    <w:rsid w:val="0066080D"/>
    <w:rsid w:val="00660C96"/>
    <w:rsid w:val="006647AD"/>
    <w:rsid w:val="00670D6B"/>
    <w:rsid w:val="0067106A"/>
    <w:rsid w:val="00671E66"/>
    <w:rsid w:val="006735EA"/>
    <w:rsid w:val="0067499E"/>
    <w:rsid w:val="006754F4"/>
    <w:rsid w:val="0068138E"/>
    <w:rsid w:val="00681F45"/>
    <w:rsid w:val="00684D3E"/>
    <w:rsid w:val="00685D69"/>
    <w:rsid w:val="00690400"/>
    <w:rsid w:val="0069107D"/>
    <w:rsid w:val="00692081"/>
    <w:rsid w:val="0069313E"/>
    <w:rsid w:val="0069422A"/>
    <w:rsid w:val="00695186"/>
    <w:rsid w:val="006955A5"/>
    <w:rsid w:val="006957B1"/>
    <w:rsid w:val="00695A18"/>
    <w:rsid w:val="00697905"/>
    <w:rsid w:val="00697EF3"/>
    <w:rsid w:val="006A1662"/>
    <w:rsid w:val="006A37F4"/>
    <w:rsid w:val="006A4D8A"/>
    <w:rsid w:val="006A59C7"/>
    <w:rsid w:val="006A6A51"/>
    <w:rsid w:val="006B0E80"/>
    <w:rsid w:val="006B2493"/>
    <w:rsid w:val="006B2F1F"/>
    <w:rsid w:val="006B64DE"/>
    <w:rsid w:val="006B7312"/>
    <w:rsid w:val="006B7CBA"/>
    <w:rsid w:val="006C0251"/>
    <w:rsid w:val="006C0829"/>
    <w:rsid w:val="006C3B75"/>
    <w:rsid w:val="006C4D62"/>
    <w:rsid w:val="006C4EEA"/>
    <w:rsid w:val="006C6CE3"/>
    <w:rsid w:val="006D0399"/>
    <w:rsid w:val="006D18AD"/>
    <w:rsid w:val="006D2850"/>
    <w:rsid w:val="006D44BB"/>
    <w:rsid w:val="006D4997"/>
    <w:rsid w:val="006D6705"/>
    <w:rsid w:val="006D6FEF"/>
    <w:rsid w:val="006D720E"/>
    <w:rsid w:val="006E0E1A"/>
    <w:rsid w:val="006E1893"/>
    <w:rsid w:val="006E2910"/>
    <w:rsid w:val="006E2945"/>
    <w:rsid w:val="006E40AA"/>
    <w:rsid w:val="006E5A3C"/>
    <w:rsid w:val="006E5BE2"/>
    <w:rsid w:val="006F2C7A"/>
    <w:rsid w:val="006F60AE"/>
    <w:rsid w:val="00700236"/>
    <w:rsid w:val="00700315"/>
    <w:rsid w:val="00701A20"/>
    <w:rsid w:val="007020C8"/>
    <w:rsid w:val="007020F1"/>
    <w:rsid w:val="0070218C"/>
    <w:rsid w:val="00705244"/>
    <w:rsid w:val="0070587C"/>
    <w:rsid w:val="007064C4"/>
    <w:rsid w:val="0070726C"/>
    <w:rsid w:val="00710B58"/>
    <w:rsid w:val="007110A4"/>
    <w:rsid w:val="0071166A"/>
    <w:rsid w:val="00712D80"/>
    <w:rsid w:val="00714131"/>
    <w:rsid w:val="00714383"/>
    <w:rsid w:val="007145B8"/>
    <w:rsid w:val="00720EFB"/>
    <w:rsid w:val="00722CF7"/>
    <w:rsid w:val="0072344B"/>
    <w:rsid w:val="00724603"/>
    <w:rsid w:val="00724972"/>
    <w:rsid w:val="0072523B"/>
    <w:rsid w:val="007252C9"/>
    <w:rsid w:val="00725514"/>
    <w:rsid w:val="0073002A"/>
    <w:rsid w:val="00730CDD"/>
    <w:rsid w:val="00733624"/>
    <w:rsid w:val="00735469"/>
    <w:rsid w:val="00735AA6"/>
    <w:rsid w:val="00736EAF"/>
    <w:rsid w:val="00736F93"/>
    <w:rsid w:val="00736FB3"/>
    <w:rsid w:val="00737C19"/>
    <w:rsid w:val="0074036B"/>
    <w:rsid w:val="00742730"/>
    <w:rsid w:val="00753083"/>
    <w:rsid w:val="007531DF"/>
    <w:rsid w:val="00754E72"/>
    <w:rsid w:val="00761E4A"/>
    <w:rsid w:val="00764076"/>
    <w:rsid w:val="007643FA"/>
    <w:rsid w:val="00765724"/>
    <w:rsid w:val="00765D4A"/>
    <w:rsid w:val="00766306"/>
    <w:rsid w:val="007668B7"/>
    <w:rsid w:val="00767CFF"/>
    <w:rsid w:val="007702C3"/>
    <w:rsid w:val="0077055A"/>
    <w:rsid w:val="007745A6"/>
    <w:rsid w:val="007751DF"/>
    <w:rsid w:val="00775422"/>
    <w:rsid w:val="007761A7"/>
    <w:rsid w:val="00780AF1"/>
    <w:rsid w:val="00782692"/>
    <w:rsid w:val="00782DBD"/>
    <w:rsid w:val="00782EC0"/>
    <w:rsid w:val="00783A4D"/>
    <w:rsid w:val="00784B5E"/>
    <w:rsid w:val="00784EF3"/>
    <w:rsid w:val="00785B17"/>
    <w:rsid w:val="00787DEF"/>
    <w:rsid w:val="00793637"/>
    <w:rsid w:val="007948FF"/>
    <w:rsid w:val="00795A0E"/>
    <w:rsid w:val="00795FC4"/>
    <w:rsid w:val="00796B55"/>
    <w:rsid w:val="00797C5D"/>
    <w:rsid w:val="007A05FA"/>
    <w:rsid w:val="007A0B83"/>
    <w:rsid w:val="007A1805"/>
    <w:rsid w:val="007A233B"/>
    <w:rsid w:val="007A27E1"/>
    <w:rsid w:val="007A31D7"/>
    <w:rsid w:val="007A3E8A"/>
    <w:rsid w:val="007B10E9"/>
    <w:rsid w:val="007B1F6E"/>
    <w:rsid w:val="007B30D2"/>
    <w:rsid w:val="007B4460"/>
    <w:rsid w:val="007B4C9C"/>
    <w:rsid w:val="007B62B3"/>
    <w:rsid w:val="007B7BC3"/>
    <w:rsid w:val="007C195E"/>
    <w:rsid w:val="007C242C"/>
    <w:rsid w:val="007C2BE1"/>
    <w:rsid w:val="007C6328"/>
    <w:rsid w:val="007C693A"/>
    <w:rsid w:val="007C7583"/>
    <w:rsid w:val="007C7AF4"/>
    <w:rsid w:val="007D126C"/>
    <w:rsid w:val="007D3100"/>
    <w:rsid w:val="007D316F"/>
    <w:rsid w:val="007D3FE0"/>
    <w:rsid w:val="007D5571"/>
    <w:rsid w:val="007D58DC"/>
    <w:rsid w:val="007D5B59"/>
    <w:rsid w:val="007E021E"/>
    <w:rsid w:val="007E0F85"/>
    <w:rsid w:val="007E325D"/>
    <w:rsid w:val="007E3A58"/>
    <w:rsid w:val="007E3EFB"/>
    <w:rsid w:val="007E4F49"/>
    <w:rsid w:val="007E7AA4"/>
    <w:rsid w:val="007F08FB"/>
    <w:rsid w:val="007F57F4"/>
    <w:rsid w:val="007F6FB3"/>
    <w:rsid w:val="0080007D"/>
    <w:rsid w:val="008018E9"/>
    <w:rsid w:val="00801DE4"/>
    <w:rsid w:val="00803A5E"/>
    <w:rsid w:val="0080460C"/>
    <w:rsid w:val="00804D9B"/>
    <w:rsid w:val="00805068"/>
    <w:rsid w:val="00805E0F"/>
    <w:rsid w:val="00810949"/>
    <w:rsid w:val="0081492B"/>
    <w:rsid w:val="00815D2A"/>
    <w:rsid w:val="00820CE8"/>
    <w:rsid w:val="0082118A"/>
    <w:rsid w:val="0082210B"/>
    <w:rsid w:val="00822985"/>
    <w:rsid w:val="00823719"/>
    <w:rsid w:val="0082613D"/>
    <w:rsid w:val="00826A5D"/>
    <w:rsid w:val="008274F0"/>
    <w:rsid w:val="00827A9A"/>
    <w:rsid w:val="00827C99"/>
    <w:rsid w:val="00827FE8"/>
    <w:rsid w:val="008301FB"/>
    <w:rsid w:val="00831C33"/>
    <w:rsid w:val="008326D7"/>
    <w:rsid w:val="00834C98"/>
    <w:rsid w:val="00835718"/>
    <w:rsid w:val="00835F6F"/>
    <w:rsid w:val="00843FAF"/>
    <w:rsid w:val="00844704"/>
    <w:rsid w:val="00845972"/>
    <w:rsid w:val="00847226"/>
    <w:rsid w:val="00847AD5"/>
    <w:rsid w:val="00851C36"/>
    <w:rsid w:val="00851EAC"/>
    <w:rsid w:val="008526A9"/>
    <w:rsid w:val="008531DA"/>
    <w:rsid w:val="00854837"/>
    <w:rsid w:val="00854E4D"/>
    <w:rsid w:val="00860CC7"/>
    <w:rsid w:val="00862EAC"/>
    <w:rsid w:val="00864AAB"/>
    <w:rsid w:val="0086590C"/>
    <w:rsid w:val="008662BF"/>
    <w:rsid w:val="0086744B"/>
    <w:rsid w:val="00871E94"/>
    <w:rsid w:val="00873A2C"/>
    <w:rsid w:val="00873A87"/>
    <w:rsid w:val="00875EC5"/>
    <w:rsid w:val="008808BE"/>
    <w:rsid w:val="0088135A"/>
    <w:rsid w:val="008826A6"/>
    <w:rsid w:val="008829B9"/>
    <w:rsid w:val="00882C6C"/>
    <w:rsid w:val="008850CD"/>
    <w:rsid w:val="00885B46"/>
    <w:rsid w:val="00886224"/>
    <w:rsid w:val="0088622B"/>
    <w:rsid w:val="00886F88"/>
    <w:rsid w:val="00890C71"/>
    <w:rsid w:val="008911A7"/>
    <w:rsid w:val="008927AA"/>
    <w:rsid w:val="00895603"/>
    <w:rsid w:val="00895D73"/>
    <w:rsid w:val="00896883"/>
    <w:rsid w:val="00897ED7"/>
    <w:rsid w:val="008A0F73"/>
    <w:rsid w:val="008A1238"/>
    <w:rsid w:val="008A14D8"/>
    <w:rsid w:val="008A290A"/>
    <w:rsid w:val="008A339C"/>
    <w:rsid w:val="008A39DA"/>
    <w:rsid w:val="008A442C"/>
    <w:rsid w:val="008A4F2A"/>
    <w:rsid w:val="008A4F8B"/>
    <w:rsid w:val="008A6455"/>
    <w:rsid w:val="008B0284"/>
    <w:rsid w:val="008B2106"/>
    <w:rsid w:val="008B275F"/>
    <w:rsid w:val="008B2891"/>
    <w:rsid w:val="008B40EC"/>
    <w:rsid w:val="008B5280"/>
    <w:rsid w:val="008B57C4"/>
    <w:rsid w:val="008B7BBB"/>
    <w:rsid w:val="008C1963"/>
    <w:rsid w:val="008C258D"/>
    <w:rsid w:val="008C37D6"/>
    <w:rsid w:val="008C3C2F"/>
    <w:rsid w:val="008C4F30"/>
    <w:rsid w:val="008C5773"/>
    <w:rsid w:val="008C60D4"/>
    <w:rsid w:val="008C7292"/>
    <w:rsid w:val="008D00BC"/>
    <w:rsid w:val="008D2128"/>
    <w:rsid w:val="008D24EA"/>
    <w:rsid w:val="008D293F"/>
    <w:rsid w:val="008D476D"/>
    <w:rsid w:val="008D7032"/>
    <w:rsid w:val="008D7F83"/>
    <w:rsid w:val="008E065F"/>
    <w:rsid w:val="008E1A69"/>
    <w:rsid w:val="008E5216"/>
    <w:rsid w:val="008E76A2"/>
    <w:rsid w:val="008F0AE8"/>
    <w:rsid w:val="008F20B6"/>
    <w:rsid w:val="008F2775"/>
    <w:rsid w:val="008F3D89"/>
    <w:rsid w:val="008F57E2"/>
    <w:rsid w:val="008F5BBC"/>
    <w:rsid w:val="008F6418"/>
    <w:rsid w:val="008F6A14"/>
    <w:rsid w:val="008F71F9"/>
    <w:rsid w:val="009012FF"/>
    <w:rsid w:val="00901A15"/>
    <w:rsid w:val="00902BFD"/>
    <w:rsid w:val="0090492D"/>
    <w:rsid w:val="009070F4"/>
    <w:rsid w:val="009105D4"/>
    <w:rsid w:val="009109F8"/>
    <w:rsid w:val="00912A72"/>
    <w:rsid w:val="00914F1A"/>
    <w:rsid w:val="009163FA"/>
    <w:rsid w:val="00917F7E"/>
    <w:rsid w:val="009205D0"/>
    <w:rsid w:val="0092168D"/>
    <w:rsid w:val="009219D1"/>
    <w:rsid w:val="00923134"/>
    <w:rsid w:val="0092473A"/>
    <w:rsid w:val="00926653"/>
    <w:rsid w:val="009275A6"/>
    <w:rsid w:val="00930747"/>
    <w:rsid w:val="00931469"/>
    <w:rsid w:val="00931ACC"/>
    <w:rsid w:val="0093235F"/>
    <w:rsid w:val="00932FE8"/>
    <w:rsid w:val="00933847"/>
    <w:rsid w:val="0093525A"/>
    <w:rsid w:val="00937F36"/>
    <w:rsid w:val="00940E4D"/>
    <w:rsid w:val="00941D8E"/>
    <w:rsid w:val="0094481B"/>
    <w:rsid w:val="00945E48"/>
    <w:rsid w:val="00946C26"/>
    <w:rsid w:val="0095041D"/>
    <w:rsid w:val="00950A10"/>
    <w:rsid w:val="00951355"/>
    <w:rsid w:val="00952D3E"/>
    <w:rsid w:val="00954CBA"/>
    <w:rsid w:val="00954F44"/>
    <w:rsid w:val="00957BCB"/>
    <w:rsid w:val="00960CB6"/>
    <w:rsid w:val="00962BD6"/>
    <w:rsid w:val="00964F5B"/>
    <w:rsid w:val="009668F0"/>
    <w:rsid w:val="009675B1"/>
    <w:rsid w:val="00970566"/>
    <w:rsid w:val="009711DB"/>
    <w:rsid w:val="009712CB"/>
    <w:rsid w:val="009746CB"/>
    <w:rsid w:val="0097782F"/>
    <w:rsid w:val="00977832"/>
    <w:rsid w:val="00977AE1"/>
    <w:rsid w:val="009805F1"/>
    <w:rsid w:val="00983553"/>
    <w:rsid w:val="00983601"/>
    <w:rsid w:val="00983B08"/>
    <w:rsid w:val="009904ED"/>
    <w:rsid w:val="00990668"/>
    <w:rsid w:val="00990F68"/>
    <w:rsid w:val="00992D7B"/>
    <w:rsid w:val="009940C6"/>
    <w:rsid w:val="00994544"/>
    <w:rsid w:val="0099504C"/>
    <w:rsid w:val="009953F2"/>
    <w:rsid w:val="00995768"/>
    <w:rsid w:val="00996B10"/>
    <w:rsid w:val="009A00B7"/>
    <w:rsid w:val="009A0D86"/>
    <w:rsid w:val="009A1290"/>
    <w:rsid w:val="009A224A"/>
    <w:rsid w:val="009A41DF"/>
    <w:rsid w:val="009A57EB"/>
    <w:rsid w:val="009A651A"/>
    <w:rsid w:val="009B0341"/>
    <w:rsid w:val="009B3E02"/>
    <w:rsid w:val="009B4349"/>
    <w:rsid w:val="009B50F0"/>
    <w:rsid w:val="009B606D"/>
    <w:rsid w:val="009B6A96"/>
    <w:rsid w:val="009B6B6C"/>
    <w:rsid w:val="009B6D07"/>
    <w:rsid w:val="009B75D4"/>
    <w:rsid w:val="009C0EBF"/>
    <w:rsid w:val="009C0F11"/>
    <w:rsid w:val="009C36A2"/>
    <w:rsid w:val="009C4A6C"/>
    <w:rsid w:val="009C5A75"/>
    <w:rsid w:val="009C68DD"/>
    <w:rsid w:val="009C6906"/>
    <w:rsid w:val="009C6AFD"/>
    <w:rsid w:val="009D019C"/>
    <w:rsid w:val="009D039C"/>
    <w:rsid w:val="009D0E8F"/>
    <w:rsid w:val="009D2916"/>
    <w:rsid w:val="009D3116"/>
    <w:rsid w:val="009D34AB"/>
    <w:rsid w:val="009D3FE0"/>
    <w:rsid w:val="009D75F8"/>
    <w:rsid w:val="009D7655"/>
    <w:rsid w:val="009E0679"/>
    <w:rsid w:val="009E0842"/>
    <w:rsid w:val="009E1BDB"/>
    <w:rsid w:val="009E2326"/>
    <w:rsid w:val="009E2B60"/>
    <w:rsid w:val="009E3724"/>
    <w:rsid w:val="009E4066"/>
    <w:rsid w:val="009E4A47"/>
    <w:rsid w:val="009E5797"/>
    <w:rsid w:val="009E6677"/>
    <w:rsid w:val="009E735A"/>
    <w:rsid w:val="009F0486"/>
    <w:rsid w:val="009F0DE2"/>
    <w:rsid w:val="009F0E7E"/>
    <w:rsid w:val="009F142B"/>
    <w:rsid w:val="009F14B6"/>
    <w:rsid w:val="009F49D8"/>
    <w:rsid w:val="00A03581"/>
    <w:rsid w:val="00A03B33"/>
    <w:rsid w:val="00A03D5C"/>
    <w:rsid w:val="00A04EDE"/>
    <w:rsid w:val="00A05A60"/>
    <w:rsid w:val="00A10693"/>
    <w:rsid w:val="00A1168F"/>
    <w:rsid w:val="00A1239E"/>
    <w:rsid w:val="00A12CB5"/>
    <w:rsid w:val="00A12E2F"/>
    <w:rsid w:val="00A13645"/>
    <w:rsid w:val="00A13BC0"/>
    <w:rsid w:val="00A1490C"/>
    <w:rsid w:val="00A14CFB"/>
    <w:rsid w:val="00A150E7"/>
    <w:rsid w:val="00A15D62"/>
    <w:rsid w:val="00A165BA"/>
    <w:rsid w:val="00A16699"/>
    <w:rsid w:val="00A166F6"/>
    <w:rsid w:val="00A20039"/>
    <w:rsid w:val="00A2213A"/>
    <w:rsid w:val="00A2289B"/>
    <w:rsid w:val="00A2393C"/>
    <w:rsid w:val="00A2493B"/>
    <w:rsid w:val="00A25921"/>
    <w:rsid w:val="00A26DEA"/>
    <w:rsid w:val="00A27440"/>
    <w:rsid w:val="00A278C3"/>
    <w:rsid w:val="00A3121F"/>
    <w:rsid w:val="00A31669"/>
    <w:rsid w:val="00A33FAD"/>
    <w:rsid w:val="00A34798"/>
    <w:rsid w:val="00A35EC2"/>
    <w:rsid w:val="00A36316"/>
    <w:rsid w:val="00A3649B"/>
    <w:rsid w:val="00A378B6"/>
    <w:rsid w:val="00A40BDA"/>
    <w:rsid w:val="00A40C54"/>
    <w:rsid w:val="00A4171E"/>
    <w:rsid w:val="00A425FE"/>
    <w:rsid w:val="00A44958"/>
    <w:rsid w:val="00A45461"/>
    <w:rsid w:val="00A47445"/>
    <w:rsid w:val="00A50499"/>
    <w:rsid w:val="00A507D5"/>
    <w:rsid w:val="00A51EA5"/>
    <w:rsid w:val="00A56085"/>
    <w:rsid w:val="00A560B1"/>
    <w:rsid w:val="00A56DBA"/>
    <w:rsid w:val="00A602E7"/>
    <w:rsid w:val="00A61836"/>
    <w:rsid w:val="00A61ECC"/>
    <w:rsid w:val="00A63D4C"/>
    <w:rsid w:val="00A63E4C"/>
    <w:rsid w:val="00A6436B"/>
    <w:rsid w:val="00A66F75"/>
    <w:rsid w:val="00A70FFB"/>
    <w:rsid w:val="00A7393B"/>
    <w:rsid w:val="00A73AAF"/>
    <w:rsid w:val="00A74C86"/>
    <w:rsid w:val="00A76345"/>
    <w:rsid w:val="00A7702D"/>
    <w:rsid w:val="00A835D5"/>
    <w:rsid w:val="00A83729"/>
    <w:rsid w:val="00A8576B"/>
    <w:rsid w:val="00A866D0"/>
    <w:rsid w:val="00A872F8"/>
    <w:rsid w:val="00A90725"/>
    <w:rsid w:val="00A90D52"/>
    <w:rsid w:val="00A91684"/>
    <w:rsid w:val="00A9219A"/>
    <w:rsid w:val="00A953A2"/>
    <w:rsid w:val="00A964E0"/>
    <w:rsid w:val="00A9706A"/>
    <w:rsid w:val="00A976AC"/>
    <w:rsid w:val="00A97D45"/>
    <w:rsid w:val="00AA0196"/>
    <w:rsid w:val="00AA056F"/>
    <w:rsid w:val="00AA320D"/>
    <w:rsid w:val="00AA3B8E"/>
    <w:rsid w:val="00AA5426"/>
    <w:rsid w:val="00AA5B93"/>
    <w:rsid w:val="00AA7998"/>
    <w:rsid w:val="00AB028D"/>
    <w:rsid w:val="00AB13BD"/>
    <w:rsid w:val="00AB3845"/>
    <w:rsid w:val="00AC1173"/>
    <w:rsid w:val="00AC1B75"/>
    <w:rsid w:val="00AC2EE8"/>
    <w:rsid w:val="00AC45A3"/>
    <w:rsid w:val="00AC498B"/>
    <w:rsid w:val="00AC5494"/>
    <w:rsid w:val="00AC5CC8"/>
    <w:rsid w:val="00AC67A3"/>
    <w:rsid w:val="00AC68F3"/>
    <w:rsid w:val="00AC6A9A"/>
    <w:rsid w:val="00AC7897"/>
    <w:rsid w:val="00AD2655"/>
    <w:rsid w:val="00AD313C"/>
    <w:rsid w:val="00AD5EA2"/>
    <w:rsid w:val="00AD62C6"/>
    <w:rsid w:val="00AD677E"/>
    <w:rsid w:val="00AD7ACB"/>
    <w:rsid w:val="00AE04E4"/>
    <w:rsid w:val="00AE29C7"/>
    <w:rsid w:val="00AE2FFF"/>
    <w:rsid w:val="00AE454C"/>
    <w:rsid w:val="00AE6BA1"/>
    <w:rsid w:val="00AF0B11"/>
    <w:rsid w:val="00AF15BE"/>
    <w:rsid w:val="00AF3FA4"/>
    <w:rsid w:val="00AF546B"/>
    <w:rsid w:val="00AF6F75"/>
    <w:rsid w:val="00B00C23"/>
    <w:rsid w:val="00B00FA8"/>
    <w:rsid w:val="00B011F5"/>
    <w:rsid w:val="00B043F2"/>
    <w:rsid w:val="00B05BDF"/>
    <w:rsid w:val="00B05FBF"/>
    <w:rsid w:val="00B11195"/>
    <w:rsid w:val="00B112F6"/>
    <w:rsid w:val="00B11D99"/>
    <w:rsid w:val="00B15A71"/>
    <w:rsid w:val="00B15EDB"/>
    <w:rsid w:val="00B1624E"/>
    <w:rsid w:val="00B167DD"/>
    <w:rsid w:val="00B17A86"/>
    <w:rsid w:val="00B20B6F"/>
    <w:rsid w:val="00B21A13"/>
    <w:rsid w:val="00B22B41"/>
    <w:rsid w:val="00B26375"/>
    <w:rsid w:val="00B2790E"/>
    <w:rsid w:val="00B27B65"/>
    <w:rsid w:val="00B27DD1"/>
    <w:rsid w:val="00B309D7"/>
    <w:rsid w:val="00B30AB4"/>
    <w:rsid w:val="00B31B2C"/>
    <w:rsid w:val="00B31FC5"/>
    <w:rsid w:val="00B3284B"/>
    <w:rsid w:val="00B33310"/>
    <w:rsid w:val="00B36554"/>
    <w:rsid w:val="00B37160"/>
    <w:rsid w:val="00B37696"/>
    <w:rsid w:val="00B4056E"/>
    <w:rsid w:val="00B413A2"/>
    <w:rsid w:val="00B42917"/>
    <w:rsid w:val="00B4350C"/>
    <w:rsid w:val="00B436C0"/>
    <w:rsid w:val="00B43838"/>
    <w:rsid w:val="00B44E2F"/>
    <w:rsid w:val="00B453B1"/>
    <w:rsid w:val="00B503F9"/>
    <w:rsid w:val="00B5161D"/>
    <w:rsid w:val="00B56951"/>
    <w:rsid w:val="00B57C81"/>
    <w:rsid w:val="00B600F2"/>
    <w:rsid w:val="00B63A5E"/>
    <w:rsid w:val="00B6564D"/>
    <w:rsid w:val="00B65663"/>
    <w:rsid w:val="00B65D6D"/>
    <w:rsid w:val="00B668A7"/>
    <w:rsid w:val="00B674C3"/>
    <w:rsid w:val="00B70737"/>
    <w:rsid w:val="00B72198"/>
    <w:rsid w:val="00B72EE6"/>
    <w:rsid w:val="00B73A47"/>
    <w:rsid w:val="00B73A86"/>
    <w:rsid w:val="00B74C30"/>
    <w:rsid w:val="00B750F5"/>
    <w:rsid w:val="00B760D3"/>
    <w:rsid w:val="00B76465"/>
    <w:rsid w:val="00B7667F"/>
    <w:rsid w:val="00B769E1"/>
    <w:rsid w:val="00B77A9C"/>
    <w:rsid w:val="00B77B36"/>
    <w:rsid w:val="00B8036C"/>
    <w:rsid w:val="00B82552"/>
    <w:rsid w:val="00B82BE8"/>
    <w:rsid w:val="00B849EB"/>
    <w:rsid w:val="00B86450"/>
    <w:rsid w:val="00B86B27"/>
    <w:rsid w:val="00B900C9"/>
    <w:rsid w:val="00B91DCB"/>
    <w:rsid w:val="00B937AC"/>
    <w:rsid w:val="00B93DA4"/>
    <w:rsid w:val="00B94C9F"/>
    <w:rsid w:val="00B961ED"/>
    <w:rsid w:val="00B96F76"/>
    <w:rsid w:val="00BA038D"/>
    <w:rsid w:val="00BA1AC8"/>
    <w:rsid w:val="00BA2C9F"/>
    <w:rsid w:val="00BA452B"/>
    <w:rsid w:val="00BA582A"/>
    <w:rsid w:val="00BB0D1A"/>
    <w:rsid w:val="00BB7D32"/>
    <w:rsid w:val="00BB7E54"/>
    <w:rsid w:val="00BB7EA8"/>
    <w:rsid w:val="00BC0AD2"/>
    <w:rsid w:val="00BC1077"/>
    <w:rsid w:val="00BC13C7"/>
    <w:rsid w:val="00BC2538"/>
    <w:rsid w:val="00BC25D7"/>
    <w:rsid w:val="00BC2907"/>
    <w:rsid w:val="00BC30DC"/>
    <w:rsid w:val="00BC4560"/>
    <w:rsid w:val="00BC530D"/>
    <w:rsid w:val="00BC65B7"/>
    <w:rsid w:val="00BD2278"/>
    <w:rsid w:val="00BD4A50"/>
    <w:rsid w:val="00BD4B3F"/>
    <w:rsid w:val="00BD6706"/>
    <w:rsid w:val="00BD77F8"/>
    <w:rsid w:val="00BE0B2B"/>
    <w:rsid w:val="00BE13EF"/>
    <w:rsid w:val="00BE21AA"/>
    <w:rsid w:val="00BE4626"/>
    <w:rsid w:val="00BE48E6"/>
    <w:rsid w:val="00BE6921"/>
    <w:rsid w:val="00BF06E8"/>
    <w:rsid w:val="00BF2E7E"/>
    <w:rsid w:val="00BF4066"/>
    <w:rsid w:val="00BF41B2"/>
    <w:rsid w:val="00BF4305"/>
    <w:rsid w:val="00BF48C0"/>
    <w:rsid w:val="00BF7844"/>
    <w:rsid w:val="00C00968"/>
    <w:rsid w:val="00C03D44"/>
    <w:rsid w:val="00C05D3C"/>
    <w:rsid w:val="00C064F8"/>
    <w:rsid w:val="00C075D6"/>
    <w:rsid w:val="00C07A97"/>
    <w:rsid w:val="00C1099A"/>
    <w:rsid w:val="00C11065"/>
    <w:rsid w:val="00C11524"/>
    <w:rsid w:val="00C1195F"/>
    <w:rsid w:val="00C1234D"/>
    <w:rsid w:val="00C13218"/>
    <w:rsid w:val="00C143FA"/>
    <w:rsid w:val="00C14E98"/>
    <w:rsid w:val="00C15685"/>
    <w:rsid w:val="00C15796"/>
    <w:rsid w:val="00C15E57"/>
    <w:rsid w:val="00C17B0B"/>
    <w:rsid w:val="00C20D7D"/>
    <w:rsid w:val="00C21452"/>
    <w:rsid w:val="00C21B1E"/>
    <w:rsid w:val="00C22172"/>
    <w:rsid w:val="00C234CA"/>
    <w:rsid w:val="00C26621"/>
    <w:rsid w:val="00C27179"/>
    <w:rsid w:val="00C30DF4"/>
    <w:rsid w:val="00C31FEF"/>
    <w:rsid w:val="00C324F7"/>
    <w:rsid w:val="00C329B2"/>
    <w:rsid w:val="00C32A8D"/>
    <w:rsid w:val="00C32CCF"/>
    <w:rsid w:val="00C336CB"/>
    <w:rsid w:val="00C3441C"/>
    <w:rsid w:val="00C36136"/>
    <w:rsid w:val="00C36325"/>
    <w:rsid w:val="00C402F3"/>
    <w:rsid w:val="00C43EDE"/>
    <w:rsid w:val="00C44FBB"/>
    <w:rsid w:val="00C471C6"/>
    <w:rsid w:val="00C509B7"/>
    <w:rsid w:val="00C521F7"/>
    <w:rsid w:val="00C535F7"/>
    <w:rsid w:val="00C5471F"/>
    <w:rsid w:val="00C54D63"/>
    <w:rsid w:val="00C5533C"/>
    <w:rsid w:val="00C55D14"/>
    <w:rsid w:val="00C6082C"/>
    <w:rsid w:val="00C623CE"/>
    <w:rsid w:val="00C62FDD"/>
    <w:rsid w:val="00C64376"/>
    <w:rsid w:val="00C6485C"/>
    <w:rsid w:val="00C65947"/>
    <w:rsid w:val="00C661A0"/>
    <w:rsid w:val="00C668E3"/>
    <w:rsid w:val="00C66FB9"/>
    <w:rsid w:val="00C67B54"/>
    <w:rsid w:val="00C726D5"/>
    <w:rsid w:val="00C727C1"/>
    <w:rsid w:val="00C77247"/>
    <w:rsid w:val="00C77FA2"/>
    <w:rsid w:val="00C8127C"/>
    <w:rsid w:val="00C81B4E"/>
    <w:rsid w:val="00C82514"/>
    <w:rsid w:val="00C82F64"/>
    <w:rsid w:val="00C843DD"/>
    <w:rsid w:val="00C84829"/>
    <w:rsid w:val="00C85AD2"/>
    <w:rsid w:val="00C85B13"/>
    <w:rsid w:val="00C86666"/>
    <w:rsid w:val="00C87737"/>
    <w:rsid w:val="00C9032C"/>
    <w:rsid w:val="00C92004"/>
    <w:rsid w:val="00C92AE4"/>
    <w:rsid w:val="00C95509"/>
    <w:rsid w:val="00C9739A"/>
    <w:rsid w:val="00C978D7"/>
    <w:rsid w:val="00CA24B6"/>
    <w:rsid w:val="00CA2A2E"/>
    <w:rsid w:val="00CA352D"/>
    <w:rsid w:val="00CA4DE5"/>
    <w:rsid w:val="00CA57BF"/>
    <w:rsid w:val="00CA6FD6"/>
    <w:rsid w:val="00CB0006"/>
    <w:rsid w:val="00CB30AE"/>
    <w:rsid w:val="00CB408C"/>
    <w:rsid w:val="00CB6012"/>
    <w:rsid w:val="00CC0168"/>
    <w:rsid w:val="00CC21FA"/>
    <w:rsid w:val="00CC3251"/>
    <w:rsid w:val="00CC3D49"/>
    <w:rsid w:val="00CC6E21"/>
    <w:rsid w:val="00CC6E9B"/>
    <w:rsid w:val="00CC6F53"/>
    <w:rsid w:val="00CD0478"/>
    <w:rsid w:val="00CD0A93"/>
    <w:rsid w:val="00CD0F19"/>
    <w:rsid w:val="00CD1C3C"/>
    <w:rsid w:val="00CD54F0"/>
    <w:rsid w:val="00CD572B"/>
    <w:rsid w:val="00CD5FEE"/>
    <w:rsid w:val="00CD77CB"/>
    <w:rsid w:val="00CE2231"/>
    <w:rsid w:val="00CE26C4"/>
    <w:rsid w:val="00CE29C4"/>
    <w:rsid w:val="00CE4183"/>
    <w:rsid w:val="00CE7870"/>
    <w:rsid w:val="00CE7873"/>
    <w:rsid w:val="00CF00CA"/>
    <w:rsid w:val="00CF0E05"/>
    <w:rsid w:val="00CF1E83"/>
    <w:rsid w:val="00CF263E"/>
    <w:rsid w:val="00CF4669"/>
    <w:rsid w:val="00CF7325"/>
    <w:rsid w:val="00CF73D0"/>
    <w:rsid w:val="00CF7917"/>
    <w:rsid w:val="00CF7C5F"/>
    <w:rsid w:val="00D01493"/>
    <w:rsid w:val="00D01D4A"/>
    <w:rsid w:val="00D065E8"/>
    <w:rsid w:val="00D06F32"/>
    <w:rsid w:val="00D07222"/>
    <w:rsid w:val="00D07854"/>
    <w:rsid w:val="00D127B4"/>
    <w:rsid w:val="00D140E9"/>
    <w:rsid w:val="00D14243"/>
    <w:rsid w:val="00D14C61"/>
    <w:rsid w:val="00D156FE"/>
    <w:rsid w:val="00D16ACA"/>
    <w:rsid w:val="00D16FB6"/>
    <w:rsid w:val="00D20D56"/>
    <w:rsid w:val="00D21996"/>
    <w:rsid w:val="00D23AE9"/>
    <w:rsid w:val="00D276E4"/>
    <w:rsid w:val="00D30EA3"/>
    <w:rsid w:val="00D316FC"/>
    <w:rsid w:val="00D33126"/>
    <w:rsid w:val="00D34498"/>
    <w:rsid w:val="00D34C2D"/>
    <w:rsid w:val="00D3670D"/>
    <w:rsid w:val="00D36D9D"/>
    <w:rsid w:val="00D407A7"/>
    <w:rsid w:val="00D40E73"/>
    <w:rsid w:val="00D419A1"/>
    <w:rsid w:val="00D42018"/>
    <w:rsid w:val="00D4485A"/>
    <w:rsid w:val="00D455B2"/>
    <w:rsid w:val="00D46643"/>
    <w:rsid w:val="00D46925"/>
    <w:rsid w:val="00D46B11"/>
    <w:rsid w:val="00D46E07"/>
    <w:rsid w:val="00D50341"/>
    <w:rsid w:val="00D508FB"/>
    <w:rsid w:val="00D511F3"/>
    <w:rsid w:val="00D536D7"/>
    <w:rsid w:val="00D5370A"/>
    <w:rsid w:val="00D5544B"/>
    <w:rsid w:val="00D562BB"/>
    <w:rsid w:val="00D60075"/>
    <w:rsid w:val="00D61736"/>
    <w:rsid w:val="00D6296B"/>
    <w:rsid w:val="00D662B5"/>
    <w:rsid w:val="00D71415"/>
    <w:rsid w:val="00D71EB4"/>
    <w:rsid w:val="00D72C0B"/>
    <w:rsid w:val="00D76443"/>
    <w:rsid w:val="00D77074"/>
    <w:rsid w:val="00D800A0"/>
    <w:rsid w:val="00D802DC"/>
    <w:rsid w:val="00D80A85"/>
    <w:rsid w:val="00D8141A"/>
    <w:rsid w:val="00D82179"/>
    <w:rsid w:val="00D8267B"/>
    <w:rsid w:val="00D834F5"/>
    <w:rsid w:val="00D84E61"/>
    <w:rsid w:val="00D865BF"/>
    <w:rsid w:val="00D86E81"/>
    <w:rsid w:val="00D91B67"/>
    <w:rsid w:val="00D91EA7"/>
    <w:rsid w:val="00D927F8"/>
    <w:rsid w:val="00D93A87"/>
    <w:rsid w:val="00D94EBE"/>
    <w:rsid w:val="00D962BD"/>
    <w:rsid w:val="00DA0401"/>
    <w:rsid w:val="00DA35B2"/>
    <w:rsid w:val="00DA46C9"/>
    <w:rsid w:val="00DA48D8"/>
    <w:rsid w:val="00DA4BA3"/>
    <w:rsid w:val="00DB18E6"/>
    <w:rsid w:val="00DB1A7C"/>
    <w:rsid w:val="00DB26F1"/>
    <w:rsid w:val="00DB2B3E"/>
    <w:rsid w:val="00DB458F"/>
    <w:rsid w:val="00DB4660"/>
    <w:rsid w:val="00DB5007"/>
    <w:rsid w:val="00DC123B"/>
    <w:rsid w:val="00DC2D03"/>
    <w:rsid w:val="00DC5D58"/>
    <w:rsid w:val="00DC62C9"/>
    <w:rsid w:val="00DC69F7"/>
    <w:rsid w:val="00DC7EA2"/>
    <w:rsid w:val="00DC7F13"/>
    <w:rsid w:val="00DD0192"/>
    <w:rsid w:val="00DD2B35"/>
    <w:rsid w:val="00DD5488"/>
    <w:rsid w:val="00DD6043"/>
    <w:rsid w:val="00DE3182"/>
    <w:rsid w:val="00DE3AD9"/>
    <w:rsid w:val="00DE3D0B"/>
    <w:rsid w:val="00DF33E2"/>
    <w:rsid w:val="00DF53AD"/>
    <w:rsid w:val="00DF5F75"/>
    <w:rsid w:val="00DF61B1"/>
    <w:rsid w:val="00DF67B0"/>
    <w:rsid w:val="00DF6B1E"/>
    <w:rsid w:val="00DF7A53"/>
    <w:rsid w:val="00E005C6"/>
    <w:rsid w:val="00E02156"/>
    <w:rsid w:val="00E027C2"/>
    <w:rsid w:val="00E02B13"/>
    <w:rsid w:val="00E02BD7"/>
    <w:rsid w:val="00E03F77"/>
    <w:rsid w:val="00E03FF1"/>
    <w:rsid w:val="00E04028"/>
    <w:rsid w:val="00E0601E"/>
    <w:rsid w:val="00E072C2"/>
    <w:rsid w:val="00E07380"/>
    <w:rsid w:val="00E07CF6"/>
    <w:rsid w:val="00E10884"/>
    <w:rsid w:val="00E12E0F"/>
    <w:rsid w:val="00E140B7"/>
    <w:rsid w:val="00E1476B"/>
    <w:rsid w:val="00E156CE"/>
    <w:rsid w:val="00E1582F"/>
    <w:rsid w:val="00E17344"/>
    <w:rsid w:val="00E2178F"/>
    <w:rsid w:val="00E21FB4"/>
    <w:rsid w:val="00E22DC7"/>
    <w:rsid w:val="00E24251"/>
    <w:rsid w:val="00E26CA8"/>
    <w:rsid w:val="00E27A8C"/>
    <w:rsid w:val="00E30C2A"/>
    <w:rsid w:val="00E30C58"/>
    <w:rsid w:val="00E31D20"/>
    <w:rsid w:val="00E32194"/>
    <w:rsid w:val="00E326CD"/>
    <w:rsid w:val="00E35757"/>
    <w:rsid w:val="00E35B0D"/>
    <w:rsid w:val="00E35CAE"/>
    <w:rsid w:val="00E35FE9"/>
    <w:rsid w:val="00E36167"/>
    <w:rsid w:val="00E36295"/>
    <w:rsid w:val="00E36CAB"/>
    <w:rsid w:val="00E40231"/>
    <w:rsid w:val="00E4029B"/>
    <w:rsid w:val="00E40403"/>
    <w:rsid w:val="00E4253C"/>
    <w:rsid w:val="00E4279C"/>
    <w:rsid w:val="00E47C54"/>
    <w:rsid w:val="00E50065"/>
    <w:rsid w:val="00E521C6"/>
    <w:rsid w:val="00E52425"/>
    <w:rsid w:val="00E52789"/>
    <w:rsid w:val="00E52CD2"/>
    <w:rsid w:val="00E54C7B"/>
    <w:rsid w:val="00E54F56"/>
    <w:rsid w:val="00E55B5B"/>
    <w:rsid w:val="00E55DDD"/>
    <w:rsid w:val="00E63985"/>
    <w:rsid w:val="00E6609A"/>
    <w:rsid w:val="00E66219"/>
    <w:rsid w:val="00E66A39"/>
    <w:rsid w:val="00E67050"/>
    <w:rsid w:val="00E703E6"/>
    <w:rsid w:val="00E717E8"/>
    <w:rsid w:val="00E71D28"/>
    <w:rsid w:val="00E726D5"/>
    <w:rsid w:val="00E76637"/>
    <w:rsid w:val="00E77922"/>
    <w:rsid w:val="00E82195"/>
    <w:rsid w:val="00E8310B"/>
    <w:rsid w:val="00E83602"/>
    <w:rsid w:val="00E85134"/>
    <w:rsid w:val="00E85A36"/>
    <w:rsid w:val="00E9053E"/>
    <w:rsid w:val="00E907F9"/>
    <w:rsid w:val="00E91BC9"/>
    <w:rsid w:val="00E921B0"/>
    <w:rsid w:val="00E95FA3"/>
    <w:rsid w:val="00E965BB"/>
    <w:rsid w:val="00E97318"/>
    <w:rsid w:val="00E97A8F"/>
    <w:rsid w:val="00EA0087"/>
    <w:rsid w:val="00EA0EF3"/>
    <w:rsid w:val="00EA24CB"/>
    <w:rsid w:val="00EA310B"/>
    <w:rsid w:val="00EA51A1"/>
    <w:rsid w:val="00EA6160"/>
    <w:rsid w:val="00EB3551"/>
    <w:rsid w:val="00EB4AC9"/>
    <w:rsid w:val="00EB5B43"/>
    <w:rsid w:val="00EB60A7"/>
    <w:rsid w:val="00EB76BF"/>
    <w:rsid w:val="00EC17D3"/>
    <w:rsid w:val="00EC29A6"/>
    <w:rsid w:val="00EC38B8"/>
    <w:rsid w:val="00EC4AA1"/>
    <w:rsid w:val="00EC56A3"/>
    <w:rsid w:val="00EC59B5"/>
    <w:rsid w:val="00EC5AF8"/>
    <w:rsid w:val="00EC5B6F"/>
    <w:rsid w:val="00EC60AF"/>
    <w:rsid w:val="00EC6544"/>
    <w:rsid w:val="00EC7FA7"/>
    <w:rsid w:val="00ED107E"/>
    <w:rsid w:val="00ED1759"/>
    <w:rsid w:val="00ED3747"/>
    <w:rsid w:val="00ED3E9E"/>
    <w:rsid w:val="00ED5EBA"/>
    <w:rsid w:val="00EE134B"/>
    <w:rsid w:val="00EE3794"/>
    <w:rsid w:val="00EE3C3F"/>
    <w:rsid w:val="00EE457B"/>
    <w:rsid w:val="00EE505E"/>
    <w:rsid w:val="00EE5CE0"/>
    <w:rsid w:val="00EE61A1"/>
    <w:rsid w:val="00EE70A7"/>
    <w:rsid w:val="00EF1978"/>
    <w:rsid w:val="00EF2B41"/>
    <w:rsid w:val="00EF44B4"/>
    <w:rsid w:val="00EF4F90"/>
    <w:rsid w:val="00EF59C0"/>
    <w:rsid w:val="00EF6913"/>
    <w:rsid w:val="00EF732D"/>
    <w:rsid w:val="00EF784A"/>
    <w:rsid w:val="00EF7F86"/>
    <w:rsid w:val="00F022AB"/>
    <w:rsid w:val="00F0515A"/>
    <w:rsid w:val="00F10BF3"/>
    <w:rsid w:val="00F11FBE"/>
    <w:rsid w:val="00F127C6"/>
    <w:rsid w:val="00F14D26"/>
    <w:rsid w:val="00F15115"/>
    <w:rsid w:val="00F204EC"/>
    <w:rsid w:val="00F217AE"/>
    <w:rsid w:val="00F2211F"/>
    <w:rsid w:val="00F22A8C"/>
    <w:rsid w:val="00F23410"/>
    <w:rsid w:val="00F261AA"/>
    <w:rsid w:val="00F27E99"/>
    <w:rsid w:val="00F30A2C"/>
    <w:rsid w:val="00F30D68"/>
    <w:rsid w:val="00F324D5"/>
    <w:rsid w:val="00F32DCB"/>
    <w:rsid w:val="00F3416A"/>
    <w:rsid w:val="00F3451F"/>
    <w:rsid w:val="00F35B98"/>
    <w:rsid w:val="00F3654D"/>
    <w:rsid w:val="00F37944"/>
    <w:rsid w:val="00F40767"/>
    <w:rsid w:val="00F4166B"/>
    <w:rsid w:val="00F44294"/>
    <w:rsid w:val="00F44713"/>
    <w:rsid w:val="00F459C7"/>
    <w:rsid w:val="00F46520"/>
    <w:rsid w:val="00F50C47"/>
    <w:rsid w:val="00F50CA7"/>
    <w:rsid w:val="00F53799"/>
    <w:rsid w:val="00F54FE2"/>
    <w:rsid w:val="00F55985"/>
    <w:rsid w:val="00F57F95"/>
    <w:rsid w:val="00F6267B"/>
    <w:rsid w:val="00F626B1"/>
    <w:rsid w:val="00F627CA"/>
    <w:rsid w:val="00F632A3"/>
    <w:rsid w:val="00F63311"/>
    <w:rsid w:val="00F63EFA"/>
    <w:rsid w:val="00F64659"/>
    <w:rsid w:val="00F64BD7"/>
    <w:rsid w:val="00F654D0"/>
    <w:rsid w:val="00F65773"/>
    <w:rsid w:val="00F66B1C"/>
    <w:rsid w:val="00F672AA"/>
    <w:rsid w:val="00F74BBB"/>
    <w:rsid w:val="00F75421"/>
    <w:rsid w:val="00F7665E"/>
    <w:rsid w:val="00F770CE"/>
    <w:rsid w:val="00F77534"/>
    <w:rsid w:val="00F77543"/>
    <w:rsid w:val="00F808C1"/>
    <w:rsid w:val="00F80ED2"/>
    <w:rsid w:val="00F81B1F"/>
    <w:rsid w:val="00F82C52"/>
    <w:rsid w:val="00F83480"/>
    <w:rsid w:val="00F83F87"/>
    <w:rsid w:val="00F86653"/>
    <w:rsid w:val="00F8669A"/>
    <w:rsid w:val="00F86A08"/>
    <w:rsid w:val="00F87942"/>
    <w:rsid w:val="00F92045"/>
    <w:rsid w:val="00F920D3"/>
    <w:rsid w:val="00F92D1B"/>
    <w:rsid w:val="00F9320B"/>
    <w:rsid w:val="00F932EB"/>
    <w:rsid w:val="00F9359E"/>
    <w:rsid w:val="00F94708"/>
    <w:rsid w:val="00F95222"/>
    <w:rsid w:val="00F96B9B"/>
    <w:rsid w:val="00F96F89"/>
    <w:rsid w:val="00F972C1"/>
    <w:rsid w:val="00FA2AE0"/>
    <w:rsid w:val="00FA3537"/>
    <w:rsid w:val="00FA3942"/>
    <w:rsid w:val="00FA675E"/>
    <w:rsid w:val="00FA6ACC"/>
    <w:rsid w:val="00FA7602"/>
    <w:rsid w:val="00FB0F1D"/>
    <w:rsid w:val="00FB100E"/>
    <w:rsid w:val="00FB3C99"/>
    <w:rsid w:val="00FB6221"/>
    <w:rsid w:val="00FB6459"/>
    <w:rsid w:val="00FB700F"/>
    <w:rsid w:val="00FB71C1"/>
    <w:rsid w:val="00FC14C0"/>
    <w:rsid w:val="00FC29A8"/>
    <w:rsid w:val="00FC2A58"/>
    <w:rsid w:val="00FC430D"/>
    <w:rsid w:val="00FC47C6"/>
    <w:rsid w:val="00FC4D69"/>
    <w:rsid w:val="00FC7D74"/>
    <w:rsid w:val="00FD11F8"/>
    <w:rsid w:val="00FD26BE"/>
    <w:rsid w:val="00FD2DBF"/>
    <w:rsid w:val="00FD368C"/>
    <w:rsid w:val="00FD3AE8"/>
    <w:rsid w:val="00FD478A"/>
    <w:rsid w:val="00FD4F76"/>
    <w:rsid w:val="00FD5A33"/>
    <w:rsid w:val="00FD6C68"/>
    <w:rsid w:val="00FD7C1C"/>
    <w:rsid w:val="00FD7D65"/>
    <w:rsid w:val="00FE03F2"/>
    <w:rsid w:val="00FE1EA5"/>
    <w:rsid w:val="00FE6F0C"/>
    <w:rsid w:val="00FE6FBF"/>
    <w:rsid w:val="00FF2985"/>
    <w:rsid w:val="00FF32B1"/>
    <w:rsid w:val="00FF4A6D"/>
    <w:rsid w:val="00FF6CA4"/>
    <w:rsid w:val="00FF79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FFDDC2C"/>
  <w15:docId w15:val="{CE5933D7-636C-44DD-B1EE-8667D6C8E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D2A"/>
    <w:pPr>
      <w:widowControl w:val="0"/>
      <w:spacing w:line="360" w:lineRule="auto"/>
      <w:ind w:firstLineChars="200" w:firstLine="200"/>
      <w:jc w:val="both"/>
    </w:pPr>
    <w:rPr>
      <w:rFonts w:eastAsia="SimSun"/>
      <w:szCs w:val="22"/>
    </w:rPr>
  </w:style>
  <w:style w:type="paragraph" w:styleId="Heading1">
    <w:name w:val="heading 1"/>
    <w:basedOn w:val="Normal"/>
    <w:next w:val="Normal"/>
    <w:link w:val="Heading1Char"/>
    <w:uiPriority w:val="9"/>
    <w:qFormat/>
    <w:rsid w:val="008A290A"/>
    <w:pPr>
      <w:keepNext/>
      <w:keepLines/>
      <w:spacing w:before="340" w:after="330" w:line="578" w:lineRule="auto"/>
      <w:outlineLvl w:val="0"/>
    </w:pPr>
    <w:rPr>
      <w:b/>
      <w:bCs/>
      <w:kern w:val="44"/>
      <w:sz w:val="44"/>
      <w:szCs w:val="44"/>
    </w:rPr>
  </w:style>
  <w:style w:type="paragraph" w:styleId="Heading2">
    <w:name w:val="heading 2"/>
    <w:basedOn w:val="Normal"/>
    <w:link w:val="Heading2Char"/>
    <w:uiPriority w:val="9"/>
    <w:qFormat/>
    <w:rsid w:val="00B73A86"/>
    <w:pPr>
      <w:widowControl/>
      <w:spacing w:before="100" w:beforeAutospacing="1" w:after="100" w:afterAutospacing="1" w:line="240" w:lineRule="auto"/>
      <w:ind w:firstLineChars="0" w:firstLine="0"/>
      <w:jc w:val="left"/>
      <w:outlineLvl w:val="1"/>
    </w:pPr>
    <w:rPr>
      <w:rFonts w:ascii="SimSun" w:hAnsi="SimSun" w:cs="SimSun"/>
      <w:b/>
      <w:bCs/>
      <w:kern w:val="0"/>
      <w:sz w:val="36"/>
      <w:szCs w:val="36"/>
    </w:rPr>
  </w:style>
  <w:style w:type="paragraph" w:styleId="Heading4">
    <w:name w:val="heading 4"/>
    <w:basedOn w:val="Normal"/>
    <w:next w:val="Normal"/>
    <w:link w:val="Heading4Char"/>
    <w:uiPriority w:val="9"/>
    <w:semiHidden/>
    <w:unhideWhenUsed/>
    <w:qFormat/>
    <w:rsid w:val="00690400"/>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ListParagraph"/>
    <w:next w:val="P2"/>
    <w:link w:val="P10"/>
    <w:qFormat/>
    <w:rsid w:val="00815D2A"/>
    <w:pPr>
      <w:numPr>
        <w:numId w:val="13"/>
      </w:numPr>
      <w:tabs>
        <w:tab w:val="left" w:pos="340"/>
      </w:tabs>
      <w:spacing w:beforeLines="100"/>
      <w:ind w:firstLineChars="0" w:firstLine="0"/>
    </w:pPr>
    <w:rPr>
      <w:rFonts w:ascii="Times New Roman" w:hAnsi="Times New Roman" w:cs="Times New Roman"/>
      <w:b/>
      <w:bCs/>
      <w:sz w:val="24"/>
      <w:szCs w:val="28"/>
    </w:rPr>
  </w:style>
  <w:style w:type="character" w:customStyle="1" w:styleId="P10">
    <w:name w:val="P1 字符"/>
    <w:basedOn w:val="DefaultParagraphFont"/>
    <w:link w:val="P1"/>
    <w:rsid w:val="00815D2A"/>
    <w:rPr>
      <w:rFonts w:ascii="Times New Roman" w:eastAsia="SimSun" w:hAnsi="Times New Roman" w:cs="Times New Roman"/>
      <w:b/>
      <w:bCs/>
      <w:sz w:val="24"/>
      <w:szCs w:val="28"/>
    </w:rPr>
  </w:style>
  <w:style w:type="paragraph" w:styleId="ListParagraph">
    <w:name w:val="List Paragraph"/>
    <w:basedOn w:val="Normal"/>
    <w:uiPriority w:val="34"/>
    <w:qFormat/>
    <w:rsid w:val="00B77B36"/>
    <w:pPr>
      <w:ind w:firstLine="420"/>
    </w:pPr>
  </w:style>
  <w:style w:type="paragraph" w:customStyle="1" w:styleId="P2">
    <w:name w:val="P2"/>
    <w:basedOn w:val="ListParagraph"/>
    <w:next w:val="P3"/>
    <w:link w:val="P20"/>
    <w:qFormat/>
    <w:rsid w:val="00815D2A"/>
    <w:pPr>
      <w:numPr>
        <w:ilvl w:val="1"/>
        <w:numId w:val="13"/>
      </w:numPr>
      <w:tabs>
        <w:tab w:val="left" w:pos="454"/>
      </w:tabs>
      <w:spacing w:beforeLines="50"/>
      <w:ind w:firstLineChars="0" w:firstLine="0"/>
    </w:pPr>
    <w:rPr>
      <w:rFonts w:ascii="Times New Roman" w:hAnsi="Times New Roman" w:cs="Times New Roman"/>
      <w:b/>
      <w:bCs/>
      <w:sz w:val="22"/>
      <w:szCs w:val="24"/>
    </w:rPr>
  </w:style>
  <w:style w:type="character" w:customStyle="1" w:styleId="P20">
    <w:name w:val="P2 字符"/>
    <w:basedOn w:val="DefaultParagraphFont"/>
    <w:link w:val="P2"/>
    <w:rsid w:val="00815D2A"/>
    <w:rPr>
      <w:rFonts w:ascii="Times New Roman" w:eastAsia="SimSun" w:hAnsi="Times New Roman" w:cs="Times New Roman"/>
      <w:b/>
      <w:bCs/>
      <w:sz w:val="22"/>
      <w:szCs w:val="24"/>
    </w:rPr>
  </w:style>
  <w:style w:type="paragraph" w:customStyle="1" w:styleId="P3">
    <w:name w:val="P3"/>
    <w:basedOn w:val="ListParagraph"/>
    <w:next w:val="Normal"/>
    <w:link w:val="P30"/>
    <w:qFormat/>
    <w:rsid w:val="00815D2A"/>
    <w:pPr>
      <w:numPr>
        <w:ilvl w:val="2"/>
        <w:numId w:val="13"/>
      </w:numPr>
      <w:tabs>
        <w:tab w:val="left" w:pos="624"/>
      </w:tabs>
      <w:spacing w:beforeLines="50"/>
      <w:ind w:firstLineChars="0" w:firstLine="0"/>
    </w:pPr>
    <w:rPr>
      <w:rFonts w:ascii="Times New Roman" w:hAnsi="Times New Roman" w:cs="Times New Roman"/>
      <w:b/>
      <w:bCs/>
    </w:rPr>
  </w:style>
  <w:style w:type="character" w:customStyle="1" w:styleId="P30">
    <w:name w:val="P3 字符"/>
    <w:basedOn w:val="DefaultParagraphFont"/>
    <w:link w:val="P3"/>
    <w:rsid w:val="00815D2A"/>
    <w:rPr>
      <w:rFonts w:ascii="Times New Roman" w:eastAsia="SimSun" w:hAnsi="Times New Roman" w:cs="Times New Roman"/>
      <w:b/>
      <w:bCs/>
      <w:szCs w:val="22"/>
    </w:rPr>
  </w:style>
  <w:style w:type="paragraph" w:customStyle="1" w:styleId="P5">
    <w:name w:val="P5"/>
    <w:basedOn w:val="ListParagraph"/>
    <w:link w:val="P50"/>
    <w:qFormat/>
    <w:rsid w:val="00815D2A"/>
    <w:pPr>
      <w:numPr>
        <w:ilvl w:val="4"/>
        <w:numId w:val="13"/>
      </w:numPr>
      <w:tabs>
        <w:tab w:val="left" w:pos="907"/>
      </w:tabs>
      <w:ind w:firstLineChars="0" w:firstLine="0"/>
    </w:pPr>
    <w:rPr>
      <w:rFonts w:ascii="Times New Roman" w:hAnsi="Times New Roman" w:cs="Times New Roman"/>
      <w:b/>
      <w:bCs/>
    </w:rPr>
  </w:style>
  <w:style w:type="character" w:customStyle="1" w:styleId="P50">
    <w:name w:val="P5 字符"/>
    <w:basedOn w:val="DefaultParagraphFont"/>
    <w:link w:val="P5"/>
    <w:rsid w:val="00815D2A"/>
    <w:rPr>
      <w:rFonts w:ascii="Times New Roman" w:eastAsia="SimSun" w:hAnsi="Times New Roman" w:cs="Times New Roman"/>
      <w:b/>
      <w:bCs/>
      <w:szCs w:val="22"/>
    </w:rPr>
  </w:style>
  <w:style w:type="paragraph" w:customStyle="1" w:styleId="P4">
    <w:name w:val="P4"/>
    <w:basedOn w:val="ListParagraph"/>
    <w:next w:val="P5"/>
    <w:link w:val="P40"/>
    <w:qFormat/>
    <w:rsid w:val="00815D2A"/>
    <w:pPr>
      <w:numPr>
        <w:ilvl w:val="3"/>
        <w:numId w:val="13"/>
      </w:numPr>
      <w:tabs>
        <w:tab w:val="left" w:pos="794"/>
      </w:tabs>
      <w:ind w:firstLineChars="0" w:firstLine="0"/>
    </w:pPr>
    <w:rPr>
      <w:rFonts w:ascii="Times New Roman" w:hAnsi="Times New Roman" w:cs="Times New Roman"/>
      <w:b/>
      <w:bCs/>
    </w:rPr>
  </w:style>
  <w:style w:type="character" w:customStyle="1" w:styleId="P40">
    <w:name w:val="P4 字符"/>
    <w:basedOn w:val="DefaultParagraphFont"/>
    <w:link w:val="P4"/>
    <w:rsid w:val="00815D2A"/>
    <w:rPr>
      <w:rFonts w:ascii="Times New Roman" w:eastAsia="SimSun" w:hAnsi="Times New Roman" w:cs="Times New Roman"/>
      <w:b/>
      <w:bCs/>
      <w:szCs w:val="22"/>
    </w:rPr>
  </w:style>
  <w:style w:type="paragraph" w:styleId="Header">
    <w:name w:val="header"/>
    <w:basedOn w:val="Normal"/>
    <w:link w:val="HeaderChar"/>
    <w:uiPriority w:val="99"/>
    <w:unhideWhenUsed/>
    <w:rsid w:val="00E521C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521C6"/>
    <w:rPr>
      <w:rFonts w:eastAsia="SimSun"/>
      <w:sz w:val="18"/>
      <w:szCs w:val="18"/>
    </w:rPr>
  </w:style>
  <w:style w:type="paragraph" w:styleId="Footer">
    <w:name w:val="footer"/>
    <w:basedOn w:val="Normal"/>
    <w:link w:val="FooterChar"/>
    <w:uiPriority w:val="99"/>
    <w:unhideWhenUsed/>
    <w:rsid w:val="00E521C6"/>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E521C6"/>
    <w:rPr>
      <w:rFonts w:eastAsia="SimSun"/>
      <w:sz w:val="18"/>
      <w:szCs w:val="18"/>
    </w:rPr>
  </w:style>
  <w:style w:type="paragraph" w:customStyle="1" w:styleId="TableParagraph">
    <w:name w:val="Table Paragraph"/>
    <w:basedOn w:val="Normal"/>
    <w:uiPriority w:val="1"/>
    <w:qFormat/>
    <w:rsid w:val="000B788F"/>
    <w:pPr>
      <w:autoSpaceDE w:val="0"/>
      <w:autoSpaceDN w:val="0"/>
      <w:adjustRightInd w:val="0"/>
      <w:spacing w:before="3" w:line="232" w:lineRule="exact"/>
      <w:ind w:firstLineChars="0" w:firstLine="0"/>
      <w:jc w:val="right"/>
    </w:pPr>
    <w:rPr>
      <w:rFonts w:ascii="SimSun" w:hAnsi="Times New Roman" w:cs="SimSun"/>
      <w:kern w:val="0"/>
      <w:sz w:val="24"/>
      <w:szCs w:val="24"/>
    </w:rPr>
  </w:style>
  <w:style w:type="character" w:styleId="Hyperlink">
    <w:name w:val="Hyperlink"/>
    <w:basedOn w:val="DefaultParagraphFont"/>
    <w:uiPriority w:val="99"/>
    <w:unhideWhenUsed/>
    <w:rsid w:val="00EF7F86"/>
    <w:rPr>
      <w:color w:val="0563C1"/>
      <w:u w:val="single"/>
    </w:rPr>
  </w:style>
  <w:style w:type="character" w:styleId="FollowedHyperlink">
    <w:name w:val="FollowedHyperlink"/>
    <w:basedOn w:val="DefaultParagraphFont"/>
    <w:uiPriority w:val="99"/>
    <w:semiHidden/>
    <w:unhideWhenUsed/>
    <w:rsid w:val="00EF7F86"/>
    <w:rPr>
      <w:color w:val="954F72"/>
      <w:u w:val="single"/>
    </w:rPr>
  </w:style>
  <w:style w:type="paragraph" w:customStyle="1" w:styleId="msonormal0">
    <w:name w:val="msonormal"/>
    <w:basedOn w:val="Normal"/>
    <w:rsid w:val="00EF7F86"/>
    <w:pPr>
      <w:widowControl/>
      <w:spacing w:before="100" w:beforeAutospacing="1" w:after="100" w:afterAutospacing="1" w:line="240" w:lineRule="auto"/>
      <w:ind w:firstLineChars="0" w:firstLine="0"/>
      <w:jc w:val="left"/>
    </w:pPr>
    <w:rPr>
      <w:rFonts w:ascii="SimSun" w:hAnsi="SimSun" w:cs="SimSun"/>
      <w:kern w:val="0"/>
      <w:sz w:val="24"/>
      <w:szCs w:val="24"/>
    </w:rPr>
  </w:style>
  <w:style w:type="paragraph" w:customStyle="1" w:styleId="font5">
    <w:name w:val="font5"/>
    <w:basedOn w:val="Normal"/>
    <w:rsid w:val="00EF7F86"/>
    <w:pPr>
      <w:widowControl/>
      <w:spacing w:before="100" w:beforeAutospacing="1" w:after="100" w:afterAutospacing="1" w:line="240" w:lineRule="auto"/>
      <w:ind w:firstLineChars="0" w:firstLine="0"/>
      <w:jc w:val="left"/>
    </w:pPr>
    <w:rPr>
      <w:rFonts w:ascii="DengXian" w:eastAsia="DengXian" w:hAnsi="DengXian" w:cs="SimSun"/>
      <w:kern w:val="0"/>
      <w:sz w:val="18"/>
      <w:szCs w:val="18"/>
    </w:rPr>
  </w:style>
  <w:style w:type="paragraph" w:customStyle="1" w:styleId="font6">
    <w:name w:val="font6"/>
    <w:basedOn w:val="Normal"/>
    <w:rsid w:val="00EF7F86"/>
    <w:pPr>
      <w:widowControl/>
      <w:spacing w:before="100" w:beforeAutospacing="1" w:after="100" w:afterAutospacing="1" w:line="240" w:lineRule="auto"/>
      <w:ind w:firstLineChars="0" w:firstLine="0"/>
      <w:jc w:val="left"/>
    </w:pPr>
    <w:rPr>
      <w:rFonts w:ascii="Times New Roman" w:hAnsi="Times New Roman" w:cs="Times New Roman"/>
      <w:color w:val="000000"/>
      <w:kern w:val="0"/>
      <w:sz w:val="20"/>
      <w:szCs w:val="20"/>
    </w:rPr>
  </w:style>
  <w:style w:type="paragraph" w:customStyle="1" w:styleId="font7">
    <w:name w:val="font7"/>
    <w:basedOn w:val="Normal"/>
    <w:rsid w:val="00EF7F86"/>
    <w:pPr>
      <w:widowControl/>
      <w:spacing w:before="100" w:beforeAutospacing="1" w:after="100" w:afterAutospacing="1" w:line="240" w:lineRule="auto"/>
      <w:ind w:firstLineChars="0" w:firstLine="0"/>
      <w:jc w:val="left"/>
    </w:pPr>
    <w:rPr>
      <w:rFonts w:ascii="SimSun" w:hAnsi="SimSun" w:cs="SimSun"/>
      <w:b/>
      <w:bCs/>
      <w:color w:val="C00000"/>
      <w:kern w:val="0"/>
      <w:sz w:val="20"/>
      <w:szCs w:val="20"/>
    </w:rPr>
  </w:style>
  <w:style w:type="paragraph" w:customStyle="1" w:styleId="font8">
    <w:name w:val="font8"/>
    <w:basedOn w:val="Normal"/>
    <w:rsid w:val="00EF7F86"/>
    <w:pPr>
      <w:widowControl/>
      <w:spacing w:before="100" w:beforeAutospacing="1" w:after="100" w:afterAutospacing="1" w:line="240" w:lineRule="auto"/>
      <w:ind w:firstLineChars="0" w:firstLine="0"/>
      <w:jc w:val="left"/>
    </w:pPr>
    <w:rPr>
      <w:rFonts w:ascii="SimSun" w:hAnsi="SimSun" w:cs="SimSun"/>
      <w:b/>
      <w:bCs/>
      <w:color w:val="0070C0"/>
      <w:kern w:val="0"/>
      <w:sz w:val="20"/>
      <w:szCs w:val="20"/>
    </w:rPr>
  </w:style>
  <w:style w:type="paragraph" w:customStyle="1" w:styleId="font9">
    <w:name w:val="font9"/>
    <w:basedOn w:val="Normal"/>
    <w:rsid w:val="00EF7F86"/>
    <w:pPr>
      <w:widowControl/>
      <w:spacing w:before="100" w:beforeAutospacing="1" w:after="100" w:afterAutospacing="1" w:line="240" w:lineRule="auto"/>
      <w:ind w:firstLineChars="0" w:firstLine="0"/>
      <w:jc w:val="left"/>
    </w:pPr>
    <w:rPr>
      <w:rFonts w:ascii="SimSun" w:hAnsi="SimSun" w:cs="SimSun"/>
      <w:b/>
      <w:bCs/>
      <w:color w:val="548235"/>
      <w:kern w:val="0"/>
      <w:sz w:val="20"/>
      <w:szCs w:val="20"/>
    </w:rPr>
  </w:style>
  <w:style w:type="paragraph" w:customStyle="1" w:styleId="font10">
    <w:name w:val="font10"/>
    <w:basedOn w:val="Normal"/>
    <w:rsid w:val="00EF7F86"/>
    <w:pPr>
      <w:widowControl/>
      <w:spacing w:before="100" w:beforeAutospacing="1" w:after="100" w:afterAutospacing="1" w:line="240" w:lineRule="auto"/>
      <w:ind w:firstLineChars="0" w:firstLine="0"/>
      <w:jc w:val="left"/>
    </w:pPr>
    <w:rPr>
      <w:rFonts w:ascii="SimSun" w:hAnsi="SimSun" w:cs="SimSun"/>
      <w:color w:val="000000"/>
      <w:kern w:val="0"/>
      <w:sz w:val="20"/>
      <w:szCs w:val="20"/>
    </w:rPr>
  </w:style>
  <w:style w:type="paragraph" w:customStyle="1" w:styleId="font11">
    <w:name w:val="font11"/>
    <w:basedOn w:val="Normal"/>
    <w:rsid w:val="00EF7F86"/>
    <w:pPr>
      <w:widowControl/>
      <w:spacing w:before="100" w:beforeAutospacing="1" w:after="100" w:afterAutospacing="1" w:line="240" w:lineRule="auto"/>
      <w:ind w:firstLineChars="0" w:firstLine="0"/>
      <w:jc w:val="left"/>
    </w:pPr>
    <w:rPr>
      <w:rFonts w:ascii="Wingdings 3" w:hAnsi="Wingdings 3" w:cs="SimSun"/>
      <w:color w:val="000000"/>
      <w:kern w:val="0"/>
      <w:sz w:val="20"/>
      <w:szCs w:val="20"/>
    </w:rPr>
  </w:style>
  <w:style w:type="paragraph" w:customStyle="1" w:styleId="font12">
    <w:name w:val="font12"/>
    <w:basedOn w:val="Normal"/>
    <w:rsid w:val="00EF7F86"/>
    <w:pPr>
      <w:widowControl/>
      <w:spacing w:before="100" w:beforeAutospacing="1" w:after="100" w:afterAutospacing="1" w:line="240" w:lineRule="auto"/>
      <w:ind w:firstLineChars="0" w:firstLine="0"/>
      <w:jc w:val="left"/>
    </w:pPr>
    <w:rPr>
      <w:rFonts w:ascii="Wingdings 2" w:hAnsi="Wingdings 2" w:cs="SimSun"/>
      <w:color w:val="000000"/>
      <w:kern w:val="0"/>
      <w:sz w:val="20"/>
      <w:szCs w:val="20"/>
    </w:rPr>
  </w:style>
  <w:style w:type="paragraph" w:customStyle="1" w:styleId="xl65">
    <w:name w:val="xl65"/>
    <w:basedOn w:val="Normal"/>
    <w:rsid w:val="00EF7F86"/>
    <w:pPr>
      <w:widowControl/>
      <w:spacing w:before="100" w:beforeAutospacing="1" w:after="100" w:afterAutospacing="1" w:line="240" w:lineRule="auto"/>
      <w:ind w:firstLineChars="0" w:firstLine="0"/>
      <w:jc w:val="left"/>
    </w:pPr>
    <w:rPr>
      <w:rFonts w:ascii="Times New Roman" w:hAnsi="Times New Roman" w:cs="Times New Roman"/>
      <w:kern w:val="0"/>
      <w:sz w:val="24"/>
      <w:szCs w:val="24"/>
    </w:rPr>
  </w:style>
  <w:style w:type="paragraph" w:customStyle="1" w:styleId="xl66">
    <w:name w:val="xl66"/>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Times New Roman" w:hAnsi="Times New Roman" w:cs="Times New Roman"/>
      <w:b/>
      <w:bCs/>
      <w:kern w:val="0"/>
      <w:sz w:val="20"/>
      <w:szCs w:val="20"/>
    </w:rPr>
  </w:style>
  <w:style w:type="paragraph" w:customStyle="1" w:styleId="xl67">
    <w:name w:val="xl67"/>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left"/>
      <w:textAlignment w:val="center"/>
    </w:pPr>
    <w:rPr>
      <w:rFonts w:ascii="Times New Roman" w:hAnsi="Times New Roman" w:cs="Times New Roman"/>
      <w:color w:val="000000"/>
      <w:kern w:val="0"/>
      <w:sz w:val="20"/>
      <w:szCs w:val="20"/>
    </w:rPr>
  </w:style>
  <w:style w:type="paragraph" w:customStyle="1" w:styleId="xl68">
    <w:name w:val="xl68"/>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Times New Roman" w:hAnsi="Times New Roman" w:cs="Times New Roman"/>
      <w:b/>
      <w:bCs/>
      <w:kern w:val="0"/>
      <w:sz w:val="24"/>
      <w:szCs w:val="24"/>
    </w:rPr>
  </w:style>
  <w:style w:type="paragraph" w:customStyle="1" w:styleId="xl69">
    <w:name w:val="xl69"/>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Times New Roman" w:hAnsi="Times New Roman" w:cs="Times New Roman"/>
      <w:b/>
      <w:bCs/>
      <w:kern w:val="0"/>
      <w:sz w:val="24"/>
      <w:szCs w:val="24"/>
    </w:rPr>
  </w:style>
  <w:style w:type="paragraph" w:customStyle="1" w:styleId="xl70">
    <w:name w:val="xl70"/>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Times New Roman" w:hAnsi="Times New Roman" w:cs="Times New Roman"/>
      <w:b/>
      <w:bCs/>
      <w:color w:val="C00000"/>
      <w:kern w:val="0"/>
      <w:sz w:val="24"/>
      <w:szCs w:val="24"/>
    </w:rPr>
  </w:style>
  <w:style w:type="paragraph" w:customStyle="1" w:styleId="xl71">
    <w:name w:val="xl71"/>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Times New Roman" w:hAnsi="Times New Roman" w:cs="Times New Roman"/>
      <w:b/>
      <w:bCs/>
      <w:color w:val="548235"/>
      <w:kern w:val="0"/>
      <w:sz w:val="24"/>
      <w:szCs w:val="24"/>
    </w:rPr>
  </w:style>
  <w:style w:type="paragraph" w:customStyle="1" w:styleId="xl72">
    <w:name w:val="xl72"/>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Times New Roman" w:hAnsi="Times New Roman" w:cs="Times New Roman"/>
      <w:b/>
      <w:bCs/>
      <w:color w:val="0070C0"/>
      <w:kern w:val="0"/>
      <w:sz w:val="24"/>
      <w:szCs w:val="24"/>
    </w:rPr>
  </w:style>
  <w:style w:type="paragraph" w:customStyle="1" w:styleId="xl73">
    <w:name w:val="xl73"/>
    <w:basedOn w:val="Normal"/>
    <w:rsid w:val="00EF7F86"/>
    <w:pPr>
      <w:widowControl/>
      <w:pBdr>
        <w:top w:val="single" w:sz="8" w:space="0" w:color="auto"/>
        <w:left w:val="single" w:sz="8" w:space="0" w:color="auto"/>
        <w:right w:val="single" w:sz="8" w:space="0" w:color="auto"/>
      </w:pBdr>
      <w:spacing w:before="100" w:beforeAutospacing="1" w:after="100" w:afterAutospacing="1" w:line="240" w:lineRule="auto"/>
      <w:ind w:firstLineChars="0" w:firstLine="0"/>
      <w:jc w:val="center"/>
      <w:textAlignment w:val="center"/>
    </w:pPr>
    <w:rPr>
      <w:rFonts w:ascii="Times New Roman" w:hAnsi="Times New Roman" w:cs="Times New Roman"/>
      <w:b/>
      <w:bCs/>
      <w:kern w:val="0"/>
      <w:sz w:val="20"/>
      <w:szCs w:val="20"/>
    </w:rPr>
  </w:style>
  <w:style w:type="paragraph" w:customStyle="1" w:styleId="xl74">
    <w:name w:val="xl74"/>
    <w:basedOn w:val="Normal"/>
    <w:rsid w:val="00EF7F86"/>
    <w:pPr>
      <w:widowControl/>
      <w:pBdr>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Times New Roman" w:hAnsi="Times New Roman" w:cs="Times New Roman"/>
      <w:b/>
      <w:bCs/>
      <w:kern w:val="0"/>
      <w:sz w:val="20"/>
      <w:szCs w:val="20"/>
    </w:rPr>
  </w:style>
  <w:style w:type="paragraph" w:customStyle="1" w:styleId="xl75">
    <w:name w:val="xl75"/>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left"/>
      <w:textAlignment w:val="center"/>
    </w:pPr>
    <w:rPr>
      <w:rFonts w:ascii="Times New Roman" w:hAnsi="Times New Roman" w:cs="Times New Roman"/>
      <w:kern w:val="0"/>
      <w:sz w:val="20"/>
      <w:szCs w:val="20"/>
    </w:rPr>
  </w:style>
  <w:style w:type="paragraph" w:customStyle="1" w:styleId="xl76">
    <w:name w:val="xl76"/>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left"/>
      <w:textAlignment w:val="center"/>
    </w:pPr>
    <w:rPr>
      <w:rFonts w:ascii="Times New Roman" w:hAnsi="Times New Roman" w:cs="Times New Roman"/>
      <w:kern w:val="0"/>
      <w:sz w:val="20"/>
      <w:szCs w:val="20"/>
    </w:rPr>
  </w:style>
  <w:style w:type="paragraph" w:customStyle="1" w:styleId="xl77">
    <w:name w:val="xl77"/>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left"/>
      <w:textAlignment w:val="center"/>
    </w:pPr>
    <w:rPr>
      <w:rFonts w:ascii="Times New Roman" w:hAnsi="Times New Roman" w:cs="Times New Roman"/>
      <w:b/>
      <w:bCs/>
      <w:color w:val="C00000"/>
      <w:kern w:val="0"/>
      <w:sz w:val="20"/>
      <w:szCs w:val="20"/>
    </w:rPr>
  </w:style>
  <w:style w:type="paragraph" w:customStyle="1" w:styleId="xl78">
    <w:name w:val="xl78"/>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left"/>
      <w:textAlignment w:val="center"/>
    </w:pPr>
    <w:rPr>
      <w:rFonts w:ascii="Times New Roman" w:hAnsi="Times New Roman" w:cs="Times New Roman"/>
      <w:b/>
      <w:bCs/>
      <w:color w:val="548235"/>
      <w:kern w:val="0"/>
      <w:sz w:val="20"/>
      <w:szCs w:val="20"/>
    </w:rPr>
  </w:style>
  <w:style w:type="paragraph" w:customStyle="1" w:styleId="xl79">
    <w:name w:val="xl79"/>
    <w:basedOn w:val="Normal"/>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left"/>
      <w:textAlignment w:val="center"/>
    </w:pPr>
    <w:rPr>
      <w:rFonts w:ascii="Times New Roman" w:hAnsi="Times New Roman" w:cs="Times New Roman"/>
      <w:b/>
      <w:bCs/>
      <w:color w:val="0070C0"/>
      <w:kern w:val="0"/>
      <w:sz w:val="20"/>
      <w:szCs w:val="20"/>
    </w:rPr>
  </w:style>
  <w:style w:type="paragraph" w:customStyle="1" w:styleId="xl80">
    <w:name w:val="xl80"/>
    <w:basedOn w:val="Normal"/>
    <w:rsid w:val="00EF7F86"/>
    <w:pPr>
      <w:widowControl/>
      <w:pBdr>
        <w:top w:val="single" w:sz="8" w:space="0" w:color="auto"/>
        <w:left w:val="single" w:sz="8" w:space="0" w:color="auto"/>
        <w:right w:val="single" w:sz="8" w:space="0" w:color="auto"/>
      </w:pBdr>
      <w:spacing w:before="100" w:beforeAutospacing="1" w:after="100" w:afterAutospacing="1" w:line="240" w:lineRule="auto"/>
      <w:ind w:firstLineChars="0" w:firstLine="0"/>
      <w:jc w:val="left"/>
      <w:textAlignment w:val="center"/>
    </w:pPr>
    <w:rPr>
      <w:rFonts w:ascii="Times New Roman" w:hAnsi="Times New Roman" w:cs="Times New Roman"/>
      <w:kern w:val="0"/>
      <w:sz w:val="20"/>
      <w:szCs w:val="20"/>
    </w:rPr>
  </w:style>
  <w:style w:type="paragraph" w:customStyle="1" w:styleId="xl81">
    <w:name w:val="xl81"/>
    <w:basedOn w:val="Normal"/>
    <w:rsid w:val="00EF7F86"/>
    <w:pPr>
      <w:widowControl/>
      <w:pBdr>
        <w:left w:val="single" w:sz="8" w:space="0" w:color="auto"/>
        <w:bottom w:val="single" w:sz="8" w:space="0" w:color="auto"/>
        <w:right w:val="single" w:sz="8" w:space="0" w:color="auto"/>
      </w:pBdr>
      <w:spacing w:before="100" w:beforeAutospacing="1" w:after="100" w:afterAutospacing="1" w:line="240" w:lineRule="auto"/>
      <w:ind w:firstLineChars="0" w:firstLine="0"/>
      <w:jc w:val="left"/>
      <w:textAlignment w:val="center"/>
    </w:pPr>
    <w:rPr>
      <w:rFonts w:ascii="Times New Roman" w:hAnsi="Times New Roman" w:cs="Times New Roman"/>
      <w:kern w:val="0"/>
      <w:sz w:val="20"/>
      <w:szCs w:val="20"/>
    </w:rPr>
  </w:style>
  <w:style w:type="paragraph" w:customStyle="1" w:styleId="xl82">
    <w:name w:val="xl82"/>
    <w:basedOn w:val="Normal"/>
    <w:link w:val="xl820"/>
    <w:rsid w:val="00EF7F86"/>
    <w:pPr>
      <w:widowControl/>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left"/>
      <w:textAlignment w:val="center"/>
    </w:pPr>
    <w:rPr>
      <w:rFonts w:ascii="Times New Roman" w:hAnsi="Times New Roman" w:cs="Times New Roman"/>
      <w:kern w:val="0"/>
      <w:sz w:val="20"/>
      <w:szCs w:val="20"/>
    </w:rPr>
  </w:style>
  <w:style w:type="paragraph" w:customStyle="1" w:styleId="xl83">
    <w:name w:val="xl83"/>
    <w:basedOn w:val="Normal"/>
    <w:rsid w:val="00EF7F86"/>
    <w:pPr>
      <w:widowControl/>
      <w:spacing w:before="100" w:beforeAutospacing="1" w:after="100" w:afterAutospacing="1" w:line="240" w:lineRule="auto"/>
      <w:ind w:firstLineChars="0" w:firstLine="0"/>
      <w:jc w:val="left"/>
      <w:textAlignment w:val="center"/>
    </w:pPr>
    <w:rPr>
      <w:rFonts w:ascii="Times New Roman" w:hAnsi="Times New Roman" w:cs="Times New Roman"/>
      <w:kern w:val="0"/>
      <w:sz w:val="24"/>
      <w:szCs w:val="24"/>
    </w:rPr>
  </w:style>
  <w:style w:type="paragraph" w:customStyle="1" w:styleId="xl84">
    <w:name w:val="xl84"/>
    <w:basedOn w:val="Normal"/>
    <w:rsid w:val="00EF7F86"/>
    <w:pPr>
      <w:widowControl/>
      <w:spacing w:before="100" w:beforeAutospacing="1" w:after="100" w:afterAutospacing="1" w:line="240" w:lineRule="auto"/>
      <w:ind w:firstLineChars="0" w:firstLine="0"/>
      <w:jc w:val="left"/>
      <w:textAlignment w:val="center"/>
    </w:pPr>
    <w:rPr>
      <w:rFonts w:ascii="Times New Roman" w:hAnsi="Times New Roman" w:cs="Times New Roman"/>
      <w:kern w:val="0"/>
      <w:sz w:val="24"/>
      <w:szCs w:val="24"/>
    </w:rPr>
  </w:style>
  <w:style w:type="paragraph" w:customStyle="1" w:styleId="xl85">
    <w:name w:val="xl85"/>
    <w:basedOn w:val="Normal"/>
    <w:rsid w:val="00EF7F86"/>
    <w:pPr>
      <w:widowControl/>
      <w:spacing w:before="100" w:beforeAutospacing="1" w:after="100" w:afterAutospacing="1" w:line="240" w:lineRule="auto"/>
      <w:ind w:firstLineChars="0" w:firstLine="0"/>
      <w:jc w:val="center"/>
    </w:pPr>
    <w:rPr>
      <w:rFonts w:ascii="Times New Roman" w:hAnsi="Times New Roman" w:cs="Times New Roman"/>
      <w:kern w:val="0"/>
      <w:sz w:val="24"/>
      <w:szCs w:val="24"/>
    </w:rPr>
  </w:style>
  <w:style w:type="paragraph" w:styleId="Caption">
    <w:name w:val="caption"/>
    <w:basedOn w:val="Normal"/>
    <w:next w:val="Normal"/>
    <w:uiPriority w:val="35"/>
    <w:unhideWhenUsed/>
    <w:qFormat/>
    <w:rsid w:val="00060852"/>
    <w:rPr>
      <w:rFonts w:asciiTheme="majorHAnsi" w:eastAsia="SimHei" w:hAnsiTheme="majorHAnsi" w:cstheme="majorBidi"/>
      <w:sz w:val="20"/>
      <w:szCs w:val="20"/>
    </w:rPr>
  </w:style>
  <w:style w:type="table" w:styleId="TableGrid">
    <w:name w:val="Table Grid"/>
    <w:basedOn w:val="TableNormal"/>
    <w:uiPriority w:val="39"/>
    <w:rsid w:val="001C0F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0">
    <w:name w:val="无列表1"/>
    <w:next w:val="NoList"/>
    <w:uiPriority w:val="99"/>
    <w:semiHidden/>
    <w:unhideWhenUsed/>
    <w:rsid w:val="00244D01"/>
  </w:style>
  <w:style w:type="paragraph" w:customStyle="1" w:styleId="font13">
    <w:name w:val="font13"/>
    <w:basedOn w:val="Normal"/>
    <w:rsid w:val="00244D01"/>
    <w:pPr>
      <w:widowControl/>
      <w:spacing w:before="100" w:beforeAutospacing="1" w:after="100" w:afterAutospacing="1" w:line="240" w:lineRule="auto"/>
      <w:ind w:firstLineChars="0" w:firstLine="0"/>
      <w:jc w:val="left"/>
    </w:pPr>
    <w:rPr>
      <w:rFonts w:ascii="DengXian" w:eastAsia="DengXian" w:hAnsi="DengXian" w:cs="SimSun"/>
      <w:b/>
      <w:bCs/>
      <w:color w:val="0070C0"/>
      <w:kern w:val="0"/>
      <w:sz w:val="12"/>
      <w:szCs w:val="12"/>
    </w:rPr>
  </w:style>
  <w:style w:type="paragraph" w:customStyle="1" w:styleId="font14">
    <w:name w:val="font14"/>
    <w:basedOn w:val="Normal"/>
    <w:rsid w:val="00244D01"/>
    <w:pPr>
      <w:widowControl/>
      <w:spacing w:before="100" w:beforeAutospacing="1" w:after="100" w:afterAutospacing="1" w:line="240" w:lineRule="auto"/>
      <w:ind w:firstLineChars="0" w:firstLine="0"/>
      <w:jc w:val="left"/>
    </w:pPr>
    <w:rPr>
      <w:rFonts w:ascii="Wingdings 3" w:hAnsi="Wingdings 3" w:cs="SimSun"/>
      <w:color w:val="000000"/>
      <w:kern w:val="0"/>
      <w:sz w:val="12"/>
      <w:szCs w:val="12"/>
    </w:rPr>
  </w:style>
  <w:style w:type="paragraph" w:customStyle="1" w:styleId="font15">
    <w:name w:val="font15"/>
    <w:basedOn w:val="Normal"/>
    <w:rsid w:val="00244D01"/>
    <w:pPr>
      <w:widowControl/>
      <w:spacing w:before="100" w:beforeAutospacing="1" w:after="100" w:afterAutospacing="1" w:line="240" w:lineRule="auto"/>
      <w:ind w:firstLineChars="0" w:firstLine="0"/>
      <w:jc w:val="left"/>
    </w:pPr>
    <w:rPr>
      <w:rFonts w:ascii="Wingdings 2" w:hAnsi="Wingdings 2" w:cs="SimSun"/>
      <w:color w:val="000000"/>
      <w:kern w:val="0"/>
      <w:sz w:val="12"/>
      <w:szCs w:val="12"/>
    </w:rPr>
  </w:style>
  <w:style w:type="paragraph" w:customStyle="1" w:styleId="xl86">
    <w:name w:val="xl86"/>
    <w:basedOn w:val="Normal"/>
    <w:rsid w:val="00244D01"/>
    <w:pPr>
      <w:widowControl/>
      <w:pBdr>
        <w:left w:val="single" w:sz="4" w:space="0" w:color="auto"/>
        <w:bottom w:val="single" w:sz="4" w:space="0" w:color="auto"/>
        <w:right w:val="single" w:sz="4" w:space="0" w:color="auto"/>
      </w:pBdr>
      <w:spacing w:before="100" w:beforeAutospacing="1" w:after="100" w:afterAutospacing="1" w:line="240" w:lineRule="auto"/>
      <w:ind w:firstLineChars="0" w:firstLine="0"/>
      <w:jc w:val="left"/>
      <w:textAlignment w:val="center"/>
    </w:pPr>
    <w:rPr>
      <w:rFonts w:ascii="Times New Roman" w:hAnsi="Times New Roman" w:cs="Times New Roman"/>
      <w:color w:val="000000"/>
      <w:kern w:val="0"/>
      <w:sz w:val="12"/>
      <w:szCs w:val="12"/>
    </w:rPr>
  </w:style>
  <w:style w:type="paragraph" w:customStyle="1" w:styleId="xl87">
    <w:name w:val="xl87"/>
    <w:basedOn w:val="Normal"/>
    <w:rsid w:val="00244D01"/>
    <w:pPr>
      <w:widowControl/>
      <w:spacing w:before="100" w:beforeAutospacing="1" w:after="100" w:afterAutospacing="1" w:line="240" w:lineRule="auto"/>
      <w:ind w:firstLineChars="0" w:firstLine="0"/>
      <w:jc w:val="center"/>
      <w:textAlignment w:val="center"/>
    </w:pPr>
    <w:rPr>
      <w:rFonts w:ascii="Times New Roman" w:hAnsi="Times New Roman" w:cs="Times New Roman"/>
      <w:b/>
      <w:bCs/>
      <w:kern w:val="0"/>
      <w:sz w:val="24"/>
      <w:szCs w:val="24"/>
    </w:rPr>
  </w:style>
  <w:style w:type="paragraph" w:styleId="Revision">
    <w:name w:val="Revision"/>
    <w:hidden/>
    <w:uiPriority w:val="99"/>
    <w:semiHidden/>
    <w:rsid w:val="00950A10"/>
    <w:rPr>
      <w:rFonts w:eastAsia="SimSun"/>
      <w:szCs w:val="22"/>
    </w:rPr>
  </w:style>
  <w:style w:type="character" w:styleId="CommentReference">
    <w:name w:val="annotation reference"/>
    <w:basedOn w:val="DefaultParagraphFont"/>
    <w:uiPriority w:val="99"/>
    <w:semiHidden/>
    <w:unhideWhenUsed/>
    <w:rsid w:val="002942C3"/>
    <w:rPr>
      <w:sz w:val="21"/>
      <w:szCs w:val="21"/>
    </w:rPr>
  </w:style>
  <w:style w:type="paragraph" w:styleId="CommentText">
    <w:name w:val="annotation text"/>
    <w:basedOn w:val="Normal"/>
    <w:link w:val="CommentTextChar"/>
    <w:uiPriority w:val="99"/>
    <w:semiHidden/>
    <w:unhideWhenUsed/>
    <w:rsid w:val="002942C3"/>
    <w:pPr>
      <w:jc w:val="left"/>
    </w:pPr>
  </w:style>
  <w:style w:type="character" w:customStyle="1" w:styleId="CommentTextChar">
    <w:name w:val="Comment Text Char"/>
    <w:basedOn w:val="DefaultParagraphFont"/>
    <w:link w:val="CommentText"/>
    <w:uiPriority w:val="99"/>
    <w:semiHidden/>
    <w:rsid w:val="002942C3"/>
    <w:rPr>
      <w:rFonts w:eastAsia="SimSun"/>
      <w:szCs w:val="22"/>
    </w:rPr>
  </w:style>
  <w:style w:type="paragraph" w:styleId="CommentSubject">
    <w:name w:val="annotation subject"/>
    <w:basedOn w:val="CommentText"/>
    <w:next w:val="CommentText"/>
    <w:link w:val="CommentSubjectChar"/>
    <w:uiPriority w:val="99"/>
    <w:semiHidden/>
    <w:unhideWhenUsed/>
    <w:rsid w:val="002942C3"/>
    <w:rPr>
      <w:b/>
      <w:bCs/>
    </w:rPr>
  </w:style>
  <w:style w:type="character" w:customStyle="1" w:styleId="CommentSubjectChar">
    <w:name w:val="Comment Subject Char"/>
    <w:basedOn w:val="CommentTextChar"/>
    <w:link w:val="CommentSubject"/>
    <w:uiPriority w:val="99"/>
    <w:semiHidden/>
    <w:rsid w:val="002942C3"/>
    <w:rPr>
      <w:rFonts w:eastAsia="SimSun"/>
      <w:b/>
      <w:bCs/>
      <w:szCs w:val="22"/>
    </w:rPr>
  </w:style>
  <w:style w:type="character" w:styleId="UnresolvedMention">
    <w:name w:val="Unresolved Mention"/>
    <w:basedOn w:val="DefaultParagraphFont"/>
    <w:uiPriority w:val="99"/>
    <w:semiHidden/>
    <w:unhideWhenUsed/>
    <w:rsid w:val="00317DFC"/>
    <w:rPr>
      <w:color w:val="605E5C"/>
      <w:shd w:val="clear" w:color="auto" w:fill="E1DFDD"/>
    </w:rPr>
  </w:style>
  <w:style w:type="character" w:customStyle="1" w:styleId="xl820">
    <w:name w:val="xl82 字符"/>
    <w:basedOn w:val="DefaultParagraphFont"/>
    <w:link w:val="xl82"/>
    <w:rsid w:val="00FB100E"/>
    <w:rPr>
      <w:rFonts w:ascii="Times New Roman" w:eastAsia="SimSun" w:hAnsi="Times New Roman" w:cs="Times New Roman"/>
      <w:kern w:val="0"/>
      <w:sz w:val="20"/>
      <w:szCs w:val="20"/>
    </w:rPr>
  </w:style>
  <w:style w:type="character" w:styleId="Emphasis">
    <w:name w:val="Emphasis"/>
    <w:basedOn w:val="DefaultParagraphFont"/>
    <w:uiPriority w:val="20"/>
    <w:qFormat/>
    <w:rsid w:val="00B15EDB"/>
    <w:rPr>
      <w:i/>
      <w:iCs/>
    </w:rPr>
  </w:style>
  <w:style w:type="character" w:customStyle="1" w:styleId="Heading2Char">
    <w:name w:val="Heading 2 Char"/>
    <w:basedOn w:val="DefaultParagraphFont"/>
    <w:link w:val="Heading2"/>
    <w:uiPriority w:val="9"/>
    <w:rsid w:val="00B73A86"/>
    <w:rPr>
      <w:rFonts w:ascii="SimSun" w:eastAsia="SimSun" w:hAnsi="SimSun" w:cs="SimSun"/>
      <w:b/>
      <w:bCs/>
      <w:kern w:val="0"/>
      <w:sz w:val="36"/>
      <w:szCs w:val="36"/>
    </w:rPr>
  </w:style>
  <w:style w:type="paragraph" w:styleId="NormalWeb">
    <w:name w:val="Normal (Web)"/>
    <w:basedOn w:val="Normal"/>
    <w:uiPriority w:val="99"/>
    <w:semiHidden/>
    <w:unhideWhenUsed/>
    <w:rsid w:val="00B73A86"/>
    <w:pPr>
      <w:widowControl/>
      <w:spacing w:before="100" w:beforeAutospacing="1" w:after="100" w:afterAutospacing="1" w:line="240" w:lineRule="auto"/>
      <w:ind w:firstLineChars="0" w:firstLine="0"/>
      <w:jc w:val="left"/>
    </w:pPr>
    <w:rPr>
      <w:rFonts w:ascii="SimSun" w:hAnsi="SimSun" w:cs="SimSun"/>
      <w:kern w:val="0"/>
      <w:sz w:val="24"/>
      <w:szCs w:val="24"/>
    </w:rPr>
  </w:style>
  <w:style w:type="paragraph" w:customStyle="1" w:styleId="EndNoteBibliographyTitle">
    <w:name w:val="EndNote Bibliography Title"/>
    <w:basedOn w:val="Normal"/>
    <w:link w:val="EndNoteBibliographyTitle0"/>
    <w:rsid w:val="00F8669A"/>
    <w:pPr>
      <w:jc w:val="center"/>
    </w:pPr>
    <w:rPr>
      <w:rFonts w:ascii="DengXian" w:eastAsia="DengXian" w:hAnsi="DengXian"/>
      <w:noProof/>
      <w:sz w:val="20"/>
    </w:rPr>
  </w:style>
  <w:style w:type="character" w:customStyle="1" w:styleId="EndNoteBibliographyTitle0">
    <w:name w:val="EndNote Bibliography Title 字符"/>
    <w:basedOn w:val="P20"/>
    <w:link w:val="EndNoteBibliographyTitle"/>
    <w:rsid w:val="00F8669A"/>
    <w:rPr>
      <w:rFonts w:ascii="DengXian" w:eastAsia="DengXian" w:hAnsi="DengXian" w:cs="Times New Roman"/>
      <w:b w:val="0"/>
      <w:bCs w:val="0"/>
      <w:noProof/>
      <w:sz w:val="20"/>
      <w:szCs w:val="22"/>
    </w:rPr>
  </w:style>
  <w:style w:type="paragraph" w:customStyle="1" w:styleId="EndNoteBibliography">
    <w:name w:val="EndNote Bibliography"/>
    <w:basedOn w:val="Normal"/>
    <w:link w:val="EndNoteBibliography0"/>
    <w:rsid w:val="00F8669A"/>
    <w:pPr>
      <w:spacing w:line="240" w:lineRule="auto"/>
    </w:pPr>
    <w:rPr>
      <w:rFonts w:ascii="DengXian" w:eastAsia="DengXian" w:hAnsi="DengXian"/>
      <w:noProof/>
      <w:sz w:val="20"/>
    </w:rPr>
  </w:style>
  <w:style w:type="character" w:customStyle="1" w:styleId="EndNoteBibliography0">
    <w:name w:val="EndNote Bibliography 字符"/>
    <w:basedOn w:val="P20"/>
    <w:link w:val="EndNoteBibliography"/>
    <w:rsid w:val="00F8669A"/>
    <w:rPr>
      <w:rFonts w:ascii="DengXian" w:eastAsia="DengXian" w:hAnsi="DengXian" w:cs="Times New Roman"/>
      <w:b w:val="0"/>
      <w:bCs w:val="0"/>
      <w:noProof/>
      <w:sz w:val="20"/>
      <w:szCs w:val="22"/>
    </w:rPr>
  </w:style>
  <w:style w:type="numbering" w:customStyle="1" w:styleId="1">
    <w:name w:val="样式1"/>
    <w:uiPriority w:val="99"/>
    <w:rsid w:val="00931469"/>
    <w:pPr>
      <w:numPr>
        <w:numId w:val="19"/>
      </w:numPr>
    </w:pPr>
  </w:style>
  <w:style w:type="character" w:styleId="LineNumber">
    <w:name w:val="line number"/>
    <w:basedOn w:val="DefaultParagraphFont"/>
    <w:uiPriority w:val="99"/>
    <w:semiHidden/>
    <w:unhideWhenUsed/>
    <w:rsid w:val="00523C8C"/>
  </w:style>
  <w:style w:type="character" w:customStyle="1" w:styleId="Heading4Char">
    <w:name w:val="Heading 4 Char"/>
    <w:basedOn w:val="DefaultParagraphFont"/>
    <w:link w:val="Heading4"/>
    <w:uiPriority w:val="9"/>
    <w:semiHidden/>
    <w:rsid w:val="00690400"/>
    <w:rPr>
      <w:rFonts w:asciiTheme="majorHAnsi" w:eastAsiaTheme="majorEastAsia" w:hAnsiTheme="majorHAnsi" w:cstheme="majorBidi"/>
      <w:b/>
      <w:bCs/>
      <w:sz w:val="28"/>
      <w:szCs w:val="28"/>
    </w:rPr>
  </w:style>
  <w:style w:type="character" w:customStyle="1" w:styleId="Heading1Char">
    <w:name w:val="Heading 1 Char"/>
    <w:basedOn w:val="DefaultParagraphFont"/>
    <w:link w:val="Heading1"/>
    <w:uiPriority w:val="9"/>
    <w:rsid w:val="008A290A"/>
    <w:rPr>
      <w:rFonts w:eastAsia="SimSun"/>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17843">
      <w:bodyDiv w:val="1"/>
      <w:marLeft w:val="0"/>
      <w:marRight w:val="0"/>
      <w:marTop w:val="0"/>
      <w:marBottom w:val="0"/>
      <w:divBdr>
        <w:top w:val="none" w:sz="0" w:space="0" w:color="auto"/>
        <w:left w:val="none" w:sz="0" w:space="0" w:color="auto"/>
        <w:bottom w:val="none" w:sz="0" w:space="0" w:color="auto"/>
        <w:right w:val="none" w:sz="0" w:space="0" w:color="auto"/>
      </w:divBdr>
    </w:div>
    <w:div w:id="273710048">
      <w:bodyDiv w:val="1"/>
      <w:marLeft w:val="0"/>
      <w:marRight w:val="0"/>
      <w:marTop w:val="0"/>
      <w:marBottom w:val="0"/>
      <w:divBdr>
        <w:top w:val="none" w:sz="0" w:space="0" w:color="auto"/>
        <w:left w:val="none" w:sz="0" w:space="0" w:color="auto"/>
        <w:bottom w:val="none" w:sz="0" w:space="0" w:color="auto"/>
        <w:right w:val="none" w:sz="0" w:space="0" w:color="auto"/>
      </w:divBdr>
    </w:div>
    <w:div w:id="320430132">
      <w:bodyDiv w:val="1"/>
      <w:marLeft w:val="0"/>
      <w:marRight w:val="0"/>
      <w:marTop w:val="0"/>
      <w:marBottom w:val="0"/>
      <w:divBdr>
        <w:top w:val="none" w:sz="0" w:space="0" w:color="auto"/>
        <w:left w:val="none" w:sz="0" w:space="0" w:color="auto"/>
        <w:bottom w:val="none" w:sz="0" w:space="0" w:color="auto"/>
        <w:right w:val="none" w:sz="0" w:space="0" w:color="auto"/>
      </w:divBdr>
    </w:div>
    <w:div w:id="370571325">
      <w:bodyDiv w:val="1"/>
      <w:marLeft w:val="0"/>
      <w:marRight w:val="0"/>
      <w:marTop w:val="0"/>
      <w:marBottom w:val="0"/>
      <w:divBdr>
        <w:top w:val="none" w:sz="0" w:space="0" w:color="auto"/>
        <w:left w:val="none" w:sz="0" w:space="0" w:color="auto"/>
        <w:bottom w:val="none" w:sz="0" w:space="0" w:color="auto"/>
        <w:right w:val="none" w:sz="0" w:space="0" w:color="auto"/>
      </w:divBdr>
    </w:div>
    <w:div w:id="438183488">
      <w:bodyDiv w:val="1"/>
      <w:marLeft w:val="0"/>
      <w:marRight w:val="0"/>
      <w:marTop w:val="0"/>
      <w:marBottom w:val="0"/>
      <w:divBdr>
        <w:top w:val="none" w:sz="0" w:space="0" w:color="auto"/>
        <w:left w:val="none" w:sz="0" w:space="0" w:color="auto"/>
        <w:bottom w:val="none" w:sz="0" w:space="0" w:color="auto"/>
        <w:right w:val="none" w:sz="0" w:space="0" w:color="auto"/>
      </w:divBdr>
    </w:div>
    <w:div w:id="487600171">
      <w:bodyDiv w:val="1"/>
      <w:marLeft w:val="0"/>
      <w:marRight w:val="0"/>
      <w:marTop w:val="0"/>
      <w:marBottom w:val="0"/>
      <w:divBdr>
        <w:top w:val="none" w:sz="0" w:space="0" w:color="auto"/>
        <w:left w:val="none" w:sz="0" w:space="0" w:color="auto"/>
        <w:bottom w:val="none" w:sz="0" w:space="0" w:color="auto"/>
        <w:right w:val="none" w:sz="0" w:space="0" w:color="auto"/>
      </w:divBdr>
    </w:div>
    <w:div w:id="644430508">
      <w:bodyDiv w:val="1"/>
      <w:marLeft w:val="0"/>
      <w:marRight w:val="0"/>
      <w:marTop w:val="0"/>
      <w:marBottom w:val="0"/>
      <w:divBdr>
        <w:top w:val="none" w:sz="0" w:space="0" w:color="auto"/>
        <w:left w:val="none" w:sz="0" w:space="0" w:color="auto"/>
        <w:bottom w:val="none" w:sz="0" w:space="0" w:color="auto"/>
        <w:right w:val="none" w:sz="0" w:space="0" w:color="auto"/>
      </w:divBdr>
      <w:divsChild>
        <w:div w:id="1881822001">
          <w:marLeft w:val="0"/>
          <w:marRight w:val="0"/>
          <w:marTop w:val="0"/>
          <w:marBottom w:val="0"/>
          <w:divBdr>
            <w:top w:val="none" w:sz="0" w:space="0" w:color="auto"/>
            <w:left w:val="none" w:sz="0" w:space="0" w:color="auto"/>
            <w:bottom w:val="none" w:sz="0" w:space="0" w:color="auto"/>
            <w:right w:val="none" w:sz="0" w:space="0" w:color="auto"/>
          </w:divBdr>
        </w:div>
      </w:divsChild>
    </w:div>
    <w:div w:id="681322835">
      <w:bodyDiv w:val="1"/>
      <w:marLeft w:val="0"/>
      <w:marRight w:val="0"/>
      <w:marTop w:val="0"/>
      <w:marBottom w:val="0"/>
      <w:divBdr>
        <w:top w:val="none" w:sz="0" w:space="0" w:color="auto"/>
        <w:left w:val="none" w:sz="0" w:space="0" w:color="auto"/>
        <w:bottom w:val="none" w:sz="0" w:space="0" w:color="auto"/>
        <w:right w:val="none" w:sz="0" w:space="0" w:color="auto"/>
      </w:divBdr>
    </w:div>
    <w:div w:id="705908600">
      <w:bodyDiv w:val="1"/>
      <w:marLeft w:val="0"/>
      <w:marRight w:val="0"/>
      <w:marTop w:val="0"/>
      <w:marBottom w:val="0"/>
      <w:divBdr>
        <w:top w:val="none" w:sz="0" w:space="0" w:color="auto"/>
        <w:left w:val="none" w:sz="0" w:space="0" w:color="auto"/>
        <w:bottom w:val="none" w:sz="0" w:space="0" w:color="auto"/>
        <w:right w:val="none" w:sz="0" w:space="0" w:color="auto"/>
      </w:divBdr>
    </w:div>
    <w:div w:id="751048425">
      <w:bodyDiv w:val="1"/>
      <w:marLeft w:val="0"/>
      <w:marRight w:val="0"/>
      <w:marTop w:val="0"/>
      <w:marBottom w:val="0"/>
      <w:divBdr>
        <w:top w:val="none" w:sz="0" w:space="0" w:color="auto"/>
        <w:left w:val="none" w:sz="0" w:space="0" w:color="auto"/>
        <w:bottom w:val="none" w:sz="0" w:space="0" w:color="auto"/>
        <w:right w:val="none" w:sz="0" w:space="0" w:color="auto"/>
      </w:divBdr>
      <w:divsChild>
        <w:div w:id="118573506">
          <w:marLeft w:val="0"/>
          <w:marRight w:val="0"/>
          <w:marTop w:val="0"/>
          <w:marBottom w:val="0"/>
          <w:divBdr>
            <w:top w:val="none" w:sz="0" w:space="0" w:color="auto"/>
            <w:left w:val="none" w:sz="0" w:space="0" w:color="auto"/>
            <w:bottom w:val="none" w:sz="0" w:space="0" w:color="auto"/>
            <w:right w:val="none" w:sz="0" w:space="0" w:color="auto"/>
          </w:divBdr>
        </w:div>
      </w:divsChild>
    </w:div>
    <w:div w:id="902258090">
      <w:bodyDiv w:val="1"/>
      <w:marLeft w:val="0"/>
      <w:marRight w:val="0"/>
      <w:marTop w:val="0"/>
      <w:marBottom w:val="0"/>
      <w:divBdr>
        <w:top w:val="none" w:sz="0" w:space="0" w:color="auto"/>
        <w:left w:val="none" w:sz="0" w:space="0" w:color="auto"/>
        <w:bottom w:val="none" w:sz="0" w:space="0" w:color="auto"/>
        <w:right w:val="none" w:sz="0" w:space="0" w:color="auto"/>
      </w:divBdr>
      <w:divsChild>
        <w:div w:id="416638118">
          <w:marLeft w:val="0"/>
          <w:marRight w:val="0"/>
          <w:marTop w:val="0"/>
          <w:marBottom w:val="0"/>
          <w:divBdr>
            <w:top w:val="none" w:sz="0" w:space="0" w:color="auto"/>
            <w:left w:val="none" w:sz="0" w:space="0" w:color="auto"/>
            <w:bottom w:val="none" w:sz="0" w:space="0" w:color="auto"/>
            <w:right w:val="none" w:sz="0" w:space="0" w:color="auto"/>
          </w:divBdr>
          <w:divsChild>
            <w:div w:id="187259994">
              <w:marLeft w:val="0"/>
              <w:marRight w:val="0"/>
              <w:marTop w:val="0"/>
              <w:marBottom w:val="0"/>
              <w:divBdr>
                <w:top w:val="single" w:sz="6" w:space="0" w:color="DEDEDE"/>
                <w:left w:val="single" w:sz="6" w:space="0" w:color="DEDEDE"/>
                <w:bottom w:val="single" w:sz="6" w:space="0" w:color="DEDEDE"/>
                <w:right w:val="single" w:sz="6" w:space="0" w:color="DEDEDE"/>
              </w:divBdr>
              <w:divsChild>
                <w:div w:id="1375152111">
                  <w:marLeft w:val="0"/>
                  <w:marRight w:val="0"/>
                  <w:marTop w:val="0"/>
                  <w:marBottom w:val="0"/>
                  <w:divBdr>
                    <w:top w:val="none" w:sz="0" w:space="0" w:color="auto"/>
                    <w:left w:val="none" w:sz="0" w:space="0" w:color="auto"/>
                    <w:bottom w:val="none" w:sz="0" w:space="0" w:color="auto"/>
                    <w:right w:val="none" w:sz="0" w:space="0" w:color="auto"/>
                  </w:divBdr>
                  <w:divsChild>
                    <w:div w:id="342703247">
                      <w:marLeft w:val="0"/>
                      <w:marRight w:val="525"/>
                      <w:marTop w:val="0"/>
                      <w:marBottom w:val="0"/>
                      <w:divBdr>
                        <w:top w:val="none" w:sz="0" w:space="0" w:color="auto"/>
                        <w:left w:val="none" w:sz="0" w:space="0" w:color="auto"/>
                        <w:bottom w:val="none" w:sz="0" w:space="0" w:color="auto"/>
                        <w:right w:val="none" w:sz="0" w:space="0" w:color="auto"/>
                      </w:divBdr>
                      <w:divsChild>
                        <w:div w:id="189484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915372">
          <w:marLeft w:val="0"/>
          <w:marRight w:val="0"/>
          <w:marTop w:val="0"/>
          <w:marBottom w:val="0"/>
          <w:divBdr>
            <w:top w:val="none" w:sz="0" w:space="0" w:color="auto"/>
            <w:left w:val="none" w:sz="0" w:space="0" w:color="auto"/>
            <w:bottom w:val="none" w:sz="0" w:space="0" w:color="auto"/>
            <w:right w:val="none" w:sz="0" w:space="0" w:color="auto"/>
          </w:divBdr>
          <w:divsChild>
            <w:div w:id="846869318">
              <w:marLeft w:val="0"/>
              <w:marRight w:val="0"/>
              <w:marTop w:val="0"/>
              <w:marBottom w:val="0"/>
              <w:divBdr>
                <w:top w:val="none" w:sz="0" w:space="0" w:color="auto"/>
                <w:left w:val="none" w:sz="0" w:space="0" w:color="auto"/>
                <w:bottom w:val="none" w:sz="0" w:space="0" w:color="auto"/>
                <w:right w:val="none" w:sz="0" w:space="0" w:color="auto"/>
              </w:divBdr>
              <w:divsChild>
                <w:div w:id="290598513">
                  <w:marLeft w:val="0"/>
                  <w:marRight w:val="0"/>
                  <w:marTop w:val="0"/>
                  <w:marBottom w:val="0"/>
                  <w:divBdr>
                    <w:top w:val="single" w:sz="6" w:space="8" w:color="EEEEEE"/>
                    <w:left w:val="none" w:sz="0" w:space="0" w:color="auto"/>
                    <w:bottom w:val="single" w:sz="6" w:space="8" w:color="EEEEEE"/>
                    <w:right w:val="single" w:sz="6" w:space="8" w:color="EEEEEE"/>
                  </w:divBdr>
                  <w:divsChild>
                    <w:div w:id="179505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331803">
      <w:bodyDiv w:val="1"/>
      <w:marLeft w:val="0"/>
      <w:marRight w:val="0"/>
      <w:marTop w:val="0"/>
      <w:marBottom w:val="0"/>
      <w:divBdr>
        <w:top w:val="none" w:sz="0" w:space="0" w:color="auto"/>
        <w:left w:val="none" w:sz="0" w:space="0" w:color="auto"/>
        <w:bottom w:val="none" w:sz="0" w:space="0" w:color="auto"/>
        <w:right w:val="none" w:sz="0" w:space="0" w:color="auto"/>
      </w:divBdr>
    </w:div>
    <w:div w:id="959259592">
      <w:bodyDiv w:val="1"/>
      <w:marLeft w:val="0"/>
      <w:marRight w:val="0"/>
      <w:marTop w:val="0"/>
      <w:marBottom w:val="0"/>
      <w:divBdr>
        <w:top w:val="none" w:sz="0" w:space="0" w:color="auto"/>
        <w:left w:val="none" w:sz="0" w:space="0" w:color="auto"/>
        <w:bottom w:val="none" w:sz="0" w:space="0" w:color="auto"/>
        <w:right w:val="none" w:sz="0" w:space="0" w:color="auto"/>
      </w:divBdr>
    </w:div>
    <w:div w:id="1006321707">
      <w:bodyDiv w:val="1"/>
      <w:marLeft w:val="0"/>
      <w:marRight w:val="0"/>
      <w:marTop w:val="0"/>
      <w:marBottom w:val="0"/>
      <w:divBdr>
        <w:top w:val="none" w:sz="0" w:space="0" w:color="auto"/>
        <w:left w:val="none" w:sz="0" w:space="0" w:color="auto"/>
        <w:bottom w:val="none" w:sz="0" w:space="0" w:color="auto"/>
        <w:right w:val="none" w:sz="0" w:space="0" w:color="auto"/>
      </w:divBdr>
    </w:div>
    <w:div w:id="1077433933">
      <w:bodyDiv w:val="1"/>
      <w:marLeft w:val="0"/>
      <w:marRight w:val="0"/>
      <w:marTop w:val="0"/>
      <w:marBottom w:val="0"/>
      <w:divBdr>
        <w:top w:val="none" w:sz="0" w:space="0" w:color="auto"/>
        <w:left w:val="none" w:sz="0" w:space="0" w:color="auto"/>
        <w:bottom w:val="none" w:sz="0" w:space="0" w:color="auto"/>
        <w:right w:val="none" w:sz="0" w:space="0" w:color="auto"/>
      </w:divBdr>
      <w:divsChild>
        <w:div w:id="380373102">
          <w:marLeft w:val="0"/>
          <w:marRight w:val="0"/>
          <w:marTop w:val="0"/>
          <w:marBottom w:val="0"/>
          <w:divBdr>
            <w:top w:val="none" w:sz="0" w:space="0" w:color="auto"/>
            <w:left w:val="none" w:sz="0" w:space="0" w:color="auto"/>
            <w:bottom w:val="none" w:sz="0" w:space="0" w:color="auto"/>
            <w:right w:val="none" w:sz="0" w:space="0" w:color="auto"/>
          </w:divBdr>
          <w:divsChild>
            <w:div w:id="48577721">
              <w:marLeft w:val="0"/>
              <w:marRight w:val="0"/>
              <w:marTop w:val="0"/>
              <w:marBottom w:val="0"/>
              <w:divBdr>
                <w:top w:val="single" w:sz="6" w:space="0" w:color="DEDEDE"/>
                <w:left w:val="single" w:sz="6" w:space="0" w:color="DEDEDE"/>
                <w:bottom w:val="single" w:sz="6" w:space="0" w:color="DEDEDE"/>
                <w:right w:val="single" w:sz="6" w:space="0" w:color="DEDEDE"/>
              </w:divBdr>
              <w:divsChild>
                <w:div w:id="1958752676">
                  <w:marLeft w:val="0"/>
                  <w:marRight w:val="0"/>
                  <w:marTop w:val="0"/>
                  <w:marBottom w:val="0"/>
                  <w:divBdr>
                    <w:top w:val="none" w:sz="0" w:space="0" w:color="auto"/>
                    <w:left w:val="none" w:sz="0" w:space="0" w:color="auto"/>
                    <w:bottom w:val="none" w:sz="0" w:space="0" w:color="auto"/>
                    <w:right w:val="none" w:sz="0" w:space="0" w:color="auto"/>
                  </w:divBdr>
                  <w:divsChild>
                    <w:div w:id="1085107658">
                      <w:marLeft w:val="0"/>
                      <w:marRight w:val="525"/>
                      <w:marTop w:val="0"/>
                      <w:marBottom w:val="0"/>
                      <w:divBdr>
                        <w:top w:val="none" w:sz="0" w:space="0" w:color="auto"/>
                        <w:left w:val="none" w:sz="0" w:space="0" w:color="auto"/>
                        <w:bottom w:val="none" w:sz="0" w:space="0" w:color="auto"/>
                        <w:right w:val="none" w:sz="0" w:space="0" w:color="auto"/>
                      </w:divBdr>
                      <w:divsChild>
                        <w:div w:id="32265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570071">
          <w:marLeft w:val="0"/>
          <w:marRight w:val="0"/>
          <w:marTop w:val="0"/>
          <w:marBottom w:val="0"/>
          <w:divBdr>
            <w:top w:val="none" w:sz="0" w:space="0" w:color="auto"/>
            <w:left w:val="none" w:sz="0" w:space="0" w:color="auto"/>
            <w:bottom w:val="none" w:sz="0" w:space="0" w:color="auto"/>
            <w:right w:val="none" w:sz="0" w:space="0" w:color="auto"/>
          </w:divBdr>
          <w:divsChild>
            <w:div w:id="767506634">
              <w:marLeft w:val="0"/>
              <w:marRight w:val="0"/>
              <w:marTop w:val="0"/>
              <w:marBottom w:val="0"/>
              <w:divBdr>
                <w:top w:val="none" w:sz="0" w:space="0" w:color="auto"/>
                <w:left w:val="none" w:sz="0" w:space="0" w:color="auto"/>
                <w:bottom w:val="none" w:sz="0" w:space="0" w:color="auto"/>
                <w:right w:val="none" w:sz="0" w:space="0" w:color="auto"/>
              </w:divBdr>
              <w:divsChild>
                <w:div w:id="399642763">
                  <w:marLeft w:val="0"/>
                  <w:marRight w:val="0"/>
                  <w:marTop w:val="0"/>
                  <w:marBottom w:val="0"/>
                  <w:divBdr>
                    <w:top w:val="single" w:sz="6" w:space="8" w:color="EEEEEE"/>
                    <w:left w:val="none" w:sz="0" w:space="0" w:color="auto"/>
                    <w:bottom w:val="single" w:sz="6" w:space="8" w:color="EEEEEE"/>
                    <w:right w:val="single" w:sz="6" w:space="8" w:color="EEEEEE"/>
                  </w:divBdr>
                  <w:divsChild>
                    <w:div w:id="194125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753955">
      <w:bodyDiv w:val="1"/>
      <w:marLeft w:val="0"/>
      <w:marRight w:val="0"/>
      <w:marTop w:val="0"/>
      <w:marBottom w:val="0"/>
      <w:divBdr>
        <w:top w:val="none" w:sz="0" w:space="0" w:color="auto"/>
        <w:left w:val="none" w:sz="0" w:space="0" w:color="auto"/>
        <w:bottom w:val="none" w:sz="0" w:space="0" w:color="auto"/>
        <w:right w:val="none" w:sz="0" w:space="0" w:color="auto"/>
      </w:divBdr>
    </w:div>
    <w:div w:id="1150902528">
      <w:bodyDiv w:val="1"/>
      <w:marLeft w:val="0"/>
      <w:marRight w:val="0"/>
      <w:marTop w:val="0"/>
      <w:marBottom w:val="0"/>
      <w:divBdr>
        <w:top w:val="none" w:sz="0" w:space="0" w:color="auto"/>
        <w:left w:val="none" w:sz="0" w:space="0" w:color="auto"/>
        <w:bottom w:val="none" w:sz="0" w:space="0" w:color="auto"/>
        <w:right w:val="none" w:sz="0" w:space="0" w:color="auto"/>
      </w:divBdr>
    </w:div>
    <w:div w:id="1153835604">
      <w:bodyDiv w:val="1"/>
      <w:marLeft w:val="0"/>
      <w:marRight w:val="0"/>
      <w:marTop w:val="0"/>
      <w:marBottom w:val="0"/>
      <w:divBdr>
        <w:top w:val="none" w:sz="0" w:space="0" w:color="auto"/>
        <w:left w:val="none" w:sz="0" w:space="0" w:color="auto"/>
        <w:bottom w:val="none" w:sz="0" w:space="0" w:color="auto"/>
        <w:right w:val="none" w:sz="0" w:space="0" w:color="auto"/>
      </w:divBdr>
    </w:div>
    <w:div w:id="1168641991">
      <w:bodyDiv w:val="1"/>
      <w:marLeft w:val="0"/>
      <w:marRight w:val="0"/>
      <w:marTop w:val="0"/>
      <w:marBottom w:val="0"/>
      <w:divBdr>
        <w:top w:val="none" w:sz="0" w:space="0" w:color="auto"/>
        <w:left w:val="none" w:sz="0" w:space="0" w:color="auto"/>
        <w:bottom w:val="none" w:sz="0" w:space="0" w:color="auto"/>
        <w:right w:val="none" w:sz="0" w:space="0" w:color="auto"/>
      </w:divBdr>
      <w:divsChild>
        <w:div w:id="676883826">
          <w:marLeft w:val="0"/>
          <w:marRight w:val="0"/>
          <w:marTop w:val="0"/>
          <w:marBottom w:val="0"/>
          <w:divBdr>
            <w:top w:val="none" w:sz="0" w:space="0" w:color="auto"/>
            <w:left w:val="none" w:sz="0" w:space="0" w:color="auto"/>
            <w:bottom w:val="none" w:sz="0" w:space="0" w:color="auto"/>
            <w:right w:val="none" w:sz="0" w:space="0" w:color="auto"/>
          </w:divBdr>
          <w:divsChild>
            <w:div w:id="9524988">
              <w:marLeft w:val="0"/>
              <w:marRight w:val="0"/>
              <w:marTop w:val="0"/>
              <w:marBottom w:val="0"/>
              <w:divBdr>
                <w:top w:val="none" w:sz="0" w:space="0" w:color="auto"/>
                <w:left w:val="none" w:sz="0" w:space="0" w:color="auto"/>
                <w:bottom w:val="none" w:sz="0" w:space="0" w:color="auto"/>
                <w:right w:val="none" w:sz="0" w:space="0" w:color="auto"/>
              </w:divBdr>
              <w:divsChild>
                <w:div w:id="1161316314">
                  <w:marLeft w:val="0"/>
                  <w:marRight w:val="0"/>
                  <w:marTop w:val="0"/>
                  <w:marBottom w:val="0"/>
                  <w:divBdr>
                    <w:top w:val="single" w:sz="6" w:space="8" w:color="EEEEEE"/>
                    <w:left w:val="none" w:sz="0" w:space="0" w:color="auto"/>
                    <w:bottom w:val="single" w:sz="6" w:space="8" w:color="EEEEEE"/>
                    <w:right w:val="single" w:sz="6" w:space="8" w:color="EEEEEE"/>
                  </w:divBdr>
                  <w:divsChild>
                    <w:div w:id="126873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392783">
          <w:marLeft w:val="0"/>
          <w:marRight w:val="0"/>
          <w:marTop w:val="0"/>
          <w:marBottom w:val="0"/>
          <w:divBdr>
            <w:top w:val="none" w:sz="0" w:space="0" w:color="auto"/>
            <w:left w:val="none" w:sz="0" w:space="0" w:color="auto"/>
            <w:bottom w:val="none" w:sz="0" w:space="0" w:color="auto"/>
            <w:right w:val="none" w:sz="0" w:space="0" w:color="auto"/>
          </w:divBdr>
          <w:divsChild>
            <w:div w:id="105345305">
              <w:marLeft w:val="0"/>
              <w:marRight w:val="0"/>
              <w:marTop w:val="0"/>
              <w:marBottom w:val="0"/>
              <w:divBdr>
                <w:top w:val="single" w:sz="6" w:space="0" w:color="DEDEDE"/>
                <w:left w:val="single" w:sz="6" w:space="0" w:color="DEDEDE"/>
                <w:bottom w:val="single" w:sz="6" w:space="0" w:color="DEDEDE"/>
                <w:right w:val="single" w:sz="6" w:space="0" w:color="DEDEDE"/>
              </w:divBdr>
              <w:divsChild>
                <w:div w:id="1914504933">
                  <w:marLeft w:val="0"/>
                  <w:marRight w:val="0"/>
                  <w:marTop w:val="0"/>
                  <w:marBottom w:val="0"/>
                  <w:divBdr>
                    <w:top w:val="none" w:sz="0" w:space="0" w:color="auto"/>
                    <w:left w:val="none" w:sz="0" w:space="0" w:color="auto"/>
                    <w:bottom w:val="none" w:sz="0" w:space="0" w:color="auto"/>
                    <w:right w:val="none" w:sz="0" w:space="0" w:color="auto"/>
                  </w:divBdr>
                  <w:divsChild>
                    <w:div w:id="104479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715771">
      <w:bodyDiv w:val="1"/>
      <w:marLeft w:val="0"/>
      <w:marRight w:val="0"/>
      <w:marTop w:val="0"/>
      <w:marBottom w:val="0"/>
      <w:divBdr>
        <w:top w:val="none" w:sz="0" w:space="0" w:color="auto"/>
        <w:left w:val="none" w:sz="0" w:space="0" w:color="auto"/>
        <w:bottom w:val="none" w:sz="0" w:space="0" w:color="auto"/>
        <w:right w:val="none" w:sz="0" w:space="0" w:color="auto"/>
      </w:divBdr>
    </w:div>
    <w:div w:id="1336348798">
      <w:bodyDiv w:val="1"/>
      <w:marLeft w:val="0"/>
      <w:marRight w:val="0"/>
      <w:marTop w:val="0"/>
      <w:marBottom w:val="0"/>
      <w:divBdr>
        <w:top w:val="none" w:sz="0" w:space="0" w:color="auto"/>
        <w:left w:val="none" w:sz="0" w:space="0" w:color="auto"/>
        <w:bottom w:val="none" w:sz="0" w:space="0" w:color="auto"/>
        <w:right w:val="none" w:sz="0" w:space="0" w:color="auto"/>
      </w:divBdr>
    </w:div>
    <w:div w:id="1379664826">
      <w:bodyDiv w:val="1"/>
      <w:marLeft w:val="0"/>
      <w:marRight w:val="0"/>
      <w:marTop w:val="0"/>
      <w:marBottom w:val="0"/>
      <w:divBdr>
        <w:top w:val="none" w:sz="0" w:space="0" w:color="auto"/>
        <w:left w:val="none" w:sz="0" w:space="0" w:color="auto"/>
        <w:bottom w:val="none" w:sz="0" w:space="0" w:color="auto"/>
        <w:right w:val="none" w:sz="0" w:space="0" w:color="auto"/>
      </w:divBdr>
    </w:div>
    <w:div w:id="1419398737">
      <w:bodyDiv w:val="1"/>
      <w:marLeft w:val="0"/>
      <w:marRight w:val="0"/>
      <w:marTop w:val="0"/>
      <w:marBottom w:val="0"/>
      <w:divBdr>
        <w:top w:val="none" w:sz="0" w:space="0" w:color="auto"/>
        <w:left w:val="none" w:sz="0" w:space="0" w:color="auto"/>
        <w:bottom w:val="none" w:sz="0" w:space="0" w:color="auto"/>
        <w:right w:val="none" w:sz="0" w:space="0" w:color="auto"/>
      </w:divBdr>
    </w:div>
    <w:div w:id="1558399223">
      <w:bodyDiv w:val="1"/>
      <w:marLeft w:val="0"/>
      <w:marRight w:val="0"/>
      <w:marTop w:val="0"/>
      <w:marBottom w:val="0"/>
      <w:divBdr>
        <w:top w:val="none" w:sz="0" w:space="0" w:color="auto"/>
        <w:left w:val="none" w:sz="0" w:space="0" w:color="auto"/>
        <w:bottom w:val="none" w:sz="0" w:space="0" w:color="auto"/>
        <w:right w:val="none" w:sz="0" w:space="0" w:color="auto"/>
      </w:divBdr>
    </w:div>
    <w:div w:id="1563253648">
      <w:bodyDiv w:val="1"/>
      <w:marLeft w:val="0"/>
      <w:marRight w:val="0"/>
      <w:marTop w:val="0"/>
      <w:marBottom w:val="0"/>
      <w:divBdr>
        <w:top w:val="none" w:sz="0" w:space="0" w:color="auto"/>
        <w:left w:val="none" w:sz="0" w:space="0" w:color="auto"/>
        <w:bottom w:val="none" w:sz="0" w:space="0" w:color="auto"/>
        <w:right w:val="none" w:sz="0" w:space="0" w:color="auto"/>
      </w:divBdr>
    </w:div>
    <w:div w:id="1587497585">
      <w:bodyDiv w:val="1"/>
      <w:marLeft w:val="0"/>
      <w:marRight w:val="0"/>
      <w:marTop w:val="0"/>
      <w:marBottom w:val="0"/>
      <w:divBdr>
        <w:top w:val="none" w:sz="0" w:space="0" w:color="auto"/>
        <w:left w:val="none" w:sz="0" w:space="0" w:color="auto"/>
        <w:bottom w:val="none" w:sz="0" w:space="0" w:color="auto"/>
        <w:right w:val="none" w:sz="0" w:space="0" w:color="auto"/>
      </w:divBdr>
    </w:div>
    <w:div w:id="1666712054">
      <w:bodyDiv w:val="1"/>
      <w:marLeft w:val="0"/>
      <w:marRight w:val="0"/>
      <w:marTop w:val="0"/>
      <w:marBottom w:val="0"/>
      <w:divBdr>
        <w:top w:val="none" w:sz="0" w:space="0" w:color="auto"/>
        <w:left w:val="none" w:sz="0" w:space="0" w:color="auto"/>
        <w:bottom w:val="none" w:sz="0" w:space="0" w:color="auto"/>
        <w:right w:val="none" w:sz="0" w:space="0" w:color="auto"/>
      </w:divBdr>
      <w:divsChild>
        <w:div w:id="162624866">
          <w:marLeft w:val="0"/>
          <w:marRight w:val="0"/>
          <w:marTop w:val="0"/>
          <w:marBottom w:val="0"/>
          <w:divBdr>
            <w:top w:val="none" w:sz="0" w:space="0" w:color="auto"/>
            <w:left w:val="none" w:sz="0" w:space="0" w:color="auto"/>
            <w:bottom w:val="none" w:sz="0" w:space="0" w:color="auto"/>
            <w:right w:val="none" w:sz="0" w:space="0" w:color="auto"/>
          </w:divBdr>
          <w:divsChild>
            <w:div w:id="1438259505">
              <w:marLeft w:val="0"/>
              <w:marRight w:val="0"/>
              <w:marTop w:val="0"/>
              <w:marBottom w:val="0"/>
              <w:divBdr>
                <w:top w:val="none" w:sz="0" w:space="0" w:color="auto"/>
                <w:left w:val="none" w:sz="0" w:space="0" w:color="auto"/>
                <w:bottom w:val="none" w:sz="0" w:space="0" w:color="auto"/>
                <w:right w:val="none" w:sz="0" w:space="0" w:color="auto"/>
              </w:divBdr>
              <w:divsChild>
                <w:div w:id="33820268">
                  <w:marLeft w:val="0"/>
                  <w:marRight w:val="0"/>
                  <w:marTop w:val="0"/>
                  <w:marBottom w:val="0"/>
                  <w:divBdr>
                    <w:top w:val="single" w:sz="6" w:space="8" w:color="EEEEEE"/>
                    <w:left w:val="none" w:sz="0" w:space="0" w:color="auto"/>
                    <w:bottom w:val="single" w:sz="6" w:space="8" w:color="EEEEEE"/>
                    <w:right w:val="single" w:sz="6" w:space="8" w:color="EEEEEE"/>
                  </w:divBdr>
                  <w:divsChild>
                    <w:div w:id="10100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765963">
          <w:marLeft w:val="0"/>
          <w:marRight w:val="0"/>
          <w:marTop w:val="0"/>
          <w:marBottom w:val="0"/>
          <w:divBdr>
            <w:top w:val="none" w:sz="0" w:space="0" w:color="auto"/>
            <w:left w:val="none" w:sz="0" w:space="0" w:color="auto"/>
            <w:bottom w:val="none" w:sz="0" w:space="0" w:color="auto"/>
            <w:right w:val="none" w:sz="0" w:space="0" w:color="auto"/>
          </w:divBdr>
          <w:divsChild>
            <w:div w:id="2069379327">
              <w:marLeft w:val="0"/>
              <w:marRight w:val="0"/>
              <w:marTop w:val="0"/>
              <w:marBottom w:val="0"/>
              <w:divBdr>
                <w:top w:val="single" w:sz="6" w:space="0" w:color="DEDEDE"/>
                <w:left w:val="single" w:sz="6" w:space="0" w:color="DEDEDE"/>
                <w:bottom w:val="single" w:sz="6" w:space="0" w:color="DEDEDE"/>
                <w:right w:val="single" w:sz="6" w:space="0" w:color="DEDEDE"/>
              </w:divBdr>
              <w:divsChild>
                <w:div w:id="1401245461">
                  <w:marLeft w:val="0"/>
                  <w:marRight w:val="0"/>
                  <w:marTop w:val="0"/>
                  <w:marBottom w:val="0"/>
                  <w:divBdr>
                    <w:top w:val="none" w:sz="0" w:space="0" w:color="auto"/>
                    <w:left w:val="none" w:sz="0" w:space="0" w:color="auto"/>
                    <w:bottom w:val="none" w:sz="0" w:space="0" w:color="auto"/>
                    <w:right w:val="none" w:sz="0" w:space="0" w:color="auto"/>
                  </w:divBdr>
                  <w:divsChild>
                    <w:div w:id="981737116">
                      <w:marLeft w:val="0"/>
                      <w:marRight w:val="525"/>
                      <w:marTop w:val="0"/>
                      <w:marBottom w:val="0"/>
                      <w:divBdr>
                        <w:top w:val="none" w:sz="0" w:space="0" w:color="auto"/>
                        <w:left w:val="none" w:sz="0" w:space="0" w:color="auto"/>
                        <w:bottom w:val="none" w:sz="0" w:space="0" w:color="auto"/>
                        <w:right w:val="none" w:sz="0" w:space="0" w:color="auto"/>
                      </w:divBdr>
                      <w:divsChild>
                        <w:div w:id="186337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6298515">
      <w:bodyDiv w:val="1"/>
      <w:marLeft w:val="0"/>
      <w:marRight w:val="0"/>
      <w:marTop w:val="0"/>
      <w:marBottom w:val="0"/>
      <w:divBdr>
        <w:top w:val="none" w:sz="0" w:space="0" w:color="auto"/>
        <w:left w:val="none" w:sz="0" w:space="0" w:color="auto"/>
        <w:bottom w:val="none" w:sz="0" w:space="0" w:color="auto"/>
        <w:right w:val="none" w:sz="0" w:space="0" w:color="auto"/>
      </w:divBdr>
    </w:div>
    <w:div w:id="1759055158">
      <w:bodyDiv w:val="1"/>
      <w:marLeft w:val="0"/>
      <w:marRight w:val="0"/>
      <w:marTop w:val="0"/>
      <w:marBottom w:val="0"/>
      <w:divBdr>
        <w:top w:val="none" w:sz="0" w:space="0" w:color="auto"/>
        <w:left w:val="none" w:sz="0" w:space="0" w:color="auto"/>
        <w:bottom w:val="none" w:sz="0" w:space="0" w:color="auto"/>
        <w:right w:val="none" w:sz="0" w:space="0" w:color="auto"/>
      </w:divBdr>
    </w:div>
    <w:div w:id="1762605432">
      <w:bodyDiv w:val="1"/>
      <w:marLeft w:val="0"/>
      <w:marRight w:val="0"/>
      <w:marTop w:val="0"/>
      <w:marBottom w:val="0"/>
      <w:divBdr>
        <w:top w:val="none" w:sz="0" w:space="0" w:color="auto"/>
        <w:left w:val="none" w:sz="0" w:space="0" w:color="auto"/>
        <w:bottom w:val="none" w:sz="0" w:space="0" w:color="auto"/>
        <w:right w:val="none" w:sz="0" w:space="0" w:color="auto"/>
      </w:divBdr>
    </w:div>
    <w:div w:id="1774589902">
      <w:bodyDiv w:val="1"/>
      <w:marLeft w:val="0"/>
      <w:marRight w:val="0"/>
      <w:marTop w:val="0"/>
      <w:marBottom w:val="0"/>
      <w:divBdr>
        <w:top w:val="none" w:sz="0" w:space="0" w:color="auto"/>
        <w:left w:val="none" w:sz="0" w:space="0" w:color="auto"/>
        <w:bottom w:val="none" w:sz="0" w:space="0" w:color="auto"/>
        <w:right w:val="none" w:sz="0" w:space="0" w:color="auto"/>
      </w:divBdr>
    </w:div>
    <w:div w:id="1849833598">
      <w:bodyDiv w:val="1"/>
      <w:marLeft w:val="0"/>
      <w:marRight w:val="0"/>
      <w:marTop w:val="0"/>
      <w:marBottom w:val="0"/>
      <w:divBdr>
        <w:top w:val="none" w:sz="0" w:space="0" w:color="auto"/>
        <w:left w:val="none" w:sz="0" w:space="0" w:color="auto"/>
        <w:bottom w:val="none" w:sz="0" w:space="0" w:color="auto"/>
        <w:right w:val="none" w:sz="0" w:space="0" w:color="auto"/>
      </w:divBdr>
    </w:div>
    <w:div w:id="1898394422">
      <w:bodyDiv w:val="1"/>
      <w:marLeft w:val="0"/>
      <w:marRight w:val="0"/>
      <w:marTop w:val="0"/>
      <w:marBottom w:val="0"/>
      <w:divBdr>
        <w:top w:val="none" w:sz="0" w:space="0" w:color="auto"/>
        <w:left w:val="none" w:sz="0" w:space="0" w:color="auto"/>
        <w:bottom w:val="none" w:sz="0" w:space="0" w:color="auto"/>
        <w:right w:val="none" w:sz="0" w:space="0" w:color="auto"/>
      </w:divBdr>
    </w:div>
    <w:div w:id="2007200416">
      <w:bodyDiv w:val="1"/>
      <w:marLeft w:val="0"/>
      <w:marRight w:val="0"/>
      <w:marTop w:val="0"/>
      <w:marBottom w:val="0"/>
      <w:divBdr>
        <w:top w:val="none" w:sz="0" w:space="0" w:color="auto"/>
        <w:left w:val="none" w:sz="0" w:space="0" w:color="auto"/>
        <w:bottom w:val="none" w:sz="0" w:space="0" w:color="auto"/>
        <w:right w:val="none" w:sz="0" w:space="0" w:color="auto"/>
      </w:divBdr>
    </w:div>
    <w:div w:id="2056617748">
      <w:bodyDiv w:val="1"/>
      <w:marLeft w:val="0"/>
      <w:marRight w:val="0"/>
      <w:marTop w:val="0"/>
      <w:marBottom w:val="0"/>
      <w:divBdr>
        <w:top w:val="none" w:sz="0" w:space="0" w:color="auto"/>
        <w:left w:val="none" w:sz="0" w:space="0" w:color="auto"/>
        <w:bottom w:val="none" w:sz="0" w:space="0" w:color="auto"/>
        <w:right w:val="none" w:sz="0" w:space="0" w:color="auto"/>
      </w:divBdr>
      <w:divsChild>
        <w:div w:id="778842997">
          <w:marLeft w:val="0"/>
          <w:marRight w:val="0"/>
          <w:marTop w:val="0"/>
          <w:marBottom w:val="0"/>
          <w:divBdr>
            <w:top w:val="none" w:sz="0" w:space="0" w:color="auto"/>
            <w:left w:val="none" w:sz="0" w:space="0" w:color="auto"/>
            <w:bottom w:val="none" w:sz="0" w:space="0" w:color="auto"/>
            <w:right w:val="none" w:sz="0" w:space="0" w:color="auto"/>
          </w:divBdr>
          <w:divsChild>
            <w:div w:id="934217309">
              <w:marLeft w:val="0"/>
              <w:marRight w:val="0"/>
              <w:marTop w:val="0"/>
              <w:marBottom w:val="0"/>
              <w:divBdr>
                <w:top w:val="single" w:sz="6" w:space="0" w:color="DEDEDE"/>
                <w:left w:val="single" w:sz="6" w:space="0" w:color="DEDEDE"/>
                <w:bottom w:val="single" w:sz="6" w:space="0" w:color="DEDEDE"/>
                <w:right w:val="single" w:sz="6" w:space="0" w:color="DEDEDE"/>
              </w:divBdr>
              <w:divsChild>
                <w:div w:id="2107190470">
                  <w:marLeft w:val="0"/>
                  <w:marRight w:val="0"/>
                  <w:marTop w:val="0"/>
                  <w:marBottom w:val="0"/>
                  <w:divBdr>
                    <w:top w:val="none" w:sz="0" w:space="0" w:color="auto"/>
                    <w:left w:val="none" w:sz="0" w:space="0" w:color="auto"/>
                    <w:bottom w:val="none" w:sz="0" w:space="0" w:color="auto"/>
                    <w:right w:val="none" w:sz="0" w:space="0" w:color="auto"/>
                  </w:divBdr>
                  <w:divsChild>
                    <w:div w:id="301546417">
                      <w:marLeft w:val="0"/>
                      <w:marRight w:val="525"/>
                      <w:marTop w:val="0"/>
                      <w:marBottom w:val="0"/>
                      <w:divBdr>
                        <w:top w:val="none" w:sz="0" w:space="0" w:color="auto"/>
                        <w:left w:val="none" w:sz="0" w:space="0" w:color="auto"/>
                        <w:bottom w:val="none" w:sz="0" w:space="0" w:color="auto"/>
                        <w:right w:val="none" w:sz="0" w:space="0" w:color="auto"/>
                      </w:divBdr>
                      <w:divsChild>
                        <w:div w:id="118412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132539">
          <w:marLeft w:val="0"/>
          <w:marRight w:val="0"/>
          <w:marTop w:val="0"/>
          <w:marBottom w:val="0"/>
          <w:divBdr>
            <w:top w:val="none" w:sz="0" w:space="0" w:color="auto"/>
            <w:left w:val="none" w:sz="0" w:space="0" w:color="auto"/>
            <w:bottom w:val="none" w:sz="0" w:space="0" w:color="auto"/>
            <w:right w:val="none" w:sz="0" w:space="0" w:color="auto"/>
          </w:divBdr>
          <w:divsChild>
            <w:div w:id="38600710">
              <w:marLeft w:val="0"/>
              <w:marRight w:val="0"/>
              <w:marTop w:val="0"/>
              <w:marBottom w:val="0"/>
              <w:divBdr>
                <w:top w:val="none" w:sz="0" w:space="0" w:color="auto"/>
                <w:left w:val="none" w:sz="0" w:space="0" w:color="auto"/>
                <w:bottom w:val="none" w:sz="0" w:space="0" w:color="auto"/>
                <w:right w:val="none" w:sz="0" w:space="0" w:color="auto"/>
              </w:divBdr>
              <w:divsChild>
                <w:div w:id="257254617">
                  <w:marLeft w:val="0"/>
                  <w:marRight w:val="0"/>
                  <w:marTop w:val="0"/>
                  <w:marBottom w:val="0"/>
                  <w:divBdr>
                    <w:top w:val="single" w:sz="6" w:space="8" w:color="EEEEEE"/>
                    <w:left w:val="none" w:sz="0" w:space="0" w:color="auto"/>
                    <w:bottom w:val="single" w:sz="6" w:space="8" w:color="EEEEEE"/>
                    <w:right w:val="single" w:sz="6" w:space="8" w:color="EEEEEE"/>
                  </w:divBdr>
                  <w:divsChild>
                    <w:div w:id="43340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5075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34"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518919-8F71-4AB0-BC51-ED97D51B1CA7}">
  <we:reference id="wa200000368" version="1.0.0.0" store="zh-CN"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FCC847-3400-4B1B-AB40-8B8F0078A4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76</TotalTime>
  <Pages>13</Pages>
  <Words>5562</Words>
  <Characters>31710</Characters>
  <Application>Microsoft Office Word</Application>
  <DocSecurity>0</DocSecurity>
  <Lines>264</Lines>
  <Paragraphs>74</Paragraphs>
  <ScaleCrop>false</ScaleCrop>
  <Company/>
  <LinksUpToDate>false</LinksUpToDate>
  <CharactersWithSpaces>3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non Lee</dc:creator>
  <cp:keywords/>
  <dc:description>NE.Bib</dc:description>
  <cp:lastModifiedBy>Giulia Valsecchi</cp:lastModifiedBy>
  <cp:revision>661</cp:revision>
  <cp:lastPrinted>2023-01-03T07:29:00Z</cp:lastPrinted>
  <dcterms:created xsi:type="dcterms:W3CDTF">2022-10-13T15:58:00Z</dcterms:created>
  <dcterms:modified xsi:type="dcterms:W3CDTF">2023-10-06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6793493daf1d53663078bab5a1426f98dfb5a4fceb832451264bff0d73a604</vt:lpwstr>
  </property>
</Properties>
</file>